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E85" w:rsidRDefault="00913A00">
      <w:r>
        <w:rPr>
          <w:rFonts w:hint="eastAsia"/>
        </w:rPr>
        <w:t>S</w:t>
      </w:r>
      <w:r w:rsidR="003119A5">
        <w:t>upplementary</w:t>
      </w:r>
      <w:r w:rsidR="001D22B5">
        <w:rPr>
          <w:rFonts w:hint="eastAsia"/>
        </w:rPr>
        <w:t xml:space="preserve"> </w:t>
      </w:r>
      <w:r w:rsidR="001D22B5">
        <w:t>i</w:t>
      </w:r>
      <w:r>
        <w:rPr>
          <w:rFonts w:hint="eastAsia"/>
        </w:rPr>
        <w:t>nformation</w:t>
      </w:r>
      <w:r w:rsidR="003119A5">
        <w:t xml:space="preserve"> on the paper</w:t>
      </w:r>
    </w:p>
    <w:p w:rsidR="003119A5" w:rsidRDefault="003119A5"/>
    <w:p w:rsidR="00913A00" w:rsidRDefault="00913A00">
      <w:r w:rsidRPr="00913A00">
        <w:t xml:space="preserve">A  theoretical, dynamical evaluation method of the steric hindrance in </w:t>
      </w:r>
      <w:proofErr w:type="spellStart"/>
      <w:r w:rsidRPr="00913A00">
        <w:t>nitroxide</w:t>
      </w:r>
      <w:proofErr w:type="spellEnd"/>
      <w:r w:rsidRPr="00913A00">
        <w:t xml:space="preserve"> radicals using transition states of model reactions</w:t>
      </w:r>
    </w:p>
    <w:p w:rsidR="003119A5" w:rsidRDefault="003119A5"/>
    <w:p w:rsidR="003119A5" w:rsidRDefault="003119A5" w:rsidP="003119A5">
      <w:proofErr w:type="spellStart"/>
      <w:r>
        <w:t>Yudai</w:t>
      </w:r>
      <w:proofErr w:type="spellEnd"/>
      <w:r>
        <w:t xml:space="preserve"> Yamazaki, Jun </w:t>
      </w:r>
      <w:proofErr w:type="spellStart"/>
      <w:r>
        <w:t>Naganuma</w:t>
      </w:r>
      <w:proofErr w:type="spellEnd"/>
      <w:r>
        <w:t xml:space="preserve">, Hiroaki </w:t>
      </w:r>
      <w:proofErr w:type="spellStart"/>
      <w:r>
        <w:t>Gotoh</w:t>
      </w:r>
      <w:proofErr w:type="spellEnd"/>
      <w:r>
        <w:t xml:space="preserve">* </w:t>
      </w:r>
    </w:p>
    <w:p w:rsidR="003119A5" w:rsidRDefault="003119A5" w:rsidP="003119A5">
      <w:r>
        <w:t>Department of Chemistry and Life Science, Yokohama National</w:t>
      </w:r>
    </w:p>
    <w:p w:rsidR="003119A5" w:rsidRDefault="003119A5" w:rsidP="003119A5"/>
    <w:p w:rsidR="003119A5" w:rsidRDefault="003119A5" w:rsidP="003119A5">
      <w:r>
        <w:t xml:space="preserve">University, 79-5 </w:t>
      </w:r>
      <w:proofErr w:type="spellStart"/>
      <w:r>
        <w:t>Tokiwadai</w:t>
      </w:r>
      <w:proofErr w:type="spellEnd"/>
      <w:r>
        <w:t>, Hodogaya-</w:t>
      </w:r>
      <w:proofErr w:type="spellStart"/>
      <w:r>
        <w:t>ku</w:t>
      </w:r>
      <w:proofErr w:type="spellEnd"/>
      <w:r>
        <w:t>, Yokohama, Japan</w:t>
      </w:r>
    </w:p>
    <w:p w:rsidR="006F4E85" w:rsidRPr="003119A5" w:rsidRDefault="006F4E85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176001530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6F4E85" w:rsidRPr="0020169A" w:rsidRDefault="00913A00">
          <w:pPr>
            <w:pStyle w:val="a3"/>
            <w:rPr>
              <w:color w:val="000000" w:themeColor="text1"/>
            </w:rPr>
          </w:pPr>
          <w:r w:rsidRPr="0020169A">
            <w:rPr>
              <w:color w:val="000000" w:themeColor="text1"/>
              <w:lang w:val="ja-JP"/>
            </w:rPr>
            <w:t>Contents</w:t>
          </w:r>
        </w:p>
        <w:p w:rsidR="00CE6FB7" w:rsidRDefault="006F4E85">
          <w:pPr>
            <w:pStyle w:val="11"/>
            <w:tabs>
              <w:tab w:val="right" w:leader="dot" w:pos="8494"/>
            </w:tabs>
            <w:rPr>
              <w:noProof/>
            </w:rPr>
          </w:pPr>
          <w:r>
            <w:rPr>
              <w:b/>
              <w:bCs/>
              <w:lang w:val="ja-JP"/>
            </w:rPr>
            <w:fldChar w:fldCharType="begin"/>
          </w:r>
          <w:r>
            <w:rPr>
              <w:b/>
              <w:bCs/>
              <w:lang w:val="ja-JP"/>
            </w:rPr>
            <w:instrText xml:space="preserve"> TOC \o "1-3" \h \z \u </w:instrText>
          </w:r>
          <w:r>
            <w:rPr>
              <w:b/>
              <w:bCs/>
              <w:lang w:val="ja-JP"/>
            </w:rPr>
            <w:fldChar w:fldCharType="separate"/>
          </w:r>
          <w:hyperlink w:anchor="_Toc22835383" w:history="1">
            <w:r w:rsidR="00CE6FB7" w:rsidRPr="007C1581">
              <w:rPr>
                <w:rStyle w:val="a4"/>
                <w:noProof/>
              </w:rPr>
              <w:t>1. The information of equilibrium structures</w:t>
            </w:r>
            <w:r w:rsidR="00CE6FB7">
              <w:rPr>
                <w:noProof/>
                <w:webHidden/>
              </w:rPr>
              <w:tab/>
            </w:r>
            <w:r w:rsidR="00CE6FB7">
              <w:rPr>
                <w:noProof/>
                <w:webHidden/>
              </w:rPr>
              <w:fldChar w:fldCharType="begin"/>
            </w:r>
            <w:r w:rsidR="00CE6FB7">
              <w:rPr>
                <w:noProof/>
                <w:webHidden/>
              </w:rPr>
              <w:instrText xml:space="preserve"> PAGEREF _Toc22835383 \h </w:instrText>
            </w:r>
            <w:r w:rsidR="00CE6FB7">
              <w:rPr>
                <w:noProof/>
                <w:webHidden/>
              </w:rPr>
            </w:r>
            <w:r w:rsidR="00CE6FB7">
              <w:rPr>
                <w:noProof/>
                <w:webHidden/>
              </w:rPr>
              <w:fldChar w:fldCharType="separate"/>
            </w:r>
            <w:r w:rsidR="00CE6FB7">
              <w:rPr>
                <w:noProof/>
                <w:webHidden/>
              </w:rPr>
              <w:t>2</w:t>
            </w:r>
            <w:r w:rsidR="00CE6FB7">
              <w:rPr>
                <w:noProof/>
                <w:webHidden/>
              </w:rPr>
              <w:fldChar w:fldCharType="end"/>
            </w:r>
          </w:hyperlink>
        </w:p>
        <w:p w:rsidR="00CE6FB7" w:rsidRDefault="00CE6FB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22835384" w:history="1">
            <w:r w:rsidRPr="007C1581">
              <w:rPr>
                <w:rStyle w:val="a4"/>
                <w:noProof/>
              </w:rPr>
              <w:t>2. The information of transition state struct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35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E6FB7" w:rsidRDefault="00CE6FB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22835385" w:history="1">
            <w:r w:rsidRPr="007C1581">
              <w:rPr>
                <w:rStyle w:val="a4"/>
                <w:noProof/>
              </w:rPr>
              <w:t>3. The information of olefins and nitroxide radicals for each transition st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35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E6FB7" w:rsidRDefault="00CE6FB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22835386" w:history="1">
            <w:r w:rsidRPr="007C1581">
              <w:rPr>
                <w:rStyle w:val="a4"/>
                <w:noProof/>
              </w:rPr>
              <w:t>4. The relationships between E</w:t>
            </w:r>
            <w:r w:rsidRPr="007C1581">
              <w:rPr>
                <w:rStyle w:val="a4"/>
                <w:noProof/>
                <w:vertAlign w:val="subscript"/>
              </w:rPr>
              <w:t>s</w:t>
            </w:r>
            <w:r w:rsidRPr="007C1581">
              <w:rPr>
                <w:rStyle w:val="a4"/>
                <w:noProof/>
                <w:vertAlign w:val="superscript"/>
              </w:rPr>
              <w:t xml:space="preserve">c </w:t>
            </w:r>
            <w:r w:rsidRPr="007C1581">
              <w:rPr>
                <w:rStyle w:val="a4"/>
                <w:noProof/>
              </w:rPr>
              <w:t>and DPSH in groups of each skelet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35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E6FB7" w:rsidRDefault="00CE6FB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22835387" w:history="1">
            <w:r w:rsidRPr="007C1581">
              <w:rPr>
                <w:rStyle w:val="a4"/>
                <w:noProof/>
              </w:rPr>
              <w:t>5.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835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4E85" w:rsidRDefault="006F4E85">
          <w:r>
            <w:rPr>
              <w:b/>
              <w:bCs/>
              <w:lang w:val="ja-JP"/>
            </w:rPr>
            <w:fldChar w:fldCharType="end"/>
          </w:r>
        </w:p>
      </w:sdtContent>
    </w:sdt>
    <w:p w:rsidR="00F829D8" w:rsidRDefault="00F829D8">
      <w:r>
        <w:br w:type="page"/>
      </w:r>
    </w:p>
    <w:p w:rsidR="00F56968" w:rsidRDefault="00EB1257" w:rsidP="00F829D8">
      <w:pPr>
        <w:pStyle w:val="1"/>
      </w:pPr>
      <w:bookmarkStart w:id="0" w:name="_Toc22835383"/>
      <w:r>
        <w:lastRenderedPageBreak/>
        <w:t xml:space="preserve">1. </w:t>
      </w:r>
      <w:r w:rsidR="00A33F4A">
        <w:t xml:space="preserve">The information of </w:t>
      </w:r>
      <w:r w:rsidR="00A33F4A">
        <w:rPr>
          <w:rFonts w:hint="eastAsia"/>
        </w:rPr>
        <w:t>e</w:t>
      </w:r>
      <w:r w:rsidR="00F829D8">
        <w:rPr>
          <w:rFonts w:hint="eastAsia"/>
        </w:rPr>
        <w:t>quilibrium structures</w:t>
      </w:r>
      <w:bookmarkEnd w:id="0"/>
    </w:p>
    <w:p w:rsidR="00F829D8" w:rsidRDefault="00F56968" w:rsidP="00F56968">
      <w:r>
        <w:t xml:space="preserve"> The information for the calculated equilibrium structures of olefins and radicals</w:t>
      </w:r>
      <w:r w:rsidR="002D364E">
        <w:t xml:space="preserve"> are described. </w:t>
      </w:r>
      <w:r w:rsidR="00D22EFF">
        <w:rPr>
          <w:rFonts w:hint="eastAsia"/>
        </w:rPr>
        <w:t>Coordinates</w:t>
      </w:r>
      <w:r w:rsidR="002D16B3">
        <w:rPr>
          <w:rFonts w:hint="eastAsia"/>
        </w:rPr>
        <w:t>,</w:t>
      </w:r>
      <w:r w:rsidR="00D22EFF">
        <w:rPr>
          <w:rFonts w:hint="eastAsia"/>
        </w:rPr>
        <w:t xml:space="preserve"> thermochemical values (</w:t>
      </w:r>
      <w:r w:rsidR="00D22EFF">
        <w:t>zero-point correction, thermal correction to energy, thermal correction to enthalpy, thermal correction to Gibbs free energy, sum of electronic and zero-point energies, sum of electronic and thermal energies, sum of electronic and thermal enthalpies, and sum of electronic and thermal free energies)</w:t>
      </w:r>
      <w:r w:rsidR="002D16B3">
        <w:t>, and S</w:t>
      </w:r>
      <w:r w:rsidR="002D16B3">
        <w:rPr>
          <w:vertAlign w:val="superscript"/>
        </w:rPr>
        <w:t xml:space="preserve">2 </w:t>
      </w:r>
      <w:r w:rsidR="002D16B3">
        <w:t>values</w:t>
      </w:r>
      <w:r w:rsidR="00D22EFF">
        <w:t xml:space="preserve"> were calculated at (U)B3LYP/6-31G* </w:t>
      </w:r>
      <w:r w:rsidR="001B0529">
        <w:t xml:space="preserve">and (U)M06-2X/6-31G* </w:t>
      </w:r>
      <w:r w:rsidR="00D22EFF">
        <w:t>level. T</w:t>
      </w:r>
      <w:r w:rsidR="00D22EFF" w:rsidRPr="002D6128">
        <w:t>he total energy of nuclei and electrons</w:t>
      </w:r>
      <w:r w:rsidR="00D22EFF">
        <w:t xml:space="preserve"> was calculated at (U)B3LYP/6-311+G** level. SOMO energy</w:t>
      </w:r>
      <w:r w:rsidR="002A00FE">
        <w:t xml:space="preserve"> for </w:t>
      </w:r>
      <w:proofErr w:type="spellStart"/>
      <w:r w:rsidR="002A00FE">
        <w:t>nitroxide</w:t>
      </w:r>
      <w:proofErr w:type="spellEnd"/>
      <w:r w:rsidR="002A00FE">
        <w:t xml:space="preserve"> radicals</w:t>
      </w:r>
      <w:r w:rsidR="00D22EFF">
        <w:t xml:space="preserve"> was calculated at ROB3LYP/6-311+G** level.  </w:t>
      </w:r>
      <w:r w:rsidR="00F829D8">
        <w:br w:type="page"/>
      </w:r>
    </w:p>
    <w:p w:rsidR="003056E3" w:rsidRDefault="00F829D8" w:rsidP="00F829D8">
      <w:r>
        <w:rPr>
          <w:rFonts w:hint="eastAsia"/>
        </w:rPr>
        <w:lastRenderedPageBreak/>
        <w:t>2-methylpropene</w:t>
      </w:r>
      <w:r w:rsidR="001C5D93">
        <w:t xml:space="preserve">  </w:t>
      </w:r>
      <w:r w:rsidR="00C84E0C">
        <w:t>(</w:t>
      </w:r>
      <w:r w:rsidR="00C84E0C">
        <w:rPr>
          <w:rFonts w:hint="eastAsia"/>
        </w:rPr>
        <w:t>B3LYP</w:t>
      </w:r>
      <w:r w:rsidR="00C84E0C">
        <w:t>)</w:t>
      </w:r>
    </w:p>
    <w:p w:rsidR="00B51911" w:rsidRDefault="001C5D93" w:rsidP="00F829D8">
      <w:r>
        <w:t xml:space="preserve">  </w:t>
      </w:r>
      <w:r>
        <w:object w:dxaOrig="586" w:dyaOrig="5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5pt;height:26.25pt" o:ole="">
            <v:imagedata r:id="rId8" o:title=""/>
          </v:shape>
          <o:OLEObject Type="Embed" ProgID="ChemDraw.Document.6.0" ShapeID="_x0000_i1025" DrawAspect="Content" ObjectID="_1634558696" r:id="rId9"/>
        </w:object>
      </w:r>
    </w:p>
    <w:p w:rsidR="00F829D8" w:rsidRDefault="00F829D8" w:rsidP="00F829D8">
      <w:r>
        <w:t xml:space="preserve">C  0.000044  1.459967  0.000000 </w:t>
      </w:r>
    </w:p>
    <w:p w:rsidR="00F829D8" w:rsidRDefault="00F829D8" w:rsidP="00F829D8">
      <w:r>
        <w:t xml:space="preserve">C  -0.000023 0.123198  0.000000 </w:t>
      </w:r>
    </w:p>
    <w:p w:rsidR="00F829D8" w:rsidRDefault="00F829D8" w:rsidP="00F829D8">
      <w:r>
        <w:t xml:space="preserve">C  -0.000023 -0.679023 1.277604 </w:t>
      </w:r>
    </w:p>
    <w:p w:rsidR="00F829D8" w:rsidRDefault="00F829D8" w:rsidP="00F829D8">
      <w:r>
        <w:t>C  -0.000023 -0.679023 -1.277604</w:t>
      </w:r>
    </w:p>
    <w:p w:rsidR="00F829D8" w:rsidRDefault="00F829D8" w:rsidP="00F829D8">
      <w:r>
        <w:t>H  0.000069  2.030909  -0.925178</w:t>
      </w:r>
    </w:p>
    <w:p w:rsidR="00F829D8" w:rsidRDefault="00F829D8" w:rsidP="00F829D8">
      <w:r>
        <w:t xml:space="preserve">H  0.000069  2.030909  0.925178 </w:t>
      </w:r>
    </w:p>
    <w:p w:rsidR="00F829D8" w:rsidRDefault="00F829D8" w:rsidP="00F829D8">
      <w:r>
        <w:t xml:space="preserve">H  0.880070  -1.334708 1.332340 </w:t>
      </w:r>
    </w:p>
    <w:p w:rsidR="00F829D8" w:rsidRDefault="00F829D8" w:rsidP="00F829D8">
      <w:r>
        <w:t xml:space="preserve">H  -0.879823 -1.335100 1.332110 </w:t>
      </w:r>
    </w:p>
    <w:p w:rsidR="00F829D8" w:rsidRDefault="00F829D8" w:rsidP="00F829D8">
      <w:r>
        <w:t xml:space="preserve">H  -0.000245 -0.036457 2.163506 </w:t>
      </w:r>
    </w:p>
    <w:p w:rsidR="00F829D8" w:rsidRDefault="00F829D8" w:rsidP="00F829D8">
      <w:r>
        <w:t>H  0.880070  -1.334708 -1.332340</w:t>
      </w:r>
    </w:p>
    <w:p w:rsidR="00F829D8" w:rsidRDefault="00F829D8" w:rsidP="00F829D8">
      <w:r>
        <w:t>H  -0.000245 -0.036457 -2.163506</w:t>
      </w:r>
    </w:p>
    <w:p w:rsidR="00F829D8" w:rsidRDefault="00F829D8" w:rsidP="00F829D8">
      <w:r>
        <w:t>H  -0.879823 -1.335100 -1.332110</w:t>
      </w:r>
    </w:p>
    <w:p w:rsidR="00F829D8" w:rsidRDefault="00F829D8" w:rsidP="00F829D8"/>
    <w:p w:rsidR="00F829D8" w:rsidRDefault="00F829D8" w:rsidP="00F829D8">
      <w:r>
        <w:t xml:space="preserve">Zero-point correction=     </w:t>
      </w:r>
      <w:r w:rsidR="00DC256E">
        <w:t xml:space="preserve">                      0.108507 </w:t>
      </w:r>
      <w:proofErr w:type="spellStart"/>
      <w:r>
        <w:t>Hartree</w:t>
      </w:r>
      <w:proofErr w:type="spellEnd"/>
      <w:r>
        <w:t>/Particle</w:t>
      </w:r>
    </w:p>
    <w:p w:rsidR="00F829D8" w:rsidRDefault="00F829D8" w:rsidP="00F829D8">
      <w:r>
        <w:t>Thermal correction to Energy=                    0.113812</w:t>
      </w:r>
    </w:p>
    <w:p w:rsidR="00F829D8" w:rsidRDefault="00F829D8" w:rsidP="00F829D8">
      <w:r>
        <w:t>Thermal correction to Enthalpy=                  0.114756</w:t>
      </w:r>
    </w:p>
    <w:p w:rsidR="00F829D8" w:rsidRDefault="00F829D8" w:rsidP="00F829D8">
      <w:r>
        <w:t>Thermal correction to Gibbs Free Energy=         0.081195</w:t>
      </w:r>
    </w:p>
    <w:p w:rsidR="00F829D8" w:rsidRDefault="00F829D8" w:rsidP="00F829D8">
      <w:r>
        <w:t>Sum of electronic and zero-point Energies=           -157.118780</w:t>
      </w:r>
    </w:p>
    <w:p w:rsidR="00F829D8" w:rsidRDefault="00F829D8" w:rsidP="00F829D8">
      <w:r>
        <w:t>Sum of electronic and thermal Energies=              -157.113475</w:t>
      </w:r>
    </w:p>
    <w:p w:rsidR="00F829D8" w:rsidRDefault="00F829D8" w:rsidP="00F829D8">
      <w:r>
        <w:t>Sum of electronic and thermal Enthalpies=            -157.112531</w:t>
      </w:r>
    </w:p>
    <w:p w:rsidR="00F829D8" w:rsidRDefault="00F829D8" w:rsidP="00F829D8">
      <w:r>
        <w:t>Sum of electronic and thermal Free Energies=         -157.146092</w:t>
      </w:r>
    </w:p>
    <w:p w:rsidR="009D0023" w:rsidRDefault="009D0023" w:rsidP="00F829D8"/>
    <w:p w:rsidR="00794217" w:rsidRDefault="00DF5165" w:rsidP="00F829D8">
      <w:r>
        <w:t>T</w:t>
      </w:r>
      <w:r w:rsidR="009D0023" w:rsidRPr="002D6128">
        <w:t>he total energy of nuclei and electrons</w:t>
      </w:r>
      <w:r w:rsidR="009D0023">
        <w:t xml:space="preserve">= </w:t>
      </w:r>
      <w:r w:rsidR="009D0023" w:rsidRPr="009D0023">
        <w:t>-157.274970544</w:t>
      </w:r>
    </w:p>
    <w:p w:rsidR="00794217" w:rsidRDefault="00794217" w:rsidP="00F829D8">
      <w:r>
        <w:br w:type="page"/>
      </w:r>
    </w:p>
    <w:p w:rsidR="00794217" w:rsidRDefault="00794217" w:rsidP="00F829D8">
      <w:r>
        <w:rPr>
          <w:rFonts w:hint="eastAsia"/>
        </w:rPr>
        <w:lastRenderedPageBreak/>
        <w:t>2-methylpropene</w:t>
      </w:r>
      <w:r>
        <w:t xml:space="preserve">  </w:t>
      </w:r>
      <w:r w:rsidR="00C84E0C">
        <w:t>(</w:t>
      </w:r>
      <w:r>
        <w:t>M06-2X</w:t>
      </w:r>
      <w:r w:rsidR="00C84E0C">
        <w:t>)</w:t>
      </w:r>
    </w:p>
    <w:p w:rsidR="00794217" w:rsidRDefault="00794217" w:rsidP="00F829D8">
      <w:r>
        <w:object w:dxaOrig="586" w:dyaOrig="528">
          <v:shape id="_x0000_i1026" type="#_x0000_t75" style="width:29.25pt;height:26.25pt" o:ole="">
            <v:imagedata r:id="rId8" o:title=""/>
          </v:shape>
          <o:OLEObject Type="Embed" ProgID="ChemDraw.Document.6.0" ShapeID="_x0000_i1026" DrawAspect="Content" ObjectID="_1634558697" r:id="rId10"/>
        </w:object>
      </w:r>
    </w:p>
    <w:p w:rsidR="00794217" w:rsidRDefault="00794217" w:rsidP="00F829D8"/>
    <w:p w:rsidR="00C11BD4" w:rsidRDefault="00C11BD4" w:rsidP="00C11BD4">
      <w:r>
        <w:t xml:space="preserve">C  0.000022  1.456457  0.000000 </w:t>
      </w:r>
    </w:p>
    <w:p w:rsidR="00C11BD4" w:rsidRDefault="00C11BD4" w:rsidP="00C11BD4">
      <w:r>
        <w:t xml:space="preserve">C  -0.000010 0.124462  0.000000 </w:t>
      </w:r>
    </w:p>
    <w:p w:rsidR="00C11BD4" w:rsidRDefault="00C11BD4" w:rsidP="00C11BD4">
      <w:r>
        <w:t xml:space="preserve">C  -0.000010 -0.678222 1.272981 </w:t>
      </w:r>
    </w:p>
    <w:p w:rsidR="00C11BD4" w:rsidRDefault="00C11BD4" w:rsidP="00C11BD4">
      <w:r>
        <w:t>C  -0.000010 -0.678222 -1.272981</w:t>
      </w:r>
    </w:p>
    <w:p w:rsidR="00C11BD4" w:rsidRDefault="00C11BD4" w:rsidP="00C11BD4">
      <w:r>
        <w:t>H  0.000032  2.024871  -0.925780</w:t>
      </w:r>
    </w:p>
    <w:p w:rsidR="00C11BD4" w:rsidRDefault="00C11BD4" w:rsidP="00C11BD4">
      <w:r>
        <w:t xml:space="preserve">H  0.000032  2.024871  0.925780 </w:t>
      </w:r>
    </w:p>
    <w:p w:rsidR="00C11BD4" w:rsidRDefault="00C11BD4" w:rsidP="00C11BD4">
      <w:r>
        <w:t xml:space="preserve">H  0.879986  -1.331120 1.319886 </w:t>
      </w:r>
    </w:p>
    <w:p w:rsidR="00C11BD4" w:rsidRDefault="00C11BD4" w:rsidP="00C11BD4">
      <w:r>
        <w:t xml:space="preserve">H  -0.879936 -1.331214 1.319839 </w:t>
      </w:r>
    </w:p>
    <w:p w:rsidR="00C11BD4" w:rsidRDefault="00C11BD4" w:rsidP="00C11BD4">
      <w:r>
        <w:t xml:space="preserve">H  -0.000062 -0.035962 2.156903 </w:t>
      </w:r>
    </w:p>
    <w:p w:rsidR="00C11BD4" w:rsidRDefault="00C11BD4" w:rsidP="00C11BD4">
      <w:r>
        <w:t>H  0.879986  -1.331120 -1.319886</w:t>
      </w:r>
    </w:p>
    <w:p w:rsidR="00C11BD4" w:rsidRDefault="00C11BD4" w:rsidP="00C11BD4">
      <w:r>
        <w:t>H  -0.000062 -0.035962 -2.156903</w:t>
      </w:r>
    </w:p>
    <w:p w:rsidR="00794217" w:rsidRDefault="00C11BD4" w:rsidP="00C11BD4">
      <w:r>
        <w:t>H  -0.879936 -1.331214 -1.319839</w:t>
      </w:r>
    </w:p>
    <w:p w:rsidR="00C11BD4" w:rsidRDefault="00C11BD4" w:rsidP="00C11BD4"/>
    <w:p w:rsidR="00C11BD4" w:rsidRDefault="00C11BD4" w:rsidP="00C11BD4">
      <w:r>
        <w:t>Zero-point correction=                           0.109591 (</w:t>
      </w:r>
      <w:proofErr w:type="spellStart"/>
      <w:r>
        <w:t>Hartree</w:t>
      </w:r>
      <w:proofErr w:type="spellEnd"/>
      <w:r>
        <w:t>/Particle)</w:t>
      </w:r>
    </w:p>
    <w:p w:rsidR="00C11BD4" w:rsidRDefault="00C11BD4" w:rsidP="00C11BD4">
      <w:r>
        <w:t>Thermal correction to Energy=                    0.114853</w:t>
      </w:r>
    </w:p>
    <w:p w:rsidR="00C11BD4" w:rsidRDefault="00C11BD4" w:rsidP="00C11BD4">
      <w:r>
        <w:t>Thermal correction to Enthalpy=                  0.115798</w:t>
      </w:r>
    </w:p>
    <w:p w:rsidR="00C11BD4" w:rsidRDefault="00C11BD4" w:rsidP="00C11BD4">
      <w:r>
        <w:t>Thermal correction to Gibbs Free Energy=         0.082343</w:t>
      </w:r>
    </w:p>
    <w:p w:rsidR="00C11BD4" w:rsidRDefault="00C11BD4" w:rsidP="00C11BD4">
      <w:r>
        <w:t>Sum of electronic and zero-point Energies=           -157.024001</w:t>
      </w:r>
    </w:p>
    <w:p w:rsidR="00C11BD4" w:rsidRDefault="00C11BD4" w:rsidP="00C11BD4">
      <w:r>
        <w:t>Sum of electronic and thermal Energies=              -157.018739</w:t>
      </w:r>
    </w:p>
    <w:p w:rsidR="00C11BD4" w:rsidRDefault="00C11BD4" w:rsidP="00C11BD4">
      <w:r>
        <w:t>Sum of electronic and thermal Enthalpies=            -157.017795</w:t>
      </w:r>
    </w:p>
    <w:p w:rsidR="00C11BD4" w:rsidRDefault="00C11BD4" w:rsidP="00C11BD4">
      <w:r>
        <w:t>Sum of electronic and thermal Free Energies=         -157.051249</w:t>
      </w:r>
    </w:p>
    <w:p w:rsidR="00264A24" w:rsidRDefault="00264A24" w:rsidP="00F829D8">
      <w:r>
        <w:br w:type="page"/>
      </w:r>
    </w:p>
    <w:p w:rsidR="00264A24" w:rsidRDefault="00264A24" w:rsidP="00F829D8">
      <w:r w:rsidRPr="00264A24">
        <w:lastRenderedPageBreak/>
        <w:t>2,</w:t>
      </w:r>
      <w:r w:rsidRPr="00264A24">
        <w:rPr>
          <w:rFonts w:ascii="ＭＳ 明朝" w:hAnsi="ＭＳ 明朝" w:cs="ＭＳ 明朝"/>
        </w:rPr>
        <w:t>​</w:t>
      </w:r>
      <w:r w:rsidRPr="00264A24">
        <w:t>2,</w:t>
      </w:r>
      <w:r w:rsidRPr="00264A24">
        <w:rPr>
          <w:rFonts w:ascii="ＭＳ 明朝" w:hAnsi="ＭＳ 明朝" w:cs="ＭＳ 明朝"/>
        </w:rPr>
        <w:t>​</w:t>
      </w:r>
      <w:r w:rsidRPr="00264A24">
        <w:t>4,</w:t>
      </w:r>
      <w:r w:rsidRPr="00264A24">
        <w:rPr>
          <w:rFonts w:ascii="ＭＳ 明朝" w:hAnsi="ＭＳ 明朝" w:cs="ＭＳ 明朝"/>
        </w:rPr>
        <w:t>​</w:t>
      </w:r>
      <w:r w:rsidRPr="00264A24">
        <w:t>4-</w:t>
      </w:r>
      <w:r w:rsidRPr="00264A24">
        <w:rPr>
          <w:rFonts w:ascii="ＭＳ 明朝" w:hAnsi="ＭＳ 明朝" w:cs="ＭＳ 明朝"/>
        </w:rPr>
        <w:t>​</w:t>
      </w:r>
      <w:proofErr w:type="spellStart"/>
      <w:r w:rsidRPr="00264A24">
        <w:t>tetramethyl</w:t>
      </w:r>
      <w:proofErr w:type="spellEnd"/>
      <w:r w:rsidRPr="00264A24">
        <w:t>-</w:t>
      </w:r>
      <w:r w:rsidRPr="00264A24">
        <w:rPr>
          <w:rFonts w:ascii="ＭＳ 明朝" w:hAnsi="ＭＳ 明朝" w:cs="ＭＳ 明朝"/>
        </w:rPr>
        <w:t>​</w:t>
      </w:r>
      <w:r w:rsidRPr="00264A24">
        <w:t>3-</w:t>
      </w:r>
      <w:r w:rsidRPr="00264A24">
        <w:rPr>
          <w:rFonts w:ascii="ＭＳ 明朝" w:hAnsi="ＭＳ 明朝" w:cs="ＭＳ 明朝"/>
        </w:rPr>
        <w:t>​</w:t>
      </w:r>
      <w:proofErr w:type="spellStart"/>
      <w:r w:rsidR="00F449B8">
        <w:t>methylene</w:t>
      </w:r>
      <w:r>
        <w:t>pentane</w:t>
      </w:r>
      <w:proofErr w:type="spellEnd"/>
      <w:r w:rsidR="00C11BD4">
        <w:t xml:space="preserve"> (B3LYP)</w:t>
      </w:r>
    </w:p>
    <w:p w:rsidR="00264A24" w:rsidRDefault="00264A24" w:rsidP="00F829D8">
      <w:r w:rsidRPr="00264A24">
        <w:t xml:space="preserve"> </w:t>
      </w:r>
      <w:r>
        <w:object w:dxaOrig="835" w:dyaOrig="1078">
          <v:shape id="_x0000_i1027" type="#_x0000_t75" style="width:42.75pt;height:54.75pt" o:ole="">
            <v:imagedata r:id="rId11" o:title=""/>
          </v:shape>
          <o:OLEObject Type="Embed" ProgID="ChemDraw.Document.6.0" ShapeID="_x0000_i1027" DrawAspect="Content" ObjectID="_1634558698" r:id="rId12"/>
        </w:object>
      </w:r>
    </w:p>
    <w:p w:rsidR="00264A24" w:rsidRDefault="00264A24" w:rsidP="00F829D8"/>
    <w:p w:rsidR="00264A24" w:rsidRDefault="00264A24" w:rsidP="00264A24">
      <w:r>
        <w:t>C  -0.000035 1.993133  -0.000016</w:t>
      </w:r>
    </w:p>
    <w:p w:rsidR="00264A24" w:rsidRDefault="00264A24" w:rsidP="00264A24">
      <w:r>
        <w:t>C  -0.000005 0.651432  -0.000018</w:t>
      </w:r>
    </w:p>
    <w:p w:rsidR="00264A24" w:rsidRDefault="00264A24" w:rsidP="00264A24">
      <w:r>
        <w:t xml:space="preserve">C  1.369482  -0.095795 0.003094 </w:t>
      </w:r>
    </w:p>
    <w:p w:rsidR="00264A24" w:rsidRDefault="00264A24" w:rsidP="00264A24">
      <w:r>
        <w:t>C  2.524963  0.839767  -0.431019</w:t>
      </w:r>
    </w:p>
    <w:p w:rsidR="00264A24" w:rsidRDefault="00264A24" w:rsidP="00264A24">
      <w:r>
        <w:t xml:space="preserve">C  1.713014  -0.572445 1.439685 </w:t>
      </w:r>
    </w:p>
    <w:p w:rsidR="00264A24" w:rsidRDefault="00264A24" w:rsidP="00264A24">
      <w:r>
        <w:t>C  1.427404  -1.304845 -0.961346</w:t>
      </w:r>
    </w:p>
    <w:p w:rsidR="00264A24" w:rsidRDefault="00264A24" w:rsidP="00264A24">
      <w:r>
        <w:t>C  -1.369478 -0.095813 -0.003092</w:t>
      </w:r>
    </w:p>
    <w:p w:rsidR="00264A24" w:rsidRDefault="00264A24" w:rsidP="00264A24">
      <w:r>
        <w:t xml:space="preserve">C  -1.427433 -1.304771 0.961464 </w:t>
      </w:r>
    </w:p>
    <w:p w:rsidR="00264A24" w:rsidRDefault="00264A24" w:rsidP="00264A24">
      <w:r>
        <w:t xml:space="preserve">C  -2.524960 0.839809  0.430890 </w:t>
      </w:r>
    </w:p>
    <w:p w:rsidR="00264A24" w:rsidRDefault="00264A24" w:rsidP="00264A24">
      <w:r>
        <w:t>C  -1.712955 -0.572599 -1.439651</w:t>
      </w:r>
    </w:p>
    <w:p w:rsidR="00264A24" w:rsidRDefault="00264A24" w:rsidP="00264A24">
      <w:r>
        <w:t xml:space="preserve">H  -0.910195 2.578066  0.039695 </w:t>
      </w:r>
    </w:p>
    <w:p w:rsidR="00264A24" w:rsidRDefault="00264A24" w:rsidP="00264A24">
      <w:r>
        <w:t>H  0.910092  2.578116  -0.039712</w:t>
      </w:r>
    </w:p>
    <w:p w:rsidR="00264A24" w:rsidRDefault="00264A24" w:rsidP="00264A24">
      <w:r>
        <w:t>H  3.452859  0.260722  -0.500007</w:t>
      </w:r>
    </w:p>
    <w:p w:rsidR="00264A24" w:rsidRDefault="00264A24" w:rsidP="00264A24">
      <w:r>
        <w:t xml:space="preserve">H  2.703363  1.644121  0.289613 </w:t>
      </w:r>
    </w:p>
    <w:p w:rsidR="00264A24" w:rsidRDefault="00264A24" w:rsidP="00264A24">
      <w:r>
        <w:t>H  2.335025  1.291115  -1.410821</w:t>
      </w:r>
    </w:p>
    <w:p w:rsidR="00264A24" w:rsidRDefault="00264A24" w:rsidP="00264A24">
      <w:r>
        <w:t xml:space="preserve">H  2.724281  -0.998213 1.457870 </w:t>
      </w:r>
    </w:p>
    <w:p w:rsidR="00264A24" w:rsidRDefault="00264A24" w:rsidP="00264A24">
      <w:r>
        <w:t xml:space="preserve">H  1.028860  -1.337377 1.811344 </w:t>
      </w:r>
    </w:p>
    <w:p w:rsidR="00264A24" w:rsidRDefault="00264A24" w:rsidP="00264A24">
      <w:r>
        <w:t xml:space="preserve">H  1.689275  0.270418  2.139287 </w:t>
      </w:r>
    </w:p>
    <w:p w:rsidR="00264A24" w:rsidRDefault="00264A24" w:rsidP="00264A24">
      <w:r>
        <w:t>H  2.424786  -1.757945 -0.911673</w:t>
      </w:r>
    </w:p>
    <w:p w:rsidR="00264A24" w:rsidRDefault="00264A24" w:rsidP="00264A24">
      <w:r>
        <w:t>H  1.258166  -0.994672 -1.998426</w:t>
      </w:r>
    </w:p>
    <w:p w:rsidR="00264A24" w:rsidRDefault="00264A24" w:rsidP="00264A24">
      <w:r>
        <w:t>H  0.707801  -2.089829 -0.719874</w:t>
      </w:r>
    </w:p>
    <w:p w:rsidR="00264A24" w:rsidRDefault="00264A24" w:rsidP="00264A24">
      <w:r>
        <w:t xml:space="preserve">H  -2.424788 -1.757923 0.911741 </w:t>
      </w:r>
    </w:p>
    <w:p w:rsidR="00264A24" w:rsidRDefault="00264A24" w:rsidP="00264A24">
      <w:r>
        <w:t xml:space="preserve">H  -1.258311 -0.994490 1.998530 </w:t>
      </w:r>
    </w:p>
    <w:p w:rsidR="00264A24" w:rsidRDefault="00264A24" w:rsidP="00264A24">
      <w:r>
        <w:t xml:space="preserve">H  -0.707770 -2.089746 0.720137 </w:t>
      </w:r>
    </w:p>
    <w:p w:rsidR="00264A24" w:rsidRDefault="00264A24" w:rsidP="00264A24">
      <w:r>
        <w:t xml:space="preserve">H  -3.452872 0.260791  0.499895 </w:t>
      </w:r>
    </w:p>
    <w:p w:rsidR="00264A24" w:rsidRDefault="00264A24" w:rsidP="00264A24">
      <w:r>
        <w:t>H  -2.703312 1.644102  -0.289822</w:t>
      </w:r>
    </w:p>
    <w:p w:rsidR="00264A24" w:rsidRDefault="00264A24" w:rsidP="00264A24">
      <w:r>
        <w:t xml:space="preserve">H  -2.335048 1.291245  1.410656 </w:t>
      </w:r>
    </w:p>
    <w:p w:rsidR="00264A24" w:rsidRDefault="00264A24" w:rsidP="00264A24">
      <w:r>
        <w:t>H  -2.724205 -0.998408 -1.457824</w:t>
      </w:r>
    </w:p>
    <w:p w:rsidR="00264A24" w:rsidRDefault="00264A24" w:rsidP="00264A24">
      <w:r>
        <w:t>H  -1.028760 -1.337537 -1.811225</w:t>
      </w:r>
    </w:p>
    <w:p w:rsidR="00264A24" w:rsidRDefault="00264A24" w:rsidP="00264A24">
      <w:r>
        <w:t>H  -1.689229 0.270204  -2.139326</w:t>
      </w:r>
    </w:p>
    <w:p w:rsidR="00264A24" w:rsidRDefault="00264A24" w:rsidP="00264A24"/>
    <w:p w:rsidR="00264A24" w:rsidRDefault="00264A24" w:rsidP="00264A24">
      <w:r>
        <w:t xml:space="preserve">Zero-point correction=     </w:t>
      </w:r>
      <w:r w:rsidR="00DC256E">
        <w:t xml:space="preserve">                      0.280706 </w:t>
      </w:r>
      <w:proofErr w:type="spellStart"/>
      <w:r>
        <w:t>Hartree</w:t>
      </w:r>
      <w:proofErr w:type="spellEnd"/>
      <w:r>
        <w:t>/Particle</w:t>
      </w:r>
    </w:p>
    <w:p w:rsidR="00264A24" w:rsidRDefault="00264A24" w:rsidP="00264A24">
      <w:r>
        <w:t>Thermal correction to Energy=                    0.292969</w:t>
      </w:r>
    </w:p>
    <w:p w:rsidR="00264A24" w:rsidRDefault="00264A24" w:rsidP="00264A24">
      <w:r>
        <w:t>Thermal correction to Enthalpy=                  0.293913</w:t>
      </w:r>
    </w:p>
    <w:p w:rsidR="00264A24" w:rsidRDefault="00264A24" w:rsidP="00264A24">
      <w:r>
        <w:t>Thermal correction to Gibbs Free Energy=         0.244564</w:t>
      </w:r>
    </w:p>
    <w:p w:rsidR="00264A24" w:rsidRDefault="00264A24" w:rsidP="00264A24">
      <w:r>
        <w:t>Sum of electronic and zero-point Energies=           -392.804896</w:t>
      </w:r>
    </w:p>
    <w:p w:rsidR="00264A24" w:rsidRDefault="00264A24" w:rsidP="00264A24">
      <w:r>
        <w:t>Sum of electronic and thermal Energies=              -392.792633</w:t>
      </w:r>
    </w:p>
    <w:p w:rsidR="00264A24" w:rsidRDefault="00264A24" w:rsidP="00264A24">
      <w:r>
        <w:t>Sum of electronic and thermal Enthalpies=            -392.791689</w:t>
      </w:r>
    </w:p>
    <w:p w:rsidR="00264A24" w:rsidRDefault="00264A24" w:rsidP="00264A24">
      <w:r>
        <w:t>Sum of electronic and thermal Free Energies=         -392.841038</w:t>
      </w:r>
    </w:p>
    <w:p w:rsidR="00264A24" w:rsidRDefault="00264A24" w:rsidP="00264A24"/>
    <w:p w:rsidR="00C11BD4" w:rsidRDefault="00DF5165" w:rsidP="00264A24">
      <w:r>
        <w:t>T</w:t>
      </w:r>
      <w:r w:rsidR="00264A24" w:rsidRPr="002D6128">
        <w:t>he total energy of nuclei and electrons</w:t>
      </w:r>
      <w:r w:rsidR="00264A24">
        <w:t xml:space="preserve">= </w:t>
      </w:r>
      <w:r w:rsidR="00264A24" w:rsidRPr="00264A24">
        <w:t>-393.195762908</w:t>
      </w:r>
    </w:p>
    <w:p w:rsidR="00C11BD4" w:rsidRDefault="00C11BD4" w:rsidP="00264A24">
      <w:r>
        <w:br w:type="page"/>
      </w:r>
    </w:p>
    <w:p w:rsidR="007111AE" w:rsidRDefault="007111AE" w:rsidP="00264A24">
      <w:r w:rsidRPr="00264A24">
        <w:lastRenderedPageBreak/>
        <w:t>2,</w:t>
      </w:r>
      <w:r w:rsidRPr="00264A24">
        <w:rPr>
          <w:rFonts w:ascii="ＭＳ 明朝" w:hAnsi="ＭＳ 明朝" w:cs="ＭＳ 明朝"/>
        </w:rPr>
        <w:t>​</w:t>
      </w:r>
      <w:r w:rsidRPr="00264A24">
        <w:t>2,</w:t>
      </w:r>
      <w:r w:rsidRPr="00264A24">
        <w:rPr>
          <w:rFonts w:ascii="ＭＳ 明朝" w:hAnsi="ＭＳ 明朝" w:cs="ＭＳ 明朝"/>
        </w:rPr>
        <w:t>​</w:t>
      </w:r>
      <w:r w:rsidRPr="00264A24">
        <w:t>4,</w:t>
      </w:r>
      <w:r w:rsidRPr="00264A24">
        <w:rPr>
          <w:rFonts w:ascii="ＭＳ 明朝" w:hAnsi="ＭＳ 明朝" w:cs="ＭＳ 明朝"/>
        </w:rPr>
        <w:t>​</w:t>
      </w:r>
      <w:r w:rsidRPr="00264A24">
        <w:t>4-</w:t>
      </w:r>
      <w:r w:rsidRPr="00264A24">
        <w:rPr>
          <w:rFonts w:ascii="ＭＳ 明朝" w:hAnsi="ＭＳ 明朝" w:cs="ＭＳ 明朝"/>
        </w:rPr>
        <w:t>​</w:t>
      </w:r>
      <w:proofErr w:type="spellStart"/>
      <w:r w:rsidRPr="00264A24">
        <w:t>tetramethyl</w:t>
      </w:r>
      <w:proofErr w:type="spellEnd"/>
      <w:r w:rsidRPr="00264A24">
        <w:t>-</w:t>
      </w:r>
      <w:r w:rsidRPr="00264A24">
        <w:rPr>
          <w:rFonts w:ascii="ＭＳ 明朝" w:hAnsi="ＭＳ 明朝" w:cs="ＭＳ 明朝"/>
        </w:rPr>
        <w:t>​</w:t>
      </w:r>
      <w:r w:rsidRPr="00264A24">
        <w:t>3-</w:t>
      </w:r>
      <w:r w:rsidRPr="00264A24">
        <w:rPr>
          <w:rFonts w:ascii="ＭＳ 明朝" w:hAnsi="ＭＳ 明朝" w:cs="ＭＳ 明朝"/>
        </w:rPr>
        <w:t>​</w:t>
      </w:r>
      <w:proofErr w:type="spellStart"/>
      <w:r>
        <w:t>methylenepentane</w:t>
      </w:r>
      <w:proofErr w:type="spellEnd"/>
      <w:r>
        <w:t xml:space="preserve"> (M06-2X)</w:t>
      </w:r>
    </w:p>
    <w:p w:rsidR="007111AE" w:rsidRDefault="007111AE" w:rsidP="00264A24">
      <w:r>
        <w:object w:dxaOrig="835" w:dyaOrig="1078">
          <v:shape id="_x0000_i1028" type="#_x0000_t75" style="width:42.75pt;height:54.75pt" o:ole="">
            <v:imagedata r:id="rId11" o:title=""/>
          </v:shape>
          <o:OLEObject Type="Embed" ProgID="ChemDraw.Document.6.0" ShapeID="_x0000_i1028" DrawAspect="Content" ObjectID="_1634558699" r:id="rId13"/>
        </w:object>
      </w:r>
    </w:p>
    <w:p w:rsidR="007111AE" w:rsidRDefault="007111AE" w:rsidP="00264A24"/>
    <w:p w:rsidR="007111AE" w:rsidRDefault="007111AE" w:rsidP="007111AE">
      <w:r>
        <w:t xml:space="preserve">C  -0.000003 1.990896  0.000002 </w:t>
      </w:r>
    </w:p>
    <w:p w:rsidR="007111AE" w:rsidRDefault="007111AE" w:rsidP="007111AE">
      <w:r>
        <w:t xml:space="preserve">C  -0.000001 0.653046  0.000005 </w:t>
      </w:r>
    </w:p>
    <w:p w:rsidR="007111AE" w:rsidRDefault="007111AE" w:rsidP="007111AE">
      <w:r>
        <w:t>C  -1.354652 -0.095843 -0.001345</w:t>
      </w:r>
    </w:p>
    <w:p w:rsidR="007111AE" w:rsidRDefault="007111AE" w:rsidP="007111AE">
      <w:r>
        <w:t xml:space="preserve">C  -2.507149 0.835470  0.417774 </w:t>
      </w:r>
    </w:p>
    <w:p w:rsidR="007111AE" w:rsidRDefault="007111AE" w:rsidP="007111AE">
      <w:r>
        <w:t>C  -1.693512 -0.585725 -1.424848</w:t>
      </w:r>
    </w:p>
    <w:p w:rsidR="007111AE" w:rsidRDefault="007111AE" w:rsidP="007111AE">
      <w:r>
        <w:t xml:space="preserve">C  -1.401275 -1.287148 0.971338 </w:t>
      </w:r>
    </w:p>
    <w:p w:rsidR="007111AE" w:rsidRDefault="007111AE" w:rsidP="007111AE">
      <w:r>
        <w:t xml:space="preserve">C  1.354652  -0.095842 0.001348 </w:t>
      </w:r>
    </w:p>
    <w:p w:rsidR="007111AE" w:rsidRDefault="007111AE" w:rsidP="007111AE">
      <w:r>
        <w:t>C  1.401254  -1.287170 -0.971307</w:t>
      </w:r>
    </w:p>
    <w:p w:rsidR="007111AE" w:rsidRDefault="007111AE" w:rsidP="007111AE">
      <w:r>
        <w:t>C  2.507141  0.835460  -0.417818</w:t>
      </w:r>
    </w:p>
    <w:p w:rsidR="007111AE" w:rsidRDefault="007111AE" w:rsidP="007111AE">
      <w:r>
        <w:t xml:space="preserve">C  1.693543  -0.585690 1.424856 </w:t>
      </w:r>
    </w:p>
    <w:p w:rsidR="007111AE" w:rsidRDefault="007111AE" w:rsidP="007111AE">
      <w:r>
        <w:t>H  0.911531  2.573157  -0.041720</w:t>
      </w:r>
    </w:p>
    <w:p w:rsidR="007111AE" w:rsidRDefault="007111AE" w:rsidP="007111AE">
      <w:r>
        <w:t xml:space="preserve">H  -0.911539 2.573154  0.041723 </w:t>
      </w:r>
    </w:p>
    <w:p w:rsidR="007111AE" w:rsidRDefault="007111AE" w:rsidP="007111AE">
      <w:r>
        <w:t xml:space="preserve">H  -3.429905 0.251638  0.497402 </w:t>
      </w:r>
    </w:p>
    <w:p w:rsidR="007111AE" w:rsidRDefault="007111AE" w:rsidP="007111AE">
      <w:r>
        <w:t>H  -2.686260 1.623709  -0.319278</w:t>
      </w:r>
    </w:p>
    <w:p w:rsidR="007111AE" w:rsidRDefault="007111AE" w:rsidP="007111AE">
      <w:r>
        <w:t xml:space="preserve">H  -2.313173 1.303421  1.388111 </w:t>
      </w:r>
    </w:p>
    <w:p w:rsidR="007111AE" w:rsidRDefault="007111AE" w:rsidP="007111AE">
      <w:r>
        <w:t>H  -2.713951 -0.986502 -1.439638</w:t>
      </w:r>
    </w:p>
    <w:p w:rsidR="007111AE" w:rsidRDefault="007111AE" w:rsidP="007111AE">
      <w:r>
        <w:t>H  -1.025760 -1.372804 -1.777347</w:t>
      </w:r>
    </w:p>
    <w:p w:rsidR="007111AE" w:rsidRDefault="007111AE" w:rsidP="007111AE">
      <w:r>
        <w:t>H  -1.644375 0.247373  -2.133643</w:t>
      </w:r>
    </w:p>
    <w:p w:rsidR="007111AE" w:rsidRDefault="007111AE" w:rsidP="007111AE">
      <w:r>
        <w:t xml:space="preserve">H  -2.398155 -1.740177 0.932551 </w:t>
      </w:r>
    </w:p>
    <w:p w:rsidR="007111AE" w:rsidRDefault="007111AE" w:rsidP="007111AE">
      <w:r>
        <w:t xml:space="preserve">H  -1.221929 -0.960814 2.001318 </w:t>
      </w:r>
    </w:p>
    <w:p w:rsidR="007111AE" w:rsidRDefault="007111AE" w:rsidP="007111AE">
      <w:r>
        <w:t xml:space="preserve">H  -0.681253 -2.071373 0.730031 </w:t>
      </w:r>
    </w:p>
    <w:p w:rsidR="007111AE" w:rsidRDefault="007111AE" w:rsidP="007111AE">
      <w:r>
        <w:t>H  2.398144  -1.740180 -0.932553</w:t>
      </w:r>
    </w:p>
    <w:p w:rsidR="007111AE" w:rsidRDefault="007111AE" w:rsidP="007111AE">
      <w:r>
        <w:t>H  1.221855  -0.960864 -2.001287</w:t>
      </w:r>
    </w:p>
    <w:p w:rsidR="007111AE" w:rsidRDefault="007111AE" w:rsidP="007111AE">
      <w:r>
        <w:t>H  0.681258  -2.071403 -0.729949</w:t>
      </w:r>
    </w:p>
    <w:p w:rsidR="007111AE" w:rsidRDefault="007111AE" w:rsidP="007111AE">
      <w:r>
        <w:t>H  3.429897  0.251628  -0.497435</w:t>
      </w:r>
    </w:p>
    <w:p w:rsidR="007111AE" w:rsidRDefault="007111AE" w:rsidP="007111AE">
      <w:r>
        <w:t xml:space="preserve">H  2.686258  1.623727  0.319204 </w:t>
      </w:r>
    </w:p>
    <w:p w:rsidR="007111AE" w:rsidRDefault="007111AE" w:rsidP="007111AE">
      <w:r>
        <w:t>H  2.313153  1.303375  -1.388170</w:t>
      </w:r>
    </w:p>
    <w:p w:rsidR="007111AE" w:rsidRDefault="007111AE" w:rsidP="007111AE">
      <w:r>
        <w:t xml:space="preserve">H  2.713992  -0.986444 1.439636 </w:t>
      </w:r>
    </w:p>
    <w:p w:rsidR="007111AE" w:rsidRDefault="007111AE" w:rsidP="007111AE">
      <w:r>
        <w:t xml:space="preserve">H  1.025816  -1.372778 1.777379 </w:t>
      </w:r>
    </w:p>
    <w:p w:rsidR="007111AE" w:rsidRDefault="007111AE" w:rsidP="007111AE">
      <w:r>
        <w:t xml:space="preserve">H  1.644400  0.247420  2.133636 </w:t>
      </w:r>
    </w:p>
    <w:p w:rsidR="007111AE" w:rsidRDefault="007111AE" w:rsidP="00264A24"/>
    <w:p w:rsidR="007111AE" w:rsidRDefault="007111AE" w:rsidP="007111AE">
      <w:r>
        <w:t>Zero-point correction=                           0.283244 (</w:t>
      </w:r>
      <w:proofErr w:type="spellStart"/>
      <w:r>
        <w:t>Hartree</w:t>
      </w:r>
      <w:proofErr w:type="spellEnd"/>
      <w:r>
        <w:t>/Particle)</w:t>
      </w:r>
    </w:p>
    <w:p w:rsidR="007111AE" w:rsidRDefault="007111AE" w:rsidP="007111AE">
      <w:r>
        <w:t>Thermal correction to Energy=                    0.295294</w:t>
      </w:r>
    </w:p>
    <w:p w:rsidR="007111AE" w:rsidRDefault="007111AE" w:rsidP="007111AE">
      <w:r>
        <w:t>Thermal correction to Enthalpy=                  0.296238</w:t>
      </w:r>
    </w:p>
    <w:p w:rsidR="007111AE" w:rsidRDefault="007111AE" w:rsidP="007111AE">
      <w:r>
        <w:t>Thermal correction to Gibbs Free Energy=         0.247234</w:t>
      </w:r>
    </w:p>
    <w:p w:rsidR="007111AE" w:rsidRDefault="007111AE" w:rsidP="007111AE">
      <w:r>
        <w:t>Sum of electronic and zero-point Energies=           -392.598318</w:t>
      </w:r>
    </w:p>
    <w:p w:rsidR="007111AE" w:rsidRDefault="007111AE" w:rsidP="007111AE">
      <w:r>
        <w:t>Sum of electronic and thermal Energies=              -392.586268</w:t>
      </w:r>
    </w:p>
    <w:p w:rsidR="007111AE" w:rsidRDefault="007111AE" w:rsidP="007111AE">
      <w:r>
        <w:t>Sum of electronic and thermal Enthalpies=            -392.585324</w:t>
      </w:r>
    </w:p>
    <w:p w:rsidR="004238C4" w:rsidRDefault="007111AE" w:rsidP="007111AE">
      <w:r>
        <w:t>Sum of electronic and thermal Free Energies=         -392.634329</w:t>
      </w:r>
      <w:r w:rsidR="004238C4">
        <w:br w:type="page"/>
      </w:r>
    </w:p>
    <w:p w:rsidR="004238C4" w:rsidRDefault="004238C4" w:rsidP="00264A24">
      <w:r>
        <w:rPr>
          <w:rFonts w:hint="eastAsia"/>
        </w:rPr>
        <w:lastRenderedPageBreak/>
        <w:t xml:space="preserve">Entry </w:t>
      </w:r>
      <w:r w:rsidRPr="004238C4">
        <w:rPr>
          <w:rFonts w:hint="eastAsia"/>
          <w:b/>
        </w:rPr>
        <w:t>1</w:t>
      </w:r>
      <w:r w:rsidR="00987527">
        <w:rPr>
          <w:b/>
        </w:rPr>
        <w:t xml:space="preserve"> </w:t>
      </w:r>
      <w:r w:rsidR="00987527" w:rsidRPr="00134815">
        <w:t>(UB3LYP)</w:t>
      </w:r>
    </w:p>
    <w:p w:rsidR="004238C4" w:rsidRDefault="004238C4" w:rsidP="00264A24">
      <w:r>
        <w:object w:dxaOrig="710" w:dyaOrig="667">
          <v:shape id="_x0000_i1029" type="#_x0000_t75" style="width:35.25pt;height:33pt" o:ole="">
            <v:imagedata r:id="rId14" o:title=""/>
          </v:shape>
          <o:OLEObject Type="Embed" ProgID="ChemDraw.Document.6.0" ShapeID="_x0000_i1029" DrawAspect="Content" ObjectID="_1634558700" r:id="rId15"/>
        </w:object>
      </w:r>
    </w:p>
    <w:p w:rsidR="004238C4" w:rsidRDefault="004238C4" w:rsidP="00264A24"/>
    <w:p w:rsidR="004238C4" w:rsidRDefault="004238C4" w:rsidP="004238C4">
      <w:r>
        <w:t xml:space="preserve">C  0.000000  0.000000  0.000000 </w:t>
      </w:r>
    </w:p>
    <w:p w:rsidR="004238C4" w:rsidRDefault="004238C4" w:rsidP="004238C4">
      <w:r>
        <w:t xml:space="preserve">H  0.000000  1.082752  0.000000 </w:t>
      </w:r>
    </w:p>
    <w:p w:rsidR="004238C4" w:rsidRDefault="004238C4" w:rsidP="004238C4">
      <w:r>
        <w:t xml:space="preserve">H  0.937691  -0.541376 0.000000 </w:t>
      </w:r>
    </w:p>
    <w:p w:rsidR="004238C4" w:rsidRDefault="004238C4" w:rsidP="004238C4">
      <w:r>
        <w:t xml:space="preserve">H  -0.937691 -0.541376 0.000000 </w:t>
      </w:r>
    </w:p>
    <w:p w:rsidR="004238C4" w:rsidRDefault="004238C4" w:rsidP="004238C4"/>
    <w:p w:rsidR="004238C4" w:rsidRDefault="004238C4" w:rsidP="004238C4">
      <w:r>
        <w:t xml:space="preserve">Zero-point correction=     </w:t>
      </w:r>
      <w:r w:rsidR="00DC256E">
        <w:t xml:space="preserve">                      0.029834 </w:t>
      </w:r>
      <w:proofErr w:type="spellStart"/>
      <w:r>
        <w:t>Hartree</w:t>
      </w:r>
      <w:proofErr w:type="spellEnd"/>
      <w:r>
        <w:t>/Particle</w:t>
      </w:r>
    </w:p>
    <w:p w:rsidR="004238C4" w:rsidRDefault="004238C4" w:rsidP="004238C4">
      <w:r>
        <w:t>Thermal correction to Energy=                    0.032941</w:t>
      </w:r>
    </w:p>
    <w:p w:rsidR="004238C4" w:rsidRDefault="004238C4" w:rsidP="004238C4">
      <w:r>
        <w:t>Thermal correction to Enthalpy=                  0.033885</w:t>
      </w:r>
    </w:p>
    <w:p w:rsidR="004238C4" w:rsidRDefault="004238C4" w:rsidP="004238C4">
      <w:r>
        <w:t>Thermal correction to Gibbs Free Energy=         0.011699</w:t>
      </w:r>
    </w:p>
    <w:p w:rsidR="004238C4" w:rsidRDefault="004238C4" w:rsidP="004238C4">
      <w:r>
        <w:t>Sum of electronic and zero-point Energies=            -39.808458</w:t>
      </w:r>
    </w:p>
    <w:p w:rsidR="004238C4" w:rsidRDefault="004238C4" w:rsidP="004238C4">
      <w:r>
        <w:t>Sum of electronic and thermal Energies=               -39.805351</w:t>
      </w:r>
    </w:p>
    <w:p w:rsidR="004238C4" w:rsidRDefault="004238C4" w:rsidP="004238C4">
      <w:r>
        <w:t>Sum of electronic and thermal Enthalpies=             -39.804407</w:t>
      </w:r>
    </w:p>
    <w:p w:rsidR="00987527" w:rsidRDefault="004238C4" w:rsidP="004238C4">
      <w:r>
        <w:t>Sum of electronic and thermal Free Energies=          -39.826593</w:t>
      </w:r>
    </w:p>
    <w:p w:rsidR="00987527" w:rsidRDefault="00987527" w:rsidP="004238C4">
      <w:r>
        <w:br w:type="page"/>
      </w:r>
    </w:p>
    <w:p w:rsidR="00987527" w:rsidRDefault="00987527" w:rsidP="004238C4">
      <w:r>
        <w:rPr>
          <w:rFonts w:hint="eastAsia"/>
        </w:rPr>
        <w:lastRenderedPageBreak/>
        <w:t xml:space="preserve">Entry </w:t>
      </w:r>
      <w:r>
        <w:rPr>
          <w:b/>
        </w:rPr>
        <w:t>1</w:t>
      </w:r>
      <w:r>
        <w:t xml:space="preserve"> (UM06-2X)</w:t>
      </w:r>
    </w:p>
    <w:p w:rsidR="00987527" w:rsidRDefault="00987527" w:rsidP="004238C4">
      <w:r>
        <w:object w:dxaOrig="710" w:dyaOrig="667">
          <v:shape id="_x0000_i1030" type="#_x0000_t75" style="width:35.25pt;height:33pt" o:ole="">
            <v:imagedata r:id="rId14" o:title=""/>
          </v:shape>
          <o:OLEObject Type="Embed" ProgID="ChemDraw.Document.6.0" ShapeID="_x0000_i1030" DrawAspect="Content" ObjectID="_1634558701" r:id="rId16"/>
        </w:object>
      </w:r>
    </w:p>
    <w:p w:rsidR="00987527" w:rsidRDefault="00987527" w:rsidP="004238C4"/>
    <w:p w:rsidR="00987527" w:rsidRDefault="00987527" w:rsidP="00987527">
      <w:r>
        <w:t>C  0.000000  0.000000  0.000000</w:t>
      </w:r>
    </w:p>
    <w:p w:rsidR="00987527" w:rsidRDefault="00987527" w:rsidP="00987527">
      <w:r>
        <w:t>H  0.000000  1.079719  0.000000</w:t>
      </w:r>
    </w:p>
    <w:p w:rsidR="00987527" w:rsidRDefault="00987527" w:rsidP="00987527">
      <w:r>
        <w:t>H  0.935064  -0.539860 0.000000</w:t>
      </w:r>
    </w:p>
    <w:p w:rsidR="00987527" w:rsidRDefault="00987527" w:rsidP="00987527">
      <w:r>
        <w:t>H  -0.935064 -0.539860 0.000000</w:t>
      </w:r>
    </w:p>
    <w:p w:rsidR="00987527" w:rsidRDefault="00987527" w:rsidP="00987527"/>
    <w:p w:rsidR="00987527" w:rsidRDefault="00987527" w:rsidP="00987527">
      <w:r>
        <w:t>Zero-point correction=                           0.029985 (</w:t>
      </w:r>
      <w:proofErr w:type="spellStart"/>
      <w:r>
        <w:t>Hartree</w:t>
      </w:r>
      <w:proofErr w:type="spellEnd"/>
      <w:r>
        <w:t>/Particle)</w:t>
      </w:r>
    </w:p>
    <w:p w:rsidR="00987527" w:rsidRDefault="00987527" w:rsidP="00987527">
      <w:r>
        <w:t>Thermal correction to Energy=                    0.033147</w:t>
      </w:r>
    </w:p>
    <w:p w:rsidR="00987527" w:rsidRDefault="00987527" w:rsidP="00987527">
      <w:r>
        <w:t>Thermal correction to Enthalpy=                  0.034091</w:t>
      </w:r>
    </w:p>
    <w:p w:rsidR="00987527" w:rsidRDefault="00987527" w:rsidP="00987527">
      <w:r>
        <w:t>Thermal correction to Gibbs Free Energy=         0.011817</w:t>
      </w:r>
    </w:p>
    <w:p w:rsidR="00987527" w:rsidRDefault="00987527" w:rsidP="00987527">
      <w:r>
        <w:t>Sum of electronic and zero-point Energies=            -39.774245</w:t>
      </w:r>
    </w:p>
    <w:p w:rsidR="00987527" w:rsidRDefault="00987527" w:rsidP="00987527">
      <w:r>
        <w:t>Sum of electronic and thermal Energies=               -39.771083</w:t>
      </w:r>
    </w:p>
    <w:p w:rsidR="00987527" w:rsidRDefault="00987527" w:rsidP="00987527">
      <w:r>
        <w:t>Sum of electronic and thermal Enthalpies=             -39.770139</w:t>
      </w:r>
    </w:p>
    <w:p w:rsidR="004238C4" w:rsidRDefault="00987527" w:rsidP="00987527">
      <w:r>
        <w:t>Sum of electronic and thermal Free Energies=          -39.792413</w:t>
      </w:r>
      <w:r w:rsidR="004238C4">
        <w:br w:type="page"/>
      </w:r>
    </w:p>
    <w:p w:rsidR="004238C4" w:rsidRDefault="004238C4" w:rsidP="004238C4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2</w:t>
      </w:r>
    </w:p>
    <w:p w:rsidR="004238C4" w:rsidRDefault="004238C4" w:rsidP="004238C4">
      <w:r>
        <w:object w:dxaOrig="643" w:dyaOrig="667">
          <v:shape id="_x0000_i1031" type="#_x0000_t75" style="width:32.25pt;height:33pt" o:ole="">
            <v:imagedata r:id="rId17" o:title=""/>
          </v:shape>
          <o:OLEObject Type="Embed" ProgID="ChemDraw.Document.6.0" ShapeID="_x0000_i1031" DrawAspect="Content" ObjectID="_1634558702" r:id="rId18"/>
        </w:object>
      </w:r>
    </w:p>
    <w:p w:rsidR="004238C4" w:rsidRDefault="004238C4" w:rsidP="004238C4"/>
    <w:p w:rsidR="004238C4" w:rsidRDefault="004238C4" w:rsidP="004238C4">
      <w:r>
        <w:t>C  -0.694843 0.000004  -0.000471</w:t>
      </w:r>
    </w:p>
    <w:p w:rsidR="004238C4" w:rsidRDefault="004238C4" w:rsidP="004238C4">
      <w:r>
        <w:t>H  -1.109003 0.887444  -0.494199</w:t>
      </w:r>
    </w:p>
    <w:p w:rsidR="004238C4" w:rsidRDefault="004238C4" w:rsidP="004238C4">
      <w:r>
        <w:t>H  -1.108995 -0.887396 -0.494285</w:t>
      </w:r>
    </w:p>
    <w:p w:rsidR="004238C4" w:rsidRDefault="004238C4" w:rsidP="004238C4">
      <w:r>
        <w:t xml:space="preserve">H  -1.093591 -0.000062 1.029571 </w:t>
      </w:r>
    </w:p>
    <w:p w:rsidR="004238C4" w:rsidRDefault="004238C4" w:rsidP="004238C4">
      <w:r>
        <w:t>C  0.795508  0.000001  -0.023744</w:t>
      </w:r>
    </w:p>
    <w:p w:rsidR="004238C4" w:rsidRDefault="004238C4" w:rsidP="004238C4">
      <w:r>
        <w:t xml:space="preserve">H  1.353786  -0.927675 0.052094 </w:t>
      </w:r>
    </w:p>
    <w:p w:rsidR="004238C4" w:rsidRDefault="004238C4" w:rsidP="004238C4">
      <w:r>
        <w:t xml:space="preserve">H  1.353810  0.927659  0.052107 </w:t>
      </w:r>
    </w:p>
    <w:p w:rsidR="004238C4" w:rsidRDefault="004238C4" w:rsidP="004238C4"/>
    <w:p w:rsidR="004238C4" w:rsidRDefault="004238C4" w:rsidP="004238C4">
      <w:r>
        <w:t xml:space="preserve">Zero-point correction=                           0.059657 </w:t>
      </w:r>
      <w:proofErr w:type="spellStart"/>
      <w:r>
        <w:t>Hartree</w:t>
      </w:r>
      <w:proofErr w:type="spellEnd"/>
      <w:r>
        <w:t>/Particle</w:t>
      </w:r>
    </w:p>
    <w:p w:rsidR="004238C4" w:rsidRDefault="004238C4" w:rsidP="004238C4">
      <w:r>
        <w:t>Thermal correction to Energy=                    0.063622</w:t>
      </w:r>
    </w:p>
    <w:p w:rsidR="004238C4" w:rsidRDefault="004238C4" w:rsidP="004238C4">
      <w:r>
        <w:t>Thermal correction to Enthalpy=                  0.064566</w:t>
      </w:r>
    </w:p>
    <w:p w:rsidR="004238C4" w:rsidRDefault="004238C4" w:rsidP="004238C4">
      <w:r>
        <w:t>Thermal correction to Gibbs Free Energy=         0.035505</w:t>
      </w:r>
    </w:p>
    <w:p w:rsidR="004238C4" w:rsidRDefault="004238C4" w:rsidP="004238C4">
      <w:r>
        <w:t>Sum of electronic and zero-point Energies=            -79.098210</w:t>
      </w:r>
    </w:p>
    <w:p w:rsidR="004238C4" w:rsidRDefault="004238C4" w:rsidP="004238C4">
      <w:r>
        <w:t>Sum of electronic and thermal Energies=               -79.094245</w:t>
      </w:r>
    </w:p>
    <w:p w:rsidR="004238C4" w:rsidRDefault="004238C4" w:rsidP="004238C4">
      <w:r>
        <w:t>Sum of electronic and thermal Enthalpies=             -79.093301</w:t>
      </w:r>
    </w:p>
    <w:p w:rsidR="00A83DA3" w:rsidRDefault="004238C4" w:rsidP="004238C4">
      <w:r>
        <w:t>Sum of electronic and thermal Free Energies=          -79.122362</w:t>
      </w:r>
      <w:r w:rsidR="00A83DA3">
        <w:br w:type="page"/>
      </w:r>
    </w:p>
    <w:p w:rsidR="00A83DA3" w:rsidRDefault="00A83DA3" w:rsidP="004238C4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3</w:t>
      </w:r>
    </w:p>
    <w:p w:rsidR="00A83DA3" w:rsidRDefault="00A83DA3" w:rsidP="004238C4">
      <w:r>
        <w:object w:dxaOrig="573" w:dyaOrig="583">
          <v:shape id="_x0000_i1032" type="#_x0000_t75" style="width:28.5pt;height:29.25pt" o:ole="">
            <v:imagedata r:id="rId19" o:title=""/>
          </v:shape>
          <o:OLEObject Type="Embed" ProgID="ChemDraw.Document.6.0" ShapeID="_x0000_i1032" DrawAspect="Content" ObjectID="_1634558703" r:id="rId20"/>
        </w:object>
      </w:r>
    </w:p>
    <w:p w:rsidR="00A83DA3" w:rsidRDefault="00A83DA3" w:rsidP="004238C4"/>
    <w:p w:rsidR="00A83DA3" w:rsidRDefault="00A83DA3" w:rsidP="00A83DA3">
      <w:r>
        <w:t xml:space="preserve">C  -1.301222 -0.197649 0.003723 </w:t>
      </w:r>
    </w:p>
    <w:p w:rsidR="00A83DA3" w:rsidRDefault="00A83DA3" w:rsidP="00A83DA3">
      <w:r>
        <w:t>H  -1.298238 -1.080248 -0.651755</w:t>
      </w:r>
    </w:p>
    <w:p w:rsidR="00A83DA3" w:rsidRDefault="00A83DA3" w:rsidP="00A83DA3">
      <w:r>
        <w:t xml:space="preserve">H  -1.527254 -0.572268 1.019574 </w:t>
      </w:r>
    </w:p>
    <w:p w:rsidR="00A83DA3" w:rsidRDefault="00A83DA3" w:rsidP="00A83DA3">
      <w:r>
        <w:t>H  -2.141650 0.440840  -0.291549</w:t>
      </w:r>
    </w:p>
    <w:p w:rsidR="00A83DA3" w:rsidRDefault="00A83DA3" w:rsidP="00A83DA3">
      <w:r>
        <w:t>C  0.000000  0.531615  -0.052977</w:t>
      </w:r>
    </w:p>
    <w:p w:rsidR="00A83DA3" w:rsidRDefault="00A83DA3" w:rsidP="00A83DA3">
      <w:r>
        <w:t xml:space="preserve">H  0.000000  1.605454  0.120643 </w:t>
      </w:r>
    </w:p>
    <w:p w:rsidR="00A83DA3" w:rsidRDefault="00A83DA3" w:rsidP="00A83DA3">
      <w:r>
        <w:t xml:space="preserve">C  1.301222  -0.197650 0.003723 </w:t>
      </w:r>
    </w:p>
    <w:p w:rsidR="00A83DA3" w:rsidRDefault="00A83DA3" w:rsidP="00A83DA3">
      <w:r>
        <w:t>H  2.141647  0.440830  -0.291579</w:t>
      </w:r>
    </w:p>
    <w:p w:rsidR="00A83DA3" w:rsidRDefault="00A83DA3" w:rsidP="00A83DA3">
      <w:r>
        <w:t xml:space="preserve">H  1.527269  -0.572239 1.019581 </w:t>
      </w:r>
    </w:p>
    <w:p w:rsidR="00A83DA3" w:rsidRDefault="00A83DA3" w:rsidP="00A83DA3">
      <w:r>
        <w:t>H  1.298226  -1.080266 -0.651731</w:t>
      </w:r>
    </w:p>
    <w:p w:rsidR="00A83DA3" w:rsidRDefault="00A83DA3" w:rsidP="00A83DA3"/>
    <w:p w:rsidR="00A83DA3" w:rsidRDefault="00A83DA3" w:rsidP="00A83DA3">
      <w:r>
        <w:t xml:space="preserve">Zero-point correction=     </w:t>
      </w:r>
      <w:r w:rsidR="00DC256E">
        <w:t xml:space="preserve">                      0.088604 </w:t>
      </w:r>
      <w:proofErr w:type="spellStart"/>
      <w:r>
        <w:t>Hartree</w:t>
      </w:r>
      <w:proofErr w:type="spellEnd"/>
      <w:r>
        <w:t>/Particle</w:t>
      </w:r>
    </w:p>
    <w:p w:rsidR="00A83DA3" w:rsidRDefault="00A83DA3" w:rsidP="00A83DA3">
      <w:r>
        <w:t>Thermal correction to Energy=                    0.093743</w:t>
      </w:r>
    </w:p>
    <w:p w:rsidR="00A83DA3" w:rsidRDefault="00A83DA3" w:rsidP="00A83DA3">
      <w:r>
        <w:t>Thermal correction to Enthalpy=                  0.094688</w:t>
      </w:r>
    </w:p>
    <w:p w:rsidR="00A83DA3" w:rsidRDefault="00A83DA3" w:rsidP="00A83DA3">
      <w:r>
        <w:t>Thermal correction to Gibbs Free Energy=         0.061404</w:t>
      </w:r>
    </w:p>
    <w:p w:rsidR="00A83DA3" w:rsidRDefault="00A83DA3" w:rsidP="00A83DA3">
      <w:r>
        <w:t>Sum of electronic and zero-point Energies=           -118.389548</w:t>
      </w:r>
    </w:p>
    <w:p w:rsidR="00A83DA3" w:rsidRDefault="00A83DA3" w:rsidP="00A83DA3">
      <w:r>
        <w:t>Sum of electronic and thermal Energies=              -118.384409</w:t>
      </w:r>
    </w:p>
    <w:p w:rsidR="00A83DA3" w:rsidRDefault="00A83DA3" w:rsidP="00A83DA3">
      <w:r>
        <w:t>Sum of electronic and thermal Enthalpies=            -118.383465</w:t>
      </w:r>
    </w:p>
    <w:p w:rsidR="00A83DA3" w:rsidRDefault="00A83DA3" w:rsidP="00A83DA3">
      <w:r>
        <w:t>Sum of electronic and thermal Free Energies=         -118.416749</w:t>
      </w:r>
      <w:r>
        <w:br w:type="page"/>
      </w:r>
    </w:p>
    <w:p w:rsidR="00A83DA3" w:rsidRDefault="00A83DA3" w:rsidP="00A83DA3">
      <w:pPr>
        <w:rPr>
          <w:b/>
        </w:rPr>
      </w:pPr>
      <w:r>
        <w:lastRenderedPageBreak/>
        <w:t xml:space="preserve">Entry </w:t>
      </w:r>
      <w:r>
        <w:rPr>
          <w:b/>
        </w:rPr>
        <w:t>4</w:t>
      </w:r>
    </w:p>
    <w:p w:rsidR="00A83DA3" w:rsidRDefault="00A83DA3" w:rsidP="00A83DA3">
      <w:r>
        <w:object w:dxaOrig="573" w:dyaOrig="506">
          <v:shape id="_x0000_i1033" type="#_x0000_t75" style="width:28.5pt;height:26.25pt" o:ole="">
            <v:imagedata r:id="rId21" o:title=""/>
          </v:shape>
          <o:OLEObject Type="Embed" ProgID="ChemDraw.Document.6.0" ShapeID="_x0000_i1033" DrawAspect="Content" ObjectID="_1634558704" r:id="rId22"/>
        </w:object>
      </w:r>
    </w:p>
    <w:p w:rsidR="00A83DA3" w:rsidRDefault="00A83DA3" w:rsidP="00A83DA3"/>
    <w:p w:rsidR="00A83DA3" w:rsidRDefault="00A83DA3" w:rsidP="00A83DA3">
      <w:r>
        <w:t>C  0.000128  -0.000108 -0.143216</w:t>
      </w:r>
    </w:p>
    <w:p w:rsidR="00A83DA3" w:rsidRDefault="00A83DA3" w:rsidP="00A83DA3">
      <w:r>
        <w:t xml:space="preserve">C  1.425177  -0.432954 0.014592 </w:t>
      </w:r>
    </w:p>
    <w:p w:rsidR="00A83DA3" w:rsidRDefault="00A83DA3" w:rsidP="00A83DA3">
      <w:r>
        <w:t>H  2.120387  0.281805  -0.444233</w:t>
      </w:r>
    </w:p>
    <w:p w:rsidR="00A83DA3" w:rsidRDefault="00A83DA3" w:rsidP="00A83DA3">
      <w:r>
        <w:t xml:space="preserve">H  1.721671  -0.516869 1.077791 </w:t>
      </w:r>
    </w:p>
    <w:p w:rsidR="00A83DA3" w:rsidRDefault="00A83DA3" w:rsidP="00A83DA3">
      <w:r>
        <w:t>H  1.602951  -1.418328 -0.434807</w:t>
      </w:r>
    </w:p>
    <w:p w:rsidR="00A83DA3" w:rsidRDefault="00A83DA3" w:rsidP="00A83DA3">
      <w:r>
        <w:t xml:space="preserve">C  -0.337586 1.450424  0.014574 </w:t>
      </w:r>
    </w:p>
    <w:p w:rsidR="00A83DA3" w:rsidRDefault="00A83DA3" w:rsidP="00A83DA3">
      <w:r>
        <w:t>H  -1.304515 1.694941  -0.443629</w:t>
      </w:r>
    </w:p>
    <w:p w:rsidR="00A83DA3" w:rsidRDefault="00A83DA3" w:rsidP="00A83DA3">
      <w:r>
        <w:t xml:space="preserve">H  -0.412210 1.748918  1.077866 </w:t>
      </w:r>
    </w:p>
    <w:p w:rsidR="00A83DA3" w:rsidRDefault="00A83DA3" w:rsidP="00A83DA3">
      <w:r>
        <w:t>H  0.426450  2.097319  -0.435246</w:t>
      </w:r>
    </w:p>
    <w:p w:rsidR="00A83DA3" w:rsidRDefault="00A83DA3" w:rsidP="00A83DA3">
      <w:r>
        <w:t xml:space="preserve">C  -1.087598 -1.017466 0.014597 </w:t>
      </w:r>
    </w:p>
    <w:p w:rsidR="00A83DA3" w:rsidRDefault="00A83DA3" w:rsidP="00A83DA3">
      <w:r>
        <w:t>H  -2.028540 -0.680518 -0.439031</w:t>
      </w:r>
    </w:p>
    <w:p w:rsidR="00A83DA3" w:rsidRDefault="00A83DA3" w:rsidP="00A83DA3">
      <w:r>
        <w:t>H  -0.814748 -1.978555 -0.439848</w:t>
      </w:r>
    </w:p>
    <w:p w:rsidR="00A83DA3" w:rsidRDefault="00A83DA3" w:rsidP="00A83DA3">
      <w:r>
        <w:t xml:space="preserve">H  -1.312177 -1.228089 1.077852 </w:t>
      </w:r>
    </w:p>
    <w:p w:rsidR="00A83DA3" w:rsidRDefault="00A83DA3" w:rsidP="00A83DA3"/>
    <w:p w:rsidR="00A83DA3" w:rsidRDefault="00A83DA3" w:rsidP="00A83DA3">
      <w:r>
        <w:t xml:space="preserve">Zero-point correction=                 </w:t>
      </w:r>
      <w:r w:rsidR="00DC256E">
        <w:t xml:space="preserve">          0.117280 </w:t>
      </w:r>
      <w:proofErr w:type="spellStart"/>
      <w:r>
        <w:t>Hartree</w:t>
      </w:r>
      <w:proofErr w:type="spellEnd"/>
      <w:r>
        <w:t>/Particle</w:t>
      </w:r>
    </w:p>
    <w:p w:rsidR="00A83DA3" w:rsidRDefault="00A83DA3" w:rsidP="00A83DA3">
      <w:r>
        <w:t>Thermal correction to Energy=                    0.123661</w:t>
      </w:r>
    </w:p>
    <w:p w:rsidR="00A83DA3" w:rsidRDefault="00A83DA3" w:rsidP="00A83DA3">
      <w:r>
        <w:t>Thermal correction to Enthalpy=                  0.124605</w:t>
      </w:r>
    </w:p>
    <w:p w:rsidR="00A83DA3" w:rsidRDefault="00A83DA3" w:rsidP="00A83DA3">
      <w:r>
        <w:t>Thermal correction to Gibbs Free Energy=         0.087768</w:t>
      </w:r>
    </w:p>
    <w:p w:rsidR="00A83DA3" w:rsidRDefault="00A83DA3" w:rsidP="00A83DA3">
      <w:r>
        <w:t>Sum of electronic and zero-point Energies=           -157.681042</w:t>
      </w:r>
    </w:p>
    <w:p w:rsidR="00A83DA3" w:rsidRDefault="00A83DA3" w:rsidP="00A83DA3">
      <w:r>
        <w:t>Sum of electronic and thermal Energies=              -157.674661</w:t>
      </w:r>
    </w:p>
    <w:p w:rsidR="00A83DA3" w:rsidRDefault="00A83DA3" w:rsidP="00A83DA3">
      <w:r>
        <w:t>Sum of electronic and thermal Enthalpies=            -157.673717</w:t>
      </w:r>
    </w:p>
    <w:p w:rsidR="0094561C" w:rsidRDefault="00A83DA3" w:rsidP="00A83DA3">
      <w:r>
        <w:t>Sum of electronic and thermal Free Energies=         -157.710554</w:t>
      </w:r>
      <w:r w:rsidR="0094561C">
        <w:br w:type="page"/>
      </w:r>
    </w:p>
    <w:p w:rsidR="00C60D21" w:rsidRDefault="0094561C" w:rsidP="00A83DA3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5</w:t>
      </w:r>
    </w:p>
    <w:p w:rsidR="00A117DB" w:rsidRDefault="00C60D21" w:rsidP="00A83DA3">
      <w:r>
        <w:t>The coordinates and the thermochemical values were quoted from the reference. (1)</w:t>
      </w:r>
      <w:r w:rsidR="00A117DB">
        <w:br w:type="page"/>
      </w:r>
    </w:p>
    <w:p w:rsidR="00A117DB" w:rsidRDefault="00A117DB" w:rsidP="00A83DA3">
      <w:r>
        <w:lastRenderedPageBreak/>
        <w:t xml:space="preserve">Entry </w:t>
      </w:r>
      <w:r>
        <w:rPr>
          <w:b/>
        </w:rPr>
        <w:t>6</w:t>
      </w:r>
    </w:p>
    <w:p w:rsidR="00A117DB" w:rsidRDefault="00A117DB" w:rsidP="00A83DA3">
      <w:r w:rsidRPr="00A117DB">
        <w:object w:dxaOrig="1726" w:dyaOrig="1380">
          <v:shape id="_x0000_i1034" type="#_x0000_t75" style="width:87pt;height:68.25pt" o:ole="">
            <v:imagedata r:id="rId23" o:title=""/>
          </v:shape>
          <o:OLEObject Type="Embed" ProgID="ChemDraw.Document.6.0" ShapeID="_x0000_i1034" DrawAspect="Content" ObjectID="_1634558705" r:id="rId24"/>
        </w:object>
      </w:r>
    </w:p>
    <w:p w:rsidR="00A117DB" w:rsidRDefault="00A117DB" w:rsidP="00A83DA3"/>
    <w:p w:rsidR="00F90110" w:rsidRDefault="00F90110" w:rsidP="00F90110">
      <w:r>
        <w:t>C   -0.895578   -0.577938    0.252319</w:t>
      </w:r>
    </w:p>
    <w:p w:rsidR="00F90110" w:rsidRDefault="00F90110" w:rsidP="00F90110">
      <w:r>
        <w:t>N    0.581574   -0.748158    0.342388</w:t>
      </w:r>
    </w:p>
    <w:p w:rsidR="00F90110" w:rsidRDefault="00F90110" w:rsidP="00F90110">
      <w:r>
        <w:t>C    1.405982    0.409119   -0.117473</w:t>
      </w:r>
    </w:p>
    <w:p w:rsidR="00F90110" w:rsidRDefault="00F90110" w:rsidP="00F90110">
      <w:r>
        <w:t>C    0.311952    1.454496   -0.425435</w:t>
      </w:r>
    </w:p>
    <w:p w:rsidR="00F90110" w:rsidRDefault="00F90110" w:rsidP="00F90110">
      <w:r>
        <w:t>C   -0.964319    0.644392   -0.720146</w:t>
      </w:r>
    </w:p>
    <w:p w:rsidR="00F90110" w:rsidRDefault="00F90110" w:rsidP="00F90110">
      <w:r>
        <w:t>C    2.341525    0.831810    1.035452</w:t>
      </w:r>
    </w:p>
    <w:p w:rsidR="00F90110" w:rsidRDefault="00F90110" w:rsidP="00F90110">
      <w:r>
        <w:t>C    3.257002    2.020229    0.721233</w:t>
      </w:r>
    </w:p>
    <w:p w:rsidR="00F90110" w:rsidRDefault="00F90110" w:rsidP="00F90110">
      <w:r>
        <w:t>C    2.173817    0.029685   -1.414075</w:t>
      </w:r>
    </w:p>
    <w:p w:rsidR="00F90110" w:rsidRDefault="00F90110" w:rsidP="00F90110">
      <w:r>
        <w:t>C    3.246660   -1.057165   -1.283438</w:t>
      </w:r>
    </w:p>
    <w:p w:rsidR="00F90110" w:rsidRDefault="00F90110" w:rsidP="00F90110">
      <w:r>
        <w:t>C   -1.482007   -0.209122    1.648129</w:t>
      </w:r>
    </w:p>
    <w:p w:rsidR="00F90110" w:rsidRDefault="00F90110" w:rsidP="00F90110">
      <w:r>
        <w:t>C   -1.204128   -1.195048    2.789051</w:t>
      </w:r>
    </w:p>
    <w:p w:rsidR="00F90110" w:rsidRDefault="00F90110" w:rsidP="00F90110">
      <w:r>
        <w:t>C   -1.550030   -1.867255   -0.287455</w:t>
      </w:r>
    </w:p>
    <w:p w:rsidR="00F90110" w:rsidRDefault="00F90110" w:rsidP="00F90110">
      <w:r>
        <w:t>C   -1.029743   -2.392096   -1.629098</w:t>
      </w:r>
    </w:p>
    <w:p w:rsidR="00F90110" w:rsidRDefault="00F90110" w:rsidP="00F90110">
      <w:r>
        <w:t>C   -2.224898    1.473231   -0.593355</w:t>
      </w:r>
    </w:p>
    <w:p w:rsidR="00F90110" w:rsidRDefault="00F90110" w:rsidP="00F90110">
      <w:r>
        <w:t>O   -2.320421    2.554570   -0.056124</w:t>
      </w:r>
    </w:p>
    <w:p w:rsidR="00F90110" w:rsidRDefault="00F90110" w:rsidP="00F90110">
      <w:r>
        <w:t>O   -3.288981    0.853243   -1.167551</w:t>
      </w:r>
    </w:p>
    <w:p w:rsidR="00F90110" w:rsidRDefault="00F90110" w:rsidP="00F90110">
      <w:r>
        <w:t>O    1.101245   -1.801931    0.847864</w:t>
      </w:r>
    </w:p>
    <w:p w:rsidR="00F90110" w:rsidRDefault="00F90110" w:rsidP="00F90110">
      <w:r>
        <w:t>H    0.137270    2.107141    0.434938</w:t>
      </w:r>
    </w:p>
    <w:p w:rsidR="00F90110" w:rsidRDefault="00F90110" w:rsidP="00F90110">
      <w:r>
        <w:t>H    0.579676    2.098052   -1.268492</w:t>
      </w:r>
    </w:p>
    <w:p w:rsidR="00F90110" w:rsidRDefault="00F90110" w:rsidP="00F90110">
      <w:r>
        <w:t>H   -0.937071    0.262304   -1.744939</w:t>
      </w:r>
    </w:p>
    <w:p w:rsidR="00F90110" w:rsidRDefault="00F90110" w:rsidP="00F90110">
      <w:r>
        <w:t>H    1.711747    1.077819    1.900279</w:t>
      </w:r>
    </w:p>
    <w:p w:rsidR="00F90110" w:rsidRDefault="00F90110" w:rsidP="00F90110">
      <w:r>
        <w:t>H    2.936034   -0.038897    1.330145</w:t>
      </w:r>
    </w:p>
    <w:p w:rsidR="00F90110" w:rsidRDefault="00F90110" w:rsidP="00F90110">
      <w:r>
        <w:t>H    2.686441    2.905550    0.415754</w:t>
      </w:r>
    </w:p>
    <w:p w:rsidR="00F90110" w:rsidRDefault="00F90110" w:rsidP="00F90110">
      <w:r>
        <w:t>H    3.969598    1.789308   -0.077868</w:t>
      </w:r>
    </w:p>
    <w:p w:rsidR="00F90110" w:rsidRDefault="00F90110" w:rsidP="00F90110">
      <w:r>
        <w:t>H    3.837875    2.294767    1.608635</w:t>
      </w:r>
    </w:p>
    <w:p w:rsidR="00F90110" w:rsidRDefault="00F90110" w:rsidP="00F90110">
      <w:r>
        <w:t>H    1.434488   -0.282198   -2.163426</w:t>
      </w:r>
    </w:p>
    <w:p w:rsidR="00F90110" w:rsidRDefault="00F90110" w:rsidP="00F90110">
      <w:r>
        <w:t>H    2.629188    0.948410   -1.806151</w:t>
      </w:r>
    </w:p>
    <w:p w:rsidR="00F90110" w:rsidRDefault="00F90110" w:rsidP="00F90110">
      <w:r>
        <w:t>H    2.831705   -1.978289   -0.867601</w:t>
      </w:r>
    </w:p>
    <w:p w:rsidR="00F90110" w:rsidRDefault="00F90110" w:rsidP="00F90110">
      <w:r>
        <w:t>H    3.675366   -1.279144   -2.267563</w:t>
      </w:r>
    </w:p>
    <w:p w:rsidR="00F90110" w:rsidRDefault="00F90110" w:rsidP="00F90110">
      <w:r>
        <w:t>H    4.067993   -0.740033   -0.631399</w:t>
      </w:r>
    </w:p>
    <w:p w:rsidR="00F90110" w:rsidRDefault="00F90110" w:rsidP="00F90110">
      <w:r>
        <w:lastRenderedPageBreak/>
        <w:t>H   -1.106048    0.780043    1.935017</w:t>
      </w:r>
    </w:p>
    <w:p w:rsidR="00F90110" w:rsidRDefault="00F90110" w:rsidP="00F90110">
      <w:r>
        <w:t>H   -2.568109   -0.096700    1.526013</w:t>
      </w:r>
    </w:p>
    <w:p w:rsidR="00F90110" w:rsidRDefault="00F90110" w:rsidP="00F90110">
      <w:r>
        <w:t>H   -0.132660   -1.360670    2.924879</w:t>
      </w:r>
    </w:p>
    <w:p w:rsidR="00F90110" w:rsidRDefault="00F90110" w:rsidP="00F90110">
      <w:r>
        <w:t>H   -1.615207   -0.796260    3.723578</w:t>
      </w:r>
    </w:p>
    <w:p w:rsidR="00F90110" w:rsidRDefault="00F90110" w:rsidP="00F90110">
      <w:r>
        <w:t>H   -1.670413   -2.169892    2.615388</w:t>
      </w:r>
    </w:p>
    <w:p w:rsidR="00F90110" w:rsidRDefault="00F90110" w:rsidP="00F90110">
      <w:r>
        <w:t>H   -1.399407   -2.647687    0.463949</w:t>
      </w:r>
    </w:p>
    <w:p w:rsidR="00F90110" w:rsidRDefault="00F90110" w:rsidP="00F90110">
      <w:r>
        <w:t>H   -2.629172   -1.684068   -0.351497</w:t>
      </w:r>
    </w:p>
    <w:p w:rsidR="00F90110" w:rsidRDefault="00F90110" w:rsidP="00F90110">
      <w:r>
        <w:t>H   -1.221819   -1.702471   -2.458929</w:t>
      </w:r>
    </w:p>
    <w:p w:rsidR="00F90110" w:rsidRDefault="00F90110" w:rsidP="00F90110">
      <w:r>
        <w:t>H    0.045086   -2.591664   -1.583039</w:t>
      </w:r>
    </w:p>
    <w:p w:rsidR="00F90110" w:rsidRDefault="00F90110" w:rsidP="00F90110">
      <w:r>
        <w:t>H   -1.531540   -3.334370   -1.875497</w:t>
      </w:r>
    </w:p>
    <w:p w:rsidR="00A117DB" w:rsidRDefault="00F90110" w:rsidP="00F90110">
      <w:r>
        <w:t>H   -4.054194    1.442975   -1.026657</w:t>
      </w:r>
    </w:p>
    <w:p w:rsidR="00A117DB" w:rsidRDefault="00A117DB" w:rsidP="00A117DB"/>
    <w:p w:rsidR="00A117DB" w:rsidRDefault="00A117DB" w:rsidP="00A117DB">
      <w:r>
        <w:t xml:space="preserve">Zero-point correction=     </w:t>
      </w:r>
      <w:r w:rsidR="00DC256E">
        <w:t xml:space="preserve">                      0.363489 </w:t>
      </w:r>
      <w:proofErr w:type="spellStart"/>
      <w:r>
        <w:t>Hartree</w:t>
      </w:r>
      <w:proofErr w:type="spellEnd"/>
      <w:r>
        <w:t>/Particle</w:t>
      </w:r>
    </w:p>
    <w:p w:rsidR="00A117DB" w:rsidRDefault="00A117DB" w:rsidP="00A117DB">
      <w:r>
        <w:t>Thermal correction to Energy=                    0.383116</w:t>
      </w:r>
    </w:p>
    <w:p w:rsidR="00A117DB" w:rsidRDefault="00A117DB" w:rsidP="00A117DB">
      <w:r>
        <w:t>Thermal correction to Enthalpy=                  0.384060</w:t>
      </w:r>
    </w:p>
    <w:p w:rsidR="00A117DB" w:rsidRDefault="00A117DB" w:rsidP="00A117DB">
      <w:r>
        <w:t>Thermal correction to Gibbs Free Energy=         0.315445</w:t>
      </w:r>
    </w:p>
    <w:p w:rsidR="00A117DB" w:rsidRDefault="00A117DB" w:rsidP="00A117DB">
      <w:r>
        <w:t>Sum of electronic and zero-point Energies=           -789.857679</w:t>
      </w:r>
    </w:p>
    <w:p w:rsidR="00A117DB" w:rsidRDefault="00A117DB" w:rsidP="00A117DB">
      <w:r>
        <w:t>Sum of electronic and thermal Energies=              -789.838052</w:t>
      </w:r>
    </w:p>
    <w:p w:rsidR="00A117DB" w:rsidRDefault="00A117DB" w:rsidP="00A117DB">
      <w:r>
        <w:t>Sum of electronic and thermal Enthalpies=            -789.837108</w:t>
      </w:r>
    </w:p>
    <w:p w:rsidR="00A117DB" w:rsidRDefault="00A117DB" w:rsidP="00A117DB">
      <w:r>
        <w:t>Sum of electronic and thermal Free Energies=         -789.905722</w:t>
      </w:r>
    </w:p>
    <w:p w:rsidR="00A117DB" w:rsidRDefault="00A117DB" w:rsidP="00A117DB"/>
    <w:p w:rsidR="00A117DB" w:rsidRDefault="00DF5165" w:rsidP="00A117DB">
      <w:r>
        <w:t>T</w:t>
      </w:r>
      <w:r w:rsidR="00A117DB" w:rsidRPr="002D6128">
        <w:t>he total energy of nuclei and electrons</w:t>
      </w:r>
      <w:r w:rsidR="00A117DB">
        <w:t xml:space="preserve">= </w:t>
      </w:r>
      <w:r w:rsidR="00A117DB" w:rsidRPr="00A117DB">
        <w:t>-790.452609258</w:t>
      </w:r>
      <w:r w:rsidR="00A117DB">
        <w:br w:type="page"/>
      </w:r>
    </w:p>
    <w:p w:rsidR="00A117DB" w:rsidRDefault="00A117DB" w:rsidP="00A117DB">
      <w:r>
        <w:lastRenderedPageBreak/>
        <w:t xml:space="preserve">Entry </w:t>
      </w:r>
      <w:r>
        <w:rPr>
          <w:b/>
        </w:rPr>
        <w:t>7</w:t>
      </w:r>
    </w:p>
    <w:p w:rsidR="00A117DB" w:rsidRDefault="00A117DB" w:rsidP="00A117DB">
      <w:r w:rsidRPr="00A117DB">
        <w:object w:dxaOrig="1860" w:dyaOrig="1444">
          <v:shape id="_x0000_i1035" type="#_x0000_t75" style="width:93pt;height:1in" o:ole="">
            <v:imagedata r:id="rId25" o:title=""/>
          </v:shape>
          <o:OLEObject Type="Embed" ProgID="ChemDraw.Document.6.0" ShapeID="_x0000_i1035" DrawAspect="Content" ObjectID="_1634558706" r:id="rId26"/>
        </w:object>
      </w:r>
    </w:p>
    <w:p w:rsidR="00F90110" w:rsidRDefault="00F90110" w:rsidP="00F90110"/>
    <w:p w:rsidR="00F90110" w:rsidRDefault="00F90110" w:rsidP="00F90110">
      <w:r>
        <w:t>C   -1.068218   -0.418199    0.128476</w:t>
      </w:r>
    </w:p>
    <w:p w:rsidR="00F90110" w:rsidRDefault="00F90110" w:rsidP="00F90110">
      <w:r>
        <w:t>N    0.241769   -0.736158    0.758274</w:t>
      </w:r>
    </w:p>
    <w:p w:rsidR="00F90110" w:rsidRDefault="00F90110" w:rsidP="00F90110">
      <w:r>
        <w:t>C    1.451053   -0.264247    0.031559</w:t>
      </w:r>
    </w:p>
    <w:p w:rsidR="00F90110" w:rsidRDefault="00F90110" w:rsidP="00F90110">
      <w:r>
        <w:t>C    0.834579    0.518750   -1.151218</w:t>
      </w:r>
    </w:p>
    <w:p w:rsidR="00F90110" w:rsidRDefault="00F90110" w:rsidP="00F90110">
      <w:r>
        <w:t>C   -0.678016    0.737449   -0.850228</w:t>
      </w:r>
    </w:p>
    <w:p w:rsidR="00F90110" w:rsidRDefault="00F90110" w:rsidP="00F90110">
      <w:r>
        <w:t>C    2.292530    0.605272    0.996274</w:t>
      </w:r>
    </w:p>
    <w:p w:rsidR="00F90110" w:rsidRDefault="00F90110" w:rsidP="00F90110">
      <w:r>
        <w:t>C    3.656580    0.997267    0.408361</w:t>
      </w:r>
    </w:p>
    <w:p w:rsidR="00F90110" w:rsidRDefault="00F90110" w:rsidP="00F90110">
      <w:r>
        <w:t>C    4.456677   -0.231274   -0.045649</w:t>
      </w:r>
    </w:p>
    <w:p w:rsidR="00F90110" w:rsidRDefault="00F90110" w:rsidP="00F90110">
      <w:r>
        <w:t>C    3.638300   -1.085102   -1.024020</w:t>
      </w:r>
    </w:p>
    <w:p w:rsidR="00F90110" w:rsidRDefault="00F90110" w:rsidP="00F90110">
      <w:r>
        <w:t>C    2.283130   -1.485533   -0.421622</w:t>
      </w:r>
    </w:p>
    <w:p w:rsidR="00F90110" w:rsidRDefault="00F90110" w:rsidP="00F90110">
      <w:r>
        <w:t>C   -2.079644   -0.082694    1.244914</w:t>
      </w:r>
    </w:p>
    <w:p w:rsidR="00F90110" w:rsidRDefault="00F90110" w:rsidP="00F90110">
      <w:r>
        <w:t>C   -3.535548    0.010712    0.760040</w:t>
      </w:r>
    </w:p>
    <w:p w:rsidR="00F90110" w:rsidRDefault="00F90110" w:rsidP="00F90110">
      <w:r>
        <w:t>C   -3.965573   -1.259404    0.014548</w:t>
      </w:r>
    </w:p>
    <w:p w:rsidR="00F90110" w:rsidRDefault="00F90110" w:rsidP="00F90110">
      <w:r>
        <w:t>C   -3.006976   -1.556968   -1.145786</w:t>
      </w:r>
    </w:p>
    <w:p w:rsidR="00F90110" w:rsidRDefault="00F90110" w:rsidP="00F90110">
      <w:r>
        <w:t>C   -1.554593   -1.665798   -0.658129</w:t>
      </w:r>
    </w:p>
    <w:p w:rsidR="00F90110" w:rsidRDefault="00F90110" w:rsidP="00F90110">
      <w:r>
        <w:t>C   -0.933721    2.124834   -0.290999</w:t>
      </w:r>
    </w:p>
    <w:p w:rsidR="00F90110" w:rsidRDefault="00F90110" w:rsidP="00F90110">
      <w:r>
        <w:t>O   -0.249623    2.717606    0.516071</w:t>
      </w:r>
    </w:p>
    <w:p w:rsidR="00F90110" w:rsidRDefault="00F90110" w:rsidP="00F90110">
      <w:r>
        <w:t>O   -2.055455    2.679776   -0.818731</w:t>
      </w:r>
    </w:p>
    <w:p w:rsidR="00F90110" w:rsidRDefault="00F90110" w:rsidP="00F90110">
      <w:r>
        <w:t>O    0.325136   -1.589633    1.703489</w:t>
      </w:r>
    </w:p>
    <w:p w:rsidR="00F90110" w:rsidRDefault="00F90110" w:rsidP="00F90110">
      <w:r>
        <w:t>H    1.341804    1.472257   -1.315131</w:t>
      </w:r>
    </w:p>
    <w:p w:rsidR="00F90110" w:rsidRDefault="00F90110" w:rsidP="00F90110">
      <w:r>
        <w:t>H    0.928523   -0.060968   -2.075132</w:t>
      </w:r>
    </w:p>
    <w:p w:rsidR="00F90110" w:rsidRDefault="00F90110" w:rsidP="00F90110">
      <w:r>
        <w:t>H   -1.267119    0.652817   -1.765772</w:t>
      </w:r>
    </w:p>
    <w:p w:rsidR="00F90110" w:rsidRDefault="00F90110" w:rsidP="00F90110">
      <w:r>
        <w:t>H    1.717198    1.494538    1.268492</w:t>
      </w:r>
    </w:p>
    <w:p w:rsidR="00F90110" w:rsidRDefault="00F90110" w:rsidP="00F90110">
      <w:r>
        <w:t>H    2.439031    0.014339    1.909411</w:t>
      </w:r>
    </w:p>
    <w:p w:rsidR="00F90110" w:rsidRDefault="00F90110" w:rsidP="00F90110">
      <w:r>
        <w:t>H    3.513965    1.672484   -0.448586</w:t>
      </w:r>
    </w:p>
    <w:p w:rsidR="00F90110" w:rsidRDefault="00F90110" w:rsidP="00F90110">
      <w:r>
        <w:t>H    4.221537    1.569586    1.154774</w:t>
      </w:r>
    </w:p>
    <w:p w:rsidR="00F90110" w:rsidRDefault="00F90110" w:rsidP="00F90110">
      <w:r>
        <w:t>H    5.403290    0.076505   -0.507832</w:t>
      </w:r>
    </w:p>
    <w:p w:rsidR="00F90110" w:rsidRDefault="00F90110" w:rsidP="00F90110">
      <w:r>
        <w:t>H    4.717532   -0.839650    0.832626</w:t>
      </w:r>
    </w:p>
    <w:p w:rsidR="00F90110" w:rsidRDefault="00F90110" w:rsidP="00F90110">
      <w:r>
        <w:t>H    3.482247   -0.521561   -1.956218</w:t>
      </w:r>
    </w:p>
    <w:p w:rsidR="00F90110" w:rsidRDefault="00F90110" w:rsidP="00F90110">
      <w:r>
        <w:t>H    4.194298   -1.989395   -1.302189</w:t>
      </w:r>
    </w:p>
    <w:p w:rsidR="00F90110" w:rsidRDefault="00F90110" w:rsidP="00F90110">
      <w:r>
        <w:lastRenderedPageBreak/>
        <w:t>H    2.438601   -2.117362    0.460751</w:t>
      </w:r>
    </w:p>
    <w:p w:rsidR="00F90110" w:rsidRDefault="00F90110" w:rsidP="00F90110">
      <w:r>
        <w:t>H    1.703411   -2.079959   -1.140049</w:t>
      </w:r>
    </w:p>
    <w:p w:rsidR="00F90110" w:rsidRDefault="00F90110" w:rsidP="00F90110">
      <w:r>
        <w:t>H   -1.986069   -0.887017    1.983663</w:t>
      </w:r>
    </w:p>
    <w:p w:rsidR="00F90110" w:rsidRDefault="00F90110" w:rsidP="00F90110">
      <w:r>
        <w:t>H   -1.773104    0.838305    1.753474</w:t>
      </w:r>
    </w:p>
    <w:p w:rsidR="00F90110" w:rsidRDefault="00F90110" w:rsidP="00F90110">
      <w:r>
        <w:t>H   -4.187632    0.182572    1.625650</w:t>
      </w:r>
    </w:p>
    <w:p w:rsidR="00F90110" w:rsidRDefault="00F90110" w:rsidP="00F90110">
      <w:r>
        <w:t>H   -3.658935    0.879110    0.100204</w:t>
      </w:r>
    </w:p>
    <w:p w:rsidR="00F90110" w:rsidRDefault="00F90110" w:rsidP="00F90110">
      <w:r>
        <w:t>H   -3.965706   -2.110230    0.711152</w:t>
      </w:r>
    </w:p>
    <w:p w:rsidR="00F90110" w:rsidRDefault="00F90110" w:rsidP="00F90110">
      <w:r>
        <w:t>H   -4.992564   -1.154804   -0.357169</w:t>
      </w:r>
    </w:p>
    <w:p w:rsidR="00F90110" w:rsidRDefault="00F90110" w:rsidP="00F90110">
      <w:r>
        <w:t>H   -3.288148   -2.489703   -1.650854</w:t>
      </w:r>
    </w:p>
    <w:p w:rsidR="00F90110" w:rsidRDefault="00F90110" w:rsidP="00F90110">
      <w:r>
        <w:t>H   -3.093880   -0.761328   -1.900536</w:t>
      </w:r>
    </w:p>
    <w:p w:rsidR="00F90110" w:rsidRDefault="00F90110" w:rsidP="00F90110">
      <w:r>
        <w:t>H   -1.456346   -2.519242    0.024070</w:t>
      </w:r>
    </w:p>
    <w:p w:rsidR="00F90110" w:rsidRDefault="00F90110" w:rsidP="00F90110">
      <w:r>
        <w:t>H   -0.880135   -1.855642   -1.502952</w:t>
      </w:r>
    </w:p>
    <w:p w:rsidR="00A117DB" w:rsidRDefault="00F90110" w:rsidP="00F90110">
      <w:r>
        <w:t>H   -2.147993    3.555085   -0.395516</w:t>
      </w:r>
    </w:p>
    <w:p w:rsidR="00F90110" w:rsidRDefault="00F90110" w:rsidP="00F90110"/>
    <w:p w:rsidR="00A117DB" w:rsidRDefault="00A117DB" w:rsidP="00A117DB">
      <w:r>
        <w:t xml:space="preserve">Zero-point correction=     </w:t>
      </w:r>
      <w:r w:rsidR="00DC256E">
        <w:t xml:space="preserve">                      0.382673 </w:t>
      </w:r>
      <w:proofErr w:type="spellStart"/>
      <w:r>
        <w:t>Hartree</w:t>
      </w:r>
      <w:proofErr w:type="spellEnd"/>
      <w:r>
        <w:t>/Particle</w:t>
      </w:r>
    </w:p>
    <w:p w:rsidR="00A117DB" w:rsidRDefault="00A117DB" w:rsidP="00A117DB">
      <w:r>
        <w:t>Thermal correction to Energy=                    0.399919</w:t>
      </w:r>
    </w:p>
    <w:p w:rsidR="00A117DB" w:rsidRDefault="00A117DB" w:rsidP="00A117DB">
      <w:r>
        <w:t>Thermal correction to Enthalpy=                  0.400864</w:t>
      </w:r>
    </w:p>
    <w:p w:rsidR="00A117DB" w:rsidRDefault="00A117DB" w:rsidP="00A117DB">
      <w:r>
        <w:t>Thermal correction to Gibbs Free Energy=         0.337718</w:t>
      </w:r>
    </w:p>
    <w:p w:rsidR="00A117DB" w:rsidRDefault="00A117DB" w:rsidP="00A117DB">
      <w:r>
        <w:t>Sum of electronic and zero-point Energies=           -866.061869</w:t>
      </w:r>
    </w:p>
    <w:p w:rsidR="00A117DB" w:rsidRDefault="00A117DB" w:rsidP="00A117DB">
      <w:r>
        <w:t>Sum of electronic and thermal Energies=              -866.044623</w:t>
      </w:r>
    </w:p>
    <w:p w:rsidR="00A117DB" w:rsidRDefault="00A117DB" w:rsidP="00A117DB">
      <w:r>
        <w:t>Sum of electronic and thermal Enthalpies=            -866.043678</w:t>
      </w:r>
    </w:p>
    <w:p w:rsidR="0094561C" w:rsidRDefault="00A117DB" w:rsidP="00A117DB">
      <w:r>
        <w:t>Sum of electronic and thermal Free Energies=         -866.106824</w:t>
      </w:r>
      <w:r w:rsidR="0094561C">
        <w:br w:type="page"/>
      </w:r>
    </w:p>
    <w:p w:rsidR="0094561C" w:rsidRDefault="0094561C" w:rsidP="00A117DB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8</w:t>
      </w:r>
      <w:r w:rsidR="00C60D21">
        <w:rPr>
          <w:b/>
        </w:rPr>
        <w:t xml:space="preserve"> - 9</w:t>
      </w:r>
    </w:p>
    <w:p w:rsidR="0094561C" w:rsidRDefault="00C60D21" w:rsidP="00A117DB">
      <w:r>
        <w:t>The coordinates and the thermochemical values were quoted from the reference. (1)</w:t>
      </w:r>
    </w:p>
    <w:p w:rsidR="00C60D21" w:rsidRDefault="00C60D21" w:rsidP="00A117DB">
      <w:pPr>
        <w:rPr>
          <w:b/>
        </w:rPr>
      </w:pPr>
    </w:p>
    <w:p w:rsidR="00DA24D4" w:rsidRDefault="00DA24D4" w:rsidP="00A117DB">
      <w:r>
        <w:br w:type="page"/>
      </w:r>
    </w:p>
    <w:p w:rsidR="00DA24D4" w:rsidRDefault="00DA24D4" w:rsidP="00A117DB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10 </w:t>
      </w:r>
    </w:p>
    <w:p w:rsidR="00DA24D4" w:rsidRDefault="00DA24D4" w:rsidP="00A117DB">
      <w:r w:rsidRPr="00DA24D4">
        <w:object w:dxaOrig="1073" w:dyaOrig="1390">
          <v:shape id="_x0000_i1036" type="#_x0000_t75" style="width:54.75pt;height:70.5pt" o:ole="">
            <v:imagedata r:id="rId27" o:title=""/>
          </v:shape>
          <o:OLEObject Type="Embed" ProgID="ChemDraw.Document.6.0" ShapeID="_x0000_i1036" DrawAspect="Content" ObjectID="_1634558707" r:id="rId28"/>
        </w:object>
      </w:r>
    </w:p>
    <w:p w:rsidR="00DA24D4" w:rsidRDefault="00DA24D4" w:rsidP="00A117DB">
      <w:r w:rsidRPr="00DA24D4">
        <w:t>The hydroxyl group is in the axial position</w:t>
      </w:r>
      <w:r>
        <w:t>.</w:t>
      </w:r>
    </w:p>
    <w:p w:rsidR="00DA24D4" w:rsidRDefault="00DA24D4" w:rsidP="00A117DB"/>
    <w:p w:rsidR="00F90110" w:rsidRDefault="00F90110" w:rsidP="00F90110">
      <w:r>
        <w:t>C   -1.321657   -0.334227   -0.062301</w:t>
      </w:r>
    </w:p>
    <w:p w:rsidR="00F90110" w:rsidRDefault="00F90110" w:rsidP="00F90110">
      <w:r>
        <w:t>N    0.022812   -0.999568   -0.072596</w:t>
      </w:r>
    </w:p>
    <w:p w:rsidR="00F90110" w:rsidRDefault="00F90110" w:rsidP="00F90110">
      <w:r>
        <w:t>C    1.338767   -0.275994   -0.057064</w:t>
      </w:r>
    </w:p>
    <w:p w:rsidR="00F90110" w:rsidRDefault="00F90110" w:rsidP="00F90110">
      <w:r>
        <w:t>C    1.233954    1.041075   -0.856839</w:t>
      </w:r>
    </w:p>
    <w:p w:rsidR="00F90110" w:rsidRDefault="00F90110" w:rsidP="00F90110">
      <w:r>
        <w:t>C   -0.036249    1.858664   -0.636988</w:t>
      </w:r>
    </w:p>
    <w:p w:rsidR="00F90110" w:rsidRDefault="00F90110" w:rsidP="00F90110">
      <w:r>
        <w:t>C   -1.267372    0.977360   -0.873430</w:t>
      </w:r>
    </w:p>
    <w:p w:rsidR="00F90110" w:rsidRDefault="00F90110" w:rsidP="00F90110">
      <w:r>
        <w:t>O    0.046387   -2.208067    0.364765</w:t>
      </w:r>
    </w:p>
    <w:p w:rsidR="00F90110" w:rsidRDefault="00F90110" w:rsidP="00F90110">
      <w:r>
        <w:t>C    2.361446   -1.195842   -0.747925</w:t>
      </w:r>
    </w:p>
    <w:p w:rsidR="00F90110" w:rsidRDefault="00F90110" w:rsidP="00F90110">
      <w:r>
        <w:t>C    1.777654   -0.040447    1.404205</w:t>
      </w:r>
    </w:p>
    <w:p w:rsidR="00F90110" w:rsidRDefault="00F90110" w:rsidP="00F90110">
      <w:r>
        <w:t>C   -2.307757   -1.300624   -0.742112</w:t>
      </w:r>
    </w:p>
    <w:p w:rsidR="00F90110" w:rsidRDefault="00F90110" w:rsidP="00F90110">
      <w:r>
        <w:t>C   -1.766298   -0.102936    1.398135</w:t>
      </w:r>
    </w:p>
    <w:p w:rsidR="00F90110" w:rsidRDefault="00F90110" w:rsidP="00F90110">
      <w:r>
        <w:t>O    0.012897    2.440627    0.669779</w:t>
      </w:r>
    </w:p>
    <w:p w:rsidR="00F90110" w:rsidRDefault="00F90110" w:rsidP="00F90110">
      <w:r>
        <w:t>H    1.280118    0.807213   -1.928321</w:t>
      </w:r>
    </w:p>
    <w:p w:rsidR="00F90110" w:rsidRDefault="00F90110" w:rsidP="00F90110">
      <w:r>
        <w:t>H    2.108740    1.660075   -0.627958</w:t>
      </w:r>
    </w:p>
    <w:p w:rsidR="00F90110" w:rsidRDefault="00F90110" w:rsidP="00F90110">
      <w:r>
        <w:t>H   -0.049254    2.667437   -1.386149</w:t>
      </w:r>
    </w:p>
    <w:p w:rsidR="00F90110" w:rsidRDefault="00F90110" w:rsidP="00F90110">
      <w:r>
        <w:t>H   -1.286380    0.733224   -1.944207</w:t>
      </w:r>
    </w:p>
    <w:p w:rsidR="00F90110" w:rsidRDefault="00F90110" w:rsidP="00F90110">
      <w:r>
        <w:t>H   -2.186327    1.546948   -0.675287</w:t>
      </w:r>
    </w:p>
    <w:p w:rsidR="00F90110" w:rsidRDefault="00F90110" w:rsidP="00F90110">
      <w:r>
        <w:t>H    3.331038   -0.688689   -0.804618</w:t>
      </w:r>
    </w:p>
    <w:p w:rsidR="00F90110" w:rsidRDefault="00F90110" w:rsidP="00F90110">
      <w:r>
        <w:t>H    2.039049   -1.442631   -1.765373</w:t>
      </w:r>
    </w:p>
    <w:p w:rsidR="00F90110" w:rsidRDefault="00F90110" w:rsidP="00F90110">
      <w:r>
        <w:t>H    2.479306   -2.127029   -0.191122</w:t>
      </w:r>
    </w:p>
    <w:p w:rsidR="00F90110" w:rsidRDefault="00F90110" w:rsidP="00F90110">
      <w:r>
        <w:t>H    2.811724    0.323131    1.424414</w:t>
      </w:r>
    </w:p>
    <w:p w:rsidR="00F90110" w:rsidRDefault="00F90110" w:rsidP="00F90110">
      <w:r>
        <w:t>H    1.730902   -0.986503    1.951308</w:t>
      </w:r>
    </w:p>
    <w:p w:rsidR="00F90110" w:rsidRDefault="00F90110" w:rsidP="00F90110">
      <w:r>
        <w:t>H    1.151680    0.701852    1.900957</w:t>
      </w:r>
    </w:p>
    <w:p w:rsidR="00F90110" w:rsidRDefault="00F90110" w:rsidP="00F90110">
      <w:r>
        <w:t>H   -3.298308   -0.835457   -0.800215</w:t>
      </w:r>
    </w:p>
    <w:p w:rsidR="00F90110" w:rsidRDefault="00F90110" w:rsidP="00F90110">
      <w:r>
        <w:t>H   -2.384512   -2.231551   -0.177885</w:t>
      </w:r>
    </w:p>
    <w:p w:rsidR="00F90110" w:rsidRDefault="00F90110" w:rsidP="00F90110">
      <w:r>
        <w:t>H   -1.977733   -1.541774   -1.758306</w:t>
      </w:r>
    </w:p>
    <w:p w:rsidR="00F90110" w:rsidRDefault="00F90110" w:rsidP="00F90110">
      <w:r>
        <w:t>H   -2.809914    0.233946    1.421365</w:t>
      </w:r>
    </w:p>
    <w:p w:rsidR="00F90110" w:rsidRDefault="00F90110" w:rsidP="00F90110">
      <w:r>
        <w:t>H   -1.150386    0.650298    1.892056</w:t>
      </w:r>
    </w:p>
    <w:p w:rsidR="00F90110" w:rsidRDefault="00F90110" w:rsidP="00F90110">
      <w:r>
        <w:t>H   -1.694531   -1.044444    1.949974</w:t>
      </w:r>
    </w:p>
    <w:p w:rsidR="00DA24D4" w:rsidRDefault="00F90110" w:rsidP="00F90110">
      <w:r>
        <w:lastRenderedPageBreak/>
        <w:t>H   -0.804082    2.948285    0.797094</w:t>
      </w:r>
      <w:r w:rsidR="00DA24D4">
        <w:t xml:space="preserve"> </w:t>
      </w:r>
    </w:p>
    <w:p w:rsidR="00DA24D4" w:rsidRDefault="00DA24D4" w:rsidP="00DA24D4"/>
    <w:p w:rsidR="00DA24D4" w:rsidRDefault="00DA24D4" w:rsidP="00DA24D4">
      <w:r>
        <w:t xml:space="preserve">Zero-point correction=                      </w:t>
      </w:r>
      <w:r w:rsidR="00DC256E">
        <w:t xml:space="preserve">     0.267931 </w:t>
      </w:r>
      <w:proofErr w:type="spellStart"/>
      <w:r w:rsidR="00DC256E">
        <w:t>Hartree</w:t>
      </w:r>
      <w:proofErr w:type="spellEnd"/>
      <w:r w:rsidR="00DC256E">
        <w:t>/Particle</w:t>
      </w:r>
    </w:p>
    <w:p w:rsidR="00DA24D4" w:rsidRDefault="00DA24D4" w:rsidP="00DA24D4">
      <w:r>
        <w:t>Thermal correction to Energy=                    0.280937</w:t>
      </w:r>
    </w:p>
    <w:p w:rsidR="00DA24D4" w:rsidRDefault="00DA24D4" w:rsidP="00DA24D4">
      <w:r>
        <w:t>Thermal correction to Enthalpy=                  0.281881</w:t>
      </w:r>
    </w:p>
    <w:p w:rsidR="00DA24D4" w:rsidRDefault="00DA24D4" w:rsidP="00DA24D4">
      <w:r>
        <w:t>Thermal correction to Gibbs Free Energy=         0.230188</w:t>
      </w:r>
    </w:p>
    <w:p w:rsidR="00DA24D4" w:rsidRDefault="00DA24D4" w:rsidP="00DA24D4">
      <w:r>
        <w:t>Sum of electronic and zero-point Energies=           -558.659234</w:t>
      </w:r>
    </w:p>
    <w:p w:rsidR="00DA24D4" w:rsidRDefault="00DA24D4" w:rsidP="00DA24D4">
      <w:r>
        <w:t>Sum of electronic and thermal Energies=              -558.646228</w:t>
      </w:r>
    </w:p>
    <w:p w:rsidR="00DA24D4" w:rsidRDefault="00DA24D4" w:rsidP="00DA24D4">
      <w:r>
        <w:t>Sum of electronic and thermal Enthalpies=            -558.645284</w:t>
      </w:r>
    </w:p>
    <w:p w:rsidR="0094561C" w:rsidRDefault="00DA24D4" w:rsidP="00DA24D4">
      <w:r>
        <w:t>Sum of electronic and thermal Free Energies=         -558.696977</w:t>
      </w:r>
      <w:r w:rsidR="0094561C">
        <w:br w:type="page"/>
      </w:r>
    </w:p>
    <w:p w:rsidR="0094561C" w:rsidRDefault="0094561C" w:rsidP="00DA24D4">
      <w:pPr>
        <w:rPr>
          <w:b/>
        </w:rPr>
      </w:pPr>
      <w:r>
        <w:rPr>
          <w:rFonts w:hint="eastAsia"/>
        </w:rPr>
        <w:lastRenderedPageBreak/>
        <w:t>Ent</w:t>
      </w:r>
      <w:r>
        <w:t xml:space="preserve">ry </w:t>
      </w:r>
      <w:r>
        <w:rPr>
          <w:b/>
        </w:rPr>
        <w:t>11</w:t>
      </w:r>
      <w:r w:rsidR="00C60D21">
        <w:rPr>
          <w:b/>
        </w:rPr>
        <w:t xml:space="preserve"> – </w:t>
      </w:r>
      <w:r w:rsidR="00DC571A">
        <w:rPr>
          <w:b/>
        </w:rPr>
        <w:t>18</w:t>
      </w:r>
    </w:p>
    <w:p w:rsidR="00DC571A" w:rsidRDefault="00C60D21" w:rsidP="00DA24D4">
      <w:r>
        <w:t>The coordinates and the thermochemical values were quoted from the reference. (1)</w:t>
      </w:r>
    </w:p>
    <w:p w:rsidR="00DC571A" w:rsidRDefault="00DC571A">
      <w:pPr>
        <w:widowControl/>
        <w:jc w:val="left"/>
      </w:pPr>
      <w:r>
        <w:br w:type="page"/>
      </w:r>
    </w:p>
    <w:p w:rsidR="00C60D21" w:rsidRDefault="00DC571A" w:rsidP="00DA24D4">
      <w:r>
        <w:lastRenderedPageBreak/>
        <w:t xml:space="preserve">Entry </w:t>
      </w:r>
      <w:r>
        <w:rPr>
          <w:b/>
        </w:rPr>
        <w:t>19</w:t>
      </w:r>
    </w:p>
    <w:p w:rsidR="00FA422F" w:rsidRDefault="00FA422F">
      <w:pPr>
        <w:widowControl/>
        <w:jc w:val="left"/>
      </w:pPr>
      <w:r>
        <w:object w:dxaOrig="1819" w:dyaOrig="1678">
          <v:shape id="_x0000_i1037" type="#_x0000_t75" style="width:91.5pt;height:84pt" o:ole="">
            <v:imagedata r:id="rId29" o:title=""/>
          </v:shape>
          <o:OLEObject Type="Embed" ProgID="ChemDraw.Document.6.0" ShapeID="_x0000_i1037" DrawAspect="Content" ObjectID="_1634558708" r:id="rId30"/>
        </w:object>
      </w:r>
    </w:p>
    <w:p w:rsidR="00FA422F" w:rsidRDefault="00FA422F" w:rsidP="00FA422F">
      <w:pPr>
        <w:widowControl/>
        <w:jc w:val="left"/>
      </w:pPr>
      <w:r>
        <w:t>C   -0.274996   -0.045219   -0.388290</w:t>
      </w:r>
    </w:p>
    <w:p w:rsidR="00FA422F" w:rsidRDefault="00FA422F" w:rsidP="00FA422F">
      <w:pPr>
        <w:widowControl/>
        <w:jc w:val="left"/>
      </w:pPr>
      <w:r>
        <w:t>C   -0.812347    1.236297   -1.074670</w:t>
      </w:r>
    </w:p>
    <w:p w:rsidR="00FA422F" w:rsidRDefault="00FA422F" w:rsidP="00FA422F">
      <w:pPr>
        <w:widowControl/>
        <w:jc w:val="left"/>
      </w:pPr>
      <w:r>
        <w:t>C   -2.089587    1.731071   -0.425000</w:t>
      </w:r>
    </w:p>
    <w:p w:rsidR="00FA422F" w:rsidRDefault="00FA422F" w:rsidP="00FA422F">
      <w:pPr>
        <w:widowControl/>
        <w:jc w:val="left"/>
      </w:pPr>
      <w:r>
        <w:t>C   -3.206927    0.711673   -0.487820</w:t>
      </w:r>
    </w:p>
    <w:p w:rsidR="00FA422F" w:rsidRDefault="00FA422F" w:rsidP="00FA422F">
      <w:pPr>
        <w:widowControl/>
        <w:jc w:val="left"/>
      </w:pPr>
      <w:r>
        <w:t>C   -2.815400   -0.595307    0.245171</w:t>
      </w:r>
    </w:p>
    <w:p w:rsidR="00FA422F" w:rsidRDefault="00FA422F" w:rsidP="00FA422F">
      <w:pPr>
        <w:widowControl/>
        <w:jc w:val="left"/>
      </w:pPr>
      <w:r>
        <w:t>N   -1.413064   -0.999098   -0.128948</w:t>
      </w:r>
    </w:p>
    <w:p w:rsidR="00FA422F" w:rsidRDefault="00FA422F" w:rsidP="00FA422F">
      <w:pPr>
        <w:widowControl/>
        <w:jc w:val="left"/>
      </w:pPr>
      <w:r>
        <w:t>C    0.729643   -0.776714   -1.308031</w:t>
      </w:r>
    </w:p>
    <w:p w:rsidR="00FA422F" w:rsidRDefault="00FA422F" w:rsidP="00FA422F">
      <w:pPr>
        <w:widowControl/>
        <w:jc w:val="left"/>
      </w:pPr>
      <w:r>
        <w:t>C    2.059653   -0.027836   -1.445574</w:t>
      </w:r>
    </w:p>
    <w:p w:rsidR="00FA422F" w:rsidRDefault="00FA422F" w:rsidP="00FA422F">
      <w:pPr>
        <w:widowControl/>
        <w:jc w:val="left"/>
      </w:pPr>
      <w:r>
        <w:t>C    0.427061    0.279836    0.957435</w:t>
      </w:r>
    </w:p>
    <w:p w:rsidR="00FA422F" w:rsidRDefault="00FA422F" w:rsidP="00FA422F">
      <w:pPr>
        <w:widowControl/>
        <w:jc w:val="left"/>
      </w:pPr>
      <w:r>
        <w:t>C    1.793233    0.965748    0.780529</w:t>
      </w:r>
    </w:p>
    <w:p w:rsidR="00FA422F" w:rsidRDefault="00FA422F" w:rsidP="00FA422F">
      <w:pPr>
        <w:widowControl/>
        <w:jc w:val="left"/>
      </w:pPr>
      <w:r>
        <w:t>N    2.650558    0.224131   -0.133614</w:t>
      </w:r>
    </w:p>
    <w:p w:rsidR="00FA422F" w:rsidRDefault="00FA422F" w:rsidP="00FA422F">
      <w:pPr>
        <w:widowControl/>
        <w:jc w:val="left"/>
      </w:pPr>
      <w:r>
        <w:t>O   -2.189861    2.814502    0.117677</w:t>
      </w:r>
    </w:p>
    <w:p w:rsidR="00FA422F" w:rsidRDefault="00FA422F" w:rsidP="00FA422F">
      <w:pPr>
        <w:widowControl/>
        <w:jc w:val="left"/>
      </w:pPr>
      <w:r>
        <w:t>O   -1.070563   -2.174914    0.258215</w:t>
      </w:r>
    </w:p>
    <w:p w:rsidR="00FA422F" w:rsidRDefault="00FA422F" w:rsidP="00FA422F">
      <w:pPr>
        <w:widowControl/>
        <w:jc w:val="left"/>
      </w:pPr>
      <w:r>
        <w:t>C    3.941559   -0.188821    0.118264</w:t>
      </w:r>
    </w:p>
    <w:p w:rsidR="00FA422F" w:rsidRDefault="00FA422F" w:rsidP="00FA422F">
      <w:pPr>
        <w:widowControl/>
        <w:jc w:val="left"/>
      </w:pPr>
      <w:r>
        <w:t>O    4.607153   -0.776474   -0.727704</w:t>
      </w:r>
    </w:p>
    <w:p w:rsidR="00FA422F" w:rsidRDefault="00FA422F" w:rsidP="00FA422F">
      <w:pPr>
        <w:widowControl/>
        <w:jc w:val="left"/>
      </w:pPr>
      <w:r>
        <w:t>C    4.520319    0.106720    1.497401</w:t>
      </w:r>
    </w:p>
    <w:p w:rsidR="00FA422F" w:rsidRDefault="00FA422F" w:rsidP="00FA422F">
      <w:pPr>
        <w:widowControl/>
        <w:jc w:val="left"/>
      </w:pPr>
      <w:r>
        <w:t>C   -2.904260   -0.405230    1.773188</w:t>
      </w:r>
    </w:p>
    <w:p w:rsidR="00FA422F" w:rsidRDefault="00FA422F" w:rsidP="00FA422F">
      <w:pPr>
        <w:widowControl/>
        <w:jc w:val="left"/>
      </w:pPr>
      <w:r>
        <w:t>C   -3.748553   -1.733827   -0.193766</w:t>
      </w:r>
    </w:p>
    <w:p w:rsidR="00FA422F" w:rsidRDefault="00FA422F" w:rsidP="00FA422F">
      <w:pPr>
        <w:widowControl/>
        <w:jc w:val="left"/>
      </w:pPr>
      <w:r>
        <w:t>H   -1.027157    1.009026   -2.127484</w:t>
      </w:r>
    </w:p>
    <w:p w:rsidR="00FA422F" w:rsidRDefault="00FA422F" w:rsidP="00FA422F">
      <w:pPr>
        <w:widowControl/>
        <w:jc w:val="left"/>
      </w:pPr>
      <w:r>
        <w:t>H   -0.064475    2.031271   -1.046046</w:t>
      </w:r>
    </w:p>
    <w:p w:rsidR="00FA422F" w:rsidRDefault="00FA422F" w:rsidP="00FA422F">
      <w:pPr>
        <w:widowControl/>
        <w:jc w:val="left"/>
      </w:pPr>
      <w:r>
        <w:t>H   -3.410157    0.483883   -1.542889</w:t>
      </w:r>
    </w:p>
    <w:p w:rsidR="00FA422F" w:rsidRDefault="00FA422F" w:rsidP="00FA422F">
      <w:pPr>
        <w:widowControl/>
        <w:jc w:val="left"/>
      </w:pPr>
      <w:r>
        <w:t>H   -4.114891    1.127218   -0.042587</w:t>
      </w:r>
    </w:p>
    <w:p w:rsidR="00FA422F" w:rsidRDefault="00FA422F" w:rsidP="00FA422F">
      <w:pPr>
        <w:widowControl/>
        <w:jc w:val="left"/>
      </w:pPr>
      <w:r>
        <w:t>H    0.279630   -0.921727   -2.297998</w:t>
      </w:r>
    </w:p>
    <w:p w:rsidR="00FA422F" w:rsidRDefault="00FA422F" w:rsidP="00FA422F">
      <w:pPr>
        <w:widowControl/>
        <w:jc w:val="left"/>
      </w:pPr>
      <w:r>
        <w:t>H    0.914492   -1.765916   -0.883100</w:t>
      </w:r>
    </w:p>
    <w:p w:rsidR="00FA422F" w:rsidRDefault="00FA422F" w:rsidP="00FA422F">
      <w:pPr>
        <w:widowControl/>
        <w:jc w:val="left"/>
      </w:pPr>
      <w:r>
        <w:t>H    1.921366    0.929278   -1.972141</w:t>
      </w:r>
    </w:p>
    <w:p w:rsidR="00FA422F" w:rsidRDefault="00FA422F" w:rsidP="00FA422F">
      <w:pPr>
        <w:widowControl/>
        <w:jc w:val="left"/>
      </w:pPr>
      <w:r>
        <w:t>H    2.777420   -0.618463   -2.014959</w:t>
      </w:r>
    </w:p>
    <w:p w:rsidR="00FA422F" w:rsidRDefault="00FA422F" w:rsidP="00FA422F">
      <w:pPr>
        <w:widowControl/>
        <w:jc w:val="left"/>
      </w:pPr>
      <w:r>
        <w:t>H    0.565288   -0.669265    1.485923</w:t>
      </w:r>
    </w:p>
    <w:p w:rsidR="00FA422F" w:rsidRDefault="00FA422F" w:rsidP="00FA422F">
      <w:pPr>
        <w:widowControl/>
        <w:jc w:val="left"/>
      </w:pPr>
      <w:r>
        <w:t>H   -0.205973    0.924054    1.578011</w:t>
      </w:r>
    </w:p>
    <w:p w:rsidR="00FA422F" w:rsidRDefault="00FA422F" w:rsidP="00FA422F">
      <w:pPr>
        <w:widowControl/>
        <w:jc w:val="left"/>
      </w:pPr>
      <w:r>
        <w:t>H    2.273841    1.053296    1.755151</w:t>
      </w:r>
    </w:p>
    <w:p w:rsidR="00FA422F" w:rsidRDefault="00FA422F" w:rsidP="00FA422F">
      <w:pPr>
        <w:widowControl/>
        <w:jc w:val="left"/>
      </w:pPr>
      <w:r>
        <w:t>H    1.656794    1.991987    0.403758</w:t>
      </w:r>
    </w:p>
    <w:p w:rsidR="00FA422F" w:rsidRDefault="00FA422F" w:rsidP="00FA422F">
      <w:pPr>
        <w:widowControl/>
        <w:jc w:val="left"/>
      </w:pPr>
      <w:r>
        <w:lastRenderedPageBreak/>
        <w:t>H    4.561665    1.182370    1.703230</w:t>
      </w:r>
    </w:p>
    <w:p w:rsidR="00FA422F" w:rsidRDefault="00FA422F" w:rsidP="00FA422F">
      <w:pPr>
        <w:widowControl/>
        <w:jc w:val="left"/>
      </w:pPr>
      <w:r>
        <w:t>H    5.533995   -0.294662    1.512924</w:t>
      </w:r>
    </w:p>
    <w:p w:rsidR="00FA422F" w:rsidRDefault="00FA422F" w:rsidP="00FA422F">
      <w:pPr>
        <w:widowControl/>
        <w:jc w:val="left"/>
      </w:pPr>
      <w:r>
        <w:t>H    3.939950   -0.366994    2.297365</w:t>
      </w:r>
    </w:p>
    <w:p w:rsidR="00FA422F" w:rsidRDefault="00FA422F" w:rsidP="00FA422F">
      <w:pPr>
        <w:widowControl/>
        <w:jc w:val="left"/>
      </w:pPr>
      <w:r>
        <w:t>H   -2.483583   -1.280318    2.275973</w:t>
      </w:r>
    </w:p>
    <w:p w:rsidR="00FA422F" w:rsidRDefault="00FA422F" w:rsidP="00FA422F">
      <w:pPr>
        <w:widowControl/>
        <w:jc w:val="left"/>
      </w:pPr>
      <w:r>
        <w:t>H   -2.371752    0.489527    2.109926</w:t>
      </w:r>
    </w:p>
    <w:p w:rsidR="00FA422F" w:rsidRDefault="00FA422F" w:rsidP="00FA422F">
      <w:pPr>
        <w:widowControl/>
        <w:jc w:val="left"/>
      </w:pPr>
      <w:r>
        <w:t>H   -3.952297   -0.299546    2.074153</w:t>
      </w:r>
    </w:p>
    <w:p w:rsidR="00FA422F" w:rsidRDefault="00FA422F" w:rsidP="00FA422F">
      <w:pPr>
        <w:widowControl/>
        <w:jc w:val="left"/>
      </w:pPr>
      <w:r>
        <w:t>H   -3.513971   -2.653197    0.345372</w:t>
      </w:r>
    </w:p>
    <w:p w:rsidR="00FA422F" w:rsidRDefault="00FA422F" w:rsidP="00FA422F">
      <w:pPr>
        <w:widowControl/>
        <w:jc w:val="left"/>
      </w:pPr>
      <w:r>
        <w:t>H   -4.787525   -1.454411    0.011287</w:t>
      </w:r>
    </w:p>
    <w:p w:rsidR="00FA422F" w:rsidRDefault="00FA422F" w:rsidP="00FA422F">
      <w:pPr>
        <w:widowControl/>
        <w:jc w:val="left"/>
      </w:pPr>
      <w:r>
        <w:t>H   -3.645337   -1.927902   -1.266454</w:t>
      </w:r>
    </w:p>
    <w:p w:rsidR="00FA422F" w:rsidRDefault="00FA422F" w:rsidP="00FA422F">
      <w:pPr>
        <w:widowControl/>
        <w:jc w:val="left"/>
      </w:pPr>
    </w:p>
    <w:p w:rsidR="00FA422F" w:rsidRDefault="00FA422F" w:rsidP="00FA422F">
      <w:pPr>
        <w:widowControl/>
        <w:jc w:val="left"/>
      </w:pPr>
      <w:r>
        <w:t xml:space="preserve">Zero-point correction=                           0.337107 </w:t>
      </w:r>
      <w:proofErr w:type="spellStart"/>
      <w:r>
        <w:t>Hartree</w:t>
      </w:r>
      <w:proofErr w:type="spellEnd"/>
      <w:r>
        <w:t>/Particle</w:t>
      </w:r>
    </w:p>
    <w:p w:rsidR="00FA422F" w:rsidRDefault="00FA422F" w:rsidP="00FA422F">
      <w:pPr>
        <w:widowControl/>
        <w:jc w:val="left"/>
      </w:pPr>
      <w:r>
        <w:t>Thermal correction to Energy=                    0.354899</w:t>
      </w:r>
    </w:p>
    <w:p w:rsidR="00FA422F" w:rsidRDefault="00FA422F" w:rsidP="00FA422F">
      <w:pPr>
        <w:widowControl/>
        <w:jc w:val="left"/>
      </w:pPr>
      <w:r>
        <w:t>Thermal correction to Enthalpy=                  0.355843</w:t>
      </w:r>
    </w:p>
    <w:p w:rsidR="00FA422F" w:rsidRDefault="00FA422F" w:rsidP="00FA422F">
      <w:pPr>
        <w:widowControl/>
        <w:jc w:val="left"/>
      </w:pPr>
      <w:r>
        <w:t>Thermal correction to Gibbs Free Energy=         0.291046</w:t>
      </w:r>
    </w:p>
    <w:p w:rsidR="00FA422F" w:rsidRDefault="00FA422F" w:rsidP="00FA422F">
      <w:pPr>
        <w:widowControl/>
        <w:jc w:val="left"/>
      </w:pPr>
      <w:r>
        <w:t>Sum of electronic and zero-point Energies=           -842.816047</w:t>
      </w:r>
    </w:p>
    <w:p w:rsidR="00FA422F" w:rsidRDefault="00FA422F" w:rsidP="00FA422F">
      <w:pPr>
        <w:widowControl/>
        <w:jc w:val="left"/>
      </w:pPr>
      <w:r>
        <w:t>Sum of electronic and thermal Energies=              -842.798254</w:t>
      </w:r>
    </w:p>
    <w:p w:rsidR="00FA422F" w:rsidRDefault="00FA422F" w:rsidP="00FA422F">
      <w:pPr>
        <w:widowControl/>
        <w:jc w:val="left"/>
      </w:pPr>
      <w:r>
        <w:t>Sum of electronic and thermal Enthalpies=            -842.797310</w:t>
      </w:r>
    </w:p>
    <w:p w:rsidR="00FA422F" w:rsidRDefault="00FA422F" w:rsidP="00FA422F">
      <w:pPr>
        <w:widowControl/>
        <w:jc w:val="left"/>
      </w:pPr>
      <w:r>
        <w:t>Sum of electronic and thermal Free Energies=         -842.862107</w:t>
      </w:r>
    </w:p>
    <w:p w:rsidR="00DC571A" w:rsidRDefault="00DC571A" w:rsidP="00FA422F">
      <w:pPr>
        <w:widowControl/>
        <w:jc w:val="left"/>
      </w:pPr>
      <w:r>
        <w:br w:type="page"/>
      </w:r>
    </w:p>
    <w:p w:rsidR="00FA03F3" w:rsidRDefault="00DC571A" w:rsidP="00DA24D4">
      <w:r>
        <w:rPr>
          <w:rFonts w:hint="eastAsia"/>
        </w:rPr>
        <w:lastRenderedPageBreak/>
        <w:t xml:space="preserve">Entry </w:t>
      </w:r>
      <w:r>
        <w:rPr>
          <w:b/>
        </w:rPr>
        <w:t>20</w:t>
      </w:r>
      <w:r>
        <w:t xml:space="preserve"> </w:t>
      </w:r>
      <w:r w:rsidR="00FA03F3">
        <w:t>(UB3LYP)</w:t>
      </w:r>
    </w:p>
    <w:p w:rsidR="00FA03F3" w:rsidRDefault="00FA03F3" w:rsidP="00DA24D4">
      <w:r>
        <w:t>The coordinates and the thermochemical values were quoted from the reference. (1)</w:t>
      </w:r>
    </w:p>
    <w:p w:rsidR="00F00D27" w:rsidRDefault="00F00D27" w:rsidP="00DA24D4"/>
    <w:p w:rsidR="00FA03F3" w:rsidRDefault="00FA03F3" w:rsidP="00DA24D4">
      <w:r>
        <w:t xml:space="preserve">Entry </w:t>
      </w:r>
      <w:r>
        <w:rPr>
          <w:b/>
        </w:rPr>
        <w:t>20</w:t>
      </w:r>
      <w:r>
        <w:t xml:space="preserve"> (UM06-2X)</w:t>
      </w:r>
    </w:p>
    <w:p w:rsidR="008A6EC0" w:rsidRDefault="008A6EC0" w:rsidP="00DA24D4"/>
    <w:p w:rsidR="008A6EC0" w:rsidRDefault="008A6EC0" w:rsidP="008A6EC0">
      <w:r>
        <w:t>C  -0.600389 1.239611  -0.277988</w:t>
      </w:r>
    </w:p>
    <w:p w:rsidR="008A6EC0" w:rsidRDefault="008A6EC0" w:rsidP="008A6EC0">
      <w:r>
        <w:t>N  -1.369630 0.000002  -0.502684</w:t>
      </w:r>
    </w:p>
    <w:p w:rsidR="008A6EC0" w:rsidRDefault="008A6EC0" w:rsidP="008A6EC0">
      <w:r>
        <w:t>C  -0.600388 -1.239608 -0.277999</w:t>
      </w:r>
    </w:p>
    <w:p w:rsidR="008A6EC0" w:rsidRDefault="008A6EC0" w:rsidP="008A6EC0">
      <w:r>
        <w:t>C  0.619200  -1.245942 -1.202467</w:t>
      </w:r>
    </w:p>
    <w:p w:rsidR="008A6EC0" w:rsidRDefault="008A6EC0" w:rsidP="008A6EC0">
      <w:r>
        <w:t>C  1.474118  0.000004  -0.922153</w:t>
      </w:r>
    </w:p>
    <w:p w:rsidR="008A6EC0" w:rsidRDefault="008A6EC0" w:rsidP="008A6EC0">
      <w:r>
        <w:t>C  0.619200  1.245953  -1.202456</w:t>
      </w:r>
    </w:p>
    <w:p w:rsidR="008A6EC0" w:rsidRDefault="008A6EC0" w:rsidP="008A6EC0">
      <w:r>
        <w:t>H  -1.287990 2.058990  -0.499717</w:t>
      </w:r>
    </w:p>
    <w:p w:rsidR="008A6EC0" w:rsidRDefault="008A6EC0" w:rsidP="008A6EC0">
      <w:r>
        <w:t>O  -2.589296 0.000000  -0.132011</w:t>
      </w:r>
    </w:p>
    <w:p w:rsidR="008A6EC0" w:rsidRDefault="008A6EC0" w:rsidP="008A6EC0">
      <w:r>
        <w:t>H  -1.287990 -2.058986 -0.499736</w:t>
      </w:r>
    </w:p>
    <w:p w:rsidR="008A6EC0" w:rsidRDefault="008A6EC0" w:rsidP="008A6EC0">
      <w:r>
        <w:t>H  0.293594  -1.258778 -2.248842</w:t>
      </w:r>
    </w:p>
    <w:p w:rsidR="008A6EC0" w:rsidRDefault="008A6EC0" w:rsidP="008A6EC0">
      <w:r>
        <w:t>H  1.199344  -2.159002 -1.021819</w:t>
      </w:r>
    </w:p>
    <w:p w:rsidR="008A6EC0" w:rsidRDefault="008A6EC0" w:rsidP="008A6EC0">
      <w:r>
        <w:t>H  2.353290  0.000007  -1.576083</w:t>
      </w:r>
    </w:p>
    <w:p w:rsidR="008A6EC0" w:rsidRDefault="008A6EC0" w:rsidP="008A6EC0">
      <w:r>
        <w:t>H  0.293593  1.258798  -2.248830</w:t>
      </w:r>
    </w:p>
    <w:p w:rsidR="008A6EC0" w:rsidRDefault="008A6EC0" w:rsidP="008A6EC0">
      <w:r>
        <w:t>H  1.199343  2.159011  -1.021800</w:t>
      </w:r>
    </w:p>
    <w:p w:rsidR="008A6EC0" w:rsidRDefault="008A6EC0" w:rsidP="008A6EC0">
      <w:r>
        <w:t xml:space="preserve">C  -0.163092 1.251739  1.196046 </w:t>
      </w:r>
    </w:p>
    <w:p w:rsidR="008A6EC0" w:rsidRDefault="008A6EC0" w:rsidP="008A6EC0">
      <w:r>
        <w:t xml:space="preserve">H  0.409903  2.163418  1.405577 </w:t>
      </w:r>
    </w:p>
    <w:p w:rsidR="008A6EC0" w:rsidRDefault="008A6EC0" w:rsidP="008A6EC0">
      <w:r>
        <w:t xml:space="preserve">H  -1.057419 1.259137  1.829163 </w:t>
      </w:r>
    </w:p>
    <w:p w:rsidR="008A6EC0" w:rsidRDefault="008A6EC0" w:rsidP="008A6EC0">
      <w:r>
        <w:t xml:space="preserve">C  0.687810  -0.000007 1.472894 </w:t>
      </w:r>
    </w:p>
    <w:p w:rsidR="008A6EC0" w:rsidRDefault="008A6EC0" w:rsidP="008A6EC0">
      <w:r>
        <w:t xml:space="preserve">C  -0.163091 -1.251750 1.196035 </w:t>
      </w:r>
    </w:p>
    <w:p w:rsidR="008A6EC0" w:rsidRDefault="008A6EC0" w:rsidP="008A6EC0">
      <w:r>
        <w:t xml:space="preserve">H  0.409903  -2.163431 1.405558 </w:t>
      </w:r>
    </w:p>
    <w:p w:rsidR="008A6EC0" w:rsidRDefault="008A6EC0" w:rsidP="008A6EC0">
      <w:r>
        <w:t xml:space="preserve">H  -1.057419 -1.259154 1.829152 </w:t>
      </w:r>
    </w:p>
    <w:p w:rsidR="008A6EC0" w:rsidRDefault="008A6EC0" w:rsidP="008A6EC0">
      <w:r>
        <w:t xml:space="preserve">C  1.918277  -0.000002 0.550346 </w:t>
      </w:r>
    </w:p>
    <w:p w:rsidR="008A6EC0" w:rsidRDefault="008A6EC0" w:rsidP="008A6EC0">
      <w:r>
        <w:t xml:space="preserve">H  2.536999  0.883553  0.754129 </w:t>
      </w:r>
    </w:p>
    <w:p w:rsidR="008A6EC0" w:rsidRDefault="008A6EC0" w:rsidP="008A6EC0">
      <w:r>
        <w:t xml:space="preserve">H  2.536999  -0.883559 0.754121 </w:t>
      </w:r>
    </w:p>
    <w:p w:rsidR="008A6EC0" w:rsidRDefault="008A6EC0" w:rsidP="008A6EC0">
      <w:r>
        <w:t xml:space="preserve">H  1.009748  -0.000012 2.520451 </w:t>
      </w:r>
    </w:p>
    <w:p w:rsidR="008A6EC0" w:rsidRDefault="008A6EC0" w:rsidP="008A6EC0"/>
    <w:p w:rsidR="008A6EC0" w:rsidRDefault="008A6EC0" w:rsidP="008A6EC0">
      <w:r>
        <w:t>Zero-point correction=                           0.227110 (</w:t>
      </w:r>
      <w:proofErr w:type="spellStart"/>
      <w:r>
        <w:t>Hartree</w:t>
      </w:r>
      <w:proofErr w:type="spellEnd"/>
      <w:r>
        <w:t>/Particle)</w:t>
      </w:r>
    </w:p>
    <w:p w:rsidR="008A6EC0" w:rsidRDefault="008A6EC0" w:rsidP="008A6EC0">
      <w:r>
        <w:t>Thermal correction to Energy=                    0.234807</w:t>
      </w:r>
    </w:p>
    <w:p w:rsidR="008A6EC0" w:rsidRDefault="008A6EC0" w:rsidP="008A6EC0">
      <w:r>
        <w:t>Thermal correction to Enthalpy=                  0.235751</w:t>
      </w:r>
    </w:p>
    <w:p w:rsidR="008A6EC0" w:rsidRDefault="008A6EC0" w:rsidP="008A6EC0">
      <w:r>
        <w:t>Thermal correction to Gibbs Free Energy=         0.194514</w:t>
      </w:r>
    </w:p>
    <w:p w:rsidR="008A6EC0" w:rsidRDefault="008A6EC0" w:rsidP="008A6EC0">
      <w:r>
        <w:t>Sum of electronic and zero-point Energies=           -480.874273</w:t>
      </w:r>
    </w:p>
    <w:p w:rsidR="008A6EC0" w:rsidRDefault="008A6EC0" w:rsidP="008A6EC0">
      <w:r>
        <w:lastRenderedPageBreak/>
        <w:t>Sum of electronic and thermal Energies=              -480.866575</w:t>
      </w:r>
    </w:p>
    <w:p w:rsidR="008A6EC0" w:rsidRDefault="008A6EC0" w:rsidP="008A6EC0">
      <w:r>
        <w:t>Sum of electronic and thermal Enthalpies=            -480.865631</w:t>
      </w:r>
    </w:p>
    <w:p w:rsidR="00F00D27" w:rsidRDefault="008A6EC0" w:rsidP="008A6EC0">
      <w:r>
        <w:t>Sum of electronic and thermal Free Energies=         -480.906869</w:t>
      </w:r>
      <w:r w:rsidR="00FA03F3">
        <w:br w:type="page"/>
      </w:r>
    </w:p>
    <w:p w:rsidR="00F00D27" w:rsidRDefault="00F00D27" w:rsidP="00DA24D4">
      <w:r>
        <w:rPr>
          <w:rFonts w:hint="eastAsia"/>
        </w:rPr>
        <w:lastRenderedPageBreak/>
        <w:t xml:space="preserve">Entry </w:t>
      </w:r>
      <w:r>
        <w:rPr>
          <w:b/>
        </w:rPr>
        <w:t>21</w:t>
      </w:r>
      <w:r>
        <w:t xml:space="preserve"> (UB3LYP)</w:t>
      </w:r>
    </w:p>
    <w:p w:rsidR="00F00D27" w:rsidRDefault="00F00D27" w:rsidP="00F00D27">
      <w:r>
        <w:t>The coordinates and the thermochemical values were quoted from the reference. (1)</w:t>
      </w:r>
    </w:p>
    <w:p w:rsidR="00F00D27" w:rsidRDefault="00F00D27" w:rsidP="00DA24D4"/>
    <w:p w:rsidR="00F00D27" w:rsidRDefault="00F00D27" w:rsidP="00DA24D4">
      <w:r>
        <w:rPr>
          <w:rFonts w:hint="eastAsia"/>
        </w:rPr>
        <w:t xml:space="preserve">Entry </w:t>
      </w:r>
      <w:r>
        <w:rPr>
          <w:b/>
        </w:rPr>
        <w:t>21</w:t>
      </w:r>
      <w:r>
        <w:t xml:space="preserve"> (UM06-2X)</w:t>
      </w:r>
    </w:p>
    <w:p w:rsidR="008A6EC0" w:rsidRDefault="008A6EC0" w:rsidP="00DA24D4"/>
    <w:p w:rsidR="008A6EC0" w:rsidRDefault="008A6EC0" w:rsidP="008A6EC0">
      <w:r>
        <w:t>N  -0.918903 0.829590  -0.473514</w:t>
      </w:r>
    </w:p>
    <w:p w:rsidR="008A6EC0" w:rsidRDefault="008A6EC0" w:rsidP="008A6EC0">
      <w:r>
        <w:t>C  0.450021  1.380434  -0.539535</w:t>
      </w:r>
    </w:p>
    <w:p w:rsidR="008A6EC0" w:rsidRDefault="008A6EC0" w:rsidP="008A6EC0">
      <w:r>
        <w:t>C  1.305441  0.503049  -1.455162</w:t>
      </w:r>
    </w:p>
    <w:p w:rsidR="008A6EC0" w:rsidRDefault="008A6EC0" w:rsidP="008A6EC0">
      <w:r>
        <w:t>C  1.313441  -0.930930 -0.908631</w:t>
      </w:r>
    </w:p>
    <w:p w:rsidR="008A6EC0" w:rsidRDefault="008A6EC0" w:rsidP="008A6EC0">
      <w:r>
        <w:t>C  -0.131405 -1.445654 -0.894083</w:t>
      </w:r>
    </w:p>
    <w:p w:rsidR="008A6EC0" w:rsidRDefault="008A6EC0" w:rsidP="008A6EC0">
      <w:r>
        <w:t xml:space="preserve">C  -1.008471 -0.574229 0.017389 </w:t>
      </w:r>
    </w:p>
    <w:p w:rsidR="008A6EC0" w:rsidRDefault="008A6EC0" w:rsidP="008A6EC0">
      <w:r>
        <w:t xml:space="preserve">C  1.014673  1.390109  0.889660 </w:t>
      </w:r>
    </w:p>
    <w:p w:rsidR="008A6EC0" w:rsidRDefault="008A6EC0" w:rsidP="008A6EC0">
      <w:r>
        <w:t xml:space="preserve">C  -0.429505 -0.577608 1.445509 </w:t>
      </w:r>
    </w:p>
    <w:p w:rsidR="008A6EC0" w:rsidRDefault="008A6EC0" w:rsidP="008A6EC0">
      <w:r>
        <w:t xml:space="preserve">C  1.878285  -0.938103 0.520841 </w:t>
      </w:r>
    </w:p>
    <w:p w:rsidR="008A6EC0" w:rsidRDefault="008A6EC0" w:rsidP="008A6EC0">
      <w:r>
        <w:t xml:space="preserve">C  1.014004  -0.048948 1.430403 </w:t>
      </w:r>
    </w:p>
    <w:p w:rsidR="008A6EC0" w:rsidRDefault="008A6EC0" w:rsidP="008A6EC0">
      <w:r>
        <w:t>O  -1.834762 1.641493  -0.116846</w:t>
      </w:r>
    </w:p>
    <w:p w:rsidR="008A6EC0" w:rsidRDefault="008A6EC0" w:rsidP="008A6EC0">
      <w:r>
        <w:t>C  -2.459946 -1.019645 -0.007984</w:t>
      </w:r>
    </w:p>
    <w:p w:rsidR="008A6EC0" w:rsidRDefault="008A6EC0" w:rsidP="008A6EC0">
      <w:r>
        <w:t>H  0.335954  2.392985  -0.933050</w:t>
      </w:r>
    </w:p>
    <w:p w:rsidR="008A6EC0" w:rsidRDefault="008A6EC0" w:rsidP="008A6EC0">
      <w:r>
        <w:t>H  2.323532  0.909084  -1.492721</w:t>
      </w:r>
    </w:p>
    <w:p w:rsidR="008A6EC0" w:rsidRDefault="008A6EC0" w:rsidP="008A6EC0">
      <w:r>
        <w:t>H  0.899871  0.522321  -2.473214</w:t>
      </w:r>
    </w:p>
    <w:p w:rsidR="008A6EC0" w:rsidRDefault="008A6EC0" w:rsidP="008A6EC0">
      <w:r>
        <w:t>H  1.925864  -1.570504 -1.554174</w:t>
      </w:r>
    </w:p>
    <w:p w:rsidR="008A6EC0" w:rsidRDefault="008A6EC0" w:rsidP="008A6EC0">
      <w:r>
        <w:t>H  -0.168014 -2.478496 -0.524749</w:t>
      </w:r>
    </w:p>
    <w:p w:rsidR="008A6EC0" w:rsidRDefault="008A6EC0" w:rsidP="008A6EC0">
      <w:r>
        <w:t>H  -0.550457 -1.441576 -1.908190</w:t>
      </w:r>
    </w:p>
    <w:p w:rsidR="008A6EC0" w:rsidRDefault="008A6EC0" w:rsidP="008A6EC0">
      <w:r>
        <w:t xml:space="preserve">H  0.387939  2.038655  1.512020 </w:t>
      </w:r>
    </w:p>
    <w:p w:rsidR="008A6EC0" w:rsidRDefault="008A6EC0" w:rsidP="008A6EC0">
      <w:r>
        <w:t xml:space="preserve">H  2.031155  1.802610  0.883658 </w:t>
      </w:r>
    </w:p>
    <w:p w:rsidR="008A6EC0" w:rsidRDefault="008A6EC0" w:rsidP="008A6EC0">
      <w:r>
        <w:t xml:space="preserve">H  -0.462078 -1.598865 1.847185 </w:t>
      </w:r>
    </w:p>
    <w:p w:rsidR="008A6EC0" w:rsidRDefault="008A6EC0" w:rsidP="008A6EC0">
      <w:r>
        <w:t xml:space="preserve">H  -1.064499 0.054152  2.078673 </w:t>
      </w:r>
    </w:p>
    <w:p w:rsidR="008A6EC0" w:rsidRDefault="008A6EC0" w:rsidP="008A6EC0">
      <w:r>
        <w:t xml:space="preserve">H  2.913605  -0.573426 0.514985 </w:t>
      </w:r>
    </w:p>
    <w:p w:rsidR="008A6EC0" w:rsidRDefault="008A6EC0" w:rsidP="008A6EC0">
      <w:r>
        <w:t xml:space="preserve">H  1.897564  -1.964661 0.909145 </w:t>
      </w:r>
    </w:p>
    <w:p w:rsidR="008A6EC0" w:rsidRDefault="008A6EC0" w:rsidP="008A6EC0">
      <w:r>
        <w:t xml:space="preserve">H  1.417588  -0.058404 2.449327 </w:t>
      </w:r>
    </w:p>
    <w:p w:rsidR="008A6EC0" w:rsidRDefault="008A6EC0" w:rsidP="008A6EC0">
      <w:r>
        <w:t xml:space="preserve">H  -3.068937 -0.389438 0.641850 </w:t>
      </w:r>
    </w:p>
    <w:p w:rsidR="008A6EC0" w:rsidRDefault="008A6EC0" w:rsidP="008A6EC0">
      <w:r>
        <w:t xml:space="preserve">H  -2.525374 -2.058204 0.331698 </w:t>
      </w:r>
    </w:p>
    <w:p w:rsidR="008A6EC0" w:rsidRDefault="008A6EC0" w:rsidP="008A6EC0">
      <w:r>
        <w:t>H  -2.862524 -0.956170 -1.023522</w:t>
      </w:r>
    </w:p>
    <w:p w:rsidR="008A6EC0" w:rsidRDefault="008A6EC0" w:rsidP="00DA24D4"/>
    <w:p w:rsidR="008A6EC0" w:rsidRDefault="008A6EC0" w:rsidP="008A6EC0">
      <w:r>
        <w:t>Zero-point correction=                           0.255114 (</w:t>
      </w:r>
      <w:proofErr w:type="spellStart"/>
      <w:r>
        <w:t>Hartree</w:t>
      </w:r>
      <w:proofErr w:type="spellEnd"/>
      <w:r>
        <w:t>/Particle)</w:t>
      </w:r>
    </w:p>
    <w:p w:rsidR="008A6EC0" w:rsidRDefault="008A6EC0" w:rsidP="008A6EC0">
      <w:r>
        <w:t>Thermal correction to Energy=                    0.264277</w:t>
      </w:r>
    </w:p>
    <w:p w:rsidR="008A6EC0" w:rsidRDefault="008A6EC0" w:rsidP="008A6EC0">
      <w:r>
        <w:lastRenderedPageBreak/>
        <w:t>Thermal correction to Enthalpy=                  0.265221</w:t>
      </w:r>
    </w:p>
    <w:p w:rsidR="008A6EC0" w:rsidRDefault="008A6EC0" w:rsidP="008A6EC0">
      <w:r>
        <w:t>Thermal correction to Gibbs Free Energy=         0.221107</w:t>
      </w:r>
    </w:p>
    <w:p w:rsidR="008A6EC0" w:rsidRDefault="008A6EC0" w:rsidP="008A6EC0">
      <w:r>
        <w:t>Sum of electronic and zero-point Energies=           -520.146152</w:t>
      </w:r>
    </w:p>
    <w:p w:rsidR="008A6EC0" w:rsidRDefault="008A6EC0" w:rsidP="008A6EC0">
      <w:r>
        <w:t>Sum of electronic and thermal Energies=              -520.136989</w:t>
      </w:r>
    </w:p>
    <w:p w:rsidR="008A6EC0" w:rsidRDefault="008A6EC0" w:rsidP="008A6EC0">
      <w:r>
        <w:t>Sum of electronic and thermal Enthalpies=            -520.136044</w:t>
      </w:r>
    </w:p>
    <w:p w:rsidR="00F00D27" w:rsidRDefault="008A6EC0" w:rsidP="008A6EC0">
      <w:r>
        <w:t>Sum of electronic and thermal Free Energies=         -520.180159</w:t>
      </w:r>
      <w:r w:rsidR="00F00D27">
        <w:br w:type="page"/>
      </w:r>
    </w:p>
    <w:p w:rsidR="00F00D27" w:rsidRDefault="00F00D27" w:rsidP="00DA24D4">
      <w:r>
        <w:rPr>
          <w:rFonts w:hint="eastAsia"/>
        </w:rPr>
        <w:lastRenderedPageBreak/>
        <w:t xml:space="preserve">Entry </w:t>
      </w:r>
      <w:r>
        <w:rPr>
          <w:b/>
        </w:rPr>
        <w:t>22</w:t>
      </w:r>
      <w:r>
        <w:t xml:space="preserve"> (UB3LYP)</w:t>
      </w:r>
    </w:p>
    <w:p w:rsidR="00F00D27" w:rsidRDefault="00F00D27" w:rsidP="00F00D27">
      <w:r>
        <w:t>The coordinates and the thermochemical values were quoted from the reference. (1)</w:t>
      </w:r>
    </w:p>
    <w:p w:rsidR="00F00D27" w:rsidRDefault="00F00D27" w:rsidP="00DA24D4"/>
    <w:p w:rsidR="00F00D27" w:rsidRDefault="00F00D27" w:rsidP="00DA24D4">
      <w:r>
        <w:rPr>
          <w:rFonts w:hint="eastAsia"/>
        </w:rPr>
        <w:t xml:space="preserve">Entry </w:t>
      </w:r>
      <w:r>
        <w:rPr>
          <w:b/>
        </w:rPr>
        <w:t>22</w:t>
      </w:r>
      <w:r>
        <w:t xml:space="preserve"> (UM06-2X)</w:t>
      </w:r>
    </w:p>
    <w:p w:rsidR="008A6EC0" w:rsidRDefault="008A6EC0" w:rsidP="00DA24D4"/>
    <w:p w:rsidR="00394989" w:rsidRDefault="00394989" w:rsidP="00394989">
      <w:r>
        <w:t xml:space="preserve">C  0.000010  1.198130  1.395383 </w:t>
      </w:r>
    </w:p>
    <w:p w:rsidR="00394989" w:rsidRDefault="00394989" w:rsidP="00394989">
      <w:r>
        <w:t xml:space="preserve">C  1.251089  0.317362  1.259725 </w:t>
      </w:r>
    </w:p>
    <w:p w:rsidR="00394989" w:rsidRDefault="00394989" w:rsidP="00394989">
      <w:r>
        <w:t>C  1.262654  -0.371987 -0.117911</w:t>
      </w:r>
    </w:p>
    <w:p w:rsidR="00394989" w:rsidRDefault="00394989" w:rsidP="00394989">
      <w:r>
        <w:t>N  -0.000011 -1.161344 -0.208999</w:t>
      </w:r>
    </w:p>
    <w:p w:rsidR="00394989" w:rsidRDefault="00394989" w:rsidP="00394989">
      <w:r>
        <w:t>C  -1.262660 -0.371966 -0.117912</w:t>
      </w:r>
    </w:p>
    <w:p w:rsidR="00394989" w:rsidRDefault="00394989" w:rsidP="00394989">
      <w:r>
        <w:t>C  -1.239506 0.691353  -1.224027</w:t>
      </w:r>
    </w:p>
    <w:p w:rsidR="00394989" w:rsidRDefault="00394989" w:rsidP="00394989">
      <w:r>
        <w:t>C  0.000014  1.580975  -1.087339</w:t>
      </w:r>
    </w:p>
    <w:p w:rsidR="00394989" w:rsidRDefault="00394989" w:rsidP="00394989">
      <w:r>
        <w:t xml:space="preserve">C  0.000018  2.264178  0.288305 </w:t>
      </w:r>
    </w:p>
    <w:p w:rsidR="00394989" w:rsidRDefault="00394989" w:rsidP="00394989">
      <w:r>
        <w:t xml:space="preserve">C  -1.251083 0.317382  1.259725 </w:t>
      </w:r>
    </w:p>
    <w:p w:rsidR="00394989" w:rsidRDefault="00394989" w:rsidP="00394989">
      <w:r>
        <w:t>C  1.239519  0.691332  -1.224026</w:t>
      </w:r>
    </w:p>
    <w:p w:rsidR="00394989" w:rsidRDefault="00394989" w:rsidP="00394989">
      <w:r>
        <w:t xml:space="preserve">O  -0.000024 -2.311922 0.340180 </w:t>
      </w:r>
    </w:p>
    <w:p w:rsidR="00394989" w:rsidRDefault="00394989" w:rsidP="00394989">
      <w:r>
        <w:t>C  2.445075  -1.312548 -0.276005</w:t>
      </w:r>
    </w:p>
    <w:p w:rsidR="00394989" w:rsidRDefault="00394989" w:rsidP="00394989">
      <w:r>
        <w:t>C  -2.445095 -1.312510 -0.276006</w:t>
      </w:r>
    </w:p>
    <w:p w:rsidR="00394989" w:rsidRDefault="00394989" w:rsidP="00394989">
      <w:r>
        <w:t xml:space="preserve">H  0.000014  1.684170  2.377896 </w:t>
      </w:r>
    </w:p>
    <w:p w:rsidR="00394989" w:rsidRDefault="00394989" w:rsidP="00394989">
      <w:r>
        <w:t xml:space="preserve">H  1.263417  -0.458247 2.035741 </w:t>
      </w:r>
    </w:p>
    <w:p w:rsidR="00394989" w:rsidRDefault="00394989" w:rsidP="00394989">
      <w:r>
        <w:t xml:space="preserve">H  2.162342  0.919740  1.370756 </w:t>
      </w:r>
    </w:p>
    <w:p w:rsidR="00394989" w:rsidRDefault="00394989" w:rsidP="00394989">
      <w:r>
        <w:t>H  -2.155846 1.290724  -1.148276</w:t>
      </w:r>
    </w:p>
    <w:p w:rsidR="00394989" w:rsidRDefault="00394989" w:rsidP="00394989">
      <w:r>
        <w:t>H  -1.249419 0.194301  -2.202325</w:t>
      </w:r>
    </w:p>
    <w:p w:rsidR="00394989" w:rsidRDefault="00394989" w:rsidP="00394989">
      <w:r>
        <w:t>H  0.000021  2.338172  -1.879960</w:t>
      </w:r>
    </w:p>
    <w:p w:rsidR="00394989" w:rsidRDefault="00394989" w:rsidP="00394989">
      <w:r>
        <w:t xml:space="preserve">H  0.884090  2.907490  0.385927 </w:t>
      </w:r>
    </w:p>
    <w:p w:rsidR="00394989" w:rsidRDefault="00394989" w:rsidP="00394989">
      <w:r>
        <w:t xml:space="preserve">H  -0.884044 2.907504  0.385927 </w:t>
      </w:r>
    </w:p>
    <w:p w:rsidR="00394989" w:rsidRDefault="00394989" w:rsidP="00394989">
      <w:r>
        <w:t xml:space="preserve">H  -2.162327 0.919774  1.370757 </w:t>
      </w:r>
    </w:p>
    <w:p w:rsidR="00394989" w:rsidRDefault="00394989" w:rsidP="00394989">
      <w:r>
        <w:t xml:space="preserve">H  -1.263423 -0.458227 2.035740 </w:t>
      </w:r>
    </w:p>
    <w:p w:rsidR="00394989" w:rsidRDefault="00394989" w:rsidP="00394989">
      <w:r>
        <w:t>H  1.249426  0.194280  -2.202323</w:t>
      </w:r>
    </w:p>
    <w:p w:rsidR="00394989" w:rsidRDefault="00394989" w:rsidP="00394989">
      <w:r>
        <w:t>H  2.155869  1.290688  -1.148273</w:t>
      </w:r>
    </w:p>
    <w:p w:rsidR="00394989" w:rsidRDefault="00394989" w:rsidP="00394989">
      <w:r>
        <w:t>H  2.386511  -1.839907 -1.233056</w:t>
      </w:r>
    </w:p>
    <w:p w:rsidR="00394989" w:rsidRDefault="00394989" w:rsidP="00394989">
      <w:r>
        <w:t xml:space="preserve">H  2.460824  -2.054740 0.523239 </w:t>
      </w:r>
    </w:p>
    <w:p w:rsidR="00394989" w:rsidRDefault="00394989" w:rsidP="00394989">
      <w:r>
        <w:t>H  3.373345  -0.733305 -0.249936</w:t>
      </w:r>
    </w:p>
    <w:p w:rsidR="00394989" w:rsidRDefault="00394989" w:rsidP="00394989">
      <w:r>
        <w:t>H  -3.373356 -0.733254 -0.249933</w:t>
      </w:r>
    </w:p>
    <w:p w:rsidR="00394989" w:rsidRDefault="00394989" w:rsidP="00394989">
      <w:r>
        <w:t xml:space="preserve">H  -2.460851 -2.054703 0.523237 </w:t>
      </w:r>
    </w:p>
    <w:p w:rsidR="00394989" w:rsidRDefault="00394989" w:rsidP="00394989">
      <w:r>
        <w:t>H  -2.386540 -1.839868 -1.233058</w:t>
      </w:r>
    </w:p>
    <w:p w:rsidR="00394989" w:rsidRDefault="00394989" w:rsidP="00DA24D4"/>
    <w:p w:rsidR="00E25DD0" w:rsidRDefault="00E25DD0" w:rsidP="00E25DD0">
      <w:r>
        <w:t>Zero-point correction=                           0.282292 (</w:t>
      </w:r>
      <w:proofErr w:type="spellStart"/>
      <w:r>
        <w:t>Hartree</w:t>
      </w:r>
      <w:proofErr w:type="spellEnd"/>
      <w:r>
        <w:t>/Particle)</w:t>
      </w:r>
    </w:p>
    <w:p w:rsidR="00E25DD0" w:rsidRDefault="00E25DD0" w:rsidP="00E25DD0">
      <w:r>
        <w:t>Thermal correction to Energy=                    0.293058</w:t>
      </w:r>
    </w:p>
    <w:p w:rsidR="00E25DD0" w:rsidRDefault="00E25DD0" w:rsidP="00E25DD0">
      <w:r>
        <w:t>Thermal correction to Enthalpy=                  0.294002</w:t>
      </w:r>
    </w:p>
    <w:p w:rsidR="00E25DD0" w:rsidRDefault="00E25DD0" w:rsidP="00E25DD0">
      <w:r>
        <w:t>Thermal correction to Gibbs Free Energy=         0.246769</w:t>
      </w:r>
    </w:p>
    <w:p w:rsidR="00E25DD0" w:rsidRDefault="00E25DD0" w:rsidP="00E25DD0">
      <w:r>
        <w:t>Sum of electronic and zero-point Energies=           -559.418299</w:t>
      </w:r>
    </w:p>
    <w:p w:rsidR="00E25DD0" w:rsidRDefault="00E25DD0" w:rsidP="00E25DD0">
      <w:r>
        <w:t>Sum of electronic and thermal Energies=              -559.407533</w:t>
      </w:r>
    </w:p>
    <w:p w:rsidR="00E25DD0" w:rsidRDefault="00E25DD0" w:rsidP="00E25DD0">
      <w:r>
        <w:t>Sum of electronic and thermal Enthalpies=            -559.406589</w:t>
      </w:r>
    </w:p>
    <w:p w:rsidR="00E25DD0" w:rsidRDefault="00E25DD0" w:rsidP="00E25DD0">
      <w:r>
        <w:t>Sum of electronic and thermal Free Energies=         -559.453822</w:t>
      </w:r>
    </w:p>
    <w:p w:rsidR="00F00D27" w:rsidRDefault="00F00D27" w:rsidP="00DA24D4">
      <w:r>
        <w:br w:type="page"/>
      </w:r>
    </w:p>
    <w:p w:rsidR="00DC571A" w:rsidRPr="00DC571A" w:rsidRDefault="00FA03F3" w:rsidP="00DA24D4">
      <w:pPr>
        <w:rPr>
          <w:b/>
        </w:rPr>
      </w:pPr>
      <w:r>
        <w:lastRenderedPageBreak/>
        <w:t xml:space="preserve">Entry </w:t>
      </w:r>
      <w:r>
        <w:rPr>
          <w:b/>
        </w:rPr>
        <w:t xml:space="preserve">23 </w:t>
      </w:r>
      <w:r w:rsidR="00DC571A">
        <w:t xml:space="preserve">- </w:t>
      </w:r>
      <w:r w:rsidR="00DC571A">
        <w:rPr>
          <w:b/>
        </w:rPr>
        <w:t>29</w:t>
      </w:r>
    </w:p>
    <w:p w:rsidR="00DC571A" w:rsidRDefault="00DC571A" w:rsidP="00DC571A">
      <w:r>
        <w:t>The coordinates and the thermochemical values were quoted from the reference. (1)</w:t>
      </w:r>
    </w:p>
    <w:p w:rsidR="0094561C" w:rsidRDefault="0094561C" w:rsidP="00DA24D4">
      <w:pPr>
        <w:rPr>
          <w:b/>
        </w:rPr>
      </w:pPr>
    </w:p>
    <w:p w:rsidR="00862265" w:rsidRDefault="00862265" w:rsidP="00DA24D4">
      <w:r>
        <w:br w:type="page"/>
      </w:r>
    </w:p>
    <w:p w:rsidR="00862265" w:rsidRDefault="00862265" w:rsidP="00DA24D4">
      <w:r>
        <w:rPr>
          <w:rFonts w:hint="eastAsia"/>
        </w:rPr>
        <w:lastRenderedPageBreak/>
        <w:t xml:space="preserve">Entry </w:t>
      </w:r>
      <w:r>
        <w:rPr>
          <w:b/>
        </w:rPr>
        <w:t>30</w:t>
      </w:r>
    </w:p>
    <w:p w:rsidR="00862265" w:rsidRDefault="00862265" w:rsidP="00DA24D4">
      <w:r w:rsidRPr="00862265">
        <w:object w:dxaOrig="1440" w:dyaOrig="1310">
          <v:shape id="_x0000_i1038" type="#_x0000_t75" style="width:1in;height:66pt" o:ole="">
            <v:imagedata r:id="rId31" o:title=""/>
          </v:shape>
          <o:OLEObject Type="Embed" ProgID="ChemDraw.Document.6.0" ShapeID="_x0000_i1038" DrawAspect="Content" ObjectID="_1634558709" r:id="rId32"/>
        </w:object>
      </w:r>
    </w:p>
    <w:p w:rsidR="00862265" w:rsidRDefault="00862265" w:rsidP="00DA24D4"/>
    <w:p w:rsidR="003B22F7" w:rsidRDefault="003B22F7" w:rsidP="003B22F7">
      <w:r>
        <w:t>C    2.505971    0.972979   -0.163556</w:t>
      </w:r>
    </w:p>
    <w:p w:rsidR="003B22F7" w:rsidRDefault="003B22F7" w:rsidP="003B22F7">
      <w:r>
        <w:t>C    1.269755    0.338028   -0.054052</w:t>
      </w:r>
    </w:p>
    <w:p w:rsidR="003B22F7" w:rsidRDefault="003B22F7" w:rsidP="003B22F7">
      <w:r>
        <w:t>C    0.079449    1.070791   -0.162208</w:t>
      </w:r>
    </w:p>
    <w:p w:rsidR="003B22F7" w:rsidRDefault="003B22F7" w:rsidP="003B22F7">
      <w:r>
        <w:t>C    0.126926    2.444418   -0.405944</w:t>
      </w:r>
    </w:p>
    <w:p w:rsidR="003B22F7" w:rsidRDefault="003B22F7" w:rsidP="003B22F7">
      <w:r>
        <w:t>C    1.366104    3.081637   -0.511683</w:t>
      </w:r>
    </w:p>
    <w:p w:rsidR="003B22F7" w:rsidRDefault="003B22F7" w:rsidP="003B22F7">
      <w:r>
        <w:t>C    2.550613    2.351144   -0.387274</w:t>
      </w:r>
    </w:p>
    <w:p w:rsidR="003B22F7" w:rsidRDefault="003B22F7" w:rsidP="003B22F7">
      <w:r>
        <w:t>C    1.011466   -1.135646    0.163773</w:t>
      </w:r>
    </w:p>
    <w:p w:rsidR="003B22F7" w:rsidRDefault="003B22F7" w:rsidP="003B22F7">
      <w:r>
        <w:t>C   -1.147534    0.185588   -0.020126</w:t>
      </w:r>
    </w:p>
    <w:p w:rsidR="003B22F7" w:rsidRDefault="003B22F7" w:rsidP="003B22F7">
      <w:r>
        <w:t>N   -0.480272   -1.147294    0.162775</w:t>
      </w:r>
    </w:p>
    <w:p w:rsidR="003B22F7" w:rsidRDefault="003B22F7" w:rsidP="003B22F7">
      <w:r>
        <w:t>O   -1.126394   -2.205190    0.469048</w:t>
      </w:r>
    </w:p>
    <w:p w:rsidR="003B22F7" w:rsidRDefault="003B22F7" w:rsidP="003B22F7">
      <w:r>
        <w:t>C    1.554207   -2.047220   -0.971059</w:t>
      </w:r>
    </w:p>
    <w:p w:rsidR="003B22F7" w:rsidRDefault="003B22F7" w:rsidP="003B22F7">
      <w:r>
        <w:t>C    1.558799   -1.683692    1.509033</w:t>
      </w:r>
    </w:p>
    <w:p w:rsidR="003B22F7" w:rsidRDefault="003B22F7" w:rsidP="003B22F7">
      <w:r>
        <w:t>C   -1.996876    0.466762    1.249441</w:t>
      </w:r>
    </w:p>
    <w:p w:rsidR="003B22F7" w:rsidRDefault="003B22F7" w:rsidP="003B22F7">
      <w:r>
        <w:t>C   -1.994566    0.201757   -1.322424</w:t>
      </w:r>
    </w:p>
    <w:p w:rsidR="003B22F7" w:rsidRDefault="003B22F7" w:rsidP="003B22F7">
      <w:r>
        <w:t>C    1.120466   -0.951857    2.778234</w:t>
      </w:r>
    </w:p>
    <w:p w:rsidR="003B22F7" w:rsidRDefault="003B22F7" w:rsidP="003B22F7">
      <w:r>
        <w:t>C    1.127388   -1.695821   -2.397265</w:t>
      </w:r>
    </w:p>
    <w:p w:rsidR="003B22F7" w:rsidRDefault="003B22F7" w:rsidP="003B22F7">
      <w:r>
        <w:t>C   -2.875351    1.722136    1.227747</w:t>
      </w:r>
    </w:p>
    <w:p w:rsidR="003B22F7" w:rsidRDefault="003B22F7" w:rsidP="003B22F7">
      <w:r>
        <w:t>C   -3.196908   -0.748664   -1.362179</w:t>
      </w:r>
    </w:p>
    <w:p w:rsidR="003B22F7" w:rsidRDefault="003B22F7" w:rsidP="003B22F7">
      <w:r>
        <w:t>H    3.428874    0.404216   -0.079780</w:t>
      </w:r>
    </w:p>
    <w:p w:rsidR="003B22F7" w:rsidRDefault="003B22F7" w:rsidP="003B22F7">
      <w:r>
        <w:t>H   -0.786216    3.020211   -0.522331</w:t>
      </w:r>
    </w:p>
    <w:p w:rsidR="003B22F7" w:rsidRDefault="003B22F7" w:rsidP="003B22F7">
      <w:r>
        <w:t>H    1.406513    4.151723   -0.696444</w:t>
      </w:r>
    </w:p>
    <w:p w:rsidR="003B22F7" w:rsidRDefault="003B22F7" w:rsidP="003B22F7">
      <w:r>
        <w:t>H    3.509987    2.854393   -0.471819</w:t>
      </w:r>
    </w:p>
    <w:p w:rsidR="003B22F7" w:rsidRDefault="003B22F7" w:rsidP="003B22F7">
      <w:r>
        <w:t>H    2.649914   -2.038573   -0.902718</w:t>
      </w:r>
    </w:p>
    <w:p w:rsidR="003B22F7" w:rsidRDefault="003B22F7" w:rsidP="003B22F7">
      <w:r>
        <w:t>H    1.231971   -3.068783   -0.736610</w:t>
      </w:r>
    </w:p>
    <w:p w:rsidR="003B22F7" w:rsidRDefault="003B22F7" w:rsidP="003B22F7">
      <w:r>
        <w:t>H    1.252917   -2.733917    1.573567</w:t>
      </w:r>
    </w:p>
    <w:p w:rsidR="003B22F7" w:rsidRDefault="003B22F7" w:rsidP="003B22F7">
      <w:r>
        <w:t>H    2.654287   -1.675540    1.437870</w:t>
      </w:r>
    </w:p>
    <w:p w:rsidR="003B22F7" w:rsidRDefault="003B22F7" w:rsidP="003B22F7">
      <w:r>
        <w:t>H   -2.617809   -0.420661    1.412939</w:t>
      </w:r>
    </w:p>
    <w:p w:rsidR="003B22F7" w:rsidRDefault="003B22F7" w:rsidP="003B22F7">
      <w:r>
        <w:t>H   -1.312570    0.526958    2.102334</w:t>
      </w:r>
    </w:p>
    <w:p w:rsidR="003B22F7" w:rsidRDefault="003B22F7" w:rsidP="003B22F7">
      <w:r>
        <w:t>H   -1.322637   -0.022490   -2.157973</w:t>
      </w:r>
    </w:p>
    <w:p w:rsidR="003B22F7" w:rsidRDefault="003B22F7" w:rsidP="003B22F7">
      <w:r>
        <w:t>H   -2.333759    1.233540   -1.481385</w:t>
      </w:r>
    </w:p>
    <w:p w:rsidR="003B22F7" w:rsidRDefault="003B22F7" w:rsidP="003B22F7">
      <w:r>
        <w:lastRenderedPageBreak/>
        <w:t>H    1.624564   -1.381307    3.651368</w:t>
      </w:r>
    </w:p>
    <w:p w:rsidR="003B22F7" w:rsidRDefault="003B22F7" w:rsidP="003B22F7">
      <w:r>
        <w:t>H    1.367102    0.114905    2.741919</w:t>
      </w:r>
    </w:p>
    <w:p w:rsidR="003B22F7" w:rsidRDefault="003B22F7" w:rsidP="003B22F7">
      <w:r>
        <w:t>H    0.043049   -1.053551    2.938180</w:t>
      </w:r>
    </w:p>
    <w:p w:rsidR="003B22F7" w:rsidRDefault="003B22F7" w:rsidP="003B22F7">
      <w:r>
        <w:t>H    0.044751   -1.795313   -2.523436</w:t>
      </w:r>
    </w:p>
    <w:p w:rsidR="003B22F7" w:rsidRDefault="003B22F7" w:rsidP="003B22F7">
      <w:r>
        <w:t>H    1.413045   -0.674170   -2.670432</w:t>
      </w:r>
    </w:p>
    <w:p w:rsidR="003B22F7" w:rsidRDefault="003B22F7" w:rsidP="003B22F7">
      <w:r>
        <w:t>H    1.604843   -2.377426   -3.110211</w:t>
      </w:r>
    </w:p>
    <w:p w:rsidR="003B22F7" w:rsidRDefault="003B22F7" w:rsidP="003B22F7">
      <w:r>
        <w:t>H   -2.283555    2.637418    1.121774</w:t>
      </w:r>
    </w:p>
    <w:p w:rsidR="003B22F7" w:rsidRDefault="003B22F7" w:rsidP="003B22F7">
      <w:r>
        <w:t>H   -3.615629    1.700810    0.421029</w:t>
      </w:r>
    </w:p>
    <w:p w:rsidR="003B22F7" w:rsidRDefault="003B22F7" w:rsidP="003B22F7">
      <w:r>
        <w:t>H   -3.425401    1.801103    2.172354</w:t>
      </w:r>
    </w:p>
    <w:p w:rsidR="003B22F7" w:rsidRDefault="003B22F7" w:rsidP="003B22F7">
      <w:r>
        <w:t>H   -2.889322   -1.782591   -1.189132</w:t>
      </w:r>
    </w:p>
    <w:p w:rsidR="003B22F7" w:rsidRDefault="003B22F7" w:rsidP="003B22F7">
      <w:r>
        <w:t>H   -3.945718   -0.494790   -0.604083</w:t>
      </w:r>
    </w:p>
    <w:p w:rsidR="003B22F7" w:rsidRDefault="003B22F7" w:rsidP="003B22F7">
      <w:r>
        <w:t>H   -3.685591   -0.687635   -2.341533</w:t>
      </w:r>
    </w:p>
    <w:p w:rsidR="00862265" w:rsidRDefault="00862265" w:rsidP="00862265"/>
    <w:p w:rsidR="00862265" w:rsidRDefault="00862265" w:rsidP="00862265">
      <w:r>
        <w:t xml:space="preserve">Zero-point correction=                           0.371966 </w:t>
      </w:r>
      <w:proofErr w:type="spellStart"/>
      <w:r>
        <w:t>Hartree</w:t>
      </w:r>
      <w:proofErr w:type="spellEnd"/>
      <w:r>
        <w:t>/Particle</w:t>
      </w:r>
    </w:p>
    <w:p w:rsidR="00862265" w:rsidRDefault="00862265" w:rsidP="00862265">
      <w:r>
        <w:t>Thermal correction to Energy=                    0.390939</w:t>
      </w:r>
    </w:p>
    <w:p w:rsidR="00862265" w:rsidRDefault="00862265" w:rsidP="00862265">
      <w:r>
        <w:t>Thermal correction to Enthalpy=                  0.391883</w:t>
      </w:r>
    </w:p>
    <w:p w:rsidR="00862265" w:rsidRDefault="00862265" w:rsidP="00862265">
      <w:r>
        <w:t>Thermal correction to Gibbs Free Energy=         0.325747</w:t>
      </w:r>
    </w:p>
    <w:p w:rsidR="00862265" w:rsidRDefault="00862265" w:rsidP="00862265">
      <w:r>
        <w:t>Sum of electronic and zero-point Energies=           -753.712852</w:t>
      </w:r>
    </w:p>
    <w:p w:rsidR="00862265" w:rsidRDefault="00862265" w:rsidP="00862265">
      <w:r>
        <w:t>Sum of electronic and thermal Energies=              -753.693879</w:t>
      </w:r>
    </w:p>
    <w:p w:rsidR="00862265" w:rsidRDefault="00862265" w:rsidP="00862265">
      <w:r>
        <w:t>Sum of electronic and thermal Enthalpies=            -753.692935</w:t>
      </w:r>
    </w:p>
    <w:p w:rsidR="0094561C" w:rsidRDefault="00862265" w:rsidP="00862265">
      <w:r>
        <w:t>Sum of electronic and thermal Free Energies=         -753.759070</w:t>
      </w:r>
      <w:r w:rsidR="0094561C">
        <w:br w:type="page"/>
      </w:r>
    </w:p>
    <w:p w:rsidR="00C60D21" w:rsidRDefault="0094561C" w:rsidP="00862265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31 </w:t>
      </w:r>
    </w:p>
    <w:p w:rsidR="006C7848" w:rsidRDefault="00C60D21" w:rsidP="00862265">
      <w:r>
        <w:t>The coordinates and the thermochemical values were quoted from the reference. (1)</w:t>
      </w:r>
    </w:p>
    <w:p w:rsidR="006C7848" w:rsidRDefault="006C7848">
      <w:pPr>
        <w:widowControl/>
        <w:jc w:val="left"/>
      </w:pPr>
      <w:r>
        <w:br w:type="page"/>
      </w:r>
    </w:p>
    <w:p w:rsidR="006C7848" w:rsidRDefault="006C7848" w:rsidP="00862265">
      <w:r>
        <w:rPr>
          <w:rFonts w:hint="eastAsia"/>
        </w:rPr>
        <w:lastRenderedPageBreak/>
        <w:t xml:space="preserve">Entry </w:t>
      </w:r>
      <w:r>
        <w:rPr>
          <w:b/>
        </w:rPr>
        <w:t>32</w:t>
      </w:r>
    </w:p>
    <w:p w:rsidR="00840973" w:rsidRDefault="00840973">
      <w:pPr>
        <w:widowControl/>
        <w:jc w:val="left"/>
      </w:pPr>
      <w:r>
        <w:object w:dxaOrig="1500" w:dyaOrig="1452">
          <v:shape id="_x0000_i1039" type="#_x0000_t75" style="width:75.75pt;height:72.75pt" o:ole="">
            <v:imagedata r:id="rId33" o:title=""/>
          </v:shape>
          <o:OLEObject Type="Embed" ProgID="ChemDraw.Document.6.0" ShapeID="_x0000_i1039" DrawAspect="Content" ObjectID="_1634558710" r:id="rId34"/>
        </w:object>
      </w:r>
    </w:p>
    <w:p w:rsidR="00A24AB6" w:rsidRDefault="00A24AB6" w:rsidP="00A24AB6">
      <w:pPr>
        <w:widowControl/>
        <w:jc w:val="left"/>
      </w:pPr>
      <w:r>
        <w:t>C    3.724663   -0.659595   -0.156092</w:t>
      </w:r>
    </w:p>
    <w:p w:rsidR="00A24AB6" w:rsidRDefault="00A24AB6" w:rsidP="00A24AB6">
      <w:pPr>
        <w:widowControl/>
        <w:jc w:val="left"/>
      </w:pPr>
      <w:r>
        <w:t>C    2.324414   -0.643908   -0.242429</w:t>
      </w:r>
    </w:p>
    <w:p w:rsidR="00A24AB6" w:rsidRDefault="00A24AB6" w:rsidP="00A24AB6">
      <w:pPr>
        <w:widowControl/>
        <w:jc w:val="left"/>
      </w:pPr>
      <w:r>
        <w:t>C    1.741648    0.140407   -1.262783</w:t>
      </w:r>
    </w:p>
    <w:p w:rsidR="00A24AB6" w:rsidRDefault="00A24AB6" w:rsidP="00A24AB6">
      <w:pPr>
        <w:widowControl/>
        <w:jc w:val="left"/>
      </w:pPr>
      <w:r>
        <w:t>C    2.532568    0.825419   -2.197108</w:t>
      </w:r>
    </w:p>
    <w:p w:rsidR="00A24AB6" w:rsidRDefault="00A24AB6" w:rsidP="00A24AB6">
      <w:pPr>
        <w:widowControl/>
        <w:jc w:val="left"/>
      </w:pPr>
      <w:r>
        <w:t>C    3.916196    0.771067   -2.095188</w:t>
      </w:r>
    </w:p>
    <w:p w:rsidR="00A24AB6" w:rsidRDefault="00A24AB6" w:rsidP="00A24AB6">
      <w:pPr>
        <w:widowControl/>
        <w:jc w:val="left"/>
      </w:pPr>
      <w:r>
        <w:t>C    4.516084    0.038023   -1.064411</w:t>
      </w:r>
    </w:p>
    <w:p w:rsidR="00A24AB6" w:rsidRDefault="00A24AB6" w:rsidP="00A24AB6">
      <w:pPr>
        <w:widowControl/>
        <w:jc w:val="left"/>
      </w:pPr>
      <w:r>
        <w:t>C    1.445800   -1.446696    0.624430</w:t>
      </w:r>
    </w:p>
    <w:p w:rsidR="00A24AB6" w:rsidRDefault="00A24AB6" w:rsidP="00A24AB6">
      <w:pPr>
        <w:widowControl/>
        <w:jc w:val="left"/>
      </w:pPr>
      <w:r>
        <w:t>N    0.341464    0.219229   -1.357669</w:t>
      </w:r>
    </w:p>
    <w:p w:rsidR="00A24AB6" w:rsidRDefault="00A24AB6" w:rsidP="00A24AB6">
      <w:pPr>
        <w:widowControl/>
        <w:jc w:val="left"/>
      </w:pPr>
      <w:r>
        <w:t>C   -0.506556    0.024040   -0.121344</w:t>
      </w:r>
    </w:p>
    <w:p w:rsidR="00A24AB6" w:rsidRDefault="00A24AB6" w:rsidP="00A24AB6">
      <w:pPr>
        <w:widowControl/>
        <w:jc w:val="left"/>
      </w:pPr>
      <w:r>
        <w:t>O   -0.193429    0.765021   -2.384001</w:t>
      </w:r>
    </w:p>
    <w:p w:rsidR="00A24AB6" w:rsidRDefault="00A24AB6" w:rsidP="00A24AB6">
      <w:pPr>
        <w:widowControl/>
        <w:jc w:val="left"/>
      </w:pPr>
      <w:r>
        <w:t>C   -0.408387    1.338706    0.696011</w:t>
      </w:r>
    </w:p>
    <w:p w:rsidR="00A24AB6" w:rsidRDefault="00A24AB6" w:rsidP="00A24AB6">
      <w:pPr>
        <w:widowControl/>
        <w:jc w:val="left"/>
      </w:pPr>
      <w:r>
        <w:t>C   -0.204418    1.338650    2.080559</w:t>
      </w:r>
    </w:p>
    <w:p w:rsidR="00A24AB6" w:rsidRDefault="00A24AB6" w:rsidP="00A24AB6">
      <w:pPr>
        <w:widowControl/>
        <w:jc w:val="left"/>
      </w:pPr>
      <w:r>
        <w:t>C   -0.142266    2.540009    2.792135</w:t>
      </w:r>
    </w:p>
    <w:p w:rsidR="00A24AB6" w:rsidRDefault="00A24AB6" w:rsidP="00A24AB6">
      <w:pPr>
        <w:widowControl/>
        <w:jc w:val="left"/>
      </w:pPr>
      <w:r>
        <w:t>C   -0.277824    3.758412    2.130006</w:t>
      </w:r>
    </w:p>
    <w:p w:rsidR="00A24AB6" w:rsidRDefault="00A24AB6" w:rsidP="00A24AB6">
      <w:pPr>
        <w:widowControl/>
        <w:jc w:val="left"/>
      </w:pPr>
      <w:r>
        <w:t>C   -0.480004    3.768011    0.747688</w:t>
      </w:r>
    </w:p>
    <w:p w:rsidR="00A24AB6" w:rsidRDefault="00A24AB6" w:rsidP="00A24AB6">
      <w:pPr>
        <w:widowControl/>
        <w:jc w:val="left"/>
      </w:pPr>
      <w:r>
        <w:t>C   -0.547150    2.571250    0.037349</w:t>
      </w:r>
    </w:p>
    <w:p w:rsidR="00A24AB6" w:rsidRDefault="00A24AB6" w:rsidP="00A24AB6">
      <w:pPr>
        <w:widowControl/>
        <w:jc w:val="left"/>
      </w:pPr>
      <w:r>
        <w:t>C   -1.942263   -0.275612   -0.588395</w:t>
      </w:r>
    </w:p>
    <w:p w:rsidR="00A24AB6" w:rsidRDefault="00A24AB6" w:rsidP="00A24AB6">
      <w:pPr>
        <w:widowControl/>
        <w:jc w:val="left"/>
      </w:pPr>
      <w:r>
        <w:t>C   -2.156475   -1.284238   -1.540777</w:t>
      </w:r>
    </w:p>
    <w:p w:rsidR="00A24AB6" w:rsidRDefault="00A24AB6" w:rsidP="00A24AB6">
      <w:pPr>
        <w:widowControl/>
        <w:jc w:val="left"/>
      </w:pPr>
      <w:r>
        <w:t>C   -3.444964   -1.624239   -1.940424</w:t>
      </w:r>
    </w:p>
    <w:p w:rsidR="00A24AB6" w:rsidRDefault="00A24AB6" w:rsidP="00A24AB6">
      <w:pPr>
        <w:widowControl/>
        <w:jc w:val="left"/>
      </w:pPr>
      <w:r>
        <w:t>C   -4.549417   -0.969349   -1.387024</w:t>
      </w:r>
    </w:p>
    <w:p w:rsidR="00A24AB6" w:rsidRDefault="00A24AB6" w:rsidP="00A24AB6">
      <w:pPr>
        <w:widowControl/>
        <w:jc w:val="left"/>
      </w:pPr>
      <w:r>
        <w:t>C   -4.347490    0.026392   -0.435147</w:t>
      </w:r>
    </w:p>
    <w:p w:rsidR="00A24AB6" w:rsidRDefault="00A24AB6" w:rsidP="00A24AB6">
      <w:pPr>
        <w:widowControl/>
        <w:jc w:val="left"/>
      </w:pPr>
      <w:r>
        <w:t>C   -3.050984    0.372942   -0.039445</w:t>
      </w:r>
    </w:p>
    <w:p w:rsidR="00A24AB6" w:rsidRDefault="00A24AB6" w:rsidP="00A24AB6">
      <w:pPr>
        <w:widowControl/>
        <w:jc w:val="left"/>
      </w:pPr>
      <w:r>
        <w:t>C    0.062048   -1.171437    0.659420</w:t>
      </w:r>
    </w:p>
    <w:p w:rsidR="00A24AB6" w:rsidRDefault="00A24AB6" w:rsidP="00A24AB6">
      <w:pPr>
        <w:widowControl/>
        <w:jc w:val="left"/>
      </w:pPr>
      <w:r>
        <w:t>C    1.939195   -2.525678    1.379098</w:t>
      </w:r>
    </w:p>
    <w:p w:rsidR="00A24AB6" w:rsidRDefault="00A24AB6" w:rsidP="00A24AB6">
      <w:pPr>
        <w:widowControl/>
        <w:jc w:val="left"/>
      </w:pPr>
      <w:r>
        <w:t>C   -0.775357   -1.956966    1.459158</w:t>
      </w:r>
    </w:p>
    <w:p w:rsidR="00A24AB6" w:rsidRDefault="00A24AB6" w:rsidP="00A24AB6">
      <w:pPr>
        <w:widowControl/>
        <w:jc w:val="left"/>
      </w:pPr>
      <w:r>
        <w:t>C    1.098738   -3.293587    2.177298</w:t>
      </w:r>
    </w:p>
    <w:p w:rsidR="00A24AB6" w:rsidRDefault="00A24AB6" w:rsidP="00A24AB6">
      <w:pPr>
        <w:widowControl/>
        <w:jc w:val="left"/>
      </w:pPr>
      <w:r>
        <w:t>C   -0.265981   -3.006618    2.221866</w:t>
      </w:r>
    </w:p>
    <w:p w:rsidR="00A24AB6" w:rsidRDefault="00A24AB6" w:rsidP="00A24AB6">
      <w:pPr>
        <w:widowControl/>
        <w:jc w:val="left"/>
      </w:pPr>
      <w:r>
        <w:t>H    4.204082   -1.221318    0.639083</w:t>
      </w:r>
    </w:p>
    <w:p w:rsidR="00A24AB6" w:rsidRDefault="00A24AB6" w:rsidP="00A24AB6">
      <w:pPr>
        <w:widowControl/>
        <w:jc w:val="left"/>
      </w:pPr>
      <w:r>
        <w:t>H    2.035749    1.393928   -2.973282</w:t>
      </w:r>
    </w:p>
    <w:p w:rsidR="00A24AB6" w:rsidRDefault="00A24AB6" w:rsidP="00A24AB6">
      <w:pPr>
        <w:widowControl/>
        <w:jc w:val="left"/>
      </w:pPr>
      <w:r>
        <w:t>H    4.529404    1.313539   -2.809285</w:t>
      </w:r>
    </w:p>
    <w:p w:rsidR="00A24AB6" w:rsidRDefault="00A24AB6" w:rsidP="00A24AB6">
      <w:pPr>
        <w:widowControl/>
        <w:jc w:val="left"/>
      </w:pPr>
      <w:r>
        <w:lastRenderedPageBreak/>
        <w:t>H    5.597752    0.010063   -0.969894</w:t>
      </w:r>
    </w:p>
    <w:p w:rsidR="00A24AB6" w:rsidRDefault="00A24AB6" w:rsidP="00A24AB6">
      <w:pPr>
        <w:widowControl/>
        <w:jc w:val="left"/>
      </w:pPr>
      <w:r>
        <w:t>H   -0.092022    0.400961    2.613036</w:t>
      </w:r>
    </w:p>
    <w:p w:rsidR="00A24AB6" w:rsidRDefault="00A24AB6" w:rsidP="00A24AB6">
      <w:pPr>
        <w:widowControl/>
        <w:jc w:val="left"/>
      </w:pPr>
      <w:r>
        <w:t>H    0.017889    2.516289    3.866912</w:t>
      </w:r>
    </w:p>
    <w:p w:rsidR="00A24AB6" w:rsidRDefault="00A24AB6" w:rsidP="00A24AB6">
      <w:pPr>
        <w:widowControl/>
        <w:jc w:val="left"/>
      </w:pPr>
      <w:r>
        <w:t>H   -0.225194    4.692505    2.683008</w:t>
      </w:r>
    </w:p>
    <w:p w:rsidR="00A24AB6" w:rsidRDefault="00A24AB6" w:rsidP="00A24AB6">
      <w:pPr>
        <w:widowControl/>
        <w:jc w:val="left"/>
      </w:pPr>
      <w:r>
        <w:t>H   -0.585654    4.711166    0.217957</w:t>
      </w:r>
    </w:p>
    <w:p w:rsidR="00A24AB6" w:rsidRDefault="00A24AB6" w:rsidP="00A24AB6">
      <w:pPr>
        <w:widowControl/>
        <w:jc w:val="left"/>
      </w:pPr>
      <w:r>
        <w:t>H   -0.702237    2.585822   -1.036572</w:t>
      </w:r>
    </w:p>
    <w:p w:rsidR="00A24AB6" w:rsidRDefault="00A24AB6" w:rsidP="00A24AB6">
      <w:pPr>
        <w:widowControl/>
        <w:jc w:val="left"/>
      </w:pPr>
      <w:r>
        <w:t>H   -1.305930   -1.799568   -1.976018</w:t>
      </w:r>
    </w:p>
    <w:p w:rsidR="00A24AB6" w:rsidRDefault="00A24AB6" w:rsidP="00A24AB6">
      <w:pPr>
        <w:widowControl/>
        <w:jc w:val="left"/>
      </w:pPr>
      <w:r>
        <w:t>H   -3.588453   -2.401708   -2.686132</w:t>
      </w:r>
    </w:p>
    <w:p w:rsidR="00A24AB6" w:rsidRDefault="00A24AB6" w:rsidP="00A24AB6">
      <w:pPr>
        <w:widowControl/>
        <w:jc w:val="left"/>
      </w:pPr>
      <w:r>
        <w:t>H   -5.556091   -1.235622   -1.698162</w:t>
      </w:r>
    </w:p>
    <w:p w:rsidR="00A24AB6" w:rsidRDefault="00A24AB6" w:rsidP="00A24AB6">
      <w:pPr>
        <w:widowControl/>
        <w:jc w:val="left"/>
      </w:pPr>
      <w:r>
        <w:t>H   -5.196096    0.543604    0.004797</w:t>
      </w:r>
    </w:p>
    <w:p w:rsidR="00A24AB6" w:rsidRDefault="00A24AB6" w:rsidP="00A24AB6">
      <w:pPr>
        <w:widowControl/>
        <w:jc w:val="left"/>
      </w:pPr>
      <w:r>
        <w:t>H   -2.911358    1.153413    0.700064</w:t>
      </w:r>
    </w:p>
    <w:p w:rsidR="00A24AB6" w:rsidRDefault="00A24AB6" w:rsidP="00A24AB6">
      <w:pPr>
        <w:widowControl/>
        <w:jc w:val="left"/>
      </w:pPr>
      <w:r>
        <w:t>H    2.991917   -2.782185    1.321769</w:t>
      </w:r>
    </w:p>
    <w:p w:rsidR="00A24AB6" w:rsidRDefault="00A24AB6" w:rsidP="00A24AB6">
      <w:pPr>
        <w:widowControl/>
        <w:jc w:val="left"/>
      </w:pPr>
      <w:r>
        <w:t>H   -1.838650   -1.744913    1.483537</w:t>
      </w:r>
    </w:p>
    <w:p w:rsidR="00A24AB6" w:rsidRDefault="00A24AB6" w:rsidP="00A24AB6">
      <w:pPr>
        <w:widowControl/>
        <w:jc w:val="left"/>
      </w:pPr>
      <w:r>
        <w:t>H    1.506252   -4.121057    2.751616</w:t>
      </w:r>
    </w:p>
    <w:p w:rsidR="00A24AB6" w:rsidRDefault="00A24AB6" w:rsidP="00A24AB6">
      <w:pPr>
        <w:widowControl/>
        <w:jc w:val="left"/>
      </w:pPr>
      <w:r>
        <w:t>H   -0.935087   -3.602111    2.836556</w:t>
      </w:r>
    </w:p>
    <w:p w:rsidR="00840973" w:rsidRDefault="00840973">
      <w:pPr>
        <w:widowControl/>
        <w:jc w:val="left"/>
      </w:pPr>
    </w:p>
    <w:p w:rsidR="00A24AB6" w:rsidRDefault="00A24AB6" w:rsidP="00A24AB6">
      <w:pPr>
        <w:widowControl/>
        <w:jc w:val="left"/>
      </w:pPr>
      <w:r>
        <w:t xml:space="preserve">Zero-point correction=                           0.359429 </w:t>
      </w:r>
      <w:proofErr w:type="spellStart"/>
      <w:r>
        <w:t>Hartree</w:t>
      </w:r>
      <w:proofErr w:type="spellEnd"/>
      <w:r>
        <w:t>/Particle</w:t>
      </w:r>
    </w:p>
    <w:p w:rsidR="00A24AB6" w:rsidRDefault="00A24AB6" w:rsidP="00A24AB6">
      <w:pPr>
        <w:widowControl/>
        <w:jc w:val="left"/>
      </w:pPr>
      <w:r>
        <w:t>Thermal correction to Energy=                    0.379528</w:t>
      </w:r>
    </w:p>
    <w:p w:rsidR="00A24AB6" w:rsidRDefault="00A24AB6" w:rsidP="00A24AB6">
      <w:pPr>
        <w:widowControl/>
        <w:jc w:val="left"/>
      </w:pPr>
      <w:r>
        <w:t>Thermal correction to Enthalpy=                  0.380472</w:t>
      </w:r>
    </w:p>
    <w:p w:rsidR="00A24AB6" w:rsidRDefault="00A24AB6" w:rsidP="00A24AB6">
      <w:pPr>
        <w:widowControl/>
        <w:jc w:val="left"/>
      </w:pPr>
      <w:r>
        <w:t>Thermal correction to Gibbs Free Energy=         0.309339</w:t>
      </w:r>
    </w:p>
    <w:p w:rsidR="00A24AB6" w:rsidRDefault="00A24AB6" w:rsidP="00A24AB6">
      <w:pPr>
        <w:widowControl/>
        <w:jc w:val="left"/>
      </w:pPr>
      <w:r>
        <w:t>Sum of electronic and zero-point Energies=          -1093.057629</w:t>
      </w:r>
    </w:p>
    <w:p w:rsidR="00A24AB6" w:rsidRDefault="00A24AB6" w:rsidP="00A24AB6">
      <w:pPr>
        <w:widowControl/>
        <w:jc w:val="left"/>
      </w:pPr>
      <w:r>
        <w:t>Sum of electronic and thermal Energies=             -1093.037530</w:t>
      </w:r>
    </w:p>
    <w:p w:rsidR="00A24AB6" w:rsidRDefault="00A24AB6" w:rsidP="00A24AB6">
      <w:pPr>
        <w:widowControl/>
        <w:jc w:val="left"/>
      </w:pPr>
      <w:r>
        <w:t>Sum of electronic and thermal Enthalpies=           -1093.036586</w:t>
      </w:r>
    </w:p>
    <w:p w:rsidR="00A24AB6" w:rsidRDefault="00A24AB6" w:rsidP="00A24AB6">
      <w:pPr>
        <w:widowControl/>
        <w:jc w:val="left"/>
      </w:pPr>
      <w:r>
        <w:t>Sum of electronic and thermal Free Energies=        -1093.107719</w:t>
      </w:r>
    </w:p>
    <w:p w:rsidR="006C7848" w:rsidRDefault="006C7848" w:rsidP="00840973">
      <w:pPr>
        <w:widowControl/>
        <w:jc w:val="left"/>
      </w:pPr>
      <w:r>
        <w:br w:type="page"/>
      </w:r>
    </w:p>
    <w:p w:rsidR="006C7848" w:rsidRDefault="006C7848" w:rsidP="00862265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33</w:t>
      </w:r>
    </w:p>
    <w:p w:rsidR="006224CB" w:rsidRDefault="006C7848" w:rsidP="00862265">
      <w:r>
        <w:t>The coordinates and the thermochemical values were quoted from the reference. (1)</w:t>
      </w:r>
      <w:r w:rsidR="006224CB">
        <w:br w:type="page"/>
      </w:r>
    </w:p>
    <w:p w:rsidR="0094561C" w:rsidRDefault="006224CB" w:rsidP="006224CB">
      <w:r>
        <w:rPr>
          <w:rFonts w:hint="eastAsia"/>
        </w:rPr>
        <w:lastRenderedPageBreak/>
        <w:t xml:space="preserve">Entry </w:t>
      </w:r>
      <w:r w:rsidRPr="0094561C">
        <w:rPr>
          <w:rFonts w:hint="eastAsia"/>
          <w:b/>
        </w:rPr>
        <w:t>34</w:t>
      </w:r>
      <w:r>
        <w:t xml:space="preserve"> </w:t>
      </w:r>
      <w:r w:rsidR="0094561C">
        <w:t xml:space="preserve"> </w:t>
      </w:r>
    </w:p>
    <w:p w:rsidR="00C60D21" w:rsidRDefault="00C60D21" w:rsidP="006224CB">
      <w:r>
        <w:t>The coordinates and the thermochemical values were quoted from the reference. (1)</w:t>
      </w:r>
    </w:p>
    <w:p w:rsidR="00AA75E5" w:rsidRDefault="00AA75E5" w:rsidP="00120C07"/>
    <w:p w:rsidR="00120C07" w:rsidRDefault="00120C07" w:rsidP="00120C07">
      <w:r>
        <w:t>Annihilation of the first spin contaminant:</w:t>
      </w:r>
    </w:p>
    <w:p w:rsidR="00120C07" w:rsidRDefault="00166CB5" w:rsidP="00120C07">
      <w:r>
        <w:t>S</w:t>
      </w:r>
      <w:r w:rsidR="00120C07" w:rsidRPr="00134815">
        <w:rPr>
          <w:vertAlign w:val="superscript"/>
        </w:rPr>
        <w:t>2</w:t>
      </w:r>
      <w:r>
        <w:t xml:space="preserve"> value</w:t>
      </w:r>
      <w:r w:rsidR="00120C07">
        <w:t xml:space="preserve"> before annihilation     0.7617,   after     0.7501</w:t>
      </w:r>
    </w:p>
    <w:p w:rsidR="00120C07" w:rsidRDefault="00120C07" w:rsidP="006224CB"/>
    <w:p w:rsidR="00AA41E0" w:rsidRDefault="00F73611" w:rsidP="006224CB">
      <w:r>
        <w:t>SOMO energy= -2.7538 eV</w:t>
      </w:r>
    </w:p>
    <w:p w:rsidR="00C60D21" w:rsidRDefault="00C60D21" w:rsidP="006122C8"/>
    <w:p w:rsidR="006122C8" w:rsidRDefault="006122C8" w:rsidP="006224CB"/>
    <w:p w:rsidR="00AA41E0" w:rsidRDefault="00AA41E0" w:rsidP="006224CB">
      <w:pPr>
        <w:rPr>
          <w:b/>
        </w:rPr>
      </w:pPr>
      <w:r>
        <w:rPr>
          <w:rFonts w:hint="eastAsia"/>
        </w:rPr>
        <w:t xml:space="preserve">Entry </w:t>
      </w:r>
      <w:r>
        <w:rPr>
          <w:b/>
        </w:rPr>
        <w:t>35</w:t>
      </w:r>
    </w:p>
    <w:p w:rsidR="00C60D21" w:rsidRDefault="00C60D21" w:rsidP="006224CB">
      <w:pPr>
        <w:rPr>
          <w:b/>
        </w:rPr>
      </w:pPr>
      <w:r>
        <w:t>The coordinates and the thermochemical values were quoted from the reference. (1)</w:t>
      </w:r>
    </w:p>
    <w:p w:rsidR="00AA75E5" w:rsidRDefault="00AA75E5" w:rsidP="00120C07"/>
    <w:p w:rsidR="00120C07" w:rsidRDefault="00120C07" w:rsidP="00120C07">
      <w:r>
        <w:t>Annihilation of the first spin contaminant:</w:t>
      </w:r>
    </w:p>
    <w:p w:rsidR="00120C07" w:rsidRDefault="00166CB5" w:rsidP="00120C07">
      <w:r>
        <w:t>S</w:t>
      </w:r>
      <w:r w:rsidRPr="00266CDF">
        <w:rPr>
          <w:vertAlign w:val="superscript"/>
        </w:rPr>
        <w:t>2</w:t>
      </w:r>
      <w:r>
        <w:t xml:space="preserve"> value</w:t>
      </w:r>
      <w:r w:rsidR="00120C07">
        <w:t xml:space="preserve"> before annihilation     0.7620,   after     0.7501</w:t>
      </w:r>
    </w:p>
    <w:p w:rsidR="00120C07" w:rsidRPr="00120C07" w:rsidRDefault="00120C07" w:rsidP="00AA41E0"/>
    <w:p w:rsidR="00AA41E0" w:rsidRDefault="00AA41E0" w:rsidP="00AA41E0">
      <w:r>
        <w:t>SOMO energy= -2.6150 eV</w:t>
      </w:r>
    </w:p>
    <w:p w:rsidR="001853DF" w:rsidRDefault="001853DF">
      <w:pPr>
        <w:widowControl/>
        <w:jc w:val="left"/>
      </w:pPr>
      <w:r>
        <w:br w:type="page"/>
      </w:r>
    </w:p>
    <w:p w:rsidR="00AA41E0" w:rsidRDefault="00AA41E0" w:rsidP="00AA41E0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36</w:t>
      </w:r>
    </w:p>
    <w:p w:rsidR="00C60D21" w:rsidRDefault="001853DF" w:rsidP="00AA41E0">
      <w:r>
        <w:object w:dxaOrig="2688" w:dyaOrig="1104">
          <v:shape id="_x0000_i1040" type="#_x0000_t75" style="width:134.25pt;height:55.5pt" o:ole="">
            <v:imagedata r:id="rId35" o:title=""/>
          </v:shape>
          <o:OLEObject Type="Embed" ProgID="ChemDraw.Document.6.0" ShapeID="_x0000_i1040" DrawAspect="Content" ObjectID="_1634558711" r:id="rId36"/>
        </w:object>
      </w:r>
    </w:p>
    <w:p w:rsidR="001853DF" w:rsidRDefault="001853DF" w:rsidP="001853DF">
      <w:r>
        <w:t>C    2.686215   -1.021175    0.617116</w:t>
      </w:r>
    </w:p>
    <w:p w:rsidR="001853DF" w:rsidRDefault="001853DF" w:rsidP="001853DF">
      <w:r>
        <w:t>C    1.427652   -0.432319    0.598185</w:t>
      </w:r>
    </w:p>
    <w:p w:rsidR="001853DF" w:rsidRDefault="001853DF" w:rsidP="001853DF">
      <w:r>
        <w:t>C    1.258916    0.830269    0.005671</w:t>
      </w:r>
    </w:p>
    <w:p w:rsidR="001853DF" w:rsidRDefault="001853DF" w:rsidP="001853DF">
      <w:r>
        <w:t>C    2.358158    1.512219   -0.540942</w:t>
      </w:r>
    </w:p>
    <w:p w:rsidR="001853DF" w:rsidRDefault="001853DF" w:rsidP="001853DF">
      <w:r>
        <w:t>C    3.613476    0.922106   -0.525066</w:t>
      </w:r>
    </w:p>
    <w:p w:rsidR="001853DF" w:rsidRDefault="001853DF" w:rsidP="001853DF">
      <w:r>
        <w:t>C    3.762381   -0.340963    0.049503</w:t>
      </w:r>
    </w:p>
    <w:p w:rsidR="001853DF" w:rsidRDefault="001853DF" w:rsidP="001853DF">
      <w:r>
        <w:t>N    0.000175    1.494982    0.000347</w:t>
      </w:r>
    </w:p>
    <w:p w:rsidR="001853DF" w:rsidRDefault="001853DF" w:rsidP="001853DF">
      <w:r>
        <w:t>O    0.000046    2.777728   -0.000439</w:t>
      </w:r>
    </w:p>
    <w:p w:rsidR="001853DF" w:rsidRDefault="001853DF" w:rsidP="001853DF">
      <w:r>
        <w:t>C   -1.258917    0.829901   -0.005393</w:t>
      </w:r>
    </w:p>
    <w:p w:rsidR="001853DF" w:rsidRDefault="001853DF" w:rsidP="001853DF">
      <w:r>
        <w:t>C   -1.427497   -0.432798   -0.597525</w:t>
      </w:r>
    </w:p>
    <w:p w:rsidR="001853DF" w:rsidRDefault="001853DF" w:rsidP="001853DF">
      <w:r>
        <w:t>C   -2.686206   -1.021426   -0.616676</w:t>
      </w:r>
    </w:p>
    <w:p w:rsidR="001853DF" w:rsidRDefault="001853DF" w:rsidP="001853DF">
      <w:r>
        <w:t>C   -3.762383   -0.340938   -0.049493</w:t>
      </w:r>
    </w:p>
    <w:p w:rsidR="001853DF" w:rsidRDefault="001853DF" w:rsidP="001853DF">
      <w:r>
        <w:t>C   -3.613554    0.922176    0.524888</w:t>
      </w:r>
    </w:p>
    <w:p w:rsidR="001853DF" w:rsidRDefault="001853DF" w:rsidP="001853DF">
      <w:r>
        <w:t>C   -2.358114    1.512158    0.540853</w:t>
      </w:r>
    </w:p>
    <w:p w:rsidR="001853DF" w:rsidRDefault="001853DF" w:rsidP="001853DF">
      <w:r>
        <w:t>N    5.090859   -0.967682    0.066286</w:t>
      </w:r>
    </w:p>
    <w:p w:rsidR="001853DF" w:rsidRDefault="001853DF" w:rsidP="001853DF">
      <w:r>
        <w:t>O    5.187500   -2.084722    0.574532</w:t>
      </w:r>
    </w:p>
    <w:p w:rsidR="001853DF" w:rsidRDefault="001853DF" w:rsidP="001853DF">
      <w:r>
        <w:t>O    6.024146   -0.337367   -0.429839</w:t>
      </w:r>
    </w:p>
    <w:p w:rsidR="001853DF" w:rsidRDefault="001853DF" w:rsidP="001853DF">
      <w:r>
        <w:t>N   -5.090999   -0.967607   -0.066514</w:t>
      </w:r>
    </w:p>
    <w:p w:rsidR="001853DF" w:rsidRDefault="001853DF" w:rsidP="001853DF">
      <w:r>
        <w:t>O   -6.024171   -0.337321    0.429785</w:t>
      </w:r>
    </w:p>
    <w:p w:rsidR="001853DF" w:rsidRDefault="001853DF" w:rsidP="001853DF">
      <w:r>
        <w:t>O   -5.187659   -2.084450   -0.575127</w:t>
      </w:r>
    </w:p>
    <w:p w:rsidR="001853DF" w:rsidRDefault="001853DF" w:rsidP="001853DF">
      <w:r>
        <w:t>H    2.847561   -1.988912    1.075376</w:t>
      </w:r>
    </w:p>
    <w:p w:rsidR="001853DF" w:rsidRDefault="001853DF" w:rsidP="001853DF">
      <w:r>
        <w:t>H    0.591613   -0.938301    1.066244</w:t>
      </w:r>
    </w:p>
    <w:p w:rsidR="001853DF" w:rsidRDefault="001853DF" w:rsidP="001853DF">
      <w:r>
        <w:t>H    2.206168    2.495810   -0.967466</w:t>
      </w:r>
    </w:p>
    <w:p w:rsidR="001853DF" w:rsidRDefault="001853DF" w:rsidP="001853DF">
      <w:r>
        <w:t>H    4.476000    1.419897   -0.950441</w:t>
      </w:r>
    </w:p>
    <w:p w:rsidR="001853DF" w:rsidRDefault="001853DF" w:rsidP="001853DF">
      <w:r>
        <w:t>H   -0.591461   -0.939238   -1.065046</w:t>
      </w:r>
    </w:p>
    <w:p w:rsidR="001853DF" w:rsidRDefault="001853DF" w:rsidP="001853DF">
      <w:r>
        <w:t>H   -2.847598   -1.989270   -1.074699</w:t>
      </w:r>
    </w:p>
    <w:p w:rsidR="001853DF" w:rsidRDefault="001853DF" w:rsidP="001853DF">
      <w:r>
        <w:t>H   -4.476101    1.420152    0.949984</w:t>
      </w:r>
    </w:p>
    <w:p w:rsidR="001853DF" w:rsidRDefault="001853DF" w:rsidP="001853DF">
      <w:r>
        <w:t>H   -2.206080    2.495801    0.967183</w:t>
      </w:r>
    </w:p>
    <w:p w:rsidR="001853DF" w:rsidRDefault="001853DF" w:rsidP="001853DF"/>
    <w:p w:rsidR="001853DF" w:rsidRDefault="001853DF" w:rsidP="001853DF">
      <w:r>
        <w:t xml:space="preserve">Zero-point correction=                           0.195654 </w:t>
      </w:r>
      <w:proofErr w:type="spellStart"/>
      <w:r>
        <w:t>Hartree</w:t>
      </w:r>
      <w:proofErr w:type="spellEnd"/>
      <w:r>
        <w:t>/Particle</w:t>
      </w:r>
    </w:p>
    <w:p w:rsidR="001853DF" w:rsidRDefault="001853DF" w:rsidP="001853DF">
      <w:r>
        <w:t>Thermal correction to Energy=                    0.211510</w:t>
      </w:r>
    </w:p>
    <w:p w:rsidR="001853DF" w:rsidRDefault="001853DF" w:rsidP="001853DF">
      <w:r>
        <w:lastRenderedPageBreak/>
        <w:t>Thermal correction to Enthalpy=                  0.212455</w:t>
      </w:r>
    </w:p>
    <w:p w:rsidR="001853DF" w:rsidRDefault="001853DF" w:rsidP="001853DF">
      <w:r>
        <w:t>Thermal correction to Gibbs Free Energy=         0.149300</w:t>
      </w:r>
    </w:p>
    <w:p w:rsidR="001853DF" w:rsidRDefault="001853DF" w:rsidP="001853DF">
      <w:r>
        <w:t>Sum of electronic and zero-point Energies=          -1002.007885</w:t>
      </w:r>
    </w:p>
    <w:p w:rsidR="001853DF" w:rsidRDefault="001853DF" w:rsidP="001853DF">
      <w:r>
        <w:t>Sum of electronic and thermal Energies=             -1001.992028</w:t>
      </w:r>
    </w:p>
    <w:p w:rsidR="001853DF" w:rsidRDefault="001853DF" w:rsidP="001853DF">
      <w:r>
        <w:t>Sum of electronic and thermal Enthalpies=           -1001.991084</w:t>
      </w:r>
    </w:p>
    <w:p w:rsidR="001853DF" w:rsidRDefault="001853DF" w:rsidP="001853DF">
      <w:r>
        <w:t>Sum of electronic and thermal Free Energies=        -1002.054239</w:t>
      </w:r>
    </w:p>
    <w:p w:rsidR="00AA75E5" w:rsidRDefault="00AA75E5" w:rsidP="006122C8"/>
    <w:p w:rsidR="006122C8" w:rsidRDefault="006122C8" w:rsidP="006122C8">
      <w:r>
        <w:t>Annihilation of the first spin contaminant:</w:t>
      </w:r>
    </w:p>
    <w:p w:rsidR="001853DF" w:rsidRDefault="00166CB5" w:rsidP="006122C8">
      <w:r>
        <w:t>S</w:t>
      </w:r>
      <w:r w:rsidRPr="00266CDF">
        <w:rPr>
          <w:vertAlign w:val="superscript"/>
        </w:rPr>
        <w:t>2</w:t>
      </w:r>
      <w:r>
        <w:t xml:space="preserve"> value</w:t>
      </w:r>
      <w:r w:rsidR="006122C8">
        <w:t xml:space="preserve"> before annihilation     0.7620,   after     0.7501</w:t>
      </w:r>
    </w:p>
    <w:p w:rsidR="006122C8" w:rsidRDefault="006122C8" w:rsidP="001853DF"/>
    <w:p w:rsidR="00AA41E0" w:rsidRDefault="00F73611" w:rsidP="00AA41E0">
      <w:r>
        <w:t xml:space="preserve">SOMO energy= -3.6005 </w:t>
      </w:r>
      <w:r w:rsidR="00AA41E0">
        <w:t>eV</w:t>
      </w:r>
    </w:p>
    <w:p w:rsidR="006122C8" w:rsidRPr="00AA41E0" w:rsidRDefault="006122C8" w:rsidP="00AA41E0"/>
    <w:p w:rsidR="0094561C" w:rsidRDefault="0094561C" w:rsidP="006224CB"/>
    <w:p w:rsidR="001853DF" w:rsidRDefault="001853DF">
      <w:pPr>
        <w:widowControl/>
        <w:jc w:val="left"/>
      </w:pPr>
      <w:r>
        <w:br w:type="page"/>
      </w:r>
    </w:p>
    <w:p w:rsidR="00C60D21" w:rsidRDefault="0094561C" w:rsidP="006224CB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37</w:t>
      </w:r>
      <w:r>
        <w:t xml:space="preserve"> </w:t>
      </w:r>
      <w:r w:rsidR="00C60D21">
        <w:t>–</w:t>
      </w:r>
      <w:r>
        <w:t xml:space="preserve"> </w:t>
      </w:r>
      <w:r>
        <w:rPr>
          <w:b/>
        </w:rPr>
        <w:t>39</w:t>
      </w:r>
    </w:p>
    <w:p w:rsidR="003E4605" w:rsidRDefault="00C60D21" w:rsidP="006224CB">
      <w:r>
        <w:t>The coordinates and the thermochemical values were quoted from the reference. (1)</w:t>
      </w:r>
      <w:r w:rsidR="003E4605">
        <w:br w:type="page"/>
      </w:r>
    </w:p>
    <w:p w:rsidR="003E4605" w:rsidRDefault="003E4605" w:rsidP="00862265">
      <w:r>
        <w:rPr>
          <w:rFonts w:hint="eastAsia"/>
        </w:rPr>
        <w:lastRenderedPageBreak/>
        <w:t xml:space="preserve">Entry </w:t>
      </w:r>
      <w:r>
        <w:rPr>
          <w:b/>
        </w:rPr>
        <w:t>40</w:t>
      </w:r>
    </w:p>
    <w:p w:rsidR="00824E09" w:rsidRDefault="00824E09" w:rsidP="00862265">
      <w:r w:rsidRPr="00824E09">
        <w:object w:dxaOrig="1408" w:dyaOrig="958">
          <v:shape id="_x0000_i1041" type="#_x0000_t75" style="width:70.5pt;height:46.5pt" o:ole="">
            <v:imagedata r:id="rId37" o:title=""/>
          </v:shape>
          <o:OLEObject Type="Embed" ProgID="ChemDraw.Document.6.0" ShapeID="_x0000_i1041" DrawAspect="Content" ObjectID="_1634558712" r:id="rId38"/>
        </w:object>
      </w:r>
    </w:p>
    <w:p w:rsidR="00A24AB6" w:rsidRDefault="00A24AB6" w:rsidP="00A24AB6">
      <w:r>
        <w:t>C    1.957900   -0.212985    1.225203</w:t>
      </w:r>
    </w:p>
    <w:p w:rsidR="00A24AB6" w:rsidRDefault="00A24AB6" w:rsidP="00A24AB6">
      <w:r>
        <w:t>C    1.161637    0.059197    0.105450</w:t>
      </w:r>
    </w:p>
    <w:p w:rsidR="00A24AB6" w:rsidRDefault="00A24AB6" w:rsidP="00A24AB6">
      <w:r>
        <w:t>C    3.203762   -0.828949    1.086975</w:t>
      </w:r>
    </w:p>
    <w:p w:rsidR="00A24AB6" w:rsidRDefault="00A24AB6" w:rsidP="00A24AB6">
      <w:r>
        <w:t>C    3.668317   -1.185573   -0.178907</w:t>
      </w:r>
    </w:p>
    <w:p w:rsidR="00A24AB6" w:rsidRDefault="00A24AB6" w:rsidP="00A24AB6">
      <w:r>
        <w:t>C    1.637448   -0.303916   -1.163628</w:t>
      </w:r>
    </w:p>
    <w:p w:rsidR="00A24AB6" w:rsidRDefault="00A24AB6" w:rsidP="00A24AB6">
      <w:r>
        <w:t>C    2.879753   -0.922194   -1.302077</w:t>
      </w:r>
    </w:p>
    <w:p w:rsidR="00A24AB6" w:rsidRDefault="00A24AB6" w:rsidP="00A24AB6">
      <w:r>
        <w:t>C   -0.187850    0.753182    0.272814</w:t>
      </w:r>
    </w:p>
    <w:p w:rsidR="00A24AB6" w:rsidRDefault="00A24AB6" w:rsidP="00A24AB6">
      <w:r>
        <w:t>N   -1.275307   -0.026935   -0.374585</w:t>
      </w:r>
    </w:p>
    <w:p w:rsidR="00A24AB6" w:rsidRDefault="00A24AB6" w:rsidP="00A24AB6">
      <w:r>
        <w:t>C   -0.204377    2.213224   -0.257920</w:t>
      </w:r>
    </w:p>
    <w:p w:rsidR="00A24AB6" w:rsidRDefault="00A24AB6" w:rsidP="00A24AB6">
      <w:r>
        <w:t>C   -1.581428    2.863513   -0.059564</w:t>
      </w:r>
    </w:p>
    <w:p w:rsidR="00A24AB6" w:rsidRDefault="00A24AB6" w:rsidP="00A24AB6">
      <w:r>
        <w:t>C    0.889458    3.052105    0.419497</w:t>
      </w:r>
    </w:p>
    <w:p w:rsidR="00A24AB6" w:rsidRDefault="00A24AB6" w:rsidP="00A24AB6">
      <w:r>
        <w:t>C   -1.965168   -1.210479    0.247919</w:t>
      </w:r>
    </w:p>
    <w:p w:rsidR="00A24AB6" w:rsidRDefault="00A24AB6" w:rsidP="00A24AB6">
      <w:r>
        <w:t>O   -1.398533    0.091183   -1.648969</w:t>
      </w:r>
    </w:p>
    <w:p w:rsidR="00A24AB6" w:rsidRDefault="00A24AB6" w:rsidP="00A24AB6">
      <w:r>
        <w:t>C   -1.821511   -1.203904    1.775315</w:t>
      </w:r>
    </w:p>
    <w:p w:rsidR="00A24AB6" w:rsidRDefault="00A24AB6" w:rsidP="00A24AB6">
      <w:r>
        <w:t>C   -1.353158   -2.495715   -0.343048</w:t>
      </w:r>
    </w:p>
    <w:p w:rsidR="00A24AB6" w:rsidRDefault="00A24AB6" w:rsidP="00A24AB6">
      <w:r>
        <w:t>C   -3.451690   -1.104592   -0.137046</w:t>
      </w:r>
    </w:p>
    <w:p w:rsidR="00A24AB6" w:rsidRDefault="00A24AB6" w:rsidP="00A24AB6">
      <w:r>
        <w:t>H    1.603685    0.065856    2.215643</w:t>
      </w:r>
    </w:p>
    <w:p w:rsidR="00A24AB6" w:rsidRDefault="00A24AB6" w:rsidP="00A24AB6">
      <w:r>
        <w:t>H    3.807395   -1.030221    1.968228</w:t>
      </w:r>
    </w:p>
    <w:p w:rsidR="00A24AB6" w:rsidRDefault="00A24AB6" w:rsidP="00A24AB6">
      <w:r>
        <w:t>H    4.636195   -1.666988   -0.290883</w:t>
      </w:r>
    </w:p>
    <w:p w:rsidR="00A24AB6" w:rsidRDefault="00A24AB6" w:rsidP="00A24AB6">
      <w:r>
        <w:t>H    1.017696   -0.115707   -2.034796</w:t>
      </w:r>
    </w:p>
    <w:p w:rsidR="00A24AB6" w:rsidRDefault="00A24AB6" w:rsidP="00A24AB6">
      <w:r>
        <w:t>H    3.233441   -1.200507   -2.291538</w:t>
      </w:r>
    </w:p>
    <w:p w:rsidR="00A24AB6" w:rsidRDefault="00A24AB6" w:rsidP="00A24AB6">
      <w:r>
        <w:t>H   -0.419847    0.793051    1.340709</w:t>
      </w:r>
    </w:p>
    <w:p w:rsidR="00A24AB6" w:rsidRDefault="00A24AB6" w:rsidP="00A24AB6">
      <w:r>
        <w:t>H    0.001559    2.167690   -1.332856</w:t>
      </w:r>
    </w:p>
    <w:p w:rsidR="00A24AB6" w:rsidRDefault="00A24AB6" w:rsidP="00A24AB6">
      <w:r>
        <w:t>H   -1.856742    2.890881    1.003689</w:t>
      </w:r>
    </w:p>
    <w:p w:rsidR="00A24AB6" w:rsidRDefault="00A24AB6" w:rsidP="00A24AB6">
      <w:r>
        <w:t>H   -2.360342    2.326350   -0.605891</w:t>
      </w:r>
    </w:p>
    <w:p w:rsidR="00A24AB6" w:rsidRDefault="00A24AB6" w:rsidP="00A24AB6">
      <w:r>
        <w:t>H   -1.566892    3.898229   -0.420982</w:t>
      </w:r>
    </w:p>
    <w:p w:rsidR="00A24AB6" w:rsidRDefault="00A24AB6" w:rsidP="00A24AB6">
      <w:r>
        <w:t>H    1.889636    2.643649    0.248435</w:t>
      </w:r>
    </w:p>
    <w:p w:rsidR="00A24AB6" w:rsidRDefault="00A24AB6" w:rsidP="00A24AB6">
      <w:r>
        <w:t>H    0.730702    3.111610    1.504821</w:t>
      </w:r>
    </w:p>
    <w:p w:rsidR="00A24AB6" w:rsidRDefault="00A24AB6" w:rsidP="00A24AB6">
      <w:r>
        <w:t>H    0.872315    4.076088    0.029553</w:t>
      </w:r>
    </w:p>
    <w:p w:rsidR="00A24AB6" w:rsidRDefault="00A24AB6" w:rsidP="00A24AB6">
      <w:r>
        <w:t>H   -2.228359   -0.288778    2.220025</w:t>
      </w:r>
    </w:p>
    <w:p w:rsidR="00A24AB6" w:rsidRDefault="00A24AB6" w:rsidP="00A24AB6">
      <w:r>
        <w:t>H   -0.781374   -1.322548    2.094703</w:t>
      </w:r>
    </w:p>
    <w:p w:rsidR="00A24AB6" w:rsidRDefault="00A24AB6" w:rsidP="00A24AB6">
      <w:r>
        <w:t>H   -2.387945   -2.047869    2.183111</w:t>
      </w:r>
    </w:p>
    <w:p w:rsidR="00A24AB6" w:rsidRDefault="00A24AB6" w:rsidP="00A24AB6">
      <w:r>
        <w:lastRenderedPageBreak/>
        <w:t>H   -0.302591   -2.601490   -0.054944</w:t>
      </w:r>
    </w:p>
    <w:p w:rsidR="00A24AB6" w:rsidRDefault="00A24AB6" w:rsidP="00A24AB6">
      <w:r>
        <w:t>H   -1.412552   -2.466226   -1.434163</w:t>
      </w:r>
    </w:p>
    <w:p w:rsidR="00A24AB6" w:rsidRDefault="00A24AB6" w:rsidP="00A24AB6">
      <w:r>
        <w:t>H   -1.900673   -3.374312    0.016599</w:t>
      </w:r>
    </w:p>
    <w:p w:rsidR="00A24AB6" w:rsidRDefault="00A24AB6" w:rsidP="00A24AB6">
      <w:r>
        <w:t>H   -3.556663   -1.042142   -1.222072</w:t>
      </w:r>
    </w:p>
    <w:p w:rsidR="00A24AB6" w:rsidRDefault="00A24AB6" w:rsidP="00A24AB6">
      <w:r>
        <w:t>H   -3.905651   -0.211204    0.306534</w:t>
      </w:r>
    </w:p>
    <w:p w:rsidR="00824E09" w:rsidRDefault="00A24AB6" w:rsidP="00A24AB6">
      <w:r>
        <w:t>H   -3.996137   -1.983819    0.224019</w:t>
      </w:r>
    </w:p>
    <w:p w:rsidR="00824E09" w:rsidRDefault="00824E09" w:rsidP="00824E09"/>
    <w:p w:rsidR="00824E09" w:rsidRDefault="00824E09" w:rsidP="00824E09">
      <w:r>
        <w:t xml:space="preserve">Zero-point correction=     </w:t>
      </w:r>
      <w:r w:rsidR="00F73611">
        <w:t xml:space="preserve">                      0.336454 </w:t>
      </w:r>
      <w:proofErr w:type="spellStart"/>
      <w:r>
        <w:t>Hartree</w:t>
      </w:r>
      <w:proofErr w:type="spellEnd"/>
      <w:r>
        <w:t>/Particl</w:t>
      </w:r>
      <w:r w:rsidR="00F73611">
        <w:t>e</w:t>
      </w:r>
    </w:p>
    <w:p w:rsidR="00824E09" w:rsidRDefault="00824E09" w:rsidP="00824E09">
      <w:r>
        <w:t>Thermal correction to Energy=                    0.353720</w:t>
      </w:r>
    </w:p>
    <w:p w:rsidR="00824E09" w:rsidRDefault="00824E09" w:rsidP="00824E09">
      <w:r>
        <w:t>Thermal correction to Enthalpy=                  0.354664</w:t>
      </w:r>
    </w:p>
    <w:p w:rsidR="00824E09" w:rsidRDefault="00824E09" w:rsidP="00824E09">
      <w:r>
        <w:t>Thermal correction to Gibbs Free Energy=         0.291160</w:t>
      </w:r>
    </w:p>
    <w:p w:rsidR="00824E09" w:rsidRDefault="00824E09" w:rsidP="00824E09">
      <w:r>
        <w:t>Sum of electronic and zero-point Energies=           -676.322372</w:t>
      </w:r>
    </w:p>
    <w:p w:rsidR="00824E09" w:rsidRDefault="00824E09" w:rsidP="00824E09">
      <w:r>
        <w:t>Sum of electronic and thermal Energies=              -676.305107</w:t>
      </w:r>
    </w:p>
    <w:p w:rsidR="00824E09" w:rsidRDefault="00824E09" w:rsidP="00824E09">
      <w:r>
        <w:t>Sum of electronic and thermal Enthalpies=            -676.304162</w:t>
      </w:r>
    </w:p>
    <w:p w:rsidR="00824E09" w:rsidRDefault="00824E09" w:rsidP="00824E09">
      <w:r>
        <w:t>Sum of electronic and thermal Free Energies=         -676.367667</w:t>
      </w:r>
    </w:p>
    <w:p w:rsidR="00824E09" w:rsidRDefault="00824E09" w:rsidP="00824E09"/>
    <w:p w:rsidR="009D0023" w:rsidRPr="00A83DA3" w:rsidRDefault="00DF5165" w:rsidP="00824E09">
      <w:pPr>
        <w:rPr>
          <w:b/>
        </w:rPr>
      </w:pPr>
      <w:r>
        <w:t>T</w:t>
      </w:r>
      <w:r w:rsidR="00824E09" w:rsidRPr="002D6128">
        <w:t>he total energy of nuclei and electrons</w:t>
      </w:r>
      <w:r w:rsidR="00824E09">
        <w:t xml:space="preserve">= </w:t>
      </w:r>
      <w:r w:rsidR="00824E09" w:rsidRPr="00824E09">
        <w:t>-676.842687099</w:t>
      </w:r>
      <w:r w:rsidR="009D0023">
        <w:br w:type="page"/>
      </w:r>
    </w:p>
    <w:p w:rsidR="006224CB" w:rsidRDefault="006224CB" w:rsidP="009D0023">
      <w:r>
        <w:lastRenderedPageBreak/>
        <w:t xml:space="preserve">Entry </w:t>
      </w:r>
      <w:r>
        <w:rPr>
          <w:b/>
        </w:rPr>
        <w:t>41</w:t>
      </w:r>
    </w:p>
    <w:p w:rsidR="006224CB" w:rsidRDefault="006224CB" w:rsidP="009D0023">
      <w:r w:rsidRPr="006224CB">
        <w:object w:dxaOrig="578" w:dyaOrig="1018">
          <v:shape id="_x0000_i1042" type="#_x0000_t75" style="width:29.25pt;height:51pt" o:ole="">
            <v:imagedata r:id="rId39" o:title=""/>
          </v:shape>
          <o:OLEObject Type="Embed" ProgID="ChemDraw.Document.6.0" ShapeID="_x0000_i1042" DrawAspect="Content" ObjectID="_1634558713" r:id="rId40"/>
        </w:object>
      </w:r>
    </w:p>
    <w:p w:rsidR="006224CB" w:rsidRDefault="006224CB" w:rsidP="009D0023"/>
    <w:p w:rsidR="006224CB" w:rsidRDefault="006224CB" w:rsidP="006224CB">
      <w:r>
        <w:t>C  -0.290185 -1.239649 0.000000</w:t>
      </w:r>
    </w:p>
    <w:p w:rsidR="006224CB" w:rsidRDefault="006224CB" w:rsidP="006224CB">
      <w:r>
        <w:t>C  -1.047973 0.000000  0.000000</w:t>
      </w:r>
    </w:p>
    <w:p w:rsidR="006224CB" w:rsidRDefault="006224CB" w:rsidP="006224CB">
      <w:r>
        <w:t>C  -0.290185 1.239648  0.000000</w:t>
      </w:r>
    </w:p>
    <w:p w:rsidR="006224CB" w:rsidRDefault="006224CB" w:rsidP="006224CB">
      <w:r>
        <w:t>C  1.088014  1.225724  0.000000</w:t>
      </w:r>
    </w:p>
    <w:p w:rsidR="006224CB" w:rsidRDefault="006224CB" w:rsidP="006224CB">
      <w:r>
        <w:t>C  1.785391  0.000000  0.000000</w:t>
      </w:r>
    </w:p>
    <w:p w:rsidR="006224CB" w:rsidRDefault="006224CB" w:rsidP="006224CB">
      <w:r>
        <w:t>C  1.088014  -1.225723 0.000000</w:t>
      </w:r>
    </w:p>
    <w:p w:rsidR="006224CB" w:rsidRDefault="006224CB" w:rsidP="006224CB">
      <w:r>
        <w:t>O  -2.305751 0.000000  0.000000</w:t>
      </w:r>
    </w:p>
    <w:p w:rsidR="006224CB" w:rsidRDefault="006224CB" w:rsidP="006224CB">
      <w:r>
        <w:t>H  -0.858118 -2.165076 0.000000</w:t>
      </w:r>
    </w:p>
    <w:p w:rsidR="006224CB" w:rsidRDefault="006224CB" w:rsidP="006224CB">
      <w:r>
        <w:t>H  -0.858118 2.165075  0.000000</w:t>
      </w:r>
    </w:p>
    <w:p w:rsidR="006224CB" w:rsidRDefault="006224CB" w:rsidP="006224CB">
      <w:r>
        <w:t>H  1.645992  2.158261  0.000000</w:t>
      </w:r>
    </w:p>
    <w:p w:rsidR="006224CB" w:rsidRDefault="006224CB" w:rsidP="006224CB">
      <w:r>
        <w:t>H  2.871809  0.000000  0.000000</w:t>
      </w:r>
    </w:p>
    <w:p w:rsidR="006224CB" w:rsidRDefault="006224CB" w:rsidP="006224CB">
      <w:r>
        <w:t>H  1.645992  -2.158260 0.000000</w:t>
      </w:r>
    </w:p>
    <w:p w:rsidR="006224CB" w:rsidRDefault="006224CB" w:rsidP="006224CB"/>
    <w:p w:rsidR="006224CB" w:rsidRDefault="006224CB" w:rsidP="006224CB">
      <w:r>
        <w:t xml:space="preserve">Zero-point correction=     </w:t>
      </w:r>
      <w:r w:rsidR="00F73611">
        <w:t xml:space="preserve">                      0.091785 </w:t>
      </w:r>
      <w:proofErr w:type="spellStart"/>
      <w:r>
        <w:t>Hartree</w:t>
      </w:r>
      <w:proofErr w:type="spellEnd"/>
      <w:r>
        <w:t>/Particle</w:t>
      </w:r>
    </w:p>
    <w:p w:rsidR="006224CB" w:rsidRDefault="006224CB" w:rsidP="006224CB">
      <w:r>
        <w:t>Thermal correction to Energy=                    0.097052</w:t>
      </w:r>
    </w:p>
    <w:p w:rsidR="006224CB" w:rsidRDefault="006224CB" w:rsidP="006224CB">
      <w:r>
        <w:t>Thermal correction to Enthalpy=                  0.097996</w:t>
      </w:r>
    </w:p>
    <w:p w:rsidR="006224CB" w:rsidRDefault="006224CB" w:rsidP="006224CB">
      <w:r>
        <w:t>Thermal correction to Gibbs Free Energy=         0.062256</w:t>
      </w:r>
    </w:p>
    <w:p w:rsidR="006224CB" w:rsidRDefault="006224CB" w:rsidP="006224CB">
      <w:r>
        <w:t>Sum of electronic and zero-point Energies=           -306.735856</w:t>
      </w:r>
    </w:p>
    <w:p w:rsidR="006224CB" w:rsidRDefault="006224CB" w:rsidP="006224CB">
      <w:r>
        <w:t>Sum of electronic and thermal Energies=              -306.730590</w:t>
      </w:r>
    </w:p>
    <w:p w:rsidR="006224CB" w:rsidRDefault="006224CB" w:rsidP="006224CB">
      <w:r>
        <w:t>Sum of electronic and thermal Enthalpies=            -306.729646</w:t>
      </w:r>
    </w:p>
    <w:p w:rsidR="006224CB" w:rsidRDefault="006224CB" w:rsidP="006224CB">
      <w:r>
        <w:t>Sum of electronic and thermal Free Energies=         -306.765386</w:t>
      </w:r>
      <w:r>
        <w:br w:type="page"/>
      </w:r>
    </w:p>
    <w:p w:rsidR="006224CB" w:rsidRDefault="006224CB" w:rsidP="006224CB">
      <w:r>
        <w:rPr>
          <w:rFonts w:hint="eastAsia"/>
        </w:rPr>
        <w:lastRenderedPageBreak/>
        <w:t xml:space="preserve">Entry </w:t>
      </w:r>
      <w:r>
        <w:rPr>
          <w:b/>
        </w:rPr>
        <w:t>42</w:t>
      </w:r>
    </w:p>
    <w:p w:rsidR="006224CB" w:rsidRDefault="006224CB" w:rsidP="006224CB">
      <w:r w:rsidRPr="006224CB">
        <w:object w:dxaOrig="581" w:dyaOrig="1401">
          <v:shape id="_x0000_i1043" type="#_x0000_t75" style="width:29.25pt;height:70.5pt" o:ole="">
            <v:imagedata r:id="rId41" o:title=""/>
          </v:shape>
          <o:OLEObject Type="Embed" ProgID="ChemDraw.Document.6.0" ShapeID="_x0000_i1043" DrawAspect="Content" ObjectID="_1634558714" r:id="rId42"/>
        </w:object>
      </w:r>
    </w:p>
    <w:p w:rsidR="006224CB" w:rsidRDefault="006224CB" w:rsidP="006224CB"/>
    <w:p w:rsidR="006224CB" w:rsidRDefault="006224CB" w:rsidP="006224CB">
      <w:r>
        <w:t>C  1.313330  0.000591  -0.013521</w:t>
      </w:r>
    </w:p>
    <w:p w:rsidR="006224CB" w:rsidRDefault="006224CB" w:rsidP="006224CB">
      <w:r>
        <w:t>C  0.591582  -1.218991 -0.011957</w:t>
      </w:r>
    </w:p>
    <w:p w:rsidR="006224CB" w:rsidRDefault="006224CB" w:rsidP="006224CB">
      <w:r>
        <w:t>C  -0.783900 -1.235386 -0.002096</w:t>
      </w:r>
    </w:p>
    <w:p w:rsidR="006224CB" w:rsidRDefault="006224CB" w:rsidP="006224CB">
      <w:r>
        <w:t xml:space="preserve">C  -1.548021 0.000003  0.003708 </w:t>
      </w:r>
    </w:p>
    <w:p w:rsidR="006224CB" w:rsidRDefault="006224CB" w:rsidP="006224CB">
      <w:r>
        <w:t>C  -0.784338 1.235186  -0.002140</w:t>
      </w:r>
    </w:p>
    <w:p w:rsidR="006224CB" w:rsidRDefault="006224CB" w:rsidP="006224CB">
      <w:r>
        <w:t>C  0.591680  1.219208  -0.011972</w:t>
      </w:r>
    </w:p>
    <w:p w:rsidR="006224CB" w:rsidRDefault="006224CB" w:rsidP="006224CB">
      <w:r>
        <w:t>H  1.146518  -2.154712 -0.019715</w:t>
      </w:r>
    </w:p>
    <w:p w:rsidR="006224CB" w:rsidRDefault="006224CB" w:rsidP="006224CB">
      <w:r>
        <w:t>H  -1.346352 -2.164248 -0.002445</w:t>
      </w:r>
    </w:p>
    <w:p w:rsidR="006224CB" w:rsidRDefault="006224CB" w:rsidP="006224CB">
      <w:r>
        <w:t xml:space="preserve">O  -2.804824 -0.000225 0.011559 </w:t>
      </w:r>
    </w:p>
    <w:p w:rsidR="006224CB" w:rsidRDefault="006224CB" w:rsidP="006224CB">
      <w:r>
        <w:t>H  -1.346452 2.164244  -0.002510</w:t>
      </w:r>
    </w:p>
    <w:p w:rsidR="006224CB" w:rsidRDefault="006224CB" w:rsidP="006224CB">
      <w:r>
        <w:t>H  1.145451  2.155663  -0.019686</w:t>
      </w:r>
    </w:p>
    <w:p w:rsidR="006224CB" w:rsidRDefault="006224CB" w:rsidP="006224CB">
      <w:r>
        <w:t xml:space="preserve">C  2.817975  -0.000239 0.013853 </w:t>
      </w:r>
    </w:p>
    <w:p w:rsidR="006224CB" w:rsidRDefault="006224CB" w:rsidP="006224CB">
      <w:r>
        <w:t>H  3.230300  0.894998  -0.463233</w:t>
      </w:r>
    </w:p>
    <w:p w:rsidR="006224CB" w:rsidRDefault="006224CB" w:rsidP="006224CB">
      <w:r>
        <w:t>H  3.229775  -0.881461 -0.488816</w:t>
      </w:r>
    </w:p>
    <w:p w:rsidR="006224CB" w:rsidRDefault="006224CB" w:rsidP="006224CB">
      <w:r>
        <w:t xml:space="preserve">H  3.189505  -0.014917 1.048682 </w:t>
      </w:r>
    </w:p>
    <w:p w:rsidR="006224CB" w:rsidRDefault="006224CB" w:rsidP="006224CB"/>
    <w:p w:rsidR="006224CB" w:rsidRDefault="006224CB" w:rsidP="006224CB">
      <w:r>
        <w:t xml:space="preserve">Zero-point correction=     </w:t>
      </w:r>
      <w:r w:rsidR="00F73611">
        <w:t xml:space="preserve">                      0.119372 </w:t>
      </w:r>
      <w:proofErr w:type="spellStart"/>
      <w:r>
        <w:t>Har</w:t>
      </w:r>
      <w:r w:rsidR="00F73611">
        <w:t>tree</w:t>
      </w:r>
      <w:proofErr w:type="spellEnd"/>
      <w:r w:rsidR="00F73611">
        <w:t>/Particle</w:t>
      </w:r>
    </w:p>
    <w:p w:rsidR="006224CB" w:rsidRDefault="006224CB" w:rsidP="006224CB">
      <w:r>
        <w:t>Thermal correction to Energy=                    0.126524</w:t>
      </w:r>
    </w:p>
    <w:p w:rsidR="006224CB" w:rsidRDefault="006224CB" w:rsidP="006224CB">
      <w:r>
        <w:t>Thermal correction to Enthalpy=                  0.127468</w:t>
      </w:r>
    </w:p>
    <w:p w:rsidR="006224CB" w:rsidRDefault="006224CB" w:rsidP="006224CB">
      <w:r>
        <w:t>Thermal correction to Gibbs Free Energy=         0.086325</w:t>
      </w:r>
    </w:p>
    <w:p w:rsidR="006224CB" w:rsidRDefault="006224CB" w:rsidP="006224CB">
      <w:r>
        <w:t>Sum of electronic and zero-point Energies=           -346.028412</w:t>
      </w:r>
    </w:p>
    <w:p w:rsidR="006224CB" w:rsidRDefault="006224CB" w:rsidP="006224CB">
      <w:r>
        <w:t>Sum of electronic and thermal Energies=              -346.021260</w:t>
      </w:r>
    </w:p>
    <w:p w:rsidR="006224CB" w:rsidRDefault="006224CB" w:rsidP="006224CB">
      <w:r>
        <w:t>Sum of electronic and thermal Enthalpies=            -346.020316</w:t>
      </w:r>
    </w:p>
    <w:p w:rsidR="006224CB" w:rsidRDefault="006224CB" w:rsidP="006224CB">
      <w:r>
        <w:t>Sum of electronic and thermal Free Energies=         -346.061459</w:t>
      </w:r>
      <w:r>
        <w:br w:type="page"/>
      </w:r>
    </w:p>
    <w:p w:rsidR="00312926" w:rsidRDefault="006224CB" w:rsidP="006224CB">
      <w:pPr>
        <w:rPr>
          <w:b/>
        </w:rPr>
      </w:pPr>
      <w:r>
        <w:rPr>
          <w:rFonts w:hint="eastAsia"/>
        </w:rPr>
        <w:lastRenderedPageBreak/>
        <w:t xml:space="preserve">Entry </w:t>
      </w:r>
      <w:r>
        <w:rPr>
          <w:b/>
        </w:rPr>
        <w:t>43</w:t>
      </w:r>
    </w:p>
    <w:p w:rsidR="00312926" w:rsidRDefault="00312926" w:rsidP="006224CB">
      <w:r w:rsidRPr="00312926">
        <w:object w:dxaOrig="1716" w:dyaOrig="1301">
          <v:shape id="_x0000_i1044" type="#_x0000_t75" style="width:86.25pt;height:66pt" o:ole="">
            <v:imagedata r:id="rId43" o:title=""/>
          </v:shape>
          <o:OLEObject Type="Embed" ProgID="ChemDraw.Document.6.0" ShapeID="_x0000_i1044" DrawAspect="Content" ObjectID="_1634558715" r:id="rId44"/>
        </w:object>
      </w:r>
    </w:p>
    <w:p w:rsidR="00312926" w:rsidRDefault="00312926" w:rsidP="006224CB"/>
    <w:p w:rsidR="00312926" w:rsidRDefault="00312926" w:rsidP="00312926">
      <w:r>
        <w:t>C  0.000008  2.259492  -0.014282</w:t>
      </w:r>
    </w:p>
    <w:p w:rsidR="00312926" w:rsidRDefault="00312926" w:rsidP="00312926">
      <w:r>
        <w:t>C  -1.218394 1.548434  -0.012835</w:t>
      </w:r>
    </w:p>
    <w:p w:rsidR="00312926" w:rsidRDefault="00312926" w:rsidP="00312926">
      <w:r>
        <w:t>C  -1.273637 0.168399  -0.001844</w:t>
      </w:r>
    </w:p>
    <w:p w:rsidR="00312926" w:rsidRDefault="00312926" w:rsidP="00312926">
      <w:r>
        <w:t xml:space="preserve">C  0.000001  -0.578378 0.007069 </w:t>
      </w:r>
    </w:p>
    <w:p w:rsidR="00312926" w:rsidRDefault="00312926" w:rsidP="00312926">
      <w:r>
        <w:t>C  1.273635  0.168394  -0.001846</w:t>
      </w:r>
    </w:p>
    <w:p w:rsidR="00312926" w:rsidRDefault="00312926" w:rsidP="00312926">
      <w:r>
        <w:t>C  1.218398  1.548436  -0.012826</w:t>
      </w:r>
    </w:p>
    <w:p w:rsidR="00312926" w:rsidRDefault="00312926" w:rsidP="00312926">
      <w:r>
        <w:t xml:space="preserve">C  -0.000002 3.764931  0.015139 </w:t>
      </w:r>
    </w:p>
    <w:p w:rsidR="00312926" w:rsidRDefault="00312926" w:rsidP="00312926">
      <w:r>
        <w:t>C  2.606173  -0.596365 -0.001501</w:t>
      </w:r>
    </w:p>
    <w:p w:rsidR="00312926" w:rsidRDefault="00312926" w:rsidP="00312926">
      <w:r>
        <w:t>C  3.817406  0.358380  -0.014624</w:t>
      </w:r>
    </w:p>
    <w:p w:rsidR="00312926" w:rsidRDefault="00312926" w:rsidP="00312926">
      <w:r>
        <w:t>C  2.700371  -1.493982 -1.261989</w:t>
      </w:r>
    </w:p>
    <w:p w:rsidR="00312926" w:rsidRDefault="00312926" w:rsidP="00312926">
      <w:r>
        <w:t xml:space="preserve">C  2.711385  -1.473036 1.272755 </w:t>
      </w:r>
    </w:p>
    <w:p w:rsidR="00312926" w:rsidRDefault="00312926" w:rsidP="00312926">
      <w:r>
        <w:t>C  -2.606175 -0.596363 -0.001500</w:t>
      </w:r>
    </w:p>
    <w:p w:rsidR="00312926" w:rsidRDefault="00312926" w:rsidP="00312926">
      <w:r>
        <w:t>C  -3.817409 0.358379  -0.014644</w:t>
      </w:r>
    </w:p>
    <w:p w:rsidR="00312926" w:rsidRDefault="00312926" w:rsidP="00312926">
      <w:r>
        <w:t xml:space="preserve">C  -2.711398 -1.473020 1.272764 </w:t>
      </w:r>
    </w:p>
    <w:p w:rsidR="00312926" w:rsidRDefault="00312926" w:rsidP="00312926">
      <w:r>
        <w:t>C  -2.700360 -1.493993 -1.261979</w:t>
      </w:r>
    </w:p>
    <w:p w:rsidR="00312926" w:rsidRDefault="00312926" w:rsidP="00312926">
      <w:r>
        <w:t xml:space="preserve">O  -0.000001 -1.835747 0.019539 </w:t>
      </w:r>
    </w:p>
    <w:p w:rsidR="00312926" w:rsidRDefault="00312926" w:rsidP="00312926">
      <w:r>
        <w:t>H  -2.135025 2.128482  -0.021159</w:t>
      </w:r>
    </w:p>
    <w:p w:rsidR="00312926" w:rsidRDefault="00312926" w:rsidP="00312926">
      <w:r>
        <w:t>H  2.135037  2.128471  -0.021139</w:t>
      </w:r>
    </w:p>
    <w:p w:rsidR="00312926" w:rsidRDefault="00312926" w:rsidP="00312926">
      <w:r>
        <w:t>H  0.888338  4.177899  -0.474304</w:t>
      </w:r>
    </w:p>
    <w:p w:rsidR="00312926" w:rsidRDefault="00312926" w:rsidP="00312926">
      <w:r>
        <w:t xml:space="preserve">H  0.000145  4.135657  1.050471 </w:t>
      </w:r>
    </w:p>
    <w:p w:rsidR="00312926" w:rsidRDefault="00312926" w:rsidP="00312926">
      <w:r>
        <w:t>H  -0.888487 4.177881  -0.474052</w:t>
      </w:r>
    </w:p>
    <w:p w:rsidR="00312926" w:rsidRDefault="00312926" w:rsidP="00312926">
      <w:r>
        <w:t>H  4.740291  -0.231796 -0.013972</w:t>
      </w:r>
    </w:p>
    <w:p w:rsidR="00312926" w:rsidRDefault="00312926" w:rsidP="00312926">
      <w:r>
        <w:t xml:space="preserve">H  3.842423  1.006877  0.869015 </w:t>
      </w:r>
    </w:p>
    <w:p w:rsidR="00312926" w:rsidRDefault="00312926" w:rsidP="00312926">
      <w:r>
        <w:t>H  3.834472  0.992535  -0.908808</w:t>
      </w:r>
    </w:p>
    <w:p w:rsidR="00312926" w:rsidRDefault="00312926" w:rsidP="00312926">
      <w:r>
        <w:t>H  3.660540  -2.024398 -1.265978</w:t>
      </w:r>
    </w:p>
    <w:p w:rsidR="00312926" w:rsidRDefault="00312926" w:rsidP="00312926">
      <w:r>
        <w:t>H  2.647805  -0.889654 -2.175816</w:t>
      </w:r>
    </w:p>
    <w:p w:rsidR="00312926" w:rsidRDefault="00312926" w:rsidP="00312926">
      <w:r>
        <w:t>H  1.895063  -2.229096 -1.282214</w:t>
      </w:r>
    </w:p>
    <w:p w:rsidR="00312926" w:rsidRDefault="00312926" w:rsidP="00312926">
      <w:r>
        <w:t xml:space="preserve">H  3.671320  -2.003874 1.276733 </w:t>
      </w:r>
    </w:p>
    <w:p w:rsidR="00312926" w:rsidRDefault="00312926" w:rsidP="00312926">
      <w:r>
        <w:t xml:space="preserve">H  1.905938  -2.207195 1.312449 </w:t>
      </w:r>
    </w:p>
    <w:p w:rsidR="00312926" w:rsidRDefault="00312926" w:rsidP="00312926">
      <w:r>
        <w:t xml:space="preserve">H  2.667452  -0.853741 2.176968 </w:t>
      </w:r>
    </w:p>
    <w:p w:rsidR="00312926" w:rsidRDefault="00312926" w:rsidP="00312926">
      <w:r>
        <w:lastRenderedPageBreak/>
        <w:t>H  -4.740294 -0.231798 -0.014060</w:t>
      </w:r>
    </w:p>
    <w:p w:rsidR="00312926" w:rsidRDefault="00312926" w:rsidP="00312926">
      <w:r>
        <w:t>H  -3.834432 0.992570  -0.908803</w:t>
      </w:r>
    </w:p>
    <w:p w:rsidR="00312926" w:rsidRDefault="00312926" w:rsidP="00312926">
      <w:r>
        <w:t xml:space="preserve">H  -3.842470 1.006841  0.869020 </w:t>
      </w:r>
    </w:p>
    <w:p w:rsidR="00312926" w:rsidRDefault="00312926" w:rsidP="00312926">
      <w:r>
        <w:t xml:space="preserve">H  -3.671333 -2.003861 1.276737 </w:t>
      </w:r>
    </w:p>
    <w:p w:rsidR="00312926" w:rsidRDefault="00312926" w:rsidP="00312926">
      <w:r>
        <w:t xml:space="preserve">H  -2.667478 -0.853715 2.176970 </w:t>
      </w:r>
    </w:p>
    <w:p w:rsidR="00312926" w:rsidRDefault="00312926" w:rsidP="00312926">
      <w:r>
        <w:t xml:space="preserve">H  -1.905950 -2.207177 1.312475 </w:t>
      </w:r>
    </w:p>
    <w:p w:rsidR="00312926" w:rsidRDefault="00312926" w:rsidP="00312926">
      <w:r>
        <w:t>H  -3.660534 -2.024402 -1.265977</w:t>
      </w:r>
    </w:p>
    <w:p w:rsidR="00312926" w:rsidRDefault="00312926" w:rsidP="00312926">
      <w:r>
        <w:t>H  -1.895058 -2.229115 -1.282182</w:t>
      </w:r>
    </w:p>
    <w:p w:rsidR="00312926" w:rsidRDefault="00312926" w:rsidP="00312926">
      <w:r>
        <w:t>H  -2.647774 -0.889676 -2.175812</w:t>
      </w:r>
    </w:p>
    <w:p w:rsidR="00312926" w:rsidRDefault="00312926" w:rsidP="00312926"/>
    <w:p w:rsidR="00312926" w:rsidRDefault="00312926" w:rsidP="00312926">
      <w:r>
        <w:t xml:space="preserve">Zero-point correction=     </w:t>
      </w:r>
      <w:r w:rsidR="00F73611">
        <w:t xml:space="preserve">                      0.346382 </w:t>
      </w:r>
      <w:proofErr w:type="spellStart"/>
      <w:r w:rsidR="00F73611">
        <w:t>Hartree</w:t>
      </w:r>
      <w:proofErr w:type="spellEnd"/>
      <w:r w:rsidR="00F73611">
        <w:t>/Particle</w:t>
      </w:r>
    </w:p>
    <w:p w:rsidR="00312926" w:rsidRDefault="00312926" w:rsidP="00312926">
      <w:r>
        <w:t>Thermal correction to Energy=                    0.364290</w:t>
      </w:r>
    </w:p>
    <w:p w:rsidR="00312926" w:rsidRDefault="00312926" w:rsidP="00312926">
      <w:r>
        <w:t>Thermal correction to Enthalpy=                  0.365234</w:t>
      </w:r>
    </w:p>
    <w:p w:rsidR="00312926" w:rsidRDefault="00312926" w:rsidP="00312926">
      <w:r>
        <w:t>Thermal correction to Gibbs Free Energy=         0.301226</w:t>
      </w:r>
    </w:p>
    <w:p w:rsidR="00312926" w:rsidRDefault="00312926" w:rsidP="00312926">
      <w:r>
        <w:t>Sum of electronic and zero-point Energies=           -660.314753</w:t>
      </w:r>
    </w:p>
    <w:p w:rsidR="00312926" w:rsidRDefault="00312926" w:rsidP="00312926">
      <w:r>
        <w:t>Sum of electronic and thermal Energies=              -660.296845</w:t>
      </w:r>
    </w:p>
    <w:p w:rsidR="00312926" w:rsidRDefault="00312926" w:rsidP="00312926">
      <w:r>
        <w:t>Sum of electronic and thermal Enthalpies=            -660.295900</w:t>
      </w:r>
    </w:p>
    <w:p w:rsidR="00312926" w:rsidRDefault="00312926" w:rsidP="00312926">
      <w:r>
        <w:t>Sum of electronic and thermal Free Energies=         -660.359908</w:t>
      </w:r>
    </w:p>
    <w:p w:rsidR="009D0023" w:rsidRDefault="009D0023" w:rsidP="00312926">
      <w:r>
        <w:br w:type="page"/>
      </w:r>
    </w:p>
    <w:p w:rsidR="00A33F4A" w:rsidRDefault="00EB1257" w:rsidP="009D0023">
      <w:pPr>
        <w:pStyle w:val="1"/>
      </w:pPr>
      <w:bookmarkStart w:id="1" w:name="_Toc22835384"/>
      <w:r>
        <w:lastRenderedPageBreak/>
        <w:t xml:space="preserve">2. </w:t>
      </w:r>
      <w:r w:rsidR="00A33F4A">
        <w:t>The information of t</w:t>
      </w:r>
      <w:r w:rsidR="009D0023">
        <w:rPr>
          <w:rFonts w:hint="eastAsia"/>
        </w:rPr>
        <w:t>ransition state</w:t>
      </w:r>
      <w:r w:rsidR="00E930AD">
        <w:rPr>
          <w:rFonts w:hint="eastAsia"/>
        </w:rPr>
        <w:t xml:space="preserve"> s</w:t>
      </w:r>
      <w:r w:rsidR="00E930AD">
        <w:t>tructures</w:t>
      </w:r>
      <w:bookmarkEnd w:id="1"/>
    </w:p>
    <w:p w:rsidR="009D0023" w:rsidRDefault="00A33F4A" w:rsidP="00A33F4A">
      <w:r>
        <w:rPr>
          <w:rFonts w:hint="eastAsia"/>
        </w:rPr>
        <w:t xml:space="preserve"> </w:t>
      </w:r>
      <w:r>
        <w:t xml:space="preserve">The information for the calculated transition state structures are described. </w:t>
      </w:r>
      <w:r>
        <w:rPr>
          <w:rFonts w:hint="eastAsia"/>
        </w:rPr>
        <w:t>Coordinates</w:t>
      </w:r>
      <w:r>
        <w:t>,</w:t>
      </w:r>
      <w:r>
        <w:rPr>
          <w:rFonts w:hint="eastAsia"/>
        </w:rPr>
        <w:t xml:space="preserve"> thermochemical values</w:t>
      </w:r>
      <w:r>
        <w:t xml:space="preserve">, and the wave number of imaginary frequency were calculated at UB3LYP/6-31G* </w:t>
      </w:r>
      <w:r w:rsidR="00FE7FC2">
        <w:t xml:space="preserve">and UM06-2X/6-31G* </w:t>
      </w:r>
      <w:r>
        <w:t>level. T</w:t>
      </w:r>
      <w:r w:rsidRPr="002D6128">
        <w:t>he total energy of nuclei and electrons</w:t>
      </w:r>
      <w:r>
        <w:t xml:space="preserve"> was calculated at UB3LYP/6-311+G** level.</w:t>
      </w:r>
      <w:r w:rsidR="009D0023">
        <w:br w:type="page"/>
      </w:r>
    </w:p>
    <w:p w:rsidR="009D0023" w:rsidRDefault="009D0023" w:rsidP="009D0023">
      <w:r>
        <w:rPr>
          <w:rFonts w:hint="eastAsia"/>
        </w:rPr>
        <w:lastRenderedPageBreak/>
        <w:t>En</w:t>
      </w:r>
      <w:r>
        <w:t>try</w:t>
      </w:r>
      <w:r w:rsidR="003056E3">
        <w:t xml:space="preserve"> </w:t>
      </w:r>
      <w:r w:rsidRPr="0074436E">
        <w:rPr>
          <w:b/>
        </w:rPr>
        <w:t>1</w:t>
      </w:r>
      <w:r>
        <w:t xml:space="preserve"> (TS1)</w:t>
      </w:r>
      <w:r w:rsidR="009C3379">
        <w:t xml:space="preserve"> (UB3LYP)</w:t>
      </w:r>
    </w:p>
    <w:p w:rsidR="009D0023" w:rsidRDefault="009D0023" w:rsidP="009D0023">
      <w:r>
        <w:t xml:space="preserve">C  0.382330  0.000001  0.120381 </w:t>
      </w:r>
    </w:p>
    <w:p w:rsidR="009D0023" w:rsidRDefault="009D0023" w:rsidP="009D0023">
      <w:r>
        <w:t>C  0.616368  -1.282579 -0.657906</w:t>
      </w:r>
    </w:p>
    <w:p w:rsidR="009D0023" w:rsidRDefault="009D0023" w:rsidP="009D0023">
      <w:r>
        <w:t xml:space="preserve">C  0.514479  0.000002  1.483435 </w:t>
      </w:r>
    </w:p>
    <w:p w:rsidR="009D0023" w:rsidRDefault="009D0023" w:rsidP="009D0023">
      <w:r>
        <w:t>C  0.616354  1.282586  -0.657905</w:t>
      </w:r>
    </w:p>
    <w:p w:rsidR="009D0023" w:rsidRDefault="009D0023" w:rsidP="009D0023">
      <w:r>
        <w:t xml:space="preserve">H  0.520745  -0.925748 2.052790 </w:t>
      </w:r>
    </w:p>
    <w:p w:rsidR="009D0023" w:rsidRDefault="009D0023" w:rsidP="009D0023">
      <w:r>
        <w:t xml:space="preserve">H  0.520734  0.925751  2.052791 </w:t>
      </w:r>
    </w:p>
    <w:p w:rsidR="009D0023" w:rsidRDefault="009D0023" w:rsidP="009D0023">
      <w:r>
        <w:t>H  0.348443  -2.165388 -0.068803</w:t>
      </w:r>
    </w:p>
    <w:p w:rsidR="009D0023" w:rsidRDefault="009D0023" w:rsidP="009D0023">
      <w:r>
        <w:t>H  0.046812  -1.307455 -1.592432</w:t>
      </w:r>
    </w:p>
    <w:p w:rsidR="009D0023" w:rsidRDefault="009D0023" w:rsidP="009D0023">
      <w:r>
        <w:t>H  1.679703  -1.368894 -0.923884</w:t>
      </w:r>
    </w:p>
    <w:p w:rsidR="009D0023" w:rsidRDefault="009D0023" w:rsidP="009D0023">
      <w:r>
        <w:t>H  1.679687  1.368914  -0.923881</w:t>
      </w:r>
    </w:p>
    <w:p w:rsidR="009D0023" w:rsidRDefault="009D0023" w:rsidP="009D0023">
      <w:r>
        <w:t>H  0.046798  1.307454  -1.592432</w:t>
      </w:r>
    </w:p>
    <w:p w:rsidR="009D0023" w:rsidRDefault="009D0023" w:rsidP="009D0023">
      <w:r>
        <w:t>H  0.348416  2.165390  -0.068802</w:t>
      </w:r>
    </w:p>
    <w:p w:rsidR="009D0023" w:rsidRDefault="009D0023" w:rsidP="009D0023">
      <w:r>
        <w:t>C  -1.924223 -0.000009 -0.067040</w:t>
      </w:r>
    </w:p>
    <w:p w:rsidR="009D0023" w:rsidRDefault="009D0023" w:rsidP="009D0023">
      <w:r>
        <w:t xml:space="preserve">H  -2.191239 -0.920322 0.443193 </w:t>
      </w:r>
    </w:p>
    <w:p w:rsidR="009D0023" w:rsidRDefault="009D0023" w:rsidP="009D0023">
      <w:r>
        <w:t xml:space="preserve">H  -2.191237 0.920323  0.443161 </w:t>
      </w:r>
    </w:p>
    <w:p w:rsidR="009D0023" w:rsidRDefault="009D0023" w:rsidP="009D0023">
      <w:r>
        <w:t>H  -2.040714 -0.000027 -1.147502</w:t>
      </w:r>
    </w:p>
    <w:p w:rsidR="009D0023" w:rsidRDefault="009D0023" w:rsidP="009D0023"/>
    <w:p w:rsidR="009D0023" w:rsidRDefault="009D0023" w:rsidP="009D0023">
      <w:r>
        <w:t xml:space="preserve">Zero-point correction=     </w:t>
      </w:r>
      <w:r w:rsidR="00F73611">
        <w:t xml:space="preserve">                      0.141845 </w:t>
      </w:r>
      <w:proofErr w:type="spellStart"/>
      <w:r w:rsidR="00F73611">
        <w:t>Hartree</w:t>
      </w:r>
      <w:proofErr w:type="spellEnd"/>
      <w:r w:rsidR="00F73611">
        <w:t>/Particle</w:t>
      </w:r>
    </w:p>
    <w:p w:rsidR="009D0023" w:rsidRDefault="009D0023" w:rsidP="009D0023">
      <w:r>
        <w:t>Thermal correction to Energy=                    0.149486</w:t>
      </w:r>
    </w:p>
    <w:p w:rsidR="009D0023" w:rsidRDefault="009D0023" w:rsidP="009D0023">
      <w:r>
        <w:t>Thermal correction to Enthalpy=                  0.150431</w:t>
      </w:r>
    </w:p>
    <w:p w:rsidR="009D0023" w:rsidRDefault="009D0023" w:rsidP="009D0023">
      <w:r>
        <w:t>Thermal correction to Gibbs Free Energy=         0.110910</w:t>
      </w:r>
    </w:p>
    <w:p w:rsidR="009D0023" w:rsidRDefault="009D0023" w:rsidP="009D0023">
      <w:r>
        <w:t>Sum of electronic and zero-point Energies=           -196.908174</w:t>
      </w:r>
    </w:p>
    <w:p w:rsidR="009D0023" w:rsidRDefault="009D0023" w:rsidP="009D0023">
      <w:r>
        <w:t>Sum of electronic and thermal Energies=              -196.900532</w:t>
      </w:r>
    </w:p>
    <w:p w:rsidR="009D0023" w:rsidRDefault="009D0023" w:rsidP="009D0023">
      <w:r>
        <w:t>Sum of electronic and thermal Enthalpies=            -196.899588</w:t>
      </w:r>
    </w:p>
    <w:p w:rsidR="009D0023" w:rsidRDefault="009D0023" w:rsidP="009D0023">
      <w:r>
        <w:t>Sum of electronic and thermal Free Energies=         -196.939109</w:t>
      </w:r>
    </w:p>
    <w:p w:rsidR="009D0023" w:rsidRDefault="009D0023" w:rsidP="009D0023"/>
    <w:p w:rsidR="00452FCB" w:rsidRDefault="009D0023" w:rsidP="009D0023">
      <w:r>
        <w:t>The wave num</w:t>
      </w:r>
      <w:r w:rsidR="004027FA">
        <w:t>ber of the imaginary frequency</w:t>
      </w:r>
      <w:r>
        <w:t xml:space="preserve">= </w:t>
      </w:r>
      <w:r w:rsidR="003B4537" w:rsidRPr="003B4537">
        <w:t>-483.9726</w:t>
      </w:r>
      <w:r w:rsidR="00F73611">
        <w:t xml:space="preserve"> </w:t>
      </w:r>
      <w:r>
        <w:t>cm</w:t>
      </w:r>
      <w:r>
        <w:rPr>
          <w:vertAlign w:val="superscript"/>
        </w:rPr>
        <w:t>-1</w:t>
      </w:r>
    </w:p>
    <w:p w:rsidR="009C3379" w:rsidRDefault="009C3379" w:rsidP="009D0023">
      <w:r>
        <w:br w:type="page"/>
      </w:r>
    </w:p>
    <w:p w:rsidR="009C3379" w:rsidRDefault="009C3379" w:rsidP="009D0023">
      <w:r>
        <w:rPr>
          <w:rFonts w:hint="eastAsia"/>
        </w:rPr>
        <w:lastRenderedPageBreak/>
        <w:t xml:space="preserve">Entry </w:t>
      </w:r>
      <w:r>
        <w:rPr>
          <w:b/>
        </w:rPr>
        <w:t>1</w:t>
      </w:r>
      <w:r>
        <w:t xml:space="preserve"> (TS1) (UM06-2X)</w:t>
      </w:r>
    </w:p>
    <w:p w:rsidR="00C6414D" w:rsidRDefault="00C6414D" w:rsidP="00C6414D">
      <w:r>
        <w:t xml:space="preserve">C  0.375013  0.000000  0.114120 </w:t>
      </w:r>
    </w:p>
    <w:p w:rsidR="00C6414D" w:rsidRDefault="00C6414D" w:rsidP="00C6414D">
      <w:r>
        <w:t>C  0.580111  -1.278457 -0.670534</w:t>
      </w:r>
    </w:p>
    <w:p w:rsidR="00C6414D" w:rsidRDefault="00C6414D" w:rsidP="00C6414D">
      <w:r>
        <w:t xml:space="preserve">C  0.549160  0.000000  1.465350 </w:t>
      </w:r>
    </w:p>
    <w:p w:rsidR="00C6414D" w:rsidRDefault="00C6414D" w:rsidP="00C6414D">
      <w:r>
        <w:t>C  0.580110  1.278457  -0.670534</w:t>
      </w:r>
    </w:p>
    <w:p w:rsidR="00C6414D" w:rsidRDefault="00C6414D" w:rsidP="00C6414D">
      <w:r>
        <w:t xml:space="preserve">H  0.576910  -0.926899 2.030497 </w:t>
      </w:r>
    </w:p>
    <w:p w:rsidR="00C6414D" w:rsidRDefault="00C6414D" w:rsidP="00C6414D">
      <w:r>
        <w:t xml:space="preserve">H  0.576909  0.926899  2.030497 </w:t>
      </w:r>
    </w:p>
    <w:p w:rsidR="00C6414D" w:rsidRDefault="00C6414D" w:rsidP="00C6414D">
      <w:r>
        <w:t>H  0.314411  -2.156591 -0.075529</w:t>
      </w:r>
    </w:p>
    <w:p w:rsidR="00C6414D" w:rsidRDefault="00C6414D" w:rsidP="00C6414D">
      <w:r>
        <w:t>H  -0.011941 -1.291245 -1.590063</w:t>
      </w:r>
    </w:p>
    <w:p w:rsidR="00C6414D" w:rsidRDefault="00C6414D" w:rsidP="00C6414D">
      <w:r>
        <w:t>H  1.635328  -1.370027 -0.957161</w:t>
      </w:r>
    </w:p>
    <w:p w:rsidR="00C6414D" w:rsidRDefault="00C6414D" w:rsidP="00C6414D">
      <w:r>
        <w:t>H  1.635327  1.370028  -0.957161</w:t>
      </w:r>
    </w:p>
    <w:p w:rsidR="00C6414D" w:rsidRDefault="00C6414D" w:rsidP="00C6414D">
      <w:r>
        <w:t>H  -0.011942 1.291245  -1.590063</w:t>
      </w:r>
    </w:p>
    <w:p w:rsidR="00C6414D" w:rsidRDefault="00C6414D" w:rsidP="00C6414D">
      <w:r>
        <w:t>H  0.314409  2.156591  -0.075528</w:t>
      </w:r>
    </w:p>
    <w:p w:rsidR="00C6414D" w:rsidRDefault="00C6414D" w:rsidP="00C6414D">
      <w:r>
        <w:t>C  -1.874408 -0.000001 -0.022907</w:t>
      </w:r>
    </w:p>
    <w:p w:rsidR="00C6414D" w:rsidRDefault="00C6414D" w:rsidP="00C6414D">
      <w:r>
        <w:t xml:space="preserve">H  -2.129413 -0.918652 0.494631 </w:t>
      </w:r>
    </w:p>
    <w:p w:rsidR="00C6414D" w:rsidRDefault="00C6414D" w:rsidP="00C6414D">
      <w:r>
        <w:t xml:space="preserve">H  -2.129414 0.918651  0.494631 </w:t>
      </w:r>
    </w:p>
    <w:p w:rsidR="00C6414D" w:rsidRDefault="00C6414D" w:rsidP="00C6414D">
      <w:r>
        <w:t>H  -2.030493 0.000000  -1.097722</w:t>
      </w:r>
    </w:p>
    <w:p w:rsidR="00C6414D" w:rsidRDefault="00C6414D" w:rsidP="00C6414D"/>
    <w:p w:rsidR="00C6414D" w:rsidRDefault="00C6414D" w:rsidP="00C6414D">
      <w:r>
        <w:t>Zero-point correction=                           0.143247 (</w:t>
      </w:r>
      <w:proofErr w:type="spellStart"/>
      <w:r>
        <w:t>Hartree</w:t>
      </w:r>
      <w:proofErr w:type="spellEnd"/>
      <w:r>
        <w:t>/Particle)</w:t>
      </w:r>
    </w:p>
    <w:p w:rsidR="00C6414D" w:rsidRDefault="00C6414D" w:rsidP="00C6414D">
      <w:r>
        <w:t>Thermal correction to Energy=                    0.150727</w:t>
      </w:r>
    </w:p>
    <w:p w:rsidR="00C6414D" w:rsidRDefault="00C6414D" w:rsidP="00C6414D">
      <w:r>
        <w:t>Thermal correction to Enthalpy=                  0.151671</w:t>
      </w:r>
    </w:p>
    <w:p w:rsidR="00C6414D" w:rsidRDefault="00C6414D" w:rsidP="00C6414D">
      <w:r>
        <w:t>Thermal correction to Gibbs Free Energy=         0.112505</w:t>
      </w:r>
    </w:p>
    <w:p w:rsidR="00C6414D" w:rsidRDefault="00C6414D" w:rsidP="00C6414D">
      <w:r>
        <w:t>Sum of electronic and zero-point Energies=           -196.781976</w:t>
      </w:r>
    </w:p>
    <w:p w:rsidR="00C6414D" w:rsidRDefault="00C6414D" w:rsidP="00C6414D">
      <w:r>
        <w:t>Sum of electronic and thermal Energies=              -196.774496</w:t>
      </w:r>
    </w:p>
    <w:p w:rsidR="00C6414D" w:rsidRDefault="00C6414D" w:rsidP="00C6414D">
      <w:r>
        <w:t>Sum of electronic and thermal Enthalpies=            -196.773551</w:t>
      </w:r>
    </w:p>
    <w:p w:rsidR="00C6414D" w:rsidRDefault="00C6414D" w:rsidP="00C6414D">
      <w:r>
        <w:t>Sum of electronic and thermal Free Energies=         -196.812717</w:t>
      </w:r>
    </w:p>
    <w:p w:rsidR="00C6414D" w:rsidRDefault="00C6414D" w:rsidP="00C6414D"/>
    <w:p w:rsidR="0074436E" w:rsidRDefault="00C6414D" w:rsidP="00C6414D">
      <w:r>
        <w:t xml:space="preserve">The wave number of the imaginary frequency= </w:t>
      </w:r>
      <w:r w:rsidRPr="00C6414D">
        <w:t>-683.0450</w:t>
      </w:r>
      <w:r>
        <w:t xml:space="preserve"> cm</w:t>
      </w:r>
      <w:r>
        <w:rPr>
          <w:vertAlign w:val="superscript"/>
        </w:rPr>
        <w:t>-1</w:t>
      </w:r>
      <w:r w:rsidR="0074436E">
        <w:br w:type="page"/>
      </w:r>
    </w:p>
    <w:p w:rsidR="0074436E" w:rsidRDefault="0074436E" w:rsidP="009D0023">
      <w:r>
        <w:rPr>
          <w:rFonts w:hint="eastAsia"/>
        </w:rPr>
        <w:lastRenderedPageBreak/>
        <w:t xml:space="preserve">Entry </w:t>
      </w:r>
      <w:r>
        <w:rPr>
          <w:b/>
        </w:rPr>
        <w:t>1</w:t>
      </w:r>
      <w:r>
        <w:t xml:space="preserve"> (TS2)</w:t>
      </w:r>
      <w:r w:rsidR="00AA75E5">
        <w:t xml:space="preserve"> (UB3LYP</w:t>
      </w:r>
      <w:r w:rsidR="009F3D41">
        <w:t>)</w:t>
      </w:r>
    </w:p>
    <w:p w:rsidR="0074436E" w:rsidRDefault="0074436E" w:rsidP="0074436E">
      <w:r>
        <w:t xml:space="preserve">C  0.050878  2.385886  0.562973 </w:t>
      </w:r>
    </w:p>
    <w:p w:rsidR="0074436E" w:rsidRDefault="0074436E" w:rsidP="0074436E">
      <w:r>
        <w:t>C  0.000823  0.295694  -0.460481</w:t>
      </w:r>
    </w:p>
    <w:p w:rsidR="0074436E" w:rsidRDefault="0074436E" w:rsidP="0074436E">
      <w:r>
        <w:t>H  -0.664563 2.937101  -0.037380</w:t>
      </w:r>
    </w:p>
    <w:p w:rsidR="0074436E" w:rsidRDefault="0074436E" w:rsidP="0074436E">
      <w:r>
        <w:t xml:space="preserve">H  -0.237607 2.212879  1.596749 </w:t>
      </w:r>
    </w:p>
    <w:p w:rsidR="0074436E" w:rsidRDefault="0074436E" w:rsidP="0074436E">
      <w:r>
        <w:t xml:space="preserve">H  1.086607  2.670937  0.409654 </w:t>
      </w:r>
    </w:p>
    <w:p w:rsidR="0074436E" w:rsidRDefault="0074436E" w:rsidP="0074436E">
      <w:r>
        <w:t xml:space="preserve">C  -1.386617 -0.264574 0.059102 </w:t>
      </w:r>
    </w:p>
    <w:p w:rsidR="0074436E" w:rsidRDefault="0074436E" w:rsidP="0074436E">
      <w:r>
        <w:t>C  -0.029543 0.775092  -1.754281</w:t>
      </w:r>
    </w:p>
    <w:p w:rsidR="0074436E" w:rsidRDefault="0074436E" w:rsidP="0074436E">
      <w:r>
        <w:t xml:space="preserve">C  1.382012  -0.274462 0.048629 </w:t>
      </w:r>
    </w:p>
    <w:p w:rsidR="0074436E" w:rsidRDefault="0074436E" w:rsidP="0074436E">
      <w:r>
        <w:t xml:space="preserve">C  -1.416694 -0.722761 1.532913 </w:t>
      </w:r>
    </w:p>
    <w:p w:rsidR="0074436E" w:rsidRDefault="0074436E" w:rsidP="0074436E">
      <w:r>
        <w:t>C  -2.520293 0.783642  -0.077861</w:t>
      </w:r>
    </w:p>
    <w:p w:rsidR="0074436E" w:rsidRDefault="0074436E" w:rsidP="0074436E">
      <w:r>
        <w:t>C  -1.802191 -1.478996 -0.817847</w:t>
      </w:r>
    </w:p>
    <w:p w:rsidR="0074436E" w:rsidRDefault="0074436E" w:rsidP="0074436E">
      <w:r>
        <w:t>H  -1.906332 -1.190738 -1.868488</w:t>
      </w:r>
    </w:p>
    <w:p w:rsidR="0074436E" w:rsidRDefault="0074436E" w:rsidP="0074436E">
      <w:r>
        <w:t>H  -1.080934 -2.297492 -0.767537</w:t>
      </w:r>
    </w:p>
    <w:p w:rsidR="0074436E" w:rsidRDefault="0074436E" w:rsidP="0074436E">
      <w:r>
        <w:t>H  -2.769540 -1.869025 -0.476933</w:t>
      </w:r>
    </w:p>
    <w:p w:rsidR="0074436E" w:rsidRDefault="0074436E" w:rsidP="0074436E">
      <w:r>
        <w:t xml:space="preserve">H  -2.403784 1.603756  0.634446 </w:t>
      </w:r>
    </w:p>
    <w:p w:rsidR="0074436E" w:rsidRDefault="0074436E" w:rsidP="0074436E">
      <w:r>
        <w:t>H  -2.587145 1.213759  -1.080937</w:t>
      </w:r>
    </w:p>
    <w:p w:rsidR="0074436E" w:rsidRDefault="0074436E" w:rsidP="0074436E">
      <w:r>
        <w:t xml:space="preserve">H  -3.482235 0.300419  0.130904 </w:t>
      </w:r>
    </w:p>
    <w:p w:rsidR="0074436E" w:rsidRDefault="0074436E" w:rsidP="0074436E">
      <w:r>
        <w:t xml:space="preserve">H  -0.754534 -1.569417 1.732475 </w:t>
      </w:r>
    </w:p>
    <w:p w:rsidR="0074436E" w:rsidRDefault="0074436E" w:rsidP="0074436E">
      <w:r>
        <w:t xml:space="preserve">H  -1.159949 0.088450  2.220655 </w:t>
      </w:r>
    </w:p>
    <w:p w:rsidR="0074436E" w:rsidRDefault="0074436E" w:rsidP="0074436E">
      <w:r>
        <w:t xml:space="preserve">H  -2.434026 -1.049170 1.780719 </w:t>
      </w:r>
    </w:p>
    <w:p w:rsidR="0074436E" w:rsidRDefault="0074436E" w:rsidP="0074436E">
      <w:r>
        <w:t>H  -0.964506 0.994834  -2.257710</w:t>
      </w:r>
    </w:p>
    <w:p w:rsidR="0074436E" w:rsidRDefault="0074436E" w:rsidP="0074436E">
      <w:r>
        <w:t>H  0.861266  1.065560  -2.294647</w:t>
      </w:r>
    </w:p>
    <w:p w:rsidR="0074436E" w:rsidRDefault="0074436E" w:rsidP="0074436E">
      <w:r>
        <w:t>C  2.565922  0.334010  -0.743988</w:t>
      </w:r>
    </w:p>
    <w:p w:rsidR="0074436E" w:rsidRDefault="0074436E" w:rsidP="0074436E">
      <w:r>
        <w:t xml:space="preserve">C  1.707679  -0.034153 1.544266 </w:t>
      </w:r>
    </w:p>
    <w:p w:rsidR="0074436E" w:rsidRDefault="0074436E" w:rsidP="0074436E">
      <w:r>
        <w:t>C  1.444060  -1.804756 -0.206225</w:t>
      </w:r>
    </w:p>
    <w:p w:rsidR="0074436E" w:rsidRDefault="0074436E" w:rsidP="0074436E">
      <w:r>
        <w:t xml:space="preserve">H  0.753438  -2.368303 0.427161 </w:t>
      </w:r>
    </w:p>
    <w:p w:rsidR="0074436E" w:rsidRDefault="0074436E" w:rsidP="0074436E">
      <w:r>
        <w:t>H  1.222031  -2.040248 -1.252230</w:t>
      </w:r>
    </w:p>
    <w:p w:rsidR="0074436E" w:rsidRDefault="0074436E" w:rsidP="0074436E">
      <w:r>
        <w:t xml:space="preserve">H  2.454847  -2.169518 0.014310 </w:t>
      </w:r>
    </w:p>
    <w:p w:rsidR="0074436E" w:rsidRDefault="0074436E" w:rsidP="0074436E">
      <w:r>
        <w:t>H  2.578428  0.007268  -1.788565</w:t>
      </w:r>
    </w:p>
    <w:p w:rsidR="0074436E" w:rsidRDefault="0074436E" w:rsidP="0074436E">
      <w:r>
        <w:t>H  2.558300  1.428507  -0.727880</w:t>
      </w:r>
    </w:p>
    <w:p w:rsidR="0074436E" w:rsidRDefault="0074436E" w:rsidP="0074436E">
      <w:r>
        <w:t>H  3.507412  0.002761  -0.291736</w:t>
      </w:r>
    </w:p>
    <w:p w:rsidR="0074436E" w:rsidRDefault="0074436E" w:rsidP="0074436E">
      <w:r>
        <w:t xml:space="preserve">H  1.852670  1.025888  1.764217 </w:t>
      </w:r>
    </w:p>
    <w:p w:rsidR="0074436E" w:rsidRDefault="0074436E" w:rsidP="0074436E">
      <w:r>
        <w:t xml:space="preserve">H  0.947689  -0.418242 2.222935 </w:t>
      </w:r>
    </w:p>
    <w:p w:rsidR="0074436E" w:rsidRDefault="0074436E" w:rsidP="0074436E">
      <w:r>
        <w:t>H  2.646252  -0.547697 1.786626</w:t>
      </w:r>
    </w:p>
    <w:p w:rsidR="0074436E" w:rsidRDefault="0074436E" w:rsidP="0074436E"/>
    <w:p w:rsidR="0074436E" w:rsidRDefault="0074436E" w:rsidP="0074436E">
      <w:r>
        <w:lastRenderedPageBreak/>
        <w:t xml:space="preserve">Zero-point correction=                      </w:t>
      </w:r>
      <w:r w:rsidR="00F73611">
        <w:t xml:space="preserve">     0.314188 </w:t>
      </w:r>
      <w:proofErr w:type="spellStart"/>
      <w:r w:rsidR="00F73611">
        <w:t>Hartree</w:t>
      </w:r>
      <w:proofErr w:type="spellEnd"/>
      <w:r w:rsidR="00F73611">
        <w:t>/Particle</w:t>
      </w:r>
    </w:p>
    <w:p w:rsidR="0074436E" w:rsidRDefault="0074436E" w:rsidP="0074436E">
      <w:r>
        <w:t>Thermal correction to Energy=                    0.328563</w:t>
      </w:r>
    </w:p>
    <w:p w:rsidR="0074436E" w:rsidRDefault="0074436E" w:rsidP="0074436E">
      <w:r>
        <w:t>Thermal correction to Enthalpy=                  0.329507</w:t>
      </w:r>
    </w:p>
    <w:p w:rsidR="0074436E" w:rsidRDefault="0074436E" w:rsidP="0074436E">
      <w:r>
        <w:t>Thermal correction to Gibbs Free Energy=         0.275927</w:t>
      </w:r>
    </w:p>
    <w:p w:rsidR="0074436E" w:rsidRDefault="0074436E" w:rsidP="0074436E">
      <w:r>
        <w:t>Sum of electronic and zero-point Energies=           -432.585079</w:t>
      </w:r>
    </w:p>
    <w:p w:rsidR="0074436E" w:rsidRDefault="0074436E" w:rsidP="0074436E">
      <w:r>
        <w:t>Sum of electronic and thermal Energies=              -432.570704</w:t>
      </w:r>
    </w:p>
    <w:p w:rsidR="0074436E" w:rsidRDefault="0074436E" w:rsidP="0074436E">
      <w:r>
        <w:t>Sum of electronic and thermal Enthalpies=            -432.569760</w:t>
      </w:r>
    </w:p>
    <w:p w:rsidR="00AD0D9A" w:rsidRDefault="0074436E" w:rsidP="0074436E">
      <w:r>
        <w:t>Sum of electronic and thermal Free Energies=         -432.623340</w:t>
      </w:r>
    </w:p>
    <w:p w:rsidR="00AD0D9A" w:rsidRDefault="00AD0D9A" w:rsidP="0074436E"/>
    <w:p w:rsidR="009F3D41" w:rsidRDefault="00AD0D9A" w:rsidP="0074436E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D36B8F" w:rsidRPr="00D36B8F">
        <w:t>-445.7604</w:t>
      </w:r>
      <w:r w:rsidR="00D36B8F">
        <w:t xml:space="preserve"> </w:t>
      </w:r>
      <w:r w:rsidR="00452FCB">
        <w:t>cm</w:t>
      </w:r>
      <w:r w:rsidR="00452FCB">
        <w:rPr>
          <w:vertAlign w:val="superscript"/>
        </w:rPr>
        <w:t>-1</w:t>
      </w:r>
    </w:p>
    <w:p w:rsidR="009F3D41" w:rsidRDefault="009F3D41" w:rsidP="0074436E">
      <w:r>
        <w:br w:type="page"/>
      </w:r>
    </w:p>
    <w:p w:rsidR="009F3D41" w:rsidRDefault="009F3D41" w:rsidP="0074436E">
      <w:r>
        <w:rPr>
          <w:rFonts w:hint="eastAsia"/>
        </w:rPr>
        <w:lastRenderedPageBreak/>
        <w:t xml:space="preserve">Entry </w:t>
      </w:r>
      <w:r>
        <w:rPr>
          <w:b/>
        </w:rPr>
        <w:t>1</w:t>
      </w:r>
      <w:r>
        <w:t xml:space="preserve"> (TS2) (UM06-2X)</w:t>
      </w:r>
    </w:p>
    <w:p w:rsidR="00ED2493" w:rsidRDefault="00ED2493" w:rsidP="00ED2493">
      <w:r>
        <w:t xml:space="preserve">C  0.047658  2.333575  0.552425 </w:t>
      </w:r>
    </w:p>
    <w:p w:rsidR="00ED2493" w:rsidRDefault="00ED2493" w:rsidP="00ED2493">
      <w:r>
        <w:t>C  0.002271  0.288453  -0.471605</w:t>
      </w:r>
    </w:p>
    <w:p w:rsidR="00ED2493" w:rsidRDefault="00ED2493" w:rsidP="00ED2493">
      <w:r>
        <w:t>H  -0.684606 2.881923  -0.028953</w:t>
      </w:r>
    </w:p>
    <w:p w:rsidR="00ED2493" w:rsidRDefault="00ED2493" w:rsidP="00ED2493">
      <w:r>
        <w:t xml:space="preserve">H  -0.214849 2.148379  1.591171 </w:t>
      </w:r>
    </w:p>
    <w:p w:rsidR="00ED2493" w:rsidRDefault="00ED2493" w:rsidP="00ED2493">
      <w:r>
        <w:t xml:space="preserve">H  1.078251  2.623587  0.376689 </w:t>
      </w:r>
    </w:p>
    <w:p w:rsidR="00ED2493" w:rsidRDefault="00ED2493" w:rsidP="00ED2493">
      <w:r>
        <w:t xml:space="preserve">C  -1.370517 -0.258219 0.057894 </w:t>
      </w:r>
    </w:p>
    <w:p w:rsidR="00ED2493" w:rsidRDefault="00ED2493" w:rsidP="00ED2493">
      <w:r>
        <w:t>C  -0.027365 0.757822  -1.758939</w:t>
      </w:r>
    </w:p>
    <w:p w:rsidR="00ED2493" w:rsidRDefault="00ED2493" w:rsidP="00ED2493">
      <w:r>
        <w:t xml:space="preserve">C  1.367376  -0.267336 0.050524 </w:t>
      </w:r>
    </w:p>
    <w:p w:rsidR="00ED2493" w:rsidRDefault="00ED2493" w:rsidP="00ED2493">
      <w:r>
        <w:t xml:space="preserve">C  -1.392119 -0.710969 1.525337 </w:t>
      </w:r>
    </w:p>
    <w:p w:rsidR="00ED2493" w:rsidRDefault="00ED2493" w:rsidP="00ED2493">
      <w:r>
        <w:t>C  -2.493663 0.791042  -0.066482</w:t>
      </w:r>
    </w:p>
    <w:p w:rsidR="00ED2493" w:rsidRDefault="00ED2493" w:rsidP="00ED2493">
      <w:r>
        <w:t>C  -1.793285 -1.464408 -0.810878</w:t>
      </w:r>
    </w:p>
    <w:p w:rsidR="00ED2493" w:rsidRDefault="00ED2493" w:rsidP="00ED2493">
      <w:r>
        <w:t>H  -1.912525 -1.168143 -1.857101</w:t>
      </w:r>
    </w:p>
    <w:p w:rsidR="00ED2493" w:rsidRDefault="00ED2493" w:rsidP="00ED2493">
      <w:r>
        <w:t>H  -1.066619 -2.278561 -0.773373</w:t>
      </w:r>
    </w:p>
    <w:p w:rsidR="00ED2493" w:rsidRDefault="00ED2493" w:rsidP="00ED2493">
      <w:r>
        <w:t>H  -2.753034 -1.856790 -0.455038</w:t>
      </w:r>
    </w:p>
    <w:p w:rsidR="00ED2493" w:rsidRDefault="00ED2493" w:rsidP="00ED2493">
      <w:r>
        <w:t xml:space="preserve">H  -2.390647 1.580098  0.682093 </w:t>
      </w:r>
    </w:p>
    <w:p w:rsidR="00ED2493" w:rsidRDefault="00ED2493" w:rsidP="00ED2493">
      <w:r>
        <w:t>H  -2.533918 1.259336  -1.052978</w:t>
      </w:r>
    </w:p>
    <w:p w:rsidR="00ED2493" w:rsidRDefault="00ED2493" w:rsidP="00ED2493">
      <w:r>
        <w:t xml:space="preserve">H  -3.458769 0.300900  0.102951 </w:t>
      </w:r>
    </w:p>
    <w:p w:rsidR="00ED2493" w:rsidRDefault="00ED2493" w:rsidP="00ED2493">
      <w:r>
        <w:t xml:space="preserve">H  -0.722062 -1.550194 1.727367 </w:t>
      </w:r>
    </w:p>
    <w:p w:rsidR="00ED2493" w:rsidRDefault="00ED2493" w:rsidP="00ED2493">
      <w:r>
        <w:t xml:space="preserve">H  -1.143849 0.107567  2.207250 </w:t>
      </w:r>
    </w:p>
    <w:p w:rsidR="00ED2493" w:rsidRDefault="00ED2493" w:rsidP="00ED2493">
      <w:r>
        <w:t xml:space="preserve">H  -2.407403 -1.042631 1.770812 </w:t>
      </w:r>
    </w:p>
    <w:p w:rsidR="00ED2493" w:rsidRDefault="00ED2493" w:rsidP="00ED2493">
      <w:r>
        <w:t>H  -0.964565 0.960358  -2.265591</w:t>
      </w:r>
    </w:p>
    <w:p w:rsidR="00ED2493" w:rsidRDefault="00ED2493" w:rsidP="00ED2493">
      <w:r>
        <w:t>H  0.862943  1.043395  -2.302294</w:t>
      </w:r>
    </w:p>
    <w:p w:rsidR="00ED2493" w:rsidRDefault="00ED2493" w:rsidP="00ED2493">
      <w:r>
        <w:t>C  2.545769  0.315401  -0.751378</w:t>
      </w:r>
    </w:p>
    <w:p w:rsidR="00ED2493" w:rsidRDefault="00ED2493" w:rsidP="00ED2493">
      <w:r>
        <w:t xml:space="preserve">C  1.696375  0.002751  1.532625 </w:t>
      </w:r>
    </w:p>
    <w:p w:rsidR="00ED2493" w:rsidRDefault="00ED2493" w:rsidP="00ED2493">
      <w:r>
        <w:t>C  1.415214  -1.793256 -0.177270</w:t>
      </w:r>
    </w:p>
    <w:p w:rsidR="00ED2493" w:rsidRDefault="00ED2493" w:rsidP="00ED2493">
      <w:r>
        <w:t xml:space="preserve">H  0.723154  -2.339484 0.468988 </w:t>
      </w:r>
    </w:p>
    <w:p w:rsidR="00ED2493" w:rsidRDefault="00ED2493" w:rsidP="00ED2493">
      <w:r>
        <w:t>H  1.182325  -2.035811 -1.219066</w:t>
      </w:r>
    </w:p>
    <w:p w:rsidR="00ED2493" w:rsidRDefault="00ED2493" w:rsidP="00ED2493">
      <w:r>
        <w:t xml:space="preserve">H  2.424658  -2.159898 0.041753 </w:t>
      </w:r>
    </w:p>
    <w:p w:rsidR="00ED2493" w:rsidRDefault="00ED2493" w:rsidP="00ED2493">
      <w:r>
        <w:t>H  2.557074  -0.044589 -1.784201</w:t>
      </w:r>
    </w:p>
    <w:p w:rsidR="00ED2493" w:rsidRDefault="00ED2493" w:rsidP="00ED2493">
      <w:r>
        <w:t>H  2.530648  1.409805  -0.767220</w:t>
      </w:r>
    </w:p>
    <w:p w:rsidR="00ED2493" w:rsidRDefault="00ED2493" w:rsidP="00ED2493">
      <w:r>
        <w:t>H  3.484439  -0.000394 -0.284581</w:t>
      </w:r>
    </w:p>
    <w:p w:rsidR="00ED2493" w:rsidRDefault="00ED2493" w:rsidP="00ED2493">
      <w:r>
        <w:t xml:space="preserve">H  1.905604  1.059425  1.713385 </w:t>
      </w:r>
    </w:p>
    <w:p w:rsidR="00ED2493" w:rsidRDefault="00ED2493" w:rsidP="00ED2493">
      <w:r>
        <w:t xml:space="preserve">H  0.914723  -0.311345 2.221723 </w:t>
      </w:r>
    </w:p>
    <w:p w:rsidR="00ED2493" w:rsidRDefault="00ED2493" w:rsidP="00ED2493">
      <w:r>
        <w:t xml:space="preserve">H  2.602743  -0.556075 1.792703 </w:t>
      </w:r>
    </w:p>
    <w:p w:rsidR="00ED2493" w:rsidRDefault="00ED2493" w:rsidP="0074436E"/>
    <w:p w:rsidR="00ED2493" w:rsidRDefault="00ED2493" w:rsidP="00ED2493">
      <w:r>
        <w:lastRenderedPageBreak/>
        <w:t>Zero-point correction=                           0.316960 (</w:t>
      </w:r>
      <w:proofErr w:type="spellStart"/>
      <w:r>
        <w:t>Hartree</w:t>
      </w:r>
      <w:proofErr w:type="spellEnd"/>
      <w:r>
        <w:t>/Particle)</w:t>
      </w:r>
    </w:p>
    <w:p w:rsidR="00ED2493" w:rsidRDefault="00ED2493" w:rsidP="00ED2493">
      <w:r>
        <w:t>Thermal correction to Energy=                    0.330964</w:t>
      </w:r>
    </w:p>
    <w:p w:rsidR="00ED2493" w:rsidRDefault="00ED2493" w:rsidP="00ED2493">
      <w:r>
        <w:t>Thermal correction to Enthalpy=                  0.331908</w:t>
      </w:r>
    </w:p>
    <w:p w:rsidR="00ED2493" w:rsidRDefault="00ED2493" w:rsidP="00ED2493">
      <w:r>
        <w:t>Thermal correction to Gibbs Free Energy=         0.279198</w:t>
      </w:r>
    </w:p>
    <w:p w:rsidR="00ED2493" w:rsidRDefault="00ED2493" w:rsidP="00ED2493">
      <w:r>
        <w:t>Sum of electronic and zero-point Energies=           -432.351824</w:t>
      </w:r>
    </w:p>
    <w:p w:rsidR="00ED2493" w:rsidRDefault="00ED2493" w:rsidP="00ED2493">
      <w:r>
        <w:t>Sum of electronic and thermal Energies=              -432.337820</w:t>
      </w:r>
    </w:p>
    <w:p w:rsidR="00ED2493" w:rsidRDefault="00ED2493" w:rsidP="00ED2493">
      <w:r>
        <w:t>Sum of electronic and thermal Enthalpies=            -432.336876</w:t>
      </w:r>
    </w:p>
    <w:p w:rsidR="00ED2493" w:rsidRDefault="00ED2493" w:rsidP="00ED2493">
      <w:r>
        <w:t>Sum of electronic and thermal Free Energies=         -432.389585</w:t>
      </w:r>
    </w:p>
    <w:p w:rsidR="00ED2493" w:rsidRDefault="00ED2493" w:rsidP="00ED2493"/>
    <w:p w:rsidR="0074436E" w:rsidRDefault="00ED2493" w:rsidP="00ED2493">
      <w:r>
        <w:t xml:space="preserve">The wave number of the imaginary frequency= </w:t>
      </w:r>
      <w:r w:rsidRPr="00ED2493">
        <w:t>-644.8025</w:t>
      </w:r>
      <w:r>
        <w:t xml:space="preserve"> cm</w:t>
      </w:r>
      <w:r>
        <w:rPr>
          <w:vertAlign w:val="superscript"/>
        </w:rPr>
        <w:t>-1</w:t>
      </w:r>
      <w:r w:rsidR="0074436E">
        <w:br w:type="page"/>
      </w:r>
    </w:p>
    <w:p w:rsidR="0074436E" w:rsidRPr="0074436E" w:rsidRDefault="0074436E" w:rsidP="0074436E">
      <w:r>
        <w:rPr>
          <w:rFonts w:hint="eastAsia"/>
        </w:rPr>
        <w:lastRenderedPageBreak/>
        <w:t xml:space="preserve">Entry </w:t>
      </w:r>
      <w:r>
        <w:rPr>
          <w:b/>
        </w:rPr>
        <w:t>2</w:t>
      </w:r>
      <w:r>
        <w:t xml:space="preserve"> (TS1)</w:t>
      </w:r>
    </w:p>
    <w:p w:rsidR="0074436E" w:rsidRDefault="0074436E" w:rsidP="0074436E">
      <w:r>
        <w:t xml:space="preserve">C  1.590594  -0.006447 1.150985 </w:t>
      </w:r>
    </w:p>
    <w:p w:rsidR="0074436E" w:rsidRDefault="0074436E" w:rsidP="0074436E">
      <w:r>
        <w:t>C  0.858354  0.000366  -0.012608</w:t>
      </w:r>
    </w:p>
    <w:p w:rsidR="0074436E" w:rsidRDefault="0074436E" w:rsidP="0074436E">
      <w:r>
        <w:t xml:space="preserve">H  1.848152  -0.935161 1.653510 </w:t>
      </w:r>
    </w:p>
    <w:p w:rsidR="0074436E" w:rsidRDefault="0074436E" w:rsidP="0074436E">
      <w:r>
        <w:t xml:space="preserve">H  1.846253  0.916212  1.665486 </w:t>
      </w:r>
    </w:p>
    <w:p w:rsidR="0074436E" w:rsidRDefault="0074436E" w:rsidP="0074436E">
      <w:r>
        <w:t xml:space="preserve">C  -1.254479 -0.007254 0.874533 </w:t>
      </w:r>
    </w:p>
    <w:p w:rsidR="0074436E" w:rsidRDefault="0074436E" w:rsidP="0074436E">
      <w:r>
        <w:t>C  0.749084  1.286785  -0.811284</w:t>
      </w:r>
    </w:p>
    <w:p w:rsidR="0074436E" w:rsidRDefault="0074436E" w:rsidP="0074436E">
      <w:r>
        <w:t>C  0.751653  -1.275755 -0.827954</w:t>
      </w:r>
    </w:p>
    <w:p w:rsidR="0074436E" w:rsidRDefault="0074436E" w:rsidP="0074436E">
      <w:r>
        <w:t>H  1.602341  -1.349558 -1.520566</w:t>
      </w:r>
    </w:p>
    <w:p w:rsidR="0074436E" w:rsidRDefault="0074436E" w:rsidP="0074436E">
      <w:r>
        <w:t>H  0.766990  -2.164625 -0.188766</w:t>
      </w:r>
    </w:p>
    <w:p w:rsidR="0074436E" w:rsidRDefault="0074436E" w:rsidP="0074436E">
      <w:r>
        <w:t>H  -0.158235 -1.304408 -1.436082</w:t>
      </w:r>
    </w:p>
    <w:p w:rsidR="0074436E" w:rsidRDefault="0074436E" w:rsidP="0074436E">
      <w:r>
        <w:t>H  0.761206  2.167199  -0.160427</w:t>
      </w:r>
    </w:p>
    <w:p w:rsidR="0074436E" w:rsidRDefault="0074436E" w:rsidP="0074436E">
      <w:r>
        <w:t>H  1.600368  1.372059  -1.501845</w:t>
      </w:r>
    </w:p>
    <w:p w:rsidR="0074436E" w:rsidRDefault="0074436E" w:rsidP="0074436E">
      <w:r>
        <w:t>H  -0.160190 1.320916  -1.420032</w:t>
      </w:r>
    </w:p>
    <w:p w:rsidR="0074436E" w:rsidRDefault="0074436E" w:rsidP="0074436E">
      <w:r>
        <w:t xml:space="preserve">H  -1.145833 -0.920100 1.457012 </w:t>
      </w:r>
    </w:p>
    <w:p w:rsidR="0074436E" w:rsidRDefault="0074436E" w:rsidP="0074436E">
      <w:r>
        <w:t xml:space="preserve">H  -1.146517 0.895839  1.472135 </w:t>
      </w:r>
    </w:p>
    <w:p w:rsidR="0074436E" w:rsidRDefault="0074436E" w:rsidP="0074436E">
      <w:r>
        <w:t>C  -2.340942 0.001002  -0.160710</w:t>
      </w:r>
    </w:p>
    <w:p w:rsidR="0074436E" w:rsidRDefault="0074436E" w:rsidP="0074436E">
      <w:r>
        <w:t>H  -2.301111 0.894447  -0.795479</w:t>
      </w:r>
    </w:p>
    <w:p w:rsidR="0074436E" w:rsidRDefault="0074436E" w:rsidP="0074436E">
      <w:r>
        <w:t>H  -2.299138 -0.880536 -0.811819</w:t>
      </w:r>
    </w:p>
    <w:p w:rsidR="0074436E" w:rsidRDefault="0074436E" w:rsidP="0074436E">
      <w:r>
        <w:t>H  -3.339863 -0.004474 0.309102</w:t>
      </w:r>
    </w:p>
    <w:p w:rsidR="0074436E" w:rsidRDefault="0074436E" w:rsidP="0074436E"/>
    <w:p w:rsidR="0074436E" w:rsidRDefault="0074436E" w:rsidP="0074436E">
      <w:r>
        <w:t xml:space="preserve">Zero-point correction=                      </w:t>
      </w:r>
      <w:r w:rsidR="00F73611">
        <w:t xml:space="preserve">     0.171070 </w:t>
      </w:r>
      <w:proofErr w:type="spellStart"/>
      <w:r w:rsidR="00F73611">
        <w:t>Hartree</w:t>
      </w:r>
      <w:proofErr w:type="spellEnd"/>
      <w:r w:rsidR="00F73611">
        <w:t>/Particle</w:t>
      </w:r>
    </w:p>
    <w:p w:rsidR="0074436E" w:rsidRDefault="0074436E" w:rsidP="0074436E">
      <w:r>
        <w:t>Thermal correction to Energy=                    0.179933</w:t>
      </w:r>
    </w:p>
    <w:p w:rsidR="0074436E" w:rsidRDefault="0074436E" w:rsidP="0074436E">
      <w:r>
        <w:t>Thermal correction to Enthalpy=                  0.180877</w:t>
      </w:r>
    </w:p>
    <w:p w:rsidR="0074436E" w:rsidRDefault="0074436E" w:rsidP="0074436E">
      <w:r>
        <w:t>Thermal correction to Gibbs Free Energy=         0.137330</w:t>
      </w:r>
    </w:p>
    <w:p w:rsidR="0074436E" w:rsidRDefault="0074436E" w:rsidP="0074436E">
      <w:r>
        <w:t>Sum of electronic and zero-point Energies=           -236.195850</w:t>
      </w:r>
    </w:p>
    <w:p w:rsidR="0074436E" w:rsidRDefault="0074436E" w:rsidP="0074436E">
      <w:r>
        <w:t>Sum of electronic and thermal Energies=              -236.186986</w:t>
      </w:r>
    </w:p>
    <w:p w:rsidR="0074436E" w:rsidRDefault="0074436E" w:rsidP="0074436E">
      <w:r>
        <w:t>Sum of electronic and thermal Enthalpies=            -236.186042</w:t>
      </w:r>
    </w:p>
    <w:p w:rsidR="00AD0D9A" w:rsidRDefault="0074436E" w:rsidP="0074436E">
      <w:r>
        <w:t>Sum of electronic and thermal Free Energies=         -236.229589</w:t>
      </w:r>
    </w:p>
    <w:p w:rsidR="00AD0D9A" w:rsidRDefault="00AD0D9A" w:rsidP="0074436E"/>
    <w:p w:rsidR="0074436E" w:rsidRDefault="00AD0D9A" w:rsidP="0074436E">
      <w:r>
        <w:t xml:space="preserve">The wave number </w:t>
      </w:r>
      <w:r w:rsidR="004027FA">
        <w:t>of the imaginary frequency</w:t>
      </w:r>
      <w:r>
        <w:t>=</w:t>
      </w:r>
      <w:r w:rsidR="00387EE7">
        <w:t xml:space="preserve"> </w:t>
      </w:r>
      <w:r w:rsidR="00387EE7" w:rsidRPr="00387EE7">
        <w:t>-481.8314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  <w:r w:rsidR="0074436E">
        <w:br w:type="page"/>
      </w:r>
    </w:p>
    <w:p w:rsidR="0074436E" w:rsidRDefault="0074436E" w:rsidP="0074436E">
      <w:r>
        <w:rPr>
          <w:rFonts w:hint="eastAsia"/>
        </w:rPr>
        <w:lastRenderedPageBreak/>
        <w:t xml:space="preserve">Entry </w:t>
      </w:r>
      <w:r>
        <w:rPr>
          <w:b/>
        </w:rPr>
        <w:t>2</w:t>
      </w:r>
      <w:r>
        <w:t xml:space="preserve"> (TS2)</w:t>
      </w:r>
    </w:p>
    <w:p w:rsidR="0074436E" w:rsidRDefault="0074436E" w:rsidP="0074436E">
      <w:r>
        <w:t xml:space="preserve">C  -0.082313 -0.374246 1.954117 </w:t>
      </w:r>
    </w:p>
    <w:p w:rsidR="0074436E" w:rsidRDefault="0074436E" w:rsidP="0074436E">
      <w:r>
        <w:t xml:space="preserve">C  -0.061010 -0.169706 0.576536 </w:t>
      </w:r>
    </w:p>
    <w:p w:rsidR="0074436E" w:rsidRDefault="0074436E" w:rsidP="0074436E">
      <w:r>
        <w:t xml:space="preserve">H  0.824233  -0.579638 2.512193 </w:t>
      </w:r>
    </w:p>
    <w:p w:rsidR="0074436E" w:rsidRDefault="0074436E" w:rsidP="0074436E">
      <w:r>
        <w:t xml:space="preserve">H  -0.962576 -0.202119 2.558852 </w:t>
      </w:r>
    </w:p>
    <w:p w:rsidR="0074436E" w:rsidRDefault="0074436E" w:rsidP="0074436E">
      <w:r>
        <w:t xml:space="preserve">C  0.272107  2.064254  0.701926 </w:t>
      </w:r>
    </w:p>
    <w:p w:rsidR="0074436E" w:rsidRDefault="0074436E" w:rsidP="0074436E">
      <w:r>
        <w:t>C  1.255330  -0.714947 -0.120448</w:t>
      </w:r>
    </w:p>
    <w:p w:rsidR="0074436E" w:rsidRDefault="0074436E" w:rsidP="0074436E">
      <w:r>
        <w:t>C  -1.472281 -0.237505 -0.140380</w:t>
      </w:r>
    </w:p>
    <w:p w:rsidR="0074436E" w:rsidRDefault="0074436E" w:rsidP="0074436E">
      <w:r>
        <w:t>C  -1.770251 -1.685555 -0.612687</w:t>
      </w:r>
    </w:p>
    <w:p w:rsidR="0074436E" w:rsidRDefault="0074436E" w:rsidP="0074436E">
      <w:r>
        <w:t xml:space="preserve">C  -2.621586 0.121422  0.836448 </w:t>
      </w:r>
    </w:p>
    <w:p w:rsidR="0074436E" w:rsidRDefault="0074436E" w:rsidP="0074436E">
      <w:r>
        <w:t>C  -1.652878 0.702382  -1.356172</w:t>
      </w:r>
    </w:p>
    <w:p w:rsidR="0074436E" w:rsidRDefault="0074436E" w:rsidP="0074436E">
      <w:r>
        <w:t xml:space="preserve">C  2.530760  -0.105552 0.516376 </w:t>
      </w:r>
    </w:p>
    <w:p w:rsidR="0074436E" w:rsidRDefault="0074436E" w:rsidP="0074436E">
      <w:r>
        <w:t xml:space="preserve">C  1.369488  -2.251184 0.094668 </w:t>
      </w:r>
    </w:p>
    <w:p w:rsidR="0074436E" w:rsidRDefault="0074436E" w:rsidP="0074436E">
      <w:r>
        <w:t>C  1.359551  -0.453485 -1.638143</w:t>
      </w:r>
    </w:p>
    <w:p w:rsidR="0074436E" w:rsidRDefault="0074436E" w:rsidP="0074436E">
      <w:r>
        <w:t xml:space="preserve">H  -0.753258 2.294579  0.983323 </w:t>
      </w:r>
    </w:p>
    <w:p w:rsidR="0074436E" w:rsidRDefault="0074436E" w:rsidP="0074436E">
      <w:r>
        <w:t xml:space="preserve">H  0.920530  2.037272  1.574942 </w:t>
      </w:r>
    </w:p>
    <w:p w:rsidR="0074436E" w:rsidRDefault="0074436E" w:rsidP="0074436E">
      <w:r>
        <w:t>C  0.806685  2.892829  -0.442978</w:t>
      </w:r>
    </w:p>
    <w:p w:rsidR="0074436E" w:rsidRDefault="0074436E" w:rsidP="0074436E">
      <w:r>
        <w:t>H  1.831377  2.622352  -0.718607</w:t>
      </w:r>
    </w:p>
    <w:p w:rsidR="0074436E" w:rsidRDefault="0074436E" w:rsidP="0074436E">
      <w:r>
        <w:t>H  0.189166  2.825561  -1.343475</w:t>
      </w:r>
    </w:p>
    <w:p w:rsidR="0074436E" w:rsidRDefault="0074436E" w:rsidP="0074436E">
      <w:r>
        <w:t>H  0.832052  3.957826  -0.153929</w:t>
      </w:r>
    </w:p>
    <w:p w:rsidR="0074436E" w:rsidRDefault="0074436E" w:rsidP="0074436E">
      <w:r>
        <w:t xml:space="preserve">H  2.609027  0.968539  0.340502 </w:t>
      </w:r>
    </w:p>
    <w:p w:rsidR="0074436E" w:rsidRDefault="0074436E" w:rsidP="0074436E">
      <w:r>
        <w:t xml:space="preserve">H  2.588420  -0.274985 1.595182 </w:t>
      </w:r>
    </w:p>
    <w:p w:rsidR="0074436E" w:rsidRDefault="0074436E" w:rsidP="0074436E">
      <w:r>
        <w:t xml:space="preserve">H  3.414357  -0.578009 0.070967 </w:t>
      </w:r>
    </w:p>
    <w:p w:rsidR="0074436E" w:rsidRDefault="0074436E" w:rsidP="0074436E">
      <w:r>
        <w:t>H  0.583498  -0.967616 -2.211367</w:t>
      </w:r>
    </w:p>
    <w:p w:rsidR="0074436E" w:rsidRDefault="0074436E" w:rsidP="0074436E">
      <w:r>
        <w:t>H  1.317703  0.611274  -1.879732</w:t>
      </w:r>
    </w:p>
    <w:p w:rsidR="0074436E" w:rsidRDefault="0074436E" w:rsidP="0074436E">
      <w:r>
        <w:t>H  2.323633  -0.832783 -1.998601</w:t>
      </w:r>
    </w:p>
    <w:p w:rsidR="0074436E" w:rsidRDefault="0074436E" w:rsidP="0074436E">
      <w:r>
        <w:t xml:space="preserve">H  1.369326  -2.503237 1.159752 </w:t>
      </w:r>
    </w:p>
    <w:p w:rsidR="0074436E" w:rsidRDefault="0074436E" w:rsidP="0074436E">
      <w:r>
        <w:t>H  0.558020  -2.806470 -0.379023</w:t>
      </w:r>
    </w:p>
    <w:p w:rsidR="0074436E" w:rsidRDefault="0074436E" w:rsidP="0074436E">
      <w:r>
        <w:t>H  2.310780  -2.613730 -0.337564</w:t>
      </w:r>
    </w:p>
    <w:p w:rsidR="0074436E" w:rsidRDefault="0074436E" w:rsidP="0074436E">
      <w:r>
        <w:t xml:space="preserve">H  -2.764480 -0.640256 1.609308 </w:t>
      </w:r>
    </w:p>
    <w:p w:rsidR="0074436E" w:rsidRDefault="0074436E" w:rsidP="0074436E">
      <w:r>
        <w:t xml:space="preserve">H  -2.466944 1.085261  1.331822 </w:t>
      </w:r>
    </w:p>
    <w:p w:rsidR="0074436E" w:rsidRDefault="0074436E" w:rsidP="0074436E">
      <w:r>
        <w:t xml:space="preserve">H  -3.559227 0.189089  0.273091 </w:t>
      </w:r>
    </w:p>
    <w:p w:rsidR="0074436E" w:rsidRDefault="0074436E" w:rsidP="0074436E">
      <w:r>
        <w:t>H  -1.137401 -1.999617 -1.446910</w:t>
      </w:r>
    </w:p>
    <w:p w:rsidR="0074436E" w:rsidRDefault="0074436E" w:rsidP="0074436E">
      <w:r>
        <w:t xml:space="preserve">H  -1.644901 -2.402201 0.205211 </w:t>
      </w:r>
    </w:p>
    <w:p w:rsidR="0074436E" w:rsidRDefault="0074436E" w:rsidP="0074436E">
      <w:r>
        <w:t>H  -2.810053 -1.746988 -0.957139</w:t>
      </w:r>
    </w:p>
    <w:p w:rsidR="0074436E" w:rsidRDefault="0074436E" w:rsidP="0074436E">
      <w:r>
        <w:t>H  -1.712620 1.748894  -1.047820</w:t>
      </w:r>
    </w:p>
    <w:p w:rsidR="0074436E" w:rsidRDefault="0074436E" w:rsidP="0074436E">
      <w:r>
        <w:lastRenderedPageBreak/>
        <w:t>H  -0.862837 0.614471  -2.101164</w:t>
      </w:r>
    </w:p>
    <w:p w:rsidR="0074436E" w:rsidRDefault="0074436E" w:rsidP="0074436E">
      <w:r>
        <w:t>H  -2.599444 0.460282  -1.855387</w:t>
      </w:r>
    </w:p>
    <w:p w:rsidR="0074436E" w:rsidRDefault="0074436E" w:rsidP="0074436E"/>
    <w:p w:rsidR="0074436E" w:rsidRDefault="0074436E" w:rsidP="0074436E">
      <w:r>
        <w:t xml:space="preserve">Zero-point correction=                      </w:t>
      </w:r>
      <w:r w:rsidR="00F73611">
        <w:t xml:space="preserve">     0.343670 </w:t>
      </w:r>
      <w:proofErr w:type="spellStart"/>
      <w:r w:rsidR="00F73611">
        <w:t>Hartree</w:t>
      </w:r>
      <w:proofErr w:type="spellEnd"/>
      <w:r w:rsidR="00F73611">
        <w:t>/Particle</w:t>
      </w:r>
    </w:p>
    <w:p w:rsidR="0074436E" w:rsidRDefault="0074436E" w:rsidP="0074436E">
      <w:r>
        <w:t>Thermal correction to Energy=                    0.359180</w:t>
      </w:r>
    </w:p>
    <w:p w:rsidR="0074436E" w:rsidRDefault="0074436E" w:rsidP="0074436E">
      <w:r>
        <w:t>Thermal correction to Enthalpy=                  0.360124</w:t>
      </w:r>
    </w:p>
    <w:p w:rsidR="0074436E" w:rsidRDefault="0074436E" w:rsidP="0074436E">
      <w:r>
        <w:t>Thermal correction to Gibbs Free Energy=         0.304097</w:t>
      </w:r>
    </w:p>
    <w:p w:rsidR="0074436E" w:rsidRDefault="0074436E" w:rsidP="0074436E">
      <w:r>
        <w:t>Sum of electronic and zero-point Energies=           -471.867267</w:t>
      </w:r>
    </w:p>
    <w:p w:rsidR="0074436E" w:rsidRDefault="0074436E" w:rsidP="0074436E">
      <w:r>
        <w:t>Sum of electronic and thermal Energies=              -471.851757</w:t>
      </w:r>
    </w:p>
    <w:p w:rsidR="0074436E" w:rsidRDefault="0074436E" w:rsidP="0074436E">
      <w:r>
        <w:t>Sum of electronic and thermal Enthalpies=            -471.850813</w:t>
      </w:r>
    </w:p>
    <w:p w:rsidR="0074436E" w:rsidRDefault="0074436E" w:rsidP="0074436E">
      <w:r>
        <w:t>Sum of electronic and thermal Free Energies=         -471.906840</w:t>
      </w:r>
    </w:p>
    <w:p w:rsidR="00AD0D9A" w:rsidRDefault="00AD0D9A">
      <w:pPr>
        <w:widowControl/>
        <w:jc w:val="left"/>
      </w:pPr>
    </w:p>
    <w:p w:rsidR="0074436E" w:rsidRDefault="00AD0D9A">
      <w:pPr>
        <w:widowControl/>
        <w:jc w:val="left"/>
      </w:pPr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387EE7" w:rsidRPr="00387EE7">
        <w:t xml:space="preserve">-477.0941 </w:t>
      </w:r>
      <w:r w:rsidR="00452FCB">
        <w:t>cm</w:t>
      </w:r>
      <w:r w:rsidR="00452FCB">
        <w:rPr>
          <w:vertAlign w:val="superscript"/>
        </w:rPr>
        <w:t>-1</w:t>
      </w:r>
      <w:r w:rsidR="0074436E">
        <w:br w:type="page"/>
      </w:r>
    </w:p>
    <w:p w:rsidR="0074436E" w:rsidRDefault="0074436E" w:rsidP="0074436E">
      <w:r>
        <w:rPr>
          <w:rFonts w:hint="eastAsia"/>
        </w:rPr>
        <w:lastRenderedPageBreak/>
        <w:t xml:space="preserve">Entry </w:t>
      </w:r>
      <w:r>
        <w:rPr>
          <w:b/>
        </w:rPr>
        <w:t xml:space="preserve">3 </w:t>
      </w:r>
      <w:r>
        <w:t>(TS1)</w:t>
      </w:r>
    </w:p>
    <w:p w:rsidR="0074436E" w:rsidRDefault="0074436E" w:rsidP="0074436E">
      <w:r>
        <w:t>C  -1.356597 1.393174  -0.387516</w:t>
      </w:r>
    </w:p>
    <w:p w:rsidR="0074436E" w:rsidRDefault="0074436E" w:rsidP="0074436E">
      <w:r>
        <w:t xml:space="preserve">C  -1.056466 0.109637  0.023089 </w:t>
      </w:r>
    </w:p>
    <w:p w:rsidR="0074436E" w:rsidRDefault="0074436E" w:rsidP="0074436E">
      <w:r>
        <w:t>H  -1.622299 1.610738  -1.419016</w:t>
      </w:r>
    </w:p>
    <w:p w:rsidR="0074436E" w:rsidRDefault="0074436E" w:rsidP="0074436E">
      <w:r>
        <w:t xml:space="preserve">H  -1.241182 2.244714  0.277490 </w:t>
      </w:r>
    </w:p>
    <w:p w:rsidR="0074436E" w:rsidRDefault="0074436E" w:rsidP="0074436E">
      <w:r>
        <w:t>C  -1.536482 -1.049687 -0.834804</w:t>
      </w:r>
    </w:p>
    <w:p w:rsidR="0074436E" w:rsidRDefault="0074436E" w:rsidP="0074436E">
      <w:r>
        <w:t>C  1.148799  -0.032790 -0.491908</w:t>
      </w:r>
    </w:p>
    <w:p w:rsidR="0074436E" w:rsidRDefault="0074436E" w:rsidP="0074436E">
      <w:r>
        <w:t xml:space="preserve">C  -0.988975 -0.178738 1.513304 </w:t>
      </w:r>
    </w:p>
    <w:p w:rsidR="0074436E" w:rsidRDefault="0074436E" w:rsidP="0074436E">
      <w:r>
        <w:t>H  -2.572246 -1.306473 -0.570807</w:t>
      </w:r>
    </w:p>
    <w:p w:rsidR="0074436E" w:rsidRDefault="0074436E" w:rsidP="0074436E">
      <w:r>
        <w:t>H  -1.521440 -0.794139 -1.899686</w:t>
      </w:r>
    </w:p>
    <w:p w:rsidR="0074436E" w:rsidRDefault="0074436E" w:rsidP="0074436E">
      <w:r>
        <w:t>H  -0.937925 -1.954908 -0.691315</w:t>
      </w:r>
    </w:p>
    <w:p w:rsidR="0074436E" w:rsidRDefault="0074436E" w:rsidP="0074436E">
      <w:r>
        <w:t xml:space="preserve">H  -0.550887 0.658776  2.066617 </w:t>
      </w:r>
    </w:p>
    <w:p w:rsidR="0074436E" w:rsidRDefault="0074436E" w:rsidP="0074436E">
      <w:r>
        <w:t xml:space="preserve">H  -2.001345 -0.341890 1.909454 </w:t>
      </w:r>
    </w:p>
    <w:p w:rsidR="0074436E" w:rsidRDefault="0074436E" w:rsidP="0074436E">
      <w:r>
        <w:t xml:space="preserve">H  -0.409228 -1.079508 1.737456 </w:t>
      </w:r>
    </w:p>
    <w:p w:rsidR="0074436E" w:rsidRDefault="0074436E" w:rsidP="0074436E">
      <w:r>
        <w:t>H  0.953291  -0.074951 -1.564149</w:t>
      </w:r>
    </w:p>
    <w:p w:rsidR="0074436E" w:rsidRDefault="0074436E" w:rsidP="0074436E">
      <w:r>
        <w:t>C  1.778928  1.252794  -0.031117</w:t>
      </w:r>
    </w:p>
    <w:p w:rsidR="0074436E" w:rsidRDefault="0074436E" w:rsidP="0074436E">
      <w:r>
        <w:t xml:space="preserve">C  1.730752  -1.298952 0.076001 </w:t>
      </w:r>
    </w:p>
    <w:p w:rsidR="0074436E" w:rsidRDefault="0074436E" w:rsidP="0074436E">
      <w:r>
        <w:t xml:space="preserve">H  1.799406  -1.260646 1.170381 </w:t>
      </w:r>
    </w:p>
    <w:p w:rsidR="0074436E" w:rsidRDefault="0074436E" w:rsidP="0074436E">
      <w:r>
        <w:t>H  1.157895  -2.191265 -0.199872</w:t>
      </w:r>
    </w:p>
    <w:p w:rsidR="0074436E" w:rsidRDefault="0074436E" w:rsidP="0074436E">
      <w:r>
        <w:t>H  2.757940  -1.456606 -0.296828</w:t>
      </w:r>
    </w:p>
    <w:p w:rsidR="0074436E" w:rsidRDefault="0074436E" w:rsidP="0074436E">
      <w:r>
        <w:t>H  1.259311  2.125776  -0.437720</w:t>
      </w:r>
    </w:p>
    <w:p w:rsidR="0074436E" w:rsidRDefault="0074436E" w:rsidP="0074436E">
      <w:r>
        <w:t xml:space="preserve">H  1.775619  1.333463  1.064209 </w:t>
      </w:r>
    </w:p>
    <w:p w:rsidR="0074436E" w:rsidRDefault="0074436E" w:rsidP="0074436E">
      <w:r>
        <w:t>H  2.833333  1.314294  -0.348507</w:t>
      </w:r>
    </w:p>
    <w:p w:rsidR="0074436E" w:rsidRDefault="0074436E" w:rsidP="0074436E"/>
    <w:p w:rsidR="0074436E" w:rsidRDefault="0074436E" w:rsidP="0074436E">
      <w:r>
        <w:t xml:space="preserve">Zero-point correction=                      </w:t>
      </w:r>
      <w:r w:rsidR="00F73611">
        <w:t xml:space="preserve">     0.199653 </w:t>
      </w:r>
      <w:proofErr w:type="spellStart"/>
      <w:r w:rsidR="00F73611">
        <w:t>Hartree</w:t>
      </w:r>
      <w:proofErr w:type="spellEnd"/>
      <w:r w:rsidR="00F73611">
        <w:t>/Particle</w:t>
      </w:r>
    </w:p>
    <w:p w:rsidR="0074436E" w:rsidRDefault="0074436E" w:rsidP="0074436E">
      <w:r>
        <w:t>Thermal correction to Energy=                    0.209793</w:t>
      </w:r>
    </w:p>
    <w:p w:rsidR="0074436E" w:rsidRDefault="0074436E" w:rsidP="0074436E">
      <w:r>
        <w:t>Thermal correction to Enthalpy=                  0.210738</w:t>
      </w:r>
    </w:p>
    <w:p w:rsidR="0074436E" w:rsidRDefault="0074436E" w:rsidP="0074436E">
      <w:r>
        <w:t>Thermal correction to Gibbs Free Energy=         0.164465</w:t>
      </w:r>
    </w:p>
    <w:p w:rsidR="0074436E" w:rsidRDefault="0074436E" w:rsidP="0074436E">
      <w:r>
        <w:t>Sum of electronic and zero-point Energies=           -275.484783</w:t>
      </w:r>
    </w:p>
    <w:p w:rsidR="0074436E" w:rsidRDefault="0074436E" w:rsidP="0074436E">
      <w:r>
        <w:t>Sum of electronic and thermal Energies=              -275.474643</w:t>
      </w:r>
    </w:p>
    <w:p w:rsidR="0074436E" w:rsidRDefault="0074436E" w:rsidP="0074436E">
      <w:r>
        <w:t>Sum of electronic and thermal Enthalpies=            -275.473699</w:t>
      </w:r>
    </w:p>
    <w:p w:rsidR="0074436E" w:rsidRDefault="0074436E" w:rsidP="0074436E">
      <w:r>
        <w:t>Sum of electronic and thermal Free Energies=         -275.519971</w:t>
      </w:r>
    </w:p>
    <w:p w:rsidR="00AD0D9A" w:rsidRDefault="00AD0D9A">
      <w:pPr>
        <w:widowControl/>
        <w:jc w:val="left"/>
      </w:pPr>
    </w:p>
    <w:p w:rsidR="0074436E" w:rsidRDefault="00AD0D9A">
      <w:pPr>
        <w:widowControl/>
        <w:jc w:val="left"/>
      </w:pPr>
      <w:r>
        <w:t>The wave num</w:t>
      </w:r>
      <w:r w:rsidR="004027FA">
        <w:t>ber of the imaginary frequency</w:t>
      </w:r>
      <w:r>
        <w:t>=</w:t>
      </w:r>
      <w:r w:rsidR="00387EE7">
        <w:t xml:space="preserve"> </w:t>
      </w:r>
      <w:r w:rsidR="00387EE7" w:rsidRPr="00387EE7">
        <w:t>-487.9975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  <w:r w:rsidR="0074436E">
        <w:br w:type="page"/>
      </w:r>
    </w:p>
    <w:p w:rsidR="0074436E" w:rsidRDefault="0074436E" w:rsidP="0074436E">
      <w:r>
        <w:rPr>
          <w:rFonts w:hint="eastAsia"/>
        </w:rPr>
        <w:lastRenderedPageBreak/>
        <w:t>Entry</w:t>
      </w:r>
      <w:r>
        <w:rPr>
          <w:b/>
        </w:rPr>
        <w:t xml:space="preserve"> 3</w:t>
      </w:r>
      <w:r>
        <w:t xml:space="preserve"> (TS2)</w:t>
      </w:r>
    </w:p>
    <w:p w:rsidR="0025347A" w:rsidRDefault="0025347A" w:rsidP="0025347A">
      <w:r>
        <w:t>C  0.050253  0.166858  -1.917060</w:t>
      </w:r>
    </w:p>
    <w:p w:rsidR="0025347A" w:rsidRDefault="0025347A" w:rsidP="0025347A">
      <w:r>
        <w:t>C  0.153663  0.138860  -0.516225</w:t>
      </w:r>
    </w:p>
    <w:p w:rsidR="0025347A" w:rsidRDefault="0025347A" w:rsidP="0025347A">
      <w:r>
        <w:t>H  -0.683712 0.765882  -2.438639</w:t>
      </w:r>
    </w:p>
    <w:p w:rsidR="0025347A" w:rsidRDefault="0025347A" w:rsidP="0025347A">
      <w:r>
        <w:t>H  0.600929  -0.530558 -2.539557</w:t>
      </w:r>
    </w:p>
    <w:p w:rsidR="0025347A" w:rsidRDefault="0025347A" w:rsidP="0025347A">
      <w:r>
        <w:t xml:space="preserve">C  -0.392446 1.441986  0.212973 </w:t>
      </w:r>
    </w:p>
    <w:p w:rsidR="0025347A" w:rsidRDefault="0025347A" w:rsidP="0025347A">
      <w:r>
        <w:t>C  -1.361155 -1.460894 -0.205619</w:t>
      </w:r>
    </w:p>
    <w:p w:rsidR="0025347A" w:rsidRDefault="0025347A" w:rsidP="0025347A">
      <w:r>
        <w:t>C  1.512565  -0.545186 -0.023895</w:t>
      </w:r>
    </w:p>
    <w:p w:rsidR="0025347A" w:rsidRDefault="0025347A" w:rsidP="0025347A">
      <w:r>
        <w:t xml:space="preserve">C  -1.464067 -2.101845 1.165797 </w:t>
      </w:r>
    </w:p>
    <w:p w:rsidR="0025347A" w:rsidRDefault="0025347A" w:rsidP="0025347A">
      <w:r>
        <w:t>H  -0.851619 -2.112669 -0.911088</w:t>
      </w:r>
    </w:p>
    <w:p w:rsidR="0025347A" w:rsidRDefault="0025347A" w:rsidP="0025347A">
      <w:r>
        <w:t>C  -2.701162 -1.032371 -0.763472</w:t>
      </w:r>
    </w:p>
    <w:p w:rsidR="0025347A" w:rsidRDefault="0025347A" w:rsidP="0025347A">
      <w:r>
        <w:t>H  -2.607901 -0.562989 -1.747051</w:t>
      </w:r>
    </w:p>
    <w:p w:rsidR="0025347A" w:rsidRDefault="0025347A" w:rsidP="0025347A">
      <w:r>
        <w:t>H  -3.346358 -1.918231 -0.886835</w:t>
      </w:r>
    </w:p>
    <w:p w:rsidR="0025347A" w:rsidRDefault="0025347A" w:rsidP="0025347A">
      <w:r>
        <w:t>H  -3.239440 -0.347044 -0.098583</w:t>
      </w:r>
    </w:p>
    <w:p w:rsidR="0025347A" w:rsidRDefault="0025347A" w:rsidP="0025347A">
      <w:r>
        <w:t xml:space="preserve">H  -0.507216 -2.469114 1.545082 </w:t>
      </w:r>
    </w:p>
    <w:p w:rsidR="0025347A" w:rsidRDefault="0025347A" w:rsidP="0025347A">
      <w:r>
        <w:t xml:space="preserve">H  -1.890167 -1.430821 1.917183 </w:t>
      </w:r>
    </w:p>
    <w:p w:rsidR="0025347A" w:rsidRDefault="0025347A" w:rsidP="0025347A">
      <w:r>
        <w:t xml:space="preserve">H  -2.136024 -2.975673 1.106046 </w:t>
      </w:r>
    </w:p>
    <w:p w:rsidR="0025347A" w:rsidRDefault="0025347A" w:rsidP="0025347A">
      <w:r>
        <w:t>C  1.644309  -2.016327 -0.500184</w:t>
      </w:r>
    </w:p>
    <w:p w:rsidR="0025347A" w:rsidRDefault="0025347A" w:rsidP="0025347A">
      <w:r>
        <w:t>C  2.729347  0.192815  -0.656368</w:t>
      </w:r>
    </w:p>
    <w:p w:rsidR="0025347A" w:rsidRDefault="0025347A" w:rsidP="0025347A">
      <w:r>
        <w:t xml:space="preserve">C  1.738923  -0.567038 1.504722 </w:t>
      </w:r>
    </w:p>
    <w:p w:rsidR="0025347A" w:rsidRDefault="0025347A" w:rsidP="0025347A">
      <w:r>
        <w:t xml:space="preserve">H  1.841227  0.431290  1.936162 </w:t>
      </w:r>
    </w:p>
    <w:p w:rsidR="0025347A" w:rsidRDefault="0025347A" w:rsidP="0025347A">
      <w:r>
        <w:t xml:space="preserve">H  0.941941  -1.086596 2.040009 </w:t>
      </w:r>
    </w:p>
    <w:p w:rsidR="0025347A" w:rsidRDefault="0025347A" w:rsidP="0025347A">
      <w:r>
        <w:t xml:space="preserve">H  2.673981  -1.100561 1.715687 </w:t>
      </w:r>
    </w:p>
    <w:p w:rsidR="0025347A" w:rsidRDefault="0025347A" w:rsidP="0025347A">
      <w:r>
        <w:t xml:space="preserve">H  0.987645  -2.698441 0.043171 </w:t>
      </w:r>
    </w:p>
    <w:p w:rsidR="0025347A" w:rsidRDefault="0025347A" w:rsidP="0025347A">
      <w:r>
        <w:t>H  1.448069  -2.136248 -1.569806</w:t>
      </w:r>
    </w:p>
    <w:p w:rsidR="0025347A" w:rsidRDefault="0025347A" w:rsidP="0025347A">
      <w:r>
        <w:t>H  2.672371  -2.353918 -0.323556</w:t>
      </w:r>
    </w:p>
    <w:p w:rsidR="0025347A" w:rsidRDefault="0025347A" w:rsidP="0025347A">
      <w:r>
        <w:t>H  2.700646  0.140891  -1.749068</w:t>
      </w:r>
    </w:p>
    <w:p w:rsidR="0025347A" w:rsidRDefault="0025347A" w:rsidP="0025347A">
      <w:r>
        <w:t>H  2.785278  1.244509  -0.375285</w:t>
      </w:r>
    </w:p>
    <w:p w:rsidR="0025347A" w:rsidRDefault="0025347A" w:rsidP="0025347A">
      <w:r>
        <w:t>H  3.659108  -0.285369 -0.322850</w:t>
      </w:r>
    </w:p>
    <w:p w:rsidR="0025347A" w:rsidRDefault="0025347A" w:rsidP="0025347A">
      <w:r>
        <w:t xml:space="preserve">C  0.724241  2.511250  0.368945 </w:t>
      </w:r>
    </w:p>
    <w:p w:rsidR="0025347A" w:rsidRDefault="0025347A" w:rsidP="0025347A">
      <w:r>
        <w:t>C  -1.490665 2.156868  -0.617941</w:t>
      </w:r>
    </w:p>
    <w:p w:rsidR="0025347A" w:rsidRDefault="0025347A" w:rsidP="0025347A">
      <w:r>
        <w:t xml:space="preserve">C  -1.007579 1.195932  1.609792 </w:t>
      </w:r>
    </w:p>
    <w:p w:rsidR="0025347A" w:rsidRDefault="0025347A" w:rsidP="0025347A">
      <w:r>
        <w:t xml:space="preserve">H  -1.959884 0.665442  1.538701 </w:t>
      </w:r>
    </w:p>
    <w:p w:rsidR="0025347A" w:rsidRDefault="0025347A" w:rsidP="0025347A">
      <w:r>
        <w:t xml:space="preserve">H  -0.356398 0.633549  2.279000 </w:t>
      </w:r>
    </w:p>
    <w:p w:rsidR="0025347A" w:rsidRDefault="0025347A" w:rsidP="0025347A">
      <w:r>
        <w:t xml:space="preserve">H  -1.212659 2.161831  2.087925 </w:t>
      </w:r>
    </w:p>
    <w:p w:rsidR="0025347A" w:rsidRDefault="0025347A" w:rsidP="0025347A">
      <w:r>
        <w:t xml:space="preserve">H  1.508668  2.223499  1.072145 </w:t>
      </w:r>
    </w:p>
    <w:p w:rsidR="0025347A" w:rsidRDefault="0025347A" w:rsidP="0025347A">
      <w:r>
        <w:lastRenderedPageBreak/>
        <w:t>H  1.188960  2.741293  -0.595047</w:t>
      </w:r>
    </w:p>
    <w:p w:rsidR="0025347A" w:rsidRDefault="0025347A" w:rsidP="0025347A">
      <w:r>
        <w:t xml:space="preserve">H  0.277057  3.437628  0.750424 </w:t>
      </w:r>
    </w:p>
    <w:p w:rsidR="0025347A" w:rsidRDefault="0025347A" w:rsidP="0025347A">
      <w:r>
        <w:t>H  -1.087622 2.606487  -1.530940</w:t>
      </w:r>
    </w:p>
    <w:p w:rsidR="0025347A" w:rsidRDefault="0025347A" w:rsidP="0025347A">
      <w:r>
        <w:t>H  -2.314590 1.497832  -0.894552</w:t>
      </w:r>
    </w:p>
    <w:p w:rsidR="0025347A" w:rsidRDefault="0025347A" w:rsidP="0025347A">
      <w:r>
        <w:t>H  -1.909644 2.972655  -0.017470</w:t>
      </w:r>
    </w:p>
    <w:p w:rsidR="0025347A" w:rsidRDefault="0025347A" w:rsidP="0074436E"/>
    <w:p w:rsidR="0025347A" w:rsidRDefault="0025347A" w:rsidP="0025347A">
      <w:r>
        <w:t xml:space="preserve">Zero-point correction=                      </w:t>
      </w:r>
      <w:r w:rsidR="00F73611">
        <w:t xml:space="preserve">     0.372786 </w:t>
      </w:r>
      <w:proofErr w:type="spellStart"/>
      <w:r w:rsidR="00F73611">
        <w:t>Hartree</w:t>
      </w:r>
      <w:proofErr w:type="spellEnd"/>
      <w:r w:rsidR="00F73611">
        <w:t>/Particle</w:t>
      </w:r>
    </w:p>
    <w:p w:rsidR="0025347A" w:rsidRDefault="0025347A" w:rsidP="0025347A">
      <w:r>
        <w:t>Thermal correction to Energy=                    0.389419</w:t>
      </w:r>
    </w:p>
    <w:p w:rsidR="0025347A" w:rsidRDefault="0025347A" w:rsidP="0025347A">
      <w:r>
        <w:t>Thermal correction to Enthalpy=                  0.390363</w:t>
      </w:r>
    </w:p>
    <w:p w:rsidR="0025347A" w:rsidRDefault="0025347A" w:rsidP="0025347A">
      <w:r>
        <w:t>Thermal correction to Gibbs Free Energy=         0.332202</w:t>
      </w:r>
    </w:p>
    <w:p w:rsidR="0025347A" w:rsidRDefault="0025347A" w:rsidP="0025347A">
      <w:r>
        <w:t>Sum of electronic and zero-point Energies=           -511.147606</w:t>
      </w:r>
    </w:p>
    <w:p w:rsidR="0025347A" w:rsidRDefault="0025347A" w:rsidP="0025347A">
      <w:r>
        <w:t>Sum of electronic and thermal Energies=              -511.130974</w:t>
      </w:r>
    </w:p>
    <w:p w:rsidR="0025347A" w:rsidRDefault="0025347A" w:rsidP="0025347A">
      <w:r>
        <w:t>Sum of electronic and thermal Enthalpies=            -511.130029</w:t>
      </w:r>
    </w:p>
    <w:p w:rsidR="0025347A" w:rsidRDefault="0025347A" w:rsidP="0025347A">
      <w:r>
        <w:t>Sum of electronic and thermal Free Energies=         -511.188191</w:t>
      </w:r>
    </w:p>
    <w:p w:rsidR="00AD0D9A" w:rsidRDefault="00AD0D9A" w:rsidP="0025347A"/>
    <w:p w:rsidR="0025347A" w:rsidRDefault="00AD0D9A" w:rsidP="0025347A">
      <w:r>
        <w:t>The wave num</w:t>
      </w:r>
      <w:r w:rsidR="004027FA">
        <w:t>ber of the imaginary frequency</w:t>
      </w:r>
      <w:r>
        <w:t>=</w:t>
      </w:r>
      <w:r w:rsidR="00757BA2">
        <w:t xml:space="preserve"> </w:t>
      </w:r>
      <w:r w:rsidR="00757BA2" w:rsidRPr="00757BA2">
        <w:t>-480.7800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  <w:r w:rsidR="0025347A">
        <w:br w:type="page"/>
      </w:r>
    </w:p>
    <w:p w:rsidR="0025347A" w:rsidRDefault="0025347A" w:rsidP="0025347A">
      <w:r>
        <w:rPr>
          <w:rFonts w:hint="eastAsia"/>
        </w:rPr>
        <w:lastRenderedPageBreak/>
        <w:t xml:space="preserve">Entry </w:t>
      </w:r>
      <w:r>
        <w:rPr>
          <w:b/>
        </w:rPr>
        <w:t>4</w:t>
      </w:r>
      <w:r>
        <w:t xml:space="preserve"> (TS1)</w:t>
      </w:r>
    </w:p>
    <w:p w:rsidR="00351B16" w:rsidRDefault="00351B16" w:rsidP="00351B16">
      <w:r>
        <w:t>C  1.419648  -0.000358 -1.473973</w:t>
      </w:r>
    </w:p>
    <w:p w:rsidR="00351B16" w:rsidRDefault="00351B16" w:rsidP="00351B16">
      <w:r>
        <w:t>C  1.193417  -0.000073 -0.104325</w:t>
      </w:r>
    </w:p>
    <w:p w:rsidR="00351B16" w:rsidRDefault="00351B16" w:rsidP="00351B16">
      <w:r>
        <w:t>H  1.464703  0.924520  -2.042511</w:t>
      </w:r>
    </w:p>
    <w:p w:rsidR="00351B16" w:rsidRDefault="00351B16" w:rsidP="00351B16">
      <w:r>
        <w:t>H  1.464446  -0.925467 -2.042152</w:t>
      </w:r>
    </w:p>
    <w:p w:rsidR="00351B16" w:rsidRDefault="00351B16" w:rsidP="00351B16">
      <w:r>
        <w:t xml:space="preserve">C  1.507586  1.276502  0.661428 </w:t>
      </w:r>
    </w:p>
    <w:p w:rsidR="00351B16" w:rsidRDefault="00351B16" w:rsidP="00351B16">
      <w:r>
        <w:t xml:space="preserve">C  -1.055705 0.000013  0.013346 </w:t>
      </w:r>
    </w:p>
    <w:p w:rsidR="00351B16" w:rsidRDefault="00351B16" w:rsidP="00351B16">
      <w:r>
        <w:t xml:space="preserve">C  1.507330  -1.276405 0.661955 </w:t>
      </w:r>
    </w:p>
    <w:p w:rsidR="00351B16" w:rsidRDefault="00351B16" w:rsidP="00351B16">
      <w:r>
        <w:t>C  -1.442388 1.266190  -0.716064</w:t>
      </w:r>
    </w:p>
    <w:p w:rsidR="00351B16" w:rsidRDefault="00351B16" w:rsidP="00351B16">
      <w:r>
        <w:t>C  -1.442670 -1.264154 -0.719391</w:t>
      </w:r>
    </w:p>
    <w:p w:rsidR="00351B16" w:rsidRDefault="00351B16" w:rsidP="00351B16">
      <w:r>
        <w:t xml:space="preserve">C  -1.440212 -0.001799 1.475297 </w:t>
      </w:r>
    </w:p>
    <w:p w:rsidR="00351B16" w:rsidRDefault="00351B16" w:rsidP="00351B16">
      <w:r>
        <w:t xml:space="preserve">H  -1.081635 -0.891970 2.003819 </w:t>
      </w:r>
    </w:p>
    <w:p w:rsidR="00351B16" w:rsidRDefault="00351B16" w:rsidP="00351B16">
      <w:r>
        <w:t xml:space="preserve">H  -1.079280 0.885751  2.006659 </w:t>
      </w:r>
    </w:p>
    <w:p w:rsidR="00351B16" w:rsidRDefault="00351B16" w:rsidP="00351B16">
      <w:r>
        <w:t xml:space="preserve">H  -2.540029 -0.000454 1.573467 </w:t>
      </w:r>
    </w:p>
    <w:p w:rsidR="00351B16" w:rsidRDefault="00351B16" w:rsidP="00351B16">
      <w:r>
        <w:t>H  -1.095066 2.166082  -0.196099</w:t>
      </w:r>
    </w:p>
    <w:p w:rsidR="00351B16" w:rsidRDefault="00351B16" w:rsidP="00351B16">
      <w:r>
        <w:t>H  -1.044586 1.281482  -1.736290</w:t>
      </w:r>
    </w:p>
    <w:p w:rsidR="00351B16" w:rsidRDefault="00351B16" w:rsidP="00351B16">
      <w:r>
        <w:t>H  -2.540239 1.343900  -0.791315</w:t>
      </w:r>
    </w:p>
    <w:p w:rsidR="00351B16" w:rsidRDefault="00351B16" w:rsidP="00351B16">
      <w:r>
        <w:t>H  -1.045448 -1.276474 -1.739876</w:t>
      </w:r>
    </w:p>
    <w:p w:rsidR="00351B16" w:rsidRDefault="00351B16" w:rsidP="00351B16">
      <w:r>
        <w:t>H  -1.094849 -2.165471 -0.202229</w:t>
      </w:r>
    </w:p>
    <w:p w:rsidR="00351B16" w:rsidRDefault="00351B16" w:rsidP="00351B16">
      <w:r>
        <w:t>H  -2.540552 -1.341840 -0.794194</w:t>
      </w:r>
    </w:p>
    <w:p w:rsidR="00351B16" w:rsidRDefault="00351B16" w:rsidP="00351B16">
      <w:r>
        <w:t xml:space="preserve">H  1.246976  -2.170716 0.087245 </w:t>
      </w:r>
    </w:p>
    <w:p w:rsidR="00351B16" w:rsidRDefault="00351B16" w:rsidP="00351B16">
      <w:r>
        <w:t xml:space="preserve">H  2.584964  -1.324332 0.872688 </w:t>
      </w:r>
    </w:p>
    <w:p w:rsidR="00351B16" w:rsidRDefault="00351B16" w:rsidP="00351B16">
      <w:r>
        <w:t xml:space="preserve">H  0.992817  -1.323818 1.626561 </w:t>
      </w:r>
    </w:p>
    <w:p w:rsidR="00351B16" w:rsidRDefault="00351B16" w:rsidP="00351B16">
      <w:r>
        <w:t xml:space="preserve">H  2.585025  1.323617  0.873355 </w:t>
      </w:r>
    </w:p>
    <w:p w:rsidR="00351B16" w:rsidRDefault="00351B16" w:rsidP="00351B16">
      <w:r>
        <w:t xml:space="preserve">H  1.248673  2.170626  0.085792 </w:t>
      </w:r>
    </w:p>
    <w:p w:rsidR="00351B16" w:rsidRDefault="00351B16" w:rsidP="00351B16">
      <w:r>
        <w:t xml:space="preserve">H  0.992043  1.325071  1.625444 </w:t>
      </w:r>
    </w:p>
    <w:p w:rsidR="00351B16" w:rsidRDefault="00351B16" w:rsidP="0025347A"/>
    <w:p w:rsidR="00351B16" w:rsidRDefault="00351B16" w:rsidP="00351B16">
      <w:r>
        <w:t xml:space="preserve">Zero-point correction=                      </w:t>
      </w:r>
      <w:r w:rsidR="00F73611">
        <w:t xml:space="preserve">     0.228466 </w:t>
      </w:r>
      <w:proofErr w:type="spellStart"/>
      <w:r w:rsidR="00F73611">
        <w:t>Hartree</w:t>
      </w:r>
      <w:proofErr w:type="spellEnd"/>
      <w:r w:rsidR="00F73611">
        <w:t>/Particle</w:t>
      </w:r>
    </w:p>
    <w:p w:rsidR="00351B16" w:rsidRDefault="00351B16" w:rsidP="00351B16">
      <w:r>
        <w:t>Thermal correction to Energy=                    0.239633</w:t>
      </w:r>
    </w:p>
    <w:p w:rsidR="00351B16" w:rsidRDefault="00351B16" w:rsidP="00351B16">
      <w:r>
        <w:t>Thermal correction to Enthalpy=                  0.240578</w:t>
      </w:r>
    </w:p>
    <w:p w:rsidR="00351B16" w:rsidRDefault="00351B16" w:rsidP="00351B16">
      <w:r>
        <w:t>Thermal correction to Gibbs Free Energy=         0.192618</w:t>
      </w:r>
    </w:p>
    <w:p w:rsidR="00351B16" w:rsidRDefault="00351B16" w:rsidP="00351B16">
      <w:r>
        <w:t>Sum of electronic and zero-point Energies=           -314.772102</w:t>
      </w:r>
    </w:p>
    <w:p w:rsidR="00351B16" w:rsidRDefault="00351B16" w:rsidP="00351B16">
      <w:r>
        <w:t>Sum of electronic and thermal Energies=              -314.760934</w:t>
      </w:r>
    </w:p>
    <w:p w:rsidR="00351B16" w:rsidRDefault="00351B16" w:rsidP="00351B16">
      <w:r>
        <w:t>Sum of electronic and thermal Enthalpies=            -314.759990</w:t>
      </w:r>
    </w:p>
    <w:p w:rsidR="00351B16" w:rsidRDefault="00351B16" w:rsidP="00351B16">
      <w:r>
        <w:t>Sum of electronic and thermal Free Energies=         -314.807950</w:t>
      </w:r>
    </w:p>
    <w:p w:rsidR="00AD0D9A" w:rsidRDefault="00AD0D9A" w:rsidP="00351B16"/>
    <w:p w:rsidR="00351B16" w:rsidRDefault="00AD0D9A" w:rsidP="00351B16">
      <w:r>
        <w:lastRenderedPageBreak/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757BA2" w:rsidRPr="00757BA2">
        <w:t xml:space="preserve">-493.0287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>4</w:t>
      </w:r>
      <w:r>
        <w:t xml:space="preserve"> (TS2)</w:t>
      </w:r>
    </w:p>
    <w:p w:rsidR="00351B16" w:rsidRDefault="00351B16" w:rsidP="00351B16">
      <w:r>
        <w:t>C  0.078837  -0.024257 -1.874069</w:t>
      </w:r>
    </w:p>
    <w:p w:rsidR="00351B16" w:rsidRDefault="00351B16" w:rsidP="00351B16">
      <w:r>
        <w:t>C  0.243462  0.004908  -0.460616</w:t>
      </w:r>
    </w:p>
    <w:p w:rsidR="00351B16" w:rsidRDefault="00351B16" w:rsidP="00351B16">
      <w:r>
        <w:t>H  -0.172293 0.858757  -2.447474</w:t>
      </w:r>
    </w:p>
    <w:p w:rsidR="00351B16" w:rsidRDefault="00351B16" w:rsidP="00351B16">
      <w:r>
        <w:t>H  0.014336  -0.961397 -2.415774</w:t>
      </w:r>
    </w:p>
    <w:p w:rsidR="00351B16" w:rsidRDefault="00351B16" w:rsidP="00351B16">
      <w:r>
        <w:t xml:space="preserve">C  0.844699  1.401231  0.062467 </w:t>
      </w:r>
    </w:p>
    <w:p w:rsidR="00351B16" w:rsidRDefault="00351B16" w:rsidP="00351B16">
      <w:r>
        <w:t xml:space="preserve">C  -1.861502 -0.049930 0.090830 </w:t>
      </w:r>
    </w:p>
    <w:p w:rsidR="00351B16" w:rsidRDefault="00351B16" w:rsidP="00351B16">
      <w:r>
        <w:t xml:space="preserve">C  0.941199  -1.350479 0.065170 </w:t>
      </w:r>
    </w:p>
    <w:p w:rsidR="00351B16" w:rsidRDefault="00351B16" w:rsidP="00351B16">
      <w:r>
        <w:t>C  0.088195  -2.617336 -0.195897</w:t>
      </w:r>
    </w:p>
    <w:p w:rsidR="00351B16" w:rsidRDefault="00351B16" w:rsidP="00351B16">
      <w:r>
        <w:t>C  2.261091  -1.627644 -0.718802</w:t>
      </w:r>
    </w:p>
    <w:p w:rsidR="00351B16" w:rsidRDefault="00351B16" w:rsidP="00351B16">
      <w:r>
        <w:t xml:space="preserve">C  1.292912  -1.382165 1.571147 </w:t>
      </w:r>
    </w:p>
    <w:p w:rsidR="00351B16" w:rsidRDefault="00351B16" w:rsidP="00351B16">
      <w:r>
        <w:t>C  -2.477586 1.324710  -0.159578</w:t>
      </w:r>
    </w:p>
    <w:p w:rsidR="00351B16" w:rsidRDefault="00351B16" w:rsidP="00351B16">
      <w:r>
        <w:t>C  -2.561646 -1.019174 -0.863632</w:t>
      </w:r>
    </w:p>
    <w:p w:rsidR="00351B16" w:rsidRDefault="00351B16" w:rsidP="00351B16">
      <w:r>
        <w:t xml:space="preserve">C  -2.062404 -0.465238 1.544280 </w:t>
      </w:r>
    </w:p>
    <w:p w:rsidR="00351B16" w:rsidRDefault="00351B16" w:rsidP="00351B16">
      <w:r>
        <w:t>C  2.397913  1.429955  -0.026660</w:t>
      </w:r>
    </w:p>
    <w:p w:rsidR="00351B16" w:rsidRDefault="00351B16" w:rsidP="00351B16">
      <w:r>
        <w:t>C  0.430112  2.602351  -0.834001</w:t>
      </w:r>
    </w:p>
    <w:p w:rsidR="00351B16" w:rsidRDefault="00351B16" w:rsidP="00351B16">
      <w:r>
        <w:t xml:space="preserve">C  0.492152  1.775224  1.523523 </w:t>
      </w:r>
    </w:p>
    <w:p w:rsidR="00351B16" w:rsidRDefault="00351B16" w:rsidP="00351B16">
      <w:r>
        <w:t xml:space="preserve">H  -0.779265 -2.686439 0.460347 </w:t>
      </w:r>
    </w:p>
    <w:p w:rsidR="00351B16" w:rsidRDefault="00351B16" w:rsidP="00351B16">
      <w:r>
        <w:t>H  -0.256455 -2.691497 -1.230742</w:t>
      </w:r>
    </w:p>
    <w:p w:rsidR="00351B16" w:rsidRDefault="00351B16" w:rsidP="00351B16">
      <w:r>
        <w:t xml:space="preserve">H  0.705828  -3.501488 0.000111 </w:t>
      </w:r>
    </w:p>
    <w:p w:rsidR="00351B16" w:rsidRDefault="00351B16" w:rsidP="00351B16">
      <w:r>
        <w:t xml:space="preserve">H  2.065661  -0.661007 1.846224 </w:t>
      </w:r>
    </w:p>
    <w:p w:rsidR="00351B16" w:rsidRDefault="00351B16" w:rsidP="00351B16">
      <w:r>
        <w:t xml:space="preserve">H  0.424686  -1.210620 2.210601 </w:t>
      </w:r>
    </w:p>
    <w:p w:rsidR="00351B16" w:rsidRDefault="00351B16" w:rsidP="00351B16">
      <w:r>
        <w:t xml:space="preserve">H  1.687108  -2.375374 1.819731 </w:t>
      </w:r>
    </w:p>
    <w:p w:rsidR="00351B16" w:rsidRDefault="00351B16" w:rsidP="00351B16">
      <w:r>
        <w:t>H  2.074134  -1.720715 -1.792753</w:t>
      </w:r>
    </w:p>
    <w:p w:rsidR="00351B16" w:rsidRDefault="00351B16" w:rsidP="00351B16">
      <w:r>
        <w:t>H  3.025103  -0.866126 -0.579136</w:t>
      </w:r>
    </w:p>
    <w:p w:rsidR="00351B16" w:rsidRDefault="00351B16" w:rsidP="00351B16">
      <w:r>
        <w:t>H  2.686284  -2.578064 -0.373055</w:t>
      </w:r>
    </w:p>
    <w:p w:rsidR="00351B16" w:rsidRDefault="00351B16" w:rsidP="00351B16">
      <w:r>
        <w:t xml:space="preserve">H  2.891977  0.772299  0.691044 </w:t>
      </w:r>
    </w:p>
    <w:p w:rsidR="00351B16" w:rsidRDefault="00351B16" w:rsidP="00351B16">
      <w:r>
        <w:t>H  2.746336  1.179007  -1.032693</w:t>
      </w:r>
    </w:p>
    <w:p w:rsidR="00351B16" w:rsidRDefault="00351B16" w:rsidP="00351B16">
      <w:r>
        <w:t xml:space="preserve">H  2.737400  2.449587  0.193019 </w:t>
      </w:r>
    </w:p>
    <w:p w:rsidR="00351B16" w:rsidRDefault="00351B16" w:rsidP="00351B16">
      <w:r>
        <w:t xml:space="preserve">H  -0.561002 2.024482  1.654498 </w:t>
      </w:r>
    </w:p>
    <w:p w:rsidR="00351B16" w:rsidRDefault="00351B16" w:rsidP="00351B16">
      <w:r>
        <w:t xml:space="preserve">H  0.739600  0.988976  2.236547 </w:t>
      </w:r>
    </w:p>
    <w:p w:rsidR="00351B16" w:rsidRDefault="00351B16" w:rsidP="00351B16">
      <w:r>
        <w:t xml:space="preserve">H  1.066512  2.664747  1.810691 </w:t>
      </w:r>
    </w:p>
    <w:p w:rsidR="00351B16" w:rsidRDefault="00351B16" w:rsidP="00351B16">
      <w:r>
        <w:t>H  0.932467  2.567755  -1.805975</w:t>
      </w:r>
    </w:p>
    <w:p w:rsidR="00351B16" w:rsidRDefault="00351B16" w:rsidP="00351B16">
      <w:r>
        <w:t>H  -0.639751 2.680616  -1.012278</w:t>
      </w:r>
    </w:p>
    <w:p w:rsidR="00351B16" w:rsidRDefault="00351B16" w:rsidP="00351B16">
      <w:r>
        <w:t>H  0.748400  3.529953  -0.344053</w:t>
      </w:r>
    </w:p>
    <w:p w:rsidR="00351B16" w:rsidRDefault="00351B16" w:rsidP="00351B16">
      <w:r>
        <w:t xml:space="preserve">H  -1.713456 -1.478859 1.753521 </w:t>
      </w:r>
    </w:p>
    <w:p w:rsidR="00351B16" w:rsidRDefault="00351B16" w:rsidP="00351B16">
      <w:r>
        <w:lastRenderedPageBreak/>
        <w:t xml:space="preserve">H  -1.584671 0.213888  2.253979 </w:t>
      </w:r>
    </w:p>
    <w:p w:rsidR="00351B16" w:rsidRDefault="00351B16" w:rsidP="00351B16">
      <w:r>
        <w:t xml:space="preserve">H  -3.142542 -0.453733 1.770594 </w:t>
      </w:r>
    </w:p>
    <w:p w:rsidR="00351B16" w:rsidRDefault="00351B16" w:rsidP="00351B16">
      <w:r>
        <w:t xml:space="preserve">H  -2.083038 2.120608  0.473080 </w:t>
      </w:r>
    </w:p>
    <w:p w:rsidR="00351B16" w:rsidRDefault="00351B16" w:rsidP="00351B16">
      <w:r>
        <w:t>H  -2.386641 1.629350  -1.206797</w:t>
      </w:r>
    </w:p>
    <w:p w:rsidR="00351B16" w:rsidRDefault="00351B16" w:rsidP="00351B16">
      <w:r>
        <w:t xml:space="preserve">H  -3.556601 1.259773  0.055293 </w:t>
      </w:r>
    </w:p>
    <w:p w:rsidR="00351B16" w:rsidRDefault="00351B16" w:rsidP="00351B16">
      <w:r>
        <w:t>H  -2.330003 -0.795509 -1.909908</w:t>
      </w:r>
    </w:p>
    <w:p w:rsidR="00351B16" w:rsidRDefault="00351B16" w:rsidP="00351B16">
      <w:r>
        <w:t>H  -2.334523 -2.068333 -0.680451</w:t>
      </w:r>
    </w:p>
    <w:p w:rsidR="00351B16" w:rsidRDefault="00351B16" w:rsidP="00351B16">
      <w:r>
        <w:t>H  -3.650186 -0.903572 -0.743157</w:t>
      </w:r>
    </w:p>
    <w:p w:rsidR="00351B16" w:rsidRDefault="00351B16" w:rsidP="00351B16"/>
    <w:p w:rsidR="00351B16" w:rsidRDefault="00351B16" w:rsidP="00351B16">
      <w:r>
        <w:t xml:space="preserve">Zero-point correction=                      </w:t>
      </w:r>
      <w:r w:rsidR="00F73611">
        <w:t xml:space="preserve">     0.402315 </w:t>
      </w:r>
      <w:proofErr w:type="spellStart"/>
      <w:r w:rsidR="00F73611">
        <w:t>Hartree</w:t>
      </w:r>
      <w:proofErr w:type="spellEnd"/>
      <w:r w:rsidR="00F73611">
        <w:t>/Particle</w:t>
      </w:r>
    </w:p>
    <w:p w:rsidR="00351B16" w:rsidRDefault="00351B16" w:rsidP="00351B16">
      <w:r>
        <w:t>Thermal correction to Energy=                    0.419818</w:t>
      </w:r>
    </w:p>
    <w:p w:rsidR="00351B16" w:rsidRDefault="00351B16" w:rsidP="00351B16">
      <w:r>
        <w:t>Thermal correction to Enthalpy=                  0.420762</w:t>
      </w:r>
    </w:p>
    <w:p w:rsidR="00351B16" w:rsidRDefault="00351B16" w:rsidP="00351B16">
      <w:r>
        <w:t>Thermal correction to Gibbs Free Energy=         0.361294</w:t>
      </w:r>
    </w:p>
    <w:p w:rsidR="00351B16" w:rsidRDefault="00351B16" w:rsidP="00351B16">
      <w:r>
        <w:t>Sum of electronic and zero-point Energies=           -550.419799</w:t>
      </w:r>
    </w:p>
    <w:p w:rsidR="00351B16" w:rsidRDefault="00351B16" w:rsidP="00351B16">
      <w:r>
        <w:t>Sum of electronic and thermal Energies=              -550.402295</w:t>
      </w:r>
    </w:p>
    <w:p w:rsidR="00351B16" w:rsidRDefault="00351B16" w:rsidP="00351B16">
      <w:r>
        <w:t>Sum of electronic and thermal Enthalpies=            -550.401351</w:t>
      </w:r>
    </w:p>
    <w:p w:rsidR="00351B16" w:rsidRDefault="00351B16" w:rsidP="00351B16">
      <w:r>
        <w:t>Sum of electronic and thermal Free Energies=         -550.460819</w:t>
      </w:r>
    </w:p>
    <w:p w:rsidR="00AD0D9A" w:rsidRDefault="00AD0D9A" w:rsidP="00351B16"/>
    <w:p w:rsidR="00351B16" w:rsidRDefault="00AD0D9A" w:rsidP="00351B16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757BA2" w:rsidRPr="00757BA2">
        <w:t xml:space="preserve">-442.5454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5 </w:t>
      </w:r>
      <w:r>
        <w:t>(TS1)</w:t>
      </w:r>
    </w:p>
    <w:p w:rsidR="005332FD" w:rsidRDefault="005332FD" w:rsidP="005332FD">
      <w:r>
        <w:t xml:space="preserve">C  3.627171  0.652185  0.611061 </w:t>
      </w:r>
    </w:p>
    <w:p w:rsidR="005332FD" w:rsidRDefault="005332FD" w:rsidP="005332FD">
      <w:r>
        <w:t xml:space="preserve">C  3.044822  -0.567293 0.181806 </w:t>
      </w:r>
    </w:p>
    <w:p w:rsidR="005332FD" w:rsidRDefault="005332FD" w:rsidP="005332FD">
      <w:r>
        <w:t>C  3.669284  -1.219255 -1.037782</w:t>
      </w:r>
    </w:p>
    <w:p w:rsidR="005332FD" w:rsidRDefault="005332FD" w:rsidP="005332FD">
      <w:r>
        <w:t xml:space="preserve">C  2.616716  -1.519948 1.276614 </w:t>
      </w:r>
    </w:p>
    <w:p w:rsidR="005332FD" w:rsidRDefault="005332FD" w:rsidP="005332FD">
      <w:r>
        <w:t xml:space="preserve">H  3.431120  1.049166  1.602032 </w:t>
      </w:r>
    </w:p>
    <w:p w:rsidR="005332FD" w:rsidRDefault="005332FD" w:rsidP="005332FD">
      <w:r>
        <w:t>H  4.177154  1.282343  -0.081660</w:t>
      </w:r>
    </w:p>
    <w:p w:rsidR="005332FD" w:rsidRDefault="005332FD" w:rsidP="005332FD">
      <w:r>
        <w:t>H  3.022053  -2.008417 -1.431249</w:t>
      </w:r>
    </w:p>
    <w:p w:rsidR="005332FD" w:rsidRDefault="005332FD" w:rsidP="005332FD">
      <w:r>
        <w:t>H  4.638102  -1.662493 -0.777162</w:t>
      </w:r>
    </w:p>
    <w:p w:rsidR="005332FD" w:rsidRDefault="005332FD" w:rsidP="005332FD">
      <w:r>
        <w:t>H  3.832089  -0.481936 -1.830020</w:t>
      </w:r>
    </w:p>
    <w:p w:rsidR="005332FD" w:rsidRDefault="005332FD" w:rsidP="005332FD">
      <w:r>
        <w:t xml:space="preserve">H  2.078818  -2.380630 0.868036 </w:t>
      </w:r>
    </w:p>
    <w:p w:rsidR="005332FD" w:rsidRDefault="005332FD" w:rsidP="005332FD">
      <w:r>
        <w:t xml:space="preserve">H  1.970877  -1.010481 1.997625 </w:t>
      </w:r>
    </w:p>
    <w:p w:rsidR="005332FD" w:rsidRDefault="005332FD" w:rsidP="005332FD">
      <w:r>
        <w:t xml:space="preserve">H  3.496101  -1.896435 1.813724 </w:t>
      </w:r>
    </w:p>
    <w:p w:rsidR="005332FD" w:rsidRDefault="005332FD" w:rsidP="005332FD">
      <w:r>
        <w:t>O  1.526853  -0.105619 -0.652917</w:t>
      </w:r>
    </w:p>
    <w:p w:rsidR="005332FD" w:rsidRDefault="005332FD" w:rsidP="005332FD">
      <w:r>
        <w:t xml:space="preserve">N  0.436567  0.228497  0.089703 </w:t>
      </w:r>
    </w:p>
    <w:p w:rsidR="005332FD" w:rsidRDefault="005332FD" w:rsidP="005332FD">
      <w:r>
        <w:t>C  -0.726776 -0.738304 -0.017676</w:t>
      </w:r>
    </w:p>
    <w:p w:rsidR="005332FD" w:rsidRDefault="005332FD" w:rsidP="005332FD">
      <w:r>
        <w:t>C  -1.910518 0.212129  -0.420579</w:t>
      </w:r>
    </w:p>
    <w:p w:rsidR="005332FD" w:rsidRDefault="005332FD" w:rsidP="005332FD">
      <w:r>
        <w:t>C  -0.493494 -1.816381 -1.079696</w:t>
      </w:r>
    </w:p>
    <w:p w:rsidR="005332FD" w:rsidRDefault="005332FD" w:rsidP="005332FD">
      <w:r>
        <w:t xml:space="preserve">C  -0.979607 -1.388697 1.355043 </w:t>
      </w:r>
    </w:p>
    <w:p w:rsidR="005332FD" w:rsidRDefault="005332FD" w:rsidP="005332FD">
      <w:r>
        <w:t>C  0.003761  1.655166  -0.094290</w:t>
      </w:r>
    </w:p>
    <w:p w:rsidR="005332FD" w:rsidRDefault="005332FD" w:rsidP="005332FD">
      <w:r>
        <w:t xml:space="preserve">C  -1.509989 1.568003  0.162498 </w:t>
      </w:r>
    </w:p>
    <w:p w:rsidR="005332FD" w:rsidRDefault="005332FD" w:rsidP="005332FD">
      <w:r>
        <w:t>C  0.299243  2.167096  -1.517252</w:t>
      </w:r>
    </w:p>
    <w:p w:rsidR="005332FD" w:rsidRDefault="005332FD" w:rsidP="005332FD">
      <w:r>
        <w:t xml:space="preserve">C  0.697579  2.556013  0.934812 </w:t>
      </w:r>
    </w:p>
    <w:p w:rsidR="005332FD" w:rsidRDefault="005332FD" w:rsidP="005332FD">
      <w:r>
        <w:t xml:space="preserve">C  -3.272518 -0.253562 0.043400 </w:t>
      </w:r>
    </w:p>
    <w:p w:rsidR="005332FD" w:rsidRDefault="005332FD" w:rsidP="005332FD">
      <w:r>
        <w:t>O  -3.782257 -1.216887 -0.770697</w:t>
      </w:r>
    </w:p>
    <w:p w:rsidR="005332FD" w:rsidRDefault="005332FD" w:rsidP="005332FD">
      <w:r>
        <w:t xml:space="preserve">O  -3.871797 0.144564  1.018577 </w:t>
      </w:r>
    </w:p>
    <w:p w:rsidR="005332FD" w:rsidRDefault="005332FD" w:rsidP="005332FD">
      <w:r>
        <w:t xml:space="preserve">H  1.775166  2.603475  0.751430 </w:t>
      </w:r>
    </w:p>
    <w:p w:rsidR="005332FD" w:rsidRDefault="005332FD" w:rsidP="005332FD">
      <w:r>
        <w:t>H  1.367948  2.105038  -1.731170</w:t>
      </w:r>
    </w:p>
    <w:p w:rsidR="005332FD" w:rsidRDefault="005332FD" w:rsidP="005332FD">
      <w:r>
        <w:t xml:space="preserve">H  0.536689  2.177056  1.949575 </w:t>
      </w:r>
    </w:p>
    <w:p w:rsidR="005332FD" w:rsidRDefault="005332FD" w:rsidP="005332FD">
      <w:r>
        <w:t xml:space="preserve">H  0.299475  3.576518  0.878949 </w:t>
      </w:r>
    </w:p>
    <w:p w:rsidR="005332FD" w:rsidRDefault="005332FD" w:rsidP="005332FD">
      <w:r>
        <w:t xml:space="preserve">H  -0.099056 -1.950830 1.672807 </w:t>
      </w:r>
    </w:p>
    <w:p w:rsidR="005332FD" w:rsidRDefault="005332FD" w:rsidP="005332FD">
      <w:r>
        <w:t>H  -0.226975 1.583944  -2.280780</w:t>
      </w:r>
    </w:p>
    <w:p w:rsidR="005332FD" w:rsidRDefault="005332FD" w:rsidP="005332FD">
      <w:r>
        <w:t>H  0.322213  -2.486195 -0.794637</w:t>
      </w:r>
    </w:p>
    <w:p w:rsidR="005332FD" w:rsidRDefault="005332FD" w:rsidP="005332FD">
      <w:r>
        <w:t>H  -0.017925 3.212338  -1.608485</w:t>
      </w:r>
    </w:p>
    <w:p w:rsidR="005332FD" w:rsidRDefault="005332FD" w:rsidP="005332FD">
      <w:r>
        <w:t>H  -0.240542 -1.373444 -2.046919</w:t>
      </w:r>
    </w:p>
    <w:p w:rsidR="005332FD" w:rsidRDefault="005332FD" w:rsidP="005332FD">
      <w:r>
        <w:t xml:space="preserve">H  -1.200528 -0.639743 2.121550 </w:t>
      </w:r>
    </w:p>
    <w:p w:rsidR="005332FD" w:rsidRDefault="005332FD" w:rsidP="005332FD">
      <w:r>
        <w:lastRenderedPageBreak/>
        <w:t xml:space="preserve">H  -1.733514 1.587906  1.233735 </w:t>
      </w:r>
    </w:p>
    <w:p w:rsidR="005332FD" w:rsidRDefault="005332FD" w:rsidP="005332FD">
      <w:r>
        <w:t>H  -1.938579 0.258724  -1.514539</w:t>
      </w:r>
    </w:p>
    <w:p w:rsidR="005332FD" w:rsidRDefault="005332FD" w:rsidP="005332FD">
      <w:r>
        <w:t>H  -2.051335 2.399939  -0.298774</w:t>
      </w:r>
    </w:p>
    <w:p w:rsidR="005332FD" w:rsidRDefault="005332FD" w:rsidP="005332FD">
      <w:r>
        <w:t xml:space="preserve">H  -1.823551 -2.087257 1.307422 </w:t>
      </w:r>
    </w:p>
    <w:p w:rsidR="005332FD" w:rsidRDefault="005332FD" w:rsidP="005332FD">
      <w:r>
        <w:t>H  -1.405444 -2.411101 -1.193962</w:t>
      </w:r>
    </w:p>
    <w:p w:rsidR="005332FD" w:rsidRDefault="005332FD" w:rsidP="005332FD">
      <w:r>
        <w:t>H  -4.642767 -1.466336 -0.382897</w:t>
      </w:r>
    </w:p>
    <w:p w:rsidR="005332FD" w:rsidRDefault="005332FD" w:rsidP="005332FD"/>
    <w:p w:rsidR="005332FD" w:rsidRDefault="005332FD" w:rsidP="005332FD">
      <w:r>
        <w:t xml:space="preserve">Zero-point correction=                      </w:t>
      </w:r>
      <w:r w:rsidR="00F73611">
        <w:t xml:space="preserve">     0.356830 </w:t>
      </w:r>
      <w:proofErr w:type="spellStart"/>
      <w:r w:rsidR="00F73611">
        <w:t>Hartree</w:t>
      </w:r>
      <w:proofErr w:type="spellEnd"/>
      <w:r w:rsidR="00F73611">
        <w:t>/Particle</w:t>
      </w:r>
    </w:p>
    <w:p w:rsidR="005332FD" w:rsidRDefault="005332FD" w:rsidP="005332FD">
      <w:r>
        <w:t>Thermal correction to Energy=                    0.376571</w:t>
      </w:r>
    </w:p>
    <w:p w:rsidR="005332FD" w:rsidRDefault="005332FD" w:rsidP="005332FD">
      <w:r>
        <w:t>Thermal correction to Enthalpy=                  0.377515</w:t>
      </w:r>
    </w:p>
    <w:p w:rsidR="005332FD" w:rsidRDefault="005332FD" w:rsidP="005332FD">
      <w:r>
        <w:t>Thermal correction to Gibbs Free Energy=         0.309386</w:t>
      </w:r>
    </w:p>
    <w:p w:rsidR="005332FD" w:rsidRDefault="005332FD" w:rsidP="005332FD">
      <w:r>
        <w:t>Sum of electronic and zero-point Energies=           -789.792446</w:t>
      </w:r>
    </w:p>
    <w:p w:rsidR="005332FD" w:rsidRDefault="005332FD" w:rsidP="005332FD">
      <w:r>
        <w:t>Sum of electronic and thermal Energies=              -789.772705</w:t>
      </w:r>
    </w:p>
    <w:p w:rsidR="005332FD" w:rsidRDefault="005332FD" w:rsidP="005332FD">
      <w:r>
        <w:t>Sum of electronic and thermal Enthalpies=            -789.771761</w:t>
      </w:r>
    </w:p>
    <w:p w:rsidR="005332FD" w:rsidRDefault="005332FD" w:rsidP="005332FD">
      <w:r>
        <w:t>Sum of electronic and thermal Free Energies=         -789.839890</w:t>
      </w:r>
    </w:p>
    <w:p w:rsidR="00AD0D9A" w:rsidRDefault="00AD0D9A" w:rsidP="005332FD"/>
    <w:p w:rsidR="00351B16" w:rsidRDefault="00AD0D9A" w:rsidP="005332FD">
      <w:r>
        <w:t>The wave num</w:t>
      </w:r>
      <w:r w:rsidR="004027FA">
        <w:t>ber of the imaginary frequency</w:t>
      </w:r>
      <w:r>
        <w:t>=</w:t>
      </w:r>
      <w:r w:rsidR="008C7F6B">
        <w:t xml:space="preserve"> </w:t>
      </w:r>
      <w:r w:rsidR="00757BA2" w:rsidRPr="00757BA2">
        <w:t>-578.4628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5 </w:t>
      </w:r>
      <w:r>
        <w:t>(TS2)</w:t>
      </w:r>
    </w:p>
    <w:p w:rsidR="005332FD" w:rsidRDefault="005332FD" w:rsidP="00757BA2">
      <w:pPr>
        <w:tabs>
          <w:tab w:val="center" w:pos="4252"/>
        </w:tabs>
      </w:pPr>
      <w:r>
        <w:t xml:space="preserve">C  2.296917  1.041922  1.378893 </w:t>
      </w:r>
      <w:r w:rsidR="00757BA2">
        <w:tab/>
      </w:r>
    </w:p>
    <w:p w:rsidR="005332FD" w:rsidRDefault="005332FD" w:rsidP="005332FD">
      <w:r>
        <w:t xml:space="preserve">C  2.155471  0.098463  0.308347 </w:t>
      </w:r>
    </w:p>
    <w:p w:rsidR="005332FD" w:rsidRDefault="005332FD" w:rsidP="005332FD">
      <w:r>
        <w:t>C  2.982469  0.558617  -0.974249</w:t>
      </w:r>
    </w:p>
    <w:p w:rsidR="005332FD" w:rsidRDefault="005332FD" w:rsidP="005332FD">
      <w:r>
        <w:t xml:space="preserve">C  2.194068  -1.399101 0.822304 </w:t>
      </w:r>
    </w:p>
    <w:p w:rsidR="005332FD" w:rsidRDefault="005332FD" w:rsidP="005332FD">
      <w:r>
        <w:t xml:space="preserve">H  2.034945  0.802202  2.398865 </w:t>
      </w:r>
    </w:p>
    <w:p w:rsidR="005332FD" w:rsidRDefault="005332FD" w:rsidP="005332FD">
      <w:r>
        <w:t xml:space="preserve">H  2.574327  2.071145  1.188693 </w:t>
      </w:r>
    </w:p>
    <w:p w:rsidR="005332FD" w:rsidRDefault="005332FD" w:rsidP="005332FD">
      <w:r>
        <w:t>C  2.912969  -0.407233 -2.176072</w:t>
      </w:r>
    </w:p>
    <w:p w:rsidR="005332FD" w:rsidRDefault="005332FD" w:rsidP="005332FD">
      <w:r>
        <w:t>C  4.477882  0.750500  -0.606667</w:t>
      </w:r>
    </w:p>
    <w:p w:rsidR="005332FD" w:rsidRDefault="005332FD" w:rsidP="005332FD">
      <w:r>
        <w:t>C  2.491177  1.933151  -1.504270</w:t>
      </w:r>
    </w:p>
    <w:p w:rsidR="005332FD" w:rsidRDefault="005332FD" w:rsidP="005332FD">
      <w:r>
        <w:t>C  1.732963  -2.453865 -0.208692</w:t>
      </w:r>
    </w:p>
    <w:p w:rsidR="005332FD" w:rsidRDefault="005332FD" w:rsidP="005332FD">
      <w:r>
        <w:t xml:space="preserve">C  1.299412  -1.546267 2.085944 </w:t>
      </w:r>
    </w:p>
    <w:p w:rsidR="005332FD" w:rsidRDefault="005332FD" w:rsidP="005332FD">
      <w:r>
        <w:t xml:space="preserve">C  3.626611  -1.796684 1.262831 </w:t>
      </w:r>
    </w:p>
    <w:p w:rsidR="005332FD" w:rsidRDefault="005332FD" w:rsidP="005332FD">
      <w:r>
        <w:t>O  0.551681  0.426089  -0.383834</w:t>
      </w:r>
    </w:p>
    <w:p w:rsidR="005332FD" w:rsidRDefault="005332FD" w:rsidP="005332FD">
      <w:r>
        <w:t xml:space="preserve">N  -0.642409 0.292251  0.319381 </w:t>
      </w:r>
    </w:p>
    <w:p w:rsidR="005332FD" w:rsidRDefault="005332FD" w:rsidP="005332FD">
      <w:r>
        <w:t>C  -1.672425 -0.538414 -0.445003</w:t>
      </w:r>
    </w:p>
    <w:p w:rsidR="005332FD" w:rsidRDefault="005332FD" w:rsidP="005332FD">
      <w:r>
        <w:t>C  -2.972305 0.343570  -0.352897</w:t>
      </w:r>
    </w:p>
    <w:p w:rsidR="005332FD" w:rsidRDefault="005332FD" w:rsidP="005332FD">
      <w:r>
        <w:t>C  -1.314526 -0.761126 -1.921471</w:t>
      </w:r>
    </w:p>
    <w:p w:rsidR="005332FD" w:rsidRDefault="005332FD" w:rsidP="005332FD">
      <w:r>
        <w:t xml:space="preserve">C  -1.875237 -1.883967 0.274525 </w:t>
      </w:r>
    </w:p>
    <w:p w:rsidR="005332FD" w:rsidRDefault="005332FD" w:rsidP="005332FD">
      <w:r>
        <w:t xml:space="preserve">C  -1.238542 1.609018  0.741891 </w:t>
      </w:r>
    </w:p>
    <w:p w:rsidR="005332FD" w:rsidRDefault="005332FD" w:rsidP="005332FD">
      <w:r>
        <w:t xml:space="preserve">C  -2.727281 1.247136  0.849363 </w:t>
      </w:r>
    </w:p>
    <w:p w:rsidR="005332FD" w:rsidRDefault="005332FD" w:rsidP="005332FD">
      <w:r>
        <w:t>C  -1.011824 2.735214  -0.285269</w:t>
      </w:r>
    </w:p>
    <w:p w:rsidR="005332FD" w:rsidRDefault="005332FD" w:rsidP="005332FD">
      <w:r>
        <w:t xml:space="preserve">C  -0.711236 2.054319  2.111558 </w:t>
      </w:r>
    </w:p>
    <w:p w:rsidR="005332FD" w:rsidRDefault="005332FD" w:rsidP="005332FD">
      <w:r>
        <w:t>C  -4.259445 -0.445316 -0.252211</w:t>
      </w:r>
    </w:p>
    <w:p w:rsidR="005332FD" w:rsidRDefault="005332FD" w:rsidP="005332FD">
      <w:r>
        <w:t>O  -4.667459 -0.903077 -1.466789</w:t>
      </w:r>
    </w:p>
    <w:p w:rsidR="005332FD" w:rsidRDefault="005332FD" w:rsidP="005332FD">
      <w:r>
        <w:t xml:space="preserve">O  -4.884492 -0.671159 0.760842 </w:t>
      </w:r>
    </w:p>
    <w:p w:rsidR="005332FD" w:rsidRDefault="005332FD" w:rsidP="005332FD">
      <w:r>
        <w:t xml:space="preserve">H  0.330639  2.378560  2.061347 </w:t>
      </w:r>
    </w:p>
    <w:p w:rsidR="005332FD" w:rsidRDefault="005332FD" w:rsidP="005332FD">
      <w:r>
        <w:t>H  0.052028  2.949151  -0.394992</w:t>
      </w:r>
    </w:p>
    <w:p w:rsidR="005332FD" w:rsidRDefault="005332FD" w:rsidP="005332FD">
      <w:r>
        <w:t xml:space="preserve">H  -0.788664 1.241742  2.841051 </w:t>
      </w:r>
    </w:p>
    <w:p w:rsidR="005332FD" w:rsidRDefault="005332FD" w:rsidP="005332FD">
      <w:r>
        <w:t xml:space="preserve">H  -1.305580 2.901224  2.476247 </w:t>
      </w:r>
    </w:p>
    <w:p w:rsidR="005332FD" w:rsidRDefault="005332FD" w:rsidP="005332FD">
      <w:r>
        <w:t xml:space="preserve">H  -0.939821 -2.441284 0.329471 </w:t>
      </w:r>
    </w:p>
    <w:p w:rsidR="005332FD" w:rsidRDefault="005332FD" w:rsidP="005332FD">
      <w:r>
        <w:t>H  -1.403824 2.481375  -1.275722</w:t>
      </w:r>
    </w:p>
    <w:p w:rsidR="005332FD" w:rsidRDefault="005332FD" w:rsidP="005332FD">
      <w:r>
        <w:t>H  -0.463557 -1.433057 -2.046324</w:t>
      </w:r>
    </w:p>
    <w:p w:rsidR="005332FD" w:rsidRDefault="005332FD" w:rsidP="005332FD">
      <w:r>
        <w:t xml:space="preserve">H  -1.513888 3.649618  0.052309 </w:t>
      </w:r>
    </w:p>
    <w:p w:rsidR="005332FD" w:rsidRDefault="005332FD" w:rsidP="005332FD">
      <w:r>
        <w:t>H  -1.072035 0.182950  -2.417398</w:t>
      </w:r>
    </w:p>
    <w:p w:rsidR="005332FD" w:rsidRDefault="005332FD" w:rsidP="005332FD">
      <w:r>
        <w:t xml:space="preserve">H  -2.242307 -1.737496 1.294833 </w:t>
      </w:r>
    </w:p>
    <w:p w:rsidR="005332FD" w:rsidRDefault="005332FD" w:rsidP="005332FD">
      <w:r>
        <w:lastRenderedPageBreak/>
        <w:t xml:space="preserve">H  -2.930204 0.696902  1.773721 </w:t>
      </w:r>
    </w:p>
    <w:p w:rsidR="005332FD" w:rsidRDefault="005332FD" w:rsidP="005332FD">
      <w:r>
        <w:t>H  -3.036996 0.939625  -1.268977</w:t>
      </w:r>
    </w:p>
    <w:p w:rsidR="005332FD" w:rsidRDefault="005332FD" w:rsidP="005332FD">
      <w:r>
        <w:t xml:space="preserve">H  -3.365560 2.136409  0.848848 </w:t>
      </w:r>
    </w:p>
    <w:p w:rsidR="005332FD" w:rsidRDefault="005332FD" w:rsidP="005332FD">
      <w:r>
        <w:t>H  -2.602019 -2.503401 -0.264711</w:t>
      </w:r>
    </w:p>
    <w:p w:rsidR="005332FD" w:rsidRDefault="005332FD" w:rsidP="005332FD">
      <w:r>
        <w:t>H  -2.176462 -1.207140 -2.429180</w:t>
      </w:r>
    </w:p>
    <w:p w:rsidR="005332FD" w:rsidRDefault="005332FD" w:rsidP="005332FD">
      <w:r>
        <w:t>H  -5.484133 -1.411590 -1.300752</w:t>
      </w:r>
    </w:p>
    <w:p w:rsidR="005332FD" w:rsidRDefault="005332FD" w:rsidP="005332FD">
      <w:r>
        <w:t xml:space="preserve">H  1.764682  -1.102227 2.971876 </w:t>
      </w:r>
    </w:p>
    <w:p w:rsidR="005332FD" w:rsidRDefault="005332FD" w:rsidP="005332FD">
      <w:r>
        <w:t xml:space="preserve">H  0.317719  -1.091562 1.943938 </w:t>
      </w:r>
    </w:p>
    <w:p w:rsidR="005332FD" w:rsidRDefault="005332FD" w:rsidP="005332FD">
      <w:r>
        <w:t xml:space="preserve">H  1.163453  -2.610484 2.308387 </w:t>
      </w:r>
    </w:p>
    <w:p w:rsidR="005332FD" w:rsidRDefault="005332FD" w:rsidP="005332FD">
      <w:r>
        <w:t>H  0.826087  -2.148541 -0.724379</w:t>
      </w:r>
    </w:p>
    <w:p w:rsidR="005332FD" w:rsidRDefault="005332FD" w:rsidP="005332FD">
      <w:r>
        <w:t>H  2.493098  -2.664250 -0.961830</w:t>
      </w:r>
    </w:p>
    <w:p w:rsidR="005332FD" w:rsidRDefault="005332FD" w:rsidP="005332FD">
      <w:r>
        <w:t xml:space="preserve">H  1.530563  -3.399672 0.306835 </w:t>
      </w:r>
    </w:p>
    <w:p w:rsidR="005332FD" w:rsidRDefault="005332FD" w:rsidP="005332FD">
      <w:r>
        <w:t xml:space="preserve">H  4.302797  -1.935358 0.414674 </w:t>
      </w:r>
    </w:p>
    <w:p w:rsidR="005332FD" w:rsidRDefault="005332FD" w:rsidP="005332FD">
      <w:r>
        <w:t xml:space="preserve">H  4.066319  -1.057835 1.941051 </w:t>
      </w:r>
    </w:p>
    <w:p w:rsidR="005332FD" w:rsidRDefault="005332FD" w:rsidP="005332FD">
      <w:r>
        <w:t xml:space="preserve">H  3.579562  -2.754433 1.796460 </w:t>
      </w:r>
    </w:p>
    <w:p w:rsidR="005332FD" w:rsidRDefault="005332FD" w:rsidP="005332FD">
      <w:r>
        <w:t>H  3.489746  -1.321117 -2.014426</w:t>
      </w:r>
    </w:p>
    <w:p w:rsidR="005332FD" w:rsidRDefault="005332FD" w:rsidP="005332FD">
      <w:r>
        <w:t>H  1.883421  -0.676346 -2.421860</w:t>
      </w:r>
    </w:p>
    <w:p w:rsidR="005332FD" w:rsidRDefault="005332FD" w:rsidP="005332FD">
      <w:r>
        <w:t>H  3.346920  0.088156  -3.053012</w:t>
      </w:r>
    </w:p>
    <w:p w:rsidR="005332FD" w:rsidRDefault="005332FD" w:rsidP="005332FD">
      <w:r>
        <w:t>H  1.498206  1.862559  -1.946493</w:t>
      </w:r>
    </w:p>
    <w:p w:rsidR="005332FD" w:rsidRDefault="005332FD" w:rsidP="005332FD">
      <w:r>
        <w:t>H  2.465764  2.707486  -0.732053</w:t>
      </w:r>
    </w:p>
    <w:p w:rsidR="005332FD" w:rsidRDefault="005332FD" w:rsidP="005332FD">
      <w:r>
        <w:t>H  3.189623  2.276004  -2.277183</w:t>
      </w:r>
    </w:p>
    <w:p w:rsidR="005332FD" w:rsidRDefault="005332FD" w:rsidP="005332FD">
      <w:r>
        <w:t xml:space="preserve">H  4.611223  1.487696  0.191468 </w:t>
      </w:r>
    </w:p>
    <w:p w:rsidR="005332FD" w:rsidRDefault="005332FD" w:rsidP="005332FD">
      <w:r>
        <w:t>H  4.964362  -0.173937 -0.291708</w:t>
      </w:r>
    </w:p>
    <w:p w:rsidR="005332FD" w:rsidRDefault="005332FD" w:rsidP="005332FD">
      <w:r>
        <w:t>H  5.015876  1.116713  -1.489614</w:t>
      </w:r>
    </w:p>
    <w:p w:rsidR="005332FD" w:rsidRDefault="005332FD" w:rsidP="00351B16"/>
    <w:p w:rsidR="005332FD" w:rsidRDefault="005332FD" w:rsidP="005332FD">
      <w:r>
        <w:t xml:space="preserve">Zero-point correction=                      </w:t>
      </w:r>
      <w:r w:rsidR="00F73611">
        <w:t xml:space="preserve">     0.528768 </w:t>
      </w:r>
      <w:proofErr w:type="spellStart"/>
      <w:r w:rsidR="00F73611">
        <w:t>Hartree</w:t>
      </w:r>
      <w:proofErr w:type="spellEnd"/>
      <w:r w:rsidR="00F73611">
        <w:t>/Particle</w:t>
      </w:r>
    </w:p>
    <w:p w:rsidR="005332FD" w:rsidRDefault="005332FD" w:rsidP="005332FD">
      <w:r>
        <w:t>Thermal correction to Energy=                    0.555595</w:t>
      </w:r>
    </w:p>
    <w:p w:rsidR="005332FD" w:rsidRDefault="005332FD" w:rsidP="005332FD">
      <w:r>
        <w:t>Thermal correction to Enthalpy=                  0.556539</w:t>
      </w:r>
    </w:p>
    <w:p w:rsidR="005332FD" w:rsidRDefault="005332FD" w:rsidP="005332FD">
      <w:r>
        <w:t>Thermal correction to Gibbs Free Energy=         0.475232</w:t>
      </w:r>
    </w:p>
    <w:p w:rsidR="005332FD" w:rsidRDefault="005332FD" w:rsidP="005332FD">
      <w:r>
        <w:t>Sum of electronic and zero-point Energies=          -1025.456679</w:t>
      </w:r>
    </w:p>
    <w:p w:rsidR="005332FD" w:rsidRDefault="005332FD" w:rsidP="005332FD">
      <w:r>
        <w:t>Sum of electronic and thermal Energies=             -1025.429853</w:t>
      </w:r>
    </w:p>
    <w:p w:rsidR="005332FD" w:rsidRDefault="005332FD" w:rsidP="005332FD">
      <w:r>
        <w:t>Sum of electronic and thermal Enthalpies=           -1025.428909</w:t>
      </w:r>
    </w:p>
    <w:p w:rsidR="00AD0D9A" w:rsidRDefault="005332FD" w:rsidP="005332FD">
      <w:r>
        <w:t>Sum of electronic and thermal Free Energies=        -1025.510216</w:t>
      </w:r>
    </w:p>
    <w:p w:rsidR="00AD0D9A" w:rsidRDefault="00AD0D9A" w:rsidP="005332FD"/>
    <w:p w:rsidR="00351B16" w:rsidRDefault="00AD0D9A" w:rsidP="005332FD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757BA2" w:rsidRPr="00757BA2">
        <w:t xml:space="preserve">-500.2352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757BA2">
      <w:pPr>
        <w:tabs>
          <w:tab w:val="left" w:pos="2812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6 </w:t>
      </w:r>
      <w:r>
        <w:t>(TS1)</w:t>
      </w:r>
      <w:r w:rsidR="00757BA2">
        <w:tab/>
      </w:r>
    </w:p>
    <w:p w:rsidR="005332FD" w:rsidRDefault="005332FD" w:rsidP="005332FD">
      <w:r>
        <w:t>C  -3.728552 0.114870  -0.706762</w:t>
      </w:r>
    </w:p>
    <w:p w:rsidR="005332FD" w:rsidRDefault="005332FD" w:rsidP="005332FD">
      <w:r>
        <w:t>C  -3.045220 -1.046067 -0.251106</w:t>
      </w:r>
    </w:p>
    <w:p w:rsidR="005332FD" w:rsidRDefault="005332FD" w:rsidP="005332FD">
      <w:r>
        <w:t xml:space="preserve">C  -3.658179 -1.748009 0.948332 </w:t>
      </w:r>
    </w:p>
    <w:p w:rsidR="005332FD" w:rsidRDefault="005332FD" w:rsidP="005332FD">
      <w:r>
        <w:t>C  -2.534395 -1.972841 -1.335123</w:t>
      </w:r>
    </w:p>
    <w:p w:rsidR="005332FD" w:rsidRDefault="005332FD" w:rsidP="005332FD">
      <w:r>
        <w:t>H  -3.548167 0.519079  -1.697633</w:t>
      </w:r>
    </w:p>
    <w:p w:rsidR="005332FD" w:rsidRDefault="005332FD" w:rsidP="005332FD">
      <w:r>
        <w:t>H  -4.353093 0.695468  -0.034201</w:t>
      </w:r>
    </w:p>
    <w:p w:rsidR="005332FD" w:rsidRDefault="005332FD" w:rsidP="005332FD">
      <w:r>
        <w:t xml:space="preserve">H  -2.958835 -2.475013 1.371828 </w:t>
      </w:r>
    </w:p>
    <w:p w:rsidR="005332FD" w:rsidRDefault="005332FD" w:rsidP="005332FD">
      <w:r>
        <w:t xml:space="preserve">H  -4.571454 -2.277128 0.651181 </w:t>
      </w:r>
    </w:p>
    <w:p w:rsidR="005332FD" w:rsidRDefault="005332FD" w:rsidP="005332FD">
      <w:r>
        <w:t xml:space="preserve">H  -3.918285 -1.026624 1.729047 </w:t>
      </w:r>
    </w:p>
    <w:p w:rsidR="005332FD" w:rsidRDefault="005332FD" w:rsidP="005332FD">
      <w:r>
        <w:t>H  -1.918480 -2.774920 -0.918471</w:t>
      </w:r>
    </w:p>
    <w:p w:rsidR="005332FD" w:rsidRDefault="005332FD" w:rsidP="005332FD">
      <w:r>
        <w:t>H  -1.945009 -1.422604 -2.073610</w:t>
      </w:r>
    </w:p>
    <w:p w:rsidR="005332FD" w:rsidRDefault="005332FD" w:rsidP="005332FD">
      <w:r>
        <w:t>H  -3.380207 -2.436649 -1.857918</w:t>
      </w:r>
    </w:p>
    <w:p w:rsidR="005332FD" w:rsidRDefault="005332FD" w:rsidP="005332FD">
      <w:r>
        <w:t xml:space="preserve">O  -1.611595 -0.485534 0.618939 </w:t>
      </w:r>
    </w:p>
    <w:p w:rsidR="005332FD" w:rsidRDefault="005332FD" w:rsidP="005332FD">
      <w:r>
        <w:t>N  -0.556212 0.038531  -0.063558</w:t>
      </w:r>
    </w:p>
    <w:p w:rsidR="005332FD" w:rsidRDefault="005332FD" w:rsidP="005332FD">
      <w:r>
        <w:t>C  0.710464  -0.799257 -0.073245</w:t>
      </w:r>
    </w:p>
    <w:p w:rsidR="005332FD" w:rsidRDefault="005332FD" w:rsidP="005332FD">
      <w:r>
        <w:t xml:space="preserve">C  1.781290  0.238109  0.435991 </w:t>
      </w:r>
    </w:p>
    <w:p w:rsidR="005332FD" w:rsidRDefault="005332FD" w:rsidP="005332FD">
      <w:r>
        <w:t xml:space="preserve">C  0.585726  -1.982925 0.920197 </w:t>
      </w:r>
    </w:p>
    <w:p w:rsidR="005332FD" w:rsidRDefault="005332FD" w:rsidP="005332FD">
      <w:r>
        <w:t>C  0.985353  -1.367341 -1.495385</w:t>
      </w:r>
    </w:p>
    <w:p w:rsidR="005332FD" w:rsidRDefault="005332FD" w:rsidP="005332FD">
      <w:r>
        <w:t xml:space="preserve">C  -0.321471 1.498054  0.218265 </w:t>
      </w:r>
    </w:p>
    <w:p w:rsidR="005332FD" w:rsidRDefault="005332FD" w:rsidP="005332FD">
      <w:r>
        <w:t xml:space="preserve">C  1.209241  1.624050  0.089444 </w:t>
      </w:r>
    </w:p>
    <w:p w:rsidR="005332FD" w:rsidRDefault="005332FD" w:rsidP="005332FD">
      <w:r>
        <w:t xml:space="preserve">C  -0.858824 1.938096  1.605209 </w:t>
      </w:r>
    </w:p>
    <w:p w:rsidR="005332FD" w:rsidRDefault="005332FD" w:rsidP="005332FD">
      <w:r>
        <w:t>C  -1.035167 2.331218  -0.879100</w:t>
      </w:r>
    </w:p>
    <w:p w:rsidR="005332FD" w:rsidRDefault="005332FD" w:rsidP="005332FD">
      <w:r>
        <w:t>C  3.197307  0.096030  -0.087563</w:t>
      </w:r>
    </w:p>
    <w:p w:rsidR="005332FD" w:rsidRDefault="005332FD" w:rsidP="005332FD">
      <w:r>
        <w:t xml:space="preserve">O  4.046376  -0.384864 0.859834 </w:t>
      </w:r>
    </w:p>
    <w:p w:rsidR="005332FD" w:rsidRDefault="005332FD" w:rsidP="005332FD">
      <w:r>
        <w:t>O  3.593601  0.397129  -1.194022</w:t>
      </w:r>
    </w:p>
    <w:p w:rsidR="005332FD" w:rsidRDefault="005332FD" w:rsidP="005332FD">
      <w:r>
        <w:t>H  -2.113714 2.154698  -0.797519</w:t>
      </w:r>
    </w:p>
    <w:p w:rsidR="005332FD" w:rsidRDefault="005332FD" w:rsidP="005332FD">
      <w:r>
        <w:t xml:space="preserve">H  -1.943610 1.792735  1.597149 </w:t>
      </w:r>
    </w:p>
    <w:p w:rsidR="005332FD" w:rsidRDefault="005332FD" w:rsidP="005332FD">
      <w:r>
        <w:t>H  -0.728445 1.928167  -1.850272</w:t>
      </w:r>
    </w:p>
    <w:p w:rsidR="005332FD" w:rsidRDefault="005332FD" w:rsidP="005332FD">
      <w:r>
        <w:t>C  -0.769230 3.843573  -0.867649</w:t>
      </w:r>
    </w:p>
    <w:p w:rsidR="005332FD" w:rsidRDefault="005332FD" w:rsidP="005332FD">
      <w:r>
        <w:t>H  0.295351  -2.207530 -1.638279</w:t>
      </w:r>
    </w:p>
    <w:p w:rsidR="005332FD" w:rsidRDefault="005332FD" w:rsidP="005332FD">
      <w:r>
        <w:t xml:space="preserve">C  -0.286996 1.268637  2.858351 </w:t>
      </w:r>
    </w:p>
    <w:p w:rsidR="005332FD" w:rsidRDefault="005332FD" w:rsidP="005332FD">
      <w:r>
        <w:t xml:space="preserve">H  -0.298479 -2.565423 0.646976 </w:t>
      </w:r>
    </w:p>
    <w:p w:rsidR="005332FD" w:rsidRDefault="005332FD" w:rsidP="005332FD">
      <w:r>
        <w:t xml:space="preserve">H  -0.688896 3.018600  1.683984 </w:t>
      </w:r>
    </w:p>
    <w:p w:rsidR="005332FD" w:rsidRDefault="005332FD" w:rsidP="005332FD">
      <w:r>
        <w:t xml:space="preserve">H  0.378268  -1.579713 1.916884 </w:t>
      </w:r>
    </w:p>
    <w:p w:rsidR="005332FD" w:rsidRDefault="005332FD" w:rsidP="005332FD">
      <w:r>
        <w:t>C  0.858006  -0.425226 -2.696079</w:t>
      </w:r>
    </w:p>
    <w:p w:rsidR="005332FD" w:rsidRDefault="005332FD" w:rsidP="005332FD">
      <w:r>
        <w:lastRenderedPageBreak/>
        <w:t>H  1.493961  1.888802  -0.932570</w:t>
      </w:r>
    </w:p>
    <w:p w:rsidR="005332FD" w:rsidRDefault="005332FD" w:rsidP="005332FD">
      <w:r>
        <w:t xml:space="preserve">H  1.834370  0.129216  1.520858 </w:t>
      </w:r>
    </w:p>
    <w:p w:rsidR="005332FD" w:rsidRDefault="005332FD" w:rsidP="005332FD">
      <w:r>
        <w:t xml:space="preserve">H  1.611388  2.398599  0.750895 </w:t>
      </w:r>
    </w:p>
    <w:p w:rsidR="005332FD" w:rsidRDefault="005332FD" w:rsidP="005332FD">
      <w:r>
        <w:t>H  1.990238  -1.804415 -1.503081</w:t>
      </w:r>
    </w:p>
    <w:p w:rsidR="005332FD" w:rsidRDefault="005332FD" w:rsidP="005332FD">
      <w:r>
        <w:t xml:space="preserve">C  1.793417  -2.927450 1.006156 </w:t>
      </w:r>
    </w:p>
    <w:p w:rsidR="005332FD" w:rsidRDefault="005332FD" w:rsidP="005332FD">
      <w:r>
        <w:t xml:space="preserve">H  4.924126  -0.427342 0.433905 </w:t>
      </w:r>
    </w:p>
    <w:p w:rsidR="005332FD" w:rsidRDefault="005332FD" w:rsidP="005332FD">
      <w:r>
        <w:t xml:space="preserve">H  -0.475804 0.191881  2.855754 </w:t>
      </w:r>
    </w:p>
    <w:p w:rsidR="005332FD" w:rsidRDefault="005332FD" w:rsidP="005332FD">
      <w:r>
        <w:t xml:space="preserve">H  0.790560  1.436303  2.970582 </w:t>
      </w:r>
    </w:p>
    <w:p w:rsidR="005332FD" w:rsidRDefault="005332FD" w:rsidP="005332FD">
      <w:r>
        <w:t xml:space="preserve">H  -0.768340 1.685182  3.751212 </w:t>
      </w:r>
    </w:p>
    <w:p w:rsidR="005332FD" w:rsidRDefault="005332FD" w:rsidP="005332FD">
      <w:r>
        <w:t xml:space="preserve">H  1.983204  -3.444874 0.059860 </w:t>
      </w:r>
    </w:p>
    <w:p w:rsidR="005332FD" w:rsidRDefault="005332FD" w:rsidP="005332FD">
      <w:r>
        <w:t xml:space="preserve">H  2.710856  -2.407304 1.297105 </w:t>
      </w:r>
    </w:p>
    <w:p w:rsidR="005332FD" w:rsidRDefault="005332FD" w:rsidP="005332FD">
      <w:r>
        <w:t xml:space="preserve">H  1.598788  -3.697804 1.761498 </w:t>
      </w:r>
    </w:p>
    <w:p w:rsidR="005332FD" w:rsidRDefault="005332FD" w:rsidP="005332FD">
      <w:r>
        <w:t>H  -0.139737 0.019657  -2.748593</w:t>
      </w:r>
    </w:p>
    <w:p w:rsidR="005332FD" w:rsidRDefault="005332FD" w:rsidP="005332FD">
      <w:r>
        <w:t>H  1.602118  0.373660  -2.664670</w:t>
      </w:r>
    </w:p>
    <w:p w:rsidR="005332FD" w:rsidRDefault="005332FD" w:rsidP="005332FD">
      <w:r>
        <w:t>H  1.022107  -0.989278 -3.622109</w:t>
      </w:r>
    </w:p>
    <w:p w:rsidR="005332FD" w:rsidRDefault="005332FD" w:rsidP="005332FD">
      <w:r>
        <w:t xml:space="preserve">H  -1.164074 4.332633  0.029103 </w:t>
      </w:r>
    </w:p>
    <w:p w:rsidR="005332FD" w:rsidRDefault="005332FD" w:rsidP="005332FD">
      <w:r>
        <w:t>H  0.301367  4.072740  -0.929968</w:t>
      </w:r>
    </w:p>
    <w:p w:rsidR="005332FD" w:rsidRDefault="005332FD" w:rsidP="005332FD">
      <w:r>
        <w:t>H  -1.252268 4.314513  -1.731623</w:t>
      </w:r>
    </w:p>
    <w:p w:rsidR="005332FD" w:rsidRDefault="005332FD" w:rsidP="005332FD"/>
    <w:p w:rsidR="005332FD" w:rsidRDefault="005332FD" w:rsidP="005332FD">
      <w:r>
        <w:t xml:space="preserve">Zero-point correction=                           0.472603 </w:t>
      </w:r>
      <w:proofErr w:type="spellStart"/>
      <w:r w:rsidR="00F73611">
        <w:t>Hartree</w:t>
      </w:r>
      <w:proofErr w:type="spellEnd"/>
      <w:r w:rsidR="00F73611">
        <w:t>/Particle</w:t>
      </w:r>
    </w:p>
    <w:p w:rsidR="005332FD" w:rsidRDefault="005332FD" w:rsidP="005332FD">
      <w:r>
        <w:t>Thermal correction to Energy=                    0.497466</w:t>
      </w:r>
    </w:p>
    <w:p w:rsidR="005332FD" w:rsidRDefault="005332FD" w:rsidP="005332FD">
      <w:r>
        <w:t>Thermal correction to Enthalpy=                  0.498410</w:t>
      </w:r>
    </w:p>
    <w:p w:rsidR="005332FD" w:rsidRDefault="005332FD" w:rsidP="005332FD">
      <w:r>
        <w:t>Thermal correction to Gibbs Free Energy=         0.419752</w:t>
      </w:r>
    </w:p>
    <w:p w:rsidR="005332FD" w:rsidRDefault="005332FD" w:rsidP="005332FD">
      <w:r>
        <w:t>Sum of electronic and zero-point Energies=           -946.914290</w:t>
      </w:r>
    </w:p>
    <w:p w:rsidR="005332FD" w:rsidRDefault="005332FD" w:rsidP="005332FD">
      <w:r>
        <w:t>Sum of electronic and thermal Energies=              -946.889428</w:t>
      </w:r>
    </w:p>
    <w:p w:rsidR="005332FD" w:rsidRDefault="005332FD" w:rsidP="005332FD">
      <w:r>
        <w:t>Sum of electronic and thermal Enthalpies=            -946.888484</w:t>
      </w:r>
    </w:p>
    <w:p w:rsidR="0064228E" w:rsidRDefault="005332FD" w:rsidP="005332FD">
      <w:r>
        <w:t>Sum of electronic and thermal Free Energies=         -946.967142</w:t>
      </w:r>
    </w:p>
    <w:p w:rsidR="0064228E" w:rsidRDefault="0064228E" w:rsidP="005332FD"/>
    <w:p w:rsidR="00AD0D9A" w:rsidRDefault="00AD0D9A" w:rsidP="005332FD">
      <w:r>
        <w:t>The wave number of the i</w:t>
      </w:r>
      <w:r w:rsidR="004027FA">
        <w:t>maginary frequency</w:t>
      </w:r>
      <w:r>
        <w:t>=</w:t>
      </w:r>
      <w:r w:rsidR="00757BA2">
        <w:t xml:space="preserve"> </w:t>
      </w:r>
      <w:r w:rsidR="00757BA2" w:rsidRPr="00757BA2">
        <w:t>-579.3832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</w:p>
    <w:p w:rsidR="00AD0D9A" w:rsidRDefault="00AD0D9A" w:rsidP="005332FD"/>
    <w:p w:rsidR="00351B16" w:rsidRDefault="008C7F6B" w:rsidP="005332FD">
      <w:r>
        <w:t>T</w:t>
      </w:r>
      <w:r w:rsidR="0064228E" w:rsidRPr="002D6128">
        <w:t>he total energy of nuclei and electrons</w:t>
      </w:r>
      <w:r w:rsidR="0064228E">
        <w:t>=</w:t>
      </w:r>
      <w:r>
        <w:t xml:space="preserve"> </w:t>
      </w:r>
      <w:r w:rsidRPr="008C7F6B">
        <w:t>-947.660208263</w:t>
      </w:r>
      <w:r w:rsidR="00360E5A">
        <w:t xml:space="preserve"> </w:t>
      </w:r>
      <w:proofErr w:type="spellStart"/>
      <w:r w:rsidR="00360E5A">
        <w:t>Hartree</w:t>
      </w:r>
      <w:proofErr w:type="spellEnd"/>
      <w:r w:rsidR="00360E5A">
        <w:t>/Particle</w:t>
      </w:r>
      <w:r w:rsidR="00351B16">
        <w:br w:type="page"/>
      </w:r>
    </w:p>
    <w:p w:rsidR="00351B16" w:rsidRDefault="00351B16" w:rsidP="00757BA2">
      <w:pPr>
        <w:tabs>
          <w:tab w:val="left" w:pos="2541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6 </w:t>
      </w:r>
      <w:r>
        <w:t>(TS2)</w:t>
      </w:r>
      <w:r w:rsidR="00757BA2">
        <w:tab/>
      </w:r>
    </w:p>
    <w:p w:rsidR="0064228E" w:rsidRDefault="0064228E" w:rsidP="0064228E">
      <w:r>
        <w:t xml:space="preserve">C  2.585420  1.528416  0.625428 </w:t>
      </w:r>
    </w:p>
    <w:p w:rsidR="0064228E" w:rsidRDefault="0064228E" w:rsidP="0064228E">
      <w:r>
        <w:t xml:space="preserve">C  2.436104  0.171944  0.162427 </w:t>
      </w:r>
    </w:p>
    <w:p w:rsidR="0064228E" w:rsidRDefault="0064228E" w:rsidP="0064228E">
      <w:r>
        <w:t>C  3.199907  -0.031551 -1.226472</w:t>
      </w:r>
    </w:p>
    <w:p w:rsidR="0064228E" w:rsidRDefault="0064228E" w:rsidP="0064228E">
      <w:r>
        <w:t xml:space="preserve">C  2.607103  -0.870276 1.346812 </w:t>
      </w:r>
    </w:p>
    <w:p w:rsidR="0064228E" w:rsidRDefault="0064228E" w:rsidP="0064228E">
      <w:r>
        <w:t xml:space="preserve">H  2.450809  1.804694  1.660456 </w:t>
      </w:r>
    </w:p>
    <w:p w:rsidR="0064228E" w:rsidRDefault="0064228E" w:rsidP="0064228E">
      <w:r>
        <w:t>H  2.762084  2.341978  -0.066757</w:t>
      </w:r>
    </w:p>
    <w:p w:rsidR="0064228E" w:rsidRDefault="0064228E" w:rsidP="0064228E">
      <w:r>
        <w:t>C  3.146460  -1.465160 -1.795937</w:t>
      </w:r>
    </w:p>
    <w:p w:rsidR="0064228E" w:rsidRDefault="0064228E" w:rsidP="0064228E">
      <w:r>
        <w:t>C  4.694621  0.362019  -1.084260</w:t>
      </w:r>
    </w:p>
    <w:p w:rsidR="0064228E" w:rsidRDefault="0064228E" w:rsidP="0064228E">
      <w:r>
        <w:t>C  2.626782  0.890504  -2.336340</w:t>
      </w:r>
    </w:p>
    <w:p w:rsidR="0064228E" w:rsidRDefault="0064228E" w:rsidP="0064228E">
      <w:r>
        <w:t xml:space="preserve">C  2.142448  -2.311039 1.048156 </w:t>
      </w:r>
    </w:p>
    <w:p w:rsidR="0064228E" w:rsidRDefault="0064228E" w:rsidP="0064228E">
      <w:r>
        <w:t xml:space="preserve">C  1.803031  -0.394939 2.587228 </w:t>
      </w:r>
    </w:p>
    <w:p w:rsidR="0064228E" w:rsidRDefault="0064228E" w:rsidP="0064228E">
      <w:r>
        <w:t xml:space="preserve">C  4.088080  -0.963035 1.797299 </w:t>
      </w:r>
    </w:p>
    <w:p w:rsidR="0064228E" w:rsidRDefault="0064228E" w:rsidP="0064228E">
      <w:r>
        <w:t>O  0.813664  0.092855  -0.500469</w:t>
      </w:r>
    </w:p>
    <w:p w:rsidR="0064228E" w:rsidRDefault="0064228E" w:rsidP="0064228E">
      <w:r>
        <w:t xml:space="preserve">N  -0.361086 0.254453  0.241062 </w:t>
      </w:r>
    </w:p>
    <w:p w:rsidR="0064228E" w:rsidRDefault="0064228E" w:rsidP="0064228E">
      <w:r>
        <w:t>C  -1.389672 -0.857612 -0.013660</w:t>
      </w:r>
    </w:p>
    <w:p w:rsidR="0064228E" w:rsidRDefault="0064228E" w:rsidP="0064228E">
      <w:r>
        <w:t>C  -2.643769 -0.049331 -0.511587</w:t>
      </w:r>
    </w:p>
    <w:p w:rsidR="0064228E" w:rsidRDefault="0064228E" w:rsidP="0064228E">
      <w:r>
        <w:t>C  -0.917322 -1.814149 -1.140558</w:t>
      </w:r>
    </w:p>
    <w:p w:rsidR="0064228E" w:rsidRDefault="0064228E" w:rsidP="0064228E">
      <w:r>
        <w:t xml:space="preserve">C  -1.635683 -1.673941 1.287079 </w:t>
      </w:r>
    </w:p>
    <w:p w:rsidR="0064228E" w:rsidRDefault="0064228E" w:rsidP="0064228E">
      <w:r>
        <w:t xml:space="preserve">C  -0.983232 1.634996  0.103700 </w:t>
      </w:r>
    </w:p>
    <w:p w:rsidR="0064228E" w:rsidRDefault="0064228E" w:rsidP="0064228E">
      <w:r>
        <w:t xml:space="preserve">C  -2.494970 1.337581  0.125259 </w:t>
      </w:r>
    </w:p>
    <w:p w:rsidR="0064228E" w:rsidRDefault="0064228E" w:rsidP="0064228E">
      <w:r>
        <w:t>C  -0.545964 2.405516  -1.168353</w:t>
      </w:r>
    </w:p>
    <w:p w:rsidR="0064228E" w:rsidRDefault="0064228E" w:rsidP="0064228E">
      <w:r>
        <w:t xml:space="preserve">C  -0.593416 2.476097  1.349852 </w:t>
      </w:r>
    </w:p>
    <w:p w:rsidR="0064228E" w:rsidRDefault="0064228E" w:rsidP="0064228E">
      <w:r>
        <w:t>C  -4.025463 -0.619312 -0.252727</w:t>
      </w:r>
    </w:p>
    <w:p w:rsidR="0064228E" w:rsidRDefault="0064228E" w:rsidP="0064228E">
      <w:r>
        <w:t>O  -4.647853 -0.972112 -1.410964</w:t>
      </w:r>
    </w:p>
    <w:p w:rsidR="0064228E" w:rsidRDefault="0064228E" w:rsidP="0064228E">
      <w:r>
        <w:t xml:space="preserve">O  -4.588387 -0.723719 0.816810 </w:t>
      </w:r>
    </w:p>
    <w:p w:rsidR="0064228E" w:rsidRDefault="0064228E" w:rsidP="0064228E">
      <w:r>
        <w:t xml:space="preserve">H  0.478314  2.693416  1.305304 </w:t>
      </w:r>
    </w:p>
    <w:p w:rsidR="0064228E" w:rsidRDefault="0064228E" w:rsidP="0064228E">
      <w:r>
        <w:t>H  0.543990  2.465610  -1.155772</w:t>
      </w:r>
    </w:p>
    <w:p w:rsidR="0064228E" w:rsidRDefault="0064228E" w:rsidP="0064228E">
      <w:r>
        <w:t xml:space="preserve">H  -0.745413 1.845823  2.232215 </w:t>
      </w:r>
    </w:p>
    <w:p w:rsidR="0064228E" w:rsidRDefault="0064228E" w:rsidP="0064228E">
      <w:r>
        <w:t xml:space="preserve">C  -1.356359 3.794054  1.554844 </w:t>
      </w:r>
    </w:p>
    <w:p w:rsidR="0064228E" w:rsidRDefault="0064228E" w:rsidP="0064228E">
      <w:r>
        <w:t xml:space="preserve">H  -0.733722 -2.269506 1.464702 </w:t>
      </w:r>
    </w:p>
    <w:p w:rsidR="0064228E" w:rsidRDefault="0064228E" w:rsidP="0064228E">
      <w:r>
        <w:t>C  -0.999161 1.905285  -2.544070</w:t>
      </w:r>
    </w:p>
    <w:p w:rsidR="0064228E" w:rsidRDefault="0064228E" w:rsidP="0064228E">
      <w:r>
        <w:t>H  0.042818  -2.246864 -0.858236</w:t>
      </w:r>
    </w:p>
    <w:p w:rsidR="0064228E" w:rsidRDefault="0064228E" w:rsidP="0064228E">
      <w:r>
        <w:t>H  -0.911743 3.433029  -1.053869</w:t>
      </w:r>
    </w:p>
    <w:p w:rsidR="0064228E" w:rsidRDefault="0064228E" w:rsidP="0064228E">
      <w:r>
        <w:t>H  -0.718951 -1.217328 -2.036611</w:t>
      </w:r>
    </w:p>
    <w:p w:rsidR="0064228E" w:rsidRDefault="0064228E" w:rsidP="0064228E">
      <w:r>
        <w:t xml:space="preserve">C  -1.987776 -0.935479 2.584292 </w:t>
      </w:r>
    </w:p>
    <w:p w:rsidR="0064228E" w:rsidRDefault="0064228E" w:rsidP="0064228E">
      <w:r>
        <w:lastRenderedPageBreak/>
        <w:t xml:space="preserve">H  -2.876190 1.314205  1.149333 </w:t>
      </w:r>
    </w:p>
    <w:p w:rsidR="0064228E" w:rsidRDefault="0064228E" w:rsidP="0064228E">
      <w:r>
        <w:t>H  -2.550340 0.043235  -1.594111</w:t>
      </w:r>
    </w:p>
    <w:p w:rsidR="0064228E" w:rsidRDefault="0064228E" w:rsidP="0064228E">
      <w:r>
        <w:t>H  -3.065706 2.098157  -0.417916</w:t>
      </w:r>
    </w:p>
    <w:p w:rsidR="0064228E" w:rsidRDefault="0064228E" w:rsidP="0064228E">
      <w:r>
        <w:t xml:space="preserve">H  -2.433849 -2.397517 1.086498 </w:t>
      </w:r>
    </w:p>
    <w:p w:rsidR="0064228E" w:rsidRDefault="0064228E" w:rsidP="0064228E">
      <w:r>
        <w:t>C  -1.874592 -2.957704 -1.510263</w:t>
      </w:r>
    </w:p>
    <w:p w:rsidR="0064228E" w:rsidRDefault="0064228E" w:rsidP="0064228E">
      <w:r>
        <w:t>H  -5.529944 -1.299051 -1.148840</w:t>
      </w:r>
    </w:p>
    <w:p w:rsidR="0064228E" w:rsidRDefault="0064228E" w:rsidP="0064228E">
      <w:r>
        <w:t xml:space="preserve">H  2.282604  0.443438  3.102729 </w:t>
      </w:r>
    </w:p>
    <w:p w:rsidR="0064228E" w:rsidRDefault="0064228E" w:rsidP="0064228E">
      <w:r>
        <w:t xml:space="preserve">H  0.789848  -0.104447 2.310623 </w:t>
      </w:r>
    </w:p>
    <w:p w:rsidR="0064228E" w:rsidRDefault="0064228E" w:rsidP="0064228E">
      <w:r>
        <w:t xml:space="preserve">H  1.744668  -1.213650 3.313103 </w:t>
      </w:r>
    </w:p>
    <w:p w:rsidR="0064228E" w:rsidRDefault="0064228E" w:rsidP="0064228E">
      <w:r>
        <w:t xml:space="preserve">H  1.100491  -2.344571 0.740671 </w:t>
      </w:r>
    </w:p>
    <w:p w:rsidR="0064228E" w:rsidRDefault="0064228E" w:rsidP="0064228E">
      <w:r>
        <w:t xml:space="preserve">H  2.739253  -2.809060 0.285490 </w:t>
      </w:r>
    </w:p>
    <w:p w:rsidR="0064228E" w:rsidRDefault="0064228E" w:rsidP="0064228E">
      <w:r>
        <w:t xml:space="preserve">H  2.236209  -2.905281 1.964673 </w:t>
      </w:r>
    </w:p>
    <w:p w:rsidR="0064228E" w:rsidRDefault="0064228E" w:rsidP="0064228E">
      <w:r>
        <w:t xml:space="preserve">H  4.707091  -1.525917 1.093006 </w:t>
      </w:r>
    </w:p>
    <w:p w:rsidR="0064228E" w:rsidRDefault="0064228E" w:rsidP="0064228E">
      <w:r>
        <w:t xml:space="preserve">H  4.537053  0.024857  1.942884 </w:t>
      </w:r>
    </w:p>
    <w:p w:rsidR="0064228E" w:rsidRDefault="0064228E" w:rsidP="0064228E">
      <w:r>
        <w:t xml:space="preserve">H  4.129824  -1.493654 2.756674 </w:t>
      </w:r>
    </w:p>
    <w:p w:rsidR="0064228E" w:rsidRDefault="0064228E" w:rsidP="0064228E">
      <w:r>
        <w:t>H  3.782598  -2.160241 -1.241252</w:t>
      </w:r>
    </w:p>
    <w:p w:rsidR="0064228E" w:rsidRDefault="0064228E" w:rsidP="0064228E">
      <w:r>
        <w:t>H  2.127210  -1.857234 -1.818410</w:t>
      </w:r>
    </w:p>
    <w:p w:rsidR="0064228E" w:rsidRDefault="0064228E" w:rsidP="0064228E">
      <w:r>
        <w:t>H  3.520755  -1.451193 -2.826607</w:t>
      </w:r>
    </w:p>
    <w:p w:rsidR="0064228E" w:rsidRDefault="0064228E" w:rsidP="0064228E">
      <w:r>
        <w:t>H  1.622194  0.593471  -2.632048</w:t>
      </w:r>
    </w:p>
    <w:p w:rsidR="0064228E" w:rsidRDefault="0064228E" w:rsidP="0064228E">
      <w:r>
        <w:t>H  2.599036  1.945074  -2.047967</w:t>
      </w:r>
    </w:p>
    <w:p w:rsidR="0064228E" w:rsidRDefault="0064228E" w:rsidP="0064228E">
      <w:r>
        <w:t>H  3.279343  0.818435  -3.214706</w:t>
      </w:r>
    </w:p>
    <w:p w:rsidR="0064228E" w:rsidRDefault="0064228E" w:rsidP="0064228E">
      <w:r>
        <w:t>H  4.815705  1.399382  -0.755999</w:t>
      </w:r>
    </w:p>
    <w:p w:rsidR="0064228E" w:rsidRDefault="0064228E" w:rsidP="0064228E">
      <w:r>
        <w:t>H  5.243377  -0.275254 -0.390208</w:t>
      </w:r>
    </w:p>
    <w:p w:rsidR="0064228E" w:rsidRDefault="0064228E" w:rsidP="0064228E">
      <w:r>
        <w:t>H  5.178714  0.267223  -2.064071</w:t>
      </w:r>
    </w:p>
    <w:p w:rsidR="0064228E" w:rsidRDefault="0064228E" w:rsidP="0064228E">
      <w:r>
        <w:t xml:space="preserve">H  -1.173286 4.517799  0.753258 </w:t>
      </w:r>
    </w:p>
    <w:p w:rsidR="0064228E" w:rsidRDefault="0064228E" w:rsidP="0064228E">
      <w:r>
        <w:t xml:space="preserve">H  -2.439083 3.637706  1.622335 </w:t>
      </w:r>
    </w:p>
    <w:p w:rsidR="0064228E" w:rsidRDefault="0064228E" w:rsidP="0064228E">
      <w:r>
        <w:t xml:space="preserve">H  -1.037831 4.264610  2.492188 </w:t>
      </w:r>
    </w:p>
    <w:p w:rsidR="0064228E" w:rsidRDefault="0064228E" w:rsidP="0064228E">
      <w:r>
        <w:t>H  -0.662474 0.884388  -2.744239</w:t>
      </w:r>
    </w:p>
    <w:p w:rsidR="0064228E" w:rsidRDefault="0064228E" w:rsidP="0064228E">
      <w:r>
        <w:t>H  -2.088513 1.937286  -2.661908</w:t>
      </w:r>
    </w:p>
    <w:p w:rsidR="0064228E" w:rsidRDefault="0064228E" w:rsidP="0064228E">
      <w:r>
        <w:t>H  -0.575930 2.547693  -3.325323</w:t>
      </w:r>
    </w:p>
    <w:p w:rsidR="0064228E" w:rsidRDefault="0064228E" w:rsidP="0064228E">
      <w:r>
        <w:t>H  -2.032873 -3.652179 -0.678614</w:t>
      </w:r>
    </w:p>
    <w:p w:rsidR="0064228E" w:rsidRDefault="0064228E" w:rsidP="0064228E">
      <w:r>
        <w:t>H  -2.852347 -2.597255 -1.842601</w:t>
      </w:r>
    </w:p>
    <w:p w:rsidR="0064228E" w:rsidRDefault="0064228E" w:rsidP="0064228E">
      <w:r>
        <w:t>H  -1.442726 -3.536378 -2.335118</w:t>
      </w:r>
    </w:p>
    <w:p w:rsidR="0064228E" w:rsidRDefault="0064228E" w:rsidP="0064228E">
      <w:r>
        <w:t xml:space="preserve">H  -1.243314 -0.177170 2.837666 </w:t>
      </w:r>
    </w:p>
    <w:p w:rsidR="0064228E" w:rsidRDefault="0064228E" w:rsidP="0064228E">
      <w:r>
        <w:t xml:space="preserve">H  -2.971411 -0.466617 2.527094 </w:t>
      </w:r>
    </w:p>
    <w:p w:rsidR="0064228E" w:rsidRDefault="0064228E" w:rsidP="0064228E">
      <w:r>
        <w:t xml:space="preserve">H  -2.015594 -1.655801 3.410942 </w:t>
      </w:r>
    </w:p>
    <w:p w:rsidR="00954E62" w:rsidRDefault="00954E62" w:rsidP="00954E62">
      <w:r>
        <w:lastRenderedPageBreak/>
        <w:t xml:space="preserve">Zero-point correction=                      </w:t>
      </w:r>
      <w:r w:rsidR="00F73611">
        <w:t xml:space="preserve">     0.644187 </w:t>
      </w:r>
      <w:proofErr w:type="spellStart"/>
      <w:r w:rsidR="00F73611">
        <w:t>Hartree</w:t>
      </w:r>
      <w:proofErr w:type="spellEnd"/>
      <w:r w:rsidR="00F73611">
        <w:t>/Particle</w:t>
      </w:r>
    </w:p>
    <w:p w:rsidR="00954E62" w:rsidRDefault="00954E62" w:rsidP="00954E62">
      <w:r>
        <w:t>Thermal correction to Energy=                    0.676366</w:t>
      </w:r>
    </w:p>
    <w:p w:rsidR="00954E62" w:rsidRDefault="00954E62" w:rsidP="00954E62">
      <w:r>
        <w:t>Thermal correction to Enthalpy=                  0.677310</w:t>
      </w:r>
    </w:p>
    <w:p w:rsidR="00954E62" w:rsidRDefault="00954E62" w:rsidP="00954E62">
      <w:r>
        <w:t>Thermal correction to Gibbs Free Energy=         0.584332</w:t>
      </w:r>
    </w:p>
    <w:p w:rsidR="00954E62" w:rsidRDefault="00954E62" w:rsidP="00954E62">
      <w:r>
        <w:t>Sum of electronic and zero-point Energies=          -1182.573690</w:t>
      </w:r>
    </w:p>
    <w:p w:rsidR="00954E62" w:rsidRDefault="00954E62" w:rsidP="00954E62">
      <w:r>
        <w:t>Sum of electronic and thermal Energies=             -1182.541511</w:t>
      </w:r>
    </w:p>
    <w:p w:rsidR="00954E62" w:rsidRDefault="00954E62" w:rsidP="00954E62">
      <w:r>
        <w:t>Sum of electronic and thermal Enthalpies=           -1182.540567</w:t>
      </w:r>
    </w:p>
    <w:p w:rsidR="00954E62" w:rsidRDefault="00954E62" w:rsidP="00954E62">
      <w:r>
        <w:t>Sum of electronic and thermal Free Energies=        -1182.633545</w:t>
      </w:r>
    </w:p>
    <w:p w:rsidR="00954E62" w:rsidRDefault="00954E62" w:rsidP="0064228E"/>
    <w:p w:rsidR="0064228E" w:rsidRDefault="00AD0D9A" w:rsidP="0064228E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954E62" w:rsidRPr="00954E62">
        <w:t xml:space="preserve">-488.2521 </w:t>
      </w:r>
      <w:r w:rsidR="00452FCB">
        <w:t>cm</w:t>
      </w:r>
      <w:r w:rsidR="00452FCB">
        <w:rPr>
          <w:vertAlign w:val="superscript"/>
        </w:rPr>
        <w:t>-1</w:t>
      </w:r>
    </w:p>
    <w:p w:rsidR="00AD0D9A" w:rsidRDefault="00AD0D9A" w:rsidP="0064228E"/>
    <w:p w:rsidR="0064228E" w:rsidRDefault="00954E62" w:rsidP="0064228E">
      <w:r>
        <w:t>T</w:t>
      </w:r>
      <w:r w:rsidR="0064228E" w:rsidRPr="002D6128">
        <w:t>he total energy of nuclei and electrons</w:t>
      </w:r>
      <w:r w:rsidR="0064228E">
        <w:t xml:space="preserve">= </w:t>
      </w:r>
      <w:r w:rsidR="0064228E" w:rsidRPr="0064228E">
        <w:t>-1183.55237316</w:t>
      </w:r>
      <w:r w:rsidR="00F73611">
        <w:t xml:space="preserve"> </w:t>
      </w:r>
      <w:proofErr w:type="spellStart"/>
      <w:r w:rsidR="00F73611">
        <w:t>Hartree</w:t>
      </w:r>
      <w:proofErr w:type="spellEnd"/>
      <w:r w:rsidR="00F73611">
        <w:t>/Particle</w:t>
      </w:r>
    </w:p>
    <w:p w:rsidR="00351B16" w:rsidRDefault="00351B16" w:rsidP="0064228E">
      <w:r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7 </w:t>
      </w:r>
      <w:r>
        <w:t>(TS1)</w:t>
      </w:r>
    </w:p>
    <w:p w:rsidR="0064228E" w:rsidRDefault="0064228E" w:rsidP="0064228E">
      <w:r>
        <w:t>C  2.858424  2.495686  -0.883418</w:t>
      </w:r>
    </w:p>
    <w:p w:rsidR="0064228E" w:rsidRDefault="0064228E" w:rsidP="0064228E">
      <w:r>
        <w:t>C  1.638643  2.869469  -0.259328</w:t>
      </w:r>
    </w:p>
    <w:p w:rsidR="0064228E" w:rsidRDefault="0064228E" w:rsidP="0064228E">
      <w:r>
        <w:t xml:space="preserve">C  1.769851  3.655972  1.033078 </w:t>
      </w:r>
    </w:p>
    <w:p w:rsidR="0064228E" w:rsidRDefault="0064228E" w:rsidP="0064228E">
      <w:r>
        <w:t>C  0.549776  3.354689  -1.192043</w:t>
      </w:r>
    </w:p>
    <w:p w:rsidR="0064228E" w:rsidRDefault="0064228E" w:rsidP="0064228E">
      <w:r>
        <w:t>H  2.885741  2.185925  -1.923355</w:t>
      </w:r>
    </w:p>
    <w:p w:rsidR="0064228E" w:rsidRDefault="0064228E" w:rsidP="0064228E">
      <w:r>
        <w:t>H  3.773107  2.396611  -0.306382</w:t>
      </w:r>
    </w:p>
    <w:p w:rsidR="0064228E" w:rsidRDefault="0064228E" w:rsidP="0064228E">
      <w:r>
        <w:t xml:space="preserve">H  0.810897  3.708550  1.556853 </w:t>
      </w:r>
    </w:p>
    <w:p w:rsidR="0064228E" w:rsidRDefault="0064228E" w:rsidP="0064228E">
      <w:r>
        <w:t xml:space="preserve">H  2.105088  4.678278  0.820274 </w:t>
      </w:r>
    </w:p>
    <w:p w:rsidR="0064228E" w:rsidRDefault="0064228E" w:rsidP="0064228E">
      <w:r>
        <w:t xml:space="preserve">H  2.499984  3.187376  1.699950 </w:t>
      </w:r>
    </w:p>
    <w:p w:rsidR="0064228E" w:rsidRDefault="0064228E" w:rsidP="0064228E">
      <w:r>
        <w:t>H  -0.389323 3.520422  -0.656484</w:t>
      </w:r>
    </w:p>
    <w:p w:rsidR="0064228E" w:rsidRDefault="0064228E" w:rsidP="0064228E">
      <w:r>
        <w:t>H  0.378365  2.633816  -1.996596</w:t>
      </w:r>
    </w:p>
    <w:p w:rsidR="0064228E" w:rsidRDefault="0064228E" w:rsidP="0064228E">
      <w:r>
        <w:t>H  0.848005  4.306406  -1.649616</w:t>
      </w:r>
    </w:p>
    <w:p w:rsidR="0064228E" w:rsidRDefault="0064228E" w:rsidP="0064228E">
      <w:r>
        <w:t xml:space="preserve">O  0.997700  1.408914  0.536245 </w:t>
      </w:r>
    </w:p>
    <w:p w:rsidR="0064228E" w:rsidRDefault="0064228E" w:rsidP="0064228E">
      <w:r>
        <w:t>N  0.439650  0.388985  -0.180622</w:t>
      </w:r>
    </w:p>
    <w:p w:rsidR="0064228E" w:rsidRDefault="0064228E" w:rsidP="0064228E">
      <w:r>
        <w:t xml:space="preserve">C  -1.054624 0.170596  0.075690 </w:t>
      </w:r>
    </w:p>
    <w:p w:rsidR="0064228E" w:rsidRDefault="0064228E" w:rsidP="0064228E">
      <w:r>
        <w:t xml:space="preserve">C  -1.128405 -1.397966 0.217123 </w:t>
      </w:r>
    </w:p>
    <w:p w:rsidR="0064228E" w:rsidRDefault="0064228E" w:rsidP="0064228E">
      <w:r>
        <w:t xml:space="preserve">C  -1.507702 0.882753  1.368677 </w:t>
      </w:r>
    </w:p>
    <w:p w:rsidR="0064228E" w:rsidRDefault="0064228E" w:rsidP="0064228E">
      <w:r>
        <w:t>C  -1.851582 0.716026  -1.136556</w:t>
      </w:r>
    </w:p>
    <w:p w:rsidR="0064228E" w:rsidRDefault="0064228E" w:rsidP="0064228E">
      <w:r>
        <w:t>C  1.224211  -0.884886 -0.080378</w:t>
      </w:r>
    </w:p>
    <w:p w:rsidR="0064228E" w:rsidRDefault="0064228E" w:rsidP="0064228E">
      <w:r>
        <w:t>C  0.153009  -1.911129 -0.457385</w:t>
      </w:r>
    </w:p>
    <w:p w:rsidR="0064228E" w:rsidRDefault="0064228E" w:rsidP="0064228E">
      <w:r>
        <w:t xml:space="preserve">C  1.789993  -1.117512 1.345254 </w:t>
      </w:r>
    </w:p>
    <w:p w:rsidR="0064228E" w:rsidRDefault="0064228E" w:rsidP="0064228E">
      <w:r>
        <w:t>C  2.385664  -0.861319 -1.091407</w:t>
      </w:r>
    </w:p>
    <w:p w:rsidR="0064228E" w:rsidRDefault="0064228E" w:rsidP="0064228E">
      <w:r>
        <w:t>C  -2.331599 -2.102870 -0.375414</w:t>
      </w:r>
    </w:p>
    <w:p w:rsidR="0064228E" w:rsidRDefault="0064228E" w:rsidP="0064228E">
      <w:r>
        <w:t xml:space="preserve">O  -3.235651 -2.466706 0.573256 </w:t>
      </w:r>
    </w:p>
    <w:p w:rsidR="0064228E" w:rsidRDefault="0064228E" w:rsidP="0064228E">
      <w:r>
        <w:t>O  -2.495800 -2.371112 -1.546812</w:t>
      </w:r>
    </w:p>
    <w:p w:rsidR="0064228E" w:rsidRDefault="0064228E" w:rsidP="0064228E">
      <w:r>
        <w:t>H  2.999148  0.023738  -0.885488</w:t>
      </w:r>
    </w:p>
    <w:p w:rsidR="0064228E" w:rsidRDefault="0064228E" w:rsidP="0064228E">
      <w:r>
        <w:t xml:space="preserve">H  2.350627  -0.219830 1.625417 </w:t>
      </w:r>
    </w:p>
    <w:p w:rsidR="0064228E" w:rsidRDefault="0064228E" w:rsidP="0064228E">
      <w:r>
        <w:t>H  1.976525  -0.736496 -2.101604</w:t>
      </w:r>
    </w:p>
    <w:p w:rsidR="0064228E" w:rsidRDefault="0064228E" w:rsidP="0064228E">
      <w:r>
        <w:t>C  3.278410  -2.110357 -1.011186</w:t>
      </w:r>
    </w:p>
    <w:p w:rsidR="0064228E" w:rsidRDefault="0064228E" w:rsidP="0064228E">
      <w:r>
        <w:t>H  -1.467541 1.717668  -1.341528</w:t>
      </w:r>
    </w:p>
    <w:p w:rsidR="0064228E" w:rsidRDefault="0064228E" w:rsidP="0064228E">
      <w:r>
        <w:t xml:space="preserve">H  0.971224  -1.205725 2.070357 </w:t>
      </w:r>
    </w:p>
    <w:p w:rsidR="0064228E" w:rsidRDefault="0064228E" w:rsidP="0064228E">
      <w:r>
        <w:t xml:space="preserve">H  -1.155736 1.918125  1.321390 </w:t>
      </w:r>
    </w:p>
    <w:p w:rsidR="0064228E" w:rsidRDefault="0064228E" w:rsidP="0064228E">
      <w:r>
        <w:t xml:space="preserve">C  2.706358  -2.349198 1.440719 </w:t>
      </w:r>
    </w:p>
    <w:p w:rsidR="0064228E" w:rsidRDefault="0064228E" w:rsidP="0064228E">
      <w:r>
        <w:t xml:space="preserve">H  -1.003369 0.431308  2.231727 </w:t>
      </w:r>
    </w:p>
    <w:p w:rsidR="0064228E" w:rsidRDefault="0064228E" w:rsidP="0064228E">
      <w:r>
        <w:t>H  -1.634524 0.109614  -2.022410</w:t>
      </w:r>
    </w:p>
    <w:p w:rsidR="0064228E" w:rsidRDefault="0064228E" w:rsidP="0064228E">
      <w:r>
        <w:lastRenderedPageBreak/>
        <w:t>H  0.003882  -1.935225 -1.541748</w:t>
      </w:r>
    </w:p>
    <w:p w:rsidR="0064228E" w:rsidRDefault="0064228E" w:rsidP="0064228E">
      <w:r>
        <w:t xml:space="preserve">H  -1.111295 -1.638537 1.283598 </w:t>
      </w:r>
    </w:p>
    <w:p w:rsidR="0064228E" w:rsidRDefault="0064228E" w:rsidP="0064228E">
      <w:r>
        <w:t>H  0.399547  -2.926652 -0.135110</w:t>
      </w:r>
    </w:p>
    <w:p w:rsidR="0064228E" w:rsidRDefault="0064228E" w:rsidP="0064228E">
      <w:r>
        <w:t>C  -3.375583 0.823796  -0.928109</w:t>
      </w:r>
    </w:p>
    <w:p w:rsidR="0064228E" w:rsidRDefault="0064228E" w:rsidP="0064228E">
      <w:r>
        <w:t xml:space="preserve">C  -3.030862 0.889753  1.569265 </w:t>
      </w:r>
    </w:p>
    <w:p w:rsidR="0064228E" w:rsidRDefault="0064228E" w:rsidP="0064228E">
      <w:r>
        <w:t xml:space="preserve">H  -3.955753 -2.921401 0.095487 </w:t>
      </w:r>
    </w:p>
    <w:p w:rsidR="0064228E" w:rsidRDefault="0064228E" w:rsidP="0064228E">
      <w:r>
        <w:t xml:space="preserve">C  -3.734006 1.548595  0.375633 </w:t>
      </w:r>
    </w:p>
    <w:p w:rsidR="0064228E" w:rsidRDefault="0064228E" w:rsidP="0064228E">
      <w:r>
        <w:t xml:space="preserve">H  -3.407301 -0.133179 1.699496 </w:t>
      </w:r>
    </w:p>
    <w:p w:rsidR="0064228E" w:rsidRDefault="0064228E" w:rsidP="0064228E">
      <w:r>
        <w:t xml:space="preserve">H  -3.265752 1.428415  2.496477 </w:t>
      </w:r>
    </w:p>
    <w:p w:rsidR="0064228E" w:rsidRDefault="0064228E" w:rsidP="0064228E">
      <w:r>
        <w:t>H  -3.838898 -0.168981 -0.923336</w:t>
      </w:r>
    </w:p>
    <w:p w:rsidR="0064228E" w:rsidRDefault="0064228E" w:rsidP="0064228E">
      <w:r>
        <w:t>H  -3.808539 1.348116  -1.789866</w:t>
      </w:r>
    </w:p>
    <w:p w:rsidR="0064228E" w:rsidRDefault="0064228E" w:rsidP="0064228E">
      <w:r>
        <w:t xml:space="preserve">H  -3.422868 2.602103  0.310099 </w:t>
      </w:r>
    </w:p>
    <w:p w:rsidR="0064228E" w:rsidRDefault="0064228E" w:rsidP="0064228E">
      <w:r>
        <w:t xml:space="preserve">H  -4.821844 1.551848  0.521585 </w:t>
      </w:r>
    </w:p>
    <w:p w:rsidR="0064228E" w:rsidRDefault="0064228E" w:rsidP="0064228E">
      <w:r>
        <w:t xml:space="preserve">H  2.122346  -3.268872 1.291529 </w:t>
      </w:r>
    </w:p>
    <w:p w:rsidR="0064228E" w:rsidRDefault="0064228E" w:rsidP="0064228E">
      <w:r>
        <w:t xml:space="preserve">C  3.838662  -2.300519 0.405255 </w:t>
      </w:r>
    </w:p>
    <w:p w:rsidR="0064228E" w:rsidRDefault="0064228E" w:rsidP="0064228E">
      <w:r>
        <w:t xml:space="preserve">H  3.120413  -2.415134 2.455280 </w:t>
      </w:r>
    </w:p>
    <w:p w:rsidR="0064228E" w:rsidRDefault="0064228E" w:rsidP="0064228E">
      <w:r>
        <w:t>H  2.706069  -3.003138 -1.301751</w:t>
      </w:r>
    </w:p>
    <w:p w:rsidR="0064228E" w:rsidRDefault="0064228E" w:rsidP="0064228E">
      <w:r>
        <w:t>H  4.097415  -2.021867 -1.736463</w:t>
      </w:r>
    </w:p>
    <w:p w:rsidR="0064228E" w:rsidRDefault="0064228E" w:rsidP="0064228E">
      <w:r>
        <w:t xml:space="preserve">H  4.509087  -1.461237 0.642415 </w:t>
      </w:r>
    </w:p>
    <w:p w:rsidR="0064228E" w:rsidRDefault="0064228E" w:rsidP="0064228E">
      <w:r>
        <w:t xml:space="preserve">H  4.445899  -3.213184 0.459832 </w:t>
      </w:r>
    </w:p>
    <w:p w:rsidR="0064228E" w:rsidRDefault="0064228E" w:rsidP="0064228E"/>
    <w:p w:rsidR="0064228E" w:rsidRDefault="0064228E" w:rsidP="0064228E">
      <w:r>
        <w:t xml:space="preserve">Zero-point correction=                      </w:t>
      </w:r>
      <w:r w:rsidR="00F73611">
        <w:t xml:space="preserve">     0.490577 </w:t>
      </w:r>
      <w:proofErr w:type="spellStart"/>
      <w:r w:rsidR="00F73611">
        <w:t>Hartree</w:t>
      </w:r>
      <w:proofErr w:type="spellEnd"/>
      <w:r w:rsidR="00F73611">
        <w:t>/Particle</w:t>
      </w:r>
    </w:p>
    <w:p w:rsidR="0064228E" w:rsidRDefault="0064228E" w:rsidP="0064228E">
      <w:r>
        <w:t>Thermal correction to Energy=                    0.513543</w:t>
      </w:r>
    </w:p>
    <w:p w:rsidR="0064228E" w:rsidRDefault="0064228E" w:rsidP="0064228E">
      <w:r>
        <w:t>Thermal correction to Enthalpy=                  0.514487</w:t>
      </w:r>
    </w:p>
    <w:p w:rsidR="0064228E" w:rsidRDefault="0064228E" w:rsidP="0064228E">
      <w:r>
        <w:t>Thermal correction to Gibbs Free Energy=         0.438948</w:t>
      </w:r>
    </w:p>
    <w:p w:rsidR="0064228E" w:rsidRDefault="0064228E" w:rsidP="0064228E">
      <w:r>
        <w:t>Sum of electronic and zero-point Energies=          -1023.123522</w:t>
      </w:r>
    </w:p>
    <w:p w:rsidR="0064228E" w:rsidRDefault="0064228E" w:rsidP="0064228E">
      <w:r>
        <w:t>Sum of electronic and thermal Energies=             -1023.100556</w:t>
      </w:r>
    </w:p>
    <w:p w:rsidR="0064228E" w:rsidRDefault="0064228E" w:rsidP="0064228E">
      <w:r>
        <w:t>Sum of electronic and thermal Enthalpies=           -1023.099612</w:t>
      </w:r>
    </w:p>
    <w:p w:rsidR="0064228E" w:rsidRDefault="0064228E" w:rsidP="0064228E">
      <w:r>
        <w:t>Sum of electronic and thermal Free Energies=        -1023.175152</w:t>
      </w:r>
    </w:p>
    <w:p w:rsidR="00AD0D9A" w:rsidRDefault="00AD0D9A" w:rsidP="0064228E"/>
    <w:p w:rsidR="00351B16" w:rsidRDefault="00AD0D9A" w:rsidP="0064228E">
      <w:r>
        <w:t>The wave num</w:t>
      </w:r>
      <w:r w:rsidR="004027FA">
        <w:t>ber of the imaginary frequency</w:t>
      </w:r>
      <w:r>
        <w:t>=</w:t>
      </w:r>
      <w:r w:rsidR="00757BA2">
        <w:t xml:space="preserve"> </w:t>
      </w:r>
      <w:r w:rsidR="00757BA2" w:rsidRPr="00757BA2">
        <w:t>-588.6083</w:t>
      </w:r>
      <w:r w:rsidR="00F73611">
        <w:t xml:space="preserve">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7 </w:t>
      </w:r>
      <w:r>
        <w:t>(TS2)</w:t>
      </w:r>
    </w:p>
    <w:p w:rsidR="00CC7DBF" w:rsidRDefault="00CC7DBF" w:rsidP="00CC7DBF">
      <w:r>
        <w:t xml:space="preserve">C  2.782319  1.111060  1.008202 </w:t>
      </w:r>
    </w:p>
    <w:p w:rsidR="00CC7DBF" w:rsidRDefault="00CC7DBF" w:rsidP="00CC7DBF">
      <w:r>
        <w:t xml:space="preserve">C  2.515938  -0.109987 0.296498 </w:t>
      </w:r>
    </w:p>
    <w:p w:rsidR="00CC7DBF" w:rsidRDefault="00CC7DBF" w:rsidP="00CC7DBF">
      <w:r>
        <w:t>C  3.321931  -0.142235 -1.081357</w:t>
      </w:r>
    </w:p>
    <w:p w:rsidR="00CC7DBF" w:rsidRDefault="00CC7DBF" w:rsidP="00CC7DBF">
      <w:r>
        <w:t xml:space="preserve">C  2.500233  -1.360293 1.268248 </w:t>
      </w:r>
    </w:p>
    <w:p w:rsidR="00CC7DBF" w:rsidRDefault="00CC7DBF" w:rsidP="00CC7DBF">
      <w:r>
        <w:t xml:space="preserve">H  2.567876  1.224862  2.060965 </w:t>
      </w:r>
    </w:p>
    <w:p w:rsidR="00CC7DBF" w:rsidRDefault="00CC7DBF" w:rsidP="00CC7DBF">
      <w:r>
        <w:t xml:space="preserve">H  3.138561  1.995482  0.495001 </w:t>
      </w:r>
    </w:p>
    <w:p w:rsidR="00CC7DBF" w:rsidRDefault="00CC7DBF" w:rsidP="00CC7DBF">
      <w:r>
        <w:t>C  3.162970  -1.434052 -1.910652</w:t>
      </w:r>
    </w:p>
    <w:p w:rsidR="00CC7DBF" w:rsidRDefault="00CC7DBF" w:rsidP="00CC7DBF">
      <w:r>
        <w:t>C  4.839075  0.057142  -0.820597</w:t>
      </w:r>
    </w:p>
    <w:p w:rsidR="00CC7DBF" w:rsidRDefault="00CC7DBF" w:rsidP="00CC7DBF">
      <w:r>
        <w:t>C  2.889090  1.018944  -2.016767</w:t>
      </w:r>
    </w:p>
    <w:p w:rsidR="00CC7DBF" w:rsidRDefault="00CC7DBF" w:rsidP="00CC7DBF">
      <w:r>
        <w:t xml:space="preserve">C  1.991093  -2.675073 0.629546 </w:t>
      </w:r>
    </w:p>
    <w:p w:rsidR="00CC7DBF" w:rsidRDefault="00CC7DBF" w:rsidP="00CC7DBF">
      <w:r>
        <w:t xml:space="preserve">C  1.623973  -1.036881 2.512572 </w:t>
      </w:r>
    </w:p>
    <w:p w:rsidR="00CC7DBF" w:rsidRDefault="00CC7DBF" w:rsidP="00CC7DBF">
      <w:r>
        <w:t xml:space="preserve">C  3.919669  -1.659534 1.817937 </w:t>
      </w:r>
    </w:p>
    <w:p w:rsidR="00CC7DBF" w:rsidRDefault="00CC7DBF" w:rsidP="00CC7DBF">
      <w:r>
        <w:t>O  0.920450  0.079938  -0.425935</w:t>
      </w:r>
    </w:p>
    <w:p w:rsidR="00CC7DBF" w:rsidRDefault="00CC7DBF" w:rsidP="00CC7DBF">
      <w:r>
        <w:t xml:space="preserve">N  -0.272800 0.277414  0.278777 </w:t>
      </w:r>
    </w:p>
    <w:p w:rsidR="00CC7DBF" w:rsidRDefault="00CC7DBF" w:rsidP="00CC7DBF">
      <w:r>
        <w:t>C  -1.375775 -0.711105 -0.148350</w:t>
      </w:r>
    </w:p>
    <w:p w:rsidR="00CC7DBF" w:rsidRDefault="00CC7DBF" w:rsidP="00CC7DBF">
      <w:r>
        <w:t>C  -2.648478 0.218125  -0.232011</w:t>
      </w:r>
    </w:p>
    <w:p w:rsidR="00CC7DBF" w:rsidRDefault="00CC7DBF" w:rsidP="00CC7DBF">
      <w:r>
        <w:t>C  -1.085044 -1.348555 -1.527002</w:t>
      </w:r>
    </w:p>
    <w:p w:rsidR="00CC7DBF" w:rsidRDefault="00CC7DBF" w:rsidP="00CC7DBF">
      <w:r>
        <w:t xml:space="preserve">C  -1.503942 -1.806598 0.939763 </w:t>
      </w:r>
    </w:p>
    <w:p w:rsidR="00CC7DBF" w:rsidRDefault="00CC7DBF" w:rsidP="00CC7DBF">
      <w:r>
        <w:t xml:space="preserve">C  -0.775576 1.695444  0.204962 </w:t>
      </w:r>
    </w:p>
    <w:p w:rsidR="00CC7DBF" w:rsidRDefault="00CC7DBF" w:rsidP="00CC7DBF">
      <w:r>
        <w:t xml:space="preserve">C  -2.254292 1.482122  0.538873 </w:t>
      </w:r>
    </w:p>
    <w:p w:rsidR="00CC7DBF" w:rsidRDefault="00CC7DBF" w:rsidP="00CC7DBF">
      <w:r>
        <w:t>C  -0.576737 2.352508  -1.185074</w:t>
      </w:r>
    </w:p>
    <w:p w:rsidR="00CC7DBF" w:rsidRDefault="00CC7DBF" w:rsidP="00CC7DBF">
      <w:r>
        <w:t xml:space="preserve">C  -0.098354 2.568741  1.277495 </w:t>
      </w:r>
    </w:p>
    <w:p w:rsidR="00CC7DBF" w:rsidRDefault="00CC7DBF" w:rsidP="00CC7DBF">
      <w:r>
        <w:t xml:space="preserve">C  -3.956290 -0.319817 0.313236 </w:t>
      </w:r>
    </w:p>
    <w:p w:rsidR="00CC7DBF" w:rsidRDefault="00CC7DBF" w:rsidP="00CC7DBF">
      <w:r>
        <w:t>O  -4.808820 -0.702062 -0.675498</w:t>
      </w:r>
    </w:p>
    <w:p w:rsidR="00CC7DBF" w:rsidRDefault="00CC7DBF" w:rsidP="00CC7DBF">
      <w:r>
        <w:t xml:space="preserve">O  -4.272097 -0.379655 1.482691 </w:t>
      </w:r>
    </w:p>
    <w:p w:rsidR="00CC7DBF" w:rsidRDefault="00CC7DBF" w:rsidP="00CC7DBF">
      <w:r>
        <w:t xml:space="preserve">H  0.982288  2.559329  1.104266 </w:t>
      </w:r>
    </w:p>
    <w:p w:rsidR="00CC7DBF" w:rsidRDefault="00CC7DBF" w:rsidP="00CC7DBF">
      <w:r>
        <w:t>H  0.486671  2.295148  -1.430076</w:t>
      </w:r>
    </w:p>
    <w:p w:rsidR="00CC7DBF" w:rsidRDefault="00CC7DBF" w:rsidP="00CC7DBF">
      <w:r>
        <w:t xml:space="preserve">H  -0.267022 2.120328  2.264172 </w:t>
      </w:r>
    </w:p>
    <w:p w:rsidR="00CC7DBF" w:rsidRDefault="00CC7DBF" w:rsidP="00CC7DBF">
      <w:r>
        <w:t xml:space="preserve">C  -0.578895 4.029868  1.251263 </w:t>
      </w:r>
    </w:p>
    <w:p w:rsidR="00CC7DBF" w:rsidRDefault="00CC7DBF" w:rsidP="00CC7DBF">
      <w:r>
        <w:t xml:space="preserve">H  -0.498888 -2.164937 1.161396 </w:t>
      </w:r>
    </w:p>
    <w:p w:rsidR="00CC7DBF" w:rsidRDefault="00CC7DBF" w:rsidP="00CC7DBF">
      <w:r>
        <w:t>H  -1.102083 1.781456  -1.960241</w:t>
      </w:r>
    </w:p>
    <w:p w:rsidR="00CC7DBF" w:rsidRDefault="00CC7DBF" w:rsidP="00CC7DBF">
      <w:r>
        <w:t>H  -0.065040 -1.739398 -1.518628</w:t>
      </w:r>
    </w:p>
    <w:p w:rsidR="00CC7DBF" w:rsidRDefault="00CC7DBF" w:rsidP="00CC7DBF">
      <w:r>
        <w:t>C  -1.024229 3.824923  -1.231708</w:t>
      </w:r>
    </w:p>
    <w:p w:rsidR="00CC7DBF" w:rsidRDefault="00CC7DBF" w:rsidP="00CC7DBF">
      <w:r>
        <w:t>H  -1.103457 -0.572295 -2.301270</w:t>
      </w:r>
    </w:p>
    <w:p w:rsidR="00CC7DBF" w:rsidRDefault="00CC7DBF" w:rsidP="00CC7DBF">
      <w:r>
        <w:t xml:space="preserve">H  -1.882322 -1.356566 1.863514 </w:t>
      </w:r>
    </w:p>
    <w:p w:rsidR="00CC7DBF" w:rsidRDefault="00CC7DBF" w:rsidP="00CC7DBF">
      <w:r>
        <w:lastRenderedPageBreak/>
        <w:t xml:space="preserve">H  -2.382887 1.305442  1.611588 </w:t>
      </w:r>
    </w:p>
    <w:p w:rsidR="00CC7DBF" w:rsidRDefault="00CC7DBF" w:rsidP="00CC7DBF">
      <w:r>
        <w:t>H  -2.821052 0.460563  -1.283656</w:t>
      </w:r>
    </w:p>
    <w:p w:rsidR="00CC7DBF" w:rsidRDefault="00CC7DBF" w:rsidP="00CC7DBF">
      <w:r>
        <w:t xml:space="preserve">H  -2.882913 2.334134  0.266800 </w:t>
      </w:r>
    </w:p>
    <w:p w:rsidR="00CC7DBF" w:rsidRDefault="00CC7DBF" w:rsidP="00CC7DBF">
      <w:r>
        <w:t xml:space="preserve">C  -2.373273 -3.020859 0.554041 </w:t>
      </w:r>
    </w:p>
    <w:p w:rsidR="00CC7DBF" w:rsidRDefault="00CC7DBF" w:rsidP="00CC7DBF">
      <w:r>
        <w:t>H  -5.618263 -1.010846 -0.225013</w:t>
      </w:r>
    </w:p>
    <w:p w:rsidR="00CC7DBF" w:rsidRDefault="00CC7DBF" w:rsidP="00CC7DBF">
      <w:r>
        <w:t xml:space="preserve">H  2.145045  -0.377814 3.214848 </w:t>
      </w:r>
    </w:p>
    <w:p w:rsidR="00CC7DBF" w:rsidRDefault="00CC7DBF" w:rsidP="00CC7DBF">
      <w:r>
        <w:t xml:space="preserve">H  0.677929  -0.568752 2.237565 </w:t>
      </w:r>
    </w:p>
    <w:p w:rsidR="00CC7DBF" w:rsidRDefault="00CC7DBF" w:rsidP="00CC7DBF">
      <w:r>
        <w:t xml:space="preserve">H  1.412445  -1.963845 3.056818 </w:t>
      </w:r>
    </w:p>
    <w:p w:rsidR="00CC7DBF" w:rsidRDefault="00CC7DBF" w:rsidP="00CC7DBF">
      <w:r>
        <w:t>H  1.132804  -2.519963 -0.020291</w:t>
      </w:r>
    </w:p>
    <w:p w:rsidR="00CC7DBF" w:rsidRDefault="00CC7DBF" w:rsidP="00CC7DBF">
      <w:r>
        <w:t xml:space="preserve">H  2.765529  -3.173963 0.044610 </w:t>
      </w:r>
    </w:p>
    <w:p w:rsidR="00CC7DBF" w:rsidRDefault="00CC7DBF" w:rsidP="00CC7DBF">
      <w:r>
        <w:t xml:space="preserve">H  1.695780  -3.374987 1.419482 </w:t>
      </w:r>
    </w:p>
    <w:p w:rsidR="00CC7DBF" w:rsidRDefault="00CC7DBF" w:rsidP="00CC7DBF">
      <w:r>
        <w:t xml:space="preserve">H  4.577817  -2.103505 1.065945 </w:t>
      </w:r>
    </w:p>
    <w:p w:rsidR="00CC7DBF" w:rsidRDefault="00CC7DBF" w:rsidP="00CC7DBF">
      <w:r>
        <w:t xml:space="preserve">H  4.403089  -0.761913 2.217342 </w:t>
      </w:r>
    </w:p>
    <w:p w:rsidR="00CC7DBF" w:rsidRDefault="00CC7DBF" w:rsidP="00CC7DBF">
      <w:r>
        <w:t xml:space="preserve">H  3.833170  -2.385294 2.636495 </w:t>
      </w:r>
    </w:p>
    <w:p w:rsidR="00CC7DBF" w:rsidRDefault="00CC7DBF" w:rsidP="00CC7DBF">
      <w:r>
        <w:t>H  3.690552  -2.284134 -1.471443</w:t>
      </w:r>
    </w:p>
    <w:p w:rsidR="00CC7DBF" w:rsidRDefault="00CC7DBF" w:rsidP="00CC7DBF">
      <w:r>
        <w:t>H  2.114506  -1.703873 -2.052293</w:t>
      </w:r>
    </w:p>
    <w:p w:rsidR="00CC7DBF" w:rsidRDefault="00CC7DBF" w:rsidP="00CC7DBF">
      <w:r>
        <w:t>H  3.599575  -1.269861 -2.903219</w:t>
      </w:r>
    </w:p>
    <w:p w:rsidR="00CC7DBF" w:rsidRDefault="00CC7DBF" w:rsidP="00CC7DBF">
      <w:r>
        <w:t>H  1.889009  0.858442  -2.417865</w:t>
      </w:r>
    </w:p>
    <w:p w:rsidR="00CC7DBF" w:rsidRDefault="00CC7DBF" w:rsidP="00CC7DBF">
      <w:r>
        <w:t>H  2.905355  1.996330  -1.525895</w:t>
      </w:r>
    </w:p>
    <w:p w:rsidR="00CC7DBF" w:rsidRDefault="00CC7DBF" w:rsidP="00CC7DBF">
      <w:r>
        <w:t>H  3.592243  1.070370  -2.857013</w:t>
      </w:r>
    </w:p>
    <w:p w:rsidR="00CC7DBF" w:rsidRDefault="00CC7DBF" w:rsidP="00CC7DBF">
      <w:r>
        <w:t>H  5.049440  1.003692  -0.313103</w:t>
      </w:r>
    </w:p>
    <w:p w:rsidR="00CC7DBF" w:rsidRDefault="00CC7DBF" w:rsidP="00CC7DBF">
      <w:r>
        <w:t>H  5.280179  -0.745460 -0.227803</w:t>
      </w:r>
    </w:p>
    <w:p w:rsidR="00CC7DBF" w:rsidRDefault="00CC7DBF" w:rsidP="00CC7DBF">
      <w:r>
        <w:t>H  5.362781  0.074684  -1.784124</w:t>
      </w:r>
    </w:p>
    <w:p w:rsidR="00CC7DBF" w:rsidRDefault="00CC7DBF" w:rsidP="00CC7DBF">
      <w:r>
        <w:t>H  -2.116169 3.894766  -1.125345</w:t>
      </w:r>
    </w:p>
    <w:p w:rsidR="00CC7DBF" w:rsidRDefault="00CC7DBF" w:rsidP="00CC7DBF">
      <w:r>
        <w:t>H  -0.790051 4.242064  -2.219731</w:t>
      </w:r>
    </w:p>
    <w:p w:rsidR="00CC7DBF" w:rsidRDefault="00CC7DBF" w:rsidP="00CC7DBF">
      <w:r>
        <w:t>C  -0.355923 4.659745  -0.130611</w:t>
      </w:r>
    </w:p>
    <w:p w:rsidR="00CC7DBF" w:rsidRDefault="00CC7DBF" w:rsidP="00CC7DBF">
      <w:r>
        <w:t xml:space="preserve">H  -1.645280 4.083990  1.512487 </w:t>
      </w:r>
    </w:p>
    <w:p w:rsidR="00CC7DBF" w:rsidRDefault="00CC7DBF" w:rsidP="00CC7DBF">
      <w:r>
        <w:t xml:space="preserve">H  -0.045994 4.602781  2.021005 </w:t>
      </w:r>
    </w:p>
    <w:p w:rsidR="00CC7DBF" w:rsidRDefault="00CC7DBF" w:rsidP="00CC7DBF">
      <w:r>
        <w:t>H  0.724830  4.718227  -0.328132</w:t>
      </w:r>
    </w:p>
    <w:p w:rsidR="00CC7DBF" w:rsidRDefault="00CC7DBF" w:rsidP="00CC7DBF">
      <w:r>
        <w:t>H  -0.733906 5.690014  -0.149727</w:t>
      </w:r>
    </w:p>
    <w:p w:rsidR="00CC7DBF" w:rsidRDefault="00CC7DBF" w:rsidP="00CC7DBF">
      <w:r>
        <w:t xml:space="preserve">H  -3.435500 -2.752433 0.553175 </w:t>
      </w:r>
    </w:p>
    <w:p w:rsidR="00CC7DBF" w:rsidRDefault="00CC7DBF" w:rsidP="00CC7DBF">
      <w:r>
        <w:t>C  -2.006282 -3.593975 -0.821266</w:t>
      </w:r>
    </w:p>
    <w:p w:rsidR="00CC7DBF" w:rsidRDefault="00CC7DBF" w:rsidP="00CC7DBF">
      <w:r>
        <w:t xml:space="preserve">H  -2.262752 -3.787963 1.331395 </w:t>
      </w:r>
    </w:p>
    <w:p w:rsidR="00CC7DBF" w:rsidRDefault="00CC7DBF" w:rsidP="00CC7DBF">
      <w:r>
        <w:t>C  -2.044161 -2.493529 -1.889285</w:t>
      </w:r>
    </w:p>
    <w:p w:rsidR="00CC7DBF" w:rsidRDefault="00CC7DBF" w:rsidP="00CC7DBF">
      <w:r>
        <w:t>H  -0.996185 -4.027943 -0.784687</w:t>
      </w:r>
    </w:p>
    <w:p w:rsidR="00CC7DBF" w:rsidRDefault="00CC7DBF" w:rsidP="00CC7DBF">
      <w:r>
        <w:t>H  -2.689092 -4.411781 -1.085334</w:t>
      </w:r>
    </w:p>
    <w:p w:rsidR="00CC7DBF" w:rsidRDefault="00CC7DBF" w:rsidP="00CC7DBF">
      <w:r>
        <w:lastRenderedPageBreak/>
        <w:t>H  -3.070858 -2.119349 -1.994896</w:t>
      </w:r>
    </w:p>
    <w:p w:rsidR="00CC7DBF" w:rsidRDefault="00CC7DBF" w:rsidP="00CC7DBF">
      <w:r>
        <w:t>H  -1.758688 -2.899660 -2.868337</w:t>
      </w:r>
    </w:p>
    <w:p w:rsidR="00CC7DBF" w:rsidRDefault="00CC7DBF" w:rsidP="00CC7DBF"/>
    <w:p w:rsidR="00CC7DBF" w:rsidRDefault="00CC7DBF" w:rsidP="00CC7DBF">
      <w:r>
        <w:t xml:space="preserve">Zero-point correction=                      </w:t>
      </w:r>
      <w:r w:rsidR="00F73611">
        <w:t xml:space="preserve">     0.662200 </w:t>
      </w:r>
      <w:proofErr w:type="spellStart"/>
      <w:r w:rsidR="00F73611">
        <w:t>Hartree</w:t>
      </w:r>
      <w:proofErr w:type="spellEnd"/>
      <w:r w:rsidR="00F73611">
        <w:t>/Particle</w:t>
      </w:r>
    </w:p>
    <w:p w:rsidR="00CC7DBF" w:rsidRDefault="00CC7DBF" w:rsidP="00CC7DBF">
      <w:r>
        <w:t>Thermal correction to Energy=                    0.692426</w:t>
      </w:r>
    </w:p>
    <w:p w:rsidR="00CC7DBF" w:rsidRDefault="00CC7DBF" w:rsidP="00CC7DBF">
      <w:r>
        <w:t>Thermal correction to Enthalpy=                  0.693370</w:t>
      </w:r>
    </w:p>
    <w:p w:rsidR="00CC7DBF" w:rsidRDefault="00CC7DBF" w:rsidP="00CC7DBF">
      <w:r>
        <w:t>Thermal correction to Gibbs Free Energy=         0.604346</w:t>
      </w:r>
    </w:p>
    <w:p w:rsidR="00CC7DBF" w:rsidRDefault="00CC7DBF" w:rsidP="00CC7DBF">
      <w:r>
        <w:t>Sum of electronic and zero-point Energies=          -1258.786510</w:t>
      </w:r>
    </w:p>
    <w:p w:rsidR="00CC7DBF" w:rsidRDefault="00CC7DBF" w:rsidP="00CC7DBF">
      <w:r>
        <w:t>Sum of electronic and thermal Energies=             -1258.756284</w:t>
      </w:r>
    </w:p>
    <w:p w:rsidR="00CC7DBF" w:rsidRDefault="00CC7DBF" w:rsidP="00CC7DBF">
      <w:r>
        <w:t>Sum of electronic and thermal Enthalpies=           -1258.755340</w:t>
      </w:r>
    </w:p>
    <w:p w:rsidR="00AD0D9A" w:rsidRDefault="00CC7DBF" w:rsidP="00CC7DBF">
      <w:r>
        <w:t>Sum of electronic and thermal Free Energies=        -1258.844364</w:t>
      </w:r>
    </w:p>
    <w:p w:rsidR="00AD0D9A" w:rsidRDefault="00AD0D9A" w:rsidP="00CC7DBF"/>
    <w:p w:rsidR="00351B16" w:rsidRDefault="00AD0D9A" w:rsidP="00CC7DBF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757BA2" w:rsidRPr="00757BA2">
        <w:t xml:space="preserve">-484.4497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757BA2">
      <w:pPr>
        <w:tabs>
          <w:tab w:val="left" w:pos="2050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8 </w:t>
      </w:r>
      <w:r>
        <w:t>(TS1)</w:t>
      </w:r>
      <w:r w:rsidR="00757BA2">
        <w:tab/>
      </w:r>
    </w:p>
    <w:p w:rsidR="00CC7DBF" w:rsidRDefault="00CC7DBF" w:rsidP="00CC7DBF">
      <w:r>
        <w:t>C  -3.131059 -0.011161 -0.390343</w:t>
      </w:r>
    </w:p>
    <w:p w:rsidR="00CC7DBF" w:rsidRDefault="00CC7DBF" w:rsidP="00CC7DBF">
      <w:r>
        <w:t>C  -2.294444 -1.246869 -0.710659</w:t>
      </w:r>
    </w:p>
    <w:p w:rsidR="00CC7DBF" w:rsidRDefault="00CC7DBF" w:rsidP="00CC7DBF">
      <w:r>
        <w:t xml:space="preserve">C  -0.946875 -1.300244 0.044800 </w:t>
      </w:r>
    </w:p>
    <w:p w:rsidR="00CC7DBF" w:rsidRDefault="00CC7DBF" w:rsidP="00CC7DBF">
      <w:r>
        <w:t>N  -0.229372 0.005264  -0.148895</w:t>
      </w:r>
    </w:p>
    <w:p w:rsidR="00CC7DBF" w:rsidRDefault="00CC7DBF" w:rsidP="00CC7DBF">
      <w:r>
        <w:t xml:space="preserve">C  -0.962035 1.300741  0.051121 </w:t>
      </w:r>
    </w:p>
    <w:p w:rsidR="00CC7DBF" w:rsidRDefault="00CC7DBF" w:rsidP="00CC7DBF">
      <w:r>
        <w:t>C  -2.307264 1.234032  -0.707410</w:t>
      </w:r>
    </w:p>
    <w:p w:rsidR="00CC7DBF" w:rsidRDefault="00CC7DBF" w:rsidP="00CC7DBF">
      <w:r>
        <w:t>H  -4.053062 -0.015202 -0.985587</w:t>
      </w:r>
    </w:p>
    <w:p w:rsidR="00CC7DBF" w:rsidRDefault="00CC7DBF" w:rsidP="00CC7DBF">
      <w:r>
        <w:t xml:space="preserve">H  -3.444716 -0.013957 0.661145 </w:t>
      </w:r>
    </w:p>
    <w:p w:rsidR="00CC7DBF" w:rsidRDefault="00CC7DBF" w:rsidP="00CC7DBF">
      <w:r>
        <w:t>H  -2.847151 -2.167668 -0.484707</w:t>
      </w:r>
    </w:p>
    <w:p w:rsidR="00CC7DBF" w:rsidRDefault="00CC7DBF" w:rsidP="00CC7DBF">
      <w:r>
        <w:t>H  -2.087937 -1.258432 -1.789843</w:t>
      </w:r>
    </w:p>
    <w:p w:rsidR="00CC7DBF" w:rsidRDefault="00CC7DBF" w:rsidP="00CC7DBF">
      <w:r>
        <w:t xml:space="preserve">O  0.951379  0.009242  0.571303 </w:t>
      </w:r>
    </w:p>
    <w:p w:rsidR="00CC7DBF" w:rsidRDefault="00CC7DBF" w:rsidP="00CC7DBF">
      <w:r>
        <w:t>H  -2.098607 1.250601  -1.786148</w:t>
      </w:r>
    </w:p>
    <w:p w:rsidR="00CC7DBF" w:rsidRDefault="00CC7DBF" w:rsidP="00CC7DBF">
      <w:r>
        <w:t>H  -2.870227 2.148235  -0.480032</w:t>
      </w:r>
    </w:p>
    <w:p w:rsidR="00CC7DBF" w:rsidRDefault="00CC7DBF" w:rsidP="00CC7DBF">
      <w:r>
        <w:t>C  -0.104505 -2.408454 -0.610636</w:t>
      </w:r>
    </w:p>
    <w:p w:rsidR="00CC7DBF" w:rsidRDefault="00CC7DBF" w:rsidP="00CC7DBF">
      <w:r>
        <w:t>H  0.811031  -2.600684 -0.048900</w:t>
      </w:r>
    </w:p>
    <w:p w:rsidR="00CC7DBF" w:rsidRDefault="00CC7DBF" w:rsidP="00CC7DBF">
      <w:r>
        <w:t>H  -0.680983 -3.340505 -0.640406</w:t>
      </w:r>
    </w:p>
    <w:p w:rsidR="00CC7DBF" w:rsidRDefault="00CC7DBF" w:rsidP="00CC7DBF">
      <w:r>
        <w:t>H  0.160853  -2.133816 -1.636208</w:t>
      </w:r>
    </w:p>
    <w:p w:rsidR="00CC7DBF" w:rsidRDefault="00CC7DBF" w:rsidP="00CC7DBF">
      <w:r>
        <w:t xml:space="preserve">C  -1.157315 -1.671324 1.531124 </w:t>
      </w:r>
    </w:p>
    <w:p w:rsidR="00CC7DBF" w:rsidRDefault="00CC7DBF" w:rsidP="00CC7DBF">
      <w:r>
        <w:t xml:space="preserve">H  -0.222888 -1.537345 2.082333 </w:t>
      </w:r>
    </w:p>
    <w:p w:rsidR="00CC7DBF" w:rsidRDefault="00CC7DBF" w:rsidP="00CC7DBF">
      <w:r>
        <w:t xml:space="preserve">H  -1.930366 -1.069402 2.015372 </w:t>
      </w:r>
    </w:p>
    <w:p w:rsidR="00CC7DBF" w:rsidRDefault="00CC7DBF" w:rsidP="00CC7DBF">
      <w:r>
        <w:t xml:space="preserve">H  -1.458644 -2.722309 1.615961 </w:t>
      </w:r>
    </w:p>
    <w:p w:rsidR="00CC7DBF" w:rsidRDefault="00CC7DBF" w:rsidP="00CC7DBF">
      <w:r>
        <w:t xml:space="preserve">C  -1.181288 1.660333  1.539271 </w:t>
      </w:r>
    </w:p>
    <w:p w:rsidR="00CC7DBF" w:rsidRDefault="00CC7DBF" w:rsidP="00CC7DBF">
      <w:r>
        <w:t xml:space="preserve">H  -1.494668 2.707390  1.629443 </w:t>
      </w:r>
    </w:p>
    <w:p w:rsidR="00CC7DBF" w:rsidRDefault="00CC7DBF" w:rsidP="00CC7DBF">
      <w:r>
        <w:t xml:space="preserve">H  -1.948602 1.046924  2.018155 </w:t>
      </w:r>
    </w:p>
    <w:p w:rsidR="00CC7DBF" w:rsidRDefault="00CC7DBF" w:rsidP="00CC7DBF">
      <w:r>
        <w:t xml:space="preserve">H  -0.246716 1.533834  2.092174 </w:t>
      </w:r>
    </w:p>
    <w:p w:rsidR="00CC7DBF" w:rsidRDefault="00CC7DBF" w:rsidP="00CC7DBF">
      <w:r>
        <w:t>C  -0.131738 2.424919  -0.592645</w:t>
      </w:r>
    </w:p>
    <w:p w:rsidR="00CC7DBF" w:rsidRDefault="00CC7DBF" w:rsidP="00CC7DBF">
      <w:r>
        <w:t>H  -0.734777 3.338443  -0.654896</w:t>
      </w:r>
    </w:p>
    <w:p w:rsidR="00CC7DBF" w:rsidRDefault="00CC7DBF" w:rsidP="00CC7DBF">
      <w:r>
        <w:t>H  0.757217  2.653418  -0.003319</w:t>
      </w:r>
    </w:p>
    <w:p w:rsidR="00CC7DBF" w:rsidRDefault="00CC7DBF" w:rsidP="00CC7DBF">
      <w:r>
        <w:t>H  0.175951  2.145526  -1.605601</w:t>
      </w:r>
    </w:p>
    <w:p w:rsidR="00CC7DBF" w:rsidRDefault="00CC7DBF" w:rsidP="00CC7DBF">
      <w:r>
        <w:t>C  2.544249  -0.004737 -0.193803</w:t>
      </w:r>
    </w:p>
    <w:p w:rsidR="00CC7DBF" w:rsidRDefault="00CC7DBF" w:rsidP="00CC7DBF">
      <w:r>
        <w:t>C  2.413360  -0.152885 -1.603792</w:t>
      </w:r>
    </w:p>
    <w:p w:rsidR="00CC7DBF" w:rsidRDefault="00CC7DBF" w:rsidP="00CC7DBF">
      <w:r>
        <w:t>H  2.255940  0.708625  -2.245101</w:t>
      </w:r>
    </w:p>
    <w:p w:rsidR="00CC7DBF" w:rsidRDefault="00CC7DBF" w:rsidP="00CC7DBF">
      <w:r>
        <w:t>H  2.316593  -1.133565 -2.057876</w:t>
      </w:r>
    </w:p>
    <w:p w:rsidR="00CC7DBF" w:rsidRDefault="00CC7DBF" w:rsidP="00CC7DBF">
      <w:r>
        <w:t xml:space="preserve">C  3.102857  1.323667  0.292529 </w:t>
      </w:r>
    </w:p>
    <w:p w:rsidR="00CC7DBF" w:rsidRDefault="00CC7DBF" w:rsidP="00CC7DBF">
      <w:r>
        <w:t xml:space="preserve">C  3.146753  -1.180842 0.558971 </w:t>
      </w:r>
    </w:p>
    <w:p w:rsidR="00CC7DBF" w:rsidRDefault="00CC7DBF" w:rsidP="00CC7DBF">
      <w:r>
        <w:lastRenderedPageBreak/>
        <w:t>H  2.750057  2.162739  -0.311133</w:t>
      </w:r>
    </w:p>
    <w:p w:rsidR="00CC7DBF" w:rsidRDefault="00CC7DBF" w:rsidP="00CC7DBF">
      <w:r>
        <w:t xml:space="preserve">H  2.818367  1.496430  1.335446 </w:t>
      </w:r>
    </w:p>
    <w:p w:rsidR="00CC7DBF" w:rsidRDefault="00CC7DBF" w:rsidP="00CC7DBF">
      <w:r>
        <w:t xml:space="preserve">H  4.198758  1.309639  0.237040 </w:t>
      </w:r>
    </w:p>
    <w:p w:rsidR="00CC7DBF" w:rsidRDefault="00CC7DBF" w:rsidP="00CC7DBF">
      <w:r>
        <w:t xml:space="preserve">H  2.878550  -1.127238 1.619010 </w:t>
      </w:r>
    </w:p>
    <w:p w:rsidR="00CC7DBF" w:rsidRDefault="00CC7DBF" w:rsidP="00CC7DBF">
      <w:r>
        <w:t xml:space="preserve">H  2.805452  -2.140069 0.162539 </w:t>
      </w:r>
    </w:p>
    <w:p w:rsidR="00CC7DBF" w:rsidRDefault="00CC7DBF" w:rsidP="00CC7DBF">
      <w:r>
        <w:t xml:space="preserve">H  4.240978  -1.155459 0.481820 </w:t>
      </w:r>
    </w:p>
    <w:p w:rsidR="00CC7DBF" w:rsidRDefault="00CC7DBF" w:rsidP="00CC7DBF"/>
    <w:p w:rsidR="00CC7DBF" w:rsidRDefault="00CC7DBF" w:rsidP="00CC7DBF">
      <w:r>
        <w:t xml:space="preserve">Zero-point correction=                           0.371973 </w:t>
      </w:r>
      <w:proofErr w:type="spellStart"/>
      <w:r w:rsidR="00F73611">
        <w:t>Hartree</w:t>
      </w:r>
      <w:proofErr w:type="spellEnd"/>
      <w:r w:rsidR="00F73611">
        <w:t>/Particle</w:t>
      </w:r>
    </w:p>
    <w:p w:rsidR="00CC7DBF" w:rsidRDefault="00CC7DBF" w:rsidP="00CC7DBF">
      <w:r>
        <w:t>Thermal correction to Energy=                    0.389468</w:t>
      </w:r>
    </w:p>
    <w:p w:rsidR="00CC7DBF" w:rsidRDefault="00CC7DBF" w:rsidP="00CC7DBF">
      <w:r>
        <w:t>Thermal correction to Enthalpy=                  0.390412</w:t>
      </w:r>
    </w:p>
    <w:p w:rsidR="00CC7DBF" w:rsidRDefault="00CC7DBF" w:rsidP="00CC7DBF">
      <w:r>
        <w:t>Thermal correction to Gibbs Free Energy=         0.328901</w:t>
      </w:r>
    </w:p>
    <w:p w:rsidR="00CC7DBF" w:rsidRDefault="00CC7DBF" w:rsidP="00CC7DBF">
      <w:r>
        <w:t>Sum of electronic and zero-point Energies=           -640.518123</w:t>
      </w:r>
    </w:p>
    <w:p w:rsidR="00CC7DBF" w:rsidRDefault="00CC7DBF" w:rsidP="00CC7DBF">
      <w:r>
        <w:t>Sum of electronic and thermal Energies=              -640.500628</w:t>
      </w:r>
    </w:p>
    <w:p w:rsidR="00CC7DBF" w:rsidRDefault="00CC7DBF" w:rsidP="00CC7DBF">
      <w:r>
        <w:t>Sum of electronic and thermal Enthalpies=            -640.499684</w:t>
      </w:r>
    </w:p>
    <w:p w:rsidR="00AD0D9A" w:rsidRDefault="00CC7DBF" w:rsidP="00CC7DBF">
      <w:r>
        <w:t>Sum of electronic and thermal Free Energies=         -640.561195</w:t>
      </w:r>
    </w:p>
    <w:p w:rsidR="00AD0D9A" w:rsidRDefault="00AD0D9A" w:rsidP="00CC7DBF"/>
    <w:p w:rsidR="00351B16" w:rsidRDefault="00AD0D9A" w:rsidP="00CC7DBF">
      <w:r>
        <w:t>The wave num</w:t>
      </w:r>
      <w:r w:rsidR="004027FA">
        <w:t>ber of the imaginary frequency</w:t>
      </w:r>
      <w:r>
        <w:t>=</w:t>
      </w:r>
      <w:r w:rsidR="00452FCB">
        <w:t xml:space="preserve"> </w:t>
      </w:r>
      <w:r w:rsidR="00757BA2" w:rsidRPr="00757BA2">
        <w:t xml:space="preserve">-630.3954 </w:t>
      </w:r>
      <w:r w:rsidR="00452FCB">
        <w:t>cm</w:t>
      </w:r>
      <w:r w:rsidR="00452FCB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8 </w:t>
      </w:r>
      <w:r>
        <w:t>(TS2)</w:t>
      </w:r>
    </w:p>
    <w:p w:rsidR="00CC7DBF" w:rsidRDefault="00CC7DBF" w:rsidP="00CC7DBF">
      <w:r>
        <w:t xml:space="preserve">C  1.842315  0.085693  1.315173 </w:t>
      </w:r>
    </w:p>
    <w:p w:rsidR="00CC7DBF" w:rsidRDefault="00CC7DBF" w:rsidP="00CC7DBF">
      <w:r>
        <w:t xml:space="preserve">C  2.049039  1.591282  1.621213 </w:t>
      </w:r>
    </w:p>
    <w:p w:rsidR="00CC7DBF" w:rsidRDefault="00CC7DBF" w:rsidP="00CC7DBF">
      <w:r>
        <w:t xml:space="preserve">C  3.190625  -0.667723 1.393346 </w:t>
      </w:r>
    </w:p>
    <w:p w:rsidR="00CC7DBF" w:rsidRDefault="00CC7DBF" w:rsidP="00CC7DBF">
      <w:r>
        <w:t>N  1.203927  -0.200738 -0.028934</w:t>
      </w:r>
    </w:p>
    <w:p w:rsidR="00CC7DBF" w:rsidRDefault="00CC7DBF" w:rsidP="00CC7DBF">
      <w:r>
        <w:t xml:space="preserve">C  4.131586  -0.363969 0.233298 </w:t>
      </w:r>
    </w:p>
    <w:p w:rsidR="00CC7DBF" w:rsidRDefault="00CC7DBF" w:rsidP="00CC7DBF">
      <w:r>
        <w:t>C  2.058101  0.060686  -1.251857</w:t>
      </w:r>
    </w:p>
    <w:p w:rsidR="00CC7DBF" w:rsidRDefault="00CC7DBF" w:rsidP="00CC7DBF">
      <w:r>
        <w:t>C  3.407974  -0.678042 -1.070365</w:t>
      </w:r>
    </w:p>
    <w:p w:rsidR="00CC7DBF" w:rsidRDefault="00CC7DBF" w:rsidP="00CC7DBF">
      <w:r>
        <w:t xml:space="preserve">C  0.956658  -0.491369 2.428806 </w:t>
      </w:r>
    </w:p>
    <w:p w:rsidR="00CC7DBF" w:rsidRDefault="00CC7DBF" w:rsidP="00CC7DBF">
      <w:r>
        <w:t>O  -0.006306 0.545977  -0.090163</w:t>
      </w:r>
    </w:p>
    <w:p w:rsidR="00CC7DBF" w:rsidRDefault="00CC7DBF" w:rsidP="00CC7DBF">
      <w:r>
        <w:t xml:space="preserve">H  3.657869  -0.420364 2.355165 </w:t>
      </w:r>
    </w:p>
    <w:p w:rsidR="00CC7DBF" w:rsidRDefault="00CC7DBF" w:rsidP="00CC7DBF">
      <w:r>
        <w:t>C  2.281328  1.555685  -1.577526</w:t>
      </w:r>
    </w:p>
    <w:p w:rsidR="00CC7DBF" w:rsidRDefault="00CC7DBF" w:rsidP="00CC7DBF">
      <w:r>
        <w:t xml:space="preserve">H  4.457628  0.683368  0.257263 </w:t>
      </w:r>
    </w:p>
    <w:p w:rsidR="00CC7DBF" w:rsidRDefault="00CC7DBF" w:rsidP="00CC7DBF">
      <w:r>
        <w:t xml:space="preserve">H  2.984584  -1.746859 1.408659 </w:t>
      </w:r>
    </w:p>
    <w:p w:rsidR="00CC7DBF" w:rsidRDefault="00CC7DBF" w:rsidP="00CC7DBF">
      <w:r>
        <w:t>C  1.401521  -0.581253 -2.486051</w:t>
      </w:r>
    </w:p>
    <w:p w:rsidR="00CC7DBF" w:rsidRDefault="00CC7DBF" w:rsidP="00CC7DBF">
      <w:r>
        <w:t xml:space="preserve">H  5.042914  -0.970019 0.314654 </w:t>
      </w:r>
    </w:p>
    <w:p w:rsidR="00CC7DBF" w:rsidRDefault="00CC7DBF" w:rsidP="00CC7DBF">
      <w:r>
        <w:t>H  3.213116  -1.758594 -1.110769</w:t>
      </w:r>
    </w:p>
    <w:p w:rsidR="00CC7DBF" w:rsidRDefault="00CC7DBF" w:rsidP="00CC7DBF">
      <w:r>
        <w:t>H  4.037763  -0.438530 -1.936340</w:t>
      </w:r>
    </w:p>
    <w:p w:rsidR="00CC7DBF" w:rsidRDefault="00CC7DBF" w:rsidP="00CC7DBF">
      <w:r>
        <w:t xml:space="preserve">H  2.213530  1.727089  2.696660 </w:t>
      </w:r>
    </w:p>
    <w:p w:rsidR="00CC7DBF" w:rsidRDefault="00CC7DBF" w:rsidP="00CC7DBF">
      <w:r>
        <w:t xml:space="preserve">H  2.911264  2.020788  1.107778 </w:t>
      </w:r>
    </w:p>
    <w:p w:rsidR="00CC7DBF" w:rsidRDefault="00CC7DBF" w:rsidP="00CC7DBF">
      <w:r>
        <w:t xml:space="preserve">H  1.164496  2.165345  1.338035 </w:t>
      </w:r>
    </w:p>
    <w:p w:rsidR="00CC7DBF" w:rsidRDefault="00CC7DBF" w:rsidP="00CC7DBF">
      <w:r>
        <w:t xml:space="preserve">H  1.495507  -0.435554 3.381841 </w:t>
      </w:r>
    </w:p>
    <w:p w:rsidR="00CC7DBF" w:rsidRDefault="00CC7DBF" w:rsidP="00CC7DBF">
      <w:r>
        <w:t xml:space="preserve">H  0.031576  0.073350  2.537037 </w:t>
      </w:r>
    </w:p>
    <w:p w:rsidR="00CC7DBF" w:rsidRDefault="00CC7DBF" w:rsidP="00CC7DBF">
      <w:r>
        <w:t xml:space="preserve">H  0.717147  -1.540984 2.239245 </w:t>
      </w:r>
    </w:p>
    <w:p w:rsidR="00CC7DBF" w:rsidRDefault="00CC7DBF" w:rsidP="00CC7DBF">
      <w:r>
        <w:t>H  1.333192  2.096036  -1.523500</w:t>
      </w:r>
    </w:p>
    <w:p w:rsidR="00CC7DBF" w:rsidRDefault="00CC7DBF" w:rsidP="00CC7DBF">
      <w:r>
        <w:t>H  2.994244  2.045047  -0.911425</w:t>
      </w:r>
    </w:p>
    <w:p w:rsidR="00CC7DBF" w:rsidRDefault="00CC7DBF" w:rsidP="00CC7DBF">
      <w:r>
        <w:t>H  2.669680  1.653879  -2.598261</w:t>
      </w:r>
    </w:p>
    <w:p w:rsidR="00CC7DBF" w:rsidRDefault="00CC7DBF" w:rsidP="00CC7DBF">
      <w:r>
        <w:t>H  2.131298  -0.611037 -3.303953</w:t>
      </w:r>
    </w:p>
    <w:p w:rsidR="00CC7DBF" w:rsidRDefault="00CC7DBF" w:rsidP="00CC7DBF">
      <w:r>
        <w:t>H  1.083172  -1.606042 -2.276514</w:t>
      </w:r>
    </w:p>
    <w:p w:rsidR="00CC7DBF" w:rsidRDefault="00CC7DBF" w:rsidP="00CC7DBF">
      <w:r>
        <w:t>H  0.543042  -0.007590 -2.834849</w:t>
      </w:r>
    </w:p>
    <w:p w:rsidR="00CC7DBF" w:rsidRDefault="00CC7DBF" w:rsidP="00CC7DBF">
      <w:r>
        <w:t>C  -1.616849 -0.029708 -0.471474</w:t>
      </w:r>
    </w:p>
    <w:p w:rsidR="00CC7DBF" w:rsidRDefault="00CC7DBF" w:rsidP="00CC7DBF">
      <w:r>
        <w:t xml:space="preserve">C  -2.000424 -1.469448 0.101244 </w:t>
      </w:r>
    </w:p>
    <w:p w:rsidR="00CC7DBF" w:rsidRDefault="00CC7DBF" w:rsidP="00CC7DBF">
      <w:r>
        <w:t xml:space="preserve">C  -2.355695 1.275015  0.072940 </w:t>
      </w:r>
    </w:p>
    <w:p w:rsidR="00CC7DBF" w:rsidRDefault="00CC7DBF" w:rsidP="00CC7DBF">
      <w:r>
        <w:t>C  -1.600814 -0.072100 -1.915433</w:t>
      </w:r>
    </w:p>
    <w:p w:rsidR="00CC7DBF" w:rsidRDefault="00CC7DBF" w:rsidP="00CC7DBF">
      <w:r>
        <w:t>H  -1.570525 0.830201  -2.509770</w:t>
      </w:r>
    </w:p>
    <w:p w:rsidR="00CC7DBF" w:rsidRDefault="00CC7DBF" w:rsidP="00CC7DBF">
      <w:r>
        <w:t>H  -1.472967 -1.002295 -2.451605</w:t>
      </w:r>
    </w:p>
    <w:p w:rsidR="00CC7DBF" w:rsidRDefault="00CC7DBF" w:rsidP="00CC7DBF">
      <w:r>
        <w:lastRenderedPageBreak/>
        <w:t>C  -0.885792 -2.498246 -0.210870</w:t>
      </w:r>
    </w:p>
    <w:p w:rsidR="00CC7DBF" w:rsidRDefault="00CC7DBF" w:rsidP="00CC7DBF">
      <w:r>
        <w:t xml:space="preserve">C  -2.309211 -1.552256 1.611973 </w:t>
      </w:r>
    </w:p>
    <w:p w:rsidR="00CC7DBF" w:rsidRDefault="00CC7DBF" w:rsidP="00CC7DBF">
      <w:r>
        <w:t>C  -3.279933 -2.008408 -0.608675</w:t>
      </w:r>
    </w:p>
    <w:p w:rsidR="00CC7DBF" w:rsidRDefault="00CC7DBF" w:rsidP="00CC7DBF">
      <w:r>
        <w:t>H  -4.166816 -1.405240 -0.409336</w:t>
      </w:r>
    </w:p>
    <w:p w:rsidR="00CC7DBF" w:rsidRDefault="00CC7DBF" w:rsidP="00CC7DBF">
      <w:r>
        <w:t>H  -3.161350 -2.084118 -1.692640</w:t>
      </w:r>
    </w:p>
    <w:p w:rsidR="00CC7DBF" w:rsidRDefault="00CC7DBF" w:rsidP="00CC7DBF">
      <w:r>
        <w:t>H  -3.480352 -3.018979 -0.231790</w:t>
      </w:r>
    </w:p>
    <w:p w:rsidR="00CC7DBF" w:rsidRDefault="00CC7DBF" w:rsidP="00CC7DBF">
      <w:r>
        <w:t>H  -0.747778 -2.635934 -1.288200</w:t>
      </w:r>
    </w:p>
    <w:p w:rsidR="00CC7DBF" w:rsidRDefault="00CC7DBF" w:rsidP="00CC7DBF">
      <w:r>
        <w:t xml:space="preserve">H  0.076267  -2.203469 0.204660 </w:t>
      </w:r>
    </w:p>
    <w:p w:rsidR="00CC7DBF" w:rsidRDefault="00CC7DBF" w:rsidP="00CC7DBF">
      <w:r>
        <w:t xml:space="preserve">H  -1.176576 -3.472246 0.200860 </w:t>
      </w:r>
    </w:p>
    <w:p w:rsidR="00CC7DBF" w:rsidRDefault="00CC7DBF" w:rsidP="00CC7DBF">
      <w:r>
        <w:t xml:space="preserve">H  -1.491541 -1.201860 2.236963 </w:t>
      </w:r>
    </w:p>
    <w:p w:rsidR="00CC7DBF" w:rsidRDefault="00CC7DBF" w:rsidP="00CC7DBF">
      <w:r>
        <w:t xml:space="preserve">H  -3.214478 -1.001554 1.881825 </w:t>
      </w:r>
    </w:p>
    <w:p w:rsidR="00CC7DBF" w:rsidRDefault="00CC7DBF" w:rsidP="00CC7DBF">
      <w:r>
        <w:t xml:space="preserve">H  -2.490894 -2.602382 1.870541 </w:t>
      </w:r>
    </w:p>
    <w:p w:rsidR="00CC7DBF" w:rsidRDefault="00CC7DBF" w:rsidP="00CC7DBF">
      <w:r>
        <w:t xml:space="preserve">C  -2.049896 1.634654  1.545426 </w:t>
      </w:r>
    </w:p>
    <w:p w:rsidR="00CC7DBF" w:rsidRDefault="00CC7DBF" w:rsidP="00CC7DBF">
      <w:r>
        <w:t>C  -1.955529 2.526225  -0.756936</w:t>
      </w:r>
    </w:p>
    <w:p w:rsidR="00CC7DBF" w:rsidRDefault="00CC7DBF" w:rsidP="00CC7DBF">
      <w:r>
        <w:t>C  -3.890763 1.136886  -0.073758</w:t>
      </w:r>
    </w:p>
    <w:p w:rsidR="00CC7DBF" w:rsidRDefault="00CC7DBF" w:rsidP="00CC7DBF">
      <w:r>
        <w:t>H  -4.177294 0.835486  -1.086722</w:t>
      </w:r>
    </w:p>
    <w:p w:rsidR="00CC7DBF" w:rsidRDefault="00CC7DBF" w:rsidP="00CC7DBF">
      <w:r>
        <w:t xml:space="preserve">H  -4.323920 0.425731  0.635005 </w:t>
      </w:r>
    </w:p>
    <w:p w:rsidR="00CC7DBF" w:rsidRDefault="00CC7DBF" w:rsidP="00CC7DBF">
      <w:r>
        <w:t xml:space="preserve">H  -4.353044 2.111254  0.126342 </w:t>
      </w:r>
    </w:p>
    <w:p w:rsidR="00CC7DBF" w:rsidRDefault="00CC7DBF" w:rsidP="00CC7DBF">
      <w:r>
        <w:t xml:space="preserve">H  -2.295743 0.839790  2.248135 </w:t>
      </w:r>
    </w:p>
    <w:p w:rsidR="00CC7DBF" w:rsidRDefault="00CC7DBF" w:rsidP="00CC7DBF">
      <w:r>
        <w:t xml:space="preserve">H  -1.001279 1.899644  1.678106 </w:t>
      </w:r>
    </w:p>
    <w:p w:rsidR="00CC7DBF" w:rsidRDefault="00CC7DBF" w:rsidP="00CC7DBF">
      <w:r>
        <w:t xml:space="preserve">H  -2.654232 2.507205  1.823030 </w:t>
      </w:r>
    </w:p>
    <w:p w:rsidR="00CC7DBF" w:rsidRDefault="00CC7DBF" w:rsidP="00CC7DBF">
      <w:r>
        <w:t>H  -0.871989 2.620924  -0.842382</w:t>
      </w:r>
    </w:p>
    <w:p w:rsidR="00CC7DBF" w:rsidRDefault="00CC7DBF" w:rsidP="00CC7DBF">
      <w:r>
        <w:t>H  -2.391796 2.523818  -1.760947</w:t>
      </w:r>
    </w:p>
    <w:p w:rsidR="00CC7DBF" w:rsidRDefault="00CC7DBF" w:rsidP="00CC7DBF">
      <w:r>
        <w:t>H  -2.338206 3.420410  -0.251807</w:t>
      </w:r>
    </w:p>
    <w:p w:rsidR="00CC7DBF" w:rsidRDefault="00CC7DBF" w:rsidP="00351B16"/>
    <w:p w:rsidR="00CC7DBF" w:rsidRDefault="00CC7DBF" w:rsidP="00CC7DBF">
      <w:r>
        <w:t xml:space="preserve">Zero-point correction=     </w:t>
      </w:r>
      <w:r w:rsidR="00F73611">
        <w:t xml:space="preserve">                      0.544005 </w:t>
      </w:r>
      <w:proofErr w:type="spellStart"/>
      <w:r>
        <w:t>Hartree</w:t>
      </w:r>
      <w:proofErr w:type="spellEnd"/>
      <w:r>
        <w:t>/Particle</w:t>
      </w:r>
    </w:p>
    <w:p w:rsidR="00CC7DBF" w:rsidRDefault="00CC7DBF" w:rsidP="00CC7DBF">
      <w:r>
        <w:t>Thermal correction to Energy=                    0.568626</w:t>
      </w:r>
    </w:p>
    <w:p w:rsidR="00CC7DBF" w:rsidRDefault="00CC7DBF" w:rsidP="00CC7DBF">
      <w:r>
        <w:t>Thermal correction to Enthalpy=                  0.569570</w:t>
      </w:r>
    </w:p>
    <w:p w:rsidR="00CC7DBF" w:rsidRDefault="00CC7DBF" w:rsidP="00CC7DBF">
      <w:r>
        <w:t>Thermal correction to Gibbs Free Energy=         0.494978</w:t>
      </w:r>
    </w:p>
    <w:p w:rsidR="00CC7DBF" w:rsidRDefault="00CC7DBF" w:rsidP="00CC7DBF">
      <w:r>
        <w:t>Sum of electronic and zero-point Energies=           -876.177242</w:t>
      </w:r>
    </w:p>
    <w:p w:rsidR="00CC7DBF" w:rsidRDefault="00CC7DBF" w:rsidP="00CC7DBF">
      <w:r>
        <w:t>Sum of electronic and thermal Energies=              -876.152620</w:t>
      </w:r>
    </w:p>
    <w:p w:rsidR="00CC7DBF" w:rsidRDefault="00CC7DBF" w:rsidP="00CC7DBF">
      <w:r>
        <w:t>Sum of electronic and thermal Enthalpies=            -876.151676</w:t>
      </w:r>
    </w:p>
    <w:p w:rsidR="00AD0D9A" w:rsidRDefault="00CC7DBF" w:rsidP="00CC7DBF">
      <w:r>
        <w:t>Sum of electronic and thermal Free Energies=         -876.226269</w:t>
      </w:r>
    </w:p>
    <w:p w:rsidR="00AD0D9A" w:rsidRDefault="00AD0D9A" w:rsidP="00CC7DBF"/>
    <w:p w:rsidR="00351B16" w:rsidRDefault="00AD0D9A" w:rsidP="00CC7DBF">
      <w:r>
        <w:t>The wave num</w:t>
      </w:r>
      <w:r w:rsidR="004027FA">
        <w:t>ber of the imaginary frequency</w:t>
      </w:r>
      <w:r>
        <w:t>=</w:t>
      </w:r>
      <w:r w:rsidR="006C382E">
        <w:t xml:space="preserve"> </w:t>
      </w:r>
      <w:r w:rsidR="00757BA2" w:rsidRPr="00757BA2">
        <w:t xml:space="preserve">-414.6194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9 </w:t>
      </w:r>
      <w:r>
        <w:t>(TS1)</w:t>
      </w:r>
    </w:p>
    <w:p w:rsidR="00CC7DBF" w:rsidRDefault="00CC7DBF" w:rsidP="00CC7DBF">
      <w:r>
        <w:t>C  2.866498  0.010376  -0.112207</w:t>
      </w:r>
    </w:p>
    <w:p w:rsidR="00CC7DBF" w:rsidRDefault="00CC7DBF" w:rsidP="00CC7DBF">
      <w:r>
        <w:t>C  2.056357  1.242613  -0.477636</w:t>
      </w:r>
    </w:p>
    <w:p w:rsidR="00CC7DBF" w:rsidRDefault="00CC7DBF" w:rsidP="00CC7DBF">
      <w:r>
        <w:t xml:space="preserve">C  0.665085  1.299648  0.188968 </w:t>
      </w:r>
    </w:p>
    <w:p w:rsidR="00CC7DBF" w:rsidRDefault="00CC7DBF" w:rsidP="00CC7DBF">
      <w:r>
        <w:t>N  -0.043517 0.000244  -0.061415</w:t>
      </w:r>
    </w:p>
    <w:p w:rsidR="00CC7DBF" w:rsidRDefault="00CC7DBF" w:rsidP="00CC7DBF">
      <w:r>
        <w:t xml:space="preserve">C  0.666041  -1.297768 0.186393 </w:t>
      </w:r>
    </w:p>
    <w:p w:rsidR="00CC7DBF" w:rsidRDefault="00CC7DBF" w:rsidP="00CC7DBF">
      <w:r>
        <w:t>C  2.058121  -1.229666 -0.479766</w:t>
      </w:r>
    </w:p>
    <w:p w:rsidR="00CC7DBF" w:rsidRDefault="00CC7DBF" w:rsidP="00CC7DBF">
      <w:r>
        <w:t>O  4.089650  0.082535  -0.849683</w:t>
      </w:r>
    </w:p>
    <w:p w:rsidR="00CC7DBF" w:rsidRDefault="00CC7DBF" w:rsidP="00CC7DBF">
      <w:r>
        <w:t xml:space="preserve">H  3.091317  0.012497  0.965567 </w:t>
      </w:r>
    </w:p>
    <w:p w:rsidR="00CC7DBF" w:rsidRDefault="00CC7DBF" w:rsidP="00CC7DBF">
      <w:r>
        <w:t>H  2.614362  2.148507  -0.213514</w:t>
      </w:r>
    </w:p>
    <w:p w:rsidR="00CC7DBF" w:rsidRDefault="00CC7DBF" w:rsidP="00CC7DBF">
      <w:r>
        <w:t>H  1.936608  1.244758  -1.568651</w:t>
      </w:r>
    </w:p>
    <w:p w:rsidR="00CC7DBF" w:rsidRDefault="00CC7DBF" w:rsidP="00CC7DBF">
      <w:r>
        <w:t xml:space="preserve">O  -1.278283 -0.002886 0.559672 </w:t>
      </w:r>
    </w:p>
    <w:p w:rsidR="00CC7DBF" w:rsidRDefault="00CC7DBF" w:rsidP="00CC7DBF">
      <w:r>
        <w:t>H  1.939244  -1.230504 -1.570857</w:t>
      </w:r>
    </w:p>
    <w:p w:rsidR="00CC7DBF" w:rsidRDefault="00CC7DBF" w:rsidP="00CC7DBF">
      <w:r>
        <w:t>H  2.610151  -2.142785 -0.214168</w:t>
      </w:r>
    </w:p>
    <w:p w:rsidR="00CC7DBF" w:rsidRDefault="00CC7DBF" w:rsidP="00CC7DBF">
      <w:r>
        <w:t>C  -0.124699 2.418106  -0.513571</w:t>
      </w:r>
    </w:p>
    <w:p w:rsidR="00CC7DBF" w:rsidRDefault="00CC7DBF" w:rsidP="00CC7DBF">
      <w:r>
        <w:t xml:space="preserve">H  -1.059478 2.631423  0.006715 </w:t>
      </w:r>
    </w:p>
    <w:p w:rsidR="00CC7DBF" w:rsidRDefault="00CC7DBF" w:rsidP="00CC7DBF">
      <w:r>
        <w:t>H  0.470360  3.338483  -0.524163</w:t>
      </w:r>
    </w:p>
    <w:p w:rsidR="00CC7DBF" w:rsidRDefault="00CC7DBF" w:rsidP="00CC7DBF">
      <w:r>
        <w:t>H  -0.348172 2.140047  -1.548192</w:t>
      </w:r>
    </w:p>
    <w:p w:rsidR="00CC7DBF" w:rsidRDefault="00CC7DBF" w:rsidP="00CC7DBF">
      <w:r>
        <w:t xml:space="preserve">C  0.774176  1.665020  1.688436 </w:t>
      </w:r>
    </w:p>
    <w:p w:rsidR="00CC7DBF" w:rsidRDefault="00CC7DBF" w:rsidP="00CC7DBF">
      <w:r>
        <w:t xml:space="preserve">H  -0.200329 1.545670  2.169704 </w:t>
      </w:r>
    </w:p>
    <w:p w:rsidR="00CC7DBF" w:rsidRDefault="00CC7DBF" w:rsidP="00CC7DBF">
      <w:r>
        <w:t xml:space="preserve">H  1.500673  1.052463  2.228101 </w:t>
      </w:r>
    </w:p>
    <w:p w:rsidR="00CC7DBF" w:rsidRDefault="00CC7DBF" w:rsidP="00CC7DBF">
      <w:r>
        <w:t xml:space="preserve">H  1.084430  2.711159  1.796261 </w:t>
      </w:r>
    </w:p>
    <w:p w:rsidR="00CC7DBF" w:rsidRDefault="00CC7DBF" w:rsidP="00CC7DBF">
      <w:r>
        <w:t xml:space="preserve">C  0.777258  -1.666417 1.685134 </w:t>
      </w:r>
    </w:p>
    <w:p w:rsidR="00CC7DBF" w:rsidRDefault="00CC7DBF" w:rsidP="00CC7DBF">
      <w:r>
        <w:t xml:space="preserve">H  1.090748  -2.711970 1.791661 </w:t>
      </w:r>
    </w:p>
    <w:p w:rsidR="00CC7DBF" w:rsidRDefault="00CC7DBF" w:rsidP="00CC7DBF">
      <w:r>
        <w:t xml:space="preserve">H  1.500176  -1.050992 2.226257 </w:t>
      </w:r>
    </w:p>
    <w:p w:rsidR="00CC7DBF" w:rsidRDefault="00CC7DBF" w:rsidP="00CC7DBF">
      <w:r>
        <w:t xml:space="preserve">H  -0.197917 -1.551599 2.165985 </w:t>
      </w:r>
    </w:p>
    <w:p w:rsidR="00CC7DBF" w:rsidRDefault="00CC7DBF" w:rsidP="00CC7DBF">
      <w:r>
        <w:t>C  -0.120407 -2.416803 -0.518856</w:t>
      </w:r>
    </w:p>
    <w:p w:rsidR="00CC7DBF" w:rsidRDefault="00CC7DBF" w:rsidP="00CC7DBF">
      <w:r>
        <w:t>H  0.473614  -3.338133 -0.526133</w:t>
      </w:r>
    </w:p>
    <w:p w:rsidR="00CC7DBF" w:rsidRDefault="00CC7DBF" w:rsidP="00CC7DBF">
      <w:r>
        <w:t>H  -1.057576 -2.629034 -0.002277</w:t>
      </w:r>
    </w:p>
    <w:p w:rsidR="00CC7DBF" w:rsidRDefault="00CC7DBF" w:rsidP="00CC7DBF">
      <w:r>
        <w:t>H  -0.339798 -2.139121 -1.554354</w:t>
      </w:r>
    </w:p>
    <w:p w:rsidR="00CC7DBF" w:rsidRDefault="00CC7DBF" w:rsidP="00CC7DBF">
      <w:r>
        <w:t>C  -2.800887 -0.003728 -0.343464</w:t>
      </w:r>
    </w:p>
    <w:p w:rsidR="00CC7DBF" w:rsidRDefault="00CC7DBF" w:rsidP="00CC7DBF">
      <w:r>
        <w:t>C  -2.537046 -0.016301 -1.742392</w:t>
      </w:r>
    </w:p>
    <w:p w:rsidR="00CC7DBF" w:rsidRDefault="00CC7DBF" w:rsidP="00CC7DBF">
      <w:r>
        <w:t>H  -2.360400 -0.948087 -2.269907</w:t>
      </w:r>
    </w:p>
    <w:p w:rsidR="00CC7DBF" w:rsidRDefault="00CC7DBF" w:rsidP="00CC7DBF">
      <w:r>
        <w:t>H  -2.350136 0.905029  -2.284567</w:t>
      </w:r>
    </w:p>
    <w:p w:rsidR="00CC7DBF" w:rsidRDefault="00CC7DBF" w:rsidP="00CC7DBF">
      <w:r>
        <w:t xml:space="preserve">C  -3.438021 -1.256840 0.236826 </w:t>
      </w:r>
    </w:p>
    <w:p w:rsidR="00CC7DBF" w:rsidRDefault="00CC7DBF" w:rsidP="00CC7DBF">
      <w:r>
        <w:t xml:space="preserve">C  -3.433159 1.261940  0.214388 </w:t>
      </w:r>
    </w:p>
    <w:p w:rsidR="00CC7DBF" w:rsidRDefault="00CC7DBF" w:rsidP="00CC7DBF">
      <w:r>
        <w:lastRenderedPageBreak/>
        <w:t>H  -3.053849 -2.166975 -0.229555</w:t>
      </w:r>
    </w:p>
    <w:p w:rsidR="00CC7DBF" w:rsidRDefault="00CC7DBF" w:rsidP="00CC7DBF">
      <w:r>
        <w:t xml:space="preserve">H  -3.253475 -1.310764 1.314566 </w:t>
      </w:r>
    </w:p>
    <w:p w:rsidR="00CC7DBF" w:rsidRDefault="00CC7DBF" w:rsidP="00CC7DBF">
      <w:r>
        <w:t xml:space="preserve">H  -4.523511 -1.232221 0.078308 </w:t>
      </w:r>
    </w:p>
    <w:p w:rsidR="00CC7DBF" w:rsidRDefault="00CC7DBF" w:rsidP="00CC7DBF">
      <w:r>
        <w:t xml:space="preserve">H  -3.247301 1.335557  1.290733 </w:t>
      </w:r>
    </w:p>
    <w:p w:rsidR="00CC7DBF" w:rsidRDefault="00CC7DBF" w:rsidP="00CC7DBF">
      <w:r>
        <w:t>H  -3.047028 2.161809  -0.269621</w:t>
      </w:r>
    </w:p>
    <w:p w:rsidR="00CC7DBF" w:rsidRDefault="00CC7DBF" w:rsidP="00CC7DBF">
      <w:r>
        <w:t xml:space="preserve">H  -4.518916 1.237407  0.057509 </w:t>
      </w:r>
    </w:p>
    <w:p w:rsidR="00CC7DBF" w:rsidRDefault="00CC7DBF" w:rsidP="00CC7DBF">
      <w:r>
        <w:t>H  4.603999  -0.712602 -0.638931</w:t>
      </w:r>
    </w:p>
    <w:p w:rsidR="00CC7DBF" w:rsidRDefault="00CC7DBF" w:rsidP="00CC7DBF"/>
    <w:p w:rsidR="00CC7DBF" w:rsidRDefault="00CC7DBF" w:rsidP="00CC7DBF">
      <w:r>
        <w:t xml:space="preserve">Zero-point correction=                      </w:t>
      </w:r>
      <w:r w:rsidR="00F73611">
        <w:t xml:space="preserve">     0.376135 </w:t>
      </w:r>
      <w:proofErr w:type="spellStart"/>
      <w:r w:rsidR="00F73611">
        <w:t>Hartree</w:t>
      </w:r>
      <w:proofErr w:type="spellEnd"/>
      <w:r w:rsidR="00F73611">
        <w:t>/Particle</w:t>
      </w:r>
    </w:p>
    <w:p w:rsidR="00CC7DBF" w:rsidRDefault="00CC7DBF" w:rsidP="00CC7DBF">
      <w:r>
        <w:t>Thermal correction to Energy=                    0.394874</w:t>
      </w:r>
    </w:p>
    <w:p w:rsidR="00CC7DBF" w:rsidRDefault="00CC7DBF" w:rsidP="00CC7DBF">
      <w:r>
        <w:t>Thermal correction to Enthalpy=                  0.395819</w:t>
      </w:r>
    </w:p>
    <w:p w:rsidR="00CC7DBF" w:rsidRDefault="00CC7DBF" w:rsidP="00CC7DBF">
      <w:r>
        <w:t>Thermal correction to Gibbs Free Energy=         0.331269</w:t>
      </w:r>
    </w:p>
    <w:p w:rsidR="00CC7DBF" w:rsidRDefault="00CC7DBF" w:rsidP="00CC7DBF">
      <w:r>
        <w:t>Sum of electronic and zero-point Energies=           -715.722655</w:t>
      </w:r>
    </w:p>
    <w:p w:rsidR="00CC7DBF" w:rsidRDefault="00CC7DBF" w:rsidP="00CC7DBF">
      <w:r>
        <w:t>Sum of electronic and thermal Energies=              -715.703916</w:t>
      </w:r>
    </w:p>
    <w:p w:rsidR="00CC7DBF" w:rsidRDefault="00CC7DBF" w:rsidP="00CC7DBF">
      <w:r>
        <w:t>Sum of electronic and thermal Enthalpies=            -715.702972</w:t>
      </w:r>
    </w:p>
    <w:p w:rsidR="00AD0D9A" w:rsidRDefault="00CC7DBF" w:rsidP="00CC7DBF">
      <w:r>
        <w:t>Sum of electronic and thermal Free Energies=         -715.767521</w:t>
      </w:r>
    </w:p>
    <w:p w:rsidR="00AD0D9A" w:rsidRDefault="00AD0D9A" w:rsidP="00CC7DBF"/>
    <w:p w:rsidR="00351B16" w:rsidRDefault="00AD0D9A" w:rsidP="00CC7DBF">
      <w:r>
        <w:t>The wave num</w:t>
      </w:r>
      <w:r w:rsidR="004027FA">
        <w:t>ber of the imaginary frequency</w:t>
      </w:r>
      <w:r>
        <w:t>=</w:t>
      </w:r>
      <w:r w:rsidR="006C382E">
        <w:t xml:space="preserve"> </w:t>
      </w:r>
      <w:r w:rsidR="00757BA2" w:rsidRPr="00757BA2">
        <w:t>-625.9592</w:t>
      </w:r>
      <w:r w:rsidR="00F73611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9 </w:t>
      </w:r>
      <w:r>
        <w:t>(TS2)</w:t>
      </w:r>
    </w:p>
    <w:p w:rsidR="00CC7DBF" w:rsidRDefault="00CC7DBF" w:rsidP="00CC7DBF">
      <w:r>
        <w:t xml:space="preserve">C  -1.610039 -0.007969 1.295151 </w:t>
      </w:r>
    </w:p>
    <w:p w:rsidR="00CC7DBF" w:rsidRDefault="00CC7DBF" w:rsidP="00CC7DBF">
      <w:r>
        <w:t xml:space="preserve">C  -1.729463 -1.448522 1.858284 </w:t>
      </w:r>
    </w:p>
    <w:p w:rsidR="00CC7DBF" w:rsidRDefault="00CC7DBF" w:rsidP="00CC7DBF">
      <w:r>
        <w:t xml:space="preserve">C  -2.997935 0.665066  1.229960 </w:t>
      </w:r>
    </w:p>
    <w:p w:rsidR="00CC7DBF" w:rsidRDefault="00CC7DBF" w:rsidP="00CC7DBF">
      <w:r>
        <w:t>N  -0.963219 0.080923  -0.072915</w:t>
      </w:r>
    </w:p>
    <w:p w:rsidR="00CC7DBF" w:rsidRDefault="00CC7DBF" w:rsidP="00CC7DBF">
      <w:r>
        <w:t xml:space="preserve">C  -3.897994 0.108228  0.143459 </w:t>
      </w:r>
    </w:p>
    <w:p w:rsidR="00CC7DBF" w:rsidRDefault="00CC7DBF" w:rsidP="00CC7DBF">
      <w:r>
        <w:t>C  -1.777836 -0.434173 -1.239322</w:t>
      </w:r>
    </w:p>
    <w:p w:rsidR="00CC7DBF" w:rsidRDefault="00CC7DBF" w:rsidP="00CC7DBF">
      <w:r>
        <w:t>C  -3.172806 0.236994  -1.188481</w:t>
      </w:r>
    </w:p>
    <w:p w:rsidR="00CC7DBF" w:rsidRDefault="00CC7DBF" w:rsidP="00CC7DBF">
      <w:r>
        <w:t xml:space="preserve">C  -0.780744 0.806852  2.297943 </w:t>
      </w:r>
    </w:p>
    <w:p w:rsidR="00CC7DBF" w:rsidRDefault="00CC7DBF" w:rsidP="00CC7DBF">
      <w:r>
        <w:t xml:space="preserve">O  0.287560  -0.591412 0.003566 </w:t>
      </w:r>
    </w:p>
    <w:p w:rsidR="00CC7DBF" w:rsidRDefault="00CC7DBF" w:rsidP="00CC7DBF">
      <w:r>
        <w:t xml:space="preserve">H  -3.483673 0.562980  2.207641 </w:t>
      </w:r>
    </w:p>
    <w:p w:rsidR="00CC7DBF" w:rsidRDefault="00CC7DBF" w:rsidP="00CC7DBF">
      <w:r>
        <w:t>C  -1.900530 -1.974551 -1.315077</w:t>
      </w:r>
    </w:p>
    <w:p w:rsidR="00CC7DBF" w:rsidRDefault="00CC7DBF" w:rsidP="00CC7DBF">
      <w:r>
        <w:t xml:space="preserve">H  -4.131023 -0.947434 0.349598 </w:t>
      </w:r>
    </w:p>
    <w:p w:rsidR="00CC7DBF" w:rsidRDefault="00CC7DBF" w:rsidP="00CC7DBF">
      <w:r>
        <w:t xml:space="preserve">H  -2.874371 1.739176  1.041354 </w:t>
      </w:r>
    </w:p>
    <w:p w:rsidR="00CC7DBF" w:rsidRDefault="00CC7DBF" w:rsidP="00CC7DBF">
      <w:r>
        <w:t>C  -1.144844 0.038740  -2.558709</w:t>
      </w:r>
    </w:p>
    <w:p w:rsidR="00CC7DBF" w:rsidRDefault="00CC7DBF" w:rsidP="00CC7DBF">
      <w:r>
        <w:t xml:space="preserve">O  -5.107334 0.871257  0.165881 </w:t>
      </w:r>
    </w:p>
    <w:p w:rsidR="00CC7DBF" w:rsidRDefault="00CC7DBF" w:rsidP="00CC7DBF">
      <w:r>
        <w:t>H  -3.064562 1.309058  -1.397445</w:t>
      </w:r>
    </w:p>
    <w:p w:rsidR="00CC7DBF" w:rsidRDefault="00CC7DBF" w:rsidP="00CC7DBF">
      <w:r>
        <w:t>H  -3.779965 -0.188938 -1.999980</w:t>
      </w:r>
    </w:p>
    <w:p w:rsidR="00CC7DBF" w:rsidRDefault="00CC7DBF" w:rsidP="00CC7DBF">
      <w:r>
        <w:t xml:space="preserve">H  -1.906039 -1.404725 2.939240 </w:t>
      </w:r>
    </w:p>
    <w:p w:rsidR="00CC7DBF" w:rsidRDefault="00CC7DBF" w:rsidP="00CC7DBF">
      <w:r>
        <w:t xml:space="preserve">H  -2.553147 -2.018298 1.423496 </w:t>
      </w:r>
    </w:p>
    <w:p w:rsidR="00CC7DBF" w:rsidRDefault="00CC7DBF" w:rsidP="00CC7DBF">
      <w:r>
        <w:t xml:space="preserve">H  -0.804440 -2.003160 1.688059 </w:t>
      </w:r>
    </w:p>
    <w:p w:rsidR="00CC7DBF" w:rsidRDefault="00CC7DBF" w:rsidP="00CC7DBF">
      <w:r>
        <w:t xml:space="preserve">H  -1.332532 0.884814  3.241659 </w:t>
      </w:r>
    </w:p>
    <w:p w:rsidR="00CC7DBF" w:rsidRDefault="00CC7DBF" w:rsidP="00CC7DBF">
      <w:r>
        <w:t xml:space="preserve">H  0.173100  0.324862  2.508879 </w:t>
      </w:r>
    </w:p>
    <w:p w:rsidR="00CC7DBF" w:rsidRDefault="00CC7DBF" w:rsidP="00CC7DBF">
      <w:r>
        <w:t xml:space="preserve">H  -0.600292 1.819976  1.929164 </w:t>
      </w:r>
    </w:p>
    <w:p w:rsidR="00CC7DBF" w:rsidRDefault="00CC7DBF" w:rsidP="00CC7DBF">
      <w:r>
        <w:t>H  -0.916717 -2.433786 -1.192859</w:t>
      </w:r>
    </w:p>
    <w:p w:rsidR="00CC7DBF" w:rsidRDefault="00CC7DBF" w:rsidP="00CC7DBF">
      <w:r>
        <w:t>H  -2.571409 -2.397399 -0.564964</w:t>
      </w:r>
    </w:p>
    <w:p w:rsidR="00CC7DBF" w:rsidRDefault="00CC7DBF" w:rsidP="00CC7DBF">
      <w:r>
        <w:t>H  -2.289062 -2.262276 -2.299321</w:t>
      </w:r>
    </w:p>
    <w:p w:rsidR="00CC7DBF" w:rsidRDefault="00CC7DBF" w:rsidP="00CC7DBF">
      <w:r>
        <w:t>H  -1.856653 -0.123024 -3.376874</w:t>
      </w:r>
    </w:p>
    <w:p w:rsidR="00CC7DBF" w:rsidRDefault="00CC7DBF" w:rsidP="00CC7DBF">
      <w:r>
        <w:t>H  -0.904597 1.104586  -2.520930</w:t>
      </w:r>
    </w:p>
    <w:p w:rsidR="00CC7DBF" w:rsidRDefault="00CC7DBF" w:rsidP="00CC7DBF">
      <w:r>
        <w:t>H  -0.239689 -0.520004 -2.796424</w:t>
      </w:r>
    </w:p>
    <w:p w:rsidR="00CC7DBF" w:rsidRDefault="00CC7DBF" w:rsidP="00CC7DBF">
      <w:r>
        <w:t>C  1.870025  0.002458  -0.463599</w:t>
      </w:r>
    </w:p>
    <w:p w:rsidR="00CC7DBF" w:rsidRDefault="00CC7DBF" w:rsidP="00CC7DBF">
      <w:r>
        <w:t>C  2.161770  1.539236  -0.146881</w:t>
      </w:r>
    </w:p>
    <w:p w:rsidR="00CC7DBF" w:rsidRDefault="00CC7DBF" w:rsidP="00CC7DBF">
      <w:r>
        <w:t xml:space="preserve">C  2.671562  -1.145070 0.302251 </w:t>
      </w:r>
    </w:p>
    <w:p w:rsidR="00CC7DBF" w:rsidRDefault="00CC7DBF" w:rsidP="00CC7DBF">
      <w:r>
        <w:t>C  1.875039  -0.208142 -1.892872</w:t>
      </w:r>
    </w:p>
    <w:p w:rsidR="00CC7DBF" w:rsidRDefault="00CC7DBF" w:rsidP="00CC7DBF">
      <w:r>
        <w:t>H  1.906063  -1.200214 -2.320741</w:t>
      </w:r>
    </w:p>
    <w:p w:rsidR="00CC7DBF" w:rsidRDefault="00CC7DBF" w:rsidP="00CC7DBF">
      <w:r>
        <w:t>H  1.717817  0.606252  -2.586276</w:t>
      </w:r>
    </w:p>
    <w:p w:rsidR="00CC7DBF" w:rsidRDefault="00CC7DBF" w:rsidP="00CC7DBF">
      <w:r>
        <w:lastRenderedPageBreak/>
        <w:t>C  1.000388  2.431894  -0.651962</w:t>
      </w:r>
    </w:p>
    <w:p w:rsidR="00CC7DBF" w:rsidRDefault="00CC7DBF" w:rsidP="00CC7DBF">
      <w:r>
        <w:t xml:space="preserve">C  2.428687  1.898661  1.330394 </w:t>
      </w:r>
    </w:p>
    <w:p w:rsidR="00CC7DBF" w:rsidRDefault="00CC7DBF" w:rsidP="00CC7DBF">
      <w:r>
        <w:t>C  3.427128  2.019012  -0.920793</w:t>
      </w:r>
    </w:p>
    <w:p w:rsidR="00CC7DBF" w:rsidRDefault="00CC7DBF" w:rsidP="00CC7DBF">
      <w:r>
        <w:t>H  4.342162  1.523829  -0.592941</w:t>
      </w:r>
    </w:p>
    <w:p w:rsidR="00CC7DBF" w:rsidRDefault="00CC7DBF" w:rsidP="00CC7DBF">
      <w:r>
        <w:t>H  3.338751  1.882020  -2.001585</w:t>
      </w:r>
    </w:p>
    <w:p w:rsidR="00CC7DBF" w:rsidRDefault="00CC7DBF" w:rsidP="00CC7DBF">
      <w:r>
        <w:t>H  3.553707  3.093321  -0.737817</w:t>
      </w:r>
    </w:p>
    <w:p w:rsidR="00CC7DBF" w:rsidRDefault="00CC7DBF" w:rsidP="00CC7DBF">
      <w:r>
        <w:t>H  0.901897  2.394717  -1.742054</w:t>
      </w:r>
    </w:p>
    <w:p w:rsidR="00CC7DBF" w:rsidRDefault="00CC7DBF" w:rsidP="00CC7DBF">
      <w:r>
        <w:t>H  0.040548  2.142165  -0.227172</w:t>
      </w:r>
    </w:p>
    <w:p w:rsidR="00CC7DBF" w:rsidRDefault="00CC7DBF" w:rsidP="00CC7DBF">
      <w:r>
        <w:t>H  1.213910  3.474695  -0.388456</w:t>
      </w:r>
    </w:p>
    <w:p w:rsidR="00CC7DBF" w:rsidRDefault="00CC7DBF" w:rsidP="00CC7DBF">
      <w:r>
        <w:t xml:space="preserve">H  1.614578  1.617655  1.993682 </w:t>
      </w:r>
    </w:p>
    <w:p w:rsidR="00CC7DBF" w:rsidRDefault="00CC7DBF" w:rsidP="00CC7DBF">
      <w:r>
        <w:t xml:space="preserve">H  3.353420  1.451835  1.705152 </w:t>
      </w:r>
    </w:p>
    <w:p w:rsidR="00CC7DBF" w:rsidRDefault="00CC7DBF" w:rsidP="00CC7DBF">
      <w:r>
        <w:t xml:space="preserve">H  2.550805  2.985764  1.405577 </w:t>
      </w:r>
    </w:p>
    <w:p w:rsidR="00CC7DBF" w:rsidRDefault="00CC7DBF" w:rsidP="00CC7DBF">
      <w:r>
        <w:t xml:space="preserve">C  2.364417  -1.265449 1.813395 </w:t>
      </w:r>
    </w:p>
    <w:p w:rsidR="00CC7DBF" w:rsidRDefault="00CC7DBF" w:rsidP="00CC7DBF">
      <w:r>
        <w:t>C  2.354872  -2.540878 -0.302240</w:t>
      </w:r>
    </w:p>
    <w:p w:rsidR="00CC7DBF" w:rsidRDefault="00CC7DBF" w:rsidP="00CC7DBF">
      <w:r>
        <w:t xml:space="preserve">C  4.198707  -0.945703 0.142582 </w:t>
      </w:r>
    </w:p>
    <w:p w:rsidR="00CC7DBF" w:rsidRDefault="00CC7DBF" w:rsidP="00CC7DBF">
      <w:r>
        <w:t>H  4.484120  -0.801037 -0.904691</w:t>
      </w:r>
    </w:p>
    <w:p w:rsidR="00CC7DBF" w:rsidRDefault="00CC7DBF" w:rsidP="00CC7DBF">
      <w:r>
        <w:t xml:space="preserve">H  4.581331  -0.103374 0.725455 </w:t>
      </w:r>
    </w:p>
    <w:p w:rsidR="00CC7DBF" w:rsidRDefault="00CC7DBF" w:rsidP="00CC7DBF">
      <w:r>
        <w:t xml:space="preserve">H  4.710676  -1.845513 0.504757 </w:t>
      </w:r>
    </w:p>
    <w:p w:rsidR="00CC7DBF" w:rsidRDefault="00CC7DBF" w:rsidP="00CC7DBF">
      <w:r>
        <w:t xml:space="preserve">H  2.544213  -0.347142 2.370259 </w:t>
      </w:r>
    </w:p>
    <w:p w:rsidR="00CC7DBF" w:rsidRDefault="00CC7DBF" w:rsidP="00CC7DBF">
      <w:r>
        <w:t xml:space="preserve">H  1.333757  -1.575476 1.984563 </w:t>
      </w:r>
    </w:p>
    <w:p w:rsidR="00CC7DBF" w:rsidRDefault="00CC7DBF" w:rsidP="00CC7DBF">
      <w:r>
        <w:t xml:space="preserve">H  3.020203  -2.034069 2.240958 </w:t>
      </w:r>
    </w:p>
    <w:p w:rsidR="00CC7DBF" w:rsidRDefault="00CC7DBF" w:rsidP="00CC7DBF">
      <w:r>
        <w:t>H  1.279764  -2.710161 -0.379831</w:t>
      </w:r>
    </w:p>
    <w:p w:rsidR="00CC7DBF" w:rsidRDefault="00CC7DBF" w:rsidP="00CC7DBF">
      <w:r>
        <w:t>H  2.809181  -2.687214 -1.287598</w:t>
      </w:r>
    </w:p>
    <w:p w:rsidR="00CC7DBF" w:rsidRDefault="00CC7DBF" w:rsidP="00CC7DBF">
      <w:r>
        <w:t xml:space="preserve">H  2.775354  -3.311911 0.353290 </w:t>
      </w:r>
    </w:p>
    <w:p w:rsidR="00CC7DBF" w:rsidRDefault="00CC7DBF" w:rsidP="00CC7DBF">
      <w:r>
        <w:t>H  -5.678876 0.532122  -0.540875</w:t>
      </w:r>
    </w:p>
    <w:p w:rsidR="00CC7DBF" w:rsidRDefault="00CC7DBF" w:rsidP="00CC7DBF"/>
    <w:p w:rsidR="00CC7DBF" w:rsidRDefault="00CC7DBF" w:rsidP="00CC7DBF">
      <w:r>
        <w:t>Zero-point correction=                           0.547888</w:t>
      </w:r>
      <w:r w:rsidR="00F73611">
        <w:t xml:space="preserve"> </w:t>
      </w:r>
      <w:proofErr w:type="spellStart"/>
      <w:r w:rsidR="00F73611">
        <w:t>Hartree</w:t>
      </w:r>
      <w:proofErr w:type="spellEnd"/>
      <w:r w:rsidR="00F73611">
        <w:t>/Particle</w:t>
      </w:r>
    </w:p>
    <w:p w:rsidR="00CC7DBF" w:rsidRDefault="00CC7DBF" w:rsidP="00CC7DBF">
      <w:r>
        <w:t>Thermal correction to Energy=                    0.573846</w:t>
      </w:r>
    </w:p>
    <w:p w:rsidR="00CC7DBF" w:rsidRDefault="00CC7DBF" w:rsidP="00CC7DBF">
      <w:r>
        <w:t>Thermal correction to Enthalpy=                  0.574790</w:t>
      </w:r>
    </w:p>
    <w:p w:rsidR="00CC7DBF" w:rsidRDefault="00CC7DBF" w:rsidP="00CC7DBF">
      <w:r>
        <w:t>Thermal correction to Gibbs Free Energy=         0.497247</w:t>
      </w:r>
    </w:p>
    <w:p w:rsidR="00CC7DBF" w:rsidRDefault="00CC7DBF" w:rsidP="00CC7DBF">
      <w:r>
        <w:t>Sum of electronic and zero-point Energies=           -951.381859</w:t>
      </w:r>
    </w:p>
    <w:p w:rsidR="00CC7DBF" w:rsidRDefault="00CC7DBF" w:rsidP="00CC7DBF">
      <w:r>
        <w:t>Sum of electronic and thermal Energies=              -951.355902</w:t>
      </w:r>
    </w:p>
    <w:p w:rsidR="00CC7DBF" w:rsidRDefault="00CC7DBF" w:rsidP="00CC7DBF">
      <w:r>
        <w:t>Sum of electronic and thermal Enthalpies=            -951.354958</w:t>
      </w:r>
    </w:p>
    <w:p w:rsidR="00AD0D9A" w:rsidRDefault="00CC7DBF" w:rsidP="00CC7DBF">
      <w:r>
        <w:t>Sum of electronic and thermal Free Energies=         -951.432501</w:t>
      </w:r>
    </w:p>
    <w:p w:rsidR="00AD0D9A" w:rsidRDefault="00AD0D9A" w:rsidP="00CC7DBF"/>
    <w:p w:rsidR="00351B16" w:rsidRDefault="00AD0D9A" w:rsidP="00CC7DBF">
      <w:r>
        <w:t>The wave num</w:t>
      </w:r>
      <w:r w:rsidR="004027FA">
        <w:t>ber of the imaginary frequency</w:t>
      </w:r>
      <w:r>
        <w:t>=</w:t>
      </w:r>
      <w:r w:rsidR="006C382E">
        <w:t xml:space="preserve"> </w:t>
      </w:r>
      <w:r w:rsidR="00757BA2" w:rsidRPr="00757BA2">
        <w:t xml:space="preserve">-408.7226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0 </w:t>
      </w:r>
      <w:r>
        <w:t>(TS1)</w:t>
      </w:r>
    </w:p>
    <w:p w:rsidR="00CC7DBF" w:rsidRDefault="00CC7DBF" w:rsidP="00CC7DBF">
      <w:r>
        <w:t>C  2.873808  0.007246  -0.689388</w:t>
      </w:r>
    </w:p>
    <w:p w:rsidR="00CC7DBF" w:rsidRDefault="00CC7DBF" w:rsidP="00CC7DBF">
      <w:r>
        <w:t>C  2.013264  1.255213  -0.848619</w:t>
      </w:r>
    </w:p>
    <w:p w:rsidR="00CC7DBF" w:rsidRDefault="00CC7DBF" w:rsidP="00CC7DBF">
      <w:r>
        <w:t>C  0.715127  1.303401  -0.008659</w:t>
      </w:r>
    </w:p>
    <w:p w:rsidR="00CC7DBF" w:rsidRDefault="00CC7DBF" w:rsidP="00CC7DBF">
      <w:r>
        <w:t>N  -0.020406 0.006410  -0.186206</w:t>
      </w:r>
    </w:p>
    <w:p w:rsidR="00CC7DBF" w:rsidRDefault="00CC7DBF" w:rsidP="00CC7DBF">
      <w:r>
        <w:t>C  0.712081  -1.291805 -0.021132</w:t>
      </w:r>
    </w:p>
    <w:p w:rsidR="00CC7DBF" w:rsidRDefault="00CC7DBF" w:rsidP="00CC7DBF">
      <w:r>
        <w:t>C  2.002126  -1.236022 -0.870984</w:t>
      </w:r>
    </w:p>
    <w:p w:rsidR="00CC7DBF" w:rsidRDefault="00CC7DBF" w:rsidP="00CC7DBF">
      <w:r>
        <w:t>H  3.634315  0.013113  -1.488344</w:t>
      </w:r>
    </w:p>
    <w:p w:rsidR="00CC7DBF" w:rsidRDefault="00CC7DBF" w:rsidP="00CC7DBF">
      <w:r>
        <w:t xml:space="preserve">O  3.541838  0.064489  0.576724 </w:t>
      </w:r>
    </w:p>
    <w:p w:rsidR="00CC7DBF" w:rsidRDefault="00CC7DBF" w:rsidP="00CC7DBF">
      <w:r>
        <w:t>H  2.613533  2.142231  -0.615254</w:t>
      </w:r>
    </w:p>
    <w:p w:rsidR="00CC7DBF" w:rsidRDefault="00CC7DBF" w:rsidP="00CC7DBF">
      <w:r>
        <w:t>H  1.740631  1.320671  -1.910012</w:t>
      </w:r>
    </w:p>
    <w:p w:rsidR="00CC7DBF" w:rsidRDefault="00CC7DBF" w:rsidP="00CC7DBF">
      <w:r>
        <w:t xml:space="preserve">O  -1.171838 -0.000043 0.578857 </w:t>
      </w:r>
    </w:p>
    <w:p w:rsidR="00CC7DBF" w:rsidRDefault="00CC7DBF" w:rsidP="00CC7DBF">
      <w:r>
        <w:t>H  1.720479  -1.278119 -1.931844</w:t>
      </w:r>
    </w:p>
    <w:p w:rsidR="00CC7DBF" w:rsidRDefault="00CC7DBF" w:rsidP="00CC7DBF">
      <w:r>
        <w:t>H  2.589194  -2.144443 -0.672406</w:t>
      </w:r>
    </w:p>
    <w:p w:rsidR="00CC7DBF" w:rsidRDefault="00CC7DBF" w:rsidP="00CC7DBF">
      <w:r>
        <w:t>C  -0.151272 2.426251  -0.609171</w:t>
      </w:r>
    </w:p>
    <w:p w:rsidR="00CC7DBF" w:rsidRDefault="00CC7DBF" w:rsidP="00CC7DBF">
      <w:r>
        <w:t xml:space="preserve">H  -1.001730 2.657085  0.033449 </w:t>
      </w:r>
    </w:p>
    <w:p w:rsidR="00CC7DBF" w:rsidRDefault="00CC7DBF" w:rsidP="00CC7DBF">
      <w:r>
        <w:t>H  0.448032  3.338845  -0.708629</w:t>
      </w:r>
    </w:p>
    <w:p w:rsidR="00CC7DBF" w:rsidRDefault="00CC7DBF" w:rsidP="00CC7DBF">
      <w:r>
        <w:t>H  -0.520147 2.145978  -1.601472</w:t>
      </w:r>
    </w:p>
    <w:p w:rsidR="00CC7DBF" w:rsidRDefault="00CC7DBF" w:rsidP="00CC7DBF">
      <w:r>
        <w:t xml:space="preserve">C  0.999601  1.662966  1.468557 </w:t>
      </w:r>
    </w:p>
    <w:p w:rsidR="00CC7DBF" w:rsidRDefault="00CC7DBF" w:rsidP="00CC7DBF">
      <w:r>
        <w:t xml:space="preserve">H  0.089483  1.530465  2.060280 </w:t>
      </w:r>
    </w:p>
    <w:p w:rsidR="00CC7DBF" w:rsidRDefault="00CC7DBF" w:rsidP="00CC7DBF">
      <w:r>
        <w:t xml:space="preserve">H  1.802981  1.064141  1.895804 </w:t>
      </w:r>
    </w:p>
    <w:p w:rsidR="00CC7DBF" w:rsidRDefault="00CC7DBF" w:rsidP="00CC7DBF">
      <w:r>
        <w:t xml:space="preserve">H  1.301996  2.715093  1.539252 </w:t>
      </w:r>
    </w:p>
    <w:p w:rsidR="00CC7DBF" w:rsidRDefault="00CC7DBF" w:rsidP="00CC7DBF">
      <w:r>
        <w:t xml:space="preserve">C  1.006750  -1.656538 1.452965 </w:t>
      </w:r>
    </w:p>
    <w:p w:rsidR="00CC7DBF" w:rsidRDefault="00CC7DBF" w:rsidP="00CC7DBF">
      <w:r>
        <w:t xml:space="preserve">H  1.337056  -2.701130 1.518758 </w:t>
      </w:r>
    </w:p>
    <w:p w:rsidR="00CC7DBF" w:rsidRDefault="00CC7DBF" w:rsidP="00CC7DBF">
      <w:r>
        <w:t xml:space="preserve">H  1.786565  -1.031082 1.886844 </w:t>
      </w:r>
    </w:p>
    <w:p w:rsidR="00CC7DBF" w:rsidRDefault="00CC7DBF" w:rsidP="00CC7DBF">
      <w:r>
        <w:t xml:space="preserve">H  0.093908  -1.552117 2.045612 </w:t>
      </w:r>
    </w:p>
    <w:p w:rsidR="00CC7DBF" w:rsidRDefault="00CC7DBF" w:rsidP="00CC7DBF">
      <w:r>
        <w:t>C  -0.159811 -2.410355 -0.620612</w:t>
      </w:r>
    </w:p>
    <w:p w:rsidR="00CC7DBF" w:rsidRDefault="00CC7DBF" w:rsidP="00CC7DBF">
      <w:r>
        <w:t>H  0.420622  -3.338546 -0.681480</w:t>
      </w:r>
    </w:p>
    <w:p w:rsidR="00CC7DBF" w:rsidRDefault="00CC7DBF" w:rsidP="00CC7DBF">
      <w:r>
        <w:t xml:space="preserve">H  -1.035151 -2.605209 0.000700 </w:t>
      </w:r>
    </w:p>
    <w:p w:rsidR="00CC7DBF" w:rsidRDefault="00CC7DBF" w:rsidP="00CC7DBF">
      <w:r>
        <w:t>H  -0.492985 -2.144372 -1.628569</w:t>
      </w:r>
    </w:p>
    <w:p w:rsidR="00CC7DBF" w:rsidRDefault="00CC7DBF" w:rsidP="00CC7DBF">
      <w:r>
        <w:t>C  -2.792185 -0.014289 -0.125178</w:t>
      </w:r>
    </w:p>
    <w:p w:rsidR="00CC7DBF" w:rsidRDefault="00CC7DBF" w:rsidP="00CC7DBF">
      <w:r>
        <w:t>C  -2.716001 -0.160324 -1.539565</w:t>
      </w:r>
    </w:p>
    <w:p w:rsidR="00CC7DBF" w:rsidRDefault="00CC7DBF" w:rsidP="00CC7DBF">
      <w:r>
        <w:t>H  -2.636775 -1.140399 -1.998557</w:t>
      </w:r>
    </w:p>
    <w:p w:rsidR="00CC7DBF" w:rsidRDefault="00CC7DBF" w:rsidP="00CC7DBF">
      <w:r>
        <w:t>H  -2.584113 0.702306  -2.185116</w:t>
      </w:r>
    </w:p>
    <w:p w:rsidR="00CC7DBF" w:rsidRDefault="00CC7DBF" w:rsidP="00CC7DBF">
      <w:r>
        <w:t xml:space="preserve">C  -3.363851 -1.192783 0.647696 </w:t>
      </w:r>
    </w:p>
    <w:p w:rsidR="00CC7DBF" w:rsidRDefault="00CC7DBF" w:rsidP="00CC7DBF">
      <w:r>
        <w:t xml:space="preserve">C  -3.333918 1.312565  0.383937 </w:t>
      </w:r>
    </w:p>
    <w:p w:rsidR="00CC7DBF" w:rsidRDefault="00CC7DBF" w:rsidP="00CC7DBF">
      <w:r>
        <w:lastRenderedPageBreak/>
        <w:t xml:space="preserve">H  -3.038411 -2.150737 0.235033 </w:t>
      </w:r>
    </w:p>
    <w:p w:rsidR="00CC7DBF" w:rsidRDefault="00CC7DBF" w:rsidP="00CC7DBF">
      <w:r>
        <w:t xml:space="preserve">H  -3.053656 -1.141924 1.696331 </w:t>
      </w:r>
    </w:p>
    <w:p w:rsidR="00CC7DBF" w:rsidRDefault="00CC7DBF" w:rsidP="00CC7DBF">
      <w:r>
        <w:t xml:space="preserve">H  -4.460275 -1.167574 0.614254 </w:t>
      </w:r>
    </w:p>
    <w:p w:rsidR="00CC7DBF" w:rsidRDefault="00CC7DBF" w:rsidP="00CC7DBF">
      <w:r>
        <w:t xml:space="preserve">H  -3.008973 1.484748  1.415001 </w:t>
      </w:r>
    </w:p>
    <w:p w:rsidR="00CC7DBF" w:rsidRDefault="00CC7DBF" w:rsidP="00CC7DBF">
      <w:r>
        <w:t>H  -3.006418 2.152847  -0.232114</w:t>
      </w:r>
    </w:p>
    <w:p w:rsidR="00CC7DBF" w:rsidRDefault="00CC7DBF" w:rsidP="00CC7DBF">
      <w:r>
        <w:t xml:space="preserve">H  -4.431130 1.296254  0.371050 </w:t>
      </w:r>
    </w:p>
    <w:p w:rsidR="00CC7DBF" w:rsidRDefault="00CC7DBF" w:rsidP="00CC7DBF">
      <w:r>
        <w:t xml:space="preserve">H  4.039497  -0.761720 0.681149 </w:t>
      </w:r>
    </w:p>
    <w:p w:rsidR="00CC7DBF" w:rsidRDefault="00CC7DBF" w:rsidP="00CC7DBF"/>
    <w:p w:rsidR="00CC7DBF" w:rsidRDefault="00CC7DBF" w:rsidP="00CC7DBF">
      <w:r>
        <w:t xml:space="preserve">Zero-point correction=                      </w:t>
      </w:r>
      <w:r w:rsidR="00F73611">
        <w:t xml:space="preserve">     0.376141 </w:t>
      </w:r>
      <w:proofErr w:type="spellStart"/>
      <w:r w:rsidR="00F73611">
        <w:t>Hartree</w:t>
      </w:r>
      <w:proofErr w:type="spellEnd"/>
      <w:r w:rsidR="00F73611">
        <w:t>/Particle</w:t>
      </w:r>
    </w:p>
    <w:p w:rsidR="00CC7DBF" w:rsidRDefault="00CC7DBF" w:rsidP="00CC7DBF">
      <w:r>
        <w:t>Thermal correction to Energy=                    0.394784</w:t>
      </w:r>
    </w:p>
    <w:p w:rsidR="00CC7DBF" w:rsidRDefault="00CC7DBF" w:rsidP="00CC7DBF">
      <w:r>
        <w:t>Thermal correction to Enthalpy=                  0.395728</w:t>
      </w:r>
    </w:p>
    <w:p w:rsidR="00CC7DBF" w:rsidRDefault="00CC7DBF" w:rsidP="00CC7DBF">
      <w:r>
        <w:t>Thermal correction to Gibbs Free Energy=         0.331861</w:t>
      </w:r>
    </w:p>
    <w:p w:rsidR="00CC7DBF" w:rsidRDefault="00CC7DBF" w:rsidP="00CC7DBF">
      <w:r>
        <w:t>Sum of electronic and zero-point Energies=           -715.721232</w:t>
      </w:r>
    </w:p>
    <w:p w:rsidR="00CC7DBF" w:rsidRDefault="00CC7DBF" w:rsidP="00CC7DBF">
      <w:r>
        <w:t>Sum of electronic and thermal Energies=              -715.702589</w:t>
      </w:r>
    </w:p>
    <w:p w:rsidR="00CC7DBF" w:rsidRDefault="00CC7DBF" w:rsidP="00CC7DBF">
      <w:r>
        <w:t>Sum of electronic and thermal Enthalpies=            -715.701645</w:t>
      </w:r>
    </w:p>
    <w:p w:rsidR="00CC7DBF" w:rsidRDefault="00CC7DBF" w:rsidP="00CC7DBF">
      <w:r>
        <w:t>Sum of electronic and thermal Free Energies=         -715.765512</w:t>
      </w:r>
    </w:p>
    <w:p w:rsidR="002035D4" w:rsidRDefault="002035D4" w:rsidP="00CC7DBF"/>
    <w:p w:rsidR="00351B16" w:rsidRDefault="00495595" w:rsidP="00CC7DBF">
      <w:r>
        <w:t>The wave num</w:t>
      </w:r>
      <w:r w:rsidR="003524EC">
        <w:t>ber of the imaginary frequency</w:t>
      </w:r>
      <w:r>
        <w:t>=</w:t>
      </w:r>
      <w:r w:rsidR="002035D4">
        <w:t xml:space="preserve"> </w:t>
      </w:r>
      <w:r w:rsidR="00757BA2" w:rsidRPr="00757BA2">
        <w:t>-630.9203</w:t>
      </w:r>
      <w:r w:rsidR="006C382E">
        <w:t xml:space="preserve"> 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0 </w:t>
      </w:r>
      <w:r>
        <w:t>(TS2)</w:t>
      </w:r>
    </w:p>
    <w:p w:rsidR="00CC7DBF" w:rsidRDefault="00CC7DBF" w:rsidP="00CC7DBF">
      <w:r>
        <w:t xml:space="preserve">C  1.637967  0.063407  1.281713 </w:t>
      </w:r>
    </w:p>
    <w:p w:rsidR="00CC7DBF" w:rsidRDefault="00CC7DBF" w:rsidP="00CC7DBF">
      <w:r>
        <w:t xml:space="preserve">C  1.892734  1.574231  1.522113 </w:t>
      </w:r>
    </w:p>
    <w:p w:rsidR="00CC7DBF" w:rsidRDefault="00CC7DBF" w:rsidP="00CC7DBF">
      <w:r>
        <w:t xml:space="preserve">C  2.953030  -0.746178 1.387983 </w:t>
      </w:r>
    </w:p>
    <w:p w:rsidR="00CC7DBF" w:rsidRDefault="00CC7DBF" w:rsidP="00CC7DBF">
      <w:r>
        <w:t>N  0.973339  -0.266665 -0.040088</w:t>
      </w:r>
    </w:p>
    <w:p w:rsidR="00CC7DBF" w:rsidRDefault="00CC7DBF" w:rsidP="00CC7DBF">
      <w:r>
        <w:t xml:space="preserve">C  3.904743  -0.643708 0.205065 </w:t>
      </w:r>
    </w:p>
    <w:p w:rsidR="00CC7DBF" w:rsidRDefault="00CC7DBF" w:rsidP="00CC7DBF">
      <w:r>
        <w:t>C  1.821321  -0.083038 -1.278056</w:t>
      </w:r>
    </w:p>
    <w:p w:rsidR="00CC7DBF" w:rsidRDefault="00CC7DBF" w:rsidP="00CC7DBF">
      <w:r>
        <w:t>C  3.127117  -0.895018 -1.083256</w:t>
      </w:r>
    </w:p>
    <w:p w:rsidR="00CC7DBF" w:rsidRDefault="00CC7DBF" w:rsidP="00CC7DBF">
      <w:r>
        <w:t xml:space="preserve">C  0.745910  -0.437405 2.428367 </w:t>
      </w:r>
    </w:p>
    <w:p w:rsidR="00CC7DBF" w:rsidRDefault="00CC7DBF" w:rsidP="00CC7DBF">
      <w:r>
        <w:t>O  -0.213150 0.514108  -0.125361</w:t>
      </w:r>
    </w:p>
    <w:p w:rsidR="00CC7DBF" w:rsidRDefault="00CC7DBF" w:rsidP="00CC7DBF">
      <w:r>
        <w:t xml:space="preserve">H  3.474833  -0.438918 2.301879 </w:t>
      </w:r>
    </w:p>
    <w:p w:rsidR="00CC7DBF" w:rsidRDefault="00CC7DBF" w:rsidP="00CC7DBF">
      <w:r>
        <w:t>C  2.110860  1.387442  -1.661151</w:t>
      </w:r>
    </w:p>
    <w:p w:rsidR="00CC7DBF" w:rsidRDefault="00CC7DBF" w:rsidP="00CC7DBF">
      <w:r>
        <w:t xml:space="preserve">O  4.563338  0.628693  0.244025 </w:t>
      </w:r>
    </w:p>
    <w:p w:rsidR="00CC7DBF" w:rsidRDefault="00CC7DBF" w:rsidP="00CC7DBF">
      <w:r>
        <w:t xml:space="preserve">H  2.696538  -1.807151 1.503890 </w:t>
      </w:r>
    </w:p>
    <w:p w:rsidR="00CC7DBF" w:rsidRDefault="00CC7DBF" w:rsidP="00CC7DBF">
      <w:r>
        <w:t>C  1.122091  -0.735596 -2.483755</w:t>
      </w:r>
    </w:p>
    <w:p w:rsidR="00CC7DBF" w:rsidRDefault="00CC7DBF" w:rsidP="00CC7DBF">
      <w:r>
        <w:t xml:space="preserve">H  4.666933  -1.434438 0.308314 </w:t>
      </w:r>
    </w:p>
    <w:p w:rsidR="00CC7DBF" w:rsidRDefault="00CC7DBF" w:rsidP="00CC7DBF">
      <w:r>
        <w:t>H  2.870945  -1.962830 -1.102749</w:t>
      </w:r>
    </w:p>
    <w:p w:rsidR="00CC7DBF" w:rsidRDefault="00CC7DBF" w:rsidP="00CC7DBF">
      <w:r>
        <w:t>H  3.772651  -0.718098 -1.955529</w:t>
      </w:r>
    </w:p>
    <w:p w:rsidR="00CC7DBF" w:rsidRDefault="00CC7DBF" w:rsidP="00CC7DBF">
      <w:r>
        <w:t xml:space="preserve">H  2.056383  1.745428  2.593061 </w:t>
      </w:r>
    </w:p>
    <w:p w:rsidR="00CC7DBF" w:rsidRDefault="00CC7DBF" w:rsidP="00CC7DBF">
      <w:r>
        <w:t xml:space="preserve">H  2.775406  1.939783  1.001221 </w:t>
      </w:r>
    </w:p>
    <w:p w:rsidR="00CC7DBF" w:rsidRDefault="00CC7DBF" w:rsidP="00CC7DBF">
      <w:r>
        <w:t xml:space="preserve">H  1.022775  2.159952  1.217183 </w:t>
      </w:r>
    </w:p>
    <w:p w:rsidR="00CC7DBF" w:rsidRDefault="00CC7DBF" w:rsidP="00CC7DBF">
      <w:r>
        <w:t xml:space="preserve">H  1.301264  -0.369729 3.371007 </w:t>
      </w:r>
    </w:p>
    <w:p w:rsidR="00CC7DBF" w:rsidRDefault="00CC7DBF" w:rsidP="00CC7DBF">
      <w:r>
        <w:t xml:space="preserve">H  -0.150829 0.172819  2.527946 </w:t>
      </w:r>
    </w:p>
    <w:p w:rsidR="00CC7DBF" w:rsidRDefault="00CC7DBF" w:rsidP="00CC7DBF">
      <w:r>
        <w:t xml:space="preserve">H  0.457167  -1.481674 2.282108 </w:t>
      </w:r>
    </w:p>
    <w:p w:rsidR="00CC7DBF" w:rsidRDefault="00CC7DBF" w:rsidP="00CC7DBF">
      <w:r>
        <w:t>H  1.183266  1.964934  -1.643674</w:t>
      </w:r>
    </w:p>
    <w:p w:rsidR="00CC7DBF" w:rsidRDefault="00CC7DBF" w:rsidP="00CC7DBF">
      <w:r>
        <w:t>H  2.839159  1.861028  -1.005451</w:t>
      </w:r>
    </w:p>
    <w:p w:rsidR="00CC7DBF" w:rsidRDefault="00CC7DBF" w:rsidP="00CC7DBF">
      <w:r>
        <w:t>H  2.509563  1.423992  -2.682992</w:t>
      </w:r>
    </w:p>
    <w:p w:rsidR="00CC7DBF" w:rsidRDefault="00CC7DBF" w:rsidP="00CC7DBF">
      <w:r>
        <w:t>H  1.840645  -0.830224 -3.306856</w:t>
      </w:r>
    </w:p>
    <w:p w:rsidR="00CC7DBF" w:rsidRDefault="00CC7DBF" w:rsidP="00CC7DBF">
      <w:r>
        <w:t>H  0.752988  -1.734882 -2.237136</w:t>
      </w:r>
    </w:p>
    <w:p w:rsidR="00CC7DBF" w:rsidRDefault="00CC7DBF" w:rsidP="00CC7DBF">
      <w:r>
        <w:t>H  0.291370  -0.129184 -2.844079</w:t>
      </w:r>
    </w:p>
    <w:p w:rsidR="00CC7DBF" w:rsidRDefault="00CC7DBF" w:rsidP="00CC7DBF">
      <w:r>
        <w:t>C  -1.845225 -0.024818 -0.461387</w:t>
      </w:r>
    </w:p>
    <w:p w:rsidR="00CC7DBF" w:rsidRDefault="00CC7DBF" w:rsidP="00CC7DBF">
      <w:r>
        <w:t xml:space="preserve">C  -2.268523 -1.422101 0.183481 </w:t>
      </w:r>
    </w:p>
    <w:p w:rsidR="00CC7DBF" w:rsidRDefault="00CC7DBF" w:rsidP="00CC7DBF">
      <w:r>
        <w:t xml:space="preserve">C  -2.533767 1.329712  0.025887 </w:t>
      </w:r>
    </w:p>
    <w:p w:rsidR="00CC7DBF" w:rsidRDefault="00CC7DBF" w:rsidP="00CC7DBF">
      <w:r>
        <w:t>C  -1.849371 -0.137362 -1.901774</w:t>
      </w:r>
    </w:p>
    <w:p w:rsidR="00CC7DBF" w:rsidRDefault="00CC7DBF" w:rsidP="00CC7DBF">
      <w:r>
        <w:t>H  -1.801668 0.733680  -2.539928</w:t>
      </w:r>
    </w:p>
    <w:p w:rsidR="00CC7DBF" w:rsidRDefault="00CC7DBF" w:rsidP="00CC7DBF">
      <w:r>
        <w:t>H  -1.752931 -1.095460 -2.393466</w:t>
      </w:r>
    </w:p>
    <w:p w:rsidR="00CC7DBF" w:rsidRDefault="00CC7DBF" w:rsidP="00CC7DBF">
      <w:r>
        <w:lastRenderedPageBreak/>
        <w:t>C  -1.193675 -2.502122 -0.095109</w:t>
      </w:r>
    </w:p>
    <w:p w:rsidR="00CC7DBF" w:rsidRDefault="00CC7DBF" w:rsidP="00CC7DBF">
      <w:r>
        <w:t xml:space="preserve">C  -2.558967 -1.422617 1.699808 </w:t>
      </w:r>
    </w:p>
    <w:p w:rsidR="00CC7DBF" w:rsidRDefault="00CC7DBF" w:rsidP="00CC7DBF">
      <w:r>
        <w:t>C  -3.575699 -1.949654 -0.483209</w:t>
      </w:r>
    </w:p>
    <w:p w:rsidR="00CC7DBF" w:rsidRDefault="00CC7DBF" w:rsidP="00CC7DBF">
      <w:r>
        <w:t>H  -4.440140 -1.311399 -0.294623</w:t>
      </w:r>
    </w:p>
    <w:p w:rsidR="00CC7DBF" w:rsidRDefault="00CC7DBF" w:rsidP="00CC7DBF">
      <w:r>
        <w:t>H  -3.478470 -2.073358 -1.564826</w:t>
      </w:r>
    </w:p>
    <w:p w:rsidR="00CC7DBF" w:rsidRDefault="00CC7DBF" w:rsidP="00CC7DBF">
      <w:r>
        <w:t>H  -3.800582 -2.936913 -0.060984</w:t>
      </w:r>
    </w:p>
    <w:p w:rsidR="00CC7DBF" w:rsidRDefault="00CC7DBF" w:rsidP="00CC7DBF">
      <w:r>
        <w:t>H  -1.080681 -2.698934 -1.166374</w:t>
      </w:r>
    </w:p>
    <w:p w:rsidR="00CC7DBF" w:rsidRDefault="00CC7DBF" w:rsidP="00CC7DBF">
      <w:r>
        <w:t xml:space="preserve">H  -0.214892 -2.219642 0.288825 </w:t>
      </w:r>
    </w:p>
    <w:p w:rsidR="00CC7DBF" w:rsidRDefault="00CC7DBF" w:rsidP="00CC7DBF">
      <w:r>
        <w:t xml:space="preserve">H  -1.508249 -3.444210 0.369812 </w:t>
      </w:r>
    </w:p>
    <w:p w:rsidR="00CC7DBF" w:rsidRDefault="00CC7DBF" w:rsidP="00CC7DBF">
      <w:r>
        <w:t xml:space="preserve">H  -1.723543 -1.067425 2.297982 </w:t>
      </w:r>
    </w:p>
    <w:p w:rsidR="00CC7DBF" w:rsidRDefault="00CC7DBF" w:rsidP="00CC7DBF">
      <w:r>
        <w:t xml:space="preserve">H  -3.443222 -0.831050 1.951507 </w:t>
      </w:r>
    </w:p>
    <w:p w:rsidR="00CC7DBF" w:rsidRDefault="00CC7DBF" w:rsidP="00CC7DBF">
      <w:r>
        <w:t xml:space="preserve">H  -2.769865 -2.452658 2.011643 </w:t>
      </w:r>
    </w:p>
    <w:p w:rsidR="00CC7DBF" w:rsidRDefault="00CC7DBF" w:rsidP="00CC7DBF">
      <w:r>
        <w:t xml:space="preserve">C  -2.202125 1.748546  1.476886 </w:t>
      </w:r>
    </w:p>
    <w:p w:rsidR="00CC7DBF" w:rsidRDefault="00CC7DBF" w:rsidP="00CC7DBF">
      <w:r>
        <w:t>C  -2.097067 2.524204  -0.867038</w:t>
      </w:r>
    </w:p>
    <w:p w:rsidR="00CC7DBF" w:rsidRDefault="00CC7DBF" w:rsidP="00CC7DBF">
      <w:r>
        <w:t>C  -4.073815 1.238727  -0.102852</w:t>
      </w:r>
    </w:p>
    <w:p w:rsidR="00CC7DBF" w:rsidRDefault="00CC7DBF" w:rsidP="00CC7DBF">
      <w:r>
        <w:t>H  -4.379809 0.900437  -1.098352</w:t>
      </w:r>
    </w:p>
    <w:p w:rsidR="00CC7DBF" w:rsidRDefault="00CC7DBF" w:rsidP="00CC7DBF">
      <w:r>
        <w:t xml:space="preserve">H  -4.525606 0.577576  0.641933 </w:t>
      </w:r>
    </w:p>
    <w:p w:rsidR="00CC7DBF" w:rsidRDefault="00CC7DBF" w:rsidP="00CC7DBF">
      <w:r>
        <w:t xml:space="preserve">H  -4.499866 2.237219  0.054218 </w:t>
      </w:r>
    </w:p>
    <w:p w:rsidR="00CC7DBF" w:rsidRDefault="00CC7DBF" w:rsidP="00CC7DBF">
      <w:r>
        <w:t xml:space="preserve">H  -2.476407 1.001035  2.219891 </w:t>
      </w:r>
    </w:p>
    <w:p w:rsidR="00CC7DBF" w:rsidRDefault="00CC7DBF" w:rsidP="00CC7DBF">
      <w:r>
        <w:t xml:space="preserve">H  -1.142681 1.976410  1.590808 </w:t>
      </w:r>
    </w:p>
    <w:p w:rsidR="00CC7DBF" w:rsidRDefault="00CC7DBF" w:rsidP="00CC7DBF">
      <w:r>
        <w:t xml:space="preserve">H  -2.767964 2.658201  1.713727 </w:t>
      </w:r>
    </w:p>
    <w:p w:rsidR="00CC7DBF" w:rsidRDefault="00CC7DBF" w:rsidP="00CC7DBF">
      <w:r>
        <w:t>H  -1.011911 2.573209  -0.968145</w:t>
      </w:r>
    </w:p>
    <w:p w:rsidR="00CC7DBF" w:rsidRDefault="00CC7DBF" w:rsidP="00CC7DBF">
      <w:r>
        <w:t>H  -2.545789 2.490948  -1.865031</w:t>
      </w:r>
    </w:p>
    <w:p w:rsidR="00CC7DBF" w:rsidRDefault="00CC7DBF" w:rsidP="00CC7DBF">
      <w:r>
        <w:t>H  -2.439543 3.455357  -0.401564</w:t>
      </w:r>
    </w:p>
    <w:p w:rsidR="00CC7DBF" w:rsidRDefault="00CC7DBF" w:rsidP="00CC7DBF">
      <w:r>
        <w:t>H  5.122659  0.690509  -0.546190</w:t>
      </w:r>
    </w:p>
    <w:p w:rsidR="00CC7DBF" w:rsidRDefault="00CC7DBF" w:rsidP="00CC7DBF"/>
    <w:p w:rsidR="00AE44A6" w:rsidRDefault="00AE44A6" w:rsidP="00AE44A6">
      <w:r>
        <w:t xml:space="preserve">Zero-point correction=                      </w:t>
      </w:r>
      <w:r w:rsidR="008F2A49">
        <w:t xml:space="preserve">     0.548121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573925</w:t>
      </w:r>
    </w:p>
    <w:p w:rsidR="00AE44A6" w:rsidRDefault="00AE44A6" w:rsidP="00AE44A6">
      <w:r>
        <w:t>Thermal correction to Enthalpy=                  0.574869</w:t>
      </w:r>
    </w:p>
    <w:p w:rsidR="00AE44A6" w:rsidRDefault="00AE44A6" w:rsidP="00AE44A6">
      <w:r>
        <w:t>Thermal correction to Gibbs Free Energy=         0.497834</w:t>
      </w:r>
    </w:p>
    <w:p w:rsidR="00AE44A6" w:rsidRDefault="00AE44A6" w:rsidP="00AE44A6">
      <w:r>
        <w:t>Sum of electronic and zero-point Energies=           -951.380416</w:t>
      </w:r>
    </w:p>
    <w:p w:rsidR="00AE44A6" w:rsidRDefault="00AE44A6" w:rsidP="00AE44A6">
      <w:r>
        <w:t>Sum of electronic and thermal Energies=              -951.354612</w:t>
      </w:r>
    </w:p>
    <w:p w:rsidR="00AE44A6" w:rsidRDefault="00AE44A6" w:rsidP="00AE44A6">
      <w:r>
        <w:t>Sum of electronic and thermal Enthalpies=            -951.353668</w:t>
      </w:r>
    </w:p>
    <w:p w:rsidR="00495595" w:rsidRDefault="00AE44A6" w:rsidP="00AE44A6">
      <w:r>
        <w:t>Sum of electronic and thermal Free Energies=         -951.430703</w:t>
      </w:r>
    </w:p>
    <w:p w:rsidR="00C5789D" w:rsidRDefault="00C5789D" w:rsidP="00495595"/>
    <w:p w:rsidR="00351B16" w:rsidRDefault="00495595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757BA2" w:rsidRPr="00757BA2">
        <w:t xml:space="preserve">-411.7443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757BA2">
      <w:pPr>
        <w:tabs>
          <w:tab w:val="left" w:pos="2321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11 </w:t>
      </w:r>
      <w:r>
        <w:t>(TS1)</w:t>
      </w:r>
      <w:r w:rsidR="00757BA2">
        <w:tab/>
      </w:r>
    </w:p>
    <w:p w:rsidR="00AE44A6" w:rsidRDefault="00AE44A6" w:rsidP="00AE44A6">
      <w:r>
        <w:t>C  -2.875310 0.011001  -0.104111</w:t>
      </w:r>
    </w:p>
    <w:p w:rsidR="00AE44A6" w:rsidRDefault="00AE44A6" w:rsidP="00AE44A6">
      <w:r>
        <w:t>C  -2.054173 -1.230172 -0.469194</w:t>
      </w:r>
    </w:p>
    <w:p w:rsidR="00AE44A6" w:rsidRDefault="00AE44A6" w:rsidP="00AE44A6">
      <w:r>
        <w:t xml:space="preserve">C  -0.658056 -1.297727 0.189571 </w:t>
      </w:r>
    </w:p>
    <w:p w:rsidR="00AE44A6" w:rsidRDefault="00AE44A6" w:rsidP="00AE44A6">
      <w:r>
        <w:t>N  0.050786  -0.000209 -0.061544</w:t>
      </w:r>
    </w:p>
    <w:p w:rsidR="00AE44A6" w:rsidRDefault="00AE44A6" w:rsidP="00AE44A6">
      <w:r>
        <w:t xml:space="preserve">C  -0.657345 1.298050  0.194066 </w:t>
      </w:r>
    </w:p>
    <w:p w:rsidR="00AE44A6" w:rsidRDefault="00AE44A6" w:rsidP="00AE44A6">
      <w:r>
        <w:t>C  -2.052344 1.243604  -0.465623</w:t>
      </w:r>
    </w:p>
    <w:p w:rsidR="00AE44A6" w:rsidRDefault="00AE44A6" w:rsidP="00AE44A6">
      <w:r>
        <w:t>N  -4.189541 0.092645  -0.759976</w:t>
      </w:r>
    </w:p>
    <w:p w:rsidR="00AE44A6" w:rsidRDefault="00AE44A6" w:rsidP="00AE44A6">
      <w:r>
        <w:t xml:space="preserve">H  -3.077523 0.013245  0.974437 </w:t>
      </w:r>
    </w:p>
    <w:p w:rsidR="00AE44A6" w:rsidRDefault="00AE44A6" w:rsidP="00AE44A6">
      <w:r>
        <w:t>H  -2.602976 -2.144364 -0.203803</w:t>
      </w:r>
    </w:p>
    <w:p w:rsidR="00AE44A6" w:rsidRDefault="00AE44A6" w:rsidP="00AE44A6">
      <w:r>
        <w:t>H  -1.928084 -1.240905 -1.562092</w:t>
      </w:r>
    </w:p>
    <w:p w:rsidR="00AE44A6" w:rsidRDefault="00AE44A6" w:rsidP="00AE44A6">
      <w:r>
        <w:t xml:space="preserve">O  1.287977  -0.002860 0.555556 </w:t>
      </w:r>
    </w:p>
    <w:p w:rsidR="00AE44A6" w:rsidRDefault="00AE44A6" w:rsidP="00AE44A6">
      <w:r>
        <w:t>H  -1.922059 1.258009  -1.558327</w:t>
      </w:r>
    </w:p>
    <w:p w:rsidR="00AE44A6" w:rsidRDefault="00AE44A6" w:rsidP="00AE44A6">
      <w:r>
        <w:t>H  -2.606679 2.150779  -0.199677</w:t>
      </w:r>
    </w:p>
    <w:p w:rsidR="00AE44A6" w:rsidRDefault="00AE44A6" w:rsidP="00AE44A6">
      <w:r>
        <w:t>C  0.127223  -2.417443 -0.516102</w:t>
      </w:r>
    </w:p>
    <w:p w:rsidR="00AE44A6" w:rsidRDefault="00AE44A6" w:rsidP="00AE44A6">
      <w:r>
        <w:t>H  1.065557  -2.630310 -0.001748</w:t>
      </w:r>
    </w:p>
    <w:p w:rsidR="00AE44A6" w:rsidRDefault="00AE44A6" w:rsidP="00AE44A6">
      <w:r>
        <w:t>H  -0.467316 -3.338502 -0.521695</w:t>
      </w:r>
    </w:p>
    <w:p w:rsidR="00AE44A6" w:rsidRDefault="00AE44A6" w:rsidP="00AE44A6">
      <w:r>
        <w:t>H  0.345299  -2.140803 -1.552358</w:t>
      </w:r>
    </w:p>
    <w:p w:rsidR="00AE44A6" w:rsidRDefault="00AE44A6" w:rsidP="00AE44A6">
      <w:r>
        <w:t xml:space="preserve">C  -0.765995 -1.664712 1.688714 </w:t>
      </w:r>
    </w:p>
    <w:p w:rsidR="00AE44A6" w:rsidRDefault="00AE44A6" w:rsidP="00AE44A6">
      <w:r>
        <w:t xml:space="preserve">H  0.208578  -1.544480 2.169554 </w:t>
      </w:r>
    </w:p>
    <w:p w:rsidR="00AE44A6" w:rsidRDefault="00AE44A6" w:rsidP="00AE44A6">
      <w:r>
        <w:t xml:space="preserve">H  -1.492151 -1.052271 2.228799 </w:t>
      </w:r>
    </w:p>
    <w:p w:rsidR="00AE44A6" w:rsidRDefault="00AE44A6" w:rsidP="00AE44A6">
      <w:r>
        <w:t xml:space="preserve">H  -1.074555 -2.711565 1.796711 </w:t>
      </w:r>
    </w:p>
    <w:p w:rsidR="00AE44A6" w:rsidRDefault="00AE44A6" w:rsidP="00AE44A6">
      <w:r>
        <w:t xml:space="preserve">C  -0.764374 1.659106  1.694432 </w:t>
      </w:r>
    </w:p>
    <w:p w:rsidR="00AE44A6" w:rsidRDefault="00AE44A6" w:rsidP="00AE44A6">
      <w:r>
        <w:t xml:space="preserve">H  -1.069148 2.706499  1.805547 </w:t>
      </w:r>
    </w:p>
    <w:p w:rsidR="00AE44A6" w:rsidRDefault="00AE44A6" w:rsidP="00AE44A6">
      <w:r>
        <w:t xml:space="preserve">H  -1.494921 1.048899  2.231112 </w:t>
      </w:r>
    </w:p>
    <w:p w:rsidR="00AE44A6" w:rsidRDefault="00AE44A6" w:rsidP="00AE44A6">
      <w:r>
        <w:t xml:space="preserve">H  0.209084  1.532681  2.176008 </w:t>
      </w:r>
    </w:p>
    <w:p w:rsidR="00AE44A6" w:rsidRDefault="00AE44A6" w:rsidP="00AE44A6">
      <w:r>
        <w:t>C  0.131374  2.418752  -0.506433</w:t>
      </w:r>
    </w:p>
    <w:p w:rsidR="00AE44A6" w:rsidRDefault="00AE44A6" w:rsidP="00AE44A6">
      <w:r>
        <w:t>H  -0.464464 3.338718  -0.514402</w:t>
      </w:r>
    </w:p>
    <w:p w:rsidR="00AE44A6" w:rsidRDefault="00AE44A6" w:rsidP="00AE44A6">
      <w:r>
        <w:t xml:space="preserve">H  1.066617  2.631968  0.013075 </w:t>
      </w:r>
    </w:p>
    <w:p w:rsidR="00AE44A6" w:rsidRDefault="00AE44A6" w:rsidP="00AE44A6">
      <w:r>
        <w:t>H  0.354921  2.143445  -1.541975</w:t>
      </w:r>
    </w:p>
    <w:p w:rsidR="00AE44A6" w:rsidRDefault="00AE44A6" w:rsidP="00AE44A6">
      <w:r>
        <w:t>C  2.807546  -0.003165 -0.350536</w:t>
      </w:r>
    </w:p>
    <w:p w:rsidR="00AE44A6" w:rsidRDefault="00AE44A6" w:rsidP="00AE44A6">
      <w:r>
        <w:t>C  2.541588  -0.014658 -1.749055</w:t>
      </w:r>
    </w:p>
    <w:p w:rsidR="00AE44A6" w:rsidRDefault="00AE44A6" w:rsidP="00AE44A6">
      <w:r>
        <w:t>H  2.353724  0.907187  -2.290074</w:t>
      </w:r>
    </w:p>
    <w:p w:rsidR="00AE44A6" w:rsidRDefault="00AE44A6" w:rsidP="00AE44A6">
      <w:r>
        <w:t>H  2.363027  -0.946070 -2.276633</w:t>
      </w:r>
    </w:p>
    <w:p w:rsidR="00AE44A6" w:rsidRDefault="00AE44A6" w:rsidP="00AE44A6">
      <w:r>
        <w:t xml:space="preserve">C  3.441211  1.262093  0.206869 </w:t>
      </w:r>
    </w:p>
    <w:p w:rsidR="00AE44A6" w:rsidRDefault="00AE44A6" w:rsidP="00AE44A6">
      <w:r>
        <w:t xml:space="preserve">C  3.446253  -1.256679 0.227302 </w:t>
      </w:r>
    </w:p>
    <w:p w:rsidR="00AE44A6" w:rsidRDefault="00AE44A6" w:rsidP="00AE44A6">
      <w:r>
        <w:lastRenderedPageBreak/>
        <w:t>H  3.053962  2.162313  -0.275643</w:t>
      </w:r>
    </w:p>
    <w:p w:rsidR="00AE44A6" w:rsidRDefault="00AE44A6" w:rsidP="00AE44A6">
      <w:r>
        <w:t xml:space="preserve">H  3.257345  1.334943  1.283603 </w:t>
      </w:r>
    </w:p>
    <w:p w:rsidR="00AE44A6" w:rsidRDefault="00AE44A6" w:rsidP="00AE44A6">
      <w:r>
        <w:t xml:space="preserve">H  4.526668  1.237703  0.047837 </w:t>
      </w:r>
    </w:p>
    <w:p w:rsidR="00AE44A6" w:rsidRDefault="00AE44A6" w:rsidP="00AE44A6">
      <w:r>
        <w:t xml:space="preserve">H  3.263738  -1.311568 1.305332 </w:t>
      </w:r>
    </w:p>
    <w:p w:rsidR="00AE44A6" w:rsidRDefault="00AE44A6" w:rsidP="00AE44A6">
      <w:r>
        <w:t>H  3.061109  -2.166436 -0.239015</w:t>
      </w:r>
    </w:p>
    <w:p w:rsidR="00AE44A6" w:rsidRDefault="00AE44A6" w:rsidP="00AE44A6">
      <w:r>
        <w:t xml:space="preserve">H  4.531432  -1.231747 0.066620 </w:t>
      </w:r>
    </w:p>
    <w:p w:rsidR="00AE44A6" w:rsidRDefault="00AE44A6" w:rsidP="00AE44A6">
      <w:r>
        <w:t>H  -4.060146 0.053509  -1.772430</w:t>
      </w:r>
    </w:p>
    <w:p w:rsidR="00AE44A6" w:rsidRDefault="00AE44A6" w:rsidP="00AE44A6">
      <w:r>
        <w:t>H  -4.739150 -0.733356 -0.521965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389118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407957</w:t>
      </w:r>
    </w:p>
    <w:p w:rsidR="00AE44A6" w:rsidRDefault="00AE44A6" w:rsidP="00AE44A6">
      <w:r>
        <w:t>Thermal correction to Enthalpy=                  0.408901</w:t>
      </w:r>
    </w:p>
    <w:p w:rsidR="00AE44A6" w:rsidRDefault="00AE44A6" w:rsidP="00AE44A6">
      <w:r>
        <w:t>Thermal correction to Gibbs Free Energy=         0.344236</w:t>
      </w:r>
    </w:p>
    <w:p w:rsidR="00AE44A6" w:rsidRDefault="00AE44A6" w:rsidP="00AE44A6">
      <w:r>
        <w:t>Sum of electronic and zero-point Energies=           -695.844290</w:t>
      </w:r>
    </w:p>
    <w:p w:rsidR="00AE44A6" w:rsidRDefault="00AE44A6" w:rsidP="00AE44A6">
      <w:r>
        <w:t>Sum of electronic and thermal Energies=              -695.825452</w:t>
      </w:r>
    </w:p>
    <w:p w:rsidR="00AE44A6" w:rsidRDefault="00AE44A6" w:rsidP="00AE44A6">
      <w:r>
        <w:t>Sum of electronic and thermal Enthalpies=            -695.824507</w:t>
      </w:r>
    </w:p>
    <w:p w:rsidR="00495595" w:rsidRDefault="00AE44A6" w:rsidP="00AE44A6">
      <w:r>
        <w:t>Sum of electronic and thermal Free Energies=         -695.889173</w:t>
      </w:r>
    </w:p>
    <w:p w:rsidR="00495595" w:rsidRDefault="00495595" w:rsidP="00AE44A6"/>
    <w:p w:rsidR="00351B16" w:rsidRDefault="00495595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757BA2" w:rsidRPr="00757BA2">
        <w:t xml:space="preserve">-629.3420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1 </w:t>
      </w:r>
      <w:r>
        <w:t>(TS2)</w:t>
      </w:r>
    </w:p>
    <w:p w:rsidR="00AE44A6" w:rsidRDefault="00AE44A6" w:rsidP="00AE44A6">
      <w:r>
        <w:t xml:space="preserve">C  3.909655  0.101350  0.122741 </w:t>
      </w:r>
    </w:p>
    <w:p w:rsidR="00AE44A6" w:rsidRDefault="00AE44A6" w:rsidP="00AE44A6">
      <w:r>
        <w:t xml:space="preserve">C  2.996951  0.660958  1.215265 </w:t>
      </w:r>
    </w:p>
    <w:p w:rsidR="00AE44A6" w:rsidRDefault="00AE44A6" w:rsidP="00AE44A6">
      <w:r>
        <w:t xml:space="preserve">C  1.605290  -0.006583 1.292467 </w:t>
      </w:r>
    </w:p>
    <w:p w:rsidR="00AE44A6" w:rsidRDefault="00AE44A6" w:rsidP="00AE44A6">
      <w:r>
        <w:t>N  0.958449  0.076387  -0.074111</w:t>
      </w:r>
    </w:p>
    <w:p w:rsidR="00AE44A6" w:rsidRDefault="00AE44A6" w:rsidP="00AE44A6">
      <w:r>
        <w:t>C  1.772226  -0.449854 -1.237163</w:t>
      </w:r>
    </w:p>
    <w:p w:rsidR="00AE44A6" w:rsidRDefault="00AE44A6" w:rsidP="00AE44A6">
      <w:r>
        <w:t>C  3.168881  0.217275  -1.202391</w:t>
      </w:r>
    </w:p>
    <w:p w:rsidR="00AE44A6" w:rsidRDefault="00AE44A6" w:rsidP="00AE44A6">
      <w:r>
        <w:t xml:space="preserve">N  5.219338  0.761123  0.011294 </w:t>
      </w:r>
    </w:p>
    <w:p w:rsidR="00AE44A6" w:rsidRDefault="00AE44A6" w:rsidP="00AE44A6">
      <w:r>
        <w:t xml:space="preserve">H  4.122235  -0.955173 0.327661 </w:t>
      </w:r>
    </w:p>
    <w:p w:rsidR="00AE44A6" w:rsidRDefault="00AE44A6" w:rsidP="00AE44A6">
      <w:r>
        <w:t xml:space="preserve">H  3.474135  0.564069  2.200504 </w:t>
      </w:r>
    </w:p>
    <w:p w:rsidR="00AE44A6" w:rsidRDefault="00AE44A6" w:rsidP="00AE44A6">
      <w:r>
        <w:t xml:space="preserve">H  2.862341  1.737171  1.030715 </w:t>
      </w:r>
    </w:p>
    <w:p w:rsidR="00AE44A6" w:rsidRDefault="00AE44A6" w:rsidP="00AE44A6">
      <w:r>
        <w:t xml:space="preserve">O  -0.295048 -0.591036 0.009430 </w:t>
      </w:r>
    </w:p>
    <w:p w:rsidR="00AE44A6" w:rsidRDefault="00AE44A6" w:rsidP="00AE44A6">
      <w:r>
        <w:t>H  3.046967  1.286813  -1.431808</w:t>
      </w:r>
    </w:p>
    <w:p w:rsidR="00AE44A6" w:rsidRDefault="00AE44A6" w:rsidP="00AE44A6">
      <w:r>
        <w:t>H  3.779044  -0.210148 -2.005923</w:t>
      </w:r>
    </w:p>
    <w:p w:rsidR="00AE44A6" w:rsidRDefault="00AE44A6" w:rsidP="00AE44A6">
      <w:r>
        <w:t xml:space="preserve">C  0.778784  0.813099  2.293639 </w:t>
      </w:r>
    </w:p>
    <w:p w:rsidR="00AE44A6" w:rsidRDefault="00AE44A6" w:rsidP="00AE44A6">
      <w:r>
        <w:t xml:space="preserve">H  -0.175437 0.333376  2.508510 </w:t>
      </w:r>
    </w:p>
    <w:p w:rsidR="00AE44A6" w:rsidRDefault="00AE44A6" w:rsidP="00AE44A6">
      <w:r>
        <w:t xml:space="preserve">H  1.331790  0.894148  3.236668 </w:t>
      </w:r>
    </w:p>
    <w:p w:rsidR="00AE44A6" w:rsidRDefault="00AE44A6" w:rsidP="00AE44A6">
      <w:r>
        <w:t xml:space="preserve">H  0.597771  1.824995  1.921338 </w:t>
      </w:r>
    </w:p>
    <w:p w:rsidR="00AE44A6" w:rsidRDefault="00AE44A6" w:rsidP="00AE44A6">
      <w:r>
        <w:t xml:space="preserve">C  1.726942  -1.444135 1.862541 </w:t>
      </w:r>
    </w:p>
    <w:p w:rsidR="00AE44A6" w:rsidRDefault="00AE44A6" w:rsidP="00AE44A6">
      <w:r>
        <w:t xml:space="preserve">H  0.802919  -2.000968 1.694062 </w:t>
      </w:r>
    </w:p>
    <w:p w:rsidR="00AE44A6" w:rsidRDefault="00AE44A6" w:rsidP="00AE44A6">
      <w:r>
        <w:t xml:space="preserve">H  2.550980  -2.014370 1.429301 </w:t>
      </w:r>
    </w:p>
    <w:p w:rsidR="00AE44A6" w:rsidRDefault="00AE44A6" w:rsidP="00AE44A6">
      <w:r>
        <w:t xml:space="preserve">H  1.902305  -1.395951 2.943713 </w:t>
      </w:r>
    </w:p>
    <w:p w:rsidR="00AE44A6" w:rsidRDefault="00AE44A6" w:rsidP="00AE44A6">
      <w:r>
        <w:t>C  1.895520  -1.990529 -1.297376</w:t>
      </w:r>
    </w:p>
    <w:p w:rsidR="00AE44A6" w:rsidRDefault="00AE44A6" w:rsidP="00AE44A6">
      <w:r>
        <w:t>H  2.265589  -2.288124 -2.285503</w:t>
      </w:r>
    </w:p>
    <w:p w:rsidR="00AE44A6" w:rsidRDefault="00AE44A6" w:rsidP="00AE44A6">
      <w:r>
        <w:t>H  2.584598  -2.402484 -0.557654</w:t>
      </w:r>
    </w:p>
    <w:p w:rsidR="00AE44A6" w:rsidRDefault="00AE44A6" w:rsidP="00AE44A6">
      <w:r>
        <w:t>H  0.915782  -2.451174 -1.149725</w:t>
      </w:r>
    </w:p>
    <w:p w:rsidR="00AE44A6" w:rsidRDefault="00AE44A6" w:rsidP="00AE44A6">
      <w:r>
        <w:t>C  1.134259  0.008905  -2.559270</w:t>
      </w:r>
    </w:p>
    <w:p w:rsidR="00AE44A6" w:rsidRDefault="00AE44A6" w:rsidP="00AE44A6">
      <w:r>
        <w:t>H  1.847448  -0.153861 -3.375788</w:t>
      </w:r>
    </w:p>
    <w:p w:rsidR="00AE44A6" w:rsidRDefault="00AE44A6" w:rsidP="00AE44A6">
      <w:r>
        <w:t>H  0.232724  -0.557165 -2.793470</w:t>
      </w:r>
    </w:p>
    <w:p w:rsidR="00AE44A6" w:rsidRDefault="00AE44A6" w:rsidP="00AE44A6">
      <w:r>
        <w:t>H  0.886769  1.073524  -2.529585</w:t>
      </w:r>
    </w:p>
    <w:p w:rsidR="00AE44A6" w:rsidRDefault="00AE44A6" w:rsidP="00AE44A6">
      <w:r>
        <w:t>C  -1.876502 0.004686  -0.461726</w:t>
      </w:r>
    </w:p>
    <w:p w:rsidR="00AE44A6" w:rsidRDefault="00AE44A6" w:rsidP="00AE44A6">
      <w:r>
        <w:t>C  -1.881754 -0.210380 -1.889891</w:t>
      </w:r>
    </w:p>
    <w:p w:rsidR="00AE44A6" w:rsidRDefault="00AE44A6" w:rsidP="00AE44A6">
      <w:r>
        <w:t>H  -1.916318 -1.203639 -2.314573</w:t>
      </w:r>
    </w:p>
    <w:p w:rsidR="00AE44A6" w:rsidRDefault="00AE44A6" w:rsidP="00AE44A6">
      <w:r>
        <w:t>H  -1.718715 0.600718  -2.585803</w:t>
      </w:r>
    </w:p>
    <w:p w:rsidR="00AE44A6" w:rsidRDefault="00AE44A6" w:rsidP="00AE44A6">
      <w:r>
        <w:t xml:space="preserve">C  -2.680654 -1.138255 0.308032 </w:t>
      </w:r>
    </w:p>
    <w:p w:rsidR="00AE44A6" w:rsidRDefault="00AE44A6" w:rsidP="00AE44A6">
      <w:r>
        <w:t>C  -2.164228 1.543130  -0.149752</w:t>
      </w:r>
    </w:p>
    <w:p w:rsidR="00AE44A6" w:rsidRDefault="00AE44A6" w:rsidP="00AE44A6">
      <w:r>
        <w:lastRenderedPageBreak/>
        <w:t>C  -2.368075 -2.536497 -0.292904</w:t>
      </w:r>
    </w:p>
    <w:p w:rsidR="00AE44A6" w:rsidRDefault="00AE44A6" w:rsidP="00AE44A6">
      <w:r>
        <w:t xml:space="preserve">C  -2.372343 -1.255298 1.819247 </w:t>
      </w:r>
    </w:p>
    <w:p w:rsidR="00AE44A6" w:rsidRDefault="00AE44A6" w:rsidP="00AE44A6">
      <w:r>
        <w:t xml:space="preserve">C  -4.207397 -0.935408 0.149113 </w:t>
      </w:r>
    </w:p>
    <w:p w:rsidR="00AE44A6" w:rsidRDefault="00AE44A6" w:rsidP="00AE44A6">
      <w:r>
        <w:t xml:space="preserve">C  -2.430001 1.907643  1.326482 </w:t>
      </w:r>
    </w:p>
    <w:p w:rsidR="00AE44A6" w:rsidRDefault="00AE44A6" w:rsidP="00AE44A6">
      <w:r>
        <w:t>C  -1.000290 2.430863  -0.657752</w:t>
      </w:r>
    </w:p>
    <w:p w:rsidR="00AE44A6" w:rsidRDefault="00AE44A6" w:rsidP="00AE44A6">
      <w:r>
        <w:t>C  -3.428218 2.024128  -0.924986</w:t>
      </w:r>
    </w:p>
    <w:p w:rsidR="00AE44A6" w:rsidRDefault="00AE44A6" w:rsidP="00AE44A6">
      <w:r>
        <w:t>H  5.077138  1.761198  -0.139636</w:t>
      </w:r>
    </w:p>
    <w:p w:rsidR="00AE44A6" w:rsidRDefault="00AE44A6" w:rsidP="00AE44A6">
      <w:r>
        <w:t xml:space="preserve">H  5.714070  0.685237  0.900372 </w:t>
      </w:r>
    </w:p>
    <w:p w:rsidR="00AE44A6" w:rsidRDefault="00AE44A6" w:rsidP="00AE44A6">
      <w:r>
        <w:t>H  -2.824738 -2.684689 -1.276893</w:t>
      </w:r>
    </w:p>
    <w:p w:rsidR="00AE44A6" w:rsidRDefault="00AE44A6" w:rsidP="00AE44A6">
      <w:r>
        <w:t>H  -1.293482 -2.707891 -0.372515</w:t>
      </w:r>
    </w:p>
    <w:p w:rsidR="00AE44A6" w:rsidRDefault="00AE44A6" w:rsidP="00AE44A6">
      <w:r>
        <w:t xml:space="preserve">H  -2.788698 -3.304842 0.365714 </w:t>
      </w:r>
    </w:p>
    <w:p w:rsidR="00AE44A6" w:rsidRDefault="00AE44A6" w:rsidP="00AE44A6">
      <w:r>
        <w:t xml:space="preserve">H  -1.342268 -1.567584 1.989955 </w:t>
      </w:r>
    </w:p>
    <w:p w:rsidR="00AE44A6" w:rsidRDefault="00AE44A6" w:rsidP="00AE44A6">
      <w:r>
        <w:t xml:space="preserve">H  -2.549126 -0.334969 2.373860 </w:t>
      </w:r>
    </w:p>
    <w:p w:rsidR="00AE44A6" w:rsidRDefault="00AE44A6" w:rsidP="00AE44A6">
      <w:r>
        <w:t xml:space="preserve">H  -3.029726 -2.021016 2.249586 </w:t>
      </w:r>
    </w:p>
    <w:p w:rsidR="00AE44A6" w:rsidRDefault="00AE44A6" w:rsidP="00AE44A6">
      <w:r>
        <w:t xml:space="preserve">H  -4.587547 -0.090182 0.729471 </w:t>
      </w:r>
    </w:p>
    <w:p w:rsidR="00AE44A6" w:rsidRDefault="00AE44A6" w:rsidP="00AE44A6">
      <w:r>
        <w:t>H  -4.493118 -0.793462 -0.898442</w:t>
      </w:r>
    </w:p>
    <w:p w:rsidR="00AE44A6" w:rsidRDefault="00AE44A6" w:rsidP="00AE44A6">
      <w:r>
        <w:t xml:space="preserve">H  -4.721458 -1.832730 0.514520 </w:t>
      </w:r>
    </w:p>
    <w:p w:rsidR="00AE44A6" w:rsidRDefault="00AE44A6" w:rsidP="00AE44A6">
      <w:r>
        <w:t xml:space="preserve">H  -3.355977 1.464540  1.702569 </w:t>
      </w:r>
    </w:p>
    <w:p w:rsidR="00AE44A6" w:rsidRDefault="00AE44A6" w:rsidP="00AE44A6">
      <w:r>
        <w:t xml:space="preserve">H  -1.616815 1.625777  1.990571 </w:t>
      </w:r>
    </w:p>
    <w:p w:rsidR="00AE44A6" w:rsidRDefault="00AE44A6" w:rsidP="00AE44A6">
      <w:r>
        <w:t xml:space="preserve">H  -2.548998 2.995350  1.398690 </w:t>
      </w:r>
    </w:p>
    <w:p w:rsidR="00AE44A6" w:rsidRDefault="00AE44A6" w:rsidP="00AE44A6">
      <w:r>
        <w:t>H  -3.340238 1.882687  -2.005220</w:t>
      </w:r>
    </w:p>
    <w:p w:rsidR="00AE44A6" w:rsidRDefault="00AE44A6" w:rsidP="00AE44A6">
      <w:r>
        <w:t>H  -4.344621 1.532726  -0.595222</w:t>
      </w:r>
    </w:p>
    <w:p w:rsidR="00AE44A6" w:rsidRDefault="00AE44A6" w:rsidP="00AE44A6">
      <w:r>
        <w:t>H  -3.551731 3.099511  -0.745938</w:t>
      </w:r>
    </w:p>
    <w:p w:rsidR="00AE44A6" w:rsidRDefault="00AE44A6" w:rsidP="00AE44A6">
      <w:r>
        <w:t>H  -0.040942 2.137223  -0.234373</w:t>
      </w:r>
    </w:p>
    <w:p w:rsidR="00AE44A6" w:rsidRDefault="00AE44A6" w:rsidP="00AE44A6">
      <w:r>
        <w:t>H  -0.903489 2.391571  -1.747893</w:t>
      </w:r>
    </w:p>
    <w:p w:rsidR="00AE44A6" w:rsidRDefault="00AE44A6" w:rsidP="00AE44A6">
      <w:r>
        <w:t>H  -1.209580 3.474916  -0.395434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560918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586951</w:t>
      </w:r>
    </w:p>
    <w:p w:rsidR="00AE44A6" w:rsidRDefault="00AE44A6" w:rsidP="00AE44A6">
      <w:r>
        <w:t>Thermal correction to Enthalpy=                  0.587895</w:t>
      </w:r>
    </w:p>
    <w:p w:rsidR="00AE44A6" w:rsidRDefault="00AE44A6" w:rsidP="00AE44A6">
      <w:r>
        <w:t>Thermal correction to Gibbs Free Energy=         0.510275</w:t>
      </w:r>
    </w:p>
    <w:p w:rsidR="00AE44A6" w:rsidRDefault="00AE44A6" w:rsidP="00AE44A6">
      <w:r>
        <w:t>Sum of electronic and zero-point Energies=           -931.503515</w:t>
      </w:r>
    </w:p>
    <w:p w:rsidR="00AE44A6" w:rsidRDefault="00AE44A6" w:rsidP="00AE44A6">
      <w:r>
        <w:t>Sum of electronic and thermal Energies=              -931.477482</w:t>
      </w:r>
    </w:p>
    <w:p w:rsidR="00AE44A6" w:rsidRDefault="00AE44A6" w:rsidP="00AE44A6">
      <w:r>
        <w:t>Sum of electronic and thermal Enthalpies=            -931.476538</w:t>
      </w:r>
    </w:p>
    <w:p w:rsidR="00495595" w:rsidRDefault="00AE44A6" w:rsidP="00AE44A6">
      <w:r>
        <w:t>Sum of electronic and thermal Free Energies=         -931.554158</w:t>
      </w:r>
    </w:p>
    <w:p w:rsidR="00C5789D" w:rsidRDefault="00C5789D" w:rsidP="00AE44A6"/>
    <w:p w:rsidR="00351B16" w:rsidRDefault="00495595" w:rsidP="00AE44A6">
      <w:r>
        <w:lastRenderedPageBreak/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0E122E" w:rsidRPr="000E122E">
        <w:t xml:space="preserve">-413.4870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2 </w:t>
      </w:r>
      <w:r>
        <w:t>(TS1)</w:t>
      </w:r>
    </w:p>
    <w:p w:rsidR="00AE44A6" w:rsidRDefault="00AE44A6" w:rsidP="00AE44A6">
      <w:r>
        <w:t>C  -2.866309 -0.005209 -0.458684</w:t>
      </w:r>
    </w:p>
    <w:p w:rsidR="00AE44A6" w:rsidRDefault="00AE44A6" w:rsidP="00AE44A6">
      <w:r>
        <w:t>C  -2.072325 -1.258858 -0.746738</w:t>
      </w:r>
    </w:p>
    <w:p w:rsidR="00AE44A6" w:rsidRDefault="00AE44A6" w:rsidP="00AE44A6">
      <w:r>
        <w:t xml:space="preserve">C  -0.736196 -1.299456 0.041864 </w:t>
      </w:r>
    </w:p>
    <w:p w:rsidR="00AE44A6" w:rsidRDefault="00AE44A6" w:rsidP="00AE44A6">
      <w:r>
        <w:t>N  -0.017532 0.005580  -0.158589</w:t>
      </w:r>
    </w:p>
    <w:p w:rsidR="00AE44A6" w:rsidRDefault="00AE44A6" w:rsidP="00AE44A6">
      <w:r>
        <w:t xml:space="preserve">C  -0.748128 1.302237  0.048131 </w:t>
      </w:r>
    </w:p>
    <w:p w:rsidR="00AE44A6" w:rsidRDefault="00AE44A6" w:rsidP="00AE44A6">
      <w:r>
        <w:t>C  -2.079355 1.252662  -0.747989</w:t>
      </w:r>
    </w:p>
    <w:p w:rsidR="00AE44A6" w:rsidRDefault="00AE44A6" w:rsidP="00AE44A6">
      <w:r>
        <w:t>O  -4.001949 -0.008042 -0.021176</w:t>
      </w:r>
    </w:p>
    <w:p w:rsidR="00AE44A6" w:rsidRDefault="00AE44A6" w:rsidP="00AE44A6">
      <w:r>
        <w:t>H  -2.672750 -2.140324 -0.504747</w:t>
      </w:r>
    </w:p>
    <w:p w:rsidR="00AE44A6" w:rsidRDefault="00AE44A6" w:rsidP="00AE44A6">
      <w:r>
        <w:t>H  -1.845813 -1.277046 -1.821868</w:t>
      </w:r>
    </w:p>
    <w:p w:rsidR="00AE44A6" w:rsidRDefault="00AE44A6" w:rsidP="00AE44A6">
      <w:r>
        <w:t xml:space="preserve">O  1.156817  0.007832  0.571643 </w:t>
      </w:r>
    </w:p>
    <w:p w:rsidR="00AE44A6" w:rsidRDefault="00AE44A6" w:rsidP="00AE44A6">
      <w:r>
        <w:t>H  -1.846965 1.270624  -1.821833</w:t>
      </w:r>
    </w:p>
    <w:p w:rsidR="00AE44A6" w:rsidRDefault="00AE44A6" w:rsidP="00AE44A6">
      <w:r>
        <w:t>H  -2.686241 2.130755  -0.509873</w:t>
      </w:r>
    </w:p>
    <w:p w:rsidR="00AE44A6" w:rsidRDefault="00AE44A6" w:rsidP="00AE44A6">
      <w:r>
        <w:t>C  0.120209  -2.418365 -0.572403</w:t>
      </w:r>
    </w:p>
    <w:p w:rsidR="00AE44A6" w:rsidRDefault="00AE44A6" w:rsidP="00AE44A6">
      <w:r>
        <w:t xml:space="preserve">H  1.014302  -2.603774 0.024558 </w:t>
      </w:r>
    </w:p>
    <w:p w:rsidR="00AE44A6" w:rsidRDefault="00AE44A6" w:rsidP="00AE44A6">
      <w:r>
        <w:t>H  -0.459392 -3.347681 -0.607525</w:t>
      </w:r>
    </w:p>
    <w:p w:rsidR="00AE44A6" w:rsidRDefault="00AE44A6" w:rsidP="00AE44A6">
      <w:r>
        <w:t>H  0.421216  -2.158583 -1.591923</w:t>
      </w:r>
    </w:p>
    <w:p w:rsidR="00AE44A6" w:rsidRDefault="00AE44A6" w:rsidP="00AE44A6">
      <w:r>
        <w:t xml:space="preserve">C  -1.005148 -1.644228 1.524301 </w:t>
      </w:r>
    </w:p>
    <w:p w:rsidR="00AE44A6" w:rsidRDefault="00AE44A6" w:rsidP="00AE44A6">
      <w:r>
        <w:t xml:space="preserve">H  -1.822065 -1.058722 1.953369 </w:t>
      </w:r>
    </w:p>
    <w:p w:rsidR="00AE44A6" w:rsidRDefault="00AE44A6" w:rsidP="00AE44A6">
      <w:r>
        <w:t xml:space="preserve">H  -1.280914 -2.701099 1.616857 </w:t>
      </w:r>
    </w:p>
    <w:p w:rsidR="00AE44A6" w:rsidRDefault="00AE44A6" w:rsidP="00AE44A6">
      <w:r>
        <w:t xml:space="preserve">H  -0.100865 -1.473010 2.114163 </w:t>
      </w:r>
    </w:p>
    <w:p w:rsidR="00AE44A6" w:rsidRDefault="00AE44A6" w:rsidP="00AE44A6">
      <w:r>
        <w:t xml:space="preserve">C  -1.030308 1.633324  1.531500 </w:t>
      </w:r>
    </w:p>
    <w:p w:rsidR="00AE44A6" w:rsidRDefault="00AE44A6" w:rsidP="00AE44A6">
      <w:r>
        <w:t xml:space="preserve">H  -1.845351 1.038092  1.950697 </w:t>
      </w:r>
    </w:p>
    <w:p w:rsidR="00AE44A6" w:rsidRDefault="00AE44A6" w:rsidP="00AE44A6">
      <w:r>
        <w:t xml:space="preserve">H  -0.128570 1.465304  2.126305 </w:t>
      </w:r>
    </w:p>
    <w:p w:rsidR="00AE44A6" w:rsidRDefault="00AE44A6" w:rsidP="00AE44A6">
      <w:r>
        <w:t xml:space="preserve">H  -1.315459 2.687209  1.630029 </w:t>
      </w:r>
    </w:p>
    <w:p w:rsidR="00AE44A6" w:rsidRDefault="00AE44A6" w:rsidP="00AE44A6">
      <w:r>
        <w:t>C  0.100757  2.435709  -0.549712</w:t>
      </w:r>
    </w:p>
    <w:p w:rsidR="00AE44A6" w:rsidRDefault="00AE44A6" w:rsidP="00AE44A6">
      <w:r>
        <w:t xml:space="preserve">H  0.967165  2.651753  0.076341 </w:t>
      </w:r>
    </w:p>
    <w:p w:rsidR="00AE44A6" w:rsidRDefault="00AE44A6" w:rsidP="00AE44A6">
      <w:r>
        <w:t>H  0.444170  2.173542  -1.555706</w:t>
      </w:r>
    </w:p>
    <w:p w:rsidR="00AE44A6" w:rsidRDefault="00AE44A6" w:rsidP="00AE44A6">
      <w:r>
        <w:t>H  -0.501050 3.349120  -0.616200</w:t>
      </w:r>
    </w:p>
    <w:p w:rsidR="00AE44A6" w:rsidRDefault="00AE44A6" w:rsidP="00AE44A6">
      <w:r>
        <w:t>C  2.765535  -0.006582 -0.188047</w:t>
      </w:r>
    </w:p>
    <w:p w:rsidR="00AE44A6" w:rsidRDefault="00AE44A6" w:rsidP="00AE44A6">
      <w:r>
        <w:t>C  2.633981  -0.153059 -1.596955</w:t>
      </w:r>
    </w:p>
    <w:p w:rsidR="00AE44A6" w:rsidRDefault="00AE44A6" w:rsidP="00AE44A6">
      <w:r>
        <w:t>H  2.542493  -1.133232 -2.053358</w:t>
      </w:r>
    </w:p>
    <w:p w:rsidR="00AE44A6" w:rsidRDefault="00AE44A6" w:rsidP="00AE44A6">
      <w:r>
        <w:t>H  2.484585  0.709406  -2.238900</w:t>
      </w:r>
    </w:p>
    <w:p w:rsidR="00AE44A6" w:rsidRDefault="00AE44A6" w:rsidP="00AE44A6">
      <w:r>
        <w:t xml:space="preserve">C  3.317188  1.321729  0.304048 </w:t>
      </w:r>
    </w:p>
    <w:p w:rsidR="00AE44A6" w:rsidRDefault="00AE44A6" w:rsidP="00AE44A6">
      <w:r>
        <w:t xml:space="preserve">C  3.358676  -1.184484 0.567865 </w:t>
      </w:r>
    </w:p>
    <w:p w:rsidR="00AE44A6" w:rsidRDefault="00AE44A6" w:rsidP="00AE44A6">
      <w:r>
        <w:t xml:space="preserve">H  3.025389  1.492661  1.345157 </w:t>
      </w:r>
    </w:p>
    <w:p w:rsidR="00AE44A6" w:rsidRDefault="00AE44A6" w:rsidP="00AE44A6">
      <w:r>
        <w:lastRenderedPageBreak/>
        <w:t xml:space="preserve">H  4.413383  1.308318  0.256887 </w:t>
      </w:r>
    </w:p>
    <w:p w:rsidR="00AE44A6" w:rsidRDefault="00AE44A6" w:rsidP="00AE44A6">
      <w:r>
        <w:t>H  2.968553  2.161119  -0.301459</w:t>
      </w:r>
    </w:p>
    <w:p w:rsidR="00AE44A6" w:rsidRDefault="00AE44A6" w:rsidP="00AE44A6">
      <w:r>
        <w:t xml:space="preserve">H  3.078870  -1.134525 1.624987 </w:t>
      </w:r>
    </w:p>
    <w:p w:rsidR="00AE44A6" w:rsidRDefault="00AE44A6" w:rsidP="00AE44A6">
      <w:r>
        <w:t xml:space="preserve">H  3.024039  -2.142795 0.163854 </w:t>
      </w:r>
    </w:p>
    <w:p w:rsidR="00AE44A6" w:rsidRDefault="00AE44A6" w:rsidP="00AE44A6">
      <w:r>
        <w:t xml:space="preserve">H  4.453586  -1.157007 0.503505 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352261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370641</w:t>
      </w:r>
    </w:p>
    <w:p w:rsidR="00AE44A6" w:rsidRDefault="00AE44A6" w:rsidP="00AE44A6">
      <w:r>
        <w:t>Thermal correction to Enthalpy=                  0.371585</w:t>
      </w:r>
    </w:p>
    <w:p w:rsidR="00AE44A6" w:rsidRDefault="00AE44A6" w:rsidP="00AE44A6">
      <w:r>
        <w:t>Thermal correction to Gibbs Free Energy=         0.307344</w:t>
      </w:r>
    </w:p>
    <w:p w:rsidR="00AE44A6" w:rsidRDefault="00AE44A6" w:rsidP="00AE44A6">
      <w:r>
        <w:t>Sum of electronic and zero-point Energies=           -714.548764</w:t>
      </w:r>
    </w:p>
    <w:p w:rsidR="00AE44A6" w:rsidRDefault="00AE44A6" w:rsidP="00AE44A6">
      <w:r>
        <w:t>Sum of electronic and thermal Energies=              -714.530384</w:t>
      </w:r>
    </w:p>
    <w:p w:rsidR="00AE44A6" w:rsidRDefault="00AE44A6" w:rsidP="00AE44A6">
      <w:r>
        <w:t>Sum of electronic and thermal Enthalpies=            -714.529440</w:t>
      </w:r>
    </w:p>
    <w:p w:rsidR="00495595" w:rsidRDefault="00AE44A6" w:rsidP="00AE44A6">
      <w:r>
        <w:t>Sum of electronic and thermal Free Energies=         -714.593681</w:t>
      </w:r>
    </w:p>
    <w:p w:rsidR="00495595" w:rsidRDefault="00495595" w:rsidP="00AE44A6"/>
    <w:p w:rsidR="00351B16" w:rsidRDefault="00495595" w:rsidP="00AE44A6">
      <w:r>
        <w:t>The wave num</w:t>
      </w:r>
      <w:r w:rsidR="003524EC">
        <w:t>ber of the imaginary frequency</w:t>
      </w:r>
      <w:r>
        <w:t>=</w:t>
      </w:r>
      <w:r w:rsidR="00C5789D">
        <w:t xml:space="preserve"> </w:t>
      </w:r>
      <w:r w:rsidR="000E122E" w:rsidRPr="000E122E">
        <w:t>-613.4750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0E122E">
      <w:pPr>
        <w:tabs>
          <w:tab w:val="left" w:pos="3541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12 </w:t>
      </w:r>
      <w:r>
        <w:t>(TS2)</w:t>
      </w:r>
      <w:r w:rsidR="000E122E">
        <w:tab/>
      </w:r>
    </w:p>
    <w:p w:rsidR="00AE44A6" w:rsidRDefault="00AE44A6" w:rsidP="00AE44A6">
      <w:r>
        <w:t xml:space="preserve">C  -3.900001 -0.436681 0.061086 </w:t>
      </w:r>
    </w:p>
    <w:p w:rsidR="00AE44A6" w:rsidRDefault="00AE44A6" w:rsidP="00AE44A6">
      <w:r>
        <w:t xml:space="preserve">C  -3.213112 -0.011249 1.334922 </w:t>
      </w:r>
    </w:p>
    <w:p w:rsidR="00AE44A6" w:rsidRDefault="00AE44A6" w:rsidP="00AE44A6">
      <w:r>
        <w:t xml:space="preserve">C  -1.847713 0.693747  1.092929 </w:t>
      </w:r>
    </w:p>
    <w:p w:rsidR="00AE44A6" w:rsidRDefault="00AE44A6" w:rsidP="00AE44A6">
      <w:r>
        <w:t xml:space="preserve">N  -1.017120 -0.168224 0.164212 </w:t>
      </w:r>
    </w:p>
    <w:p w:rsidR="00AE44A6" w:rsidRDefault="00AE44A6" w:rsidP="00AE44A6">
      <w:r>
        <w:t>C  -1.674432 -0.598847 -1.132351</w:t>
      </w:r>
    </w:p>
    <w:p w:rsidR="00AE44A6" w:rsidRDefault="00AE44A6" w:rsidP="00AE44A6">
      <w:r>
        <w:t>C  -3.014017 -1.306528 -0.795547</w:t>
      </w:r>
    </w:p>
    <w:p w:rsidR="00AE44A6" w:rsidRDefault="00AE44A6" w:rsidP="00AE44A6">
      <w:r>
        <w:t>O  -5.027008 -0.097456 -0.249446</w:t>
      </w:r>
    </w:p>
    <w:p w:rsidR="00AE44A6" w:rsidRDefault="00AE44A6" w:rsidP="00AE44A6">
      <w:r>
        <w:t xml:space="preserve">H  -3.869889 0.653394  1.903037 </w:t>
      </w:r>
    </w:p>
    <w:p w:rsidR="00AE44A6" w:rsidRDefault="00AE44A6" w:rsidP="00AE44A6">
      <w:r>
        <w:t xml:space="preserve">H  -3.035792 -0.914578 1.935539 </w:t>
      </w:r>
    </w:p>
    <w:p w:rsidR="00AE44A6" w:rsidRDefault="00AE44A6" w:rsidP="00AE44A6">
      <w:r>
        <w:t>O  0.188187  0.503323  -0.185749</w:t>
      </w:r>
    </w:p>
    <w:p w:rsidR="00AE44A6" w:rsidRDefault="00AE44A6" w:rsidP="00AE44A6">
      <w:r>
        <w:t>H  -2.795853 -2.232104 -0.245249</w:t>
      </w:r>
    </w:p>
    <w:p w:rsidR="00AE44A6" w:rsidRDefault="00AE44A6" w:rsidP="00AE44A6">
      <w:r>
        <w:t>H  -3.534586 -1.566728 -1.721671</w:t>
      </w:r>
    </w:p>
    <w:p w:rsidR="00AE44A6" w:rsidRDefault="00AE44A6" w:rsidP="00AE44A6">
      <w:r>
        <w:t xml:space="preserve">C  -1.174164 0.761384  2.472610 </w:t>
      </w:r>
    </w:p>
    <w:p w:rsidR="00AE44A6" w:rsidRDefault="00AE44A6" w:rsidP="00AE44A6">
      <w:r>
        <w:t xml:space="preserve">H  -0.310139 1.425338  2.466995 </w:t>
      </w:r>
    </w:p>
    <w:p w:rsidR="00AE44A6" w:rsidRDefault="00AE44A6" w:rsidP="00AE44A6">
      <w:r>
        <w:t xml:space="preserve">H  -1.890575 1.157227  3.201632 </w:t>
      </w:r>
    </w:p>
    <w:p w:rsidR="00AE44A6" w:rsidRDefault="00AE44A6" w:rsidP="00AE44A6">
      <w:r>
        <w:t xml:space="preserve">H  -0.858779 -0.231487 2.805034 </w:t>
      </w:r>
    </w:p>
    <w:p w:rsidR="00AE44A6" w:rsidRDefault="00AE44A6" w:rsidP="00AE44A6">
      <w:r>
        <w:t xml:space="preserve">C  -2.080911 2.143237  0.608871 </w:t>
      </w:r>
    </w:p>
    <w:p w:rsidR="00AE44A6" w:rsidRDefault="00AE44A6" w:rsidP="00AE44A6">
      <w:r>
        <w:t>H  -2.833912 2.219896  -0.177838</w:t>
      </w:r>
    </w:p>
    <w:p w:rsidR="00AE44A6" w:rsidRDefault="00AE44A6" w:rsidP="00AE44A6">
      <w:r>
        <w:t xml:space="preserve">H  -2.429648 2.755763  1.448339 </w:t>
      </w:r>
    </w:p>
    <w:p w:rsidR="00AE44A6" w:rsidRDefault="00AE44A6" w:rsidP="00AE44A6">
      <w:r>
        <w:t xml:space="preserve">H  -1.144838 2.571282  0.243078 </w:t>
      </w:r>
    </w:p>
    <w:p w:rsidR="00AE44A6" w:rsidRDefault="00AE44A6" w:rsidP="00AE44A6">
      <w:r>
        <w:t>C  -1.941829 0.549508  -2.137978</w:t>
      </w:r>
    </w:p>
    <w:p w:rsidR="00AE44A6" w:rsidRDefault="00AE44A6" w:rsidP="00AE44A6">
      <w:r>
        <w:t>H  -2.835707 1.128438  -1.895681</w:t>
      </w:r>
    </w:p>
    <w:p w:rsidR="00AE44A6" w:rsidRDefault="00AE44A6" w:rsidP="00AE44A6">
      <w:r>
        <w:t>H  -1.087145 1.227443  -2.181865</w:t>
      </w:r>
    </w:p>
    <w:p w:rsidR="00AE44A6" w:rsidRDefault="00AE44A6" w:rsidP="00AE44A6">
      <w:r>
        <w:t>H  -2.096468 0.130772  -3.138889</w:t>
      </w:r>
    </w:p>
    <w:p w:rsidR="00AE44A6" w:rsidRDefault="00AE44A6" w:rsidP="00AE44A6">
      <w:r>
        <w:t>C  -0.793666 -1.642639 -1.829801</w:t>
      </w:r>
    </w:p>
    <w:p w:rsidR="00AE44A6" w:rsidRDefault="00AE44A6" w:rsidP="00AE44A6">
      <w:r>
        <w:t>H  0.114420  -1.190426 -2.225623</w:t>
      </w:r>
    </w:p>
    <w:p w:rsidR="00AE44A6" w:rsidRDefault="00AE44A6" w:rsidP="00AE44A6">
      <w:r>
        <w:t>H  -0.526951 -2.454273 -1.147905</w:t>
      </w:r>
    </w:p>
    <w:p w:rsidR="00AE44A6" w:rsidRDefault="00AE44A6" w:rsidP="00AE44A6">
      <w:r>
        <w:t>H  -1.347726 -2.074906 -2.670493</w:t>
      </w:r>
    </w:p>
    <w:p w:rsidR="00AE44A6" w:rsidRDefault="00AE44A6" w:rsidP="00AE44A6">
      <w:r>
        <w:t xml:space="preserve">C  1.813166  0.208097  0.407460 </w:t>
      </w:r>
    </w:p>
    <w:p w:rsidR="00AE44A6" w:rsidRDefault="00AE44A6" w:rsidP="00AE44A6">
      <w:r>
        <w:t xml:space="preserve">C  1.812743  0.893982  1.679096 </w:t>
      </w:r>
    </w:p>
    <w:p w:rsidR="00AE44A6" w:rsidRDefault="00AE44A6" w:rsidP="00AE44A6">
      <w:r>
        <w:t xml:space="preserve">H  1.708144  0.356451  2.611543 </w:t>
      </w:r>
    </w:p>
    <w:p w:rsidR="00AE44A6" w:rsidRDefault="00AE44A6" w:rsidP="00AE44A6">
      <w:r>
        <w:t xml:space="preserve">H  1.782775  1.972454  1.742928 </w:t>
      </w:r>
    </w:p>
    <w:p w:rsidR="00AE44A6" w:rsidRDefault="00AE44A6" w:rsidP="00AE44A6">
      <w:r>
        <w:t xml:space="preserve">C  2.206827  -1.322613 0.624186 </w:t>
      </w:r>
    </w:p>
    <w:p w:rsidR="00AE44A6" w:rsidRDefault="00AE44A6" w:rsidP="00AE44A6">
      <w:r>
        <w:t>C  2.524002  1.071848  -0.729485</w:t>
      </w:r>
    </w:p>
    <w:p w:rsidR="00AE44A6" w:rsidRDefault="00AE44A6" w:rsidP="00AE44A6">
      <w:r>
        <w:t xml:space="preserve">C  3.505681  -1.427555 1.480324 </w:t>
      </w:r>
    </w:p>
    <w:p w:rsidR="00AE44A6" w:rsidRDefault="00AE44A6" w:rsidP="00AE44A6">
      <w:r>
        <w:lastRenderedPageBreak/>
        <w:t xml:space="preserve">C  1.112155  -2.060741 1.434425 </w:t>
      </w:r>
    </w:p>
    <w:p w:rsidR="00AE44A6" w:rsidRDefault="00AE44A6" w:rsidP="00AE44A6">
      <w:r>
        <w:t>C  2.493347  -2.147567 -0.649272</w:t>
      </w:r>
    </w:p>
    <w:p w:rsidR="00AE44A6" w:rsidRDefault="00AE44A6" w:rsidP="00AE44A6">
      <w:r>
        <w:t>C  2.181408  0.654758  -2.178754</w:t>
      </w:r>
    </w:p>
    <w:p w:rsidR="00AE44A6" w:rsidRDefault="00AE44A6" w:rsidP="00AE44A6">
      <w:r>
        <w:t>C  2.130253  2.570715  -0.617635</w:t>
      </w:r>
    </w:p>
    <w:p w:rsidR="00AE44A6" w:rsidRDefault="00AE44A6" w:rsidP="00AE44A6">
      <w:r>
        <w:t>C  4.063284  1.022699  -0.569754</w:t>
      </w:r>
    </w:p>
    <w:p w:rsidR="00AE44A6" w:rsidRDefault="00AE44A6" w:rsidP="00AE44A6">
      <w:r>
        <w:t xml:space="preserve">H  4.374926  1.260120  0.452760 </w:t>
      </w:r>
    </w:p>
    <w:p w:rsidR="00AE44A6" w:rsidRDefault="00AE44A6" w:rsidP="00AE44A6">
      <w:r>
        <w:t>H  4.490245  0.054903  -0.846768</w:t>
      </w:r>
    </w:p>
    <w:p w:rsidR="00AE44A6" w:rsidRDefault="00AE44A6" w:rsidP="00AE44A6">
      <w:r>
        <w:t>H  4.509272  1.772353  -1.234484</w:t>
      </w:r>
    </w:p>
    <w:p w:rsidR="00AE44A6" w:rsidRDefault="00AE44A6" w:rsidP="00AE44A6">
      <w:r>
        <w:t>H  1.048670  2.700082  -0.554288</w:t>
      </w:r>
    </w:p>
    <w:p w:rsidR="00AE44A6" w:rsidRDefault="00AE44A6" w:rsidP="00AE44A6">
      <w:r>
        <w:t xml:space="preserve">H  2.597660  3.065855  0.239624 </w:t>
      </w:r>
    </w:p>
    <w:p w:rsidR="00AE44A6" w:rsidRDefault="00AE44A6" w:rsidP="00AE44A6">
      <w:r>
        <w:t>H  2.483862  3.094948  -1.512554</w:t>
      </w:r>
    </w:p>
    <w:p w:rsidR="00AE44A6" w:rsidRDefault="00AE44A6" w:rsidP="00AE44A6">
      <w:r>
        <w:t>H  2.399322  -0.390109 -2.394686</w:t>
      </w:r>
    </w:p>
    <w:p w:rsidR="00AE44A6" w:rsidRDefault="00AE44A6" w:rsidP="00AE44A6">
      <w:r>
        <w:t>H  1.132395  0.843331  -2.406459</w:t>
      </w:r>
    </w:p>
    <w:p w:rsidR="00AE44A6" w:rsidRDefault="00AE44A6" w:rsidP="00AE44A6">
      <w:r>
        <w:t>H  2.787025  1.258136  -2.866126</w:t>
      </w:r>
    </w:p>
    <w:p w:rsidR="00AE44A6" w:rsidRDefault="00AE44A6" w:rsidP="00AE44A6">
      <w:r>
        <w:t xml:space="preserve">H  4.383686  -1.019430 0.977656 </w:t>
      </w:r>
    </w:p>
    <w:p w:rsidR="00AE44A6" w:rsidRDefault="00AE44A6" w:rsidP="00AE44A6">
      <w:r>
        <w:t xml:space="preserve">H  3.413399  -0.933266 2.450929 </w:t>
      </w:r>
    </w:p>
    <w:p w:rsidR="00AE44A6" w:rsidRDefault="00AE44A6" w:rsidP="00AE44A6">
      <w:r>
        <w:t xml:space="preserve">H  3.703791  -2.489085 1.673085 </w:t>
      </w:r>
    </w:p>
    <w:p w:rsidR="00AE44A6" w:rsidRDefault="00AE44A6" w:rsidP="00AE44A6">
      <w:r>
        <w:t xml:space="preserve">H  1.008217  -1.653202 2.445425 </w:t>
      </w:r>
    </w:p>
    <w:p w:rsidR="00AE44A6" w:rsidRDefault="00AE44A6" w:rsidP="00AE44A6">
      <w:r>
        <w:t xml:space="preserve">H  0.135095  -2.003167 0.957827 </w:t>
      </w:r>
    </w:p>
    <w:p w:rsidR="00AE44A6" w:rsidRDefault="00AE44A6" w:rsidP="00AE44A6">
      <w:r>
        <w:t xml:space="preserve">H  1.400689  -3.112941 1.543782 </w:t>
      </w:r>
    </w:p>
    <w:p w:rsidR="00AE44A6" w:rsidRDefault="00AE44A6" w:rsidP="00AE44A6">
      <w:r>
        <w:t>H  1.657822  -2.172388 -1.344709</w:t>
      </w:r>
    </w:p>
    <w:p w:rsidR="00AE44A6" w:rsidRDefault="00AE44A6" w:rsidP="00AE44A6">
      <w:r>
        <w:t>H  3.378320  -1.790411 -1.182478</w:t>
      </w:r>
    </w:p>
    <w:p w:rsidR="00AE44A6" w:rsidRDefault="00AE44A6" w:rsidP="00AE44A6">
      <w:r>
        <w:t>H  2.700549  -3.182380 -0.351369</w:t>
      </w:r>
    </w:p>
    <w:p w:rsidR="00AE44A6" w:rsidRDefault="00AE44A6" w:rsidP="00AE44A6"/>
    <w:p w:rsidR="00AE44A6" w:rsidRDefault="00AE44A6" w:rsidP="00AE44A6">
      <w:r>
        <w:t xml:space="preserve">Zero-point correction=     </w:t>
      </w:r>
      <w:r w:rsidR="008F2A49">
        <w:t xml:space="preserve">                      0.523942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549546</w:t>
      </w:r>
    </w:p>
    <w:p w:rsidR="00AE44A6" w:rsidRDefault="00AE44A6" w:rsidP="00AE44A6">
      <w:r>
        <w:t>Thermal correction to Enthalpy=                  0.550491</w:t>
      </w:r>
    </w:p>
    <w:p w:rsidR="00AE44A6" w:rsidRDefault="00AE44A6" w:rsidP="00AE44A6">
      <w:r>
        <w:t>Thermal correction to Gibbs Free Energy=         0.473112</w:t>
      </w:r>
    </w:p>
    <w:p w:rsidR="00AE44A6" w:rsidRDefault="00AE44A6" w:rsidP="00AE44A6">
      <w:r>
        <w:t>Sum of electronic and zero-point Energies=           -950.208441</w:t>
      </w:r>
    </w:p>
    <w:p w:rsidR="00AE44A6" w:rsidRDefault="00AE44A6" w:rsidP="00AE44A6">
      <w:r>
        <w:t>Sum of electronic and thermal Energies=              -950.182837</w:t>
      </w:r>
    </w:p>
    <w:p w:rsidR="00AE44A6" w:rsidRDefault="00AE44A6" w:rsidP="00AE44A6">
      <w:r>
        <w:t>Sum of electronic and thermal Enthalpies=            -950.181893</w:t>
      </w:r>
    </w:p>
    <w:p w:rsidR="00495595" w:rsidRDefault="00AE44A6" w:rsidP="00AE44A6">
      <w:r>
        <w:t>Sum of electronic and thermal Free Energies=         -950.259271</w:t>
      </w:r>
    </w:p>
    <w:p w:rsidR="00495595" w:rsidRDefault="00495595" w:rsidP="00AE44A6"/>
    <w:p w:rsidR="00351B16" w:rsidRDefault="00495595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0E122E" w:rsidRPr="000E122E">
        <w:t xml:space="preserve">-391.1720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3 </w:t>
      </w:r>
      <w:r>
        <w:t>(TS1)</w:t>
      </w:r>
    </w:p>
    <w:p w:rsidR="00AE44A6" w:rsidRDefault="00AE44A6" w:rsidP="00AE44A6">
      <w:r>
        <w:t xml:space="preserve">C  -0.820618 0.935731  0.057695 </w:t>
      </w:r>
    </w:p>
    <w:p w:rsidR="00AE44A6" w:rsidRDefault="00AE44A6" w:rsidP="00AE44A6">
      <w:r>
        <w:t xml:space="preserve">N  0.077850  -0.275308 0.181289 </w:t>
      </w:r>
    </w:p>
    <w:p w:rsidR="00AE44A6" w:rsidRDefault="00AE44A6" w:rsidP="00AE44A6">
      <w:r>
        <w:t>C  -0.481861 -1.662326 -0.013355</w:t>
      </w:r>
    </w:p>
    <w:p w:rsidR="00AE44A6" w:rsidRDefault="00AE44A6" w:rsidP="00AE44A6">
      <w:r>
        <w:t xml:space="preserve">C  -1.786288 -1.804738 0.812223 </w:t>
      </w:r>
    </w:p>
    <w:p w:rsidR="00AE44A6" w:rsidRDefault="00AE44A6" w:rsidP="00AE44A6">
      <w:r>
        <w:t xml:space="preserve">C  -2.743321 -0.667697 0.540943 </w:t>
      </w:r>
    </w:p>
    <w:p w:rsidR="00AE44A6" w:rsidRDefault="00AE44A6" w:rsidP="00AE44A6">
      <w:r>
        <w:t xml:space="preserve">C  -2.130265 0.677205  0.851846 </w:t>
      </w:r>
    </w:p>
    <w:p w:rsidR="00AE44A6" w:rsidRDefault="00AE44A6" w:rsidP="00AE44A6">
      <w:r>
        <w:t xml:space="preserve">O  -3.870004 -0.817495 0.105475 </w:t>
      </w:r>
    </w:p>
    <w:p w:rsidR="00AE44A6" w:rsidRDefault="00AE44A6" w:rsidP="00AE44A6">
      <w:r>
        <w:t>O  1.184662  -0.119742 -0.638127</w:t>
      </w:r>
    </w:p>
    <w:p w:rsidR="00AE44A6" w:rsidRDefault="00AE44A6" w:rsidP="00AE44A6">
      <w:r>
        <w:t xml:space="preserve">H  -1.532141 -1.792316 1.881043 </w:t>
      </w:r>
    </w:p>
    <w:p w:rsidR="00AE44A6" w:rsidRDefault="00AE44A6" w:rsidP="00AE44A6">
      <w:r>
        <w:t xml:space="preserve">H  -2.267226 -2.759228 0.580763 </w:t>
      </w:r>
    </w:p>
    <w:p w:rsidR="00AE44A6" w:rsidRDefault="00AE44A6" w:rsidP="00AE44A6">
      <w:r>
        <w:t xml:space="preserve">H  -1.912212 0.693379  1.926454 </w:t>
      </w:r>
    </w:p>
    <w:p w:rsidR="00AE44A6" w:rsidRDefault="00AE44A6" w:rsidP="00AE44A6">
      <w:r>
        <w:t xml:space="preserve">H  -2.853691 1.468407  0.640080 </w:t>
      </w:r>
    </w:p>
    <w:p w:rsidR="00AE44A6" w:rsidRDefault="00AE44A6" w:rsidP="00AE44A6">
      <w:r>
        <w:t xml:space="preserve">C  0.529719  -2.668647 0.559373 </w:t>
      </w:r>
    </w:p>
    <w:p w:rsidR="00AE44A6" w:rsidRDefault="00AE44A6" w:rsidP="00AE44A6">
      <w:r>
        <w:t xml:space="preserve">H  0.078531  -3.667087 0.585718 </w:t>
      </w:r>
    </w:p>
    <w:p w:rsidR="00AE44A6" w:rsidRDefault="00AE44A6" w:rsidP="00AE44A6">
      <w:r>
        <w:t>H  1.427819  -2.724837 -0.059175</w:t>
      </w:r>
    </w:p>
    <w:p w:rsidR="00AE44A6" w:rsidRDefault="00AE44A6" w:rsidP="00AE44A6">
      <w:r>
        <w:t xml:space="preserve">H  0.817852  -2.389991 1.577291 </w:t>
      </w:r>
    </w:p>
    <w:p w:rsidR="00AE44A6" w:rsidRDefault="00AE44A6" w:rsidP="00AE44A6">
      <w:r>
        <w:t>C  -0.754647 -2.030067 -1.490044</w:t>
      </w:r>
    </w:p>
    <w:p w:rsidR="00AE44A6" w:rsidRDefault="00AE44A6" w:rsidP="00AE44A6">
      <w:r>
        <w:t>H  -1.659628 -1.560128 -1.882918</w:t>
      </w:r>
    </w:p>
    <w:p w:rsidR="00AE44A6" w:rsidRDefault="00AE44A6" w:rsidP="00AE44A6">
      <w:r>
        <w:t>H  0.094660  -1.734263 -2.110337</w:t>
      </w:r>
    </w:p>
    <w:p w:rsidR="00AE44A6" w:rsidRDefault="00AE44A6" w:rsidP="00AE44A6">
      <w:r>
        <w:t>H  -0.887267 -3.114323 -1.581852</w:t>
      </w:r>
    </w:p>
    <w:p w:rsidR="00AE44A6" w:rsidRDefault="00AE44A6" w:rsidP="00AE44A6">
      <w:r>
        <w:t xml:space="preserve">C  -0.100520 2.150096  0.694358 </w:t>
      </w:r>
    </w:p>
    <w:p w:rsidR="00AE44A6" w:rsidRDefault="00AE44A6" w:rsidP="00AE44A6">
      <w:r>
        <w:t xml:space="preserve">H  0.757069  2.399075  0.064802 </w:t>
      </w:r>
    </w:p>
    <w:p w:rsidR="00AE44A6" w:rsidRDefault="00AE44A6" w:rsidP="00AE44A6">
      <w:r>
        <w:t xml:space="preserve">H  -0.779081 3.008283  0.632620 </w:t>
      </w:r>
    </w:p>
    <w:p w:rsidR="00AE44A6" w:rsidRDefault="00AE44A6" w:rsidP="00AE44A6">
      <w:r>
        <w:t xml:space="preserve">C  0.350018  1.982902  2.150491 </w:t>
      </w:r>
    </w:p>
    <w:p w:rsidR="00AE44A6" w:rsidRDefault="00AE44A6" w:rsidP="00AE44A6">
      <w:r>
        <w:t xml:space="preserve">H  1.032684  2.792455  2.434564 </w:t>
      </w:r>
    </w:p>
    <w:p w:rsidR="00AE44A6" w:rsidRDefault="00AE44A6" w:rsidP="00AE44A6">
      <w:r>
        <w:t xml:space="preserve">H  -0.492007 2.019946  2.850819 </w:t>
      </w:r>
    </w:p>
    <w:p w:rsidR="00AE44A6" w:rsidRDefault="00AE44A6" w:rsidP="00AE44A6">
      <w:r>
        <w:t xml:space="preserve">H  0.862635  1.028564  2.295992 </w:t>
      </w:r>
    </w:p>
    <w:p w:rsidR="00AE44A6" w:rsidRDefault="00AE44A6" w:rsidP="00AE44A6">
      <w:r>
        <w:t>C  -1.160583 1.245839  -1.433526</w:t>
      </w:r>
    </w:p>
    <w:p w:rsidR="00AE44A6" w:rsidRDefault="00AE44A6" w:rsidP="00AE44A6">
      <w:r>
        <w:t>H  -1.845570 0.476825  -1.803551</w:t>
      </w:r>
    </w:p>
    <w:p w:rsidR="00AE44A6" w:rsidRDefault="00AE44A6" w:rsidP="00AE44A6">
      <w:r>
        <w:t>H  -0.232801 1.142277  -2.004553</w:t>
      </w:r>
    </w:p>
    <w:p w:rsidR="00AE44A6" w:rsidRDefault="00AE44A6" w:rsidP="00AE44A6">
      <w:r>
        <w:t>C  -1.787843 2.614501  -1.738164</w:t>
      </w:r>
    </w:p>
    <w:p w:rsidR="00AE44A6" w:rsidRDefault="00AE44A6" w:rsidP="00AE44A6">
      <w:r>
        <w:t>H  -2.697568 2.799204  -1.154493</w:t>
      </w:r>
    </w:p>
    <w:p w:rsidR="00AE44A6" w:rsidRDefault="00AE44A6" w:rsidP="00AE44A6">
      <w:r>
        <w:t>H  -1.095919 3.442307  -1.552908</w:t>
      </w:r>
    </w:p>
    <w:p w:rsidR="00AE44A6" w:rsidRDefault="00AE44A6" w:rsidP="00AE44A6">
      <w:r>
        <w:t>H  -2.071811 2.659232  -2.795861</w:t>
      </w:r>
    </w:p>
    <w:p w:rsidR="00AE44A6" w:rsidRDefault="00AE44A6" w:rsidP="00AE44A6">
      <w:r>
        <w:t>C  3.183662  1.444007  -0.258665</w:t>
      </w:r>
    </w:p>
    <w:p w:rsidR="00AE44A6" w:rsidRDefault="00AE44A6" w:rsidP="00AE44A6">
      <w:r>
        <w:lastRenderedPageBreak/>
        <w:t>C  2.855561  -0.029452 -0.079161</w:t>
      </w:r>
    </w:p>
    <w:p w:rsidR="00AE44A6" w:rsidRDefault="00AE44A6" w:rsidP="00AE44A6">
      <w:r>
        <w:t xml:space="preserve">C  2.998128  -0.534445 1.246043 </w:t>
      </w:r>
    </w:p>
    <w:p w:rsidR="00AE44A6" w:rsidRDefault="00AE44A6" w:rsidP="00AE44A6">
      <w:r>
        <w:t>C  3.439893  -0.890310 -1.188453</w:t>
      </w:r>
    </w:p>
    <w:p w:rsidR="00AE44A6" w:rsidRDefault="00AE44A6" w:rsidP="00AE44A6">
      <w:r>
        <w:t xml:space="preserve">H  2.814819  2.048895  0.573019 </w:t>
      </w:r>
    </w:p>
    <w:p w:rsidR="00AE44A6" w:rsidRDefault="00AE44A6" w:rsidP="00AE44A6">
      <w:r>
        <w:t>H  4.272321  1.574844  -0.307672</w:t>
      </w:r>
    </w:p>
    <w:p w:rsidR="00AE44A6" w:rsidRDefault="00AE44A6" w:rsidP="00AE44A6">
      <w:r>
        <w:t xml:space="preserve">H  2.906242  0.116961  2.108665 </w:t>
      </w:r>
    </w:p>
    <w:p w:rsidR="00AE44A6" w:rsidRDefault="00AE44A6" w:rsidP="00AE44A6">
      <w:r>
        <w:t>H  2.756150  1.823849  -1.191581</w:t>
      </w:r>
    </w:p>
    <w:p w:rsidR="00AE44A6" w:rsidRDefault="00AE44A6" w:rsidP="00AE44A6">
      <w:r>
        <w:t xml:space="preserve">H  3.118197  -1.595542 1.433738 </w:t>
      </w:r>
    </w:p>
    <w:p w:rsidR="00AE44A6" w:rsidRDefault="00AE44A6" w:rsidP="00AE44A6">
      <w:r>
        <w:t>H  4.529664  -0.770645 -1.221741</w:t>
      </w:r>
    </w:p>
    <w:p w:rsidR="00AE44A6" w:rsidRDefault="00AE44A6" w:rsidP="00AE44A6">
      <w:r>
        <w:t>H  3.031613  -0.586172 -2.157340</w:t>
      </w:r>
    </w:p>
    <w:p w:rsidR="00AE44A6" w:rsidRDefault="00AE44A6" w:rsidP="00AE44A6">
      <w:r>
        <w:t>H  3.218228  -1.950518 -1.039021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410012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430961</w:t>
      </w:r>
    </w:p>
    <w:p w:rsidR="00AE44A6" w:rsidRDefault="00AE44A6" w:rsidP="00AE44A6">
      <w:r>
        <w:t>Thermal correction to Enthalpy=                  0.431905</w:t>
      </w:r>
    </w:p>
    <w:p w:rsidR="00AE44A6" w:rsidRDefault="00AE44A6" w:rsidP="00AE44A6">
      <w:r>
        <w:t>Thermal correction to Gibbs Free Energy=         0.362576</w:t>
      </w:r>
    </w:p>
    <w:p w:rsidR="00AE44A6" w:rsidRDefault="00AE44A6" w:rsidP="00AE44A6">
      <w:r>
        <w:t>Sum of electronic and zero-point Energies=           -793.109971</w:t>
      </w:r>
    </w:p>
    <w:p w:rsidR="00AE44A6" w:rsidRDefault="00AE44A6" w:rsidP="00AE44A6">
      <w:r>
        <w:t>Sum of electronic and thermal Energies=              -793.089023</w:t>
      </w:r>
    </w:p>
    <w:p w:rsidR="00AE44A6" w:rsidRDefault="00AE44A6" w:rsidP="00AE44A6">
      <w:r>
        <w:t>Sum of electronic and thermal Enthalpies=            -793.088078</w:t>
      </w:r>
    </w:p>
    <w:p w:rsidR="00DE1D29" w:rsidRDefault="00AE44A6" w:rsidP="00AE44A6">
      <w:r>
        <w:t>Sum of electronic and thermal Free Energies=         -793.157407</w:t>
      </w:r>
    </w:p>
    <w:p w:rsidR="006C382E" w:rsidRDefault="006C382E" w:rsidP="00AE44A6"/>
    <w:p w:rsidR="00351B16" w:rsidRDefault="00DE1D29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591.0988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3 </w:t>
      </w:r>
      <w:r>
        <w:t>(TS2)</w:t>
      </w:r>
    </w:p>
    <w:p w:rsidR="00AE44A6" w:rsidRDefault="00AE44A6" w:rsidP="00AE44A6">
      <w:r>
        <w:t xml:space="preserve">C  -1.231621 -1.715461 0.067798 </w:t>
      </w:r>
    </w:p>
    <w:p w:rsidR="00AE44A6" w:rsidRDefault="00AE44A6" w:rsidP="00AE44A6">
      <w:r>
        <w:t>N  -0.747519 -0.333280 -0.332821</w:t>
      </w:r>
    </w:p>
    <w:p w:rsidR="00AE44A6" w:rsidRDefault="00AE44A6" w:rsidP="00AE44A6">
      <w:r>
        <w:t>C  -1.750588 0.809595  -0.209983</w:t>
      </w:r>
    </w:p>
    <w:p w:rsidR="00AE44A6" w:rsidRDefault="00AE44A6" w:rsidP="00AE44A6">
      <w:r>
        <w:t>C  -3.087906 0.365930  -0.879465</w:t>
      </w:r>
    </w:p>
    <w:p w:rsidR="00AE44A6" w:rsidRDefault="00AE44A6" w:rsidP="00AE44A6">
      <w:r>
        <w:t>C  -3.563633 -1.018970 -0.523409</w:t>
      </w:r>
    </w:p>
    <w:p w:rsidR="00AE44A6" w:rsidRDefault="00AE44A6" w:rsidP="00AE44A6">
      <w:r>
        <w:t>C  -2.496884 -2.053742 -0.762914</w:t>
      </w:r>
    </w:p>
    <w:p w:rsidR="00AE44A6" w:rsidRDefault="00AE44A6" w:rsidP="00AE44A6">
      <w:r>
        <w:t>O  -4.670367 -1.266803 -0.079507</w:t>
      </w:r>
    </w:p>
    <w:p w:rsidR="00AE44A6" w:rsidRDefault="00AE44A6" w:rsidP="00AE44A6">
      <w:r>
        <w:t xml:space="preserve">O  0.400110  -0.058365 0.468121 </w:t>
      </w:r>
    </w:p>
    <w:p w:rsidR="00AE44A6" w:rsidRDefault="00AE44A6" w:rsidP="00AE44A6">
      <w:r>
        <w:t>H  -2.922945 0.361411  -1.966526</w:t>
      </w:r>
    </w:p>
    <w:p w:rsidR="00AE44A6" w:rsidRDefault="00AE44A6" w:rsidP="00AE44A6">
      <w:r>
        <w:t>H  -3.879284 1.085206  -0.670208</w:t>
      </w:r>
    </w:p>
    <w:p w:rsidR="00AE44A6" w:rsidRDefault="00AE44A6" w:rsidP="00AE44A6">
      <w:r>
        <w:t>H  -2.231946 -2.060226 -1.828543</w:t>
      </w:r>
    </w:p>
    <w:p w:rsidR="00AE44A6" w:rsidRDefault="00AE44A6" w:rsidP="00AE44A6">
      <w:r>
        <w:t>H  -2.867404 -3.044493 -0.485548</w:t>
      </w:r>
    </w:p>
    <w:p w:rsidR="00AE44A6" w:rsidRDefault="00AE44A6" w:rsidP="00AE44A6">
      <w:r>
        <w:t>C  -1.222119 1.974608  -1.083639</w:t>
      </w:r>
    </w:p>
    <w:p w:rsidR="00AE44A6" w:rsidRDefault="00AE44A6" w:rsidP="00AE44A6">
      <w:r>
        <w:t>C  -2.123919 3.211717  -1.195035</w:t>
      </w:r>
    </w:p>
    <w:p w:rsidR="00AE44A6" w:rsidRDefault="00AE44A6" w:rsidP="00AE44A6">
      <w:r>
        <w:t>H  -0.264184 2.291078  -0.670133</w:t>
      </w:r>
    </w:p>
    <w:p w:rsidR="00AE44A6" w:rsidRDefault="00AE44A6" w:rsidP="00AE44A6">
      <w:r>
        <w:t>H  -1.018278 1.582652  -2.087370</w:t>
      </w:r>
    </w:p>
    <w:p w:rsidR="00AE44A6" w:rsidRDefault="00AE44A6" w:rsidP="00AE44A6">
      <w:r>
        <w:t xml:space="preserve">C  -1.922661 1.309548  1.271346 </w:t>
      </w:r>
    </w:p>
    <w:p w:rsidR="00AE44A6" w:rsidRDefault="00AE44A6" w:rsidP="00AE44A6">
      <w:r>
        <w:t xml:space="preserve">C  -3.342140 1.634761  1.759700 </w:t>
      </w:r>
    </w:p>
    <w:p w:rsidR="00AE44A6" w:rsidRDefault="00AE44A6" w:rsidP="00AE44A6">
      <w:r>
        <w:t xml:space="preserve">H  -1.485111 0.572885  1.943528 </w:t>
      </w:r>
    </w:p>
    <w:p w:rsidR="00AE44A6" w:rsidRDefault="00AE44A6" w:rsidP="00AE44A6">
      <w:r>
        <w:t xml:space="preserve">H  -1.300153 2.203549  1.396146 </w:t>
      </w:r>
    </w:p>
    <w:p w:rsidR="00AE44A6" w:rsidRDefault="00AE44A6" w:rsidP="00AE44A6">
      <w:r>
        <w:t>C  -0.172439 -2.759148 -0.303834</w:t>
      </w:r>
    </w:p>
    <w:p w:rsidR="00AE44A6" w:rsidRDefault="00AE44A6" w:rsidP="00AE44A6">
      <w:r>
        <w:t xml:space="preserve">H  0.707512  -2.671969 0.331224 </w:t>
      </w:r>
    </w:p>
    <w:p w:rsidR="00AE44A6" w:rsidRDefault="00AE44A6" w:rsidP="00AE44A6">
      <w:r>
        <w:t>H  -0.591020 -3.761804 -0.161912</w:t>
      </w:r>
    </w:p>
    <w:p w:rsidR="00AE44A6" w:rsidRDefault="00AE44A6" w:rsidP="00AE44A6">
      <w:r>
        <w:t>H  0.126695  -2.663450 -1.350906</w:t>
      </w:r>
    </w:p>
    <w:p w:rsidR="00AE44A6" w:rsidRDefault="00AE44A6" w:rsidP="00AE44A6">
      <w:r>
        <w:t xml:space="preserve">C  -1.569946 -1.888799 1.568748 </w:t>
      </w:r>
    </w:p>
    <w:p w:rsidR="00AE44A6" w:rsidRDefault="00AE44A6" w:rsidP="00AE44A6">
      <w:r>
        <w:t xml:space="preserve">H  -2.477193 -1.356120 1.865577 </w:t>
      </w:r>
    </w:p>
    <w:p w:rsidR="00AE44A6" w:rsidRDefault="00AE44A6" w:rsidP="00AE44A6">
      <w:r>
        <w:t xml:space="preserve">H  -0.742853 -1.551035 2.196754 </w:t>
      </w:r>
    </w:p>
    <w:p w:rsidR="00AE44A6" w:rsidRDefault="00AE44A6" w:rsidP="00AE44A6">
      <w:r>
        <w:t xml:space="preserve">H  -1.742142 -2.950907 1.778197 </w:t>
      </w:r>
    </w:p>
    <w:p w:rsidR="00AE44A6" w:rsidRDefault="00AE44A6" w:rsidP="00AE44A6">
      <w:r>
        <w:t>C  2.562962  -0.200891 -1.361088</w:t>
      </w:r>
    </w:p>
    <w:p w:rsidR="00AE44A6" w:rsidRDefault="00AE44A6" w:rsidP="00AE44A6">
      <w:r>
        <w:t>C  1.998271  0.471336  -0.030870</w:t>
      </w:r>
    </w:p>
    <w:p w:rsidR="00AE44A6" w:rsidRDefault="00AE44A6" w:rsidP="00AE44A6">
      <w:r>
        <w:t>C  1.821880  1.891060  -0.239543</w:t>
      </w:r>
    </w:p>
    <w:p w:rsidR="00AE44A6" w:rsidRDefault="00AE44A6" w:rsidP="00AE44A6">
      <w:r>
        <w:t xml:space="preserve">C  2.675657  0.168007  1.380706 </w:t>
      </w:r>
    </w:p>
    <w:p w:rsidR="00AE44A6" w:rsidRDefault="00AE44A6" w:rsidP="00AE44A6">
      <w:r>
        <w:t>C  1.506706  -0.132347 -2.491772</w:t>
      </w:r>
    </w:p>
    <w:p w:rsidR="00AE44A6" w:rsidRDefault="00AE44A6" w:rsidP="00AE44A6">
      <w:r>
        <w:t>C  3.798761  0.590036  -1.891209</w:t>
      </w:r>
    </w:p>
    <w:p w:rsidR="00AE44A6" w:rsidRDefault="00AE44A6" w:rsidP="00AE44A6">
      <w:r>
        <w:t>H  1.785852  2.320005  -1.231560</w:t>
      </w:r>
    </w:p>
    <w:p w:rsidR="00AE44A6" w:rsidRDefault="00AE44A6" w:rsidP="00AE44A6">
      <w:r>
        <w:lastRenderedPageBreak/>
        <w:t>C  3.041944  -1.663722 -1.244023</w:t>
      </w:r>
    </w:p>
    <w:p w:rsidR="00AE44A6" w:rsidRDefault="00AE44A6" w:rsidP="00AE44A6">
      <w:r>
        <w:t xml:space="preserve">H  1.623831  2.565209  0.581609 </w:t>
      </w:r>
    </w:p>
    <w:p w:rsidR="00AE44A6" w:rsidRDefault="00AE44A6" w:rsidP="00AE44A6">
      <w:r>
        <w:t xml:space="preserve">C  4.190571  0.485457  1.333920 </w:t>
      </w:r>
    </w:p>
    <w:p w:rsidR="00AE44A6" w:rsidRDefault="00AE44A6" w:rsidP="00AE44A6">
      <w:r>
        <w:t xml:space="preserve">C  2.511329  -1.281647 1.893773 </w:t>
      </w:r>
    </w:p>
    <w:p w:rsidR="00AE44A6" w:rsidRDefault="00AE44A6" w:rsidP="00AE44A6">
      <w:r>
        <w:t xml:space="preserve">C  2.077779  1.078914  2.488693 </w:t>
      </w:r>
    </w:p>
    <w:p w:rsidR="00AE44A6" w:rsidRDefault="00AE44A6" w:rsidP="00AE44A6">
      <w:r>
        <w:t xml:space="preserve">H  2.411204  2.118219  2.402509 </w:t>
      </w:r>
    </w:p>
    <w:p w:rsidR="00AE44A6" w:rsidRDefault="00AE44A6" w:rsidP="00AE44A6">
      <w:r>
        <w:t xml:space="preserve">H  0.986919  1.056086  2.483209 </w:t>
      </w:r>
    </w:p>
    <w:p w:rsidR="00AE44A6" w:rsidRDefault="00AE44A6" w:rsidP="00AE44A6">
      <w:r>
        <w:t xml:space="preserve">H  2.423269  0.719914  3.464677 </w:t>
      </w:r>
    </w:p>
    <w:p w:rsidR="00AE44A6" w:rsidRDefault="00AE44A6" w:rsidP="00AE44A6">
      <w:r>
        <w:t xml:space="preserve">H  1.468032  -1.507589 2.113049 </w:t>
      </w:r>
    </w:p>
    <w:p w:rsidR="00AE44A6" w:rsidRDefault="00AE44A6" w:rsidP="00AE44A6">
      <w:r>
        <w:t xml:space="preserve">H  2.891529  -2.035326 1.205340 </w:t>
      </w:r>
    </w:p>
    <w:p w:rsidR="00AE44A6" w:rsidRDefault="00AE44A6" w:rsidP="00AE44A6">
      <w:r>
        <w:t xml:space="preserve">H  3.078695  -1.384830 2.826800 </w:t>
      </w:r>
    </w:p>
    <w:p w:rsidR="00AE44A6" w:rsidRDefault="00AE44A6" w:rsidP="00AE44A6">
      <w:r>
        <w:t xml:space="preserve">H  4.759480  -0.240098 0.745965 </w:t>
      </w:r>
    </w:p>
    <w:p w:rsidR="00AE44A6" w:rsidRDefault="00AE44A6" w:rsidP="00AE44A6">
      <w:r>
        <w:t xml:space="preserve">H  4.385565  1.486118  0.933950 </w:t>
      </w:r>
    </w:p>
    <w:p w:rsidR="00AE44A6" w:rsidRDefault="00AE44A6" w:rsidP="00AE44A6">
      <w:r>
        <w:t xml:space="preserve">H  4.588294  0.454442  2.355429 </w:t>
      </w:r>
    </w:p>
    <w:p w:rsidR="00AE44A6" w:rsidRDefault="00AE44A6" w:rsidP="00AE44A6">
      <w:r>
        <w:t>H  3.924297  -1.760952 -0.605410</w:t>
      </w:r>
    </w:p>
    <w:p w:rsidR="00AE44A6" w:rsidRDefault="00AE44A6" w:rsidP="00AE44A6">
      <w:r>
        <w:t>H  2.274150  -2.340145 -0.877320</w:t>
      </w:r>
    </w:p>
    <w:p w:rsidR="00AE44A6" w:rsidRDefault="00AE44A6" w:rsidP="00AE44A6">
      <w:r>
        <w:t>H  3.334781  -2.012466 -2.241510</w:t>
      </w:r>
    </w:p>
    <w:p w:rsidR="00AE44A6" w:rsidRDefault="00AE44A6" w:rsidP="00AE44A6">
      <w:r>
        <w:t>H  0.572360  -0.617717 -2.214158</w:t>
      </w:r>
    </w:p>
    <w:p w:rsidR="00AE44A6" w:rsidRDefault="00AE44A6" w:rsidP="00AE44A6">
      <w:r>
        <w:t>H  1.269046  0.901095  -2.765268</w:t>
      </w:r>
    </w:p>
    <w:p w:rsidR="00AE44A6" w:rsidRDefault="00AE44A6" w:rsidP="00AE44A6">
      <w:r>
        <w:t>H  1.913557  -0.615511 -3.388138</w:t>
      </w:r>
    </w:p>
    <w:p w:rsidR="00AE44A6" w:rsidRDefault="00AE44A6" w:rsidP="00AE44A6">
      <w:r>
        <w:t>H  3.575265  1.639490  -2.099360</w:t>
      </w:r>
    </w:p>
    <w:p w:rsidR="00AE44A6" w:rsidRDefault="00AE44A6" w:rsidP="00AE44A6">
      <w:r>
        <w:t>H  4.652540  0.556793  -1.212679</w:t>
      </w:r>
    </w:p>
    <w:p w:rsidR="00AE44A6" w:rsidRDefault="00AE44A6" w:rsidP="00AE44A6">
      <w:r>
        <w:t>H  4.115508  0.133359  -2.836850</w:t>
      </w:r>
    </w:p>
    <w:p w:rsidR="00AE44A6" w:rsidRDefault="00AE44A6" w:rsidP="00AE44A6">
      <w:r>
        <w:t xml:space="preserve">H  -3.808013 2.443926  1.186505 </w:t>
      </w:r>
    </w:p>
    <w:p w:rsidR="00AE44A6" w:rsidRDefault="00AE44A6" w:rsidP="00AE44A6">
      <w:r>
        <w:t xml:space="preserve">H  -4.010565 0.768859  1.706207 </w:t>
      </w:r>
    </w:p>
    <w:p w:rsidR="00AE44A6" w:rsidRDefault="00AE44A6" w:rsidP="00AE44A6">
      <w:r>
        <w:t xml:space="preserve">H  -3.304249 1.959898  2.806222 </w:t>
      </w:r>
    </w:p>
    <w:p w:rsidR="00AE44A6" w:rsidRDefault="00AE44A6" w:rsidP="00AE44A6">
      <w:r>
        <w:t>H  -3.086590 2.993198  -1.669773</w:t>
      </w:r>
    </w:p>
    <w:p w:rsidR="00AE44A6" w:rsidRDefault="00AE44A6" w:rsidP="00AE44A6">
      <w:r>
        <w:t>H  -2.326142 3.664914  -0.218508</w:t>
      </w:r>
    </w:p>
    <w:p w:rsidR="00AE44A6" w:rsidRDefault="00AE44A6" w:rsidP="00AE44A6">
      <w:r>
        <w:t>H  -1.627662 3.973177  -1.807772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582237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610152</w:t>
      </w:r>
    </w:p>
    <w:p w:rsidR="00AE44A6" w:rsidRDefault="00AE44A6" w:rsidP="00AE44A6">
      <w:r>
        <w:t>Thermal correction to Enthalpy=                  0.611096</w:t>
      </w:r>
    </w:p>
    <w:p w:rsidR="00AE44A6" w:rsidRDefault="00AE44A6" w:rsidP="00AE44A6">
      <w:r>
        <w:t>Thermal correction to Gibbs Free Energy=         0.528653</w:t>
      </w:r>
    </w:p>
    <w:p w:rsidR="00AE44A6" w:rsidRDefault="00AE44A6" w:rsidP="00AE44A6">
      <w:r>
        <w:t>Sum of electronic and zero-point Energies=          -1028.765303</w:t>
      </w:r>
    </w:p>
    <w:p w:rsidR="00AE44A6" w:rsidRDefault="00AE44A6" w:rsidP="00AE44A6">
      <w:r>
        <w:t>Sum of electronic and thermal Energies=             -1028.737388</w:t>
      </w:r>
    </w:p>
    <w:p w:rsidR="00AE44A6" w:rsidRDefault="00AE44A6" w:rsidP="00AE44A6">
      <w:r>
        <w:lastRenderedPageBreak/>
        <w:t>Sum of electronic and thermal Enthalpies=           -1028.736444</w:t>
      </w:r>
    </w:p>
    <w:p w:rsidR="00AE44A6" w:rsidRDefault="00AE44A6" w:rsidP="00AE44A6">
      <w:r>
        <w:t>Sum of electronic and thermal Free Energies=        -1028.818887</w:t>
      </w:r>
    </w:p>
    <w:p w:rsidR="00DE1D29" w:rsidRDefault="00DE1D29" w:rsidP="00AE44A6"/>
    <w:p w:rsidR="00351B16" w:rsidRDefault="00DE1D29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399.2783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4 </w:t>
      </w:r>
      <w:r>
        <w:t>(TS1)</w:t>
      </w:r>
    </w:p>
    <w:p w:rsidR="00AE44A6" w:rsidRDefault="00AE44A6" w:rsidP="00AE44A6">
      <w:r>
        <w:t xml:space="preserve">C  0.875781  -1.140842 0.256087 </w:t>
      </w:r>
    </w:p>
    <w:p w:rsidR="00AE44A6" w:rsidRDefault="00AE44A6" w:rsidP="00AE44A6">
      <w:r>
        <w:t xml:space="preserve">N  -0.130944 -0.027027 0.168868 </w:t>
      </w:r>
    </w:p>
    <w:p w:rsidR="00AE44A6" w:rsidRDefault="00AE44A6" w:rsidP="00AE44A6">
      <w:r>
        <w:t xml:space="preserve">C  0.198488  1.454697  0.113159 </w:t>
      </w:r>
    </w:p>
    <w:p w:rsidR="00AE44A6" w:rsidRDefault="00AE44A6" w:rsidP="00AE44A6">
      <w:r>
        <w:t xml:space="preserve">C  1.712167  1.761745  0.396537 </w:t>
      </w:r>
    </w:p>
    <w:p w:rsidR="00AE44A6" w:rsidRDefault="00AE44A6" w:rsidP="00AE44A6">
      <w:r>
        <w:t xml:space="preserve">C  2.657256  0.587443  0.303763 </w:t>
      </w:r>
    </w:p>
    <w:p w:rsidR="00AE44A6" w:rsidRDefault="00AE44A6" w:rsidP="00AE44A6">
      <w:r>
        <w:t xml:space="preserve">C  2.117169  -0.620748 1.017708 </w:t>
      </w:r>
    </w:p>
    <w:p w:rsidR="00AE44A6" w:rsidRDefault="00AE44A6" w:rsidP="00AE44A6">
      <w:r>
        <w:t>O  3.723161  0.622905  -0.283307</w:t>
      </w:r>
    </w:p>
    <w:p w:rsidR="00AE44A6" w:rsidRDefault="00AE44A6" w:rsidP="00AE44A6">
      <w:r>
        <w:t>O  -1.134727 -0.361033 -0.717011</w:t>
      </w:r>
    </w:p>
    <w:p w:rsidR="00AE44A6" w:rsidRDefault="00AE44A6" w:rsidP="00AE44A6">
      <w:r>
        <w:t xml:space="preserve">H  1.812169  2.127291  1.428586 </w:t>
      </w:r>
    </w:p>
    <w:p w:rsidR="00AE44A6" w:rsidRDefault="00AE44A6" w:rsidP="00AE44A6">
      <w:r>
        <w:t>H  2.074366  2.559055  -0.256213</w:t>
      </w:r>
    </w:p>
    <w:p w:rsidR="00AE44A6" w:rsidRDefault="00AE44A6" w:rsidP="00AE44A6">
      <w:r>
        <w:t xml:space="preserve">H  1.825836  -0.326507 2.032364 </w:t>
      </w:r>
    </w:p>
    <w:p w:rsidR="00AE44A6" w:rsidRDefault="00AE44A6" w:rsidP="00AE44A6">
      <w:r>
        <w:t xml:space="preserve">H  2.873751  -1.404742 1.086168 </w:t>
      </w:r>
    </w:p>
    <w:p w:rsidR="00AE44A6" w:rsidRDefault="00AE44A6" w:rsidP="00AE44A6">
      <w:r>
        <w:t xml:space="preserve">C  -0.653906 2.100727  1.247412 </w:t>
      </w:r>
    </w:p>
    <w:p w:rsidR="00AE44A6" w:rsidRDefault="00AE44A6" w:rsidP="00AE44A6">
      <w:r>
        <w:t xml:space="preserve">C  -0.574262 3.625208  1.409701 </w:t>
      </w:r>
    </w:p>
    <w:p w:rsidR="00AE44A6" w:rsidRDefault="00AE44A6" w:rsidP="00AE44A6">
      <w:r>
        <w:t xml:space="preserve">H  -1.699001 1.818291  1.087193 </w:t>
      </w:r>
    </w:p>
    <w:p w:rsidR="00AE44A6" w:rsidRDefault="00AE44A6" w:rsidP="00AE44A6">
      <w:r>
        <w:t xml:space="preserve">H  -0.352388 1.620208  2.187380 </w:t>
      </w:r>
    </w:p>
    <w:p w:rsidR="00AE44A6" w:rsidRDefault="00AE44A6" w:rsidP="00AE44A6">
      <w:r>
        <w:t>C  -0.178517 2.109843  -1.243222</w:t>
      </w:r>
    </w:p>
    <w:p w:rsidR="00AE44A6" w:rsidRDefault="00AE44A6" w:rsidP="00AE44A6">
      <w:r>
        <w:t>C  0.508176  1.580096  -2.504326</w:t>
      </w:r>
    </w:p>
    <w:p w:rsidR="00AE44A6" w:rsidRDefault="00AE44A6" w:rsidP="00AE44A6">
      <w:r>
        <w:t>H  -1.260916 2.051635  -1.377219</w:t>
      </w:r>
    </w:p>
    <w:p w:rsidR="00AE44A6" w:rsidRDefault="00AE44A6" w:rsidP="00AE44A6">
      <w:r>
        <w:t>H  0.059780  3.175547  -1.141177</w:t>
      </w:r>
    </w:p>
    <w:p w:rsidR="00AE44A6" w:rsidRDefault="00AE44A6" w:rsidP="00AE44A6">
      <w:r>
        <w:t xml:space="preserve">C  0.244763  -2.311554 1.054145 </w:t>
      </w:r>
    </w:p>
    <w:p w:rsidR="00AE44A6" w:rsidRDefault="00AE44A6" w:rsidP="00AE44A6">
      <w:r>
        <w:t xml:space="preserve">H  -0.675529 -2.595701 0.536195 </w:t>
      </w:r>
    </w:p>
    <w:p w:rsidR="00AE44A6" w:rsidRDefault="00AE44A6" w:rsidP="00AE44A6">
      <w:r>
        <w:t xml:space="preserve">H  0.914330  -3.175972 0.977852 </w:t>
      </w:r>
    </w:p>
    <w:p w:rsidR="00AE44A6" w:rsidRDefault="00AE44A6" w:rsidP="00AE44A6">
      <w:r>
        <w:t xml:space="preserve">C  -0.053640 -2.044242 2.532842 </w:t>
      </w:r>
    </w:p>
    <w:p w:rsidR="00AE44A6" w:rsidRDefault="00AE44A6" w:rsidP="00AE44A6">
      <w:r>
        <w:t xml:space="preserve">H  -0.670776 -2.848860 2.949596 </w:t>
      </w:r>
    </w:p>
    <w:p w:rsidR="00AE44A6" w:rsidRDefault="00AE44A6" w:rsidP="00AE44A6">
      <w:r>
        <w:t xml:space="preserve">H  0.859506  -1.997852 3.136818 </w:t>
      </w:r>
    </w:p>
    <w:p w:rsidR="00AE44A6" w:rsidRDefault="00AE44A6" w:rsidP="00AE44A6">
      <w:r>
        <w:t xml:space="preserve">H  -0.596225 -1.102019 2.659714 </w:t>
      </w:r>
    </w:p>
    <w:p w:rsidR="00AE44A6" w:rsidRDefault="00AE44A6" w:rsidP="00AE44A6">
      <w:r>
        <w:t>C  1.286299  -1.643951 -1.161803</w:t>
      </w:r>
    </w:p>
    <w:p w:rsidR="00AE44A6" w:rsidRDefault="00AE44A6" w:rsidP="00AE44A6">
      <w:r>
        <w:t>H  1.559498  -0.776651 -1.768859</w:t>
      </w:r>
    </w:p>
    <w:p w:rsidR="00AE44A6" w:rsidRDefault="00AE44A6" w:rsidP="00AE44A6">
      <w:r>
        <w:t>H  0.392289  -2.069946 -1.627216</w:t>
      </w:r>
    </w:p>
    <w:p w:rsidR="00AE44A6" w:rsidRDefault="00AE44A6" w:rsidP="00AE44A6">
      <w:r>
        <w:t>C  2.442652  -2.651987 -1.240535</w:t>
      </w:r>
    </w:p>
    <w:p w:rsidR="00AE44A6" w:rsidRDefault="00AE44A6" w:rsidP="00AE44A6">
      <w:r>
        <w:t>H  3.393284  -2.203029 -0.935086</w:t>
      </w:r>
    </w:p>
    <w:p w:rsidR="00AE44A6" w:rsidRDefault="00AE44A6" w:rsidP="00AE44A6">
      <w:r>
        <w:t>H  2.273039  -3.546248 -0.630632</w:t>
      </w:r>
    </w:p>
    <w:p w:rsidR="00AE44A6" w:rsidRDefault="00AE44A6" w:rsidP="00AE44A6">
      <w:r>
        <w:t>H  2.562937  -2.988160 -2.277001</w:t>
      </w:r>
    </w:p>
    <w:p w:rsidR="00AE44A6" w:rsidRDefault="00AE44A6" w:rsidP="00AE44A6">
      <w:r>
        <w:t>C  -2.978451 -1.931920 -1.100045</w:t>
      </w:r>
    </w:p>
    <w:p w:rsidR="00AE44A6" w:rsidRDefault="00AE44A6" w:rsidP="00AE44A6">
      <w:r>
        <w:lastRenderedPageBreak/>
        <w:t>C  -2.768746 -0.672664 -0.270199</w:t>
      </w:r>
    </w:p>
    <w:p w:rsidR="00AE44A6" w:rsidRDefault="00AE44A6" w:rsidP="00AE44A6">
      <w:r>
        <w:t xml:space="preserve">C  -2.928685 -0.833390 1.143243 </w:t>
      </w:r>
    </w:p>
    <w:p w:rsidR="00AE44A6" w:rsidRDefault="00AE44A6" w:rsidP="00AE44A6">
      <w:r>
        <w:t>C  -3.484938 0.529045  -0.872149</w:t>
      </w:r>
    </w:p>
    <w:p w:rsidR="00AE44A6" w:rsidRDefault="00AE44A6" w:rsidP="00AE44A6">
      <w:r>
        <w:t>H  -2.491157 -2.800952 -0.648503</w:t>
      </w:r>
    </w:p>
    <w:p w:rsidR="00AE44A6" w:rsidRDefault="00AE44A6" w:rsidP="00AE44A6">
      <w:r>
        <w:t>H  -4.049183 -2.151405 -1.191768</w:t>
      </w:r>
    </w:p>
    <w:p w:rsidR="00AE44A6" w:rsidRDefault="00AE44A6" w:rsidP="00AE44A6">
      <w:r>
        <w:t xml:space="preserve">H  -2.791229 -1.798363 1.618280 </w:t>
      </w:r>
    </w:p>
    <w:p w:rsidR="00AE44A6" w:rsidRDefault="00AE44A6" w:rsidP="00AE44A6">
      <w:r>
        <w:t>H  -2.569883 -1.792795 -2.105973</w:t>
      </w:r>
    </w:p>
    <w:p w:rsidR="00AE44A6" w:rsidRDefault="00AE44A6" w:rsidP="00AE44A6">
      <w:r>
        <w:t xml:space="preserve">H  -3.087147 0.021352  1.792989 </w:t>
      </w:r>
    </w:p>
    <w:p w:rsidR="00AE44A6" w:rsidRDefault="00AE44A6" w:rsidP="00AE44A6">
      <w:r>
        <w:t>H  -4.564385 0.337483  -0.915598</w:t>
      </w:r>
    </w:p>
    <w:p w:rsidR="00AE44A6" w:rsidRDefault="00AE44A6" w:rsidP="00AE44A6">
      <w:r>
        <w:t>H  -3.131648 0.712852  -1.891483</w:t>
      </w:r>
    </w:p>
    <w:p w:rsidR="00AE44A6" w:rsidRDefault="00AE44A6" w:rsidP="00AE44A6">
      <w:r>
        <w:t>H  -3.331264 1.436479  -0.281241</w:t>
      </w:r>
    </w:p>
    <w:p w:rsidR="00AE44A6" w:rsidRDefault="00AE44A6" w:rsidP="00AE44A6">
      <w:r>
        <w:t xml:space="preserve">H  0.456288  3.978555  1.532498 </w:t>
      </w:r>
    </w:p>
    <w:p w:rsidR="00AE44A6" w:rsidRDefault="00AE44A6" w:rsidP="00AE44A6">
      <w:r>
        <w:t xml:space="preserve">H  -1.008192 4.155417  0.555924 </w:t>
      </w:r>
    </w:p>
    <w:p w:rsidR="00AE44A6" w:rsidRDefault="00AE44A6" w:rsidP="00AE44A6">
      <w:r>
        <w:t xml:space="preserve">H  -1.131050 3.934693  2.301722 </w:t>
      </w:r>
    </w:p>
    <w:p w:rsidR="00AE44A6" w:rsidRDefault="00AE44A6" w:rsidP="00AE44A6">
      <w:r>
        <w:t>H  1.600854  1.571547  -2.412833</w:t>
      </w:r>
    </w:p>
    <w:p w:rsidR="00AE44A6" w:rsidRDefault="00AE44A6" w:rsidP="00AE44A6">
      <w:r>
        <w:t>H  0.171952  0.567486  -2.736872</w:t>
      </w:r>
    </w:p>
    <w:p w:rsidR="00AE44A6" w:rsidRDefault="00AE44A6" w:rsidP="00AE44A6">
      <w:r>
        <w:t>H  0.259596  2.220494  -3.359045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467492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491062</w:t>
      </w:r>
    </w:p>
    <w:p w:rsidR="00AE44A6" w:rsidRDefault="00AE44A6" w:rsidP="00AE44A6">
      <w:r>
        <w:t>Thermal correction to Enthalpy=                  0.492007</w:t>
      </w:r>
    </w:p>
    <w:p w:rsidR="00AE44A6" w:rsidRDefault="00AE44A6" w:rsidP="00AE44A6">
      <w:r>
        <w:t>Thermal correction to Gibbs Free Energy=         0.416912</w:t>
      </w:r>
    </w:p>
    <w:p w:rsidR="00AE44A6" w:rsidRDefault="00AE44A6" w:rsidP="00AE44A6">
      <w:r>
        <w:t>Sum of electronic and zero-point Energies=           -871.666745</w:t>
      </w:r>
    </w:p>
    <w:p w:rsidR="00AE44A6" w:rsidRDefault="00AE44A6" w:rsidP="00AE44A6">
      <w:r>
        <w:t>Sum of electronic and thermal Energies=              -871.643175</w:t>
      </w:r>
    </w:p>
    <w:p w:rsidR="00AE44A6" w:rsidRDefault="00AE44A6" w:rsidP="00AE44A6">
      <w:r>
        <w:t>Sum of electronic and thermal Enthalpies=            -871.642230</w:t>
      </w:r>
    </w:p>
    <w:p w:rsidR="00DE1D29" w:rsidRDefault="00AE44A6" w:rsidP="00AE44A6">
      <w:r>
        <w:t>Sum of electronic and thermal Free Energies=         -871.717325</w:t>
      </w:r>
    </w:p>
    <w:p w:rsidR="00DE1D29" w:rsidRDefault="00DE1D29" w:rsidP="00AE44A6"/>
    <w:p w:rsidR="00351B16" w:rsidRDefault="00DE1D29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0E122E" w:rsidRPr="000E122E">
        <w:t xml:space="preserve">-587.5837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4 </w:t>
      </w:r>
      <w:r>
        <w:t>(TS2)</w:t>
      </w:r>
    </w:p>
    <w:p w:rsidR="00AE44A6" w:rsidRDefault="00AE44A6" w:rsidP="00AE44A6">
      <w:r>
        <w:t>C  1.320827  1.400100  -0.037429</w:t>
      </w:r>
    </w:p>
    <w:p w:rsidR="00AE44A6" w:rsidRDefault="00AE44A6" w:rsidP="00AE44A6">
      <w:r>
        <w:t>N  0.660048  0.090258  -0.506274</w:t>
      </w:r>
    </w:p>
    <w:p w:rsidR="00AE44A6" w:rsidRDefault="00AE44A6" w:rsidP="00AE44A6">
      <w:r>
        <w:t>C  1.504703  -1.193298 -0.405904</w:t>
      </w:r>
    </w:p>
    <w:p w:rsidR="00AE44A6" w:rsidRDefault="00AE44A6" w:rsidP="00AE44A6">
      <w:r>
        <w:t>C  2.850037  -0.942601 -1.133613</w:t>
      </w:r>
    </w:p>
    <w:p w:rsidR="00AE44A6" w:rsidRDefault="00AE44A6" w:rsidP="00AE44A6">
      <w:r>
        <w:t>C  3.572933  0.218311  -0.509674</w:t>
      </w:r>
    </w:p>
    <w:p w:rsidR="00AE44A6" w:rsidRDefault="00AE44A6" w:rsidP="00AE44A6">
      <w:r>
        <w:t>C  2.767187  1.482651  -0.613512</w:t>
      </w:r>
    </w:p>
    <w:p w:rsidR="00AE44A6" w:rsidRDefault="00AE44A6" w:rsidP="00AE44A6">
      <w:r>
        <w:t xml:space="preserve">O  4.664371  0.139777  0.026133 </w:t>
      </w:r>
    </w:p>
    <w:p w:rsidR="00AE44A6" w:rsidRDefault="00AE44A6" w:rsidP="00AE44A6">
      <w:r>
        <w:t xml:space="preserve">O  -0.531442 -0.071571 0.285389 </w:t>
      </w:r>
    </w:p>
    <w:p w:rsidR="00AE44A6" w:rsidRDefault="00AE44A6" w:rsidP="00AE44A6">
      <w:r>
        <w:t>H  2.649628  -0.713229 -2.188551</w:t>
      </w:r>
    </w:p>
    <w:p w:rsidR="00AE44A6" w:rsidRDefault="00AE44A6" w:rsidP="00AE44A6">
      <w:r>
        <w:t>H  3.477038  -1.834222 -1.084289</w:t>
      </w:r>
    </w:p>
    <w:p w:rsidR="00AE44A6" w:rsidRDefault="00AE44A6" w:rsidP="00AE44A6">
      <w:r>
        <w:t>H  2.682327  1.702204  -1.687036</w:t>
      </w:r>
    </w:p>
    <w:p w:rsidR="00AE44A6" w:rsidRDefault="00AE44A6" w:rsidP="00AE44A6">
      <w:r>
        <w:t>H  3.311856  2.305289  -0.151689</w:t>
      </w:r>
    </w:p>
    <w:p w:rsidR="00AE44A6" w:rsidRDefault="00AE44A6" w:rsidP="00AE44A6">
      <w:r>
        <w:t>C  0.740652  -2.295719 -1.190951</w:t>
      </w:r>
    </w:p>
    <w:p w:rsidR="00AE44A6" w:rsidRDefault="00AE44A6" w:rsidP="00AE44A6">
      <w:r>
        <w:t>C  1.551253  -3.402291 -1.889012</w:t>
      </w:r>
    </w:p>
    <w:p w:rsidR="00AE44A6" w:rsidRDefault="00AE44A6" w:rsidP="00AE44A6">
      <w:r>
        <w:t>H  0.024355  -2.769856 -0.517047</w:t>
      </w:r>
    </w:p>
    <w:p w:rsidR="00AE44A6" w:rsidRDefault="00AE44A6" w:rsidP="00AE44A6">
      <w:r>
        <w:t>H  0.158162  -1.780258 -1.959403</w:t>
      </w:r>
    </w:p>
    <w:p w:rsidR="00AE44A6" w:rsidRDefault="00AE44A6" w:rsidP="00AE44A6">
      <w:r>
        <w:t xml:space="preserve">C  1.787618  -1.614980 1.066183 </w:t>
      </w:r>
    </w:p>
    <w:p w:rsidR="00AE44A6" w:rsidRDefault="00AE44A6" w:rsidP="00AE44A6">
      <w:r>
        <w:t xml:space="preserve">H  2.491641  -0.905197 1.513239 </w:t>
      </w:r>
    </w:p>
    <w:p w:rsidR="00AE44A6" w:rsidRDefault="00AE44A6" w:rsidP="00AE44A6">
      <w:r>
        <w:t xml:space="preserve">H  0.851390  -1.516078 1.620254 </w:t>
      </w:r>
    </w:p>
    <w:p w:rsidR="00AE44A6" w:rsidRDefault="00AE44A6" w:rsidP="00AE44A6">
      <w:r>
        <w:t xml:space="preserve">C  2.350767  -3.023414 1.306883 </w:t>
      </w:r>
    </w:p>
    <w:p w:rsidR="00AE44A6" w:rsidRDefault="00AE44A6" w:rsidP="00AE44A6">
      <w:r>
        <w:t>C  0.566403  2.579743  -0.704105</w:t>
      </w:r>
    </w:p>
    <w:p w:rsidR="00AE44A6" w:rsidRDefault="00AE44A6" w:rsidP="00AE44A6">
      <w:r>
        <w:t>H  -0.482504 2.512023  -0.434038</w:t>
      </w:r>
    </w:p>
    <w:p w:rsidR="00AE44A6" w:rsidRDefault="00AE44A6" w:rsidP="00AE44A6">
      <w:r>
        <w:t>H  0.620264  2.447592  -1.790203</w:t>
      </w:r>
    </w:p>
    <w:p w:rsidR="00AE44A6" w:rsidRDefault="00AE44A6" w:rsidP="00AE44A6">
      <w:r>
        <w:t>C  1.058419  3.992692  -0.356630</w:t>
      </w:r>
    </w:p>
    <w:p w:rsidR="00AE44A6" w:rsidRDefault="00AE44A6" w:rsidP="00AE44A6">
      <w:r>
        <w:t xml:space="preserve">C  1.272651  1.568479  1.526010 </w:t>
      </w:r>
    </w:p>
    <w:p w:rsidR="00AE44A6" w:rsidRDefault="00AE44A6" w:rsidP="00AE44A6">
      <w:r>
        <w:t xml:space="preserve">H  1.077232  0.600299  1.981207 </w:t>
      </w:r>
    </w:p>
    <w:p w:rsidR="00AE44A6" w:rsidRDefault="00AE44A6" w:rsidP="00AE44A6">
      <w:r>
        <w:t xml:space="preserve">H  0.390186  2.172315  1.767412 </w:t>
      </w:r>
    </w:p>
    <w:p w:rsidR="00AE44A6" w:rsidRDefault="00AE44A6" w:rsidP="00AE44A6">
      <w:r>
        <w:t xml:space="preserve">C  2.495140  2.184068  2.225161 </w:t>
      </w:r>
    </w:p>
    <w:p w:rsidR="00AE44A6" w:rsidRDefault="00AE44A6" w:rsidP="00AE44A6">
      <w:r>
        <w:t>C  -2.768814 0.855547  -0.956687</w:t>
      </w:r>
    </w:p>
    <w:p w:rsidR="00AE44A6" w:rsidRDefault="00AE44A6" w:rsidP="00AE44A6">
      <w:r>
        <w:t>C  -2.153294 -0.410647 -0.224710</w:t>
      </w:r>
    </w:p>
    <w:p w:rsidR="00AE44A6" w:rsidRDefault="00AE44A6" w:rsidP="00AE44A6">
      <w:r>
        <w:t>C  -2.150385 -1.522897 -1.148499</w:t>
      </w:r>
    </w:p>
    <w:p w:rsidR="00AE44A6" w:rsidRDefault="00AE44A6" w:rsidP="00AE44A6">
      <w:r>
        <w:t xml:space="preserve">C  -2.673697 -0.836185 1.223788 </w:t>
      </w:r>
    </w:p>
    <w:p w:rsidR="00AE44A6" w:rsidRDefault="00AE44A6" w:rsidP="00AE44A6">
      <w:r>
        <w:t>C  -1.917198 1.158092  -2.227384</w:t>
      </w:r>
    </w:p>
    <w:p w:rsidR="00AE44A6" w:rsidRDefault="00AE44A6" w:rsidP="00AE44A6">
      <w:r>
        <w:t>C  -4.199595 0.574116  -1.504805</w:t>
      </w:r>
    </w:p>
    <w:p w:rsidR="00AE44A6" w:rsidRDefault="00AE44A6" w:rsidP="00AE44A6">
      <w:r>
        <w:t>H  -2.097918 -1.361164 -2.217019</w:t>
      </w:r>
    </w:p>
    <w:p w:rsidR="00AE44A6" w:rsidRDefault="00AE44A6" w:rsidP="00AE44A6">
      <w:r>
        <w:lastRenderedPageBreak/>
        <w:t>C  -2.905105 2.107769  -0.062268</w:t>
      </w:r>
    </w:p>
    <w:p w:rsidR="00AE44A6" w:rsidRDefault="00AE44A6" w:rsidP="00AE44A6">
      <w:r>
        <w:t>H  -2.135187 -2.551332 -0.821848</w:t>
      </w:r>
    </w:p>
    <w:p w:rsidR="00AE44A6" w:rsidRDefault="00AE44A6" w:rsidP="00AE44A6">
      <w:r>
        <w:t xml:space="preserve">C  -4.215383 -0.981038 1.244717 </w:t>
      </w:r>
    </w:p>
    <w:p w:rsidR="00AE44A6" w:rsidRDefault="00AE44A6" w:rsidP="00AE44A6">
      <w:r>
        <w:t xml:space="preserve">C  -2.285813 0.128388  2.372498 </w:t>
      </w:r>
    </w:p>
    <w:p w:rsidR="00AE44A6" w:rsidRDefault="00AE44A6" w:rsidP="00AE44A6">
      <w:r>
        <w:t xml:space="preserve">C  -2.116518 -2.228202 1.624472 </w:t>
      </w:r>
    </w:p>
    <w:p w:rsidR="00AE44A6" w:rsidRDefault="00AE44A6" w:rsidP="00AE44A6">
      <w:r>
        <w:t xml:space="preserve">H  -2.594273 -3.047278 1.076870 </w:t>
      </w:r>
    </w:p>
    <w:p w:rsidR="00AE44A6" w:rsidRDefault="00AE44A6" w:rsidP="00AE44A6">
      <w:r>
        <w:t xml:space="preserve">H  -1.037919 -2.293942 1.481158 </w:t>
      </w:r>
    </w:p>
    <w:p w:rsidR="00AE44A6" w:rsidRDefault="00AE44A6" w:rsidP="00AE44A6">
      <w:r>
        <w:t xml:space="preserve">H  -2.324917 -2.400762 2.686123 </w:t>
      </w:r>
    </w:p>
    <w:p w:rsidR="00AE44A6" w:rsidRDefault="00AE44A6" w:rsidP="00AE44A6">
      <w:r>
        <w:t xml:space="preserve">H  -1.205819 0.190497  2.502308 </w:t>
      </w:r>
    </w:p>
    <w:p w:rsidR="00AE44A6" w:rsidRDefault="00AE44A6" w:rsidP="00AE44A6">
      <w:r>
        <w:t xml:space="preserve">H  -2.672594 1.137584  2.235538 </w:t>
      </w:r>
    </w:p>
    <w:p w:rsidR="00AE44A6" w:rsidRDefault="00AE44A6" w:rsidP="00AE44A6">
      <w:r>
        <w:t xml:space="preserve">H  -2.719305 -0.256834 3.303762 </w:t>
      </w:r>
    </w:p>
    <w:p w:rsidR="00AE44A6" w:rsidRDefault="00AE44A6" w:rsidP="00AE44A6">
      <w:r>
        <w:t xml:space="preserve">H  -4.731700 -0.017444 1.237764 </w:t>
      </w:r>
    </w:p>
    <w:p w:rsidR="00AE44A6" w:rsidRDefault="00AE44A6" w:rsidP="00AE44A6">
      <w:r>
        <w:t xml:space="preserve">H  -4.586163 -1.581514 0.407507 </w:t>
      </w:r>
    </w:p>
    <w:p w:rsidR="00AE44A6" w:rsidRDefault="00AE44A6" w:rsidP="00AE44A6">
      <w:r>
        <w:t xml:space="preserve">H  -4.505607 -1.490617 2.171445 </w:t>
      </w:r>
    </w:p>
    <w:p w:rsidR="00AE44A6" w:rsidRDefault="00AE44A6" w:rsidP="00AE44A6">
      <w:r>
        <w:t xml:space="preserve">H  -3.751151 2.012394  0.625356 </w:t>
      </w:r>
    </w:p>
    <w:p w:rsidR="00AE44A6" w:rsidRDefault="00AE44A6" w:rsidP="00AE44A6">
      <w:r>
        <w:t xml:space="preserve">H  -2.018409 2.308489  0.537128 </w:t>
      </w:r>
    </w:p>
    <w:p w:rsidR="00AE44A6" w:rsidRDefault="00AE44A6" w:rsidP="00AE44A6">
      <w:r>
        <w:t>H  -3.100999 2.986539  -0.687717</w:t>
      </w:r>
    </w:p>
    <w:p w:rsidR="00AE44A6" w:rsidRDefault="00AE44A6" w:rsidP="00AE44A6">
      <w:r>
        <w:t>H  -0.864431 0.915173  -2.095671</w:t>
      </w:r>
    </w:p>
    <w:p w:rsidR="00AE44A6" w:rsidRDefault="00AE44A6" w:rsidP="00AE44A6">
      <w:r>
        <w:t>H  -2.285951 0.588599  -3.087732</w:t>
      </w:r>
    </w:p>
    <w:p w:rsidR="00AE44A6" w:rsidRDefault="00AE44A6" w:rsidP="00AE44A6">
      <w:r>
        <w:t>H  -2.002305 2.217008  -2.494070</w:t>
      </w:r>
    </w:p>
    <w:p w:rsidR="00AE44A6" w:rsidRDefault="00AE44A6" w:rsidP="00AE44A6">
      <w:r>
        <w:t>H  -4.236573 -0.339606 -2.106075</w:t>
      </w:r>
    </w:p>
    <w:p w:rsidR="00AE44A6" w:rsidRDefault="00AE44A6" w:rsidP="00AE44A6">
      <w:r>
        <w:t>H  -4.959924 0.500842  -0.726716</w:t>
      </w:r>
    </w:p>
    <w:p w:rsidR="00AE44A6" w:rsidRDefault="00AE44A6" w:rsidP="00AE44A6">
      <w:r>
        <w:t>H  -4.483273 1.409125  -2.157937</w:t>
      </w:r>
    </w:p>
    <w:p w:rsidR="00AE44A6" w:rsidRDefault="00AE44A6" w:rsidP="00AE44A6">
      <w:r>
        <w:t xml:space="preserve">H  2.307152  2.235370  3.304328 </w:t>
      </w:r>
    </w:p>
    <w:p w:rsidR="00AE44A6" w:rsidRDefault="00AE44A6" w:rsidP="00AE44A6">
      <w:r>
        <w:t xml:space="preserve">H  3.401945  1.587882  2.077013 </w:t>
      </w:r>
    </w:p>
    <w:p w:rsidR="00AE44A6" w:rsidRDefault="00AE44A6" w:rsidP="00AE44A6">
      <w:r>
        <w:t xml:space="preserve">H  2.710929  3.203198  1.886919 </w:t>
      </w:r>
    </w:p>
    <w:p w:rsidR="00AE44A6" w:rsidRDefault="00AE44A6" w:rsidP="00AE44A6">
      <w:r>
        <w:t>H  0.449294  4.729749  -0.892518</w:t>
      </w:r>
    </w:p>
    <w:p w:rsidR="00AE44A6" w:rsidRDefault="00AE44A6" w:rsidP="00AE44A6">
      <w:r>
        <w:t xml:space="preserve">H  0.966161  4.213844  0.711675 </w:t>
      </w:r>
    </w:p>
    <w:p w:rsidR="00AE44A6" w:rsidRDefault="00AE44A6" w:rsidP="00AE44A6">
      <w:r>
        <w:t>H  2.100527  4.163570  -0.647104</w:t>
      </w:r>
    </w:p>
    <w:p w:rsidR="00AE44A6" w:rsidRDefault="00AE44A6" w:rsidP="00AE44A6">
      <w:r>
        <w:t xml:space="preserve">H  2.533719  -3.160124 2.378980 </w:t>
      </w:r>
    </w:p>
    <w:p w:rsidR="00AE44A6" w:rsidRDefault="00AE44A6" w:rsidP="00AE44A6">
      <w:r>
        <w:t xml:space="preserve">H  1.656281  -3.810075 0.994583 </w:t>
      </w:r>
    </w:p>
    <w:p w:rsidR="00AE44A6" w:rsidRDefault="00AE44A6" w:rsidP="00AE44A6">
      <w:r>
        <w:t xml:space="preserve">H  3.305989  -3.187944 0.795965 </w:t>
      </w:r>
    </w:p>
    <w:p w:rsidR="00AE44A6" w:rsidRDefault="00AE44A6" w:rsidP="00AE44A6">
      <w:r>
        <w:t>H  0.855790  -4.119405 -2.341164</w:t>
      </w:r>
    </w:p>
    <w:p w:rsidR="00AE44A6" w:rsidRDefault="00AE44A6" w:rsidP="00AE44A6">
      <w:r>
        <w:t>H  2.177531  -3.011115 -2.697260</w:t>
      </w:r>
    </w:p>
    <w:p w:rsidR="00AE44A6" w:rsidRDefault="00AE44A6" w:rsidP="00AE44A6">
      <w:r>
        <w:t>H  2.197025  -3.961145 -1.206881</w:t>
      </w:r>
    </w:p>
    <w:p w:rsidR="00AE44A6" w:rsidRDefault="00AE44A6" w:rsidP="00AE44A6"/>
    <w:p w:rsidR="00AE44A6" w:rsidRDefault="00AE44A6" w:rsidP="00AE44A6">
      <w:r>
        <w:lastRenderedPageBreak/>
        <w:t xml:space="preserve">Zero-point correction=                      </w:t>
      </w:r>
      <w:r w:rsidR="008F2A49">
        <w:t xml:space="preserve">     0.640427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670917</w:t>
      </w:r>
    </w:p>
    <w:p w:rsidR="00AE44A6" w:rsidRDefault="00AE44A6" w:rsidP="00AE44A6">
      <w:r>
        <w:t>Thermal correction to Enthalpy=                  0.671862</w:t>
      </w:r>
    </w:p>
    <w:p w:rsidR="00AE44A6" w:rsidRDefault="00AE44A6" w:rsidP="00AE44A6">
      <w:r>
        <w:t>Thermal correction to Gibbs Free Energy=         0.583571</w:t>
      </w:r>
    </w:p>
    <w:p w:rsidR="00AE44A6" w:rsidRDefault="00AE44A6" w:rsidP="00AE44A6">
      <w:r>
        <w:t>Sum of electronic and zero-point Energies=          -1107.317751</w:t>
      </w:r>
    </w:p>
    <w:p w:rsidR="00AE44A6" w:rsidRDefault="00AE44A6" w:rsidP="00AE44A6">
      <w:r>
        <w:t>Sum of electronic and thermal Energies=             -1107.287260</w:t>
      </w:r>
    </w:p>
    <w:p w:rsidR="00AE44A6" w:rsidRDefault="00AE44A6" w:rsidP="00AE44A6">
      <w:r>
        <w:t>Sum of electronic and thermal Enthalpies=           -1107.286316</w:t>
      </w:r>
    </w:p>
    <w:p w:rsidR="00DE1D29" w:rsidRDefault="00AE44A6" w:rsidP="00AE44A6">
      <w:r>
        <w:t>Sum of electronic and thermal Free Energies=        -1107.374607</w:t>
      </w:r>
    </w:p>
    <w:p w:rsidR="00DE1D29" w:rsidRDefault="00DE1D29" w:rsidP="00AE44A6"/>
    <w:p w:rsidR="00351B16" w:rsidRDefault="00DE1D29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385.6686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5 </w:t>
      </w:r>
      <w:r>
        <w:t>(TS1)</w:t>
      </w:r>
    </w:p>
    <w:p w:rsidR="00AE44A6" w:rsidRDefault="00AE44A6" w:rsidP="00AE44A6">
      <w:r>
        <w:t xml:space="preserve">C  1.350584  -0.318927 0.100554 </w:t>
      </w:r>
    </w:p>
    <w:p w:rsidR="00AE44A6" w:rsidRDefault="00AE44A6" w:rsidP="00AE44A6">
      <w:r>
        <w:t xml:space="preserve">C  1.368919  -1.033985 1.483256 </w:t>
      </w:r>
    </w:p>
    <w:p w:rsidR="00AE44A6" w:rsidRDefault="00AE44A6" w:rsidP="00AE44A6">
      <w:r>
        <w:t xml:space="preserve">C  0.241167  -2.037989 1.545203 </w:t>
      </w:r>
    </w:p>
    <w:p w:rsidR="00AE44A6" w:rsidRDefault="00AE44A6" w:rsidP="00AE44A6">
      <w:r>
        <w:t xml:space="preserve">C  -1.129274 -1.423742 1.344923 </w:t>
      </w:r>
    </w:p>
    <w:p w:rsidR="00AE44A6" w:rsidRDefault="00AE44A6" w:rsidP="00AE44A6">
      <w:r>
        <w:t xml:space="preserve">C  -1.255760 -0.524482 0.070301 </w:t>
      </w:r>
    </w:p>
    <w:p w:rsidR="00AE44A6" w:rsidRDefault="00AE44A6" w:rsidP="00AE44A6">
      <w:r>
        <w:t>N  -0.008131 0.344467  -0.090543</w:t>
      </w:r>
    </w:p>
    <w:p w:rsidR="00AE44A6" w:rsidRDefault="00AE44A6" w:rsidP="00AE44A6">
      <w:r>
        <w:t xml:space="preserve">C  2.427684  0.788393  0.051106 </w:t>
      </w:r>
    </w:p>
    <w:p w:rsidR="00AE44A6" w:rsidRDefault="00AE44A6" w:rsidP="00AE44A6">
      <w:r>
        <w:t xml:space="preserve">C  3.875574  0.275394  0.051780 </w:t>
      </w:r>
    </w:p>
    <w:p w:rsidR="00AE44A6" w:rsidRDefault="00AE44A6" w:rsidP="00AE44A6">
      <w:r>
        <w:t>C  1.653787  -1.326449 -1.041834</w:t>
      </w:r>
    </w:p>
    <w:p w:rsidR="00AE44A6" w:rsidRDefault="00AE44A6" w:rsidP="00AE44A6">
      <w:r>
        <w:t>C  3.112187  -1.824158 -1.079643</w:t>
      </w:r>
    </w:p>
    <w:p w:rsidR="00AE44A6" w:rsidRDefault="00AE44A6" w:rsidP="00AE44A6">
      <w:r>
        <w:t>C  4.129041  -0.681603 -1.115977</w:t>
      </w:r>
    </w:p>
    <w:p w:rsidR="00AE44A6" w:rsidRDefault="00AE44A6" w:rsidP="00AE44A6">
      <w:r>
        <w:t>C  -1.497426 -1.360359 -1.219761</w:t>
      </w:r>
    </w:p>
    <w:p w:rsidR="00AE44A6" w:rsidRDefault="00AE44A6" w:rsidP="00AE44A6">
      <w:r>
        <w:t>C  -2.857695 -2.082171 -1.270818</w:t>
      </w:r>
    </w:p>
    <w:p w:rsidR="00AE44A6" w:rsidRDefault="00AE44A6" w:rsidP="00AE44A6">
      <w:r>
        <w:t>C  -4.036315 -1.131242 -1.049945</w:t>
      </w:r>
    </w:p>
    <w:p w:rsidR="00AE44A6" w:rsidRDefault="00AE44A6" w:rsidP="00AE44A6">
      <w:r>
        <w:t xml:space="preserve">C  -3.834108 -0.340144 0.245563 </w:t>
      </w:r>
    </w:p>
    <w:p w:rsidR="00AE44A6" w:rsidRDefault="00AE44A6" w:rsidP="00AE44A6">
      <w:r>
        <w:t xml:space="preserve">C  -2.486406 0.399822  0.248729 </w:t>
      </w:r>
    </w:p>
    <w:p w:rsidR="00AE44A6" w:rsidRDefault="00AE44A6" w:rsidP="00AE44A6">
      <w:r>
        <w:t xml:space="preserve">O  0.413682  -3.231836 1.720956 </w:t>
      </w:r>
    </w:p>
    <w:p w:rsidR="00AE44A6" w:rsidRDefault="00AE44A6" w:rsidP="00AE44A6">
      <w:r>
        <w:t xml:space="preserve">O  -0.094073 1.434359  0.756102 </w:t>
      </w:r>
    </w:p>
    <w:p w:rsidR="00AE44A6" w:rsidRDefault="00AE44A6" w:rsidP="00AE44A6">
      <w:r>
        <w:t xml:space="preserve">H  1.219323  -0.265547 2.252521 </w:t>
      </w:r>
    </w:p>
    <w:p w:rsidR="00AE44A6" w:rsidRDefault="00AE44A6" w:rsidP="00AE44A6">
      <w:r>
        <w:t xml:space="preserve">H  2.315418  -1.544565 1.672692 </w:t>
      </w:r>
    </w:p>
    <w:p w:rsidR="00AE44A6" w:rsidRDefault="00AE44A6" w:rsidP="00AE44A6">
      <w:r>
        <w:t xml:space="preserve">H  -1.318855 -0.782511 2.217549 </w:t>
      </w:r>
    </w:p>
    <w:p w:rsidR="00AE44A6" w:rsidRDefault="00AE44A6" w:rsidP="00AE44A6">
      <w:r>
        <w:t xml:space="preserve">H  -1.873088 -2.223131 1.348800 </w:t>
      </w:r>
    </w:p>
    <w:p w:rsidR="00AE44A6" w:rsidRDefault="00AE44A6" w:rsidP="00AE44A6">
      <w:r>
        <w:t xml:space="preserve">H  2.273502  1.478659  0.881310 </w:t>
      </w:r>
    </w:p>
    <w:p w:rsidR="00AE44A6" w:rsidRDefault="00AE44A6" w:rsidP="00AE44A6">
      <w:r>
        <w:t>H  2.264268  1.359497  -0.871867</w:t>
      </w:r>
    </w:p>
    <w:p w:rsidR="00AE44A6" w:rsidRDefault="00AE44A6" w:rsidP="00AE44A6">
      <w:r>
        <w:t xml:space="preserve">H  4.101430  -0.231882 0.999944 </w:t>
      </w:r>
    </w:p>
    <w:p w:rsidR="00AE44A6" w:rsidRDefault="00AE44A6" w:rsidP="00AE44A6">
      <w:r>
        <w:t>H  4.552667  1.137643  -0.000438</w:t>
      </w:r>
    </w:p>
    <w:p w:rsidR="00AE44A6" w:rsidRDefault="00AE44A6" w:rsidP="00AE44A6">
      <w:r>
        <w:t>H  1.405313  -0.842463 -1.994950</w:t>
      </w:r>
    </w:p>
    <w:p w:rsidR="00AE44A6" w:rsidRDefault="00AE44A6" w:rsidP="00AE44A6">
      <w:r>
        <w:t>H  1.025133  -2.213602 -0.955757</w:t>
      </w:r>
    </w:p>
    <w:p w:rsidR="00AE44A6" w:rsidRDefault="00AE44A6" w:rsidP="00AE44A6">
      <w:r>
        <w:t>H  3.306236  -2.457915 -0.203910</w:t>
      </w:r>
    </w:p>
    <w:p w:rsidR="00AE44A6" w:rsidRDefault="00AE44A6" w:rsidP="00AE44A6">
      <w:r>
        <w:t>H  3.229926  -2.475197 -1.955071</w:t>
      </w:r>
    </w:p>
    <w:p w:rsidR="00AE44A6" w:rsidRDefault="00AE44A6" w:rsidP="00AE44A6">
      <w:r>
        <w:t>H  4.031467  -0.132268 -2.064174</w:t>
      </w:r>
    </w:p>
    <w:p w:rsidR="00AE44A6" w:rsidRDefault="00AE44A6" w:rsidP="00AE44A6">
      <w:r>
        <w:t>H  5.152490  -1.076220 -1.083493</w:t>
      </w:r>
    </w:p>
    <w:p w:rsidR="00AE44A6" w:rsidRDefault="00AE44A6" w:rsidP="00AE44A6">
      <w:r>
        <w:t>H  -0.724100 -2.112564 -1.364213</w:t>
      </w:r>
    </w:p>
    <w:p w:rsidR="00AE44A6" w:rsidRDefault="00AE44A6" w:rsidP="00AE44A6">
      <w:r>
        <w:t>H  -1.423735 -0.668644 -2.069074</w:t>
      </w:r>
    </w:p>
    <w:p w:rsidR="00AE44A6" w:rsidRDefault="00AE44A6" w:rsidP="00AE44A6">
      <w:r>
        <w:t>H  -2.885699 -2.879435 -0.515526</w:t>
      </w:r>
    </w:p>
    <w:p w:rsidR="00AE44A6" w:rsidRDefault="00AE44A6" w:rsidP="00AE44A6">
      <w:r>
        <w:lastRenderedPageBreak/>
        <w:t>H  -2.945013 -2.585131 -2.242248</w:t>
      </w:r>
    </w:p>
    <w:p w:rsidR="00AE44A6" w:rsidRDefault="00AE44A6" w:rsidP="00AE44A6">
      <w:r>
        <w:t>H  -4.981859 -1.687546 -1.024074</w:t>
      </w:r>
    </w:p>
    <w:p w:rsidR="00AE44A6" w:rsidRDefault="00AE44A6" w:rsidP="00AE44A6">
      <w:r>
        <w:t>H  -4.104925 -0.430796 -1.895491</w:t>
      </w:r>
    </w:p>
    <w:p w:rsidR="00AE44A6" w:rsidRDefault="00AE44A6" w:rsidP="00AE44A6">
      <w:r>
        <w:t xml:space="preserve">H  -3.900722 -1.018705 1.106922 </w:t>
      </w:r>
    </w:p>
    <w:p w:rsidR="00AE44A6" w:rsidRDefault="00AE44A6" w:rsidP="00AE44A6">
      <w:r>
        <w:t xml:space="preserve">H  -4.637089 0.396613  0.376518 </w:t>
      </w:r>
    </w:p>
    <w:p w:rsidR="00AE44A6" w:rsidRDefault="00AE44A6" w:rsidP="00AE44A6">
      <w:r>
        <w:t xml:space="preserve">H  -2.377032 0.966070  1.174054 </w:t>
      </w:r>
    </w:p>
    <w:p w:rsidR="00AE44A6" w:rsidRDefault="00AE44A6" w:rsidP="00AE44A6">
      <w:r>
        <w:t>H  -2.491891 1.122765  -0.574078</w:t>
      </w:r>
    </w:p>
    <w:p w:rsidR="00AE44A6" w:rsidRDefault="00AE44A6" w:rsidP="00AE44A6">
      <w:r>
        <w:t xml:space="preserve">C  -1.281445 3.622247  0.966997 </w:t>
      </w:r>
    </w:p>
    <w:p w:rsidR="00AE44A6" w:rsidRDefault="00AE44A6" w:rsidP="00AE44A6">
      <w:r>
        <w:t xml:space="preserve">C  -0.223813 3.087349  0.016574 </w:t>
      </w:r>
    </w:p>
    <w:p w:rsidR="00AE44A6" w:rsidRDefault="00AE44A6" w:rsidP="00AE44A6">
      <w:r>
        <w:t xml:space="preserve">C  1.069377  3.660534  0.206208 </w:t>
      </w:r>
    </w:p>
    <w:p w:rsidR="00AE44A6" w:rsidRDefault="00AE44A6" w:rsidP="00AE44A6">
      <w:r>
        <w:t>C  -0.636749 2.873136  -1.426784</w:t>
      </w:r>
    </w:p>
    <w:p w:rsidR="00AE44A6" w:rsidRDefault="00AE44A6" w:rsidP="00AE44A6">
      <w:r>
        <w:t xml:space="preserve">H  -0.953736 3.509574  2.005701 </w:t>
      </w:r>
    </w:p>
    <w:p w:rsidR="00AE44A6" w:rsidRDefault="00AE44A6" w:rsidP="00AE44A6">
      <w:r>
        <w:t xml:space="preserve">H  -2.235568 3.106575  0.846112 </w:t>
      </w:r>
    </w:p>
    <w:p w:rsidR="00AE44A6" w:rsidRDefault="00AE44A6" w:rsidP="00AE44A6">
      <w:r>
        <w:t xml:space="preserve">H  1.376036  4.025313  1.182318 </w:t>
      </w:r>
    </w:p>
    <w:p w:rsidR="00AE44A6" w:rsidRDefault="00AE44A6" w:rsidP="00AE44A6">
      <w:r>
        <w:t xml:space="preserve">H  -1.445721 4.690578  0.777399 </w:t>
      </w:r>
    </w:p>
    <w:p w:rsidR="00AE44A6" w:rsidRDefault="00AE44A6" w:rsidP="00AE44A6">
      <w:r>
        <w:t>H  1.819001  3.644705  -0.577568</w:t>
      </w:r>
    </w:p>
    <w:p w:rsidR="00AE44A6" w:rsidRDefault="00AE44A6" w:rsidP="00AE44A6">
      <w:r>
        <w:t>H  -0.336354 1.864644  -1.744128</w:t>
      </w:r>
    </w:p>
    <w:p w:rsidR="00AE44A6" w:rsidRDefault="00AE44A6" w:rsidP="00AE44A6">
      <w:r>
        <w:t>H  -0.153920 3.600726  -2.087096</w:t>
      </w:r>
    </w:p>
    <w:p w:rsidR="00016DE4" w:rsidRDefault="00AE44A6" w:rsidP="00AE44A6">
      <w:r>
        <w:t>H  -1.718819 2.963558  -1.559946</w:t>
      </w:r>
    </w:p>
    <w:p w:rsidR="00DB1316" w:rsidRDefault="00DB1316" w:rsidP="00DB1316"/>
    <w:p w:rsidR="00DB1316" w:rsidRDefault="00DB1316" w:rsidP="00DB1316">
      <w:r>
        <w:t xml:space="preserve">Zero-point correction=                      </w:t>
      </w:r>
      <w:r w:rsidR="008F2A49">
        <w:t xml:space="preserve">     0.485809 </w:t>
      </w:r>
      <w:proofErr w:type="spellStart"/>
      <w:r w:rsidR="008F2A49">
        <w:t>Hartree</w:t>
      </w:r>
      <w:proofErr w:type="spellEnd"/>
      <w:r w:rsidR="008F2A49">
        <w:t>/Particle</w:t>
      </w:r>
    </w:p>
    <w:p w:rsidR="00DB1316" w:rsidRDefault="00DB1316" w:rsidP="00DB1316">
      <w:r>
        <w:t>Thermal correction to Energy=                    0.507625</w:t>
      </w:r>
    </w:p>
    <w:p w:rsidR="00DB1316" w:rsidRDefault="00DB1316" w:rsidP="00DB1316">
      <w:r>
        <w:t>Thermal correction to Enthalpy=                  0.508569</w:t>
      </w:r>
    </w:p>
    <w:p w:rsidR="00DB1316" w:rsidRDefault="00DB1316" w:rsidP="00DB1316">
      <w:r>
        <w:t>Thermal correction to Gibbs Free Energy=         0.436563</w:t>
      </w:r>
    </w:p>
    <w:p w:rsidR="00DB1316" w:rsidRDefault="00DB1316" w:rsidP="00DB1316">
      <w:r>
        <w:t>Sum of electronic and zero-point Energies=           -947.876184</w:t>
      </w:r>
    </w:p>
    <w:p w:rsidR="00DB1316" w:rsidRDefault="00DB1316" w:rsidP="00DB1316">
      <w:r>
        <w:t>Sum of electronic and thermal Energies=              -947.854368</w:t>
      </w:r>
    </w:p>
    <w:p w:rsidR="00DB1316" w:rsidRDefault="00DB1316" w:rsidP="00DB1316">
      <w:r>
        <w:t>Sum of electronic and thermal Enthalpies=            -947.853424</w:t>
      </w:r>
    </w:p>
    <w:p w:rsidR="00DB1316" w:rsidRDefault="00DB1316" w:rsidP="00DB1316">
      <w:r>
        <w:t>Sum of electronic and thermal Free Energies=         -947.925430</w:t>
      </w:r>
    </w:p>
    <w:p w:rsidR="00016DE4" w:rsidRPr="00DB1316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DB1316" w:rsidRPr="00DB1316">
        <w:t xml:space="preserve">-515.7675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5 </w:t>
      </w:r>
      <w:r>
        <w:t>(TS2)</w:t>
      </w:r>
    </w:p>
    <w:p w:rsidR="00AE44A6" w:rsidRDefault="00AE44A6" w:rsidP="00AE44A6">
      <w:r>
        <w:t>C  1.170855  1.486735  -0.160050</w:t>
      </w:r>
    </w:p>
    <w:p w:rsidR="00AE44A6" w:rsidRDefault="00AE44A6" w:rsidP="00AE44A6">
      <w:r>
        <w:t>N  0.613504  0.102770  -0.549645</w:t>
      </w:r>
    </w:p>
    <w:p w:rsidR="00AE44A6" w:rsidRDefault="00AE44A6" w:rsidP="00AE44A6">
      <w:r>
        <w:t>C  1.566188  -1.087894 -0.426392</w:t>
      </w:r>
    </w:p>
    <w:p w:rsidR="00AE44A6" w:rsidRDefault="00AE44A6" w:rsidP="00AE44A6">
      <w:r>
        <w:t>C  2.852033  -0.748106 -1.224767</w:t>
      </w:r>
    </w:p>
    <w:p w:rsidR="00AE44A6" w:rsidRDefault="00AE44A6" w:rsidP="00AE44A6">
      <w:r>
        <w:t>C  3.498598  0.490688  -0.671371</w:t>
      </w:r>
    </w:p>
    <w:p w:rsidR="00AE44A6" w:rsidRDefault="00AE44A6" w:rsidP="00AE44A6">
      <w:r>
        <w:t>C  2.586527  1.682293  -0.781975</w:t>
      </w:r>
    </w:p>
    <w:p w:rsidR="00AE44A6" w:rsidRDefault="00AE44A6" w:rsidP="00AE44A6">
      <w:r>
        <w:t>O  4.612465  0.524187  -0.180187</w:t>
      </w:r>
    </w:p>
    <w:p w:rsidR="00AE44A6" w:rsidRDefault="00AE44A6" w:rsidP="00AE44A6">
      <w:r>
        <w:t xml:space="preserve">O  -0.558771 -0.132105 0.245771 </w:t>
      </w:r>
    </w:p>
    <w:p w:rsidR="00AE44A6" w:rsidRDefault="00AE44A6" w:rsidP="00AE44A6">
      <w:r>
        <w:t>H  2.573395  -0.569696 -2.271800</w:t>
      </w:r>
    </w:p>
    <w:p w:rsidR="00AE44A6" w:rsidRDefault="00AE44A6" w:rsidP="00AE44A6">
      <w:r>
        <w:t>H  3.558738  -1.578282 -1.189834</w:t>
      </w:r>
    </w:p>
    <w:p w:rsidR="00AE44A6" w:rsidRDefault="00AE44A6" w:rsidP="00AE44A6">
      <w:r>
        <w:t>H  2.466107  1.883723  -1.855939</w:t>
      </w:r>
    </w:p>
    <w:p w:rsidR="00AE44A6" w:rsidRDefault="00AE44A6" w:rsidP="00AE44A6">
      <w:r>
        <w:t>H  3.073508  2.550671  -0.336010</w:t>
      </w:r>
    </w:p>
    <w:p w:rsidR="00AE44A6" w:rsidRDefault="00AE44A6" w:rsidP="00AE44A6">
      <w:r>
        <w:t>C  0.913112  -2.297426 -1.125011</w:t>
      </w:r>
    </w:p>
    <w:p w:rsidR="00AE44A6" w:rsidRDefault="00AE44A6" w:rsidP="00AE44A6">
      <w:r>
        <w:t>C  1.705438  -3.610429 -1.019813</w:t>
      </w:r>
    </w:p>
    <w:p w:rsidR="00AE44A6" w:rsidRDefault="00AE44A6" w:rsidP="00AE44A6">
      <w:r>
        <w:t>H  -0.058086 -2.466011 -0.660536</w:t>
      </w:r>
    </w:p>
    <w:p w:rsidR="00AE44A6" w:rsidRDefault="00AE44A6" w:rsidP="00AE44A6">
      <w:r>
        <w:t>H  0.723639  -2.040272 -2.174165</w:t>
      </w:r>
    </w:p>
    <w:p w:rsidR="00AE44A6" w:rsidRDefault="00AE44A6" w:rsidP="00AE44A6">
      <w:r>
        <w:t xml:space="preserve">C  1.936630  -1.475631 1.033909 </w:t>
      </w:r>
    </w:p>
    <w:p w:rsidR="00AE44A6" w:rsidRDefault="00AE44A6" w:rsidP="00AE44A6">
      <w:r>
        <w:t xml:space="preserve">H  2.569689  -0.705998 1.482581 </w:t>
      </w:r>
    </w:p>
    <w:p w:rsidR="00AE44A6" w:rsidRDefault="00AE44A6" w:rsidP="00AE44A6">
      <w:r>
        <w:t xml:space="preserve">H  1.012744  -1.504707 1.619008 </w:t>
      </w:r>
    </w:p>
    <w:p w:rsidR="00AE44A6" w:rsidRDefault="00AE44A6" w:rsidP="00AE44A6">
      <w:r>
        <w:t xml:space="preserve">C  2.681046  -2.819910 1.165724 </w:t>
      </w:r>
    </w:p>
    <w:p w:rsidR="00AE44A6" w:rsidRDefault="00AE44A6" w:rsidP="00AE44A6">
      <w:r>
        <w:t>C  0.278211  2.576598  -0.798868</w:t>
      </w:r>
    </w:p>
    <w:p w:rsidR="00AE44A6" w:rsidRDefault="00AE44A6" w:rsidP="00AE44A6">
      <w:r>
        <w:t>H  -0.751461 2.384139  -0.515516</w:t>
      </w:r>
    </w:p>
    <w:p w:rsidR="00AE44A6" w:rsidRDefault="00AE44A6" w:rsidP="00AE44A6">
      <w:r>
        <w:t>H  0.330467  2.484619  -1.888848</w:t>
      </w:r>
    </w:p>
    <w:p w:rsidR="00AE44A6" w:rsidRDefault="00AE44A6" w:rsidP="00AE44A6">
      <w:r>
        <w:t>C  0.625649  4.016793  -0.383444</w:t>
      </w:r>
    </w:p>
    <w:p w:rsidR="00AE44A6" w:rsidRDefault="00AE44A6" w:rsidP="00AE44A6">
      <w:r>
        <w:t>H  -0.088040 4.700322  -0.861389</w:t>
      </w:r>
    </w:p>
    <w:p w:rsidR="00AE44A6" w:rsidRDefault="00AE44A6" w:rsidP="00AE44A6">
      <w:r>
        <w:t xml:space="preserve">C  0.588773  4.182313  1.139496 </w:t>
      </w:r>
    </w:p>
    <w:p w:rsidR="00AE44A6" w:rsidRDefault="00AE44A6" w:rsidP="00AE44A6">
      <w:r>
        <w:t>H  1.617453  4.302275  -0.760231</w:t>
      </w:r>
    </w:p>
    <w:p w:rsidR="00AE44A6" w:rsidRDefault="00AE44A6" w:rsidP="00AE44A6">
      <w:r>
        <w:t xml:space="preserve">C  1.214312  1.719258  1.380133 </w:t>
      </w:r>
    </w:p>
    <w:p w:rsidR="00AE44A6" w:rsidRDefault="00AE44A6" w:rsidP="00AE44A6">
      <w:r>
        <w:t xml:space="preserve">H  1.947464  1.060727  1.850586 </w:t>
      </w:r>
    </w:p>
    <w:p w:rsidR="00AE44A6" w:rsidRDefault="00AE44A6" w:rsidP="00AE44A6">
      <w:r>
        <w:t xml:space="preserve">H  0.235415  1.436130  1.775822 </w:t>
      </w:r>
    </w:p>
    <w:p w:rsidR="00AE44A6" w:rsidRDefault="00AE44A6" w:rsidP="00AE44A6">
      <w:r>
        <w:t xml:space="preserve">C  1.522121  3.167334  1.806518 </w:t>
      </w:r>
    </w:p>
    <w:p w:rsidR="00AE44A6" w:rsidRDefault="00AE44A6" w:rsidP="00AE44A6">
      <w:r>
        <w:t xml:space="preserve">H  2.564420  3.422949  1.570005 </w:t>
      </w:r>
    </w:p>
    <w:p w:rsidR="00AE44A6" w:rsidRDefault="00AE44A6" w:rsidP="00AE44A6">
      <w:r>
        <w:t xml:space="preserve">H  1.439823  3.232354  2.899206 </w:t>
      </w:r>
    </w:p>
    <w:p w:rsidR="00AE44A6" w:rsidRDefault="00AE44A6" w:rsidP="00AE44A6">
      <w:r>
        <w:t>C  -2.858431 0.553580  -1.068989</w:t>
      </w:r>
    </w:p>
    <w:p w:rsidR="00AE44A6" w:rsidRDefault="00AE44A6" w:rsidP="00AE44A6">
      <w:r>
        <w:t>C  -2.149094 -0.624041 -0.271405</w:t>
      </w:r>
    </w:p>
    <w:p w:rsidR="00AE44A6" w:rsidRDefault="00AE44A6" w:rsidP="00AE44A6">
      <w:r>
        <w:lastRenderedPageBreak/>
        <w:t>C  -2.047012 -1.766238 -1.153569</w:t>
      </w:r>
    </w:p>
    <w:p w:rsidR="00AE44A6" w:rsidRDefault="00AE44A6" w:rsidP="00AE44A6">
      <w:r>
        <w:t xml:space="preserve">C  -2.658013 -1.034225 1.182794 </w:t>
      </w:r>
    </w:p>
    <w:p w:rsidR="00AE44A6" w:rsidRDefault="00AE44A6" w:rsidP="00AE44A6">
      <w:r>
        <w:t>C  -2.004189 0.890402  -2.329055</w:t>
      </w:r>
    </w:p>
    <w:p w:rsidR="00AE44A6" w:rsidRDefault="00AE44A6" w:rsidP="00AE44A6">
      <w:r>
        <w:t>C  -4.238095 0.110803  -1.643480</w:t>
      </w:r>
    </w:p>
    <w:p w:rsidR="00AE44A6" w:rsidRDefault="00AE44A6" w:rsidP="00AE44A6">
      <w:r>
        <w:t>H  -1.862368 -1.636750 -2.211785</w:t>
      </w:r>
    </w:p>
    <w:p w:rsidR="00AE44A6" w:rsidRDefault="00AE44A6" w:rsidP="00AE44A6">
      <w:r>
        <w:t>C  -3.153338 1.816964  -0.230094</w:t>
      </w:r>
    </w:p>
    <w:p w:rsidR="00AE44A6" w:rsidRDefault="00AE44A6" w:rsidP="00AE44A6">
      <w:r>
        <w:t>H  -2.121723 -2.785659 -0.802675</w:t>
      </w:r>
    </w:p>
    <w:p w:rsidR="00AE44A6" w:rsidRDefault="00AE44A6" w:rsidP="00AE44A6">
      <w:r>
        <w:t xml:space="preserve">C  -4.182793 -1.303909 1.187150 </w:t>
      </w:r>
    </w:p>
    <w:p w:rsidR="00AE44A6" w:rsidRDefault="00AE44A6" w:rsidP="00AE44A6">
      <w:r>
        <w:t xml:space="preserve">C  -2.365500 -0.000663 2.299035 </w:t>
      </w:r>
    </w:p>
    <w:p w:rsidR="00AE44A6" w:rsidRDefault="00AE44A6" w:rsidP="00AE44A6">
      <w:r>
        <w:t xml:space="preserve">C  -1.991028 -2.355464 1.650431 </w:t>
      </w:r>
    </w:p>
    <w:p w:rsidR="00AE44A6" w:rsidRDefault="00AE44A6" w:rsidP="00AE44A6">
      <w:r>
        <w:t xml:space="preserve">H  -2.378006 -3.237169 1.128777 </w:t>
      </w:r>
    </w:p>
    <w:p w:rsidR="00AE44A6" w:rsidRDefault="00AE44A6" w:rsidP="00AE44A6">
      <w:r>
        <w:t xml:space="preserve">H  -0.907619 -2.326057 1.532065 </w:t>
      </w:r>
    </w:p>
    <w:p w:rsidR="00AE44A6" w:rsidRDefault="00AE44A6" w:rsidP="00AE44A6">
      <w:r>
        <w:t xml:space="preserve">H  -2.208848 -2.504643 2.713933 </w:t>
      </w:r>
    </w:p>
    <w:p w:rsidR="00AE44A6" w:rsidRDefault="00AE44A6" w:rsidP="00AE44A6">
      <w:r>
        <w:t xml:space="preserve">H  -1.295207 0.103682  2.476590 </w:t>
      </w:r>
    </w:p>
    <w:p w:rsidR="00AE44A6" w:rsidRDefault="00AE44A6" w:rsidP="00AE44A6">
      <w:r>
        <w:t xml:space="preserve">H  -2.778923 0.986838  2.097791 </w:t>
      </w:r>
    </w:p>
    <w:p w:rsidR="00AE44A6" w:rsidRDefault="00AE44A6" w:rsidP="00AE44A6">
      <w:r>
        <w:t xml:space="preserve">H  -2.826787 -0.359504 3.227430 </w:t>
      </w:r>
    </w:p>
    <w:p w:rsidR="00AE44A6" w:rsidRDefault="00AE44A6" w:rsidP="00AE44A6">
      <w:r>
        <w:t xml:space="preserve">H  -4.774654 -0.386925 1.123535 </w:t>
      </w:r>
    </w:p>
    <w:p w:rsidR="00AE44A6" w:rsidRDefault="00AE44A6" w:rsidP="00AE44A6">
      <w:r>
        <w:t xml:space="preserve">H  -4.487046 -1.971958 0.374778 </w:t>
      </w:r>
    </w:p>
    <w:p w:rsidR="00AE44A6" w:rsidRDefault="00AE44A6" w:rsidP="00AE44A6">
      <w:r>
        <w:t xml:space="preserve">H  -4.449494 -1.791119 2.132749 </w:t>
      </w:r>
    </w:p>
    <w:p w:rsidR="00AE44A6" w:rsidRDefault="00AE44A6" w:rsidP="00AE44A6">
      <w:r>
        <w:t xml:space="preserve">H  -3.991906 1.648719  0.452318 </w:t>
      </w:r>
    </w:p>
    <w:p w:rsidR="00AE44A6" w:rsidRDefault="00AE44A6" w:rsidP="00AE44A6">
      <w:r>
        <w:t xml:space="preserve">H  -2.307927 2.153190  0.367991 </w:t>
      </w:r>
    </w:p>
    <w:p w:rsidR="00AE44A6" w:rsidRDefault="00AE44A6" w:rsidP="00AE44A6">
      <w:r>
        <w:t>H  -3.444204 2.637024  -0.897145</w:t>
      </w:r>
    </w:p>
    <w:p w:rsidR="00AE44A6" w:rsidRDefault="00AE44A6" w:rsidP="00AE44A6">
      <w:r>
        <w:t>H  -0.937754 0.747311  -2.165653</w:t>
      </w:r>
    </w:p>
    <w:p w:rsidR="00AE44A6" w:rsidRDefault="00AE44A6" w:rsidP="00AE44A6">
      <w:r>
        <w:t>H  -2.297809 0.260808  -3.176412</w:t>
      </w:r>
    </w:p>
    <w:p w:rsidR="00AE44A6" w:rsidRDefault="00AE44A6" w:rsidP="00AE44A6">
      <w:r>
        <w:t>H  -2.177129 1.927873  -2.634556</w:t>
      </w:r>
    </w:p>
    <w:p w:rsidR="00AE44A6" w:rsidRDefault="00AE44A6" w:rsidP="00AE44A6">
      <w:r>
        <w:t>H  -4.162730 -0.818776 -2.216232</w:t>
      </w:r>
    </w:p>
    <w:p w:rsidR="00AE44A6" w:rsidRDefault="00AE44A6" w:rsidP="00AE44A6">
      <w:r>
        <w:t>H  -5.009124 -0.017895 -0.883175</w:t>
      </w:r>
    </w:p>
    <w:p w:rsidR="00AE44A6" w:rsidRDefault="00AE44A6" w:rsidP="00AE44A6">
      <w:r>
        <w:t>H  -4.586366 0.893124  -2.329731</w:t>
      </w:r>
    </w:p>
    <w:p w:rsidR="00AE44A6" w:rsidRDefault="00AE44A6" w:rsidP="00AE44A6">
      <w:r>
        <w:t xml:space="preserve">H  -0.439581 4.022653  1.496659 </w:t>
      </w:r>
    </w:p>
    <w:p w:rsidR="00AE44A6" w:rsidRDefault="00AE44A6" w:rsidP="00AE44A6">
      <w:r>
        <w:t xml:space="preserve">H  0.864958  5.205407  1.424976 </w:t>
      </w:r>
    </w:p>
    <w:p w:rsidR="00AE44A6" w:rsidRDefault="00AE44A6" w:rsidP="00AE44A6">
      <w:r>
        <w:t xml:space="preserve">H  3.699416  -2.717292 0.767358 </w:t>
      </w:r>
    </w:p>
    <w:p w:rsidR="00AE44A6" w:rsidRDefault="00AE44A6" w:rsidP="00AE44A6">
      <w:r>
        <w:t xml:space="preserve">H  2.798775  -3.051247 2.232210 </w:t>
      </w:r>
    </w:p>
    <w:p w:rsidR="00AE44A6" w:rsidRDefault="00AE44A6" w:rsidP="00AE44A6">
      <w:r>
        <w:t>H  2.658264  -3.542289 -1.562275</w:t>
      </w:r>
    </w:p>
    <w:p w:rsidR="00AE44A6" w:rsidRDefault="00AE44A6" w:rsidP="00AE44A6">
      <w:r>
        <w:t xml:space="preserve">C  1.970028  -3.971523 0.446695 </w:t>
      </w:r>
    </w:p>
    <w:p w:rsidR="00AE44A6" w:rsidRDefault="00AE44A6" w:rsidP="00AE44A6">
      <w:r>
        <w:t>H  1.133625  -4.407074 -1.513279</w:t>
      </w:r>
    </w:p>
    <w:p w:rsidR="00AE44A6" w:rsidRDefault="00AE44A6" w:rsidP="00AE44A6">
      <w:r>
        <w:t xml:space="preserve">H  1.012201  -4.180896 0.945433 </w:t>
      </w:r>
    </w:p>
    <w:p w:rsidR="00AE44A6" w:rsidRDefault="00AE44A6" w:rsidP="00AE44A6">
      <w:r>
        <w:lastRenderedPageBreak/>
        <w:t xml:space="preserve">H  2.566444  -4.890178 0.516616 </w:t>
      </w:r>
    </w:p>
    <w:p w:rsidR="00AE44A6" w:rsidRDefault="00AE44A6" w:rsidP="00AE44A6"/>
    <w:p w:rsidR="00AE44A6" w:rsidRDefault="00AE44A6" w:rsidP="00AE44A6">
      <w:r>
        <w:t xml:space="preserve">Zero-point correction=     </w:t>
      </w:r>
      <w:r w:rsidR="008F2A49">
        <w:t xml:space="preserve">                      0.657602 </w:t>
      </w:r>
      <w:proofErr w:type="spellStart"/>
      <w:r>
        <w:t>Hartre</w:t>
      </w:r>
      <w:r w:rsidR="008F2A49">
        <w:t>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686670</w:t>
      </w:r>
    </w:p>
    <w:p w:rsidR="00AE44A6" w:rsidRDefault="00AE44A6" w:rsidP="00AE44A6">
      <w:r>
        <w:t>Thermal correction to Enthalpy=                  0.687614</w:t>
      </w:r>
    </w:p>
    <w:p w:rsidR="00AE44A6" w:rsidRDefault="00AE44A6" w:rsidP="00AE44A6">
      <w:r>
        <w:t>Thermal correction to Gibbs Free Energy=         0.601256</w:t>
      </w:r>
    </w:p>
    <w:p w:rsidR="00AE44A6" w:rsidRDefault="00AE44A6" w:rsidP="00AE44A6">
      <w:r>
        <w:t>Sum of electronic and zero-point Energies=          -1183.532715</w:t>
      </w:r>
    </w:p>
    <w:p w:rsidR="00AE44A6" w:rsidRDefault="00AE44A6" w:rsidP="00AE44A6">
      <w:r>
        <w:t>Sum of electronic and thermal Energies=             -1183.503647</w:t>
      </w:r>
    </w:p>
    <w:p w:rsidR="00AE44A6" w:rsidRDefault="00AE44A6" w:rsidP="00AE44A6">
      <w:r>
        <w:t>Sum of electronic and thermal Enthalpies=           -1183.502703</w:t>
      </w:r>
    </w:p>
    <w:p w:rsidR="00016DE4" w:rsidRDefault="00AE44A6" w:rsidP="00AE44A6">
      <w:r>
        <w:t>Sum of electronic and thermal Free Energies=        -1183.589061</w:t>
      </w:r>
    </w:p>
    <w:p w:rsidR="00016DE4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3F1F3C">
        <w:t xml:space="preserve"> </w:t>
      </w:r>
      <w:r w:rsidR="000E122E" w:rsidRPr="000E122E">
        <w:t>-405.1781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0E122E">
      <w:pPr>
        <w:tabs>
          <w:tab w:val="left" w:pos="2609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16 </w:t>
      </w:r>
      <w:r>
        <w:t>(TS1)</w:t>
      </w:r>
      <w:r w:rsidR="000E122E">
        <w:tab/>
      </w:r>
    </w:p>
    <w:p w:rsidR="00AE44A6" w:rsidRDefault="00AE44A6" w:rsidP="00AE44A6">
      <w:r>
        <w:t xml:space="preserve">C  1.308686  -0.404783 0.105896 </w:t>
      </w:r>
    </w:p>
    <w:p w:rsidR="00AE44A6" w:rsidRDefault="00AE44A6" w:rsidP="00AE44A6">
      <w:r>
        <w:t xml:space="preserve">C  1.291795  -1.148522 1.475789 </w:t>
      </w:r>
    </w:p>
    <w:p w:rsidR="00AE44A6" w:rsidRDefault="00AE44A6" w:rsidP="00AE44A6">
      <w:r>
        <w:t xml:space="preserve">C  0.067724  -2.031222 1.574614 </w:t>
      </w:r>
    </w:p>
    <w:p w:rsidR="00AE44A6" w:rsidRDefault="00AE44A6" w:rsidP="00AE44A6">
      <w:r>
        <w:t xml:space="preserve">C  -1.233295 -1.271616 1.422524 </w:t>
      </w:r>
    </w:p>
    <w:p w:rsidR="00AE44A6" w:rsidRDefault="00AE44A6" w:rsidP="00AE44A6">
      <w:r>
        <w:t xml:space="preserve">C  -1.288703 -0.460371 0.087790 </w:t>
      </w:r>
    </w:p>
    <w:p w:rsidR="00AE44A6" w:rsidRDefault="00AE44A6" w:rsidP="00AE44A6">
      <w:r>
        <w:t>N  -0.003708 0.335414  -0.085313</w:t>
      </w:r>
    </w:p>
    <w:p w:rsidR="00AE44A6" w:rsidRDefault="00AE44A6" w:rsidP="00AE44A6">
      <w:r>
        <w:t xml:space="preserve">C  2.450345  0.635979  0.078469 </w:t>
      </w:r>
    </w:p>
    <w:p w:rsidR="00AE44A6" w:rsidRDefault="00AE44A6" w:rsidP="00AE44A6">
      <w:r>
        <w:t>C  3.842745  0.009898  -0.012776</w:t>
      </w:r>
    </w:p>
    <w:p w:rsidR="00AE44A6" w:rsidRDefault="00AE44A6" w:rsidP="00AE44A6">
      <w:r>
        <w:t>C  1.582137  -1.387973 -1.063973</w:t>
      </w:r>
    </w:p>
    <w:p w:rsidR="00AE44A6" w:rsidRDefault="00AE44A6" w:rsidP="00AE44A6">
      <w:r>
        <w:t>C  3.040283  -1.868742 -1.126056</w:t>
      </w:r>
    </w:p>
    <w:p w:rsidR="00AE44A6" w:rsidRDefault="00AE44A6" w:rsidP="00AE44A6">
      <w:r>
        <w:t>O  3.975876  -0.806108 -1.165720</w:t>
      </w:r>
    </w:p>
    <w:p w:rsidR="00AE44A6" w:rsidRDefault="00AE44A6" w:rsidP="00AE44A6">
      <w:r>
        <w:t>C  -1.540464 -1.384491 -1.134926</w:t>
      </w:r>
    </w:p>
    <w:p w:rsidR="00AE44A6" w:rsidRDefault="00AE44A6" w:rsidP="00AE44A6">
      <w:r>
        <w:t>C  -2.972887 -1.935195 -1.199564</w:t>
      </w:r>
    </w:p>
    <w:p w:rsidR="00AE44A6" w:rsidRDefault="00AE44A6" w:rsidP="00AE44A6">
      <w:r>
        <w:t>O  -3.960026 -0.920143 -1.156478</w:t>
      </w:r>
    </w:p>
    <w:p w:rsidR="00AE44A6" w:rsidRDefault="00AE44A6" w:rsidP="00AE44A6">
      <w:r>
        <w:t xml:space="preserve">C  -3.842177 -0.168748 0.040548 </w:t>
      </w:r>
    </w:p>
    <w:p w:rsidR="00AE44A6" w:rsidRDefault="00AE44A6" w:rsidP="00AE44A6">
      <w:r>
        <w:t xml:space="preserve">C  -2.480600 0.523050  0.142784 </w:t>
      </w:r>
    </w:p>
    <w:p w:rsidR="00AE44A6" w:rsidRDefault="00AE44A6" w:rsidP="00AE44A6">
      <w:r>
        <w:t xml:space="preserve">O  0.121356  -3.239695 1.722686 </w:t>
      </w:r>
    </w:p>
    <w:p w:rsidR="00AE44A6" w:rsidRDefault="00AE44A6" w:rsidP="00AE44A6">
      <w:r>
        <w:t xml:space="preserve">O  -0.029753 1.418659  0.778849 </w:t>
      </w:r>
    </w:p>
    <w:p w:rsidR="00AE44A6" w:rsidRDefault="00AE44A6" w:rsidP="00AE44A6">
      <w:r>
        <w:t xml:space="preserve">H  1.247823  -0.384527 2.262618 </w:t>
      </w:r>
    </w:p>
    <w:p w:rsidR="00AE44A6" w:rsidRDefault="00AE44A6" w:rsidP="00AE44A6">
      <w:r>
        <w:t xml:space="preserve">H  2.186279  -1.757283 1.626046 </w:t>
      </w:r>
    </w:p>
    <w:p w:rsidR="00AE44A6" w:rsidRDefault="00AE44A6" w:rsidP="00AE44A6">
      <w:r>
        <w:t xml:space="preserve">H  -1.303793 -0.550353 2.247646 </w:t>
      </w:r>
    </w:p>
    <w:p w:rsidR="00AE44A6" w:rsidRDefault="00AE44A6" w:rsidP="00AE44A6">
      <w:r>
        <w:t xml:space="preserve">H  -2.064831 -1.975020 1.506567 </w:t>
      </w:r>
    </w:p>
    <w:p w:rsidR="00AE44A6" w:rsidRDefault="00AE44A6" w:rsidP="00AE44A6">
      <w:r>
        <w:t xml:space="preserve">H  2.392353  1.282726  0.956193 </w:t>
      </w:r>
    </w:p>
    <w:p w:rsidR="00AE44A6" w:rsidRDefault="00AE44A6" w:rsidP="00AE44A6">
      <w:r>
        <w:t>H  2.312124  1.264392  -0.807580</w:t>
      </w:r>
    </w:p>
    <w:p w:rsidR="00AE44A6" w:rsidRDefault="00AE44A6" w:rsidP="00AE44A6">
      <w:r>
        <w:t xml:space="preserve">H  4.079608  -0.574282 0.893007 </w:t>
      </w:r>
    </w:p>
    <w:p w:rsidR="00AE44A6" w:rsidRDefault="00AE44A6" w:rsidP="00AE44A6">
      <w:r>
        <w:t>H  4.598879  0.796089  -0.103545</w:t>
      </w:r>
    </w:p>
    <w:p w:rsidR="00AE44A6" w:rsidRDefault="00AE44A6" w:rsidP="00AE44A6">
      <w:r>
        <w:t>H  1.330476  -0.883593 -2.003291</w:t>
      </w:r>
    </w:p>
    <w:p w:rsidR="00AE44A6" w:rsidRDefault="00AE44A6" w:rsidP="00AE44A6">
      <w:r>
        <w:t>H  0.968518  -2.288118 -0.991201</w:t>
      </w:r>
    </w:p>
    <w:p w:rsidR="00AE44A6" w:rsidRDefault="00AE44A6" w:rsidP="00AE44A6">
      <w:r>
        <w:t>H  3.261756  -2.532646 -0.273088</w:t>
      </w:r>
    </w:p>
    <w:p w:rsidR="00AE44A6" w:rsidRDefault="00AE44A6" w:rsidP="00AE44A6">
      <w:r>
        <w:t>H  3.193374  -2.448991 -2.041136</w:t>
      </w:r>
    </w:p>
    <w:p w:rsidR="00AE44A6" w:rsidRDefault="00AE44A6" w:rsidP="00AE44A6">
      <w:r>
        <w:t>H  -0.876599 -2.250184 -1.141534</w:t>
      </w:r>
    </w:p>
    <w:p w:rsidR="00AE44A6" w:rsidRDefault="00AE44A6" w:rsidP="00AE44A6">
      <w:r>
        <w:t>H  -1.340185 -0.805436 -2.043271</w:t>
      </w:r>
    </w:p>
    <w:p w:rsidR="00AE44A6" w:rsidRDefault="00AE44A6" w:rsidP="00AE44A6">
      <w:r>
        <w:t>H  -3.144520 -2.660498 -0.385878</w:t>
      </w:r>
    </w:p>
    <w:p w:rsidR="00AE44A6" w:rsidRDefault="00AE44A6" w:rsidP="00AE44A6">
      <w:r>
        <w:t>H  -3.116765 -2.465228 -2.146072</w:t>
      </w:r>
    </w:p>
    <w:p w:rsidR="00AE44A6" w:rsidRDefault="00AE44A6" w:rsidP="00AE44A6">
      <w:r>
        <w:t xml:space="preserve">H  -4.030058 -0.815999 0.914302 </w:t>
      </w:r>
    </w:p>
    <w:p w:rsidR="00AE44A6" w:rsidRDefault="00AE44A6" w:rsidP="00AE44A6">
      <w:r>
        <w:lastRenderedPageBreak/>
        <w:t xml:space="preserve">H  -4.637509 0.582619  0.011672 </w:t>
      </w:r>
    </w:p>
    <w:p w:rsidR="00AE44A6" w:rsidRDefault="00AE44A6" w:rsidP="00AE44A6">
      <w:r>
        <w:t xml:space="preserve">H  -2.438921 1.112460  1.060206 </w:t>
      </w:r>
    </w:p>
    <w:p w:rsidR="00AE44A6" w:rsidRDefault="00AE44A6" w:rsidP="00AE44A6">
      <w:r>
        <w:t>H  -2.401545 1.213811  -0.702447</w:t>
      </w:r>
    </w:p>
    <w:p w:rsidR="00AE44A6" w:rsidRDefault="00AE44A6" w:rsidP="00AE44A6">
      <w:r>
        <w:t xml:space="preserve">C  -1.241021 3.660389  0.733303 </w:t>
      </w:r>
    </w:p>
    <w:p w:rsidR="00AE44A6" w:rsidRDefault="00AE44A6" w:rsidP="00AE44A6">
      <w:r>
        <w:t xml:space="preserve">C  -0.004287 3.099235  0.050997 </w:t>
      </w:r>
    </w:p>
    <w:p w:rsidR="00AE44A6" w:rsidRDefault="00AE44A6" w:rsidP="00AE44A6">
      <w:r>
        <w:t xml:space="preserve">C  1.222975  3.630183  0.537509 </w:t>
      </w:r>
    </w:p>
    <w:p w:rsidR="00AE44A6" w:rsidRDefault="00AE44A6" w:rsidP="00AE44A6">
      <w:r>
        <w:t>C  -0.107278 2.918166  -1.447091</w:t>
      </w:r>
    </w:p>
    <w:p w:rsidR="00AE44A6" w:rsidRDefault="00AE44A6" w:rsidP="00AE44A6">
      <w:r>
        <w:t xml:space="preserve">H  -1.197929 3.478798  1.811919 </w:t>
      </w:r>
    </w:p>
    <w:p w:rsidR="00AE44A6" w:rsidRDefault="00AE44A6" w:rsidP="00AE44A6">
      <w:r>
        <w:t xml:space="preserve">H  -2.160497 3.222115  0.342779 </w:t>
      </w:r>
    </w:p>
    <w:p w:rsidR="00AE44A6" w:rsidRDefault="00AE44A6" w:rsidP="00AE44A6">
      <w:r>
        <w:t xml:space="preserve">H  1.296004  4.025813  1.546582 </w:t>
      </w:r>
    </w:p>
    <w:p w:rsidR="00AE44A6" w:rsidRDefault="00AE44A6" w:rsidP="00AE44A6">
      <w:r>
        <w:t xml:space="preserve">H  -1.291702 4.744956  0.574179 </w:t>
      </w:r>
    </w:p>
    <w:p w:rsidR="00AE44A6" w:rsidRDefault="00AE44A6" w:rsidP="00AE44A6">
      <w:r>
        <w:t>H  2.138098  3.566534  -0.040429</w:t>
      </w:r>
    </w:p>
    <w:p w:rsidR="00AE44A6" w:rsidRDefault="00AE44A6" w:rsidP="00AE44A6">
      <w:r>
        <w:t>H  0.867420  2.718054  -1.901028</w:t>
      </w:r>
    </w:p>
    <w:p w:rsidR="00AE44A6" w:rsidRDefault="00AE44A6" w:rsidP="00AE44A6">
      <w:r>
        <w:t>H  -0.507986 3.834191  -1.898797</w:t>
      </w:r>
    </w:p>
    <w:p w:rsidR="00AE44A6" w:rsidRDefault="00AE44A6" w:rsidP="00AE44A6">
      <w:r>
        <w:t>H  -0.769406 2.088585  -1.706954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437569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459007</w:t>
      </w:r>
    </w:p>
    <w:p w:rsidR="00AE44A6" w:rsidRDefault="00AE44A6" w:rsidP="00AE44A6">
      <w:r>
        <w:t>Thermal correction to Enthalpy=                  0.459951</w:t>
      </w:r>
    </w:p>
    <w:p w:rsidR="00AE44A6" w:rsidRDefault="00AE44A6" w:rsidP="00AE44A6">
      <w:r>
        <w:t>Thermal correction to Gibbs Free Energy=         0.388463</w:t>
      </w:r>
    </w:p>
    <w:p w:rsidR="00AE44A6" w:rsidRDefault="00AE44A6" w:rsidP="00AE44A6">
      <w:r>
        <w:t>Sum of electronic and zero-point Energies=          -1019.707644</w:t>
      </w:r>
    </w:p>
    <w:p w:rsidR="00AE44A6" w:rsidRDefault="00AE44A6" w:rsidP="00AE44A6">
      <w:r>
        <w:t>Sum of electronic and thermal Energies=             -1019.686206</w:t>
      </w:r>
    </w:p>
    <w:p w:rsidR="00AE44A6" w:rsidRDefault="00AE44A6" w:rsidP="00AE44A6">
      <w:r>
        <w:t>Sum of electronic and thermal Enthalpies=           -1019.685262</w:t>
      </w:r>
    </w:p>
    <w:p w:rsidR="00016DE4" w:rsidRDefault="00AE44A6" w:rsidP="00AE44A6">
      <w:r>
        <w:t>Sum of electronic and thermal Free Energies=        -1019.756749</w:t>
      </w:r>
    </w:p>
    <w:p w:rsidR="00016DE4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554.9833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6 </w:t>
      </w:r>
      <w:r>
        <w:t>(TS2)</w:t>
      </w:r>
    </w:p>
    <w:p w:rsidR="00AE44A6" w:rsidRDefault="00AE44A6" w:rsidP="00AE44A6">
      <w:r>
        <w:t>C  1.289626  1.417733  -0.186703</w:t>
      </w:r>
    </w:p>
    <w:p w:rsidR="00AE44A6" w:rsidRDefault="00AE44A6" w:rsidP="00AE44A6">
      <w:r>
        <w:t>N  0.642368  0.086346  -0.596994</w:t>
      </w:r>
    </w:p>
    <w:p w:rsidR="00AE44A6" w:rsidRDefault="00AE44A6" w:rsidP="00AE44A6">
      <w:r>
        <w:t>C  1.515005  -1.161086 -0.463905</w:t>
      </w:r>
    </w:p>
    <w:p w:rsidR="00AE44A6" w:rsidRDefault="00AE44A6" w:rsidP="00AE44A6">
      <w:r>
        <w:t>C  2.857809  -0.914858 -1.202080</w:t>
      </w:r>
    </w:p>
    <w:p w:rsidR="00AE44A6" w:rsidRDefault="00AE44A6" w:rsidP="00AE44A6">
      <w:r>
        <w:t>C  3.545746  0.312514  -0.668044</w:t>
      </w:r>
    </w:p>
    <w:p w:rsidR="00AE44A6" w:rsidRDefault="00AE44A6" w:rsidP="00AE44A6">
      <w:r>
        <w:t>C  2.690982  1.538027  -0.851699</w:t>
      </w:r>
    </w:p>
    <w:p w:rsidR="00AE44A6" w:rsidRDefault="00AE44A6" w:rsidP="00AE44A6">
      <w:r>
        <w:t>O  4.636100  0.310519  -0.126824</w:t>
      </w:r>
    </w:p>
    <w:p w:rsidR="00AE44A6" w:rsidRDefault="00AE44A6" w:rsidP="00AE44A6">
      <w:r>
        <w:t xml:space="preserve">O  -0.537094 -0.082976 0.197520 </w:t>
      </w:r>
    </w:p>
    <w:p w:rsidR="00AE44A6" w:rsidRDefault="00AE44A6" w:rsidP="00AE44A6">
      <w:r>
        <w:t>H  2.647895  -0.763215 -2.269047</w:t>
      </w:r>
    </w:p>
    <w:p w:rsidR="00AE44A6" w:rsidRDefault="00AE44A6" w:rsidP="00AE44A6">
      <w:r>
        <w:t>H  3.514993  -1.780782 -1.098695</w:t>
      </w:r>
    </w:p>
    <w:p w:rsidR="00AE44A6" w:rsidRDefault="00AE44A6" w:rsidP="00AE44A6">
      <w:r>
        <w:t>H  2.550051  1.681524  -1.931654</w:t>
      </w:r>
    </w:p>
    <w:p w:rsidR="00AE44A6" w:rsidRDefault="00AE44A6" w:rsidP="00AE44A6">
      <w:r>
        <w:t>H  3.217810  2.410692  -0.461148</w:t>
      </w:r>
    </w:p>
    <w:p w:rsidR="00AE44A6" w:rsidRDefault="00AE44A6" w:rsidP="00AE44A6">
      <w:r>
        <w:t>C  0.804624  -2.315504 -1.196245</w:t>
      </w:r>
    </w:p>
    <w:p w:rsidR="00AE44A6" w:rsidRDefault="00AE44A6" w:rsidP="00AE44A6">
      <w:r>
        <w:t>C  1.417920  -3.691488 -0.925554</w:t>
      </w:r>
    </w:p>
    <w:p w:rsidR="00AE44A6" w:rsidRDefault="00AE44A6" w:rsidP="00AE44A6">
      <w:r>
        <w:t>H  -0.226566 -2.353408 -0.853243</w:t>
      </w:r>
    </w:p>
    <w:p w:rsidR="00AE44A6" w:rsidRDefault="00AE44A6" w:rsidP="00AE44A6">
      <w:r>
        <w:t>H  0.781696  -2.113145 -2.274415</w:t>
      </w:r>
    </w:p>
    <w:p w:rsidR="00AE44A6" w:rsidRDefault="00AE44A6" w:rsidP="00AE44A6">
      <w:r>
        <w:t xml:space="preserve">C  1.789281  -1.592613 1.005499 </w:t>
      </w:r>
    </w:p>
    <w:p w:rsidR="00AE44A6" w:rsidRDefault="00AE44A6" w:rsidP="00AE44A6">
      <w:r>
        <w:t xml:space="preserve">H  2.546302  -0.951387 1.466760 </w:t>
      </w:r>
    </w:p>
    <w:p w:rsidR="00AE44A6" w:rsidRDefault="00AE44A6" w:rsidP="00AE44A6">
      <w:r>
        <w:t xml:space="preserve">H  0.864290  -1.473013 1.573194 </w:t>
      </w:r>
    </w:p>
    <w:p w:rsidR="00AE44A6" w:rsidRDefault="00AE44A6" w:rsidP="00AE44A6">
      <w:r>
        <w:t xml:space="preserve">C  2.282957  -3.040375 1.139375 </w:t>
      </w:r>
    </w:p>
    <w:p w:rsidR="00AE44A6" w:rsidRDefault="00AE44A6" w:rsidP="00AE44A6">
      <w:r>
        <w:t>C  0.445536  2.584585  -0.743937</w:t>
      </w:r>
    </w:p>
    <w:p w:rsidR="00AE44A6" w:rsidRDefault="00AE44A6" w:rsidP="00AE44A6">
      <w:r>
        <w:t>H  -0.592287 2.417511  -0.484739</w:t>
      </w:r>
    </w:p>
    <w:p w:rsidR="00AE44A6" w:rsidRDefault="00AE44A6" w:rsidP="00AE44A6">
      <w:r>
        <w:t>H  0.514149  2.606906  -1.837402</w:t>
      </w:r>
    </w:p>
    <w:p w:rsidR="00AE44A6" w:rsidRDefault="00AE44A6" w:rsidP="00AE44A6">
      <w:r>
        <w:t>C  0.840434  3.954431  -0.181996</w:t>
      </w:r>
    </w:p>
    <w:p w:rsidR="00AE44A6" w:rsidRDefault="00AE44A6" w:rsidP="00AE44A6">
      <w:r>
        <w:t>H  0.138077  4.715607  -0.536646</w:t>
      </w:r>
    </w:p>
    <w:p w:rsidR="00AE44A6" w:rsidRDefault="00AE44A6" w:rsidP="00AE44A6">
      <w:r>
        <w:t xml:space="preserve">O  0.769905  3.974338  1.234570 </w:t>
      </w:r>
    </w:p>
    <w:p w:rsidR="00AE44A6" w:rsidRDefault="00AE44A6" w:rsidP="00AE44A6">
      <w:r>
        <w:t>H  1.848836  4.257110  -0.513041</w:t>
      </w:r>
    </w:p>
    <w:p w:rsidR="00AE44A6" w:rsidRDefault="00AE44A6" w:rsidP="00AE44A6">
      <w:r>
        <w:t xml:space="preserve">C  1.400365  1.601947  1.355484 </w:t>
      </w:r>
    </w:p>
    <w:p w:rsidR="00AE44A6" w:rsidRDefault="00AE44A6" w:rsidP="00AE44A6">
      <w:r>
        <w:t xml:space="preserve">H  2.186231  0.968673  1.776166 </w:t>
      </w:r>
    </w:p>
    <w:p w:rsidR="00AE44A6" w:rsidRDefault="00AE44A6" w:rsidP="00AE44A6">
      <w:r>
        <w:t xml:space="preserve">H  0.451304  1.291336  1.797163 </w:t>
      </w:r>
    </w:p>
    <w:p w:rsidR="00AE44A6" w:rsidRDefault="00AE44A6" w:rsidP="00AE44A6">
      <w:r>
        <w:t xml:space="preserve">C  1.689936  3.045864  1.787099 </w:t>
      </w:r>
    </w:p>
    <w:p w:rsidR="00AE44A6" w:rsidRDefault="00AE44A6" w:rsidP="00AE44A6">
      <w:r>
        <w:t xml:space="preserve">H  2.720091  3.340478  1.521230 </w:t>
      </w:r>
    </w:p>
    <w:p w:rsidR="00AE44A6" w:rsidRDefault="00AE44A6" w:rsidP="00AE44A6">
      <w:r>
        <w:t xml:space="preserve">H  1.597119  3.131756  2.874345 </w:t>
      </w:r>
    </w:p>
    <w:p w:rsidR="00AE44A6" w:rsidRDefault="00AE44A6" w:rsidP="00AE44A6">
      <w:r>
        <w:t>C  -2.815713 0.805244  -0.991399</w:t>
      </w:r>
    </w:p>
    <w:p w:rsidR="00AE44A6" w:rsidRDefault="00AE44A6" w:rsidP="00AE44A6">
      <w:r>
        <w:t>C  -2.172223 -0.477709 -0.315593</w:t>
      </w:r>
    </w:p>
    <w:p w:rsidR="00AE44A6" w:rsidRDefault="00AE44A6" w:rsidP="00AE44A6">
      <w:r>
        <w:lastRenderedPageBreak/>
        <w:t>C  -2.136055 -1.545764 -1.287409</w:t>
      </w:r>
    </w:p>
    <w:p w:rsidR="00AE44A6" w:rsidRDefault="00AE44A6" w:rsidP="00AE44A6">
      <w:r>
        <w:t xml:space="preserve">C  -2.662863 -0.977777 1.114817 </w:t>
      </w:r>
    </w:p>
    <w:p w:rsidR="00AE44A6" w:rsidRDefault="00AE44A6" w:rsidP="00AE44A6">
      <w:r>
        <w:t>C  -1.989846 1.166696  -2.264691</w:t>
      </w:r>
    </w:p>
    <w:p w:rsidR="00AE44A6" w:rsidRDefault="00AE44A6" w:rsidP="00AE44A6">
      <w:r>
        <w:t>C  -4.247147 0.513023  -1.534279</w:t>
      </w:r>
    </w:p>
    <w:p w:rsidR="00AE44A6" w:rsidRDefault="00AE44A6" w:rsidP="00AE44A6">
      <w:r>
        <w:t>H  -1.953375 -1.341553 -2.334345</w:t>
      </w:r>
    </w:p>
    <w:p w:rsidR="00AE44A6" w:rsidRDefault="00AE44A6" w:rsidP="00AE44A6">
      <w:r>
        <w:t>C  -2.969235 2.020986  -0.048473</w:t>
      </w:r>
    </w:p>
    <w:p w:rsidR="00AE44A6" w:rsidRDefault="00AE44A6" w:rsidP="00AE44A6">
      <w:r>
        <w:t>H  -2.274012 -2.583546 -1.018625</w:t>
      </w:r>
    </w:p>
    <w:p w:rsidR="00AE44A6" w:rsidRDefault="00AE44A6" w:rsidP="00AE44A6">
      <w:r>
        <w:t xml:space="preserve">C  -4.204749 -1.122800 1.155702 </w:t>
      </w:r>
    </w:p>
    <w:p w:rsidR="00AE44A6" w:rsidRDefault="00AE44A6" w:rsidP="00AE44A6">
      <w:r>
        <w:t xml:space="preserve">C  -2.256362 -0.070167 2.303396 </w:t>
      </w:r>
    </w:p>
    <w:p w:rsidR="00AE44A6" w:rsidRDefault="00AE44A6" w:rsidP="00AE44A6">
      <w:r>
        <w:t xml:space="preserve">C  -2.101223 -2.388931 1.439194 </w:t>
      </w:r>
    </w:p>
    <w:p w:rsidR="00AE44A6" w:rsidRDefault="00AE44A6" w:rsidP="00AE44A6">
      <w:r>
        <w:t xml:space="preserve">H  -2.608335 -3.182365 0.879787 </w:t>
      </w:r>
    </w:p>
    <w:p w:rsidR="00AE44A6" w:rsidRDefault="00AE44A6" w:rsidP="00AE44A6">
      <w:r>
        <w:t xml:space="preserve">H  -1.029129 -2.475754 1.259287 </w:t>
      </w:r>
    </w:p>
    <w:p w:rsidR="00AE44A6" w:rsidRDefault="00AE44A6" w:rsidP="00AE44A6">
      <w:r>
        <w:t xml:space="preserve">H  -2.277623 -2.600844 2.499732 </w:t>
      </w:r>
    </w:p>
    <w:p w:rsidR="00AE44A6" w:rsidRDefault="00AE44A6" w:rsidP="00AE44A6">
      <w:r>
        <w:t xml:space="preserve">H  -1.178452 -0.077320 2.466148 </w:t>
      </w:r>
    </w:p>
    <w:p w:rsidR="00AE44A6" w:rsidRDefault="00AE44A6" w:rsidP="00AE44A6">
      <w:r>
        <w:t xml:space="preserve">H  -2.578562 0.964178  2.190232 </w:t>
      </w:r>
    </w:p>
    <w:p w:rsidR="00AE44A6" w:rsidRDefault="00AE44A6" w:rsidP="00AE44A6">
      <w:r>
        <w:t xml:space="preserve">H  -2.734788 -0.460865 3.209886 </w:t>
      </w:r>
    </w:p>
    <w:p w:rsidR="00AE44A6" w:rsidRDefault="00AE44A6" w:rsidP="00AE44A6">
      <w:r>
        <w:t xml:space="preserve">H  -4.719280 -0.159651 1.206031 </w:t>
      </w:r>
    </w:p>
    <w:p w:rsidR="00AE44A6" w:rsidRDefault="00AE44A6" w:rsidP="00AE44A6">
      <w:r>
        <w:t xml:space="preserve">H  -4.592351 -1.681279 0.297396 </w:t>
      </w:r>
    </w:p>
    <w:p w:rsidR="00AE44A6" w:rsidRDefault="00AE44A6" w:rsidP="00AE44A6">
      <w:r>
        <w:t xml:space="preserve">H  -4.477991 -1.678284 2.060759 </w:t>
      </w:r>
    </w:p>
    <w:p w:rsidR="00AE44A6" w:rsidRDefault="00AE44A6" w:rsidP="00AE44A6">
      <w:r>
        <w:t xml:space="preserve">H  -3.795437 1.872163  0.653525 </w:t>
      </w:r>
    </w:p>
    <w:p w:rsidR="00AE44A6" w:rsidRDefault="00AE44A6" w:rsidP="00AE44A6">
      <w:r>
        <w:t xml:space="preserve">H  -2.078787 2.239722  0.539500 </w:t>
      </w:r>
    </w:p>
    <w:p w:rsidR="00AE44A6" w:rsidRDefault="00AE44A6" w:rsidP="00AE44A6">
      <w:r>
        <w:t>H  -3.212795 2.911623  -0.639774</w:t>
      </w:r>
    </w:p>
    <w:p w:rsidR="00AE44A6" w:rsidRDefault="00AE44A6" w:rsidP="00AE44A6">
      <w:r>
        <w:t>H  -0.931514 0.931281  -2.165288</w:t>
      </w:r>
    </w:p>
    <w:p w:rsidR="00AE44A6" w:rsidRDefault="00AE44A6" w:rsidP="00AE44A6">
      <w:r>
        <w:t>H  -2.369064 0.625311  -3.138330</w:t>
      </w:r>
    </w:p>
    <w:p w:rsidR="00AE44A6" w:rsidRDefault="00AE44A6" w:rsidP="00AE44A6">
      <w:r>
        <w:t>H  -2.092633 2.233703  -2.488863</w:t>
      </w:r>
    </w:p>
    <w:p w:rsidR="00AE44A6" w:rsidRDefault="00AE44A6" w:rsidP="00AE44A6">
      <w:r>
        <w:t>H  -4.269625 -0.384543 -2.160694</w:t>
      </w:r>
    </w:p>
    <w:p w:rsidR="00AE44A6" w:rsidRDefault="00AE44A6" w:rsidP="00AE44A6">
      <w:r>
        <w:t>H  -4.999214 0.403930  -0.752577</w:t>
      </w:r>
    </w:p>
    <w:p w:rsidR="00AE44A6" w:rsidRDefault="00AE44A6" w:rsidP="00AE44A6">
      <w:r>
        <w:t>H  -4.552164 1.360433  -2.161061</w:t>
      </w:r>
    </w:p>
    <w:p w:rsidR="00AE44A6" w:rsidRDefault="00AE44A6" w:rsidP="00AE44A6">
      <w:r>
        <w:t xml:space="preserve">H  3.318077  -3.135846 0.768447 </w:t>
      </w:r>
    </w:p>
    <w:p w:rsidR="00AE44A6" w:rsidRDefault="00AE44A6" w:rsidP="00AE44A6">
      <w:r>
        <w:t xml:space="preserve">H  2.284685  -3.337067 2.192869 </w:t>
      </w:r>
    </w:p>
    <w:p w:rsidR="00AE44A6" w:rsidRDefault="00AE44A6" w:rsidP="00AE44A6">
      <w:r>
        <w:t>H  2.433298  -3.780270 -1.349107</w:t>
      </w:r>
    </w:p>
    <w:p w:rsidR="00AE44A6" w:rsidRDefault="00AE44A6" w:rsidP="00AE44A6">
      <w:r>
        <w:t xml:space="preserve">O  1.448686  -3.971097 0.465765 </w:t>
      </w:r>
    </w:p>
    <w:p w:rsidR="00AE44A6" w:rsidRDefault="00AE44A6" w:rsidP="00AE44A6">
      <w:r>
        <w:t>H  0.802901  -4.472360 -1.384402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609768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638138</w:t>
      </w:r>
    </w:p>
    <w:p w:rsidR="00AE44A6" w:rsidRDefault="00AE44A6" w:rsidP="00AE44A6">
      <w:r>
        <w:lastRenderedPageBreak/>
        <w:t>Thermal correction to Enthalpy=                  0.639082</w:t>
      </w:r>
    </w:p>
    <w:p w:rsidR="00AE44A6" w:rsidRDefault="00AE44A6" w:rsidP="00AE44A6">
      <w:r>
        <w:t>Thermal correction to Gibbs Free Energy=         0.554418</w:t>
      </w:r>
    </w:p>
    <w:p w:rsidR="00AE44A6" w:rsidRDefault="00AE44A6" w:rsidP="00AE44A6">
      <w:r>
        <w:t>Sum of electronic and zero-point Energies=          -1255.364206</w:t>
      </w:r>
    </w:p>
    <w:p w:rsidR="00AE44A6" w:rsidRDefault="00AE44A6" w:rsidP="00AE44A6">
      <w:r>
        <w:t>Sum of electronic and thermal Energies=             -1255.335837</w:t>
      </w:r>
    </w:p>
    <w:p w:rsidR="00AE44A6" w:rsidRDefault="00AE44A6" w:rsidP="00AE44A6">
      <w:r>
        <w:t>Sum of electronic and thermal Enthalpies=           -1255.334892</w:t>
      </w:r>
    </w:p>
    <w:p w:rsidR="00016DE4" w:rsidRDefault="00AE44A6" w:rsidP="00AE44A6">
      <w:r>
        <w:t>Sum of electronic and thermal Free Energies=        -1255.419556</w:t>
      </w:r>
    </w:p>
    <w:p w:rsidR="00016DE4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416.3797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7 </w:t>
      </w:r>
      <w:r>
        <w:t>(TS1)</w:t>
      </w:r>
    </w:p>
    <w:p w:rsidR="00AE44A6" w:rsidRDefault="00AE44A6" w:rsidP="00AE44A6">
      <w:r>
        <w:t xml:space="preserve">C  1.333724  -0.074873 0.652951 </w:t>
      </w:r>
    </w:p>
    <w:p w:rsidR="00AE44A6" w:rsidRDefault="00AE44A6" w:rsidP="00AE44A6">
      <w:r>
        <w:t xml:space="preserve">C  1.301582  -0.442231 2.167059 </w:t>
      </w:r>
    </w:p>
    <w:p w:rsidR="00AE44A6" w:rsidRDefault="00AE44A6" w:rsidP="00AE44A6">
      <w:r>
        <w:t xml:space="preserve">C  0.099051  -1.311946 2.457596 </w:t>
      </w:r>
    </w:p>
    <w:p w:rsidR="00AE44A6" w:rsidRDefault="00AE44A6" w:rsidP="00AE44A6">
      <w:r>
        <w:t xml:space="preserve">C  -1.218386 -0.652797 2.103952 </w:t>
      </w:r>
    </w:p>
    <w:p w:rsidR="00AE44A6" w:rsidRDefault="00AE44A6" w:rsidP="00AE44A6">
      <w:r>
        <w:t xml:space="preserve">C  -1.267949 -0.175632 0.616117 </w:t>
      </w:r>
    </w:p>
    <w:p w:rsidR="00AE44A6" w:rsidRDefault="00AE44A6" w:rsidP="00AE44A6">
      <w:r>
        <w:t xml:space="preserve">N  0.012693  0.571144  0.264833 </w:t>
      </w:r>
    </w:p>
    <w:p w:rsidR="00AE44A6" w:rsidRDefault="00AE44A6" w:rsidP="00AE44A6">
      <w:r>
        <w:t xml:space="preserve">C  2.457141  0.945632  0.369504 </w:t>
      </w:r>
    </w:p>
    <w:p w:rsidR="00AE44A6" w:rsidRDefault="00AE44A6" w:rsidP="00AE44A6">
      <w:r>
        <w:t xml:space="preserve">C  3.872679  0.376918  0.504095 </w:t>
      </w:r>
    </w:p>
    <w:p w:rsidR="00AE44A6" w:rsidRDefault="00AE44A6" w:rsidP="00AE44A6">
      <w:r>
        <w:t>C  1.625788  -1.326347 -0.218467</w:t>
      </w:r>
    </w:p>
    <w:p w:rsidR="00AE44A6" w:rsidRDefault="00AE44A6" w:rsidP="00AE44A6">
      <w:r>
        <w:t>C  3.076591  -1.837638 -0.113962</w:t>
      </w:r>
    </w:p>
    <w:p w:rsidR="00AE44A6" w:rsidRDefault="00AE44A6" w:rsidP="00AE44A6">
      <w:r>
        <w:t>N  4.050579  -0.787005 -0.355529</w:t>
      </w:r>
    </w:p>
    <w:p w:rsidR="00AE44A6" w:rsidRDefault="00AE44A6" w:rsidP="00AE44A6">
      <w:r>
        <w:t>C  -1.503463 -1.361832 -0.360663</w:t>
      </w:r>
    </w:p>
    <w:p w:rsidR="00AE44A6" w:rsidRDefault="00AE44A6" w:rsidP="00AE44A6">
      <w:r>
        <w:t>C  -2.909776 -1.976877 -0.276703</w:t>
      </w:r>
    </w:p>
    <w:p w:rsidR="00AE44A6" w:rsidRDefault="00AE44A6" w:rsidP="00AE44A6">
      <w:r>
        <w:t>N  -3.958085 -0.974267 -0.403728</w:t>
      </w:r>
    </w:p>
    <w:p w:rsidR="00AE44A6" w:rsidRDefault="00AE44A6" w:rsidP="00AE44A6">
      <w:r>
        <w:t xml:space="preserve">C  -3.835196 0.117811  0.549131 </w:t>
      </w:r>
    </w:p>
    <w:p w:rsidR="00AE44A6" w:rsidRDefault="00AE44A6" w:rsidP="00AE44A6">
      <w:r>
        <w:t xml:space="preserve">C  -2.460377 0.793546  0.438105 </w:t>
      </w:r>
    </w:p>
    <w:p w:rsidR="00AE44A6" w:rsidRDefault="00AE44A6" w:rsidP="00AE44A6">
      <w:r>
        <w:t xml:space="preserve">O  0.180832  -2.446598 2.893891 </w:t>
      </w:r>
    </w:p>
    <w:p w:rsidR="00AE44A6" w:rsidRDefault="00AE44A6" w:rsidP="00AE44A6">
      <w:r>
        <w:t xml:space="preserve">O  -0.042926 1.838476  0.819936 </w:t>
      </w:r>
    </w:p>
    <w:p w:rsidR="00AE44A6" w:rsidRDefault="00AE44A6" w:rsidP="00AE44A6">
      <w:r>
        <w:t xml:space="preserve">H  1.216087  0.496217  2.729329 </w:t>
      </w:r>
    </w:p>
    <w:p w:rsidR="00AE44A6" w:rsidRDefault="00AE44A6" w:rsidP="00AE44A6">
      <w:r>
        <w:t xml:space="preserve">H  2.207511  -0.962477 2.486818 </w:t>
      </w:r>
    </w:p>
    <w:p w:rsidR="00AE44A6" w:rsidRDefault="00AE44A6" w:rsidP="00AE44A6">
      <w:r>
        <w:t xml:space="preserve">H  -1.330601 0.235837  2.739671 </w:t>
      </w:r>
    </w:p>
    <w:p w:rsidR="00AE44A6" w:rsidRDefault="00AE44A6" w:rsidP="00AE44A6">
      <w:r>
        <w:t xml:space="preserve">H  -2.030585 -1.346037 2.335347 </w:t>
      </w:r>
    </w:p>
    <w:p w:rsidR="00AE44A6" w:rsidRDefault="00AE44A6" w:rsidP="00AE44A6">
      <w:r>
        <w:t xml:space="preserve">H  2.347675  1.805882  1.031323 </w:t>
      </w:r>
    </w:p>
    <w:p w:rsidR="00AE44A6" w:rsidRDefault="00AE44A6" w:rsidP="00AE44A6">
      <w:r>
        <w:t>H  2.332987  1.303797  -0.658059</w:t>
      </w:r>
    </w:p>
    <w:p w:rsidR="00AE44A6" w:rsidRDefault="00AE44A6" w:rsidP="00AE44A6">
      <w:r>
        <w:t xml:space="preserve">H  4.088016  0.095668  1.545880 </w:t>
      </w:r>
    </w:p>
    <w:p w:rsidR="00AE44A6" w:rsidRDefault="00AE44A6" w:rsidP="00AE44A6">
      <w:r>
        <w:t xml:space="preserve">H  4.610814  1.120353  0.202171 </w:t>
      </w:r>
    </w:p>
    <w:p w:rsidR="00AE44A6" w:rsidRDefault="00AE44A6" w:rsidP="00AE44A6">
      <w:r>
        <w:t>H  1.405037  -1.078426 -1.262864</w:t>
      </w:r>
    </w:p>
    <w:p w:rsidR="00AE44A6" w:rsidRDefault="00AE44A6" w:rsidP="00AE44A6">
      <w:r>
        <w:t xml:space="preserve">H  0.994785  -2.169426 0.065349 </w:t>
      </w:r>
    </w:p>
    <w:p w:rsidR="00AE44A6" w:rsidRDefault="00AE44A6" w:rsidP="00AE44A6">
      <w:r>
        <w:t xml:space="preserve">H  3.245721  -2.269501 0.884304 </w:t>
      </w:r>
    </w:p>
    <w:p w:rsidR="00AE44A6" w:rsidRDefault="00AE44A6" w:rsidP="00AE44A6">
      <w:r>
        <w:t>H  3.211752  -2.646965 -0.831916</w:t>
      </w:r>
    </w:p>
    <w:p w:rsidR="00AE44A6" w:rsidRDefault="00AE44A6" w:rsidP="00AE44A6">
      <w:r>
        <w:t>C  5.058689  -0.799976 -1.292501</w:t>
      </w:r>
    </w:p>
    <w:p w:rsidR="00AE44A6" w:rsidRDefault="00AE44A6" w:rsidP="00AE44A6">
      <w:r>
        <w:t>H  -0.805805 -2.179802 -0.182482</w:t>
      </w:r>
    </w:p>
    <w:p w:rsidR="00AE44A6" w:rsidRDefault="00AE44A6" w:rsidP="00AE44A6">
      <w:r>
        <w:t>H  -1.330545 -0.998369 -1.380052</w:t>
      </w:r>
    </w:p>
    <w:p w:rsidR="00AE44A6" w:rsidRDefault="00AE44A6" w:rsidP="00AE44A6">
      <w:r>
        <w:t xml:space="preserve">H  -3.034230 -2.513893 0.675838 </w:t>
      </w:r>
    </w:p>
    <w:p w:rsidR="00AE44A6" w:rsidRDefault="00AE44A6" w:rsidP="00AE44A6">
      <w:r>
        <w:t>H  -3.051547 -2.700157 -1.080176</w:t>
      </w:r>
    </w:p>
    <w:p w:rsidR="00AE44A6" w:rsidRDefault="00AE44A6" w:rsidP="00AE44A6">
      <w:r>
        <w:lastRenderedPageBreak/>
        <w:t>C  -4.967401 -1.150362 -1.323271</w:t>
      </w:r>
    </w:p>
    <w:p w:rsidR="00AE44A6" w:rsidRDefault="00AE44A6" w:rsidP="00AE44A6">
      <w:r>
        <w:t xml:space="preserve">H  -3.998722 -0.263191 1.569352 </w:t>
      </w:r>
    </w:p>
    <w:p w:rsidR="00AE44A6" w:rsidRDefault="00AE44A6" w:rsidP="00AE44A6">
      <w:r>
        <w:t xml:space="preserve">H  -4.609254 0.863629  0.365245 </w:t>
      </w:r>
    </w:p>
    <w:p w:rsidR="00AE44A6" w:rsidRDefault="00AE44A6" w:rsidP="00AE44A6">
      <w:r>
        <w:t xml:space="preserve">H  -2.396381 1.590940  1.179058 </w:t>
      </w:r>
    </w:p>
    <w:p w:rsidR="00AE44A6" w:rsidRDefault="00AE44A6" w:rsidP="00AE44A6">
      <w:r>
        <w:t>H  -2.390050 1.250316  -0.553399</w:t>
      </w:r>
    </w:p>
    <w:p w:rsidR="00AE44A6" w:rsidRDefault="00AE44A6" w:rsidP="00AE44A6">
      <w:r>
        <w:t xml:space="preserve">C  -1.142694 4.057935  0.425435 </w:t>
      </w:r>
    </w:p>
    <w:p w:rsidR="00AE44A6" w:rsidRDefault="00AE44A6" w:rsidP="00AE44A6">
      <w:r>
        <w:t>C  -0.070038 3.276478  -0.312792</w:t>
      </w:r>
    </w:p>
    <w:p w:rsidR="00AE44A6" w:rsidRDefault="00AE44A6" w:rsidP="00AE44A6">
      <w:r>
        <w:t>C  1.239542  3.827662  -0.190584</w:t>
      </w:r>
    </w:p>
    <w:p w:rsidR="00AE44A6" w:rsidRDefault="00AE44A6" w:rsidP="00AE44A6">
      <w:r>
        <w:t>C  -0.429243 2.726919  -1.678981</w:t>
      </w:r>
    </w:p>
    <w:p w:rsidR="00AE44A6" w:rsidRDefault="00AE44A6" w:rsidP="00AE44A6">
      <w:r>
        <w:t xml:space="preserve">H  -0.871094 4.181737  1.478835 </w:t>
      </w:r>
    </w:p>
    <w:p w:rsidR="00AE44A6" w:rsidRDefault="00AE44A6" w:rsidP="00AE44A6">
      <w:r>
        <w:t xml:space="preserve">H  -2.115755 3.566523  0.371372 </w:t>
      </w:r>
    </w:p>
    <w:p w:rsidR="00AE44A6" w:rsidRDefault="00AE44A6" w:rsidP="00AE44A6">
      <w:r>
        <w:t xml:space="preserve">H  1.516803  4.407960  0.684704 </w:t>
      </w:r>
    </w:p>
    <w:p w:rsidR="00AE44A6" w:rsidRDefault="00AE44A6" w:rsidP="00AE44A6">
      <w:r>
        <w:t>H  -1.244276 5.056606  -0.017762</w:t>
      </w:r>
    </w:p>
    <w:p w:rsidR="00AE44A6" w:rsidRDefault="00AE44A6" w:rsidP="00AE44A6">
      <w:r>
        <w:t>H  2.021124  3.605122  -0.908838</w:t>
      </w:r>
    </w:p>
    <w:p w:rsidR="00AE44A6" w:rsidRDefault="00AE44A6" w:rsidP="00AE44A6">
      <w:r>
        <w:t>H  -0.181919 1.656976  -1.718491</w:t>
      </w:r>
    </w:p>
    <w:p w:rsidR="00AE44A6" w:rsidRDefault="00AE44A6" w:rsidP="00AE44A6">
      <w:r>
        <w:t>H  0.130244  3.237361  -2.469200</w:t>
      </w:r>
    </w:p>
    <w:p w:rsidR="00AE44A6" w:rsidRDefault="00AE44A6" w:rsidP="00AE44A6">
      <w:r>
        <w:t>H  -1.495661 2.838323  -1.896458</w:t>
      </w:r>
    </w:p>
    <w:p w:rsidR="00AE44A6" w:rsidRDefault="00AE44A6" w:rsidP="00AE44A6">
      <w:r>
        <w:t>O  -4.997816 -2.122057 -2.071665</w:t>
      </w:r>
    </w:p>
    <w:p w:rsidR="00AE44A6" w:rsidRDefault="00AE44A6" w:rsidP="00AE44A6">
      <w:r>
        <w:t>C  -6.055286 -0.083563 -1.385805</w:t>
      </w:r>
    </w:p>
    <w:p w:rsidR="00AE44A6" w:rsidRDefault="00AE44A6" w:rsidP="00AE44A6">
      <w:r>
        <w:t>O  5.827458  0.147111  -1.427609</w:t>
      </w:r>
    </w:p>
    <w:p w:rsidR="00AE44A6" w:rsidRDefault="00AE44A6" w:rsidP="00AE44A6">
      <w:r>
        <w:t>C  5.191120  -2.041796 -2.167255</w:t>
      </w:r>
    </w:p>
    <w:p w:rsidR="00AE44A6" w:rsidRDefault="00AE44A6" w:rsidP="00AE44A6">
      <w:r>
        <w:t>H  -6.593369 0.008894  -0.435520</w:t>
      </w:r>
    </w:p>
    <w:p w:rsidR="00AE44A6" w:rsidRDefault="00AE44A6" w:rsidP="00AE44A6">
      <w:r>
        <w:t>H  -5.651138 0.903029  -1.640079</w:t>
      </w:r>
    </w:p>
    <w:p w:rsidR="00AE44A6" w:rsidRDefault="00AE44A6" w:rsidP="00AE44A6">
      <w:r>
        <w:t>H  -6.758669 -0.386388 -2.161989</w:t>
      </w:r>
    </w:p>
    <w:p w:rsidR="00AE44A6" w:rsidRDefault="00AE44A6" w:rsidP="00AE44A6">
      <w:r>
        <w:t>H  5.367741  -2.945853 -1.573699</w:t>
      </w:r>
    </w:p>
    <w:p w:rsidR="00AE44A6" w:rsidRDefault="00AE44A6" w:rsidP="00AE44A6">
      <w:r>
        <w:t>H  4.297011  -2.210927 -2.778359</w:t>
      </w:r>
    </w:p>
    <w:p w:rsidR="00AE44A6" w:rsidRDefault="00AE44A6" w:rsidP="00AE44A6">
      <w:r>
        <w:t>H  6.043021  -1.880496 -2.828459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538578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567307</w:t>
      </w:r>
    </w:p>
    <w:p w:rsidR="00AE44A6" w:rsidRDefault="00AE44A6" w:rsidP="00AE44A6">
      <w:r>
        <w:t>Thermal correction to Enthalpy=                  0.568251</w:t>
      </w:r>
    </w:p>
    <w:p w:rsidR="00AE44A6" w:rsidRDefault="00AE44A6" w:rsidP="00AE44A6">
      <w:r>
        <w:t>Thermal correction to Gibbs Free Energy=         0.477925</w:t>
      </w:r>
    </w:p>
    <w:p w:rsidR="00AE44A6" w:rsidRDefault="00AE44A6" w:rsidP="00AE44A6">
      <w:r>
        <w:t>Sum of electronic and zero-point Energies=          -1285.206700</w:t>
      </w:r>
    </w:p>
    <w:p w:rsidR="00AE44A6" w:rsidRDefault="00AE44A6" w:rsidP="00AE44A6">
      <w:r>
        <w:t>Sum of electronic and thermal Energies=             -1285.177971</w:t>
      </w:r>
    </w:p>
    <w:p w:rsidR="00AE44A6" w:rsidRDefault="00AE44A6" w:rsidP="00AE44A6">
      <w:r>
        <w:t>Sum of electronic and thermal Enthalpies=           -1285.177027</w:t>
      </w:r>
    </w:p>
    <w:p w:rsidR="00016DE4" w:rsidRDefault="00AE44A6" w:rsidP="00AE44A6">
      <w:r>
        <w:t>Sum of electronic and thermal Free Energies=        -1285.267354</w:t>
      </w:r>
    </w:p>
    <w:p w:rsidR="00016DE4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0E122E" w:rsidRPr="000E122E">
        <w:t xml:space="preserve">-503.4327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7 </w:t>
      </w:r>
      <w:r>
        <w:t>(TS2)</w:t>
      </w:r>
    </w:p>
    <w:p w:rsidR="00AE44A6" w:rsidRDefault="00AE44A6" w:rsidP="00AE44A6">
      <w:r>
        <w:t>C  1.160153  -1.305280 -0.737737</w:t>
      </w:r>
    </w:p>
    <w:p w:rsidR="00AE44A6" w:rsidRDefault="00AE44A6" w:rsidP="00AE44A6">
      <w:r>
        <w:t>N  -0.113292 -0.479799 -0.846383</w:t>
      </w:r>
    </w:p>
    <w:p w:rsidR="00AE44A6" w:rsidRDefault="00AE44A6" w:rsidP="00AE44A6">
      <w:r>
        <w:t>C  -1.443034 -1.201505 -0.665931</w:t>
      </w:r>
    </w:p>
    <w:p w:rsidR="00AE44A6" w:rsidRDefault="00AE44A6" w:rsidP="00AE44A6">
      <w:r>
        <w:t>C  -1.446730 -2.494946 -1.532590</w:t>
      </w:r>
    </w:p>
    <w:p w:rsidR="00AE44A6" w:rsidRDefault="00AE44A6" w:rsidP="00AE44A6">
      <w:r>
        <w:t>C  -0.191492 -3.315926 -1.386594</w:t>
      </w:r>
    </w:p>
    <w:p w:rsidR="00AE44A6" w:rsidRDefault="00AE44A6" w:rsidP="00AE44A6">
      <w:r>
        <w:t>C  1.038825  -2.509277 -1.709190</w:t>
      </w:r>
    </w:p>
    <w:p w:rsidR="00AE44A6" w:rsidRDefault="00AE44A6" w:rsidP="00AE44A6">
      <w:r>
        <w:t>O  -0.172317 -4.474248 -1.012296</w:t>
      </w:r>
    </w:p>
    <w:p w:rsidR="00AE44A6" w:rsidRDefault="00AE44A6" w:rsidP="00AE44A6">
      <w:r>
        <w:t xml:space="preserve">O  -0.000629 0.588410  0.096177 </w:t>
      </w:r>
    </w:p>
    <w:p w:rsidR="00AE44A6" w:rsidRDefault="00AE44A6" w:rsidP="00AE44A6">
      <w:r>
        <w:t>H  -1.526185 -2.202897 -2.588521</w:t>
      </w:r>
    </w:p>
    <w:p w:rsidR="00AE44A6" w:rsidRDefault="00AE44A6" w:rsidP="00AE44A6">
      <w:r>
        <w:t>H  -2.312862 -3.113674 -1.290294</w:t>
      </w:r>
    </w:p>
    <w:p w:rsidR="00AE44A6" w:rsidRDefault="00AE44A6" w:rsidP="00AE44A6">
      <w:r>
        <w:t>H  0.957223  -2.122993 -2.733291</w:t>
      </w:r>
    </w:p>
    <w:p w:rsidR="00AE44A6" w:rsidRDefault="00AE44A6" w:rsidP="00AE44A6">
      <w:r>
        <w:t>H  1.922806  -3.147295 -1.649379</w:t>
      </w:r>
    </w:p>
    <w:p w:rsidR="00AE44A6" w:rsidRDefault="00AE44A6" w:rsidP="00AE44A6">
      <w:r>
        <w:t>C  -2.554150 -0.289191 -1.227230</w:t>
      </w:r>
    </w:p>
    <w:p w:rsidR="00AE44A6" w:rsidRDefault="00AE44A6" w:rsidP="00AE44A6">
      <w:r>
        <w:t>C  -3.976867 -0.802345 -0.973383</w:t>
      </w:r>
    </w:p>
    <w:p w:rsidR="00AE44A6" w:rsidRDefault="00AE44A6" w:rsidP="00AE44A6">
      <w:r>
        <w:t>H  -2.470813 0.685830  -0.748376</w:t>
      </w:r>
    </w:p>
    <w:p w:rsidR="00AE44A6" w:rsidRDefault="00AE44A6" w:rsidP="00AE44A6">
      <w:r>
        <w:t>H  -2.396194 -0.142339 -2.301581</w:t>
      </w:r>
    </w:p>
    <w:p w:rsidR="00AE44A6" w:rsidRDefault="00AE44A6" w:rsidP="00AE44A6">
      <w:r>
        <w:t xml:space="preserve">C  -1.785235 -1.531429 0.815032 </w:t>
      </w:r>
    </w:p>
    <w:p w:rsidR="00AE44A6" w:rsidRDefault="00AE44A6" w:rsidP="00AE44A6">
      <w:r>
        <w:t xml:space="preserve">H  -1.146942 -2.331243 1.199524 </w:t>
      </w:r>
    </w:p>
    <w:p w:rsidR="00AE44A6" w:rsidRDefault="00AE44A6" w:rsidP="00AE44A6">
      <w:r>
        <w:t xml:space="preserve">H  -1.585382 -0.634466 1.407061 </w:t>
      </w:r>
    </w:p>
    <w:p w:rsidR="00AE44A6" w:rsidRDefault="00AE44A6" w:rsidP="00AE44A6">
      <w:r>
        <w:t xml:space="preserve">C  -3.246019 -1.965864 1.043874 </w:t>
      </w:r>
    </w:p>
    <w:p w:rsidR="00AE44A6" w:rsidRDefault="00AE44A6" w:rsidP="00AE44A6">
      <w:r>
        <w:t>C  2.334579  -0.424819 -1.207408</w:t>
      </w:r>
    </w:p>
    <w:p w:rsidR="00AE44A6" w:rsidRDefault="00AE44A6" w:rsidP="00AE44A6">
      <w:r>
        <w:t>H  2.303816  0.496362  -0.632446</w:t>
      </w:r>
    </w:p>
    <w:p w:rsidR="00AE44A6" w:rsidRDefault="00AE44A6" w:rsidP="00AE44A6">
      <w:r>
        <w:t>H  2.199228  -0.169252 -2.264614</w:t>
      </w:r>
    </w:p>
    <w:p w:rsidR="00AE44A6" w:rsidRDefault="00AE44A6" w:rsidP="00AE44A6">
      <w:r>
        <w:t>C  3.718085  -1.054562 -1.003453</w:t>
      </w:r>
    </w:p>
    <w:p w:rsidR="00AE44A6" w:rsidRDefault="00AE44A6" w:rsidP="00AE44A6">
      <w:r>
        <w:t>H  4.502948  -0.340191 -1.253525</w:t>
      </w:r>
    </w:p>
    <w:p w:rsidR="00AE44A6" w:rsidRDefault="00AE44A6" w:rsidP="00AE44A6">
      <w:r>
        <w:t xml:space="preserve">N  3.905693  -1.435775 0.392360 </w:t>
      </w:r>
    </w:p>
    <w:p w:rsidR="00AE44A6" w:rsidRDefault="00AE44A6" w:rsidP="00AE44A6">
      <w:r>
        <w:t>H  3.855824  -1.940209 -1.641243</w:t>
      </w:r>
    </w:p>
    <w:p w:rsidR="00AE44A6" w:rsidRDefault="00AE44A6" w:rsidP="00AE44A6">
      <w:r>
        <w:t xml:space="preserve">C  1.467694  -1.812179 0.703074 </w:t>
      </w:r>
    </w:p>
    <w:p w:rsidR="00AE44A6" w:rsidRDefault="00AE44A6" w:rsidP="00AE44A6">
      <w:r>
        <w:t xml:space="preserve">H  0.783736  -2.616587 0.986536 </w:t>
      </w:r>
    </w:p>
    <w:p w:rsidR="00AE44A6" w:rsidRDefault="00AE44A6" w:rsidP="00AE44A6">
      <w:r>
        <w:t xml:space="preserve">H  1.307856  -0.982150 1.396031 </w:t>
      </w:r>
    </w:p>
    <w:p w:rsidR="00AE44A6" w:rsidRDefault="00AE44A6" w:rsidP="00AE44A6">
      <w:r>
        <w:t xml:space="preserve">C  2.896555  -2.361370 0.885624 </w:t>
      </w:r>
    </w:p>
    <w:p w:rsidR="00AE44A6" w:rsidRDefault="00AE44A6" w:rsidP="00AE44A6">
      <w:r>
        <w:t xml:space="preserve">H  2.999626  -3.320777 0.356435 </w:t>
      </w:r>
    </w:p>
    <w:p w:rsidR="00AE44A6" w:rsidRDefault="00AE44A6" w:rsidP="00AE44A6">
      <w:r>
        <w:t xml:space="preserve">H  3.065770  -2.569630 1.942576 </w:t>
      </w:r>
    </w:p>
    <w:p w:rsidR="00AE44A6" w:rsidRDefault="00AE44A6" w:rsidP="00AE44A6">
      <w:r>
        <w:t>C  0.335089  2.891611  -1.542470</w:t>
      </w:r>
    </w:p>
    <w:p w:rsidR="00AE44A6" w:rsidRDefault="00AE44A6" w:rsidP="00AE44A6">
      <w:r>
        <w:t>C  -0.184585 2.309849  -0.147721</w:t>
      </w:r>
    </w:p>
    <w:p w:rsidR="00AE44A6" w:rsidRDefault="00AE44A6" w:rsidP="00AE44A6">
      <w:r>
        <w:lastRenderedPageBreak/>
        <w:t>C  -1.621926 2.487500  -0.051225</w:t>
      </w:r>
    </w:p>
    <w:p w:rsidR="00AE44A6" w:rsidRDefault="00AE44A6" w:rsidP="00AE44A6">
      <w:r>
        <w:t xml:space="preserve">C  0.538190  2.721475  1.216471 </w:t>
      </w:r>
    </w:p>
    <w:p w:rsidR="00AE44A6" w:rsidRDefault="00AE44A6" w:rsidP="00AE44A6">
      <w:r>
        <w:t>C  -0.173379 2.021402  -2.716761</w:t>
      </w:r>
    </w:p>
    <w:p w:rsidR="00AE44A6" w:rsidRDefault="00AE44A6" w:rsidP="00AE44A6">
      <w:r>
        <w:t>C  -0.251927 4.316938  -1.786048</w:t>
      </w:r>
    </w:p>
    <w:p w:rsidR="00AE44A6" w:rsidRDefault="00AE44A6" w:rsidP="00AE44A6">
      <w:r>
        <w:t>H  -2.228173 2.738124  -0.910728</w:t>
      </w:r>
    </w:p>
    <w:p w:rsidR="00AE44A6" w:rsidRDefault="00AE44A6" w:rsidP="00AE44A6">
      <w:r>
        <w:t>C  1.862380  3.059684  -1.706352</w:t>
      </w:r>
    </w:p>
    <w:p w:rsidR="00AE44A6" w:rsidRDefault="00AE44A6" w:rsidP="00AE44A6">
      <w:r>
        <w:t xml:space="preserve">H  -2.156380 2.296313  0.868515 </w:t>
      </w:r>
    </w:p>
    <w:p w:rsidR="00AE44A6" w:rsidRDefault="00AE44A6" w:rsidP="00AE44A6">
      <w:r>
        <w:t xml:space="preserve">C  0.562363  4.263016  1.365734 </w:t>
      </w:r>
    </w:p>
    <w:p w:rsidR="00AE44A6" w:rsidRDefault="00AE44A6" w:rsidP="00AE44A6">
      <w:r>
        <w:t xml:space="preserve">C  1.987050  2.208470  1.381945 </w:t>
      </w:r>
    </w:p>
    <w:p w:rsidR="00AE44A6" w:rsidRDefault="00AE44A6" w:rsidP="00AE44A6">
      <w:r>
        <w:t xml:space="preserve">C  -0.241819 2.184689  2.448468 </w:t>
      </w:r>
    </w:p>
    <w:p w:rsidR="00AE44A6" w:rsidRDefault="00AE44A6" w:rsidP="00AE44A6">
      <w:r>
        <w:t xml:space="preserve">H  -1.191812 2.704501  2.607234 </w:t>
      </w:r>
    </w:p>
    <w:p w:rsidR="00AE44A6" w:rsidRDefault="00AE44A6" w:rsidP="00AE44A6">
      <w:r>
        <w:t xml:space="preserve">H  -0.434204 1.113306  2.370736 </w:t>
      </w:r>
    </w:p>
    <w:p w:rsidR="00AE44A6" w:rsidRDefault="00AE44A6" w:rsidP="00AE44A6">
      <w:r>
        <w:t xml:space="preserve">H  0.362630  2.356274  3.346172 </w:t>
      </w:r>
    </w:p>
    <w:p w:rsidR="00AE44A6" w:rsidRDefault="00AE44A6" w:rsidP="00AE44A6">
      <w:r>
        <w:t xml:space="preserve">H  2.020985  1.121666  1.458346 </w:t>
      </w:r>
    </w:p>
    <w:p w:rsidR="00AE44A6" w:rsidRDefault="00AE44A6" w:rsidP="00AE44A6">
      <w:r>
        <w:t xml:space="preserve">H  2.659925  2.517541  0.583628 </w:t>
      </w:r>
    </w:p>
    <w:p w:rsidR="00AE44A6" w:rsidRDefault="00AE44A6" w:rsidP="00AE44A6">
      <w:r>
        <w:t xml:space="preserve">H  2.393297  2.617554  2.314999 </w:t>
      </w:r>
    </w:p>
    <w:p w:rsidR="00AE44A6" w:rsidRDefault="00AE44A6" w:rsidP="00AE44A6">
      <w:r>
        <w:t xml:space="preserve">H  1.262505  4.745690  0.678894 </w:t>
      </w:r>
    </w:p>
    <w:p w:rsidR="00AE44A6" w:rsidRDefault="00AE44A6" w:rsidP="00AE44A6">
      <w:r>
        <w:t xml:space="preserve">H  -0.429348 4.703410  1.218949 </w:t>
      </w:r>
    </w:p>
    <w:p w:rsidR="00AE44A6" w:rsidRDefault="00AE44A6" w:rsidP="00AE44A6">
      <w:r>
        <w:t xml:space="preserve">H  0.888350  4.511721  2.382715 </w:t>
      </w:r>
    </w:p>
    <w:p w:rsidR="00AE44A6" w:rsidRDefault="00AE44A6" w:rsidP="00AE44A6">
      <w:r>
        <w:t>H  2.275365  3.806461  -1.023425</w:t>
      </w:r>
    </w:p>
    <w:p w:rsidR="00AE44A6" w:rsidRDefault="00AE44A6" w:rsidP="00AE44A6">
      <w:r>
        <w:t>H  2.420312  2.134053  -1.583730</w:t>
      </w:r>
    </w:p>
    <w:p w:rsidR="00AE44A6" w:rsidRDefault="00AE44A6" w:rsidP="00AE44A6">
      <w:r>
        <w:t>H  2.059147  3.419423  -2.723012</w:t>
      </w:r>
    </w:p>
    <w:p w:rsidR="00AE44A6" w:rsidRDefault="00AE44A6" w:rsidP="00AE44A6">
      <w:r>
        <w:t>H  0.195905  0.998424  -2.663116</w:t>
      </w:r>
    </w:p>
    <w:p w:rsidR="00AE44A6" w:rsidRDefault="00AE44A6" w:rsidP="00AE44A6">
      <w:r>
        <w:t>H  -1.266389 1.973399  -2.745963</w:t>
      </w:r>
    </w:p>
    <w:p w:rsidR="00AE44A6" w:rsidRDefault="00AE44A6" w:rsidP="00AE44A6">
      <w:r>
        <w:t>H  0.156139  2.472193  -3.660325</w:t>
      </w:r>
    </w:p>
    <w:p w:rsidR="00AE44A6" w:rsidRDefault="00AE44A6" w:rsidP="00AE44A6">
      <w:r>
        <w:t>H  -1.343553 4.331046  -1.827927</w:t>
      </w:r>
    </w:p>
    <w:p w:rsidR="00AE44A6" w:rsidRDefault="00AE44A6" w:rsidP="00AE44A6">
      <w:r>
        <w:t>H  0.064949  5.044008  -1.037394</w:t>
      </w:r>
    </w:p>
    <w:p w:rsidR="00AE44A6" w:rsidRDefault="00AE44A6" w:rsidP="00AE44A6">
      <w:r>
        <w:t>H  0.109451  4.671913  -2.758656</w:t>
      </w:r>
    </w:p>
    <w:p w:rsidR="00AE44A6" w:rsidRDefault="00AE44A6" w:rsidP="00AE44A6">
      <w:r>
        <w:t xml:space="preserve">C  4.938704  -0.885921 1.117139 </w:t>
      </w:r>
    </w:p>
    <w:p w:rsidR="00AE44A6" w:rsidRDefault="00AE44A6" w:rsidP="00AE44A6">
      <w:r>
        <w:t xml:space="preserve">H  -3.417703 -2.965550 0.616043 </w:t>
      </w:r>
    </w:p>
    <w:p w:rsidR="00AE44A6" w:rsidRDefault="00AE44A6" w:rsidP="00AE44A6">
      <w:r>
        <w:t xml:space="preserve">H  -3.427093 -2.052808 2.115715 </w:t>
      </w:r>
    </w:p>
    <w:p w:rsidR="00AE44A6" w:rsidRDefault="00AE44A6" w:rsidP="00AE44A6">
      <w:r>
        <w:t>H  -4.170814 -1.737604 -1.519118</w:t>
      </w:r>
    </w:p>
    <w:p w:rsidR="00AE44A6" w:rsidRDefault="00AE44A6" w:rsidP="00AE44A6">
      <w:r>
        <w:t xml:space="preserve">N  -4.191726 -1.030101 0.452508 </w:t>
      </w:r>
    </w:p>
    <w:p w:rsidR="00AE44A6" w:rsidRDefault="00AE44A6" w:rsidP="00AE44A6">
      <w:r>
        <w:t>H  -4.712879 -0.067255 -1.299770</w:t>
      </w:r>
    </w:p>
    <w:p w:rsidR="00AE44A6" w:rsidRDefault="00AE44A6" w:rsidP="00AE44A6">
      <w:r>
        <w:t xml:space="preserve">C  -5.170112 -0.326528 1.116719 </w:t>
      </w:r>
    </w:p>
    <w:p w:rsidR="00AE44A6" w:rsidRDefault="00AE44A6" w:rsidP="00AE44A6">
      <w:r>
        <w:t xml:space="preserve">O  5.725208  -0.086377 0.618545 </w:t>
      </w:r>
    </w:p>
    <w:p w:rsidR="00AE44A6" w:rsidRDefault="00AE44A6" w:rsidP="00AE44A6">
      <w:r>
        <w:lastRenderedPageBreak/>
        <w:t xml:space="preserve">C  5.078829  -1.308642 2.575658 </w:t>
      </w:r>
    </w:p>
    <w:p w:rsidR="00AE44A6" w:rsidRDefault="00AE44A6" w:rsidP="00AE44A6">
      <w:r>
        <w:t xml:space="preserve">O  -5.887382 0.486557  0.540813 </w:t>
      </w:r>
    </w:p>
    <w:p w:rsidR="00AE44A6" w:rsidRDefault="00AE44A6" w:rsidP="00AE44A6">
      <w:r>
        <w:t xml:space="preserve">C  -5.341898 -0.595765 2.607965 </w:t>
      </w:r>
    </w:p>
    <w:p w:rsidR="00AE44A6" w:rsidRDefault="00AE44A6" w:rsidP="00AE44A6">
      <w:r>
        <w:t xml:space="preserve">H  -5.568687 -1.648166 2.812157 </w:t>
      </w:r>
    </w:p>
    <w:p w:rsidR="00AE44A6" w:rsidRDefault="00AE44A6" w:rsidP="00AE44A6">
      <w:r>
        <w:t xml:space="preserve">H  -4.445543 -0.329019 3.179746 </w:t>
      </w:r>
    </w:p>
    <w:p w:rsidR="00AE44A6" w:rsidRDefault="00AE44A6" w:rsidP="00AE44A6">
      <w:r>
        <w:t xml:space="preserve">H  -6.173919 0.019218  2.952316 </w:t>
      </w:r>
    </w:p>
    <w:p w:rsidR="00AE44A6" w:rsidRDefault="00AE44A6" w:rsidP="00AE44A6">
      <w:r>
        <w:t xml:space="preserve">H  4.201477  -1.028384 3.169863 </w:t>
      </w:r>
    </w:p>
    <w:p w:rsidR="00AE44A6" w:rsidRDefault="00AE44A6" w:rsidP="00AE44A6">
      <w:r>
        <w:t xml:space="preserve">H  5.222575  -2.390097 2.678582 </w:t>
      </w:r>
    </w:p>
    <w:p w:rsidR="00AE44A6" w:rsidRDefault="00AE44A6" w:rsidP="00AE44A6">
      <w:r>
        <w:t xml:space="preserve">H  5.953325  -0.795374 2.976688 </w:t>
      </w:r>
    </w:p>
    <w:p w:rsidR="00AE44A6" w:rsidRDefault="00AE44A6" w:rsidP="00AE44A6"/>
    <w:p w:rsidR="00AE44A6" w:rsidRDefault="00AE44A6" w:rsidP="00AE44A6">
      <w:r>
        <w:t xml:space="preserve">Zero-point correction=                      </w:t>
      </w:r>
      <w:r w:rsidR="008F2A49">
        <w:t xml:space="preserve">     0.709987 </w:t>
      </w:r>
      <w:proofErr w:type="spellStart"/>
      <w:r w:rsidR="008F2A49">
        <w:t>Hartree</w:t>
      </w:r>
      <w:proofErr w:type="spellEnd"/>
      <w:r w:rsidR="008F2A49">
        <w:t>/Particle</w:t>
      </w:r>
    </w:p>
    <w:p w:rsidR="00AE44A6" w:rsidRDefault="00AE44A6" w:rsidP="00AE44A6">
      <w:r>
        <w:t>Thermal correction to Energy=                    0.746015</w:t>
      </w:r>
    </w:p>
    <w:p w:rsidR="00AE44A6" w:rsidRDefault="00AE44A6" w:rsidP="00AE44A6">
      <w:r>
        <w:t>Thermal correction to Enthalpy=                  0.746959</w:t>
      </w:r>
    </w:p>
    <w:p w:rsidR="00AE44A6" w:rsidRDefault="00AE44A6" w:rsidP="00AE44A6">
      <w:r>
        <w:t>Thermal correction to Gibbs Free Energy=         0.642841</w:t>
      </w:r>
    </w:p>
    <w:p w:rsidR="00AE44A6" w:rsidRDefault="00AE44A6" w:rsidP="00AE44A6">
      <w:r>
        <w:t>Sum of electronic and zero-point Energies=          -1520.869092</w:t>
      </w:r>
    </w:p>
    <w:p w:rsidR="00AE44A6" w:rsidRDefault="00AE44A6" w:rsidP="00AE44A6">
      <w:r>
        <w:t>Sum of electronic and thermal Energies=             -1520.833064</w:t>
      </w:r>
    </w:p>
    <w:p w:rsidR="00AE44A6" w:rsidRDefault="00AE44A6" w:rsidP="00AE44A6">
      <w:r>
        <w:t>Sum of electronic and thermal Enthalpies=           -1520.832120</w:t>
      </w:r>
    </w:p>
    <w:p w:rsidR="00016DE4" w:rsidRDefault="00AE44A6" w:rsidP="00AE44A6">
      <w:r>
        <w:t>Sum of electronic and thermal Free Energies=        -1520.936238</w:t>
      </w:r>
    </w:p>
    <w:p w:rsidR="00016DE4" w:rsidRDefault="00016DE4" w:rsidP="00AE44A6"/>
    <w:p w:rsidR="00351B16" w:rsidRDefault="00016DE4" w:rsidP="00AE44A6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341.7539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8 </w:t>
      </w:r>
      <w:r>
        <w:t>(TS1)</w:t>
      </w:r>
    </w:p>
    <w:p w:rsidR="005D1229" w:rsidRDefault="005D1229" w:rsidP="005D1229">
      <w:r>
        <w:t xml:space="preserve">C  1.331509  -0.095114 0.693493 </w:t>
      </w:r>
    </w:p>
    <w:p w:rsidR="005D1229" w:rsidRDefault="005D1229" w:rsidP="005D1229">
      <w:r>
        <w:t xml:space="preserve">C  1.310218  -0.658968 2.144813 </w:t>
      </w:r>
    </w:p>
    <w:p w:rsidR="005D1229" w:rsidRDefault="005D1229" w:rsidP="005D1229">
      <w:r>
        <w:t xml:space="preserve">C  0.178509  -1.649498 2.267327 </w:t>
      </w:r>
    </w:p>
    <w:p w:rsidR="005D1229" w:rsidRDefault="005D1229" w:rsidP="005D1229">
      <w:r>
        <w:t xml:space="preserve">C  -1.181266 -1.055108 1.963867 </w:t>
      </w:r>
    </w:p>
    <w:p w:rsidR="005D1229" w:rsidRDefault="005D1229" w:rsidP="005D1229">
      <w:r>
        <w:t xml:space="preserve">C  -1.270362 -0.226574 0.635323 </w:t>
      </w:r>
    </w:p>
    <w:p w:rsidR="005D1229" w:rsidRDefault="005D1229" w:rsidP="005D1229">
      <w:r>
        <w:t xml:space="preserve">N  0.002635  0.580746  0.405926 </w:t>
      </w:r>
    </w:p>
    <w:p w:rsidR="005D1229" w:rsidRDefault="005D1229" w:rsidP="005D1229">
      <w:r>
        <w:t xml:space="preserve">C  2.448218  0.962253  0.545169 </w:t>
      </w:r>
    </w:p>
    <w:p w:rsidR="005D1229" w:rsidRDefault="005D1229" w:rsidP="005D1229">
      <w:r>
        <w:t xml:space="preserve">C  3.873868  0.401276  0.639386 </w:t>
      </w:r>
    </w:p>
    <w:p w:rsidR="005D1229" w:rsidRDefault="005D1229" w:rsidP="005D1229">
      <w:r>
        <w:t>C  1.614856  -1.225724 -0.333355</w:t>
      </w:r>
    </w:p>
    <w:p w:rsidR="005D1229" w:rsidRDefault="005D1229" w:rsidP="005D1229">
      <w:r>
        <w:t>C  3.049632  -1.781004 -0.271700</w:t>
      </w:r>
    </w:p>
    <w:p w:rsidR="005D1229" w:rsidRDefault="005D1229" w:rsidP="005D1229">
      <w:r>
        <w:t>C  4.113508  -0.694488 -0.396679</w:t>
      </w:r>
    </w:p>
    <w:p w:rsidR="005D1229" w:rsidRDefault="005D1229" w:rsidP="005D1229">
      <w:r>
        <w:t>C  -1.548170 -1.123598 -0.606605</w:t>
      </w:r>
    </w:p>
    <w:p w:rsidR="005D1229" w:rsidRDefault="005D1229" w:rsidP="005D1229">
      <w:r>
        <w:t>C  -2.923452 -1.814792 -0.604573</w:t>
      </w:r>
    </w:p>
    <w:p w:rsidR="005D1229" w:rsidRDefault="005D1229" w:rsidP="005D1229">
      <w:r>
        <w:t>C  -4.073582 -0.830564 -0.405768</w:t>
      </w:r>
    </w:p>
    <w:p w:rsidR="005D1229" w:rsidRDefault="005D1229" w:rsidP="005D1229">
      <w:r>
        <w:t xml:space="preserve">C  -3.830486 0.028991  0.832865 </w:t>
      </w:r>
    </w:p>
    <w:p w:rsidR="005D1229" w:rsidRDefault="005D1229" w:rsidP="005D1229">
      <w:r>
        <w:t xml:space="preserve">C  -2.471871 0.742711  0.763319 </w:t>
      </w:r>
    </w:p>
    <w:p w:rsidR="005D1229" w:rsidRDefault="005D1229" w:rsidP="005D1229">
      <w:r>
        <w:t xml:space="preserve">O  0.337688  -2.821072 2.563767 </w:t>
      </w:r>
    </w:p>
    <w:p w:rsidR="005D1229" w:rsidRDefault="005D1229" w:rsidP="005D1229">
      <w:r>
        <w:t xml:space="preserve">O  -0.056813 1.776752  1.096792 </w:t>
      </w:r>
    </w:p>
    <w:p w:rsidR="005D1229" w:rsidRDefault="005D1229" w:rsidP="005D1229">
      <w:r>
        <w:t xml:space="preserve">H  1.140281  0.188040  2.821819 </w:t>
      </w:r>
    </w:p>
    <w:p w:rsidR="005D1229" w:rsidRDefault="005D1229" w:rsidP="005D1229">
      <w:r>
        <w:t xml:space="preserve">H  2.248141  -1.147881 2.417663 </w:t>
      </w:r>
    </w:p>
    <w:p w:rsidR="005D1229" w:rsidRDefault="005D1229" w:rsidP="005D1229">
      <w:r>
        <w:t xml:space="preserve">H  -1.408686 -0.369999 2.793494 </w:t>
      </w:r>
    </w:p>
    <w:p w:rsidR="005D1229" w:rsidRDefault="005D1229" w:rsidP="005D1229">
      <w:r>
        <w:t xml:space="preserve">H  -1.920328 -1.858984 1.987435 </w:t>
      </w:r>
    </w:p>
    <w:p w:rsidR="005D1229" w:rsidRDefault="005D1229" w:rsidP="005D1229">
      <w:r>
        <w:t xml:space="preserve">H  2.308765  1.746080  1.290310 </w:t>
      </w:r>
    </w:p>
    <w:p w:rsidR="005D1229" w:rsidRDefault="005D1229" w:rsidP="005D1229">
      <w:r>
        <w:t>H  2.333568  1.426869  -0.439813</w:t>
      </w:r>
    </w:p>
    <w:p w:rsidR="005D1229" w:rsidRDefault="005D1229" w:rsidP="005D1229">
      <w:r>
        <w:t xml:space="preserve">H  4.081277  -0.013624 1.632995 </w:t>
      </w:r>
    </w:p>
    <w:p w:rsidR="005D1229" w:rsidRDefault="005D1229" w:rsidP="005D1229">
      <w:r>
        <w:t xml:space="preserve">H  4.598010  1.208680  0.478543 </w:t>
      </w:r>
    </w:p>
    <w:p w:rsidR="005D1229" w:rsidRDefault="005D1229" w:rsidP="005D1229">
      <w:r>
        <w:t>H  1.418905  -0.833192 -1.336998</w:t>
      </w:r>
    </w:p>
    <w:p w:rsidR="005D1229" w:rsidRDefault="005D1229" w:rsidP="005D1229">
      <w:r>
        <w:t>H  0.947665  -2.074660 -0.175710</w:t>
      </w:r>
    </w:p>
    <w:p w:rsidR="005D1229" w:rsidRDefault="005D1229" w:rsidP="005D1229">
      <w:r>
        <w:t xml:space="preserve">H  3.217270  -2.308695 0.674088 </w:t>
      </w:r>
    </w:p>
    <w:p w:rsidR="005D1229" w:rsidRDefault="005D1229" w:rsidP="005D1229">
      <w:r>
        <w:t>H  3.189745  -2.512264 -1.075566</w:t>
      </w:r>
    </w:p>
    <w:p w:rsidR="005D1229" w:rsidRDefault="005D1229" w:rsidP="005D1229">
      <w:r>
        <w:t>O  4.068220  -0.159226 -1.729194</w:t>
      </w:r>
    </w:p>
    <w:p w:rsidR="005D1229" w:rsidRDefault="005D1229" w:rsidP="005D1229">
      <w:r>
        <w:t>O  5.429282  -1.229681 -0.218155</w:t>
      </w:r>
    </w:p>
    <w:p w:rsidR="005D1229" w:rsidRDefault="005D1229" w:rsidP="005D1229">
      <w:r>
        <w:t>H  -0.794250 -1.900181 -0.724540</w:t>
      </w:r>
    </w:p>
    <w:p w:rsidR="005D1229" w:rsidRDefault="005D1229" w:rsidP="005D1229">
      <w:r>
        <w:t>H  -1.476540 -0.478398 -1.489100</w:t>
      </w:r>
    </w:p>
    <w:p w:rsidR="005D1229" w:rsidRDefault="005D1229" w:rsidP="005D1229">
      <w:r>
        <w:t xml:space="preserve">H  -2.985345 -2.572883 0.185287 </w:t>
      </w:r>
    </w:p>
    <w:p w:rsidR="005D1229" w:rsidRDefault="005D1229" w:rsidP="005D1229">
      <w:r>
        <w:lastRenderedPageBreak/>
        <w:t>H  -3.067357 -2.342213 -1.554644</w:t>
      </w:r>
    </w:p>
    <w:p w:rsidR="005D1229" w:rsidRDefault="005D1229" w:rsidP="005D1229">
      <w:r>
        <w:t>O  -5.299943 -1.561306 -0.306696</w:t>
      </w:r>
    </w:p>
    <w:p w:rsidR="005D1229" w:rsidRDefault="005D1229" w:rsidP="005D1229">
      <w:r>
        <w:t>O  -4.207453 0.039903  -1.541803</w:t>
      </w:r>
    </w:p>
    <w:p w:rsidR="005D1229" w:rsidRDefault="005D1229" w:rsidP="005D1229">
      <w:r>
        <w:t xml:space="preserve">H  -3.901859 -0.617093 1.715414 </w:t>
      </w:r>
    </w:p>
    <w:p w:rsidR="005D1229" w:rsidRDefault="005D1229" w:rsidP="005D1229">
      <w:r>
        <w:t xml:space="preserve">H  -4.631706 0.772571  0.911683 </w:t>
      </w:r>
    </w:p>
    <w:p w:rsidR="005D1229" w:rsidRDefault="005D1229" w:rsidP="005D1229">
      <w:r>
        <w:t xml:space="preserve">H  -2.339495 1.374499  1.642435 </w:t>
      </w:r>
    </w:p>
    <w:p w:rsidR="005D1229" w:rsidRDefault="005D1229" w:rsidP="005D1229">
      <w:r>
        <w:t>H  -2.488567 1.400051  -0.109283</w:t>
      </w:r>
    </w:p>
    <w:p w:rsidR="005D1229" w:rsidRDefault="005D1229" w:rsidP="005D1229">
      <w:r>
        <w:t xml:space="preserve">C  -1.267328 3.984391  0.818186 </w:t>
      </w:r>
    </w:p>
    <w:p w:rsidR="005D1229" w:rsidRDefault="005D1229" w:rsidP="005D1229">
      <w:r>
        <w:t xml:space="preserve">C  -0.094051 3.317609  0.119820 </w:t>
      </w:r>
    </w:p>
    <w:p w:rsidR="005D1229" w:rsidRDefault="005D1229" w:rsidP="005D1229">
      <w:r>
        <w:t xml:space="preserve">C  1.166080  3.920422  0.388349 </w:t>
      </w:r>
    </w:p>
    <w:p w:rsidR="005D1229" w:rsidRDefault="005D1229" w:rsidP="005D1229">
      <w:r>
        <w:t>C  -0.325062 2.894013  -1.314095</w:t>
      </w:r>
    </w:p>
    <w:p w:rsidR="005D1229" w:rsidRDefault="005D1229" w:rsidP="005D1229">
      <w:r>
        <w:t xml:space="preserve">H  -1.098944 4.012226  1.899727 </w:t>
      </w:r>
    </w:p>
    <w:p w:rsidR="005D1229" w:rsidRDefault="005D1229" w:rsidP="005D1229">
      <w:r>
        <w:t xml:space="preserve">H  -2.208246 3.466062  0.627609 </w:t>
      </w:r>
    </w:p>
    <w:p w:rsidR="005D1229" w:rsidRDefault="005D1229" w:rsidP="005D1229">
      <w:r>
        <w:t xml:space="preserve">H  1.332660  4.473654  1.308309 </w:t>
      </w:r>
    </w:p>
    <w:p w:rsidR="005D1229" w:rsidRDefault="005D1229" w:rsidP="005D1229">
      <w:r>
        <w:t xml:space="preserve">H  -1.372534 5.018431  0.466099 </w:t>
      </w:r>
    </w:p>
    <w:p w:rsidR="005D1229" w:rsidRDefault="005D1229" w:rsidP="005D1229">
      <w:r>
        <w:t>H  2.021484  3.759825  -0.258571</w:t>
      </w:r>
    </w:p>
    <w:p w:rsidR="005D1229" w:rsidRDefault="005D1229" w:rsidP="005D1229">
      <w:r>
        <w:t>H  -0.488230 3.786649  -1.931320</w:t>
      </w:r>
    </w:p>
    <w:p w:rsidR="005D1229" w:rsidRDefault="005D1229" w:rsidP="005D1229">
      <w:r>
        <w:t>H  -1.200323 2.249875  -1.417539</w:t>
      </w:r>
    </w:p>
    <w:p w:rsidR="005D1229" w:rsidRDefault="005D1229" w:rsidP="005D1229">
      <w:r>
        <w:t>H  0.538116  2.355898  -1.715134</w:t>
      </w:r>
    </w:p>
    <w:p w:rsidR="005D1229" w:rsidRDefault="005D1229" w:rsidP="005D1229">
      <w:r>
        <w:t>C  -6.240237 -0.971293 -1.198172</w:t>
      </w:r>
    </w:p>
    <w:p w:rsidR="005D1229" w:rsidRDefault="005D1229" w:rsidP="005D1229">
      <w:r>
        <w:t>C  -5.340272 -0.394859 -2.286436</w:t>
      </w:r>
    </w:p>
    <w:p w:rsidR="005D1229" w:rsidRDefault="005D1229" w:rsidP="005D1229">
      <w:r>
        <w:t>C  6.081589  -1.235003 -1.483583</w:t>
      </w:r>
    </w:p>
    <w:p w:rsidR="005D1229" w:rsidRDefault="005D1229" w:rsidP="005D1229">
      <w:r>
        <w:t>C  5.407701  -0.070968 -2.202883</w:t>
      </w:r>
    </w:p>
    <w:p w:rsidR="005D1229" w:rsidRDefault="005D1229" w:rsidP="005D1229">
      <w:r>
        <w:t>H  5.394702  -0.160711 -3.292818</w:t>
      </w:r>
    </w:p>
    <w:p w:rsidR="005D1229" w:rsidRDefault="005D1229" w:rsidP="005D1229">
      <w:r>
        <w:t>H  5.867596  0.889463  -1.925303</w:t>
      </w:r>
    </w:p>
    <w:p w:rsidR="005D1229" w:rsidRDefault="005D1229" w:rsidP="005D1229">
      <w:r>
        <w:t>H  5.913491  -2.183844 -2.014353</w:t>
      </w:r>
    </w:p>
    <w:p w:rsidR="005D1229" w:rsidRDefault="005D1229" w:rsidP="005D1229">
      <w:r>
        <w:t>H  7.154931  -1.100791 -1.320769</w:t>
      </w:r>
    </w:p>
    <w:p w:rsidR="005D1229" w:rsidRDefault="005D1229" w:rsidP="005D1229">
      <w:r>
        <w:t>H  -6.820206 -0.180540 -0.699349</w:t>
      </w:r>
    </w:p>
    <w:p w:rsidR="005D1229" w:rsidRDefault="005D1229" w:rsidP="005D1229">
      <w:r>
        <w:t>H  -6.923334 -1.751217 -1.546757</w:t>
      </w:r>
    </w:p>
    <w:p w:rsidR="005D1229" w:rsidRDefault="005D1229" w:rsidP="005D1229">
      <w:r>
        <w:t>H  -5.761366 0.468558  -2.809285</w:t>
      </w:r>
    </w:p>
    <w:p w:rsidR="005D1229" w:rsidRDefault="005D1229" w:rsidP="005D1229">
      <w:r>
        <w:t>H  -5.062867 -1.163117 -3.023617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574469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603001</w:t>
      </w:r>
    </w:p>
    <w:p w:rsidR="005D1229" w:rsidRDefault="005D1229" w:rsidP="005D1229">
      <w:r>
        <w:t>Thermal correction to Enthalpy=                  0.603945</w:t>
      </w:r>
    </w:p>
    <w:p w:rsidR="005D1229" w:rsidRDefault="005D1229" w:rsidP="005D1229">
      <w:r>
        <w:t>Thermal correction to Gibbs Free Energy=         0.515299</w:t>
      </w:r>
    </w:p>
    <w:p w:rsidR="005D1229" w:rsidRDefault="005D1229" w:rsidP="005D1229">
      <w:r>
        <w:lastRenderedPageBreak/>
        <w:t>Sum of electronic and zero-point Energies=          -1403.477696</w:t>
      </w:r>
    </w:p>
    <w:p w:rsidR="005D1229" w:rsidRDefault="005D1229" w:rsidP="005D1229">
      <w:r>
        <w:t>Sum of electronic and thermal Energies=             -1403.449163</w:t>
      </w:r>
    </w:p>
    <w:p w:rsidR="005D1229" w:rsidRDefault="005D1229" w:rsidP="005D1229">
      <w:r>
        <w:t>Sum of electronic and thermal Enthalpies=           -1403.448219</w:t>
      </w:r>
    </w:p>
    <w:p w:rsidR="00016DE4" w:rsidRDefault="005D1229" w:rsidP="005D1229">
      <w:r>
        <w:t>Sum of electronic and thermal Free Energies=        -1403.536865</w:t>
      </w:r>
    </w:p>
    <w:p w:rsidR="00016DE4" w:rsidRDefault="00016DE4" w:rsidP="005D1229"/>
    <w:p w:rsidR="00351B16" w:rsidRDefault="00016DE4" w:rsidP="005D1229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571.0342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8 </w:t>
      </w:r>
      <w:r>
        <w:t>(TS2)</w:t>
      </w:r>
    </w:p>
    <w:p w:rsidR="005D1229" w:rsidRDefault="005D1229" w:rsidP="005D1229">
      <w:r>
        <w:t xml:space="preserve">C  -1.253719 -1.155242 0.717856 </w:t>
      </w:r>
    </w:p>
    <w:p w:rsidR="005D1229" w:rsidRDefault="005D1229" w:rsidP="005D1229">
      <w:r>
        <w:t xml:space="preserve">N  0.067716  -0.409819 0.837930 </w:t>
      </w:r>
    </w:p>
    <w:p w:rsidR="005D1229" w:rsidRDefault="005D1229" w:rsidP="005D1229">
      <w:r>
        <w:t xml:space="preserve">C  1.356535  -1.206562 0.636901 </w:t>
      </w:r>
    </w:p>
    <w:p w:rsidR="005D1229" w:rsidRDefault="005D1229" w:rsidP="005D1229">
      <w:r>
        <w:t xml:space="preserve">C  1.274077  -2.554588 1.416570 </w:t>
      </w:r>
    </w:p>
    <w:p w:rsidR="005D1229" w:rsidRDefault="005D1229" w:rsidP="005D1229">
      <w:r>
        <w:t xml:space="preserve">C  -0.052513 -3.263198 1.322484 </w:t>
      </w:r>
    </w:p>
    <w:p w:rsidR="005D1229" w:rsidRDefault="005D1229" w:rsidP="005D1229">
      <w:r>
        <w:t xml:space="preserve">C  -1.197038 -2.358526 1.693393 </w:t>
      </w:r>
    </w:p>
    <w:p w:rsidR="005D1229" w:rsidRDefault="005D1229" w:rsidP="005D1229">
      <w:r>
        <w:t xml:space="preserve">O  -0.182853 -4.421088 0.969225 </w:t>
      </w:r>
    </w:p>
    <w:p w:rsidR="005D1229" w:rsidRDefault="005D1229" w:rsidP="005D1229">
      <w:r>
        <w:t>O  0.015326  0.687612  -0.072214</w:t>
      </w:r>
    </w:p>
    <w:p w:rsidR="005D1229" w:rsidRDefault="005D1229" w:rsidP="005D1229">
      <w:r>
        <w:t xml:space="preserve">H  1.437839  -2.346850 2.483659 </w:t>
      </w:r>
    </w:p>
    <w:p w:rsidR="005D1229" w:rsidRDefault="005D1229" w:rsidP="005D1229">
      <w:r>
        <w:t xml:space="preserve">H  2.064776  -3.231979 1.088761 </w:t>
      </w:r>
    </w:p>
    <w:p w:rsidR="005D1229" w:rsidRDefault="005D1229" w:rsidP="005D1229">
      <w:r>
        <w:t xml:space="preserve">H  -1.040582 -1.973458 2.709476 </w:t>
      </w:r>
    </w:p>
    <w:p w:rsidR="005D1229" w:rsidRDefault="005D1229" w:rsidP="005D1229">
      <w:r>
        <w:t xml:space="preserve">H  -2.129742 -2.924278 1.675266 </w:t>
      </w:r>
    </w:p>
    <w:p w:rsidR="005D1229" w:rsidRDefault="005D1229" w:rsidP="005D1229">
      <w:r>
        <w:t xml:space="preserve">C  2.500995  -0.396597 1.288051 </w:t>
      </w:r>
    </w:p>
    <w:p w:rsidR="005D1229" w:rsidRDefault="005D1229" w:rsidP="005D1229">
      <w:r>
        <w:t xml:space="preserve">C  3.901825  -0.986038 1.067659 </w:t>
      </w:r>
    </w:p>
    <w:p w:rsidR="005D1229" w:rsidRDefault="005D1229" w:rsidP="005D1229">
      <w:r>
        <w:t xml:space="preserve">H  2.493860  0.605193  0.861919 </w:t>
      </w:r>
    </w:p>
    <w:p w:rsidR="005D1229" w:rsidRDefault="005D1229" w:rsidP="005D1229">
      <w:r>
        <w:t xml:space="preserve">H  2.299104  -0.290707 2.359757 </w:t>
      </w:r>
    </w:p>
    <w:p w:rsidR="005D1229" w:rsidRDefault="005D1229" w:rsidP="005D1229">
      <w:r>
        <w:t>C  1.709466  -1.451175 -0.858912</w:t>
      </w:r>
    </w:p>
    <w:p w:rsidR="005D1229" w:rsidRDefault="005D1229" w:rsidP="005D1229">
      <w:r>
        <w:t>H  1.002880  -2.146324 -1.317715</w:t>
      </w:r>
    </w:p>
    <w:p w:rsidR="005D1229" w:rsidRDefault="005D1229" w:rsidP="005D1229">
      <w:r>
        <w:t>H  1.600701  -0.496138 -1.376736</w:t>
      </w:r>
    </w:p>
    <w:p w:rsidR="005D1229" w:rsidRDefault="005D1229" w:rsidP="005D1229">
      <w:r>
        <w:t>C  3.130794  -1.988723 -1.104890</w:t>
      </w:r>
    </w:p>
    <w:p w:rsidR="005D1229" w:rsidRDefault="005D1229" w:rsidP="005D1229">
      <w:r>
        <w:t xml:space="preserve">C  -2.382290 -0.211856 1.182578 </w:t>
      </w:r>
    </w:p>
    <w:p w:rsidR="005D1229" w:rsidRDefault="005D1229" w:rsidP="005D1229">
      <w:r>
        <w:t xml:space="preserve">H  -2.330878 0.685027  0.570066 </w:t>
      </w:r>
    </w:p>
    <w:p w:rsidR="005D1229" w:rsidRDefault="005D1229" w:rsidP="005D1229">
      <w:r>
        <w:t xml:space="preserve">H  -2.201534 0.083183  2.222208 </w:t>
      </w:r>
    </w:p>
    <w:p w:rsidR="005D1229" w:rsidRDefault="005D1229" w:rsidP="005D1229">
      <w:r>
        <w:t xml:space="preserve">C  -3.796975 -0.796235 1.048302 </w:t>
      </w:r>
    </w:p>
    <w:p w:rsidR="005D1229" w:rsidRDefault="005D1229" w:rsidP="005D1229">
      <w:r>
        <w:t xml:space="preserve">H  -4.537600 -0.040927 1.336822 </w:t>
      </w:r>
    </w:p>
    <w:p w:rsidR="005D1229" w:rsidRDefault="005D1229" w:rsidP="005D1229">
      <w:r>
        <w:t>C  -4.085928 -1.245508 -0.385361</w:t>
      </w:r>
    </w:p>
    <w:p w:rsidR="005D1229" w:rsidRDefault="005D1229" w:rsidP="005D1229">
      <w:r>
        <w:t xml:space="preserve">H  -3.951593 -1.654302 1.713001 </w:t>
      </w:r>
    </w:p>
    <w:p w:rsidR="005D1229" w:rsidRDefault="005D1229" w:rsidP="005D1229">
      <w:r>
        <w:t>C  -1.582072 -1.645719 -0.723619</w:t>
      </w:r>
    </w:p>
    <w:p w:rsidR="005D1229" w:rsidRDefault="005D1229" w:rsidP="005D1229">
      <w:r>
        <w:t>H  -0.888340 -2.433104 -1.027519</w:t>
      </w:r>
    </w:p>
    <w:p w:rsidR="005D1229" w:rsidRDefault="005D1229" w:rsidP="005D1229">
      <w:r>
        <w:t>H  -1.437192 -0.806288 -1.408517</w:t>
      </w:r>
    </w:p>
    <w:p w:rsidR="005D1229" w:rsidRDefault="005D1229" w:rsidP="005D1229">
      <w:r>
        <w:t>C  -3.007803 -2.205384 -0.884595</w:t>
      </w:r>
    </w:p>
    <w:p w:rsidR="005D1229" w:rsidRDefault="005D1229" w:rsidP="005D1229">
      <w:r>
        <w:t>H  -3.116886 -3.146093 -0.333113</w:t>
      </w:r>
    </w:p>
    <w:p w:rsidR="005D1229" w:rsidRDefault="005D1229" w:rsidP="005D1229">
      <w:r>
        <w:t>H  -3.198599 -2.430805 -1.939961</w:t>
      </w:r>
    </w:p>
    <w:p w:rsidR="005D1229" w:rsidRDefault="005D1229" w:rsidP="005D1229">
      <w:r>
        <w:t xml:space="preserve">C  -0.160940 2.971175  1.612726 </w:t>
      </w:r>
    </w:p>
    <w:p w:rsidR="005D1229" w:rsidRDefault="005D1229" w:rsidP="005D1229">
      <w:r>
        <w:t xml:space="preserve">C  0.344256  2.386884  0.215617 </w:t>
      </w:r>
    </w:p>
    <w:p w:rsidR="005D1229" w:rsidRDefault="005D1229" w:rsidP="005D1229">
      <w:r>
        <w:lastRenderedPageBreak/>
        <w:t xml:space="preserve">C  1.790614  2.446358  0.151278 </w:t>
      </w:r>
    </w:p>
    <w:p w:rsidR="005D1229" w:rsidRDefault="005D1229" w:rsidP="005D1229">
      <w:r>
        <w:t>C  -0.315886 2.884279  -1.151707</w:t>
      </w:r>
    </w:p>
    <w:p w:rsidR="005D1229" w:rsidRDefault="005D1229" w:rsidP="005D1229">
      <w:r>
        <w:t xml:space="preserve">C  0.272110  2.041238  2.772061 </w:t>
      </w:r>
    </w:p>
    <w:p w:rsidR="005D1229" w:rsidRDefault="005D1229" w:rsidP="005D1229">
      <w:r>
        <w:t xml:space="preserve">C  0.505583  4.350800  1.904591 </w:t>
      </w:r>
    </w:p>
    <w:p w:rsidR="005D1229" w:rsidRDefault="005D1229" w:rsidP="005D1229">
      <w:r>
        <w:t xml:space="preserve">H  2.391398  2.658821  1.025240 </w:t>
      </w:r>
    </w:p>
    <w:p w:rsidR="005D1229" w:rsidRDefault="005D1229" w:rsidP="005D1229">
      <w:r>
        <w:t xml:space="preserve">C  -1.678141 3.222667  1.752376 </w:t>
      </w:r>
    </w:p>
    <w:p w:rsidR="005D1229" w:rsidRDefault="005D1229" w:rsidP="005D1229">
      <w:r>
        <w:t>H  2.332836  2.162027  -0.739067</w:t>
      </w:r>
    </w:p>
    <w:p w:rsidR="005D1229" w:rsidRDefault="005D1229" w:rsidP="005D1229">
      <w:r>
        <w:t>C  -0.220954 4.427077  -1.256784</w:t>
      </w:r>
    </w:p>
    <w:p w:rsidR="005D1229" w:rsidRDefault="005D1229" w:rsidP="005D1229">
      <w:r>
        <w:t>C  -1.793367 2.485406  -1.365141</w:t>
      </w:r>
    </w:p>
    <w:p w:rsidR="005D1229" w:rsidRDefault="005D1229" w:rsidP="005D1229">
      <w:r>
        <w:t>C  0.453614  2.324016  -2.378636</w:t>
      </w:r>
    </w:p>
    <w:p w:rsidR="005D1229" w:rsidRDefault="005D1229" w:rsidP="005D1229">
      <w:r>
        <w:t>H  1.449783  2.763721  -2.488618</w:t>
      </w:r>
    </w:p>
    <w:p w:rsidR="005D1229" w:rsidRDefault="005D1229" w:rsidP="005D1229">
      <w:r>
        <w:t>H  0.550724  1.238427  -2.332766</w:t>
      </w:r>
    </w:p>
    <w:p w:rsidR="005D1229" w:rsidRDefault="005D1229" w:rsidP="005D1229">
      <w:r>
        <w:t>H  -0.105972 2.576302  -3.286616</w:t>
      </w:r>
    </w:p>
    <w:p w:rsidR="005D1229" w:rsidRDefault="005D1229" w:rsidP="005D1229">
      <w:r>
        <w:t>H  -1.916709 1.409804  -1.479473</w:t>
      </w:r>
    </w:p>
    <w:p w:rsidR="005D1229" w:rsidRDefault="005D1229" w:rsidP="005D1229">
      <w:r>
        <w:t>H  -2.458460 2.820747  -0.570456</w:t>
      </w:r>
    </w:p>
    <w:p w:rsidR="005D1229" w:rsidRDefault="005D1229" w:rsidP="005D1229">
      <w:r>
        <w:t>H  -2.144144 2.956103  -2.292345</w:t>
      </w:r>
    </w:p>
    <w:p w:rsidR="005D1229" w:rsidRDefault="005D1229" w:rsidP="005D1229">
      <w:r>
        <w:t>H  -0.908068 4.942082  -0.579717</w:t>
      </w:r>
    </w:p>
    <w:p w:rsidR="005D1229" w:rsidRDefault="005D1229" w:rsidP="005D1229">
      <w:r>
        <w:t>H  0.794668  4.788522  -1.063768</w:t>
      </w:r>
    </w:p>
    <w:p w:rsidR="005D1229" w:rsidRDefault="005D1229" w:rsidP="005D1229">
      <w:r>
        <w:t>H  -0.491209 4.727302  -2.276362</w:t>
      </w:r>
    </w:p>
    <w:p w:rsidR="005D1229" w:rsidRDefault="005D1229" w:rsidP="005D1229">
      <w:r>
        <w:t xml:space="preserve">H  -2.031146 4.013649  1.085574 </w:t>
      </w:r>
    </w:p>
    <w:p w:rsidR="005D1229" w:rsidRDefault="005D1229" w:rsidP="005D1229">
      <w:r>
        <w:t xml:space="preserve">H  -2.279779 2.332872  1.582025 </w:t>
      </w:r>
    </w:p>
    <w:p w:rsidR="005D1229" w:rsidRDefault="005D1229" w:rsidP="005D1229">
      <w:r>
        <w:t xml:space="preserve">H  -1.878468 3.558817  2.776736 </w:t>
      </w:r>
    </w:p>
    <w:p w:rsidR="005D1229" w:rsidRDefault="005D1229" w:rsidP="005D1229">
      <w:r>
        <w:t xml:space="preserve">H  -0.130797 1.035298  2.663649 </w:t>
      </w:r>
    </w:p>
    <w:p w:rsidR="005D1229" w:rsidRDefault="005D1229" w:rsidP="005D1229">
      <w:r>
        <w:t xml:space="preserve">H  1.361152  1.951937  2.836841 </w:t>
      </w:r>
    </w:p>
    <w:p w:rsidR="005D1229" w:rsidRDefault="005D1229" w:rsidP="005D1229">
      <w:r>
        <w:t xml:space="preserve">H  -0.074291 2.469270  3.720492 </w:t>
      </w:r>
    </w:p>
    <w:p w:rsidR="005D1229" w:rsidRDefault="005D1229" w:rsidP="005D1229">
      <w:r>
        <w:t xml:space="preserve">H  1.596307  4.299945  1.945250 </w:t>
      </w:r>
    </w:p>
    <w:p w:rsidR="005D1229" w:rsidRDefault="005D1229" w:rsidP="005D1229">
      <w:r>
        <w:t xml:space="preserve">H  0.232305  5.120137  1.181246 </w:t>
      </w:r>
    </w:p>
    <w:p w:rsidR="005D1229" w:rsidRDefault="005D1229" w:rsidP="005D1229">
      <w:r>
        <w:t xml:space="preserve">H  0.164020  4.692741  2.889363 </w:t>
      </w:r>
    </w:p>
    <w:p w:rsidR="005D1229" w:rsidRDefault="005D1229" w:rsidP="005D1229">
      <w:r>
        <w:t>O  -4.140898 -0.118600 -1.274126</w:t>
      </w:r>
    </w:p>
    <w:p w:rsidR="005D1229" w:rsidRDefault="005D1229" w:rsidP="005D1229">
      <w:r>
        <w:t>O  -5.381661 -1.855195 -0.425004</w:t>
      </w:r>
    </w:p>
    <w:p w:rsidR="005D1229" w:rsidRDefault="005D1229" w:rsidP="005D1229">
      <w:r>
        <w:t>H  3.237069  -3.020699 -0.748363</w:t>
      </w:r>
    </w:p>
    <w:p w:rsidR="005D1229" w:rsidRDefault="005D1229" w:rsidP="005D1229">
      <w:r>
        <w:t>H  3.332524  -2.013109 -2.182417</w:t>
      </w:r>
    </w:p>
    <w:p w:rsidR="005D1229" w:rsidRDefault="005D1229" w:rsidP="005D1229">
      <w:r>
        <w:t xml:space="preserve">H  4.008813  -1.969074 1.541596 </w:t>
      </w:r>
    </w:p>
    <w:p w:rsidR="005D1229" w:rsidRDefault="005D1229" w:rsidP="005D1229">
      <w:r>
        <w:t>C  4.208043  -1.148121 -0.420520</w:t>
      </w:r>
    </w:p>
    <w:p w:rsidR="005D1229" w:rsidRDefault="005D1229" w:rsidP="005D1229">
      <w:r>
        <w:t xml:space="preserve">H  4.657274  -0.329952 1.515180 </w:t>
      </w:r>
    </w:p>
    <w:p w:rsidR="005D1229" w:rsidRDefault="005D1229" w:rsidP="005D1229">
      <w:r>
        <w:t>O  4.298973  0.159529  -1.012247</w:t>
      </w:r>
    </w:p>
    <w:p w:rsidR="005D1229" w:rsidRDefault="005D1229" w:rsidP="005D1229">
      <w:r>
        <w:lastRenderedPageBreak/>
        <w:t>O  5.481011  -1.772414 -0.625304</w:t>
      </w:r>
    </w:p>
    <w:p w:rsidR="005D1229" w:rsidRDefault="005D1229" w:rsidP="005D1229">
      <w:r>
        <w:t>C  6.381740  -0.796380 -1.136948</w:t>
      </w:r>
    </w:p>
    <w:p w:rsidR="005D1229" w:rsidRDefault="005D1229" w:rsidP="005D1229">
      <w:r>
        <w:t>C  5.445512  0.169034  -1.856455</w:t>
      </w:r>
    </w:p>
    <w:p w:rsidR="005D1229" w:rsidRDefault="005D1229" w:rsidP="005D1229">
      <w:r>
        <w:t>C  -6.120375 -1.260091 -1.486510</w:t>
      </w:r>
    </w:p>
    <w:p w:rsidR="005D1229" w:rsidRDefault="005D1229" w:rsidP="005D1229">
      <w:r>
        <w:t>C  -5.510794 0.135818  -1.565758</w:t>
      </w:r>
    </w:p>
    <w:p w:rsidR="005D1229" w:rsidRDefault="005D1229" w:rsidP="005D1229">
      <w:r>
        <w:t>H  -5.979370 -1.811595 -2.427908</w:t>
      </w:r>
    </w:p>
    <w:p w:rsidR="005D1229" w:rsidRDefault="005D1229" w:rsidP="005D1229">
      <w:r>
        <w:t>H  -7.181140 -1.271698 -1.219552</w:t>
      </w:r>
    </w:p>
    <w:p w:rsidR="005D1229" w:rsidRDefault="005D1229" w:rsidP="005D1229">
      <w:r>
        <w:t>H  -5.571755 0.600333  -2.553887</w:t>
      </w:r>
    </w:p>
    <w:p w:rsidR="005D1229" w:rsidRDefault="005D1229" w:rsidP="005D1229">
      <w:r>
        <w:t>H  -5.959909 0.810342  -0.821263</w:t>
      </w:r>
    </w:p>
    <w:p w:rsidR="005D1229" w:rsidRDefault="005D1229" w:rsidP="005D1229">
      <w:r>
        <w:t>H  5.200366  -0.190134 -2.867101</w:t>
      </w:r>
    </w:p>
    <w:p w:rsidR="005D1229" w:rsidRDefault="005D1229" w:rsidP="005D1229">
      <w:r>
        <w:t>H  5.817646  1.195396  -1.920576</w:t>
      </w:r>
    </w:p>
    <w:p w:rsidR="005D1229" w:rsidRDefault="005D1229" w:rsidP="005D1229">
      <w:r>
        <w:t>H  7.099804  -1.296394 -1.793535</w:t>
      </w:r>
    </w:p>
    <w:p w:rsidR="005D1229" w:rsidRDefault="005D1229" w:rsidP="005D1229">
      <w:r>
        <w:t>H  6.926908  -0.292975 -0.324573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746059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781885</w:t>
      </w:r>
    </w:p>
    <w:p w:rsidR="005D1229" w:rsidRDefault="005D1229" w:rsidP="005D1229">
      <w:r>
        <w:t>Thermal correction to Enthalpy=                  0.782829</w:t>
      </w:r>
    </w:p>
    <w:p w:rsidR="005D1229" w:rsidRDefault="005D1229" w:rsidP="005D1229">
      <w:r>
        <w:t>Thermal correction to Gibbs Free Energy=         0.680579</w:t>
      </w:r>
    </w:p>
    <w:p w:rsidR="005D1229" w:rsidRDefault="005D1229" w:rsidP="005D1229">
      <w:r>
        <w:t>Sum of electronic and zero-point Energies=          -1639.140403</w:t>
      </w:r>
    </w:p>
    <w:p w:rsidR="005D1229" w:rsidRDefault="005D1229" w:rsidP="005D1229">
      <w:r>
        <w:t>Sum of electronic and thermal Energies=             -1639.104577</w:t>
      </w:r>
    </w:p>
    <w:p w:rsidR="005D1229" w:rsidRDefault="005D1229" w:rsidP="005D1229">
      <w:r>
        <w:t>Sum of electronic and thermal Enthalpies=           -1639.103633</w:t>
      </w:r>
    </w:p>
    <w:p w:rsidR="00016DE4" w:rsidRDefault="005D1229" w:rsidP="005D1229">
      <w:r>
        <w:t>Sum of electronic and thermal Free Energies=        -1639.205883</w:t>
      </w:r>
    </w:p>
    <w:p w:rsidR="00016DE4" w:rsidRDefault="00016DE4" w:rsidP="005D1229"/>
    <w:p w:rsidR="00351B16" w:rsidRDefault="00016DE4" w:rsidP="005D1229">
      <w:r>
        <w:t>The wave num</w:t>
      </w:r>
      <w:r w:rsidR="003524EC">
        <w:t>ber of the imaginary frequency</w:t>
      </w:r>
      <w:r>
        <w:t>=</w:t>
      </w:r>
      <w:r w:rsidR="006C382E">
        <w:t xml:space="preserve"> </w:t>
      </w:r>
      <w:r w:rsidR="000E122E" w:rsidRPr="000E122E">
        <w:t xml:space="preserve">-381.5233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9 </w:t>
      </w:r>
      <w:r>
        <w:t>(TS1)</w:t>
      </w:r>
    </w:p>
    <w:p w:rsidR="005D1229" w:rsidRDefault="005D1229" w:rsidP="005D1229">
      <w:r>
        <w:t>C  0.165983  0.410123  -0.308740</w:t>
      </w:r>
    </w:p>
    <w:p w:rsidR="005D1229" w:rsidRDefault="005D1229" w:rsidP="005D1229">
      <w:r>
        <w:t>C  -0.043869 1.378738  -1.513370</w:t>
      </w:r>
    </w:p>
    <w:p w:rsidR="005D1229" w:rsidRDefault="005D1229" w:rsidP="005D1229">
      <w:r>
        <w:t>C  -0.841006 2.589677  -1.078465</w:t>
      </w:r>
    </w:p>
    <w:p w:rsidR="005D1229" w:rsidRDefault="005D1229" w:rsidP="005D1229">
      <w:r>
        <w:t>C  -2.196680 2.236346  -0.507516</w:t>
      </w:r>
    </w:p>
    <w:p w:rsidR="005D1229" w:rsidRDefault="005D1229" w:rsidP="005D1229">
      <w:r>
        <w:t xml:space="preserve">C  -2.085749 1.221237  0.676056 </w:t>
      </w:r>
    </w:p>
    <w:p w:rsidR="005D1229" w:rsidRDefault="005D1229" w:rsidP="005D1229">
      <w:r>
        <w:t xml:space="preserve">N  -1.181767 0.059820  0.295348 </w:t>
      </w:r>
    </w:p>
    <w:p w:rsidR="005D1229" w:rsidRDefault="005D1229" w:rsidP="005D1229">
      <w:r>
        <w:t>C  0.831679  -0.899261 -0.782694</w:t>
      </w:r>
    </w:p>
    <w:p w:rsidR="005D1229" w:rsidRDefault="005D1229" w:rsidP="005D1229">
      <w:r>
        <w:t>C  2.287628  -0.736399 -1.229154</w:t>
      </w:r>
    </w:p>
    <w:p w:rsidR="005D1229" w:rsidRDefault="005D1229" w:rsidP="005D1229">
      <w:r>
        <w:t xml:space="preserve">C  1.106432  1.031369  0.758086 </w:t>
      </w:r>
    </w:p>
    <w:p w:rsidR="005D1229" w:rsidRDefault="005D1229" w:rsidP="005D1229">
      <w:r>
        <w:t xml:space="preserve">C  2.575818  1.135233  0.306550 </w:t>
      </w:r>
    </w:p>
    <w:p w:rsidR="005D1229" w:rsidRDefault="005D1229" w:rsidP="005D1229">
      <w:r>
        <w:t>N  3.094029  -0.136055 -0.172202</w:t>
      </w:r>
    </w:p>
    <w:p w:rsidR="005D1229" w:rsidRDefault="005D1229" w:rsidP="005D1229">
      <w:r>
        <w:t xml:space="preserve">C  -1.588959 1.937540  1.953821 </w:t>
      </w:r>
    </w:p>
    <w:p w:rsidR="005D1229" w:rsidRDefault="005D1229" w:rsidP="005D1229">
      <w:r>
        <w:t xml:space="preserve">C  -3.500902 0.708283  0.982317 </w:t>
      </w:r>
    </w:p>
    <w:p w:rsidR="005D1229" w:rsidRDefault="005D1229" w:rsidP="005D1229">
      <w:r>
        <w:t>O  -0.411581 3.728975  -1.135982</w:t>
      </w:r>
    </w:p>
    <w:p w:rsidR="005D1229" w:rsidRDefault="005D1229" w:rsidP="005D1229">
      <w:r>
        <w:t>O  -1.860070 -0.770235 -0.577965</w:t>
      </w:r>
    </w:p>
    <w:p w:rsidR="005D1229" w:rsidRDefault="005D1229" w:rsidP="005D1229">
      <w:r>
        <w:t>H  -0.608753 0.828539  -2.276556</w:t>
      </w:r>
    </w:p>
    <w:p w:rsidR="005D1229" w:rsidRDefault="005D1229" w:rsidP="005D1229">
      <w:r>
        <w:t>H  0.902429  1.709163  -1.947976</w:t>
      </w:r>
    </w:p>
    <w:p w:rsidR="005D1229" w:rsidRDefault="005D1229" w:rsidP="005D1229">
      <w:r>
        <w:t>H  -2.789769 1.761914  -1.300619</w:t>
      </w:r>
    </w:p>
    <w:p w:rsidR="005D1229" w:rsidRDefault="005D1229" w:rsidP="005D1229">
      <w:r>
        <w:t>H  -2.707555 3.148953  -0.185760</w:t>
      </w:r>
    </w:p>
    <w:p w:rsidR="005D1229" w:rsidRDefault="005D1229" w:rsidP="005D1229">
      <w:r>
        <w:t>H  0.248628  -1.336265 -1.594795</w:t>
      </w:r>
    </w:p>
    <w:p w:rsidR="005D1229" w:rsidRDefault="005D1229" w:rsidP="005D1229">
      <w:r>
        <w:t xml:space="preserve">H  0.810500  -1.606399 0.053308 </w:t>
      </w:r>
    </w:p>
    <w:p w:rsidR="005D1229" w:rsidRDefault="005D1229" w:rsidP="005D1229">
      <w:r>
        <w:t>H  2.355948  -0.116714 -2.136104</w:t>
      </w:r>
    </w:p>
    <w:p w:rsidR="005D1229" w:rsidRDefault="005D1229" w:rsidP="005D1229">
      <w:r>
        <w:t>H  2.726212  -1.707522 -1.459760</w:t>
      </w:r>
    </w:p>
    <w:p w:rsidR="005D1229" w:rsidRDefault="005D1229" w:rsidP="005D1229">
      <w:r>
        <w:t xml:space="preserve">H  1.052226  0.413425  1.661783 </w:t>
      </w:r>
    </w:p>
    <w:p w:rsidR="005D1229" w:rsidRDefault="005D1229" w:rsidP="005D1229">
      <w:r>
        <w:t xml:space="preserve">H  0.800149  2.041995  1.028360 </w:t>
      </w:r>
    </w:p>
    <w:p w:rsidR="005D1229" w:rsidRDefault="005D1229" w:rsidP="005D1229">
      <w:r>
        <w:t>H  2.668191  1.892257  -0.487350</w:t>
      </w:r>
    </w:p>
    <w:p w:rsidR="005D1229" w:rsidRDefault="005D1229" w:rsidP="005D1229">
      <w:r>
        <w:t xml:space="preserve">H  3.173366  1.489479  1.147028 </w:t>
      </w:r>
    </w:p>
    <w:p w:rsidR="005D1229" w:rsidRDefault="005D1229" w:rsidP="005D1229">
      <w:r>
        <w:t xml:space="preserve">C  4.242779  -0.763877 0.251270 </w:t>
      </w:r>
    </w:p>
    <w:p w:rsidR="005D1229" w:rsidRDefault="005D1229" w:rsidP="005D1229">
      <w:r>
        <w:t>C  -3.627536 -2.532479 -0.684145</w:t>
      </w:r>
    </w:p>
    <w:p w:rsidR="005D1229" w:rsidRDefault="005D1229" w:rsidP="005D1229">
      <w:r>
        <w:t>C  -2.262051 -2.472735 -0.024416</w:t>
      </w:r>
    </w:p>
    <w:p w:rsidR="005D1229" w:rsidRDefault="005D1229" w:rsidP="005D1229">
      <w:r>
        <w:t>C  -1.270080 -3.283494 -0.642933</w:t>
      </w:r>
    </w:p>
    <w:p w:rsidR="005D1229" w:rsidRDefault="005D1229" w:rsidP="005D1229">
      <w:r>
        <w:t xml:space="preserve">C  -2.221961 -2.430171 1.489696 </w:t>
      </w:r>
    </w:p>
    <w:p w:rsidR="005D1229" w:rsidRDefault="005D1229" w:rsidP="005D1229">
      <w:r>
        <w:t>H  -3.547107 -2.305142 -1.752070</w:t>
      </w:r>
    </w:p>
    <w:p w:rsidR="005D1229" w:rsidRDefault="005D1229" w:rsidP="005D1229">
      <w:r>
        <w:t>H  -4.330054 -1.830510 -0.230566</w:t>
      </w:r>
    </w:p>
    <w:p w:rsidR="005D1229" w:rsidRDefault="005D1229" w:rsidP="005D1229">
      <w:r>
        <w:t>H  -1.333296 -3.531259 -1.698510</w:t>
      </w:r>
    </w:p>
    <w:p w:rsidR="005D1229" w:rsidRDefault="005D1229" w:rsidP="005D1229">
      <w:r>
        <w:lastRenderedPageBreak/>
        <w:t>H  -4.046123 -3.541764 -0.582992</w:t>
      </w:r>
    </w:p>
    <w:p w:rsidR="005D1229" w:rsidRDefault="005D1229" w:rsidP="005D1229">
      <w:r>
        <w:t>H  -0.375288 -3.591153 -0.112226</w:t>
      </w:r>
    </w:p>
    <w:p w:rsidR="005D1229" w:rsidRDefault="005D1229" w:rsidP="005D1229">
      <w:r>
        <w:t xml:space="preserve">H  -1.478589 -1.691341 1.816514 </w:t>
      </w:r>
    </w:p>
    <w:p w:rsidR="005D1229" w:rsidRDefault="005D1229" w:rsidP="005D1229">
      <w:r>
        <w:t xml:space="preserve">H  -1.940294 -3.406350 1.898191 </w:t>
      </w:r>
    </w:p>
    <w:p w:rsidR="005D1229" w:rsidRDefault="005D1229" w:rsidP="005D1229">
      <w:r>
        <w:t xml:space="preserve">H  -3.189529 -2.152574 1.915693 </w:t>
      </w:r>
    </w:p>
    <w:p w:rsidR="005D1229" w:rsidRDefault="005D1229" w:rsidP="005D1229">
      <w:r>
        <w:t>O  4.610472  -1.832610 -0.227719</w:t>
      </w:r>
    </w:p>
    <w:p w:rsidR="005D1229" w:rsidRDefault="005D1229" w:rsidP="005D1229">
      <w:r>
        <w:t xml:space="preserve">C  5.052885  -0.084886 1.350444 </w:t>
      </w:r>
    </w:p>
    <w:p w:rsidR="005D1229" w:rsidRDefault="005D1229" w:rsidP="005D1229">
      <w:r>
        <w:t xml:space="preserve">H  5.916389  -0.719328 1.552562 </w:t>
      </w:r>
    </w:p>
    <w:p w:rsidR="005D1229" w:rsidRDefault="005D1229" w:rsidP="005D1229">
      <w:r>
        <w:t xml:space="preserve">H  5.404558  0.907662  1.046801 </w:t>
      </w:r>
    </w:p>
    <w:p w:rsidR="005D1229" w:rsidRDefault="005D1229" w:rsidP="005D1229">
      <w:r>
        <w:t xml:space="preserve">H  4.475755  0.032154  2.274925 </w:t>
      </w:r>
    </w:p>
    <w:p w:rsidR="005D1229" w:rsidRDefault="005D1229" w:rsidP="005D1229">
      <w:r>
        <w:t xml:space="preserve">H  -1.212716 1.212859  2.681727 </w:t>
      </w:r>
    </w:p>
    <w:p w:rsidR="005D1229" w:rsidRDefault="005D1229" w:rsidP="005D1229">
      <w:r>
        <w:t xml:space="preserve">H  -0.817303 2.685622  1.767501 </w:t>
      </w:r>
    </w:p>
    <w:p w:rsidR="005D1229" w:rsidRDefault="005D1229" w:rsidP="005D1229">
      <w:r>
        <w:t xml:space="preserve">H  -2.429826 2.468845  2.411849 </w:t>
      </w:r>
    </w:p>
    <w:p w:rsidR="005D1229" w:rsidRDefault="005D1229" w:rsidP="005D1229">
      <w:r>
        <w:t xml:space="preserve">H  -3.502449 0.047075  1.853179 </w:t>
      </w:r>
    </w:p>
    <w:p w:rsidR="005D1229" w:rsidRDefault="005D1229" w:rsidP="005D1229">
      <w:r>
        <w:t xml:space="preserve">H  -4.138245 1.568275  1.213953 </w:t>
      </w:r>
    </w:p>
    <w:p w:rsidR="005D1229" w:rsidRDefault="005D1229" w:rsidP="005D1229">
      <w:r>
        <w:t xml:space="preserve">H  -3.930335 0.181243  0.132366 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445623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469110</w:t>
      </w:r>
    </w:p>
    <w:p w:rsidR="005D1229" w:rsidRDefault="005D1229" w:rsidP="005D1229">
      <w:r>
        <w:t>Thermal correction to Enthalpy=                  0.470055</w:t>
      </w:r>
    </w:p>
    <w:p w:rsidR="005D1229" w:rsidRDefault="005D1229" w:rsidP="005D1229">
      <w:r>
        <w:t>Thermal correction to Gibbs Free Energy=         0.392998</w:t>
      </w:r>
    </w:p>
    <w:p w:rsidR="005D1229" w:rsidRDefault="005D1229" w:rsidP="005D1229">
      <w:r>
        <w:t>Sum of electronic and zero-point Energies=           -999.876229</w:t>
      </w:r>
    </w:p>
    <w:p w:rsidR="005D1229" w:rsidRDefault="005D1229" w:rsidP="005D1229">
      <w:r>
        <w:t>Sum of electronic and thermal Energies=              -999.852742</w:t>
      </w:r>
    </w:p>
    <w:p w:rsidR="005D1229" w:rsidRDefault="005D1229" w:rsidP="005D1229">
      <w:r>
        <w:t>Sum of electronic and thermal Enthalpies=            -999.851798</w:t>
      </w:r>
    </w:p>
    <w:p w:rsidR="00016DE4" w:rsidRDefault="005D1229" w:rsidP="005D1229">
      <w:r>
        <w:t>Sum of electronic and thermal Free Energies=         -999.928854</w:t>
      </w:r>
    </w:p>
    <w:p w:rsidR="00016DE4" w:rsidRDefault="00016DE4" w:rsidP="005D1229"/>
    <w:p w:rsidR="00351B16" w:rsidRDefault="00016DE4" w:rsidP="005D1229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518.2949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19 </w:t>
      </w:r>
      <w:r>
        <w:t>(TS2)</w:t>
      </w:r>
    </w:p>
    <w:p w:rsidR="005D1229" w:rsidRDefault="005D1229" w:rsidP="005D1229">
      <w:r>
        <w:t>C  -1.204128 0.853621  -0.434291</w:t>
      </w:r>
    </w:p>
    <w:p w:rsidR="005D1229" w:rsidRDefault="005D1229" w:rsidP="005D1229">
      <w:r>
        <w:t>N  0.208326  1.353216  -0.175584</w:t>
      </w:r>
    </w:p>
    <w:p w:rsidR="005D1229" w:rsidRDefault="005D1229" w:rsidP="005D1229">
      <w:r>
        <w:t xml:space="preserve">C  0.350537  2.687378  0.532687 </w:t>
      </w:r>
    </w:p>
    <w:p w:rsidR="005D1229" w:rsidRDefault="005D1229" w:rsidP="005D1229">
      <w:r>
        <w:t>C  -0.527888 3.741710  -0.202214</w:t>
      </w:r>
    </w:p>
    <w:p w:rsidR="005D1229" w:rsidRDefault="005D1229" w:rsidP="005D1229">
      <w:r>
        <w:t>C  -1.936374 3.265408  -0.446729</w:t>
      </w:r>
    </w:p>
    <w:p w:rsidR="005D1229" w:rsidRDefault="005D1229" w:rsidP="005D1229">
      <w:r>
        <w:t>C  -1.964810 1.963184  -1.207600</w:t>
      </w:r>
    </w:p>
    <w:p w:rsidR="005D1229" w:rsidRDefault="005D1229" w:rsidP="005D1229">
      <w:r>
        <w:t>O  -2.932179 3.838771  -0.044414</w:t>
      </w:r>
    </w:p>
    <w:p w:rsidR="005D1229" w:rsidRDefault="005D1229" w:rsidP="005D1229">
      <w:r>
        <w:t xml:space="preserve">O  0.892560  0.336121  0.552579 </w:t>
      </w:r>
    </w:p>
    <w:p w:rsidR="005D1229" w:rsidRDefault="005D1229" w:rsidP="005D1229">
      <w:r>
        <w:t>H  -0.071484 3.955558  -1.178647</w:t>
      </w:r>
    </w:p>
    <w:p w:rsidR="005D1229" w:rsidRDefault="005D1229" w:rsidP="005D1229">
      <w:r>
        <w:t xml:space="preserve">H  -0.544326 4.667722  0.379209 </w:t>
      </w:r>
    </w:p>
    <w:p w:rsidR="005D1229" w:rsidRDefault="005D1229" w:rsidP="005D1229">
      <w:r>
        <w:t>H  -1.470654 2.108502  -2.177200</w:t>
      </w:r>
    </w:p>
    <w:p w:rsidR="005D1229" w:rsidRDefault="005D1229" w:rsidP="005D1229">
      <w:r>
        <w:t>H  -3.001205 1.671576  -1.389531</w:t>
      </w:r>
    </w:p>
    <w:p w:rsidR="005D1229" w:rsidRDefault="005D1229" w:rsidP="005D1229">
      <w:r>
        <w:t xml:space="preserve">C  1.794075  3.196759  0.392900 </w:t>
      </w:r>
    </w:p>
    <w:p w:rsidR="005D1229" w:rsidRDefault="005D1229" w:rsidP="005D1229">
      <w:r>
        <w:t xml:space="preserve">C  0.001202  2.673620  2.039578 </w:t>
      </w:r>
    </w:p>
    <w:p w:rsidR="005D1229" w:rsidRDefault="005D1229" w:rsidP="005D1229">
      <w:r>
        <w:t>C  -1.114464 -0.390742 -1.339355</w:t>
      </w:r>
    </w:p>
    <w:p w:rsidR="005D1229" w:rsidRDefault="005D1229" w:rsidP="005D1229">
      <w:r>
        <w:t>H  -0.443537 -1.099104 -0.859946</w:t>
      </w:r>
    </w:p>
    <w:p w:rsidR="005D1229" w:rsidRDefault="005D1229" w:rsidP="005D1229">
      <w:r>
        <w:t>H  -0.679298 -0.110868 -2.305470</w:t>
      </w:r>
    </w:p>
    <w:p w:rsidR="005D1229" w:rsidRDefault="005D1229" w:rsidP="005D1229">
      <w:r>
        <w:t>C  -2.454444 -1.100083 -1.569008</w:t>
      </w:r>
    </w:p>
    <w:p w:rsidR="005D1229" w:rsidRDefault="005D1229" w:rsidP="005D1229">
      <w:r>
        <w:t>H  -2.306566 -2.023663 -2.129445</w:t>
      </w:r>
    </w:p>
    <w:p w:rsidR="005D1229" w:rsidRDefault="005D1229" w:rsidP="005D1229">
      <w:r>
        <w:t>N  -3.069454 -1.458480 -0.295805</w:t>
      </w:r>
    </w:p>
    <w:p w:rsidR="005D1229" w:rsidRDefault="005D1229" w:rsidP="005D1229">
      <w:r>
        <w:t>H  -3.149936 -0.469837 -2.143579</w:t>
      </w:r>
    </w:p>
    <w:p w:rsidR="005D1229" w:rsidRDefault="005D1229" w:rsidP="005D1229">
      <w:r>
        <w:t xml:space="preserve">C  -1.984676 0.459471  0.854912 </w:t>
      </w:r>
    </w:p>
    <w:p w:rsidR="005D1229" w:rsidRDefault="005D1229" w:rsidP="005D1229">
      <w:r>
        <w:t xml:space="preserve">H  -2.262728 1.346368  1.428752 </w:t>
      </w:r>
    </w:p>
    <w:p w:rsidR="005D1229" w:rsidRDefault="005D1229" w:rsidP="005D1229">
      <w:r>
        <w:t xml:space="preserve">H  -1.322615 -0.144323 1.481615 </w:t>
      </w:r>
    </w:p>
    <w:p w:rsidR="005D1229" w:rsidRDefault="005D1229" w:rsidP="005D1229">
      <w:r>
        <w:t xml:space="preserve">C  -3.284898 -0.324112 0.590917 </w:t>
      </w:r>
    </w:p>
    <w:p w:rsidR="005D1229" w:rsidRDefault="005D1229" w:rsidP="005D1229">
      <w:r>
        <w:t xml:space="preserve">H  -4.041344 0.342376  0.148494 </w:t>
      </w:r>
    </w:p>
    <w:p w:rsidR="005D1229" w:rsidRDefault="005D1229" w:rsidP="005D1229">
      <w:r>
        <w:t xml:space="preserve">H  -3.691087 -0.666584 1.543175 </w:t>
      </w:r>
    </w:p>
    <w:p w:rsidR="005D1229" w:rsidRDefault="005D1229" w:rsidP="005D1229">
      <w:r>
        <w:t>C  2.743345  -0.690210 -1.350343</w:t>
      </w:r>
    </w:p>
    <w:p w:rsidR="005D1229" w:rsidRDefault="005D1229" w:rsidP="005D1229">
      <w:r>
        <w:t xml:space="preserve">C  2.431369  -0.408214 0.192406 </w:t>
      </w:r>
    </w:p>
    <w:p w:rsidR="005D1229" w:rsidRDefault="005D1229" w:rsidP="005D1229">
      <w:r>
        <w:t xml:space="preserve">C  3.371861  0.565496  0.704409 </w:t>
      </w:r>
    </w:p>
    <w:p w:rsidR="005D1229" w:rsidRDefault="005D1229" w:rsidP="005D1229">
      <w:r>
        <w:t xml:space="preserve">C  2.235448  -1.624720 1.206667 </w:t>
      </w:r>
    </w:p>
    <w:p w:rsidR="005D1229" w:rsidRDefault="005D1229" w:rsidP="005D1229">
      <w:r>
        <w:t>C  2.442070  0.562420  -2.209382</w:t>
      </w:r>
    </w:p>
    <w:p w:rsidR="005D1229" w:rsidRDefault="005D1229" w:rsidP="005D1229">
      <w:r>
        <w:t>C  4.265310  -0.975878 -1.544695</w:t>
      </w:r>
    </w:p>
    <w:p w:rsidR="005D1229" w:rsidRDefault="005D1229" w:rsidP="005D1229">
      <w:r>
        <w:t xml:space="preserve">H  3.901480  1.241131  0.047422 </w:t>
      </w:r>
    </w:p>
    <w:p w:rsidR="005D1229" w:rsidRDefault="005D1229" w:rsidP="005D1229">
      <w:r>
        <w:t>C  2.025729  -1.893131 -2.002625</w:t>
      </w:r>
    </w:p>
    <w:p w:rsidR="005D1229" w:rsidRDefault="005D1229" w:rsidP="005D1229">
      <w:r>
        <w:lastRenderedPageBreak/>
        <w:t xml:space="preserve">H  3.482356  0.744053  1.764633 </w:t>
      </w:r>
    </w:p>
    <w:p w:rsidR="005D1229" w:rsidRDefault="005D1229" w:rsidP="005D1229">
      <w:r>
        <w:t xml:space="preserve">C  3.459470  -2.571238 1.158894 </w:t>
      </w:r>
    </w:p>
    <w:p w:rsidR="005D1229" w:rsidRDefault="005D1229" w:rsidP="005D1229">
      <w:r>
        <w:t xml:space="preserve">C  0.965781  -2.475812 0.974443 </w:t>
      </w:r>
    </w:p>
    <w:p w:rsidR="005D1229" w:rsidRDefault="005D1229" w:rsidP="005D1229">
      <w:r>
        <w:t xml:space="preserve">C  2.142785  -1.119971 2.673441 </w:t>
      </w:r>
    </w:p>
    <w:p w:rsidR="005D1229" w:rsidRDefault="005D1229" w:rsidP="005D1229">
      <w:r>
        <w:t xml:space="preserve">H  3.103665  -0.764427 3.059234 </w:t>
      </w:r>
    </w:p>
    <w:p w:rsidR="005D1229" w:rsidRDefault="005D1229" w:rsidP="005D1229">
      <w:r>
        <w:t xml:space="preserve">H  1.403169  -0.325061 2.781770 </w:t>
      </w:r>
    </w:p>
    <w:p w:rsidR="005D1229" w:rsidRDefault="005D1229" w:rsidP="005D1229">
      <w:r>
        <w:t xml:space="preserve">H  1.840023  -1.956653 3.313051 </w:t>
      </w:r>
    </w:p>
    <w:p w:rsidR="005D1229" w:rsidRDefault="005D1229" w:rsidP="005D1229">
      <w:r>
        <w:t xml:space="preserve">H  0.059765  -1.904029 1.175736 </w:t>
      </w:r>
    </w:p>
    <w:p w:rsidR="005D1229" w:rsidRDefault="005D1229" w:rsidP="005D1229">
      <w:r>
        <w:t>H  0.892042  -2.892125 -0.029002</w:t>
      </w:r>
    </w:p>
    <w:p w:rsidR="005D1229" w:rsidRDefault="005D1229" w:rsidP="005D1229">
      <w:r>
        <w:t xml:space="preserve">H  0.984362  -3.323339 1.670434 </w:t>
      </w:r>
    </w:p>
    <w:p w:rsidR="005D1229" w:rsidRDefault="005D1229" w:rsidP="005D1229">
      <w:r>
        <w:t xml:space="preserve">H  3.508416  -3.158275 0.238216 </w:t>
      </w:r>
    </w:p>
    <w:p w:rsidR="005D1229" w:rsidRDefault="005D1229" w:rsidP="005D1229">
      <w:r>
        <w:t xml:space="preserve">H  4.401517  -2.024878 1.273427 </w:t>
      </w:r>
    </w:p>
    <w:p w:rsidR="005D1229" w:rsidRDefault="005D1229" w:rsidP="005D1229">
      <w:r>
        <w:t xml:space="preserve">H  3.386047  -3.283004 1.989922 </w:t>
      </w:r>
    </w:p>
    <w:p w:rsidR="005D1229" w:rsidRDefault="005D1229" w:rsidP="005D1229">
      <w:r>
        <w:t>H  2.318669  -2.846522 -1.556205</w:t>
      </w:r>
    </w:p>
    <w:p w:rsidR="005D1229" w:rsidRDefault="005D1229" w:rsidP="005D1229">
      <w:r>
        <w:t>H  0.940712  -1.820456 -1.977954</w:t>
      </w:r>
    </w:p>
    <w:p w:rsidR="005D1229" w:rsidRDefault="005D1229" w:rsidP="005D1229">
      <w:r>
        <w:t>H  2.320700  -1.935810 -3.057666</w:t>
      </w:r>
    </w:p>
    <w:p w:rsidR="005D1229" w:rsidRDefault="005D1229" w:rsidP="005D1229">
      <w:r>
        <w:t>H  1.408297  0.890119  -2.115070</w:t>
      </w:r>
    </w:p>
    <w:p w:rsidR="005D1229" w:rsidRDefault="005D1229" w:rsidP="005D1229">
      <w:r>
        <w:t>H  3.081565  1.408378  -1.936576</w:t>
      </w:r>
    </w:p>
    <w:p w:rsidR="005D1229" w:rsidRDefault="005D1229" w:rsidP="005D1229">
      <w:r>
        <w:t>H  2.652293  0.330134  -3.260022</w:t>
      </w:r>
    </w:p>
    <w:p w:rsidR="005D1229" w:rsidRDefault="005D1229" w:rsidP="005D1229">
      <w:r>
        <w:t>H  4.899644  -0.160478 -1.188469</w:t>
      </w:r>
    </w:p>
    <w:p w:rsidR="005D1229" w:rsidRDefault="005D1229" w:rsidP="005D1229">
      <w:r>
        <w:t>H  4.594843  -1.894759 -1.057556</w:t>
      </w:r>
    </w:p>
    <w:p w:rsidR="005D1229" w:rsidRDefault="005D1229" w:rsidP="005D1229">
      <w:r>
        <w:t>H  4.456254  -1.090080 -2.618713</w:t>
      </w:r>
    </w:p>
    <w:p w:rsidR="005D1229" w:rsidRDefault="005D1229" w:rsidP="005D1229">
      <w:r>
        <w:t>C  -3.409746 -2.768257 -0.046460</w:t>
      </w:r>
    </w:p>
    <w:p w:rsidR="005D1229" w:rsidRDefault="005D1229" w:rsidP="005D1229">
      <w:r>
        <w:t>O  -3.201815 -3.658820 -0.865311</w:t>
      </w:r>
    </w:p>
    <w:p w:rsidR="005D1229" w:rsidRDefault="005D1229" w:rsidP="005D1229">
      <w:r>
        <w:t xml:space="preserve">C  -4.058244 -3.083323 1.297380 </w:t>
      </w:r>
    </w:p>
    <w:p w:rsidR="005D1229" w:rsidRDefault="005D1229" w:rsidP="005D1229">
      <w:r>
        <w:t xml:space="preserve">H  -3.402484 -2.832292 2.138909 </w:t>
      </w:r>
    </w:p>
    <w:p w:rsidR="005D1229" w:rsidRDefault="005D1229" w:rsidP="005D1229">
      <w:r>
        <w:t xml:space="preserve">H  -5.001770 -2.543076 1.434540 </w:t>
      </w:r>
    </w:p>
    <w:p w:rsidR="005D1229" w:rsidRDefault="005D1229" w:rsidP="005D1229">
      <w:r>
        <w:t xml:space="preserve">H  -4.258589 -4.155056 1.314609 </w:t>
      </w:r>
    </w:p>
    <w:p w:rsidR="005D1229" w:rsidRDefault="005D1229" w:rsidP="005D1229">
      <w:r>
        <w:t xml:space="preserve">H  1.822991  4.260636  0.655417 </w:t>
      </w:r>
    </w:p>
    <w:p w:rsidR="005D1229" w:rsidRDefault="005D1229" w:rsidP="005D1229">
      <w:r>
        <w:t xml:space="preserve">H  2.472943  2.675498  1.067042 </w:t>
      </w:r>
    </w:p>
    <w:p w:rsidR="005D1229" w:rsidRDefault="005D1229" w:rsidP="005D1229">
      <w:r>
        <w:t>H  2.153231  3.086544  -0.633699</w:t>
      </w:r>
    </w:p>
    <w:p w:rsidR="005D1229" w:rsidRDefault="005D1229" w:rsidP="005D1229">
      <w:r>
        <w:t xml:space="preserve">H  0.435140  3.556844  2.522241 </w:t>
      </w:r>
    </w:p>
    <w:p w:rsidR="005D1229" w:rsidRDefault="005D1229" w:rsidP="005D1229">
      <w:r>
        <w:t xml:space="preserve">H  -1.073118 2.701389  2.233288 </w:t>
      </w:r>
    </w:p>
    <w:p w:rsidR="005D1229" w:rsidRDefault="005D1229" w:rsidP="005D1229">
      <w:r>
        <w:t xml:space="preserve">H  0.424112  1.785891  2.514917 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617137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lastRenderedPageBreak/>
        <w:t>Thermal correction to Energy=                    0.647927</w:t>
      </w:r>
    </w:p>
    <w:p w:rsidR="005D1229" w:rsidRDefault="005D1229" w:rsidP="005D1229">
      <w:r>
        <w:t>Thermal correction to Enthalpy=                  0.648871</w:t>
      </w:r>
    </w:p>
    <w:p w:rsidR="005D1229" w:rsidRDefault="005D1229" w:rsidP="005D1229">
      <w:r>
        <w:t>Thermal correction to Gibbs Free Energy=         0.558548</w:t>
      </w:r>
    </w:p>
    <w:p w:rsidR="005D1229" w:rsidRDefault="005D1229" w:rsidP="005D1229">
      <w:r>
        <w:t>Sum of electronic and zero-point Energies=          -1235.538871</w:t>
      </w:r>
    </w:p>
    <w:p w:rsidR="005D1229" w:rsidRDefault="005D1229" w:rsidP="005D1229">
      <w:r>
        <w:t>Sum of electronic and thermal Energies=             -1235.508081</w:t>
      </w:r>
    </w:p>
    <w:p w:rsidR="005D1229" w:rsidRDefault="005D1229" w:rsidP="005D1229">
      <w:r>
        <w:t>Sum of electronic and thermal Enthalpies=           -1235.507136</w:t>
      </w:r>
    </w:p>
    <w:p w:rsidR="00016DE4" w:rsidRDefault="005D1229" w:rsidP="005D1229">
      <w:r>
        <w:t>Sum of electronic and thermal Free Energies=        -1235.597459</w:t>
      </w:r>
    </w:p>
    <w:p w:rsidR="00016DE4" w:rsidRDefault="00016DE4" w:rsidP="005D1229"/>
    <w:p w:rsidR="00351B16" w:rsidRDefault="00016DE4" w:rsidP="005D1229"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353.9807</w:t>
      </w:r>
      <w:r w:rsidR="008F2A49">
        <w:t xml:space="preserve"> </w:t>
      </w:r>
      <w:r w:rsidR="006C382E">
        <w:t>cm</w:t>
      </w:r>
      <w:r w:rsidR="006C382E">
        <w:rPr>
          <w:vertAlign w:val="superscript"/>
        </w:rPr>
        <w:t>-1</w:t>
      </w:r>
      <w:r w:rsidR="00351B16">
        <w:br w:type="page"/>
      </w:r>
    </w:p>
    <w:p w:rsidR="00351B16" w:rsidRDefault="00351B16" w:rsidP="000E122E">
      <w:pPr>
        <w:tabs>
          <w:tab w:val="left" w:pos="2812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0 </w:t>
      </w:r>
      <w:r>
        <w:t>(TS1)</w:t>
      </w:r>
      <w:r w:rsidR="00CE5228">
        <w:t xml:space="preserve"> (UB3LYP)</w:t>
      </w:r>
      <w:r w:rsidR="000E122E">
        <w:tab/>
      </w:r>
    </w:p>
    <w:p w:rsidR="005D1229" w:rsidRDefault="005D1229" w:rsidP="005D1229">
      <w:r>
        <w:t xml:space="preserve">C  -0.591134 -0.244391 1.226351 </w:t>
      </w:r>
    </w:p>
    <w:p w:rsidR="005D1229" w:rsidRDefault="005D1229" w:rsidP="005D1229">
      <w:r>
        <w:t xml:space="preserve">C  -1.308989 -1.558414 0.855543 </w:t>
      </w:r>
    </w:p>
    <w:p w:rsidR="005D1229" w:rsidRDefault="005D1229" w:rsidP="005D1229">
      <w:r>
        <w:t xml:space="preserve">C  -1.620146 0.854600  1.544203 </w:t>
      </w:r>
    </w:p>
    <w:p w:rsidR="005D1229" w:rsidRDefault="005D1229" w:rsidP="005D1229">
      <w:r>
        <w:t xml:space="preserve">N  0.249847  0.227919  0.099072 </w:t>
      </w:r>
    </w:p>
    <w:p w:rsidR="005D1229" w:rsidRDefault="005D1229" w:rsidP="005D1229">
      <w:r>
        <w:t xml:space="preserve">C  -2.497002 1.101946  0.300581 </w:t>
      </w:r>
    </w:p>
    <w:p w:rsidR="005D1229" w:rsidRDefault="005D1229" w:rsidP="005D1229">
      <w:r>
        <w:t>C  -0.547566 0.443082  -1.137558</w:t>
      </w:r>
    </w:p>
    <w:p w:rsidR="005D1229" w:rsidRDefault="005D1229" w:rsidP="005D1229">
      <w:r>
        <w:t>C  -1.576795 1.550358  -0.852615</w:t>
      </w:r>
    </w:p>
    <w:p w:rsidR="005D1229" w:rsidRDefault="005D1229" w:rsidP="005D1229">
      <w:r>
        <w:t xml:space="preserve">H  0.089412  -0.396629 2.069840 </w:t>
      </w:r>
    </w:p>
    <w:p w:rsidR="005D1229" w:rsidRDefault="005D1229" w:rsidP="005D1229">
      <w:r>
        <w:t>O  1.281234  -0.639162 -0.130198</w:t>
      </w:r>
    </w:p>
    <w:p w:rsidR="005D1229" w:rsidRDefault="005D1229" w:rsidP="005D1229">
      <w:r>
        <w:t xml:space="preserve">H  -2.237463 0.540327  2.396126 </w:t>
      </w:r>
    </w:p>
    <w:p w:rsidR="005D1229" w:rsidRDefault="005D1229" w:rsidP="005D1229">
      <w:r>
        <w:t>C  -1.267794 -0.858470 -1.549597</w:t>
      </w:r>
    </w:p>
    <w:p w:rsidR="005D1229" w:rsidRDefault="005D1229" w:rsidP="005D1229">
      <w:r>
        <w:t>C  -3.219282 -0.205892 -0.090851</w:t>
      </w:r>
    </w:p>
    <w:p w:rsidR="005D1229" w:rsidRDefault="005D1229" w:rsidP="005D1229">
      <w:r>
        <w:t xml:space="preserve">H  -1.100389 1.775839  1.835382 </w:t>
      </w:r>
    </w:p>
    <w:p w:rsidR="005D1229" w:rsidRDefault="005D1229" w:rsidP="005D1229">
      <w:r>
        <w:t>H  0.156877  0.757669  -1.912662</w:t>
      </w:r>
    </w:p>
    <w:p w:rsidR="005D1229" w:rsidRDefault="005D1229" w:rsidP="005D1229">
      <w:r>
        <w:t xml:space="preserve">H  -3.235375 1.885722  0.513973 </w:t>
      </w:r>
    </w:p>
    <w:p w:rsidR="005D1229" w:rsidRDefault="005D1229" w:rsidP="005D1229">
      <w:r>
        <w:t>H  -1.058952 2.480986  -0.589239</w:t>
      </w:r>
    </w:p>
    <w:p w:rsidR="005D1229" w:rsidRDefault="005D1229" w:rsidP="005D1229">
      <w:r>
        <w:t>H  -2.162312 1.743509  -1.761269</w:t>
      </w:r>
    </w:p>
    <w:p w:rsidR="005D1229" w:rsidRDefault="005D1229" w:rsidP="005D1229">
      <w:r>
        <w:t xml:space="preserve">H  -1.922761 -1.902406 1.699277 </w:t>
      </w:r>
    </w:p>
    <w:p w:rsidR="005D1229" w:rsidRDefault="005D1229" w:rsidP="005D1229">
      <w:r>
        <w:t xml:space="preserve">H  -0.559603 -2.332189 0.653554 </w:t>
      </w:r>
    </w:p>
    <w:p w:rsidR="005D1229" w:rsidRDefault="005D1229" w:rsidP="005D1229">
      <w:r>
        <w:t>H  -0.521490 -1.629296 -1.773871</w:t>
      </w:r>
    </w:p>
    <w:p w:rsidR="005D1229" w:rsidRDefault="005D1229" w:rsidP="005D1229">
      <w:r>
        <w:t>H  -1.853172 -0.687836 -2.463584</w:t>
      </w:r>
    </w:p>
    <w:p w:rsidR="005D1229" w:rsidRDefault="005D1229" w:rsidP="005D1229">
      <w:r>
        <w:t>C  -2.183759 -1.312264 -0.392754</w:t>
      </w:r>
    </w:p>
    <w:p w:rsidR="005D1229" w:rsidRDefault="005D1229" w:rsidP="005D1229">
      <w:r>
        <w:t xml:space="preserve">H  -3.883940 -0.524279 0.724470 </w:t>
      </w:r>
    </w:p>
    <w:p w:rsidR="005D1229" w:rsidRDefault="005D1229" w:rsidP="005D1229">
      <w:r>
        <w:t>H  -3.854922 -0.034604 -0.970999</w:t>
      </w:r>
    </w:p>
    <w:p w:rsidR="005D1229" w:rsidRDefault="005D1229" w:rsidP="005D1229">
      <w:r>
        <w:t>H  -2.703054 -2.238522 -0.671430</w:t>
      </w:r>
    </w:p>
    <w:p w:rsidR="005D1229" w:rsidRDefault="005D1229" w:rsidP="005D1229">
      <w:r>
        <w:t xml:space="preserve">C  2.957336  0.096815  0.100159 </w:t>
      </w:r>
    </w:p>
    <w:p w:rsidR="005D1229" w:rsidRDefault="005D1229" w:rsidP="005D1229">
      <w:r>
        <w:t>C  3.700191  -1.048126 -0.556393</w:t>
      </w:r>
    </w:p>
    <w:p w:rsidR="005D1229" w:rsidRDefault="005D1229" w:rsidP="005D1229">
      <w:r>
        <w:t xml:space="preserve">C  3.066677  0.227244  1.497250 </w:t>
      </w:r>
    </w:p>
    <w:p w:rsidR="005D1229" w:rsidRDefault="005D1229" w:rsidP="005D1229">
      <w:r>
        <w:t>C  2.855681  1.369947  -0.711770</w:t>
      </w:r>
    </w:p>
    <w:p w:rsidR="005D1229" w:rsidRDefault="005D1229" w:rsidP="005D1229">
      <w:r>
        <w:t>H  3.792912  1.937354  -0.654223</w:t>
      </w:r>
    </w:p>
    <w:p w:rsidR="005D1229" w:rsidRDefault="005D1229" w:rsidP="005D1229">
      <w:r>
        <w:t>H  2.654608  1.151520  -1.765242</w:t>
      </w:r>
    </w:p>
    <w:p w:rsidR="005D1229" w:rsidRDefault="005D1229" w:rsidP="005D1229">
      <w:r>
        <w:t>H  2.048443  1.999659  -0.323957</w:t>
      </w:r>
    </w:p>
    <w:p w:rsidR="005D1229" w:rsidRDefault="005D1229" w:rsidP="005D1229">
      <w:r>
        <w:t xml:space="preserve">H  3.645468  -1.953182 0.056389 </w:t>
      </w:r>
    </w:p>
    <w:p w:rsidR="005D1229" w:rsidRDefault="005D1229" w:rsidP="005D1229">
      <w:r>
        <w:t>H  4.757763  -0.788885 -0.691969</w:t>
      </w:r>
    </w:p>
    <w:p w:rsidR="005D1229" w:rsidRDefault="005D1229" w:rsidP="005D1229">
      <w:r>
        <w:t>H  3.271167  -1.270351 -1.537860</w:t>
      </w:r>
    </w:p>
    <w:p w:rsidR="005D1229" w:rsidRDefault="005D1229" w:rsidP="005D1229">
      <w:r>
        <w:lastRenderedPageBreak/>
        <w:t xml:space="preserve">H  3.354033  -0.617852 2.115604 </w:t>
      </w:r>
    </w:p>
    <w:p w:rsidR="006C382E" w:rsidRDefault="005D1229" w:rsidP="005D1229">
      <w:r>
        <w:t>H  2.719431  1.122711  2.004468</w:t>
      </w:r>
    </w:p>
    <w:p w:rsidR="006C382E" w:rsidRDefault="006C382E" w:rsidP="005D1229"/>
    <w:p w:rsidR="00713D46" w:rsidRDefault="00713D46" w:rsidP="00713D46">
      <w:r>
        <w:t xml:space="preserve">Zero-point correction=                      </w:t>
      </w:r>
      <w:r w:rsidR="008F2A49">
        <w:t xml:space="preserve">     0.332734 </w:t>
      </w:r>
      <w:proofErr w:type="spellStart"/>
      <w:r w:rsidR="008F2A49">
        <w:t>Hartree</w:t>
      </w:r>
      <w:proofErr w:type="spellEnd"/>
      <w:r w:rsidR="008F2A49">
        <w:t>/Particle</w:t>
      </w:r>
    </w:p>
    <w:p w:rsidR="00713D46" w:rsidRDefault="00713D46" w:rsidP="00713D46">
      <w:r>
        <w:t>Thermal correction to Energy=                    0.346478</w:t>
      </w:r>
    </w:p>
    <w:p w:rsidR="00713D46" w:rsidRDefault="00713D46" w:rsidP="00713D46">
      <w:r>
        <w:t>Thermal correction to Enthalpy=                  0.347422</w:t>
      </w:r>
    </w:p>
    <w:p w:rsidR="00713D46" w:rsidRDefault="00713D46" w:rsidP="00713D46">
      <w:r>
        <w:t>Thermal correction to Gibbs Free Energy=         0.292514</w:t>
      </w:r>
    </w:p>
    <w:p w:rsidR="00713D46" w:rsidRDefault="00713D46" w:rsidP="00713D46">
      <w:r>
        <w:t>Sum of electronic and zero-point Energies=           -638.163226</w:t>
      </w:r>
    </w:p>
    <w:p w:rsidR="00713D46" w:rsidRDefault="00713D46" w:rsidP="00713D46">
      <w:r>
        <w:t>Sum of electronic and thermal Energies=              -638.149482</w:t>
      </w:r>
    </w:p>
    <w:p w:rsidR="00713D46" w:rsidRDefault="00713D46" w:rsidP="00713D46">
      <w:r>
        <w:t>Sum of electronic and thermal Enthalpies=            -638.148537</w:t>
      </w:r>
    </w:p>
    <w:p w:rsidR="00713D46" w:rsidRDefault="00713D46" w:rsidP="00713D46">
      <w:r>
        <w:t>Sum of electronic and thermal Free Energies=         -638.203445</w:t>
      </w:r>
    </w:p>
    <w:p w:rsidR="00713D46" w:rsidRPr="00713D46" w:rsidRDefault="00713D46" w:rsidP="005D1229"/>
    <w:p w:rsidR="005D1229" w:rsidRDefault="006C382E" w:rsidP="005D1229">
      <w:r>
        <w:t>The wave num</w:t>
      </w:r>
      <w:r w:rsidR="003524EC">
        <w:t>ber of the imaginary frequency</w:t>
      </w:r>
      <w:r>
        <w:t xml:space="preserve">= </w:t>
      </w:r>
      <w:r w:rsidR="00713D46" w:rsidRPr="00713D46">
        <w:t xml:space="preserve">-583.0436 </w:t>
      </w:r>
      <w:r>
        <w:t>cm</w:t>
      </w:r>
      <w:r>
        <w:rPr>
          <w:vertAlign w:val="superscript"/>
        </w:rPr>
        <w:t>-1</w:t>
      </w:r>
    </w:p>
    <w:p w:rsidR="00CE5228" w:rsidRDefault="00CE5228" w:rsidP="005D1229">
      <w:r>
        <w:br w:type="page"/>
      </w:r>
    </w:p>
    <w:p w:rsidR="00CE5228" w:rsidRDefault="00CE5228" w:rsidP="005D1229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0 </w:t>
      </w:r>
      <w:r>
        <w:t>(TS1) (</w:t>
      </w:r>
      <w:r w:rsidR="00577ED7">
        <w:t>U</w:t>
      </w:r>
      <w:r>
        <w:t>M06-2X)</w:t>
      </w:r>
    </w:p>
    <w:p w:rsidR="006B2A4D" w:rsidRDefault="006B2A4D" w:rsidP="006B2A4D">
      <w:r>
        <w:t xml:space="preserve">C  -0.570658 -0.337438 1.197023 </w:t>
      </w:r>
    </w:p>
    <w:p w:rsidR="006B2A4D" w:rsidRDefault="006B2A4D" w:rsidP="006B2A4D">
      <w:r>
        <w:t xml:space="preserve">C  -1.304184 -1.609650 0.747771 </w:t>
      </w:r>
    </w:p>
    <w:p w:rsidR="006B2A4D" w:rsidRDefault="006B2A4D" w:rsidP="006B2A4D">
      <w:r>
        <w:t xml:space="preserve">C  -1.575367 0.748261  1.593538 </w:t>
      </w:r>
    </w:p>
    <w:p w:rsidR="006B2A4D" w:rsidRDefault="006B2A4D" w:rsidP="006B2A4D">
      <w:r>
        <w:t xml:space="preserve">N  0.257517  0.184119  0.094157 </w:t>
      </w:r>
    </w:p>
    <w:p w:rsidR="006B2A4D" w:rsidRDefault="006B2A4D" w:rsidP="006B2A4D">
      <w:r>
        <w:t xml:space="preserve">C  -2.453598 1.086749  0.380685 </w:t>
      </w:r>
    </w:p>
    <w:p w:rsidR="006B2A4D" w:rsidRDefault="006B2A4D" w:rsidP="006B2A4D">
      <w:r>
        <w:t>C  -0.535820 0.504509  -1.110554</w:t>
      </w:r>
    </w:p>
    <w:p w:rsidR="006B2A4D" w:rsidRDefault="006B2A4D" w:rsidP="006B2A4D">
      <w:r>
        <w:t>C  -1.541445 1.599130  -0.742862</w:t>
      </w:r>
    </w:p>
    <w:p w:rsidR="006B2A4D" w:rsidRDefault="006B2A4D" w:rsidP="006B2A4D">
      <w:r>
        <w:t xml:space="preserve">H  0.123315  -0.551558 2.016664 </w:t>
      </w:r>
    </w:p>
    <w:p w:rsidR="006B2A4D" w:rsidRDefault="006B2A4D" w:rsidP="006B2A4D">
      <w:r>
        <w:t>O  1.260644  -0.659386 -0.195743</w:t>
      </w:r>
    </w:p>
    <w:p w:rsidR="006B2A4D" w:rsidRDefault="006B2A4D" w:rsidP="006B2A4D">
      <w:r>
        <w:t xml:space="preserve">H  -2.191524 0.387798  2.426450 </w:t>
      </w:r>
    </w:p>
    <w:p w:rsidR="006B2A4D" w:rsidRDefault="006B2A4D" w:rsidP="006B2A4D">
      <w:r>
        <w:t>C  -1.271634 -0.753105 -1.599528</w:t>
      </w:r>
    </w:p>
    <w:p w:rsidR="006B2A4D" w:rsidRDefault="006B2A4D" w:rsidP="006B2A4D">
      <w:r>
        <w:t>C  -3.192820 -0.177460 -0.088901</w:t>
      </w:r>
    </w:p>
    <w:p w:rsidR="006B2A4D" w:rsidRDefault="006B2A4D" w:rsidP="006B2A4D">
      <w:r>
        <w:t xml:space="preserve">H  -1.036794 1.640301  1.934167 </w:t>
      </w:r>
    </w:p>
    <w:p w:rsidR="006B2A4D" w:rsidRDefault="006B2A4D" w:rsidP="006B2A4D">
      <w:r>
        <w:t>H  0.173624  0.860111  -1.863370</w:t>
      </w:r>
    </w:p>
    <w:p w:rsidR="006B2A4D" w:rsidRDefault="006B2A4D" w:rsidP="006B2A4D">
      <w:r>
        <w:t xml:space="preserve">H  -3.179363 1.862358  0.651945 </w:t>
      </w:r>
    </w:p>
    <w:p w:rsidR="006B2A4D" w:rsidRDefault="006B2A4D" w:rsidP="006B2A4D">
      <w:r>
        <w:t>H  -1.004667 2.498481  -0.418379</w:t>
      </w:r>
    </w:p>
    <w:p w:rsidR="006B2A4D" w:rsidRDefault="006B2A4D" w:rsidP="006B2A4D">
      <w:r>
        <w:t>H  -2.132095 1.860802  -1.629375</w:t>
      </w:r>
    </w:p>
    <w:p w:rsidR="006B2A4D" w:rsidRDefault="006B2A4D" w:rsidP="006B2A4D">
      <w:r>
        <w:t xml:space="preserve">H  -1.918705 -2.000113 1.569036 </w:t>
      </w:r>
    </w:p>
    <w:p w:rsidR="006B2A4D" w:rsidRDefault="006B2A4D" w:rsidP="006B2A4D">
      <w:r>
        <w:t xml:space="preserve">H  -0.562999 -2.373061 0.486303 </w:t>
      </w:r>
    </w:p>
    <w:p w:rsidR="006B2A4D" w:rsidRDefault="006B2A4D" w:rsidP="006B2A4D">
      <w:r>
        <w:t>H  -0.532620 -1.513793 -1.875348</w:t>
      </w:r>
    </w:p>
    <w:p w:rsidR="006B2A4D" w:rsidRDefault="006B2A4D" w:rsidP="006B2A4D">
      <w:r>
        <w:t>H  -1.864337 -0.515767 -2.492172</w:t>
      </w:r>
    </w:p>
    <w:p w:rsidR="006B2A4D" w:rsidRDefault="006B2A4D" w:rsidP="006B2A4D">
      <w:r>
        <w:t>C  -2.178702 -1.269874 -0.470540</w:t>
      </w:r>
    </w:p>
    <w:p w:rsidR="006B2A4D" w:rsidRDefault="006B2A4D" w:rsidP="006B2A4D">
      <w:r>
        <w:t xml:space="preserve">H  -3.853199 -0.540586 0.709717 </w:t>
      </w:r>
    </w:p>
    <w:p w:rsidR="006B2A4D" w:rsidRDefault="006B2A4D" w:rsidP="006B2A4D">
      <w:r>
        <w:t>H  -3.828284 0.061711  -0.951875</w:t>
      </w:r>
    </w:p>
    <w:p w:rsidR="006B2A4D" w:rsidRDefault="006B2A4D" w:rsidP="006B2A4D">
      <w:r>
        <w:t>H  -2.711819 -2.167358 -0.805620</w:t>
      </w:r>
    </w:p>
    <w:p w:rsidR="006B2A4D" w:rsidRDefault="006B2A4D" w:rsidP="006B2A4D">
      <w:r>
        <w:t xml:space="preserve">C  2.943285  0.108455  0.118419 </w:t>
      </w:r>
    </w:p>
    <w:p w:rsidR="006B2A4D" w:rsidRDefault="006B2A4D" w:rsidP="006B2A4D">
      <w:r>
        <w:t>C  3.712666  -1.021666 -0.517858</w:t>
      </w:r>
    </w:p>
    <w:p w:rsidR="006B2A4D" w:rsidRDefault="006B2A4D" w:rsidP="006B2A4D">
      <w:r>
        <w:t xml:space="preserve">C  2.960802  0.231787  1.503009 </w:t>
      </w:r>
    </w:p>
    <w:p w:rsidR="006B2A4D" w:rsidRDefault="006B2A4D" w:rsidP="006B2A4D">
      <w:r>
        <w:t>C  2.805146  1.362897  -0.707579</w:t>
      </w:r>
    </w:p>
    <w:p w:rsidR="006B2A4D" w:rsidRDefault="006B2A4D" w:rsidP="006B2A4D">
      <w:r>
        <w:t>H  3.724588  1.956312  -0.661650</w:t>
      </w:r>
    </w:p>
    <w:p w:rsidR="006B2A4D" w:rsidRDefault="006B2A4D" w:rsidP="006B2A4D">
      <w:r>
        <w:t>H  2.607063  1.116065  -1.754724</w:t>
      </w:r>
    </w:p>
    <w:p w:rsidR="006B2A4D" w:rsidRDefault="006B2A4D" w:rsidP="006B2A4D">
      <w:r>
        <w:t>H  1.978481  1.970930  -0.325469</w:t>
      </w:r>
    </w:p>
    <w:p w:rsidR="006B2A4D" w:rsidRDefault="006B2A4D" w:rsidP="006B2A4D">
      <w:r>
        <w:t xml:space="preserve">H  3.693573  -1.911574 0.116624 </w:t>
      </w:r>
    </w:p>
    <w:p w:rsidR="006B2A4D" w:rsidRDefault="006B2A4D" w:rsidP="006B2A4D">
      <w:r>
        <w:t>H  4.756466  -0.729790 -0.678268</w:t>
      </w:r>
    </w:p>
    <w:p w:rsidR="006B2A4D" w:rsidRDefault="006B2A4D" w:rsidP="006B2A4D">
      <w:r>
        <w:t>H  3.270975  -1.275842 -1.485133</w:t>
      </w:r>
    </w:p>
    <w:p w:rsidR="006B2A4D" w:rsidRDefault="006B2A4D" w:rsidP="006B2A4D">
      <w:r>
        <w:lastRenderedPageBreak/>
        <w:t xml:space="preserve">H  3.253567  -0.601288 2.133225 </w:t>
      </w:r>
    </w:p>
    <w:p w:rsidR="006B2A4D" w:rsidRDefault="006B2A4D" w:rsidP="006B2A4D">
      <w:r>
        <w:t xml:space="preserve">H  2.560957  1.116538  1.988365 </w:t>
      </w:r>
    </w:p>
    <w:p w:rsidR="006B2A4D" w:rsidRDefault="006B2A4D" w:rsidP="005D1229"/>
    <w:p w:rsidR="006B2A4D" w:rsidRDefault="006B2A4D" w:rsidP="006B2A4D">
      <w:r>
        <w:t>Zero-point correction=                           0.335914 (</w:t>
      </w:r>
      <w:proofErr w:type="spellStart"/>
      <w:r>
        <w:t>Hartree</w:t>
      </w:r>
      <w:proofErr w:type="spellEnd"/>
      <w:r>
        <w:t>/Particle)</w:t>
      </w:r>
    </w:p>
    <w:p w:rsidR="006B2A4D" w:rsidRDefault="006B2A4D" w:rsidP="006B2A4D">
      <w:r>
        <w:t>Thermal correction to Energy=                    0.349472</w:t>
      </w:r>
    </w:p>
    <w:p w:rsidR="006B2A4D" w:rsidRDefault="006B2A4D" w:rsidP="006B2A4D">
      <w:r>
        <w:t>Thermal correction to Enthalpy=                  0.350416</w:t>
      </w:r>
    </w:p>
    <w:p w:rsidR="006B2A4D" w:rsidRDefault="006B2A4D" w:rsidP="006B2A4D">
      <w:r>
        <w:t>Thermal correction to Gibbs Free Energy=         0.295891</w:t>
      </w:r>
    </w:p>
    <w:p w:rsidR="006B2A4D" w:rsidRDefault="006B2A4D" w:rsidP="006B2A4D">
      <w:r>
        <w:t>Sum of electronic and zero-point Energies=           -637.864030</w:t>
      </w:r>
    </w:p>
    <w:p w:rsidR="006B2A4D" w:rsidRDefault="006B2A4D" w:rsidP="006B2A4D">
      <w:r>
        <w:t>Sum of electronic and thermal Energies=              -637.850473</w:t>
      </w:r>
    </w:p>
    <w:p w:rsidR="006B2A4D" w:rsidRDefault="006B2A4D" w:rsidP="006B2A4D">
      <w:r>
        <w:t>Sum of electronic and thermal Enthalpies=            -637.849529</w:t>
      </w:r>
    </w:p>
    <w:p w:rsidR="006B2A4D" w:rsidRDefault="006B2A4D" w:rsidP="006B2A4D">
      <w:r>
        <w:t>Sum of electronic and thermal Free Energies=         -637.904054</w:t>
      </w:r>
    </w:p>
    <w:p w:rsidR="006B2A4D" w:rsidRDefault="006B2A4D" w:rsidP="006B2A4D"/>
    <w:p w:rsidR="006B2A4D" w:rsidRDefault="006B2A4D" w:rsidP="006B2A4D">
      <w:r>
        <w:t xml:space="preserve">The wave number of the imaginary frequency= </w:t>
      </w:r>
      <w:r w:rsidRPr="006B2A4D">
        <w:t>-856.6447</w:t>
      </w:r>
      <w:r w:rsidRPr="00713D46">
        <w:t xml:space="preserve"> </w:t>
      </w:r>
      <w:r>
        <w:t>cm</w:t>
      </w:r>
      <w:r>
        <w:rPr>
          <w:vertAlign w:val="superscript"/>
        </w:rPr>
        <w:t>-1</w:t>
      </w:r>
    </w:p>
    <w:p w:rsidR="0034410B" w:rsidRDefault="0034410B" w:rsidP="006B2A4D">
      <w:r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0 </w:t>
      </w:r>
      <w:r>
        <w:t>(TS2)</w:t>
      </w:r>
      <w:r w:rsidR="006A06DC">
        <w:t xml:space="preserve"> (UB3LYP)</w:t>
      </w:r>
    </w:p>
    <w:p w:rsidR="005D1229" w:rsidRDefault="005D1229" w:rsidP="005D1229">
      <w:r>
        <w:t xml:space="preserve">C  -1.705523 0.973134  0.733533 </w:t>
      </w:r>
    </w:p>
    <w:p w:rsidR="005D1229" w:rsidRDefault="005D1229" w:rsidP="005D1229">
      <w:r>
        <w:t xml:space="preserve">C  -2.846264 1.705056  0.002952 </w:t>
      </w:r>
    </w:p>
    <w:p w:rsidR="005D1229" w:rsidRDefault="005D1229" w:rsidP="005D1229">
      <w:r>
        <w:t xml:space="preserve">C  -2.289442 -0.010371 1.769232 </w:t>
      </w:r>
    </w:p>
    <w:p w:rsidR="005D1229" w:rsidRDefault="005D1229" w:rsidP="005D1229">
      <w:r>
        <w:t>N  -0.893674 0.255762  -0.286123</w:t>
      </w:r>
    </w:p>
    <w:p w:rsidR="005D1229" w:rsidRDefault="005D1229" w:rsidP="005D1229">
      <w:r>
        <w:t xml:space="preserve">C  -3.165982 -1.048485 1.036320 </w:t>
      </w:r>
    </w:p>
    <w:p w:rsidR="005D1229" w:rsidRDefault="005D1229" w:rsidP="005D1229">
      <w:r>
        <w:t>C  -1.697769 -0.782180 -0.982458</w:t>
      </w:r>
    </w:p>
    <w:p w:rsidR="005D1229" w:rsidRDefault="005D1229" w:rsidP="005D1229">
      <w:r>
        <w:t xml:space="preserve">C  -2.284961 -1.800511 0.016671 </w:t>
      </w:r>
    </w:p>
    <w:p w:rsidR="005D1229" w:rsidRDefault="005D1229" w:rsidP="005D1229">
      <w:r>
        <w:t xml:space="preserve">H  -1.043749 1.696756  1.215880 </w:t>
      </w:r>
    </w:p>
    <w:p w:rsidR="005D1229" w:rsidRDefault="005D1229" w:rsidP="005D1229">
      <w:r>
        <w:t xml:space="preserve">O  0.217709  -0.317729 0.304051 </w:t>
      </w:r>
    </w:p>
    <w:p w:rsidR="005D1229" w:rsidRDefault="005D1229" w:rsidP="005D1229">
      <w:r>
        <w:t xml:space="preserve">H  -2.881736 0.540892  2.512422 </w:t>
      </w:r>
    </w:p>
    <w:p w:rsidR="005D1229" w:rsidRDefault="005D1229" w:rsidP="005D1229">
      <w:r>
        <w:t>C  -2.835684 -0.073447 -1.738970</w:t>
      </w:r>
    </w:p>
    <w:p w:rsidR="005D1229" w:rsidRDefault="005D1229" w:rsidP="005D1229">
      <w:r>
        <w:t xml:space="preserve">C  -4.310906 -0.325727 0.292676 </w:t>
      </w:r>
    </w:p>
    <w:p w:rsidR="005D1229" w:rsidRDefault="005D1229" w:rsidP="005D1229">
      <w:r>
        <w:t xml:space="preserve">H  -1.471507 -0.507047 2.303954 </w:t>
      </w:r>
    </w:p>
    <w:p w:rsidR="005D1229" w:rsidRDefault="005D1229" w:rsidP="005D1229">
      <w:r>
        <w:t>H  -1.018899 -1.274782 -1.685431</w:t>
      </w:r>
    </w:p>
    <w:p w:rsidR="005D1229" w:rsidRDefault="005D1229" w:rsidP="005D1229">
      <w:r>
        <w:t xml:space="preserve">H  -3.586148 -1.758422 1.760696 </w:t>
      </w:r>
    </w:p>
    <w:p w:rsidR="005D1229" w:rsidRDefault="005D1229" w:rsidP="005D1229">
      <w:r>
        <w:t xml:space="preserve">H  -1.472100 -2.326917 0.528630 </w:t>
      </w:r>
    </w:p>
    <w:p w:rsidR="005D1229" w:rsidRDefault="005D1229" w:rsidP="005D1229">
      <w:r>
        <w:t>H  -2.874125 -2.554313 -0.523495</w:t>
      </w:r>
    </w:p>
    <w:p w:rsidR="005D1229" w:rsidRDefault="005D1229" w:rsidP="005D1229">
      <w:r>
        <w:t xml:space="preserve">H  -3.437985 2.269660  0.735812 </w:t>
      </w:r>
    </w:p>
    <w:p w:rsidR="005D1229" w:rsidRDefault="005D1229" w:rsidP="005D1229">
      <w:r>
        <w:t>H  -2.429638 2.427413  -0.709837</w:t>
      </w:r>
    </w:p>
    <w:p w:rsidR="005D1229" w:rsidRDefault="005D1229" w:rsidP="005D1229">
      <w:r>
        <w:t>H  -2.414269 0.628295  -2.469278</w:t>
      </w:r>
    </w:p>
    <w:p w:rsidR="005D1229" w:rsidRDefault="005D1229" w:rsidP="005D1229">
      <w:r>
        <w:t>H  -3.419806 -0.818113 -2.295782</w:t>
      </w:r>
    </w:p>
    <w:p w:rsidR="005D1229" w:rsidRDefault="005D1229" w:rsidP="005D1229">
      <w:r>
        <w:t>C  -3.727195 0.674318  -0.728562</w:t>
      </w:r>
    </w:p>
    <w:p w:rsidR="005D1229" w:rsidRDefault="005D1229" w:rsidP="005D1229">
      <w:r>
        <w:t xml:space="preserve">H  -4.952466 0.203828  1.010909 </w:t>
      </w:r>
    </w:p>
    <w:p w:rsidR="005D1229" w:rsidRDefault="005D1229" w:rsidP="005D1229">
      <w:r>
        <w:t>H  -4.947217 -1.059250 -0.221983</w:t>
      </w:r>
    </w:p>
    <w:p w:rsidR="005D1229" w:rsidRDefault="005D1229" w:rsidP="005D1229">
      <w:r>
        <w:t>H  -4.541926 1.186988  -1.256356</w:t>
      </w:r>
    </w:p>
    <w:p w:rsidR="005D1229" w:rsidRDefault="005D1229" w:rsidP="005D1229">
      <w:r>
        <w:t>C  1.860413  0.006240  -0.458138</w:t>
      </w:r>
    </w:p>
    <w:p w:rsidR="005D1229" w:rsidRDefault="005D1229" w:rsidP="005D1229">
      <w:r>
        <w:t>C  1.608930  -0.058749 -1.852921</w:t>
      </w:r>
    </w:p>
    <w:p w:rsidR="005D1229" w:rsidRDefault="005D1229" w:rsidP="005D1229">
      <w:r>
        <w:t xml:space="preserve">C  2.590965  -1.291606 0.081756 </w:t>
      </w:r>
    </w:p>
    <w:p w:rsidR="005D1229" w:rsidRDefault="005D1229" w:rsidP="005D1229">
      <w:r>
        <w:t xml:space="preserve">C  2.216614  1.451603  0.078981 </w:t>
      </w:r>
    </w:p>
    <w:p w:rsidR="005D1229" w:rsidRDefault="005D1229" w:rsidP="005D1229">
      <w:r>
        <w:t>C  3.712355  1.773018  -0.169859</w:t>
      </w:r>
    </w:p>
    <w:p w:rsidR="005D1229" w:rsidRDefault="005D1229" w:rsidP="005D1229">
      <w:r>
        <w:t xml:space="preserve">C  1.940250  1.682836  1.584735 </w:t>
      </w:r>
    </w:p>
    <w:p w:rsidR="005D1229" w:rsidRDefault="005D1229" w:rsidP="005D1229">
      <w:r>
        <w:t>C  1.406228  2.521676  -0.701447</w:t>
      </w:r>
    </w:p>
    <w:p w:rsidR="005D1229" w:rsidRDefault="005D1229" w:rsidP="005D1229">
      <w:r>
        <w:t>H  1.193322  0.773744  -2.402577</w:t>
      </w:r>
    </w:p>
    <w:p w:rsidR="005D1229" w:rsidRDefault="005D1229" w:rsidP="005D1229">
      <w:r>
        <w:t>H  1.672567  -0.995246 -2.393600</w:t>
      </w:r>
    </w:p>
    <w:p w:rsidR="005D1229" w:rsidRDefault="005D1229" w:rsidP="005D1229">
      <w:r>
        <w:t xml:space="preserve">C  2.852618  -1.300027 1.602462 </w:t>
      </w:r>
    </w:p>
    <w:p w:rsidR="005D1229" w:rsidRDefault="005D1229" w:rsidP="005D1229">
      <w:r>
        <w:lastRenderedPageBreak/>
        <w:t>C  3.952643  -1.476179 -0.639067</w:t>
      </w:r>
    </w:p>
    <w:p w:rsidR="005D1229" w:rsidRDefault="005D1229" w:rsidP="005D1229">
      <w:r>
        <w:t>C  1.761462  -2.569402 -0.215932</w:t>
      </w:r>
    </w:p>
    <w:p w:rsidR="005D1229" w:rsidRDefault="005D1229" w:rsidP="005D1229">
      <w:r>
        <w:t>H  1.484689  -2.664778 -1.269782</w:t>
      </w:r>
    </w:p>
    <w:p w:rsidR="005D1229" w:rsidRDefault="005D1229" w:rsidP="005D1229">
      <w:r>
        <w:t xml:space="preserve">H  0.846552  -2.595738 0.375285 </w:t>
      </w:r>
    </w:p>
    <w:p w:rsidR="005D1229" w:rsidRDefault="005D1229" w:rsidP="005D1229">
      <w:r>
        <w:t xml:space="preserve">H  2.365433  -3.448480 0.039538 </w:t>
      </w:r>
    </w:p>
    <w:p w:rsidR="005D1229" w:rsidRDefault="005D1229" w:rsidP="005D1229">
      <w:r>
        <w:t>H  4.430011  -2.393220 -0.272254</w:t>
      </w:r>
    </w:p>
    <w:p w:rsidR="005D1229" w:rsidRDefault="005D1229" w:rsidP="005D1229">
      <w:r>
        <w:t>H  4.645803  -0.652640 -0.458352</w:t>
      </w:r>
    </w:p>
    <w:p w:rsidR="005D1229" w:rsidRDefault="005D1229" w:rsidP="005D1229">
      <w:r>
        <w:t>H  3.828078  -1.577952 -1.721972</w:t>
      </w:r>
    </w:p>
    <w:p w:rsidR="005D1229" w:rsidRDefault="005D1229" w:rsidP="005D1229">
      <w:r>
        <w:t xml:space="preserve">H  3.621857  -0.582525 1.900976 </w:t>
      </w:r>
    </w:p>
    <w:p w:rsidR="005D1229" w:rsidRDefault="005D1229" w:rsidP="005D1229">
      <w:r>
        <w:t xml:space="preserve">H  3.215438  -2.293150 1.894022 </w:t>
      </w:r>
    </w:p>
    <w:p w:rsidR="005D1229" w:rsidRDefault="005D1229" w:rsidP="005D1229">
      <w:r>
        <w:t xml:space="preserve">H  1.941249  -1.097223 2.170254 </w:t>
      </w:r>
    </w:p>
    <w:p w:rsidR="005D1229" w:rsidRDefault="005D1229" w:rsidP="005D1229">
      <w:r>
        <w:t xml:space="preserve">H  4.379352  1.197101  0.478411 </w:t>
      </w:r>
    </w:p>
    <w:p w:rsidR="005D1229" w:rsidRDefault="005D1229" w:rsidP="005D1229">
      <w:r>
        <w:t xml:space="preserve">H  3.890831  2.834006  0.045269 </w:t>
      </w:r>
    </w:p>
    <w:p w:rsidR="005D1229" w:rsidRDefault="005D1229" w:rsidP="005D1229">
      <w:r>
        <w:t>H  3.998514  1.591065  -1.211412</w:t>
      </w:r>
    </w:p>
    <w:p w:rsidR="005D1229" w:rsidRDefault="005D1229" w:rsidP="005D1229">
      <w:r>
        <w:t>H  1.520707  3.492387  -0.206702</w:t>
      </w:r>
    </w:p>
    <w:p w:rsidR="005D1229" w:rsidRDefault="005D1229" w:rsidP="005D1229">
      <w:r>
        <w:t>H  0.342645  2.275462  -0.746136</w:t>
      </w:r>
    </w:p>
    <w:p w:rsidR="005D1229" w:rsidRDefault="005D1229" w:rsidP="005D1229">
      <w:r>
        <w:t>H  1.771530  2.644058  -1.726454</w:t>
      </w:r>
    </w:p>
    <w:p w:rsidR="005D1229" w:rsidRDefault="005D1229" w:rsidP="005D1229">
      <w:r>
        <w:t xml:space="preserve">H  2.052424  2.751175  1.804769 </w:t>
      </w:r>
    </w:p>
    <w:p w:rsidR="005D1229" w:rsidRDefault="005D1229" w:rsidP="005D1229">
      <w:r>
        <w:t xml:space="preserve">H  2.640426  1.153574  2.231200 </w:t>
      </w:r>
    </w:p>
    <w:p w:rsidR="00016DE4" w:rsidRDefault="005D1229" w:rsidP="005D1229">
      <w:r>
        <w:t xml:space="preserve">H  0.931685  1.377707  1.862042 </w:t>
      </w:r>
    </w:p>
    <w:p w:rsidR="00016DE4" w:rsidRDefault="00016DE4" w:rsidP="005D1229"/>
    <w:p w:rsidR="00C55D12" w:rsidRDefault="00C55D12" w:rsidP="00C55D12">
      <w:r>
        <w:t xml:space="preserve">Zero-point correction=                      </w:t>
      </w:r>
      <w:r w:rsidR="008F2A49">
        <w:t xml:space="preserve">     0.504145 </w:t>
      </w:r>
      <w:proofErr w:type="spellStart"/>
      <w:r w:rsidR="008F2A49">
        <w:t>Hartree</w:t>
      </w:r>
      <w:proofErr w:type="spellEnd"/>
      <w:r w:rsidR="008F2A49">
        <w:t>/Particle</w:t>
      </w:r>
    </w:p>
    <w:p w:rsidR="00C55D12" w:rsidRDefault="00C55D12" w:rsidP="00C55D12">
      <w:r>
        <w:t>Thermal correction to Energy=                    0.525245</w:t>
      </w:r>
    </w:p>
    <w:p w:rsidR="00C55D12" w:rsidRDefault="00C55D12" w:rsidP="00C55D12">
      <w:r>
        <w:t>Thermal correction to Enthalpy=                  0.526189</w:t>
      </w:r>
    </w:p>
    <w:p w:rsidR="00C55D12" w:rsidRDefault="00C55D12" w:rsidP="00C55D12">
      <w:r>
        <w:t>Thermal correction to Gibbs Free Energy=         0.456725</w:t>
      </w:r>
    </w:p>
    <w:p w:rsidR="00C55D12" w:rsidRDefault="00C55D12" w:rsidP="00C55D12">
      <w:r>
        <w:t>Sum of electronic and zero-point Energies=           -873.837360</w:t>
      </w:r>
    </w:p>
    <w:p w:rsidR="00C55D12" w:rsidRDefault="00C55D12" w:rsidP="00C55D12">
      <w:r>
        <w:t>Sum of electronic and thermal Energies=              -873.816260</w:t>
      </w:r>
    </w:p>
    <w:p w:rsidR="00C55D12" w:rsidRDefault="00C55D12" w:rsidP="00C55D12">
      <w:r>
        <w:t>Sum of electronic and thermal Enthalpies=            -873.815316</w:t>
      </w:r>
    </w:p>
    <w:p w:rsidR="00C55D12" w:rsidRDefault="00C55D12" w:rsidP="00C55D12">
      <w:r>
        <w:t>Sum of electronic and thermal Free Energies=         -873.884780</w:t>
      </w:r>
    </w:p>
    <w:p w:rsidR="00C55D12" w:rsidRDefault="00C55D12" w:rsidP="00C55D12"/>
    <w:p w:rsidR="006A06DC" w:rsidRDefault="00016DE4" w:rsidP="005D1229">
      <w:pPr>
        <w:rPr>
          <w:vertAlign w:val="superscript"/>
        </w:rPr>
      </w:pPr>
      <w:r>
        <w:t xml:space="preserve">The wave number of the imaginary </w:t>
      </w:r>
      <w:r w:rsidR="003524EC">
        <w:t>frequency</w:t>
      </w:r>
      <w:r>
        <w:t>=</w:t>
      </w:r>
      <w:r w:rsidR="00646572">
        <w:t xml:space="preserve"> </w:t>
      </w:r>
      <w:r w:rsidR="00C55D12" w:rsidRPr="00C55D12">
        <w:t xml:space="preserve">-578.3306 </w:t>
      </w:r>
      <w:r w:rsidR="00646572">
        <w:t>cm</w:t>
      </w:r>
      <w:r w:rsidR="00646572">
        <w:rPr>
          <w:vertAlign w:val="superscript"/>
        </w:rPr>
        <w:t>-1</w:t>
      </w:r>
    </w:p>
    <w:p w:rsidR="006A06DC" w:rsidRDefault="006A06DC" w:rsidP="005D1229">
      <w:pPr>
        <w:rPr>
          <w:vertAlign w:val="superscript"/>
        </w:rPr>
      </w:pPr>
      <w:r>
        <w:rPr>
          <w:vertAlign w:val="superscript"/>
        </w:rPr>
        <w:br w:type="page"/>
      </w:r>
    </w:p>
    <w:p w:rsidR="00577ED7" w:rsidRDefault="006A06DC" w:rsidP="005D1229">
      <w:r>
        <w:rPr>
          <w:rFonts w:hint="eastAsia"/>
        </w:rPr>
        <w:lastRenderedPageBreak/>
        <w:t>Entry</w:t>
      </w:r>
      <w:r>
        <w:t xml:space="preserve"> </w:t>
      </w:r>
      <w:r>
        <w:rPr>
          <w:b/>
        </w:rPr>
        <w:t>20</w:t>
      </w:r>
      <w:r>
        <w:t xml:space="preserve"> (TS2) (UM06-2X)</w:t>
      </w:r>
    </w:p>
    <w:p w:rsidR="00577ED7" w:rsidRDefault="00577ED7" w:rsidP="00577ED7">
      <w:r>
        <w:t xml:space="preserve">C  -1.688340 0.979641  0.719439 </w:t>
      </w:r>
    </w:p>
    <w:p w:rsidR="00577ED7" w:rsidRDefault="00577ED7" w:rsidP="00577ED7">
      <w:r>
        <w:t>C  -2.822087 1.696605  -0.019750</w:t>
      </w:r>
    </w:p>
    <w:p w:rsidR="00577ED7" w:rsidRDefault="00577ED7" w:rsidP="00577ED7">
      <w:r>
        <w:t xml:space="preserve">C  -2.263338 0.009194  1.762777 </w:t>
      </w:r>
    </w:p>
    <w:p w:rsidR="00577ED7" w:rsidRDefault="00577ED7" w:rsidP="00577ED7">
      <w:r>
        <w:t>N  -0.883717 0.232499  -0.271011</w:t>
      </w:r>
    </w:p>
    <w:p w:rsidR="00577ED7" w:rsidRDefault="00577ED7" w:rsidP="00577ED7">
      <w:r>
        <w:t xml:space="preserve">C  -3.130405 -1.037671 1.042593 </w:t>
      </w:r>
    </w:p>
    <w:p w:rsidR="00577ED7" w:rsidRDefault="00577ED7" w:rsidP="00577ED7">
      <w:r>
        <w:t>C  -1.678021 -0.794328 -0.973631</w:t>
      </w:r>
    </w:p>
    <w:p w:rsidR="00577ED7" w:rsidRDefault="00577ED7" w:rsidP="00577ED7">
      <w:r>
        <w:t xml:space="preserve">C  -2.255363 -1.799059 0.033693 </w:t>
      </w:r>
    </w:p>
    <w:p w:rsidR="00577ED7" w:rsidRDefault="00577ED7" w:rsidP="00577ED7">
      <w:r>
        <w:t xml:space="preserve">H  -1.017578 1.708339  1.184365 </w:t>
      </w:r>
    </w:p>
    <w:p w:rsidR="00577ED7" w:rsidRDefault="00577ED7" w:rsidP="00577ED7">
      <w:r>
        <w:t xml:space="preserve">O  0.190379  -0.332789 0.320720 </w:t>
      </w:r>
    </w:p>
    <w:p w:rsidR="00577ED7" w:rsidRDefault="00577ED7" w:rsidP="00577ED7">
      <w:r>
        <w:t xml:space="preserve">H  -2.859695 0.562367  2.499492 </w:t>
      </w:r>
    </w:p>
    <w:p w:rsidR="00577ED7" w:rsidRDefault="00577ED7" w:rsidP="00577ED7">
      <w:r>
        <w:t>C  -2.808575 -0.094735 -1.734154</w:t>
      </w:r>
    </w:p>
    <w:p w:rsidR="00577ED7" w:rsidRDefault="00577ED7" w:rsidP="00577ED7">
      <w:r>
        <w:t xml:space="preserve">C  -4.272740 -0.328826 0.294942 </w:t>
      </w:r>
    </w:p>
    <w:p w:rsidR="00577ED7" w:rsidRDefault="00577ED7" w:rsidP="00577ED7">
      <w:r>
        <w:t xml:space="preserve">H  -1.437445 -0.477754 2.294336 </w:t>
      </w:r>
    </w:p>
    <w:p w:rsidR="00577ED7" w:rsidRDefault="00577ED7" w:rsidP="00577ED7">
      <w:r>
        <w:t>H  -0.985917 -1.286520 -1.666129</w:t>
      </w:r>
    </w:p>
    <w:p w:rsidR="00577ED7" w:rsidRDefault="00577ED7" w:rsidP="00577ED7">
      <w:r>
        <w:t xml:space="preserve">H  -3.547617 -1.738880 1.774618 </w:t>
      </w:r>
    </w:p>
    <w:p w:rsidR="00577ED7" w:rsidRDefault="00577ED7" w:rsidP="00577ED7">
      <w:r>
        <w:t xml:space="preserve">H  -1.433747 -2.308960 0.548140 </w:t>
      </w:r>
    </w:p>
    <w:p w:rsidR="00577ED7" w:rsidRDefault="00577ED7" w:rsidP="00577ED7">
      <w:r>
        <w:t>H  -2.845645 -2.559999 -0.492628</w:t>
      </w:r>
    </w:p>
    <w:p w:rsidR="00577ED7" w:rsidRDefault="00577ED7" w:rsidP="00577ED7">
      <w:r>
        <w:t xml:space="preserve">H  -3.415384 2.268775  0.704308 </w:t>
      </w:r>
    </w:p>
    <w:p w:rsidR="00577ED7" w:rsidRDefault="00577ED7" w:rsidP="00577ED7">
      <w:r>
        <w:t>H  -2.402694 2.405413  -0.743676</w:t>
      </w:r>
    </w:p>
    <w:p w:rsidR="00577ED7" w:rsidRDefault="00577ED7" w:rsidP="00577ED7">
      <w:r>
        <w:t>H  -2.383092 0.602831  -2.465042</w:t>
      </w:r>
    </w:p>
    <w:p w:rsidR="00577ED7" w:rsidRDefault="00577ED7" w:rsidP="00577ED7">
      <w:r>
        <w:t>H  -3.392063 -0.843698 -2.283635</w:t>
      </w:r>
    </w:p>
    <w:p w:rsidR="00577ED7" w:rsidRDefault="00577ED7" w:rsidP="00577ED7">
      <w:r>
        <w:t>C  -3.697016 0.657979  -0.733992</w:t>
      </w:r>
    </w:p>
    <w:p w:rsidR="00577ED7" w:rsidRDefault="00577ED7" w:rsidP="00577ED7">
      <w:r>
        <w:t xml:space="preserve">H  -4.911982 0.208373  1.008054 </w:t>
      </w:r>
    </w:p>
    <w:p w:rsidR="00577ED7" w:rsidRDefault="00577ED7" w:rsidP="00577ED7">
      <w:r>
        <w:t>H  -4.904145 -1.069995 -0.212692</w:t>
      </w:r>
    </w:p>
    <w:p w:rsidR="00577ED7" w:rsidRDefault="00577ED7" w:rsidP="00577ED7">
      <w:r>
        <w:t>H  -4.513346 1.161010  -1.265165</w:t>
      </w:r>
    </w:p>
    <w:p w:rsidR="00577ED7" w:rsidRDefault="00577ED7" w:rsidP="00577ED7">
      <w:r>
        <w:t>C  1.871329  0.006959  -0.480184</w:t>
      </w:r>
    </w:p>
    <w:p w:rsidR="00577ED7" w:rsidRDefault="00577ED7" w:rsidP="00577ED7">
      <w:r>
        <w:t>C  1.572372  -0.076391 -1.843111</w:t>
      </w:r>
    </w:p>
    <w:p w:rsidR="00577ED7" w:rsidRDefault="00577ED7" w:rsidP="00577ED7">
      <w:r>
        <w:t xml:space="preserve">C  2.591685  -1.264320 0.077037 </w:t>
      </w:r>
    </w:p>
    <w:p w:rsidR="00577ED7" w:rsidRDefault="00577ED7" w:rsidP="00577ED7">
      <w:r>
        <w:t xml:space="preserve">C  2.182035  1.438122  0.070191 </w:t>
      </w:r>
    </w:p>
    <w:p w:rsidR="00577ED7" w:rsidRDefault="00577ED7" w:rsidP="00577ED7">
      <w:r>
        <w:t>C  3.668258  1.772441  -0.163364</w:t>
      </w:r>
    </w:p>
    <w:p w:rsidR="00577ED7" w:rsidRDefault="00577ED7" w:rsidP="00577ED7">
      <w:r>
        <w:t xml:space="preserve">C  1.889628  1.654575  1.570168 </w:t>
      </w:r>
    </w:p>
    <w:p w:rsidR="00577ED7" w:rsidRDefault="00577ED7" w:rsidP="00577ED7">
      <w:r>
        <w:t>C  1.366512  2.488673  -0.712506</w:t>
      </w:r>
    </w:p>
    <w:p w:rsidR="00577ED7" w:rsidRDefault="00577ED7" w:rsidP="00577ED7">
      <w:r>
        <w:t>H  1.135204  0.745019  -2.392796</w:t>
      </w:r>
    </w:p>
    <w:p w:rsidR="00577ED7" w:rsidRDefault="00577ED7" w:rsidP="00577ED7">
      <w:r>
        <w:t>H  1.641333  -1.018214 -2.374529</w:t>
      </w:r>
    </w:p>
    <w:p w:rsidR="00577ED7" w:rsidRDefault="00577ED7" w:rsidP="00577ED7">
      <w:r>
        <w:t xml:space="preserve">C  2.895803  -1.213240 1.580116 </w:t>
      </w:r>
    </w:p>
    <w:p w:rsidR="00577ED7" w:rsidRDefault="00577ED7" w:rsidP="00577ED7">
      <w:r>
        <w:lastRenderedPageBreak/>
        <w:t>C  3.920387  -1.479817 -0.676579</w:t>
      </w:r>
    </w:p>
    <w:p w:rsidR="00577ED7" w:rsidRDefault="00577ED7" w:rsidP="00577ED7">
      <w:r>
        <w:t>C  1.742691  -2.534599 -0.142726</w:t>
      </w:r>
    </w:p>
    <w:p w:rsidR="00577ED7" w:rsidRDefault="00577ED7" w:rsidP="00577ED7">
      <w:r>
        <w:t>H  1.362299  -2.620824 -1.164099</w:t>
      </w:r>
    </w:p>
    <w:p w:rsidR="00577ED7" w:rsidRDefault="00577ED7" w:rsidP="00577ED7">
      <w:r>
        <w:t xml:space="preserve">H  0.889915  -2.559121 0.536183 </w:t>
      </w:r>
    </w:p>
    <w:p w:rsidR="00577ED7" w:rsidRDefault="00577ED7" w:rsidP="00577ED7">
      <w:r>
        <w:t xml:space="preserve">H  2.368270  -3.413142 0.052375 </w:t>
      </w:r>
    </w:p>
    <w:p w:rsidR="00577ED7" w:rsidRDefault="00577ED7" w:rsidP="00577ED7">
      <w:r>
        <w:t>H  4.436329  -2.349866 -0.254013</w:t>
      </w:r>
    </w:p>
    <w:p w:rsidR="00577ED7" w:rsidRDefault="00577ED7" w:rsidP="00577ED7">
      <w:r>
        <w:t>H  4.594092  -0.624124 -0.599338</w:t>
      </w:r>
    </w:p>
    <w:p w:rsidR="00577ED7" w:rsidRDefault="00577ED7" w:rsidP="00577ED7">
      <w:r>
        <w:t>H  3.746640  -1.676582 -1.738848</w:t>
      </w:r>
    </w:p>
    <w:p w:rsidR="00577ED7" w:rsidRDefault="00577ED7" w:rsidP="00577ED7">
      <w:r>
        <w:t xml:space="preserve">H  3.680755  -0.491790 1.823972 </w:t>
      </w:r>
    </w:p>
    <w:p w:rsidR="00577ED7" w:rsidRDefault="00577ED7" w:rsidP="00577ED7">
      <w:r>
        <w:t xml:space="preserve">H  3.254650  -2.198584 1.898466 </w:t>
      </w:r>
    </w:p>
    <w:p w:rsidR="00577ED7" w:rsidRDefault="00577ED7" w:rsidP="00577ED7">
      <w:r>
        <w:t xml:space="preserve">H  2.000288  -0.975559 2.160270 </w:t>
      </w:r>
    </w:p>
    <w:p w:rsidR="00577ED7" w:rsidRDefault="00577ED7" w:rsidP="00577ED7">
      <w:r>
        <w:t xml:space="preserve">H  4.329988  1.178998  0.474294 </w:t>
      </w:r>
    </w:p>
    <w:p w:rsidR="00577ED7" w:rsidRDefault="00577ED7" w:rsidP="00577ED7">
      <w:r>
        <w:t xml:space="preserve">H  3.841725  2.827898  0.077768 </w:t>
      </w:r>
    </w:p>
    <w:p w:rsidR="00577ED7" w:rsidRDefault="00577ED7" w:rsidP="00577ED7">
      <w:r>
        <w:t>H  3.951823  1.609682  -1.208785</w:t>
      </w:r>
    </w:p>
    <w:p w:rsidR="00577ED7" w:rsidRDefault="00577ED7" w:rsidP="00577ED7">
      <w:r>
        <w:t>H  1.479682  3.464226  -0.229843</w:t>
      </w:r>
    </w:p>
    <w:p w:rsidR="00577ED7" w:rsidRDefault="00577ED7" w:rsidP="00577ED7">
      <w:r>
        <w:t>H  0.303545  2.232945  -0.748287</w:t>
      </w:r>
    </w:p>
    <w:p w:rsidR="00577ED7" w:rsidRDefault="00577ED7" w:rsidP="00577ED7">
      <w:r>
        <w:t>H  1.729001  2.596766  -1.739249</w:t>
      </w:r>
    </w:p>
    <w:p w:rsidR="00577ED7" w:rsidRDefault="00577ED7" w:rsidP="00577ED7">
      <w:r>
        <w:t xml:space="preserve">H  1.867641  2.731007  1.772027 </w:t>
      </w:r>
    </w:p>
    <w:p w:rsidR="00577ED7" w:rsidRDefault="00577ED7" w:rsidP="00577ED7">
      <w:r>
        <w:t xml:space="preserve">H  2.660604  1.231706  2.214641 </w:t>
      </w:r>
    </w:p>
    <w:p w:rsidR="00577ED7" w:rsidRDefault="00577ED7" w:rsidP="00577ED7">
      <w:r>
        <w:t xml:space="preserve">H  0.930667  1.225862  1.861015 </w:t>
      </w:r>
    </w:p>
    <w:p w:rsidR="00577ED7" w:rsidRDefault="00577ED7" w:rsidP="005D1229"/>
    <w:p w:rsidR="00577ED7" w:rsidRDefault="00577ED7" w:rsidP="00577ED7">
      <w:r>
        <w:t>Zero-point correction=                           0.509388 (</w:t>
      </w:r>
      <w:proofErr w:type="spellStart"/>
      <w:r>
        <w:t>Hartree</w:t>
      </w:r>
      <w:proofErr w:type="spellEnd"/>
      <w:r>
        <w:t>/Particle)</w:t>
      </w:r>
    </w:p>
    <w:p w:rsidR="00577ED7" w:rsidRDefault="00577ED7" w:rsidP="00577ED7">
      <w:r>
        <w:t>Thermal correction to Energy=                    0.529835</w:t>
      </w:r>
    </w:p>
    <w:p w:rsidR="00577ED7" w:rsidRDefault="00577ED7" w:rsidP="00577ED7">
      <w:r>
        <w:t>Thermal correction to Enthalpy=                  0.530779</w:t>
      </w:r>
    </w:p>
    <w:p w:rsidR="00577ED7" w:rsidRDefault="00577ED7" w:rsidP="00577ED7">
      <w:r>
        <w:t>Thermal correction to Gibbs Free Energy=         0.463189</w:t>
      </w:r>
    </w:p>
    <w:p w:rsidR="00577ED7" w:rsidRDefault="00577ED7" w:rsidP="00577ED7">
      <w:r>
        <w:t>Sum of electronic and zero-point Energies=           -873.433652</w:t>
      </w:r>
    </w:p>
    <w:p w:rsidR="00577ED7" w:rsidRDefault="00577ED7" w:rsidP="00577ED7">
      <w:r>
        <w:t>Sum of electronic and thermal Energies=              -873.413205</w:t>
      </w:r>
    </w:p>
    <w:p w:rsidR="00577ED7" w:rsidRDefault="00577ED7" w:rsidP="00577ED7">
      <w:r>
        <w:t>Sum of electronic and thermal Enthalpies=            -873.412261</w:t>
      </w:r>
    </w:p>
    <w:p w:rsidR="00577ED7" w:rsidRDefault="00577ED7" w:rsidP="00577ED7">
      <w:r>
        <w:t>Sum of electronic and thermal Free Energies=         -873.479851</w:t>
      </w:r>
    </w:p>
    <w:p w:rsidR="00577ED7" w:rsidRDefault="00577ED7" w:rsidP="00577ED7"/>
    <w:p w:rsidR="00351B16" w:rsidRDefault="00577ED7" w:rsidP="00577ED7">
      <w:r>
        <w:t xml:space="preserve">The wave number of the imaginary frequency= </w:t>
      </w:r>
      <w:r w:rsidRPr="00577ED7">
        <w:t>-907.4723</w:t>
      </w:r>
      <w:r w:rsidRPr="00C55D12">
        <w:t xml:space="preserve"> </w:t>
      </w:r>
      <w:r>
        <w:t>cm</w:t>
      </w:r>
      <w:r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1 </w:t>
      </w:r>
      <w:r>
        <w:t>(TS1)</w:t>
      </w:r>
      <w:r w:rsidR="00E05AC3">
        <w:t xml:space="preserve"> (UB3LYP)</w:t>
      </w:r>
    </w:p>
    <w:p w:rsidR="005D1229" w:rsidRDefault="005D1229" w:rsidP="005D1229">
      <w:r>
        <w:t>C  -0.678597 1.164997  -0.002080</w:t>
      </w:r>
    </w:p>
    <w:p w:rsidR="005D1229" w:rsidRDefault="005D1229" w:rsidP="005D1229">
      <w:r>
        <w:t xml:space="preserve">C  -1.377955 0.969963  1.365998 </w:t>
      </w:r>
    </w:p>
    <w:p w:rsidR="005D1229" w:rsidRDefault="005D1229" w:rsidP="005D1229">
      <w:r>
        <w:t>C  -1.748279 1.164873  -1.118419</w:t>
      </w:r>
    </w:p>
    <w:p w:rsidR="005D1229" w:rsidRDefault="005D1229" w:rsidP="005D1229">
      <w:r>
        <w:t>N  0.228271  -0.002802 -0.273870</w:t>
      </w:r>
    </w:p>
    <w:p w:rsidR="005D1229" w:rsidRDefault="005D1229" w:rsidP="005D1229">
      <w:r>
        <w:t>C  -2.546649 -0.149591 -1.112976</w:t>
      </w:r>
    </w:p>
    <w:p w:rsidR="005D1229" w:rsidRDefault="005D1229" w:rsidP="005D1229">
      <w:r>
        <w:t>C  -0.503436 -1.302631 -0.243424</w:t>
      </w:r>
    </w:p>
    <w:p w:rsidR="005D1229" w:rsidRDefault="005D1229" w:rsidP="005D1229">
      <w:r>
        <w:t>C  -1.556579 -1.301103 -1.362037</w:t>
      </w:r>
    </w:p>
    <w:p w:rsidR="005D1229" w:rsidRDefault="005D1229" w:rsidP="005D1229">
      <w:r>
        <w:t>C  0.122242  2.464350  -0.038407</w:t>
      </w:r>
    </w:p>
    <w:p w:rsidR="005D1229" w:rsidRDefault="005D1229" w:rsidP="005D1229">
      <w:r>
        <w:t xml:space="preserve">O  1.268305  -0.043398 0.620031 </w:t>
      </w:r>
    </w:p>
    <w:p w:rsidR="005D1229" w:rsidRDefault="005D1229" w:rsidP="005D1229">
      <w:r>
        <w:t>H  -2.417471 2.021597  -0.962171</w:t>
      </w:r>
    </w:p>
    <w:p w:rsidR="005D1229" w:rsidRDefault="005D1229" w:rsidP="005D1229">
      <w:r>
        <w:t xml:space="preserve">C  -1.180115 -1.513750 1.125540 </w:t>
      </w:r>
    </w:p>
    <w:p w:rsidR="005D1229" w:rsidRDefault="005D1229" w:rsidP="005D1229">
      <w:r>
        <w:t xml:space="preserve">C  -3.231113 -0.335444 0.257681 </w:t>
      </w:r>
    </w:p>
    <w:p w:rsidR="005D1229" w:rsidRDefault="005D1229" w:rsidP="005D1229">
      <w:r>
        <w:t>H  -1.256572 1.308023  -2.089292</w:t>
      </w:r>
    </w:p>
    <w:p w:rsidR="005D1229" w:rsidRDefault="005D1229" w:rsidP="005D1229">
      <w:r>
        <w:t>H  0.244367  -2.078543 -0.424293</w:t>
      </w:r>
    </w:p>
    <w:p w:rsidR="005D1229" w:rsidRDefault="005D1229" w:rsidP="005D1229">
      <w:r>
        <w:t>H  -3.303363 -0.127069 -1.908126</w:t>
      </w:r>
    </w:p>
    <w:p w:rsidR="005D1229" w:rsidRDefault="005D1229" w:rsidP="005D1229">
      <w:r>
        <w:t>H  -1.066201 -1.179926 -2.336044</w:t>
      </w:r>
    </w:p>
    <w:p w:rsidR="005D1229" w:rsidRDefault="005D1229" w:rsidP="005D1229">
      <w:r>
        <w:t>H  -2.076512 -2.268318 -1.371905</w:t>
      </w:r>
    </w:p>
    <w:p w:rsidR="005D1229" w:rsidRDefault="005D1229" w:rsidP="005D1229">
      <w:r>
        <w:t xml:space="preserve">H  -2.050755 1.817294  1.558044 </w:t>
      </w:r>
    </w:p>
    <w:p w:rsidR="005D1229" w:rsidRDefault="005D1229" w:rsidP="005D1229">
      <w:r>
        <w:t xml:space="preserve">H  -0.618509 0.968614  2.157122 </w:t>
      </w:r>
    </w:p>
    <w:p w:rsidR="005D1229" w:rsidRDefault="005D1229" w:rsidP="005D1229">
      <w:r>
        <w:t xml:space="preserve">H  -0.412805 -1.542379 1.907401 </w:t>
      </w:r>
    </w:p>
    <w:p w:rsidR="005D1229" w:rsidRDefault="005D1229" w:rsidP="005D1229">
      <w:r>
        <w:t xml:space="preserve">H  -1.703254 -2.479810 1.137698 </w:t>
      </w:r>
    </w:p>
    <w:p w:rsidR="005D1229" w:rsidRDefault="005D1229" w:rsidP="005D1229">
      <w:r>
        <w:t xml:space="preserve">C  -2.165853 -0.355737 1.375262 </w:t>
      </w:r>
    </w:p>
    <w:p w:rsidR="005D1229" w:rsidRDefault="005D1229" w:rsidP="005D1229">
      <w:r>
        <w:t xml:space="preserve">H  -3.946444 0.480298  0.432996 </w:t>
      </w:r>
    </w:p>
    <w:p w:rsidR="005D1229" w:rsidRDefault="005D1229" w:rsidP="005D1229">
      <w:r>
        <w:t xml:space="preserve">H  -3.806353 -1.271817 0.267166 </w:t>
      </w:r>
    </w:p>
    <w:p w:rsidR="005D1229" w:rsidRDefault="005D1229" w:rsidP="005D1229">
      <w:r>
        <w:t xml:space="preserve">H  -2.655176 -0.486112 2.349496 </w:t>
      </w:r>
    </w:p>
    <w:p w:rsidR="005D1229" w:rsidRDefault="005D1229" w:rsidP="005D1229">
      <w:r>
        <w:t>C  2.947343  -0.149673 -0.096986</w:t>
      </w:r>
    </w:p>
    <w:p w:rsidR="005D1229" w:rsidRDefault="005D1229" w:rsidP="005D1229">
      <w:r>
        <w:t xml:space="preserve">C  3.586717  -0.730912 1.148065 </w:t>
      </w:r>
    </w:p>
    <w:p w:rsidR="005D1229" w:rsidRDefault="005D1229" w:rsidP="005D1229">
      <w:r>
        <w:t>C  3.269651  1.185067  -0.419892</w:t>
      </w:r>
    </w:p>
    <w:p w:rsidR="005D1229" w:rsidRDefault="005D1229" w:rsidP="005D1229">
      <w:r>
        <w:t>C  2.773394  -1.106387 -1.257681</w:t>
      </w:r>
    </w:p>
    <w:p w:rsidR="005D1229" w:rsidRDefault="005D1229" w:rsidP="005D1229">
      <w:r>
        <w:t>H  3.709547  -1.192701 -1.822500</w:t>
      </w:r>
    </w:p>
    <w:p w:rsidR="005D1229" w:rsidRDefault="005D1229" w:rsidP="005D1229">
      <w:r>
        <w:t>H  2.494124  -2.106693 -0.912887</w:t>
      </w:r>
    </w:p>
    <w:p w:rsidR="005D1229" w:rsidRDefault="005D1229" w:rsidP="005D1229">
      <w:r>
        <w:t>H  1.995610  -0.738738 -1.935089</w:t>
      </w:r>
    </w:p>
    <w:p w:rsidR="005D1229" w:rsidRDefault="005D1229" w:rsidP="005D1229">
      <w:r>
        <w:t xml:space="preserve">H  3.564513  -0.009045 1.970444 </w:t>
      </w:r>
    </w:p>
    <w:p w:rsidR="005D1229" w:rsidRDefault="005D1229" w:rsidP="005D1229">
      <w:r>
        <w:t xml:space="preserve">H  4.633614  -0.994053 0.951223 </w:t>
      </w:r>
    </w:p>
    <w:p w:rsidR="005D1229" w:rsidRDefault="005D1229" w:rsidP="005D1229">
      <w:r>
        <w:t xml:space="preserve">H  3.056978  -1.632777 1.467703 </w:t>
      </w:r>
    </w:p>
    <w:p w:rsidR="005D1229" w:rsidRDefault="005D1229" w:rsidP="005D1229">
      <w:r>
        <w:lastRenderedPageBreak/>
        <w:t xml:space="preserve">H  3.623582  1.874192  0.340930 </w:t>
      </w:r>
    </w:p>
    <w:p w:rsidR="005D1229" w:rsidRDefault="005D1229" w:rsidP="005D1229">
      <w:r>
        <w:t>H  3.027826  1.599172  -1.393992</w:t>
      </w:r>
    </w:p>
    <w:p w:rsidR="005D1229" w:rsidRDefault="005D1229" w:rsidP="005D1229">
      <w:r>
        <w:t xml:space="preserve">H  -0.548876 3.316084  0.122881 </w:t>
      </w:r>
    </w:p>
    <w:p w:rsidR="005D1229" w:rsidRDefault="005D1229" w:rsidP="005D1229">
      <w:r>
        <w:t xml:space="preserve">H  0.891778  2.474006  0.736371 </w:t>
      </w:r>
    </w:p>
    <w:p w:rsidR="005D1229" w:rsidRDefault="005D1229" w:rsidP="005D1229">
      <w:r>
        <w:t>H  0.611393  2.591368  -1.010196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360516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375645</w:t>
      </w:r>
    </w:p>
    <w:p w:rsidR="005D1229" w:rsidRDefault="005D1229" w:rsidP="005D1229">
      <w:r>
        <w:t>Thermal correction to Enthalpy=                  0.376589</w:t>
      </w:r>
    </w:p>
    <w:p w:rsidR="005D1229" w:rsidRDefault="005D1229" w:rsidP="005D1229">
      <w:r>
        <w:t>Thermal correction to Gibbs Free Energy=         0.319254</w:t>
      </w:r>
    </w:p>
    <w:p w:rsidR="005D1229" w:rsidRDefault="005D1229" w:rsidP="005D1229">
      <w:r>
        <w:t>Sum of electronic and zero-point Energies=           -677.450234</w:t>
      </w:r>
    </w:p>
    <w:p w:rsidR="005D1229" w:rsidRDefault="005D1229" w:rsidP="005D1229">
      <w:r>
        <w:t>Sum of electronic and thermal Energies=              -677.435105</w:t>
      </w:r>
    </w:p>
    <w:p w:rsidR="005D1229" w:rsidRDefault="005D1229" w:rsidP="005D1229">
      <w:r>
        <w:t>Sum of electronic and thermal Enthalpies=            -677.434161</w:t>
      </w:r>
    </w:p>
    <w:p w:rsidR="005D1229" w:rsidRDefault="005D1229" w:rsidP="005D1229">
      <w:r>
        <w:t>Sum of electronic and thermal Free Energies=         -677.491496</w:t>
      </w:r>
    </w:p>
    <w:p w:rsidR="00016DE4" w:rsidRDefault="00016DE4" w:rsidP="005D1229"/>
    <w:p w:rsidR="00016DE4" w:rsidRDefault="00016DE4" w:rsidP="005D1229">
      <w:pPr>
        <w:rPr>
          <w:vertAlign w:val="superscript"/>
        </w:rPr>
      </w:pPr>
      <w:r>
        <w:t>The wave num</w:t>
      </w:r>
      <w:r w:rsidR="003524EC">
        <w:t>ber of the imaginary frequency</w:t>
      </w:r>
      <w:r>
        <w:t>=</w:t>
      </w:r>
      <w:r w:rsidR="00646572">
        <w:t xml:space="preserve"> </w:t>
      </w:r>
      <w:r w:rsidR="000E122E" w:rsidRPr="000E122E">
        <w:t xml:space="preserve">-578.8620 </w:t>
      </w:r>
      <w:r w:rsidR="00646572">
        <w:t>cm</w:t>
      </w:r>
      <w:r w:rsidR="00646572">
        <w:rPr>
          <w:vertAlign w:val="superscript"/>
        </w:rPr>
        <w:t>-1</w:t>
      </w:r>
    </w:p>
    <w:p w:rsidR="009C39A1" w:rsidRDefault="009C39A1" w:rsidP="005D1229">
      <w:pPr>
        <w:rPr>
          <w:vertAlign w:val="superscript"/>
        </w:rPr>
      </w:pPr>
      <w:r>
        <w:rPr>
          <w:vertAlign w:val="superscript"/>
        </w:rPr>
        <w:br w:type="page"/>
      </w:r>
    </w:p>
    <w:p w:rsidR="009C39A1" w:rsidRDefault="009C39A1" w:rsidP="005D1229">
      <w:r>
        <w:rPr>
          <w:rFonts w:hint="eastAsia"/>
        </w:rPr>
        <w:lastRenderedPageBreak/>
        <w:t xml:space="preserve">Entry </w:t>
      </w:r>
      <w:r>
        <w:rPr>
          <w:b/>
        </w:rPr>
        <w:t>21</w:t>
      </w:r>
      <w:r>
        <w:t xml:space="preserve"> (TS1) (UM06-2X)</w:t>
      </w:r>
    </w:p>
    <w:p w:rsidR="00C80FD4" w:rsidRDefault="00C80FD4" w:rsidP="00C80FD4">
      <w:r>
        <w:t>C  -0.656901 1.151796  -0.016238</w:t>
      </w:r>
    </w:p>
    <w:p w:rsidR="00C80FD4" w:rsidRDefault="00C80FD4" w:rsidP="00C80FD4">
      <w:r>
        <w:t xml:space="preserve">C  -1.360919 0.992886  1.344394 </w:t>
      </w:r>
    </w:p>
    <w:p w:rsidR="00C80FD4" w:rsidRDefault="00C80FD4" w:rsidP="00C80FD4">
      <w:r>
        <w:t>C  -1.709773 1.153294  -1.135262</w:t>
      </w:r>
    </w:p>
    <w:p w:rsidR="00C80FD4" w:rsidRDefault="00C80FD4" w:rsidP="00C80FD4">
      <w:r>
        <w:t>N  0.229741  -0.026214 -0.248153</w:t>
      </w:r>
    </w:p>
    <w:p w:rsidR="00C80FD4" w:rsidRDefault="00C80FD4" w:rsidP="00C80FD4">
      <w:r>
        <w:t>C  -2.522648 -0.145128 -1.115194</w:t>
      </w:r>
    </w:p>
    <w:p w:rsidR="00C80FD4" w:rsidRDefault="00C80FD4" w:rsidP="00C80FD4">
      <w:r>
        <w:t>C  -0.512213 -1.309956 -0.213759</w:t>
      </w:r>
    </w:p>
    <w:p w:rsidR="00C80FD4" w:rsidRDefault="00C80FD4" w:rsidP="00C80FD4">
      <w:r>
        <w:t>C  -1.550255 -1.309510 -1.337177</w:t>
      </w:r>
    </w:p>
    <w:p w:rsidR="00C80FD4" w:rsidRDefault="00C80FD4" w:rsidP="00C80FD4">
      <w:r>
        <w:t>C  0.169771  2.426561  -0.064243</w:t>
      </w:r>
    </w:p>
    <w:p w:rsidR="00C80FD4" w:rsidRDefault="00C80FD4" w:rsidP="00C80FD4">
      <w:r>
        <w:t xml:space="preserve">O  1.241251  -0.058255 0.639136 </w:t>
      </w:r>
    </w:p>
    <w:p w:rsidR="00C80FD4" w:rsidRDefault="00C80FD4" w:rsidP="00C80FD4">
      <w:r>
        <w:t>H  -2.367072 2.021454  -0.994909</w:t>
      </w:r>
    </w:p>
    <w:p w:rsidR="00C80FD4" w:rsidRDefault="00C80FD4" w:rsidP="00C80FD4">
      <w:r>
        <w:t xml:space="preserve">C  -1.197486 -1.487228 1.148274 </w:t>
      </w:r>
    </w:p>
    <w:p w:rsidR="00C80FD4" w:rsidRDefault="00C80FD4" w:rsidP="00C80FD4">
      <w:r>
        <w:t xml:space="preserve">C  -3.215479 -0.298756 0.248260 </w:t>
      </w:r>
    </w:p>
    <w:p w:rsidR="00C80FD4" w:rsidRDefault="00C80FD4" w:rsidP="00C80FD4">
      <w:r>
        <w:t>H  -1.203891 1.271935  -2.101707</w:t>
      </w:r>
    </w:p>
    <w:p w:rsidR="00C80FD4" w:rsidRDefault="00C80FD4" w:rsidP="00C80FD4">
      <w:r>
        <w:t>H  0.229767  -2.095507 -0.375058</w:t>
      </w:r>
    </w:p>
    <w:p w:rsidR="00C80FD4" w:rsidRDefault="00C80FD4" w:rsidP="00C80FD4">
      <w:r>
        <w:t>H  -3.272654 -0.125978 -1.914743</w:t>
      </w:r>
    </w:p>
    <w:p w:rsidR="00C80FD4" w:rsidRDefault="00C80FD4" w:rsidP="00C80FD4">
      <w:r>
        <w:t>H  -1.046787 -1.206137 -2.305766</w:t>
      </w:r>
    </w:p>
    <w:p w:rsidR="00C80FD4" w:rsidRDefault="00C80FD4" w:rsidP="00C80FD4">
      <w:r>
        <w:t>H  -2.084679 -2.267591 -1.335565</w:t>
      </w:r>
    </w:p>
    <w:p w:rsidR="00C80FD4" w:rsidRDefault="00C80FD4" w:rsidP="00C80FD4">
      <w:r>
        <w:t xml:space="preserve">H  -2.021504 1.853327  1.516429 </w:t>
      </w:r>
    </w:p>
    <w:p w:rsidR="00C80FD4" w:rsidRDefault="00C80FD4" w:rsidP="00C80FD4">
      <w:r>
        <w:t xml:space="preserve">H  -0.599540 0.991148  2.134086 </w:t>
      </w:r>
    </w:p>
    <w:p w:rsidR="00C80FD4" w:rsidRDefault="00C80FD4" w:rsidP="00C80FD4">
      <w:r>
        <w:t xml:space="preserve">H  -0.432342 -1.508772 1.932398 </w:t>
      </w:r>
    </w:p>
    <w:p w:rsidR="00C80FD4" w:rsidRDefault="00C80FD4" w:rsidP="00C80FD4">
      <w:r>
        <w:t xml:space="preserve">H  -1.735254 -2.443688 1.172928 </w:t>
      </w:r>
    </w:p>
    <w:p w:rsidR="00C80FD4" w:rsidRDefault="00C80FD4" w:rsidP="00C80FD4">
      <w:r>
        <w:t xml:space="preserve">C  -2.164182 -0.315879 1.370574 </w:t>
      </w:r>
    </w:p>
    <w:p w:rsidR="00C80FD4" w:rsidRDefault="00C80FD4" w:rsidP="00C80FD4">
      <w:r>
        <w:t xml:space="preserve">H  -3.917960 0.530563  0.404575 </w:t>
      </w:r>
    </w:p>
    <w:p w:rsidR="00C80FD4" w:rsidRDefault="00C80FD4" w:rsidP="00C80FD4">
      <w:r>
        <w:t xml:space="preserve">H  -3.800030 -1.227954 0.267566 </w:t>
      </w:r>
    </w:p>
    <w:p w:rsidR="00C80FD4" w:rsidRDefault="00C80FD4" w:rsidP="00C80FD4">
      <w:r>
        <w:t xml:space="preserve">H  -2.662200 -0.423468 2.341371 </w:t>
      </w:r>
    </w:p>
    <w:p w:rsidR="00C80FD4" w:rsidRDefault="00C80FD4" w:rsidP="00C80FD4">
      <w:r>
        <w:t>C  2.945918  -0.151943 -0.123970</w:t>
      </w:r>
    </w:p>
    <w:p w:rsidR="00C80FD4" w:rsidRDefault="00C80FD4" w:rsidP="00C80FD4">
      <w:r>
        <w:t xml:space="preserve">C  3.633185  -0.445315 1.186095 </w:t>
      </w:r>
    </w:p>
    <w:p w:rsidR="00C80FD4" w:rsidRDefault="00C80FD4" w:rsidP="00C80FD4">
      <w:r>
        <w:t>C  3.118709  1.103699  -0.696278</w:t>
      </w:r>
    </w:p>
    <w:p w:rsidR="00C80FD4" w:rsidRDefault="00C80FD4" w:rsidP="00C80FD4">
      <w:r>
        <w:t>C  2.761160  -1.326729 -1.052404</w:t>
      </w:r>
    </w:p>
    <w:p w:rsidR="00C80FD4" w:rsidRDefault="00C80FD4" w:rsidP="00C80FD4">
      <w:r>
        <w:t>H  3.685612  -1.525777 -1.605001</w:t>
      </w:r>
    </w:p>
    <w:p w:rsidR="00C80FD4" w:rsidRDefault="00C80FD4" w:rsidP="00C80FD4">
      <w:r>
        <w:t>H  2.497953  -2.227821 -0.491391</w:t>
      </w:r>
    </w:p>
    <w:p w:rsidR="00C80FD4" w:rsidRDefault="00C80FD4" w:rsidP="00C80FD4">
      <w:r>
        <w:t>H  1.965745  -1.111088 -1.773886</w:t>
      </w:r>
    </w:p>
    <w:p w:rsidR="00C80FD4" w:rsidRDefault="00C80FD4" w:rsidP="00C80FD4">
      <w:r>
        <w:t xml:space="preserve">H  3.657246  0.445065  1.820064 </w:t>
      </w:r>
    </w:p>
    <w:p w:rsidR="00C80FD4" w:rsidRDefault="00C80FD4" w:rsidP="00C80FD4">
      <w:r>
        <w:t xml:space="preserve">H  4.662558  -0.776728 1.010357 </w:t>
      </w:r>
    </w:p>
    <w:p w:rsidR="00C80FD4" w:rsidRDefault="00C80FD4" w:rsidP="00C80FD4">
      <w:r>
        <w:t xml:space="preserve">H  3.098996  -1.236219 1.719347 </w:t>
      </w:r>
    </w:p>
    <w:p w:rsidR="00C80FD4" w:rsidRDefault="00C80FD4" w:rsidP="00C80FD4">
      <w:r>
        <w:lastRenderedPageBreak/>
        <w:t>H  3.459098  1.947205  -0.104961</w:t>
      </w:r>
    </w:p>
    <w:p w:rsidR="00C80FD4" w:rsidRDefault="00C80FD4" w:rsidP="00C80FD4">
      <w:r>
        <w:t>H  2.802175  1.299291  -1.715580</w:t>
      </w:r>
    </w:p>
    <w:p w:rsidR="00C80FD4" w:rsidRDefault="00C80FD4" w:rsidP="00C80FD4">
      <w:r>
        <w:t xml:space="preserve">H  -0.483569 3.291234  0.094224 </w:t>
      </w:r>
    </w:p>
    <w:p w:rsidR="00C80FD4" w:rsidRDefault="00C80FD4" w:rsidP="00C80FD4">
      <w:r>
        <w:t xml:space="preserve">H  0.940408  2.417289  0.709817 </w:t>
      </w:r>
    </w:p>
    <w:p w:rsidR="00C80FD4" w:rsidRDefault="00C80FD4" w:rsidP="00C80FD4">
      <w:r>
        <w:t>H  0.656419  2.530999  -1.039053</w:t>
      </w:r>
    </w:p>
    <w:p w:rsidR="009C39A1" w:rsidRDefault="009C39A1" w:rsidP="005D1229"/>
    <w:p w:rsidR="00C80FD4" w:rsidRDefault="00C80FD4" w:rsidP="00C80FD4">
      <w:r>
        <w:t>Zero-point correction=                           0.363970 (</w:t>
      </w:r>
      <w:proofErr w:type="spellStart"/>
      <w:r>
        <w:t>Hartree</w:t>
      </w:r>
      <w:proofErr w:type="spellEnd"/>
      <w:r>
        <w:t>/Particle)</w:t>
      </w:r>
    </w:p>
    <w:p w:rsidR="00C80FD4" w:rsidRDefault="00C80FD4" w:rsidP="00C80FD4">
      <w:r>
        <w:t>Thermal correction to Energy=                    0.378800</w:t>
      </w:r>
    </w:p>
    <w:p w:rsidR="00C80FD4" w:rsidRDefault="00C80FD4" w:rsidP="00C80FD4">
      <w:r>
        <w:t>Thermal correction to Enthalpy=                  0.379744</w:t>
      </w:r>
    </w:p>
    <w:p w:rsidR="00C80FD4" w:rsidRDefault="00C80FD4" w:rsidP="00C80FD4">
      <w:r>
        <w:t>Thermal correction to Gibbs Free Energy=         0.323092</w:t>
      </w:r>
    </w:p>
    <w:p w:rsidR="00C80FD4" w:rsidRDefault="00C80FD4" w:rsidP="00C80FD4">
      <w:r>
        <w:t>Sum of electronic and zero-point Energies=           -677.134590</w:t>
      </w:r>
    </w:p>
    <w:p w:rsidR="00C80FD4" w:rsidRDefault="00C80FD4" w:rsidP="00C80FD4">
      <w:r>
        <w:t>Sum of electronic and thermal Energies=              -677.119761</w:t>
      </w:r>
    </w:p>
    <w:p w:rsidR="00C80FD4" w:rsidRDefault="00C80FD4" w:rsidP="00C80FD4">
      <w:r>
        <w:t>Sum of electronic and thermal Enthalpies=            -677.118817</w:t>
      </w:r>
    </w:p>
    <w:p w:rsidR="00C80FD4" w:rsidRDefault="00C80FD4" w:rsidP="00C80FD4">
      <w:r>
        <w:t>Sum of electronic and thermal Free Energies=         -677.175469</w:t>
      </w:r>
    </w:p>
    <w:p w:rsidR="00C80FD4" w:rsidRDefault="00C80FD4" w:rsidP="005D1229"/>
    <w:p w:rsidR="00C80FD4" w:rsidRDefault="00C80FD4" w:rsidP="00C80FD4">
      <w:pPr>
        <w:rPr>
          <w:vertAlign w:val="superscript"/>
        </w:rPr>
      </w:pPr>
      <w:r>
        <w:t xml:space="preserve">The wave number of the imaginary frequency= </w:t>
      </w:r>
      <w:r w:rsidRPr="00C80FD4">
        <w:t>-866.2028</w:t>
      </w:r>
      <w:r w:rsidRPr="000E122E">
        <w:t xml:space="preserve"> </w:t>
      </w:r>
      <w:r>
        <w:t>cm</w:t>
      </w:r>
      <w:r>
        <w:rPr>
          <w:vertAlign w:val="superscript"/>
        </w:rPr>
        <w:t>-1</w:t>
      </w:r>
    </w:p>
    <w:p w:rsidR="00C80FD4" w:rsidRPr="00C80FD4" w:rsidRDefault="00C80FD4" w:rsidP="005D1229"/>
    <w:p w:rsidR="00351B16" w:rsidRDefault="00351B16" w:rsidP="005D1229">
      <w:r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1 </w:t>
      </w:r>
      <w:r>
        <w:t>(TS2)</w:t>
      </w:r>
      <w:r w:rsidR="00C80FD4">
        <w:t xml:space="preserve"> (UB3LYP)</w:t>
      </w:r>
    </w:p>
    <w:p w:rsidR="005D1229" w:rsidRDefault="005D1229" w:rsidP="005D1229">
      <w:r>
        <w:t xml:space="preserve">C  -1.815491 0.043116  1.162280 </w:t>
      </w:r>
    </w:p>
    <w:p w:rsidR="005D1229" w:rsidRDefault="005D1229" w:rsidP="005D1229">
      <w:r>
        <w:t xml:space="preserve">C  -2.418812 -1.372360 0.986092 </w:t>
      </w:r>
    </w:p>
    <w:p w:rsidR="005D1229" w:rsidRDefault="005D1229" w:rsidP="005D1229">
      <w:r>
        <w:t xml:space="preserve">C  -2.945572 1.091461  1.025671 </w:t>
      </w:r>
    </w:p>
    <w:p w:rsidR="005D1229" w:rsidRDefault="005D1229" w:rsidP="005D1229">
      <w:r>
        <w:t xml:space="preserve">N  -0.826012 0.343555  0.061390 </w:t>
      </w:r>
    </w:p>
    <w:p w:rsidR="005D1229" w:rsidRDefault="005D1229" w:rsidP="005D1229">
      <w:r>
        <w:t>C  -3.640736 0.977017  -0.340176</w:t>
      </w:r>
    </w:p>
    <w:p w:rsidR="005D1229" w:rsidRDefault="005D1229" w:rsidP="005D1229">
      <w:r>
        <w:t>C  -1.466136 0.176678  -1.281959</w:t>
      </w:r>
    </w:p>
    <w:p w:rsidR="005D1229" w:rsidRDefault="005D1229" w:rsidP="005D1229">
      <w:r>
        <w:t>C  -2.579875 1.226443  -1.425828</w:t>
      </w:r>
    </w:p>
    <w:p w:rsidR="005D1229" w:rsidRDefault="005D1229" w:rsidP="005D1229">
      <w:r>
        <w:t xml:space="preserve">C  -1.161255 0.179144  2.534192 </w:t>
      </w:r>
    </w:p>
    <w:p w:rsidR="005D1229" w:rsidRDefault="005D1229" w:rsidP="005D1229">
      <w:r>
        <w:t xml:space="preserve">O  0.261807  -0.529736 0.114450 </w:t>
      </w:r>
    </w:p>
    <w:p w:rsidR="005D1229" w:rsidRDefault="005D1229" w:rsidP="005D1229">
      <w:r>
        <w:t xml:space="preserve">H  -3.668046 0.932941  1.837551 </w:t>
      </w:r>
    </w:p>
    <w:p w:rsidR="005D1229" w:rsidRDefault="005D1229" w:rsidP="005D1229">
      <w:r>
        <w:t>C  -2.051869 -1.237003 -1.471975</w:t>
      </w:r>
    </w:p>
    <w:p w:rsidR="005D1229" w:rsidRDefault="005D1229" w:rsidP="005D1229">
      <w:r>
        <w:t>C  -4.232691 -0.439371 -0.500538</w:t>
      </w:r>
    </w:p>
    <w:p w:rsidR="005D1229" w:rsidRDefault="005D1229" w:rsidP="005D1229">
      <w:r>
        <w:t xml:space="preserve">H  -2.524034 2.096307  1.157003 </w:t>
      </w:r>
    </w:p>
    <w:p w:rsidR="005D1229" w:rsidRDefault="005D1229" w:rsidP="005D1229">
      <w:r>
        <w:t>H  -0.683604 0.348172  -2.021187</w:t>
      </w:r>
    </w:p>
    <w:p w:rsidR="005D1229" w:rsidRDefault="005D1229" w:rsidP="005D1229">
      <w:r>
        <w:t>H  -4.440018 1.726065  -0.415249</w:t>
      </w:r>
    </w:p>
    <w:p w:rsidR="005D1229" w:rsidRDefault="005D1229" w:rsidP="005D1229">
      <w:r>
        <w:t>H  -2.159930 2.235207  -1.326209</w:t>
      </w:r>
    </w:p>
    <w:p w:rsidR="005D1229" w:rsidRDefault="005D1229" w:rsidP="005D1229">
      <w:r>
        <w:t>H  -3.020801 1.149789  -2.428690</w:t>
      </w:r>
    </w:p>
    <w:p w:rsidR="005D1229" w:rsidRDefault="005D1229" w:rsidP="005D1229">
      <w:r>
        <w:t xml:space="preserve">H  -3.136032 -1.562851 1.796489 </w:t>
      </w:r>
    </w:p>
    <w:p w:rsidR="005D1229" w:rsidRDefault="005D1229" w:rsidP="005D1229">
      <w:r>
        <w:t xml:space="preserve">H  -1.618809 -2.116636 1.077749 </w:t>
      </w:r>
    </w:p>
    <w:p w:rsidR="005D1229" w:rsidRDefault="005D1229" w:rsidP="005D1229">
      <w:r>
        <w:t>H  -1.249798 -1.981054 -1.411788</w:t>
      </w:r>
    </w:p>
    <w:p w:rsidR="005D1229" w:rsidRDefault="005D1229" w:rsidP="005D1229">
      <w:r>
        <w:t>H  -2.495103 -1.313715 -2.474477</w:t>
      </w:r>
    </w:p>
    <w:p w:rsidR="005D1229" w:rsidRDefault="005D1229" w:rsidP="005D1229">
      <w:r>
        <w:t>C  -3.109959 -1.492573 -0.385193</w:t>
      </w:r>
    </w:p>
    <w:p w:rsidR="005D1229" w:rsidRDefault="005D1229" w:rsidP="005D1229">
      <w:r>
        <w:t xml:space="preserve">H  -4.997078 -0.614960 0.269521 </w:t>
      </w:r>
    </w:p>
    <w:p w:rsidR="005D1229" w:rsidRDefault="005D1229" w:rsidP="005D1229">
      <w:r>
        <w:t>H  -4.734817 -0.529405 -1.473988</w:t>
      </w:r>
    </w:p>
    <w:p w:rsidR="005D1229" w:rsidRDefault="005D1229" w:rsidP="005D1229">
      <w:r>
        <w:t>H  -3.533434 -2.499115 -0.500124</w:t>
      </w:r>
    </w:p>
    <w:p w:rsidR="005D1229" w:rsidRDefault="005D1229" w:rsidP="005D1229">
      <w:r>
        <w:t xml:space="preserve">C  1.952048  0.027216  0.421905 </w:t>
      </w:r>
    </w:p>
    <w:p w:rsidR="005D1229" w:rsidRDefault="005D1229" w:rsidP="005D1229">
      <w:r>
        <w:t>C  2.655790  -1.269593 -0.174567</w:t>
      </w:r>
    </w:p>
    <w:p w:rsidR="005D1229" w:rsidRDefault="005D1229" w:rsidP="005D1229">
      <w:r>
        <w:t xml:space="preserve">C  2.002761  0.037556  1.848442 </w:t>
      </w:r>
    </w:p>
    <w:p w:rsidR="005D1229" w:rsidRDefault="005D1229" w:rsidP="005D1229">
      <w:r>
        <w:t>C  2.171180  1.458655  -0.216828</w:t>
      </w:r>
    </w:p>
    <w:p w:rsidR="005D1229" w:rsidRDefault="005D1229" w:rsidP="005D1229">
      <w:r>
        <w:t>C  3.687911  1.773965  -0.294706</w:t>
      </w:r>
    </w:p>
    <w:p w:rsidR="005D1229" w:rsidRDefault="005D1229" w:rsidP="005D1229">
      <w:r>
        <w:t>C  1.575890  1.679188  -1.627836</w:t>
      </w:r>
    </w:p>
    <w:p w:rsidR="005D1229" w:rsidRDefault="005D1229" w:rsidP="005D1229">
      <w:r>
        <w:t xml:space="preserve">C  1.541737  2.569923  0.664829 </w:t>
      </w:r>
    </w:p>
    <w:p w:rsidR="005D1229" w:rsidRDefault="005D1229" w:rsidP="005D1229">
      <w:r>
        <w:t xml:space="preserve">C  1.968970  -2.569559 0.331417 </w:t>
      </w:r>
    </w:p>
    <w:p w:rsidR="005D1229" w:rsidRDefault="005D1229" w:rsidP="005D1229">
      <w:r>
        <w:t xml:space="preserve">C  4.130687  -1.356211 0.303882 </w:t>
      </w:r>
    </w:p>
    <w:p w:rsidR="005D1229" w:rsidRDefault="005D1229" w:rsidP="005D1229">
      <w:r>
        <w:t>C  2.650747  -1.355574 -1.713748</w:t>
      </w:r>
    </w:p>
    <w:p w:rsidR="005D1229" w:rsidRDefault="005D1229" w:rsidP="005D1229">
      <w:r>
        <w:lastRenderedPageBreak/>
        <w:t xml:space="preserve">H  2.141250  -0.878460 2.409230 </w:t>
      </w:r>
    </w:p>
    <w:p w:rsidR="005D1229" w:rsidRDefault="005D1229" w:rsidP="005D1229">
      <w:r>
        <w:t xml:space="preserve">H  1.756999  0.912370  2.431308 </w:t>
      </w:r>
    </w:p>
    <w:p w:rsidR="005D1229" w:rsidRDefault="005D1229" w:rsidP="005D1229">
      <w:r>
        <w:t xml:space="preserve">H  -1.913848 0.011660  3.313670 </w:t>
      </w:r>
    </w:p>
    <w:p w:rsidR="005D1229" w:rsidRDefault="005D1229" w:rsidP="005D1229">
      <w:r>
        <w:t xml:space="preserve">H  -0.360904 -0.551417 2.666503 </w:t>
      </w:r>
    </w:p>
    <w:p w:rsidR="005D1229" w:rsidRDefault="005D1229" w:rsidP="005D1229">
      <w:r>
        <w:t xml:space="preserve">H  -0.744543 1.181880  2.676516 </w:t>
      </w:r>
    </w:p>
    <w:p w:rsidR="005D1229" w:rsidRDefault="005D1229" w:rsidP="005D1229">
      <w:r>
        <w:t xml:space="preserve">H  0.495083  2.349498  0.886792 </w:t>
      </w:r>
    </w:p>
    <w:p w:rsidR="005D1229" w:rsidRDefault="005D1229" w:rsidP="005D1229">
      <w:r>
        <w:t xml:space="preserve">H  2.087644  2.731344  1.599741 </w:t>
      </w:r>
    </w:p>
    <w:p w:rsidR="005D1229" w:rsidRDefault="005D1229" w:rsidP="005D1229">
      <w:r>
        <w:t xml:space="preserve">H  1.576983  3.515860  0.111550 </w:t>
      </w:r>
    </w:p>
    <w:p w:rsidR="005D1229" w:rsidRDefault="005D1229" w:rsidP="005D1229">
      <w:r>
        <w:t>H  1.762186  0.864677  -2.324795</w:t>
      </w:r>
    </w:p>
    <w:p w:rsidR="005D1229" w:rsidRDefault="005D1229" w:rsidP="005D1229">
      <w:r>
        <w:t>H  0.501965  1.850585  -1.570312</w:t>
      </w:r>
    </w:p>
    <w:p w:rsidR="005D1229" w:rsidRDefault="005D1229" w:rsidP="005D1229">
      <w:r>
        <w:t>H  2.022843  2.585275  -2.055730</w:t>
      </w:r>
    </w:p>
    <w:p w:rsidR="005D1229" w:rsidRDefault="005D1229" w:rsidP="005D1229">
      <w:r>
        <w:t xml:space="preserve">H  4.192138  1.591600  0.659724 </w:t>
      </w:r>
    </w:p>
    <w:p w:rsidR="005D1229" w:rsidRDefault="005D1229" w:rsidP="005D1229">
      <w:r>
        <w:t>H  4.198374  1.199901  -1.073173</w:t>
      </w:r>
    </w:p>
    <w:p w:rsidR="005D1229" w:rsidRDefault="005D1229" w:rsidP="005D1229">
      <w:r>
        <w:t>H  3.813868  2.835286  -0.541167</w:t>
      </w:r>
    </w:p>
    <w:p w:rsidR="005D1229" w:rsidRDefault="005D1229" w:rsidP="005D1229">
      <w:r>
        <w:t xml:space="preserve">H  1.908348  -2.625204 1.421890 </w:t>
      </w:r>
    </w:p>
    <w:p w:rsidR="005D1229" w:rsidRDefault="005D1229" w:rsidP="005D1229">
      <w:r>
        <w:t>H  0.960449  -2.677572 -0.066143</w:t>
      </w:r>
    </w:p>
    <w:p w:rsidR="005D1229" w:rsidRDefault="005D1229" w:rsidP="005D1229">
      <w:r>
        <w:t>H  2.565165  -3.427515 -0.002086</w:t>
      </w:r>
    </w:p>
    <w:p w:rsidR="005D1229" w:rsidRDefault="005D1229" w:rsidP="005D1229">
      <w:r>
        <w:t>H  1.634131  -1.296829 -2.111088</w:t>
      </w:r>
    </w:p>
    <w:p w:rsidR="005D1229" w:rsidRDefault="005D1229" w:rsidP="005D1229">
      <w:r>
        <w:t>H  3.262019  -0.580443 -2.185104</w:t>
      </w:r>
    </w:p>
    <w:p w:rsidR="005D1229" w:rsidRDefault="005D1229" w:rsidP="005D1229">
      <w:r>
        <w:t>H  3.072333  -2.321529 -2.017266</w:t>
      </w:r>
    </w:p>
    <w:p w:rsidR="005D1229" w:rsidRDefault="005D1229" w:rsidP="005D1229">
      <w:r>
        <w:t>H  4.756765  -0.550982 -0.082699</w:t>
      </w:r>
    </w:p>
    <w:p w:rsidR="005D1229" w:rsidRDefault="005D1229" w:rsidP="005D1229">
      <w:r>
        <w:t xml:space="preserve">H  4.205345  -1.345097 1.395947 </w:t>
      </w:r>
    </w:p>
    <w:p w:rsidR="005D1229" w:rsidRDefault="005D1229" w:rsidP="005D1229">
      <w:r>
        <w:t>H  4.562582  -2.301347 -0.047374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532377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554606</w:t>
      </w:r>
    </w:p>
    <w:p w:rsidR="005D1229" w:rsidRDefault="005D1229" w:rsidP="005D1229">
      <w:r>
        <w:t>Thermal correction to Enthalpy=                  0.555551</w:t>
      </w:r>
    </w:p>
    <w:p w:rsidR="005D1229" w:rsidRDefault="005D1229" w:rsidP="005D1229">
      <w:r>
        <w:t>Thermal correction to Gibbs Free Energy=         0.484386</w:t>
      </w:r>
    </w:p>
    <w:p w:rsidR="005D1229" w:rsidRDefault="005D1229" w:rsidP="005D1229">
      <w:r>
        <w:t>Sum of electronic and zero-point Energies=           -913.117614</w:t>
      </w:r>
    </w:p>
    <w:p w:rsidR="005D1229" w:rsidRDefault="005D1229" w:rsidP="005D1229">
      <w:r>
        <w:t>Sum of electronic and thermal Energies=              -913.095384</w:t>
      </w:r>
    </w:p>
    <w:p w:rsidR="005D1229" w:rsidRDefault="005D1229" w:rsidP="005D1229">
      <w:r>
        <w:t>Sum of electronic and thermal Enthalpies=            -913.094440</w:t>
      </w:r>
    </w:p>
    <w:p w:rsidR="00016DE4" w:rsidRDefault="005D1229" w:rsidP="005D1229">
      <w:r>
        <w:t>Sum of electronic and thermal Free Energies=         -913.165604</w:t>
      </w:r>
    </w:p>
    <w:p w:rsidR="00016DE4" w:rsidRDefault="00016DE4" w:rsidP="005D1229"/>
    <w:p w:rsidR="00C80FD4" w:rsidRDefault="00016DE4" w:rsidP="005D1229">
      <w:pPr>
        <w:rPr>
          <w:vertAlign w:val="superscript"/>
        </w:rPr>
      </w:pPr>
      <w:r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503.6610</w:t>
      </w:r>
      <w:r w:rsidR="008F2A49">
        <w:t xml:space="preserve"> </w:t>
      </w:r>
      <w:r w:rsidR="00646572">
        <w:t>cm</w:t>
      </w:r>
      <w:r w:rsidR="00646572">
        <w:rPr>
          <w:vertAlign w:val="superscript"/>
        </w:rPr>
        <w:t>-1</w:t>
      </w:r>
    </w:p>
    <w:p w:rsidR="00C80FD4" w:rsidRDefault="00C80FD4" w:rsidP="005D1229">
      <w:pPr>
        <w:rPr>
          <w:vertAlign w:val="superscript"/>
        </w:rPr>
      </w:pPr>
      <w:r>
        <w:rPr>
          <w:vertAlign w:val="superscript"/>
        </w:rPr>
        <w:br w:type="page"/>
      </w:r>
    </w:p>
    <w:p w:rsidR="00C80FD4" w:rsidRDefault="00C80FD4" w:rsidP="005D1229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1 </w:t>
      </w:r>
      <w:r>
        <w:t>(TS2) (UM06-2X)</w:t>
      </w:r>
    </w:p>
    <w:p w:rsidR="00C80FD4" w:rsidRDefault="00C80FD4" w:rsidP="00C80FD4">
      <w:r>
        <w:t xml:space="preserve">C  -1.787454 0.043844  1.153361 </w:t>
      </w:r>
    </w:p>
    <w:p w:rsidR="00C80FD4" w:rsidRDefault="00C80FD4" w:rsidP="00C80FD4">
      <w:r>
        <w:t xml:space="preserve">C  -2.404516 -1.359156 1.000879 </w:t>
      </w:r>
    </w:p>
    <w:p w:rsidR="00C80FD4" w:rsidRDefault="00C80FD4" w:rsidP="00C80FD4">
      <w:r>
        <w:t xml:space="preserve">C  -2.891717 1.105231  1.024876 </w:t>
      </w:r>
    </w:p>
    <w:p w:rsidR="00C80FD4" w:rsidRDefault="00C80FD4" w:rsidP="00C80FD4">
      <w:r>
        <w:t xml:space="preserve">N  -0.813922 0.300720  0.046109 </w:t>
      </w:r>
    </w:p>
    <w:p w:rsidR="00C80FD4" w:rsidRDefault="00C80FD4" w:rsidP="00C80FD4">
      <w:r>
        <w:t>C  -3.598438 0.989562  -0.329148</w:t>
      </w:r>
    </w:p>
    <w:p w:rsidR="00C80FD4" w:rsidRDefault="00C80FD4" w:rsidP="00C80FD4">
      <w:r>
        <w:t>C  -1.459410 0.147596  -1.286492</w:t>
      </w:r>
    </w:p>
    <w:p w:rsidR="00C80FD4" w:rsidRDefault="00C80FD4" w:rsidP="00C80FD4">
      <w:r>
        <w:t>C  -2.550224 1.211102  -1.425891</w:t>
      </w:r>
    </w:p>
    <w:p w:rsidR="00C80FD4" w:rsidRDefault="00C80FD4" w:rsidP="00C80FD4">
      <w:r>
        <w:t xml:space="preserve">C  -1.098476 0.172408  2.501015 </w:t>
      </w:r>
    </w:p>
    <w:p w:rsidR="00C80FD4" w:rsidRDefault="00C80FD4" w:rsidP="00C80FD4">
      <w:r>
        <w:t xml:space="preserve">O  0.234196  -0.561177 0.109260 </w:t>
      </w:r>
    </w:p>
    <w:p w:rsidR="00C80FD4" w:rsidRDefault="00C80FD4" w:rsidP="00C80FD4">
      <w:r>
        <w:t xml:space="preserve">H  -3.608588 0.965229  1.844402 </w:t>
      </w:r>
    </w:p>
    <w:p w:rsidR="00C80FD4" w:rsidRDefault="00C80FD4" w:rsidP="00C80FD4">
      <w:r>
        <w:t>C  -2.060340 -1.255593 -1.451407</w:t>
      </w:r>
    </w:p>
    <w:p w:rsidR="00C80FD4" w:rsidRDefault="00C80FD4" w:rsidP="00C80FD4">
      <w:r>
        <w:t>C  -4.209170 -0.414635 -0.469851</w:t>
      </w:r>
    </w:p>
    <w:p w:rsidR="00C80FD4" w:rsidRDefault="00C80FD4" w:rsidP="00C80FD4">
      <w:r>
        <w:t xml:space="preserve">H  -2.444206 2.100808  1.140340 </w:t>
      </w:r>
    </w:p>
    <w:p w:rsidR="00C80FD4" w:rsidRDefault="00C80FD4" w:rsidP="00C80FD4">
      <w:r>
        <w:t>H  -0.675078 0.295725  -2.029999</w:t>
      </w:r>
    </w:p>
    <w:p w:rsidR="00C80FD4" w:rsidRDefault="00C80FD4" w:rsidP="00C80FD4">
      <w:r>
        <w:t>H  -4.386696 1.747762  -0.404836</w:t>
      </w:r>
    </w:p>
    <w:p w:rsidR="00C80FD4" w:rsidRDefault="00C80FD4" w:rsidP="00C80FD4">
      <w:r>
        <w:t>H  -2.107905 2.210765  -1.334403</w:t>
      </w:r>
    </w:p>
    <w:p w:rsidR="00C80FD4" w:rsidRDefault="00C80FD4" w:rsidP="00C80FD4">
      <w:r>
        <w:t>H  -3.006004 1.133240  -2.420727</w:t>
      </w:r>
    </w:p>
    <w:p w:rsidR="00C80FD4" w:rsidRDefault="00C80FD4" w:rsidP="00C80FD4">
      <w:r>
        <w:t xml:space="preserve">H  -3.113402 -1.532386 1.821589 </w:t>
      </w:r>
    </w:p>
    <w:p w:rsidR="00C80FD4" w:rsidRDefault="00C80FD4" w:rsidP="00C80FD4">
      <w:r>
        <w:t xml:space="preserve">H  -1.603687 -2.104374 1.087541 </w:t>
      </w:r>
    </w:p>
    <w:p w:rsidR="00C80FD4" w:rsidRDefault="00C80FD4" w:rsidP="00C80FD4">
      <w:r>
        <w:t>H  -1.261273 -2.002880 -1.379760</w:t>
      </w:r>
    </w:p>
    <w:p w:rsidR="00C80FD4" w:rsidRDefault="00C80FD4" w:rsidP="00C80FD4">
      <w:r>
        <w:t>H  -2.512243 -1.342594 -2.447817</w:t>
      </w:r>
    </w:p>
    <w:p w:rsidR="00C80FD4" w:rsidRDefault="00C80FD4" w:rsidP="00C80FD4">
      <w:r>
        <w:t>C  -3.107938 -1.482090 -0.356306</w:t>
      </w:r>
    </w:p>
    <w:p w:rsidR="00C80FD4" w:rsidRDefault="00C80FD4" w:rsidP="00C80FD4">
      <w:r>
        <w:t xml:space="preserve">H  -4.965487 -0.570856 0.310659 </w:t>
      </w:r>
    </w:p>
    <w:p w:rsidR="00C80FD4" w:rsidRDefault="00C80FD4" w:rsidP="00C80FD4">
      <w:r>
        <w:t>H  -4.718606 -0.505133 -1.438317</w:t>
      </w:r>
    </w:p>
    <w:p w:rsidR="00C80FD4" w:rsidRDefault="00C80FD4" w:rsidP="00C80FD4">
      <w:r>
        <w:t>H  -3.549184 -2.480551 -0.457998</w:t>
      </w:r>
    </w:p>
    <w:p w:rsidR="00C80FD4" w:rsidRDefault="00C80FD4" w:rsidP="00C80FD4">
      <w:r>
        <w:t xml:space="preserve">C  1.984145  0.034055  0.440650 </w:t>
      </w:r>
    </w:p>
    <w:p w:rsidR="00C80FD4" w:rsidRDefault="00C80FD4" w:rsidP="00C80FD4">
      <w:r>
        <w:t>C  2.652563  -1.245917 -0.175228</w:t>
      </w:r>
    </w:p>
    <w:p w:rsidR="00C80FD4" w:rsidRDefault="00C80FD4" w:rsidP="00C80FD4">
      <w:r>
        <w:t xml:space="preserve">C  2.012676  0.040885  1.843363 </w:t>
      </w:r>
    </w:p>
    <w:p w:rsidR="00C80FD4" w:rsidRDefault="00C80FD4" w:rsidP="00C80FD4">
      <w:r>
        <w:t>C  2.138534  1.445392  -0.213055</w:t>
      </w:r>
    </w:p>
    <w:p w:rsidR="00C80FD4" w:rsidRDefault="00C80FD4" w:rsidP="00C80FD4">
      <w:r>
        <w:t>C  3.638049  1.767539  -0.378052</w:t>
      </w:r>
    </w:p>
    <w:p w:rsidR="00C80FD4" w:rsidRDefault="00C80FD4" w:rsidP="00C80FD4">
      <w:r>
        <w:t>C  1.456201  1.657059  -1.578555</w:t>
      </w:r>
    </w:p>
    <w:p w:rsidR="00C80FD4" w:rsidRDefault="00C80FD4" w:rsidP="00C80FD4">
      <w:r>
        <w:t xml:space="preserve">C  1.551572  2.547530  0.692510 </w:t>
      </w:r>
    </w:p>
    <w:p w:rsidR="00C80FD4" w:rsidRDefault="00C80FD4" w:rsidP="00C80FD4">
      <w:r>
        <w:t xml:space="preserve">C  1.976754  -2.539648 0.336020 </w:t>
      </w:r>
    </w:p>
    <w:p w:rsidR="00C80FD4" w:rsidRDefault="00C80FD4" w:rsidP="00C80FD4">
      <w:r>
        <w:t xml:space="preserve">C  4.131924  -1.334498 0.258189 </w:t>
      </w:r>
    </w:p>
    <w:p w:rsidR="00C80FD4" w:rsidRDefault="00C80FD4" w:rsidP="00C80FD4">
      <w:r>
        <w:t>C  2.591489  -1.316050 -1.705314</w:t>
      </w:r>
    </w:p>
    <w:p w:rsidR="00C80FD4" w:rsidRDefault="00C80FD4" w:rsidP="00C80FD4">
      <w:r>
        <w:lastRenderedPageBreak/>
        <w:t xml:space="preserve">H  2.178037  -0.870815 2.404061 </w:t>
      </w:r>
    </w:p>
    <w:p w:rsidR="00C80FD4" w:rsidRDefault="00C80FD4" w:rsidP="00C80FD4">
      <w:r>
        <w:t xml:space="preserve">H  1.768516  0.913391  2.430000 </w:t>
      </w:r>
    </w:p>
    <w:p w:rsidR="00C80FD4" w:rsidRDefault="00C80FD4" w:rsidP="00C80FD4">
      <w:r>
        <w:t xml:space="preserve">H  -1.838374 0.038940  3.297433 </w:t>
      </w:r>
    </w:p>
    <w:p w:rsidR="00C80FD4" w:rsidRDefault="00C80FD4" w:rsidP="00C80FD4">
      <w:r>
        <w:t xml:space="preserve">H  -0.321409 -0.586861 2.613998 </w:t>
      </w:r>
    </w:p>
    <w:p w:rsidR="00C80FD4" w:rsidRDefault="00C80FD4" w:rsidP="00C80FD4">
      <w:r>
        <w:t xml:space="preserve">H  -0.644651 1.162025  2.617020 </w:t>
      </w:r>
    </w:p>
    <w:p w:rsidR="00C80FD4" w:rsidRDefault="00C80FD4" w:rsidP="00C80FD4">
      <w:r>
        <w:t xml:space="preserve">H  0.518284  2.315012  0.967580 </w:t>
      </w:r>
    </w:p>
    <w:p w:rsidR="00C80FD4" w:rsidRDefault="00C80FD4" w:rsidP="00C80FD4">
      <w:r>
        <w:t xml:space="preserve">H  2.145772  2.714027  1.595700 </w:t>
      </w:r>
    </w:p>
    <w:p w:rsidR="00C80FD4" w:rsidRDefault="00C80FD4" w:rsidP="00C80FD4">
      <w:r>
        <w:t xml:space="preserve">H  1.547753  3.489192  0.132761 </w:t>
      </w:r>
    </w:p>
    <w:p w:rsidR="00C80FD4" w:rsidRDefault="00C80FD4" w:rsidP="00C80FD4">
      <w:r>
        <w:t>H  1.569102  0.828001  -2.274042</w:t>
      </w:r>
    </w:p>
    <w:p w:rsidR="00C80FD4" w:rsidRDefault="00C80FD4" w:rsidP="00C80FD4">
      <w:r>
        <w:t>H  0.394291  1.860490  -1.440366</w:t>
      </w:r>
    </w:p>
    <w:p w:rsidR="00C80FD4" w:rsidRDefault="00C80FD4" w:rsidP="00C80FD4">
      <w:r>
        <w:t>H  1.897924  2.544476  -2.047010</w:t>
      </w:r>
    </w:p>
    <w:p w:rsidR="00C80FD4" w:rsidRDefault="00C80FD4" w:rsidP="00C80FD4">
      <w:r>
        <w:t xml:space="preserve">H  4.188533  1.593392  0.552277 </w:t>
      </w:r>
    </w:p>
    <w:p w:rsidR="00C80FD4" w:rsidRDefault="00C80FD4" w:rsidP="00C80FD4">
      <w:r>
        <w:t>H  4.104655  1.184591  -1.177195</w:t>
      </w:r>
    </w:p>
    <w:p w:rsidR="00C80FD4" w:rsidRDefault="00C80FD4" w:rsidP="00C80FD4">
      <w:r>
        <w:t>H  3.743690  2.826170  -0.641563</w:t>
      </w:r>
    </w:p>
    <w:p w:rsidR="00C80FD4" w:rsidRDefault="00C80FD4" w:rsidP="00C80FD4">
      <w:r>
        <w:t xml:space="preserve">H  1.898586  -2.580922 1.425335 </w:t>
      </w:r>
    </w:p>
    <w:p w:rsidR="00C80FD4" w:rsidRDefault="00C80FD4" w:rsidP="00C80FD4">
      <w:r>
        <w:t>H  0.975994  -2.660945 -0.078237</w:t>
      </w:r>
    </w:p>
    <w:p w:rsidR="00C80FD4" w:rsidRDefault="00C80FD4" w:rsidP="00C80FD4">
      <w:r>
        <w:t xml:space="preserve">H  2.586955  -3.393418 0.020973 </w:t>
      </w:r>
    </w:p>
    <w:p w:rsidR="00C80FD4" w:rsidRDefault="00C80FD4" w:rsidP="00C80FD4">
      <w:r>
        <w:t>H  1.554553  -1.270726 -2.051078</w:t>
      </w:r>
    </w:p>
    <w:p w:rsidR="00C80FD4" w:rsidRDefault="00C80FD4" w:rsidP="00C80FD4">
      <w:r>
        <w:t>H  3.168041  -0.523393 -2.190686</w:t>
      </w:r>
    </w:p>
    <w:p w:rsidR="00C80FD4" w:rsidRDefault="00C80FD4" w:rsidP="00C80FD4">
      <w:r>
        <w:t>H  3.015853  -2.272096 -2.032326</w:t>
      </w:r>
    </w:p>
    <w:p w:rsidR="00C80FD4" w:rsidRDefault="00C80FD4" w:rsidP="00C80FD4">
      <w:r>
        <w:t>H  4.740649  -0.514880 -0.125477</w:t>
      </w:r>
    </w:p>
    <w:p w:rsidR="00C80FD4" w:rsidRDefault="00C80FD4" w:rsidP="00C80FD4">
      <w:r>
        <w:t xml:space="preserve">H  4.226661  -1.345499 1.348576 </w:t>
      </w:r>
    </w:p>
    <w:p w:rsidR="00C80FD4" w:rsidRDefault="00C80FD4" w:rsidP="00C80FD4">
      <w:r>
        <w:t>H  4.559487  -2.268211 -0.124620</w:t>
      </w:r>
    </w:p>
    <w:p w:rsidR="00C80FD4" w:rsidRDefault="00C80FD4" w:rsidP="00C80FD4"/>
    <w:p w:rsidR="00C80FD4" w:rsidRDefault="00C80FD4" w:rsidP="00C80FD4">
      <w:r>
        <w:t>Zero-point correction=                           0.538382 (</w:t>
      </w:r>
      <w:proofErr w:type="spellStart"/>
      <w:r>
        <w:t>Hartree</w:t>
      </w:r>
      <w:proofErr w:type="spellEnd"/>
      <w:r>
        <w:t>/Particle)</w:t>
      </w:r>
    </w:p>
    <w:p w:rsidR="00C80FD4" w:rsidRDefault="00C80FD4" w:rsidP="00C80FD4">
      <w:r>
        <w:t>Thermal correction to Energy=                    0.559895</w:t>
      </w:r>
    </w:p>
    <w:p w:rsidR="00C80FD4" w:rsidRDefault="00C80FD4" w:rsidP="00C80FD4">
      <w:r>
        <w:t>Thermal correction to Enthalpy=                  0.560840</w:t>
      </w:r>
    </w:p>
    <w:p w:rsidR="00C80FD4" w:rsidRDefault="00C80FD4" w:rsidP="00C80FD4">
      <w:r>
        <w:t>Thermal correction to Gibbs Free Energy=         0.491436</w:t>
      </w:r>
    </w:p>
    <w:p w:rsidR="00C80FD4" w:rsidRDefault="00C80FD4" w:rsidP="00C80FD4">
      <w:r>
        <w:t>Sum of electronic and zero-point Energies=           -912.697812</w:t>
      </w:r>
    </w:p>
    <w:p w:rsidR="00C80FD4" w:rsidRDefault="00C80FD4" w:rsidP="00C80FD4">
      <w:r>
        <w:t>Sum of electronic and thermal Energies=              -912.676298</w:t>
      </w:r>
    </w:p>
    <w:p w:rsidR="00C80FD4" w:rsidRDefault="00C80FD4" w:rsidP="00C80FD4">
      <w:r>
        <w:t>Sum of electronic and thermal Enthalpies=            -912.675354</w:t>
      </w:r>
    </w:p>
    <w:p w:rsidR="00C80FD4" w:rsidRDefault="00C80FD4" w:rsidP="00C80FD4">
      <w:r>
        <w:t>Sum of electronic and thermal Free Energies=         -912.744758</w:t>
      </w:r>
    </w:p>
    <w:p w:rsidR="00C80FD4" w:rsidRDefault="00C80FD4" w:rsidP="00C80FD4"/>
    <w:p w:rsidR="00C80FD4" w:rsidRDefault="00C80FD4" w:rsidP="00C80FD4">
      <w:pPr>
        <w:rPr>
          <w:vertAlign w:val="superscript"/>
        </w:rPr>
      </w:pPr>
      <w:r>
        <w:t xml:space="preserve">The wave number of the imaginary frequency= </w:t>
      </w:r>
      <w:r w:rsidRPr="00C80FD4">
        <w:t>-834.9256</w:t>
      </w:r>
      <w:r w:rsidRPr="000E122E">
        <w:t xml:space="preserve"> </w:t>
      </w:r>
      <w:r>
        <w:t>cm</w:t>
      </w:r>
      <w:r>
        <w:rPr>
          <w:vertAlign w:val="superscript"/>
        </w:rPr>
        <w:t>-1</w:t>
      </w:r>
    </w:p>
    <w:p w:rsidR="00351B16" w:rsidRDefault="00351B16" w:rsidP="005D1229">
      <w:r>
        <w:br w:type="page"/>
      </w:r>
    </w:p>
    <w:p w:rsidR="00351B16" w:rsidRDefault="00351B16" w:rsidP="000E122E">
      <w:pPr>
        <w:tabs>
          <w:tab w:val="left" w:pos="2236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2 </w:t>
      </w:r>
      <w:r>
        <w:t>(TS1)</w:t>
      </w:r>
      <w:r w:rsidR="004C3B18">
        <w:t xml:space="preserve"> (UB3LYP)</w:t>
      </w:r>
      <w:r w:rsidR="000E122E">
        <w:tab/>
      </w:r>
    </w:p>
    <w:p w:rsidR="005D1229" w:rsidRDefault="005D1229" w:rsidP="005D1229">
      <w:r>
        <w:t xml:space="preserve">C  -0.647106 -1.248451 0.133960 </w:t>
      </w:r>
    </w:p>
    <w:p w:rsidR="005D1229" w:rsidRDefault="005D1229" w:rsidP="005D1229">
      <w:r>
        <w:t>C  -1.293182 -1.255319 -1.272225</w:t>
      </w:r>
    </w:p>
    <w:p w:rsidR="005D1229" w:rsidRDefault="005D1229" w:rsidP="005D1229">
      <w:r>
        <w:t xml:space="preserve">C  -1.764010 -1.234803 1.200359 </w:t>
      </w:r>
    </w:p>
    <w:p w:rsidR="005D1229" w:rsidRDefault="005D1229" w:rsidP="005D1229">
      <w:r>
        <w:t xml:space="preserve">N  0.163197  0.006482  0.322097 </w:t>
      </w:r>
    </w:p>
    <w:p w:rsidR="005D1229" w:rsidRDefault="005D1229" w:rsidP="005D1229">
      <w:r>
        <w:t xml:space="preserve">C  -2.660836 -0.001487 1.026643 </w:t>
      </w:r>
    </w:p>
    <w:p w:rsidR="005D1229" w:rsidRDefault="005D1229" w:rsidP="005D1229">
      <w:r>
        <w:t xml:space="preserve">C  -0.655795 1.253824  0.124177 </w:t>
      </w:r>
    </w:p>
    <w:p w:rsidR="005D1229" w:rsidRDefault="005D1229" w:rsidP="005D1229">
      <w:r>
        <w:t xml:space="preserve">C  -1.772747 1.239433  1.190820 </w:t>
      </w:r>
    </w:p>
    <w:p w:rsidR="005D1229" w:rsidRDefault="005D1229" w:rsidP="005D1229">
      <w:r>
        <w:t xml:space="preserve">C  0.236663  -2.478197 0.338400 </w:t>
      </w:r>
    </w:p>
    <w:p w:rsidR="005D1229" w:rsidRDefault="005D1229" w:rsidP="005D1229">
      <w:r>
        <w:t>O  1.240872  0.004392  -0.545720</w:t>
      </w:r>
    </w:p>
    <w:p w:rsidR="005D1229" w:rsidRDefault="005D1229" w:rsidP="005D1229">
      <w:r>
        <w:t xml:space="preserve">H  -2.351910 -2.157422 1.103006 </w:t>
      </w:r>
    </w:p>
    <w:p w:rsidR="005D1229" w:rsidRDefault="005D1229" w:rsidP="005D1229">
      <w:r>
        <w:t>C  -1.302390 1.245286  -1.281892</w:t>
      </w:r>
    </w:p>
    <w:p w:rsidR="005D1229" w:rsidRDefault="005D1229" w:rsidP="005D1229">
      <w:r>
        <w:t>C  -3.293794 -0.008952 -0.379691</w:t>
      </w:r>
    </w:p>
    <w:p w:rsidR="005D1229" w:rsidRDefault="005D1229" w:rsidP="005D1229">
      <w:r>
        <w:t xml:space="preserve">H  -1.310431 -1.239698 2.199898 </w:t>
      </w:r>
    </w:p>
    <w:p w:rsidR="005D1229" w:rsidRDefault="005D1229" w:rsidP="005D1229">
      <w:r>
        <w:t xml:space="preserve">C  0.217123  2.492524  0.319027 </w:t>
      </w:r>
    </w:p>
    <w:p w:rsidR="005D1229" w:rsidRDefault="005D1229" w:rsidP="005D1229">
      <w:r>
        <w:t xml:space="preserve">H  -3.448883 -0.001222 1.791400 </w:t>
      </w:r>
    </w:p>
    <w:p w:rsidR="005D1229" w:rsidRDefault="005D1229" w:rsidP="005D1229">
      <w:r>
        <w:t xml:space="preserve">H  -1.319318 1.255573  2.190309 </w:t>
      </w:r>
    </w:p>
    <w:p w:rsidR="005D1229" w:rsidRDefault="005D1229" w:rsidP="005D1229">
      <w:r>
        <w:t xml:space="preserve">H  -2.367431 2.156893  1.086090 </w:t>
      </w:r>
    </w:p>
    <w:p w:rsidR="005D1229" w:rsidRDefault="005D1229" w:rsidP="005D1229">
      <w:r>
        <w:t>H  -1.885956 -2.171603 -1.401866</w:t>
      </w:r>
    </w:p>
    <w:p w:rsidR="005D1229" w:rsidRDefault="005D1229" w:rsidP="005D1229">
      <w:r>
        <w:t>H  -0.499617 -1.269605 -2.029109</w:t>
      </w:r>
    </w:p>
    <w:p w:rsidR="005D1229" w:rsidRDefault="005D1229" w:rsidP="005D1229">
      <w:r>
        <w:t>H  -0.509116 1.259695  -2.039130</w:t>
      </w:r>
    </w:p>
    <w:p w:rsidR="005D1229" w:rsidRDefault="005D1229" w:rsidP="005D1229">
      <w:r>
        <w:t>H  -1.901906 2.156189  -1.418334</w:t>
      </w:r>
    </w:p>
    <w:p w:rsidR="005D1229" w:rsidRDefault="005D1229" w:rsidP="005D1229">
      <w:r>
        <w:t>C  -2.181288 -0.008924 -1.448659</w:t>
      </w:r>
    </w:p>
    <w:p w:rsidR="005D1229" w:rsidRDefault="005D1229" w:rsidP="005D1229">
      <w:r>
        <w:t>H  -3.933024 -0.894794 -0.499723</w:t>
      </w:r>
    </w:p>
    <w:p w:rsidR="005D1229" w:rsidRDefault="005D1229" w:rsidP="005D1229">
      <w:r>
        <w:t>H  -3.939475 0.871293  -0.506265</w:t>
      </w:r>
    </w:p>
    <w:p w:rsidR="005D1229" w:rsidRDefault="005D1229" w:rsidP="005D1229">
      <w:r>
        <w:t>H  -2.630814 -0.014387 -2.450493</w:t>
      </w:r>
    </w:p>
    <w:p w:rsidR="005D1229" w:rsidRDefault="005D1229" w:rsidP="005D1229">
      <w:r>
        <w:t xml:space="preserve">C  2.927968  -0.007410 0.086223 </w:t>
      </w:r>
    </w:p>
    <w:p w:rsidR="005D1229" w:rsidRDefault="005D1229" w:rsidP="005D1229">
      <w:r>
        <w:t>C  3.448378  -1.196445 -0.701809</w:t>
      </w:r>
    </w:p>
    <w:p w:rsidR="005D1229" w:rsidRDefault="005D1229" w:rsidP="005D1229">
      <w:r>
        <w:t xml:space="preserve">C  2.884872  -0.139995 1.496610 </w:t>
      </w:r>
    </w:p>
    <w:p w:rsidR="005D1229" w:rsidRDefault="005D1229" w:rsidP="005D1229">
      <w:r>
        <w:t>C  3.421983  1.320065  -0.460907</w:t>
      </w:r>
    </w:p>
    <w:p w:rsidR="005D1229" w:rsidRDefault="005D1229" w:rsidP="005D1229">
      <w:r>
        <w:t>H  4.519578  1.335565  -0.470288</w:t>
      </w:r>
    </w:p>
    <w:p w:rsidR="005D1229" w:rsidRDefault="005D1229" w:rsidP="005D1229">
      <w:r>
        <w:t>H  3.072918  1.461489  -1.488884</w:t>
      </w:r>
    </w:p>
    <w:p w:rsidR="005D1229" w:rsidRDefault="005D1229" w:rsidP="005D1229">
      <w:r>
        <w:t xml:space="preserve">H  3.078525  2.162987  0.143425 </w:t>
      </w:r>
    </w:p>
    <w:p w:rsidR="005D1229" w:rsidRDefault="005D1229" w:rsidP="005D1229">
      <w:r>
        <w:t>H  3.136545  -2.145603 -0.259018</w:t>
      </w:r>
    </w:p>
    <w:p w:rsidR="005D1229" w:rsidRDefault="005D1229" w:rsidP="005D1229">
      <w:r>
        <w:t>H  4.545438  -1.179079 -0.730168</w:t>
      </w:r>
    </w:p>
    <w:p w:rsidR="005D1229" w:rsidRDefault="005D1229" w:rsidP="005D1229">
      <w:r>
        <w:t>H  3.081549  -1.156122 -1.732599</w:t>
      </w:r>
    </w:p>
    <w:p w:rsidR="005D1229" w:rsidRDefault="005D1229" w:rsidP="005D1229">
      <w:r>
        <w:lastRenderedPageBreak/>
        <w:t xml:space="preserve">H  2.806733  -1.115744 1.966007 </w:t>
      </w:r>
    </w:p>
    <w:p w:rsidR="005D1229" w:rsidRDefault="005D1229" w:rsidP="005D1229">
      <w:r>
        <w:t xml:space="preserve">H  2.757015  0.727606  2.136614 </w:t>
      </w:r>
    </w:p>
    <w:p w:rsidR="005D1229" w:rsidRDefault="005D1229" w:rsidP="005D1229">
      <w:r>
        <w:t xml:space="preserve">H  -0.383194 -3.382269 0.328632 </w:t>
      </w:r>
    </w:p>
    <w:p w:rsidR="005D1229" w:rsidRDefault="005D1229" w:rsidP="005D1229">
      <w:r>
        <w:t>H  0.982009  -2.568797 -0.453422</w:t>
      </w:r>
    </w:p>
    <w:p w:rsidR="005D1229" w:rsidRDefault="005D1229" w:rsidP="005D1229">
      <w:r>
        <w:t xml:space="preserve">H  0.752390  -2.428263 1.303610 </w:t>
      </w:r>
    </w:p>
    <w:p w:rsidR="005D1229" w:rsidRDefault="005D1229" w:rsidP="005D1229">
      <w:r>
        <w:t xml:space="preserve">H  0.744283  2.447867  1.278756 </w:t>
      </w:r>
    </w:p>
    <w:p w:rsidR="005D1229" w:rsidRDefault="005D1229" w:rsidP="005D1229">
      <w:r>
        <w:t>H  0.952386  2.592281  -0.480836</w:t>
      </w:r>
    </w:p>
    <w:p w:rsidR="005D1229" w:rsidRDefault="005D1229" w:rsidP="005D1229">
      <w:r>
        <w:t xml:space="preserve">H  -0.412678 3.389757  0.317252 </w:t>
      </w:r>
    </w:p>
    <w:p w:rsidR="00016DE4" w:rsidRDefault="00016DE4" w:rsidP="005D1229"/>
    <w:p w:rsidR="00F10C98" w:rsidRDefault="00F10C98" w:rsidP="00F10C98">
      <w:r>
        <w:t xml:space="preserve">Zero-point correction=                      </w:t>
      </w:r>
      <w:r w:rsidR="008F2A49">
        <w:t xml:space="preserve">     0.388293 </w:t>
      </w:r>
      <w:proofErr w:type="spellStart"/>
      <w:r w:rsidR="008F2A49">
        <w:t>Hartree</w:t>
      </w:r>
      <w:proofErr w:type="spellEnd"/>
      <w:r w:rsidR="008F2A49">
        <w:t>/Particle</w:t>
      </w:r>
    </w:p>
    <w:p w:rsidR="00F10C98" w:rsidRDefault="00F10C98" w:rsidP="00F10C98">
      <w:r>
        <w:t>Thermal correction to Energy=                    0.404733</w:t>
      </w:r>
    </w:p>
    <w:p w:rsidR="00F10C98" w:rsidRDefault="00F10C98" w:rsidP="00F10C98">
      <w:r>
        <w:t>Thermal correction to Enthalpy=                  0.405677</w:t>
      </w:r>
    </w:p>
    <w:p w:rsidR="00F10C98" w:rsidRDefault="00F10C98" w:rsidP="00F10C98">
      <w:r>
        <w:t>Thermal correction to Gibbs Free Energy=         0.346030</w:t>
      </w:r>
    </w:p>
    <w:p w:rsidR="00F10C98" w:rsidRDefault="00F10C98" w:rsidP="00F10C98">
      <w:r>
        <w:t>Sum of electronic and zero-point Energies=           -716.731151</w:t>
      </w:r>
    </w:p>
    <w:p w:rsidR="00F10C98" w:rsidRDefault="00F10C98" w:rsidP="00F10C98">
      <w:r>
        <w:t>Sum of electronic and thermal Energies=              -716.714711</w:t>
      </w:r>
    </w:p>
    <w:p w:rsidR="00F10C98" w:rsidRDefault="00F10C98" w:rsidP="00F10C98">
      <w:r>
        <w:t>Sum of electronic and thermal Enthalpies=            -716.713767</w:t>
      </w:r>
    </w:p>
    <w:p w:rsidR="00F10C98" w:rsidRDefault="00F10C98" w:rsidP="00F10C98">
      <w:r>
        <w:t>Sum of electronic and thermal Free Energies=         -716.773413</w:t>
      </w:r>
    </w:p>
    <w:p w:rsidR="00F10C98" w:rsidRPr="00F10C98" w:rsidRDefault="00F10C98" w:rsidP="005D1229"/>
    <w:p w:rsidR="00016DE4" w:rsidRDefault="00016DE4" w:rsidP="005D1229">
      <w:pPr>
        <w:rPr>
          <w:vertAlign w:val="superscript"/>
        </w:rPr>
      </w:pPr>
      <w:r>
        <w:t>The wave num</w:t>
      </w:r>
      <w:r w:rsidR="003524EC">
        <w:t>ber of the imaginary frequency</w:t>
      </w:r>
      <w:r>
        <w:t>=</w:t>
      </w:r>
      <w:r w:rsidR="00646572">
        <w:t xml:space="preserve"> </w:t>
      </w:r>
      <w:r w:rsidR="00F10C98" w:rsidRPr="00F10C98">
        <w:t xml:space="preserve">-653.5509 </w:t>
      </w:r>
      <w:r w:rsidR="00646572">
        <w:t>cm</w:t>
      </w:r>
      <w:r w:rsidR="00646572">
        <w:rPr>
          <w:vertAlign w:val="superscript"/>
        </w:rPr>
        <w:t>-1</w:t>
      </w:r>
    </w:p>
    <w:p w:rsidR="004C3B18" w:rsidRDefault="004C3B18" w:rsidP="005D1229">
      <w:pPr>
        <w:rPr>
          <w:vertAlign w:val="superscript"/>
        </w:rPr>
      </w:pPr>
      <w:r>
        <w:rPr>
          <w:vertAlign w:val="superscript"/>
        </w:rPr>
        <w:br w:type="page"/>
      </w:r>
    </w:p>
    <w:p w:rsidR="004C3B18" w:rsidRDefault="004C3B18" w:rsidP="005D1229">
      <w:r>
        <w:rPr>
          <w:rFonts w:hint="eastAsia"/>
        </w:rPr>
        <w:lastRenderedPageBreak/>
        <w:t xml:space="preserve">Entry </w:t>
      </w:r>
      <w:r>
        <w:rPr>
          <w:b/>
        </w:rPr>
        <w:t>22</w:t>
      </w:r>
      <w:r>
        <w:t xml:space="preserve"> (TS1) (UM06-2X)</w:t>
      </w:r>
    </w:p>
    <w:p w:rsidR="004C3B18" w:rsidRDefault="004C3B18" w:rsidP="004C3B18">
      <w:r>
        <w:t xml:space="preserve">C  0.647331  1.244073  0.116569 </w:t>
      </w:r>
    </w:p>
    <w:p w:rsidR="004C3B18" w:rsidRDefault="004C3B18" w:rsidP="004C3B18">
      <w:r>
        <w:t>C  1.313202  1.245297  -1.271199</w:t>
      </w:r>
    </w:p>
    <w:p w:rsidR="004C3B18" w:rsidRDefault="004C3B18" w:rsidP="004C3B18">
      <w:r>
        <w:t xml:space="preserve">C  1.734350  1.234813  1.200700 </w:t>
      </w:r>
    </w:p>
    <w:p w:rsidR="004C3B18" w:rsidRDefault="004C3B18" w:rsidP="004C3B18">
      <w:r>
        <w:t xml:space="preserve">N  -0.157816 -0.000008 0.282724 </w:t>
      </w:r>
    </w:p>
    <w:p w:rsidR="004C3B18" w:rsidRDefault="004C3B18" w:rsidP="004C3B18">
      <w:r>
        <w:t xml:space="preserve">C  2.625396  0.000016  1.051003 </w:t>
      </w:r>
    </w:p>
    <w:p w:rsidR="004C3B18" w:rsidRDefault="004C3B18" w:rsidP="004C3B18">
      <w:r>
        <w:t xml:space="preserve">C  0.647354  -1.244076 0.116574 </w:t>
      </w:r>
    </w:p>
    <w:p w:rsidR="004C3B18" w:rsidRDefault="004C3B18" w:rsidP="004C3B18">
      <w:r>
        <w:t xml:space="preserve">C  1.734373  -1.234795 1.200704 </w:t>
      </w:r>
    </w:p>
    <w:p w:rsidR="004C3B18" w:rsidRDefault="004C3B18" w:rsidP="004C3B18">
      <w:r>
        <w:t xml:space="preserve">C  -0.256836 2.453873  0.291306 </w:t>
      </w:r>
    </w:p>
    <w:p w:rsidR="004C3B18" w:rsidRDefault="004C3B18" w:rsidP="004C3B18">
      <w:r>
        <w:t>O  -1.210451 -0.000025 -0.565533</w:t>
      </w:r>
    </w:p>
    <w:p w:rsidR="004C3B18" w:rsidRDefault="004C3B18" w:rsidP="004C3B18">
      <w:r>
        <w:t xml:space="preserve">H  2.328285  2.153538  1.108420 </w:t>
      </w:r>
    </w:p>
    <w:p w:rsidR="004C3B18" w:rsidRDefault="004C3B18" w:rsidP="004C3B18">
      <w:r>
        <w:t>C  1.313223  -1.245293 -1.271195</w:t>
      </w:r>
    </w:p>
    <w:p w:rsidR="004C3B18" w:rsidRDefault="004C3B18" w:rsidP="004C3B18">
      <w:r>
        <w:t>C  3.282265  0.000019  -0.337597</w:t>
      </w:r>
    </w:p>
    <w:p w:rsidR="004C3B18" w:rsidRDefault="004C3B18" w:rsidP="004C3B18">
      <w:r>
        <w:t xml:space="preserve">H  1.255080  1.244316  2.187894 </w:t>
      </w:r>
    </w:p>
    <w:p w:rsidR="004C3B18" w:rsidRDefault="004C3B18" w:rsidP="004C3B18">
      <w:r>
        <w:t xml:space="preserve">C  -0.256789 -2.453892 0.291325 </w:t>
      </w:r>
    </w:p>
    <w:p w:rsidR="004C3B18" w:rsidRDefault="004C3B18" w:rsidP="004C3B18">
      <w:r>
        <w:t xml:space="preserve">H  3.397871  0.000027  1.829366 </w:t>
      </w:r>
    </w:p>
    <w:p w:rsidR="004C3B18" w:rsidRDefault="004C3B18" w:rsidP="004C3B18">
      <w:r>
        <w:t xml:space="preserve">H  1.255101  -1.244301 2.187897 </w:t>
      </w:r>
    </w:p>
    <w:p w:rsidR="004C3B18" w:rsidRDefault="004C3B18" w:rsidP="004C3B18">
      <w:r>
        <w:t xml:space="preserve">H  2.328322  -2.153511 1.108431 </w:t>
      </w:r>
    </w:p>
    <w:p w:rsidR="004C3B18" w:rsidRDefault="004C3B18" w:rsidP="004C3B18">
      <w:r>
        <w:t>H  1.908827  2.160235  -1.392692</w:t>
      </w:r>
    </w:p>
    <w:p w:rsidR="004C3B18" w:rsidRDefault="004C3B18" w:rsidP="004C3B18">
      <w:r>
        <w:t>H  0.526892  1.253971  -2.036407</w:t>
      </w:r>
    </w:p>
    <w:p w:rsidR="004C3B18" w:rsidRDefault="004C3B18" w:rsidP="004C3B18">
      <w:r>
        <w:t>H  0.526912  -1.253983 -2.036402</w:t>
      </w:r>
    </w:p>
    <w:p w:rsidR="004C3B18" w:rsidRDefault="004C3B18" w:rsidP="004C3B18">
      <w:r>
        <w:t>H  1.908866  -2.160218 -1.392686</w:t>
      </w:r>
    </w:p>
    <w:p w:rsidR="004C3B18" w:rsidRDefault="004C3B18" w:rsidP="004C3B18">
      <w:r>
        <w:t>C  2.196722  0.000010  -1.425637</w:t>
      </w:r>
    </w:p>
    <w:p w:rsidR="004C3B18" w:rsidRDefault="004C3B18" w:rsidP="004C3B18">
      <w:r>
        <w:t>H  3.923917  0.884324  -0.447010</w:t>
      </w:r>
    </w:p>
    <w:p w:rsidR="004C3B18" w:rsidRDefault="004C3B18" w:rsidP="004C3B18">
      <w:r>
        <w:t>H  3.923929  -0.884276 -0.447006</w:t>
      </w:r>
    </w:p>
    <w:p w:rsidR="004C3B18" w:rsidRDefault="004C3B18" w:rsidP="004C3B18">
      <w:r>
        <w:t>H  2.666480  0.000013  -2.416486</w:t>
      </w:r>
    </w:p>
    <w:p w:rsidR="004C3B18" w:rsidRDefault="004C3B18" w:rsidP="004C3B18">
      <w:r>
        <w:t xml:space="preserve">C  -2.935777 -0.000014 0.108134 </w:t>
      </w:r>
    </w:p>
    <w:p w:rsidR="004C3B18" w:rsidRDefault="004C3B18" w:rsidP="004C3B18">
      <w:r>
        <w:t>C  -3.412065 1.264410  -0.567436</w:t>
      </w:r>
    </w:p>
    <w:p w:rsidR="004C3B18" w:rsidRDefault="004C3B18" w:rsidP="004C3B18">
      <w:r>
        <w:t xml:space="preserve">C  -2.827459 -0.000122 1.500964 </w:t>
      </w:r>
    </w:p>
    <w:p w:rsidR="004C3B18" w:rsidRDefault="004C3B18" w:rsidP="004C3B18">
      <w:r>
        <w:t>C  -3.412113 -1.264304 -0.567650</w:t>
      </w:r>
    </w:p>
    <w:p w:rsidR="004C3B18" w:rsidRDefault="004C3B18" w:rsidP="004C3B18">
      <w:r>
        <w:t>H  -4.505986 -1.264117 -0.636997</w:t>
      </w:r>
    </w:p>
    <w:p w:rsidR="004C3B18" w:rsidRDefault="004C3B18" w:rsidP="004C3B18">
      <w:r>
        <w:t>H  -3.004037 -1.322187 -1.581627</w:t>
      </w:r>
    </w:p>
    <w:p w:rsidR="004C3B18" w:rsidRDefault="004C3B18" w:rsidP="004C3B18">
      <w:r>
        <w:t>H  -3.103932 -2.154622 -0.014333</w:t>
      </w:r>
    </w:p>
    <w:p w:rsidR="004C3B18" w:rsidRDefault="004C3B18" w:rsidP="004C3B18">
      <w:r>
        <w:t>H  -3.103785 2.154621  -0.014005</w:t>
      </w:r>
    </w:p>
    <w:p w:rsidR="004C3B18" w:rsidRDefault="004C3B18" w:rsidP="004C3B18">
      <w:r>
        <w:t>H  -4.505942 1.264311  -0.636714</w:t>
      </w:r>
    </w:p>
    <w:p w:rsidR="004C3B18" w:rsidRDefault="004C3B18" w:rsidP="004C3B18">
      <w:r>
        <w:t>H  -3.004052 1.322416  -1.581432</w:t>
      </w:r>
    </w:p>
    <w:p w:rsidR="004C3B18" w:rsidRDefault="004C3B18" w:rsidP="004C3B18">
      <w:r>
        <w:lastRenderedPageBreak/>
        <w:t xml:space="preserve">H  -2.714933 0.926532  2.053485 </w:t>
      </w:r>
    </w:p>
    <w:p w:rsidR="004C3B18" w:rsidRDefault="004C3B18" w:rsidP="004C3B18">
      <w:r>
        <w:t xml:space="preserve">H  -2.714900 -0.926856 2.053343 </w:t>
      </w:r>
    </w:p>
    <w:p w:rsidR="004C3B18" w:rsidRDefault="004C3B18" w:rsidP="004C3B18">
      <w:r>
        <w:t xml:space="preserve">H  0.348587  3.365880  0.317946 </w:t>
      </w:r>
    </w:p>
    <w:p w:rsidR="004C3B18" w:rsidRDefault="004C3B18" w:rsidP="004C3B18">
      <w:r>
        <w:t>H  -0.966582 2.532165  -0.534224</w:t>
      </w:r>
    </w:p>
    <w:p w:rsidR="004C3B18" w:rsidRDefault="004C3B18" w:rsidP="004C3B18">
      <w:r>
        <w:t xml:space="preserve">H  -0.813919 2.377821  1.231624 </w:t>
      </w:r>
    </w:p>
    <w:p w:rsidR="004C3B18" w:rsidRDefault="004C3B18" w:rsidP="004C3B18">
      <w:r>
        <w:t xml:space="preserve">H  -0.813793 -2.377889 1.231694 </w:t>
      </w:r>
    </w:p>
    <w:p w:rsidR="004C3B18" w:rsidRDefault="004C3B18" w:rsidP="004C3B18">
      <w:r>
        <w:t>H  -0.966601 -2.532152 -0.534151</w:t>
      </w:r>
    </w:p>
    <w:p w:rsidR="004C3B18" w:rsidRDefault="004C3B18" w:rsidP="004C3B18">
      <w:r>
        <w:t xml:space="preserve">H  0.348646  -3.365895 0.317874 </w:t>
      </w:r>
    </w:p>
    <w:p w:rsidR="004C3B18" w:rsidRDefault="004C3B18" w:rsidP="005D1229"/>
    <w:p w:rsidR="004C3B18" w:rsidRDefault="004C3B18" w:rsidP="004C3B18">
      <w:r>
        <w:t>Zero-point correction=                           0.391579 (</w:t>
      </w:r>
      <w:proofErr w:type="spellStart"/>
      <w:r>
        <w:t>Hartree</w:t>
      </w:r>
      <w:proofErr w:type="spellEnd"/>
      <w:r>
        <w:t>/Particle)</w:t>
      </w:r>
    </w:p>
    <w:p w:rsidR="004C3B18" w:rsidRDefault="004C3B18" w:rsidP="004C3B18">
      <w:r>
        <w:t>Thermal correction to Energy=                    0.407767</w:t>
      </w:r>
    </w:p>
    <w:p w:rsidR="004C3B18" w:rsidRDefault="004C3B18" w:rsidP="004C3B18">
      <w:r>
        <w:t>Thermal correction to Enthalpy=                  0.408711</w:t>
      </w:r>
    </w:p>
    <w:p w:rsidR="004C3B18" w:rsidRDefault="004C3B18" w:rsidP="004C3B18">
      <w:r>
        <w:t>Thermal correction to Gibbs Free Energy=         0.349443</w:t>
      </w:r>
    </w:p>
    <w:p w:rsidR="004C3B18" w:rsidRDefault="004C3B18" w:rsidP="004C3B18">
      <w:r>
        <w:t>Sum of electronic and zero-point Energies=           -716.400180</w:t>
      </w:r>
    </w:p>
    <w:p w:rsidR="004C3B18" w:rsidRDefault="004C3B18" w:rsidP="004C3B18">
      <w:r>
        <w:t>Sum of electronic and thermal Energies=              -716.383993</w:t>
      </w:r>
    </w:p>
    <w:p w:rsidR="004C3B18" w:rsidRDefault="004C3B18" w:rsidP="004C3B18">
      <w:r>
        <w:t>Sum of electronic and thermal Enthalpies=            -716.383049</w:t>
      </w:r>
    </w:p>
    <w:p w:rsidR="004C3B18" w:rsidRDefault="004C3B18" w:rsidP="004C3B18">
      <w:r>
        <w:t>Sum of electronic and thermal Free Energies=         -716.442316</w:t>
      </w:r>
    </w:p>
    <w:p w:rsidR="004C3B18" w:rsidRPr="004C3B18" w:rsidRDefault="004C3B18" w:rsidP="004C3B18"/>
    <w:p w:rsidR="004C3B18" w:rsidRDefault="004C3B18" w:rsidP="004C3B18">
      <w:r>
        <w:t xml:space="preserve">The wave number of the imaginary frequency= </w:t>
      </w:r>
      <w:r w:rsidRPr="004C3B18">
        <w:t>-970.3868</w:t>
      </w:r>
      <w:r w:rsidRPr="00F10C98">
        <w:t xml:space="preserve"> </w:t>
      </w:r>
      <w:r>
        <w:t>cm</w:t>
      </w:r>
      <w:r>
        <w:rPr>
          <w:vertAlign w:val="superscript"/>
        </w:rPr>
        <w:t>-1</w:t>
      </w:r>
    </w:p>
    <w:p w:rsidR="004C3B18" w:rsidRPr="004C3B18" w:rsidRDefault="004C3B18" w:rsidP="005D1229"/>
    <w:p w:rsidR="005D1229" w:rsidRDefault="00646572" w:rsidP="005D1229">
      <w:r>
        <w:rPr>
          <w:rFonts w:hint="eastAsia"/>
        </w:rPr>
        <w:t xml:space="preserve"> </w:t>
      </w:r>
    </w:p>
    <w:p w:rsidR="00351B16" w:rsidRDefault="00351B16" w:rsidP="005D1229">
      <w:r>
        <w:br w:type="page"/>
      </w:r>
    </w:p>
    <w:p w:rsidR="00351B16" w:rsidRDefault="00351B16" w:rsidP="000E122E">
      <w:pPr>
        <w:tabs>
          <w:tab w:val="left" w:pos="2253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2 </w:t>
      </w:r>
      <w:r>
        <w:t>(TS2)</w:t>
      </w:r>
      <w:r w:rsidR="00B5045F">
        <w:t xml:space="preserve"> (UB3LYP)</w:t>
      </w:r>
      <w:r w:rsidR="000E122E">
        <w:tab/>
      </w:r>
    </w:p>
    <w:p w:rsidR="005D1229" w:rsidRDefault="005D1229" w:rsidP="005D1229">
      <w:r>
        <w:t>C  1.724947  0.600482  -1.096076</w:t>
      </w:r>
    </w:p>
    <w:p w:rsidR="005D1229" w:rsidRDefault="005D1229" w:rsidP="005D1229">
      <w:r>
        <w:t>C  2.286103  -0.742194 -1.619728</w:t>
      </w:r>
    </w:p>
    <w:p w:rsidR="005D1229" w:rsidRDefault="005D1229" w:rsidP="005D1229">
      <w:r>
        <w:t>C  2.901440  1.498083  -0.647560</w:t>
      </w:r>
    </w:p>
    <w:p w:rsidR="005D1229" w:rsidRDefault="005D1229" w:rsidP="005D1229">
      <w:r>
        <w:t xml:space="preserve">N  0.830344  0.388094  0.120990 </w:t>
      </w:r>
    </w:p>
    <w:p w:rsidR="005D1229" w:rsidRDefault="005D1229" w:rsidP="005D1229">
      <w:r>
        <w:t xml:space="preserve">C  3.733080  0.808765  0.438088 </w:t>
      </w:r>
    </w:p>
    <w:p w:rsidR="005D1229" w:rsidRDefault="005D1229" w:rsidP="005D1229">
      <w:r>
        <w:t xml:space="preserve">C  1.614566  -0.349321 1.210512 </w:t>
      </w:r>
    </w:p>
    <w:p w:rsidR="005D1229" w:rsidRDefault="005D1229" w:rsidP="005D1229">
      <w:r>
        <w:t xml:space="preserve">C  2.795005  0.557880  1.622556 </w:t>
      </w:r>
    </w:p>
    <w:p w:rsidR="005D1229" w:rsidRDefault="005D1229" w:rsidP="005D1229">
      <w:r>
        <w:t>C  0.993706  1.314828  -2.230170</w:t>
      </w:r>
    </w:p>
    <w:p w:rsidR="005D1229" w:rsidRDefault="005D1229" w:rsidP="005D1229">
      <w:r>
        <w:t>O  -0.271093 -0.429688 -0.233000</w:t>
      </w:r>
    </w:p>
    <w:p w:rsidR="005D1229" w:rsidRDefault="005D1229" w:rsidP="005D1229">
      <w:r>
        <w:t>H  3.520802  1.718659  -1.527095</w:t>
      </w:r>
    </w:p>
    <w:p w:rsidR="005D1229" w:rsidRDefault="005D1229" w:rsidP="005D1229">
      <w:r>
        <w:t xml:space="preserve">C  2.185226  -1.686277 0.670031 </w:t>
      </w:r>
    </w:p>
    <w:p w:rsidR="005D1229" w:rsidRDefault="005D1229" w:rsidP="005D1229">
      <w:r>
        <w:t>C  4.282343  -0.529573 -0.096102</w:t>
      </w:r>
    </w:p>
    <w:p w:rsidR="005D1229" w:rsidRDefault="005D1229" w:rsidP="005D1229">
      <w:r>
        <w:t>H  2.507996  2.454439  -0.279188</w:t>
      </w:r>
    </w:p>
    <w:p w:rsidR="005D1229" w:rsidRDefault="005D1229" w:rsidP="005D1229">
      <w:r>
        <w:t xml:space="preserve">C  0.776408  -0.640852 2.455141 </w:t>
      </w:r>
    </w:p>
    <w:p w:rsidR="005D1229" w:rsidRDefault="005D1229" w:rsidP="005D1229">
      <w:r>
        <w:t xml:space="preserve">H  4.563484  1.457907  0.746543 </w:t>
      </w:r>
    </w:p>
    <w:p w:rsidR="005D1229" w:rsidRDefault="005D1229" w:rsidP="005D1229">
      <w:r>
        <w:t xml:space="preserve">H  2.402152  1.507887  2.006854 </w:t>
      </w:r>
    </w:p>
    <w:p w:rsidR="005D1229" w:rsidRDefault="005D1229" w:rsidP="005D1229">
      <w:r>
        <w:t xml:space="preserve">H  3.330464  0.069236  2.447911 </w:t>
      </w:r>
    </w:p>
    <w:p w:rsidR="005D1229" w:rsidRDefault="005D1229" w:rsidP="005D1229">
      <w:r>
        <w:t>H  2.903192  -0.551294 -2.508761</w:t>
      </w:r>
    </w:p>
    <w:p w:rsidR="005D1229" w:rsidRDefault="005D1229" w:rsidP="005D1229">
      <w:r>
        <w:t>H  1.450951  -1.379168 -1.933497</w:t>
      </w:r>
    </w:p>
    <w:p w:rsidR="005D1229" w:rsidRDefault="005D1229" w:rsidP="005D1229">
      <w:r>
        <w:t xml:space="preserve">H  1.359287  -2.348822 0.386436 </w:t>
      </w:r>
    </w:p>
    <w:p w:rsidR="005D1229" w:rsidRDefault="005D1229" w:rsidP="005D1229">
      <w:r>
        <w:t xml:space="preserve">H  2.736946  -2.184980 1.478621 </w:t>
      </w:r>
    </w:p>
    <w:p w:rsidR="005D1229" w:rsidRDefault="005D1229" w:rsidP="005D1229">
      <w:r>
        <w:t>C  3.111415  -1.435915 -0.527624</w:t>
      </w:r>
    </w:p>
    <w:p w:rsidR="005D1229" w:rsidRDefault="005D1229" w:rsidP="005D1229">
      <w:r>
        <w:t>H  4.953503  -0.347127 -0.947071</w:t>
      </w:r>
    </w:p>
    <w:p w:rsidR="005D1229" w:rsidRDefault="005D1229" w:rsidP="005D1229">
      <w:r>
        <w:t xml:space="preserve">H  4.878726  -1.028835 0.680383 </w:t>
      </w:r>
    </w:p>
    <w:p w:rsidR="005D1229" w:rsidRDefault="005D1229" w:rsidP="005D1229">
      <w:r>
        <w:t>H  3.501876  -2.391348 -0.902981</w:t>
      </w:r>
    </w:p>
    <w:p w:rsidR="005D1229" w:rsidRDefault="005D1229" w:rsidP="005D1229">
      <w:r>
        <w:t>C  -1.974802 0.124021  -0.452361</w:t>
      </w:r>
    </w:p>
    <w:p w:rsidR="005D1229" w:rsidRDefault="005D1229" w:rsidP="005D1229">
      <w:r>
        <w:t>C  -2.665952 -1.301580 -0.246883</w:t>
      </w:r>
    </w:p>
    <w:p w:rsidR="005D1229" w:rsidRDefault="005D1229" w:rsidP="005D1229">
      <w:r>
        <w:t>C  -1.987587 0.476926  -1.842027</w:t>
      </w:r>
    </w:p>
    <w:p w:rsidR="005D1229" w:rsidRDefault="005D1229" w:rsidP="005D1229">
      <w:r>
        <w:t xml:space="preserve">C  -2.328416 1.352212  0.481334 </w:t>
      </w:r>
    </w:p>
    <w:p w:rsidR="005D1229" w:rsidRDefault="005D1229" w:rsidP="005D1229">
      <w:r>
        <w:t xml:space="preserve">C  -3.855796 1.618906  0.445507 </w:t>
      </w:r>
    </w:p>
    <w:p w:rsidR="005D1229" w:rsidRDefault="005D1229" w:rsidP="005D1229">
      <w:r>
        <w:t xml:space="preserve">C  -1.900792 1.223505  1.956979 </w:t>
      </w:r>
    </w:p>
    <w:p w:rsidR="005D1229" w:rsidRDefault="005D1229" w:rsidP="005D1229">
      <w:r>
        <w:t>C  -1.641168 2.655122  -0.005751</w:t>
      </w:r>
    </w:p>
    <w:p w:rsidR="005D1229" w:rsidRDefault="005D1229" w:rsidP="005D1229">
      <w:r>
        <w:t>C  -1.843866 -2.435383 -0.918486</w:t>
      </w:r>
    </w:p>
    <w:p w:rsidR="005D1229" w:rsidRDefault="005D1229" w:rsidP="005D1229">
      <w:r>
        <w:t>C  -4.060049 -1.319634 -0.938938</w:t>
      </w:r>
    </w:p>
    <w:p w:rsidR="005D1229" w:rsidRDefault="005D1229" w:rsidP="005D1229">
      <w:r>
        <w:t xml:space="preserve">C  -2.892626 -1.737035 1.214729 </w:t>
      </w:r>
    </w:p>
    <w:p w:rsidR="005D1229" w:rsidRDefault="005D1229" w:rsidP="005D1229">
      <w:r>
        <w:lastRenderedPageBreak/>
        <w:t>H  -1.996376 -0.285978 -2.611062</w:t>
      </w:r>
    </w:p>
    <w:p w:rsidR="005D1229" w:rsidRDefault="005D1229" w:rsidP="005D1229">
      <w:r>
        <w:t>H  -1.887237 1.494515  -2.187057</w:t>
      </w:r>
    </w:p>
    <w:p w:rsidR="005D1229" w:rsidRDefault="005D1229" w:rsidP="005D1229">
      <w:r>
        <w:t>H  1.711740  1.530986  -3.029985</w:t>
      </w:r>
    </w:p>
    <w:p w:rsidR="005D1229" w:rsidRDefault="005D1229" w:rsidP="005D1229">
      <w:r>
        <w:t>H  0.203045  0.692631  -2.650034</w:t>
      </w:r>
    </w:p>
    <w:p w:rsidR="005D1229" w:rsidRDefault="005D1229" w:rsidP="005D1229">
      <w:r>
        <w:t>H  0.561153  2.264704  -1.903472</w:t>
      </w:r>
    </w:p>
    <w:p w:rsidR="005D1229" w:rsidRDefault="005D1229" w:rsidP="005D1229">
      <w:r>
        <w:t>H  -0.560977 2.519195  -0.078803</w:t>
      </w:r>
    </w:p>
    <w:p w:rsidR="005D1229" w:rsidRDefault="005D1229" w:rsidP="005D1229">
      <w:r>
        <w:t>H  -2.028809 3.023937  -0.960451</w:t>
      </w:r>
    </w:p>
    <w:p w:rsidR="005D1229" w:rsidRDefault="005D1229" w:rsidP="005D1229">
      <w:r>
        <w:t xml:space="preserve">H  -1.831361 3.442807  0.732625 </w:t>
      </w:r>
    </w:p>
    <w:p w:rsidR="005D1229" w:rsidRDefault="005D1229" w:rsidP="005D1229">
      <w:r>
        <w:t xml:space="preserve">H  -2.210995 0.297979  2.437158 </w:t>
      </w:r>
    </w:p>
    <w:p w:rsidR="005D1229" w:rsidRDefault="005D1229" w:rsidP="005D1229">
      <w:r>
        <w:t xml:space="preserve">H  -0.820506 1.314819  2.039957 </w:t>
      </w:r>
    </w:p>
    <w:p w:rsidR="005D1229" w:rsidRDefault="005D1229" w:rsidP="005D1229">
      <w:r>
        <w:t xml:space="preserve">H  -2.347977 2.051153  2.521480 </w:t>
      </w:r>
    </w:p>
    <w:p w:rsidR="005D1229" w:rsidRDefault="005D1229" w:rsidP="005D1229">
      <w:r>
        <w:t>H  -4.234473 1.691304  -0.579482</w:t>
      </w:r>
    </w:p>
    <w:p w:rsidR="005D1229" w:rsidRDefault="005D1229" w:rsidP="005D1229">
      <w:r>
        <w:t xml:space="preserve">H  -4.430888 0.853437  0.974172 </w:t>
      </w:r>
    </w:p>
    <w:p w:rsidR="005D1229" w:rsidRDefault="005D1229" w:rsidP="005D1229">
      <w:r>
        <w:t xml:space="preserve">H  -4.057704 2.575112  0.943497 </w:t>
      </w:r>
    </w:p>
    <w:p w:rsidR="005D1229" w:rsidRDefault="005D1229" w:rsidP="005D1229">
      <w:r>
        <w:t>H  -1.577622 -2.213365 -1.955642</w:t>
      </w:r>
    </w:p>
    <w:p w:rsidR="005D1229" w:rsidRDefault="005D1229" w:rsidP="005D1229">
      <w:r>
        <w:t>H  -0.922039 -2.644308 -0.376553</w:t>
      </w:r>
    </w:p>
    <w:p w:rsidR="005D1229" w:rsidRDefault="005D1229" w:rsidP="005D1229">
      <w:r>
        <w:t>H  -2.453825 -3.347096 -0.925438</w:t>
      </w:r>
    </w:p>
    <w:p w:rsidR="005D1229" w:rsidRDefault="005D1229" w:rsidP="005D1229">
      <w:r>
        <w:t xml:space="preserve">H  -1.962259 -1.772823 1.783922 </w:t>
      </w:r>
    </w:p>
    <w:p w:rsidR="005D1229" w:rsidRDefault="005D1229" w:rsidP="005D1229">
      <w:r>
        <w:t xml:space="preserve">H  -3.603269 -1.095859 1.743508 </w:t>
      </w:r>
    </w:p>
    <w:p w:rsidR="005D1229" w:rsidRDefault="005D1229" w:rsidP="005D1229">
      <w:r>
        <w:t xml:space="preserve">H  -3.314469 -2.749535 1.216239 </w:t>
      </w:r>
    </w:p>
    <w:p w:rsidR="005D1229" w:rsidRDefault="005D1229" w:rsidP="005D1229">
      <w:r>
        <w:t>H  -4.756550 -0.590683 -0.521672</w:t>
      </w:r>
    </w:p>
    <w:p w:rsidR="005D1229" w:rsidRDefault="005D1229" w:rsidP="005D1229">
      <w:r>
        <w:t>H  -3.988863 -1.136531 -2.015036</w:t>
      </w:r>
    </w:p>
    <w:p w:rsidR="005D1229" w:rsidRDefault="005D1229" w:rsidP="005D1229">
      <w:r>
        <w:t>H  -4.506918 -2.312362 -0.804198</w:t>
      </w:r>
    </w:p>
    <w:p w:rsidR="005D1229" w:rsidRDefault="005D1229" w:rsidP="005D1229">
      <w:r>
        <w:t xml:space="preserve">H  0.531552  0.267975  3.009668 </w:t>
      </w:r>
    </w:p>
    <w:p w:rsidR="005D1229" w:rsidRDefault="005D1229" w:rsidP="005D1229">
      <w:r>
        <w:t xml:space="preserve">H  -0.145966 -1.161369 2.202371 </w:t>
      </w:r>
    </w:p>
    <w:p w:rsidR="005D1229" w:rsidRDefault="005D1229" w:rsidP="005D1229">
      <w:r>
        <w:t xml:space="preserve">H  1.359439  -1.284147 3.124169 </w:t>
      </w:r>
    </w:p>
    <w:p w:rsidR="005D1229" w:rsidRDefault="005D1229" w:rsidP="005D1229"/>
    <w:p w:rsidR="005D1229" w:rsidRDefault="005D1229" w:rsidP="005D1229">
      <w:r>
        <w:t xml:space="preserve">Zero-point correction=                      </w:t>
      </w:r>
      <w:r w:rsidR="008F2A49">
        <w:t xml:space="preserve">     0.559970 </w:t>
      </w:r>
      <w:proofErr w:type="spellStart"/>
      <w:r w:rsidR="008F2A49">
        <w:t>Hartree</w:t>
      </w:r>
      <w:proofErr w:type="spellEnd"/>
      <w:r w:rsidR="008F2A49">
        <w:t>/Particle</w:t>
      </w:r>
    </w:p>
    <w:p w:rsidR="005D1229" w:rsidRDefault="005D1229" w:rsidP="005D1229">
      <w:r>
        <w:t>Thermal correction to Energy=                    0.583640</w:t>
      </w:r>
    </w:p>
    <w:p w:rsidR="005D1229" w:rsidRDefault="005D1229" w:rsidP="005D1229">
      <w:r>
        <w:t>Thermal correction to Enthalpy=                  0.584585</w:t>
      </w:r>
    </w:p>
    <w:p w:rsidR="005D1229" w:rsidRDefault="005D1229" w:rsidP="005D1229">
      <w:r>
        <w:t>Thermal correction to Gibbs Free Energy=         0.511318</w:t>
      </w:r>
    </w:p>
    <w:p w:rsidR="005D1229" w:rsidRDefault="005D1229" w:rsidP="005D1229">
      <w:r>
        <w:t>Sum of electronic and zero-point Energies=           -952.390247</w:t>
      </w:r>
    </w:p>
    <w:p w:rsidR="005D1229" w:rsidRDefault="005D1229" w:rsidP="005D1229">
      <w:r>
        <w:t>Sum of electronic and thermal Energies=              -952.366576</w:t>
      </w:r>
    </w:p>
    <w:p w:rsidR="005D1229" w:rsidRDefault="005D1229" w:rsidP="005D1229">
      <w:r>
        <w:t>Sum of electronic and thermal Enthalpies=            -952.365632</w:t>
      </w:r>
    </w:p>
    <w:p w:rsidR="005D1229" w:rsidRDefault="005D1229" w:rsidP="005D1229">
      <w:r>
        <w:t>Sum of electronic and thermal Free Energies=         -952.438898</w:t>
      </w:r>
    </w:p>
    <w:p w:rsidR="00016DE4" w:rsidRDefault="00016DE4" w:rsidP="005D1229"/>
    <w:p w:rsidR="00016DE4" w:rsidRDefault="00016DE4" w:rsidP="005D1229">
      <w:r>
        <w:lastRenderedPageBreak/>
        <w:t>The wave num</w:t>
      </w:r>
      <w:r w:rsidR="003524EC">
        <w:t>ber of the imaginary frequency</w:t>
      </w:r>
      <w:r>
        <w:t>=</w:t>
      </w:r>
      <w:r w:rsidR="000E122E">
        <w:t xml:space="preserve"> </w:t>
      </w:r>
      <w:r w:rsidR="000E122E" w:rsidRPr="000E122E">
        <w:t>-483.2369</w:t>
      </w:r>
      <w:r w:rsidR="008F2A49">
        <w:t xml:space="preserve"> </w:t>
      </w:r>
      <w:r w:rsidR="00646572">
        <w:t>cm</w:t>
      </w:r>
      <w:r w:rsidR="00646572">
        <w:rPr>
          <w:vertAlign w:val="superscript"/>
        </w:rPr>
        <w:t>-1</w:t>
      </w:r>
    </w:p>
    <w:p w:rsidR="00B5045F" w:rsidRDefault="00B5045F" w:rsidP="005D1229">
      <w:r>
        <w:br w:type="page"/>
      </w:r>
    </w:p>
    <w:p w:rsidR="00B5045F" w:rsidRDefault="00B5045F" w:rsidP="005D1229">
      <w:r>
        <w:rPr>
          <w:rFonts w:hint="eastAsia"/>
        </w:rPr>
        <w:lastRenderedPageBreak/>
        <w:t xml:space="preserve">Entry </w:t>
      </w:r>
      <w:r>
        <w:rPr>
          <w:b/>
        </w:rPr>
        <w:t>22</w:t>
      </w:r>
      <w:r>
        <w:t xml:space="preserve"> (TS2) (UM06-2X)</w:t>
      </w:r>
    </w:p>
    <w:p w:rsidR="00B5045F" w:rsidRDefault="00B5045F" w:rsidP="00B5045F">
      <w:r>
        <w:t>C  1.704019  0.532699  -1.117775</w:t>
      </w:r>
    </w:p>
    <w:p w:rsidR="00B5045F" w:rsidRDefault="00B5045F" w:rsidP="00B5045F">
      <w:r>
        <w:t>C  2.287455  -0.813332 -1.582358</w:t>
      </w:r>
    </w:p>
    <w:p w:rsidR="00B5045F" w:rsidRDefault="00B5045F" w:rsidP="00B5045F">
      <w:r>
        <w:t>C  2.847699  1.476737  -0.718649</w:t>
      </w:r>
    </w:p>
    <w:p w:rsidR="00B5045F" w:rsidRDefault="00B5045F" w:rsidP="00B5045F">
      <w:r>
        <w:t xml:space="preserve">N  0.823826  0.349645  0.095450 </w:t>
      </w:r>
    </w:p>
    <w:p w:rsidR="00B5045F" w:rsidRDefault="00B5045F" w:rsidP="00B5045F">
      <w:r>
        <w:t xml:space="preserve">C  3.692321  0.860390  0.395109 </w:t>
      </w:r>
    </w:p>
    <w:p w:rsidR="00B5045F" w:rsidRDefault="00B5045F" w:rsidP="00B5045F">
      <w:r>
        <w:t xml:space="preserve">C  1.615682  -0.308334 1.213357 </w:t>
      </w:r>
    </w:p>
    <w:p w:rsidR="00B5045F" w:rsidRDefault="00B5045F" w:rsidP="00B5045F">
      <w:r>
        <w:t xml:space="preserve">C  2.765124  0.636575  1.587816 </w:t>
      </w:r>
    </w:p>
    <w:p w:rsidR="00B5045F" w:rsidRDefault="00B5045F" w:rsidP="00B5045F">
      <w:r>
        <w:t>C  0.943940  1.153957  -2.278424</w:t>
      </w:r>
    </w:p>
    <w:p w:rsidR="00B5045F" w:rsidRDefault="00B5045F" w:rsidP="00B5045F">
      <w:r>
        <w:t>O  -0.242190 -0.463128 -0.216547</w:t>
      </w:r>
    </w:p>
    <w:p w:rsidR="00B5045F" w:rsidRDefault="00B5045F" w:rsidP="00B5045F">
      <w:r>
        <w:t>H  3.462889  1.670010  -1.606851</w:t>
      </w:r>
    </w:p>
    <w:p w:rsidR="00B5045F" w:rsidRDefault="00B5045F" w:rsidP="00B5045F">
      <w:r>
        <w:t xml:space="preserve">C  2.207268  -1.649838 0.729925 </w:t>
      </w:r>
    </w:p>
    <w:p w:rsidR="00B5045F" w:rsidRDefault="00B5045F" w:rsidP="00B5045F">
      <w:r>
        <w:t>C  4.269952  -0.482475 -0.078752</w:t>
      </w:r>
    </w:p>
    <w:p w:rsidR="00B5045F" w:rsidRDefault="00B5045F" w:rsidP="00B5045F">
      <w:r>
        <w:t>H  2.422226  2.435000  -0.393270</w:t>
      </w:r>
    </w:p>
    <w:p w:rsidR="00B5045F" w:rsidRDefault="00B5045F" w:rsidP="00B5045F">
      <w:r>
        <w:t xml:space="preserve">C  0.779319  -0.583544 2.455616 </w:t>
      </w:r>
    </w:p>
    <w:p w:rsidR="00B5045F" w:rsidRDefault="00B5045F" w:rsidP="00B5045F">
      <w:r>
        <w:t xml:space="preserve">H  4.506414  1.540507  0.672671 </w:t>
      </w:r>
    </w:p>
    <w:p w:rsidR="00B5045F" w:rsidRDefault="00B5045F" w:rsidP="00B5045F">
      <w:r>
        <w:t xml:space="preserve">H  2.343972  1.590007  1.931390 </w:t>
      </w:r>
    </w:p>
    <w:p w:rsidR="00B5045F" w:rsidRDefault="00B5045F" w:rsidP="00B5045F">
      <w:r>
        <w:t xml:space="preserve">H  3.312423  0.191935  2.429660 </w:t>
      </w:r>
    </w:p>
    <w:p w:rsidR="00B5045F" w:rsidRDefault="00B5045F" w:rsidP="00B5045F">
      <w:r>
        <w:t>H  2.891454  -0.647287 -2.484606</w:t>
      </w:r>
    </w:p>
    <w:p w:rsidR="00B5045F" w:rsidRDefault="00B5045F" w:rsidP="00B5045F">
      <w:r>
        <w:t>H  1.456555  -1.477236 -1.852775</w:t>
      </w:r>
    </w:p>
    <w:p w:rsidR="00B5045F" w:rsidRDefault="00B5045F" w:rsidP="00B5045F">
      <w:r>
        <w:t xml:space="preserve">H  1.385296  -2.328884 0.469789 </w:t>
      </w:r>
    </w:p>
    <w:p w:rsidR="00B5045F" w:rsidRDefault="00B5045F" w:rsidP="00B5045F">
      <w:r>
        <w:t xml:space="preserve">H  2.762965  -2.105089 1.560162 </w:t>
      </w:r>
    </w:p>
    <w:p w:rsidR="00B5045F" w:rsidRDefault="00B5045F" w:rsidP="00B5045F">
      <w:r>
        <w:t>C  3.128964  -1.434221 -0.469220</w:t>
      </w:r>
    </w:p>
    <w:p w:rsidR="00B5045F" w:rsidRDefault="00B5045F" w:rsidP="00B5045F">
      <w:r>
        <w:t>H  4.934005  -0.319836 -0.938004</w:t>
      </w:r>
    </w:p>
    <w:p w:rsidR="00B5045F" w:rsidRDefault="00B5045F" w:rsidP="00B5045F">
      <w:r>
        <w:t xml:space="preserve">H  4.874778  -0.932129 0.719819 </w:t>
      </w:r>
    </w:p>
    <w:p w:rsidR="00B5045F" w:rsidRDefault="00B5045F" w:rsidP="00B5045F">
      <w:r>
        <w:t>H  3.543589  -2.393819 -0.800593</w:t>
      </w:r>
    </w:p>
    <w:p w:rsidR="00B5045F" w:rsidRDefault="00B5045F" w:rsidP="00B5045F">
      <w:r>
        <w:t>C  -2.017117 0.126873  -0.470736</w:t>
      </w:r>
    </w:p>
    <w:p w:rsidR="00B5045F" w:rsidRDefault="00B5045F" w:rsidP="00B5045F">
      <w:r>
        <w:t>C  -2.678294 -1.277213 -0.212900</w:t>
      </w:r>
    </w:p>
    <w:p w:rsidR="00B5045F" w:rsidRDefault="00B5045F" w:rsidP="00B5045F">
      <w:r>
        <w:t>C  -2.001363 0.442384  -1.844203</w:t>
      </w:r>
    </w:p>
    <w:p w:rsidR="00B5045F" w:rsidRDefault="00B5045F" w:rsidP="00B5045F">
      <w:r>
        <w:t xml:space="preserve">C  -2.303885 1.353968  0.450809 </w:t>
      </w:r>
    </w:p>
    <w:p w:rsidR="00B5045F" w:rsidRDefault="00B5045F" w:rsidP="00B5045F">
      <w:r>
        <w:t xml:space="preserve">C  -3.823366 1.605140  0.521248 </w:t>
      </w:r>
    </w:p>
    <w:p w:rsidR="00B5045F" w:rsidRDefault="00B5045F" w:rsidP="00B5045F">
      <w:r>
        <w:t xml:space="preserve">C  -1.749582 1.251608  1.875738 </w:t>
      </w:r>
    </w:p>
    <w:p w:rsidR="00B5045F" w:rsidRDefault="00B5045F" w:rsidP="00B5045F">
      <w:r>
        <w:t>C  -1.669148 2.643081  -0.110106</w:t>
      </w:r>
    </w:p>
    <w:p w:rsidR="00B5045F" w:rsidRDefault="00B5045F" w:rsidP="00B5045F">
      <w:r>
        <w:t>C  -1.862145 -2.417438 -0.861625</w:t>
      </w:r>
    </w:p>
    <w:p w:rsidR="00B5045F" w:rsidRDefault="00B5045F" w:rsidP="00B5045F">
      <w:r>
        <w:t>C  -4.077909 -1.315450 -0.872126</w:t>
      </w:r>
    </w:p>
    <w:p w:rsidR="00B5045F" w:rsidRDefault="00B5045F" w:rsidP="00B5045F">
      <w:r>
        <w:t xml:space="preserve">C  -2.866019 -1.667824 1.258196 </w:t>
      </w:r>
    </w:p>
    <w:p w:rsidR="00B5045F" w:rsidRDefault="00B5045F" w:rsidP="00B5045F">
      <w:r>
        <w:lastRenderedPageBreak/>
        <w:t>H  -2.058615 -0.335273 -2.596577</w:t>
      </w:r>
    </w:p>
    <w:p w:rsidR="00B5045F" w:rsidRDefault="00B5045F" w:rsidP="00B5045F">
      <w:r>
        <w:t>H  -1.845773 1.443165  -2.215229</w:t>
      </w:r>
    </w:p>
    <w:p w:rsidR="00B5045F" w:rsidRDefault="00B5045F" w:rsidP="00B5045F">
      <w:r>
        <w:t>H  1.657361  1.381765  -3.077771</w:t>
      </w:r>
    </w:p>
    <w:p w:rsidR="00B5045F" w:rsidRDefault="00B5045F" w:rsidP="00B5045F">
      <w:r>
        <w:t>H  0.203657  0.458541  -2.675738</w:t>
      </w:r>
    </w:p>
    <w:p w:rsidR="00B5045F" w:rsidRDefault="00B5045F" w:rsidP="00B5045F">
      <w:r>
        <w:t>H  0.447813  2.085201  -1.992863</w:t>
      </w:r>
    </w:p>
    <w:p w:rsidR="00B5045F" w:rsidRDefault="00B5045F" w:rsidP="00B5045F">
      <w:r>
        <w:t>H  -0.596660 2.503881  -0.268209</w:t>
      </w:r>
    </w:p>
    <w:p w:rsidR="00B5045F" w:rsidRDefault="00B5045F" w:rsidP="00B5045F">
      <w:r>
        <w:t>H  -2.139857 2.991122  -1.033920</w:t>
      </w:r>
    </w:p>
    <w:p w:rsidR="00B5045F" w:rsidRDefault="00B5045F" w:rsidP="00B5045F">
      <w:r>
        <w:t xml:space="preserve">H  -1.797530 3.439473  0.630733 </w:t>
      </w:r>
    </w:p>
    <w:p w:rsidR="00B5045F" w:rsidRDefault="00B5045F" w:rsidP="00B5045F">
      <w:r>
        <w:t xml:space="preserve">H  -1.980862 0.319764  2.387035 </w:t>
      </w:r>
    </w:p>
    <w:p w:rsidR="00B5045F" w:rsidRDefault="00B5045F" w:rsidP="00B5045F">
      <w:r>
        <w:t xml:space="preserve">H  -0.668935 1.378457  1.845288 </w:t>
      </w:r>
    </w:p>
    <w:p w:rsidR="00B5045F" w:rsidRDefault="00B5045F" w:rsidP="00B5045F">
      <w:r>
        <w:t xml:space="preserve">H  -2.169508 2.071233  2.470757 </w:t>
      </w:r>
    </w:p>
    <w:p w:rsidR="00B5045F" w:rsidRDefault="00B5045F" w:rsidP="00B5045F">
      <w:r>
        <w:t>H  -4.262344 1.670996  -0.480101</w:t>
      </w:r>
    </w:p>
    <w:p w:rsidR="00B5045F" w:rsidRDefault="00B5045F" w:rsidP="00B5045F">
      <w:r>
        <w:t xml:space="preserve">H  -4.353230 0.832270  1.084148 </w:t>
      </w:r>
    </w:p>
    <w:p w:rsidR="00B5045F" w:rsidRDefault="00B5045F" w:rsidP="00B5045F">
      <w:r>
        <w:t xml:space="preserve">H  -3.998862 2.559495  1.030873 </w:t>
      </w:r>
    </w:p>
    <w:p w:rsidR="00B5045F" w:rsidRDefault="00B5045F" w:rsidP="00B5045F">
      <w:r>
        <w:t>H  -1.571076 -2.199340 -1.892680</w:t>
      </w:r>
    </w:p>
    <w:p w:rsidR="00B5045F" w:rsidRDefault="00B5045F" w:rsidP="00B5045F">
      <w:r>
        <w:t>H  -0.953611 -2.629679 -0.297698</w:t>
      </w:r>
    </w:p>
    <w:p w:rsidR="00B5045F" w:rsidRDefault="00B5045F" w:rsidP="00B5045F">
      <w:r>
        <w:t>H  -2.481734 -3.321241 -0.874709</w:t>
      </w:r>
    </w:p>
    <w:p w:rsidR="00B5045F" w:rsidRDefault="00B5045F" w:rsidP="00B5045F">
      <w:r>
        <w:t xml:space="preserve">H  -1.913931 -1.715013 1.788801 </w:t>
      </w:r>
    </w:p>
    <w:p w:rsidR="00B5045F" w:rsidRDefault="00B5045F" w:rsidP="00B5045F">
      <w:r>
        <w:t xml:space="preserve">H  -3.538241 -0.995310 1.797451 </w:t>
      </w:r>
    </w:p>
    <w:p w:rsidR="00B5045F" w:rsidRDefault="00B5045F" w:rsidP="00B5045F">
      <w:r>
        <w:t xml:space="preserve">H  -3.311273 -2.668658 1.295233 </w:t>
      </w:r>
    </w:p>
    <w:p w:rsidR="00B5045F" w:rsidRDefault="00B5045F" w:rsidP="00B5045F">
      <w:r>
        <w:t>H  -4.757788 -0.561014 -0.472865</w:t>
      </w:r>
    </w:p>
    <w:p w:rsidR="00B5045F" w:rsidRDefault="00B5045F" w:rsidP="00B5045F">
      <w:r>
        <w:t>H  -4.019123 -1.176967 -1.955346</w:t>
      </w:r>
    </w:p>
    <w:p w:rsidR="00B5045F" w:rsidRDefault="00B5045F" w:rsidP="00B5045F">
      <w:r>
        <w:t>H  -4.529186 -2.297011 -0.687944</w:t>
      </w:r>
    </w:p>
    <w:p w:rsidR="00B5045F" w:rsidRDefault="00B5045F" w:rsidP="00B5045F">
      <w:r>
        <w:t xml:space="preserve">H  0.537362  0.326550  3.007048 </w:t>
      </w:r>
    </w:p>
    <w:p w:rsidR="00B5045F" w:rsidRDefault="00B5045F" w:rsidP="00B5045F">
      <w:r>
        <w:t xml:space="preserve">H  -0.141817 -1.101977 2.192866 </w:t>
      </w:r>
    </w:p>
    <w:p w:rsidR="00B5045F" w:rsidRDefault="00B5045F" w:rsidP="00B5045F">
      <w:r>
        <w:t xml:space="preserve">H  1.360458  -1.228559 3.122599 </w:t>
      </w:r>
    </w:p>
    <w:p w:rsidR="00B5045F" w:rsidRDefault="00B5045F" w:rsidP="00B5045F"/>
    <w:p w:rsidR="006B4DDA" w:rsidRDefault="006B4DDA" w:rsidP="006B4DDA">
      <w:r>
        <w:t>Zero-point correction=                           0.565039 (</w:t>
      </w:r>
      <w:proofErr w:type="spellStart"/>
      <w:r>
        <w:t>Hartree</w:t>
      </w:r>
      <w:proofErr w:type="spellEnd"/>
      <w:r>
        <w:t>/Particle)</w:t>
      </w:r>
    </w:p>
    <w:p w:rsidR="006B4DDA" w:rsidRDefault="006B4DDA" w:rsidP="006B4DDA">
      <w:r>
        <w:t>Thermal correction to Energy=                    0.588275</w:t>
      </w:r>
    </w:p>
    <w:p w:rsidR="006B4DDA" w:rsidRDefault="006B4DDA" w:rsidP="006B4DDA">
      <w:r>
        <w:t>Thermal correction to Enthalpy=                  0.589219</w:t>
      </w:r>
    </w:p>
    <w:p w:rsidR="006B4DDA" w:rsidRDefault="006B4DDA" w:rsidP="006B4DDA">
      <w:r>
        <w:t>Thermal correction to Gibbs Free Energy=         0.516709</w:t>
      </w:r>
    </w:p>
    <w:p w:rsidR="006B4DDA" w:rsidRDefault="006B4DDA" w:rsidP="006B4DDA">
      <w:r>
        <w:t>Sum of electronic and zero-point Energies=           -951.954869</w:t>
      </w:r>
    </w:p>
    <w:p w:rsidR="006B4DDA" w:rsidRDefault="006B4DDA" w:rsidP="006B4DDA">
      <w:r>
        <w:t>Sum of electronic and thermal Energies=              -951.931634</w:t>
      </w:r>
    </w:p>
    <w:p w:rsidR="006B4DDA" w:rsidRDefault="006B4DDA" w:rsidP="006B4DDA">
      <w:r>
        <w:t>Sum of electronic and thermal Enthalpies=            -951.930689</w:t>
      </w:r>
    </w:p>
    <w:p w:rsidR="006B4DDA" w:rsidRDefault="006B4DDA" w:rsidP="006B4DDA">
      <w:r>
        <w:t>Sum of electronic and thermal Free Energies=         -952.003199</w:t>
      </w:r>
    </w:p>
    <w:p w:rsidR="006B4DDA" w:rsidRPr="006B4DDA" w:rsidRDefault="006B4DDA" w:rsidP="00B5045F"/>
    <w:p w:rsidR="00B5045F" w:rsidRDefault="00B5045F" w:rsidP="00B5045F">
      <w:r>
        <w:lastRenderedPageBreak/>
        <w:t xml:space="preserve">The wave number of the imaginary frequency= </w:t>
      </w:r>
      <w:r w:rsidR="006B4DDA" w:rsidRPr="006B4DDA">
        <w:t>-797.6991</w:t>
      </w:r>
      <w:r>
        <w:t>cm</w:t>
      </w:r>
      <w:r>
        <w:rPr>
          <w:vertAlign w:val="superscript"/>
        </w:rPr>
        <w:t>-1</w:t>
      </w:r>
    </w:p>
    <w:p w:rsidR="00351B16" w:rsidRDefault="00351B16" w:rsidP="005D1229">
      <w:r>
        <w:br w:type="page"/>
      </w:r>
    </w:p>
    <w:p w:rsidR="00351B16" w:rsidRDefault="00351B16" w:rsidP="00BA5395">
      <w:pPr>
        <w:tabs>
          <w:tab w:val="left" w:pos="1931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3 </w:t>
      </w:r>
      <w:r>
        <w:t>(TS1)</w:t>
      </w:r>
      <w:r w:rsidR="00BA5395">
        <w:tab/>
      </w:r>
    </w:p>
    <w:p w:rsidR="00702061" w:rsidRDefault="00702061" w:rsidP="00702061">
      <w:r>
        <w:t>C  -0.798085 1.257316  -0.211245</w:t>
      </w:r>
    </w:p>
    <w:p w:rsidR="00702061" w:rsidRDefault="00702061" w:rsidP="00702061">
      <w:r>
        <w:t xml:space="preserve">C  -1.611798 1.335553  1.095350 </w:t>
      </w:r>
    </w:p>
    <w:p w:rsidR="00702061" w:rsidRDefault="00702061" w:rsidP="00702061">
      <w:r>
        <w:t>C  -1.938918 1.115118  -1.229068</w:t>
      </w:r>
    </w:p>
    <w:p w:rsidR="00702061" w:rsidRDefault="00702061" w:rsidP="00702061">
      <w:r>
        <w:t>N  0.033571  0.017952  -0.243109</w:t>
      </w:r>
    </w:p>
    <w:p w:rsidR="00702061" w:rsidRDefault="00702061" w:rsidP="00702061">
      <w:r>
        <w:t>C  -2.696752 -0.090120 -0.627563</w:t>
      </w:r>
    </w:p>
    <w:p w:rsidR="00702061" w:rsidRDefault="00702061" w:rsidP="00702061">
      <w:r>
        <w:t xml:space="preserve">C  -0.732162 -1.242434 0.008700 </w:t>
      </w:r>
    </w:p>
    <w:p w:rsidR="00702061" w:rsidRDefault="00702061" w:rsidP="00702061">
      <w:r>
        <w:t>C  -1.872473 -1.340751 -1.012620</w:t>
      </w:r>
    </w:p>
    <w:p w:rsidR="00702061" w:rsidRDefault="00702061" w:rsidP="00702061">
      <w:r>
        <w:t>H  -0.120664 2.096558  -0.385222</w:t>
      </w:r>
    </w:p>
    <w:p w:rsidR="00702061" w:rsidRDefault="00702061" w:rsidP="00702061">
      <w:r>
        <w:t xml:space="preserve">O  1.069077  0.124040  0.642700 </w:t>
      </w:r>
    </w:p>
    <w:p w:rsidR="00702061" w:rsidRDefault="00702061" w:rsidP="00702061">
      <w:r>
        <w:t>H  -2.541709 2.030803  -1.230129</w:t>
      </w:r>
    </w:p>
    <w:p w:rsidR="00702061" w:rsidRDefault="00702061" w:rsidP="00702061">
      <w:r>
        <w:t xml:space="preserve">C  -1.547304 -1.130748 1.312388 </w:t>
      </w:r>
    </w:p>
    <w:p w:rsidR="00702061" w:rsidRDefault="00702061" w:rsidP="00702061">
      <w:r>
        <w:t>H  -1.595861 0.932426  -2.252405</w:t>
      </w:r>
    </w:p>
    <w:p w:rsidR="00702061" w:rsidRDefault="00702061" w:rsidP="00702061">
      <w:r>
        <w:t>H  -0.016856 -2.066679 -0.015855</w:t>
      </w:r>
    </w:p>
    <w:p w:rsidR="00702061" w:rsidRDefault="00702061" w:rsidP="00702061">
      <w:r>
        <w:t>H  -3.747902 -0.144930 -0.923246</w:t>
      </w:r>
    </w:p>
    <w:p w:rsidR="00702061" w:rsidRDefault="00702061" w:rsidP="00702061">
      <w:r>
        <w:t>H  -1.534557 -1.321566 -2.053550</w:t>
      </w:r>
    </w:p>
    <w:p w:rsidR="00702061" w:rsidRDefault="00702061" w:rsidP="00702061">
      <w:r>
        <w:t>H  -2.425958 -2.273104 -0.850828</w:t>
      </w:r>
    </w:p>
    <w:p w:rsidR="00702061" w:rsidRDefault="00702061" w:rsidP="00702061">
      <w:r>
        <w:t xml:space="preserve">H  -2.215643 2.251546  1.112134 </w:t>
      </w:r>
    </w:p>
    <w:p w:rsidR="00702061" w:rsidRDefault="00702061" w:rsidP="00702061">
      <w:r>
        <w:t xml:space="preserve">H  -0.981937 1.324392  1.989521 </w:t>
      </w:r>
    </w:p>
    <w:p w:rsidR="00702061" w:rsidRDefault="00702061" w:rsidP="00702061">
      <w:r>
        <w:t xml:space="preserve">H  -0.925106 -0.932084 2.189808 </w:t>
      </w:r>
    </w:p>
    <w:p w:rsidR="00702061" w:rsidRDefault="00702061" w:rsidP="00702061">
      <w:r>
        <w:t xml:space="preserve">H  -2.103798 -2.059725 1.489728 </w:t>
      </w:r>
    </w:p>
    <w:p w:rsidR="00702061" w:rsidRDefault="00702061" w:rsidP="00702061">
      <w:r>
        <w:t xml:space="preserve">C  -2.472832 0.056318  0.949905 </w:t>
      </w:r>
    </w:p>
    <w:p w:rsidR="00702061" w:rsidRDefault="00702061" w:rsidP="00702061">
      <w:r>
        <w:t xml:space="preserve">H  -3.402661 0.081971  1.524362 </w:t>
      </w:r>
    </w:p>
    <w:p w:rsidR="00702061" w:rsidRDefault="00702061" w:rsidP="00702061">
      <w:r>
        <w:t>C  2.743119  0.062791  -0.131009</w:t>
      </w:r>
    </w:p>
    <w:p w:rsidR="00702061" w:rsidRDefault="00702061" w:rsidP="00702061">
      <w:r>
        <w:t xml:space="preserve">C  3.484556  -0.183360 1.166607 </w:t>
      </w:r>
    </w:p>
    <w:p w:rsidR="00702061" w:rsidRDefault="00702061" w:rsidP="00702061">
      <w:r>
        <w:t>C  2.869221  1.333871  -0.722317</w:t>
      </w:r>
    </w:p>
    <w:p w:rsidR="00702061" w:rsidRDefault="00702061" w:rsidP="00702061">
      <w:r>
        <w:t>C  2.625316  -1.127337 -1.058475</w:t>
      </w:r>
    </w:p>
    <w:p w:rsidR="00702061" w:rsidRDefault="00702061" w:rsidP="00702061">
      <w:r>
        <w:t>H  3.556278  -1.267088 -1.621822</w:t>
      </w:r>
    </w:p>
    <w:p w:rsidR="00702061" w:rsidRDefault="00702061" w:rsidP="00702061">
      <w:r>
        <w:t>H  2.426607  -2.046795 -0.498864</w:t>
      </w:r>
    </w:p>
    <w:p w:rsidR="00702061" w:rsidRDefault="00702061" w:rsidP="00702061">
      <w:r>
        <w:t>H  1.811337  -0.969492 -1.773357</w:t>
      </w:r>
    </w:p>
    <w:p w:rsidR="00702061" w:rsidRDefault="00702061" w:rsidP="00702061">
      <w:r>
        <w:t xml:space="preserve">H  3.442752  0.696954  1.815419 </w:t>
      </w:r>
    </w:p>
    <w:p w:rsidR="00702061" w:rsidRDefault="00702061" w:rsidP="00702061">
      <w:r>
        <w:t xml:space="preserve">H  4.538869  -0.411913 0.965763 </w:t>
      </w:r>
    </w:p>
    <w:p w:rsidR="00702061" w:rsidRDefault="00702061" w:rsidP="00702061">
      <w:r>
        <w:t xml:space="preserve">H  3.044842  -1.028420 1.704342 </w:t>
      </w:r>
    </w:p>
    <w:p w:rsidR="00702061" w:rsidRDefault="00702061" w:rsidP="00702061">
      <w:r>
        <w:t>H  3.165493  2.196028  -0.132421</w:t>
      </w:r>
    </w:p>
    <w:p w:rsidR="00702061" w:rsidRDefault="00702061" w:rsidP="00702061">
      <w:r>
        <w:t>H  2.527522  1.515832  -1.737126</w:t>
      </w:r>
    </w:p>
    <w:p w:rsidR="00016DE4" w:rsidRDefault="00016DE4" w:rsidP="00702061"/>
    <w:p w:rsidR="00D21A3A" w:rsidRDefault="00D21A3A" w:rsidP="00D21A3A">
      <w:r>
        <w:lastRenderedPageBreak/>
        <w:t xml:space="preserve">Zero-point correction=                      </w:t>
      </w:r>
      <w:r w:rsidR="008F2A49">
        <w:t xml:space="preserve">     0.302764 </w:t>
      </w:r>
      <w:proofErr w:type="spellStart"/>
      <w:r w:rsidR="008F2A49">
        <w:t>Hartree</w:t>
      </w:r>
      <w:proofErr w:type="spellEnd"/>
      <w:r w:rsidR="008F2A49">
        <w:t>/Particle</w:t>
      </w:r>
    </w:p>
    <w:p w:rsidR="00D21A3A" w:rsidRDefault="00D21A3A" w:rsidP="00D21A3A">
      <w:r>
        <w:t>Thermal correction to Energy=                    0.315651</w:t>
      </w:r>
    </w:p>
    <w:p w:rsidR="00D21A3A" w:rsidRDefault="00D21A3A" w:rsidP="00D21A3A">
      <w:r>
        <w:t>Thermal correction to Enthalpy=                  0.316595</w:t>
      </w:r>
    </w:p>
    <w:p w:rsidR="00D21A3A" w:rsidRDefault="00D21A3A" w:rsidP="00D21A3A">
      <w:r>
        <w:t>Thermal correction to Gibbs Free Energy=         0.263309</w:t>
      </w:r>
    </w:p>
    <w:p w:rsidR="00D21A3A" w:rsidRDefault="00D21A3A" w:rsidP="00D21A3A">
      <w:r>
        <w:t>Sum of electronic and zero-point Energies=           -598.856210</w:t>
      </w:r>
    </w:p>
    <w:p w:rsidR="00D21A3A" w:rsidRDefault="00D21A3A" w:rsidP="00D21A3A">
      <w:r>
        <w:t>Sum of electronic and thermal Energies=              -598.843323</w:t>
      </w:r>
    </w:p>
    <w:p w:rsidR="00D21A3A" w:rsidRDefault="00D21A3A" w:rsidP="00D21A3A">
      <w:r>
        <w:t>Sum of electronic and thermal Enthalpies=            -598.842379</w:t>
      </w:r>
    </w:p>
    <w:p w:rsidR="00D21A3A" w:rsidRDefault="00D21A3A" w:rsidP="00D21A3A">
      <w:r>
        <w:t>Sum of electronic and thermal Free Energies=         -598.895665</w:t>
      </w:r>
    </w:p>
    <w:p w:rsidR="00D21A3A" w:rsidRDefault="00D21A3A" w:rsidP="00D21A3A"/>
    <w:p w:rsidR="00016DE4" w:rsidRDefault="00016DE4" w:rsidP="00702061">
      <w:r>
        <w:t>The wave num</w:t>
      </w:r>
      <w:r w:rsidR="003524EC">
        <w:t>ber of the imaginary frequency</w:t>
      </w:r>
      <w:r>
        <w:t>=</w:t>
      </w:r>
      <w:r w:rsidR="00646572">
        <w:t xml:space="preserve"> </w:t>
      </w:r>
      <w:r w:rsidR="00D21A3A" w:rsidRPr="00D21A3A">
        <w:t xml:space="preserve">-578.6563 </w:t>
      </w:r>
      <w:r w:rsidR="00646572">
        <w:t>cm</w:t>
      </w:r>
      <w:r w:rsidR="00646572">
        <w:rPr>
          <w:vertAlign w:val="superscript"/>
        </w:rPr>
        <w:t>-1</w:t>
      </w:r>
    </w:p>
    <w:p w:rsidR="00702061" w:rsidRDefault="00702061" w:rsidP="00702061"/>
    <w:p w:rsidR="00351B16" w:rsidRDefault="00351B16" w:rsidP="00702061">
      <w:r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3 </w:t>
      </w:r>
      <w:r>
        <w:t>(TS2)</w:t>
      </w:r>
    </w:p>
    <w:p w:rsidR="00702061" w:rsidRDefault="00702061" w:rsidP="00702061">
      <w:r>
        <w:t>C  1.872033  -0.850063 -0.947554</w:t>
      </w:r>
    </w:p>
    <w:p w:rsidR="00702061" w:rsidRDefault="00702061" w:rsidP="00702061">
      <w:r>
        <w:t xml:space="preserve">C  2.564579  -1.784408 0.063950 </w:t>
      </w:r>
    </w:p>
    <w:p w:rsidR="00702061" w:rsidRDefault="00702061" w:rsidP="00702061">
      <w:r>
        <w:t>C  3.105093  -0.225504 -1.616400</w:t>
      </w:r>
    </w:p>
    <w:p w:rsidR="00702061" w:rsidRDefault="00702061" w:rsidP="00702061">
      <w:r>
        <w:t>N  1.100623  0.228692  -0.259833</w:t>
      </w:r>
    </w:p>
    <w:p w:rsidR="00702061" w:rsidRDefault="00702061" w:rsidP="00702061">
      <w:r>
        <w:t>C  3.865358  0.284652  -0.371553</w:t>
      </w:r>
    </w:p>
    <w:p w:rsidR="00702061" w:rsidRDefault="00702061" w:rsidP="00702061">
      <w:r>
        <w:t xml:space="preserve">C  1.902269  0.985904  0.750633 </w:t>
      </w:r>
    </w:p>
    <w:p w:rsidR="00702061" w:rsidRDefault="00702061" w:rsidP="00702061">
      <w:r>
        <w:t xml:space="preserve">C  3.138668  1.578360  0.057883 </w:t>
      </w:r>
    </w:p>
    <w:p w:rsidR="00702061" w:rsidRDefault="00702061" w:rsidP="00702061">
      <w:r>
        <w:t>H  1.181358  -1.346434 -1.633105</w:t>
      </w:r>
    </w:p>
    <w:p w:rsidR="00702061" w:rsidRDefault="00702061" w:rsidP="00702061">
      <w:r>
        <w:t xml:space="preserve">O  -0.018040 -0.311477 0.347180 </w:t>
      </w:r>
    </w:p>
    <w:p w:rsidR="00702061" w:rsidRDefault="00702061" w:rsidP="00702061">
      <w:r>
        <w:t>H  3.657737  -1.002238 -2.157756</w:t>
      </w:r>
    </w:p>
    <w:p w:rsidR="00702061" w:rsidRDefault="00702061" w:rsidP="00702061">
      <w:r>
        <w:t xml:space="preserve">C  2.589980  0.029290  1.745666 </w:t>
      </w:r>
    </w:p>
    <w:p w:rsidR="00702061" w:rsidRDefault="00702061" w:rsidP="00702061">
      <w:r>
        <w:t>H  2.863433  0.575062  -2.322633</w:t>
      </w:r>
    </w:p>
    <w:p w:rsidR="00702061" w:rsidRDefault="00702061" w:rsidP="00702061">
      <w:r>
        <w:t xml:space="preserve">H  1.244486  1.727671  1.205548 </w:t>
      </w:r>
    </w:p>
    <w:p w:rsidR="00702061" w:rsidRDefault="00702061" w:rsidP="00702061">
      <w:r>
        <w:t>H  4.940243  0.410133  -0.527409</w:t>
      </w:r>
    </w:p>
    <w:p w:rsidR="00702061" w:rsidRDefault="00702061" w:rsidP="00702061">
      <w:r>
        <w:t>H  2.900567  2.232881  -0.786455</w:t>
      </w:r>
    </w:p>
    <w:p w:rsidR="00702061" w:rsidRDefault="00702061" w:rsidP="00702061">
      <w:r>
        <w:t xml:space="preserve">H  3.714470  2.159847  0.787377 </w:t>
      </w:r>
    </w:p>
    <w:p w:rsidR="00702061" w:rsidRDefault="00702061" w:rsidP="00702061">
      <w:r>
        <w:t>H  3.122170  -2.566203 -0.466894</w:t>
      </w:r>
    </w:p>
    <w:p w:rsidR="00702061" w:rsidRDefault="00702061" w:rsidP="00702061">
      <w:r>
        <w:t xml:space="preserve">H  1.868387  -2.272245 0.752103 </w:t>
      </w:r>
    </w:p>
    <w:p w:rsidR="00702061" w:rsidRDefault="00702061" w:rsidP="00702061">
      <w:r>
        <w:t xml:space="preserve">H  1.884643  -0.608315 2.286505 </w:t>
      </w:r>
    </w:p>
    <w:p w:rsidR="00702061" w:rsidRDefault="00702061" w:rsidP="00702061">
      <w:r>
        <w:t xml:space="preserve">H  3.166925  0.602690  2.482102 </w:t>
      </w:r>
    </w:p>
    <w:p w:rsidR="00702061" w:rsidRDefault="00702061" w:rsidP="00702061">
      <w:r>
        <w:t xml:space="preserve">C  3.493154  -0.768672 0.772905 </w:t>
      </w:r>
    </w:p>
    <w:p w:rsidR="00702061" w:rsidRDefault="00702061" w:rsidP="00702061">
      <w:r>
        <w:t xml:space="preserve">H  4.363939  -1.224295 1.251820 </w:t>
      </w:r>
    </w:p>
    <w:p w:rsidR="00702061" w:rsidRDefault="00702061" w:rsidP="00702061">
      <w:r>
        <w:t>C  -1.649217 -0.023644 -0.454617</w:t>
      </w:r>
    </w:p>
    <w:p w:rsidR="00702061" w:rsidRDefault="00702061" w:rsidP="00702061">
      <w:r>
        <w:t xml:space="preserve">C  -2.399617 -1.271028 0.170111 </w:t>
      </w:r>
    </w:p>
    <w:p w:rsidR="00702061" w:rsidRDefault="00702061" w:rsidP="00702061">
      <w:r>
        <w:t>C  -1.382445 -0.194552 -1.837986</w:t>
      </w:r>
    </w:p>
    <w:p w:rsidR="00702061" w:rsidRDefault="00702061" w:rsidP="00702061">
      <w:r>
        <w:t>C  -1.997064 1.459989  -0.030697</w:t>
      </w:r>
    </w:p>
    <w:p w:rsidR="00702061" w:rsidRDefault="00702061" w:rsidP="00702061">
      <w:r>
        <w:t>C  -3.485361 1.778038  -0.324298</w:t>
      </w:r>
    </w:p>
    <w:p w:rsidR="00702061" w:rsidRDefault="00702061" w:rsidP="00702061">
      <w:r>
        <w:t xml:space="preserve">C  -1.741180 1.797389  1.459551 </w:t>
      </w:r>
    </w:p>
    <w:p w:rsidR="00702061" w:rsidRDefault="00702061" w:rsidP="00702061">
      <w:r>
        <w:t>C  -1.164254 2.463122  -0.874421</w:t>
      </w:r>
    </w:p>
    <w:p w:rsidR="00702061" w:rsidRDefault="00702061" w:rsidP="00702061">
      <w:r>
        <w:t>C  -1.575869 -2.573460 -0.014386</w:t>
      </w:r>
    </w:p>
    <w:p w:rsidR="00702061" w:rsidRDefault="00702061" w:rsidP="00702061">
      <w:r>
        <w:t>C  -3.750158 -1.499359 -0.558642</w:t>
      </w:r>
    </w:p>
    <w:p w:rsidR="00702061" w:rsidRDefault="00702061" w:rsidP="00702061">
      <w:r>
        <w:t xml:space="preserve">C  -2.687637 -1.158389 1.681702 </w:t>
      </w:r>
    </w:p>
    <w:p w:rsidR="00702061" w:rsidRDefault="00702061" w:rsidP="00702061">
      <w:r>
        <w:t>H  -1.443309 -1.169676 -2.305750</w:t>
      </w:r>
    </w:p>
    <w:p w:rsidR="00702061" w:rsidRDefault="00702061" w:rsidP="00702061">
      <w:r>
        <w:t>H  -0.959361 0.593004  -2.445151</w:t>
      </w:r>
    </w:p>
    <w:p w:rsidR="00702061" w:rsidRDefault="00702061" w:rsidP="00702061">
      <w:r>
        <w:t>H  -0.101962 2.208037  -0.880192</w:t>
      </w:r>
    </w:p>
    <w:p w:rsidR="00702061" w:rsidRDefault="00702061" w:rsidP="00702061">
      <w:r>
        <w:lastRenderedPageBreak/>
        <w:t>H  -1.510206 2.509634  -1.912316</w:t>
      </w:r>
    </w:p>
    <w:p w:rsidR="00702061" w:rsidRDefault="00702061" w:rsidP="00702061">
      <w:r>
        <w:t>H  -1.281147 3.469166  -0.456841</w:t>
      </w:r>
    </w:p>
    <w:p w:rsidR="00702061" w:rsidRDefault="00702061" w:rsidP="00702061">
      <w:r>
        <w:t xml:space="preserve">H  -2.473459 1.345260  2.129070 </w:t>
      </w:r>
    </w:p>
    <w:p w:rsidR="00702061" w:rsidRDefault="00702061" w:rsidP="00702061">
      <w:r>
        <w:t xml:space="preserve">H  -0.750630 1.478757  1.782699 </w:t>
      </w:r>
    </w:p>
    <w:p w:rsidR="00702061" w:rsidRDefault="00702061" w:rsidP="00702061">
      <w:r>
        <w:t xml:space="preserve">H  -1.817931 2.882692  1.594546 </w:t>
      </w:r>
    </w:p>
    <w:p w:rsidR="00702061" w:rsidRDefault="00702061" w:rsidP="00702061">
      <w:r>
        <w:t>H  -3.757539 1.532513  -1.356567</w:t>
      </w:r>
    </w:p>
    <w:p w:rsidR="00702061" w:rsidRDefault="00702061" w:rsidP="00702061">
      <w:r>
        <w:t xml:space="preserve">H  -4.168280 1.251412  0.348690 </w:t>
      </w:r>
    </w:p>
    <w:p w:rsidR="00702061" w:rsidRDefault="00702061" w:rsidP="00702061">
      <w:r>
        <w:t>H  -3.655798 2.852385  -0.180391</w:t>
      </w:r>
    </w:p>
    <w:p w:rsidR="00702061" w:rsidRDefault="00702061" w:rsidP="00702061">
      <w:r>
        <w:t>H  -1.297402 -2.758914 -1.055846</w:t>
      </w:r>
    </w:p>
    <w:p w:rsidR="00702061" w:rsidRDefault="00702061" w:rsidP="00702061">
      <w:r>
        <w:t xml:space="preserve">H  -0.661895 -2.554171 0.578720 </w:t>
      </w:r>
    </w:p>
    <w:p w:rsidR="00702061" w:rsidRDefault="00702061" w:rsidP="00702061">
      <w:r>
        <w:t xml:space="preserve">H  -2.185874 -3.424473 0.312050 </w:t>
      </w:r>
    </w:p>
    <w:p w:rsidR="00702061" w:rsidRDefault="00702061" w:rsidP="00702061">
      <w:r>
        <w:t xml:space="preserve">H  -1.784486 -0.918404 2.248077 </w:t>
      </w:r>
    </w:p>
    <w:p w:rsidR="00702061" w:rsidRDefault="00702061" w:rsidP="00702061">
      <w:r>
        <w:t xml:space="preserve">H  -3.455296 -0.413295 1.909099 </w:t>
      </w:r>
    </w:p>
    <w:p w:rsidR="00702061" w:rsidRDefault="00702061" w:rsidP="00702061">
      <w:r>
        <w:t xml:space="preserve">H  -3.064769 -2.122525 2.043675 </w:t>
      </w:r>
    </w:p>
    <w:p w:rsidR="00702061" w:rsidRDefault="00702061" w:rsidP="00702061">
      <w:r>
        <w:t>H  -4.439288 -0.659568 -0.452247</w:t>
      </w:r>
    </w:p>
    <w:p w:rsidR="00702061" w:rsidRDefault="00702061" w:rsidP="00702061">
      <w:r>
        <w:t>H  -3.607946 -1.682236 -1.628593</w:t>
      </w:r>
    </w:p>
    <w:p w:rsidR="00702061" w:rsidRDefault="00702061" w:rsidP="00702061">
      <w:r>
        <w:t>H  -4.241811 -2.383168 -0.133626</w:t>
      </w:r>
    </w:p>
    <w:p w:rsidR="00702061" w:rsidRDefault="00702061" w:rsidP="00702061"/>
    <w:p w:rsidR="00702061" w:rsidRDefault="00702061" w:rsidP="00702061">
      <w:r>
        <w:t xml:space="preserve">Zero-point correction=                      </w:t>
      </w:r>
      <w:r w:rsidR="008F2A49">
        <w:t xml:space="preserve">     0.473994 </w:t>
      </w:r>
      <w:proofErr w:type="spellStart"/>
      <w:r w:rsidR="008F2A49">
        <w:t>Hartree</w:t>
      </w:r>
      <w:proofErr w:type="spellEnd"/>
      <w:r w:rsidR="008F2A49">
        <w:t>/Particle</w:t>
      </w:r>
    </w:p>
    <w:p w:rsidR="00702061" w:rsidRDefault="00702061" w:rsidP="00702061">
      <w:r>
        <w:t>Thermal correction to Energy=                    0.494242</w:t>
      </w:r>
    </w:p>
    <w:p w:rsidR="00702061" w:rsidRDefault="00702061" w:rsidP="00702061">
      <w:r>
        <w:t>Thermal correction to Enthalpy=                  0.495186</w:t>
      </w:r>
    </w:p>
    <w:p w:rsidR="00702061" w:rsidRDefault="00702061" w:rsidP="00702061">
      <w:r>
        <w:t>Thermal correction to Gibbs Free Energy=         0.427335</w:t>
      </w:r>
    </w:p>
    <w:p w:rsidR="00702061" w:rsidRDefault="00702061" w:rsidP="00702061">
      <w:r>
        <w:t>Sum of electronic and zero-point Energies=           -834.530593</w:t>
      </w:r>
    </w:p>
    <w:p w:rsidR="00702061" w:rsidRDefault="00702061" w:rsidP="00702061">
      <w:r>
        <w:t>Sum of electronic and thermal Energies=              -834.510345</w:t>
      </w:r>
    </w:p>
    <w:p w:rsidR="00702061" w:rsidRDefault="00702061" w:rsidP="00702061">
      <w:r>
        <w:t>Sum of electronic and thermal Enthalpies=            -834.509401</w:t>
      </w:r>
    </w:p>
    <w:p w:rsidR="00016DE4" w:rsidRDefault="00702061" w:rsidP="00702061">
      <w:r>
        <w:t>Sum of electronic and thermal Free Energies=         -834.577252</w:t>
      </w:r>
    </w:p>
    <w:p w:rsidR="00016DE4" w:rsidRDefault="00016DE4" w:rsidP="00702061"/>
    <w:p w:rsidR="00351B16" w:rsidRDefault="00016DE4" w:rsidP="00702061">
      <w:r>
        <w:t>The wave num</w:t>
      </w:r>
      <w:r w:rsidR="003524EC">
        <w:t>ber of the imaginary frequency</w:t>
      </w:r>
      <w:r>
        <w:t>=</w:t>
      </w:r>
      <w:r w:rsidR="00646572">
        <w:t xml:space="preserve"> </w:t>
      </w:r>
      <w:r w:rsidR="00BA5395" w:rsidRPr="00BA5395">
        <w:t xml:space="preserve">-573.8835 </w:t>
      </w:r>
      <w:r w:rsidR="00646572">
        <w:t>cm</w:t>
      </w:r>
      <w:r w:rsidR="00646572">
        <w:rPr>
          <w:vertAlign w:val="superscript"/>
        </w:rPr>
        <w:t>-1</w:t>
      </w:r>
      <w:r w:rsidR="00351B16">
        <w:br w:type="page"/>
      </w:r>
    </w:p>
    <w:p w:rsidR="00351B16" w:rsidRDefault="00351B16" w:rsidP="00BA5395">
      <w:pPr>
        <w:tabs>
          <w:tab w:val="left" w:pos="2558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4 </w:t>
      </w:r>
      <w:r>
        <w:t>(TS1)</w:t>
      </w:r>
      <w:r w:rsidR="00BA5395">
        <w:tab/>
      </w:r>
    </w:p>
    <w:p w:rsidR="00702061" w:rsidRDefault="00702061" w:rsidP="00702061">
      <w:r>
        <w:t xml:space="preserve">C  0.837744  1.278145  0.105756 </w:t>
      </w:r>
    </w:p>
    <w:p w:rsidR="00702061" w:rsidRDefault="00702061" w:rsidP="00702061">
      <w:r>
        <w:t>C  1.561041  1.231673  -1.259437</w:t>
      </w:r>
    </w:p>
    <w:p w:rsidR="00702061" w:rsidRDefault="00702061" w:rsidP="00702061">
      <w:r>
        <w:t xml:space="preserve">C  2.062761  1.222101  1.037568 </w:t>
      </w:r>
    </w:p>
    <w:p w:rsidR="00702061" w:rsidRDefault="00702061" w:rsidP="00702061">
      <w:r>
        <w:t xml:space="preserve">N  0.037344  0.006362  0.310987 </w:t>
      </w:r>
    </w:p>
    <w:p w:rsidR="00702061" w:rsidRDefault="00702061" w:rsidP="00702061">
      <w:r>
        <w:t xml:space="preserve">C  2.807689  -0.006326 0.488925 </w:t>
      </w:r>
    </w:p>
    <w:p w:rsidR="00702061" w:rsidRDefault="00702061" w:rsidP="00702061">
      <w:r>
        <w:t xml:space="preserve">C  0.826467  -1.274446 0.114605 </w:t>
      </w:r>
    </w:p>
    <w:p w:rsidR="00702061" w:rsidRDefault="00702061" w:rsidP="00702061">
      <w:r>
        <w:t xml:space="preserve">C  2.052336  -1.224915 1.045172 </w:t>
      </w:r>
    </w:p>
    <w:p w:rsidR="00702061" w:rsidRDefault="00702061" w:rsidP="00702061">
      <w:r>
        <w:t xml:space="preserve">C  -0.032230 2.506689  0.326234 </w:t>
      </w:r>
    </w:p>
    <w:p w:rsidR="00702061" w:rsidRDefault="00702061" w:rsidP="00702061">
      <w:r>
        <w:t>O  -1.048003 0.005507  -0.547636</w:t>
      </w:r>
    </w:p>
    <w:p w:rsidR="00702061" w:rsidRDefault="00702061" w:rsidP="00702061">
      <w:r>
        <w:t xml:space="preserve">H  2.635523  2.149455  0.916336 </w:t>
      </w:r>
    </w:p>
    <w:p w:rsidR="00702061" w:rsidRDefault="00702061" w:rsidP="00702061">
      <w:r>
        <w:t>C  1.548855  -1.243394 -1.251328</w:t>
      </w:r>
    </w:p>
    <w:p w:rsidR="00702061" w:rsidRDefault="00702061" w:rsidP="00702061">
      <w:r>
        <w:t xml:space="preserve">H  1.797901  1.124637  2.095698 </w:t>
      </w:r>
    </w:p>
    <w:p w:rsidR="00702061" w:rsidRDefault="00702061" w:rsidP="00702061">
      <w:r>
        <w:t xml:space="preserve">C  -0.056624 -2.492078 0.344493 </w:t>
      </w:r>
    </w:p>
    <w:p w:rsidR="00702061" w:rsidRDefault="00702061" w:rsidP="00702061">
      <w:r>
        <w:t xml:space="preserve">H  3.879749  -0.010072 0.705769 </w:t>
      </w:r>
    </w:p>
    <w:p w:rsidR="00702061" w:rsidRDefault="00702061" w:rsidP="00702061">
      <w:r>
        <w:t xml:space="preserve">H  1.789153  -1.118869 2.102892 </w:t>
      </w:r>
    </w:p>
    <w:p w:rsidR="00702061" w:rsidRDefault="00702061" w:rsidP="00702061">
      <w:r>
        <w:t xml:space="preserve">H  2.616554  -2.158141 0.928984 </w:t>
      </w:r>
    </w:p>
    <w:p w:rsidR="00702061" w:rsidRDefault="00702061" w:rsidP="00702061">
      <w:r>
        <w:t>H  2.142552  2.151203  -1.405408</w:t>
      </w:r>
    </w:p>
    <w:p w:rsidR="00702061" w:rsidRDefault="00702061" w:rsidP="00702061">
      <w:r>
        <w:t>H  0.867703  1.132485  -2.100646</w:t>
      </w:r>
    </w:p>
    <w:p w:rsidR="00702061" w:rsidRDefault="00702061" w:rsidP="00702061">
      <w:r>
        <w:t>H  0.855896  -1.142556 -2.092593</w:t>
      </w:r>
    </w:p>
    <w:p w:rsidR="00702061" w:rsidRDefault="00702061" w:rsidP="00702061">
      <w:r>
        <w:t>H  2.121405  -2.169324 -1.392102</w:t>
      </w:r>
    </w:p>
    <w:p w:rsidR="00702061" w:rsidRDefault="00702061" w:rsidP="00702061">
      <w:r>
        <w:t>C  2.460199  -0.009660 -1.070902</w:t>
      </w:r>
    </w:p>
    <w:p w:rsidR="00702061" w:rsidRDefault="00702061" w:rsidP="00702061">
      <w:r>
        <w:t>H  3.342089  -0.016084 -1.717585</w:t>
      </w:r>
    </w:p>
    <w:p w:rsidR="00702061" w:rsidRDefault="00702061" w:rsidP="00702061">
      <w:r>
        <w:t xml:space="preserve">C  -2.728972 -0.007051 0.096732 </w:t>
      </w:r>
    </w:p>
    <w:p w:rsidR="00702061" w:rsidRDefault="00702061" w:rsidP="00702061">
      <w:r>
        <w:t>C  -3.227339 1.327329  -0.429926</w:t>
      </w:r>
    </w:p>
    <w:p w:rsidR="00702061" w:rsidRDefault="00702061" w:rsidP="00702061">
      <w:r>
        <w:t xml:space="preserve">C  -2.676005 -0.156645 1.505578 </w:t>
      </w:r>
    </w:p>
    <w:p w:rsidR="00702061" w:rsidRDefault="00702061" w:rsidP="00702061">
      <w:r>
        <w:t>C  -3.260383 -1.184651 -0.701519</w:t>
      </w:r>
    </w:p>
    <w:p w:rsidR="00702061" w:rsidRDefault="00702061" w:rsidP="00702061">
      <w:r>
        <w:t>H  -4.357345 -1.159053 -0.726167</w:t>
      </w:r>
    </w:p>
    <w:p w:rsidR="00702061" w:rsidRDefault="00702061" w:rsidP="00702061">
      <w:r>
        <w:t>H  -2.896277 -1.136405 -1.732937</w:t>
      </w:r>
    </w:p>
    <w:p w:rsidR="00702061" w:rsidRDefault="00702061" w:rsidP="00702061">
      <w:r>
        <w:t>H  -2.954695 -2.140750 -0.269521</w:t>
      </w:r>
    </w:p>
    <w:p w:rsidR="00702061" w:rsidRDefault="00702061" w:rsidP="00702061">
      <w:r>
        <w:t xml:space="preserve">H  -2.883661 2.162681  0.184580 </w:t>
      </w:r>
    </w:p>
    <w:p w:rsidR="00702061" w:rsidRDefault="00702061" w:rsidP="00702061">
      <w:r>
        <w:t>H  -4.324985 1.340663  -0.434359</w:t>
      </w:r>
    </w:p>
    <w:p w:rsidR="00702061" w:rsidRDefault="00702061" w:rsidP="00702061">
      <w:r>
        <w:t>H  -2.883009 1.483384  -1.457378</w:t>
      </w:r>
    </w:p>
    <w:p w:rsidR="00702061" w:rsidRDefault="00702061" w:rsidP="00702061">
      <w:r>
        <w:t xml:space="preserve">H  -2.540093 0.702774  2.154949 </w:t>
      </w:r>
    </w:p>
    <w:p w:rsidR="00702061" w:rsidRDefault="00702061" w:rsidP="00702061">
      <w:r>
        <w:t xml:space="preserve">H  -2.598528 -1.138186 1.962791 </w:t>
      </w:r>
    </w:p>
    <w:p w:rsidR="00702061" w:rsidRDefault="00702061" w:rsidP="00702061">
      <w:r>
        <w:t xml:space="preserve">H  0.596465  3.404727  0.314346 </w:t>
      </w:r>
    </w:p>
    <w:p w:rsidR="00702061" w:rsidRDefault="00702061" w:rsidP="00702061">
      <w:r>
        <w:lastRenderedPageBreak/>
        <w:t>H  -0.785552 2.609432  -0.456082</w:t>
      </w:r>
    </w:p>
    <w:p w:rsidR="00702061" w:rsidRDefault="00702061" w:rsidP="00702061">
      <w:r>
        <w:t xml:space="preserve">H  -0.539410 2.458526  1.296395 </w:t>
      </w:r>
    </w:p>
    <w:p w:rsidR="00702061" w:rsidRDefault="00702061" w:rsidP="00702061">
      <w:r>
        <w:t xml:space="preserve">H  -0.544938 -2.442235 1.323714 </w:t>
      </w:r>
    </w:p>
    <w:p w:rsidR="00702061" w:rsidRDefault="00702061" w:rsidP="00702061">
      <w:r>
        <w:t>H  -0.825660 -2.578454 -0.424627</w:t>
      </w:r>
    </w:p>
    <w:p w:rsidR="00702061" w:rsidRDefault="00702061" w:rsidP="00702061">
      <w:r>
        <w:t xml:space="preserve">H  0.558531  -3.399058 0.315414 </w:t>
      </w:r>
    </w:p>
    <w:p w:rsidR="00702061" w:rsidRDefault="00702061" w:rsidP="00702061"/>
    <w:p w:rsidR="00702061" w:rsidRDefault="00702061" w:rsidP="00702061">
      <w:r>
        <w:t xml:space="preserve">Zero-point correction=                      </w:t>
      </w:r>
      <w:r w:rsidR="008F2A49">
        <w:t xml:space="preserve">     0.358150 </w:t>
      </w:r>
      <w:proofErr w:type="spellStart"/>
      <w:r w:rsidR="008F2A49">
        <w:t>Hartree</w:t>
      </w:r>
      <w:proofErr w:type="spellEnd"/>
      <w:r w:rsidR="008F2A49">
        <w:t>/Particle</w:t>
      </w:r>
    </w:p>
    <w:p w:rsidR="00702061" w:rsidRDefault="00702061" w:rsidP="00702061">
      <w:r>
        <w:t>Thermal correction to Energy=                    0.373843</w:t>
      </w:r>
    </w:p>
    <w:p w:rsidR="00702061" w:rsidRDefault="00702061" w:rsidP="00702061">
      <w:r>
        <w:t>Thermal correction to Enthalpy=                  0.374787</w:t>
      </w:r>
    </w:p>
    <w:p w:rsidR="00702061" w:rsidRDefault="00702061" w:rsidP="00702061">
      <w:r>
        <w:t>Thermal correction to Gibbs Free Energy=         0.316303</w:t>
      </w:r>
    </w:p>
    <w:p w:rsidR="00702061" w:rsidRDefault="00702061" w:rsidP="00702061">
      <w:r>
        <w:t>Sum of electronic and zero-point Energies=           -677.425559</w:t>
      </w:r>
    </w:p>
    <w:p w:rsidR="00702061" w:rsidRDefault="00702061" w:rsidP="00702061">
      <w:r>
        <w:t>Sum of electronic and thermal Energies=              -677.409866</w:t>
      </w:r>
    </w:p>
    <w:p w:rsidR="00702061" w:rsidRDefault="00702061" w:rsidP="00702061">
      <w:r>
        <w:t>Sum of electronic and thermal Enthalpies=            -677.408922</w:t>
      </w:r>
    </w:p>
    <w:p w:rsidR="00016DE4" w:rsidRDefault="00702061" w:rsidP="00702061">
      <w:r>
        <w:t>Sum of electronic and thermal Free Energies=         -677.467406</w:t>
      </w:r>
    </w:p>
    <w:p w:rsidR="00016DE4" w:rsidRDefault="00016DE4" w:rsidP="00702061"/>
    <w:p w:rsidR="00351B16" w:rsidRDefault="00016DE4" w:rsidP="00702061">
      <w:r>
        <w:t>The wave num</w:t>
      </w:r>
      <w:r w:rsidR="003524EC">
        <w:t>ber of the imaginary frequency</w:t>
      </w:r>
      <w:r>
        <w:t>=</w:t>
      </w:r>
      <w:r w:rsidR="00646572">
        <w:t xml:space="preserve"> </w:t>
      </w:r>
      <w:r w:rsidR="00BA5395" w:rsidRPr="00BA5395">
        <w:t xml:space="preserve">-647.9617 </w:t>
      </w:r>
      <w:r w:rsidR="00646572">
        <w:t>cm</w:t>
      </w:r>
      <w:r w:rsidR="00646572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4 </w:t>
      </w:r>
      <w:r>
        <w:t>(TS2)</w:t>
      </w:r>
    </w:p>
    <w:p w:rsidR="00702061" w:rsidRDefault="00702061" w:rsidP="00702061">
      <w:r>
        <w:t>C  1.913601  0.851482  -0.924533</w:t>
      </w:r>
    </w:p>
    <w:p w:rsidR="00702061" w:rsidRDefault="00702061" w:rsidP="00702061">
      <w:r>
        <w:t>C  2.555682  -0.299596 -1.728488</w:t>
      </w:r>
    </w:p>
    <w:p w:rsidR="00702061" w:rsidRDefault="00702061" w:rsidP="00702061">
      <w:r>
        <w:t>C  3.185132  1.447870  -0.288832</w:t>
      </w:r>
    </w:p>
    <w:p w:rsidR="00702061" w:rsidRDefault="00702061" w:rsidP="00702061">
      <w:r>
        <w:t xml:space="preserve">N  1.024628  0.311418  0.206782 </w:t>
      </w:r>
    </w:p>
    <w:p w:rsidR="00702061" w:rsidRDefault="00702061" w:rsidP="00702061">
      <w:r>
        <w:t xml:space="preserve">C  3.839023  0.203186  0.328908 </w:t>
      </w:r>
    </w:p>
    <w:p w:rsidR="00702061" w:rsidRDefault="00702061" w:rsidP="00702061">
      <w:r>
        <w:t xml:space="preserve">C  1.768967  -0.721806 1.077939 </w:t>
      </w:r>
    </w:p>
    <w:p w:rsidR="00702061" w:rsidRDefault="00702061" w:rsidP="00702061">
      <w:r>
        <w:t xml:space="preserve">C  3.049680  -0.059399 1.619620 </w:t>
      </w:r>
    </w:p>
    <w:p w:rsidR="00702061" w:rsidRDefault="00702061" w:rsidP="00702061">
      <w:r>
        <w:t>C  1.200127  1.861314  -1.809841</w:t>
      </w:r>
    </w:p>
    <w:p w:rsidR="00702061" w:rsidRDefault="00702061" w:rsidP="00702061">
      <w:r>
        <w:t>O  -0.083959 -0.362607 -0.360414</w:t>
      </w:r>
    </w:p>
    <w:p w:rsidR="00702061" w:rsidRDefault="00702061" w:rsidP="00702061">
      <w:r>
        <w:t>H  3.794646  1.889380  -1.086354</w:t>
      </w:r>
    </w:p>
    <w:p w:rsidR="00702061" w:rsidRDefault="00702061" w:rsidP="00702061">
      <w:r>
        <w:t xml:space="preserve">C  2.416927  -1.815762 0.195862 </w:t>
      </w:r>
    </w:p>
    <w:p w:rsidR="00702061" w:rsidRDefault="00702061" w:rsidP="00702061">
      <w:r>
        <w:t xml:space="preserve">H  2.976172  2.232554  0.446084 </w:t>
      </w:r>
    </w:p>
    <w:p w:rsidR="00702061" w:rsidRDefault="00702061" w:rsidP="00702061">
      <w:r>
        <w:t xml:space="preserve">C  0.918572  -1.302207 2.198474 </w:t>
      </w:r>
    </w:p>
    <w:p w:rsidR="00702061" w:rsidRDefault="00702061" w:rsidP="00702061">
      <w:r>
        <w:t xml:space="preserve">H  4.919578  0.290742  0.474443 </w:t>
      </w:r>
    </w:p>
    <w:p w:rsidR="00702061" w:rsidRDefault="00702061" w:rsidP="00702061">
      <w:r>
        <w:t xml:space="preserve">H  2.853976  0.850902  2.196058 </w:t>
      </w:r>
    </w:p>
    <w:p w:rsidR="00702061" w:rsidRDefault="00702061" w:rsidP="00702061">
      <w:r>
        <w:t xml:space="preserve">H  3.551041  -0.774721 2.283066 </w:t>
      </w:r>
    </w:p>
    <w:p w:rsidR="00702061" w:rsidRDefault="00702061" w:rsidP="00702061">
      <w:r>
        <w:t>H  3.166510  0.120220  -2.538030</w:t>
      </w:r>
    </w:p>
    <w:p w:rsidR="00702061" w:rsidRDefault="00702061" w:rsidP="00702061">
      <w:r>
        <w:t>H  1.813813  -0.966926 -2.177173</w:t>
      </w:r>
    </w:p>
    <w:p w:rsidR="00702061" w:rsidRDefault="00702061" w:rsidP="00702061">
      <w:r>
        <w:t>H  1.693512  -2.363567 -0.415320</w:t>
      </w:r>
    </w:p>
    <w:p w:rsidR="00702061" w:rsidRDefault="00702061" w:rsidP="00702061">
      <w:r>
        <w:t xml:space="preserve">H  2.927323  -2.540608 0.842889 </w:t>
      </w:r>
    </w:p>
    <w:p w:rsidR="00702061" w:rsidRDefault="00702061" w:rsidP="00702061">
      <w:r>
        <w:t>C  3.404863  -0.986163 -0.643445</w:t>
      </w:r>
    </w:p>
    <w:p w:rsidR="00702061" w:rsidRDefault="00702061" w:rsidP="00702061">
      <w:r>
        <w:t>H  4.245284  -1.565036 -1.037181</w:t>
      </w:r>
    </w:p>
    <w:p w:rsidR="00702061" w:rsidRDefault="00702061" w:rsidP="00702061">
      <w:r>
        <w:t>C  -1.783658 0.243091  -0.407976</w:t>
      </w:r>
    </w:p>
    <w:p w:rsidR="00702061" w:rsidRDefault="00702061" w:rsidP="00702061">
      <w:r>
        <w:t>C  -2.496723 -1.178561 -0.562726</w:t>
      </w:r>
    </w:p>
    <w:p w:rsidR="00702061" w:rsidRDefault="00702061" w:rsidP="00702061">
      <w:r>
        <w:t>C  -1.792411 0.932299  -1.665515</w:t>
      </w:r>
    </w:p>
    <w:p w:rsidR="00702061" w:rsidRDefault="00702061" w:rsidP="00702061">
      <w:r>
        <w:t xml:space="preserve">C  -2.118145 1.204333  0.804740 </w:t>
      </w:r>
    </w:p>
    <w:p w:rsidR="00702061" w:rsidRDefault="00702061" w:rsidP="00702061">
      <w:r>
        <w:t xml:space="preserve">C  -3.640208 1.501750  0.834558 </w:t>
      </w:r>
    </w:p>
    <w:p w:rsidR="00702061" w:rsidRDefault="00702061" w:rsidP="00702061">
      <w:r>
        <w:t xml:space="preserve">C  -1.702197 0.700701  2.201358 </w:t>
      </w:r>
    </w:p>
    <w:p w:rsidR="00702061" w:rsidRDefault="00702061" w:rsidP="00702061">
      <w:r>
        <w:t xml:space="preserve">C  -1.403869 2.574174  0.663137 </w:t>
      </w:r>
    </w:p>
    <w:p w:rsidR="00702061" w:rsidRDefault="00702061" w:rsidP="00702061">
      <w:r>
        <w:t>C  -1.680788 -2.129258 -1.480213</w:t>
      </w:r>
    </w:p>
    <w:p w:rsidR="00702061" w:rsidRDefault="00702061" w:rsidP="00702061">
      <w:r>
        <w:t>C  -3.881662 -1.002130 -1.250223</w:t>
      </w:r>
    </w:p>
    <w:p w:rsidR="00702061" w:rsidRDefault="00702061" w:rsidP="00702061">
      <w:r>
        <w:t xml:space="preserve">C  -2.753836 -1.953530 0.745985 </w:t>
      </w:r>
    </w:p>
    <w:p w:rsidR="00702061" w:rsidRDefault="00702061" w:rsidP="00702061">
      <w:r>
        <w:t>H  -1.798407 0.384257  -2.599873</w:t>
      </w:r>
    </w:p>
    <w:p w:rsidR="00702061" w:rsidRDefault="00702061" w:rsidP="00702061">
      <w:r>
        <w:t>H  -1.687325 2.003360  -1.745505</w:t>
      </w:r>
    </w:p>
    <w:p w:rsidR="00702061" w:rsidRDefault="00702061" w:rsidP="00702061">
      <w:r>
        <w:t>H  1.927327  2.275383  -2.518622</w:t>
      </w:r>
    </w:p>
    <w:p w:rsidR="00702061" w:rsidRDefault="00702061" w:rsidP="00702061">
      <w:r>
        <w:lastRenderedPageBreak/>
        <w:t>H  0.399950  1.396646  -2.386484</w:t>
      </w:r>
    </w:p>
    <w:p w:rsidR="00702061" w:rsidRDefault="00702061" w:rsidP="00702061">
      <w:r>
        <w:t>H  0.782649  2.693208  -1.236218</w:t>
      </w:r>
    </w:p>
    <w:p w:rsidR="00702061" w:rsidRDefault="00702061" w:rsidP="00702061">
      <w:r>
        <w:t xml:space="preserve">H  -0.325361 2.440428  0.568468 </w:t>
      </w:r>
    </w:p>
    <w:p w:rsidR="00702061" w:rsidRDefault="00702061" w:rsidP="00702061">
      <w:r>
        <w:t>H  -1.772520 3.176284  -0.172845</w:t>
      </w:r>
    </w:p>
    <w:p w:rsidR="00702061" w:rsidRDefault="00702061" w:rsidP="00702061">
      <w:r>
        <w:t xml:space="preserve">H  -1.591556 3.156337  1.572835 </w:t>
      </w:r>
    </w:p>
    <w:p w:rsidR="00702061" w:rsidRDefault="00702061" w:rsidP="00702061">
      <w:r>
        <w:t xml:space="preserve">H  -2.040463 -0.306078 2.436280 </w:t>
      </w:r>
    </w:p>
    <w:p w:rsidR="00702061" w:rsidRDefault="00702061" w:rsidP="00702061">
      <w:r>
        <w:t xml:space="preserve">H  -0.620247 0.739186  2.303007 </w:t>
      </w:r>
    </w:p>
    <w:p w:rsidR="00702061" w:rsidRDefault="00702061" w:rsidP="00702061">
      <w:r>
        <w:t xml:space="preserve">H  -2.130400 1.373906  2.954421 </w:t>
      </w:r>
    </w:p>
    <w:p w:rsidR="00702061" w:rsidRDefault="00702061" w:rsidP="00702061">
      <w:r>
        <w:t>H  -4.010448 1.838113  -0.139593</w:t>
      </w:r>
    </w:p>
    <w:p w:rsidR="00702061" w:rsidRDefault="00702061" w:rsidP="00702061">
      <w:r>
        <w:t xml:space="preserve">H  -4.233838 0.639621  1.151562 </w:t>
      </w:r>
    </w:p>
    <w:p w:rsidR="00702061" w:rsidRDefault="00702061" w:rsidP="00702061">
      <w:r>
        <w:t xml:space="preserve">H  -3.827536 2.305001  1.557627 </w:t>
      </w:r>
    </w:p>
    <w:p w:rsidR="00702061" w:rsidRDefault="00702061" w:rsidP="00702061">
      <w:r>
        <w:t>H  -1.383439 -1.662018 -2.423071</w:t>
      </w:r>
    </w:p>
    <w:p w:rsidR="00702061" w:rsidRDefault="00702061" w:rsidP="00702061">
      <w:r>
        <w:t>H  -0.776988 -2.487722 -0.988261</w:t>
      </w:r>
    </w:p>
    <w:p w:rsidR="00702061" w:rsidRDefault="00702061" w:rsidP="00702061">
      <w:r>
        <w:t>H  -2.307162 -2.995794 -1.725977</w:t>
      </w:r>
    </w:p>
    <w:p w:rsidR="00702061" w:rsidRDefault="00702061" w:rsidP="00702061">
      <w:r>
        <w:t xml:space="preserve">H  -1.834788 -2.150190 1.300556 </w:t>
      </w:r>
    </w:p>
    <w:p w:rsidR="00702061" w:rsidRDefault="00702061" w:rsidP="00702061">
      <w:r>
        <w:t xml:space="preserve">H  -3.460765 -1.446049 1.408210 </w:t>
      </w:r>
    </w:p>
    <w:p w:rsidR="00702061" w:rsidRDefault="00702061" w:rsidP="00702061">
      <w:r>
        <w:t xml:space="preserve">H  -3.194392 -2.926084 0.494514 </w:t>
      </w:r>
    </w:p>
    <w:p w:rsidR="00702061" w:rsidRDefault="00702061" w:rsidP="00702061">
      <w:r>
        <w:t>H  -4.562414 -0.364304 -0.684419</w:t>
      </w:r>
    </w:p>
    <w:p w:rsidR="00702061" w:rsidRDefault="00702061" w:rsidP="00702061">
      <w:r>
        <w:t>H  -3.793878 -0.586330 -2.258260</w:t>
      </w:r>
    </w:p>
    <w:p w:rsidR="00702061" w:rsidRDefault="00702061" w:rsidP="00702061">
      <w:r>
        <w:t>H  -4.356063 -1.986679 -1.342130</w:t>
      </w:r>
    </w:p>
    <w:p w:rsidR="00702061" w:rsidRDefault="00702061" w:rsidP="00702061">
      <w:r>
        <w:t xml:space="preserve">H  0.705864  -0.567730 2.978781 </w:t>
      </w:r>
    </w:p>
    <w:p w:rsidR="00702061" w:rsidRDefault="00702061" w:rsidP="00702061">
      <w:r>
        <w:t xml:space="preserve">H  -0.022027 -1.703064 1.825219 </w:t>
      </w:r>
    </w:p>
    <w:p w:rsidR="00702061" w:rsidRDefault="00702061" w:rsidP="00702061">
      <w:r>
        <w:t xml:space="preserve">H  1.477186  -2.122441 2.664401 </w:t>
      </w:r>
    </w:p>
    <w:p w:rsidR="00702061" w:rsidRDefault="00702061" w:rsidP="00702061"/>
    <w:p w:rsidR="00702061" w:rsidRDefault="00702061" w:rsidP="00702061">
      <w:r>
        <w:t xml:space="preserve">Zero-point correction=                      </w:t>
      </w:r>
      <w:r w:rsidR="008F2A49">
        <w:t xml:space="preserve">     0.530530 </w:t>
      </w:r>
      <w:proofErr w:type="spellStart"/>
      <w:r w:rsidR="008F2A49">
        <w:t>Hartree</w:t>
      </w:r>
      <w:proofErr w:type="spellEnd"/>
      <w:r w:rsidR="008F2A49">
        <w:t>/Particle</w:t>
      </w:r>
    </w:p>
    <w:p w:rsidR="00702061" w:rsidRDefault="00702061" w:rsidP="00702061">
      <w:r>
        <w:t>Thermal correction to Energy=                    0.553205</w:t>
      </w:r>
    </w:p>
    <w:p w:rsidR="00702061" w:rsidRDefault="00702061" w:rsidP="00702061">
      <w:r>
        <w:t>Thermal correction to Enthalpy=                  0.554149</w:t>
      </w:r>
    </w:p>
    <w:p w:rsidR="00702061" w:rsidRDefault="00702061" w:rsidP="00702061">
      <w:r>
        <w:t>Thermal correction to Gibbs Free Energy=         0.482788</w:t>
      </w:r>
    </w:p>
    <w:p w:rsidR="00702061" w:rsidRDefault="00702061" w:rsidP="00702061">
      <w:r>
        <w:t>Sum of electronic and zero-point Energies=           -913.084140</w:t>
      </w:r>
    </w:p>
    <w:p w:rsidR="00702061" w:rsidRDefault="00702061" w:rsidP="00702061">
      <w:r>
        <w:t>Sum of electronic and thermal Energies=              -913.061465</w:t>
      </w:r>
    </w:p>
    <w:p w:rsidR="00702061" w:rsidRDefault="00702061" w:rsidP="00702061">
      <w:r>
        <w:t>Sum of electronic and thermal Enthalpies=            -913.060521</w:t>
      </w:r>
    </w:p>
    <w:p w:rsidR="00016DE4" w:rsidRDefault="00702061" w:rsidP="00702061">
      <w:r>
        <w:t>Sum of electronic and thermal Free Energies=         -913.131882</w:t>
      </w:r>
    </w:p>
    <w:p w:rsidR="00016DE4" w:rsidRDefault="00016DE4" w:rsidP="00702061"/>
    <w:p w:rsidR="00351B16" w:rsidRDefault="00016DE4" w:rsidP="00702061">
      <w:r>
        <w:t>The wave num</w:t>
      </w:r>
      <w:r w:rsidR="003524EC">
        <w:t>ber of the imaginary frequency</w:t>
      </w:r>
      <w:r>
        <w:t>=</w:t>
      </w:r>
      <w:r w:rsidR="00BA5395">
        <w:t xml:space="preserve"> </w:t>
      </w:r>
      <w:r w:rsidR="00BA5395" w:rsidRPr="00BA5395">
        <w:t>-475.5475</w:t>
      </w:r>
      <w:r w:rsidR="008F2A49">
        <w:t xml:space="preserve"> </w:t>
      </w:r>
      <w:r w:rsidR="00646572">
        <w:t>cm</w:t>
      </w:r>
      <w:r w:rsidR="00646572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5 </w:t>
      </w:r>
      <w:r>
        <w:t>(TS1)</w:t>
      </w:r>
    </w:p>
    <w:p w:rsidR="00702061" w:rsidRDefault="00702061" w:rsidP="00702061">
      <w:r>
        <w:t xml:space="preserve">C  2.812114  -0.578651 1.428896 </w:t>
      </w:r>
    </w:p>
    <w:p w:rsidR="00702061" w:rsidRDefault="00702061" w:rsidP="00702061">
      <w:r>
        <w:t xml:space="preserve">C  2.717415  -0.165346 0.086553 </w:t>
      </w:r>
    </w:p>
    <w:p w:rsidR="00702061" w:rsidRDefault="00702061" w:rsidP="00702061">
      <w:r>
        <w:t>C  3.503013  1.062376  -0.324948</w:t>
      </w:r>
    </w:p>
    <w:p w:rsidR="00702061" w:rsidRDefault="00702061" w:rsidP="00702061">
      <w:r>
        <w:t>C  2.581874  -1.244828 -0.965692</w:t>
      </w:r>
    </w:p>
    <w:p w:rsidR="00702061" w:rsidRDefault="00702061" w:rsidP="00702061">
      <w:r>
        <w:t xml:space="preserve">H  2.429705  -1.544916 1.744569 </w:t>
      </w:r>
    </w:p>
    <w:p w:rsidR="00702061" w:rsidRDefault="00702061" w:rsidP="00702061">
      <w:r>
        <w:t xml:space="preserve">H  3.122560  0.114215  2.205219 </w:t>
      </w:r>
    </w:p>
    <w:p w:rsidR="00702061" w:rsidRDefault="00702061" w:rsidP="00702061">
      <w:r>
        <w:t>H  3.095234  1.487580  -1.246791</w:t>
      </w:r>
    </w:p>
    <w:p w:rsidR="00702061" w:rsidRDefault="00702061" w:rsidP="00702061">
      <w:r>
        <w:t>H  4.554149  0.801032  -0.500590</w:t>
      </w:r>
    </w:p>
    <w:p w:rsidR="00702061" w:rsidRDefault="00702061" w:rsidP="00702061">
      <w:r>
        <w:t xml:space="preserve">H  3.466690  1.830066  0.454071 </w:t>
      </w:r>
    </w:p>
    <w:p w:rsidR="00702061" w:rsidRDefault="00702061" w:rsidP="00702061">
      <w:r>
        <w:t>H  2.400723  -0.812179 -1.954606</w:t>
      </w:r>
    </w:p>
    <w:p w:rsidR="00702061" w:rsidRDefault="00702061" w:rsidP="00702061">
      <w:r>
        <w:t>H  1.749129  -1.910013 -0.715870</w:t>
      </w:r>
    </w:p>
    <w:p w:rsidR="00702061" w:rsidRDefault="00702061" w:rsidP="00702061">
      <w:r>
        <w:t>H  3.498169  -1.845808 -1.019361</w:t>
      </w:r>
    </w:p>
    <w:p w:rsidR="00702061" w:rsidRDefault="00702061" w:rsidP="00702061">
      <w:r>
        <w:t xml:space="preserve">O  1.068795  0.655478  0.011334 </w:t>
      </w:r>
    </w:p>
    <w:p w:rsidR="00702061" w:rsidRDefault="00702061" w:rsidP="00702061">
      <w:r>
        <w:t xml:space="preserve">N  0.010494  -0.209001 0.050328 </w:t>
      </w:r>
    </w:p>
    <w:p w:rsidR="00702061" w:rsidRDefault="00702061" w:rsidP="00702061">
      <w:r>
        <w:t xml:space="preserve">C  -0.840401 0.038984  1.234452 </w:t>
      </w:r>
    </w:p>
    <w:p w:rsidR="00702061" w:rsidRDefault="00702061" w:rsidP="00702061">
      <w:r>
        <w:t xml:space="preserve">C  -1.467596 1.450402  1.169018 </w:t>
      </w:r>
    </w:p>
    <w:p w:rsidR="00702061" w:rsidRDefault="00702061" w:rsidP="00702061">
      <w:r>
        <w:t>C  -2.209213 1.737191  -0.151948</w:t>
      </w:r>
    </w:p>
    <w:p w:rsidR="00702061" w:rsidRDefault="00702061" w:rsidP="00702061">
      <w:r>
        <w:t xml:space="preserve">C  -1.821540 -1.144769 1.353137 </w:t>
      </w:r>
    </w:p>
    <w:p w:rsidR="00702061" w:rsidRDefault="00702061" w:rsidP="00702061">
      <w:r>
        <w:t>C  -0.781013 -0.150874 -1.201114</w:t>
      </w:r>
    </w:p>
    <w:p w:rsidR="00702061" w:rsidRDefault="00702061" w:rsidP="00702061">
      <w:r>
        <w:t>C  -1.411415 1.250737  -1.378481</w:t>
      </w:r>
    </w:p>
    <w:p w:rsidR="00702061" w:rsidRDefault="00702061" w:rsidP="00702061">
      <w:r>
        <w:t>C  -1.759374 -1.342566 -1.186576</w:t>
      </w:r>
    </w:p>
    <w:p w:rsidR="00702061" w:rsidRDefault="00702061" w:rsidP="00702061">
      <w:r>
        <w:t xml:space="preserve">C  -2.639268 -1.410582 0.075622 </w:t>
      </w:r>
    </w:p>
    <w:p w:rsidR="00702061" w:rsidRDefault="00702061" w:rsidP="00702061">
      <w:r>
        <w:t>H  -0.070411 -0.307439 -2.018942</w:t>
      </w:r>
    </w:p>
    <w:p w:rsidR="00702061" w:rsidRDefault="00702061" w:rsidP="00702061">
      <w:r>
        <w:t>H  -1.155505 -2.257331 -1.247820</w:t>
      </w:r>
    </w:p>
    <w:p w:rsidR="00702061" w:rsidRDefault="00702061" w:rsidP="00702061">
      <w:r>
        <w:t xml:space="preserve">H  -0.165389 0.007221  2.096670 </w:t>
      </w:r>
    </w:p>
    <w:p w:rsidR="00702061" w:rsidRDefault="00702061" w:rsidP="00702061">
      <w:r>
        <w:t xml:space="preserve">H  -1.222161 -2.036013 1.580318 </w:t>
      </w:r>
    </w:p>
    <w:p w:rsidR="00702061" w:rsidRDefault="00702061" w:rsidP="00702061">
      <w:r>
        <w:t>H  -0.581637 1.945245  -1.557484</w:t>
      </w:r>
    </w:p>
    <w:p w:rsidR="00702061" w:rsidRDefault="00702061" w:rsidP="00702061">
      <w:r>
        <w:t>H  -2.385424 -1.313700 -2.087756</w:t>
      </w:r>
    </w:p>
    <w:p w:rsidR="00702061" w:rsidRDefault="00702061" w:rsidP="00702061">
      <w:r>
        <w:t xml:space="preserve">H  -0.640911 2.163157  1.273237 </w:t>
      </w:r>
    </w:p>
    <w:p w:rsidR="00702061" w:rsidRDefault="00702061" w:rsidP="00702061">
      <w:r>
        <w:t>H  -2.041571 1.266845  -2.277523</w:t>
      </w:r>
    </w:p>
    <w:p w:rsidR="00702061" w:rsidRDefault="00702061" w:rsidP="00702061">
      <w:r>
        <w:t xml:space="preserve">H  -2.489871 -0.983915 2.208739 </w:t>
      </w:r>
    </w:p>
    <w:p w:rsidR="00702061" w:rsidRDefault="00702061" w:rsidP="00702061">
      <w:r>
        <w:t>H  -3.202274 1.276171  -0.137621</w:t>
      </w:r>
    </w:p>
    <w:p w:rsidR="00702061" w:rsidRDefault="00702061" w:rsidP="00702061">
      <w:r>
        <w:t xml:space="preserve">H  -2.135267 1.605994  2.026630 </w:t>
      </w:r>
    </w:p>
    <w:p w:rsidR="00702061" w:rsidRDefault="00702061" w:rsidP="00702061">
      <w:r>
        <w:t>H  -2.385565 2.817067  -0.240974</w:t>
      </w:r>
    </w:p>
    <w:p w:rsidR="00702061" w:rsidRDefault="00702061" w:rsidP="00702061">
      <w:r>
        <w:t xml:space="preserve">H  -3.107780 -2.400835 0.141173 </w:t>
      </w:r>
    </w:p>
    <w:p w:rsidR="00702061" w:rsidRDefault="00702061" w:rsidP="00702061">
      <w:r>
        <w:lastRenderedPageBreak/>
        <w:t>H  -3.463986 -0.695705 -0.001765</w:t>
      </w:r>
    </w:p>
    <w:p w:rsidR="00702061" w:rsidRDefault="00702061" w:rsidP="00702061"/>
    <w:p w:rsidR="00702061" w:rsidRDefault="00702061" w:rsidP="00702061">
      <w:r>
        <w:t xml:space="preserve">Zero-point correction=                      </w:t>
      </w:r>
      <w:r w:rsidR="008F2A49">
        <w:t xml:space="preserve">     0.325329 </w:t>
      </w:r>
      <w:proofErr w:type="spellStart"/>
      <w:r w:rsidR="008F2A49">
        <w:t>Hartree</w:t>
      </w:r>
      <w:proofErr w:type="spellEnd"/>
      <w:r w:rsidR="008F2A49">
        <w:t>/Particle</w:t>
      </w:r>
    </w:p>
    <w:p w:rsidR="00702061" w:rsidRDefault="00702061" w:rsidP="00702061">
      <w:r>
        <w:t>Thermal correction to Energy=                    0.339593</w:t>
      </w:r>
    </w:p>
    <w:p w:rsidR="00702061" w:rsidRDefault="00702061" w:rsidP="00702061">
      <w:r>
        <w:t>Thermal correction to Enthalpy=                  0.340537</w:t>
      </w:r>
    </w:p>
    <w:p w:rsidR="00702061" w:rsidRDefault="00702061" w:rsidP="00702061">
      <w:r>
        <w:t>Thermal correction to Gibbs Free Energy=         0.284616</w:t>
      </w:r>
    </w:p>
    <w:p w:rsidR="00702061" w:rsidRDefault="00702061" w:rsidP="00702061">
      <w:r>
        <w:t>Sum of electronic and zero-point Energies=           -600.054123</w:t>
      </w:r>
    </w:p>
    <w:p w:rsidR="00702061" w:rsidRDefault="00702061" w:rsidP="00702061">
      <w:r>
        <w:t>Sum of electronic and thermal Energies=              -600.039859</w:t>
      </w:r>
    </w:p>
    <w:p w:rsidR="00702061" w:rsidRDefault="00702061" w:rsidP="00702061">
      <w:r>
        <w:t>Sum of electronic and thermal Enthalpies=            -600.038915</w:t>
      </w:r>
    </w:p>
    <w:p w:rsidR="00016DE4" w:rsidRDefault="00702061" w:rsidP="00702061">
      <w:r>
        <w:t>Sum of electronic and thermal Free Energies=         -600.094836</w:t>
      </w:r>
    </w:p>
    <w:p w:rsidR="00016DE4" w:rsidRDefault="00016DE4" w:rsidP="00702061"/>
    <w:p w:rsidR="00351B16" w:rsidRDefault="00016DE4" w:rsidP="00702061">
      <w:r>
        <w:t>The wave num</w:t>
      </w:r>
      <w:r w:rsidR="003524EC">
        <w:t>ber of the imaginary frequency</w:t>
      </w:r>
      <w:r>
        <w:t>=</w:t>
      </w:r>
      <w:r w:rsidR="00BA5395">
        <w:t xml:space="preserve"> </w:t>
      </w:r>
      <w:r w:rsidR="00BA5395" w:rsidRPr="00BA5395">
        <w:t>-583.1690</w:t>
      </w:r>
      <w:r w:rsidR="008F2A49">
        <w:t xml:space="preserve"> </w:t>
      </w:r>
      <w:r w:rsidR="00646572">
        <w:t>cm</w:t>
      </w:r>
      <w:r w:rsidR="00646572">
        <w:rPr>
          <w:vertAlign w:val="superscript"/>
        </w:rPr>
        <w:t>-1</w:t>
      </w:r>
      <w:r w:rsidR="00351B16">
        <w:br w:type="page"/>
      </w:r>
    </w:p>
    <w:p w:rsidR="00351B16" w:rsidRDefault="00351B16" w:rsidP="00BA5395">
      <w:pPr>
        <w:tabs>
          <w:tab w:val="left" w:pos="1914"/>
        </w:tabs>
      </w:pPr>
      <w:r>
        <w:rPr>
          <w:rFonts w:hint="eastAsia"/>
        </w:rPr>
        <w:lastRenderedPageBreak/>
        <w:t xml:space="preserve">Entry </w:t>
      </w:r>
      <w:r>
        <w:rPr>
          <w:b/>
        </w:rPr>
        <w:t xml:space="preserve">25 </w:t>
      </w:r>
      <w:r>
        <w:t>(TS2)</w:t>
      </w:r>
      <w:r w:rsidR="00BA5395">
        <w:tab/>
      </w:r>
    </w:p>
    <w:p w:rsidR="00702061" w:rsidRDefault="00702061" w:rsidP="00702061">
      <w:r>
        <w:t>C  1.362207  0.053327  -1.857855</w:t>
      </w:r>
    </w:p>
    <w:p w:rsidR="00702061" w:rsidRDefault="00702061" w:rsidP="00702061">
      <w:r>
        <w:t>C  1.645163  0.050483  -0.466659</w:t>
      </w:r>
    </w:p>
    <w:p w:rsidR="00702061" w:rsidRDefault="00702061" w:rsidP="00702061">
      <w:r>
        <w:t>C  2.434584  -1.247126 -0.017671</w:t>
      </w:r>
    </w:p>
    <w:p w:rsidR="00702061" w:rsidRDefault="00702061" w:rsidP="00702061">
      <w:r>
        <w:t>C  1.647540  -2.536351 -0.374373</w:t>
      </w:r>
    </w:p>
    <w:p w:rsidR="00702061" w:rsidRDefault="00702061" w:rsidP="00702061">
      <w:r>
        <w:t>C  3.788141  -1.336672 -0.771798</w:t>
      </w:r>
    </w:p>
    <w:p w:rsidR="00702061" w:rsidRDefault="00702061" w:rsidP="00702061">
      <w:r>
        <w:t xml:space="preserve">C  2.726094  -1.332035 1.495125 </w:t>
      </w:r>
    </w:p>
    <w:p w:rsidR="00702061" w:rsidRDefault="00702061" w:rsidP="00702061">
      <w:r>
        <w:t xml:space="preserve">C  1.968697  1.477086  0.140049 </w:t>
      </w:r>
    </w:p>
    <w:p w:rsidR="00702061" w:rsidRDefault="00702061" w:rsidP="00702061">
      <w:r>
        <w:t>C  3.447045  1.861622  -0.121476</w:t>
      </w:r>
    </w:p>
    <w:p w:rsidR="00702061" w:rsidRDefault="00702061" w:rsidP="00702061">
      <w:r>
        <w:t>C  1.108208  2.560005  -0.565458</w:t>
      </w:r>
    </w:p>
    <w:p w:rsidR="00702061" w:rsidRDefault="00702061" w:rsidP="00702061">
      <w:r>
        <w:t xml:space="preserve">C  1.717709  1.619146  1.661161 </w:t>
      </w:r>
    </w:p>
    <w:p w:rsidR="00702061" w:rsidRDefault="00702061" w:rsidP="00702061">
      <w:r>
        <w:t>H  0.902171  0.898513  -2.349442</w:t>
      </w:r>
    </w:p>
    <w:p w:rsidR="00702061" w:rsidRDefault="00702061" w:rsidP="00702061">
      <w:r>
        <w:t>H  1.442451  -0.850017 -2.450026</w:t>
      </w:r>
    </w:p>
    <w:p w:rsidR="00702061" w:rsidRDefault="00702061" w:rsidP="00702061">
      <w:r>
        <w:t>H  2.284108  -3.405559 -0.169584</w:t>
      </w:r>
    </w:p>
    <w:p w:rsidR="00702061" w:rsidRDefault="00702061" w:rsidP="00702061">
      <w:r>
        <w:t>H  1.364372  -2.587630 -1.429666</w:t>
      </w:r>
    </w:p>
    <w:p w:rsidR="00702061" w:rsidRDefault="00702061" w:rsidP="00702061">
      <w:r>
        <w:t xml:space="preserve">H  0.740430  -2.623516 0.223073 </w:t>
      </w:r>
    </w:p>
    <w:p w:rsidR="00702061" w:rsidRDefault="00702061" w:rsidP="00702061">
      <w:r>
        <w:t>H  4.305232  -2.257045 -0.473283</w:t>
      </w:r>
    </w:p>
    <w:p w:rsidR="00702061" w:rsidRDefault="00702061" w:rsidP="00702061">
      <w:r>
        <w:t>H  4.454392  -0.501366 -0.549525</w:t>
      </w:r>
    </w:p>
    <w:p w:rsidR="00702061" w:rsidRDefault="00702061" w:rsidP="00702061">
      <w:r>
        <w:t>H  3.647502  -1.373102 -1.857056</w:t>
      </w:r>
    </w:p>
    <w:p w:rsidR="00702061" w:rsidRDefault="00702061" w:rsidP="00702061">
      <w:r>
        <w:t xml:space="preserve">H  3.130354  -2.325538 1.723875 </w:t>
      </w:r>
    </w:p>
    <w:p w:rsidR="00702061" w:rsidRDefault="00702061" w:rsidP="00702061">
      <w:r>
        <w:t xml:space="preserve">H  1.818810  -1.196008 2.088769 </w:t>
      </w:r>
    </w:p>
    <w:p w:rsidR="00702061" w:rsidRDefault="00702061" w:rsidP="00702061">
      <w:r>
        <w:t xml:space="preserve">H  3.473906  -0.603696 1.820451 </w:t>
      </w:r>
    </w:p>
    <w:p w:rsidR="00702061" w:rsidRDefault="00702061" w:rsidP="00702061">
      <w:r>
        <w:t xml:space="preserve">H  3.593182  2.917321  0.139412 </w:t>
      </w:r>
    </w:p>
    <w:p w:rsidR="00702061" w:rsidRDefault="00702061" w:rsidP="00702061">
      <w:r>
        <w:t>H  3.717305  1.737842  -1.175676</w:t>
      </w:r>
    </w:p>
    <w:p w:rsidR="00702061" w:rsidRDefault="00702061" w:rsidP="00702061">
      <w:r>
        <w:t xml:space="preserve">H  4.146557  1.280680  0.486779 </w:t>
      </w:r>
    </w:p>
    <w:p w:rsidR="00702061" w:rsidRDefault="00702061" w:rsidP="00702061">
      <w:r>
        <w:t>H  1.197454  3.504825  -0.018129</w:t>
      </w:r>
    </w:p>
    <w:p w:rsidR="00702061" w:rsidRDefault="00702061" w:rsidP="00702061">
      <w:r>
        <w:t>H  0.053485  2.278593  -0.607779</w:t>
      </w:r>
    </w:p>
    <w:p w:rsidR="00702061" w:rsidRDefault="00702061" w:rsidP="00702061">
      <w:r>
        <w:t>H  1.450608  2.752401  -1.587736</w:t>
      </w:r>
    </w:p>
    <w:p w:rsidR="00702061" w:rsidRDefault="00702061" w:rsidP="00702061">
      <w:r>
        <w:t xml:space="preserve">H  1.808868  2.676498  1.937075 </w:t>
      </w:r>
    </w:p>
    <w:p w:rsidR="00702061" w:rsidRDefault="00702061" w:rsidP="00702061">
      <w:r>
        <w:t xml:space="preserve">H  2.442644  1.072941  2.264761 </w:t>
      </w:r>
    </w:p>
    <w:p w:rsidR="00702061" w:rsidRDefault="00702061" w:rsidP="00702061">
      <w:r>
        <w:t xml:space="preserve">H  0.722334  1.274585  1.939596 </w:t>
      </w:r>
    </w:p>
    <w:p w:rsidR="00702061" w:rsidRDefault="00702061" w:rsidP="00702061">
      <w:r>
        <w:t xml:space="preserve">O  0.037660  -0.369615 0.312683 </w:t>
      </w:r>
    </w:p>
    <w:p w:rsidR="00702061" w:rsidRDefault="00702061" w:rsidP="00702061">
      <w:r>
        <w:t>N  -1.104048 0.191271  -0.230061</w:t>
      </w:r>
    </w:p>
    <w:p w:rsidR="00702061" w:rsidRDefault="00702061" w:rsidP="00702061">
      <w:r>
        <w:t>C  -1.907258 -0.832335 -0.938070</w:t>
      </w:r>
    </w:p>
    <w:p w:rsidR="00702061" w:rsidRDefault="00702061" w:rsidP="00702061">
      <w:r>
        <w:t xml:space="preserve">C  -2.420223 -1.923167 0.031338 </w:t>
      </w:r>
    </w:p>
    <w:p w:rsidR="00702061" w:rsidRDefault="00702061" w:rsidP="00702061">
      <w:r>
        <w:t xml:space="preserve">C  -3.143635 -1.367336 1.274350 </w:t>
      </w:r>
    </w:p>
    <w:p w:rsidR="00702061" w:rsidRDefault="00702061" w:rsidP="00702061">
      <w:r>
        <w:lastRenderedPageBreak/>
        <w:t>C  -2.989443 -0.085833 -1.744395</w:t>
      </w:r>
    </w:p>
    <w:p w:rsidR="00702061" w:rsidRDefault="00702061" w:rsidP="00702061">
      <w:r>
        <w:t xml:space="preserve">C  -1.915903 0.859658  0.815208 </w:t>
      </w:r>
    </w:p>
    <w:p w:rsidR="00702061" w:rsidRDefault="00702061" w:rsidP="00702061">
      <w:r>
        <w:t xml:space="preserve">C  -2.407918 -0.153994 1.873913 </w:t>
      </w:r>
    </w:p>
    <w:p w:rsidR="00702061" w:rsidRDefault="00702061" w:rsidP="00702061">
      <w:r>
        <w:t xml:space="preserve">C  -3.014958 1.670510  0.095051 </w:t>
      </w:r>
    </w:p>
    <w:p w:rsidR="00702061" w:rsidRDefault="00702061" w:rsidP="00702061">
      <w:r>
        <w:t>C  -3.865133 0.844917  -0.887466</w:t>
      </w:r>
    </w:p>
    <w:p w:rsidR="00702061" w:rsidRDefault="00702061" w:rsidP="00702061">
      <w:r>
        <w:t xml:space="preserve">H  -1.255746 1.575865  1.312782 </w:t>
      </w:r>
    </w:p>
    <w:p w:rsidR="00702061" w:rsidRDefault="00702061" w:rsidP="00702061">
      <w:r>
        <w:t>H  -2.513236 2.473485  -0.460343</w:t>
      </w:r>
    </w:p>
    <w:p w:rsidR="00702061" w:rsidRDefault="00702061" w:rsidP="00702061">
      <w:r>
        <w:t>H  -1.225450 -1.306392 -1.652199</w:t>
      </w:r>
    </w:p>
    <w:p w:rsidR="00702061" w:rsidRDefault="00702061" w:rsidP="00702061">
      <w:r>
        <w:t>H  -2.470207 0.513078  -2.503752</w:t>
      </w:r>
    </w:p>
    <w:p w:rsidR="00702061" w:rsidRDefault="00702061" w:rsidP="00702061">
      <w:r>
        <w:t xml:space="preserve">H  -1.520586 -0.507321 2.413674 </w:t>
      </w:r>
    </w:p>
    <w:p w:rsidR="00702061" w:rsidRDefault="00702061" w:rsidP="00702061">
      <w:r>
        <w:t xml:space="preserve">H  -3.656340 2.155234  0.842544 </w:t>
      </w:r>
    </w:p>
    <w:p w:rsidR="00702061" w:rsidRDefault="00702061" w:rsidP="00702061">
      <w:r>
        <w:t xml:space="preserve">H  -1.546339 -2.496595 0.361042 </w:t>
      </w:r>
    </w:p>
    <w:p w:rsidR="00702061" w:rsidRDefault="00702061" w:rsidP="00702061">
      <w:r>
        <w:t xml:space="preserve">H  -3.044728 0.355342  2.609225 </w:t>
      </w:r>
    </w:p>
    <w:p w:rsidR="00702061" w:rsidRDefault="00702061" w:rsidP="00702061">
      <w:r>
        <w:t>H  -3.612884 -0.811838 -2.282085</w:t>
      </w:r>
    </w:p>
    <w:p w:rsidR="00702061" w:rsidRDefault="00702061" w:rsidP="00702061">
      <w:r>
        <w:t xml:space="preserve">H  -4.175272 -1.098182 1.025825 </w:t>
      </w:r>
    </w:p>
    <w:p w:rsidR="00702061" w:rsidRDefault="00702061" w:rsidP="00702061">
      <w:r>
        <w:t>H  -3.070460 -2.623852 -0.508870</w:t>
      </w:r>
    </w:p>
    <w:p w:rsidR="00702061" w:rsidRDefault="00702061" w:rsidP="00702061">
      <w:r>
        <w:t xml:space="preserve">H  -3.219156 -2.157785 2.032400 </w:t>
      </w:r>
    </w:p>
    <w:p w:rsidR="00702061" w:rsidRDefault="00702061" w:rsidP="00702061">
      <w:r>
        <w:t>H  -4.429904 1.522646  -1.540258</w:t>
      </w:r>
    </w:p>
    <w:p w:rsidR="00702061" w:rsidRDefault="00702061" w:rsidP="00702061">
      <w:r>
        <w:t>H  -4.614317 0.262187  -0.342750</w:t>
      </w:r>
    </w:p>
    <w:p w:rsidR="00702061" w:rsidRDefault="00702061" w:rsidP="00702061"/>
    <w:p w:rsidR="00702061" w:rsidRDefault="00702061" w:rsidP="00702061">
      <w:r>
        <w:t xml:space="preserve">Zero-point correction=                      </w:t>
      </w:r>
      <w:r w:rsidR="008F2A49">
        <w:t xml:space="preserve">     0.496724 </w:t>
      </w:r>
      <w:proofErr w:type="spellStart"/>
      <w:r w:rsidR="008F2A49">
        <w:t>Hartree</w:t>
      </w:r>
      <w:proofErr w:type="spellEnd"/>
      <w:r w:rsidR="008F2A49">
        <w:t>/Particle</w:t>
      </w:r>
    </w:p>
    <w:p w:rsidR="00702061" w:rsidRDefault="00702061" w:rsidP="00702061">
      <w:r>
        <w:t>Thermal correction to Energy=                    0.518340</w:t>
      </w:r>
    </w:p>
    <w:p w:rsidR="00702061" w:rsidRDefault="00702061" w:rsidP="00702061">
      <w:r>
        <w:t>Thermal correction to Enthalpy=                  0.519284</w:t>
      </w:r>
    </w:p>
    <w:p w:rsidR="00702061" w:rsidRDefault="00702061" w:rsidP="00702061">
      <w:r>
        <w:t>Thermal correction to Gibbs Free Energy=         0.448679</w:t>
      </w:r>
    </w:p>
    <w:p w:rsidR="00702061" w:rsidRDefault="00702061" w:rsidP="00702061">
      <w:r>
        <w:t>Sum of electronic and zero-point Energies=           -835.727918</w:t>
      </w:r>
    </w:p>
    <w:p w:rsidR="00702061" w:rsidRDefault="00702061" w:rsidP="00702061">
      <w:r>
        <w:t>Sum of electronic and thermal Energies=              -835.706303</w:t>
      </w:r>
    </w:p>
    <w:p w:rsidR="00702061" w:rsidRDefault="00702061" w:rsidP="00702061">
      <w:r>
        <w:t>Sum of electronic and thermal Enthalpies=            -835.705358</w:t>
      </w:r>
    </w:p>
    <w:p w:rsidR="00016DE4" w:rsidRDefault="00702061" w:rsidP="00702061">
      <w:r>
        <w:t>Sum of electronic and thermal Free Energies=         -835.775963</w:t>
      </w:r>
    </w:p>
    <w:p w:rsidR="00016DE4" w:rsidRDefault="00016DE4" w:rsidP="00702061"/>
    <w:p w:rsidR="00351B16" w:rsidRDefault="00016DE4" w:rsidP="00702061">
      <w:r>
        <w:t>The wave num</w:t>
      </w:r>
      <w:r w:rsidR="003524EC">
        <w:t>ber of the imaginary frequency</w:t>
      </w:r>
      <w:r>
        <w:t>=</w:t>
      </w:r>
      <w:r w:rsidR="00662502">
        <w:t xml:space="preserve"> </w:t>
      </w:r>
      <w:r w:rsidR="00BA5395" w:rsidRPr="00BA5395">
        <w:t xml:space="preserve">-583.2252 </w:t>
      </w:r>
      <w:r w:rsidR="00662502">
        <w:t>cm</w:t>
      </w:r>
      <w:r w:rsidR="00662502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6 </w:t>
      </w:r>
      <w:r>
        <w:t>(TS1)</w:t>
      </w:r>
    </w:p>
    <w:p w:rsidR="0023095F" w:rsidRDefault="0023095F" w:rsidP="0023095F">
      <w:r>
        <w:t xml:space="preserve">C  -3.068985 0.433123  1.384942 </w:t>
      </w:r>
    </w:p>
    <w:p w:rsidR="0023095F" w:rsidRDefault="0023095F" w:rsidP="0023095F">
      <w:r>
        <w:t xml:space="preserve">C  -2.931887 -0.044392 0.070269 </w:t>
      </w:r>
    </w:p>
    <w:p w:rsidR="0023095F" w:rsidRDefault="0023095F" w:rsidP="0023095F">
      <w:r>
        <w:t>C  -3.546367 -1.387389 -0.260718</w:t>
      </w:r>
    </w:p>
    <w:p w:rsidR="0023095F" w:rsidRDefault="0023095F" w:rsidP="0023095F">
      <w:r>
        <w:t>C  -2.922677 0.973393  -1.048740</w:t>
      </w:r>
    </w:p>
    <w:p w:rsidR="0023095F" w:rsidRDefault="0023095F" w:rsidP="0023095F">
      <w:r>
        <w:t xml:space="preserve">H  -2.814291 1.458196  1.637536 </w:t>
      </w:r>
    </w:p>
    <w:p w:rsidR="0023095F" w:rsidRDefault="0023095F" w:rsidP="0023095F">
      <w:r>
        <w:t xml:space="preserve">H  -3.295000 -0.242985 2.203941 </w:t>
      </w:r>
    </w:p>
    <w:p w:rsidR="0023095F" w:rsidRDefault="0023095F" w:rsidP="0023095F">
      <w:r>
        <w:t>H  -3.073490 -1.818093 -1.148222</w:t>
      </w:r>
    </w:p>
    <w:p w:rsidR="0023095F" w:rsidRDefault="0023095F" w:rsidP="0023095F">
      <w:r>
        <w:t>H  -4.618859 -1.274492 -0.463445</w:t>
      </w:r>
    </w:p>
    <w:p w:rsidR="0023095F" w:rsidRDefault="0023095F" w:rsidP="0023095F">
      <w:r>
        <w:t xml:space="preserve">H  -3.427661 -2.090370 0.569364 </w:t>
      </w:r>
    </w:p>
    <w:p w:rsidR="0023095F" w:rsidRDefault="0023095F" w:rsidP="0023095F">
      <w:r>
        <w:t>H  -2.670304 0.506327  -2.005785</w:t>
      </w:r>
    </w:p>
    <w:p w:rsidR="0023095F" w:rsidRDefault="0023095F" w:rsidP="0023095F">
      <w:r>
        <w:t>H  -2.192777 1.761728  -0.838508</w:t>
      </w:r>
    </w:p>
    <w:p w:rsidR="0023095F" w:rsidRDefault="0023095F" w:rsidP="0023095F">
      <w:r>
        <w:t>H  -3.910937 1.439344  -1.148817</w:t>
      </w:r>
    </w:p>
    <w:p w:rsidR="0023095F" w:rsidRDefault="0023095F" w:rsidP="0023095F">
      <w:r>
        <w:t xml:space="preserve">O  -1.172511 -0.656449 0.040692 </w:t>
      </w:r>
    </w:p>
    <w:p w:rsidR="0023095F" w:rsidRDefault="0023095F" w:rsidP="0023095F">
      <w:r>
        <w:t xml:space="preserve">N  -0.231173 0.335878  0.045145 </w:t>
      </w:r>
    </w:p>
    <w:p w:rsidR="0023095F" w:rsidRDefault="0023095F" w:rsidP="0023095F">
      <w:r>
        <w:t xml:space="preserve">C  0.622448  0.249665  1.245649 </w:t>
      </w:r>
    </w:p>
    <w:p w:rsidR="0023095F" w:rsidRDefault="0023095F" w:rsidP="0023095F">
      <w:r>
        <w:t xml:space="preserve">C  1.417955  -1.083696 1.253379 </w:t>
      </w:r>
    </w:p>
    <w:p w:rsidR="0023095F" w:rsidRDefault="0023095F" w:rsidP="0023095F">
      <w:r>
        <w:t>C  2.155655  -1.345690 -0.051829</w:t>
      </w:r>
    </w:p>
    <w:p w:rsidR="0023095F" w:rsidRDefault="0023095F" w:rsidP="0023095F">
      <w:r>
        <w:t xml:space="preserve">C  1.505548  1.509916  1.304026 </w:t>
      </w:r>
    </w:p>
    <w:p w:rsidR="0023095F" w:rsidRDefault="0023095F" w:rsidP="0023095F">
      <w:r>
        <w:t>C  0.568035  0.319672  -1.198274</w:t>
      </w:r>
    </w:p>
    <w:p w:rsidR="0023095F" w:rsidRDefault="0023095F" w:rsidP="0023095F">
      <w:r>
        <w:t>C  1.368785  -1.007035 -1.310980</w:t>
      </w:r>
    </w:p>
    <w:p w:rsidR="0023095F" w:rsidRDefault="0023095F" w:rsidP="0023095F">
      <w:r>
        <w:t>C  1.447448  1.583274  -1.225505</w:t>
      </w:r>
    </w:p>
    <w:p w:rsidR="0023095F" w:rsidRDefault="0023095F" w:rsidP="0023095F">
      <w:r>
        <w:t xml:space="preserve">C  2.333961  1.709176  0.024452 </w:t>
      </w:r>
    </w:p>
    <w:p w:rsidR="0023095F" w:rsidRDefault="0023095F" w:rsidP="0023095F">
      <w:r>
        <w:t>H  -0.143606 0.363560  -2.027284</w:t>
      </w:r>
    </w:p>
    <w:p w:rsidR="0023095F" w:rsidRDefault="0023095F" w:rsidP="0023095F">
      <w:r>
        <w:t>H  0.781541  2.453433  -1.289190</w:t>
      </w:r>
    </w:p>
    <w:p w:rsidR="0023095F" w:rsidRDefault="0023095F" w:rsidP="0023095F">
      <w:r>
        <w:t xml:space="preserve">H  -0.058494 0.250641  2.102366 </w:t>
      </w:r>
    </w:p>
    <w:p w:rsidR="0023095F" w:rsidRDefault="0023095F" w:rsidP="0023095F">
      <w:r>
        <w:t xml:space="preserve">H  0.843951  2.373995  1.447053 </w:t>
      </w:r>
    </w:p>
    <w:p w:rsidR="0023095F" w:rsidRDefault="0023095F" w:rsidP="0023095F">
      <w:r>
        <w:t>H  0.634994  -1.812142 -1.455488</w:t>
      </w:r>
    </w:p>
    <w:p w:rsidR="0023095F" w:rsidRDefault="0023095F" w:rsidP="0023095F">
      <w:r>
        <w:t>H  2.061145  1.578775  -2.134789</w:t>
      </w:r>
    </w:p>
    <w:p w:rsidR="0023095F" w:rsidRDefault="0023095F" w:rsidP="0023095F">
      <w:r>
        <w:t xml:space="preserve">H  0.682617  -1.891019 1.374376 </w:t>
      </w:r>
    </w:p>
    <w:p w:rsidR="0023095F" w:rsidRDefault="0023095F" w:rsidP="0023095F">
      <w:r>
        <w:t>H  2.048040  -1.009453 -2.169331</w:t>
      </w:r>
    </w:p>
    <w:p w:rsidR="0023095F" w:rsidRDefault="0023095F" w:rsidP="0023095F">
      <w:r>
        <w:t xml:space="preserve">H  2.159745  1.455615  2.182870 </w:t>
      </w:r>
    </w:p>
    <w:p w:rsidR="0023095F" w:rsidRDefault="0023095F" w:rsidP="0023095F">
      <w:r>
        <w:t xml:space="preserve">H  2.126650  -1.141067 2.085510 </w:t>
      </w:r>
    </w:p>
    <w:p w:rsidR="0023095F" w:rsidRDefault="0023095F" w:rsidP="0023095F">
      <w:r>
        <w:t>O  3.275183  -1.823926 -0.088624</w:t>
      </w:r>
    </w:p>
    <w:p w:rsidR="0023095F" w:rsidRDefault="0023095F" w:rsidP="0023095F">
      <w:r>
        <w:t xml:space="preserve">H  2.816275  2.693934  0.041708 </w:t>
      </w:r>
    </w:p>
    <w:p w:rsidR="0023095F" w:rsidRDefault="0023095F" w:rsidP="0023095F">
      <w:r>
        <w:t>H  3.147776  0.975841  -0.016436</w:t>
      </w:r>
    </w:p>
    <w:p w:rsidR="0023095F" w:rsidRDefault="0023095F" w:rsidP="0023095F"/>
    <w:p w:rsidR="0023095F" w:rsidRDefault="0023095F" w:rsidP="0023095F">
      <w:r>
        <w:t xml:space="preserve">Zero-point correction=                           0.305355 </w:t>
      </w:r>
      <w:proofErr w:type="spellStart"/>
      <w:r>
        <w:t>Hartree</w:t>
      </w:r>
      <w:proofErr w:type="spellEnd"/>
      <w:r>
        <w:t>/Particle</w:t>
      </w:r>
    </w:p>
    <w:p w:rsidR="0023095F" w:rsidRDefault="0023095F" w:rsidP="0023095F">
      <w:r>
        <w:t>Thermal correction to Energy=                    0.320378</w:t>
      </w:r>
    </w:p>
    <w:p w:rsidR="0023095F" w:rsidRDefault="0023095F" w:rsidP="0023095F">
      <w:r>
        <w:t>Thermal correction to Enthalpy=                  0.321323</w:t>
      </w:r>
    </w:p>
    <w:p w:rsidR="0023095F" w:rsidRDefault="0023095F" w:rsidP="0023095F">
      <w:r>
        <w:t>Thermal correction to Gibbs Free Energy=         0.263178</w:t>
      </w:r>
    </w:p>
    <w:p w:rsidR="0023095F" w:rsidRDefault="0023095F" w:rsidP="0023095F">
      <w:r>
        <w:t>Sum of electronic and zero-point Energies=           -674.091784</w:t>
      </w:r>
    </w:p>
    <w:p w:rsidR="0023095F" w:rsidRDefault="0023095F" w:rsidP="0023095F">
      <w:r>
        <w:t>Sum of electronic and thermal Energies=              -674.076761</w:t>
      </w:r>
    </w:p>
    <w:p w:rsidR="0023095F" w:rsidRDefault="0023095F" w:rsidP="0023095F">
      <w:r>
        <w:t>Sum of electronic and thermal Enthalpies=            -674.075817</w:t>
      </w:r>
    </w:p>
    <w:p w:rsidR="0023095F" w:rsidRDefault="0023095F" w:rsidP="0023095F">
      <w:r>
        <w:t>Sum of electronic and thermal Free Energies=         -674.133961</w:t>
      </w:r>
    </w:p>
    <w:p w:rsidR="0023095F" w:rsidRDefault="0023095F" w:rsidP="0023095F"/>
    <w:p w:rsidR="00351B16" w:rsidRDefault="0023095F" w:rsidP="0023095F">
      <w:r>
        <w:t xml:space="preserve">The wave number of the imaginary frequency= </w:t>
      </w:r>
      <w:r w:rsidRPr="0023095F">
        <w:t>-562.5499</w:t>
      </w:r>
      <w:r>
        <w:t xml:space="preserve"> cm</w:t>
      </w:r>
      <w:r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6 </w:t>
      </w:r>
      <w:r>
        <w:t>(TS2)</w:t>
      </w:r>
    </w:p>
    <w:p w:rsidR="000B2430" w:rsidRDefault="000B2430" w:rsidP="000B2430">
      <w:r>
        <w:t>C  1.630120  0.212132  -1.828079</w:t>
      </w:r>
    </w:p>
    <w:p w:rsidR="000B2430" w:rsidRDefault="000B2430" w:rsidP="000B2430">
      <w:r>
        <w:t>C  1.847352  0.049070  -0.436339</w:t>
      </w:r>
    </w:p>
    <w:p w:rsidR="000B2430" w:rsidRDefault="000B2430" w:rsidP="000B2430">
      <w:r>
        <w:t>C  2.507066  -1.347599 -0.089052</w:t>
      </w:r>
    </w:p>
    <w:p w:rsidR="000B2430" w:rsidRDefault="000B2430" w:rsidP="000B2430">
      <w:r>
        <w:t>C  1.639341  -2.525539 -0.606671</w:t>
      </w:r>
    </w:p>
    <w:p w:rsidR="000B2430" w:rsidRDefault="000B2430" w:rsidP="000B2430">
      <w:r>
        <w:t>C  3.883545  -1.474373 -0.796852</w:t>
      </w:r>
    </w:p>
    <w:p w:rsidR="000B2430" w:rsidRDefault="000B2430" w:rsidP="000B2430">
      <w:r>
        <w:t xml:space="preserve">C  2.720142  -1.606220 1.417073 </w:t>
      </w:r>
    </w:p>
    <w:p w:rsidR="000B2430" w:rsidRDefault="000B2430" w:rsidP="000B2430">
      <w:r>
        <w:t xml:space="preserve">C  2.238364  1.374862  0.331216 </w:t>
      </w:r>
    </w:p>
    <w:p w:rsidR="000B2430" w:rsidRDefault="000B2430" w:rsidP="000B2430">
      <w:r>
        <w:t xml:space="preserve">C  3.757083  1.652086  0.195600 </w:t>
      </w:r>
    </w:p>
    <w:p w:rsidR="000B2430" w:rsidRDefault="000B2430" w:rsidP="000B2430">
      <w:r>
        <w:t>C  1.516145  2.593209  -0.304629</w:t>
      </w:r>
    </w:p>
    <w:p w:rsidR="000B2430" w:rsidRDefault="000B2430" w:rsidP="000B2430">
      <w:r>
        <w:t xml:space="preserve">C  1.901069  1.389636  1.842078 </w:t>
      </w:r>
    </w:p>
    <w:p w:rsidR="000B2430" w:rsidRDefault="000B2430" w:rsidP="000B2430">
      <w:r>
        <w:t>H  1.269831  1.139161  -2.250322</w:t>
      </w:r>
    </w:p>
    <w:p w:rsidR="000B2430" w:rsidRDefault="000B2430" w:rsidP="000B2430">
      <w:r>
        <w:t>H  1.668827  -0.631084 -2.506726</w:t>
      </w:r>
    </w:p>
    <w:p w:rsidR="000B2430" w:rsidRDefault="000B2430" w:rsidP="000B2430">
      <w:r>
        <w:t>H  2.198477  -3.459633 -0.476897</w:t>
      </w:r>
    </w:p>
    <w:p w:rsidR="000B2430" w:rsidRDefault="000B2430" w:rsidP="000B2430">
      <w:r>
        <w:t>H  1.393898  -2.444089 -1.669529</w:t>
      </w:r>
    </w:p>
    <w:p w:rsidR="000B2430" w:rsidRDefault="000B2430" w:rsidP="000B2430">
      <w:r>
        <w:t>H  0.706099  -2.603868 -0.049297</w:t>
      </w:r>
    </w:p>
    <w:p w:rsidR="000B2430" w:rsidRDefault="000B2430" w:rsidP="000B2430">
      <w:r>
        <w:t>H  4.309884  -2.460458 -0.575997</w:t>
      </w:r>
    </w:p>
    <w:p w:rsidR="000B2430" w:rsidRDefault="000B2430" w:rsidP="000B2430">
      <w:r>
        <w:t>H  4.604977  -0.725540 -0.465039</w:t>
      </w:r>
    </w:p>
    <w:p w:rsidR="000B2430" w:rsidRDefault="000B2430" w:rsidP="000B2430">
      <w:r>
        <w:t>H  3.790118  -1.390512 -1.884523</w:t>
      </w:r>
    </w:p>
    <w:p w:rsidR="000B2430" w:rsidRDefault="000B2430" w:rsidP="000B2430">
      <w:r>
        <w:t xml:space="preserve">H  3.037103  -2.646627 1.556873 </w:t>
      </w:r>
    </w:p>
    <w:p w:rsidR="000B2430" w:rsidRDefault="000B2430" w:rsidP="000B2430">
      <w:r>
        <w:t xml:space="preserve">H  1.798778  -1.459813 1.986357 </w:t>
      </w:r>
    </w:p>
    <w:p w:rsidR="000B2430" w:rsidRDefault="000B2430" w:rsidP="000B2430">
      <w:r>
        <w:t xml:space="preserve">H  3.504506  -0.976482 1.846537 </w:t>
      </w:r>
    </w:p>
    <w:p w:rsidR="000B2430" w:rsidRDefault="000B2430" w:rsidP="000B2430">
      <w:r>
        <w:t xml:space="preserve">H  3.971812  2.657682  0.578030 </w:t>
      </w:r>
    </w:p>
    <w:p w:rsidR="000B2430" w:rsidRDefault="000B2430" w:rsidP="000B2430">
      <w:r>
        <w:t>H  4.083815  1.614707  -0.849003</w:t>
      </w:r>
    </w:p>
    <w:p w:rsidR="000B2430" w:rsidRDefault="000B2430" w:rsidP="000B2430">
      <w:r>
        <w:t xml:space="preserve">H  4.364693  0.951228  0.775258 </w:t>
      </w:r>
    </w:p>
    <w:p w:rsidR="000B2430" w:rsidRDefault="000B2430" w:rsidP="000B2430">
      <w:r>
        <w:t xml:space="preserve">H  1.643928  3.466530  0.344114 </w:t>
      </w:r>
    </w:p>
    <w:p w:rsidR="000B2430" w:rsidRDefault="000B2430" w:rsidP="000B2430">
      <w:r>
        <w:t>H  0.446660  2.413269  -0.437093</w:t>
      </w:r>
    </w:p>
    <w:p w:rsidR="000B2430" w:rsidRDefault="000B2430" w:rsidP="000B2430">
      <w:r>
        <w:t>H  1.940153  2.857445  -1.278942</w:t>
      </w:r>
    </w:p>
    <w:p w:rsidR="000B2430" w:rsidRDefault="000B2430" w:rsidP="000B2430">
      <w:r>
        <w:t xml:space="preserve">H  2.098992  2.393547  2.235594 </w:t>
      </w:r>
    </w:p>
    <w:p w:rsidR="000B2430" w:rsidRDefault="000B2430" w:rsidP="000B2430">
      <w:r>
        <w:t xml:space="preserve">H  2.510579  0.697040  2.421692 </w:t>
      </w:r>
    </w:p>
    <w:p w:rsidR="000B2430" w:rsidRDefault="000B2430" w:rsidP="000B2430">
      <w:r>
        <w:t xml:space="preserve">H  0.854281  1.148361  2.025088 </w:t>
      </w:r>
    </w:p>
    <w:p w:rsidR="000B2430" w:rsidRDefault="000B2430" w:rsidP="000B2430">
      <w:r>
        <w:t xml:space="preserve">O  0.152326  -0.309539 0.224214 </w:t>
      </w:r>
    </w:p>
    <w:p w:rsidR="000B2430" w:rsidRDefault="000B2430" w:rsidP="000B2430">
      <w:r>
        <w:t>N  -0.914412 0.363812  -0.343272</w:t>
      </w:r>
    </w:p>
    <w:p w:rsidR="000B2430" w:rsidRDefault="000B2430" w:rsidP="000B2430">
      <w:r>
        <w:t>C  -1.738623 -0.556185 -1.153370</w:t>
      </w:r>
    </w:p>
    <w:p w:rsidR="000B2430" w:rsidRDefault="000B2430" w:rsidP="000B2430">
      <w:r>
        <w:t>C  -2.377235 -1.667168 -0.275317</w:t>
      </w:r>
    </w:p>
    <w:p w:rsidR="000B2430" w:rsidRDefault="000B2430" w:rsidP="000B2430">
      <w:r>
        <w:t xml:space="preserve">C  -3.078960 -1.129764 0.963849 </w:t>
      </w:r>
    </w:p>
    <w:p w:rsidR="000B2430" w:rsidRDefault="000B2430" w:rsidP="000B2430">
      <w:r>
        <w:lastRenderedPageBreak/>
        <w:t>C  -2.769112 0.281419  -1.932988</w:t>
      </w:r>
    </w:p>
    <w:p w:rsidR="000B2430" w:rsidRDefault="000B2430" w:rsidP="000B2430">
      <w:r>
        <w:t xml:space="preserve">C  -1.727235 1.033341  0.694578 </w:t>
      </w:r>
    </w:p>
    <w:p w:rsidR="000B2430" w:rsidRDefault="000B2430" w:rsidP="000B2430">
      <w:r>
        <w:t xml:space="preserve">C  -2.346405 -0.000389 1.673175 </w:t>
      </w:r>
    </w:p>
    <w:p w:rsidR="000B2430" w:rsidRDefault="000B2430" w:rsidP="000B2430">
      <w:r>
        <w:t>C  -2.770850 1.922172  -0.011219</w:t>
      </w:r>
    </w:p>
    <w:p w:rsidR="000B2430" w:rsidRDefault="000B2430" w:rsidP="000B2430">
      <w:r>
        <w:t>C  -3.642882 1.140870  -1.006933</w:t>
      </w:r>
    </w:p>
    <w:p w:rsidR="000B2430" w:rsidRDefault="000B2430" w:rsidP="000B2430">
      <w:r>
        <w:t xml:space="preserve">H  -1.051497 1.679916  1.259998 </w:t>
      </w:r>
    </w:p>
    <w:p w:rsidR="000B2430" w:rsidRDefault="000B2430" w:rsidP="000B2430">
      <w:r>
        <w:t>H  -2.229118 2.712623  -0.546240</w:t>
      </w:r>
    </w:p>
    <w:p w:rsidR="000B2430" w:rsidRDefault="000B2430" w:rsidP="000B2430">
      <w:r>
        <w:t>H  -1.057435 -1.028869 -1.867315</w:t>
      </w:r>
    </w:p>
    <w:p w:rsidR="000B2430" w:rsidRDefault="000B2430" w:rsidP="000B2430">
      <w:r>
        <w:t>H  -2.217320 0.932725  -2.622806</w:t>
      </w:r>
    </w:p>
    <w:p w:rsidR="000B2430" w:rsidRDefault="000B2430" w:rsidP="000B2430">
      <w:r>
        <w:t xml:space="preserve">H  -1.518256 -0.456626 2.233372 </w:t>
      </w:r>
    </w:p>
    <w:p w:rsidR="000B2430" w:rsidRDefault="000B2430" w:rsidP="000B2430">
      <w:r>
        <w:t xml:space="preserve">H  -3.394847 2.414221  0.745200 </w:t>
      </w:r>
    </w:p>
    <w:p w:rsidR="000B2430" w:rsidRDefault="000B2430" w:rsidP="000B2430">
      <w:r>
        <w:t xml:space="preserve">H  -1.564210 -2.315581 0.077670 </w:t>
      </w:r>
    </w:p>
    <w:p w:rsidR="000B2430" w:rsidRDefault="000B2430" w:rsidP="000B2430">
      <w:r>
        <w:t xml:space="preserve">H  -3.023289 0.467507  2.395014 </w:t>
      </w:r>
    </w:p>
    <w:p w:rsidR="000B2430" w:rsidRDefault="000B2430" w:rsidP="000B2430">
      <w:r>
        <w:t>H  -3.390886 -0.384192 -2.544195</w:t>
      </w:r>
    </w:p>
    <w:p w:rsidR="000B2430" w:rsidRDefault="000B2430" w:rsidP="000B2430">
      <w:r>
        <w:t xml:space="preserve">O  -4.127490 -1.592559 1.375848 </w:t>
      </w:r>
    </w:p>
    <w:p w:rsidR="000B2430" w:rsidRDefault="000B2430" w:rsidP="000B2430">
      <w:r>
        <w:t>H  -3.077563 -2.289356 -0.841945</w:t>
      </w:r>
    </w:p>
    <w:p w:rsidR="000B2430" w:rsidRDefault="000B2430" w:rsidP="000B2430">
      <w:r>
        <w:t>H  -4.245471 1.838846  -1.600711</w:t>
      </w:r>
    </w:p>
    <w:p w:rsidR="00016DE4" w:rsidRDefault="000B2430" w:rsidP="000B2430">
      <w:r>
        <w:t>H  -4.358866 0.508668  -0.468519</w:t>
      </w:r>
    </w:p>
    <w:p w:rsidR="000B2430" w:rsidRDefault="000B2430" w:rsidP="000B2430"/>
    <w:p w:rsidR="000B2430" w:rsidRDefault="000B2430" w:rsidP="000B2430">
      <w:r>
        <w:t xml:space="preserve">Zero-point correction=                           0.476672 </w:t>
      </w:r>
      <w:proofErr w:type="spellStart"/>
      <w:r>
        <w:t>Hartree</w:t>
      </w:r>
      <w:proofErr w:type="spellEnd"/>
      <w:r>
        <w:t>/Particle</w:t>
      </w:r>
    </w:p>
    <w:p w:rsidR="000B2430" w:rsidRDefault="000B2430" w:rsidP="000B2430">
      <w:r>
        <w:t>Thermal correction to Energy=                    0.499061</w:t>
      </w:r>
    </w:p>
    <w:p w:rsidR="000B2430" w:rsidRDefault="000B2430" w:rsidP="000B2430">
      <w:r>
        <w:t>Thermal correction to Enthalpy=                  0.500005</w:t>
      </w:r>
    </w:p>
    <w:p w:rsidR="000B2430" w:rsidRDefault="000B2430" w:rsidP="000B2430">
      <w:r>
        <w:t>Thermal correction to Gibbs Free Energy=         0.426973</w:t>
      </w:r>
    </w:p>
    <w:p w:rsidR="000B2430" w:rsidRDefault="000B2430" w:rsidP="000B2430">
      <w:r>
        <w:t>Sum of electronic and zero-point Energies=           -909.765633</w:t>
      </w:r>
    </w:p>
    <w:p w:rsidR="000B2430" w:rsidRDefault="000B2430" w:rsidP="000B2430">
      <w:r>
        <w:t>Sum of electronic and thermal Energies=              -909.743244</w:t>
      </w:r>
    </w:p>
    <w:p w:rsidR="000B2430" w:rsidRDefault="000B2430" w:rsidP="000B2430">
      <w:r>
        <w:t>Sum of electronic and thermal Enthalpies=            -909.742300</w:t>
      </w:r>
    </w:p>
    <w:p w:rsidR="000B2430" w:rsidRDefault="000B2430" w:rsidP="000B2430">
      <w:r>
        <w:t>Sum of electronic and thermal Free Energies=         -909.815333</w:t>
      </w:r>
    </w:p>
    <w:p w:rsidR="000B2430" w:rsidRDefault="000B2430" w:rsidP="000B2430"/>
    <w:p w:rsidR="00351B16" w:rsidRDefault="00016DE4" w:rsidP="00383AEF">
      <w:r>
        <w:t xml:space="preserve">The wave number of the </w:t>
      </w:r>
      <w:r w:rsidR="003524EC">
        <w:t>imaginary frequency</w:t>
      </w:r>
      <w:r>
        <w:t>=</w:t>
      </w:r>
      <w:r w:rsidR="00F26B73">
        <w:t xml:space="preserve"> </w:t>
      </w:r>
      <w:r w:rsidR="000B2430" w:rsidRPr="000B2430">
        <w:t>-549.4949</w:t>
      </w:r>
      <w:r w:rsidR="005170D3">
        <w:t xml:space="preserve"> </w:t>
      </w:r>
      <w:r w:rsidR="00662502">
        <w:t>cm</w:t>
      </w:r>
      <w:r w:rsidR="00662502">
        <w:rPr>
          <w:vertAlign w:val="superscript"/>
        </w:rPr>
        <w:t>-1</w:t>
      </w:r>
      <w:r w:rsidR="00351B16"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7 </w:t>
      </w:r>
      <w:r>
        <w:t>(TS1)</w:t>
      </w:r>
    </w:p>
    <w:p w:rsidR="00383AEF" w:rsidRDefault="00383AEF" w:rsidP="00383AEF">
      <w:r>
        <w:t xml:space="preserve">C  2.668858  -0.470356 1.506215 </w:t>
      </w:r>
    </w:p>
    <w:p w:rsidR="00383AEF" w:rsidRDefault="00383AEF" w:rsidP="00383AEF">
      <w:r>
        <w:t xml:space="preserve">C  2.605183  -0.234165 0.125699 </w:t>
      </w:r>
    </w:p>
    <w:p w:rsidR="00383AEF" w:rsidRDefault="00383AEF" w:rsidP="00383AEF">
      <w:r>
        <w:t>C  3.454263  0.881845  -0.443786</w:t>
      </w:r>
    </w:p>
    <w:p w:rsidR="00383AEF" w:rsidRDefault="00383AEF" w:rsidP="00383AEF">
      <w:r>
        <w:t>C  2.370807  -1.417308 -0.786406</w:t>
      </w:r>
    </w:p>
    <w:p w:rsidR="00383AEF" w:rsidRDefault="00383AEF" w:rsidP="00383AEF">
      <w:r>
        <w:t xml:space="preserve">H  2.213248  -1.353442 1.944156 </w:t>
      </w:r>
    </w:p>
    <w:p w:rsidR="00383AEF" w:rsidRDefault="00383AEF" w:rsidP="00383AEF">
      <w:r>
        <w:t xml:space="preserve">H  3.033782  0.293087  2.186757 </w:t>
      </w:r>
    </w:p>
    <w:p w:rsidR="00383AEF" w:rsidRDefault="00383AEF" w:rsidP="00383AEF">
      <w:r>
        <w:t>H  3.043729  1.226994  -1.397229</w:t>
      </w:r>
    </w:p>
    <w:p w:rsidR="00383AEF" w:rsidRDefault="00383AEF" w:rsidP="00383AEF">
      <w:r>
        <w:t>H  4.479335  0.530126  -0.617187</w:t>
      </w:r>
    </w:p>
    <w:p w:rsidR="00383AEF" w:rsidRDefault="00383AEF" w:rsidP="00383AEF">
      <w:r>
        <w:t xml:space="preserve">H  3.496180  1.733682  0.241822 </w:t>
      </w:r>
    </w:p>
    <w:p w:rsidR="00383AEF" w:rsidRDefault="00383AEF" w:rsidP="00383AEF">
      <w:r>
        <w:t>H  1.519319  -2.006771 -0.432945</w:t>
      </w:r>
    </w:p>
    <w:p w:rsidR="00383AEF" w:rsidRDefault="00383AEF" w:rsidP="00383AEF">
      <w:r>
        <w:t>H  3.256049  -2.065645 -0.805645</w:t>
      </w:r>
    </w:p>
    <w:p w:rsidR="00383AEF" w:rsidRDefault="00383AEF" w:rsidP="00383AEF">
      <w:r>
        <w:t>H  2.167519  -1.090628 -1.811200</w:t>
      </w:r>
    </w:p>
    <w:p w:rsidR="00383AEF" w:rsidRDefault="00383AEF" w:rsidP="00383AEF">
      <w:r>
        <w:t>O  0.985992  0.692212  -0.036856</w:t>
      </w:r>
    </w:p>
    <w:p w:rsidR="00383AEF" w:rsidRDefault="00383AEF" w:rsidP="00383AEF">
      <w:r>
        <w:t xml:space="preserve">N  -0.126083 -0.101753 0.097508 </w:t>
      </w:r>
    </w:p>
    <w:p w:rsidR="00383AEF" w:rsidRDefault="00383AEF" w:rsidP="00383AEF">
      <w:r>
        <w:t xml:space="preserve">C  -1.054536 0.481988  1.098564 </w:t>
      </w:r>
    </w:p>
    <w:p w:rsidR="00383AEF" w:rsidRDefault="00383AEF" w:rsidP="00383AEF">
      <w:r>
        <w:t xml:space="preserve">C  -1.660938 1.716752  0.375178 </w:t>
      </w:r>
    </w:p>
    <w:p w:rsidR="00383AEF" w:rsidRDefault="00383AEF" w:rsidP="00383AEF">
      <w:r>
        <w:t xml:space="preserve">C  -2.101614 -0.598164 1.426571 </w:t>
      </w:r>
    </w:p>
    <w:p w:rsidR="00383AEF" w:rsidRDefault="00383AEF" w:rsidP="00383AEF">
      <w:r>
        <w:t>C  -0.939850 -0.068079 -1.147701</w:t>
      </w:r>
    </w:p>
    <w:p w:rsidR="00383AEF" w:rsidRDefault="00383AEF" w:rsidP="00383AEF">
      <w:r>
        <w:t>C  -1.583623 1.346877  -1.136284</w:t>
      </w:r>
    </w:p>
    <w:p w:rsidR="00383AEF" w:rsidRDefault="00383AEF" w:rsidP="00383AEF">
      <w:r>
        <w:t>C  -1.978612 -1.199071 -1.042460</w:t>
      </w:r>
    </w:p>
    <w:p w:rsidR="00383AEF" w:rsidRDefault="00383AEF" w:rsidP="00383AEF">
      <w:r>
        <w:t xml:space="preserve">C  -2.903361 -0.995401 0.172862 </w:t>
      </w:r>
    </w:p>
    <w:p w:rsidR="00383AEF" w:rsidRDefault="00383AEF" w:rsidP="00383AEF">
      <w:r>
        <w:t>H  -0.276286 -0.227049 -2.000375</w:t>
      </w:r>
    </w:p>
    <w:p w:rsidR="00383AEF" w:rsidRDefault="00383AEF" w:rsidP="00383AEF">
      <w:r>
        <w:t>H  -1.439727 -2.150207 -0.948721</w:t>
      </w:r>
    </w:p>
    <w:p w:rsidR="00383AEF" w:rsidRDefault="00383AEF" w:rsidP="00383AEF">
      <w:r>
        <w:t xml:space="preserve">H  -0.475635 0.747829  1.985675 </w:t>
      </w:r>
    </w:p>
    <w:p w:rsidR="00383AEF" w:rsidRDefault="00383AEF" w:rsidP="00383AEF">
      <w:r>
        <w:t xml:space="preserve">H  -1.573139 -1.472590 1.826587 </w:t>
      </w:r>
    </w:p>
    <w:p w:rsidR="00383AEF" w:rsidRDefault="00383AEF" w:rsidP="00383AEF">
      <w:r>
        <w:t>H  -0.940821 2.050947  -1.671976</w:t>
      </w:r>
    </w:p>
    <w:p w:rsidR="00383AEF" w:rsidRDefault="00383AEF" w:rsidP="00383AEF">
      <w:r>
        <w:t>H  -2.568915 -1.249206 -1.966541</w:t>
      </w:r>
    </w:p>
    <w:p w:rsidR="00383AEF" w:rsidRDefault="00383AEF" w:rsidP="00383AEF">
      <w:r>
        <w:t xml:space="preserve">H  -1.055046 2.602423  0.584897 </w:t>
      </w:r>
    </w:p>
    <w:p w:rsidR="00383AEF" w:rsidRDefault="00383AEF" w:rsidP="00383AEF">
      <w:r>
        <w:t>H  -2.563770 1.355860  -1.625470</w:t>
      </w:r>
    </w:p>
    <w:p w:rsidR="00383AEF" w:rsidRDefault="00383AEF" w:rsidP="00383AEF">
      <w:r>
        <w:t xml:space="preserve">H  -2.776973 -0.237677 2.213144 </w:t>
      </w:r>
    </w:p>
    <w:p w:rsidR="00383AEF" w:rsidRDefault="00383AEF" w:rsidP="00383AEF">
      <w:r>
        <w:t xml:space="preserve">H  -2.683320 1.927718  0.707156 </w:t>
      </w:r>
    </w:p>
    <w:p w:rsidR="00383AEF" w:rsidRDefault="00383AEF" w:rsidP="00383AEF">
      <w:r>
        <w:t xml:space="preserve">H  -3.487930 -1.903317 0.364088 </w:t>
      </w:r>
    </w:p>
    <w:p w:rsidR="00383AEF" w:rsidRDefault="00383AEF" w:rsidP="00383AEF">
      <w:r>
        <w:t>H  -3.632405 -0.207072 -0.055419</w:t>
      </w:r>
    </w:p>
    <w:p w:rsidR="00383AEF" w:rsidRDefault="00383AEF" w:rsidP="00383AEF"/>
    <w:p w:rsidR="00383AEF" w:rsidRDefault="00383AEF" w:rsidP="00383AEF">
      <w:r>
        <w:t xml:space="preserve">Zero-point correction=                      </w:t>
      </w:r>
      <w:r w:rsidR="005170D3">
        <w:t xml:space="preserve">     0.295530 </w:t>
      </w:r>
      <w:proofErr w:type="spellStart"/>
      <w:r w:rsidR="005170D3">
        <w:t>Hartree</w:t>
      </w:r>
      <w:proofErr w:type="spellEnd"/>
      <w:r w:rsidR="005170D3">
        <w:t>/Particle</w:t>
      </w:r>
    </w:p>
    <w:p w:rsidR="00383AEF" w:rsidRDefault="00383AEF" w:rsidP="00383AEF">
      <w:r>
        <w:lastRenderedPageBreak/>
        <w:t>Thermal correction to Energy=                    0.308862</w:t>
      </w:r>
    </w:p>
    <w:p w:rsidR="00383AEF" w:rsidRDefault="00383AEF" w:rsidP="00383AEF">
      <w:r>
        <w:t>Thermal correction to Enthalpy=                  0.309806</w:t>
      </w:r>
    </w:p>
    <w:p w:rsidR="00383AEF" w:rsidRDefault="00383AEF" w:rsidP="00383AEF">
      <w:r>
        <w:t>Thermal correction to Gibbs Free Energy=         0.255557</w:t>
      </w:r>
    </w:p>
    <w:p w:rsidR="00383AEF" w:rsidRDefault="00383AEF" w:rsidP="00383AEF">
      <w:r>
        <w:t>Sum of electronic and zero-point Energies=           -560.767505</w:t>
      </w:r>
    </w:p>
    <w:p w:rsidR="00383AEF" w:rsidRDefault="00383AEF" w:rsidP="00383AEF">
      <w:r>
        <w:t>Sum of electronic and thermal Energies=              -560.754174</w:t>
      </w:r>
    </w:p>
    <w:p w:rsidR="00383AEF" w:rsidRDefault="00383AEF" w:rsidP="00383AEF">
      <w:r>
        <w:t>Sum of electronic and thermal Enthalpies=            -560.753230</w:t>
      </w:r>
    </w:p>
    <w:p w:rsidR="00383AEF" w:rsidRDefault="00383AEF" w:rsidP="00383AEF">
      <w:r>
        <w:t>Sum of electronic and thermal Free Energies=         -560.807478</w:t>
      </w:r>
    </w:p>
    <w:p w:rsidR="00016DE4" w:rsidRDefault="00016DE4" w:rsidP="00383AEF"/>
    <w:p w:rsidR="00016DE4" w:rsidRDefault="00016DE4" w:rsidP="00383AEF">
      <w:r>
        <w:t>The wave num</w:t>
      </w:r>
      <w:r w:rsidR="003524EC">
        <w:t>ber of the imaginary frequency</w:t>
      </w:r>
      <w:r>
        <w:t>=</w:t>
      </w:r>
      <w:r w:rsidR="00F26B73">
        <w:t xml:space="preserve"> </w:t>
      </w:r>
      <w:r w:rsidR="00F26B73" w:rsidRPr="00F26B73">
        <w:t>-559.5692</w:t>
      </w:r>
      <w:r w:rsidR="005170D3">
        <w:t xml:space="preserve"> </w:t>
      </w:r>
      <w:r w:rsidR="00662502">
        <w:t>cm</w:t>
      </w:r>
      <w:r w:rsidR="00662502">
        <w:rPr>
          <w:vertAlign w:val="superscript"/>
        </w:rPr>
        <w:t>-1</w:t>
      </w:r>
    </w:p>
    <w:p w:rsidR="00351B16" w:rsidRDefault="00351B16" w:rsidP="00383AEF">
      <w:r>
        <w:br w:type="page"/>
      </w:r>
    </w:p>
    <w:p w:rsidR="00351B16" w:rsidRDefault="00351B16" w:rsidP="00351B16">
      <w:r>
        <w:rPr>
          <w:rFonts w:hint="eastAsia"/>
        </w:rPr>
        <w:lastRenderedPageBreak/>
        <w:t xml:space="preserve">Entry </w:t>
      </w:r>
      <w:r>
        <w:rPr>
          <w:b/>
        </w:rPr>
        <w:t xml:space="preserve">27 </w:t>
      </w:r>
      <w:r>
        <w:t>(TS2)</w:t>
      </w:r>
    </w:p>
    <w:p w:rsidR="00383AEF" w:rsidRDefault="00383AEF" w:rsidP="00383AEF">
      <w:r>
        <w:t>C  1.163702  -0.054409 -1.842366</w:t>
      </w:r>
    </w:p>
    <w:p w:rsidR="00383AEF" w:rsidRDefault="00383AEF" w:rsidP="00383AEF">
      <w:r>
        <w:t>C  1.516788  0.036199  -0.477713</w:t>
      </w:r>
    </w:p>
    <w:p w:rsidR="00383AEF" w:rsidRDefault="00383AEF" w:rsidP="00383AEF">
      <w:r>
        <w:t xml:space="preserve">C  2.340464  -1.217308 0.024755 </w:t>
      </w:r>
    </w:p>
    <w:p w:rsidR="00383AEF" w:rsidRDefault="00383AEF" w:rsidP="00383AEF">
      <w:r>
        <w:t xml:space="preserve">C  1.806849  1.500722  0.042347 </w:t>
      </w:r>
    </w:p>
    <w:p w:rsidR="00383AEF" w:rsidRDefault="00383AEF" w:rsidP="00383AEF">
      <w:r>
        <w:t>H  0.671372  0.752667  -2.365295</w:t>
      </w:r>
    </w:p>
    <w:p w:rsidR="00383AEF" w:rsidRDefault="00383AEF" w:rsidP="00383AEF">
      <w:r>
        <w:t>H  1.225393  -0.993126 -2.379334</w:t>
      </w:r>
    </w:p>
    <w:p w:rsidR="00383AEF" w:rsidRDefault="00383AEF" w:rsidP="00383AEF">
      <w:r>
        <w:t xml:space="preserve">C  2.670615  -1.207474 1.531879 </w:t>
      </w:r>
    </w:p>
    <w:p w:rsidR="00383AEF" w:rsidRDefault="00383AEF" w:rsidP="00383AEF">
      <w:r>
        <w:t>C  3.676158  -1.321475 -0.758519</w:t>
      </w:r>
    </w:p>
    <w:p w:rsidR="00383AEF" w:rsidRDefault="00383AEF" w:rsidP="00383AEF">
      <w:r>
        <w:t>C  1.572352  -2.539981 -0.239431</w:t>
      </w:r>
    </w:p>
    <w:p w:rsidR="00383AEF" w:rsidRDefault="00383AEF" w:rsidP="00383AEF">
      <w:r>
        <w:t>C  0.900305  2.517702  -0.700708</w:t>
      </w:r>
    </w:p>
    <w:p w:rsidR="00383AEF" w:rsidRDefault="00383AEF" w:rsidP="00383AEF">
      <w:r>
        <w:t>C  3.269693  1.906248  -0.269908</w:t>
      </w:r>
    </w:p>
    <w:p w:rsidR="00383AEF" w:rsidRDefault="00383AEF" w:rsidP="00383AEF">
      <w:r>
        <w:t xml:space="preserve">C  1.575936  1.724566  1.556678 </w:t>
      </w:r>
    </w:p>
    <w:p w:rsidR="00383AEF" w:rsidRDefault="00383AEF" w:rsidP="00383AEF">
      <w:r>
        <w:t xml:space="preserve">O  -0.088947 -0.372426 0.397265 </w:t>
      </w:r>
    </w:p>
    <w:p w:rsidR="00383AEF" w:rsidRDefault="00383AEF" w:rsidP="00383AEF">
      <w:r>
        <w:t>N  -1.265672 0.097218  -0.170584</w:t>
      </w:r>
    </w:p>
    <w:p w:rsidR="00383AEF" w:rsidRDefault="00383AEF" w:rsidP="00383AEF">
      <w:r>
        <w:t>C  -2.093986 -1.052448 -0.623032</w:t>
      </w:r>
    </w:p>
    <w:p w:rsidR="00383AEF" w:rsidRDefault="00383AEF" w:rsidP="00383AEF">
      <w:r>
        <w:t xml:space="preserve">C  -2.610557 -1.700895 0.692090 </w:t>
      </w:r>
    </w:p>
    <w:p w:rsidR="00383AEF" w:rsidRDefault="00383AEF" w:rsidP="00383AEF">
      <w:r>
        <w:t>C  -3.227164 -0.474852 -1.490724</w:t>
      </w:r>
    </w:p>
    <w:p w:rsidR="00383AEF" w:rsidRDefault="00383AEF" w:rsidP="00383AEF">
      <w:r>
        <w:t xml:space="preserve">C  -2.124510 0.694119  0.888208 </w:t>
      </w:r>
    </w:p>
    <w:p w:rsidR="00383AEF" w:rsidRDefault="00383AEF" w:rsidP="00383AEF">
      <w:r>
        <w:t xml:space="preserve">C  -2.623374 -0.525305 1.712746 </w:t>
      </w:r>
    </w:p>
    <w:p w:rsidR="00383AEF" w:rsidRDefault="00383AEF" w:rsidP="00383AEF">
      <w:r>
        <w:t xml:space="preserve">C  -3.267661 1.441961  0.177000 </w:t>
      </w:r>
    </w:p>
    <w:p w:rsidR="00383AEF" w:rsidRDefault="00383AEF" w:rsidP="00383AEF">
      <w:r>
        <w:t>C  -4.116799 0.484790  -0.679324</w:t>
      </w:r>
    </w:p>
    <w:p w:rsidR="00383AEF" w:rsidRDefault="00383AEF" w:rsidP="00383AEF">
      <w:r>
        <w:t xml:space="preserve">H  -1.527034 1.391189  1.478610 </w:t>
      </w:r>
    </w:p>
    <w:p w:rsidR="00383AEF" w:rsidRDefault="00383AEF" w:rsidP="00383AEF">
      <w:r>
        <w:t>H  -2.826213 2.221703  -0.456102</w:t>
      </w:r>
    </w:p>
    <w:p w:rsidR="00383AEF" w:rsidRDefault="00383AEF" w:rsidP="00383AEF">
      <w:r>
        <w:t>H  -1.462004 -1.722179 -1.209942</w:t>
      </w:r>
    </w:p>
    <w:p w:rsidR="00383AEF" w:rsidRDefault="00383AEF" w:rsidP="00383AEF">
      <w:r>
        <w:t>H  -2.770643 0.058806  -2.333641</w:t>
      </w:r>
    </w:p>
    <w:p w:rsidR="00383AEF" w:rsidRDefault="00383AEF" w:rsidP="00383AEF">
      <w:r>
        <w:t xml:space="preserve">H  -1.934579 -0.723124 2.538899 </w:t>
      </w:r>
    </w:p>
    <w:p w:rsidR="00383AEF" w:rsidRDefault="00383AEF" w:rsidP="00383AEF">
      <w:r>
        <w:t xml:space="preserve">H  -3.896279 1.947399  0.921576 </w:t>
      </w:r>
    </w:p>
    <w:p w:rsidR="00383AEF" w:rsidRDefault="00383AEF" w:rsidP="00383AEF">
      <w:r>
        <w:t xml:space="preserve">H  -1.926048 -2.488989 1.018210 </w:t>
      </w:r>
    </w:p>
    <w:p w:rsidR="00383AEF" w:rsidRDefault="00383AEF" w:rsidP="00383AEF">
      <w:r>
        <w:t xml:space="preserve">H  -3.614887 -0.350230 2.144475 </w:t>
      </w:r>
    </w:p>
    <w:p w:rsidR="00383AEF" w:rsidRDefault="00383AEF" w:rsidP="00383AEF">
      <w:r>
        <w:t>H  -3.829206 -1.291471 -1.909567</w:t>
      </w:r>
    </w:p>
    <w:p w:rsidR="00383AEF" w:rsidRDefault="00383AEF" w:rsidP="00383AEF">
      <w:r>
        <w:t xml:space="preserve">H  -3.597814 -2.157760 0.562416 </w:t>
      </w:r>
    </w:p>
    <w:p w:rsidR="00383AEF" w:rsidRDefault="00383AEF" w:rsidP="00383AEF">
      <w:r>
        <w:t>H  -4.776734 1.051982  -1.346716</w:t>
      </w:r>
    </w:p>
    <w:p w:rsidR="00383AEF" w:rsidRDefault="00383AEF" w:rsidP="00383AEF">
      <w:r>
        <w:t>H  -4.776916 -0.098488 -0.023947</w:t>
      </w:r>
    </w:p>
    <w:p w:rsidR="00383AEF" w:rsidRDefault="00383AEF" w:rsidP="00383AEF">
      <w:r>
        <w:t xml:space="preserve">H  0.651210  -2.584203 0.341232 </w:t>
      </w:r>
    </w:p>
    <w:p w:rsidR="00383AEF" w:rsidRDefault="00383AEF" w:rsidP="00383AEF">
      <w:r>
        <w:t>H  1.318127  -2.682149 -1.294156</w:t>
      </w:r>
    </w:p>
    <w:p w:rsidR="00383AEF" w:rsidRDefault="00383AEF" w:rsidP="00383AEF">
      <w:r>
        <w:lastRenderedPageBreak/>
        <w:t xml:space="preserve">H  2.211451  -3.382629 0.050500 </w:t>
      </w:r>
    </w:p>
    <w:p w:rsidR="00383AEF" w:rsidRDefault="00383AEF" w:rsidP="00383AEF">
      <w:r>
        <w:t>H  3.507197  -1.408073 -1.837024</w:t>
      </w:r>
    </w:p>
    <w:p w:rsidR="00383AEF" w:rsidRDefault="00383AEF" w:rsidP="00383AEF">
      <w:r>
        <w:t>H  4.333769  -0.466553 -0.590625</w:t>
      </w:r>
    </w:p>
    <w:p w:rsidR="00383AEF" w:rsidRDefault="00383AEF" w:rsidP="00383AEF">
      <w:r>
        <w:t>H  4.215536  -2.219782 -0.433374</w:t>
      </w:r>
    </w:p>
    <w:p w:rsidR="00383AEF" w:rsidRDefault="00383AEF" w:rsidP="00383AEF">
      <w:r>
        <w:t xml:space="preserve">H  3.402137  -0.438773 1.796223 </w:t>
      </w:r>
    </w:p>
    <w:p w:rsidR="00383AEF" w:rsidRDefault="00383AEF" w:rsidP="00383AEF">
      <w:r>
        <w:t xml:space="preserve">H  1.773993  -1.065792 2.140358 </w:t>
      </w:r>
    </w:p>
    <w:p w:rsidR="00383AEF" w:rsidRDefault="00383AEF" w:rsidP="00383AEF">
      <w:r>
        <w:t xml:space="preserve">H  3.112816  -2.173082 1.805134 </w:t>
      </w:r>
    </w:p>
    <w:p w:rsidR="00383AEF" w:rsidRDefault="00383AEF" w:rsidP="00383AEF">
      <w:r>
        <w:t xml:space="preserve">H  0.583268  1.395147  1.862627 </w:t>
      </w:r>
    </w:p>
    <w:p w:rsidR="00383AEF" w:rsidRDefault="00383AEF" w:rsidP="00383AEF">
      <w:r>
        <w:t xml:space="preserve">H  2.307634  1.212330  2.181325 </w:t>
      </w:r>
    </w:p>
    <w:p w:rsidR="00383AEF" w:rsidRDefault="00383AEF" w:rsidP="00383AEF">
      <w:r>
        <w:t xml:space="preserve">H  1.669068  2.795741  1.772127 </w:t>
      </w:r>
    </w:p>
    <w:p w:rsidR="00383AEF" w:rsidRDefault="00383AEF" w:rsidP="00383AEF">
      <w:r>
        <w:t>H  1.201306  2.650754  -1.745180</w:t>
      </w:r>
    </w:p>
    <w:p w:rsidR="00383AEF" w:rsidRDefault="00383AEF" w:rsidP="00383AEF">
      <w:r>
        <w:t>H  -0.149178 2.213384  -0.681610</w:t>
      </w:r>
    </w:p>
    <w:p w:rsidR="00383AEF" w:rsidRDefault="00383AEF" w:rsidP="00383AEF">
      <w:r>
        <w:t>H  0.988766  3.497404  -0.218456</w:t>
      </w:r>
    </w:p>
    <w:p w:rsidR="00383AEF" w:rsidRDefault="00383AEF" w:rsidP="00383AEF">
      <w:r>
        <w:t xml:space="preserve">H  3.994679  1.374316  0.353410 </w:t>
      </w:r>
    </w:p>
    <w:p w:rsidR="00383AEF" w:rsidRDefault="00383AEF" w:rsidP="00383AEF">
      <w:r>
        <w:t>H  3.522622  1.732144  -1.321436</w:t>
      </w:r>
    </w:p>
    <w:p w:rsidR="00383AEF" w:rsidRDefault="00383AEF" w:rsidP="00383AEF">
      <w:r>
        <w:t>H  3.395604  2.977382  -0.068602</w:t>
      </w:r>
    </w:p>
    <w:p w:rsidR="00383AEF" w:rsidRDefault="00383AEF" w:rsidP="00383AEF"/>
    <w:p w:rsidR="00383AEF" w:rsidRDefault="00383AEF" w:rsidP="00383AEF">
      <w:r>
        <w:t xml:space="preserve">Zero-point correction=                      </w:t>
      </w:r>
      <w:r w:rsidR="005170D3">
        <w:t xml:space="preserve">     0.466398 </w:t>
      </w:r>
      <w:proofErr w:type="spellStart"/>
      <w:r w:rsidR="005170D3">
        <w:t>Hartree</w:t>
      </w:r>
      <w:proofErr w:type="spellEnd"/>
      <w:r w:rsidR="005170D3">
        <w:t>/Particle</w:t>
      </w:r>
    </w:p>
    <w:p w:rsidR="00383AEF" w:rsidRDefault="00383AEF" w:rsidP="00383AEF">
      <w:r>
        <w:t>Thermal correction to Energy=                    0.487269</w:t>
      </w:r>
    </w:p>
    <w:p w:rsidR="00383AEF" w:rsidRDefault="00383AEF" w:rsidP="00383AEF">
      <w:r>
        <w:t>Thermal correction to Enthalpy=                  0.488213</w:t>
      </w:r>
    </w:p>
    <w:p w:rsidR="00383AEF" w:rsidRDefault="00383AEF" w:rsidP="00383AEF">
      <w:r>
        <w:t>Thermal correction to Gibbs Free Energy=         0.417798</w:t>
      </w:r>
    </w:p>
    <w:p w:rsidR="00383AEF" w:rsidRDefault="00383AEF" w:rsidP="00383AEF">
      <w:r>
        <w:t>Sum of electronic and zero-point Energies=           -796.442840</w:t>
      </w:r>
    </w:p>
    <w:p w:rsidR="00383AEF" w:rsidRDefault="00383AEF" w:rsidP="00383AEF">
      <w:r>
        <w:t>Sum of electronic and thermal Energies=              -796.421969</w:t>
      </w:r>
    </w:p>
    <w:p w:rsidR="00383AEF" w:rsidRDefault="00383AEF" w:rsidP="00383AEF">
      <w:r>
        <w:t>Sum of electronic and thermal Enthalpies=            -796.421025</w:t>
      </w:r>
    </w:p>
    <w:p w:rsidR="00016DE4" w:rsidRDefault="00383AEF" w:rsidP="00383AEF">
      <w:r>
        <w:t>Sum of electronic and thermal Free Energies=         -796.491439</w:t>
      </w:r>
    </w:p>
    <w:p w:rsidR="00016DE4" w:rsidRDefault="00016DE4" w:rsidP="00383AEF"/>
    <w:p w:rsidR="00351B16" w:rsidRDefault="00016DE4" w:rsidP="00383AEF">
      <w:r>
        <w:t>The wave num</w:t>
      </w:r>
      <w:r w:rsidR="003524EC">
        <w:t>ber of the imaginary frequency</w:t>
      </w:r>
      <w:r>
        <w:t>=</w:t>
      </w:r>
      <w:r w:rsidR="00662502">
        <w:t xml:space="preserve"> </w:t>
      </w:r>
      <w:r w:rsidR="00F26B73" w:rsidRPr="00F26B73">
        <w:t xml:space="preserve">-551.2769 </w:t>
      </w:r>
      <w:r w:rsidR="00662502">
        <w:t>cm</w:t>
      </w:r>
      <w:r w:rsidR="00662502">
        <w:rPr>
          <w:vertAlign w:val="superscript"/>
        </w:rPr>
        <w:t>-1</w:t>
      </w:r>
      <w:r w:rsidR="00351B16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28 </w:t>
      </w:r>
      <w:r>
        <w:t>(TS1)</w:t>
      </w:r>
    </w:p>
    <w:p w:rsidR="00E70F12" w:rsidRDefault="00E70F12" w:rsidP="00E70F12">
      <w:r>
        <w:t xml:space="preserve">C  -2.840409 -1.431240 0.102561 </w:t>
      </w:r>
    </w:p>
    <w:p w:rsidR="00E70F12" w:rsidRDefault="00E70F12" w:rsidP="00E70F12">
      <w:r>
        <w:t>C  -1.685967 -0.697244 -0.125146</w:t>
      </w:r>
    </w:p>
    <w:p w:rsidR="00E70F12" w:rsidRDefault="00E70F12" w:rsidP="00E70F12">
      <w:r>
        <w:t>C  -1.694025 0.701540  -0.101199</w:t>
      </w:r>
    </w:p>
    <w:p w:rsidR="00E70F12" w:rsidRDefault="00E70F12" w:rsidP="00E70F12">
      <w:r>
        <w:t xml:space="preserve">C  -2.856591 1.413594  0.152447 </w:t>
      </w:r>
    </w:p>
    <w:p w:rsidR="00E70F12" w:rsidRDefault="00E70F12" w:rsidP="00E70F12">
      <w:r>
        <w:t xml:space="preserve">C  -4.028900 0.680060  0.381913 </w:t>
      </w:r>
    </w:p>
    <w:p w:rsidR="00E70F12" w:rsidRDefault="00E70F12" w:rsidP="00E70F12">
      <w:r>
        <w:t xml:space="preserve">C  -4.020917 -0.719765 0.357489 </w:t>
      </w:r>
    </w:p>
    <w:p w:rsidR="00E70F12" w:rsidRDefault="00E70F12" w:rsidP="00E70F12">
      <w:r>
        <w:t>C  -0.300115 -1.168727 -0.412114</w:t>
      </w:r>
    </w:p>
    <w:p w:rsidR="00E70F12" w:rsidRDefault="00E70F12" w:rsidP="00E70F12">
      <w:r>
        <w:t>C  -0.314173 1.195089  -0.379504</w:t>
      </w:r>
    </w:p>
    <w:p w:rsidR="00E70F12" w:rsidRDefault="00E70F12" w:rsidP="00E70F12">
      <w:r>
        <w:t>N  0.460845  0.021282  -0.545118</w:t>
      </w:r>
    </w:p>
    <w:p w:rsidR="00E70F12" w:rsidRDefault="00E70F12" w:rsidP="00E70F12">
      <w:r>
        <w:t>O  1.731266  0.041031  -0.933594</w:t>
      </w:r>
    </w:p>
    <w:p w:rsidR="00E70F12" w:rsidRDefault="00E70F12" w:rsidP="00E70F12">
      <w:r>
        <w:t>O  0.120960  -2.300068 -0.517199</w:t>
      </w:r>
    </w:p>
    <w:p w:rsidR="00E70F12" w:rsidRDefault="00E70F12" w:rsidP="00E70F12">
      <w:r>
        <w:t>O  0.104173  2.331109  -0.434927</w:t>
      </w:r>
    </w:p>
    <w:p w:rsidR="00E70F12" w:rsidRDefault="00E70F12" w:rsidP="00E70F12">
      <w:r>
        <w:t xml:space="preserve">H  -2.821665 -2.516486 0.081738 </w:t>
      </w:r>
    </w:p>
    <w:p w:rsidR="00E70F12" w:rsidRDefault="00E70F12" w:rsidP="00E70F12">
      <w:r>
        <w:t xml:space="preserve">H  -2.850905 2.499088  0.167925 </w:t>
      </w:r>
    </w:p>
    <w:p w:rsidR="00E70F12" w:rsidRDefault="00E70F12" w:rsidP="00E70F12">
      <w:r>
        <w:t xml:space="preserve">H  -4.959201 1.204550  0.580948 </w:t>
      </w:r>
    </w:p>
    <w:p w:rsidR="00E70F12" w:rsidRDefault="00E70F12" w:rsidP="00E70F12">
      <w:r>
        <w:t xml:space="preserve">H  -4.944876 -1.261522 0.538997 </w:t>
      </w:r>
    </w:p>
    <w:p w:rsidR="00E70F12" w:rsidRDefault="00E70F12" w:rsidP="00E70F12">
      <w:r>
        <w:t>C  4.189879  -0.171277 -0.517574</w:t>
      </w:r>
    </w:p>
    <w:p w:rsidR="00E70F12" w:rsidRDefault="00E70F12" w:rsidP="00E70F12">
      <w:r>
        <w:t xml:space="preserve">C  3.049574  0.061526  0.447178 </w:t>
      </w:r>
    </w:p>
    <w:p w:rsidR="00E70F12" w:rsidRDefault="00E70F12" w:rsidP="00E70F12">
      <w:r>
        <w:t xml:space="preserve">C  2.858512  1.354026  0.958438 </w:t>
      </w:r>
    </w:p>
    <w:p w:rsidR="00E70F12" w:rsidRDefault="00E70F12" w:rsidP="00E70F12">
      <w:r>
        <w:t xml:space="preserve">C  2.657823  -1.123355 1.298967 </w:t>
      </w:r>
    </w:p>
    <w:p w:rsidR="00E70F12" w:rsidRDefault="00E70F12" w:rsidP="00E70F12">
      <w:r>
        <w:t xml:space="preserve">H  5.121955  -0.329449 0.039781 </w:t>
      </w:r>
    </w:p>
    <w:p w:rsidR="00E70F12" w:rsidRDefault="00E70F12" w:rsidP="00E70F12">
      <w:r>
        <w:t>H  4.326287  0.687044  -1.181188</w:t>
      </w:r>
    </w:p>
    <w:p w:rsidR="00E70F12" w:rsidRDefault="00E70F12" w:rsidP="00E70F12">
      <w:r>
        <w:t xml:space="preserve">H  2.463705  -2.002942 0.681668 </w:t>
      </w:r>
    </w:p>
    <w:p w:rsidR="00E70F12" w:rsidRDefault="00E70F12" w:rsidP="00E70F12">
      <w:r>
        <w:t xml:space="preserve">H  3.473830  -1.358957 1.995186 </w:t>
      </w:r>
    </w:p>
    <w:p w:rsidR="00E70F12" w:rsidRDefault="00E70F12" w:rsidP="00E70F12">
      <w:r>
        <w:t xml:space="preserve">H  3.271135  2.220992  0.453764 </w:t>
      </w:r>
    </w:p>
    <w:p w:rsidR="00E70F12" w:rsidRDefault="00E70F12" w:rsidP="00E70F12">
      <w:r>
        <w:t xml:space="preserve">H  1.765524  -0.911665 1.896916 </w:t>
      </w:r>
    </w:p>
    <w:p w:rsidR="00E70F12" w:rsidRDefault="00E70F12" w:rsidP="00E70F12">
      <w:r>
        <w:t xml:space="preserve">H  2.188404  1.537198  1.792739 </w:t>
      </w:r>
    </w:p>
    <w:p w:rsidR="00E70F12" w:rsidRDefault="00E70F12" w:rsidP="00E70F12">
      <w:r>
        <w:t>H  4.000543  -1.058749 -1.127629</w:t>
      </w:r>
    </w:p>
    <w:p w:rsidR="00E70F12" w:rsidRDefault="00E70F12" w:rsidP="00E70F12"/>
    <w:p w:rsidR="00E70F12" w:rsidRDefault="00E70F12" w:rsidP="00E70F12">
      <w:r>
        <w:t xml:space="preserve">Zero-point correction=     </w:t>
      </w:r>
      <w:r w:rsidR="005170D3">
        <w:t xml:space="preserve">                      0.216070 </w:t>
      </w:r>
      <w:proofErr w:type="spellStart"/>
      <w:r>
        <w:t>Hartre</w:t>
      </w:r>
      <w:r w:rsidR="005170D3">
        <w:t>e</w:t>
      </w:r>
      <w:proofErr w:type="spellEnd"/>
      <w:r w:rsidR="005170D3">
        <w:t>/Particle</w:t>
      </w:r>
    </w:p>
    <w:p w:rsidR="00E70F12" w:rsidRDefault="00E70F12" w:rsidP="00E70F12">
      <w:r>
        <w:t>Thermal correction to Energy=                    0.230867</w:t>
      </w:r>
    </w:p>
    <w:p w:rsidR="00E70F12" w:rsidRDefault="00E70F12" w:rsidP="00E70F12">
      <w:r>
        <w:t>Thermal correction to Enthalpy=                  0.231811</w:t>
      </w:r>
    </w:p>
    <w:p w:rsidR="00E70F12" w:rsidRDefault="00E70F12" w:rsidP="00E70F12">
      <w:r>
        <w:t>Thermal correction to Gibbs Free Energy=         0.173146</w:t>
      </w:r>
    </w:p>
    <w:p w:rsidR="00E70F12" w:rsidRDefault="00E70F12" w:rsidP="00E70F12">
      <w:r>
        <w:t>Sum of electronic and zero-point Energies=           -744.609085</w:t>
      </w:r>
    </w:p>
    <w:p w:rsidR="00E70F12" w:rsidRDefault="00E70F12" w:rsidP="00E70F12">
      <w:r>
        <w:t>Sum of electronic and thermal Energies=              -744.594288</w:t>
      </w:r>
    </w:p>
    <w:p w:rsidR="00E70F12" w:rsidRDefault="00E70F12" w:rsidP="00E70F12">
      <w:r>
        <w:lastRenderedPageBreak/>
        <w:t>Sum of electronic and thermal Enthalpies=            -744.593344</w:t>
      </w:r>
    </w:p>
    <w:p w:rsidR="00016DE4" w:rsidRDefault="00E70F12" w:rsidP="00E70F12">
      <w:r>
        <w:t>Sum of electronic and thermal Free Energies=         -744.652009</w:t>
      </w:r>
    </w:p>
    <w:p w:rsidR="00016DE4" w:rsidRDefault="00016DE4" w:rsidP="00E70F12"/>
    <w:p w:rsidR="00383AEF" w:rsidRDefault="00016DE4" w:rsidP="00E70F12">
      <w:r>
        <w:t>The wave num</w:t>
      </w:r>
      <w:r w:rsidR="003524EC">
        <w:t>ber of the imaginary frequency</w:t>
      </w:r>
      <w:r>
        <w:t>=</w:t>
      </w:r>
      <w:r w:rsidR="006E2F30">
        <w:t xml:space="preserve"> </w:t>
      </w:r>
      <w:r w:rsidR="001358C2" w:rsidRPr="001358C2">
        <w:t>-420.5947</w:t>
      </w:r>
      <w:r w:rsidR="005170D3">
        <w:t xml:space="preserve">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28 </w:t>
      </w:r>
      <w:r>
        <w:t>(TS2)</w:t>
      </w:r>
    </w:p>
    <w:p w:rsidR="00E70F12" w:rsidRDefault="00E70F12" w:rsidP="00E70F12">
      <w:r>
        <w:t xml:space="preserve">C  -1.311248 -0.688760 1.550757 </w:t>
      </w:r>
    </w:p>
    <w:p w:rsidR="00E70F12" w:rsidRDefault="00E70F12" w:rsidP="00E70F12">
      <w:r>
        <w:t xml:space="preserve">C  -1.928055 -0.116105 0.408446 </w:t>
      </w:r>
    </w:p>
    <w:p w:rsidR="00E70F12" w:rsidRDefault="00E70F12" w:rsidP="00E70F12">
      <w:r>
        <w:t>C  -2.897261 -1.123500 -0.331589</w:t>
      </w:r>
    </w:p>
    <w:p w:rsidR="00E70F12" w:rsidRDefault="00E70F12" w:rsidP="00E70F12">
      <w:r>
        <w:t xml:space="preserve">C  -2.230485 1.430339  0.501878 </w:t>
      </w:r>
    </w:p>
    <w:p w:rsidR="00E70F12" w:rsidRDefault="00E70F12" w:rsidP="00E70F12">
      <w:r>
        <w:t xml:space="preserve">H  -0.723535 -0.102044 2.243296 </w:t>
      </w:r>
    </w:p>
    <w:p w:rsidR="00E70F12" w:rsidRDefault="00E70F12" w:rsidP="00E70F12">
      <w:r>
        <w:t xml:space="preserve">H  -1.299520 -1.759024 1.705600 </w:t>
      </w:r>
    </w:p>
    <w:p w:rsidR="00E70F12" w:rsidRDefault="00E70F12" w:rsidP="00E70F12">
      <w:r>
        <w:t>C  -3.544539 -0.573606 -1.619620</w:t>
      </w:r>
    </w:p>
    <w:p w:rsidR="00E70F12" w:rsidRDefault="00E70F12" w:rsidP="00E70F12">
      <w:r>
        <w:t xml:space="preserve">C  -4.034270 -1.543458 0.641286 </w:t>
      </w:r>
    </w:p>
    <w:p w:rsidR="00E70F12" w:rsidRDefault="00E70F12" w:rsidP="00E70F12">
      <w:r>
        <w:t>C  -2.166761 -2.429253 -0.743503</w:t>
      </w:r>
    </w:p>
    <w:p w:rsidR="00E70F12" w:rsidRDefault="00E70F12" w:rsidP="00E70F12">
      <w:r>
        <w:t>C  -2.186411 2.193189  -0.845036</w:t>
      </w:r>
    </w:p>
    <w:p w:rsidR="00E70F12" w:rsidRDefault="00E70F12" w:rsidP="00E70F12">
      <w:r>
        <w:t xml:space="preserve">C  -1.216473 2.144040  1.432880 </w:t>
      </w:r>
    </w:p>
    <w:p w:rsidR="00E70F12" w:rsidRDefault="00E70F12" w:rsidP="00E70F12">
      <w:r>
        <w:t xml:space="preserve">C  -3.626505 1.654170  1.139398 </w:t>
      </w:r>
    </w:p>
    <w:p w:rsidR="00E70F12" w:rsidRDefault="00E70F12" w:rsidP="00E70F12">
      <w:r>
        <w:t>O  -0.534703 -0.170563 -0.862736</w:t>
      </w:r>
    </w:p>
    <w:p w:rsidR="00E70F12" w:rsidRDefault="00E70F12" w:rsidP="00E70F12">
      <w:r>
        <w:t>N  0.744269  -0.113477 -0.471420</w:t>
      </w:r>
    </w:p>
    <w:p w:rsidR="00E70F12" w:rsidRDefault="00E70F12" w:rsidP="00E70F12">
      <w:r>
        <w:t>C  1.572722  1.011330  -0.706716</w:t>
      </w:r>
    </w:p>
    <w:p w:rsidR="00E70F12" w:rsidRDefault="00E70F12" w:rsidP="00E70F12">
      <w:r>
        <w:t>C  2.941145  0.569164  -0.313331</w:t>
      </w:r>
    </w:p>
    <w:p w:rsidR="00E70F12" w:rsidRDefault="00E70F12" w:rsidP="00E70F12">
      <w:r>
        <w:t>O  1.216493  2.087045  -1.138965</w:t>
      </w:r>
    </w:p>
    <w:p w:rsidR="00E70F12" w:rsidRDefault="00E70F12" w:rsidP="00E70F12">
      <w:r>
        <w:t>C  1.471108  -1.235485 -0.007762</w:t>
      </w:r>
    </w:p>
    <w:p w:rsidR="00E70F12" w:rsidRDefault="00E70F12" w:rsidP="00E70F12">
      <w:r>
        <w:t xml:space="preserve">C  2.880154  -0.761589 0.108002 </w:t>
      </w:r>
    </w:p>
    <w:p w:rsidR="00E70F12" w:rsidRDefault="00E70F12" w:rsidP="00E70F12">
      <w:r>
        <w:t xml:space="preserve">O  1.009745  -2.326506 0.254670 </w:t>
      </w:r>
    </w:p>
    <w:p w:rsidR="00E70F12" w:rsidRDefault="00E70F12" w:rsidP="00E70F12">
      <w:r>
        <w:t xml:space="preserve">C  4.011741  -1.436715 0.539557 </w:t>
      </w:r>
    </w:p>
    <w:p w:rsidR="00E70F12" w:rsidRDefault="00E70F12" w:rsidP="00E70F12">
      <w:r>
        <w:t xml:space="preserve">H  -1.324078 1.846002  2.481071 </w:t>
      </w:r>
    </w:p>
    <w:p w:rsidR="00E70F12" w:rsidRDefault="00E70F12" w:rsidP="00E70F12">
      <w:r>
        <w:t xml:space="preserve">H  -0.181696 1.984307  1.122476 </w:t>
      </w:r>
    </w:p>
    <w:p w:rsidR="00E70F12" w:rsidRDefault="00E70F12" w:rsidP="00E70F12">
      <w:r>
        <w:t xml:space="preserve">H  -1.400262 3.222514  1.387905 </w:t>
      </w:r>
    </w:p>
    <w:p w:rsidR="00E70F12" w:rsidRDefault="00E70F12" w:rsidP="00E70F12">
      <w:r>
        <w:t>H  -1.192701 2.152643  -1.290116</w:t>
      </w:r>
    </w:p>
    <w:p w:rsidR="00E70F12" w:rsidRDefault="00E70F12" w:rsidP="00E70F12">
      <w:r>
        <w:t>H  -2.911678 1.829466  -1.571166</w:t>
      </w:r>
    </w:p>
    <w:p w:rsidR="00E70F12" w:rsidRDefault="00E70F12" w:rsidP="00E70F12">
      <w:r>
        <w:t>H  -2.429261 3.244688  -0.648187</w:t>
      </w:r>
    </w:p>
    <w:p w:rsidR="00E70F12" w:rsidRDefault="00E70F12" w:rsidP="00E70F12">
      <w:r>
        <w:t xml:space="preserve">H  -4.443523 1.349717  0.480257 </w:t>
      </w:r>
    </w:p>
    <w:p w:rsidR="00E70F12" w:rsidRDefault="00E70F12" w:rsidP="00E70F12">
      <w:r>
        <w:t xml:space="preserve">H  -3.731375 1.123593  2.092181 </w:t>
      </w:r>
    </w:p>
    <w:p w:rsidR="00E70F12" w:rsidRDefault="00E70F12" w:rsidP="00E70F12">
      <w:r>
        <w:t xml:space="preserve">H  -3.753828 2.724676  1.338836 </w:t>
      </w:r>
    </w:p>
    <w:p w:rsidR="00E70F12" w:rsidRDefault="00E70F12" w:rsidP="00E70F12">
      <w:r>
        <w:t>H  -4.239598 0.249411  -1.432853</w:t>
      </w:r>
    </w:p>
    <w:p w:rsidR="00E70F12" w:rsidRDefault="00E70F12" w:rsidP="00E70F12">
      <w:r>
        <w:t>H  -2.790194 -0.242490 -2.337977</w:t>
      </w:r>
    </w:p>
    <w:p w:rsidR="00E70F12" w:rsidRDefault="00E70F12" w:rsidP="00E70F12">
      <w:r>
        <w:t>H  -4.121186 -1.378334 -2.090885</w:t>
      </w:r>
    </w:p>
    <w:p w:rsidR="00E70F12" w:rsidRDefault="00E70F12" w:rsidP="00E70F12">
      <w:r>
        <w:t>H  -1.449464 -2.249531 -1.543587</w:t>
      </w:r>
    </w:p>
    <w:p w:rsidR="00E70F12" w:rsidRDefault="00E70F12" w:rsidP="00E70F12">
      <w:r>
        <w:t xml:space="preserve">H  -1.624256 -2.902507 0.076756 </w:t>
      </w:r>
    </w:p>
    <w:p w:rsidR="00E70F12" w:rsidRDefault="00E70F12" w:rsidP="00E70F12">
      <w:r>
        <w:lastRenderedPageBreak/>
        <w:t>H  -2.917465 -3.143886 -1.101435</w:t>
      </w:r>
    </w:p>
    <w:p w:rsidR="00E70F12" w:rsidRDefault="00E70F12" w:rsidP="00E70F12">
      <w:r>
        <w:t xml:space="preserve">H  -3.640332 -2.026954 1.541302 </w:t>
      </w:r>
    </w:p>
    <w:p w:rsidR="00E70F12" w:rsidRDefault="00E70F12" w:rsidP="00E70F12">
      <w:r>
        <w:t xml:space="preserve">H  -4.663073 -0.708621 0.955491 </w:t>
      </w:r>
    </w:p>
    <w:p w:rsidR="00E70F12" w:rsidRDefault="00E70F12" w:rsidP="00E70F12">
      <w:r>
        <w:t xml:space="preserve">H  -4.681022 -2.269178 0.134302 </w:t>
      </w:r>
    </w:p>
    <w:p w:rsidR="00E70F12" w:rsidRDefault="00E70F12" w:rsidP="00E70F12">
      <w:r>
        <w:t xml:space="preserve">C  5.224728  -0.733712 0.536550 </w:t>
      </w:r>
    </w:p>
    <w:p w:rsidR="00E70F12" w:rsidRDefault="00E70F12" w:rsidP="00E70F12">
      <w:r>
        <w:t xml:space="preserve">H  3.952882  -2.471313 0.863064 </w:t>
      </w:r>
    </w:p>
    <w:p w:rsidR="00E70F12" w:rsidRDefault="00E70F12" w:rsidP="00E70F12">
      <w:r>
        <w:t xml:space="preserve">C  5.285446  0.600003  0.115042 </w:t>
      </w:r>
    </w:p>
    <w:p w:rsidR="00E70F12" w:rsidRDefault="00E70F12" w:rsidP="00E70F12">
      <w:r>
        <w:t xml:space="preserve">H  6.133087  -1.230741 0.865164 </w:t>
      </w:r>
    </w:p>
    <w:p w:rsidR="00E70F12" w:rsidRDefault="00E70F12" w:rsidP="00E70F12">
      <w:r>
        <w:t>C  4.135154  1.274109  -0.318199</w:t>
      </w:r>
    </w:p>
    <w:p w:rsidR="00E70F12" w:rsidRDefault="00E70F12" w:rsidP="00E70F12">
      <w:r>
        <w:t xml:space="preserve">H  6.239663  1.119140  0.123811 </w:t>
      </w:r>
    </w:p>
    <w:p w:rsidR="00E70F12" w:rsidRDefault="00E70F12" w:rsidP="00E70F12">
      <w:r>
        <w:t>H  4.169118  2.308040  -0.647336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5170D3">
        <w:t xml:space="preserve">     0.387502 </w:t>
      </w:r>
      <w:proofErr w:type="spellStart"/>
      <w:r w:rsidR="005170D3">
        <w:t>Hartree</w:t>
      </w:r>
      <w:proofErr w:type="spellEnd"/>
      <w:r w:rsidR="005170D3">
        <w:t>/Particle</w:t>
      </w:r>
    </w:p>
    <w:p w:rsidR="00E70F12" w:rsidRDefault="00E70F12" w:rsidP="00E70F12">
      <w:r>
        <w:t>Thermal correction to Energy=                    0.409606</w:t>
      </w:r>
    </w:p>
    <w:p w:rsidR="00E70F12" w:rsidRDefault="00E70F12" w:rsidP="00E70F12">
      <w:r>
        <w:t>Thermal correction to Enthalpy=                  0.410550</w:t>
      </w:r>
    </w:p>
    <w:p w:rsidR="00E70F12" w:rsidRDefault="00E70F12" w:rsidP="00E70F12">
      <w:r>
        <w:t>Thermal correction to Gibbs Free Energy=         0.337702</w:t>
      </w:r>
    </w:p>
    <w:p w:rsidR="00E70F12" w:rsidRDefault="00E70F12" w:rsidP="00E70F12">
      <w:r>
        <w:t>Sum of electronic and zero-point Energies=           -980.286655</w:t>
      </w:r>
    </w:p>
    <w:p w:rsidR="00E70F12" w:rsidRDefault="00E70F12" w:rsidP="00E70F12">
      <w:r>
        <w:t>Sum of electronic and thermal Energies=              -980.264551</w:t>
      </w:r>
    </w:p>
    <w:p w:rsidR="00E70F12" w:rsidRDefault="00E70F12" w:rsidP="00E70F12">
      <w:r>
        <w:t>Sum of electronic and thermal Enthalpies=            -980.263607</w:t>
      </w:r>
    </w:p>
    <w:p w:rsidR="00016DE4" w:rsidRDefault="00E70F12" w:rsidP="00E70F12">
      <w:r>
        <w:t>Sum of electronic and thermal Free Energies=         -980.336454</w:t>
      </w:r>
    </w:p>
    <w:p w:rsidR="00016DE4" w:rsidRDefault="00016DE4" w:rsidP="00E70F12"/>
    <w:p w:rsidR="00383AEF" w:rsidRDefault="00016DE4" w:rsidP="00E70F12">
      <w:r>
        <w:t>The wave num</w:t>
      </w:r>
      <w:r w:rsidR="003524EC">
        <w:t>ber of the imaginary frequency</w:t>
      </w:r>
      <w:r>
        <w:t>=</w:t>
      </w:r>
      <w:r w:rsidR="00662502">
        <w:t xml:space="preserve"> </w:t>
      </w:r>
      <w:r w:rsidR="001358C2" w:rsidRPr="001358C2">
        <w:t xml:space="preserve">-339.4238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29 </w:t>
      </w:r>
      <w:r>
        <w:t>(TS1)</w:t>
      </w:r>
    </w:p>
    <w:p w:rsidR="00E70F12" w:rsidRDefault="00E70F12" w:rsidP="00E70F12">
      <w:r>
        <w:t>C  1.733118  0.698816  -0.017914</w:t>
      </w:r>
    </w:p>
    <w:p w:rsidR="00E70F12" w:rsidRDefault="00E70F12" w:rsidP="00E70F12">
      <w:r>
        <w:t xml:space="preserve">C  0.337392  1.249834  0.181716 </w:t>
      </w:r>
    </w:p>
    <w:p w:rsidR="00E70F12" w:rsidRDefault="00E70F12" w:rsidP="00E70F12">
      <w:r>
        <w:t>N  -0.489820 0.006200  -0.013619</w:t>
      </w:r>
    </w:p>
    <w:p w:rsidR="00E70F12" w:rsidRDefault="00E70F12" w:rsidP="00E70F12">
      <w:r>
        <w:t xml:space="preserve">C  0.331601  -1.246287 0.175185 </w:t>
      </w:r>
    </w:p>
    <w:p w:rsidR="00E70F12" w:rsidRDefault="00E70F12" w:rsidP="00E70F12">
      <w:r>
        <w:t>C  1.728981  -0.696599 -0.029459</w:t>
      </w:r>
    </w:p>
    <w:p w:rsidR="00E70F12" w:rsidRDefault="00E70F12" w:rsidP="00E70F12">
      <w:r>
        <w:t>C  2.926656  1.403777  -0.167496</w:t>
      </w:r>
    </w:p>
    <w:p w:rsidR="00E70F12" w:rsidRDefault="00E70F12" w:rsidP="00E70F12">
      <w:r>
        <w:t xml:space="preserve">O  -1.667410 0.003110  0.661659 </w:t>
      </w:r>
    </w:p>
    <w:p w:rsidR="00E70F12" w:rsidRDefault="00E70F12" w:rsidP="00E70F12">
      <w:r>
        <w:t>C  2.918661  -1.405921 -0.189665</w:t>
      </w:r>
    </w:p>
    <w:p w:rsidR="00E70F12" w:rsidRDefault="00E70F12" w:rsidP="00E70F12">
      <w:r>
        <w:t>C  -0.033141 2.286919  -0.890708</w:t>
      </w:r>
    </w:p>
    <w:p w:rsidR="00E70F12" w:rsidRDefault="00E70F12" w:rsidP="00E70F12">
      <w:r>
        <w:t>H  -1.070583 2.610711  -0.765862</w:t>
      </w:r>
    </w:p>
    <w:p w:rsidR="00E70F12" w:rsidRDefault="00E70F12" w:rsidP="00E70F12">
      <w:r>
        <w:t>H  0.607025  3.173150  -0.809189</w:t>
      </w:r>
    </w:p>
    <w:p w:rsidR="00E70F12" w:rsidRDefault="00E70F12" w:rsidP="00E70F12">
      <w:r>
        <w:t>H  0.086388  1.864259  -1.892984</w:t>
      </w:r>
    </w:p>
    <w:p w:rsidR="00E70F12" w:rsidRDefault="00E70F12" w:rsidP="00E70F12">
      <w:r>
        <w:t xml:space="preserve">C  0.161808  1.862564  1.586146 </w:t>
      </w:r>
    </w:p>
    <w:p w:rsidR="00E70F12" w:rsidRDefault="00E70F12" w:rsidP="00E70F12">
      <w:r>
        <w:t xml:space="preserve">H  -0.886516 2.122766  1.752288 </w:t>
      </w:r>
    </w:p>
    <w:p w:rsidR="00E70F12" w:rsidRDefault="00E70F12" w:rsidP="00E70F12">
      <w:r>
        <w:t xml:space="preserve">H  0.471627  1.165239  2.369870 </w:t>
      </w:r>
    </w:p>
    <w:p w:rsidR="00E70F12" w:rsidRDefault="00E70F12" w:rsidP="00E70F12">
      <w:r>
        <w:t xml:space="preserve">H  0.771966  2.768162  1.677466 </w:t>
      </w:r>
    </w:p>
    <w:p w:rsidR="00E70F12" w:rsidRDefault="00E70F12" w:rsidP="00E70F12">
      <w:r>
        <w:t xml:space="preserve">C  0.172713  -1.841129 1.591449 </w:t>
      </w:r>
    </w:p>
    <w:p w:rsidR="00E70F12" w:rsidRDefault="00E70F12" w:rsidP="00E70F12">
      <w:r>
        <w:t xml:space="preserve">H  0.794634  -2.737879 1.690976 </w:t>
      </w:r>
    </w:p>
    <w:p w:rsidR="00E70F12" w:rsidRDefault="00E70F12" w:rsidP="00E70F12">
      <w:r>
        <w:t xml:space="preserve">H  0.480519  -1.128921 2.362094 </w:t>
      </w:r>
    </w:p>
    <w:p w:rsidR="00E70F12" w:rsidRDefault="00E70F12" w:rsidP="00E70F12">
      <w:r>
        <w:t xml:space="preserve">H  -0.870056 -2.114219 1.773339 </w:t>
      </w:r>
    </w:p>
    <w:p w:rsidR="00E70F12" w:rsidRDefault="00E70F12" w:rsidP="00E70F12">
      <w:r>
        <w:t>C  -0.033473 -2.309491 -0.871126</w:t>
      </w:r>
    </w:p>
    <w:p w:rsidR="00E70F12" w:rsidRDefault="00E70F12" w:rsidP="00E70F12">
      <w:r>
        <w:t>H  0.643782  -3.167865 -0.793147</w:t>
      </w:r>
    </w:p>
    <w:p w:rsidR="00E70F12" w:rsidRDefault="00E70F12" w:rsidP="00E70F12">
      <w:r>
        <w:t>H  -1.051042 -2.677215 -0.708976</w:t>
      </w:r>
    </w:p>
    <w:p w:rsidR="00E70F12" w:rsidRDefault="00E70F12" w:rsidP="00E70F12">
      <w:r>
        <w:t>H  0.037255  -1.902789 -1.883787</w:t>
      </w:r>
    </w:p>
    <w:p w:rsidR="00E70F12" w:rsidRDefault="00E70F12" w:rsidP="00E70F12">
      <w:r>
        <w:t>C  -3.209480 0.069181  -0.285883</w:t>
      </w:r>
    </w:p>
    <w:p w:rsidR="00E70F12" w:rsidRDefault="00E70F12" w:rsidP="00E70F12">
      <w:r>
        <w:t>C  -3.528758 1.452896  -0.305753</w:t>
      </w:r>
    </w:p>
    <w:p w:rsidR="00E70F12" w:rsidRDefault="00E70F12" w:rsidP="00E70F12">
      <w:r>
        <w:t>H  -3.255788 2.081398  -1.147608</w:t>
      </w:r>
    </w:p>
    <w:p w:rsidR="00E70F12" w:rsidRDefault="00E70F12" w:rsidP="00E70F12">
      <w:r>
        <w:t xml:space="preserve">H  -3.942733 1.941881  0.570950 </w:t>
      </w:r>
    </w:p>
    <w:p w:rsidR="00E70F12" w:rsidRDefault="00E70F12" w:rsidP="00E70F12">
      <w:r>
        <w:t>C  -2.895767 -0.553865 -1.628598</w:t>
      </w:r>
    </w:p>
    <w:p w:rsidR="00E70F12" w:rsidRDefault="00E70F12" w:rsidP="00E70F12">
      <w:r>
        <w:t xml:space="preserve">C  -4.004220 -0.786052 0.682659 </w:t>
      </w:r>
    </w:p>
    <w:p w:rsidR="00E70F12" w:rsidRDefault="00E70F12" w:rsidP="00E70F12">
      <w:r>
        <w:t>H  -1.948472 -0.158624 -2.011939</w:t>
      </w:r>
    </w:p>
    <w:p w:rsidR="00E70F12" w:rsidRDefault="00E70F12" w:rsidP="00E70F12">
      <w:r>
        <w:t>H  -2.808978 -1.641122 -1.561361</w:t>
      </w:r>
    </w:p>
    <w:p w:rsidR="00E70F12" w:rsidRDefault="00E70F12" w:rsidP="00E70F12">
      <w:r>
        <w:t>H  -3.686553 -0.320992 -2.350792</w:t>
      </w:r>
    </w:p>
    <w:p w:rsidR="00E70F12" w:rsidRDefault="00E70F12" w:rsidP="00E70F12">
      <w:r>
        <w:t xml:space="preserve">H  -3.555941 -1.778291 0.787126 </w:t>
      </w:r>
    </w:p>
    <w:p w:rsidR="00E70F12" w:rsidRDefault="00E70F12" w:rsidP="00E70F12">
      <w:r>
        <w:t xml:space="preserve">H  -4.038639 -0.318387 1.671845 </w:t>
      </w:r>
    </w:p>
    <w:p w:rsidR="00E70F12" w:rsidRDefault="00E70F12" w:rsidP="00E70F12">
      <w:r>
        <w:lastRenderedPageBreak/>
        <w:t xml:space="preserve">H  -5.034998 -0.907795 0.326401 </w:t>
      </w:r>
    </w:p>
    <w:p w:rsidR="00E70F12" w:rsidRDefault="00E70F12" w:rsidP="00E70F12">
      <w:r>
        <w:t>C  4.116799  -0.702202 -0.336413</w:t>
      </w:r>
    </w:p>
    <w:p w:rsidR="00E70F12" w:rsidRDefault="00E70F12" w:rsidP="00E70F12">
      <w:r>
        <w:t>C  4.120869  0.695922  -0.325094</w:t>
      </w:r>
    </w:p>
    <w:p w:rsidR="00E70F12" w:rsidRDefault="00E70F12" w:rsidP="00E70F12">
      <w:r>
        <w:t>H  2.934140  2.491031  -0.162995</w:t>
      </w:r>
    </w:p>
    <w:p w:rsidR="00E70F12" w:rsidRDefault="00E70F12" w:rsidP="00E70F12">
      <w:r>
        <w:t>H  5.057117  1.235316  -0.442270</w:t>
      </w:r>
    </w:p>
    <w:p w:rsidR="00E70F12" w:rsidRDefault="00E70F12" w:rsidP="00E70F12">
      <w:r>
        <w:t>H  5.049850  -1.245119 -0.462367</w:t>
      </w:r>
    </w:p>
    <w:p w:rsidR="00E70F12" w:rsidRDefault="00E70F12" w:rsidP="00E70F12">
      <w:r>
        <w:t>H  2.921463  -2.493147 -0.201291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5170D3">
        <w:t xml:space="preserve">     0.364779 </w:t>
      </w:r>
      <w:proofErr w:type="spellStart"/>
      <w:r w:rsidR="005170D3">
        <w:t>Hartree</w:t>
      </w:r>
      <w:proofErr w:type="spellEnd"/>
      <w:r w:rsidR="005170D3">
        <w:t>/Particle</w:t>
      </w:r>
    </w:p>
    <w:p w:rsidR="00E70F12" w:rsidRDefault="00E70F12" w:rsidP="00E70F12">
      <w:r>
        <w:t>Thermal correction to Energy=                    0.384125</w:t>
      </w:r>
    </w:p>
    <w:p w:rsidR="00E70F12" w:rsidRDefault="00E70F12" w:rsidP="00E70F12">
      <w:r>
        <w:t>Thermal correction to Enthalpy=                  0.385069</w:t>
      </w:r>
    </w:p>
    <w:p w:rsidR="00E70F12" w:rsidRDefault="00E70F12" w:rsidP="00E70F12">
      <w:r>
        <w:t>Thermal correction to Gibbs Free Energy=         0.318526</w:t>
      </w:r>
    </w:p>
    <w:p w:rsidR="00E70F12" w:rsidRDefault="00E70F12" w:rsidP="00E70F12">
      <w:r>
        <w:t>Sum of electronic and zero-point Energies=           -753.647392</w:t>
      </w:r>
    </w:p>
    <w:p w:rsidR="00E70F12" w:rsidRDefault="00E70F12" w:rsidP="00E70F12">
      <w:r>
        <w:t>Sum of electronic and thermal Energies=              -753.628046</w:t>
      </w:r>
    </w:p>
    <w:p w:rsidR="00E70F12" w:rsidRDefault="00E70F12" w:rsidP="00E70F12">
      <w:r>
        <w:t>Sum of electronic and thermal Enthalpies=            -753.627102</w:t>
      </w:r>
    </w:p>
    <w:p w:rsidR="00016DE4" w:rsidRDefault="00E70F12" w:rsidP="00E70F12">
      <w:r>
        <w:t>Sum of electronic and thermal Free Energies=         -753.693645</w:t>
      </w:r>
    </w:p>
    <w:p w:rsidR="00016DE4" w:rsidRDefault="00016DE4" w:rsidP="00E70F12"/>
    <w:p w:rsidR="00383AEF" w:rsidRDefault="00016DE4" w:rsidP="00E70F12">
      <w:r>
        <w:t>The wave num</w:t>
      </w:r>
      <w:r w:rsidR="003524EC">
        <w:t>ber of the imaginary frequency</w:t>
      </w:r>
      <w:r>
        <w:t>=</w:t>
      </w:r>
      <w:r w:rsidR="00662502">
        <w:t xml:space="preserve"> </w:t>
      </w:r>
      <w:r w:rsidR="001358C2" w:rsidRPr="001358C2">
        <w:t xml:space="preserve">-554.9969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29 </w:t>
      </w:r>
      <w:r>
        <w:t>(TS2)</w:t>
      </w:r>
    </w:p>
    <w:p w:rsidR="00E70F12" w:rsidRDefault="00E70F12" w:rsidP="00E70F12">
      <w:r>
        <w:t xml:space="preserve">C  -2.058083 -1.173268 1.456568 </w:t>
      </w:r>
    </w:p>
    <w:p w:rsidR="00E70F12" w:rsidRDefault="00E70F12" w:rsidP="00E70F12">
      <w:r>
        <w:t xml:space="preserve">C  -2.193308 -0.263442 0.356660 </w:t>
      </w:r>
    </w:p>
    <w:p w:rsidR="00E70F12" w:rsidRDefault="00E70F12" w:rsidP="00E70F12">
      <w:r>
        <w:t>C  -3.001501 -0.927546 -0.845453</w:t>
      </w:r>
    </w:p>
    <w:p w:rsidR="00E70F12" w:rsidRDefault="00E70F12" w:rsidP="00E70F12">
      <w:r>
        <w:t xml:space="preserve">C  -2.499777 1.216859  0.826042 </w:t>
      </w:r>
    </w:p>
    <w:p w:rsidR="00E70F12" w:rsidRDefault="00E70F12" w:rsidP="00E70F12">
      <w:r>
        <w:t xml:space="preserve">H  -1.788491 -0.842683 2.449023 </w:t>
      </w:r>
    </w:p>
    <w:p w:rsidR="00E70F12" w:rsidRDefault="00E70F12" w:rsidP="00E70F12">
      <w:r>
        <w:t xml:space="preserve">H  -2.120057 -2.244339 1.310311 </w:t>
      </w:r>
    </w:p>
    <w:p w:rsidR="00E70F12" w:rsidRDefault="00E70F12" w:rsidP="00E70F12">
      <w:r>
        <w:t>C  -3.214350 -0.015435 -2.072243</w:t>
      </w:r>
    </w:p>
    <w:p w:rsidR="00E70F12" w:rsidRDefault="00E70F12" w:rsidP="00E70F12">
      <w:r>
        <w:t>C  -4.397683 -1.394849 -0.354464</w:t>
      </w:r>
    </w:p>
    <w:p w:rsidR="00E70F12" w:rsidRDefault="00E70F12" w:rsidP="00E70F12">
      <w:r>
        <w:t>C  -2.290884 -2.197828 -1.382742</w:t>
      </w:r>
    </w:p>
    <w:p w:rsidR="00E70F12" w:rsidRDefault="00E70F12" w:rsidP="00E70F12">
      <w:r>
        <w:t>C  -2.324403 2.286737  -0.278908</w:t>
      </w:r>
    </w:p>
    <w:p w:rsidR="00E70F12" w:rsidRDefault="00E70F12" w:rsidP="00E70F12">
      <w:r>
        <w:t xml:space="preserve">C  -1.573633 1.587185  2.019413 </w:t>
      </w:r>
    </w:p>
    <w:p w:rsidR="00E70F12" w:rsidRDefault="00E70F12" w:rsidP="00E70F12">
      <w:r>
        <w:t xml:space="preserve">C  -3.949231 1.350536  1.360267 </w:t>
      </w:r>
    </w:p>
    <w:p w:rsidR="00E70F12" w:rsidRDefault="00E70F12" w:rsidP="00E70F12">
      <w:r>
        <w:t>O  -0.607398 -0.262150 -0.442782</w:t>
      </w:r>
    </w:p>
    <w:p w:rsidR="00E70F12" w:rsidRDefault="00E70F12" w:rsidP="00E70F12">
      <w:r>
        <w:t xml:space="preserve">N  0.581589  0.061410  0.204541 </w:t>
      </w:r>
    </w:p>
    <w:p w:rsidR="00E70F12" w:rsidRDefault="00E70F12" w:rsidP="00E70F12">
      <w:r>
        <w:t>C  1.395120  1.089084  -0.567781</w:t>
      </w:r>
    </w:p>
    <w:p w:rsidR="00E70F12" w:rsidRDefault="00E70F12" w:rsidP="00E70F12">
      <w:r>
        <w:t>C  2.811777  0.600845  -0.338697</w:t>
      </w:r>
    </w:p>
    <w:p w:rsidR="00E70F12" w:rsidRDefault="00E70F12" w:rsidP="00E70F12">
      <w:r>
        <w:t>C  1.077174  1.103190  -2.077205</w:t>
      </w:r>
    </w:p>
    <w:p w:rsidR="00E70F12" w:rsidRDefault="00E70F12" w:rsidP="00E70F12">
      <w:r>
        <w:t xml:space="preserve">C  1.238007  2.499276  0.032596 </w:t>
      </w:r>
    </w:p>
    <w:p w:rsidR="00E70F12" w:rsidRDefault="00E70F12" w:rsidP="00E70F12">
      <w:r>
        <w:t xml:space="preserve">C  1.430853  -1.148375 0.547274 </w:t>
      </w:r>
    </w:p>
    <w:p w:rsidR="00E70F12" w:rsidRDefault="00E70F12" w:rsidP="00E70F12">
      <w:r>
        <w:t xml:space="preserve">C  2.831671  -0.634817 0.297036 </w:t>
      </w:r>
    </w:p>
    <w:p w:rsidR="00E70F12" w:rsidRDefault="00E70F12" w:rsidP="00E70F12">
      <w:r>
        <w:t>C  1.153772  -2.374291 -0.343052</w:t>
      </w:r>
    </w:p>
    <w:p w:rsidR="00E70F12" w:rsidRDefault="00E70F12" w:rsidP="00E70F12">
      <w:r>
        <w:t xml:space="preserve">C  1.241721  -1.520491 2.028476 </w:t>
      </w:r>
    </w:p>
    <w:p w:rsidR="00E70F12" w:rsidRDefault="00E70F12" w:rsidP="00E70F12">
      <w:r>
        <w:t xml:space="preserve">H  0.224902  -1.872530 2.217625 </w:t>
      </w:r>
    </w:p>
    <w:p w:rsidR="00E70F12" w:rsidRDefault="00E70F12" w:rsidP="00E70F12">
      <w:r>
        <w:t>H  0.152769  -2.770472 -0.170119</w:t>
      </w:r>
    </w:p>
    <w:p w:rsidR="00E70F12" w:rsidRDefault="00E70F12" w:rsidP="00E70F12">
      <w:r>
        <w:t xml:space="preserve">H  1.438074  -0.656704 2.670800 </w:t>
      </w:r>
    </w:p>
    <w:p w:rsidR="00E70F12" w:rsidRDefault="00E70F12" w:rsidP="00E70F12">
      <w:r>
        <w:t xml:space="preserve">H  1.932056  -2.324267 2.311014 </w:t>
      </w:r>
    </w:p>
    <w:p w:rsidR="00E70F12" w:rsidRDefault="00E70F12" w:rsidP="00E70F12">
      <w:r>
        <w:t>H  0.222745  2.881278  -0.073866</w:t>
      </w:r>
    </w:p>
    <w:p w:rsidR="00E70F12" w:rsidRDefault="00E70F12" w:rsidP="00E70F12">
      <w:r>
        <w:t>H  1.250101  -2.128528 -1.404658</w:t>
      </w:r>
    </w:p>
    <w:p w:rsidR="00E70F12" w:rsidRDefault="00E70F12" w:rsidP="00E70F12">
      <w:r>
        <w:t>H  0.059726  1.449342  -2.273058</w:t>
      </w:r>
    </w:p>
    <w:p w:rsidR="00E70F12" w:rsidRDefault="00E70F12" w:rsidP="00E70F12">
      <w:r>
        <w:t>H  1.881726  -3.159994 -0.110564</w:t>
      </w:r>
    </w:p>
    <w:p w:rsidR="00E70F12" w:rsidRDefault="00E70F12" w:rsidP="00E70F12">
      <w:r>
        <w:t>H  1.190064  0.107132  -2.514552</w:t>
      </w:r>
    </w:p>
    <w:p w:rsidR="00E70F12" w:rsidRDefault="00E70F12" w:rsidP="00E70F12">
      <w:r>
        <w:t xml:space="preserve">H  1.498671  2.493265  1.094968 </w:t>
      </w:r>
    </w:p>
    <w:p w:rsidR="00E70F12" w:rsidRDefault="00E70F12" w:rsidP="00E70F12">
      <w:r>
        <w:t xml:space="preserve">C  4.043518  -1.257399 0.599714 </w:t>
      </w:r>
    </w:p>
    <w:p w:rsidR="00E70F12" w:rsidRDefault="00E70F12" w:rsidP="00E70F12">
      <w:r>
        <w:t>H  1.911227  3.198090  -0.478165</w:t>
      </w:r>
    </w:p>
    <w:p w:rsidR="00E70F12" w:rsidRDefault="00E70F12" w:rsidP="00E70F12">
      <w:r>
        <w:t>H  1.772326  1.779233  -2.587857</w:t>
      </w:r>
    </w:p>
    <w:p w:rsidR="00E70F12" w:rsidRDefault="00E70F12" w:rsidP="00E70F12">
      <w:r>
        <w:lastRenderedPageBreak/>
        <w:t xml:space="preserve">H  -1.900742 1.111135  2.949862 </w:t>
      </w:r>
    </w:p>
    <w:p w:rsidR="00E70F12" w:rsidRDefault="00E70F12" w:rsidP="00E70F12">
      <w:r>
        <w:t xml:space="preserve">H  -0.536169 1.305588  1.834316 </w:t>
      </w:r>
    </w:p>
    <w:p w:rsidR="00E70F12" w:rsidRDefault="00E70F12" w:rsidP="00E70F12">
      <w:r>
        <w:t xml:space="preserve">H  -1.619772 2.668237  2.190834 </w:t>
      </w:r>
    </w:p>
    <w:p w:rsidR="00E70F12" w:rsidRDefault="00E70F12" w:rsidP="00E70F12">
      <w:r>
        <w:t>H  -1.458887 2.084482  -0.905953</w:t>
      </w:r>
    </w:p>
    <w:p w:rsidR="00E70F12" w:rsidRDefault="00E70F12" w:rsidP="00E70F12">
      <w:r>
        <w:t>H  -3.198604 2.359431  -0.927855</w:t>
      </w:r>
    </w:p>
    <w:p w:rsidR="00E70F12" w:rsidRDefault="00E70F12" w:rsidP="00E70F12">
      <w:r>
        <w:t xml:space="preserve">H  -2.193381 3.272355  0.181627 </w:t>
      </w:r>
    </w:p>
    <w:p w:rsidR="00E70F12" w:rsidRDefault="00E70F12" w:rsidP="00E70F12">
      <w:r>
        <w:t xml:space="preserve">H  -4.698140 1.322093  0.563893 </w:t>
      </w:r>
    </w:p>
    <w:p w:rsidR="00E70F12" w:rsidRDefault="00E70F12" w:rsidP="00E70F12">
      <w:r>
        <w:t xml:space="preserve">H  -4.188201 0.570571  2.091021 </w:t>
      </w:r>
    </w:p>
    <w:p w:rsidR="00E70F12" w:rsidRDefault="00E70F12" w:rsidP="00E70F12">
      <w:r>
        <w:t xml:space="preserve">H  -4.051599 2.321122  1.862083 </w:t>
      </w:r>
    </w:p>
    <w:p w:rsidR="00E70F12" w:rsidRDefault="00E70F12" w:rsidP="00E70F12">
      <w:r>
        <w:t>H  -3.935506 0.783609  -1.884067</w:t>
      </w:r>
    </w:p>
    <w:p w:rsidR="00E70F12" w:rsidRDefault="00E70F12" w:rsidP="00E70F12">
      <w:r>
        <w:t>H  -2.277572 0.427964  -2.417186</w:t>
      </w:r>
    </w:p>
    <w:p w:rsidR="00E70F12" w:rsidRDefault="00E70F12" w:rsidP="00E70F12">
      <w:r>
        <w:t>H  -3.618967 -0.618494 -2.893858</w:t>
      </w:r>
    </w:p>
    <w:p w:rsidR="00E70F12" w:rsidRDefault="00E70F12" w:rsidP="00E70F12">
      <w:r>
        <w:t>H  -1.354147 -1.953589 -1.881640</w:t>
      </w:r>
    </w:p>
    <w:p w:rsidR="00E70F12" w:rsidRDefault="00E70F12" w:rsidP="00E70F12">
      <w:r>
        <w:t>H  -2.079848 -2.934564 -0.602284</w:t>
      </w:r>
    </w:p>
    <w:p w:rsidR="00E70F12" w:rsidRDefault="00E70F12" w:rsidP="00E70F12">
      <w:r>
        <w:t>H  -2.953738 -2.684737 -2.107974</w:t>
      </w:r>
    </w:p>
    <w:p w:rsidR="00E70F12" w:rsidRDefault="00E70F12" w:rsidP="00E70F12">
      <w:r>
        <w:t xml:space="preserve">H  -4.320859 -2.120944 0.461385 </w:t>
      </w:r>
    </w:p>
    <w:p w:rsidR="00E70F12" w:rsidRDefault="00E70F12" w:rsidP="00E70F12">
      <w:r>
        <w:t>H  -5.029918 -0.574251 -0.012700</w:t>
      </w:r>
    </w:p>
    <w:p w:rsidR="00E70F12" w:rsidRDefault="00E70F12" w:rsidP="00E70F12">
      <w:r>
        <w:t>H  -4.920335 -1.884613 -1.185177</w:t>
      </w:r>
    </w:p>
    <w:p w:rsidR="00E70F12" w:rsidRDefault="00E70F12" w:rsidP="00E70F12">
      <w:r>
        <w:t xml:space="preserve">C  5.238927  -0.626016 0.251400 </w:t>
      </w:r>
    </w:p>
    <w:p w:rsidR="00E70F12" w:rsidRDefault="00E70F12" w:rsidP="00E70F12">
      <w:r>
        <w:t xml:space="preserve">H  4.063248  -2.223301 1.098817 </w:t>
      </w:r>
    </w:p>
    <w:p w:rsidR="00E70F12" w:rsidRDefault="00E70F12" w:rsidP="00E70F12">
      <w:r>
        <w:t>C  5.219142  0.616364  -0.391307</w:t>
      </w:r>
    </w:p>
    <w:p w:rsidR="00E70F12" w:rsidRDefault="00E70F12" w:rsidP="00E70F12">
      <w:r>
        <w:t xml:space="preserve">H  6.188705  -1.101770 0.481199 </w:t>
      </w:r>
    </w:p>
    <w:p w:rsidR="00E70F12" w:rsidRDefault="00E70F12" w:rsidP="00E70F12">
      <w:r>
        <w:t>C  4.004150  1.237294  -0.687384</w:t>
      </w:r>
    </w:p>
    <w:p w:rsidR="00E70F12" w:rsidRDefault="00E70F12" w:rsidP="00E70F12">
      <w:r>
        <w:t>H  6.153581  1.102163  -0.659651</w:t>
      </w:r>
    </w:p>
    <w:p w:rsidR="00E70F12" w:rsidRDefault="00E70F12" w:rsidP="00E70F12">
      <w:r>
        <w:t>H  3.995205  2.204345  -1.184382</w:t>
      </w:r>
    </w:p>
    <w:p w:rsidR="00E70F12" w:rsidRDefault="00E70F12" w:rsidP="00E70F12"/>
    <w:p w:rsidR="00E70F12" w:rsidRDefault="00E70F12" w:rsidP="00E70F12">
      <w:r>
        <w:t xml:space="preserve">Zero-point correction=     </w:t>
      </w:r>
      <w:r w:rsidR="005170D3">
        <w:t xml:space="preserve">                      0.536589 </w:t>
      </w:r>
      <w:proofErr w:type="spellStart"/>
      <w:r>
        <w:t>Hartree</w:t>
      </w:r>
      <w:proofErr w:type="spellEnd"/>
      <w:r>
        <w:t>/</w:t>
      </w:r>
      <w:r w:rsidR="005170D3">
        <w:t>Particle</w:t>
      </w:r>
    </w:p>
    <w:p w:rsidR="00E70F12" w:rsidRDefault="00E70F12" w:rsidP="00E70F12">
      <w:r>
        <w:t>Thermal correction to Energy=                    0.563040</w:t>
      </w:r>
    </w:p>
    <w:p w:rsidR="00E70F12" w:rsidRDefault="00E70F12" w:rsidP="00E70F12">
      <w:r>
        <w:t>Thermal correction to Enthalpy=                  0.563985</w:t>
      </w:r>
    </w:p>
    <w:p w:rsidR="00E70F12" w:rsidRDefault="00E70F12" w:rsidP="00E70F12">
      <w:r>
        <w:t>Thermal correction to Gibbs Free Energy=         0.483914</w:t>
      </w:r>
    </w:p>
    <w:p w:rsidR="00E70F12" w:rsidRDefault="00E70F12" w:rsidP="00E70F12">
      <w:r>
        <w:t>Sum of electronic and zero-point Energies=           -989.311843</w:t>
      </w:r>
    </w:p>
    <w:p w:rsidR="00E70F12" w:rsidRDefault="00E70F12" w:rsidP="00E70F12">
      <w:r>
        <w:t>Sum of electronic and thermal Energies=              -989.285392</w:t>
      </w:r>
    </w:p>
    <w:p w:rsidR="00E70F12" w:rsidRDefault="00E70F12" w:rsidP="00E70F12">
      <w:r>
        <w:t>Sum of electronic and thermal Enthalpies=            -989.284448</w:t>
      </w:r>
    </w:p>
    <w:p w:rsidR="00016DE4" w:rsidRDefault="00E70F12" w:rsidP="00E70F12">
      <w:r>
        <w:t>Sum of electronic and thermal Free Energies=         -989.364518</w:t>
      </w:r>
    </w:p>
    <w:p w:rsidR="00016DE4" w:rsidRDefault="00016DE4" w:rsidP="00E70F12"/>
    <w:p w:rsidR="00383AEF" w:rsidRDefault="00016DE4" w:rsidP="00E70F12">
      <w:r>
        <w:t>The wave num</w:t>
      </w:r>
      <w:r w:rsidR="003524EC">
        <w:t>ber of the imaginary frequency</w:t>
      </w:r>
      <w:r>
        <w:t>=</w:t>
      </w:r>
      <w:r w:rsidR="00662502">
        <w:t xml:space="preserve"> </w:t>
      </w:r>
      <w:r w:rsidR="001358C2" w:rsidRPr="001358C2">
        <w:t xml:space="preserve">-510.1703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0 </w:t>
      </w:r>
      <w:r>
        <w:t>(TS1)</w:t>
      </w:r>
    </w:p>
    <w:p w:rsidR="00E70F12" w:rsidRDefault="00E70F12" w:rsidP="00E70F12">
      <w:r>
        <w:t xml:space="preserve">C  -3.360155 -1.181329 0.997558 </w:t>
      </w:r>
    </w:p>
    <w:p w:rsidR="00E70F12" w:rsidRDefault="00E70F12" w:rsidP="00E70F12">
      <w:r>
        <w:t xml:space="preserve">C  -3.330742 -0.063620 0.123154 </w:t>
      </w:r>
    </w:p>
    <w:p w:rsidR="00E70F12" w:rsidRDefault="00E70F12" w:rsidP="00E70F12">
      <w:r>
        <w:t>C  -4.113876 -0.209323 -1.170523</w:t>
      </w:r>
    </w:p>
    <w:p w:rsidR="00E70F12" w:rsidRDefault="00E70F12" w:rsidP="00E70F12">
      <w:r>
        <w:t xml:space="preserve">C  -3.467434 1.299109  0.772876 </w:t>
      </w:r>
    </w:p>
    <w:p w:rsidR="00E70F12" w:rsidRDefault="00E70F12" w:rsidP="00E70F12">
      <w:r>
        <w:t xml:space="preserve">H  -3.052690 -1.094934 2.034671 </w:t>
      </w:r>
    </w:p>
    <w:p w:rsidR="00E70F12" w:rsidRDefault="00E70F12" w:rsidP="00E70F12">
      <w:r>
        <w:t xml:space="preserve">H  -3.572719 -2.177010 0.620328 </w:t>
      </w:r>
    </w:p>
    <w:p w:rsidR="00E70F12" w:rsidRDefault="00E70F12" w:rsidP="00E70F12">
      <w:r>
        <w:t>H  -3.787247 0.536963  -1.901242</w:t>
      </w:r>
    </w:p>
    <w:p w:rsidR="00E70F12" w:rsidRDefault="00E70F12" w:rsidP="00E70F12">
      <w:r>
        <w:t>H  -5.184288 -0.063793 -0.981961</w:t>
      </w:r>
    </w:p>
    <w:p w:rsidR="00E70F12" w:rsidRDefault="00E70F12" w:rsidP="00E70F12">
      <w:r>
        <w:t>H  -3.972851 -1.202285 -1.607545</w:t>
      </w:r>
    </w:p>
    <w:p w:rsidR="00E70F12" w:rsidRDefault="00E70F12" w:rsidP="00E70F12">
      <w:r>
        <w:t xml:space="preserve">H  -3.241952 2.098049  0.060482 </w:t>
      </w:r>
    </w:p>
    <w:p w:rsidR="00E70F12" w:rsidRDefault="00E70F12" w:rsidP="00E70F12">
      <w:r>
        <w:t xml:space="preserve">H  -2.806674 1.397750  1.637908 </w:t>
      </w:r>
    </w:p>
    <w:p w:rsidR="00E70F12" w:rsidRDefault="00E70F12" w:rsidP="00E70F12">
      <w:r>
        <w:t xml:space="preserve">H  -4.498190 1.441172  1.122651 </w:t>
      </w:r>
    </w:p>
    <w:p w:rsidR="00E70F12" w:rsidRDefault="00E70F12" w:rsidP="00E70F12">
      <w:r>
        <w:t>O  -1.750604 -0.036246 -0.681441</w:t>
      </w:r>
    </w:p>
    <w:p w:rsidR="00E70F12" w:rsidRDefault="00E70F12" w:rsidP="00E70F12">
      <w:r>
        <w:t xml:space="preserve">N  -0.578513 -0.008309 0.020067 </w:t>
      </w:r>
    </w:p>
    <w:p w:rsidR="00E70F12" w:rsidRDefault="00E70F12" w:rsidP="00E70F12">
      <w:r>
        <w:t>C  0.242531  1.250540  -0.192662</w:t>
      </w:r>
    </w:p>
    <w:p w:rsidR="00E70F12" w:rsidRDefault="00E70F12" w:rsidP="00E70F12">
      <w:r>
        <w:t xml:space="preserve">C  1.641142  0.701707  0.015286 </w:t>
      </w:r>
    </w:p>
    <w:p w:rsidR="00E70F12" w:rsidRDefault="00E70F12" w:rsidP="00E70F12">
      <w:r>
        <w:t>C  0.033583  1.802850  -1.637163</w:t>
      </w:r>
    </w:p>
    <w:p w:rsidR="00E70F12" w:rsidRDefault="00E70F12" w:rsidP="00E70F12">
      <w:r>
        <w:t xml:space="preserve">C  -0.108317 2.348191  0.841997 </w:t>
      </w:r>
    </w:p>
    <w:p w:rsidR="00E70F12" w:rsidRDefault="00E70F12" w:rsidP="00E70F12">
      <w:r>
        <w:t>C  0.258007  -1.257018 -0.173376</w:t>
      </w:r>
    </w:p>
    <w:p w:rsidR="00E70F12" w:rsidRDefault="00E70F12" w:rsidP="00E70F12">
      <w:r>
        <w:t xml:space="preserve">C  1.648589  -0.695645 0.033941 </w:t>
      </w:r>
    </w:p>
    <w:p w:rsidR="00E70F12" w:rsidRDefault="00E70F12" w:rsidP="00E70F12">
      <w:r>
        <w:t>C  0.067755  -1.831042 -1.612539</w:t>
      </w:r>
    </w:p>
    <w:p w:rsidR="00E70F12" w:rsidRDefault="00E70F12" w:rsidP="00E70F12">
      <w:r>
        <w:t xml:space="preserve">C  -0.119304 -2.334340 0.871439 </w:t>
      </w:r>
    </w:p>
    <w:p w:rsidR="00E70F12" w:rsidRDefault="00E70F12" w:rsidP="00E70F12">
      <w:r>
        <w:t xml:space="preserve">H  -1.144803 -2.661064 0.660963 </w:t>
      </w:r>
    </w:p>
    <w:p w:rsidR="00E70F12" w:rsidRDefault="00E70F12" w:rsidP="00E70F12">
      <w:r>
        <w:t>H  -1.000435 -2.031641 -1.738858</w:t>
      </w:r>
    </w:p>
    <w:p w:rsidR="00E70F12" w:rsidRDefault="00E70F12" w:rsidP="00E70F12">
      <w:r>
        <w:t xml:space="preserve">C  -0.003046 -1.923224 2.340598 </w:t>
      </w:r>
    </w:p>
    <w:p w:rsidR="00E70F12" w:rsidRDefault="00E70F12" w:rsidP="00E70F12">
      <w:r>
        <w:t xml:space="preserve">H  0.518825  -3.209506 0.698863 </w:t>
      </w:r>
    </w:p>
    <w:p w:rsidR="00E70F12" w:rsidRDefault="00E70F12" w:rsidP="00E70F12">
      <w:r>
        <w:t xml:space="preserve">H  -1.114473 2.720692  0.620194 </w:t>
      </w:r>
    </w:p>
    <w:p w:rsidR="00E70F12" w:rsidRDefault="00E70F12" w:rsidP="00E70F12">
      <w:r>
        <w:t>H  0.315728  -1.042449 -2.330403</w:t>
      </w:r>
    </w:p>
    <w:p w:rsidR="00E70F12" w:rsidRDefault="00E70F12" w:rsidP="00E70F12">
      <w:r>
        <w:t>H  -1.037887 1.991973  -1.757923</w:t>
      </w:r>
    </w:p>
    <w:p w:rsidR="00E70F12" w:rsidRDefault="00E70F12" w:rsidP="00E70F12">
      <w:r>
        <w:t>C  0.874748  -3.083463 -1.975372</w:t>
      </w:r>
    </w:p>
    <w:p w:rsidR="00E70F12" w:rsidRDefault="00E70F12" w:rsidP="00E70F12">
      <w:r>
        <w:t>H  0.282361  1.007039  -2.346378</w:t>
      </w:r>
    </w:p>
    <w:p w:rsidR="00E70F12" w:rsidRDefault="00E70F12" w:rsidP="00E70F12">
      <w:r>
        <w:t xml:space="preserve">C  -0.013826 1.947637  2.315776 </w:t>
      </w:r>
    </w:p>
    <w:p w:rsidR="00E70F12" w:rsidRDefault="00E70F12" w:rsidP="00E70F12">
      <w:r>
        <w:t xml:space="preserve">C  2.841265  -1.390852 0.243422 </w:t>
      </w:r>
    </w:p>
    <w:p w:rsidR="00E70F12" w:rsidRDefault="00E70F12" w:rsidP="00E70F12">
      <w:r>
        <w:t xml:space="preserve">H  0.566106  3.195409  0.667686 </w:t>
      </w:r>
    </w:p>
    <w:p w:rsidR="00E70F12" w:rsidRDefault="00E70F12" w:rsidP="00E70F12">
      <w:r>
        <w:t>C  0.822103  3.059616  -2.024799</w:t>
      </w:r>
    </w:p>
    <w:p w:rsidR="00E70F12" w:rsidRDefault="00E70F12" w:rsidP="00E70F12">
      <w:r>
        <w:lastRenderedPageBreak/>
        <w:t xml:space="preserve">C  4.031312  -0.678756 0.413148 </w:t>
      </w:r>
    </w:p>
    <w:p w:rsidR="00E70F12" w:rsidRDefault="00E70F12" w:rsidP="00E70F12">
      <w:r>
        <w:t xml:space="preserve">H  2.850194  -2.476247 0.288794 </w:t>
      </w:r>
    </w:p>
    <w:p w:rsidR="00E70F12" w:rsidRDefault="00E70F12" w:rsidP="00E70F12">
      <w:r>
        <w:t xml:space="preserve">C  4.024511  0.717903  0.392594 </w:t>
      </w:r>
    </w:p>
    <w:p w:rsidR="00E70F12" w:rsidRDefault="00E70F12" w:rsidP="00E70F12">
      <w:r>
        <w:t xml:space="preserve">H  4.962987  -1.214862 0.573641 </w:t>
      </w:r>
    </w:p>
    <w:p w:rsidR="00E70F12" w:rsidRDefault="00E70F12" w:rsidP="00E70F12">
      <w:r>
        <w:t xml:space="preserve">C  2.827586  1.413647  0.203943 </w:t>
      </w:r>
    </w:p>
    <w:p w:rsidR="00E70F12" w:rsidRDefault="00E70F12" w:rsidP="00E70F12">
      <w:r>
        <w:t xml:space="preserve">H  4.950907  1.267610  0.536793 </w:t>
      </w:r>
    </w:p>
    <w:p w:rsidR="00E70F12" w:rsidRDefault="00E70F12" w:rsidP="00E70F12">
      <w:r>
        <w:t xml:space="preserve">H  2.827688  2.499837  0.219704 </w:t>
      </w:r>
    </w:p>
    <w:p w:rsidR="00E70F12" w:rsidRDefault="00E70F12" w:rsidP="00E70F12">
      <w:r>
        <w:t xml:space="preserve">H  -0.702526 1.133344  2.554237 </w:t>
      </w:r>
    </w:p>
    <w:p w:rsidR="00E70F12" w:rsidRDefault="00E70F12" w:rsidP="00E70F12">
      <w:r>
        <w:t xml:space="preserve">H  0.995697  1.612572  2.576430 </w:t>
      </w:r>
    </w:p>
    <w:p w:rsidR="00E70F12" w:rsidRDefault="00E70F12" w:rsidP="00E70F12">
      <w:r>
        <w:t xml:space="preserve">H  -0.259535 2.801681  2.957857 </w:t>
      </w:r>
    </w:p>
    <w:p w:rsidR="00E70F12" w:rsidRDefault="00E70F12" w:rsidP="00E70F12">
      <w:r>
        <w:t>H  0.551761  3.930587  -1.418285</w:t>
      </w:r>
    </w:p>
    <w:p w:rsidR="00E70F12" w:rsidRDefault="00E70F12" w:rsidP="00E70F12">
      <w:r>
        <w:t>H  1.903578  2.908577  -1.940317</w:t>
      </w:r>
    </w:p>
    <w:p w:rsidR="00E70F12" w:rsidRDefault="00E70F12" w:rsidP="00E70F12">
      <w:r>
        <w:t>H  0.610975  3.316629  -3.069465</w:t>
      </w:r>
    </w:p>
    <w:p w:rsidR="00E70F12" w:rsidRDefault="00E70F12" w:rsidP="00E70F12">
      <w:r>
        <w:t>H  1.953559  -2.919949 -1.880110</w:t>
      </w:r>
    </w:p>
    <w:p w:rsidR="00E70F12" w:rsidRDefault="00E70F12" w:rsidP="00E70F12">
      <w:r>
        <w:t>H  0.606859  -3.950272 -1.361873</w:t>
      </w:r>
    </w:p>
    <w:p w:rsidR="00E70F12" w:rsidRDefault="00E70F12" w:rsidP="00E70F12">
      <w:r>
        <w:t>H  0.678650  -3.355439 -3.019221</w:t>
      </w:r>
    </w:p>
    <w:p w:rsidR="00E70F12" w:rsidRDefault="00E70F12" w:rsidP="00E70F12">
      <w:r>
        <w:t xml:space="preserve">H  1.018302  -1.620857 2.595779 </w:t>
      </w:r>
    </w:p>
    <w:p w:rsidR="00E70F12" w:rsidRDefault="00E70F12" w:rsidP="00E70F12">
      <w:r>
        <w:t xml:space="preserve">H  -0.665644 -1.085355 2.569626 </w:t>
      </w:r>
    </w:p>
    <w:p w:rsidR="00E70F12" w:rsidRDefault="00E70F12" w:rsidP="00E70F12">
      <w:r>
        <w:t xml:space="preserve">H  -0.276421 -2.761610 2.992244 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5170D3">
        <w:t xml:space="preserve">     0.480220 </w:t>
      </w:r>
      <w:proofErr w:type="spellStart"/>
      <w:r w:rsidR="005170D3">
        <w:t>Hartree</w:t>
      </w:r>
      <w:proofErr w:type="spellEnd"/>
      <w:r w:rsidR="005170D3">
        <w:t>/Particle</w:t>
      </w:r>
    </w:p>
    <w:p w:rsidR="00E70F12" w:rsidRDefault="00E70F12" w:rsidP="00E70F12">
      <w:r>
        <w:t>Thermal correction to Energy=                    0.504806</w:t>
      </w:r>
    </w:p>
    <w:p w:rsidR="00E70F12" w:rsidRDefault="00E70F12" w:rsidP="00E70F12">
      <w:r>
        <w:t>Thermal correction to Enthalpy=                  0.505750</w:t>
      </w:r>
    </w:p>
    <w:p w:rsidR="00E70F12" w:rsidRDefault="00E70F12" w:rsidP="00E70F12">
      <w:r>
        <w:t>Thermal correction to Gibbs Free Energy=         0.427567</w:t>
      </w:r>
    </w:p>
    <w:p w:rsidR="00E70F12" w:rsidRDefault="00E70F12" w:rsidP="00E70F12">
      <w:r>
        <w:t>Sum of electronic and zero-point Energies=           -910.774578</w:t>
      </w:r>
    </w:p>
    <w:p w:rsidR="00E70F12" w:rsidRDefault="00E70F12" w:rsidP="00E70F12">
      <w:r>
        <w:t>Sum of electronic and thermal Energies=              -910.749992</w:t>
      </w:r>
    </w:p>
    <w:p w:rsidR="00E70F12" w:rsidRDefault="00E70F12" w:rsidP="00E70F12">
      <w:r>
        <w:t>Sum of electronic and thermal Enthalpies=            -910.749048</w:t>
      </w:r>
    </w:p>
    <w:p w:rsidR="00E70F12" w:rsidRDefault="00E70F12" w:rsidP="00E70F12">
      <w:r>
        <w:t>Sum of electronic and thermal Free Energies=         -910.827232</w:t>
      </w:r>
    </w:p>
    <w:p w:rsidR="00016DE4" w:rsidRDefault="00016DE4" w:rsidP="00E70F12"/>
    <w:p w:rsidR="00016DE4" w:rsidRDefault="00016DE4" w:rsidP="00E70F12">
      <w:r>
        <w:t xml:space="preserve">The wave number of the imaginary </w:t>
      </w:r>
      <w:r w:rsidR="003524EC">
        <w:t>frequency</w:t>
      </w:r>
      <w:r>
        <w:t>=</w:t>
      </w:r>
      <w:r w:rsidR="001358C2">
        <w:t xml:space="preserve"> </w:t>
      </w:r>
      <w:r w:rsidR="001358C2" w:rsidRPr="001358C2">
        <w:t>-599.0933</w:t>
      </w:r>
      <w:r w:rsidR="005170D3">
        <w:t xml:space="preserve"> </w:t>
      </w:r>
      <w:r w:rsidR="00662502">
        <w:t>cm</w:t>
      </w:r>
      <w:r w:rsidR="00662502">
        <w:rPr>
          <w:vertAlign w:val="superscript"/>
        </w:rPr>
        <w:t>-1</w:t>
      </w:r>
    </w:p>
    <w:p w:rsidR="00383AEF" w:rsidRDefault="00383AEF" w:rsidP="00E70F12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0 </w:t>
      </w:r>
      <w:r>
        <w:t>(TS2)</w:t>
      </w:r>
    </w:p>
    <w:p w:rsidR="00E70F12" w:rsidRDefault="00E70F12" w:rsidP="00E70F12">
      <w:r>
        <w:t xml:space="preserve">C  2.321106  1.254110  1.371560 </w:t>
      </w:r>
    </w:p>
    <w:p w:rsidR="00E70F12" w:rsidRDefault="00E70F12" w:rsidP="00E70F12">
      <w:r>
        <w:t xml:space="preserve">C  2.472767  0.283651  0.324917 </w:t>
      </w:r>
    </w:p>
    <w:p w:rsidR="00E70F12" w:rsidRDefault="00E70F12" w:rsidP="00E70F12">
      <w:r>
        <w:t>C  3.286870  0.885813  -0.907403</w:t>
      </w:r>
    </w:p>
    <w:p w:rsidR="00E70F12" w:rsidRDefault="00E70F12" w:rsidP="00E70F12">
      <w:r>
        <w:t xml:space="preserve">C  2.809223  -1.162477 0.875972 </w:t>
      </w:r>
    </w:p>
    <w:p w:rsidR="00E70F12" w:rsidRDefault="00E70F12" w:rsidP="00E70F12">
      <w:r>
        <w:t xml:space="preserve">H  2.002473  0.983195  2.367827 </w:t>
      </w:r>
    </w:p>
    <w:p w:rsidR="00E70F12" w:rsidRDefault="00E70F12" w:rsidP="00E70F12">
      <w:r>
        <w:t xml:space="preserve">H  2.409614  2.314296  1.170002 </w:t>
      </w:r>
    </w:p>
    <w:p w:rsidR="00E70F12" w:rsidRDefault="00E70F12" w:rsidP="00E70F12">
      <w:r>
        <w:t>C  3.514449  -0.089669 -2.082344</w:t>
      </w:r>
    </w:p>
    <w:p w:rsidR="00E70F12" w:rsidRDefault="00E70F12" w:rsidP="00E70F12">
      <w:r>
        <w:t>C  4.677005  1.389454  -0.434096</w:t>
      </w:r>
    </w:p>
    <w:p w:rsidR="00E70F12" w:rsidRDefault="00E70F12" w:rsidP="00E70F12">
      <w:r>
        <w:t>C  2.576148  2.118928  -1.522015</w:t>
      </w:r>
    </w:p>
    <w:p w:rsidR="00E70F12" w:rsidRDefault="00E70F12" w:rsidP="00E70F12">
      <w:r>
        <w:t>C  2.672063  -2.298871 -0.166643</w:t>
      </w:r>
    </w:p>
    <w:p w:rsidR="00E70F12" w:rsidRDefault="00E70F12" w:rsidP="00E70F12">
      <w:r>
        <w:t xml:space="preserve">C  1.879049  -1.484851 2.075573 </w:t>
      </w:r>
    </w:p>
    <w:p w:rsidR="00E70F12" w:rsidRDefault="00E70F12" w:rsidP="00E70F12">
      <w:r>
        <w:t xml:space="preserve">C  4.254041  -1.234578 1.435883 </w:t>
      </w:r>
    </w:p>
    <w:p w:rsidR="00E70F12" w:rsidRDefault="00E70F12" w:rsidP="00E70F12">
      <w:r>
        <w:t>O  0.893925  0.214594  -0.471400</w:t>
      </w:r>
    </w:p>
    <w:p w:rsidR="00E70F12" w:rsidRDefault="00E70F12" w:rsidP="00E70F12">
      <w:r>
        <w:t xml:space="preserve">N  -0.327122 -0.025716 0.178890 </w:t>
      </w:r>
    </w:p>
    <w:p w:rsidR="00E70F12" w:rsidRDefault="00E70F12" w:rsidP="00E70F12">
      <w:r>
        <w:t>C  -1.137380 -1.109716 -0.544952</w:t>
      </w:r>
    </w:p>
    <w:p w:rsidR="00E70F12" w:rsidRDefault="00E70F12" w:rsidP="00E70F12">
      <w:r>
        <w:t>C  -2.552780 -0.611573 -0.335508</w:t>
      </w:r>
    </w:p>
    <w:p w:rsidR="00E70F12" w:rsidRDefault="00E70F12" w:rsidP="00E70F12">
      <w:r>
        <w:t>C  -0.750655 -1.184303 -2.056965</w:t>
      </w:r>
    </w:p>
    <w:p w:rsidR="00E70F12" w:rsidRDefault="00E70F12" w:rsidP="00E70F12">
      <w:r>
        <w:t xml:space="preserve">C  -0.944652 -2.501673 0.116769 </w:t>
      </w:r>
    </w:p>
    <w:p w:rsidR="00E70F12" w:rsidRDefault="00E70F12" w:rsidP="00E70F12">
      <w:r>
        <w:t xml:space="preserve">C  -1.175273 1.234163  0.343320 </w:t>
      </w:r>
    </w:p>
    <w:p w:rsidR="00E70F12" w:rsidRDefault="00E70F12" w:rsidP="00E70F12">
      <w:r>
        <w:t xml:space="preserve">C  -2.572936 0.669804  0.208958 </w:t>
      </w:r>
    </w:p>
    <w:p w:rsidR="00E70F12" w:rsidRDefault="00E70F12" w:rsidP="00E70F12">
      <w:r>
        <w:t>C  -0.891737 2.281286  -0.777944</w:t>
      </w:r>
    </w:p>
    <w:p w:rsidR="00E70F12" w:rsidRDefault="00E70F12" w:rsidP="00E70F12">
      <w:r>
        <w:t xml:space="preserve">C  -0.940183 1.892454  1.724548 </w:t>
      </w:r>
    </w:p>
    <w:p w:rsidR="00E70F12" w:rsidRDefault="00E70F12" w:rsidP="00E70F12">
      <w:r>
        <w:t xml:space="preserve">H  0.082885  2.282562  1.747627 </w:t>
      </w:r>
    </w:p>
    <w:p w:rsidR="00E70F12" w:rsidRDefault="00E70F12" w:rsidP="00E70F12">
      <w:r>
        <w:t>H  0.127401  2.642622  -0.637040</w:t>
      </w:r>
    </w:p>
    <w:p w:rsidR="00E70F12" w:rsidRDefault="00E70F12" w:rsidP="00E70F12">
      <w:r>
        <w:t xml:space="preserve">C  -1.183693 1.017884  2.956311 </w:t>
      </w:r>
    </w:p>
    <w:p w:rsidR="00E70F12" w:rsidRDefault="00E70F12" w:rsidP="00E70F12">
      <w:r>
        <w:t xml:space="preserve">H  -1.593598 2.771937  1.785778 </w:t>
      </w:r>
    </w:p>
    <w:p w:rsidR="00E70F12" w:rsidRDefault="00E70F12" w:rsidP="00E70F12">
      <w:r>
        <w:t xml:space="preserve">H  0.122395  -2.728630 0.124483 </w:t>
      </w:r>
    </w:p>
    <w:p w:rsidR="00E70F12" w:rsidRDefault="00E70F12" w:rsidP="00E70F12">
      <w:r>
        <w:t>H  -0.904983 1.766162  -1.743554</w:t>
      </w:r>
    </w:p>
    <w:p w:rsidR="00E70F12" w:rsidRDefault="00E70F12" w:rsidP="00E70F12">
      <w:r>
        <w:t>H  0.267440  -1.579694 -2.122499</w:t>
      </w:r>
    </w:p>
    <w:p w:rsidR="00E70F12" w:rsidRDefault="00E70F12" w:rsidP="00E70F12">
      <w:r>
        <w:t>C  -1.837419 3.486548  -0.864341</w:t>
      </w:r>
    </w:p>
    <w:p w:rsidR="00E70F12" w:rsidRDefault="00E70F12" w:rsidP="00E70F12">
      <w:r>
        <w:t>H  -0.700309 -0.165227 -2.450798</w:t>
      </w:r>
    </w:p>
    <w:p w:rsidR="00E70F12" w:rsidRDefault="00E70F12" w:rsidP="00E70F12">
      <w:r>
        <w:t xml:space="preserve">C  -1.516882 -2.685161 1.527418 </w:t>
      </w:r>
    </w:p>
    <w:p w:rsidR="00E70F12" w:rsidRDefault="00E70F12" w:rsidP="00E70F12">
      <w:r>
        <w:t xml:space="preserve">C  -3.786833 1.273388  0.549456 </w:t>
      </w:r>
    </w:p>
    <w:p w:rsidR="00E70F12" w:rsidRDefault="00E70F12" w:rsidP="00E70F12">
      <w:r>
        <w:t>H  -1.401865 -3.251955 -0.540974</w:t>
      </w:r>
    </w:p>
    <w:p w:rsidR="00E70F12" w:rsidRDefault="00E70F12" w:rsidP="00E70F12">
      <w:r>
        <w:t>C  -1.662640 -2.009773 -2.974050</w:t>
      </w:r>
    </w:p>
    <w:p w:rsidR="00E70F12" w:rsidRDefault="00E70F12" w:rsidP="00E70F12">
      <w:r>
        <w:lastRenderedPageBreak/>
        <w:t xml:space="preserve">H  2.176087  -0.942886 2.979442 </w:t>
      </w:r>
    </w:p>
    <w:p w:rsidR="00E70F12" w:rsidRDefault="00E70F12" w:rsidP="00E70F12">
      <w:r>
        <w:t xml:space="preserve">H  0.840994  -1.242329 1.853573 </w:t>
      </w:r>
    </w:p>
    <w:p w:rsidR="00E70F12" w:rsidRDefault="00E70F12" w:rsidP="00E70F12">
      <w:r>
        <w:t xml:space="preserve">H  1.948197  -2.551667 2.314551 </w:t>
      </w:r>
    </w:p>
    <w:p w:rsidR="00E70F12" w:rsidRDefault="00E70F12" w:rsidP="00E70F12">
      <w:r>
        <w:t>H  1.815874  -2.152478 -0.821822</w:t>
      </w:r>
    </w:p>
    <w:p w:rsidR="00E70F12" w:rsidRDefault="00E70F12" w:rsidP="00E70F12">
      <w:r>
        <w:t>H  3.560578  -2.396183 -0.792506</w:t>
      </w:r>
    </w:p>
    <w:p w:rsidR="00E70F12" w:rsidRDefault="00E70F12" w:rsidP="00E70F12">
      <w:r>
        <w:t xml:space="preserve">H  2.547190  -3.257063 0.350105 </w:t>
      </w:r>
    </w:p>
    <w:p w:rsidR="00E70F12" w:rsidRDefault="00E70F12" w:rsidP="00E70F12">
      <w:r>
        <w:t xml:space="preserve">H  5.013884  -1.241594 0.649833 </w:t>
      </w:r>
    </w:p>
    <w:p w:rsidR="00E70F12" w:rsidRDefault="00E70F12" w:rsidP="00E70F12">
      <w:r>
        <w:t xml:space="preserve">H  4.469086  -0.408000 2.121470 </w:t>
      </w:r>
    </w:p>
    <w:p w:rsidR="00E70F12" w:rsidRDefault="00E70F12" w:rsidP="00E70F12">
      <w:r>
        <w:t xml:space="preserve">H  4.365944  -2.171169 1.996688 </w:t>
      </w:r>
    </w:p>
    <w:p w:rsidR="00E70F12" w:rsidRDefault="00E70F12" w:rsidP="00E70F12">
      <w:r>
        <w:t>H  4.248041  -0.865702 -1.851959</w:t>
      </w:r>
    </w:p>
    <w:p w:rsidR="00E70F12" w:rsidRDefault="00E70F12" w:rsidP="00E70F12">
      <w:r>
        <w:t>H  2.584530  -0.565431 -2.401875</w:t>
      </w:r>
    </w:p>
    <w:p w:rsidR="00E70F12" w:rsidRDefault="00E70F12" w:rsidP="00E70F12">
      <w:r>
        <w:t>H  3.909413  0.474217  -2.935821</w:t>
      </w:r>
    </w:p>
    <w:p w:rsidR="00E70F12" w:rsidRDefault="00E70F12" w:rsidP="00E70F12">
      <w:r>
        <w:t>H  1.660418  1.835865  -2.038488</w:t>
      </w:r>
    </w:p>
    <w:p w:rsidR="00E70F12" w:rsidRDefault="00E70F12" w:rsidP="00E70F12">
      <w:r>
        <w:t>H  2.330418  2.886293  -0.782712</w:t>
      </w:r>
    </w:p>
    <w:p w:rsidR="00E70F12" w:rsidRDefault="00E70F12" w:rsidP="00E70F12">
      <w:r>
        <w:t>H  3.253215  2.582519  -2.249347</w:t>
      </w:r>
    </w:p>
    <w:p w:rsidR="00E70F12" w:rsidRDefault="00E70F12" w:rsidP="00E70F12">
      <w:r>
        <w:t xml:space="preserve">H  4.592867  2.155998  0.343189 </w:t>
      </w:r>
    </w:p>
    <w:p w:rsidR="00E70F12" w:rsidRDefault="00E70F12" w:rsidP="00E70F12">
      <w:r>
        <w:t>H  5.315666  0.593455  -0.050132</w:t>
      </w:r>
    </w:p>
    <w:p w:rsidR="00E70F12" w:rsidRDefault="00E70F12" w:rsidP="00E70F12">
      <w:r>
        <w:t>H  5.198143  1.840521  -1.287259</w:t>
      </w:r>
    </w:p>
    <w:p w:rsidR="00E70F12" w:rsidRDefault="00E70F12" w:rsidP="00E70F12">
      <w:r>
        <w:t xml:space="preserve">C  -4.982685 0.593008  0.312959 </w:t>
      </w:r>
    </w:p>
    <w:p w:rsidR="00E70F12" w:rsidRDefault="00E70F12" w:rsidP="00E70F12">
      <w:r>
        <w:t xml:space="preserve">H  -3.807678 2.260896  1.001232 </w:t>
      </w:r>
    </w:p>
    <w:p w:rsidR="00E70F12" w:rsidRDefault="00E70F12" w:rsidP="00E70F12">
      <w:r>
        <w:t>C  -4.963799 -0.687764 -0.246072</w:t>
      </w:r>
    </w:p>
    <w:p w:rsidR="00E70F12" w:rsidRDefault="00E70F12" w:rsidP="00E70F12">
      <w:r>
        <w:t xml:space="preserve">H  -5.929694 1.058645  0.572798 </w:t>
      </w:r>
    </w:p>
    <w:p w:rsidR="00E70F12" w:rsidRDefault="00E70F12" w:rsidP="00E70F12">
      <w:r>
        <w:t>C  -3.748941 -1.299312 -0.560786</w:t>
      </w:r>
    </w:p>
    <w:p w:rsidR="00E70F12" w:rsidRDefault="00E70F12" w:rsidP="00E70F12">
      <w:r>
        <w:t>H  -5.896217 -1.217723 -0.421916</w:t>
      </w:r>
    </w:p>
    <w:p w:rsidR="00E70F12" w:rsidRDefault="00E70F12" w:rsidP="00E70F12">
      <w:r>
        <w:t>H  -3.741564 -2.309091 -0.960441</w:t>
      </w:r>
    </w:p>
    <w:p w:rsidR="00E70F12" w:rsidRDefault="00E70F12" w:rsidP="00E70F12">
      <w:r>
        <w:t xml:space="preserve">H  -1.170797 -1.906286 2.211198 </w:t>
      </w:r>
    </w:p>
    <w:p w:rsidR="00E70F12" w:rsidRDefault="00E70F12" w:rsidP="00E70F12">
      <w:r>
        <w:t xml:space="preserve">H  -2.610616 -2.661077 1.530152 </w:t>
      </w:r>
    </w:p>
    <w:p w:rsidR="00E70F12" w:rsidRDefault="00E70F12" w:rsidP="00E70F12">
      <w:r>
        <w:t xml:space="preserve">H  -1.203416 -3.653551 1.934869 </w:t>
      </w:r>
    </w:p>
    <w:p w:rsidR="00E70F12" w:rsidRDefault="00E70F12" w:rsidP="00E70F12">
      <w:r>
        <w:t>H  -1.745106 -3.056787 -2.661074</w:t>
      </w:r>
    </w:p>
    <w:p w:rsidR="00E70F12" w:rsidRDefault="00E70F12" w:rsidP="00E70F12">
      <w:r>
        <w:t>H  -2.673079 -1.593411 -3.030032</w:t>
      </w:r>
    </w:p>
    <w:p w:rsidR="00E70F12" w:rsidRDefault="00E70F12" w:rsidP="00E70F12">
      <w:r>
        <w:t>H  -1.251431 -2.010191 -3.990322</w:t>
      </w:r>
    </w:p>
    <w:p w:rsidR="00E70F12" w:rsidRDefault="00E70F12" w:rsidP="00E70F12">
      <w:r>
        <w:t>H  -2.867457 3.188581  -1.082884</w:t>
      </w:r>
    </w:p>
    <w:p w:rsidR="00E70F12" w:rsidRDefault="00E70F12" w:rsidP="00E70F12">
      <w:r>
        <w:t xml:space="preserve">H  -1.845498 4.084110  0.054099 </w:t>
      </w:r>
    </w:p>
    <w:p w:rsidR="00E70F12" w:rsidRDefault="00E70F12" w:rsidP="00E70F12">
      <w:r>
        <w:t>H  -1.508784 4.148324  -1.674421</w:t>
      </w:r>
    </w:p>
    <w:p w:rsidR="00E70F12" w:rsidRDefault="00E70F12" w:rsidP="00E70F12">
      <w:r>
        <w:t xml:space="preserve">H  -2.199069 0.607525  2.966106 </w:t>
      </w:r>
    </w:p>
    <w:p w:rsidR="00E70F12" w:rsidRDefault="00E70F12" w:rsidP="00E70F12">
      <w:r>
        <w:t xml:space="preserve">H  -0.483644 0.179958  2.997724 </w:t>
      </w:r>
    </w:p>
    <w:p w:rsidR="00E70F12" w:rsidRDefault="00E70F12" w:rsidP="00E70F12">
      <w:r>
        <w:lastRenderedPageBreak/>
        <w:t xml:space="preserve">H  -1.054884 1.609090  3.870939 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652069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683838</w:t>
      </w:r>
    </w:p>
    <w:p w:rsidR="00E70F12" w:rsidRDefault="00E70F12" w:rsidP="00E70F12">
      <w:r>
        <w:t>Thermal correction to Enthalpy=                  0.684782</w:t>
      </w:r>
    </w:p>
    <w:p w:rsidR="00E70F12" w:rsidRDefault="00E70F12" w:rsidP="00E70F12">
      <w:r>
        <w:t>Thermal correction to Gibbs Free Energy=         0.593510</w:t>
      </w:r>
    </w:p>
    <w:p w:rsidR="00E70F12" w:rsidRDefault="00E70F12" w:rsidP="00E70F12">
      <w:r>
        <w:t>Sum of electronic and zero-point Energies=          -1146.434836</w:t>
      </w:r>
    </w:p>
    <w:p w:rsidR="00E70F12" w:rsidRDefault="00E70F12" w:rsidP="00E70F12">
      <w:r>
        <w:t>Sum of electronic and thermal Energies=             -1146.403067</w:t>
      </w:r>
    </w:p>
    <w:p w:rsidR="00E70F12" w:rsidRDefault="00E70F12" w:rsidP="00E70F12">
      <w:r>
        <w:t>Sum of electronic and thermal Enthalpies=           -1146.402123</w:t>
      </w:r>
    </w:p>
    <w:p w:rsidR="00016DE4" w:rsidRDefault="00E70F12" w:rsidP="00E70F12">
      <w:r>
        <w:t>Sum of electronic and thermal Free Energies=        -1146.493395</w:t>
      </w:r>
    </w:p>
    <w:p w:rsidR="00016DE4" w:rsidRDefault="00016DE4" w:rsidP="00E70F12"/>
    <w:p w:rsidR="00383AEF" w:rsidRDefault="00016DE4" w:rsidP="00E70F12">
      <w:r>
        <w:t>The wave num</w:t>
      </w:r>
      <w:r w:rsidR="007D0D15">
        <w:t>ber of the imaginary frequency</w:t>
      </w:r>
      <w:r>
        <w:t>=</w:t>
      </w:r>
      <w:r w:rsidR="0039589A">
        <w:t xml:space="preserve"> </w:t>
      </w:r>
      <w:r w:rsidR="0039589A" w:rsidRPr="0039589A">
        <w:t>-492.7431</w:t>
      </w:r>
      <w:r w:rsidR="00662502">
        <w:t xml:space="preserve"> 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1 </w:t>
      </w:r>
      <w:r>
        <w:t>(TS1)</w:t>
      </w:r>
    </w:p>
    <w:p w:rsidR="00E70F12" w:rsidRDefault="00E70F12" w:rsidP="00E70F12">
      <w:r>
        <w:t>C  -0.317747 -1.265487 -0.454993</w:t>
      </w:r>
    </w:p>
    <w:p w:rsidR="00E70F12" w:rsidRDefault="00E70F12" w:rsidP="00E70F12">
      <w:r>
        <w:t>C  0.211839  0.021530  -0.281554</w:t>
      </w:r>
    </w:p>
    <w:p w:rsidR="00E70F12" w:rsidRDefault="00E70F12" w:rsidP="00E70F12">
      <w:r>
        <w:t>C  -0.697615 1.097671  -0.069459</w:t>
      </w:r>
    </w:p>
    <w:p w:rsidR="00E70F12" w:rsidRDefault="00E70F12" w:rsidP="00E70F12">
      <w:r>
        <w:t xml:space="preserve">C  -2.061735 0.817543  0.044666 </w:t>
      </w:r>
    </w:p>
    <w:p w:rsidR="00E70F12" w:rsidRDefault="00E70F12" w:rsidP="00E70F12">
      <w:r>
        <w:t>C  -2.597879 -0.474997 -0.062817</w:t>
      </w:r>
    </w:p>
    <w:p w:rsidR="00E70F12" w:rsidRDefault="00E70F12" w:rsidP="00E70F12">
      <w:r>
        <w:t>C  -1.687359 -1.501009 -0.338322</w:t>
      </w:r>
    </w:p>
    <w:p w:rsidR="00E70F12" w:rsidRDefault="00E70F12" w:rsidP="00E70F12">
      <w:r>
        <w:t>C  -0.169815 2.466721  -0.076246</w:t>
      </w:r>
    </w:p>
    <w:p w:rsidR="00E70F12" w:rsidRDefault="00E70F12" w:rsidP="00E70F12">
      <w:r>
        <w:t>C  -1.122914 3.636379  -0.093339</w:t>
      </w:r>
    </w:p>
    <w:p w:rsidR="00E70F12" w:rsidRDefault="00E70F12" w:rsidP="00E70F12">
      <w:r>
        <w:t>C  1.158371  2.656970  -0.109829</w:t>
      </w:r>
    </w:p>
    <w:p w:rsidR="00E70F12" w:rsidRDefault="00E70F12" w:rsidP="00E70F12">
      <w:r>
        <w:t xml:space="preserve">C  2.199727  1.562177  0.002608 </w:t>
      </w:r>
    </w:p>
    <w:p w:rsidR="00E70F12" w:rsidRDefault="00E70F12" w:rsidP="00E70F12">
      <w:r>
        <w:t xml:space="preserve">C  2.699798  1.562747  1.471707 </w:t>
      </w:r>
    </w:p>
    <w:p w:rsidR="00E70F12" w:rsidRDefault="00E70F12" w:rsidP="00E70F12">
      <w:r>
        <w:t>C  3.363633  1.865951  -0.959493</w:t>
      </w:r>
    </w:p>
    <w:p w:rsidR="00E70F12" w:rsidRDefault="00E70F12" w:rsidP="00E70F12">
      <w:r>
        <w:t>N  1.569033  0.275237  -0.372342</w:t>
      </w:r>
    </w:p>
    <w:p w:rsidR="00E70F12" w:rsidRDefault="00E70F12" w:rsidP="00E70F12">
      <w:r>
        <w:t>O  2.377472  -0.732675 -0.817167</w:t>
      </w:r>
    </w:p>
    <w:p w:rsidR="00E70F12" w:rsidRDefault="00E70F12" w:rsidP="00E70F12">
      <w:r>
        <w:t xml:space="preserve">C  -4.112374 -0.700316 0.087890 </w:t>
      </w:r>
    </w:p>
    <w:p w:rsidR="00E70F12" w:rsidRDefault="00E70F12" w:rsidP="00E70F12">
      <w:r>
        <w:t>C  -4.493463 -2.187946 -0.034887</w:t>
      </w:r>
    </w:p>
    <w:p w:rsidR="00E70F12" w:rsidRDefault="00E70F12" w:rsidP="00E70F12">
      <w:r>
        <w:t>C  -4.867395 0.081230  -1.013853</w:t>
      </w:r>
    </w:p>
    <w:p w:rsidR="00E70F12" w:rsidRDefault="00E70F12" w:rsidP="00E70F12">
      <w:r>
        <w:t xml:space="preserve">C  -4.577941 -0.200318 1.476195 </w:t>
      </w:r>
    </w:p>
    <w:p w:rsidR="00E70F12" w:rsidRDefault="00E70F12" w:rsidP="00E70F12">
      <w:r>
        <w:t>H  0.343789  -2.078462 -0.712876</w:t>
      </w:r>
    </w:p>
    <w:p w:rsidR="00E70F12" w:rsidRDefault="00E70F12" w:rsidP="00E70F12">
      <w:r>
        <w:t xml:space="preserve">H  -2.735416 1.652676  0.208247 </w:t>
      </w:r>
    </w:p>
    <w:p w:rsidR="00E70F12" w:rsidRDefault="00E70F12" w:rsidP="00E70F12">
      <w:r>
        <w:t>H  -2.034202 -2.520239 -0.472138</w:t>
      </w:r>
    </w:p>
    <w:p w:rsidR="00E70F12" w:rsidRDefault="00E70F12" w:rsidP="00E70F12">
      <w:r>
        <w:t xml:space="preserve">H  -1.740682 3.663808  0.813739 </w:t>
      </w:r>
    </w:p>
    <w:p w:rsidR="00E70F12" w:rsidRDefault="00E70F12" w:rsidP="00E70F12">
      <w:r>
        <w:t>H  -1.810531 3.583744  -0.946679</w:t>
      </w:r>
    </w:p>
    <w:p w:rsidR="00E70F12" w:rsidRDefault="00E70F12" w:rsidP="00E70F12">
      <w:r>
        <w:t>H  -0.577295 4.582679  -0.153169</w:t>
      </w:r>
    </w:p>
    <w:p w:rsidR="00E70F12" w:rsidRDefault="00E70F12" w:rsidP="00E70F12">
      <w:r>
        <w:t>H  1.562022  3.667015  -0.146560</w:t>
      </w:r>
    </w:p>
    <w:p w:rsidR="00E70F12" w:rsidRDefault="00E70F12" w:rsidP="00E70F12">
      <w:r>
        <w:t xml:space="preserve">H  3.537842  0.878392  1.626420 </w:t>
      </w:r>
    </w:p>
    <w:p w:rsidR="00E70F12" w:rsidRDefault="00E70F12" w:rsidP="00E70F12">
      <w:r>
        <w:t xml:space="preserve">H  1.886396  1.286185  2.149448 </w:t>
      </w:r>
    </w:p>
    <w:p w:rsidR="00E70F12" w:rsidRDefault="00E70F12" w:rsidP="00E70F12">
      <w:r>
        <w:t xml:space="preserve">H  3.038599  2.569499  1.743597 </w:t>
      </w:r>
    </w:p>
    <w:p w:rsidR="00E70F12" w:rsidRDefault="00E70F12" w:rsidP="00E70F12">
      <w:r>
        <w:t>H  4.161543  1.126440  -0.874265</w:t>
      </w:r>
    </w:p>
    <w:p w:rsidR="00E70F12" w:rsidRDefault="00E70F12" w:rsidP="00E70F12">
      <w:r>
        <w:t>H  3.780810  2.851231  -0.723272</w:t>
      </w:r>
    </w:p>
    <w:p w:rsidR="00E70F12" w:rsidRDefault="00E70F12" w:rsidP="00E70F12">
      <w:r>
        <w:t>H  3.010541  1.877254  -1.994924</w:t>
      </w:r>
    </w:p>
    <w:p w:rsidR="00E70F12" w:rsidRDefault="00E70F12" w:rsidP="00E70F12">
      <w:r>
        <w:t xml:space="preserve">H  -5.575892 -2.305649 0.091471 </w:t>
      </w:r>
    </w:p>
    <w:p w:rsidR="00E70F12" w:rsidRDefault="00E70F12" w:rsidP="00E70F12">
      <w:r>
        <w:t xml:space="preserve">H  -4.001689 -2.797603 0.731862 </w:t>
      </w:r>
    </w:p>
    <w:p w:rsidR="00E70F12" w:rsidRDefault="00E70F12" w:rsidP="00E70F12">
      <w:r>
        <w:t>H  -4.230132 -2.596588 -1.017142</w:t>
      </w:r>
    </w:p>
    <w:p w:rsidR="00E70F12" w:rsidRDefault="00E70F12" w:rsidP="00E70F12">
      <w:r>
        <w:t>H  -5.950750 -0.064420 -0.917057</w:t>
      </w:r>
    </w:p>
    <w:p w:rsidR="00E70F12" w:rsidRDefault="00E70F12" w:rsidP="00E70F12">
      <w:r>
        <w:lastRenderedPageBreak/>
        <w:t>H  -4.565432 -0.260276 -2.010571</w:t>
      </w:r>
    </w:p>
    <w:p w:rsidR="00E70F12" w:rsidRDefault="00E70F12" w:rsidP="00E70F12">
      <w:r>
        <w:t>H  -4.669835 1.157104  -0.956708</w:t>
      </w:r>
    </w:p>
    <w:p w:rsidR="00E70F12" w:rsidRDefault="00E70F12" w:rsidP="00E70F12">
      <w:r>
        <w:t xml:space="preserve">H  -5.658417 -0.349558 1.596340 </w:t>
      </w:r>
    </w:p>
    <w:p w:rsidR="00E70F12" w:rsidRDefault="00E70F12" w:rsidP="00E70F12">
      <w:r>
        <w:t xml:space="preserve">H  -4.372508 0.866547  1.614771 </w:t>
      </w:r>
    </w:p>
    <w:p w:rsidR="00E70F12" w:rsidRDefault="00E70F12" w:rsidP="00E70F12">
      <w:r>
        <w:t xml:space="preserve">H  -4.067621 -0.744543 2.279169 </w:t>
      </w:r>
    </w:p>
    <w:p w:rsidR="00E70F12" w:rsidRDefault="00E70F12" w:rsidP="00E70F12">
      <w:r>
        <w:t xml:space="preserve">C  4.487179  -1.479900 0.313055 </w:t>
      </w:r>
    </w:p>
    <w:p w:rsidR="00E70F12" w:rsidRDefault="00E70F12" w:rsidP="00E70F12">
      <w:r>
        <w:t xml:space="preserve">C  3.016577  -1.873760 0.194921 </w:t>
      </w:r>
    </w:p>
    <w:p w:rsidR="00E70F12" w:rsidRDefault="00E70F12" w:rsidP="00E70F12">
      <w:r>
        <w:t xml:space="preserve">C  2.301833  -1.949848 1.453330 </w:t>
      </w:r>
    </w:p>
    <w:p w:rsidR="00E70F12" w:rsidRDefault="00E70F12" w:rsidP="00E70F12">
      <w:r>
        <w:t>C  2.864983  -3.104160 -0.696494</w:t>
      </w:r>
    </w:p>
    <w:p w:rsidR="00E70F12" w:rsidRDefault="00E70F12" w:rsidP="00E70F12">
      <w:r>
        <w:t xml:space="preserve">H  4.632834  -0.600237 0.943519 </w:t>
      </w:r>
    </w:p>
    <w:p w:rsidR="00E70F12" w:rsidRDefault="00E70F12" w:rsidP="00E70F12">
      <w:r>
        <w:t>H  4.903480  -1.270362 -0.677482</w:t>
      </w:r>
    </w:p>
    <w:p w:rsidR="00E70F12" w:rsidRDefault="00E70F12" w:rsidP="00E70F12">
      <w:r>
        <w:t xml:space="preserve">H  2.555238  -1.296963 2.281514 </w:t>
      </w:r>
    </w:p>
    <w:p w:rsidR="00E70F12" w:rsidRDefault="00E70F12" w:rsidP="00E70F12">
      <w:r>
        <w:t xml:space="preserve">H  5.059366  -2.303746 0.756138 </w:t>
      </w:r>
    </w:p>
    <w:p w:rsidR="00E70F12" w:rsidRDefault="00E70F12" w:rsidP="00E70F12">
      <w:r>
        <w:t xml:space="preserve">H  1.421755  -2.574319 1.558730 </w:t>
      </w:r>
    </w:p>
    <w:p w:rsidR="00E70F12" w:rsidRDefault="00E70F12" w:rsidP="00E70F12">
      <w:r>
        <w:t>H  3.174702  -2.867257 -1.719362</w:t>
      </w:r>
    </w:p>
    <w:p w:rsidR="00E70F12" w:rsidRDefault="00E70F12" w:rsidP="00E70F12">
      <w:r>
        <w:t>H  1.834203  -3.467369 -0.724327</w:t>
      </w:r>
    </w:p>
    <w:p w:rsidR="00E70F12" w:rsidRDefault="00E70F12" w:rsidP="00E70F12">
      <w:r>
        <w:t>H  3.498056  -3.917307 -0.323229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456162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480085</w:t>
      </w:r>
    </w:p>
    <w:p w:rsidR="00E70F12" w:rsidRDefault="00E70F12" w:rsidP="00E70F12">
      <w:r>
        <w:t>Thermal correction to Enthalpy=                  0.481029</w:t>
      </w:r>
    </w:p>
    <w:p w:rsidR="00E70F12" w:rsidRDefault="00E70F12" w:rsidP="00E70F12">
      <w:r>
        <w:t>Thermal correction to Gibbs Free Energy=         0.404822</w:t>
      </w:r>
    </w:p>
    <w:p w:rsidR="00E70F12" w:rsidRDefault="00E70F12" w:rsidP="00E70F12">
      <w:r>
        <w:t>Sum of electronic and zero-point Energies=           -909.594114</w:t>
      </w:r>
    </w:p>
    <w:p w:rsidR="00E70F12" w:rsidRDefault="00E70F12" w:rsidP="00E70F12">
      <w:r>
        <w:t>Sum of electronic and thermal Energies=              -909.570191</w:t>
      </w:r>
    </w:p>
    <w:p w:rsidR="00E70F12" w:rsidRDefault="00E70F12" w:rsidP="00E70F12">
      <w:r>
        <w:t>Sum of electronic and thermal Enthalpies=            -909.569247</w:t>
      </w:r>
    </w:p>
    <w:p w:rsidR="00016DE4" w:rsidRDefault="00E70F12" w:rsidP="00E70F12">
      <w:r>
        <w:t>Sum of electronic and thermal Free Energies=         -909.645454</w:t>
      </w:r>
    </w:p>
    <w:p w:rsidR="00016DE4" w:rsidRDefault="00016DE4" w:rsidP="00E70F12"/>
    <w:p w:rsidR="00383AEF" w:rsidRDefault="00016DE4" w:rsidP="00E70F12">
      <w:r>
        <w:t>The wave num</w:t>
      </w:r>
      <w:r w:rsidR="007D0D15">
        <w:t>ber of the imaginary frequency</w:t>
      </w:r>
      <w:r>
        <w:t>=</w:t>
      </w:r>
      <w:r w:rsidR="0039589A">
        <w:t xml:space="preserve"> </w:t>
      </w:r>
      <w:r w:rsidR="0039589A" w:rsidRPr="0039589A">
        <w:t>-322.6716</w:t>
      </w:r>
      <w:r w:rsidR="007A2036">
        <w:t xml:space="preserve">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9589A">
      <w:pPr>
        <w:tabs>
          <w:tab w:val="left" w:pos="2406"/>
        </w:tabs>
      </w:pPr>
      <w:r>
        <w:lastRenderedPageBreak/>
        <w:t xml:space="preserve">Entry </w:t>
      </w:r>
      <w:r>
        <w:rPr>
          <w:b/>
        </w:rPr>
        <w:t xml:space="preserve">31 </w:t>
      </w:r>
      <w:r>
        <w:t>(TS2)</w:t>
      </w:r>
      <w:r w:rsidR="0039589A">
        <w:tab/>
      </w:r>
    </w:p>
    <w:p w:rsidR="00E70F12" w:rsidRDefault="00E70F12" w:rsidP="00E70F12">
      <w:r>
        <w:t>C  -0.905545 -0.898036 -0.745268</w:t>
      </w:r>
    </w:p>
    <w:p w:rsidR="00E70F12" w:rsidRDefault="00E70F12" w:rsidP="00E70F12">
      <w:r>
        <w:t>C  -0.717305 0.404788  -0.283457</w:t>
      </w:r>
    </w:p>
    <w:p w:rsidR="00E70F12" w:rsidRDefault="00E70F12" w:rsidP="00E70F12">
      <w:r>
        <w:t xml:space="preserve">C  -1.845029 1.130109  0.181928 </w:t>
      </w:r>
    </w:p>
    <w:p w:rsidR="00E70F12" w:rsidRDefault="00E70F12" w:rsidP="00E70F12">
      <w:r>
        <w:t xml:space="preserve">C  -3.084643 0.487387  0.243896 </w:t>
      </w:r>
    </w:p>
    <w:p w:rsidR="00E70F12" w:rsidRDefault="00E70F12" w:rsidP="00E70F12">
      <w:r>
        <w:t>C  -3.281465 -0.837609 -0.177262</w:t>
      </w:r>
    </w:p>
    <w:p w:rsidR="00E70F12" w:rsidRDefault="00E70F12" w:rsidP="00E70F12">
      <w:r>
        <w:t>C  -2.162807 -1.504026 -0.688301</w:t>
      </w:r>
    </w:p>
    <w:p w:rsidR="00E70F12" w:rsidRDefault="00E70F12" w:rsidP="00E70F12">
      <w:r>
        <w:t xml:space="preserve">C  -1.661771 2.548079  0.524352 </w:t>
      </w:r>
    </w:p>
    <w:p w:rsidR="00E70F12" w:rsidRDefault="00E70F12" w:rsidP="00E70F12">
      <w:r>
        <w:t xml:space="preserve">C  -0.545956 3.157586  0.090852 </w:t>
      </w:r>
    </w:p>
    <w:p w:rsidR="00E70F12" w:rsidRDefault="00E70F12" w:rsidP="00E70F12">
      <w:r>
        <w:t>C  0.529035  2.455794  -0.725577</w:t>
      </w:r>
    </w:p>
    <w:p w:rsidR="00E70F12" w:rsidRDefault="00E70F12" w:rsidP="00E70F12">
      <w:r>
        <w:t>N  0.552201  1.037534  -0.234908</w:t>
      </w:r>
    </w:p>
    <w:p w:rsidR="00E70F12" w:rsidRDefault="00E70F12" w:rsidP="00E70F12">
      <w:r>
        <w:t>O  1.567528  0.266750  -0.773816</w:t>
      </w:r>
    </w:p>
    <w:p w:rsidR="00E70F12" w:rsidRDefault="00E70F12" w:rsidP="00E70F12">
      <w:r>
        <w:t>H  -0.060768 -1.435438 -1.152224</w:t>
      </w:r>
    </w:p>
    <w:p w:rsidR="00E70F12" w:rsidRDefault="00E70F12" w:rsidP="00E70F12">
      <w:r>
        <w:t xml:space="preserve">H  -3.931080 1.052409  0.621855 </w:t>
      </w:r>
    </w:p>
    <w:p w:rsidR="00E70F12" w:rsidRDefault="00E70F12" w:rsidP="00E70F12">
      <w:r>
        <w:t>C  -4.677126 -1.478912 -0.080421</w:t>
      </w:r>
    </w:p>
    <w:p w:rsidR="00E70F12" w:rsidRDefault="00E70F12" w:rsidP="00E70F12">
      <w:r>
        <w:t>H  -2.251644 -2.519658 -1.058541</w:t>
      </w:r>
    </w:p>
    <w:p w:rsidR="00E70F12" w:rsidRDefault="00E70F12" w:rsidP="00E70F12">
      <w:r>
        <w:t xml:space="preserve">C  2.197022  0.583594  2.484047 </w:t>
      </w:r>
    </w:p>
    <w:p w:rsidR="00E70F12" w:rsidRDefault="00E70F12" w:rsidP="00E70F12">
      <w:r>
        <w:t xml:space="preserve">C  2.497830  -0.690948 1.647258 </w:t>
      </w:r>
    </w:p>
    <w:p w:rsidR="00E70F12" w:rsidRDefault="00E70F12" w:rsidP="00E70F12">
      <w:r>
        <w:t xml:space="preserve">C  2.950498  -0.311670 0.177207 </w:t>
      </w:r>
    </w:p>
    <w:p w:rsidR="00E70F12" w:rsidRDefault="00E70F12" w:rsidP="00E70F12">
      <w:r>
        <w:t xml:space="preserve">C  3.845354  0.813145  0.152994 </w:t>
      </w:r>
    </w:p>
    <w:p w:rsidR="00E70F12" w:rsidRDefault="00E70F12" w:rsidP="00E70F12">
      <w:r>
        <w:t>C  3.434726  -1.422225 -0.861305</w:t>
      </w:r>
    </w:p>
    <w:p w:rsidR="00E70F12" w:rsidRDefault="00E70F12" w:rsidP="00E70F12">
      <w:r>
        <w:t>C  3.342000  -0.905488 -2.324167</w:t>
      </w:r>
    </w:p>
    <w:p w:rsidR="00E70F12" w:rsidRDefault="00E70F12" w:rsidP="00E70F12">
      <w:r>
        <w:t>C  4.932000  -1.763314 -0.619405</w:t>
      </w:r>
    </w:p>
    <w:p w:rsidR="00E70F12" w:rsidRDefault="00E70F12" w:rsidP="00E70F12">
      <w:r>
        <w:t>C  2.660633  -2.755333 -0.820414</w:t>
      </w:r>
    </w:p>
    <w:p w:rsidR="00E70F12" w:rsidRDefault="00E70F12" w:rsidP="00E70F12">
      <w:r>
        <w:t xml:space="preserve">C  3.653805  -1.427009 2.374424 </w:t>
      </w:r>
    </w:p>
    <w:p w:rsidR="00E70F12" w:rsidRDefault="00E70F12" w:rsidP="00E70F12">
      <w:r>
        <w:t xml:space="preserve">C  1.239588  -1.578757 1.772154 </w:t>
      </w:r>
    </w:p>
    <w:p w:rsidR="00E70F12" w:rsidRDefault="00E70F12" w:rsidP="00E70F12">
      <w:r>
        <w:t xml:space="preserve">H  3.877394  1.548141  0.942766 </w:t>
      </w:r>
    </w:p>
    <w:p w:rsidR="00E70F12" w:rsidRDefault="00E70F12" w:rsidP="00E70F12">
      <w:r>
        <w:t xml:space="preserve">H  1.483138  1.236425  1.977955 </w:t>
      </w:r>
    </w:p>
    <w:p w:rsidR="00E70F12" w:rsidRDefault="00E70F12" w:rsidP="00E70F12">
      <w:r>
        <w:t xml:space="preserve">H  3.098806  1.154090  2.727800 </w:t>
      </w:r>
    </w:p>
    <w:p w:rsidR="00E70F12" w:rsidRDefault="00E70F12" w:rsidP="00E70F12">
      <w:r>
        <w:t>H  4.433848  1.036658  -0.728205</w:t>
      </w:r>
    </w:p>
    <w:p w:rsidR="00E70F12" w:rsidRDefault="00E70F12" w:rsidP="00E70F12">
      <w:r>
        <w:t xml:space="preserve">H  1.754120  0.278235  3.438817 </w:t>
      </w:r>
    </w:p>
    <w:p w:rsidR="00E70F12" w:rsidRDefault="00E70F12" w:rsidP="00E70F12">
      <w:r>
        <w:t xml:space="preserve">H  0.340872  -1.069392 1.429971 </w:t>
      </w:r>
    </w:p>
    <w:p w:rsidR="00E70F12" w:rsidRDefault="00E70F12" w:rsidP="00E70F12">
      <w:r>
        <w:t xml:space="preserve">H  1.096834  -1.817109 2.833275 </w:t>
      </w:r>
    </w:p>
    <w:p w:rsidR="00E70F12" w:rsidRDefault="00E70F12" w:rsidP="00E70F12">
      <w:r>
        <w:t>H  3.814258  0.071316  -2.462607</w:t>
      </w:r>
    </w:p>
    <w:p w:rsidR="00E70F12" w:rsidRDefault="00E70F12" w:rsidP="00E70F12">
      <w:r>
        <w:t xml:space="preserve">H  4.600255  -0.881395 2.298200 </w:t>
      </w:r>
    </w:p>
    <w:p w:rsidR="00E70F12" w:rsidRDefault="00E70F12" w:rsidP="00E70F12">
      <w:r>
        <w:t>H  2.309366  -0.825413 -2.663838</w:t>
      </w:r>
    </w:p>
    <w:p w:rsidR="00E70F12" w:rsidRDefault="00E70F12" w:rsidP="00E70F12">
      <w:r>
        <w:lastRenderedPageBreak/>
        <w:t xml:space="preserve">H  3.402246  -1.511079 3.438643 </w:t>
      </w:r>
    </w:p>
    <w:p w:rsidR="00E70F12" w:rsidRDefault="00E70F12" w:rsidP="00E70F12">
      <w:r>
        <w:t>H  5.582593  -0.895930 -0.765101</w:t>
      </w:r>
    </w:p>
    <w:p w:rsidR="00E70F12" w:rsidRDefault="00E70F12" w:rsidP="00E70F12">
      <w:r>
        <w:t xml:space="preserve">H  1.316131  -2.526435 1.242123 </w:t>
      </w:r>
    </w:p>
    <w:p w:rsidR="00E70F12" w:rsidRDefault="00E70F12" w:rsidP="00E70F12">
      <w:r>
        <w:t xml:space="preserve">H  3.807324  -2.442649 1.998615 </w:t>
      </w:r>
    </w:p>
    <w:p w:rsidR="00E70F12" w:rsidRDefault="00E70F12" w:rsidP="00E70F12">
      <w:r>
        <w:t xml:space="preserve">H  5.124832  -2.161488 0.377962 </w:t>
      </w:r>
    </w:p>
    <w:p w:rsidR="00E70F12" w:rsidRDefault="00E70F12" w:rsidP="00E70F12">
      <w:r>
        <w:t>H  1.584379  -2.614888 -0.935312</w:t>
      </w:r>
    </w:p>
    <w:p w:rsidR="00E70F12" w:rsidRDefault="00E70F12" w:rsidP="00E70F12">
      <w:r>
        <w:t>H  3.865058  -1.616102 -2.975537</w:t>
      </w:r>
    </w:p>
    <w:p w:rsidR="00E70F12" w:rsidRDefault="00E70F12" w:rsidP="00E70F12">
      <w:r>
        <w:t xml:space="preserve">H  2.841525  -3.320413 0.098381 </w:t>
      </w:r>
    </w:p>
    <w:p w:rsidR="00E70F12" w:rsidRDefault="00E70F12" w:rsidP="00E70F12">
      <w:r>
        <w:t>H  5.239492  -2.528541 -1.342572</w:t>
      </w:r>
    </w:p>
    <w:p w:rsidR="00E70F12" w:rsidRDefault="00E70F12" w:rsidP="00E70F12">
      <w:r>
        <w:t>H  3.001030  -3.383857 -1.652283</w:t>
      </w:r>
    </w:p>
    <w:p w:rsidR="00E70F12" w:rsidRDefault="00E70F12" w:rsidP="00E70F12">
      <w:r>
        <w:t xml:space="preserve">C  -5.140456 -1.487171 1.395884 </w:t>
      </w:r>
    </w:p>
    <w:p w:rsidR="00E70F12" w:rsidRDefault="00E70F12" w:rsidP="00E70F12">
      <w:r>
        <w:t>C  -5.685612 -0.665624 -0.926572</w:t>
      </w:r>
    </w:p>
    <w:p w:rsidR="00E70F12" w:rsidRDefault="00E70F12" w:rsidP="00E70F12">
      <w:r>
        <w:t>C  -4.687193 -2.931802 -0.592580</w:t>
      </w:r>
    </w:p>
    <w:p w:rsidR="00E70F12" w:rsidRDefault="00E70F12" w:rsidP="00E70F12">
      <w:r>
        <w:t>H  -4.400796 -2.993537 -1.648759</w:t>
      </w:r>
    </w:p>
    <w:p w:rsidR="00E70F12" w:rsidRDefault="00E70F12" w:rsidP="00E70F12">
      <w:r>
        <w:t>H  -4.008503 -3.571415 -0.016820</w:t>
      </w:r>
    </w:p>
    <w:p w:rsidR="00E70F12" w:rsidRDefault="00E70F12" w:rsidP="00E70F12">
      <w:r>
        <w:t>H  -5.695620 -3.350823 -0.499251</w:t>
      </w:r>
    </w:p>
    <w:p w:rsidR="00E70F12" w:rsidRDefault="00E70F12" w:rsidP="00E70F12">
      <w:r>
        <w:t>H  -5.757367 0.373369  -0.587746</w:t>
      </w:r>
    </w:p>
    <w:p w:rsidR="00E70F12" w:rsidRDefault="00E70F12" w:rsidP="00E70F12">
      <w:r>
        <w:t>H  -5.389336 -0.652122 -1.981724</w:t>
      </w:r>
    </w:p>
    <w:p w:rsidR="00E70F12" w:rsidRDefault="00E70F12" w:rsidP="00E70F12">
      <w:r>
        <w:t>H  -6.687653 -1.107679 -0.859778</w:t>
      </w:r>
    </w:p>
    <w:p w:rsidR="00E70F12" w:rsidRDefault="00E70F12" w:rsidP="00E70F12">
      <w:r>
        <w:t xml:space="preserve">H  -4.452292 -2.070835 2.018001 </w:t>
      </w:r>
    </w:p>
    <w:p w:rsidR="00E70F12" w:rsidRDefault="00E70F12" w:rsidP="00E70F12">
      <w:r>
        <w:t xml:space="preserve">H  -5.188911 -0.475391 1.812512 </w:t>
      </w:r>
    </w:p>
    <w:p w:rsidR="00E70F12" w:rsidRDefault="00E70F12" w:rsidP="00E70F12">
      <w:r>
        <w:t xml:space="preserve">H  -6.139688 -1.931944 1.483299 </w:t>
      </w:r>
    </w:p>
    <w:p w:rsidR="00E70F12" w:rsidRDefault="00E70F12" w:rsidP="00E70F12">
      <w:r>
        <w:t>C  0.208744  2.509939  -2.238706</w:t>
      </w:r>
    </w:p>
    <w:p w:rsidR="00E70F12" w:rsidRDefault="00E70F12" w:rsidP="00E70F12">
      <w:r>
        <w:t>C  1.865495  3.158268  -0.471063</w:t>
      </w:r>
    </w:p>
    <w:p w:rsidR="00E70F12" w:rsidRDefault="00E70F12" w:rsidP="00E70F12">
      <w:r>
        <w:t xml:space="preserve">H  -0.388764 4.216204  0.288746 </w:t>
      </w:r>
    </w:p>
    <w:p w:rsidR="00E70F12" w:rsidRDefault="00E70F12" w:rsidP="00E70F12">
      <w:r>
        <w:t xml:space="preserve">C  -2.724850 3.287356  1.296412 </w:t>
      </w:r>
    </w:p>
    <w:p w:rsidR="00E70F12" w:rsidRDefault="00E70F12" w:rsidP="00E70F12">
      <w:r>
        <w:t xml:space="preserve">H  -3.668712 3.337335  0.737916 </w:t>
      </w:r>
    </w:p>
    <w:p w:rsidR="00E70F12" w:rsidRDefault="00E70F12" w:rsidP="00E70F12">
      <w:r>
        <w:t xml:space="preserve">H  -2.944853 2.793063  2.251079 </w:t>
      </w:r>
    </w:p>
    <w:p w:rsidR="00E70F12" w:rsidRDefault="00E70F12" w:rsidP="00E70F12">
      <w:r>
        <w:t xml:space="preserve">H  -2.409890 4.313606  1.507900 </w:t>
      </w:r>
    </w:p>
    <w:p w:rsidR="00E70F12" w:rsidRDefault="00E70F12" w:rsidP="00E70F12">
      <w:r>
        <w:t>H  -0.760410 2.049688  -2.452793</w:t>
      </w:r>
    </w:p>
    <w:p w:rsidR="00E70F12" w:rsidRDefault="00E70F12" w:rsidP="00E70F12">
      <w:r>
        <w:t>H  0.176428  3.549099  -2.584667</w:t>
      </w:r>
    </w:p>
    <w:p w:rsidR="00E70F12" w:rsidRDefault="00E70F12" w:rsidP="00E70F12">
      <w:r>
        <w:t>H  0.981672  1.978716  -2.804381</w:t>
      </w:r>
    </w:p>
    <w:p w:rsidR="00E70F12" w:rsidRDefault="00E70F12" w:rsidP="00E70F12">
      <w:r>
        <w:t>H  1.777675  4.203332  -0.789499</w:t>
      </w:r>
    </w:p>
    <w:p w:rsidR="00E70F12" w:rsidRDefault="00E70F12" w:rsidP="00E70F12">
      <w:r>
        <w:t xml:space="preserve">H  2.127218  3.150627  0.590515 </w:t>
      </w:r>
    </w:p>
    <w:p w:rsidR="00E70F12" w:rsidRDefault="00E70F12" w:rsidP="00E70F12">
      <w:r>
        <w:t>H  2.672332  2.695754  -1.041263</w:t>
      </w:r>
    </w:p>
    <w:p w:rsidR="00E70F12" w:rsidRDefault="00E70F12" w:rsidP="00E70F12"/>
    <w:p w:rsidR="00E70F12" w:rsidRDefault="00E70F12" w:rsidP="00E70F12">
      <w:r>
        <w:lastRenderedPageBreak/>
        <w:t xml:space="preserve">Zero-point correction=                      </w:t>
      </w:r>
      <w:r w:rsidR="007A2036">
        <w:t xml:space="preserve">     0.627404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658647</w:t>
      </w:r>
    </w:p>
    <w:p w:rsidR="00E70F12" w:rsidRDefault="00E70F12" w:rsidP="00E70F12">
      <w:r>
        <w:t>Thermal correction to Enthalpy=                  0.659591</w:t>
      </w:r>
    </w:p>
    <w:p w:rsidR="00E70F12" w:rsidRDefault="00E70F12" w:rsidP="00E70F12">
      <w:r>
        <w:t>Thermal correction to Gibbs Free Energy=         0.569087</w:t>
      </w:r>
    </w:p>
    <w:p w:rsidR="00E70F12" w:rsidRDefault="00E70F12" w:rsidP="00E70F12">
      <w:r>
        <w:t>Sum of electronic and zero-point Energies=          -1145.263735</w:t>
      </w:r>
    </w:p>
    <w:p w:rsidR="00E70F12" w:rsidRDefault="00E70F12" w:rsidP="00E70F12">
      <w:r>
        <w:t>Sum of electronic and thermal Energies=             -1145.232492</w:t>
      </w:r>
    </w:p>
    <w:p w:rsidR="00E70F12" w:rsidRDefault="00E70F12" w:rsidP="00E70F12">
      <w:r>
        <w:t>Sum of electronic and thermal Enthalpies=           -1145.231547</w:t>
      </w:r>
    </w:p>
    <w:p w:rsidR="006918A1" w:rsidRDefault="00E70F12" w:rsidP="00E70F12">
      <w:r>
        <w:t>Sum of electronic and thermal Free Energies=        -1145.322052</w:t>
      </w:r>
    </w:p>
    <w:p w:rsidR="006918A1" w:rsidRDefault="006918A1" w:rsidP="00E70F12"/>
    <w:p w:rsidR="00383AEF" w:rsidRDefault="006918A1" w:rsidP="00E70F12">
      <w:r>
        <w:t xml:space="preserve">The wave number of the </w:t>
      </w:r>
      <w:r w:rsidR="007D0D15">
        <w:t>imaginary frequency=</w:t>
      </w:r>
      <w:r w:rsidR="0039589A">
        <w:t xml:space="preserve"> </w:t>
      </w:r>
      <w:r w:rsidR="0039589A" w:rsidRPr="0039589A">
        <w:t>-444.1660</w:t>
      </w:r>
      <w:r w:rsidR="007A2036">
        <w:t xml:space="preserve"> </w:t>
      </w:r>
      <w:r w:rsidR="00662502">
        <w:t>cm</w:t>
      </w:r>
      <w:r w:rsidR="00662502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2 </w:t>
      </w:r>
      <w:r>
        <w:t>(TS1)</w:t>
      </w:r>
    </w:p>
    <w:p w:rsidR="00E70F12" w:rsidRDefault="00E70F12" w:rsidP="00E70F12">
      <w:r>
        <w:t>C  -3.688006 0.923854  -0.712336</w:t>
      </w:r>
    </w:p>
    <w:p w:rsidR="00E70F12" w:rsidRDefault="00E70F12" w:rsidP="00E70F12">
      <w:r>
        <w:t>C  -2.349102 0.509039  -0.717628</w:t>
      </w:r>
    </w:p>
    <w:p w:rsidR="00E70F12" w:rsidRDefault="00E70F12" w:rsidP="00E70F12">
      <w:r>
        <w:t>C  -1.396992 1.302199  -0.033218</w:t>
      </w:r>
    </w:p>
    <w:p w:rsidR="00E70F12" w:rsidRDefault="00E70F12" w:rsidP="00E70F12">
      <w:r>
        <w:t xml:space="preserve">C  -1.795635 2.484951  0.607870 </w:t>
      </w:r>
    </w:p>
    <w:p w:rsidR="00E70F12" w:rsidRDefault="00E70F12" w:rsidP="00E70F12">
      <w:r>
        <w:t xml:space="preserve">C  -3.130206 2.878941  0.578107 </w:t>
      </w:r>
    </w:p>
    <w:p w:rsidR="00E70F12" w:rsidRDefault="00E70F12" w:rsidP="00E70F12">
      <w:r>
        <w:t>C  -4.084784 2.098288  -0.077987</w:t>
      </w:r>
    </w:p>
    <w:p w:rsidR="00E70F12" w:rsidRDefault="00E70F12" w:rsidP="00E70F12">
      <w:r>
        <w:t>C  -1.880814 -0.701926 -1.408571</w:t>
      </w:r>
    </w:p>
    <w:p w:rsidR="00E70F12" w:rsidRDefault="00E70F12" w:rsidP="00E70F12">
      <w:r>
        <w:t>N  -0.052067 0.898643  -0.065885</w:t>
      </w:r>
    </w:p>
    <w:p w:rsidR="00E70F12" w:rsidRDefault="00E70F12" w:rsidP="00E70F12">
      <w:r>
        <w:t xml:space="preserve">C  0.218056  -0.580325 0.034624 </w:t>
      </w:r>
    </w:p>
    <w:p w:rsidR="00E70F12" w:rsidRDefault="00E70F12" w:rsidP="00E70F12">
      <w:r>
        <w:t xml:space="preserve">O  0.811513  1.689992  0.627304 </w:t>
      </w:r>
    </w:p>
    <w:p w:rsidR="00E70F12" w:rsidRDefault="00E70F12" w:rsidP="00E70F12">
      <w:r>
        <w:t>C  1.731675  -0.810337 -0.170684</w:t>
      </w:r>
    </w:p>
    <w:p w:rsidR="00E70F12" w:rsidRDefault="00E70F12" w:rsidP="00E70F12">
      <w:r>
        <w:t>C  2.296069  -0.716862 -1.453266</w:t>
      </w:r>
    </w:p>
    <w:p w:rsidR="00E70F12" w:rsidRDefault="00E70F12" w:rsidP="00E70F12">
      <w:r>
        <w:t>C  3.661325  -0.912771 -1.659266</w:t>
      </w:r>
    </w:p>
    <w:p w:rsidR="00E70F12" w:rsidRDefault="00E70F12" w:rsidP="00E70F12">
      <w:r>
        <w:t>C  4.498323  -1.208220 -0.581171</w:t>
      </w:r>
    </w:p>
    <w:p w:rsidR="00E70F12" w:rsidRDefault="00E70F12" w:rsidP="00E70F12">
      <w:r>
        <w:t xml:space="preserve">C  3.951695  -1.303129 0.697583 </w:t>
      </w:r>
    </w:p>
    <w:p w:rsidR="00E70F12" w:rsidRDefault="00E70F12" w:rsidP="00E70F12">
      <w:r>
        <w:t xml:space="preserve">C  2.582985  -1.108157 0.899220 </w:t>
      </w:r>
    </w:p>
    <w:p w:rsidR="00E70F12" w:rsidRDefault="00E70F12" w:rsidP="00E70F12">
      <w:r>
        <w:t xml:space="preserve">C  -0.249638 -1.116384 1.420121 </w:t>
      </w:r>
    </w:p>
    <w:p w:rsidR="00E70F12" w:rsidRDefault="00E70F12" w:rsidP="00E70F12">
      <w:r>
        <w:t xml:space="preserve">C  -0.285846 -0.280003 2.545973 </w:t>
      </w:r>
    </w:p>
    <w:p w:rsidR="00E70F12" w:rsidRDefault="00E70F12" w:rsidP="00E70F12">
      <w:r>
        <w:t xml:space="preserve">C  -0.681401 -0.772250 3.790993 </w:t>
      </w:r>
    </w:p>
    <w:p w:rsidR="00E70F12" w:rsidRDefault="00E70F12" w:rsidP="00E70F12">
      <w:r>
        <w:t xml:space="preserve">C  -1.042917 -2.110891 3.940940 </w:t>
      </w:r>
    </w:p>
    <w:p w:rsidR="00E70F12" w:rsidRDefault="00E70F12" w:rsidP="00E70F12">
      <w:r>
        <w:t xml:space="preserve">C  -1.004593 -2.953512 2.830200 </w:t>
      </w:r>
    </w:p>
    <w:p w:rsidR="00E70F12" w:rsidRDefault="00E70F12" w:rsidP="00E70F12">
      <w:r>
        <w:t xml:space="preserve">C  -0.614673 -2.460382 1.584384 </w:t>
      </w:r>
    </w:p>
    <w:p w:rsidR="00E70F12" w:rsidRDefault="00E70F12" w:rsidP="00E70F12">
      <w:r>
        <w:t>C  -0.620133 -1.246332 -1.077666</w:t>
      </w:r>
    </w:p>
    <w:p w:rsidR="00E70F12" w:rsidRDefault="00E70F12" w:rsidP="00E70F12">
      <w:r>
        <w:t>C  -2.648935 -1.329469 -2.405618</w:t>
      </w:r>
    </w:p>
    <w:p w:rsidR="00E70F12" w:rsidRDefault="00E70F12" w:rsidP="00E70F12">
      <w:r>
        <w:t>C  -0.201953 -2.426408 -1.705559</w:t>
      </w:r>
    </w:p>
    <w:p w:rsidR="00E70F12" w:rsidRDefault="00E70F12" w:rsidP="00E70F12">
      <w:r>
        <w:t>C  -2.217029 -2.495343 -3.027339</w:t>
      </w:r>
    </w:p>
    <w:p w:rsidR="00E70F12" w:rsidRDefault="00E70F12" w:rsidP="00E70F12">
      <w:r>
        <w:t>C  -0.990704 -3.054931 -2.668129</w:t>
      </w:r>
    </w:p>
    <w:p w:rsidR="00E70F12" w:rsidRDefault="00E70F12" w:rsidP="00E70F12">
      <w:r>
        <w:t>H  -4.437378 0.306340  -1.197904</w:t>
      </w:r>
    </w:p>
    <w:p w:rsidR="00E70F12" w:rsidRDefault="00E70F12" w:rsidP="00E70F12">
      <w:r>
        <w:t xml:space="preserve">H  -1.051067 3.064754  1.136775 </w:t>
      </w:r>
    </w:p>
    <w:p w:rsidR="00E70F12" w:rsidRDefault="00E70F12" w:rsidP="00E70F12">
      <w:r>
        <w:t xml:space="preserve">H  -3.427892 3.790964  1.089265 </w:t>
      </w:r>
    </w:p>
    <w:p w:rsidR="00E70F12" w:rsidRDefault="00E70F12" w:rsidP="00E70F12">
      <w:r>
        <w:t>H  -5.129776 2.394294  -0.086142</w:t>
      </w:r>
    </w:p>
    <w:p w:rsidR="00E70F12" w:rsidRDefault="00E70F12" w:rsidP="00E70F12">
      <w:r>
        <w:t>H  1.657022  -0.507627 -2.304510</w:t>
      </w:r>
    </w:p>
    <w:p w:rsidR="00E70F12" w:rsidRDefault="00E70F12" w:rsidP="00E70F12">
      <w:r>
        <w:t>H  4.068023  -0.839456 -2.664632</w:t>
      </w:r>
    </w:p>
    <w:p w:rsidR="00E70F12" w:rsidRDefault="00E70F12" w:rsidP="00E70F12">
      <w:r>
        <w:t>H  5.562002  -1.366292 -0.738555</w:t>
      </w:r>
    </w:p>
    <w:p w:rsidR="00E70F12" w:rsidRDefault="00E70F12" w:rsidP="00E70F12">
      <w:r>
        <w:t xml:space="preserve">H  4.588545  -1.532438 1.547979 </w:t>
      </w:r>
    </w:p>
    <w:p w:rsidR="00E70F12" w:rsidRDefault="00E70F12" w:rsidP="00E70F12">
      <w:r>
        <w:lastRenderedPageBreak/>
        <w:t xml:space="preserve">H  2.180251  -1.187413 1.901930 </w:t>
      </w:r>
    </w:p>
    <w:p w:rsidR="00E70F12" w:rsidRDefault="00E70F12" w:rsidP="00E70F12">
      <w:r>
        <w:t xml:space="preserve">H  0.005792  0.759600  2.449927 </w:t>
      </w:r>
    </w:p>
    <w:p w:rsidR="00E70F12" w:rsidRDefault="00E70F12" w:rsidP="00E70F12">
      <w:r>
        <w:t xml:space="preserve">H  -0.706782 -0.101009 4.645735 </w:t>
      </w:r>
    </w:p>
    <w:p w:rsidR="00E70F12" w:rsidRDefault="00E70F12" w:rsidP="00E70F12">
      <w:r>
        <w:t xml:space="preserve">H  -1.352763 -2.492297 4.910374 </w:t>
      </w:r>
    </w:p>
    <w:p w:rsidR="00E70F12" w:rsidRDefault="00E70F12" w:rsidP="00E70F12">
      <w:r>
        <w:t xml:space="preserve">H  -1.285147 -3.999310 2.926931 </w:t>
      </w:r>
    </w:p>
    <w:p w:rsidR="00E70F12" w:rsidRDefault="00E70F12" w:rsidP="00E70F12">
      <w:r>
        <w:t xml:space="preserve">H  -0.605893 -3.132657 0.733444 </w:t>
      </w:r>
    </w:p>
    <w:p w:rsidR="00E70F12" w:rsidRDefault="00E70F12" w:rsidP="00E70F12">
      <w:r>
        <w:t>H  -3.592353 -0.886574 -2.708270</w:t>
      </w:r>
    </w:p>
    <w:p w:rsidR="00E70F12" w:rsidRDefault="00E70F12" w:rsidP="00E70F12">
      <w:r>
        <w:t>H  0.756135  -2.860500 -1.441601</w:t>
      </w:r>
    </w:p>
    <w:p w:rsidR="00E70F12" w:rsidRDefault="00E70F12" w:rsidP="00E70F12">
      <w:r>
        <w:t>H  -2.832134 -2.961029 -3.792662</w:t>
      </w:r>
    </w:p>
    <w:p w:rsidR="00E70F12" w:rsidRDefault="00E70F12" w:rsidP="00E70F12">
      <w:r>
        <w:t>H  -0.641847 -3.970010 -3.138722</w:t>
      </w:r>
    </w:p>
    <w:p w:rsidR="00E70F12" w:rsidRDefault="00E70F12" w:rsidP="00E70F12">
      <w:r>
        <w:t>C  1.368266  2.717699  -1.770748</w:t>
      </w:r>
    </w:p>
    <w:p w:rsidR="00E70F12" w:rsidRDefault="00E70F12" w:rsidP="00E70F12">
      <w:r>
        <w:t>C  1.685756  2.982932  -0.316585</w:t>
      </w:r>
    </w:p>
    <w:p w:rsidR="00E70F12" w:rsidRDefault="00E70F12" w:rsidP="00E70F12">
      <w:r>
        <w:t xml:space="preserve">C  1.141588  4.184031  0.219770 </w:t>
      </w:r>
    </w:p>
    <w:p w:rsidR="00E70F12" w:rsidRDefault="00E70F12" w:rsidP="00E70F12">
      <w:r>
        <w:t xml:space="preserve">C  3.094339  2.638014  0.129138 </w:t>
      </w:r>
    </w:p>
    <w:p w:rsidR="00E70F12" w:rsidRDefault="00E70F12" w:rsidP="00E70F12">
      <w:r>
        <w:t>H  2.005414  3.354559  -2.397633</w:t>
      </w:r>
    </w:p>
    <w:p w:rsidR="00E70F12" w:rsidRDefault="00E70F12" w:rsidP="00E70F12">
      <w:r>
        <w:t>H  0.324493  2.947990  -2.002439</w:t>
      </w:r>
    </w:p>
    <w:p w:rsidR="00E70F12" w:rsidRDefault="00E70F12" w:rsidP="00E70F12">
      <w:r>
        <w:t>H  3.382600  1.637008  -0.195494</w:t>
      </w:r>
    </w:p>
    <w:p w:rsidR="00E70F12" w:rsidRDefault="00E70F12" w:rsidP="00E70F12">
      <w:r>
        <w:t>H  3.806364  3.359510  -0.293038</w:t>
      </w:r>
    </w:p>
    <w:p w:rsidR="00E70F12" w:rsidRDefault="00E70F12" w:rsidP="00E70F12">
      <w:r>
        <w:t>H  0.295048  4.675371  -0.249194</w:t>
      </w:r>
    </w:p>
    <w:p w:rsidR="00E70F12" w:rsidRDefault="00E70F12" w:rsidP="00E70F12">
      <w:r>
        <w:t xml:space="preserve">H  3.172652  2.684910  1.219828 </w:t>
      </w:r>
    </w:p>
    <w:p w:rsidR="00E70F12" w:rsidRDefault="00E70F12" w:rsidP="00E70F12">
      <w:r>
        <w:t xml:space="preserve">H  1.488183  4.577751  1.170989 </w:t>
      </w:r>
    </w:p>
    <w:p w:rsidR="00E70F12" w:rsidRDefault="00E70F12" w:rsidP="00E70F12">
      <w:r>
        <w:t>H  1.562550  1.679217  -2.038531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467736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493643</w:t>
      </w:r>
    </w:p>
    <w:p w:rsidR="00E70F12" w:rsidRDefault="00E70F12" w:rsidP="00E70F12">
      <w:r>
        <w:t>Thermal correction to Enthalpy=                  0.494587</w:t>
      </w:r>
    </w:p>
    <w:p w:rsidR="00E70F12" w:rsidRDefault="00E70F12" w:rsidP="00E70F12">
      <w:r>
        <w:t>Thermal correction to Gibbs Free Energy=         0.412243</w:t>
      </w:r>
    </w:p>
    <w:p w:rsidR="00E70F12" w:rsidRDefault="00E70F12" w:rsidP="00E70F12">
      <w:r>
        <w:t>Sum of electronic and zero-point Energies=          -1250.125719</w:t>
      </w:r>
    </w:p>
    <w:p w:rsidR="00E70F12" w:rsidRDefault="00E70F12" w:rsidP="00E70F12">
      <w:r>
        <w:t>Sum of electronic and thermal Energies=             -1250.099812</w:t>
      </w:r>
    </w:p>
    <w:p w:rsidR="00E70F12" w:rsidRDefault="00E70F12" w:rsidP="00E70F12">
      <w:r>
        <w:t>Sum of electronic and thermal Enthalpies=           -1250.098868</w:t>
      </w:r>
    </w:p>
    <w:p w:rsidR="00E70F12" w:rsidRDefault="00E70F12" w:rsidP="00E70F12">
      <w:r>
        <w:t>Sum of electronic and thermal Free Energies=        -1250.181211</w:t>
      </w:r>
    </w:p>
    <w:p w:rsidR="006918A1" w:rsidRDefault="006918A1" w:rsidP="00E70F12"/>
    <w:p w:rsidR="006918A1" w:rsidRDefault="006918A1" w:rsidP="00E70F12">
      <w:r>
        <w:t>The wave num</w:t>
      </w:r>
      <w:r w:rsidR="007D0D15">
        <w:t>ber of the imaginary frequency</w:t>
      </w:r>
      <w:r>
        <w:t>=</w:t>
      </w:r>
      <w:r w:rsidR="0039589A">
        <w:t xml:space="preserve"> </w:t>
      </w:r>
      <w:r w:rsidR="0039589A" w:rsidRPr="0039589A">
        <w:t>-536.4838</w:t>
      </w:r>
      <w:r w:rsidR="007A2036">
        <w:t xml:space="preserve"> </w:t>
      </w:r>
      <w:r w:rsidR="00662502">
        <w:t>cm</w:t>
      </w:r>
      <w:r w:rsidR="00662502">
        <w:rPr>
          <w:vertAlign w:val="superscript"/>
        </w:rPr>
        <w:t>-1</w:t>
      </w:r>
    </w:p>
    <w:p w:rsidR="00383AEF" w:rsidRDefault="00383AEF" w:rsidP="00E70F12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2 </w:t>
      </w:r>
      <w:r>
        <w:t>(TS2)</w:t>
      </w:r>
    </w:p>
    <w:p w:rsidR="00E70F12" w:rsidRDefault="00E70F12" w:rsidP="00E70F12">
      <w:r>
        <w:t>C  2.459256  -3.138612 -1.200988</w:t>
      </w:r>
    </w:p>
    <w:p w:rsidR="00E70F12" w:rsidRDefault="00E70F12" w:rsidP="00E70F12">
      <w:r>
        <w:t>C  1.881456  -1.873270 -1.039365</w:t>
      </w:r>
    </w:p>
    <w:p w:rsidR="00E70F12" w:rsidRDefault="00E70F12" w:rsidP="00E70F12">
      <w:r>
        <w:t>C  0.667544  -1.763444 -0.316560</w:t>
      </w:r>
    </w:p>
    <w:p w:rsidR="00E70F12" w:rsidRDefault="00E70F12" w:rsidP="00E70F12">
      <w:r>
        <w:t xml:space="preserve">C  0.094552  -2.914013 0.243166 </w:t>
      </w:r>
    </w:p>
    <w:p w:rsidR="00E70F12" w:rsidRDefault="00E70F12" w:rsidP="00E70F12">
      <w:r>
        <w:t xml:space="preserve">C  0.685150  -4.162554 0.056765 </w:t>
      </w:r>
    </w:p>
    <w:p w:rsidR="00E70F12" w:rsidRDefault="00E70F12" w:rsidP="00E70F12">
      <w:r>
        <w:t>C  1.866014  -4.284142 -0.674710</w:t>
      </w:r>
    </w:p>
    <w:p w:rsidR="00E70F12" w:rsidRDefault="00E70F12" w:rsidP="00E70F12">
      <w:r>
        <w:t>C  2.504485  -0.641654 -1.542118</w:t>
      </w:r>
    </w:p>
    <w:p w:rsidR="00E70F12" w:rsidRDefault="00E70F12" w:rsidP="00E70F12">
      <w:r>
        <w:t>N  0.083064  -0.483809 -0.235204</w:t>
      </w:r>
    </w:p>
    <w:p w:rsidR="00E70F12" w:rsidRDefault="00E70F12" w:rsidP="00E70F12">
      <w:r>
        <w:t xml:space="preserve">C  1.058100  0.617296  0.143956 </w:t>
      </w:r>
    </w:p>
    <w:p w:rsidR="00E70F12" w:rsidRDefault="00E70F12" w:rsidP="00E70F12">
      <w:r>
        <w:t xml:space="preserve">O  -1.140604 -0.415476 0.422404 </w:t>
      </w:r>
    </w:p>
    <w:p w:rsidR="00E70F12" w:rsidRDefault="00E70F12" w:rsidP="00E70F12">
      <w:r>
        <w:t xml:space="preserve">C  0.333186  1.984239  0.199746 </w:t>
      </w:r>
    </w:p>
    <w:p w:rsidR="00E70F12" w:rsidRDefault="00E70F12" w:rsidP="00E70F12">
      <w:r>
        <w:t>C  0.063991  2.713941  -0.969923</w:t>
      </w:r>
    </w:p>
    <w:p w:rsidR="00E70F12" w:rsidRDefault="00E70F12" w:rsidP="00E70F12">
      <w:r>
        <w:t>C  -0.519802 3.979448  -0.918426</w:t>
      </w:r>
    </w:p>
    <w:p w:rsidR="00E70F12" w:rsidRDefault="00E70F12" w:rsidP="00E70F12">
      <w:r>
        <w:t xml:space="preserve">C  -0.873569 4.542439  0.307750 </w:t>
      </w:r>
    </w:p>
    <w:p w:rsidR="00E70F12" w:rsidRDefault="00E70F12" w:rsidP="00E70F12">
      <w:r>
        <w:t xml:space="preserve">C  -0.636617 3.821808  1.477196 </w:t>
      </w:r>
    </w:p>
    <w:p w:rsidR="00E70F12" w:rsidRDefault="00E70F12" w:rsidP="00E70F12">
      <w:r>
        <w:t xml:space="preserve">C  -0.032657 2.563667  1.422615 </w:t>
      </w:r>
    </w:p>
    <w:p w:rsidR="00E70F12" w:rsidRDefault="00E70F12" w:rsidP="00E70F12">
      <w:r>
        <w:t xml:space="preserve">C  1.728223  0.306534  1.515808 </w:t>
      </w:r>
    </w:p>
    <w:p w:rsidR="00E70F12" w:rsidRDefault="00E70F12" w:rsidP="00E70F12">
      <w:r>
        <w:t xml:space="preserve">C  1.041924  -0.407019 2.509788 </w:t>
      </w:r>
    </w:p>
    <w:p w:rsidR="00E70F12" w:rsidRDefault="00E70F12" w:rsidP="00E70F12">
      <w:r>
        <w:t xml:space="preserve">C  1.629380  -0.658565 3.750426 </w:t>
      </w:r>
    </w:p>
    <w:p w:rsidR="00E70F12" w:rsidRDefault="00E70F12" w:rsidP="00E70F12">
      <w:r>
        <w:t xml:space="preserve">C  2.916375  -0.198314 4.028916 </w:t>
      </w:r>
    </w:p>
    <w:p w:rsidR="00E70F12" w:rsidRDefault="00E70F12" w:rsidP="00E70F12">
      <w:r>
        <w:t xml:space="preserve">C  3.607436  0.517053  3.051666 </w:t>
      </w:r>
    </w:p>
    <w:p w:rsidR="00E70F12" w:rsidRDefault="00E70F12" w:rsidP="00E70F12">
      <w:r>
        <w:t xml:space="preserve">C  3.020016  0.764610  1.809879 </w:t>
      </w:r>
    </w:p>
    <w:p w:rsidR="00E70F12" w:rsidRDefault="00E70F12" w:rsidP="00E70F12">
      <w:r>
        <w:t>C  2.140643  0.594716  -0.964374</w:t>
      </w:r>
    </w:p>
    <w:p w:rsidR="00E70F12" w:rsidRDefault="00E70F12" w:rsidP="00E70F12">
      <w:r>
        <w:t>C  3.479307  -0.662618 -2.555154</w:t>
      </w:r>
    </w:p>
    <w:p w:rsidR="00E70F12" w:rsidRDefault="00E70F12" w:rsidP="00E70F12">
      <w:r>
        <w:t>C  2.837512  1.748018  -1.349313</w:t>
      </w:r>
    </w:p>
    <w:p w:rsidR="00E70F12" w:rsidRDefault="00E70F12" w:rsidP="00E70F12">
      <w:r>
        <w:t>C  4.139049  0.495607  -2.948386</w:t>
      </w:r>
    </w:p>
    <w:p w:rsidR="00E70F12" w:rsidRDefault="00E70F12" w:rsidP="00E70F12">
      <w:r>
        <w:t>C  3.830943  1.705706  -2.326832</w:t>
      </w:r>
    </w:p>
    <w:p w:rsidR="00E70F12" w:rsidRDefault="00E70F12" w:rsidP="00E70F12">
      <w:r>
        <w:t>H  3.405861  -3.225738 -1.725495</w:t>
      </w:r>
    </w:p>
    <w:p w:rsidR="00E70F12" w:rsidRDefault="00E70F12" w:rsidP="00E70F12">
      <w:r>
        <w:t xml:space="preserve">H  -0.789286 -2.816508 0.852100 </w:t>
      </w:r>
    </w:p>
    <w:p w:rsidR="00E70F12" w:rsidRDefault="00E70F12" w:rsidP="00E70F12">
      <w:r>
        <w:t xml:space="preserve">H  0.227035  -5.039226 0.507631 </w:t>
      </w:r>
    </w:p>
    <w:p w:rsidR="00E70F12" w:rsidRDefault="00E70F12" w:rsidP="00E70F12">
      <w:r>
        <w:t>H  2.335942  -5.253666 -0.811937</w:t>
      </w:r>
    </w:p>
    <w:p w:rsidR="00E70F12" w:rsidRDefault="00E70F12" w:rsidP="00E70F12">
      <w:r>
        <w:t>H  0.326531  2.300263  -1.935926</w:t>
      </w:r>
    </w:p>
    <w:p w:rsidR="00E70F12" w:rsidRDefault="00E70F12" w:rsidP="00E70F12">
      <w:r>
        <w:t>H  -0.701909 4.521428  -1.842833</w:t>
      </w:r>
    </w:p>
    <w:p w:rsidR="00E70F12" w:rsidRDefault="00E70F12" w:rsidP="00E70F12">
      <w:r>
        <w:t xml:space="preserve">H  -1.327055 5.529199  0.350494 </w:t>
      </w:r>
    </w:p>
    <w:p w:rsidR="00E70F12" w:rsidRDefault="00E70F12" w:rsidP="00E70F12">
      <w:r>
        <w:t xml:space="preserve">H  -0.908122 4.240652  2.442648 </w:t>
      </w:r>
    </w:p>
    <w:p w:rsidR="00E70F12" w:rsidRDefault="00E70F12" w:rsidP="00E70F12">
      <w:r>
        <w:lastRenderedPageBreak/>
        <w:t xml:space="preserve">H  0.163618  2.036750  2.348444 </w:t>
      </w:r>
    </w:p>
    <w:p w:rsidR="00E70F12" w:rsidRDefault="00E70F12" w:rsidP="00E70F12">
      <w:r>
        <w:t xml:space="preserve">H  0.037050  -0.759775 2.310959 </w:t>
      </w:r>
    </w:p>
    <w:p w:rsidR="00E70F12" w:rsidRDefault="00E70F12" w:rsidP="00E70F12">
      <w:r>
        <w:t xml:space="preserve">H  1.075657  -1.218899 4.499613 </w:t>
      </w:r>
    </w:p>
    <w:p w:rsidR="00E70F12" w:rsidRDefault="00E70F12" w:rsidP="00E70F12">
      <w:r>
        <w:t xml:space="preserve">H  3.375067  -0.396426 4.994079 </w:t>
      </w:r>
    </w:p>
    <w:p w:rsidR="00E70F12" w:rsidRDefault="00E70F12" w:rsidP="00E70F12">
      <w:r>
        <w:t xml:space="preserve">H  4.612158  0.882039  3.249256 </w:t>
      </w:r>
    </w:p>
    <w:p w:rsidR="00E70F12" w:rsidRDefault="00E70F12" w:rsidP="00E70F12">
      <w:r>
        <w:t xml:space="preserve">H  3.584037  1.312770  1.063551 </w:t>
      </w:r>
    </w:p>
    <w:p w:rsidR="00E70F12" w:rsidRDefault="00E70F12" w:rsidP="00E70F12">
      <w:r>
        <w:t>H  3.715961  -1.601580 -3.045552</w:t>
      </w:r>
    </w:p>
    <w:p w:rsidR="00E70F12" w:rsidRDefault="00E70F12" w:rsidP="00E70F12">
      <w:r>
        <w:t>H  2.600098  2.697983  -0.884665</w:t>
      </w:r>
    </w:p>
    <w:p w:rsidR="00E70F12" w:rsidRDefault="00E70F12" w:rsidP="00E70F12">
      <w:r>
        <w:t>H  4.890519  0.453380  -3.732220</w:t>
      </w:r>
    </w:p>
    <w:p w:rsidR="00E70F12" w:rsidRDefault="00E70F12" w:rsidP="00E70F12">
      <w:r>
        <w:t>H  4.350884  2.618129  -2.605614</w:t>
      </w:r>
    </w:p>
    <w:p w:rsidR="00E70F12" w:rsidRDefault="00E70F12" w:rsidP="00E70F12">
      <w:r>
        <w:t>C  -2.938690 0.221485  -1.560137</w:t>
      </w:r>
    </w:p>
    <w:p w:rsidR="00E70F12" w:rsidRDefault="00E70F12" w:rsidP="00E70F12">
      <w:r>
        <w:t>C  -2.650400 -0.821428 -0.395424</w:t>
      </w:r>
    </w:p>
    <w:p w:rsidR="00E70F12" w:rsidRDefault="00E70F12" w:rsidP="00E70F12">
      <w:r>
        <w:t>C  -2.477313 -2.140001 -0.956016</w:t>
      </w:r>
    </w:p>
    <w:p w:rsidR="00E70F12" w:rsidRDefault="00E70F12" w:rsidP="00E70F12">
      <w:r>
        <w:t xml:space="preserve">C  -3.529392 -0.815325 0.935601 </w:t>
      </w:r>
    </w:p>
    <w:p w:rsidR="00E70F12" w:rsidRDefault="00E70F12" w:rsidP="00E70F12">
      <w:r>
        <w:t>C  -4.188547 -0.205183 -2.383489</w:t>
      </w:r>
    </w:p>
    <w:p w:rsidR="00E70F12" w:rsidRDefault="00E70F12" w:rsidP="00E70F12">
      <w:r>
        <w:t>C  -1.776390 0.231991  -2.589364</w:t>
      </w:r>
    </w:p>
    <w:p w:rsidR="00E70F12" w:rsidRDefault="00E70F12" w:rsidP="00E70F12">
      <w:r>
        <w:t xml:space="preserve">C  -3.409923 0.470565  1.793895 </w:t>
      </w:r>
    </w:p>
    <w:p w:rsidR="00E70F12" w:rsidRDefault="00E70F12" w:rsidP="00E70F12">
      <w:r>
        <w:t xml:space="preserve">C  -5.026977 -1.024270 0.605465 </w:t>
      </w:r>
    </w:p>
    <w:p w:rsidR="00E70F12" w:rsidRDefault="00E70F12" w:rsidP="00E70F12">
      <w:r>
        <w:t>H  -2.065041 -2.276716 -1.946447</w:t>
      </w:r>
    </w:p>
    <w:p w:rsidR="00E70F12" w:rsidRDefault="00E70F12" w:rsidP="00E70F12">
      <w:r>
        <w:t xml:space="preserve">C  -3.127696 -1.980125 1.880274 </w:t>
      </w:r>
    </w:p>
    <w:p w:rsidR="00E70F12" w:rsidRDefault="00E70F12" w:rsidP="00E70F12">
      <w:r>
        <w:t>H  -2.698354 -3.043272 -0.407228</w:t>
      </w:r>
    </w:p>
    <w:p w:rsidR="00E70F12" w:rsidRDefault="00E70F12" w:rsidP="00E70F12">
      <w:r>
        <w:t>C  -3.189228 1.661677  -1.074809</w:t>
      </w:r>
    </w:p>
    <w:p w:rsidR="00E70F12" w:rsidRDefault="00E70F12" w:rsidP="00E70F12">
      <w:r>
        <w:t>H  -4.176341 1.764120  -0.614418</w:t>
      </w:r>
    </w:p>
    <w:p w:rsidR="00E70F12" w:rsidRDefault="00E70F12" w:rsidP="00E70F12">
      <w:r>
        <w:t>H  -2.435273 1.999939  -0.366379</w:t>
      </w:r>
    </w:p>
    <w:p w:rsidR="00E70F12" w:rsidRDefault="00E70F12" w:rsidP="00E70F12">
      <w:r>
        <w:t>H  -3.171575 2.341194  -1.934480</w:t>
      </w:r>
    </w:p>
    <w:p w:rsidR="00E70F12" w:rsidRDefault="00E70F12" w:rsidP="00E70F12">
      <w:r>
        <w:t>H  -4.101922 -1.230470 -2.756335</w:t>
      </w:r>
    </w:p>
    <w:p w:rsidR="00E70F12" w:rsidRDefault="00E70F12" w:rsidP="00E70F12">
      <w:r>
        <w:t>H  -5.124174 -0.123334 -1.829017</w:t>
      </w:r>
    </w:p>
    <w:p w:rsidR="00E70F12" w:rsidRDefault="00E70F12" w:rsidP="00E70F12">
      <w:r>
        <w:t>H  -4.268797 0.458557  -3.253504</w:t>
      </w:r>
    </w:p>
    <w:p w:rsidR="00E70F12" w:rsidRDefault="00E70F12" w:rsidP="00E70F12">
      <w:r>
        <w:t>H  -0.802831 0.365337  -2.125534</w:t>
      </w:r>
    </w:p>
    <w:p w:rsidR="00E70F12" w:rsidRDefault="00E70F12" w:rsidP="00E70F12">
      <w:r>
        <w:t>H  -1.739244 -0.691582 -3.176339</w:t>
      </w:r>
    </w:p>
    <w:p w:rsidR="00E70F12" w:rsidRDefault="00E70F12" w:rsidP="00E70F12">
      <w:r>
        <w:t>H  -1.944733 1.048777  -3.300491</w:t>
      </w:r>
    </w:p>
    <w:p w:rsidR="00E70F12" w:rsidRDefault="00E70F12" w:rsidP="00E70F12">
      <w:r>
        <w:t xml:space="preserve">H  -3.932993 0.302218  2.742977 </w:t>
      </w:r>
    </w:p>
    <w:p w:rsidR="00E70F12" w:rsidRDefault="00E70F12" w:rsidP="00E70F12">
      <w:r>
        <w:t xml:space="preserve">H  -2.371145 0.714998  2.016337 </w:t>
      </w:r>
    </w:p>
    <w:p w:rsidR="00E70F12" w:rsidRDefault="00E70F12" w:rsidP="00E70F12">
      <w:r>
        <w:t xml:space="preserve">H  -3.872319 1.339796  1.328353 </w:t>
      </w:r>
    </w:p>
    <w:p w:rsidR="00E70F12" w:rsidRDefault="00E70F12" w:rsidP="00E70F12">
      <w:r>
        <w:t xml:space="preserve">H  -3.313325 -2.970580 1.453957 </w:t>
      </w:r>
    </w:p>
    <w:p w:rsidR="00E70F12" w:rsidRDefault="00E70F12" w:rsidP="00E70F12">
      <w:r>
        <w:t xml:space="preserve">H  -2.080470 -1.915321 2.179539 </w:t>
      </w:r>
    </w:p>
    <w:p w:rsidR="00E70F12" w:rsidRDefault="00E70F12" w:rsidP="00E70F12">
      <w:r>
        <w:lastRenderedPageBreak/>
        <w:t xml:space="preserve">H  -3.735106 -1.916899 2.789922 </w:t>
      </w:r>
    </w:p>
    <w:p w:rsidR="00E70F12" w:rsidRDefault="00E70F12" w:rsidP="00E70F12">
      <w:r>
        <w:t xml:space="preserve">H  -5.479546 -0.140775 0.148761 </w:t>
      </w:r>
    </w:p>
    <w:p w:rsidR="00E70F12" w:rsidRDefault="00E70F12" w:rsidP="00E70F12">
      <w:r>
        <w:t>H  -5.188768 -1.879906 -0.058913</w:t>
      </w:r>
    </w:p>
    <w:p w:rsidR="00E70F12" w:rsidRDefault="00E70F12" w:rsidP="00E70F12">
      <w:r>
        <w:t xml:space="preserve">H  -5.572753 -1.217964 1.536742 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639610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672640</w:t>
      </w:r>
    </w:p>
    <w:p w:rsidR="00E70F12" w:rsidRDefault="00E70F12" w:rsidP="00E70F12">
      <w:r>
        <w:t>Thermal correction to Enthalpy=                  0.673584</w:t>
      </w:r>
    </w:p>
    <w:p w:rsidR="00E70F12" w:rsidRDefault="00E70F12" w:rsidP="00E70F12">
      <w:r>
        <w:t>Thermal correction to Gibbs Free Energy=         0.578095</w:t>
      </w:r>
    </w:p>
    <w:p w:rsidR="00E70F12" w:rsidRDefault="00E70F12" w:rsidP="00E70F12">
      <w:r>
        <w:t>Sum of electronic and zero-point Energies=          -1485.785526</w:t>
      </w:r>
    </w:p>
    <w:p w:rsidR="00E70F12" w:rsidRDefault="00E70F12" w:rsidP="00E70F12">
      <w:r>
        <w:t>Sum of electronic and thermal Energies=             -1485.752496</w:t>
      </w:r>
    </w:p>
    <w:p w:rsidR="00E70F12" w:rsidRDefault="00E70F12" w:rsidP="00E70F12">
      <w:r>
        <w:t>Sum of electronic and thermal Enthalpies=           -1485.751552</w:t>
      </w:r>
    </w:p>
    <w:p w:rsidR="00E70F12" w:rsidRDefault="00E70F12" w:rsidP="00E70F12">
      <w:r>
        <w:t>Sum of electronic and thermal Free Energies=        -1485.847041</w:t>
      </w:r>
    </w:p>
    <w:p w:rsidR="006918A1" w:rsidRDefault="006918A1" w:rsidP="00E70F12"/>
    <w:p w:rsidR="006918A1" w:rsidRDefault="006918A1" w:rsidP="00E70F12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39589A" w:rsidRPr="0039589A">
        <w:t xml:space="preserve">-400.5258 </w:t>
      </w:r>
      <w:r w:rsidR="0009601A">
        <w:t>cm</w:t>
      </w:r>
      <w:r w:rsidR="0009601A">
        <w:rPr>
          <w:vertAlign w:val="superscript"/>
        </w:rPr>
        <w:t>-1</w:t>
      </w:r>
    </w:p>
    <w:p w:rsidR="00383AEF" w:rsidRDefault="00383AEF" w:rsidP="00E70F12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3 </w:t>
      </w:r>
      <w:r>
        <w:t>(TS1)</w:t>
      </w:r>
    </w:p>
    <w:p w:rsidR="00E70F12" w:rsidRDefault="00E70F12" w:rsidP="00E70F12">
      <w:r>
        <w:t>C  -2.444518 0.126197  -0.810399</w:t>
      </w:r>
    </w:p>
    <w:p w:rsidR="00E70F12" w:rsidRDefault="00E70F12" w:rsidP="00E70F12">
      <w:r>
        <w:t>C  -1.193472 -0.410676 -0.485993</w:t>
      </w:r>
    </w:p>
    <w:p w:rsidR="00E70F12" w:rsidRDefault="00E70F12" w:rsidP="00E70F12">
      <w:r>
        <w:t xml:space="preserve">C  -1.140769 -1.666241 0.146768 </w:t>
      </w:r>
    </w:p>
    <w:p w:rsidR="00E70F12" w:rsidRDefault="00E70F12" w:rsidP="00E70F12">
      <w:r>
        <w:t xml:space="preserve">C  -2.306555 -2.351531 0.467515 </w:t>
      </w:r>
    </w:p>
    <w:p w:rsidR="00E70F12" w:rsidRDefault="00E70F12" w:rsidP="00E70F12">
      <w:r>
        <w:t xml:space="preserve">C  -3.550051 -1.797506 0.155653 </w:t>
      </w:r>
    </w:p>
    <w:p w:rsidR="00E70F12" w:rsidRDefault="00E70F12" w:rsidP="00E70F12">
      <w:r>
        <w:t>C  -3.614823 -0.559542 -0.484748</w:t>
      </w:r>
    </w:p>
    <w:p w:rsidR="00E70F12" w:rsidRDefault="00E70F12" w:rsidP="00E70F12">
      <w:r>
        <w:t xml:space="preserve">O  0.054952  -2.270020 0.473272 </w:t>
      </w:r>
    </w:p>
    <w:p w:rsidR="00E70F12" w:rsidRDefault="00E70F12" w:rsidP="00E70F12">
      <w:r>
        <w:t xml:space="preserve">C  1.224238  -1.615127 0.149006 </w:t>
      </w:r>
    </w:p>
    <w:p w:rsidR="00E70F12" w:rsidRDefault="00E70F12" w:rsidP="00E70F12">
      <w:r>
        <w:t>C  1.224944  -0.359262 -0.484253</w:t>
      </w:r>
    </w:p>
    <w:p w:rsidR="00E70F12" w:rsidRDefault="00E70F12" w:rsidP="00E70F12">
      <w:r>
        <w:t>C  2.452047  0.226743  -0.812503</w:t>
      </w:r>
    </w:p>
    <w:p w:rsidR="00E70F12" w:rsidRDefault="00E70F12" w:rsidP="00E70F12">
      <w:r>
        <w:t>N  0.001779  0.244945  -0.827570</w:t>
      </w:r>
    </w:p>
    <w:p w:rsidR="00E70F12" w:rsidRDefault="00E70F12" w:rsidP="00E70F12">
      <w:r>
        <w:t>O  -0.032855 1.606412  -0.913410</w:t>
      </w:r>
    </w:p>
    <w:p w:rsidR="00E70F12" w:rsidRDefault="00E70F12" w:rsidP="00E70F12">
      <w:r>
        <w:t>C  3.650180  -0.409418 -0.486683</w:t>
      </w:r>
    </w:p>
    <w:p w:rsidR="00E70F12" w:rsidRDefault="00E70F12" w:rsidP="00E70F12">
      <w:r>
        <w:t xml:space="preserve">C  3.636950  -1.647724 0.156064 </w:t>
      </w:r>
    </w:p>
    <w:p w:rsidR="00E70F12" w:rsidRDefault="00E70F12" w:rsidP="00E70F12">
      <w:r>
        <w:t xml:space="preserve">C  2.417698  -2.252075 0.469068 </w:t>
      </w:r>
    </w:p>
    <w:p w:rsidR="00E70F12" w:rsidRDefault="00E70F12" w:rsidP="00E70F12">
      <w:r>
        <w:t>H  -2.476776 1.080751  -1.321216</w:t>
      </w:r>
    </w:p>
    <w:p w:rsidR="00E70F12" w:rsidRDefault="00E70F12" w:rsidP="00E70F12">
      <w:r>
        <w:t xml:space="preserve">H  -2.218658 -3.311796 0.965984 </w:t>
      </w:r>
    </w:p>
    <w:p w:rsidR="00E70F12" w:rsidRDefault="00E70F12" w:rsidP="00E70F12">
      <w:r>
        <w:t xml:space="preserve">H  -4.457863 -2.335726 0.410962 </w:t>
      </w:r>
    </w:p>
    <w:p w:rsidR="00E70F12" w:rsidRDefault="00E70F12" w:rsidP="00E70F12">
      <w:r>
        <w:t>H  -4.576615 -0.124801 -0.740949</w:t>
      </w:r>
    </w:p>
    <w:p w:rsidR="00E70F12" w:rsidRDefault="00E70F12" w:rsidP="00E70F12">
      <w:r>
        <w:t>H  2.444928  1.181121  -1.324698</w:t>
      </w:r>
    </w:p>
    <w:p w:rsidR="00E70F12" w:rsidRDefault="00E70F12" w:rsidP="00E70F12">
      <w:r>
        <w:t>H  4.592872  0.063963  -0.745303</w:t>
      </w:r>
    </w:p>
    <w:p w:rsidR="00E70F12" w:rsidRDefault="00E70F12" w:rsidP="00E70F12">
      <w:r>
        <w:t xml:space="preserve">H  4.566363  -2.147795 0.411222 </w:t>
      </w:r>
    </w:p>
    <w:p w:rsidR="00E70F12" w:rsidRDefault="00E70F12" w:rsidP="00E70F12">
      <w:r>
        <w:t xml:space="preserve">H  2.369628  -3.215252 0.967354 </w:t>
      </w:r>
    </w:p>
    <w:p w:rsidR="00E70F12" w:rsidRDefault="00E70F12" w:rsidP="00E70F12">
      <w:r>
        <w:t xml:space="preserve">C  -1.284355 3.389885  0.228739 </w:t>
      </w:r>
    </w:p>
    <w:p w:rsidR="00E70F12" w:rsidRDefault="00E70F12" w:rsidP="00E70F12">
      <w:r>
        <w:t xml:space="preserve">C  -0.076899 2.499412  0.501758 </w:t>
      </w:r>
    </w:p>
    <w:p w:rsidR="00E70F12" w:rsidRDefault="00E70F12" w:rsidP="00E70F12">
      <w:r>
        <w:t xml:space="preserve">C  -0.207247 1.646740  1.663639 </w:t>
      </w:r>
    </w:p>
    <w:p w:rsidR="00E70F12" w:rsidRDefault="00E70F12" w:rsidP="00E70F12">
      <w:r>
        <w:t xml:space="preserve">C  1.236760  3.271870  0.427191 </w:t>
      </w:r>
    </w:p>
    <w:p w:rsidR="00E70F12" w:rsidRDefault="00E70F12" w:rsidP="00E70F12">
      <w:r>
        <w:t xml:space="preserve">H  -2.219728 2.833939  0.335213 </w:t>
      </w:r>
    </w:p>
    <w:p w:rsidR="00E70F12" w:rsidRDefault="00E70F12" w:rsidP="00E70F12">
      <w:r>
        <w:t>H  -1.234559 3.796027  -0.786854</w:t>
      </w:r>
    </w:p>
    <w:p w:rsidR="00E70F12" w:rsidRDefault="00E70F12" w:rsidP="00E70F12">
      <w:r>
        <w:t xml:space="preserve">H  -1.183032 1.344513  2.028971 </w:t>
      </w:r>
    </w:p>
    <w:p w:rsidR="00E70F12" w:rsidRDefault="00E70F12" w:rsidP="00E70F12">
      <w:r>
        <w:t xml:space="preserve">H  -1.301064 4.230743  0.932625 </w:t>
      </w:r>
    </w:p>
    <w:p w:rsidR="00E70F12" w:rsidRDefault="00E70F12" w:rsidP="00E70F12">
      <w:r>
        <w:t xml:space="preserve">H  0.668051  1.226161  2.148441 </w:t>
      </w:r>
    </w:p>
    <w:p w:rsidR="00E70F12" w:rsidRDefault="00E70F12" w:rsidP="00E70F12">
      <w:r>
        <w:t>H  1.372730  3.695797  -0.573150</w:t>
      </w:r>
    </w:p>
    <w:p w:rsidR="00E70F12" w:rsidRDefault="00E70F12" w:rsidP="00E70F12">
      <w:r>
        <w:t xml:space="preserve">H  2.091276  2.628417  0.651492 </w:t>
      </w:r>
    </w:p>
    <w:p w:rsidR="00E70F12" w:rsidRDefault="00E70F12" w:rsidP="00E70F12">
      <w:r>
        <w:t xml:space="preserve">H  1.228456  4.097711  1.149078 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281266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297572</w:t>
      </w:r>
    </w:p>
    <w:p w:rsidR="00E70F12" w:rsidRDefault="00E70F12" w:rsidP="00E70F12">
      <w:r>
        <w:t>Thermal correction to Enthalpy=                  0.298516</w:t>
      </w:r>
    </w:p>
    <w:p w:rsidR="00E70F12" w:rsidRDefault="00E70F12" w:rsidP="00E70F12">
      <w:r>
        <w:t>Thermal correction to Gibbs Free Energy=         0.236172</w:t>
      </w:r>
    </w:p>
    <w:p w:rsidR="00E70F12" w:rsidRDefault="00E70F12" w:rsidP="00E70F12">
      <w:r>
        <w:t>Sum of electronic and zero-point Energies=           -824.126830</w:t>
      </w:r>
    </w:p>
    <w:p w:rsidR="00E70F12" w:rsidRDefault="00E70F12" w:rsidP="00E70F12">
      <w:r>
        <w:t>Sum of electronic and thermal Energies=              -824.110524</w:t>
      </w:r>
    </w:p>
    <w:p w:rsidR="00E70F12" w:rsidRDefault="00E70F12" w:rsidP="00E70F12">
      <w:r>
        <w:t>Sum of electronic and thermal Enthalpies=            -824.109580</w:t>
      </w:r>
    </w:p>
    <w:p w:rsidR="006918A1" w:rsidRDefault="00E70F12" w:rsidP="00E70F12">
      <w:r>
        <w:t>Sum of electronic and thermal Free Energies=         -824.171924</w:t>
      </w:r>
    </w:p>
    <w:p w:rsidR="006918A1" w:rsidRDefault="006918A1" w:rsidP="00E70F12"/>
    <w:p w:rsidR="00383AEF" w:rsidRDefault="006918A1" w:rsidP="00E70F12">
      <w:r>
        <w:t>The wave num</w:t>
      </w:r>
      <w:r w:rsidR="007D0D15">
        <w:t>ber of the imaginary frequency</w:t>
      </w:r>
      <w:r>
        <w:t>=</w:t>
      </w:r>
      <w:r w:rsidR="0039589A">
        <w:t xml:space="preserve"> </w:t>
      </w:r>
      <w:r w:rsidR="0039589A" w:rsidRPr="0039589A">
        <w:t>-294.4849</w:t>
      </w:r>
      <w:r w:rsidR="007A2036">
        <w:t xml:space="preserve">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3 </w:t>
      </w:r>
      <w:r>
        <w:t>(TS2)</w:t>
      </w:r>
    </w:p>
    <w:p w:rsidR="00E70F12" w:rsidRDefault="00E70F12" w:rsidP="00E70F12">
      <w:r>
        <w:t>C  -1.123003 -2.223912 -1.197090</w:t>
      </w:r>
    </w:p>
    <w:p w:rsidR="00E70F12" w:rsidRDefault="00E70F12" w:rsidP="00E70F12">
      <w:r>
        <w:t>C  -1.471010 -1.106619 -0.436048</w:t>
      </w:r>
    </w:p>
    <w:p w:rsidR="00E70F12" w:rsidRDefault="00E70F12" w:rsidP="00E70F12">
      <w:r>
        <w:t xml:space="preserve">C  -2.731730 -1.066477 0.183259 </w:t>
      </w:r>
    </w:p>
    <w:p w:rsidR="00E70F12" w:rsidRDefault="00E70F12" w:rsidP="00E70F12">
      <w:r>
        <w:t xml:space="preserve">C  -3.612073 -2.133345 0.087660 </w:t>
      </w:r>
    </w:p>
    <w:p w:rsidR="00E70F12" w:rsidRDefault="00E70F12" w:rsidP="00E70F12">
      <w:r>
        <w:t>C  -3.238296 -3.270761 -0.636602</w:t>
      </w:r>
    </w:p>
    <w:p w:rsidR="00E70F12" w:rsidRDefault="00E70F12" w:rsidP="00E70F12">
      <w:r>
        <w:t>C  -2.002858 -3.307462 -1.281231</w:t>
      </w:r>
    </w:p>
    <w:p w:rsidR="00E70F12" w:rsidRDefault="00E70F12" w:rsidP="00E70F12">
      <w:r>
        <w:t xml:space="preserve">O  -3.101597 0.055068  0.910190 </w:t>
      </w:r>
    </w:p>
    <w:p w:rsidR="00E70F12" w:rsidRDefault="00E70F12" w:rsidP="00E70F12">
      <w:r>
        <w:t xml:space="preserve">C  -2.587274 1.251207  0.433701 </w:t>
      </w:r>
    </w:p>
    <w:p w:rsidR="00E70F12" w:rsidRDefault="00E70F12" w:rsidP="00E70F12">
      <w:r>
        <w:t>C  -1.329346 1.265543  -0.198184</w:t>
      </w:r>
    </w:p>
    <w:p w:rsidR="00E70F12" w:rsidRDefault="00E70F12" w:rsidP="00E70F12">
      <w:r>
        <w:t>C  -0.834510 2.472485  -0.696257</w:t>
      </w:r>
    </w:p>
    <w:p w:rsidR="00E70F12" w:rsidRDefault="00E70F12" w:rsidP="00E70F12">
      <w:r>
        <w:t>N  -0.650851 0.030535  -0.259953</w:t>
      </w:r>
    </w:p>
    <w:p w:rsidR="00E70F12" w:rsidRDefault="00E70F12" w:rsidP="00E70F12">
      <w:r>
        <w:t>O  0.601101  -0.002166 -0.797192</w:t>
      </w:r>
    </w:p>
    <w:p w:rsidR="00E70F12" w:rsidRDefault="00E70F12" w:rsidP="00E70F12">
      <w:r>
        <w:t>C  -1.565624 3.651193  -0.515285</w:t>
      </w:r>
    </w:p>
    <w:p w:rsidR="00E70F12" w:rsidRDefault="00E70F12" w:rsidP="00E70F12">
      <w:r>
        <w:t xml:space="preserve">C  -2.794821 3.630205  0.140313 </w:t>
      </w:r>
    </w:p>
    <w:p w:rsidR="00E70F12" w:rsidRDefault="00E70F12" w:rsidP="00E70F12">
      <w:r>
        <w:t xml:space="preserve">C  -3.317071 2.416498  0.603847 </w:t>
      </w:r>
    </w:p>
    <w:p w:rsidR="00E70F12" w:rsidRDefault="00E70F12" w:rsidP="00E70F12">
      <w:r>
        <w:t>H  -0.167107 -2.234254 -1.705995</w:t>
      </w:r>
    </w:p>
    <w:p w:rsidR="00E70F12" w:rsidRDefault="00E70F12" w:rsidP="00E70F12">
      <w:r>
        <w:t xml:space="preserve">H  -4.575156 -2.061152 0.582993 </w:t>
      </w:r>
    </w:p>
    <w:p w:rsidR="00E70F12" w:rsidRDefault="00E70F12" w:rsidP="00E70F12">
      <w:r>
        <w:t>H  -3.919346 -4.113849 -0.703308</w:t>
      </w:r>
    </w:p>
    <w:p w:rsidR="00E70F12" w:rsidRDefault="00E70F12" w:rsidP="00E70F12">
      <w:r>
        <w:t>H  -1.716005 -4.179545 -1.861873</w:t>
      </w:r>
    </w:p>
    <w:p w:rsidR="00E70F12" w:rsidRDefault="00E70F12" w:rsidP="00E70F12">
      <w:r>
        <w:t>H  0.107991  2.472668  -1.226497</w:t>
      </w:r>
    </w:p>
    <w:p w:rsidR="00E70F12" w:rsidRDefault="00E70F12" w:rsidP="00E70F12">
      <w:r>
        <w:t>H  -1.166551 4.586835  -0.896595</w:t>
      </w:r>
    </w:p>
    <w:p w:rsidR="00E70F12" w:rsidRDefault="00E70F12" w:rsidP="00E70F12">
      <w:r>
        <w:t xml:space="preserve">H  -3.359161 4.547005  0.282321 </w:t>
      </w:r>
    </w:p>
    <w:p w:rsidR="00E70F12" w:rsidRDefault="00E70F12" w:rsidP="00E70F12">
      <w:r>
        <w:t xml:space="preserve">H  -4.281502 2.360760  1.098674 </w:t>
      </w:r>
    </w:p>
    <w:p w:rsidR="00E70F12" w:rsidRDefault="00E70F12" w:rsidP="00E70F12">
      <w:r>
        <w:t xml:space="preserve">C  0.908761  -0.533232 2.495836 </w:t>
      </w:r>
    </w:p>
    <w:p w:rsidR="00E70F12" w:rsidRDefault="00E70F12" w:rsidP="00E70F12">
      <w:r>
        <w:t xml:space="preserve">C  1.949309  -0.841401 1.382848 </w:t>
      </w:r>
    </w:p>
    <w:p w:rsidR="00E70F12" w:rsidRDefault="00E70F12" w:rsidP="00E70F12">
      <w:r>
        <w:t xml:space="preserve">C  1.960658  0.293860  0.273982 </w:t>
      </w:r>
    </w:p>
    <w:p w:rsidR="00E70F12" w:rsidRDefault="00E70F12" w:rsidP="00E70F12">
      <w:r>
        <w:t xml:space="preserve">C  1.735156  1.605802  0.824434 </w:t>
      </w:r>
    </w:p>
    <w:p w:rsidR="00E70F12" w:rsidRDefault="00E70F12" w:rsidP="00E70F12">
      <w:r>
        <w:t>C  3.076079  0.327738  -0.864179</w:t>
      </w:r>
    </w:p>
    <w:p w:rsidR="00E70F12" w:rsidRDefault="00E70F12" w:rsidP="00E70F12">
      <w:r>
        <w:t>C  2.643737  1.246236  -2.041089</w:t>
      </w:r>
    </w:p>
    <w:p w:rsidR="00E70F12" w:rsidRDefault="00E70F12" w:rsidP="00E70F12">
      <w:r>
        <w:t>C  4.401037  0.926529  -0.320431</w:t>
      </w:r>
    </w:p>
    <w:p w:rsidR="00E70F12" w:rsidRDefault="00E70F12" w:rsidP="00E70F12">
      <w:r>
        <w:t>C  3.400536  -1.045679 -1.488065</w:t>
      </w:r>
    </w:p>
    <w:p w:rsidR="00E70F12" w:rsidRDefault="00E70F12" w:rsidP="00E70F12">
      <w:r>
        <w:t xml:space="preserve">C  3.325041  -0.902085 2.095712 </w:t>
      </w:r>
    </w:p>
    <w:p w:rsidR="00E70F12" w:rsidRDefault="00E70F12" w:rsidP="00E70F12">
      <w:r>
        <w:t xml:space="preserve">C  1.621736  -2.266516 0.881940 </w:t>
      </w:r>
    </w:p>
    <w:p w:rsidR="00E70F12" w:rsidRDefault="00E70F12" w:rsidP="00E70F12">
      <w:r>
        <w:t xml:space="preserve">H  1.136971  1.767031  1.709103 </w:t>
      </w:r>
    </w:p>
    <w:p w:rsidR="00E70F12" w:rsidRDefault="00E70F12" w:rsidP="00E70F12">
      <w:r>
        <w:t xml:space="preserve">H  -0.080747 -0.306548 2.092780 </w:t>
      </w:r>
    </w:p>
    <w:p w:rsidR="00E70F12" w:rsidRDefault="00E70F12" w:rsidP="00E70F12">
      <w:r>
        <w:lastRenderedPageBreak/>
        <w:t xml:space="preserve">H  1.220323  0.293511  3.142195 </w:t>
      </w:r>
    </w:p>
    <w:p w:rsidR="00E70F12" w:rsidRDefault="00E70F12" w:rsidP="00E70F12">
      <w:r>
        <w:t xml:space="preserve">H  2.060353  2.497201  0.304241 </w:t>
      </w:r>
    </w:p>
    <w:p w:rsidR="00E70F12" w:rsidRDefault="00E70F12" w:rsidP="00E70F12">
      <w:r>
        <w:t xml:space="preserve">H  0.812593  -1.417284 3.135813 </w:t>
      </w:r>
    </w:p>
    <w:p w:rsidR="00E70F12" w:rsidRDefault="00E70F12" w:rsidP="00E70F12">
      <w:r>
        <w:t xml:space="preserve">H  0.576872  -2.364748 0.591507 </w:t>
      </w:r>
    </w:p>
    <w:p w:rsidR="00E70F12" w:rsidRDefault="00E70F12" w:rsidP="00E70F12">
      <w:r>
        <w:t xml:space="preserve">H  1.797063  -2.968159 1.706530 </w:t>
      </w:r>
    </w:p>
    <w:p w:rsidR="00E70F12" w:rsidRDefault="00E70F12" w:rsidP="00E70F12">
      <w:r>
        <w:t>H  2.414580  2.266821  -1.719386</w:t>
      </w:r>
    </w:p>
    <w:p w:rsidR="00E70F12" w:rsidRDefault="00E70F12" w:rsidP="00E70F12">
      <w:r>
        <w:t xml:space="preserve">H  3.656740  0.086695  2.428573 </w:t>
      </w:r>
    </w:p>
    <w:p w:rsidR="00E70F12" w:rsidRDefault="00E70F12" w:rsidP="00E70F12">
      <w:r>
        <w:t>H  1.775382  0.851466  -2.568367</w:t>
      </w:r>
    </w:p>
    <w:p w:rsidR="00E70F12" w:rsidRDefault="00E70F12" w:rsidP="00E70F12">
      <w:r>
        <w:t xml:space="preserve">H  3.230896  -1.538093 2.983996 </w:t>
      </w:r>
    </w:p>
    <w:p w:rsidR="00E70F12" w:rsidRDefault="00E70F12" w:rsidP="00E70F12">
      <w:r>
        <w:t xml:space="preserve">H  4.258116  1.928938  0.094715 </w:t>
      </w:r>
    </w:p>
    <w:p w:rsidR="00E70F12" w:rsidRDefault="00E70F12" w:rsidP="00E70F12">
      <w:r>
        <w:t xml:space="preserve">H  2.237082  -2.592140 0.045393 </w:t>
      </w:r>
    </w:p>
    <w:p w:rsidR="00E70F12" w:rsidRDefault="00E70F12" w:rsidP="00E70F12">
      <w:r>
        <w:t xml:space="preserve">H  4.106285  -1.339850 1.467920 </w:t>
      </w:r>
    </w:p>
    <w:p w:rsidR="00E70F12" w:rsidRDefault="00E70F12" w:rsidP="00E70F12">
      <w:r>
        <w:t xml:space="preserve">H  4.868729  0.309421  0.447340 </w:t>
      </w:r>
    </w:p>
    <w:p w:rsidR="00E70F12" w:rsidRDefault="00E70F12" w:rsidP="00E70F12">
      <w:r>
        <w:t>H  2.504117  -1.535988 -1.876187</w:t>
      </w:r>
    </w:p>
    <w:p w:rsidR="00E70F12" w:rsidRDefault="00E70F12" w:rsidP="00E70F12">
      <w:r>
        <w:t>H  3.476063  1.316170  -2.751082</w:t>
      </w:r>
    </w:p>
    <w:p w:rsidR="00E70F12" w:rsidRDefault="00E70F12" w:rsidP="00E70F12">
      <w:r>
        <w:t>H  3.895551  -1.721456 -0.785622</w:t>
      </w:r>
    </w:p>
    <w:p w:rsidR="00E70F12" w:rsidRDefault="00E70F12" w:rsidP="00E70F12">
      <w:r>
        <w:t>H  5.114033  1.011486  -1.149257</w:t>
      </w:r>
    </w:p>
    <w:p w:rsidR="00E70F12" w:rsidRDefault="00E70F12" w:rsidP="00E70F12">
      <w:r>
        <w:t>H  4.089150  -0.898732 -2.328670</w:t>
      </w:r>
    </w:p>
    <w:p w:rsidR="00E70F12" w:rsidRDefault="00E70F12" w:rsidP="00E70F12"/>
    <w:p w:rsidR="00E70F12" w:rsidRDefault="00E70F12" w:rsidP="00E70F12">
      <w:r>
        <w:t xml:space="preserve">Zero-point correction=                      </w:t>
      </w:r>
      <w:r w:rsidR="007A2036">
        <w:t xml:space="preserve">     0.452764 </w:t>
      </w:r>
      <w:proofErr w:type="spellStart"/>
      <w:r w:rsidR="007A2036">
        <w:t>Hartree</w:t>
      </w:r>
      <w:proofErr w:type="spellEnd"/>
      <w:r w:rsidR="007A2036">
        <w:t>/Particle</w:t>
      </w:r>
    </w:p>
    <w:p w:rsidR="00E70F12" w:rsidRDefault="00E70F12" w:rsidP="00E70F12">
      <w:r>
        <w:t>Thermal correction to Energy=                    0.476394</w:t>
      </w:r>
    </w:p>
    <w:p w:rsidR="00E70F12" w:rsidRDefault="00E70F12" w:rsidP="00E70F12">
      <w:r>
        <w:t>Thermal correction to Enthalpy=                  0.477338</w:t>
      </w:r>
    </w:p>
    <w:p w:rsidR="00E70F12" w:rsidRDefault="00E70F12" w:rsidP="00E70F12">
      <w:r>
        <w:t>Thermal correction to Gibbs Free Energy=         0.401813</w:t>
      </w:r>
    </w:p>
    <w:p w:rsidR="00E70F12" w:rsidRDefault="00E70F12" w:rsidP="00E70F12">
      <w:r>
        <w:t>Sum of electronic and zero-point Energies=          -1059.795867</w:t>
      </w:r>
    </w:p>
    <w:p w:rsidR="00E70F12" w:rsidRDefault="00E70F12" w:rsidP="00E70F12">
      <w:r>
        <w:t>Sum of electronic and thermal Energies=             -1059.772237</w:t>
      </w:r>
    </w:p>
    <w:p w:rsidR="00E70F12" w:rsidRDefault="00E70F12" w:rsidP="00E70F12">
      <w:r>
        <w:t>Sum of electronic and thermal Enthalpies=           -1059.771293</w:t>
      </w:r>
    </w:p>
    <w:p w:rsidR="006918A1" w:rsidRDefault="00E70F12" w:rsidP="00E70F12">
      <w:r>
        <w:t>Sum of electronic and thermal Free Energies=        -1059.846818</w:t>
      </w:r>
    </w:p>
    <w:p w:rsidR="006918A1" w:rsidRDefault="006918A1" w:rsidP="00E70F12"/>
    <w:p w:rsidR="00383AEF" w:rsidRDefault="006918A1" w:rsidP="00E70F12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39589A" w:rsidRPr="0039589A">
        <w:t xml:space="preserve">-426.0489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4 </w:t>
      </w:r>
      <w:r>
        <w:t>(TS1)</w:t>
      </w:r>
    </w:p>
    <w:p w:rsidR="002B59B6" w:rsidRDefault="002B59B6" w:rsidP="002B59B6">
      <w:r>
        <w:t>C  1.340676  -0.559831 -0.197979</w:t>
      </w:r>
    </w:p>
    <w:p w:rsidR="002B59B6" w:rsidRDefault="002B59B6" w:rsidP="002B59B6">
      <w:r>
        <w:t>N  0.068743  0.023354  -0.296791</w:t>
      </w:r>
    </w:p>
    <w:p w:rsidR="002B59B6" w:rsidRDefault="002B59B6" w:rsidP="002B59B6">
      <w:r>
        <w:t>C  2.486776  0.240445  -0.371797</w:t>
      </w:r>
    </w:p>
    <w:p w:rsidR="002B59B6" w:rsidRDefault="002B59B6" w:rsidP="002B59B6">
      <w:r>
        <w:t xml:space="preserve">C  1.512066  -1.940336 0.035669 </w:t>
      </w:r>
    </w:p>
    <w:p w:rsidR="002B59B6" w:rsidRDefault="002B59B6" w:rsidP="002B59B6">
      <w:r>
        <w:t xml:space="preserve">C  2.791007  -2.479731 0.137079 </w:t>
      </w:r>
    </w:p>
    <w:p w:rsidR="002B59B6" w:rsidRDefault="002B59B6" w:rsidP="002B59B6">
      <w:r>
        <w:t>C  3.758003  -0.319277 -0.266457</w:t>
      </w:r>
    </w:p>
    <w:p w:rsidR="002B59B6" w:rsidRDefault="002B59B6" w:rsidP="002B59B6">
      <w:r>
        <w:t>C  3.926730  -1.678476 -0.001632</w:t>
      </w:r>
    </w:p>
    <w:p w:rsidR="002B59B6" w:rsidRDefault="002B59B6" w:rsidP="002B59B6">
      <w:r>
        <w:t xml:space="preserve">H  0.651396  -2.591824 0.122372 </w:t>
      </w:r>
    </w:p>
    <w:p w:rsidR="002B59B6" w:rsidRDefault="002B59B6" w:rsidP="002B59B6">
      <w:r>
        <w:t xml:space="preserve">H  2.896113  -3.546524 0.318447 </w:t>
      </w:r>
    </w:p>
    <w:p w:rsidR="002B59B6" w:rsidRDefault="002B59B6" w:rsidP="002B59B6">
      <w:r>
        <w:t>H  2.364320  1.285490  -0.617063</w:t>
      </w:r>
    </w:p>
    <w:p w:rsidR="002B59B6" w:rsidRDefault="002B59B6" w:rsidP="002B59B6">
      <w:r>
        <w:t>H  4.626166  0.320683  -0.403916</w:t>
      </w:r>
    </w:p>
    <w:p w:rsidR="002B59B6" w:rsidRDefault="002B59B6" w:rsidP="002B59B6">
      <w:r>
        <w:t xml:space="preserve">H  4.920531  -2.108669 0.080773 </w:t>
      </w:r>
    </w:p>
    <w:p w:rsidR="002B59B6" w:rsidRDefault="002B59B6" w:rsidP="002B59B6">
      <w:r>
        <w:t>O  0.005272  1.286084  -0.787196</w:t>
      </w:r>
    </w:p>
    <w:p w:rsidR="002B59B6" w:rsidRDefault="002B59B6" w:rsidP="002B59B6">
      <w:r>
        <w:t>C  -1.169588 -0.661178 -0.179746</w:t>
      </w:r>
    </w:p>
    <w:p w:rsidR="002B59B6" w:rsidRDefault="002B59B6" w:rsidP="002B59B6">
      <w:r>
        <w:t xml:space="preserve">C  -1.458866 -1.457071 0.938871 </w:t>
      </w:r>
    </w:p>
    <w:p w:rsidR="002B59B6" w:rsidRDefault="002B59B6" w:rsidP="002B59B6">
      <w:r>
        <w:t>C  -2.138163 -0.502135 -1.182404</w:t>
      </w:r>
    </w:p>
    <w:p w:rsidR="002B59B6" w:rsidRDefault="002B59B6" w:rsidP="002B59B6">
      <w:r>
        <w:t>C  -3.371437 -1.138269 -1.067942</w:t>
      </w:r>
    </w:p>
    <w:p w:rsidR="002B59B6" w:rsidRDefault="002B59B6" w:rsidP="002B59B6">
      <w:r>
        <w:t xml:space="preserve">C  -2.691771 -2.102882 1.035817 </w:t>
      </w:r>
    </w:p>
    <w:p w:rsidR="002B59B6" w:rsidRDefault="002B59B6" w:rsidP="002B59B6">
      <w:r>
        <w:t xml:space="preserve">C  -3.653716 -1.946967 0.036559 </w:t>
      </w:r>
    </w:p>
    <w:p w:rsidR="002B59B6" w:rsidRDefault="002B59B6" w:rsidP="002B59B6">
      <w:r>
        <w:t>H  -1.909593 0.125633  -2.036600</w:t>
      </w:r>
    </w:p>
    <w:p w:rsidR="002B59B6" w:rsidRDefault="002B59B6" w:rsidP="002B59B6">
      <w:r>
        <w:t>H  -4.113055 -1.010289 -1.852155</w:t>
      </w:r>
    </w:p>
    <w:p w:rsidR="002B59B6" w:rsidRDefault="002B59B6" w:rsidP="002B59B6">
      <w:r>
        <w:t xml:space="preserve">H  -0.725299 -1.555553 1.732643 </w:t>
      </w:r>
    </w:p>
    <w:p w:rsidR="002B59B6" w:rsidRDefault="002B59B6" w:rsidP="002B59B6">
      <w:r>
        <w:t xml:space="preserve">H  -2.904460 -2.716741 1.907095 </w:t>
      </w:r>
    </w:p>
    <w:p w:rsidR="002B59B6" w:rsidRDefault="002B59B6" w:rsidP="002B59B6">
      <w:r>
        <w:t xml:space="preserve">H  -4.614854 -2.446445 0.118829 </w:t>
      </w:r>
    </w:p>
    <w:p w:rsidR="002B59B6" w:rsidRDefault="002B59B6" w:rsidP="002B59B6">
      <w:r>
        <w:t>C  -0.042156 3.713045  -0.639686</w:t>
      </w:r>
    </w:p>
    <w:p w:rsidR="002B59B6" w:rsidRDefault="002B59B6" w:rsidP="002B59B6">
      <w:r>
        <w:t xml:space="preserve">C  -0.200613 2.590113  0.370797 </w:t>
      </w:r>
    </w:p>
    <w:p w:rsidR="002B59B6" w:rsidRDefault="002B59B6" w:rsidP="002B59B6">
      <w:r>
        <w:t xml:space="preserve">C  0.828083  2.477913  1.351958 </w:t>
      </w:r>
    </w:p>
    <w:p w:rsidR="002B59B6" w:rsidRDefault="002B59B6" w:rsidP="002B59B6">
      <w:r>
        <w:t xml:space="preserve">C  -1.623906 2.412557  0.874233 </w:t>
      </w:r>
    </w:p>
    <w:p w:rsidR="002B59B6" w:rsidRDefault="002B59B6" w:rsidP="002B59B6">
      <w:r>
        <w:t>H  -0.330788 4.669294  -0.187735</w:t>
      </w:r>
    </w:p>
    <w:p w:rsidR="002B59B6" w:rsidRDefault="002B59B6" w:rsidP="002B59B6">
      <w:r>
        <w:t>H  0.993364  3.793691  -0.983914</w:t>
      </w:r>
    </w:p>
    <w:p w:rsidR="002B59B6" w:rsidRDefault="002B59B6" w:rsidP="002B59B6">
      <w:r>
        <w:t xml:space="preserve">H  1.811017  2.906372  1.186365 </w:t>
      </w:r>
    </w:p>
    <w:p w:rsidR="002B59B6" w:rsidRDefault="002B59B6" w:rsidP="002B59B6">
      <w:r>
        <w:t>H  -0.682159 3.537189  -1.509812</w:t>
      </w:r>
    </w:p>
    <w:p w:rsidR="002B59B6" w:rsidRDefault="002B59B6" w:rsidP="002B59B6">
      <w:r>
        <w:t xml:space="preserve">H  0.694984  1.863356  2.236882 </w:t>
      </w:r>
    </w:p>
    <w:p w:rsidR="002B59B6" w:rsidRDefault="002B59B6" w:rsidP="002B59B6">
      <w:r>
        <w:t xml:space="preserve">H  -2.325538 2.305522  0.042654 </w:t>
      </w:r>
    </w:p>
    <w:p w:rsidR="002B59B6" w:rsidRDefault="002B59B6" w:rsidP="002B59B6">
      <w:r>
        <w:t xml:space="preserve">H  -1.916691 3.293504  1.459673 </w:t>
      </w:r>
    </w:p>
    <w:p w:rsidR="002B59B6" w:rsidRDefault="002B59B6" w:rsidP="002B59B6">
      <w:r>
        <w:lastRenderedPageBreak/>
        <w:t xml:space="preserve">H  -1.717587 1.535644  1.520523 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298717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315426</w:t>
      </w:r>
    </w:p>
    <w:p w:rsidR="002B59B6" w:rsidRDefault="002B59B6" w:rsidP="002B59B6">
      <w:r>
        <w:t>Thermal correction to Enthalpy=                  0.316370</w:t>
      </w:r>
    </w:p>
    <w:p w:rsidR="002B59B6" w:rsidRDefault="002B59B6" w:rsidP="002B59B6">
      <w:r>
        <w:t>Thermal correction to Gibbs Free Energy=         0.253260</w:t>
      </w:r>
    </w:p>
    <w:p w:rsidR="002B59B6" w:rsidRDefault="002B59B6" w:rsidP="002B59B6">
      <w:r>
        <w:t>Sum of electronic and zero-point Energies=           -750.089392</w:t>
      </w:r>
    </w:p>
    <w:p w:rsidR="002B59B6" w:rsidRDefault="002B59B6" w:rsidP="002B59B6">
      <w:r>
        <w:t>Sum of electronic and thermal Energies=              -750.072683</w:t>
      </w:r>
    </w:p>
    <w:p w:rsidR="002B59B6" w:rsidRDefault="002B59B6" w:rsidP="002B59B6">
      <w:r>
        <w:t>Sum of electronic and thermal Enthalpies=            -750.071739</w:t>
      </w:r>
    </w:p>
    <w:p w:rsidR="002B59B6" w:rsidRDefault="002B59B6" w:rsidP="002B59B6">
      <w:r>
        <w:t>Sum of electronic and thermal Free Energies=         -750.134849</w:t>
      </w:r>
    </w:p>
    <w:p w:rsidR="006918A1" w:rsidRDefault="006918A1" w:rsidP="002B59B6"/>
    <w:p w:rsidR="006918A1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522607" w:rsidRPr="00522607">
        <w:t xml:space="preserve">-508.8806 </w:t>
      </w:r>
      <w:r w:rsidR="0009601A">
        <w:t>cm</w:t>
      </w:r>
      <w:r w:rsidR="0009601A">
        <w:rPr>
          <w:vertAlign w:val="superscript"/>
        </w:rPr>
        <w:t>-1</w:t>
      </w:r>
    </w:p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4 </w:t>
      </w:r>
      <w:r>
        <w:t>(TS2)</w:t>
      </w:r>
    </w:p>
    <w:p w:rsidR="002B59B6" w:rsidRDefault="002B59B6" w:rsidP="002B59B6">
      <w:r>
        <w:t>C  -1.539631 -1.177089 -0.239383</w:t>
      </w:r>
    </w:p>
    <w:p w:rsidR="002B59B6" w:rsidRDefault="002B59B6" w:rsidP="002B59B6">
      <w:r>
        <w:t xml:space="preserve">N  -0.868410 0.066703  0.033459 </w:t>
      </w:r>
    </w:p>
    <w:p w:rsidR="002B59B6" w:rsidRDefault="002B59B6" w:rsidP="002B59B6">
      <w:r>
        <w:t xml:space="preserve">C  -2.161861 -1.890239 0.790756 </w:t>
      </w:r>
    </w:p>
    <w:p w:rsidR="002B59B6" w:rsidRDefault="002B59B6" w:rsidP="002B59B6">
      <w:r>
        <w:t>C  -1.565470 -1.682786 -1.546219</w:t>
      </w:r>
    </w:p>
    <w:p w:rsidR="002B59B6" w:rsidRDefault="002B59B6" w:rsidP="002B59B6">
      <w:r>
        <w:t>C  -2.209038 -2.888999 -1.814421</w:t>
      </w:r>
    </w:p>
    <w:p w:rsidR="002B59B6" w:rsidRDefault="002B59B6" w:rsidP="002B59B6">
      <w:r>
        <w:t xml:space="preserve">C  -2.820827 -3.089701 0.512189 </w:t>
      </w:r>
    </w:p>
    <w:p w:rsidR="002B59B6" w:rsidRDefault="002B59B6" w:rsidP="002B59B6">
      <w:r>
        <w:t>C  -2.844229 -3.593900 -0.788205</w:t>
      </w:r>
    </w:p>
    <w:p w:rsidR="002B59B6" w:rsidRDefault="002B59B6" w:rsidP="002B59B6">
      <w:r>
        <w:t>H  -1.073041 -1.125709 -2.335967</w:t>
      </w:r>
    </w:p>
    <w:p w:rsidR="002B59B6" w:rsidRDefault="002B59B6" w:rsidP="002B59B6">
      <w:r>
        <w:t>H  -2.223804 -3.275217 -2.830233</w:t>
      </w:r>
    </w:p>
    <w:p w:rsidR="002B59B6" w:rsidRDefault="002B59B6" w:rsidP="002B59B6">
      <w:r>
        <w:t xml:space="preserve">H  -2.114668 -1.513606 1.807430 </w:t>
      </w:r>
    </w:p>
    <w:p w:rsidR="002B59B6" w:rsidRDefault="002B59B6" w:rsidP="002B59B6">
      <w:r>
        <w:t xml:space="preserve">H  -3.302182 -3.636237 1.318722 </w:t>
      </w:r>
    </w:p>
    <w:p w:rsidR="002B59B6" w:rsidRDefault="002B59B6" w:rsidP="002B59B6">
      <w:r>
        <w:t>H  -3.349742 -4.531690 -1.001449</w:t>
      </w:r>
    </w:p>
    <w:p w:rsidR="002B59B6" w:rsidRDefault="002B59B6" w:rsidP="002B59B6">
      <w:r>
        <w:t>O  0.336432  0.162666  -0.629863</w:t>
      </w:r>
    </w:p>
    <w:p w:rsidR="002B59B6" w:rsidRDefault="002B59B6" w:rsidP="002B59B6">
      <w:r>
        <w:t xml:space="preserve">C  -1.636173 1.264267  0.073366 </w:t>
      </w:r>
    </w:p>
    <w:p w:rsidR="002B59B6" w:rsidRDefault="002B59B6" w:rsidP="002B59B6">
      <w:r>
        <w:t xml:space="preserve">C  -2.921796 1.271755  0.648848 </w:t>
      </w:r>
    </w:p>
    <w:p w:rsidR="002B59B6" w:rsidRDefault="002B59B6" w:rsidP="002B59B6">
      <w:r>
        <w:t>C  -1.115456 2.469693  -0.422954</w:t>
      </w:r>
    </w:p>
    <w:p w:rsidR="002B59B6" w:rsidRDefault="002B59B6" w:rsidP="002B59B6">
      <w:r>
        <w:t>C  -1.853394 3.649795  -0.325776</w:t>
      </w:r>
    </w:p>
    <w:p w:rsidR="002B59B6" w:rsidRDefault="002B59B6" w:rsidP="002B59B6">
      <w:r>
        <w:t xml:space="preserve">C  -3.646574 2.456729  0.735039 </w:t>
      </w:r>
    </w:p>
    <w:p w:rsidR="002B59B6" w:rsidRDefault="002B59B6" w:rsidP="002B59B6">
      <w:r>
        <w:t xml:space="preserve">C  -3.120038 3.658686  0.255663 </w:t>
      </w:r>
    </w:p>
    <w:p w:rsidR="002B59B6" w:rsidRDefault="002B59B6" w:rsidP="002B59B6">
      <w:r>
        <w:t>H  -0.148785 2.465136  -0.902521</w:t>
      </w:r>
    </w:p>
    <w:p w:rsidR="002B59B6" w:rsidRDefault="002B59B6" w:rsidP="002B59B6">
      <w:r>
        <w:t>H  -1.428963 4.569329  -0.721599</w:t>
      </w:r>
    </w:p>
    <w:p w:rsidR="002B59B6" w:rsidRDefault="002B59B6" w:rsidP="002B59B6">
      <w:r>
        <w:t xml:space="preserve">H  -3.358126 0.354081  1.024223 </w:t>
      </w:r>
    </w:p>
    <w:p w:rsidR="002B59B6" w:rsidRDefault="002B59B6" w:rsidP="002B59B6">
      <w:r>
        <w:t xml:space="preserve">H  -4.636152 2.435972  1.184756 </w:t>
      </w:r>
    </w:p>
    <w:p w:rsidR="002B59B6" w:rsidRDefault="002B59B6" w:rsidP="002B59B6">
      <w:r>
        <w:t xml:space="preserve">H  -3.690249 4.580231  0.329379 </w:t>
      </w:r>
    </w:p>
    <w:p w:rsidR="002B59B6" w:rsidRDefault="002B59B6" w:rsidP="002B59B6">
      <w:r>
        <w:t xml:space="preserve">C  1.958304  -0.885972 1.269476 </w:t>
      </w:r>
    </w:p>
    <w:p w:rsidR="002B59B6" w:rsidRDefault="002B59B6" w:rsidP="002B59B6">
      <w:r>
        <w:t xml:space="preserve">C  1.841912  0.373422  0.315514 </w:t>
      </w:r>
    </w:p>
    <w:p w:rsidR="002B59B6" w:rsidRDefault="002B59B6" w:rsidP="002B59B6">
      <w:r>
        <w:t xml:space="preserve">C  1.635170  1.605480  1.015581 </w:t>
      </w:r>
    </w:p>
    <w:p w:rsidR="002B59B6" w:rsidRDefault="002B59B6" w:rsidP="002B59B6">
      <w:r>
        <w:t>C  2.812312  0.555094  -0.932332</w:t>
      </w:r>
    </w:p>
    <w:p w:rsidR="002B59B6" w:rsidRDefault="002B59B6" w:rsidP="002B59B6">
      <w:r>
        <w:t xml:space="preserve">C  3.394736  -1.000677 1.842244 </w:t>
      </w:r>
    </w:p>
    <w:p w:rsidR="002B59B6" w:rsidRDefault="002B59B6" w:rsidP="002B59B6">
      <w:r>
        <w:t xml:space="preserve">C  1.026942  -0.723748 2.502899 </w:t>
      </w:r>
    </w:p>
    <w:p w:rsidR="002B59B6" w:rsidRDefault="002B59B6" w:rsidP="002B59B6">
      <w:r>
        <w:t xml:space="preserve">H  1.108349  1.654069  1.957682 </w:t>
      </w:r>
    </w:p>
    <w:p w:rsidR="002B59B6" w:rsidRDefault="002B59B6" w:rsidP="002B59B6">
      <w:r>
        <w:t xml:space="preserve">C  1.615157  -2.247248 0.621266 </w:t>
      </w:r>
    </w:p>
    <w:p w:rsidR="002B59B6" w:rsidRDefault="002B59B6" w:rsidP="002B59B6">
      <w:r>
        <w:t xml:space="preserve">H  1.870228  2.557936  0.558151 </w:t>
      </w:r>
    </w:p>
    <w:p w:rsidR="002B59B6" w:rsidRDefault="002B59B6" w:rsidP="002B59B6">
      <w:r>
        <w:t>C  3.061354  -0.734270 -1.742029</w:t>
      </w:r>
    </w:p>
    <w:p w:rsidR="002B59B6" w:rsidRDefault="002B59B6" w:rsidP="002B59B6">
      <w:r>
        <w:t>C  4.187177  1.110084  -0.474255</w:t>
      </w:r>
    </w:p>
    <w:p w:rsidR="002B59B6" w:rsidRDefault="002B59B6" w:rsidP="002B59B6">
      <w:r>
        <w:lastRenderedPageBreak/>
        <w:t>C  2.247610  1.593162  -1.940003</w:t>
      </w:r>
    </w:p>
    <w:p w:rsidR="002B59B6" w:rsidRDefault="002B59B6" w:rsidP="002B59B6">
      <w:r>
        <w:t>H  1.326547  1.245737  -2.407851</w:t>
      </w:r>
    </w:p>
    <w:p w:rsidR="002B59B6" w:rsidRDefault="002B59B6" w:rsidP="002B59B6">
      <w:r>
        <w:t>H  2.054061  2.567786  -1.482274</w:t>
      </w:r>
    </w:p>
    <w:p w:rsidR="002B59B6" w:rsidRDefault="002B59B6" w:rsidP="002B59B6">
      <w:r>
        <w:t>H  2.993282  1.755487  -2.727192</w:t>
      </w:r>
    </w:p>
    <w:p w:rsidR="002B59B6" w:rsidRDefault="002B59B6" w:rsidP="002B59B6">
      <w:r>
        <w:t>H  3.675794  -1.458648 -1.200652</w:t>
      </w:r>
    </w:p>
    <w:p w:rsidR="002B59B6" w:rsidRDefault="002B59B6" w:rsidP="002B59B6">
      <w:r>
        <w:t>H  2.123454  -1.213616 -2.032410</w:t>
      </w:r>
    </w:p>
    <w:p w:rsidR="002B59B6" w:rsidRDefault="002B59B6" w:rsidP="002B59B6">
      <w:r>
        <w:t>H  3.606968  -0.478879 -2.658423</w:t>
      </w:r>
    </w:p>
    <w:p w:rsidR="002B59B6" w:rsidRDefault="002B59B6" w:rsidP="002B59B6">
      <w:r>
        <w:t xml:space="preserve">H  4.085067  2.057584  0.064170 </w:t>
      </w:r>
    </w:p>
    <w:p w:rsidR="002B59B6" w:rsidRDefault="002B59B6" w:rsidP="002B59B6">
      <w:r>
        <w:t xml:space="preserve">H  4.738095  0.419070  0.164850 </w:t>
      </w:r>
    </w:p>
    <w:p w:rsidR="002B59B6" w:rsidRDefault="002B59B6" w:rsidP="002B59B6">
      <w:r>
        <w:t>H  4.805558  1.297517  -1.360509</w:t>
      </w:r>
    </w:p>
    <w:p w:rsidR="002B59B6" w:rsidRDefault="002B59B6" w:rsidP="002B59B6">
      <w:r>
        <w:t xml:space="preserve">H  0.606073  -2.271904 0.214733 </w:t>
      </w:r>
    </w:p>
    <w:p w:rsidR="002B59B6" w:rsidRDefault="002B59B6" w:rsidP="002B59B6">
      <w:r>
        <w:t>H  2.305659  -2.528808 -0.172364</w:t>
      </w:r>
    </w:p>
    <w:p w:rsidR="002B59B6" w:rsidRDefault="002B59B6" w:rsidP="002B59B6">
      <w:r>
        <w:t xml:space="preserve">H  1.682502  -3.023679 1.392939 </w:t>
      </w:r>
    </w:p>
    <w:p w:rsidR="002B59B6" w:rsidRDefault="002B59B6" w:rsidP="002B59B6">
      <w:r>
        <w:t xml:space="preserve">H  0.010044  -0.448523 2.216755 </w:t>
      </w:r>
    </w:p>
    <w:p w:rsidR="002B59B6" w:rsidRDefault="002B59B6" w:rsidP="002B59B6">
      <w:r>
        <w:t xml:space="preserve">H  0.985023  -1.675004 3.044747 </w:t>
      </w:r>
    </w:p>
    <w:p w:rsidR="002B59B6" w:rsidRDefault="002B59B6" w:rsidP="002B59B6">
      <w:r>
        <w:t xml:space="preserve">H  1.403094  0.026875  3.205618 </w:t>
      </w:r>
    </w:p>
    <w:p w:rsidR="002B59B6" w:rsidRDefault="002B59B6" w:rsidP="002B59B6">
      <w:r>
        <w:t xml:space="preserve">H  4.122165  -1.331789 1.095700 </w:t>
      </w:r>
    </w:p>
    <w:p w:rsidR="002B59B6" w:rsidRDefault="002B59B6" w:rsidP="002B59B6">
      <w:r>
        <w:t xml:space="preserve">H  3.739527  -0.053813 2.270611 </w:t>
      </w:r>
    </w:p>
    <w:p w:rsidR="002B59B6" w:rsidRDefault="002B59B6" w:rsidP="002B59B6">
      <w:r>
        <w:t xml:space="preserve">H  3.394527  -1.749163 2.644078 </w:t>
      </w:r>
    </w:p>
    <w:p w:rsidR="006918A1" w:rsidRDefault="006918A1" w:rsidP="002B59B6"/>
    <w:p w:rsidR="00B023E5" w:rsidRDefault="00B023E5" w:rsidP="00B023E5">
      <w:r>
        <w:t xml:space="preserve">Zero-point correction=     </w:t>
      </w:r>
      <w:r w:rsidR="007A2036">
        <w:t xml:space="preserve">                      0.470083 </w:t>
      </w:r>
      <w:proofErr w:type="spellStart"/>
      <w:r>
        <w:t>Hartree</w:t>
      </w:r>
      <w:proofErr w:type="spellEnd"/>
      <w:r>
        <w:t>/P</w:t>
      </w:r>
      <w:r w:rsidR="007A2036">
        <w:t>article</w:t>
      </w:r>
    </w:p>
    <w:p w:rsidR="00B023E5" w:rsidRDefault="00B023E5" w:rsidP="00B023E5">
      <w:r>
        <w:t>Thermal correction to Energy=                    0.494182</w:t>
      </w:r>
    </w:p>
    <w:p w:rsidR="00B023E5" w:rsidRDefault="00B023E5" w:rsidP="00B023E5">
      <w:r>
        <w:t>Thermal correction to Enthalpy=                  0.495126</w:t>
      </w:r>
    </w:p>
    <w:p w:rsidR="00B023E5" w:rsidRDefault="00B023E5" w:rsidP="00B023E5">
      <w:r>
        <w:t>Thermal correction to Gibbs Free Energy=         0.417389</w:t>
      </w:r>
    </w:p>
    <w:p w:rsidR="00B023E5" w:rsidRDefault="00B023E5" w:rsidP="00B023E5">
      <w:r>
        <w:t>Sum of electronic and zero-point Energies=           -985.758428</w:t>
      </w:r>
    </w:p>
    <w:p w:rsidR="00B023E5" w:rsidRDefault="00B023E5" w:rsidP="00B023E5">
      <w:r>
        <w:t>Sum of electronic and thermal Energies=              -985.734329</w:t>
      </w:r>
    </w:p>
    <w:p w:rsidR="00B023E5" w:rsidRDefault="00B023E5" w:rsidP="00B023E5">
      <w:r>
        <w:t>Sum of electronic and thermal Enthalpies=            -985.733385</w:t>
      </w:r>
    </w:p>
    <w:p w:rsidR="00B023E5" w:rsidRDefault="00B023E5" w:rsidP="00B023E5">
      <w:r>
        <w:t>Sum of electronic and thermal Free Energies=         -985.811122</w:t>
      </w:r>
    </w:p>
    <w:p w:rsidR="00B023E5" w:rsidRPr="00B023E5" w:rsidRDefault="00B023E5" w:rsidP="002B59B6"/>
    <w:p w:rsidR="006918A1" w:rsidRDefault="006918A1" w:rsidP="002B59B6">
      <w:r>
        <w:t>The wave number of the imaginary freque</w:t>
      </w:r>
      <w:r w:rsidR="007D0D15">
        <w:t>ncy</w:t>
      </w:r>
      <w:r>
        <w:t>=</w:t>
      </w:r>
      <w:r w:rsidR="0009601A">
        <w:t xml:space="preserve"> </w:t>
      </w:r>
      <w:r w:rsidR="00B023E5" w:rsidRPr="00B023E5">
        <w:t xml:space="preserve">-451.6900 </w:t>
      </w:r>
      <w:r w:rsidR="0009601A">
        <w:t>cm</w:t>
      </w:r>
      <w:r w:rsidR="0009601A">
        <w:rPr>
          <w:vertAlign w:val="superscript"/>
        </w:rPr>
        <w:t>-1</w:t>
      </w:r>
    </w:p>
    <w:p w:rsidR="002B59B6" w:rsidRDefault="002B59B6" w:rsidP="002B59B6"/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5 </w:t>
      </w:r>
      <w:r>
        <w:t>(TS1)</w:t>
      </w:r>
    </w:p>
    <w:p w:rsidR="002B59B6" w:rsidRDefault="002B59B6" w:rsidP="002B59B6">
      <w:r>
        <w:t>C  2.189492  0.483453  -1.205377</w:t>
      </w:r>
    </w:p>
    <w:p w:rsidR="002B59B6" w:rsidRDefault="002B59B6" w:rsidP="002B59B6">
      <w:r>
        <w:t>C  1.215681  0.281103  -0.215957</w:t>
      </w:r>
    </w:p>
    <w:p w:rsidR="002B59B6" w:rsidRDefault="002B59B6" w:rsidP="002B59B6">
      <w:r>
        <w:t xml:space="preserve">C  1.529604  -0.537329 0.874508 </w:t>
      </w:r>
    </w:p>
    <w:p w:rsidR="002B59B6" w:rsidRDefault="002B59B6" w:rsidP="002B59B6">
      <w:r>
        <w:t xml:space="preserve">C  2.777867  -1.158509 0.955936 </w:t>
      </w:r>
    </w:p>
    <w:p w:rsidR="002B59B6" w:rsidRDefault="002B59B6" w:rsidP="002B59B6">
      <w:r>
        <w:t>C  3.761692  -0.973543 -0.023897</w:t>
      </w:r>
    </w:p>
    <w:p w:rsidR="002B59B6" w:rsidRDefault="002B59B6" w:rsidP="002B59B6">
      <w:r>
        <w:t>C  3.431875  -0.129303 -1.100663</w:t>
      </w:r>
    </w:p>
    <w:p w:rsidR="002B59B6" w:rsidRDefault="002B59B6" w:rsidP="002B59B6">
      <w:r>
        <w:t xml:space="preserve">C  5.146599  -1.640900 0.038627 </w:t>
      </w:r>
    </w:p>
    <w:p w:rsidR="002B59B6" w:rsidRDefault="002B59B6" w:rsidP="002B59B6">
      <w:r>
        <w:t>C  5.340786  -2.540102 -1.205682</w:t>
      </w:r>
    </w:p>
    <w:p w:rsidR="002B59B6" w:rsidRDefault="002B59B6" w:rsidP="002B59B6">
      <w:r>
        <w:t xml:space="preserve">C  6.245640  -0.551914 0.058303 </w:t>
      </w:r>
    </w:p>
    <w:p w:rsidR="002B59B6" w:rsidRDefault="002B59B6" w:rsidP="002B59B6">
      <w:r>
        <w:t xml:space="preserve">C  5.317656  -2.516036 1.294649 </w:t>
      </w:r>
    </w:p>
    <w:p w:rsidR="002B59B6" w:rsidRDefault="002B59B6" w:rsidP="002B59B6">
      <w:r>
        <w:t>N  -0.037749 0.937883  -0.322062</w:t>
      </w:r>
    </w:p>
    <w:p w:rsidR="002B59B6" w:rsidRDefault="002B59B6" w:rsidP="002B59B6">
      <w:r>
        <w:t>O  -0.004335 2.211461  -0.787700</w:t>
      </w:r>
    </w:p>
    <w:p w:rsidR="002B59B6" w:rsidRDefault="002B59B6" w:rsidP="002B59B6">
      <w:r>
        <w:t>C  -1.295080 0.322949  -0.240788</w:t>
      </w:r>
    </w:p>
    <w:p w:rsidR="002B59B6" w:rsidRDefault="002B59B6" w:rsidP="002B59B6">
      <w:r>
        <w:t>C  -2.462185 1.085599  -0.413128</w:t>
      </w:r>
    </w:p>
    <w:p w:rsidR="002B59B6" w:rsidRDefault="002B59B6" w:rsidP="002B59B6">
      <w:r>
        <w:t>C  -3.720593 0.491029  -0.326078</w:t>
      </w:r>
    </w:p>
    <w:p w:rsidR="002B59B6" w:rsidRDefault="002B59B6" w:rsidP="002B59B6">
      <w:r>
        <w:t>C  -3.887967 -0.876816 -0.079653</w:t>
      </w:r>
    </w:p>
    <w:p w:rsidR="002B59B6" w:rsidRDefault="002B59B6" w:rsidP="002B59B6">
      <w:r>
        <w:t xml:space="preserve">C  -2.708095 -1.629741 0.056175 </w:t>
      </w:r>
    </w:p>
    <w:p w:rsidR="002B59B6" w:rsidRDefault="002B59B6" w:rsidP="002B59B6">
      <w:r>
        <w:t>C  -1.442804 -1.062704 -0.025449</w:t>
      </w:r>
    </w:p>
    <w:p w:rsidR="002B59B6" w:rsidRDefault="002B59B6" w:rsidP="002B59B6">
      <w:r>
        <w:t xml:space="preserve">C  -5.262797 -1.557755 0.028360 </w:t>
      </w:r>
    </w:p>
    <w:p w:rsidR="002B59B6" w:rsidRDefault="002B59B6" w:rsidP="002B59B6">
      <w:r>
        <w:t xml:space="preserve">C  -5.411091 -2.203947 1.426594 </w:t>
      </w:r>
    </w:p>
    <w:p w:rsidR="002B59B6" w:rsidRDefault="002B59B6" w:rsidP="002B59B6">
      <w:r>
        <w:t>C  -6.422145 -0.562087 -0.164167</w:t>
      </w:r>
    </w:p>
    <w:p w:rsidR="002B59B6" w:rsidRDefault="002B59B6" w:rsidP="002B59B6">
      <w:r>
        <w:t>C  -5.387236 -2.655341 -1.055370</w:t>
      </w:r>
    </w:p>
    <w:p w:rsidR="002B59B6" w:rsidRDefault="002B59B6" w:rsidP="002B59B6">
      <w:r>
        <w:t>H  1.958375  1.127714  -2.046743</w:t>
      </w:r>
    </w:p>
    <w:p w:rsidR="002B59B6" w:rsidRDefault="002B59B6" w:rsidP="002B59B6">
      <w:r>
        <w:t xml:space="preserve">H  0.803788  -0.680402 1.668870 </w:t>
      </w:r>
    </w:p>
    <w:p w:rsidR="002B59B6" w:rsidRDefault="002B59B6" w:rsidP="002B59B6">
      <w:r>
        <w:t xml:space="preserve">H  2.976655  -1.784714 1.818876 </w:t>
      </w:r>
    </w:p>
    <w:p w:rsidR="002B59B6" w:rsidRDefault="002B59B6" w:rsidP="002B59B6">
      <w:r>
        <w:t>H  4.158497  0.048655  -1.888965</w:t>
      </w:r>
    </w:p>
    <w:p w:rsidR="002B59B6" w:rsidRDefault="002B59B6" w:rsidP="002B59B6">
      <w:r>
        <w:t>H  6.328771  -3.016283 -1.182680</w:t>
      </w:r>
    </w:p>
    <w:p w:rsidR="002B59B6" w:rsidRDefault="002B59B6" w:rsidP="002B59B6">
      <w:r>
        <w:t>H  5.268238  -1.968369 -2.136852</w:t>
      </w:r>
    </w:p>
    <w:p w:rsidR="002B59B6" w:rsidRDefault="002B59B6" w:rsidP="002B59B6">
      <w:r>
        <w:t>H  4.582629  -3.330781 -1.239816</w:t>
      </w:r>
    </w:p>
    <w:p w:rsidR="002B59B6" w:rsidRDefault="002B59B6" w:rsidP="002B59B6">
      <w:r>
        <w:t xml:space="preserve">H  7.240013  -1.013689 0.095556 </w:t>
      </w:r>
    </w:p>
    <w:p w:rsidR="002B59B6" w:rsidRDefault="002B59B6" w:rsidP="002B59B6">
      <w:r>
        <w:t xml:space="preserve">H  6.139056  0.096742  0.935294 </w:t>
      </w:r>
    </w:p>
    <w:p w:rsidR="002B59B6" w:rsidRDefault="002B59B6" w:rsidP="002B59B6">
      <w:r>
        <w:t>H  6.207338  0.082918  -0.833139</w:t>
      </w:r>
    </w:p>
    <w:p w:rsidR="002B59B6" w:rsidRDefault="002B59B6" w:rsidP="002B59B6">
      <w:r>
        <w:t xml:space="preserve">H  6.315483  -2.968974 1.295711 </w:t>
      </w:r>
    </w:p>
    <w:p w:rsidR="002B59B6" w:rsidRDefault="002B59B6" w:rsidP="002B59B6">
      <w:r>
        <w:t xml:space="preserve">H  4.585371  -3.330830 1.327580 </w:t>
      </w:r>
    </w:p>
    <w:p w:rsidR="002B59B6" w:rsidRDefault="002B59B6" w:rsidP="002B59B6">
      <w:r>
        <w:t xml:space="preserve">H  5.220187  -1.930639 2.216123 </w:t>
      </w:r>
    </w:p>
    <w:p w:rsidR="002B59B6" w:rsidRDefault="002B59B6" w:rsidP="002B59B6">
      <w:r>
        <w:lastRenderedPageBreak/>
        <w:t>H  -2.373913 2.137246  -0.645305</w:t>
      </w:r>
    </w:p>
    <w:p w:rsidR="002B59B6" w:rsidRDefault="002B59B6" w:rsidP="002B59B6">
      <w:r>
        <w:t>H  -4.586250 1.129831  -0.466823</w:t>
      </w:r>
    </w:p>
    <w:p w:rsidR="002B59B6" w:rsidRDefault="002B59B6" w:rsidP="002B59B6">
      <w:r>
        <w:t xml:space="preserve">H  -2.768356 -2.702151 0.223700 </w:t>
      </w:r>
    </w:p>
    <w:p w:rsidR="002B59B6" w:rsidRDefault="002B59B6" w:rsidP="002B59B6">
      <w:r>
        <w:t xml:space="preserve">H  -0.571770 -1.700255 0.063342 </w:t>
      </w:r>
    </w:p>
    <w:p w:rsidR="002B59B6" w:rsidRDefault="002B59B6" w:rsidP="002B59B6">
      <w:r>
        <w:t xml:space="preserve">H  -5.343028 -1.446749 2.216132 </w:t>
      </w:r>
    </w:p>
    <w:p w:rsidR="002B59B6" w:rsidRDefault="002B59B6" w:rsidP="002B59B6">
      <w:r>
        <w:t xml:space="preserve">H  -6.383129 -2.704888 1.517882 </w:t>
      </w:r>
    </w:p>
    <w:p w:rsidR="002B59B6" w:rsidRDefault="002B59B6" w:rsidP="002B59B6">
      <w:r>
        <w:t xml:space="preserve">H  -4.632628 -2.951284 1.613731 </w:t>
      </w:r>
    </w:p>
    <w:p w:rsidR="002B59B6" w:rsidRDefault="002B59B6" w:rsidP="002B59B6">
      <w:r>
        <w:t>H  -7.380252 -1.087240 -0.077821</w:t>
      </w:r>
    </w:p>
    <w:p w:rsidR="002B59B6" w:rsidRDefault="002B59B6" w:rsidP="002B59B6">
      <w:r>
        <w:t>H  -6.392203 -0.089053 -1.152366</w:t>
      </w:r>
    </w:p>
    <w:p w:rsidR="002B59B6" w:rsidRDefault="002B59B6" w:rsidP="002B59B6">
      <w:r>
        <w:t xml:space="preserve">H  -6.408732 0.228992  0.594202 </w:t>
      </w:r>
    </w:p>
    <w:p w:rsidR="002B59B6" w:rsidRDefault="002B59B6" w:rsidP="002B59B6">
      <w:r>
        <w:t>H  -6.360593 -3.156892 -0.984312</w:t>
      </w:r>
    </w:p>
    <w:p w:rsidR="002B59B6" w:rsidRDefault="002B59B6" w:rsidP="002B59B6">
      <w:r>
        <w:t>H  -4.610902 -3.420658 -0.951284</w:t>
      </w:r>
    </w:p>
    <w:p w:rsidR="002B59B6" w:rsidRDefault="002B59B6" w:rsidP="002B59B6">
      <w:r>
        <w:t>H  -5.298118 -2.225105 -2.059407</w:t>
      </w:r>
    </w:p>
    <w:p w:rsidR="002B59B6" w:rsidRDefault="002B59B6" w:rsidP="002B59B6">
      <w:r>
        <w:t xml:space="preserve">C  1.567286  3.335500  0.926193 </w:t>
      </w:r>
    </w:p>
    <w:p w:rsidR="002B59B6" w:rsidRDefault="002B59B6" w:rsidP="002B59B6">
      <w:r>
        <w:t xml:space="preserve">C  0.151156  3.492646  0.395714 </w:t>
      </w:r>
    </w:p>
    <w:p w:rsidR="002B59B6" w:rsidRDefault="002B59B6" w:rsidP="002B59B6">
      <w:r>
        <w:t xml:space="preserve">C  -0.893861 3.343612  1.355396 </w:t>
      </w:r>
    </w:p>
    <w:p w:rsidR="002B59B6" w:rsidRDefault="002B59B6" w:rsidP="002B59B6">
      <w:r>
        <w:t>C  -0.009962 4.633195  -0.594817</w:t>
      </w:r>
    </w:p>
    <w:p w:rsidR="002B59B6" w:rsidRDefault="002B59B6" w:rsidP="002B59B6">
      <w:r>
        <w:t xml:space="preserve">H  1.665727  2.446812  1.555512 </w:t>
      </w:r>
    </w:p>
    <w:p w:rsidR="002B59B6" w:rsidRDefault="002B59B6" w:rsidP="002B59B6">
      <w:r>
        <w:t xml:space="preserve">H  1.827886  4.209514  1.536709 </w:t>
      </w:r>
    </w:p>
    <w:p w:rsidR="002B59B6" w:rsidRDefault="002B59B6" w:rsidP="002B59B6">
      <w:r>
        <w:t xml:space="preserve">H  -0.766505 2.713484  2.230118 </w:t>
      </w:r>
    </w:p>
    <w:p w:rsidR="002B59B6" w:rsidRDefault="002B59B6" w:rsidP="002B59B6">
      <w:r>
        <w:t xml:space="preserve">H  2.289050  3.261372  0.108268 </w:t>
      </w:r>
    </w:p>
    <w:p w:rsidR="002B59B6" w:rsidRDefault="002B59B6" w:rsidP="002B59B6">
      <w:r>
        <w:t xml:space="preserve">H  -1.881152 3.757392  1.178844 </w:t>
      </w:r>
    </w:p>
    <w:p w:rsidR="002B59B6" w:rsidRDefault="002B59B6" w:rsidP="002B59B6">
      <w:r>
        <w:t>H  0.248120  5.585894  -0.117604</w:t>
      </w:r>
    </w:p>
    <w:p w:rsidR="002B59B6" w:rsidRDefault="002B59B6" w:rsidP="002B59B6">
      <w:r>
        <w:t>H  -1.039598 4.698456  -0.959455</w:t>
      </w:r>
    </w:p>
    <w:p w:rsidR="002B59B6" w:rsidRDefault="002B59B6" w:rsidP="002B59B6">
      <w:r>
        <w:t>H  0.651752  4.488701  -1.454428</w:t>
      </w:r>
    </w:p>
    <w:p w:rsidR="002B59B6" w:rsidRDefault="002B59B6" w:rsidP="002B59B6"/>
    <w:p w:rsidR="002B59B6" w:rsidRDefault="002B59B6" w:rsidP="002B59B6">
      <w:r>
        <w:t>Zero-point correction=                           0.52462</w:t>
      </w:r>
      <w:r w:rsidR="007A2036">
        <w:t xml:space="preserve">2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552533</w:t>
      </w:r>
    </w:p>
    <w:p w:rsidR="002B59B6" w:rsidRDefault="002B59B6" w:rsidP="002B59B6">
      <w:r>
        <w:t>Thermal correction to Enthalpy=                  0.553478</w:t>
      </w:r>
    </w:p>
    <w:p w:rsidR="002B59B6" w:rsidRDefault="002B59B6" w:rsidP="002B59B6">
      <w:r>
        <w:t>Thermal correction to Gibbs Free Energy=         0.465677</w:t>
      </w:r>
    </w:p>
    <w:p w:rsidR="002B59B6" w:rsidRDefault="002B59B6" w:rsidP="002B59B6">
      <w:r>
        <w:t>Sum of electronic and zero-point Energies=          -1064.373440</w:t>
      </w:r>
    </w:p>
    <w:p w:rsidR="002B59B6" w:rsidRDefault="002B59B6" w:rsidP="002B59B6">
      <w:r>
        <w:t>Sum of electronic and thermal Energies=             -1064.345529</w:t>
      </w:r>
    </w:p>
    <w:p w:rsidR="002B59B6" w:rsidRDefault="002B59B6" w:rsidP="002B59B6">
      <w:r>
        <w:t>Sum of electronic and thermal Enthalpies=           -1064.344585</w:t>
      </w:r>
    </w:p>
    <w:p w:rsidR="006918A1" w:rsidRDefault="002B59B6" w:rsidP="002B59B6">
      <w:r>
        <w:t>Sum of electronic and thermal Free Energies=        -1064.432386</w:t>
      </w:r>
    </w:p>
    <w:p w:rsidR="006918A1" w:rsidRDefault="006918A1" w:rsidP="002B59B6"/>
    <w:p w:rsidR="00383AEF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522607" w:rsidRPr="00522607">
        <w:t xml:space="preserve">-506.1955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5 </w:t>
      </w:r>
      <w:r>
        <w:t>(TS2)</w:t>
      </w:r>
    </w:p>
    <w:p w:rsidR="002B59B6" w:rsidRDefault="002B59B6" w:rsidP="002B59B6">
      <w:r>
        <w:t xml:space="preserve">C  1.160914  -0.544617 0.050997 </w:t>
      </w:r>
    </w:p>
    <w:p w:rsidR="002B59B6" w:rsidRDefault="002B59B6" w:rsidP="002B59B6">
      <w:r>
        <w:t xml:space="preserve">N  -0.056723 0.216640  0.137046 </w:t>
      </w:r>
    </w:p>
    <w:p w:rsidR="002B59B6" w:rsidRDefault="002B59B6" w:rsidP="002B59B6">
      <w:r>
        <w:t xml:space="preserve">C  1.711907  -1.148083 1.181696 </w:t>
      </w:r>
    </w:p>
    <w:p w:rsidR="002B59B6" w:rsidRDefault="002B59B6" w:rsidP="002B59B6">
      <w:r>
        <w:t>C  1.813654  -0.695846 -1.179840</w:t>
      </w:r>
    </w:p>
    <w:p w:rsidR="002B59B6" w:rsidRDefault="002B59B6" w:rsidP="002B59B6">
      <w:r>
        <w:t>C  2.986345  -1.437385 -1.263201</w:t>
      </w:r>
    </w:p>
    <w:p w:rsidR="002B59B6" w:rsidRDefault="002B59B6" w:rsidP="002B59B6">
      <w:r>
        <w:t xml:space="preserve">C  2.882166  -1.905948 1.081238 </w:t>
      </w:r>
    </w:p>
    <w:p w:rsidR="002B59B6" w:rsidRDefault="002B59B6" w:rsidP="002B59B6">
      <w:r>
        <w:t>C  3.549718  -2.068890 -0.138587</w:t>
      </w:r>
    </w:p>
    <w:p w:rsidR="002B59B6" w:rsidRDefault="002B59B6" w:rsidP="002B59B6">
      <w:r>
        <w:t>H  1.395078  -0.221824 -2.061431</w:t>
      </w:r>
    </w:p>
    <w:p w:rsidR="002B59B6" w:rsidRDefault="002B59B6" w:rsidP="002B59B6">
      <w:r>
        <w:t>H  3.466105  -1.535053 -2.233240</w:t>
      </w:r>
    </w:p>
    <w:p w:rsidR="002B59B6" w:rsidRDefault="002B59B6" w:rsidP="002B59B6">
      <w:r>
        <w:t xml:space="preserve">H  1.233651  -1.019667 2.147598 </w:t>
      </w:r>
    </w:p>
    <w:p w:rsidR="002B59B6" w:rsidRDefault="002B59B6" w:rsidP="002B59B6">
      <w:r>
        <w:t xml:space="preserve">H  3.274516  -2.359957 1.984334 </w:t>
      </w:r>
    </w:p>
    <w:p w:rsidR="002B59B6" w:rsidRDefault="002B59B6" w:rsidP="002B59B6">
      <w:r>
        <w:t>C  4.839858  -2.895825 -0.284653</w:t>
      </w:r>
    </w:p>
    <w:p w:rsidR="002B59B6" w:rsidRDefault="002B59B6" w:rsidP="002B59B6">
      <w:r>
        <w:t>O  -0.000305 1.383599  -0.595008</w:t>
      </w:r>
    </w:p>
    <w:p w:rsidR="002B59B6" w:rsidRDefault="002B59B6" w:rsidP="002B59B6">
      <w:r>
        <w:t xml:space="preserve">C  -1.298267 -0.474861 0.080512 </w:t>
      </w:r>
    </w:p>
    <w:p w:rsidR="002B59B6" w:rsidRDefault="002B59B6" w:rsidP="002B59B6">
      <w:r>
        <w:t xml:space="preserve">C  -1.459989 -1.723462 0.703630 </w:t>
      </w:r>
    </w:p>
    <w:p w:rsidR="002B59B6" w:rsidRDefault="002B59B6" w:rsidP="002B59B6">
      <w:r>
        <w:t>C  -2.411559 0.080592  -0.568709</w:t>
      </w:r>
    </w:p>
    <w:p w:rsidR="002B59B6" w:rsidRDefault="002B59B6" w:rsidP="002B59B6">
      <w:r>
        <w:t>C  -3.633629 -0.586466 -0.572928</w:t>
      </w:r>
    </w:p>
    <w:p w:rsidR="002B59B6" w:rsidRDefault="002B59B6" w:rsidP="002B59B6">
      <w:r>
        <w:t xml:space="preserve">C  -2.691556 -2.374569 0.684600 </w:t>
      </w:r>
    </w:p>
    <w:p w:rsidR="002B59B6" w:rsidRDefault="002B59B6" w:rsidP="002B59B6">
      <w:r>
        <w:t xml:space="preserve">C  -3.817623 -1.828500 0.052680 </w:t>
      </w:r>
    </w:p>
    <w:p w:rsidR="002B59B6" w:rsidRDefault="002B59B6" w:rsidP="002B59B6">
      <w:r>
        <w:t>H  -2.304388 1.020034  -1.088797</w:t>
      </w:r>
    </w:p>
    <w:p w:rsidR="002B59B6" w:rsidRDefault="002B59B6" w:rsidP="002B59B6">
      <w:r>
        <w:t>H  -4.463984 -0.117060 -1.094845</w:t>
      </w:r>
    </w:p>
    <w:p w:rsidR="002B59B6" w:rsidRDefault="002B59B6" w:rsidP="002B59B6">
      <w:r>
        <w:t xml:space="preserve">H  -0.623778 -2.198134 1.202888 </w:t>
      </w:r>
    </w:p>
    <w:p w:rsidR="002B59B6" w:rsidRDefault="002B59B6" w:rsidP="002B59B6">
      <w:r>
        <w:t xml:space="preserve">H  -2.757605 -3.335787 1.183059 </w:t>
      </w:r>
    </w:p>
    <w:p w:rsidR="002B59B6" w:rsidRDefault="002B59B6" w:rsidP="002B59B6">
      <w:r>
        <w:t xml:space="preserve">C  -5.188705 -2.525265 0.015701 </w:t>
      </w:r>
    </w:p>
    <w:p w:rsidR="002B59B6" w:rsidRDefault="002B59B6" w:rsidP="002B59B6">
      <w:r>
        <w:t xml:space="preserve">C  0.995599  3.054428  1.278524 </w:t>
      </w:r>
    </w:p>
    <w:p w:rsidR="002B59B6" w:rsidRDefault="002B59B6" w:rsidP="002B59B6">
      <w:r>
        <w:t xml:space="preserve">C  -0.203866 2.945169  0.249079 </w:t>
      </w:r>
    </w:p>
    <w:p w:rsidR="002B59B6" w:rsidRDefault="002B59B6" w:rsidP="002B59B6">
      <w:r>
        <w:t xml:space="preserve">C  -1.488136 2.836004  0.874222 </w:t>
      </w:r>
    </w:p>
    <w:p w:rsidR="002B59B6" w:rsidRDefault="002B59B6" w:rsidP="002B59B6">
      <w:r>
        <w:t>C  -0.254299 3.857032  -1.052858</w:t>
      </w:r>
    </w:p>
    <w:p w:rsidR="002B59B6" w:rsidRDefault="002B59B6" w:rsidP="002B59B6">
      <w:r>
        <w:t xml:space="preserve">C  1.150702  4.513441  1.780098 </w:t>
      </w:r>
    </w:p>
    <w:p w:rsidR="002B59B6" w:rsidRDefault="002B59B6" w:rsidP="002B59B6">
      <w:r>
        <w:t xml:space="preserve">C  0.705045  2.204786  2.546017 </w:t>
      </w:r>
    </w:p>
    <w:p w:rsidR="002B59B6" w:rsidRDefault="002B59B6" w:rsidP="002B59B6">
      <w:r>
        <w:t xml:space="preserve">H  -1.623377 2.355448  1.832272 </w:t>
      </w:r>
    </w:p>
    <w:p w:rsidR="002B59B6" w:rsidRDefault="002B59B6" w:rsidP="002B59B6">
      <w:r>
        <w:t xml:space="preserve">C  2.375155  2.607280  0.740101 </w:t>
      </w:r>
    </w:p>
    <w:p w:rsidR="002B59B6" w:rsidRDefault="002B59B6" w:rsidP="002B59B6">
      <w:r>
        <w:t xml:space="preserve">H  -2.395743 3.092839  0.343516 </w:t>
      </w:r>
    </w:p>
    <w:p w:rsidR="002B59B6" w:rsidRDefault="002B59B6" w:rsidP="002B59B6">
      <w:r>
        <w:t>C  1.095869  4.007158  -1.785160</w:t>
      </w:r>
    </w:p>
    <w:p w:rsidR="002B59B6" w:rsidRDefault="002B59B6" w:rsidP="002B59B6">
      <w:r>
        <w:t>C  -0.769832 5.278099  -0.701763</w:t>
      </w:r>
    </w:p>
    <w:p w:rsidR="002B59B6" w:rsidRDefault="002B59B6" w:rsidP="002B59B6">
      <w:r>
        <w:lastRenderedPageBreak/>
        <w:t>C  -1.249269 3.290486  -2.101914</w:t>
      </w:r>
    </w:p>
    <w:p w:rsidR="002B59B6" w:rsidRDefault="002B59B6" w:rsidP="002B59B6">
      <w:r>
        <w:t>H  -0.924961 2.324169  -2.487836</w:t>
      </w:r>
    </w:p>
    <w:p w:rsidR="002B59B6" w:rsidRDefault="002B59B6" w:rsidP="002B59B6">
      <w:r>
        <w:t>H  -2.264725 3.182434  -1.708797</w:t>
      </w:r>
    </w:p>
    <w:p w:rsidR="002B59B6" w:rsidRDefault="002B59B6" w:rsidP="002B59B6">
      <w:r>
        <w:t>H  -1.308761 3.994083  -2.940659</w:t>
      </w:r>
    </w:p>
    <w:p w:rsidR="002B59B6" w:rsidRDefault="002B59B6" w:rsidP="002B59B6">
      <w:r>
        <w:t>H  1.813605  4.611593  -1.224031</w:t>
      </w:r>
    </w:p>
    <w:p w:rsidR="002B59B6" w:rsidRDefault="002B59B6" w:rsidP="002B59B6">
      <w:r>
        <w:t>H  1.546885  3.036077  -2.003907</w:t>
      </w:r>
    </w:p>
    <w:p w:rsidR="002B59B6" w:rsidRDefault="002B59B6" w:rsidP="002B59B6">
      <w:r>
        <w:t>H  0.926774  4.521357  -2.738837</w:t>
      </w:r>
    </w:p>
    <w:p w:rsidR="002B59B6" w:rsidRDefault="002B59B6" w:rsidP="002B59B6">
      <w:r>
        <w:t>H  -1.753467 5.248358  -0.222258</w:t>
      </w:r>
    </w:p>
    <w:p w:rsidR="002B59B6" w:rsidRDefault="002B59B6" w:rsidP="002B59B6">
      <w:r>
        <w:t>H  -0.094739 5.830803  -0.047206</w:t>
      </w:r>
    </w:p>
    <w:p w:rsidR="002B59B6" w:rsidRDefault="002B59B6" w:rsidP="002B59B6">
      <w:r>
        <w:t>H  -0.871458 5.856894  -1.628076</w:t>
      </w:r>
    </w:p>
    <w:p w:rsidR="002B59B6" w:rsidRDefault="002B59B6" w:rsidP="002B59B6">
      <w:r>
        <w:t xml:space="preserve">H  2.371505  1.575290  0.394163 </w:t>
      </w:r>
    </w:p>
    <w:p w:rsidR="002B59B6" w:rsidRDefault="002B59B6" w:rsidP="002B59B6">
      <w:r>
        <w:t>H  2.740493  3.233846  -0.072541</w:t>
      </w:r>
    </w:p>
    <w:p w:rsidR="002B59B6" w:rsidRDefault="002B59B6" w:rsidP="002B59B6">
      <w:r>
        <w:t xml:space="preserve">H  3.104995  2.683954  1.555260 </w:t>
      </w:r>
    </w:p>
    <w:p w:rsidR="002B59B6" w:rsidRDefault="002B59B6" w:rsidP="002B59B6">
      <w:r>
        <w:t xml:space="preserve">H  0.388073  1.190589  2.297557 </w:t>
      </w:r>
    </w:p>
    <w:p w:rsidR="002B59B6" w:rsidRDefault="002B59B6" w:rsidP="002B59B6">
      <w:r>
        <w:t xml:space="preserve">H  1.617574  2.140500  3.148758 </w:t>
      </w:r>
    </w:p>
    <w:p w:rsidR="002B59B6" w:rsidRDefault="002B59B6" w:rsidP="002B59B6">
      <w:r>
        <w:t xml:space="preserve">H  -0.063559 2.661701  3.177939 </w:t>
      </w:r>
    </w:p>
    <w:p w:rsidR="002B59B6" w:rsidRDefault="002B59B6" w:rsidP="002B59B6">
      <w:r>
        <w:t xml:space="preserve">H  1.571932  5.178878  1.021283 </w:t>
      </w:r>
    </w:p>
    <w:p w:rsidR="002B59B6" w:rsidRDefault="002B59B6" w:rsidP="002B59B6">
      <w:r>
        <w:t xml:space="preserve">H  0.197705  4.930834  2.121419 </w:t>
      </w:r>
    </w:p>
    <w:p w:rsidR="002B59B6" w:rsidRDefault="002B59B6" w:rsidP="002B59B6">
      <w:r>
        <w:t xml:space="preserve">H  1.841699  4.520697  2.632038 </w:t>
      </w:r>
    </w:p>
    <w:p w:rsidR="002B59B6" w:rsidRDefault="002B59B6" w:rsidP="002B59B6">
      <w:r>
        <w:t>C  4.590764  -4.062290 -1.270649</w:t>
      </w:r>
    </w:p>
    <w:p w:rsidR="002B59B6" w:rsidRDefault="002B59B6" w:rsidP="002B59B6">
      <w:r>
        <w:t>C  5.973617  -1.996291 -0.831322</w:t>
      </w:r>
    </w:p>
    <w:p w:rsidR="002B59B6" w:rsidRDefault="002B59B6" w:rsidP="002B59B6">
      <w:r>
        <w:t xml:space="preserve">C  5.307152  -3.492831 1.056255 </w:t>
      </w:r>
    </w:p>
    <w:p w:rsidR="002B59B6" w:rsidRDefault="002B59B6" w:rsidP="002B59B6">
      <w:r>
        <w:t xml:space="preserve">H  5.530247  -2.713761 1.794222 </w:t>
      </w:r>
    </w:p>
    <w:p w:rsidR="002B59B6" w:rsidRDefault="002B59B6" w:rsidP="002B59B6">
      <w:r>
        <w:t xml:space="preserve">H  4.558161  -4.167734 1.485901 </w:t>
      </w:r>
    </w:p>
    <w:p w:rsidR="002B59B6" w:rsidRDefault="002B59B6" w:rsidP="002B59B6">
      <w:r>
        <w:t xml:space="preserve">H  6.223755  -4.073189 0.901971 </w:t>
      </w:r>
    </w:p>
    <w:p w:rsidR="002B59B6" w:rsidRDefault="002B59B6" w:rsidP="002B59B6">
      <w:r>
        <w:t>H  3.796767  -4.722853 -0.904092</w:t>
      </w:r>
    </w:p>
    <w:p w:rsidR="002B59B6" w:rsidRDefault="002B59B6" w:rsidP="002B59B6">
      <w:r>
        <w:t>H  4.293986  -3.702129 -2.261278</w:t>
      </w:r>
    </w:p>
    <w:p w:rsidR="002B59B6" w:rsidRDefault="002B59B6" w:rsidP="002B59B6">
      <w:r>
        <w:t>H  5.502144  -4.660572 -1.392105</w:t>
      </w:r>
    </w:p>
    <w:p w:rsidR="002B59B6" w:rsidRDefault="002B59B6" w:rsidP="002B59B6">
      <w:r>
        <w:t>H  5.721622  -1.567835 -1.807016</w:t>
      </w:r>
    </w:p>
    <w:p w:rsidR="002B59B6" w:rsidRDefault="002B59B6" w:rsidP="002B59B6">
      <w:r>
        <w:t>H  6.180524  -1.166928 -0.145449</w:t>
      </w:r>
    </w:p>
    <w:p w:rsidR="002B59B6" w:rsidRDefault="002B59B6" w:rsidP="002B59B6">
      <w:r>
        <w:t>H  6.896268  -2.577297 -0.951102</w:t>
      </w:r>
    </w:p>
    <w:p w:rsidR="002B59B6" w:rsidRDefault="002B59B6" w:rsidP="002B59B6">
      <w:r>
        <w:t xml:space="preserve">C  -6.252472 -1.612263 0.670458 </w:t>
      </w:r>
    </w:p>
    <w:p w:rsidR="002B59B6" w:rsidRDefault="002B59B6" w:rsidP="002B59B6">
      <w:r>
        <w:t>C  -5.589322 -2.801909 -1.453017</w:t>
      </w:r>
    </w:p>
    <w:p w:rsidR="002B59B6" w:rsidRDefault="002B59B6" w:rsidP="002B59B6">
      <w:r>
        <w:t xml:space="preserve">C  -5.181930 -3.868336 0.770256 </w:t>
      </w:r>
    </w:p>
    <w:p w:rsidR="002B59B6" w:rsidRDefault="002B59B6" w:rsidP="002B59B6">
      <w:r>
        <w:t xml:space="preserve">H  -4.471015 -4.578337 0.332406 </w:t>
      </w:r>
    </w:p>
    <w:p w:rsidR="002B59B6" w:rsidRDefault="002B59B6" w:rsidP="002B59B6">
      <w:r>
        <w:t xml:space="preserve">H  -4.928546 -3.739716 1.828860 </w:t>
      </w:r>
    </w:p>
    <w:p w:rsidR="002B59B6" w:rsidRDefault="002B59B6" w:rsidP="002B59B6">
      <w:r>
        <w:lastRenderedPageBreak/>
        <w:t xml:space="preserve">H  -6.176990 -4.325414 0.721631 </w:t>
      </w:r>
    </w:p>
    <w:p w:rsidR="002B59B6" w:rsidRDefault="002B59B6" w:rsidP="002B59B6">
      <w:r>
        <w:t>H  -5.650880 -1.878492 -2.038664</w:t>
      </w:r>
    </w:p>
    <w:p w:rsidR="002B59B6" w:rsidRDefault="002B59B6" w:rsidP="002B59B6">
      <w:r>
        <w:t>H  -4.858520 -3.457380 -1.940438</w:t>
      </w:r>
    </w:p>
    <w:p w:rsidR="002B59B6" w:rsidRDefault="002B59B6" w:rsidP="002B59B6">
      <w:r>
        <w:t>H  -6.570004 -3.292200 -1.497928</w:t>
      </w:r>
    </w:p>
    <w:p w:rsidR="002B59B6" w:rsidRDefault="002B59B6" w:rsidP="002B59B6">
      <w:r>
        <w:t xml:space="preserve">H  -6.001297 -1.407449 1.717536 </w:t>
      </w:r>
    </w:p>
    <w:p w:rsidR="002B59B6" w:rsidRDefault="002B59B6" w:rsidP="002B59B6">
      <w:r>
        <w:t xml:space="preserve">H  -6.335721 -0.650253 0.153794 </w:t>
      </w:r>
    </w:p>
    <w:p w:rsidR="006918A1" w:rsidRDefault="002B59B6" w:rsidP="002B59B6">
      <w:r>
        <w:t>H  -7.239114 -2.091662 0.644078</w:t>
      </w:r>
    </w:p>
    <w:p w:rsidR="006918A1" w:rsidRDefault="006918A1" w:rsidP="002B59B6"/>
    <w:p w:rsidR="009458E1" w:rsidRDefault="009458E1" w:rsidP="009458E1">
      <w:r>
        <w:t xml:space="preserve">Zero-point correction=                      </w:t>
      </w:r>
      <w:r w:rsidR="007A2036">
        <w:t xml:space="preserve">     0.695860 </w:t>
      </w:r>
      <w:proofErr w:type="spellStart"/>
      <w:r w:rsidR="007A2036">
        <w:t>Hartree</w:t>
      </w:r>
      <w:proofErr w:type="spellEnd"/>
      <w:r w:rsidR="007A2036">
        <w:t>/Particle</w:t>
      </w:r>
    </w:p>
    <w:p w:rsidR="009458E1" w:rsidRDefault="009458E1" w:rsidP="009458E1">
      <w:r>
        <w:t>Thermal correction to Energy=                    0.731222</w:t>
      </w:r>
    </w:p>
    <w:p w:rsidR="009458E1" w:rsidRDefault="009458E1" w:rsidP="009458E1">
      <w:r>
        <w:t>Thermal correction to Enthalpy=                  0.732166</w:t>
      </w:r>
    </w:p>
    <w:p w:rsidR="009458E1" w:rsidRDefault="009458E1" w:rsidP="009458E1">
      <w:r>
        <w:t>Thermal correction to Gibbs Free Energy=         0.629722</w:t>
      </w:r>
    </w:p>
    <w:p w:rsidR="009458E1" w:rsidRDefault="009458E1" w:rsidP="009458E1">
      <w:r>
        <w:t>Sum of electronic and zero-point Energies=          -1300.042578</w:t>
      </w:r>
    </w:p>
    <w:p w:rsidR="009458E1" w:rsidRDefault="009458E1" w:rsidP="009458E1">
      <w:r>
        <w:t>Sum of electronic and thermal Energies=             -1300.007216</w:t>
      </w:r>
    </w:p>
    <w:p w:rsidR="009458E1" w:rsidRDefault="009458E1" w:rsidP="009458E1">
      <w:r>
        <w:t>Sum of electronic and thermal Enthalpies=           -1300.006272</w:t>
      </w:r>
    </w:p>
    <w:p w:rsidR="009458E1" w:rsidRDefault="009458E1" w:rsidP="009458E1">
      <w:r>
        <w:t>Sum of electronic and thermal Free Energies=        -1300.108716</w:t>
      </w:r>
    </w:p>
    <w:p w:rsidR="009458E1" w:rsidRDefault="009458E1" w:rsidP="009458E1"/>
    <w:p w:rsidR="002B59B6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9458E1" w:rsidRPr="009458E1">
        <w:t xml:space="preserve">-461.3309 </w:t>
      </w:r>
      <w:r w:rsidR="0009601A">
        <w:t>cm</w:t>
      </w:r>
      <w:r w:rsidR="0009601A">
        <w:rPr>
          <w:vertAlign w:val="superscript"/>
        </w:rPr>
        <w:t>-1</w:t>
      </w:r>
    </w:p>
    <w:p w:rsidR="002B59B6" w:rsidRDefault="002B59B6" w:rsidP="002B59B6"/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6 </w:t>
      </w:r>
      <w:r>
        <w:t>(TS1)</w:t>
      </w:r>
    </w:p>
    <w:p w:rsidR="002B59B6" w:rsidRDefault="002B59B6" w:rsidP="002B59B6">
      <w:r>
        <w:t xml:space="preserve">C  2.733339  -1.459074 0.914080 </w:t>
      </w:r>
    </w:p>
    <w:p w:rsidR="002B59B6" w:rsidRDefault="002B59B6" w:rsidP="002B59B6">
      <w:r>
        <w:t xml:space="preserve">C  1.485683  -0.852370 0.826449 </w:t>
      </w:r>
    </w:p>
    <w:p w:rsidR="002B59B6" w:rsidRDefault="002B59B6" w:rsidP="002B59B6">
      <w:r>
        <w:t>C  1.201437  0.030163  -0.230656</w:t>
      </w:r>
    </w:p>
    <w:p w:rsidR="002B59B6" w:rsidRDefault="002B59B6" w:rsidP="002B59B6">
      <w:r>
        <w:t>C  2.193751  0.316279  -1.184941</w:t>
      </w:r>
    </w:p>
    <w:p w:rsidR="002B59B6" w:rsidRDefault="002B59B6" w:rsidP="002B59B6">
      <w:r>
        <w:t>C  3.441894  -0.282718 -1.096690</w:t>
      </w:r>
    </w:p>
    <w:p w:rsidR="002B59B6" w:rsidRDefault="002B59B6" w:rsidP="002B59B6">
      <w:r>
        <w:t>C  3.698199  -1.169296 -0.049233</w:t>
      </w:r>
    </w:p>
    <w:p w:rsidR="002B59B6" w:rsidRDefault="002B59B6" w:rsidP="002B59B6">
      <w:r>
        <w:t xml:space="preserve">H  2.975239  -2.135347 1.724668 </w:t>
      </w:r>
    </w:p>
    <w:p w:rsidR="002B59B6" w:rsidRDefault="002B59B6" w:rsidP="002B59B6">
      <w:r>
        <w:t xml:space="preserve">H  0.739784  -1.043284 1.589966 </w:t>
      </w:r>
    </w:p>
    <w:p w:rsidR="002B59B6" w:rsidRDefault="002B59B6" w:rsidP="002B59B6">
      <w:r>
        <w:t>H  1.966929  1.006958  -1.988253</w:t>
      </w:r>
    </w:p>
    <w:p w:rsidR="002B59B6" w:rsidRDefault="002B59B6" w:rsidP="002B59B6">
      <w:r>
        <w:t>H  4.215316  -0.085976 -1.828942</w:t>
      </w:r>
    </w:p>
    <w:p w:rsidR="002B59B6" w:rsidRDefault="002B59B6" w:rsidP="002B59B6">
      <w:r>
        <w:t>N  -0.051315 0.679560  -0.333145</w:t>
      </w:r>
    </w:p>
    <w:p w:rsidR="002B59B6" w:rsidRDefault="002B59B6" w:rsidP="002B59B6">
      <w:r>
        <w:t>O  -0.018551 1.963265  -0.765120</w:t>
      </w:r>
    </w:p>
    <w:p w:rsidR="002B59B6" w:rsidRDefault="002B59B6" w:rsidP="002B59B6">
      <w:r>
        <w:t>C  -1.302273 0.065187  -0.250758</w:t>
      </w:r>
    </w:p>
    <w:p w:rsidR="002B59B6" w:rsidRDefault="002B59B6" w:rsidP="002B59B6">
      <w:r>
        <w:t>C  -1.442969 -1.334258 -0.101143</w:t>
      </w:r>
    </w:p>
    <w:p w:rsidR="002B59B6" w:rsidRDefault="002B59B6" w:rsidP="002B59B6">
      <w:r>
        <w:t>C  -2.701260 -1.907454 -0.013642</w:t>
      </w:r>
    </w:p>
    <w:p w:rsidR="002B59B6" w:rsidRDefault="002B59B6" w:rsidP="002B59B6">
      <w:r>
        <w:t>C  -3.837250 -1.099258 -0.088238</w:t>
      </w:r>
    </w:p>
    <w:p w:rsidR="002B59B6" w:rsidRDefault="002B59B6" w:rsidP="002B59B6">
      <w:r>
        <w:t>C  -3.723198 0.277468  -0.279522</w:t>
      </w:r>
    </w:p>
    <w:p w:rsidR="002B59B6" w:rsidRDefault="002B59B6" w:rsidP="002B59B6">
      <w:r>
        <w:t>C  -2.466348 0.855852  -0.368805</w:t>
      </w:r>
    </w:p>
    <w:p w:rsidR="002B59B6" w:rsidRDefault="002B59B6" w:rsidP="002B59B6">
      <w:r>
        <w:t>H  -0.572445 -1.976532 -0.073823</w:t>
      </w:r>
    </w:p>
    <w:p w:rsidR="002B59B6" w:rsidRDefault="002B59B6" w:rsidP="002B59B6">
      <w:r>
        <w:t xml:space="preserve">H  -2.817739 -2.978178 0.100842 </w:t>
      </w:r>
    </w:p>
    <w:p w:rsidR="002B59B6" w:rsidRDefault="002B59B6" w:rsidP="002B59B6">
      <w:r>
        <w:t>H  -4.620666 0.878058  -0.363571</w:t>
      </w:r>
    </w:p>
    <w:p w:rsidR="002B59B6" w:rsidRDefault="002B59B6" w:rsidP="002B59B6">
      <w:r>
        <w:t>H  -2.365812 1.914159  -0.557249</w:t>
      </w:r>
    </w:p>
    <w:p w:rsidR="002B59B6" w:rsidRDefault="002B59B6" w:rsidP="002B59B6">
      <w:r>
        <w:t xml:space="preserve">N  5.015781  -1.804840 0.045188 </w:t>
      </w:r>
    </w:p>
    <w:p w:rsidR="002B59B6" w:rsidRDefault="002B59B6" w:rsidP="002B59B6">
      <w:r>
        <w:t xml:space="preserve">O  5.205620  -2.592879 0.972750 </w:t>
      </w:r>
    </w:p>
    <w:p w:rsidR="002B59B6" w:rsidRDefault="002B59B6" w:rsidP="002B59B6">
      <w:r>
        <w:t>O  5.853995  -1.512105 -0.808517</w:t>
      </w:r>
    </w:p>
    <w:p w:rsidR="002B59B6" w:rsidRDefault="002B59B6" w:rsidP="002B59B6">
      <w:r>
        <w:t xml:space="preserve">N  -5.159666 -1.706061 0.013101 </w:t>
      </w:r>
    </w:p>
    <w:p w:rsidR="002B59B6" w:rsidRDefault="002B59B6" w:rsidP="002B59B6">
      <w:r>
        <w:t>O  -6.141339 -0.963392 -0.068045</w:t>
      </w:r>
    </w:p>
    <w:p w:rsidR="002B59B6" w:rsidRDefault="002B59B6" w:rsidP="002B59B6">
      <w:r>
        <w:t xml:space="preserve">O  -5.221388 -2.927352 0.176050 </w:t>
      </w:r>
    </w:p>
    <w:p w:rsidR="002B59B6" w:rsidRDefault="002B59B6" w:rsidP="002B59B6">
      <w:r>
        <w:t>C  -0.006852 4.399672  -0.505712</w:t>
      </w:r>
    </w:p>
    <w:p w:rsidR="002B59B6" w:rsidRDefault="002B59B6" w:rsidP="002B59B6">
      <w:r>
        <w:t xml:space="preserve">C  0.177790  3.255648  0.472196 </w:t>
      </w:r>
    </w:p>
    <w:p w:rsidR="002B59B6" w:rsidRDefault="002B59B6" w:rsidP="002B59B6">
      <w:r>
        <w:t xml:space="preserve">C  -0.852185 3.062969  1.433607 </w:t>
      </w:r>
    </w:p>
    <w:p w:rsidR="002B59B6" w:rsidRDefault="002B59B6" w:rsidP="002B59B6">
      <w:r>
        <w:t xml:space="preserve">C  1.601950  3.072345  0.962513 </w:t>
      </w:r>
    </w:p>
    <w:p w:rsidR="002B59B6" w:rsidRDefault="002B59B6" w:rsidP="002B59B6">
      <w:r>
        <w:t>H  0.264938  5.346585  -0.024550</w:t>
      </w:r>
    </w:p>
    <w:p w:rsidR="002B59B6" w:rsidRDefault="002B59B6" w:rsidP="002B59B6">
      <w:r>
        <w:t>H  -1.044294 4.472056  -0.844825</w:t>
      </w:r>
    </w:p>
    <w:p w:rsidR="002B59B6" w:rsidRDefault="002B59B6" w:rsidP="002B59B6">
      <w:r>
        <w:t xml:space="preserve">H  2.305944  3.019378  0.128317 </w:t>
      </w:r>
    </w:p>
    <w:p w:rsidR="002B59B6" w:rsidRDefault="002B59B6" w:rsidP="002B59B6">
      <w:r>
        <w:lastRenderedPageBreak/>
        <w:t xml:space="preserve">H  1.880069  3.930117  1.587833 </w:t>
      </w:r>
    </w:p>
    <w:p w:rsidR="002B59B6" w:rsidRDefault="002B59B6" w:rsidP="002B59B6">
      <w:r>
        <w:t xml:space="preserve">H  -1.842935 3.480094  1.287069 </w:t>
      </w:r>
    </w:p>
    <w:p w:rsidR="002B59B6" w:rsidRDefault="002B59B6" w:rsidP="002B59B6">
      <w:r>
        <w:t xml:space="preserve">H  1.710159  2.170620  1.571514 </w:t>
      </w:r>
    </w:p>
    <w:p w:rsidR="002B59B6" w:rsidRDefault="002B59B6" w:rsidP="002B59B6">
      <w:r>
        <w:t xml:space="preserve">H  -0.700784 2.428817  2.301723 </w:t>
      </w:r>
    </w:p>
    <w:p w:rsidR="002B59B6" w:rsidRDefault="002B59B6" w:rsidP="002B59B6">
      <w:r>
        <w:t>H  0.635764  4.264633  -1.380703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304115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325881</w:t>
      </w:r>
    </w:p>
    <w:p w:rsidR="002B59B6" w:rsidRDefault="002B59B6" w:rsidP="002B59B6">
      <w:r>
        <w:t>Thermal correction to Enthalpy=                  0.326825</w:t>
      </w:r>
    </w:p>
    <w:p w:rsidR="002B59B6" w:rsidRDefault="002B59B6" w:rsidP="002B59B6">
      <w:r>
        <w:t>Thermal correction to Gibbs Free Energy=         0.250795</w:t>
      </w:r>
    </w:p>
    <w:p w:rsidR="002B59B6" w:rsidRDefault="002B59B6" w:rsidP="002B59B6">
      <w:r>
        <w:t>Sum of electronic and zero-point Energies=          -1159.091276</w:t>
      </w:r>
    </w:p>
    <w:p w:rsidR="002B59B6" w:rsidRDefault="002B59B6" w:rsidP="002B59B6">
      <w:r>
        <w:t>Sum of electronic and thermal Energies=             -1159.069511</w:t>
      </w:r>
    </w:p>
    <w:p w:rsidR="002B59B6" w:rsidRDefault="002B59B6" w:rsidP="002B59B6">
      <w:r>
        <w:t>Sum of electronic and thermal Enthalpies=           -1159.068567</w:t>
      </w:r>
    </w:p>
    <w:p w:rsidR="006918A1" w:rsidRDefault="002B59B6" w:rsidP="002B59B6">
      <w:r>
        <w:t>Sum of electronic and thermal Free Energies=        -1159.144596</w:t>
      </w:r>
    </w:p>
    <w:p w:rsidR="006918A1" w:rsidRDefault="006918A1" w:rsidP="002B59B6"/>
    <w:p w:rsidR="00383AEF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774655" w:rsidRPr="00774655">
        <w:t xml:space="preserve">-476.7673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6 </w:t>
      </w:r>
      <w:r>
        <w:t>(TS2)</w:t>
      </w:r>
    </w:p>
    <w:p w:rsidR="002B59B6" w:rsidRDefault="002B59B6" w:rsidP="002B59B6">
      <w:r>
        <w:t xml:space="preserve">C  2.957016  -2.549574 0.203900 </w:t>
      </w:r>
    </w:p>
    <w:p w:rsidR="002B59B6" w:rsidRDefault="002B59B6" w:rsidP="002B59B6">
      <w:r>
        <w:t xml:space="preserve">C  1.667490  -2.042684 0.238636 </w:t>
      </w:r>
    </w:p>
    <w:p w:rsidR="002B59B6" w:rsidRDefault="002B59B6" w:rsidP="002B59B6">
      <w:r>
        <w:t>C  1.411960  -0.705874 -0.142144</w:t>
      </w:r>
    </w:p>
    <w:p w:rsidR="002B59B6" w:rsidRDefault="002B59B6" w:rsidP="002B59B6">
      <w:r>
        <w:t>C  2.488408  0.086396  -0.595917</w:t>
      </w:r>
    </w:p>
    <w:p w:rsidR="002B59B6" w:rsidRDefault="002B59B6" w:rsidP="002B59B6">
      <w:r>
        <w:t>C  3.777177  -0.424211 -0.627678</w:t>
      </w:r>
    </w:p>
    <w:p w:rsidR="002B59B6" w:rsidRDefault="002B59B6" w:rsidP="002B59B6">
      <w:r>
        <w:t>C  4.010123  -1.737420 -0.219741</w:t>
      </w:r>
    </w:p>
    <w:p w:rsidR="002B59B6" w:rsidRDefault="002B59B6" w:rsidP="002B59B6">
      <w:r>
        <w:t xml:space="preserve">H  3.159887  -3.572315 0.497299 </w:t>
      </w:r>
    </w:p>
    <w:p w:rsidR="002B59B6" w:rsidRDefault="002B59B6" w:rsidP="002B59B6">
      <w:r>
        <w:t xml:space="preserve">H  0.859631  -2.690968 0.552378 </w:t>
      </w:r>
    </w:p>
    <w:p w:rsidR="002B59B6" w:rsidRDefault="002B59B6" w:rsidP="002B59B6">
      <w:r>
        <w:t>H  2.291297  1.090373  -0.942537</w:t>
      </w:r>
    </w:p>
    <w:p w:rsidR="002B59B6" w:rsidRDefault="002B59B6" w:rsidP="002B59B6">
      <w:r>
        <w:t>H  4.606951  0.179354  -0.974823</w:t>
      </w:r>
    </w:p>
    <w:p w:rsidR="002B59B6" w:rsidRDefault="002B59B6" w:rsidP="002B59B6">
      <w:r>
        <w:t>N  0.121305  -0.162498 -0.093491</w:t>
      </w:r>
    </w:p>
    <w:p w:rsidR="002B59B6" w:rsidRDefault="002B59B6" w:rsidP="002B59B6">
      <w:r>
        <w:t>O  -0.038818 1.057788  -0.696735</w:t>
      </w:r>
    </w:p>
    <w:p w:rsidR="002B59B6" w:rsidRDefault="002B59B6" w:rsidP="002B59B6">
      <w:r>
        <w:t>C  -1.048428 -0.970702 -0.059041</w:t>
      </w:r>
    </w:p>
    <w:p w:rsidR="002B59B6" w:rsidRDefault="002B59B6" w:rsidP="002B59B6">
      <w:r>
        <w:t>C  -1.884918 -1.048944 -1.184528</w:t>
      </w:r>
    </w:p>
    <w:p w:rsidR="002B59B6" w:rsidRDefault="002B59B6" w:rsidP="002B59B6">
      <w:r>
        <w:t>C  -3.040155 -1.818163 -1.144876</w:t>
      </w:r>
    </w:p>
    <w:p w:rsidR="002B59B6" w:rsidRDefault="002B59B6" w:rsidP="002B59B6">
      <w:r>
        <w:t xml:space="preserve">C  -3.351940 -2.510632 0.026373 </w:t>
      </w:r>
    </w:p>
    <w:p w:rsidR="002B59B6" w:rsidRDefault="002B59B6" w:rsidP="002B59B6">
      <w:r>
        <w:t xml:space="preserve">C  -2.535184 -2.451462 1.154141 </w:t>
      </w:r>
    </w:p>
    <w:p w:rsidR="002B59B6" w:rsidRDefault="002B59B6" w:rsidP="002B59B6">
      <w:r>
        <w:t xml:space="preserve">C  -1.383406 -1.672877 1.109982 </w:t>
      </w:r>
    </w:p>
    <w:p w:rsidR="002B59B6" w:rsidRDefault="002B59B6" w:rsidP="002B59B6">
      <w:r>
        <w:t>H  -1.608498 -0.514369 -2.085325</w:t>
      </w:r>
    </w:p>
    <w:p w:rsidR="002B59B6" w:rsidRDefault="002B59B6" w:rsidP="002B59B6">
      <w:r>
        <w:t>H  -3.694095 -1.903643 -2.004047</w:t>
      </w:r>
    </w:p>
    <w:p w:rsidR="002B59B6" w:rsidRDefault="002B59B6" w:rsidP="002B59B6">
      <w:r>
        <w:t xml:space="preserve">H  -2.817411 -2.995266 2.047166 </w:t>
      </w:r>
    </w:p>
    <w:p w:rsidR="002B59B6" w:rsidRDefault="002B59B6" w:rsidP="002B59B6">
      <w:r>
        <w:t xml:space="preserve">H  -0.749113 -1.588634 1.986159 </w:t>
      </w:r>
    </w:p>
    <w:p w:rsidR="002B59B6" w:rsidRDefault="002B59B6" w:rsidP="002B59B6">
      <w:r>
        <w:t>N  5.365476  -2.272434 -0.249529</w:t>
      </w:r>
    </w:p>
    <w:p w:rsidR="002B59B6" w:rsidRDefault="002B59B6" w:rsidP="002B59B6">
      <w:r>
        <w:t xml:space="preserve">O  5.532690  -3.439472 0.114738 </w:t>
      </w:r>
    </w:p>
    <w:p w:rsidR="002B59B6" w:rsidRDefault="002B59B6" w:rsidP="002B59B6">
      <w:r>
        <w:t>O  6.270479  -1.528007 -0.635954</w:t>
      </w:r>
    </w:p>
    <w:p w:rsidR="002B59B6" w:rsidRDefault="002B59B6" w:rsidP="002B59B6">
      <w:r>
        <w:t xml:space="preserve">N  -4.574425 -3.322539 0.072510 </w:t>
      </w:r>
    </w:p>
    <w:p w:rsidR="002B59B6" w:rsidRDefault="002B59B6" w:rsidP="002B59B6">
      <w:r>
        <w:t xml:space="preserve">O  -4.813466 -3.936510 1.112743 </w:t>
      </w:r>
    </w:p>
    <w:p w:rsidR="002B59B6" w:rsidRDefault="002B59B6" w:rsidP="002B59B6">
      <w:r>
        <w:t>O  -5.286851 -3.339365 -0.931513</w:t>
      </w:r>
    </w:p>
    <w:p w:rsidR="002B59B6" w:rsidRDefault="002B59B6" w:rsidP="002B59B6">
      <w:r>
        <w:t>C  -1.093650 3.311725  -1.015089</w:t>
      </w:r>
    </w:p>
    <w:p w:rsidR="002B59B6" w:rsidRDefault="002B59B6" w:rsidP="002B59B6">
      <w:r>
        <w:t xml:space="preserve">C  -0.748517 2.435775  0.262313 </w:t>
      </w:r>
    </w:p>
    <w:p w:rsidR="002B59B6" w:rsidRDefault="002B59B6" w:rsidP="002B59B6">
      <w:r>
        <w:t xml:space="preserve">C  -1.885814 1.827249  0.884218 </w:t>
      </w:r>
    </w:p>
    <w:p w:rsidR="002B59B6" w:rsidRDefault="002B59B6" w:rsidP="002B59B6">
      <w:r>
        <w:t xml:space="preserve">C  0.313848  2.920018  1.330648 </w:t>
      </w:r>
    </w:p>
    <w:p w:rsidR="002B59B6" w:rsidRDefault="002B59B6" w:rsidP="002B59B6">
      <w:r>
        <w:t>C  -1.510156 4.743377  -0.596132</w:t>
      </w:r>
    </w:p>
    <w:p w:rsidR="002B59B6" w:rsidRDefault="002B59B6" w:rsidP="002B59B6">
      <w:r>
        <w:t>C  -2.304120 2.722200  -1.783422</w:t>
      </w:r>
    </w:p>
    <w:p w:rsidR="002B59B6" w:rsidRDefault="002B59B6" w:rsidP="002B59B6">
      <w:r>
        <w:t xml:space="preserve">C  1.548237  3.649048  0.763574 </w:t>
      </w:r>
    </w:p>
    <w:p w:rsidR="002B59B6" w:rsidRDefault="002B59B6" w:rsidP="002B59B6">
      <w:r>
        <w:lastRenderedPageBreak/>
        <w:t xml:space="preserve">C  -0.377948 3.887130  2.336636 </w:t>
      </w:r>
    </w:p>
    <w:p w:rsidR="002B59B6" w:rsidRDefault="002B59B6" w:rsidP="002B59B6">
      <w:r>
        <w:t xml:space="preserve">H  -2.789251 1.602906  0.336317 </w:t>
      </w:r>
    </w:p>
    <w:p w:rsidR="002B59B6" w:rsidRDefault="002B59B6" w:rsidP="002B59B6">
      <w:r>
        <w:t xml:space="preserve">C  0.859748  1.740982  2.176554 </w:t>
      </w:r>
    </w:p>
    <w:p w:rsidR="002B59B6" w:rsidRDefault="002B59B6" w:rsidP="002B59B6">
      <w:r>
        <w:t xml:space="preserve">H  -1.847676 1.469778  1.905415 </w:t>
      </w:r>
    </w:p>
    <w:p w:rsidR="002B59B6" w:rsidRDefault="002B59B6" w:rsidP="002B59B6">
      <w:r>
        <w:t>C  0.054988  3.429772  -2.050525</w:t>
      </w:r>
    </w:p>
    <w:p w:rsidR="002B59B6" w:rsidRDefault="002B59B6" w:rsidP="002B59B6">
      <w:r>
        <w:t xml:space="preserve">H  0.077291  1.073707  2.548597 </w:t>
      </w:r>
    </w:p>
    <w:p w:rsidR="002B59B6" w:rsidRDefault="002B59B6" w:rsidP="002B59B6">
      <w:r>
        <w:t xml:space="preserve">H  1.583200  1.142522  1.622877 </w:t>
      </w:r>
    </w:p>
    <w:p w:rsidR="002B59B6" w:rsidRDefault="002B59B6" w:rsidP="002B59B6">
      <w:r>
        <w:t xml:space="preserve">H  1.377755  2.150783  3.051107 </w:t>
      </w:r>
    </w:p>
    <w:p w:rsidR="002B59B6" w:rsidRDefault="002B59B6" w:rsidP="002B59B6">
      <w:r>
        <w:t xml:space="preserve">H  -0.791249 4.777649  1.861944 </w:t>
      </w:r>
    </w:p>
    <w:p w:rsidR="002B59B6" w:rsidRDefault="002B59B6" w:rsidP="002B59B6">
      <w:r>
        <w:t xml:space="preserve">H  -1.183860 3.395815  2.890478 </w:t>
      </w:r>
    </w:p>
    <w:p w:rsidR="002B59B6" w:rsidRDefault="002B59B6" w:rsidP="002B59B6">
      <w:r>
        <w:t xml:space="preserve">H  0.366814  4.220470  3.068797 </w:t>
      </w:r>
    </w:p>
    <w:p w:rsidR="002B59B6" w:rsidRDefault="002B59B6" w:rsidP="002B59B6">
      <w:r>
        <w:t xml:space="preserve">H  2.086574  3.039493  0.034461 </w:t>
      </w:r>
    </w:p>
    <w:p w:rsidR="002B59B6" w:rsidRDefault="002B59B6" w:rsidP="002B59B6">
      <w:r>
        <w:t xml:space="preserve">H  1.303498  4.609855  0.304413 </w:t>
      </w:r>
    </w:p>
    <w:p w:rsidR="002B59B6" w:rsidRDefault="002B59B6" w:rsidP="002B59B6">
      <w:r>
        <w:t xml:space="preserve">H  2.240325  3.856364  1.587922 </w:t>
      </w:r>
    </w:p>
    <w:p w:rsidR="002B59B6" w:rsidRDefault="002B59B6" w:rsidP="002B59B6">
      <w:r>
        <w:t>H  0.958147  3.886008  -1.647700</w:t>
      </w:r>
    </w:p>
    <w:p w:rsidR="002B59B6" w:rsidRDefault="002B59B6" w:rsidP="002B59B6">
      <w:r>
        <w:t>H  0.318262  2.458906  -2.472830</w:t>
      </w:r>
    </w:p>
    <w:p w:rsidR="002B59B6" w:rsidRDefault="002B59B6" w:rsidP="002B59B6">
      <w:r>
        <w:t>H  -0.290632 4.069875  -2.870636</w:t>
      </w:r>
    </w:p>
    <w:p w:rsidR="002B59B6" w:rsidRDefault="002B59B6" w:rsidP="002B59B6">
      <w:r>
        <w:t xml:space="preserve">H  -2.314321 4.732561  0.147325 </w:t>
      </w:r>
    </w:p>
    <w:p w:rsidR="002B59B6" w:rsidRDefault="002B59B6" w:rsidP="002B59B6">
      <w:r>
        <w:t>H  -0.678331 5.331111  -0.199851</w:t>
      </w:r>
    </w:p>
    <w:p w:rsidR="002B59B6" w:rsidRDefault="002B59B6" w:rsidP="002B59B6">
      <w:r>
        <w:t>H  -1.885168 5.271830  -1.480358</w:t>
      </w:r>
    </w:p>
    <w:p w:rsidR="002B59B6" w:rsidRDefault="002B59B6" w:rsidP="002B59B6">
      <w:r>
        <w:t>H  -2.165924 1.663763  -2.011135</w:t>
      </w:r>
    </w:p>
    <w:p w:rsidR="002B59B6" w:rsidRDefault="002B59B6" w:rsidP="002B59B6">
      <w:r>
        <w:t>H  -3.247046 2.844697  -1.240896</w:t>
      </w:r>
    </w:p>
    <w:p w:rsidR="002B59B6" w:rsidRDefault="002B59B6" w:rsidP="002B59B6">
      <w:r>
        <w:t>H  -2.414369 3.257429  -2.732454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475476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504611</w:t>
      </w:r>
    </w:p>
    <w:p w:rsidR="002B59B6" w:rsidRDefault="002B59B6" w:rsidP="002B59B6">
      <w:r>
        <w:t>Thermal correction to Enthalpy=                  0.505555</w:t>
      </w:r>
    </w:p>
    <w:p w:rsidR="002B59B6" w:rsidRDefault="002B59B6" w:rsidP="002B59B6">
      <w:r>
        <w:t>Thermal correction to Gibbs Free Energy=         0.414753</w:t>
      </w:r>
    </w:p>
    <w:p w:rsidR="002B59B6" w:rsidRDefault="002B59B6" w:rsidP="002B59B6">
      <w:r>
        <w:t>Sum of electronic and zero-point Energies=          -1394.760491</w:t>
      </w:r>
    </w:p>
    <w:p w:rsidR="002B59B6" w:rsidRDefault="002B59B6" w:rsidP="002B59B6">
      <w:r>
        <w:t>Sum of electronic and thermal Energies=             -1394.731356</w:t>
      </w:r>
    </w:p>
    <w:p w:rsidR="002B59B6" w:rsidRDefault="002B59B6" w:rsidP="002B59B6">
      <w:r>
        <w:t>Sum of electronic and thermal Enthalpies=           -1394.730412</w:t>
      </w:r>
    </w:p>
    <w:p w:rsidR="002B59B6" w:rsidRDefault="002B59B6" w:rsidP="002B59B6">
      <w:r>
        <w:t>Sum of electronic and thermal Free Energies=        -1394.821214</w:t>
      </w:r>
    </w:p>
    <w:p w:rsidR="006918A1" w:rsidRDefault="006918A1" w:rsidP="002B59B6"/>
    <w:p w:rsidR="006918A1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774655" w:rsidRPr="00774655">
        <w:t xml:space="preserve">-403.1866 </w:t>
      </w:r>
      <w:r w:rsidR="0009601A">
        <w:t>cm</w:t>
      </w:r>
      <w:r w:rsidR="0009601A">
        <w:rPr>
          <w:vertAlign w:val="superscript"/>
        </w:rPr>
        <w:t>-1</w:t>
      </w:r>
    </w:p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7 </w:t>
      </w:r>
      <w:r>
        <w:t>(TS1)</w:t>
      </w:r>
    </w:p>
    <w:p w:rsidR="002B59B6" w:rsidRDefault="002B59B6" w:rsidP="002B59B6">
      <w:r>
        <w:t>C  -3.671070 0.038350  -0.008071</w:t>
      </w:r>
    </w:p>
    <w:p w:rsidR="002B59B6" w:rsidRDefault="002B59B6" w:rsidP="002B59B6">
      <w:r>
        <w:t>C  -2.194209 -0.087683 -0.038071</w:t>
      </w:r>
    </w:p>
    <w:p w:rsidR="002B59B6" w:rsidRDefault="002B59B6" w:rsidP="002B59B6">
      <w:r>
        <w:t xml:space="preserve">C  -4.488526 -1.072428 0.266646 </w:t>
      </w:r>
    </w:p>
    <w:p w:rsidR="002B59B6" w:rsidRDefault="002B59B6" w:rsidP="002B59B6">
      <w:r>
        <w:t>C  -4.299171 1.272313  -0.253787</w:t>
      </w:r>
    </w:p>
    <w:p w:rsidR="002B59B6" w:rsidRDefault="002B59B6" w:rsidP="002B59B6">
      <w:r>
        <w:t>C  -5.687819 1.390463  -0.228799</w:t>
      </w:r>
    </w:p>
    <w:p w:rsidR="002B59B6" w:rsidRDefault="002B59B6" w:rsidP="002B59B6">
      <w:r>
        <w:t xml:space="preserve">C  -5.877057 -0.954132 0.296869 </w:t>
      </w:r>
    </w:p>
    <w:p w:rsidR="002B59B6" w:rsidRDefault="002B59B6" w:rsidP="002B59B6">
      <w:r>
        <w:t xml:space="preserve">C  -6.484653 0.277964  0.047904 </w:t>
      </w:r>
    </w:p>
    <w:p w:rsidR="002B59B6" w:rsidRDefault="002B59B6" w:rsidP="002B59B6">
      <w:r>
        <w:t xml:space="preserve">C  -1.513251 -0.945305 0.841733 </w:t>
      </w:r>
    </w:p>
    <w:p w:rsidR="002B59B6" w:rsidRDefault="002B59B6" w:rsidP="002B59B6">
      <w:r>
        <w:t>C  -1.412022 0.650649  -0.944080</w:t>
      </w:r>
    </w:p>
    <w:p w:rsidR="002B59B6" w:rsidRDefault="002B59B6" w:rsidP="002B59B6">
      <w:r>
        <w:t>C  -0.027795 0.535410  -0.979447</w:t>
      </w:r>
    </w:p>
    <w:p w:rsidR="002B59B6" w:rsidRDefault="002B59B6" w:rsidP="002B59B6">
      <w:r>
        <w:t xml:space="preserve">C  -0.126671 -1.057232 0.826904 </w:t>
      </w:r>
    </w:p>
    <w:p w:rsidR="002B59B6" w:rsidRDefault="002B59B6" w:rsidP="002B59B6">
      <w:r>
        <w:t>C  0.644935  -0.325875 -0.093927</w:t>
      </w:r>
    </w:p>
    <w:p w:rsidR="002B59B6" w:rsidRDefault="002B59B6" w:rsidP="002B59B6">
      <w:r>
        <w:t>N  2.056887  -0.417782 -0.108141</w:t>
      </w:r>
    </w:p>
    <w:p w:rsidR="002B59B6" w:rsidRDefault="002B59B6" w:rsidP="002B59B6">
      <w:r>
        <w:t>O  2.675080  0.647963  -0.682019</w:t>
      </w:r>
    </w:p>
    <w:p w:rsidR="002B59B6" w:rsidRDefault="002B59B6" w:rsidP="002B59B6">
      <w:r>
        <w:t>C  2.794572  -1.733302 -0.222664</w:t>
      </w:r>
    </w:p>
    <w:p w:rsidR="002B59B6" w:rsidRDefault="002B59B6" w:rsidP="002B59B6">
      <w:r>
        <w:t xml:space="preserve">C  3.221880  -2.205751 1.182120 </w:t>
      </w:r>
    </w:p>
    <w:p w:rsidR="002B59B6" w:rsidRDefault="002B59B6" w:rsidP="002B59B6">
      <w:r>
        <w:t>C  1.916367  -2.801392 -0.904538</w:t>
      </w:r>
    </w:p>
    <w:p w:rsidR="002B59B6" w:rsidRDefault="002B59B6" w:rsidP="002B59B6">
      <w:r>
        <w:t>C  4.051842  -1.530319 -1.086366</w:t>
      </w:r>
    </w:p>
    <w:p w:rsidR="002B59B6" w:rsidRDefault="002B59B6" w:rsidP="002B59B6">
      <w:r>
        <w:t xml:space="preserve">C  3.274014  1.914627  0.396213 </w:t>
      </w:r>
    </w:p>
    <w:p w:rsidR="002B59B6" w:rsidRDefault="002B59B6" w:rsidP="002B59B6">
      <w:r>
        <w:t>C  3.407242  2.975301  -0.682325</w:t>
      </w:r>
    </w:p>
    <w:p w:rsidR="002B59B6" w:rsidRDefault="002B59B6" w:rsidP="002B59B6">
      <w:r>
        <w:t xml:space="preserve">C  4.495670  1.425114  0.939458 </w:t>
      </w:r>
    </w:p>
    <w:p w:rsidR="002B59B6" w:rsidRDefault="002B59B6" w:rsidP="002B59B6">
      <w:r>
        <w:t xml:space="preserve">C  2.153773  2.148695  1.391291 </w:t>
      </w:r>
    </w:p>
    <w:p w:rsidR="002B59B6" w:rsidRDefault="002B59B6" w:rsidP="002B59B6">
      <w:r>
        <w:t xml:space="preserve">H  -4.029672 -2.043406 0.431641 </w:t>
      </w:r>
    </w:p>
    <w:p w:rsidR="002B59B6" w:rsidRDefault="002B59B6" w:rsidP="002B59B6">
      <w:r>
        <w:t>H  -3.690064 2.152563  -0.439801</w:t>
      </w:r>
    </w:p>
    <w:p w:rsidR="002B59B6" w:rsidRDefault="002B59B6" w:rsidP="002B59B6">
      <w:r>
        <w:t>H  -6.148046 2.357427  -0.415693</w:t>
      </w:r>
    </w:p>
    <w:p w:rsidR="002B59B6" w:rsidRDefault="002B59B6" w:rsidP="002B59B6">
      <w:r>
        <w:t xml:space="preserve">H  -6.486403 -1.830019 0.504893 </w:t>
      </w:r>
    </w:p>
    <w:p w:rsidR="002B59B6" w:rsidRDefault="002B59B6" w:rsidP="002B59B6">
      <w:r>
        <w:t xml:space="preserve">H  -7.567206 0.370138  0.069242 </w:t>
      </w:r>
    </w:p>
    <w:p w:rsidR="002B59B6" w:rsidRDefault="002B59B6" w:rsidP="002B59B6">
      <w:r>
        <w:t xml:space="preserve">H  -2.075041 -1.502307 1.586798 </w:t>
      </w:r>
    </w:p>
    <w:p w:rsidR="002B59B6" w:rsidRDefault="002B59B6" w:rsidP="002B59B6">
      <w:r>
        <w:t>H  -1.901733 1.300758  -1.664344</w:t>
      </w:r>
    </w:p>
    <w:p w:rsidR="002B59B6" w:rsidRDefault="002B59B6" w:rsidP="002B59B6">
      <w:r>
        <w:t>H  0.552480  1.099105  -1.700118</w:t>
      </w:r>
    </w:p>
    <w:p w:rsidR="002B59B6" w:rsidRDefault="002B59B6" w:rsidP="002B59B6">
      <w:r>
        <w:t xml:space="preserve">H  0.360802  -1.691590 1.558852 </w:t>
      </w:r>
    </w:p>
    <w:p w:rsidR="002B59B6" w:rsidRDefault="002B59B6" w:rsidP="002B59B6">
      <w:r>
        <w:t xml:space="preserve">H  3.812900  -3.126701 1.110788 </w:t>
      </w:r>
    </w:p>
    <w:p w:rsidR="002B59B6" w:rsidRDefault="002B59B6" w:rsidP="002B59B6">
      <w:r>
        <w:t xml:space="preserve">H  3.836667  -1.444445 1.672324 </w:t>
      </w:r>
    </w:p>
    <w:p w:rsidR="002B59B6" w:rsidRDefault="002B59B6" w:rsidP="002B59B6">
      <w:r>
        <w:t xml:space="preserve">H  2.359806  -2.413042 1.823757 </w:t>
      </w:r>
    </w:p>
    <w:p w:rsidR="002B59B6" w:rsidRDefault="002B59B6" w:rsidP="002B59B6">
      <w:r>
        <w:t>H  2.502424  -3.718179 -1.031768</w:t>
      </w:r>
    </w:p>
    <w:p w:rsidR="002B59B6" w:rsidRDefault="002B59B6" w:rsidP="002B59B6">
      <w:r>
        <w:lastRenderedPageBreak/>
        <w:t>H  1.025433  -3.054347 -0.325391</w:t>
      </w:r>
    </w:p>
    <w:p w:rsidR="002B59B6" w:rsidRDefault="002B59B6" w:rsidP="002B59B6">
      <w:r>
        <w:t>H  1.592029  -2.463330 -1.894451</w:t>
      </w:r>
    </w:p>
    <w:p w:rsidR="002B59B6" w:rsidRDefault="002B59B6" w:rsidP="002B59B6">
      <w:r>
        <w:t>H  4.568566  -2.492326 -1.177674</w:t>
      </w:r>
    </w:p>
    <w:p w:rsidR="002B59B6" w:rsidRDefault="002B59B6" w:rsidP="002B59B6">
      <w:r>
        <w:t>H  3.794013  -1.177685 -2.088494</w:t>
      </w:r>
    </w:p>
    <w:p w:rsidR="002B59B6" w:rsidRDefault="002B59B6" w:rsidP="002B59B6">
      <w:r>
        <w:t>H  4.736920  -0.808936 -0.638056</w:t>
      </w:r>
    </w:p>
    <w:p w:rsidR="002B59B6" w:rsidRDefault="002B59B6" w:rsidP="002B59B6">
      <w:r>
        <w:t>H  2.449560  3.143044  -1.183337</w:t>
      </w:r>
    </w:p>
    <w:p w:rsidR="002B59B6" w:rsidRDefault="002B59B6" w:rsidP="002B59B6">
      <w:r>
        <w:t>H  3.737992  3.923326  -0.241550</w:t>
      </w:r>
    </w:p>
    <w:p w:rsidR="002B59B6" w:rsidRDefault="002B59B6" w:rsidP="002B59B6">
      <w:r>
        <w:t>H  4.142467  2.672352  -1.434414</w:t>
      </w:r>
    </w:p>
    <w:p w:rsidR="002B59B6" w:rsidRDefault="002B59B6" w:rsidP="002B59B6">
      <w:r>
        <w:t xml:space="preserve">H  4.514802  0.882913  1.880038 </w:t>
      </w:r>
    </w:p>
    <w:p w:rsidR="002B59B6" w:rsidRDefault="002B59B6" w:rsidP="002B59B6">
      <w:r>
        <w:t xml:space="preserve">H  5.419194  1.474083  0.370429 </w:t>
      </w:r>
    </w:p>
    <w:p w:rsidR="002B59B6" w:rsidRDefault="002B59B6" w:rsidP="002B59B6">
      <w:r>
        <w:t xml:space="preserve">H  1.980024  1.257279  2.001467 </w:t>
      </w:r>
    </w:p>
    <w:p w:rsidR="002B59B6" w:rsidRDefault="002B59B6" w:rsidP="002B59B6">
      <w:r>
        <w:t xml:space="preserve">H  2.425937  2.970281  2.065419 </w:t>
      </w:r>
    </w:p>
    <w:p w:rsidR="006918A1" w:rsidRDefault="002B59B6" w:rsidP="002B59B6">
      <w:r>
        <w:t>H  1.218994  2.411021  0.890222</w:t>
      </w:r>
    </w:p>
    <w:p w:rsidR="006918A1" w:rsidRDefault="006918A1" w:rsidP="002B59B6"/>
    <w:p w:rsidR="00C536BD" w:rsidRDefault="00C536BD" w:rsidP="00C536BD">
      <w:r>
        <w:t xml:space="preserve">Zero-point correction=                      </w:t>
      </w:r>
      <w:r w:rsidR="007A2036">
        <w:t xml:space="preserve">     0.411333 </w:t>
      </w:r>
      <w:proofErr w:type="spellStart"/>
      <w:r w:rsidR="007A2036">
        <w:t>Hartree</w:t>
      </w:r>
      <w:proofErr w:type="spellEnd"/>
      <w:r w:rsidR="007A2036">
        <w:t>/Particle</w:t>
      </w:r>
    </w:p>
    <w:p w:rsidR="00C536BD" w:rsidRDefault="00C536BD" w:rsidP="00C536BD">
      <w:r>
        <w:t>Thermal correction to Energy=                    0.433730</w:t>
      </w:r>
    </w:p>
    <w:p w:rsidR="00C536BD" w:rsidRDefault="00C536BD" w:rsidP="00C536BD">
      <w:r>
        <w:t>Thermal correction to Enthalpy=                  0.434674</w:t>
      </w:r>
    </w:p>
    <w:p w:rsidR="00C536BD" w:rsidRDefault="00C536BD" w:rsidP="00C536BD">
      <w:r>
        <w:t>Thermal correction to Gibbs Free Energy=         0.359197</w:t>
      </w:r>
    </w:p>
    <w:p w:rsidR="00C536BD" w:rsidRDefault="00C536BD" w:rsidP="00C536BD">
      <w:r>
        <w:t>Sum of electronic and zero-point Energies=           -907.229447</w:t>
      </w:r>
    </w:p>
    <w:p w:rsidR="00C536BD" w:rsidRDefault="00C536BD" w:rsidP="00C536BD">
      <w:r>
        <w:t>Sum of electronic and thermal Energies=              -907.207050</w:t>
      </w:r>
    </w:p>
    <w:p w:rsidR="00C536BD" w:rsidRDefault="00C536BD" w:rsidP="00C536BD">
      <w:r>
        <w:t>Sum of electronic and thermal Enthalpies=            -907.206106</w:t>
      </w:r>
    </w:p>
    <w:p w:rsidR="00C536BD" w:rsidRDefault="00C536BD" w:rsidP="00C536BD">
      <w:r>
        <w:t>Sum of electronic and thermal Free Energies=         -907.281583</w:t>
      </w:r>
    </w:p>
    <w:p w:rsidR="00C536BD" w:rsidRDefault="00C536BD" w:rsidP="00C536BD"/>
    <w:p w:rsidR="002B59B6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C536BD" w:rsidRPr="00C536BD">
        <w:t xml:space="preserve">-552.6477 </w:t>
      </w:r>
      <w:r w:rsidR="0009601A">
        <w:t>cm</w:t>
      </w:r>
      <w:r w:rsidR="0009601A">
        <w:rPr>
          <w:vertAlign w:val="superscript"/>
        </w:rPr>
        <w:t>-1</w:t>
      </w:r>
    </w:p>
    <w:p w:rsidR="002B59B6" w:rsidRDefault="002B59B6" w:rsidP="002B59B6"/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7 </w:t>
      </w:r>
      <w:r>
        <w:t>(TS2)</w:t>
      </w:r>
    </w:p>
    <w:p w:rsidR="002B59B6" w:rsidRDefault="002B59B6" w:rsidP="002B59B6">
      <w:r>
        <w:t>C  4.498655  -0.292012 -0.124550</w:t>
      </w:r>
    </w:p>
    <w:p w:rsidR="002B59B6" w:rsidRDefault="002B59B6" w:rsidP="002B59B6">
      <w:r>
        <w:t>C  3.076984  0.125061  -0.036946</w:t>
      </w:r>
    </w:p>
    <w:p w:rsidR="002B59B6" w:rsidRDefault="002B59B6" w:rsidP="002B59B6">
      <w:r>
        <w:t xml:space="preserve">C  5.509687  0.445464  0.515496 </w:t>
      </w:r>
    </w:p>
    <w:p w:rsidR="002B59B6" w:rsidRDefault="002B59B6" w:rsidP="002B59B6">
      <w:r>
        <w:t>C  4.873766  -1.436505 -0.849289</w:t>
      </w:r>
    </w:p>
    <w:p w:rsidR="002B59B6" w:rsidRDefault="002B59B6" w:rsidP="002B59B6">
      <w:r>
        <w:t>C  6.209083  -1.828051 -0.932189</w:t>
      </w:r>
    </w:p>
    <w:p w:rsidR="002B59B6" w:rsidRDefault="002B59B6" w:rsidP="002B59B6">
      <w:r>
        <w:t xml:space="preserve">C  6.844937  0.053193  0.435217 </w:t>
      </w:r>
    </w:p>
    <w:p w:rsidR="002B59B6" w:rsidRDefault="002B59B6" w:rsidP="002B59B6">
      <w:r>
        <w:t>C  7.201454  -1.085476 -0.289673</w:t>
      </w:r>
    </w:p>
    <w:p w:rsidR="002B59B6" w:rsidRDefault="002B59B6" w:rsidP="002B59B6">
      <w:r>
        <w:t xml:space="preserve">C  2.547783  0.664767  1.146693 </w:t>
      </w:r>
    </w:p>
    <w:p w:rsidR="002B59B6" w:rsidRDefault="002B59B6" w:rsidP="002B59B6">
      <w:r>
        <w:t>C  2.206811  -0.014771 -1.132370</w:t>
      </w:r>
    </w:p>
    <w:p w:rsidR="002B59B6" w:rsidRDefault="002B59B6" w:rsidP="002B59B6">
      <w:r>
        <w:t>C  0.873308  0.374376  -1.053652</w:t>
      </w:r>
    </w:p>
    <w:p w:rsidR="002B59B6" w:rsidRDefault="002B59B6" w:rsidP="002B59B6">
      <w:r>
        <w:t xml:space="preserve">C  1.210094  1.043286  1.234470 </w:t>
      </w:r>
    </w:p>
    <w:p w:rsidR="002B59B6" w:rsidRDefault="002B59B6" w:rsidP="002B59B6">
      <w:r>
        <w:t xml:space="preserve">C  0.354154  0.913872  0.133665 </w:t>
      </w:r>
    </w:p>
    <w:p w:rsidR="002B59B6" w:rsidRDefault="002B59B6" w:rsidP="002B59B6">
      <w:r>
        <w:t xml:space="preserve">N  -1.028361 1.309374  0.257267 </w:t>
      </w:r>
    </w:p>
    <w:p w:rsidR="002B59B6" w:rsidRDefault="002B59B6" w:rsidP="002B59B6">
      <w:r>
        <w:t>O  -1.832693 0.441838  -0.485131</w:t>
      </w:r>
    </w:p>
    <w:p w:rsidR="002B59B6" w:rsidRDefault="002B59B6" w:rsidP="002B59B6">
      <w:r>
        <w:t>C  -1.311777 2.753470  -0.117379</w:t>
      </w:r>
    </w:p>
    <w:p w:rsidR="002B59B6" w:rsidRDefault="002B59B6" w:rsidP="002B59B6">
      <w:r>
        <w:t xml:space="preserve">C  -0.423783 3.675577  0.736923 </w:t>
      </w:r>
    </w:p>
    <w:p w:rsidR="002B59B6" w:rsidRDefault="002B59B6" w:rsidP="002B59B6">
      <w:r>
        <w:t>C  -1.046683 3.018122  -1.612847</w:t>
      </w:r>
    </w:p>
    <w:p w:rsidR="002B59B6" w:rsidRDefault="002B59B6" w:rsidP="002B59B6">
      <w:r>
        <w:t xml:space="preserve">C  -2.776853 3.070830  0.206564 </w:t>
      </w:r>
    </w:p>
    <w:p w:rsidR="002B59B6" w:rsidRDefault="002B59B6" w:rsidP="002B59B6">
      <w:r>
        <w:t xml:space="preserve">C  -3.014659 -0.663911 0.306383 </w:t>
      </w:r>
    </w:p>
    <w:p w:rsidR="002B59B6" w:rsidRDefault="002B59B6" w:rsidP="002B59B6">
      <w:r>
        <w:t>C  -3.644726 -1.222773 -1.042575</w:t>
      </w:r>
    </w:p>
    <w:p w:rsidR="002B59B6" w:rsidRDefault="002B59B6" w:rsidP="002B59B6">
      <w:r>
        <w:t xml:space="preserve">C  -3.917910 0.209078  0.985476 </w:t>
      </w:r>
    </w:p>
    <w:p w:rsidR="002B59B6" w:rsidRDefault="002B59B6" w:rsidP="002B59B6">
      <w:r>
        <w:t xml:space="preserve">C  -2.199954 -1.597400 1.292754 </w:t>
      </w:r>
    </w:p>
    <w:p w:rsidR="002B59B6" w:rsidRDefault="002B59B6" w:rsidP="002B59B6">
      <w:r>
        <w:t xml:space="preserve">H  5.247455  1.348991  1.058968 </w:t>
      </w:r>
    </w:p>
    <w:p w:rsidR="002B59B6" w:rsidRDefault="002B59B6" w:rsidP="002B59B6">
      <w:r>
        <w:t>H  4.107137  -2.038707 -1.328889</w:t>
      </w:r>
    </w:p>
    <w:p w:rsidR="002B59B6" w:rsidRDefault="002B59B6" w:rsidP="002B59B6">
      <w:r>
        <w:t>H  6.473390  -2.721354 -1.492276</w:t>
      </w:r>
    </w:p>
    <w:p w:rsidR="002B59B6" w:rsidRDefault="002B59B6" w:rsidP="002B59B6">
      <w:r>
        <w:t xml:space="preserve">H  7.609677  0.644234  0.932583 </w:t>
      </w:r>
    </w:p>
    <w:p w:rsidR="002B59B6" w:rsidRDefault="002B59B6" w:rsidP="002B59B6">
      <w:r>
        <w:t>H  8.242306  -1.391155 -0.353175</w:t>
      </w:r>
    </w:p>
    <w:p w:rsidR="002B59B6" w:rsidRDefault="002B59B6" w:rsidP="002B59B6">
      <w:r>
        <w:t xml:space="preserve">H  3.180491  0.748857  2.025964 </w:t>
      </w:r>
    </w:p>
    <w:p w:rsidR="002B59B6" w:rsidRDefault="002B59B6" w:rsidP="002B59B6">
      <w:r>
        <w:t>H  2.589288  -0.407140 -2.070822</w:t>
      </w:r>
    </w:p>
    <w:p w:rsidR="002B59B6" w:rsidRDefault="002B59B6" w:rsidP="002B59B6">
      <w:r>
        <w:t>H  0.218168  0.253195  -1.908911</w:t>
      </w:r>
    </w:p>
    <w:p w:rsidR="002B59B6" w:rsidRDefault="002B59B6" w:rsidP="002B59B6">
      <w:r>
        <w:t xml:space="preserve">H  0.815511  1.424889  2.170445 </w:t>
      </w:r>
    </w:p>
    <w:p w:rsidR="002B59B6" w:rsidRDefault="002B59B6" w:rsidP="002B59B6">
      <w:r>
        <w:t xml:space="preserve">H  -0.691118 4.717372  0.529271 </w:t>
      </w:r>
    </w:p>
    <w:p w:rsidR="002B59B6" w:rsidRDefault="002B59B6" w:rsidP="002B59B6">
      <w:r>
        <w:t xml:space="preserve">H  -0.580595 3.493098  1.805611 </w:t>
      </w:r>
    </w:p>
    <w:p w:rsidR="002B59B6" w:rsidRDefault="002B59B6" w:rsidP="002B59B6">
      <w:r>
        <w:t xml:space="preserve">H  0.639680  3.555129  0.516119 </w:t>
      </w:r>
    </w:p>
    <w:p w:rsidR="002B59B6" w:rsidRDefault="002B59B6" w:rsidP="002B59B6">
      <w:r>
        <w:t>H  -1.300615 4.055199  -1.860886</w:t>
      </w:r>
    </w:p>
    <w:p w:rsidR="002B59B6" w:rsidRDefault="002B59B6" w:rsidP="002B59B6">
      <w:r>
        <w:lastRenderedPageBreak/>
        <w:t>H  0.006200  2.862898  -1.869327</w:t>
      </w:r>
    </w:p>
    <w:p w:rsidR="002B59B6" w:rsidRDefault="002B59B6" w:rsidP="002B59B6">
      <w:r>
        <w:t>H  -1.657993 2.360816  -2.238002</w:t>
      </w:r>
    </w:p>
    <w:p w:rsidR="002B59B6" w:rsidRDefault="002B59B6" w:rsidP="002B59B6">
      <w:r>
        <w:t xml:space="preserve">H  -2.970211 4.131284  0.008698 </w:t>
      </w:r>
    </w:p>
    <w:p w:rsidR="002B59B6" w:rsidRDefault="002B59B6" w:rsidP="002B59B6">
      <w:r>
        <w:t>H  -3.457925 2.480551  -0.407218</w:t>
      </w:r>
    </w:p>
    <w:p w:rsidR="002B59B6" w:rsidRDefault="002B59B6" w:rsidP="002B59B6">
      <w:r>
        <w:t xml:space="preserve">H  -2.994998 2.875280  1.260996 </w:t>
      </w:r>
    </w:p>
    <w:p w:rsidR="002B59B6" w:rsidRDefault="002B59B6" w:rsidP="002B59B6">
      <w:r>
        <w:t>C  -4.011858 -0.070203 -2.016543</w:t>
      </w:r>
    </w:p>
    <w:p w:rsidR="002B59B6" w:rsidRDefault="002B59B6" w:rsidP="002B59B6">
      <w:r>
        <w:t>C  -2.726778 -2.177152 -1.834877</w:t>
      </w:r>
    </w:p>
    <w:p w:rsidR="002B59B6" w:rsidRDefault="002B59B6" w:rsidP="002B59B6">
      <w:r>
        <w:t>C  -4.971179 -1.974183 -0.749311</w:t>
      </w:r>
    </w:p>
    <w:p w:rsidR="002B59B6" w:rsidRDefault="002B59B6" w:rsidP="002B59B6">
      <w:r>
        <w:t xml:space="preserve">H  -3.728019 0.568210  1.986439 </w:t>
      </w:r>
    </w:p>
    <w:p w:rsidR="002B59B6" w:rsidRDefault="002B59B6" w:rsidP="002B59B6">
      <w:r>
        <w:t xml:space="preserve">H  -4.760605 0.655976  0.474073 </w:t>
      </w:r>
    </w:p>
    <w:p w:rsidR="002B59B6" w:rsidRDefault="002B59B6" w:rsidP="002B59B6">
      <w:r>
        <w:t xml:space="preserve">C  -1.799073 -0.807964 2.570740 </w:t>
      </w:r>
    </w:p>
    <w:p w:rsidR="002B59B6" w:rsidRDefault="002B59B6" w:rsidP="002B59B6">
      <w:r>
        <w:t xml:space="preserve">C  -3.091702 -2.770171 1.777429 </w:t>
      </w:r>
    </w:p>
    <w:p w:rsidR="002B59B6" w:rsidRDefault="002B59B6" w:rsidP="002B59B6">
      <w:r>
        <w:t xml:space="preserve">C  -0.905803 -2.223524 0.724878 </w:t>
      </w:r>
    </w:p>
    <w:p w:rsidR="002B59B6" w:rsidRDefault="002B59B6" w:rsidP="002B59B6">
      <w:r>
        <w:t>H  -1.090438 -2.918383 -0.093312</w:t>
      </w:r>
    </w:p>
    <w:p w:rsidR="002B59B6" w:rsidRDefault="002B59B6" w:rsidP="002B59B6">
      <w:r>
        <w:t xml:space="preserve">H  -0.196869 -1.474319 0.380366 </w:t>
      </w:r>
    </w:p>
    <w:p w:rsidR="002B59B6" w:rsidRDefault="002B59B6" w:rsidP="002B59B6">
      <w:r>
        <w:t xml:space="preserve">H  -0.422013 -2.796585 1.525054 </w:t>
      </w:r>
    </w:p>
    <w:p w:rsidR="002B59B6" w:rsidRDefault="002B59B6" w:rsidP="002B59B6">
      <w:r>
        <w:t xml:space="preserve">H  -1.365123 0.164181  2.329379 </w:t>
      </w:r>
    </w:p>
    <w:p w:rsidR="002B59B6" w:rsidRDefault="002B59B6" w:rsidP="002B59B6">
      <w:r>
        <w:t xml:space="preserve">H  -2.651607 -0.651748 3.240288 </w:t>
      </w:r>
    </w:p>
    <w:p w:rsidR="002B59B6" w:rsidRDefault="002B59B6" w:rsidP="002B59B6">
      <w:r>
        <w:t xml:space="preserve">H  -1.058547 -1.388262 3.131839 </w:t>
      </w:r>
    </w:p>
    <w:p w:rsidR="002B59B6" w:rsidRDefault="002B59B6" w:rsidP="002B59B6">
      <w:r>
        <w:t xml:space="preserve">H  -4.067322 -2.422746 2.133491 </w:t>
      </w:r>
    </w:p>
    <w:p w:rsidR="002B59B6" w:rsidRDefault="002B59B6" w:rsidP="002B59B6">
      <w:r>
        <w:t xml:space="preserve">H  -3.252389 -3.524384 1.001470 </w:t>
      </w:r>
    </w:p>
    <w:p w:rsidR="002B59B6" w:rsidRDefault="002B59B6" w:rsidP="002B59B6">
      <w:r>
        <w:t xml:space="preserve">H  -2.590391 -3.271989 2.614298 </w:t>
      </w:r>
    </w:p>
    <w:p w:rsidR="002B59B6" w:rsidRDefault="002B59B6" w:rsidP="002B59B6">
      <w:r>
        <w:t>H  -4.651103 0.690986  -1.559695</w:t>
      </w:r>
    </w:p>
    <w:p w:rsidR="002B59B6" w:rsidRDefault="002B59B6" w:rsidP="002B59B6">
      <w:r>
        <w:t>H  -3.124070 0.425937  -2.407400</w:t>
      </w:r>
    </w:p>
    <w:p w:rsidR="002B59B6" w:rsidRDefault="002B59B6" w:rsidP="002B59B6">
      <w:r>
        <w:t>H  -4.570946 -0.492858 -2.859917</w:t>
      </w:r>
    </w:p>
    <w:p w:rsidR="002B59B6" w:rsidRDefault="002B59B6" w:rsidP="002B59B6">
      <w:r>
        <w:t>H  -4.832437 -2.862792 -0.131987</w:t>
      </w:r>
    </w:p>
    <w:p w:rsidR="002B59B6" w:rsidRDefault="002B59B6" w:rsidP="002B59B6">
      <w:r>
        <w:t>H  -5.704815 -1.331428 -0.252153</w:t>
      </w:r>
    </w:p>
    <w:p w:rsidR="002B59B6" w:rsidRDefault="002B59B6" w:rsidP="002B59B6">
      <w:r>
        <w:t>H  -5.410062 -2.302043 -1.699679</w:t>
      </w:r>
    </w:p>
    <w:p w:rsidR="002B59B6" w:rsidRDefault="002B59B6" w:rsidP="002B59B6">
      <w:r>
        <w:t>H  -1.733280 -1.748182 -1.985012</w:t>
      </w:r>
    </w:p>
    <w:p w:rsidR="002B59B6" w:rsidRDefault="002B59B6" w:rsidP="002B59B6">
      <w:r>
        <w:t>H  -2.620680 -3.152221 -1.351491</w:t>
      </w:r>
    </w:p>
    <w:p w:rsidR="002B59B6" w:rsidRDefault="002B59B6" w:rsidP="002B59B6">
      <w:r>
        <w:t>H  -3.168952 -2.359108 -2.821928</w:t>
      </w:r>
    </w:p>
    <w:p w:rsidR="002B59B6" w:rsidRDefault="002B59B6" w:rsidP="002B59B6"/>
    <w:p w:rsidR="002B59B6" w:rsidRDefault="002B59B6" w:rsidP="002B59B6">
      <w:r>
        <w:t xml:space="preserve">Zero-point correction=     </w:t>
      </w:r>
      <w:r w:rsidR="007A2036">
        <w:t xml:space="preserve">                      0.582875 </w:t>
      </w:r>
      <w:proofErr w:type="spellStart"/>
      <w:r>
        <w:t>Hartree</w:t>
      </w:r>
      <w:proofErr w:type="spellEnd"/>
      <w:r>
        <w:t>/Particle</w:t>
      </w:r>
    </w:p>
    <w:p w:rsidR="002B59B6" w:rsidRDefault="002B59B6" w:rsidP="002B59B6">
      <w:r>
        <w:t>Thermal correction to Energy=                    0.612562</w:t>
      </w:r>
    </w:p>
    <w:p w:rsidR="002B59B6" w:rsidRDefault="002B59B6" w:rsidP="002B59B6">
      <w:r>
        <w:t>Thermal correction to Enthalpy=                  0.613506</w:t>
      </w:r>
    </w:p>
    <w:p w:rsidR="002B59B6" w:rsidRDefault="002B59B6" w:rsidP="002B59B6">
      <w:r>
        <w:t>Thermal correction to Gibbs Free Energy=         0.523224</w:t>
      </w:r>
    </w:p>
    <w:p w:rsidR="002B59B6" w:rsidRDefault="002B59B6" w:rsidP="002B59B6">
      <w:r>
        <w:lastRenderedPageBreak/>
        <w:t>Sum of electronic and zero-point Energies=          -1142.901030</w:t>
      </w:r>
    </w:p>
    <w:p w:rsidR="002B59B6" w:rsidRDefault="002B59B6" w:rsidP="002B59B6">
      <w:r>
        <w:t>Sum of electronic and thermal Energies=             -1142.871343</w:t>
      </w:r>
    </w:p>
    <w:p w:rsidR="002B59B6" w:rsidRDefault="002B59B6" w:rsidP="002B59B6">
      <w:r>
        <w:t>Sum of electronic and thermal Enthalpies=           -1142.870398</w:t>
      </w:r>
    </w:p>
    <w:p w:rsidR="006918A1" w:rsidRDefault="002B59B6" w:rsidP="002B59B6">
      <w:r>
        <w:t>Sum of electronic and thermal Free Energies=        -1142.960681</w:t>
      </w:r>
    </w:p>
    <w:p w:rsidR="006918A1" w:rsidRDefault="006918A1" w:rsidP="002B59B6"/>
    <w:p w:rsidR="00383AEF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774655" w:rsidRPr="00774655">
        <w:t xml:space="preserve">-489.5512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8 </w:t>
      </w:r>
      <w:r>
        <w:t>(TS1)</w:t>
      </w:r>
    </w:p>
    <w:p w:rsidR="002B59B6" w:rsidRDefault="002B59B6" w:rsidP="002B59B6">
      <w:r>
        <w:t>C  3.501594  0.025169  -0.086539</w:t>
      </w:r>
    </w:p>
    <w:p w:rsidR="002B59B6" w:rsidRDefault="002B59B6" w:rsidP="002B59B6">
      <w:r>
        <w:t>C  2.005396  0.005949  -0.010665</w:t>
      </w:r>
    </w:p>
    <w:p w:rsidR="002B59B6" w:rsidRDefault="002B59B6" w:rsidP="002B59B6">
      <w:r>
        <w:t xml:space="preserve">C  4.275880  0.079307  1.082359 </w:t>
      </w:r>
    </w:p>
    <w:p w:rsidR="002B59B6" w:rsidRDefault="002B59B6" w:rsidP="002B59B6">
      <w:r>
        <w:t>C  4.159622  -0.012248 -1.325322</w:t>
      </w:r>
    </w:p>
    <w:p w:rsidR="002B59B6" w:rsidRDefault="002B59B6" w:rsidP="002B59B6">
      <w:r>
        <w:t>C  5.553801  0.004559  -1.393539</w:t>
      </w:r>
    </w:p>
    <w:p w:rsidR="002B59B6" w:rsidRDefault="002B59B6" w:rsidP="002B59B6">
      <w:r>
        <w:t xml:space="preserve">C  5.669918  0.095221  1.015397 </w:t>
      </w:r>
    </w:p>
    <w:p w:rsidR="002B59B6" w:rsidRDefault="002B59B6" w:rsidP="002B59B6">
      <w:r>
        <w:t>C  6.312938  0.058081  -0.223213</w:t>
      </w:r>
    </w:p>
    <w:p w:rsidR="002B59B6" w:rsidRDefault="002B59B6" w:rsidP="002B59B6">
      <w:r>
        <w:t>C  1.314067  -1.222915 -0.040138</w:t>
      </w:r>
    </w:p>
    <w:p w:rsidR="002B59B6" w:rsidRDefault="002B59B6" w:rsidP="002B59B6">
      <w:r>
        <w:t xml:space="preserve">C  1.284137  1.217460  0.081766 </w:t>
      </w:r>
    </w:p>
    <w:p w:rsidR="002B59B6" w:rsidRDefault="002B59B6" w:rsidP="002B59B6">
      <w:r>
        <w:t xml:space="preserve">C  -0.159720 1.207869  0.201881 </w:t>
      </w:r>
    </w:p>
    <w:p w:rsidR="002B59B6" w:rsidRDefault="002B59B6" w:rsidP="002B59B6">
      <w:r>
        <w:t xml:space="preserve">C  -0.127569 -1.240630 0.054288 </w:t>
      </w:r>
    </w:p>
    <w:p w:rsidR="002B59B6" w:rsidRDefault="002B59B6" w:rsidP="002B59B6">
      <w:r>
        <w:t xml:space="preserve">C  -0.845074 -0.033676 0.234955 </w:t>
      </w:r>
    </w:p>
    <w:p w:rsidR="002B59B6" w:rsidRDefault="002B59B6" w:rsidP="002B59B6">
      <w:r>
        <w:t xml:space="preserve">N  -2.266079 -0.144097 0.423697 </w:t>
      </w:r>
    </w:p>
    <w:p w:rsidR="002B59B6" w:rsidRDefault="002B59B6" w:rsidP="002B59B6">
      <w:r>
        <w:t>O  -3.009956 0.704407  -0.357277</w:t>
      </w:r>
    </w:p>
    <w:p w:rsidR="002B59B6" w:rsidRDefault="002B59B6" w:rsidP="002B59B6">
      <w:r>
        <w:t xml:space="preserve">C  -2.856848 -0.276965 1.808399 </w:t>
      </w:r>
    </w:p>
    <w:p w:rsidR="002B59B6" w:rsidRDefault="002B59B6" w:rsidP="002B59B6">
      <w:r>
        <w:t xml:space="preserve">C  -4.177945 -1.051923 1.685400 </w:t>
      </w:r>
    </w:p>
    <w:p w:rsidR="002B59B6" w:rsidRDefault="002B59B6" w:rsidP="002B59B6">
      <w:r>
        <w:t xml:space="preserve">C  -1.898449 -1.045633 2.732089 </w:t>
      </w:r>
    </w:p>
    <w:p w:rsidR="002B59B6" w:rsidRDefault="002B59B6" w:rsidP="002B59B6">
      <w:r>
        <w:t xml:space="preserve">C  -3.134345 1.108868  2.429625 </w:t>
      </w:r>
    </w:p>
    <w:p w:rsidR="002B59B6" w:rsidRDefault="002B59B6" w:rsidP="002B59B6">
      <w:r>
        <w:t>C  -3.604310 0.145148  -1.936483</w:t>
      </w:r>
    </w:p>
    <w:p w:rsidR="002B59B6" w:rsidRDefault="002B59B6" w:rsidP="002B59B6">
      <w:r>
        <w:t>C  -4.223440 1.478093  -2.317750</w:t>
      </w:r>
    </w:p>
    <w:p w:rsidR="002B59B6" w:rsidRDefault="002B59B6" w:rsidP="002B59B6">
      <w:r>
        <w:t>C  -4.507917 -0.918749 -1.688890</w:t>
      </w:r>
    </w:p>
    <w:p w:rsidR="002B59B6" w:rsidRDefault="002B59B6" w:rsidP="002B59B6">
      <w:r>
        <w:t>C  -2.343119 -0.195769 -2.708073</w:t>
      </w:r>
    </w:p>
    <w:p w:rsidR="002B59B6" w:rsidRDefault="002B59B6" w:rsidP="002B59B6">
      <w:r>
        <w:t xml:space="preserve">H  3.777480  0.108442  2.047662 </w:t>
      </w:r>
    </w:p>
    <w:p w:rsidR="002B59B6" w:rsidRDefault="002B59B6" w:rsidP="002B59B6">
      <w:r>
        <w:t>H  3.570688  -0.053742 -2.237776</w:t>
      </w:r>
    </w:p>
    <w:p w:rsidR="002B59B6" w:rsidRDefault="002B59B6" w:rsidP="002B59B6">
      <w:r>
        <w:t>H  6.046257  -0.023853 -2.362134</w:t>
      </w:r>
    </w:p>
    <w:p w:rsidR="002B59B6" w:rsidRDefault="002B59B6" w:rsidP="002B59B6">
      <w:r>
        <w:t xml:space="preserve">H  6.253097  0.136344  1.931746 </w:t>
      </w:r>
    </w:p>
    <w:p w:rsidR="002B59B6" w:rsidRDefault="002B59B6" w:rsidP="002B59B6">
      <w:r>
        <w:t>H  7.398356  0.070887  -0.276075</w:t>
      </w:r>
    </w:p>
    <w:p w:rsidR="002B59B6" w:rsidRDefault="002B59B6" w:rsidP="002B59B6">
      <w:r>
        <w:t>C  2.002338  -2.474262 -0.168432</w:t>
      </w:r>
    </w:p>
    <w:p w:rsidR="002B59B6" w:rsidRDefault="002B59B6" w:rsidP="002B59B6">
      <w:r>
        <w:t xml:space="preserve">C  1.958934  2.481929  0.072411 </w:t>
      </w:r>
    </w:p>
    <w:p w:rsidR="002B59B6" w:rsidRDefault="002B59B6" w:rsidP="002B59B6">
      <w:r>
        <w:t xml:space="preserve">C  -0.833702 2.469125  0.289273 </w:t>
      </w:r>
    </w:p>
    <w:p w:rsidR="002B59B6" w:rsidRDefault="002B59B6" w:rsidP="002B59B6">
      <w:r>
        <w:t>C  -0.795911 -2.501572 -0.064467</w:t>
      </w:r>
    </w:p>
    <w:p w:rsidR="002B59B6" w:rsidRDefault="002B59B6" w:rsidP="002B59B6">
      <w:r>
        <w:t xml:space="preserve">H  -4.646686 -1.150454 2.671159 </w:t>
      </w:r>
    </w:p>
    <w:p w:rsidR="002B59B6" w:rsidRDefault="002B59B6" w:rsidP="002B59B6">
      <w:r>
        <w:t xml:space="preserve">H  -4.874152 -0.531382 1.023992 </w:t>
      </w:r>
    </w:p>
    <w:p w:rsidR="002B59B6" w:rsidRDefault="002B59B6" w:rsidP="002B59B6">
      <w:r>
        <w:t xml:space="preserve">H  -4.009862 -2.057593 1.285405 </w:t>
      </w:r>
    </w:p>
    <w:p w:rsidR="002B59B6" w:rsidRDefault="002B59B6" w:rsidP="002B59B6">
      <w:r>
        <w:t xml:space="preserve">H  -2.367911 -1.137039 3.717575 </w:t>
      </w:r>
    </w:p>
    <w:p w:rsidR="002B59B6" w:rsidRDefault="002B59B6" w:rsidP="002B59B6">
      <w:r>
        <w:lastRenderedPageBreak/>
        <w:t xml:space="preserve">H  -1.686220 -2.053012 2.365558 </w:t>
      </w:r>
    </w:p>
    <w:p w:rsidR="002B59B6" w:rsidRDefault="002B59B6" w:rsidP="002B59B6">
      <w:r>
        <w:t xml:space="preserve">H  -0.948128 -0.519542 2.862659 </w:t>
      </w:r>
    </w:p>
    <w:p w:rsidR="002B59B6" w:rsidRDefault="002B59B6" w:rsidP="002B59B6">
      <w:r>
        <w:t xml:space="preserve">H  -3.625291 0.986586  3.402043 </w:t>
      </w:r>
    </w:p>
    <w:p w:rsidR="002B59B6" w:rsidRDefault="002B59B6" w:rsidP="002B59B6">
      <w:r>
        <w:t xml:space="preserve">H  -2.207458 1.668357  2.589530 </w:t>
      </w:r>
    </w:p>
    <w:p w:rsidR="002B59B6" w:rsidRDefault="002B59B6" w:rsidP="002B59B6">
      <w:r>
        <w:t xml:space="preserve">H  -3.792300 1.697379  1.785151 </w:t>
      </w:r>
    </w:p>
    <w:p w:rsidR="002B59B6" w:rsidRDefault="002B59B6" w:rsidP="002B59B6">
      <w:r>
        <w:t>H  -3.494604 2.285806  -2.200585</w:t>
      </w:r>
    </w:p>
    <w:p w:rsidR="002B59B6" w:rsidRDefault="002B59B6" w:rsidP="002B59B6">
      <w:r>
        <w:t>H  -4.548097 1.456250  -3.364957</w:t>
      </w:r>
    </w:p>
    <w:p w:rsidR="002B59B6" w:rsidRDefault="002B59B6" w:rsidP="002B59B6">
      <w:r>
        <w:t>H  -5.092907 1.702189  -1.692232</w:t>
      </w:r>
    </w:p>
    <w:p w:rsidR="002B59B6" w:rsidRDefault="002B59B6" w:rsidP="002B59B6">
      <w:r>
        <w:t>H  -4.162837 -1.946508 -1.630837</w:t>
      </w:r>
    </w:p>
    <w:p w:rsidR="002B59B6" w:rsidRDefault="002B59B6" w:rsidP="002B59B6">
      <w:r>
        <w:t>H  -5.539834 -0.722980 -1.413819</w:t>
      </w:r>
    </w:p>
    <w:p w:rsidR="002B59B6" w:rsidRDefault="002B59B6" w:rsidP="002B59B6">
      <w:r>
        <w:t>H  -1.881381 -1.115318 -2.339416</w:t>
      </w:r>
    </w:p>
    <w:p w:rsidR="002B59B6" w:rsidRDefault="002B59B6" w:rsidP="002B59B6">
      <w:r>
        <w:t>H  -2.591988 -0.346293 -3.766607</w:t>
      </w:r>
    </w:p>
    <w:p w:rsidR="002B59B6" w:rsidRDefault="002B59B6" w:rsidP="002B59B6">
      <w:r>
        <w:t>H  -1.611344 0.614016  -2.642421</w:t>
      </w:r>
    </w:p>
    <w:p w:rsidR="002B59B6" w:rsidRDefault="002B59B6" w:rsidP="002B59B6">
      <w:r>
        <w:t>H  3.085811  -2.465800 -0.210385</w:t>
      </w:r>
    </w:p>
    <w:p w:rsidR="002B59B6" w:rsidRDefault="002B59B6" w:rsidP="002B59B6">
      <w:r>
        <w:t>C  1.322315  -3.659821 -0.248295</w:t>
      </w:r>
    </w:p>
    <w:p w:rsidR="002B59B6" w:rsidRDefault="002B59B6" w:rsidP="002B59B6">
      <w:r>
        <w:t>H  1.867608  -4.594156 -0.351676</w:t>
      </w:r>
    </w:p>
    <w:p w:rsidR="002B59B6" w:rsidRDefault="002B59B6" w:rsidP="002B59B6">
      <w:r>
        <w:t>H  -1.879580 -2.500723 -0.049196</w:t>
      </w:r>
    </w:p>
    <w:p w:rsidR="002B59B6" w:rsidRDefault="002B59B6" w:rsidP="002B59B6">
      <w:r>
        <w:t>C  -0.099611 -3.671637 -0.215331</w:t>
      </w:r>
    </w:p>
    <w:p w:rsidR="002B59B6" w:rsidRDefault="002B59B6" w:rsidP="002B59B6">
      <w:r>
        <w:t>H  -0.633438 -4.612924 -0.316781</w:t>
      </w:r>
    </w:p>
    <w:p w:rsidR="002B59B6" w:rsidRDefault="002B59B6" w:rsidP="002B59B6">
      <w:r>
        <w:t>H  3.039160  2.489097  -0.020123</w:t>
      </w:r>
    </w:p>
    <w:p w:rsidR="002B59B6" w:rsidRDefault="002B59B6" w:rsidP="002B59B6">
      <w:r>
        <w:t xml:space="preserve">C  1.272432  3.662024  0.170639 </w:t>
      </w:r>
    </w:p>
    <w:p w:rsidR="002B59B6" w:rsidRDefault="002B59B6" w:rsidP="002B59B6">
      <w:r>
        <w:t xml:space="preserve">H  1.808743  4.607190  0.157764 </w:t>
      </w:r>
    </w:p>
    <w:p w:rsidR="002B59B6" w:rsidRDefault="002B59B6" w:rsidP="002B59B6">
      <w:r>
        <w:t xml:space="preserve">H  -1.913451 2.471713  0.329184 </w:t>
      </w:r>
    </w:p>
    <w:p w:rsidR="002B59B6" w:rsidRDefault="002B59B6" w:rsidP="002B59B6">
      <w:r>
        <w:t xml:space="preserve">C  -0.144065 3.653178  0.278016 </w:t>
      </w:r>
    </w:p>
    <w:p w:rsidR="002B59B6" w:rsidRDefault="002B59B6" w:rsidP="002B59B6">
      <w:r>
        <w:t xml:space="preserve">H  -0.685604 4.593401  0.341774 </w:t>
      </w:r>
    </w:p>
    <w:p w:rsidR="002B59B6" w:rsidRDefault="002B59B6" w:rsidP="002B59B6"/>
    <w:p w:rsidR="002B59B6" w:rsidRDefault="002B59B6" w:rsidP="002B59B6">
      <w:r>
        <w:t xml:space="preserve">Zero-point correction=     </w:t>
      </w:r>
      <w:r w:rsidR="007A2036">
        <w:t xml:space="preserve">                      0.505110 </w:t>
      </w:r>
      <w:proofErr w:type="spellStart"/>
      <w:r>
        <w:t>Hartre</w:t>
      </w:r>
      <w:r w:rsidR="007A2036">
        <w:t>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532829</w:t>
      </w:r>
    </w:p>
    <w:p w:rsidR="002B59B6" w:rsidRDefault="002B59B6" w:rsidP="002B59B6">
      <w:r>
        <w:t>Thermal correction to Enthalpy=                  0.533773</w:t>
      </w:r>
    </w:p>
    <w:p w:rsidR="002B59B6" w:rsidRDefault="002B59B6" w:rsidP="002B59B6">
      <w:r>
        <w:t>Thermal correction to Gibbs Free Energy=         0.446413</w:t>
      </w:r>
    </w:p>
    <w:p w:rsidR="002B59B6" w:rsidRDefault="002B59B6" w:rsidP="002B59B6">
      <w:r>
        <w:t>Sum of electronic and zero-point Energies=          -1214.403480</w:t>
      </w:r>
    </w:p>
    <w:p w:rsidR="002B59B6" w:rsidRDefault="002B59B6" w:rsidP="002B59B6">
      <w:r>
        <w:t>Sum of electronic and thermal Energies=             -1214.375761</w:t>
      </w:r>
    </w:p>
    <w:p w:rsidR="002B59B6" w:rsidRDefault="002B59B6" w:rsidP="002B59B6">
      <w:r>
        <w:t>Sum of electronic and thermal Enthalpies=           -1214.374817</w:t>
      </w:r>
    </w:p>
    <w:p w:rsidR="002B59B6" w:rsidRDefault="002B59B6" w:rsidP="002B59B6">
      <w:r>
        <w:t>Sum of electronic and thermal Free Energies=        -1214.462177</w:t>
      </w:r>
    </w:p>
    <w:p w:rsidR="006918A1" w:rsidRDefault="006918A1" w:rsidP="002B59B6"/>
    <w:p w:rsidR="00383AEF" w:rsidRDefault="006918A1" w:rsidP="002B59B6">
      <w:r>
        <w:t>The wave num</w:t>
      </w:r>
      <w:r w:rsidR="007D0D15">
        <w:t>ber of the imaginary frequency</w:t>
      </w:r>
      <w:r>
        <w:t>=</w:t>
      </w:r>
      <w:r w:rsidR="00774655">
        <w:t xml:space="preserve"> </w:t>
      </w:r>
      <w:r w:rsidR="00774655" w:rsidRPr="00774655">
        <w:t>-585.0257</w:t>
      </w:r>
      <w:r w:rsidR="007A2036">
        <w:t xml:space="preserve">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8 </w:t>
      </w:r>
      <w:r>
        <w:t>(TS2)</w:t>
      </w:r>
    </w:p>
    <w:p w:rsidR="002B59B6" w:rsidRDefault="002B59B6" w:rsidP="002B59B6">
      <w:r>
        <w:t>C  -4.284615 -0.347080 -0.251277</w:t>
      </w:r>
    </w:p>
    <w:p w:rsidR="002B59B6" w:rsidRDefault="002B59B6" w:rsidP="002B59B6">
      <w:r>
        <w:t xml:space="preserve">C  -2.831448 -0.095865 0.015164 </w:t>
      </w:r>
    </w:p>
    <w:p w:rsidR="002B59B6" w:rsidRDefault="002B59B6" w:rsidP="002B59B6">
      <w:r>
        <w:t xml:space="preserve">C  -5.248206 -0.097058 0.737374 </w:t>
      </w:r>
    </w:p>
    <w:p w:rsidR="002B59B6" w:rsidRDefault="002B59B6" w:rsidP="002B59B6">
      <w:r>
        <w:t>C  -4.711282 -0.834518 -1.495824</w:t>
      </w:r>
    </w:p>
    <w:p w:rsidR="002B59B6" w:rsidRDefault="002B59B6" w:rsidP="002B59B6">
      <w:r>
        <w:t>C  -6.065021 -1.066163 -1.745292</w:t>
      </w:r>
    </w:p>
    <w:p w:rsidR="002B59B6" w:rsidRDefault="002B59B6" w:rsidP="002B59B6">
      <w:r>
        <w:t xml:space="preserve">C  -6.602188 -0.328229 0.488907 </w:t>
      </w:r>
    </w:p>
    <w:p w:rsidR="002B59B6" w:rsidRDefault="002B59B6" w:rsidP="002B59B6">
      <w:r>
        <w:t>C  -7.014382 -0.813590 -0.753421</w:t>
      </w:r>
    </w:p>
    <w:p w:rsidR="002B59B6" w:rsidRDefault="002B59B6" w:rsidP="002B59B6">
      <w:r>
        <w:t>C  -2.272873 1.168535  -0.260906</w:t>
      </w:r>
    </w:p>
    <w:p w:rsidR="002B59B6" w:rsidRDefault="002B59B6" w:rsidP="002B59B6">
      <w:r>
        <w:t xml:space="preserve">C  -2.017900 -1.124983 0.537662 </w:t>
      </w:r>
    </w:p>
    <w:p w:rsidR="002B59B6" w:rsidRDefault="002B59B6" w:rsidP="002B59B6">
      <w:r>
        <w:t xml:space="preserve">C  -0.617278 -0.884286 0.821048 </w:t>
      </w:r>
    </w:p>
    <w:p w:rsidR="002B59B6" w:rsidRDefault="002B59B6" w:rsidP="002B59B6">
      <w:r>
        <w:t xml:space="preserve">C  -0.873392 1.414139  0.004776 </w:t>
      </w:r>
    </w:p>
    <w:p w:rsidR="002B59B6" w:rsidRDefault="002B59B6" w:rsidP="002B59B6">
      <w:r>
        <w:t xml:space="preserve">C  -0.062604 0.398934  0.571977 </w:t>
      </w:r>
    </w:p>
    <w:p w:rsidR="002B59B6" w:rsidRDefault="002B59B6" w:rsidP="002B59B6">
      <w:r>
        <w:t xml:space="preserve">N  1.297466  0.762978  0.895355 </w:t>
      </w:r>
    </w:p>
    <w:p w:rsidR="002B59B6" w:rsidRDefault="002B59B6" w:rsidP="002B59B6">
      <w:r>
        <w:t xml:space="preserve">O  2.237927  -0.199640 0.498593 </w:t>
      </w:r>
    </w:p>
    <w:p w:rsidR="002B59B6" w:rsidRDefault="002B59B6" w:rsidP="002B59B6">
      <w:r>
        <w:t xml:space="preserve">C  1.560518  1.264923  2.307565 </w:t>
      </w:r>
    </w:p>
    <w:p w:rsidR="002B59B6" w:rsidRDefault="002B59B6" w:rsidP="002B59B6">
      <w:r>
        <w:t xml:space="preserve">C  0.376112  2.117205  2.805103 </w:t>
      </w:r>
    </w:p>
    <w:p w:rsidR="002B59B6" w:rsidRDefault="002B59B6" w:rsidP="002B59B6">
      <w:r>
        <w:t xml:space="preserve">C  1.761127  0.120293  3.324141 </w:t>
      </w:r>
    </w:p>
    <w:p w:rsidR="002B59B6" w:rsidRDefault="002B59B6" w:rsidP="002B59B6">
      <w:r>
        <w:t xml:space="preserve">C  2.808263  2.161528  2.283518 </w:t>
      </w:r>
    </w:p>
    <w:p w:rsidR="002B59B6" w:rsidRDefault="002B59B6" w:rsidP="002B59B6">
      <w:r>
        <w:t>C  3.345062  0.056529  -0.849412</w:t>
      </w:r>
    </w:p>
    <w:p w:rsidR="002B59B6" w:rsidRDefault="002B59B6" w:rsidP="002B59B6">
      <w:r>
        <w:t>C  4.513927  -0.920727 -0.374003</w:t>
      </w:r>
    </w:p>
    <w:p w:rsidR="002B59B6" w:rsidRDefault="002B59B6" w:rsidP="002B59B6">
      <w:r>
        <w:t>C  3.745592  1.433260  -0.773412</w:t>
      </w:r>
    </w:p>
    <w:p w:rsidR="002B59B6" w:rsidRDefault="002B59B6" w:rsidP="002B59B6">
      <w:r>
        <w:t>C  2.517717  -0.294072 -2.161646</w:t>
      </w:r>
    </w:p>
    <w:p w:rsidR="002B59B6" w:rsidRDefault="002B59B6" w:rsidP="002B59B6">
      <w:r>
        <w:t xml:space="preserve">H  -4.929415 0.280764  1.705247 </w:t>
      </w:r>
    </w:p>
    <w:p w:rsidR="002B59B6" w:rsidRDefault="002B59B6" w:rsidP="002B59B6">
      <w:r>
        <w:t>H  -3.973836 -1.031926 -2.269323</w:t>
      </w:r>
    </w:p>
    <w:p w:rsidR="002B59B6" w:rsidRDefault="002B59B6" w:rsidP="002B59B6">
      <w:r>
        <w:t>H  -6.377203 -1.443918 -2.715517</w:t>
      </w:r>
    </w:p>
    <w:p w:rsidR="002B59B6" w:rsidRDefault="002B59B6" w:rsidP="002B59B6">
      <w:r>
        <w:t xml:space="preserve">H  -7.334587 -0.128844 1.266936 </w:t>
      </w:r>
    </w:p>
    <w:p w:rsidR="002B59B6" w:rsidRDefault="002B59B6" w:rsidP="002B59B6">
      <w:r>
        <w:t>H  -8.068439 -0.993739 -0.947358</w:t>
      </w:r>
    </w:p>
    <w:p w:rsidR="002B59B6" w:rsidRDefault="002B59B6" w:rsidP="002B59B6">
      <w:r>
        <w:t>C  -3.062468 2.234409  -0.806322</w:t>
      </w:r>
    </w:p>
    <w:p w:rsidR="002B59B6" w:rsidRDefault="002B59B6" w:rsidP="002B59B6">
      <w:r>
        <w:t xml:space="preserve">C  -2.560617 -2.422298 0.816593 </w:t>
      </w:r>
    </w:p>
    <w:p w:rsidR="002B59B6" w:rsidRDefault="002B59B6" w:rsidP="002B59B6">
      <w:r>
        <w:t xml:space="preserve">C  0.150521  -1.974262 1.347836 </w:t>
      </w:r>
    </w:p>
    <w:p w:rsidR="002B59B6" w:rsidRDefault="002B59B6" w:rsidP="002B59B6">
      <w:r>
        <w:t>C  -0.346433 2.705633  -0.324757</w:t>
      </w:r>
    </w:p>
    <w:p w:rsidR="002B59B6" w:rsidRDefault="002B59B6" w:rsidP="002B59B6">
      <w:r>
        <w:t xml:space="preserve">H  0.615428  2.472371  3.813322 </w:t>
      </w:r>
    </w:p>
    <w:p w:rsidR="002B59B6" w:rsidRDefault="002B59B6" w:rsidP="002B59B6">
      <w:r>
        <w:t xml:space="preserve">H  0.197269  2.992073  2.176306 </w:t>
      </w:r>
    </w:p>
    <w:p w:rsidR="002B59B6" w:rsidRDefault="002B59B6" w:rsidP="002B59B6">
      <w:r>
        <w:t xml:space="preserve">H  -0.551298 1.541755  2.867953 </w:t>
      </w:r>
    </w:p>
    <w:p w:rsidR="002B59B6" w:rsidRDefault="002B59B6" w:rsidP="002B59B6">
      <w:r>
        <w:t xml:space="preserve">H  2.038493  0.544482  4.296366 </w:t>
      </w:r>
    </w:p>
    <w:p w:rsidR="002B59B6" w:rsidRDefault="002B59B6" w:rsidP="002B59B6">
      <w:r>
        <w:lastRenderedPageBreak/>
        <w:t xml:space="preserve">H  0.843431  -0.458219 3.462148 </w:t>
      </w:r>
    </w:p>
    <w:p w:rsidR="002B59B6" w:rsidRDefault="002B59B6" w:rsidP="002B59B6">
      <w:r>
        <w:t xml:space="preserve">H  2.556381  -0.561929 3.018406 </w:t>
      </w:r>
    </w:p>
    <w:p w:rsidR="002B59B6" w:rsidRDefault="002B59B6" w:rsidP="002B59B6">
      <w:r>
        <w:t xml:space="preserve">H  2.967677  2.597782  3.276393 </w:t>
      </w:r>
    </w:p>
    <w:p w:rsidR="002B59B6" w:rsidRDefault="002B59B6" w:rsidP="002B59B6">
      <w:r>
        <w:t xml:space="preserve">H  3.703286  1.600645  2.017817 </w:t>
      </w:r>
    </w:p>
    <w:p w:rsidR="002B59B6" w:rsidRDefault="002B59B6" w:rsidP="002B59B6">
      <w:r>
        <w:t xml:space="preserve">H  2.685074  2.980581  1.567492 </w:t>
      </w:r>
    </w:p>
    <w:p w:rsidR="002B59B6" w:rsidRDefault="002B59B6" w:rsidP="002B59B6">
      <w:r>
        <w:t xml:space="preserve">C  4.958743  -0.613572 1.078315 </w:t>
      </w:r>
    </w:p>
    <w:p w:rsidR="002B59B6" w:rsidRDefault="002B59B6" w:rsidP="002B59B6">
      <w:r>
        <w:t>C  4.142008  -2.419009 -0.398593</w:t>
      </w:r>
    </w:p>
    <w:p w:rsidR="002B59B6" w:rsidRDefault="002B59B6" w:rsidP="002B59B6">
      <w:r>
        <w:t>C  5.791169  -0.726757 -1.237490</w:t>
      </w:r>
    </w:p>
    <w:p w:rsidR="002B59B6" w:rsidRDefault="002B59B6" w:rsidP="002B59B6">
      <w:r>
        <w:t>H  3.123723  2.229716  -1.156439</w:t>
      </w:r>
    </w:p>
    <w:p w:rsidR="002B59B6" w:rsidRDefault="002B59B6" w:rsidP="002B59B6">
      <w:r>
        <w:t>H  4.599894  1.740429  -0.184126</w:t>
      </w:r>
    </w:p>
    <w:p w:rsidR="002B59B6" w:rsidRDefault="002B59B6" w:rsidP="002B59B6">
      <w:r>
        <w:t>C  1.681980  0.918636  -2.638981</w:t>
      </w:r>
    </w:p>
    <w:p w:rsidR="002B59B6" w:rsidRDefault="002B59B6" w:rsidP="002B59B6">
      <w:r>
        <w:t>C  3.461255  -0.622928 -3.348651</w:t>
      </w:r>
    </w:p>
    <w:p w:rsidR="002B59B6" w:rsidRDefault="002B59B6" w:rsidP="002B59B6">
      <w:r>
        <w:t>C  1.527621  -1.471750 -2.015285</w:t>
      </w:r>
    </w:p>
    <w:p w:rsidR="002B59B6" w:rsidRDefault="002B59B6" w:rsidP="002B59B6">
      <w:r>
        <w:t>H  1.986279  -2.387376 -1.646011</w:t>
      </w:r>
    </w:p>
    <w:p w:rsidR="002B59B6" w:rsidRDefault="002B59B6" w:rsidP="002B59B6">
      <w:r>
        <w:t>H  0.701302  -1.222800 -1.352788</w:t>
      </w:r>
    </w:p>
    <w:p w:rsidR="002B59B6" w:rsidRDefault="002B59B6" w:rsidP="002B59B6">
      <w:r>
        <w:t>H  1.107736  -1.693407 -3.004438</w:t>
      </w:r>
    </w:p>
    <w:p w:rsidR="002B59B6" w:rsidRDefault="002B59B6" w:rsidP="002B59B6">
      <w:r>
        <w:t>H  1.052144  1.329012  -1.851197</w:t>
      </w:r>
    </w:p>
    <w:p w:rsidR="002B59B6" w:rsidRDefault="002B59B6" w:rsidP="002B59B6">
      <w:r>
        <w:t>H  2.308671  1.722443  -3.039991</w:t>
      </w:r>
    </w:p>
    <w:p w:rsidR="002B59B6" w:rsidRDefault="002B59B6" w:rsidP="002B59B6">
      <w:r>
        <w:t>H  1.020639  0.593659  -3.450020</w:t>
      </w:r>
    </w:p>
    <w:p w:rsidR="002B59B6" w:rsidRDefault="002B59B6" w:rsidP="002B59B6">
      <w:r>
        <w:t>H  4.228945  0.145088  -3.488398</w:t>
      </w:r>
    </w:p>
    <w:p w:rsidR="002B59B6" w:rsidRDefault="002B59B6" w:rsidP="002B59B6">
      <w:r>
        <w:t>H  3.951178  -1.595227 -3.250787</w:t>
      </w:r>
    </w:p>
    <w:p w:rsidR="002B59B6" w:rsidRDefault="002B59B6" w:rsidP="002B59B6">
      <w:r>
        <w:t>H  2.862177  -0.659328 -4.266358</w:t>
      </w:r>
    </w:p>
    <w:p w:rsidR="002B59B6" w:rsidRDefault="002B59B6" w:rsidP="002B59B6">
      <w:r>
        <w:t xml:space="preserve">H  5.336967  0.405889  1.199620 </w:t>
      </w:r>
    </w:p>
    <w:p w:rsidR="002B59B6" w:rsidRDefault="002B59B6" w:rsidP="002B59B6">
      <w:r>
        <w:t xml:space="preserve">H  4.149620  -0.768152 1.788520 </w:t>
      </w:r>
    </w:p>
    <w:p w:rsidR="002B59B6" w:rsidRDefault="002B59B6" w:rsidP="002B59B6">
      <w:r>
        <w:t xml:space="preserve">H  5.781945  -1.287144 1.343430 </w:t>
      </w:r>
    </w:p>
    <w:p w:rsidR="002B59B6" w:rsidRDefault="002B59B6" w:rsidP="002B59B6">
      <w:r>
        <w:t>H  5.680274  -1.070210 -2.265255</w:t>
      </w:r>
    </w:p>
    <w:p w:rsidR="002B59B6" w:rsidRDefault="002B59B6" w:rsidP="002B59B6">
      <w:r>
        <w:t>H  6.108741  0.320779  -1.264178</w:t>
      </w:r>
    </w:p>
    <w:p w:rsidR="002B59B6" w:rsidRDefault="002B59B6" w:rsidP="002B59B6">
      <w:r>
        <w:t>H  6.607717  -1.306414 -0.790026</w:t>
      </w:r>
    </w:p>
    <w:p w:rsidR="002B59B6" w:rsidRDefault="002B59B6" w:rsidP="002B59B6">
      <w:r>
        <w:t xml:space="preserve">H  3.242177  -2.622119 0.187814 </w:t>
      </w:r>
    </w:p>
    <w:p w:rsidR="002B59B6" w:rsidRDefault="002B59B6" w:rsidP="002B59B6">
      <w:r>
        <w:t>H  3.991200  -2.802053 -1.410881</w:t>
      </w:r>
    </w:p>
    <w:p w:rsidR="002B59B6" w:rsidRDefault="002B59B6" w:rsidP="002B59B6">
      <w:r>
        <w:t xml:space="preserve">H  4.964918  -2.996222 0.040187 </w:t>
      </w:r>
    </w:p>
    <w:p w:rsidR="002B59B6" w:rsidRDefault="002B59B6" w:rsidP="002B59B6">
      <w:r>
        <w:t>H  -4.114545 2.052400  -0.995053</w:t>
      </w:r>
    </w:p>
    <w:p w:rsidR="002B59B6" w:rsidRDefault="002B59B6" w:rsidP="002B59B6">
      <w:r>
        <w:t>C  -2.516784 3.456766  -1.090835</w:t>
      </w:r>
    </w:p>
    <w:p w:rsidR="002B59B6" w:rsidRDefault="002B59B6" w:rsidP="002B59B6">
      <w:r>
        <w:t>H  -3.136578 4.246937  -1.506150</w:t>
      </w:r>
    </w:p>
    <w:p w:rsidR="002B59B6" w:rsidRDefault="002B59B6" w:rsidP="002B59B6">
      <w:r>
        <w:t>H  0.709011  2.876590  -0.151385</w:t>
      </w:r>
    </w:p>
    <w:p w:rsidR="002B59B6" w:rsidRDefault="002B59B6" w:rsidP="002B59B6">
      <w:r>
        <w:t>C  -1.134204 3.692146  -0.855349</w:t>
      </w:r>
    </w:p>
    <w:p w:rsidR="002B59B6" w:rsidRDefault="002B59B6" w:rsidP="002B59B6">
      <w:r>
        <w:lastRenderedPageBreak/>
        <w:t>H  -0.701353 4.657494  -1.104373</w:t>
      </w:r>
    </w:p>
    <w:p w:rsidR="002B59B6" w:rsidRDefault="002B59B6" w:rsidP="002B59B6">
      <w:r>
        <w:t xml:space="preserve">H  -3.609274 -2.597521 0.604713 </w:t>
      </w:r>
    </w:p>
    <w:p w:rsidR="002B59B6" w:rsidRDefault="002B59B6" w:rsidP="002B59B6">
      <w:r>
        <w:t xml:space="preserve">C  -1.789324 -3.426384 1.335442 </w:t>
      </w:r>
    </w:p>
    <w:p w:rsidR="002B59B6" w:rsidRDefault="002B59B6" w:rsidP="002B59B6">
      <w:r>
        <w:t xml:space="preserve">H  -2.225484 -4.401156 1.537100 </w:t>
      </w:r>
    </w:p>
    <w:p w:rsidR="002B59B6" w:rsidRDefault="002B59B6" w:rsidP="002B59B6">
      <w:r>
        <w:t xml:space="preserve">H  1.205974  -1.819760 1.516310 </w:t>
      </w:r>
    </w:p>
    <w:p w:rsidR="002B59B6" w:rsidRDefault="002B59B6" w:rsidP="002B59B6">
      <w:r>
        <w:t xml:space="preserve">C  -0.412703 -3.197070 1.600825 </w:t>
      </w:r>
    </w:p>
    <w:p w:rsidR="002B59B6" w:rsidRDefault="002B59B6" w:rsidP="002B59B6">
      <w:r>
        <w:t xml:space="preserve">H  0.200711  -4.001158 1.998997 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676711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711711</w:t>
      </w:r>
    </w:p>
    <w:p w:rsidR="002B59B6" w:rsidRDefault="002B59B6" w:rsidP="002B59B6">
      <w:r>
        <w:t>Thermal correction to Enthalpy=                  0.712656</w:t>
      </w:r>
    </w:p>
    <w:p w:rsidR="002B59B6" w:rsidRDefault="002B59B6" w:rsidP="002B59B6">
      <w:r>
        <w:t>Thermal correction to Gibbs Free Energy=         0.612157</w:t>
      </w:r>
    </w:p>
    <w:p w:rsidR="002B59B6" w:rsidRDefault="002B59B6" w:rsidP="002B59B6">
      <w:r>
        <w:t>Sum of electronic and zero-point Energies=          -1450.067698</w:t>
      </w:r>
    </w:p>
    <w:p w:rsidR="002B59B6" w:rsidRDefault="002B59B6" w:rsidP="002B59B6">
      <w:r>
        <w:t>Sum of electronic and thermal Energies=             -1450.032697</w:t>
      </w:r>
    </w:p>
    <w:p w:rsidR="002B59B6" w:rsidRDefault="002B59B6" w:rsidP="002B59B6">
      <w:r>
        <w:t>Sum of electronic and thermal Enthalpies=           -1450.031753</w:t>
      </w:r>
    </w:p>
    <w:p w:rsidR="002B59B6" w:rsidRDefault="002B59B6" w:rsidP="002B59B6">
      <w:r>
        <w:t>Sum of electronic and thermal Free Energies=        -1450.132252</w:t>
      </w:r>
    </w:p>
    <w:p w:rsidR="006918A1" w:rsidRDefault="006918A1" w:rsidP="002B59B6"/>
    <w:p w:rsidR="006918A1" w:rsidRDefault="006918A1" w:rsidP="002B59B6">
      <w:r>
        <w:t>The wave number of the im</w:t>
      </w:r>
      <w:r w:rsidR="007D0D15">
        <w:t>aginary frequency</w:t>
      </w:r>
      <w:r>
        <w:t>=</w:t>
      </w:r>
      <w:r w:rsidR="0009601A">
        <w:t xml:space="preserve"> </w:t>
      </w:r>
      <w:r w:rsidR="00774655" w:rsidRPr="00774655">
        <w:t xml:space="preserve">-487.6530 </w:t>
      </w:r>
      <w:r w:rsidR="0009601A">
        <w:t>cm</w:t>
      </w:r>
      <w:r w:rsidR="0009601A">
        <w:rPr>
          <w:vertAlign w:val="superscript"/>
        </w:rPr>
        <w:t>-1</w:t>
      </w:r>
    </w:p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9 </w:t>
      </w:r>
      <w:r>
        <w:t>(TS1)</w:t>
      </w:r>
    </w:p>
    <w:p w:rsidR="002B59B6" w:rsidRDefault="002B59B6" w:rsidP="002B59B6">
      <w:r>
        <w:t xml:space="preserve">C  -2.231395 -0.039329 1.571024 </w:t>
      </w:r>
    </w:p>
    <w:p w:rsidR="002B59B6" w:rsidRDefault="002B59B6" w:rsidP="002B59B6">
      <w:r>
        <w:t xml:space="preserve">C  -2.334410 0.032028  0.150297 </w:t>
      </w:r>
    </w:p>
    <w:p w:rsidR="002B59B6" w:rsidRDefault="002B59B6" w:rsidP="002B59B6">
      <w:r>
        <w:t>C  -2.909503 1.325262  -0.409938</w:t>
      </w:r>
    </w:p>
    <w:p w:rsidR="002B59B6" w:rsidRDefault="002B59B6" w:rsidP="002B59B6">
      <w:r>
        <w:t>C  -2.929722 -1.179248 -0.553829</w:t>
      </w:r>
    </w:p>
    <w:p w:rsidR="002B59B6" w:rsidRDefault="002B59B6" w:rsidP="002B59B6">
      <w:r>
        <w:t xml:space="preserve">H  -2.135369 -0.991509 2.081697 </w:t>
      </w:r>
    </w:p>
    <w:p w:rsidR="002B59B6" w:rsidRDefault="002B59B6" w:rsidP="002B59B6">
      <w:r>
        <w:t xml:space="preserve">H  -2.082498 0.857628  2.164351 </w:t>
      </w:r>
    </w:p>
    <w:p w:rsidR="002B59B6" w:rsidRDefault="002B59B6" w:rsidP="002B59B6">
      <w:r>
        <w:t>H  -4.005125 1.292763  -0.360104</w:t>
      </w:r>
    </w:p>
    <w:p w:rsidR="002B59B6" w:rsidRDefault="002B59B6" w:rsidP="002B59B6">
      <w:r>
        <w:t>H  -2.623455 1.444565  -1.460189</w:t>
      </w:r>
    </w:p>
    <w:p w:rsidR="002B59B6" w:rsidRDefault="002B59B6" w:rsidP="002B59B6">
      <w:r>
        <w:t xml:space="preserve">H  -2.575380 2.203225  0.145933 </w:t>
      </w:r>
    </w:p>
    <w:p w:rsidR="002B59B6" w:rsidRDefault="002B59B6" w:rsidP="002B59B6">
      <w:r>
        <w:t>H  -4.024530 -1.147920 -0.489009</w:t>
      </w:r>
    </w:p>
    <w:p w:rsidR="002B59B6" w:rsidRDefault="002B59B6" w:rsidP="002B59B6">
      <w:r>
        <w:t>H  -2.598931 -2.124002 -0.116403</w:t>
      </w:r>
    </w:p>
    <w:p w:rsidR="002B59B6" w:rsidRDefault="002B59B6" w:rsidP="002B59B6">
      <w:r>
        <w:t>H  -2.652309 -1.172184 -1.612881</w:t>
      </w:r>
    </w:p>
    <w:p w:rsidR="002B59B6" w:rsidRDefault="002B59B6" w:rsidP="002B59B6">
      <w:r>
        <w:t>O  -0.731402 0.027370  -0.574267</w:t>
      </w:r>
    </w:p>
    <w:p w:rsidR="002B59B6" w:rsidRDefault="002B59B6" w:rsidP="002B59B6">
      <w:r>
        <w:t xml:space="preserve">N  0.434805  0.012666  0.181414 </w:t>
      </w:r>
    </w:p>
    <w:p w:rsidR="002B59B6" w:rsidRDefault="002B59B6" w:rsidP="002B59B6">
      <w:r>
        <w:t xml:space="preserve">C  1.188811  1.311838  0.000708 </w:t>
      </w:r>
    </w:p>
    <w:p w:rsidR="002B59B6" w:rsidRDefault="002B59B6" w:rsidP="002B59B6">
      <w:r>
        <w:t xml:space="preserve">C  1.084511  -1.344813 0.007190 </w:t>
      </w:r>
    </w:p>
    <w:p w:rsidR="002B59B6" w:rsidRDefault="002B59B6" w:rsidP="002B59B6">
      <w:r>
        <w:t xml:space="preserve">C  2.161835  1.540422  1.180835 </w:t>
      </w:r>
    </w:p>
    <w:p w:rsidR="002B59B6" w:rsidRDefault="002B59B6" w:rsidP="002B59B6">
      <w:r>
        <w:t xml:space="preserve">C  0.169241  2.464122  0.068997 </w:t>
      </w:r>
    </w:p>
    <w:p w:rsidR="002B59B6" w:rsidRDefault="002B59B6" w:rsidP="002B59B6">
      <w:r>
        <w:t>C  1.925897  1.427176  -1.351789</w:t>
      </w:r>
    </w:p>
    <w:p w:rsidR="002B59B6" w:rsidRDefault="002B59B6" w:rsidP="002B59B6">
      <w:r>
        <w:t xml:space="preserve">C  2.517767  -1.415379 0.565477 </w:t>
      </w:r>
    </w:p>
    <w:p w:rsidR="002B59B6" w:rsidRDefault="002B59B6" w:rsidP="002B59B6">
      <w:r>
        <w:t xml:space="preserve">C  0.255637  -2.346145 0.836449 </w:t>
      </w:r>
    </w:p>
    <w:p w:rsidR="002B59B6" w:rsidRDefault="002B59B6" w:rsidP="002B59B6">
      <w:r>
        <w:t>C  1.107116  -1.810925 -1.467044</w:t>
      </w:r>
    </w:p>
    <w:p w:rsidR="002B59B6" w:rsidRDefault="002B59B6" w:rsidP="002B59B6">
      <w:r>
        <w:t>H  0.110197  -1.744866 -1.906678</w:t>
      </w:r>
    </w:p>
    <w:p w:rsidR="002B59B6" w:rsidRDefault="002B59B6" w:rsidP="002B59B6">
      <w:r>
        <w:t xml:space="preserve">H  -0.764819 -2.423050 0.464426 </w:t>
      </w:r>
    </w:p>
    <w:p w:rsidR="002B59B6" w:rsidRDefault="002B59B6" w:rsidP="002B59B6">
      <w:r>
        <w:t>H  1.790968  -1.211902 -2.074878</w:t>
      </w:r>
    </w:p>
    <w:p w:rsidR="002B59B6" w:rsidRDefault="002B59B6" w:rsidP="002B59B6">
      <w:r>
        <w:t>H  1.441570  -2.853757 -1.521390</w:t>
      </w:r>
    </w:p>
    <w:p w:rsidR="002B59B6" w:rsidRDefault="002B59B6" w:rsidP="002B59B6">
      <w:r>
        <w:t xml:space="preserve">H  -0.418286 2.411507  0.990930 </w:t>
      </w:r>
    </w:p>
    <w:p w:rsidR="002B59B6" w:rsidRDefault="002B59B6" w:rsidP="002B59B6">
      <w:r>
        <w:t xml:space="preserve">H  0.222271  -2.038317 1.886750 </w:t>
      </w:r>
    </w:p>
    <w:p w:rsidR="002B59B6" w:rsidRDefault="002B59B6" w:rsidP="002B59B6">
      <w:r>
        <w:t xml:space="preserve">H  0.707067  -3.343564 0.782378 </w:t>
      </w:r>
    </w:p>
    <w:p w:rsidR="002B59B6" w:rsidRDefault="002B59B6" w:rsidP="002B59B6">
      <w:r>
        <w:t>H  -0.508738 2.454743  -0.782816</w:t>
      </w:r>
    </w:p>
    <w:p w:rsidR="002B59B6" w:rsidRDefault="002B59B6" w:rsidP="002B59B6">
      <w:r>
        <w:t xml:space="preserve">H  1.666018  1.307592  2.128979 </w:t>
      </w:r>
    </w:p>
    <w:p w:rsidR="002B59B6" w:rsidRDefault="002B59B6" w:rsidP="002B59B6">
      <w:r>
        <w:t xml:space="preserve">H  3.231881  -0.808203 0.004586 </w:t>
      </w:r>
    </w:p>
    <w:p w:rsidR="002B59B6" w:rsidRDefault="002B59B6" w:rsidP="002B59B6">
      <w:r>
        <w:t>H  1.233049  1.239631  -2.178338</w:t>
      </w:r>
    </w:p>
    <w:p w:rsidR="002B59B6" w:rsidRDefault="002B59B6" w:rsidP="002B59B6">
      <w:r>
        <w:t xml:space="preserve">H  2.855036  -2.454995 0.488968 </w:t>
      </w:r>
    </w:p>
    <w:p w:rsidR="002B59B6" w:rsidRDefault="002B59B6" w:rsidP="002B59B6">
      <w:r>
        <w:t xml:space="preserve">H  2.561670  -1.133020 1.621017 </w:t>
      </w:r>
    </w:p>
    <w:p w:rsidR="002B59B6" w:rsidRDefault="002B59B6" w:rsidP="002B59B6">
      <w:r>
        <w:lastRenderedPageBreak/>
        <w:t xml:space="preserve">H  3.079794  0.957266  1.117547 </w:t>
      </w:r>
    </w:p>
    <w:p w:rsidR="002B59B6" w:rsidRDefault="002B59B6" w:rsidP="002B59B6">
      <w:r>
        <w:t xml:space="preserve">H  0.709393  3.416917  0.066748 </w:t>
      </w:r>
    </w:p>
    <w:p w:rsidR="002B59B6" w:rsidRDefault="002B59B6" w:rsidP="002B59B6">
      <w:r>
        <w:t>H  2.763812  0.729545  -1.437241</w:t>
      </w:r>
    </w:p>
    <w:p w:rsidR="002B59B6" w:rsidRDefault="002B59B6" w:rsidP="002B59B6">
      <w:r>
        <w:t xml:space="preserve">H  2.457457  2.595361  1.202974 </w:t>
      </w:r>
    </w:p>
    <w:p w:rsidR="002B59B6" w:rsidRDefault="002B59B6" w:rsidP="002B59B6">
      <w:r>
        <w:t>H  2.332125  2.438880  -1.473380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363355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381394</w:t>
      </w:r>
    </w:p>
    <w:p w:rsidR="002B59B6" w:rsidRDefault="002B59B6" w:rsidP="002B59B6">
      <w:r>
        <w:t>Thermal correction to Enthalpy=                  0.382338</w:t>
      </w:r>
    </w:p>
    <w:p w:rsidR="002B59B6" w:rsidRDefault="002B59B6" w:rsidP="002B59B6">
      <w:r>
        <w:t>Thermal correction to Gibbs Free Energy=         0.319882</w:t>
      </w:r>
    </w:p>
    <w:p w:rsidR="002B59B6" w:rsidRDefault="002B59B6" w:rsidP="002B59B6">
      <w:r>
        <w:t>Sum of electronic and zero-point Energies=           -602.402845</w:t>
      </w:r>
    </w:p>
    <w:p w:rsidR="002B59B6" w:rsidRDefault="002B59B6" w:rsidP="002B59B6">
      <w:r>
        <w:t>Sum of electronic and thermal Energies=              -602.384806</w:t>
      </w:r>
    </w:p>
    <w:p w:rsidR="002B59B6" w:rsidRDefault="002B59B6" w:rsidP="002B59B6">
      <w:r>
        <w:t>Sum of electronic and thermal Enthalpies=            -602.383862</w:t>
      </w:r>
    </w:p>
    <w:p w:rsidR="002B59B6" w:rsidRDefault="002B59B6" w:rsidP="002B59B6">
      <w:r>
        <w:t>Sum of electronic and thermal Free Energies=         -602.446318</w:t>
      </w:r>
    </w:p>
    <w:p w:rsidR="006918A1" w:rsidRDefault="006918A1" w:rsidP="002B59B6"/>
    <w:p w:rsidR="006918A1" w:rsidRDefault="006918A1" w:rsidP="002B59B6">
      <w:r>
        <w:t>The wave num</w:t>
      </w:r>
      <w:r w:rsidR="007D0D15">
        <w:t>ber of the imaginary frequency</w:t>
      </w:r>
      <w:r>
        <w:t>=</w:t>
      </w:r>
      <w:r w:rsidR="00774655">
        <w:t xml:space="preserve"> </w:t>
      </w:r>
      <w:r w:rsidR="00774655" w:rsidRPr="00774655">
        <w:t>-634.0493</w:t>
      </w:r>
      <w:r w:rsidR="0009601A">
        <w:t xml:space="preserve"> cm</w:t>
      </w:r>
      <w:r w:rsidR="0009601A">
        <w:rPr>
          <w:vertAlign w:val="superscript"/>
        </w:rPr>
        <w:t>-1</w:t>
      </w:r>
    </w:p>
    <w:p w:rsidR="00383AEF" w:rsidRDefault="00383AEF" w:rsidP="002B59B6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39 </w:t>
      </w:r>
      <w:r>
        <w:t>(TS2)</w:t>
      </w:r>
    </w:p>
    <w:p w:rsidR="002B59B6" w:rsidRDefault="002B59B6" w:rsidP="002B59B6">
      <w:r>
        <w:t>C  2.029106  1.118612  -0.807499</w:t>
      </w:r>
    </w:p>
    <w:p w:rsidR="002B59B6" w:rsidRDefault="002B59B6" w:rsidP="002B59B6">
      <w:r>
        <w:t>C  2.497223  0.429870  -2.109635</w:t>
      </w:r>
    </w:p>
    <w:p w:rsidR="002B59B6" w:rsidRDefault="002B59B6" w:rsidP="002B59B6">
      <w:r>
        <w:t>C  3.187146  1.922178  -0.161671</w:t>
      </w:r>
    </w:p>
    <w:p w:rsidR="002B59B6" w:rsidRDefault="002B59B6" w:rsidP="002B59B6">
      <w:r>
        <w:t xml:space="preserve">N  1.399887  0.162380  0.198451 </w:t>
      </w:r>
    </w:p>
    <w:p w:rsidR="002B59B6" w:rsidRDefault="002B59B6" w:rsidP="002B59B6">
      <w:r>
        <w:t xml:space="preserve">C  2.195308  -1.038701 0.717551 </w:t>
      </w:r>
    </w:p>
    <w:p w:rsidR="002B59B6" w:rsidRDefault="002B59B6" w:rsidP="002B59B6">
      <w:r>
        <w:t xml:space="preserve">C  3.719724  -0.809392 0.817917 </w:t>
      </w:r>
    </w:p>
    <w:p w:rsidR="002B59B6" w:rsidRDefault="002B59B6" w:rsidP="002B59B6">
      <w:r>
        <w:t>C  0.988491  2.182512  -1.197138</w:t>
      </w:r>
    </w:p>
    <w:p w:rsidR="002B59B6" w:rsidRDefault="002B59B6" w:rsidP="002B59B6">
      <w:r>
        <w:t>O  0.186286  -0.308652 -0.388635</w:t>
      </w:r>
    </w:p>
    <w:p w:rsidR="002B59B6" w:rsidRDefault="002B59B6" w:rsidP="002B59B6">
      <w:r>
        <w:t>C  1.974837  -2.315891 -0.121762</w:t>
      </w:r>
    </w:p>
    <w:p w:rsidR="002B59B6" w:rsidRDefault="002B59B6" w:rsidP="002B59B6">
      <w:r>
        <w:t xml:space="preserve">C  1.742526  -1.291184 2.168982 </w:t>
      </w:r>
    </w:p>
    <w:p w:rsidR="002B59B6" w:rsidRDefault="002B59B6" w:rsidP="002B59B6">
      <w:r>
        <w:t>H  2.848488  1.183495  -2.824897</w:t>
      </w:r>
    </w:p>
    <w:p w:rsidR="002B59B6" w:rsidRDefault="002B59B6" w:rsidP="002B59B6">
      <w:r>
        <w:t>H  3.319664  -0.271275 -1.946975</w:t>
      </w:r>
    </w:p>
    <w:p w:rsidR="002B59B6" w:rsidRDefault="002B59B6" w:rsidP="002B59B6">
      <w:r>
        <w:t>H  1.669187  -0.114923 -2.572932</w:t>
      </w:r>
    </w:p>
    <w:p w:rsidR="002B59B6" w:rsidRDefault="002B59B6" w:rsidP="002B59B6">
      <w:r>
        <w:t>H  1.446982  2.876879  -1.909606</w:t>
      </w:r>
    </w:p>
    <w:p w:rsidR="002B59B6" w:rsidRDefault="002B59B6" w:rsidP="002B59B6">
      <w:r>
        <w:t>H  0.113799  1.744438  -1.667991</w:t>
      </w:r>
    </w:p>
    <w:p w:rsidR="002B59B6" w:rsidRDefault="002B59B6" w:rsidP="002B59B6">
      <w:r>
        <w:t>H  0.676869  2.762668  -0.324299</w:t>
      </w:r>
    </w:p>
    <w:p w:rsidR="002B59B6" w:rsidRDefault="002B59B6" w:rsidP="002B59B6">
      <w:r>
        <w:t>H  0.941806  -2.657068 -0.072135</w:t>
      </w:r>
    </w:p>
    <w:p w:rsidR="002B59B6" w:rsidRDefault="002B59B6" w:rsidP="002B59B6">
      <w:r>
        <w:t>H  2.230778  -2.161070 -1.173499</w:t>
      </w:r>
    </w:p>
    <w:p w:rsidR="002B59B6" w:rsidRDefault="002B59B6" w:rsidP="002B59B6">
      <w:r>
        <w:t xml:space="preserve">H  2.615076  -3.117548 0.265215 </w:t>
      </w:r>
    </w:p>
    <w:p w:rsidR="002B59B6" w:rsidRDefault="002B59B6" w:rsidP="002B59B6">
      <w:r>
        <w:t xml:space="preserve">H  2.275597  -2.154212 2.585983 </w:t>
      </w:r>
    </w:p>
    <w:p w:rsidR="002B59B6" w:rsidRDefault="002B59B6" w:rsidP="002B59B6">
      <w:r>
        <w:t xml:space="preserve">H  1.957776  -0.418046 2.793744 </w:t>
      </w:r>
    </w:p>
    <w:p w:rsidR="002B59B6" w:rsidRDefault="002B59B6" w:rsidP="002B59B6">
      <w:r>
        <w:t xml:space="preserve">H  0.676331  -1.500629 2.229173 </w:t>
      </w:r>
    </w:p>
    <w:p w:rsidR="002B59B6" w:rsidRDefault="002B59B6" w:rsidP="002B59B6">
      <w:r>
        <w:t xml:space="preserve">C  -1.416747 -0.347848 0.307934 </w:t>
      </w:r>
    </w:p>
    <w:p w:rsidR="002B59B6" w:rsidRDefault="002B59B6" w:rsidP="002B59B6">
      <w:r>
        <w:t xml:space="preserve">C  -1.870473 0.991933  1.047696 </w:t>
      </w:r>
    </w:p>
    <w:p w:rsidR="002B59B6" w:rsidRDefault="002B59B6" w:rsidP="002B59B6">
      <w:r>
        <w:t>C  -2.139048 -0.801218 -1.044364</w:t>
      </w:r>
    </w:p>
    <w:p w:rsidR="002B59B6" w:rsidRDefault="002B59B6" w:rsidP="002B59B6">
      <w:r>
        <w:t xml:space="preserve">C  -1.350073 -1.430732 1.262779 </w:t>
      </w:r>
    </w:p>
    <w:p w:rsidR="002B59B6" w:rsidRDefault="002B59B6" w:rsidP="002B59B6">
      <w:r>
        <w:t xml:space="preserve">H  -1.202404 -2.455669 0.954140 </w:t>
      </w:r>
    </w:p>
    <w:p w:rsidR="002B59B6" w:rsidRDefault="002B59B6" w:rsidP="002B59B6">
      <w:r>
        <w:t xml:space="preserve">H  -1.346967 -1.249185 2.328741 </w:t>
      </w:r>
    </w:p>
    <w:p w:rsidR="002B59B6" w:rsidRDefault="002B59B6" w:rsidP="002B59B6">
      <w:r>
        <w:t xml:space="preserve">C  -0.771063 1.457330  2.034202 </w:t>
      </w:r>
    </w:p>
    <w:p w:rsidR="002B59B6" w:rsidRDefault="002B59B6" w:rsidP="002B59B6">
      <w:r>
        <w:t xml:space="preserve">C  -2.236874 2.187059  0.140069 </w:t>
      </w:r>
    </w:p>
    <w:p w:rsidR="002B59B6" w:rsidRDefault="002B59B6" w:rsidP="002B59B6">
      <w:r>
        <w:t xml:space="preserve">C  -3.138727 0.741189  1.919862 </w:t>
      </w:r>
    </w:p>
    <w:p w:rsidR="002B59B6" w:rsidRDefault="002B59B6" w:rsidP="002B59B6">
      <w:r>
        <w:t xml:space="preserve">H  -4.016626 0.464871  1.334005 </w:t>
      </w:r>
    </w:p>
    <w:p w:rsidR="002B59B6" w:rsidRDefault="002B59B6" w:rsidP="002B59B6">
      <w:r>
        <w:t xml:space="preserve">H  -2.986600 -0.028407 2.680946 </w:t>
      </w:r>
    </w:p>
    <w:p w:rsidR="002B59B6" w:rsidRDefault="002B59B6" w:rsidP="002B59B6">
      <w:r>
        <w:t xml:space="preserve">H  -3.378984 1.672536  2.447448 </w:t>
      </w:r>
    </w:p>
    <w:p w:rsidR="002B59B6" w:rsidRDefault="002B59B6" w:rsidP="002B59B6">
      <w:r>
        <w:t xml:space="preserve">H  -0.597454 0.723720  2.828395 </w:t>
      </w:r>
    </w:p>
    <w:p w:rsidR="002B59B6" w:rsidRDefault="002B59B6" w:rsidP="002B59B6">
      <w:r>
        <w:lastRenderedPageBreak/>
        <w:t xml:space="preserve">H  0.183882  1.625429  1.539993 </w:t>
      </w:r>
    </w:p>
    <w:p w:rsidR="002B59B6" w:rsidRDefault="002B59B6" w:rsidP="002B59B6">
      <w:r>
        <w:t xml:space="preserve">H  -1.097388 2.385445  2.518799 </w:t>
      </w:r>
    </w:p>
    <w:p w:rsidR="002B59B6" w:rsidRDefault="002B59B6" w:rsidP="002B59B6">
      <w:r>
        <w:t>H  -1.434459 2.479108  -0.532505</w:t>
      </w:r>
    </w:p>
    <w:p w:rsidR="002B59B6" w:rsidRDefault="002B59B6" w:rsidP="002B59B6">
      <w:r>
        <w:t>H  -3.134231 1.995365  -0.454638</w:t>
      </w:r>
    </w:p>
    <w:p w:rsidR="002B59B6" w:rsidRDefault="002B59B6" w:rsidP="002B59B6">
      <w:r>
        <w:t xml:space="preserve">H  -2.459151 3.050829  0.778199 </w:t>
      </w:r>
    </w:p>
    <w:p w:rsidR="002B59B6" w:rsidRDefault="002B59B6" w:rsidP="002B59B6">
      <w:r>
        <w:t>C  -1.866124 0.097500  -2.272998</w:t>
      </w:r>
    </w:p>
    <w:p w:rsidR="002B59B6" w:rsidRDefault="002B59B6" w:rsidP="002B59B6">
      <w:r>
        <w:t>C  -1.695041 -2.225590 -1.471515</w:t>
      </w:r>
    </w:p>
    <w:p w:rsidR="002B59B6" w:rsidRDefault="002B59B6" w:rsidP="002B59B6">
      <w:r>
        <w:t>C  -3.671650 -0.876150 -0.837617</w:t>
      </w:r>
    </w:p>
    <w:p w:rsidR="002B59B6" w:rsidRDefault="002B59B6" w:rsidP="002B59B6">
      <w:r>
        <w:t xml:space="preserve">H  -3.934040 -1.471062 0.043509 </w:t>
      </w:r>
    </w:p>
    <w:p w:rsidR="002B59B6" w:rsidRDefault="002B59B6" w:rsidP="002B59B6">
      <w:r>
        <w:t>H  -4.137338 0.108270  -0.742404</w:t>
      </w:r>
    </w:p>
    <w:p w:rsidR="002B59B6" w:rsidRDefault="002B59B6" w:rsidP="002B59B6">
      <w:r>
        <w:t>H  -4.121719 -1.361838 -1.711882</w:t>
      </w:r>
    </w:p>
    <w:p w:rsidR="002B59B6" w:rsidRDefault="002B59B6" w:rsidP="002B59B6">
      <w:r>
        <w:t>H  -2.118679 1.144840  -2.114032</w:t>
      </w:r>
    </w:p>
    <w:p w:rsidR="002B59B6" w:rsidRDefault="002B59B6" w:rsidP="002B59B6">
      <w:r>
        <w:t>H  -0.822308 0.034181  -2.582368</w:t>
      </w:r>
    </w:p>
    <w:p w:rsidR="002B59B6" w:rsidRDefault="002B59B6" w:rsidP="002B59B6">
      <w:r>
        <w:t>H  -2.483199 -0.259455 -3.107089</w:t>
      </w:r>
    </w:p>
    <w:p w:rsidR="002B59B6" w:rsidRDefault="002B59B6" w:rsidP="002B59B6">
      <w:r>
        <w:t>H  -0.609335 -2.304488 -1.535635</w:t>
      </w:r>
    </w:p>
    <w:p w:rsidR="002B59B6" w:rsidRDefault="002B59B6" w:rsidP="002B59B6">
      <w:r>
        <w:t>H  -2.072130 -3.005988 -0.802981</w:t>
      </w:r>
    </w:p>
    <w:p w:rsidR="002B59B6" w:rsidRDefault="002B59B6" w:rsidP="002B59B6">
      <w:r>
        <w:t>H  -2.109123 -2.437151 -2.463977</w:t>
      </w:r>
    </w:p>
    <w:p w:rsidR="002B59B6" w:rsidRDefault="002B59B6" w:rsidP="002B59B6">
      <w:r>
        <w:t xml:space="preserve">H  4.149770  -1.700971 1.286866 </w:t>
      </w:r>
    </w:p>
    <w:p w:rsidR="002B59B6" w:rsidRDefault="002B59B6" w:rsidP="002B59B6">
      <w:r>
        <w:t>H  4.212927  -0.691249 -0.148566</w:t>
      </w:r>
    </w:p>
    <w:p w:rsidR="002B59B6" w:rsidRDefault="002B59B6" w:rsidP="002B59B6">
      <w:r>
        <w:t xml:space="preserve">H  3.971576  0.039914  1.456181 </w:t>
      </w:r>
    </w:p>
    <w:p w:rsidR="002B59B6" w:rsidRDefault="002B59B6" w:rsidP="002B59B6">
      <w:r>
        <w:t xml:space="preserve">H  2.941668  2.184856  0.872586 </w:t>
      </w:r>
    </w:p>
    <w:p w:rsidR="002B59B6" w:rsidRDefault="002B59B6" w:rsidP="002B59B6">
      <w:r>
        <w:t>H  4.148200  1.410903  -0.174163</w:t>
      </w:r>
    </w:p>
    <w:p w:rsidR="002B59B6" w:rsidRDefault="002B59B6" w:rsidP="002B59B6">
      <w:r>
        <w:t>H  3.321002  2.856181  -0.718191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535468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560569</w:t>
      </w:r>
    </w:p>
    <w:p w:rsidR="002B59B6" w:rsidRDefault="002B59B6" w:rsidP="002B59B6">
      <w:r>
        <w:t>Thermal correction to Enthalpy=                  0.561513</w:t>
      </w:r>
    </w:p>
    <w:p w:rsidR="002B59B6" w:rsidRDefault="002B59B6" w:rsidP="002B59B6">
      <w:r>
        <w:t>Thermal correction to Gibbs Free Energy=         0.486154</w:t>
      </w:r>
    </w:p>
    <w:p w:rsidR="002B59B6" w:rsidRDefault="002B59B6" w:rsidP="002B59B6">
      <w:r>
        <w:t>Sum of electronic and zero-point Energies=           -838.060356</w:t>
      </w:r>
    </w:p>
    <w:p w:rsidR="002B59B6" w:rsidRDefault="002B59B6" w:rsidP="002B59B6">
      <w:r>
        <w:t>Sum of electronic and thermal Energies=              -838.035256</w:t>
      </w:r>
    </w:p>
    <w:p w:rsidR="002B59B6" w:rsidRDefault="002B59B6" w:rsidP="002B59B6">
      <w:r>
        <w:t>Sum of electronic and thermal Enthalpies=            -838.034312</w:t>
      </w:r>
    </w:p>
    <w:p w:rsidR="006918A1" w:rsidRDefault="002B59B6" w:rsidP="002B59B6">
      <w:r>
        <w:t>Sum of electronic and thermal Free Energies=         -838.109671</w:t>
      </w:r>
    </w:p>
    <w:p w:rsidR="006918A1" w:rsidRDefault="006918A1" w:rsidP="002B59B6"/>
    <w:p w:rsidR="00383AEF" w:rsidRDefault="006918A1" w:rsidP="002B59B6">
      <w:r>
        <w:t>The wave num</w:t>
      </w:r>
      <w:r w:rsidR="007D0D15">
        <w:t>ber of the imaginary frequency</w:t>
      </w:r>
      <w:r>
        <w:t>=</w:t>
      </w:r>
      <w:r w:rsidR="0009601A">
        <w:t xml:space="preserve"> </w:t>
      </w:r>
      <w:r w:rsidR="00774655" w:rsidRPr="00774655">
        <w:t xml:space="preserve">-453.2252 </w:t>
      </w:r>
      <w:r w:rsidR="0009601A">
        <w:t>cm</w:t>
      </w:r>
      <w:r w:rsidR="0009601A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0 </w:t>
      </w:r>
      <w:r>
        <w:t>(TS1)</w:t>
      </w:r>
    </w:p>
    <w:p w:rsidR="002B59B6" w:rsidRDefault="002B59B6" w:rsidP="002B59B6">
      <w:r>
        <w:t>C  2.933955  0.351587  -0.545603</w:t>
      </w:r>
    </w:p>
    <w:p w:rsidR="002B59B6" w:rsidRDefault="002B59B6" w:rsidP="002B59B6">
      <w:r>
        <w:t>H  2.975635  0.617263  -1.600227</w:t>
      </w:r>
    </w:p>
    <w:p w:rsidR="002B59B6" w:rsidRDefault="002B59B6" w:rsidP="002B59B6">
      <w:r>
        <w:t>C  1.737548  -0.146317 -0.009036</w:t>
      </w:r>
    </w:p>
    <w:p w:rsidR="002B59B6" w:rsidRDefault="002B59B6" w:rsidP="002B59B6">
      <w:r>
        <w:t xml:space="preserve">C  4.075262  0.509790  0.243106 </w:t>
      </w:r>
    </w:p>
    <w:p w:rsidR="002B59B6" w:rsidRDefault="002B59B6" w:rsidP="002B59B6">
      <w:r>
        <w:t xml:space="preserve">C  4.040758  0.167551  1.594728 </w:t>
      </w:r>
    </w:p>
    <w:p w:rsidR="002B59B6" w:rsidRDefault="002B59B6" w:rsidP="002B59B6">
      <w:r>
        <w:t xml:space="preserve">C  1.721910  -0.496646 1.350550 </w:t>
      </w:r>
    </w:p>
    <w:p w:rsidR="002B59B6" w:rsidRDefault="002B59B6" w:rsidP="002B59B6">
      <w:r>
        <w:t xml:space="preserve">C  2.859049  -0.336228 2.142767 </w:t>
      </w:r>
    </w:p>
    <w:p w:rsidR="002B59B6" w:rsidRDefault="002B59B6" w:rsidP="002B59B6">
      <w:r>
        <w:t>H  4.988422  0.899459  -0.199908</w:t>
      </w:r>
    </w:p>
    <w:p w:rsidR="002B59B6" w:rsidRDefault="002B59B6" w:rsidP="002B59B6">
      <w:r>
        <w:t xml:space="preserve">H  4.925100  0.289414  2.214730 </w:t>
      </w:r>
    </w:p>
    <w:p w:rsidR="002B59B6" w:rsidRDefault="002B59B6" w:rsidP="002B59B6">
      <w:r>
        <w:t>C  0.523103  -0.327213 -0.923066</w:t>
      </w:r>
    </w:p>
    <w:p w:rsidR="002B59B6" w:rsidRDefault="002B59B6" w:rsidP="002B59B6">
      <w:r>
        <w:t xml:space="preserve">H  0.806870  -0.875119 1.789195 </w:t>
      </w:r>
    </w:p>
    <w:p w:rsidR="002B59B6" w:rsidRDefault="002B59B6" w:rsidP="002B59B6">
      <w:r>
        <w:t xml:space="preserve">H  2.821949  -0.608592 3.194801 </w:t>
      </w:r>
    </w:p>
    <w:p w:rsidR="002B59B6" w:rsidRDefault="002B59B6" w:rsidP="002B59B6">
      <w:r>
        <w:t>H  0.800230  0.079986  -1.899210</w:t>
      </w:r>
    </w:p>
    <w:p w:rsidR="002B59B6" w:rsidRDefault="002B59B6" w:rsidP="002B59B6">
      <w:r>
        <w:t>N  -0.702532 0.429964  -0.538430</w:t>
      </w:r>
    </w:p>
    <w:p w:rsidR="002B59B6" w:rsidRDefault="002B59B6" w:rsidP="002B59B6">
      <w:r>
        <w:t>C  0.193773  -1.822469 -1.188897</w:t>
      </w:r>
    </w:p>
    <w:p w:rsidR="002B59B6" w:rsidRDefault="002B59B6" w:rsidP="002B59B6">
      <w:r>
        <w:t>C  -0.887053 -1.958278 -2.271263</w:t>
      </w:r>
    </w:p>
    <w:p w:rsidR="002B59B6" w:rsidRDefault="002B59B6" w:rsidP="002B59B6">
      <w:r>
        <w:t>H  -0.180616 -2.249478 -0.253134</w:t>
      </w:r>
    </w:p>
    <w:p w:rsidR="002B59B6" w:rsidRDefault="002B59B6" w:rsidP="002B59B6">
      <w:r>
        <w:t>C  1.443735  -2.618735 -1.597763</w:t>
      </w:r>
    </w:p>
    <w:p w:rsidR="002B59B6" w:rsidRDefault="002B59B6" w:rsidP="002B59B6">
      <w:r>
        <w:t>H  2.204130  -2.629511 -0.812312</w:t>
      </w:r>
    </w:p>
    <w:p w:rsidR="002B59B6" w:rsidRDefault="002B59B6" w:rsidP="002B59B6">
      <w:r>
        <w:t>H  1.902444  -2.198891 -2.503026</w:t>
      </w:r>
    </w:p>
    <w:p w:rsidR="002B59B6" w:rsidRDefault="002B59B6" w:rsidP="002B59B6">
      <w:r>
        <w:t>H  1.171413  -3.657339 -1.819928</w:t>
      </w:r>
    </w:p>
    <w:p w:rsidR="002B59B6" w:rsidRDefault="002B59B6" w:rsidP="002B59B6">
      <w:r>
        <w:t>H  -0.494274 -1.647540 -3.249040</w:t>
      </w:r>
    </w:p>
    <w:p w:rsidR="002B59B6" w:rsidRDefault="002B59B6" w:rsidP="002B59B6">
      <w:r>
        <w:t>H  -1.754393 -1.332783 -2.048950</w:t>
      </w:r>
    </w:p>
    <w:p w:rsidR="002B59B6" w:rsidRDefault="002B59B6" w:rsidP="002B59B6">
      <w:r>
        <w:t>H  -1.215440 -3.000386 -2.367842</w:t>
      </w:r>
    </w:p>
    <w:p w:rsidR="002B59B6" w:rsidRDefault="002B59B6" w:rsidP="002B59B6">
      <w:r>
        <w:t>C  -0.695208 1.929941  -0.694968</w:t>
      </w:r>
    </w:p>
    <w:p w:rsidR="002B59B6" w:rsidRDefault="002B59B6" w:rsidP="002B59B6">
      <w:r>
        <w:t xml:space="preserve">O  -1.130647 0.083611  0.731860 </w:t>
      </w:r>
    </w:p>
    <w:p w:rsidR="002B59B6" w:rsidRDefault="002B59B6" w:rsidP="002B59B6">
      <w:r>
        <w:t>C  -0.088293 2.310455  -2.058266</w:t>
      </w:r>
    </w:p>
    <w:p w:rsidR="002B59B6" w:rsidRDefault="002B59B6" w:rsidP="002B59B6">
      <w:r>
        <w:t xml:space="preserve">C  0.064688  2.651403  0.438109 </w:t>
      </w:r>
    </w:p>
    <w:p w:rsidR="002B59B6" w:rsidRDefault="002B59B6" w:rsidP="002B59B6">
      <w:r>
        <w:t>C  -2.159490 2.403651  -0.694465</w:t>
      </w:r>
    </w:p>
    <w:p w:rsidR="002B59B6" w:rsidRDefault="002B59B6" w:rsidP="002B59B6">
      <w:r>
        <w:t xml:space="preserve">H  -2.641966 2.196681  0.262437 </w:t>
      </w:r>
    </w:p>
    <w:p w:rsidR="002B59B6" w:rsidRDefault="002B59B6" w:rsidP="002B59B6">
      <w:r>
        <w:t>H  -2.729776 1.910816  -1.488584</w:t>
      </w:r>
    </w:p>
    <w:p w:rsidR="002B59B6" w:rsidRDefault="002B59B6" w:rsidP="002B59B6">
      <w:r>
        <w:t>H  -2.198826 3.486075  -0.860937</w:t>
      </w:r>
    </w:p>
    <w:p w:rsidR="002B59B6" w:rsidRDefault="002B59B6" w:rsidP="002B59B6">
      <w:r>
        <w:t xml:space="preserve">H  1.135281  2.434198  0.413243 </w:t>
      </w:r>
    </w:p>
    <w:p w:rsidR="002B59B6" w:rsidRDefault="002B59B6" w:rsidP="002B59B6">
      <w:r>
        <w:t xml:space="preserve">H  -0.325676 2.344223  1.411798 </w:t>
      </w:r>
    </w:p>
    <w:p w:rsidR="002B59B6" w:rsidRDefault="002B59B6" w:rsidP="002B59B6">
      <w:r>
        <w:t xml:space="preserve">H  -0.063628 3.736383  0.341684 </w:t>
      </w:r>
    </w:p>
    <w:p w:rsidR="002B59B6" w:rsidRDefault="002B59B6" w:rsidP="002B59B6">
      <w:r>
        <w:lastRenderedPageBreak/>
        <w:t>H  -0.547244 1.736671  -2.871519</w:t>
      </w:r>
    </w:p>
    <w:p w:rsidR="002B59B6" w:rsidRDefault="002B59B6" w:rsidP="002B59B6">
      <w:r>
        <w:t>H  0.995828  2.168006  -2.091793</w:t>
      </w:r>
    </w:p>
    <w:p w:rsidR="002B59B6" w:rsidRDefault="002B59B6" w:rsidP="002B59B6">
      <w:r>
        <w:t>H  -0.278372 3.372275  -2.248560</w:t>
      </w:r>
    </w:p>
    <w:p w:rsidR="002B59B6" w:rsidRDefault="002B59B6" w:rsidP="002B59B6">
      <w:r>
        <w:t xml:space="preserve">C  -2.279895 -2.106765 1.401740 </w:t>
      </w:r>
    </w:p>
    <w:p w:rsidR="002B59B6" w:rsidRDefault="002B59B6" w:rsidP="002B59B6">
      <w:r>
        <w:t xml:space="preserve">C  -2.678891 -0.677642 1.066312 </w:t>
      </w:r>
    </w:p>
    <w:p w:rsidR="002B59B6" w:rsidRDefault="002B59B6" w:rsidP="002B59B6">
      <w:r>
        <w:t>C  -3.583990 -0.542735 -0.027827</w:t>
      </w:r>
    </w:p>
    <w:p w:rsidR="002B59B6" w:rsidRDefault="002B59B6" w:rsidP="002B59B6">
      <w:r>
        <w:t xml:space="preserve">C  -3.004404 0.139235  2.307621 </w:t>
      </w:r>
    </w:p>
    <w:p w:rsidR="002B59B6" w:rsidRDefault="002B59B6" w:rsidP="002B59B6">
      <w:r>
        <w:t xml:space="preserve">H  -2.086056 -2.696862 0.502548 </w:t>
      </w:r>
    </w:p>
    <w:p w:rsidR="002B59B6" w:rsidRDefault="002B59B6" w:rsidP="002B59B6">
      <w:r>
        <w:t xml:space="preserve">H  -1.387561 -2.125977 2.034781 </w:t>
      </w:r>
    </w:p>
    <w:p w:rsidR="002B59B6" w:rsidRDefault="002B59B6" w:rsidP="002B59B6">
      <w:r>
        <w:t>H  -3.624119 -1.287441 -0.815806</w:t>
      </w:r>
    </w:p>
    <w:p w:rsidR="002B59B6" w:rsidRDefault="002B59B6" w:rsidP="002B59B6">
      <w:r>
        <w:t xml:space="preserve">H  -3.093065 -2.597527 1.952035 </w:t>
      </w:r>
    </w:p>
    <w:p w:rsidR="002B59B6" w:rsidRDefault="002B59B6" w:rsidP="002B59B6">
      <w:r>
        <w:t>H  -4.182286 0.352110  -0.157439</w:t>
      </w:r>
    </w:p>
    <w:p w:rsidR="002B59B6" w:rsidRDefault="002B59B6" w:rsidP="002B59B6">
      <w:r>
        <w:t xml:space="preserve">H  -2.125638 0.206127  2.956750 </w:t>
      </w:r>
    </w:p>
    <w:p w:rsidR="002B59B6" w:rsidRDefault="002B59B6" w:rsidP="002B59B6">
      <w:r>
        <w:t xml:space="preserve">H  -3.320695 1.154721  2.053392 </w:t>
      </w:r>
    </w:p>
    <w:p w:rsidR="002B59B6" w:rsidRDefault="002B59B6" w:rsidP="002B59B6">
      <w:r>
        <w:t xml:space="preserve">H  -3.814108 -0.339108 2.872271 </w:t>
      </w:r>
    </w:p>
    <w:p w:rsidR="002B59B6" w:rsidRDefault="002B59B6" w:rsidP="002B59B6"/>
    <w:p w:rsidR="002B59B6" w:rsidRDefault="002B59B6" w:rsidP="002B59B6">
      <w:r>
        <w:t xml:space="preserve">Zero-point correction=                      </w:t>
      </w:r>
      <w:r w:rsidR="007A2036">
        <w:t xml:space="preserve">     0.444945 </w:t>
      </w:r>
      <w:proofErr w:type="spellStart"/>
      <w:r w:rsidR="007A2036">
        <w:t>Hartree</w:t>
      </w:r>
      <w:proofErr w:type="spellEnd"/>
      <w:r w:rsidR="007A2036">
        <w:t>/Particle</w:t>
      </w:r>
    </w:p>
    <w:p w:rsidR="002B59B6" w:rsidRDefault="002B59B6" w:rsidP="002B59B6">
      <w:r>
        <w:t>Thermal correction to Energy=                    0.467658</w:t>
      </w:r>
    </w:p>
    <w:p w:rsidR="002B59B6" w:rsidRDefault="002B59B6" w:rsidP="002B59B6">
      <w:r>
        <w:t>Thermal correction to Enthalpy=                  0.468602</w:t>
      </w:r>
    </w:p>
    <w:p w:rsidR="002B59B6" w:rsidRDefault="002B59B6" w:rsidP="002B59B6">
      <w:r>
        <w:t>Thermal correction to Gibbs Free Energy=         0.394536</w:t>
      </w:r>
    </w:p>
    <w:p w:rsidR="002B59B6" w:rsidRDefault="002B59B6" w:rsidP="002B59B6">
      <w:r>
        <w:t>Sum of electronic and zero-point Energies=           -833.380450</w:t>
      </w:r>
    </w:p>
    <w:p w:rsidR="002B59B6" w:rsidRDefault="002B59B6" w:rsidP="002B59B6">
      <w:r>
        <w:t>Sum of electronic and thermal Energies=              -833.357737</w:t>
      </w:r>
    </w:p>
    <w:p w:rsidR="002B59B6" w:rsidRDefault="002B59B6" w:rsidP="002B59B6">
      <w:r>
        <w:t>Sum of electronic and thermal Enthalpies=            -833.356792</w:t>
      </w:r>
    </w:p>
    <w:p w:rsidR="002B59B6" w:rsidRDefault="002B59B6" w:rsidP="002B59B6">
      <w:r>
        <w:t>Sum of electronic and thermal Free Energies=         -833.430858</w:t>
      </w:r>
    </w:p>
    <w:p w:rsidR="006918A1" w:rsidRDefault="006918A1" w:rsidP="002B59B6"/>
    <w:p w:rsidR="002B59B6" w:rsidRDefault="006918A1" w:rsidP="002B59B6">
      <w:r>
        <w:t>The wave num</w:t>
      </w:r>
      <w:r w:rsidR="007D0D15">
        <w:t>ber of the imaginary frequency</w:t>
      </w:r>
      <w:r>
        <w:t>=</w:t>
      </w:r>
      <w:r w:rsidR="00774655">
        <w:t xml:space="preserve"> </w:t>
      </w:r>
      <w:r w:rsidR="00774655" w:rsidRPr="00774655">
        <w:t>-614.6008</w:t>
      </w:r>
      <w:r w:rsidR="007A2036">
        <w:t xml:space="preserve"> </w:t>
      </w:r>
      <w:r w:rsidR="0009601A">
        <w:t>cm</w:t>
      </w:r>
      <w:r w:rsidR="0009601A">
        <w:rPr>
          <w:vertAlign w:val="superscript"/>
        </w:rPr>
        <w:t>-1</w:t>
      </w:r>
    </w:p>
    <w:p w:rsidR="002B59B6" w:rsidRDefault="002B59B6" w:rsidP="002B59B6"/>
    <w:p w:rsidR="00383AEF" w:rsidRDefault="0062684F" w:rsidP="002B59B6">
      <w:r>
        <w:t>T</w:t>
      </w:r>
      <w:r w:rsidR="00F01724" w:rsidRPr="002D6128">
        <w:t>he total energy of nuclei and electrons</w:t>
      </w:r>
      <w:r w:rsidR="00F01724">
        <w:t xml:space="preserve">= </w:t>
      </w:r>
      <w:r w:rsidR="00F01724" w:rsidRPr="00F01724">
        <w:t>-834.051910066</w:t>
      </w:r>
      <w:r w:rsidR="007A2036">
        <w:t xml:space="preserve"> </w:t>
      </w:r>
      <w:proofErr w:type="spellStart"/>
      <w:r w:rsidR="007A2036">
        <w:t>Hartree</w:t>
      </w:r>
      <w:proofErr w:type="spellEnd"/>
      <w:r w:rsidR="007A2036">
        <w:t>/Particle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0 </w:t>
      </w:r>
      <w:r>
        <w:t>(TS2)</w:t>
      </w:r>
    </w:p>
    <w:p w:rsidR="00F01724" w:rsidRDefault="00F01724" w:rsidP="00F01724">
      <w:r>
        <w:t>C  1.301586  -0.106031 -1.895811</w:t>
      </w:r>
    </w:p>
    <w:p w:rsidR="00F01724" w:rsidRDefault="00F01724" w:rsidP="00F01724">
      <w:r>
        <w:t>C  2.068875  -0.106701 -0.682666</w:t>
      </w:r>
    </w:p>
    <w:p w:rsidR="00F01724" w:rsidRDefault="00F01724" w:rsidP="00F01724">
      <w:r>
        <w:t>C  3.010551  1.174217  -0.594463</w:t>
      </w:r>
    </w:p>
    <w:p w:rsidR="00F01724" w:rsidRDefault="00F01724" w:rsidP="00F01724">
      <w:r>
        <w:t>C  2.637087  -1.538043 -0.305963</w:t>
      </w:r>
    </w:p>
    <w:p w:rsidR="00F01724" w:rsidRDefault="00F01724" w:rsidP="00F01724">
      <w:r>
        <w:t>H  0.727444  -0.962628 -2.219695</w:t>
      </w:r>
    </w:p>
    <w:p w:rsidR="00F01724" w:rsidRDefault="00F01724" w:rsidP="00F01724">
      <w:r>
        <w:t>H  1.188188  0.792218  -2.490675</w:t>
      </w:r>
    </w:p>
    <w:p w:rsidR="00F01724" w:rsidRDefault="00F01724" w:rsidP="00F01724">
      <w:r>
        <w:t xml:space="preserve">C  3.938104  1.222488  0.638557 </w:t>
      </w:r>
    </w:p>
    <w:p w:rsidR="00F01724" w:rsidRDefault="00F01724" w:rsidP="00F01724">
      <w:r>
        <w:t>C  3.908409  1.269809  -1.858984</w:t>
      </w:r>
    </w:p>
    <w:p w:rsidR="00F01724" w:rsidRDefault="00F01724" w:rsidP="00F01724">
      <w:r>
        <w:t>C  2.186775  2.485146  -0.552475</w:t>
      </w:r>
    </w:p>
    <w:p w:rsidR="00F01724" w:rsidRDefault="00F01724" w:rsidP="00F01724">
      <w:r>
        <w:t xml:space="preserve">C  3.143112  -1.662778 1.155353 </w:t>
      </w:r>
    </w:p>
    <w:p w:rsidR="00F01724" w:rsidRDefault="00F01724" w:rsidP="00F01724">
      <w:r>
        <w:t>C  1.541818  -2.611655 -0.542421</w:t>
      </w:r>
    </w:p>
    <w:p w:rsidR="00F01724" w:rsidRDefault="00F01724" w:rsidP="00F01724">
      <w:r>
        <w:t>C  3.815422  -1.936477 -1.231495</w:t>
      </w:r>
    </w:p>
    <w:p w:rsidR="00F01724" w:rsidRDefault="00F01724" w:rsidP="00F01724">
      <w:r>
        <w:t xml:space="preserve">O  0.946152  0.323606  0.632119 </w:t>
      </w:r>
    </w:p>
    <w:p w:rsidR="00F01724" w:rsidRDefault="00F01724" w:rsidP="00F01724">
      <w:r>
        <w:t xml:space="preserve">N  -0.364370 -0.178538 0.676831 </w:t>
      </w:r>
    </w:p>
    <w:p w:rsidR="00F01724" w:rsidRDefault="00F01724" w:rsidP="00F01724">
      <w:r>
        <w:t xml:space="preserve">C  -0.711217 -0.557426 2.103316 </w:t>
      </w:r>
    </w:p>
    <w:p w:rsidR="00F01724" w:rsidRDefault="00F01724" w:rsidP="00F01724">
      <w:r>
        <w:t>C  -3.771617 0.464745  -0.776745</w:t>
      </w:r>
    </w:p>
    <w:p w:rsidR="00F01724" w:rsidRDefault="00F01724" w:rsidP="00F01724">
      <w:r>
        <w:t xml:space="preserve">C  -0.083964 0.419005  3.125085 </w:t>
      </w:r>
    </w:p>
    <w:p w:rsidR="00F01724" w:rsidRDefault="00F01724" w:rsidP="00F01724">
      <w:r>
        <w:t xml:space="preserve">C  -0.193878 -1.978725 2.403409 </w:t>
      </w:r>
    </w:p>
    <w:p w:rsidR="00F01724" w:rsidRDefault="00F01724" w:rsidP="00F01724">
      <w:r>
        <w:t>C  -1.251194 0.679623  -0.175246</w:t>
      </w:r>
    </w:p>
    <w:p w:rsidR="00F01724" w:rsidRDefault="00F01724" w:rsidP="00F01724">
      <w:r>
        <w:t>C  -2.494349 -0.094826 -0.640425</w:t>
      </w:r>
    </w:p>
    <w:p w:rsidR="00F01724" w:rsidRDefault="00F01724" w:rsidP="00F01724">
      <w:r>
        <w:t xml:space="preserve">C  -1.377262 2.204339  0.189653 </w:t>
      </w:r>
    </w:p>
    <w:p w:rsidR="00F01724" w:rsidRDefault="00F01724" w:rsidP="00F01724">
      <w:r>
        <w:t xml:space="preserve">H  -0.368130 2.451055  0.532134 </w:t>
      </w:r>
    </w:p>
    <w:p w:rsidR="00F01724" w:rsidRDefault="00F01724" w:rsidP="00F01724">
      <w:r>
        <w:t xml:space="preserve">H  0.884137  -2.062830 2.284160 </w:t>
      </w:r>
    </w:p>
    <w:p w:rsidR="00F01724" w:rsidRDefault="00F01724" w:rsidP="00F01724">
      <w:r>
        <w:t xml:space="preserve">C  -2.331530 2.686162  1.301795 </w:t>
      </w:r>
    </w:p>
    <w:p w:rsidR="00F01724" w:rsidRDefault="00F01724" w:rsidP="00F01724">
      <w:r>
        <w:t xml:space="preserve">H  1.006393  0.363191  3.103033 </w:t>
      </w:r>
    </w:p>
    <w:p w:rsidR="00F01724" w:rsidRDefault="00F01724" w:rsidP="00F01724">
      <w:r>
        <w:t>C  -1.615261 3.041944  -1.085884</w:t>
      </w:r>
    </w:p>
    <w:p w:rsidR="00F01724" w:rsidRDefault="00F01724" w:rsidP="00F01724">
      <w:r>
        <w:t xml:space="preserve">H  -0.364839 1.456330  2.929404 </w:t>
      </w:r>
    </w:p>
    <w:p w:rsidR="00F01724" w:rsidRDefault="00F01724" w:rsidP="00F01724">
      <w:r>
        <w:t xml:space="preserve">H  -0.675261 -2.713225 1.750148 </w:t>
      </w:r>
    </w:p>
    <w:p w:rsidR="00F01724" w:rsidRDefault="00F01724" w:rsidP="00F01724">
      <w:r>
        <w:t>C  -2.328878 -1.427558 -1.059314</w:t>
      </w:r>
    </w:p>
    <w:p w:rsidR="00F01724" w:rsidRDefault="00F01724" w:rsidP="00F01724">
      <w:r>
        <w:t xml:space="preserve">H  -0.435624 -2.242170 3.440190 </w:t>
      </w:r>
    </w:p>
    <w:p w:rsidR="00F01724" w:rsidRDefault="00F01724" w:rsidP="00F01724">
      <w:r>
        <w:t xml:space="preserve">H  -0.419494 0.161817  4.136505 </w:t>
      </w:r>
    </w:p>
    <w:p w:rsidR="00F01724" w:rsidRDefault="00F01724" w:rsidP="00F01724">
      <w:r>
        <w:t>H  1.383059  -2.800917 -1.609032</w:t>
      </w:r>
    </w:p>
    <w:p w:rsidR="00F01724" w:rsidRDefault="00F01724" w:rsidP="00F01724">
      <w:r>
        <w:t>H  0.590064  -2.325353 -0.096611</w:t>
      </w:r>
    </w:p>
    <w:p w:rsidR="00F01724" w:rsidRDefault="00F01724" w:rsidP="00F01724">
      <w:r>
        <w:t>H  1.860779  -3.560887 -0.098599</w:t>
      </w:r>
    </w:p>
    <w:p w:rsidR="00F01724" w:rsidRDefault="00F01724" w:rsidP="00F01724">
      <w:r>
        <w:t xml:space="preserve">H  2.546578  -1.068998 1.845387 </w:t>
      </w:r>
    </w:p>
    <w:p w:rsidR="00F01724" w:rsidRDefault="00F01724" w:rsidP="00F01724">
      <w:r>
        <w:lastRenderedPageBreak/>
        <w:t xml:space="preserve">H  4.184807  -1.353386 1.259499 </w:t>
      </w:r>
    </w:p>
    <w:p w:rsidR="00F01724" w:rsidRDefault="00F01724" w:rsidP="00F01724">
      <w:r>
        <w:t xml:space="preserve">H  3.095921  -2.710104 1.473738 </w:t>
      </w:r>
    </w:p>
    <w:p w:rsidR="00F01724" w:rsidRDefault="00F01724" w:rsidP="00F01724">
      <w:r>
        <w:t>H  4.724791  -1.364413 -1.028372</w:t>
      </w:r>
    </w:p>
    <w:p w:rsidR="00F01724" w:rsidRDefault="00F01724" w:rsidP="00F01724">
      <w:r>
        <w:t>H  3.558580  -1.820666 -2.289856</w:t>
      </w:r>
    </w:p>
    <w:p w:rsidR="00F01724" w:rsidRDefault="00F01724" w:rsidP="00F01724">
      <w:r>
        <w:t>H  4.057001  -2.992967 -1.058898</w:t>
      </w:r>
    </w:p>
    <w:p w:rsidR="00F01724" w:rsidRDefault="00F01724" w:rsidP="00F01724">
      <w:r>
        <w:t xml:space="preserve">H  4.739069  0.480432  0.595716 </w:t>
      </w:r>
    </w:p>
    <w:p w:rsidR="00F01724" w:rsidRDefault="00F01724" w:rsidP="00F01724">
      <w:r>
        <w:t xml:space="preserve">H  3.383662  1.090476  1.570581 </w:t>
      </w:r>
    </w:p>
    <w:p w:rsidR="00F01724" w:rsidRDefault="00F01724" w:rsidP="00F01724">
      <w:r>
        <w:t xml:space="preserve">H  4.419451  2.207271  0.675863 </w:t>
      </w:r>
    </w:p>
    <w:p w:rsidR="00F01724" w:rsidRDefault="00F01724" w:rsidP="00F01724">
      <w:r>
        <w:t xml:space="preserve">H  1.706327  2.619306  0.416192 </w:t>
      </w:r>
    </w:p>
    <w:p w:rsidR="00F01724" w:rsidRDefault="00F01724" w:rsidP="00F01724">
      <w:r>
        <w:t>H  1.416041  2.531257  -1.326077</w:t>
      </w:r>
    </w:p>
    <w:p w:rsidR="00F01724" w:rsidRDefault="00F01724" w:rsidP="00F01724">
      <w:r>
        <w:t>H  2.863287  3.332385  -0.717889</w:t>
      </w:r>
    </w:p>
    <w:p w:rsidR="00F01724" w:rsidRDefault="00F01724" w:rsidP="00F01724">
      <w:r>
        <w:t>H  3.319198  1.381344  -2.774362</w:t>
      </w:r>
    </w:p>
    <w:p w:rsidR="00F01724" w:rsidRDefault="00F01724" w:rsidP="00F01724">
      <w:r>
        <w:t>H  4.564306  0.408159  -1.988239</w:t>
      </w:r>
    </w:p>
    <w:p w:rsidR="00F01724" w:rsidRDefault="00F01724" w:rsidP="00F01724">
      <w:r>
        <w:t>H  4.548084  2.156425  -1.770717</w:t>
      </w:r>
    </w:p>
    <w:p w:rsidR="00F01724" w:rsidRDefault="00F01724" w:rsidP="00F01724">
      <w:r>
        <w:t>C  -3.392084 -2.173167 -1.563521</w:t>
      </w:r>
    </w:p>
    <w:p w:rsidR="00F01724" w:rsidRDefault="00F01724" w:rsidP="00F01724">
      <w:r>
        <w:t>H  -1.348996 -1.883477 -0.974373</w:t>
      </w:r>
    </w:p>
    <w:p w:rsidR="00F01724" w:rsidRDefault="00F01724" w:rsidP="00F01724">
      <w:r>
        <w:t>C  -4.662014 -1.602447 -1.675873</w:t>
      </w:r>
    </w:p>
    <w:p w:rsidR="00F01724" w:rsidRDefault="00F01724" w:rsidP="00F01724">
      <w:r>
        <w:t>H  -3.226728 -3.202470 -1.872503</w:t>
      </w:r>
    </w:p>
    <w:p w:rsidR="00F01724" w:rsidRDefault="00F01724" w:rsidP="00F01724">
      <w:r>
        <w:t>C  -4.841872 -0.278259 -1.284656</w:t>
      </w:r>
    </w:p>
    <w:p w:rsidR="00F01724" w:rsidRDefault="00F01724" w:rsidP="00F01724">
      <w:r>
        <w:t>H  -5.494612 -2.180599 -2.067768</w:t>
      </w:r>
    </w:p>
    <w:p w:rsidR="00F01724" w:rsidRDefault="00F01724" w:rsidP="00F01724">
      <w:r>
        <w:t>H  -5.819920 0.188694  -1.370311</w:t>
      </w:r>
    </w:p>
    <w:p w:rsidR="00F01724" w:rsidRDefault="00F01724" w:rsidP="00F01724">
      <w:r>
        <w:t>H  -0.912036 2.772637  -1.882382</w:t>
      </w:r>
    </w:p>
    <w:p w:rsidR="00F01724" w:rsidRDefault="00F01724" w:rsidP="00F01724">
      <w:r>
        <w:t>H  -2.625845 2.917149  -1.488382</w:t>
      </w:r>
    </w:p>
    <w:p w:rsidR="00F01724" w:rsidRDefault="00F01724" w:rsidP="00F01724">
      <w:r>
        <w:t>H  -1.477473 4.108194  -0.871020</w:t>
      </w:r>
    </w:p>
    <w:p w:rsidR="00F01724" w:rsidRDefault="00F01724" w:rsidP="00F01724">
      <w:r>
        <w:t xml:space="preserve">H  -3.384519 2.461419  1.111072 </w:t>
      </w:r>
    </w:p>
    <w:p w:rsidR="00F01724" w:rsidRDefault="00F01724" w:rsidP="00F01724">
      <w:r>
        <w:t xml:space="preserve">H  -2.082375 2.277158  2.282107 </w:t>
      </w:r>
    </w:p>
    <w:p w:rsidR="00F01724" w:rsidRDefault="00F01724" w:rsidP="00F01724">
      <w:r>
        <w:t xml:space="preserve">H  -2.248871 3.777302  1.383454 </w:t>
      </w:r>
    </w:p>
    <w:p w:rsidR="00F01724" w:rsidRDefault="00F01724" w:rsidP="00F01724">
      <w:r>
        <w:t xml:space="preserve">C  -2.237808 -0.620886 2.311820 </w:t>
      </w:r>
    </w:p>
    <w:p w:rsidR="00F01724" w:rsidRDefault="00F01724" w:rsidP="00F01724">
      <w:r>
        <w:t>H  -3.955133 1.491799  -0.491953</w:t>
      </w:r>
    </w:p>
    <w:p w:rsidR="00F01724" w:rsidRDefault="00F01724" w:rsidP="00F01724">
      <w:r>
        <w:t>H  -0.632572 0.720730  -1.082323</w:t>
      </w:r>
    </w:p>
    <w:p w:rsidR="00F01724" w:rsidRDefault="00F01724" w:rsidP="00F01724">
      <w:r>
        <w:t xml:space="preserve">H  -2.748779 0.321017  2.119054 </w:t>
      </w:r>
    </w:p>
    <w:p w:rsidR="00F01724" w:rsidRDefault="00F01724" w:rsidP="00F01724">
      <w:r>
        <w:t xml:space="preserve">H  -2.698015 -1.390621 1.689243 </w:t>
      </w:r>
    </w:p>
    <w:p w:rsidR="00F01724" w:rsidRDefault="00F01724" w:rsidP="00F01724">
      <w:r>
        <w:t>H  -2.419427 -0.886125 3.359523</w:t>
      </w:r>
    </w:p>
    <w:p w:rsidR="00F01724" w:rsidRDefault="00F01724" w:rsidP="00F01724"/>
    <w:p w:rsidR="00F01724" w:rsidRDefault="00F01724" w:rsidP="00F01724">
      <w:r>
        <w:t xml:space="preserve">Zero-point correction=                      </w:t>
      </w:r>
      <w:r w:rsidR="007A2036">
        <w:t xml:space="preserve">     0.616928 </w:t>
      </w:r>
      <w:proofErr w:type="spellStart"/>
      <w:r w:rsidR="007A2036">
        <w:t>Hartree</w:t>
      </w:r>
      <w:proofErr w:type="spellEnd"/>
      <w:r w:rsidR="007A2036">
        <w:t>/Particle</w:t>
      </w:r>
    </w:p>
    <w:p w:rsidR="00F01724" w:rsidRDefault="00F01724" w:rsidP="00F01724">
      <w:r>
        <w:t>Thermal correction to Energy=                    0.646890</w:t>
      </w:r>
    </w:p>
    <w:p w:rsidR="00F01724" w:rsidRDefault="00F01724" w:rsidP="00F01724">
      <w:r>
        <w:lastRenderedPageBreak/>
        <w:t>Thermal correction to Enthalpy=                  0.647834</w:t>
      </w:r>
    </w:p>
    <w:p w:rsidR="00F01724" w:rsidRDefault="00F01724" w:rsidP="00F01724">
      <w:r>
        <w:t>Thermal correction to Gibbs Free Energy=         0.559913</w:t>
      </w:r>
    </w:p>
    <w:p w:rsidR="00F01724" w:rsidRDefault="00F01724" w:rsidP="00F01724">
      <w:r>
        <w:t>Sum of electronic and zero-point Energies=          -1069.029553</w:t>
      </w:r>
    </w:p>
    <w:p w:rsidR="00F01724" w:rsidRDefault="00F01724" w:rsidP="00F01724">
      <w:r>
        <w:t>Sum of electronic and thermal Energies=             -1068.999592</w:t>
      </w:r>
    </w:p>
    <w:p w:rsidR="00F01724" w:rsidRDefault="00F01724" w:rsidP="00F01724">
      <w:r>
        <w:t>Sum of electronic and thermal Enthalpies=           -1068.998648</w:t>
      </w:r>
    </w:p>
    <w:p w:rsidR="00F01724" w:rsidRDefault="00F01724" w:rsidP="00F01724">
      <w:r>
        <w:t>Sum of electronic and thermal Free Energies=        -1069.086568</w:t>
      </w:r>
    </w:p>
    <w:p w:rsidR="006918A1" w:rsidRDefault="006918A1" w:rsidP="00F01724"/>
    <w:p w:rsidR="006918A1" w:rsidRDefault="006918A1" w:rsidP="00F01724">
      <w:r>
        <w:t>The wave num</w:t>
      </w:r>
      <w:r w:rsidR="007D0D15">
        <w:t>ber of the imaginary frequency</w:t>
      </w:r>
      <w:r>
        <w:t>=</w:t>
      </w:r>
      <w:r w:rsidR="00774655">
        <w:t xml:space="preserve"> </w:t>
      </w:r>
      <w:r w:rsidR="00774655" w:rsidRPr="00774655">
        <w:t>-561.5639</w:t>
      </w:r>
      <w:r w:rsidR="007A2036">
        <w:t xml:space="preserve"> </w:t>
      </w:r>
      <w:r w:rsidR="004834AB">
        <w:t>cm</w:t>
      </w:r>
      <w:r w:rsidR="004834AB">
        <w:rPr>
          <w:vertAlign w:val="superscript"/>
        </w:rPr>
        <w:t>-1</w:t>
      </w:r>
    </w:p>
    <w:p w:rsidR="00F01724" w:rsidRPr="006918A1" w:rsidRDefault="00F01724" w:rsidP="00F01724"/>
    <w:p w:rsidR="00383AEF" w:rsidRDefault="000F674B" w:rsidP="00383AEF">
      <w:r>
        <w:t>T</w:t>
      </w:r>
      <w:r w:rsidR="00F01724" w:rsidRPr="002D6128">
        <w:t>he total energy of nuclei and electrons</w:t>
      </w:r>
      <w:r w:rsidR="00F01724">
        <w:t xml:space="preserve">= </w:t>
      </w:r>
      <w:r w:rsidR="00F01724" w:rsidRPr="00F01724">
        <w:t>-1069.93458011</w:t>
      </w:r>
      <w:r w:rsidR="004834AB">
        <w:t xml:space="preserve"> </w:t>
      </w:r>
      <w:proofErr w:type="spellStart"/>
      <w:r w:rsidR="004834AB">
        <w:t>Hartree</w:t>
      </w:r>
      <w:proofErr w:type="spellEnd"/>
      <w:r w:rsidR="004834AB">
        <w:t>/Particl</w:t>
      </w:r>
      <w:r w:rsidR="007A2036">
        <w:t>e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1 </w:t>
      </w:r>
      <w:r>
        <w:t>(TS1)</w:t>
      </w:r>
    </w:p>
    <w:p w:rsidR="00F01724" w:rsidRDefault="00F01724" w:rsidP="00F01724">
      <w:r>
        <w:t>C  -1.278845 1.244278  -0.248035</w:t>
      </w:r>
    </w:p>
    <w:p w:rsidR="00F01724" w:rsidRDefault="00F01724" w:rsidP="00F01724">
      <w:r>
        <w:t>C  -0.551835 0.061890  -0.521761</w:t>
      </w:r>
    </w:p>
    <w:p w:rsidR="00F01724" w:rsidRDefault="00F01724" w:rsidP="00F01724">
      <w:r>
        <w:t>C  -1.209548 -1.181429 -0.367036</w:t>
      </w:r>
    </w:p>
    <w:p w:rsidR="00F01724" w:rsidRDefault="00F01724" w:rsidP="00F01724">
      <w:r>
        <w:t xml:space="preserve">C  -2.544775 -1.233764 0.024655 </w:t>
      </w:r>
    </w:p>
    <w:p w:rsidR="00F01724" w:rsidRDefault="00F01724" w:rsidP="00F01724">
      <w:r>
        <w:t xml:space="preserve">C  -3.248532 -0.056308 0.294433 </w:t>
      </w:r>
    </w:p>
    <w:p w:rsidR="00F01724" w:rsidRDefault="00F01724" w:rsidP="00F01724">
      <w:r>
        <w:t xml:space="preserve">C  -2.607672 1.181158  0.156054 </w:t>
      </w:r>
    </w:p>
    <w:p w:rsidR="00F01724" w:rsidRDefault="00F01724" w:rsidP="00F01724">
      <w:r>
        <w:t>O  0.701962  0.114883  -0.969240</w:t>
      </w:r>
    </w:p>
    <w:p w:rsidR="00F01724" w:rsidRDefault="00F01724" w:rsidP="00F01724">
      <w:r>
        <w:t>H  -0.770523 2.196474  -0.367735</w:t>
      </w:r>
    </w:p>
    <w:p w:rsidR="00F01724" w:rsidRDefault="00F01724" w:rsidP="00F01724">
      <w:r>
        <w:t>H  -0.658687 -2.088830 -0.596168</w:t>
      </w:r>
    </w:p>
    <w:p w:rsidR="00F01724" w:rsidRDefault="00F01724" w:rsidP="00F01724">
      <w:r>
        <w:t xml:space="preserve">H  -3.040629 -2.196580 0.121307 </w:t>
      </w:r>
    </w:p>
    <w:p w:rsidR="00F01724" w:rsidRDefault="00F01724" w:rsidP="00F01724">
      <w:r>
        <w:t xml:space="preserve">H  -4.288523 -0.100371 0.606066 </w:t>
      </w:r>
    </w:p>
    <w:p w:rsidR="00F01724" w:rsidRDefault="00F01724" w:rsidP="00F01724">
      <w:r>
        <w:t xml:space="preserve">H  -3.153225 2.098985  0.361789 </w:t>
      </w:r>
    </w:p>
    <w:p w:rsidR="00F01724" w:rsidRDefault="00F01724" w:rsidP="00F01724">
      <w:r>
        <w:t>C  3.210991  -0.148471 -0.791109</w:t>
      </w:r>
    </w:p>
    <w:p w:rsidR="00F01724" w:rsidRDefault="00F01724" w:rsidP="00F01724">
      <w:r>
        <w:t xml:space="preserve">C  2.159676  0.055021  0.274119 </w:t>
      </w:r>
    </w:p>
    <w:p w:rsidR="00F01724" w:rsidRDefault="00F01724" w:rsidP="00F01724">
      <w:r>
        <w:t xml:space="preserve">C  2.038066  1.321518  0.857911 </w:t>
      </w:r>
    </w:p>
    <w:p w:rsidR="00F01724" w:rsidRDefault="00F01724" w:rsidP="00F01724">
      <w:r>
        <w:t xml:space="preserve">C  1.822543  -1.158204 1.106913 </w:t>
      </w:r>
    </w:p>
    <w:p w:rsidR="00F01724" w:rsidRDefault="00F01724" w:rsidP="00F01724">
      <w:r>
        <w:t>H  4.182475  -0.355653 -0.323380</w:t>
      </w:r>
    </w:p>
    <w:p w:rsidR="00F01724" w:rsidRDefault="00F01724" w:rsidP="00F01724">
      <w:r>
        <w:t>H  3.311275  0.741065  -1.418677</w:t>
      </w:r>
    </w:p>
    <w:p w:rsidR="00F01724" w:rsidRDefault="00F01724" w:rsidP="00F01724">
      <w:r>
        <w:t xml:space="preserve">H  1.669751  -2.037571 0.475006 </w:t>
      </w:r>
    </w:p>
    <w:p w:rsidR="00F01724" w:rsidRDefault="00F01724" w:rsidP="00F01724">
      <w:r>
        <w:t xml:space="preserve">H  2.651347  -1.376252 1.793491 </w:t>
      </w:r>
    </w:p>
    <w:p w:rsidR="00F01724" w:rsidRDefault="00F01724" w:rsidP="00F01724">
      <w:r>
        <w:t xml:space="preserve">H  2.452339  2.200240  0.373577 </w:t>
      </w:r>
    </w:p>
    <w:p w:rsidR="00F01724" w:rsidRDefault="00F01724" w:rsidP="00F01724">
      <w:r>
        <w:t xml:space="preserve">H  0.921515  -0.998673 1.706591 </w:t>
      </w:r>
    </w:p>
    <w:p w:rsidR="00F01724" w:rsidRDefault="00F01724" w:rsidP="00F01724">
      <w:r>
        <w:t xml:space="preserve">H  1.418947  1.478636  1.736040 </w:t>
      </w:r>
    </w:p>
    <w:p w:rsidR="00F01724" w:rsidRDefault="00F01724" w:rsidP="00F01724">
      <w:r>
        <w:t>H  2.947824  -0.994677 -1.430861</w:t>
      </w:r>
    </w:p>
    <w:p w:rsidR="00F01724" w:rsidRDefault="00F01724" w:rsidP="00F01724"/>
    <w:p w:rsidR="00F01724" w:rsidRDefault="00F01724" w:rsidP="00F01724">
      <w:r>
        <w:t xml:space="preserve">Zero-point correction=                      </w:t>
      </w:r>
      <w:r w:rsidR="007A2036">
        <w:t xml:space="preserve">     0.201038 </w:t>
      </w:r>
      <w:proofErr w:type="spellStart"/>
      <w:r w:rsidR="007A2036">
        <w:t>Hartree</w:t>
      </w:r>
      <w:proofErr w:type="spellEnd"/>
      <w:r w:rsidR="007A2036">
        <w:t>/Particle</w:t>
      </w:r>
    </w:p>
    <w:p w:rsidR="00F01724" w:rsidRDefault="00F01724" w:rsidP="00F01724">
      <w:r>
        <w:t>Thermal correction to Energy=                    0.212254</w:t>
      </w:r>
    </w:p>
    <w:p w:rsidR="00F01724" w:rsidRDefault="00F01724" w:rsidP="00F01724">
      <w:r>
        <w:t>Thermal correction to Enthalpy=                  0.213198</w:t>
      </w:r>
    </w:p>
    <w:p w:rsidR="00F01724" w:rsidRDefault="00F01724" w:rsidP="00F01724">
      <w:r>
        <w:t>Thermal correction to Gibbs Free Energy=         0.162901</w:t>
      </w:r>
    </w:p>
    <w:p w:rsidR="00F01724" w:rsidRDefault="00F01724" w:rsidP="00F01724">
      <w:r>
        <w:t>Sum of electronic and zero-point Energies=           -463.829865</w:t>
      </w:r>
    </w:p>
    <w:p w:rsidR="00F01724" w:rsidRDefault="00F01724" w:rsidP="00F01724">
      <w:r>
        <w:t>Sum of electronic and thermal Energies=              -463.818649</w:t>
      </w:r>
    </w:p>
    <w:p w:rsidR="00F01724" w:rsidRDefault="00F01724" w:rsidP="00F01724">
      <w:r>
        <w:t>Sum of electronic and thermal Enthalpies=            -463.817705</w:t>
      </w:r>
    </w:p>
    <w:p w:rsidR="00F01724" w:rsidRDefault="00F01724" w:rsidP="00F01724">
      <w:r>
        <w:t>Sum of electronic and thermal Free Energies=         -463.868002</w:t>
      </w:r>
    </w:p>
    <w:p w:rsidR="006918A1" w:rsidRDefault="006918A1" w:rsidP="00F01724"/>
    <w:p w:rsidR="00383AEF" w:rsidRDefault="006918A1" w:rsidP="00F01724">
      <w:r>
        <w:t>The wave num</w:t>
      </w:r>
      <w:r w:rsidR="007D0D15">
        <w:t>ber of the imaginary frequency</w:t>
      </w:r>
      <w:r>
        <w:t>=</w:t>
      </w:r>
      <w:r w:rsidR="00B0435F">
        <w:t xml:space="preserve"> </w:t>
      </w:r>
      <w:r w:rsidR="00B0435F" w:rsidRPr="00B0435F">
        <w:t>-481.0881</w:t>
      </w:r>
      <w:r w:rsidR="004834AB">
        <w:t xml:space="preserve"> cm</w:t>
      </w:r>
      <w:r w:rsidR="004834AB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1 </w:t>
      </w:r>
      <w:r>
        <w:t>(TS2)</w:t>
      </w:r>
    </w:p>
    <w:p w:rsidR="00F01724" w:rsidRDefault="00F01724" w:rsidP="00F01724">
      <w:r>
        <w:t>C  -4.481621 -0.133283 -0.207426</w:t>
      </w:r>
    </w:p>
    <w:p w:rsidR="00F01724" w:rsidRDefault="00F01724" w:rsidP="00F01724">
      <w:r>
        <w:t>C  -3.689567 -1.219190 -0.597969</w:t>
      </w:r>
    </w:p>
    <w:p w:rsidR="00F01724" w:rsidRDefault="00F01724" w:rsidP="00F01724">
      <w:r>
        <w:t>C  -2.330700 -1.248835 -0.301141</w:t>
      </w:r>
    </w:p>
    <w:p w:rsidR="00F01724" w:rsidRDefault="00F01724" w:rsidP="00F01724">
      <w:r>
        <w:t xml:space="preserve">C  -1.721154 -0.176804 0.388915 </w:t>
      </w:r>
    </w:p>
    <w:p w:rsidR="00F01724" w:rsidRDefault="00F01724" w:rsidP="00F01724">
      <w:r>
        <w:t xml:space="preserve">C  -2.529654 0.920774  0.762864 </w:t>
      </w:r>
    </w:p>
    <w:p w:rsidR="00F01724" w:rsidRDefault="00F01724" w:rsidP="00F01724">
      <w:r>
        <w:t xml:space="preserve">C  -3.894401 0.930311  0.481534 </w:t>
      </w:r>
    </w:p>
    <w:p w:rsidR="00F01724" w:rsidRDefault="00F01724" w:rsidP="00F01724">
      <w:r>
        <w:t xml:space="preserve">O  -0.438554 -0.204693 0.771756 </w:t>
      </w:r>
    </w:p>
    <w:p w:rsidR="00F01724" w:rsidRDefault="00F01724" w:rsidP="00F01724">
      <w:r>
        <w:t>H  -4.139728 -2.052941 -1.131628</w:t>
      </w:r>
    </w:p>
    <w:p w:rsidR="00F01724" w:rsidRDefault="00F01724" w:rsidP="00F01724">
      <w:r>
        <w:t xml:space="preserve">H  -4.501118 1.776080  0.795917 </w:t>
      </w:r>
    </w:p>
    <w:p w:rsidR="00F01724" w:rsidRDefault="00F01724" w:rsidP="00F01724">
      <w:r>
        <w:t xml:space="preserve">C  1.938986  -1.221098 0.209268 </w:t>
      </w:r>
    </w:p>
    <w:p w:rsidR="00F01724" w:rsidRDefault="00F01724" w:rsidP="00F01724">
      <w:r>
        <w:t>C  1.066889  -0.059942 -0.403280</w:t>
      </w:r>
    </w:p>
    <w:p w:rsidR="00F01724" w:rsidRDefault="00F01724" w:rsidP="00F01724">
      <w:r>
        <w:t>C  0.504717  -0.386777 -1.654508</w:t>
      </w:r>
    </w:p>
    <w:p w:rsidR="00F01724" w:rsidRDefault="00F01724" w:rsidP="00F01724">
      <w:r>
        <w:t>C  1.407158  1.465838  -0.193050</w:t>
      </w:r>
    </w:p>
    <w:p w:rsidR="00F01724" w:rsidRDefault="00F01724" w:rsidP="00F01724">
      <w:r>
        <w:t>C  3.143911  -1.513009 -0.726906</w:t>
      </w:r>
    </w:p>
    <w:p w:rsidR="00F01724" w:rsidRDefault="00F01724" w:rsidP="00F01724">
      <w:r>
        <w:t xml:space="preserve">C  1.129512  -2.539019 0.316498 </w:t>
      </w:r>
    </w:p>
    <w:p w:rsidR="00F01724" w:rsidRDefault="00F01724" w:rsidP="00F01724">
      <w:r>
        <w:t xml:space="preserve">C  1.360496  1.967381  1.271269 </w:t>
      </w:r>
    </w:p>
    <w:p w:rsidR="00F01724" w:rsidRDefault="00F01724" w:rsidP="00F01724">
      <w:r>
        <w:t>C  2.823175  1.766243  -0.750150</w:t>
      </w:r>
    </w:p>
    <w:p w:rsidR="00F01724" w:rsidRDefault="00F01724" w:rsidP="00F01724">
      <w:r>
        <w:t>H  0.473820  -1.409360 -2.009151</w:t>
      </w:r>
    </w:p>
    <w:p w:rsidR="00F01724" w:rsidRDefault="00F01724" w:rsidP="00F01724">
      <w:r>
        <w:t>C  0.422576  2.359142  -0.992013</w:t>
      </w:r>
    </w:p>
    <w:p w:rsidR="00F01724" w:rsidRDefault="00F01724" w:rsidP="00F01724">
      <w:r>
        <w:t>H  -0.030805 0.333997  -2.255675</w:t>
      </w:r>
    </w:p>
    <w:p w:rsidR="00F01724" w:rsidRDefault="00F01724" w:rsidP="00F01724">
      <w:r>
        <w:t xml:space="preserve">C  2.486113  -0.938623 1.623147 </w:t>
      </w:r>
    </w:p>
    <w:p w:rsidR="00F01724" w:rsidRDefault="00F01724" w:rsidP="00F01724">
      <w:r>
        <w:t xml:space="preserve">H  3.243809  -0.150101 1.632385 </w:t>
      </w:r>
    </w:p>
    <w:p w:rsidR="00F01724" w:rsidRDefault="00F01724" w:rsidP="00F01724">
      <w:r>
        <w:t xml:space="preserve">H  1.684547  -0.670861 2.315333 </w:t>
      </w:r>
    </w:p>
    <w:p w:rsidR="00F01724" w:rsidRDefault="00F01724" w:rsidP="00F01724">
      <w:r>
        <w:t xml:space="preserve">H  2.969444  -1.846691 2.002487 </w:t>
      </w:r>
    </w:p>
    <w:p w:rsidR="00F01724" w:rsidRDefault="00F01724" w:rsidP="00F01724">
      <w:r>
        <w:t>H  2.816998  -1.797637 -1.732655</w:t>
      </w:r>
    </w:p>
    <w:p w:rsidR="00F01724" w:rsidRDefault="00F01724" w:rsidP="00F01724">
      <w:r>
        <w:t>H  3.823401  -0.663830 -0.822488</w:t>
      </w:r>
    </w:p>
    <w:p w:rsidR="00F01724" w:rsidRDefault="00F01724" w:rsidP="00F01724">
      <w:r>
        <w:t>H  3.719970  -2.350805 -0.316080</w:t>
      </w:r>
    </w:p>
    <w:p w:rsidR="00F01724" w:rsidRDefault="00F01724" w:rsidP="00F01724">
      <w:r>
        <w:t xml:space="preserve">H  0.298856  -2.430051 1.013848 </w:t>
      </w:r>
    </w:p>
    <w:p w:rsidR="00F01724" w:rsidRDefault="00F01724" w:rsidP="00F01724">
      <w:r>
        <w:t>H  0.731464  -2.877721 -0.645373</w:t>
      </w:r>
    </w:p>
    <w:p w:rsidR="00F01724" w:rsidRDefault="00F01724" w:rsidP="00F01724">
      <w:r>
        <w:t xml:space="preserve">H  1.793497  -3.331991 0.679899 </w:t>
      </w:r>
    </w:p>
    <w:p w:rsidR="00F01724" w:rsidRDefault="00F01724" w:rsidP="00F01724">
      <w:r>
        <w:t xml:space="preserve">H  0.395759  1.756469  1.732008 </w:t>
      </w:r>
    </w:p>
    <w:p w:rsidR="00F01724" w:rsidRDefault="00F01724" w:rsidP="00F01724">
      <w:r>
        <w:t xml:space="preserve">H  2.138535  1.534074  1.898634 </w:t>
      </w:r>
    </w:p>
    <w:p w:rsidR="00F01724" w:rsidRDefault="00F01724" w:rsidP="00F01724">
      <w:r>
        <w:t xml:space="preserve">H  1.519618  3.052196  1.269859 </w:t>
      </w:r>
    </w:p>
    <w:p w:rsidR="00F01724" w:rsidRDefault="00F01724" w:rsidP="00F01724">
      <w:r>
        <w:t>H  3.615603  1.325492  -0.138720</w:t>
      </w:r>
    </w:p>
    <w:p w:rsidR="00F01724" w:rsidRDefault="00F01724" w:rsidP="00F01724">
      <w:r>
        <w:t>H  2.940436  1.409280  -1.779352</w:t>
      </w:r>
    </w:p>
    <w:p w:rsidR="00F01724" w:rsidRDefault="00F01724" w:rsidP="00F01724">
      <w:r>
        <w:lastRenderedPageBreak/>
        <w:t>H  2.982430  2.851296  -0.753199</w:t>
      </w:r>
    </w:p>
    <w:p w:rsidR="00F01724" w:rsidRDefault="00F01724" w:rsidP="00F01724">
      <w:r>
        <w:t>H  0.568768  2.278967  -2.074177</w:t>
      </w:r>
    </w:p>
    <w:p w:rsidR="00F01724" w:rsidRDefault="00F01724" w:rsidP="00F01724">
      <w:r>
        <w:t>H  -0.622170 2.130774  -0.764701</w:t>
      </w:r>
    </w:p>
    <w:p w:rsidR="00F01724" w:rsidRDefault="00F01724" w:rsidP="00F01724">
      <w:r>
        <w:t>H  0.600068  3.406936  -0.727112</w:t>
      </w:r>
    </w:p>
    <w:p w:rsidR="00F01724" w:rsidRDefault="00F01724" w:rsidP="00F01724">
      <w:r>
        <w:t>H  -5.543263 -0.118935 -0.437877</w:t>
      </w:r>
    </w:p>
    <w:p w:rsidR="00F01724" w:rsidRDefault="00F01724" w:rsidP="00F01724">
      <w:r>
        <w:t>H  -1.721179 -2.098162 -0.591700</w:t>
      </w:r>
    </w:p>
    <w:p w:rsidR="00F01724" w:rsidRDefault="00F01724" w:rsidP="00F01724">
      <w:r>
        <w:t xml:space="preserve">H  -2.068941 1.742409  1.303152 </w:t>
      </w:r>
    </w:p>
    <w:p w:rsidR="00F01724" w:rsidRDefault="00F01724" w:rsidP="00F01724"/>
    <w:p w:rsidR="00F01724" w:rsidRDefault="00F01724" w:rsidP="00F01724">
      <w:r>
        <w:t xml:space="preserve">Zero-point correction=                      </w:t>
      </w:r>
      <w:r w:rsidR="007A2036">
        <w:t xml:space="preserve">     0.372448 </w:t>
      </w:r>
      <w:proofErr w:type="spellStart"/>
      <w:r w:rsidR="007A2036">
        <w:t>Hartree</w:t>
      </w:r>
      <w:proofErr w:type="spellEnd"/>
      <w:r w:rsidR="007A2036">
        <w:t>/Particle</w:t>
      </w:r>
    </w:p>
    <w:p w:rsidR="00F01724" w:rsidRDefault="00F01724" w:rsidP="00F01724">
      <w:r>
        <w:t>Thermal correction to Energy=                    0.390922</w:t>
      </w:r>
    </w:p>
    <w:p w:rsidR="00F01724" w:rsidRDefault="00F01724" w:rsidP="00F01724">
      <w:r>
        <w:t>Thermal correction to Enthalpy=                  0.391866</w:t>
      </w:r>
    </w:p>
    <w:p w:rsidR="00F01724" w:rsidRDefault="00F01724" w:rsidP="00F01724">
      <w:r>
        <w:t>Thermal correction to Gibbs Free Energy=         0.327015</w:t>
      </w:r>
    </w:p>
    <w:p w:rsidR="00F01724" w:rsidRDefault="00F01724" w:rsidP="00F01724">
      <w:r>
        <w:t>Sum of electronic and zero-point Energies=           -699.507365</w:t>
      </w:r>
    </w:p>
    <w:p w:rsidR="00F01724" w:rsidRDefault="00F01724" w:rsidP="00F01724">
      <w:r>
        <w:t>Sum of electronic and thermal Energies=              -699.488891</w:t>
      </w:r>
    </w:p>
    <w:p w:rsidR="00F01724" w:rsidRDefault="00F01724" w:rsidP="00F01724">
      <w:r>
        <w:t>Sum of electronic and thermal Enthalpies=            -699.487947</w:t>
      </w:r>
    </w:p>
    <w:p w:rsidR="00F01724" w:rsidRDefault="00F01724" w:rsidP="00F01724">
      <w:r>
        <w:t>Sum of electronic and thermal Free Energies=         -699.552798</w:t>
      </w:r>
    </w:p>
    <w:p w:rsidR="006918A1" w:rsidRDefault="006918A1" w:rsidP="00F01724"/>
    <w:p w:rsidR="006918A1" w:rsidRDefault="006918A1" w:rsidP="00F01724">
      <w:r>
        <w:t>The wave number of the imaginary fre</w:t>
      </w:r>
      <w:r w:rsidR="007D0D15">
        <w:t>quency</w:t>
      </w:r>
      <w:r>
        <w:t>=</w:t>
      </w:r>
      <w:r w:rsidR="004834AB">
        <w:t xml:space="preserve"> </w:t>
      </w:r>
      <w:r w:rsidR="00B0435F" w:rsidRPr="00B0435F">
        <w:t xml:space="preserve">-426.5521 </w:t>
      </w:r>
      <w:r w:rsidR="004834AB">
        <w:t>cm</w:t>
      </w:r>
      <w:r w:rsidR="004834AB">
        <w:rPr>
          <w:vertAlign w:val="superscript"/>
        </w:rPr>
        <w:t>-1</w:t>
      </w:r>
    </w:p>
    <w:p w:rsidR="00383AEF" w:rsidRDefault="00383AEF" w:rsidP="00F01724">
      <w:r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2 </w:t>
      </w:r>
      <w:r>
        <w:t>(TS1)</w:t>
      </w:r>
    </w:p>
    <w:p w:rsidR="00F01724" w:rsidRDefault="00F01724" w:rsidP="00F01724">
      <w:r>
        <w:t xml:space="preserve">C  2.834436  -0.023471 0.083743 </w:t>
      </w:r>
    </w:p>
    <w:p w:rsidR="00F01724" w:rsidRDefault="00F01724" w:rsidP="00F01724">
      <w:r>
        <w:t>C  2.106100  -1.195831 -0.161287</w:t>
      </w:r>
    </w:p>
    <w:p w:rsidR="00F01724" w:rsidRDefault="00F01724" w:rsidP="00F01724">
      <w:r>
        <w:t>C  0.751962  -1.153983 -0.481983</w:t>
      </w:r>
    </w:p>
    <w:p w:rsidR="00F01724" w:rsidRDefault="00F01724" w:rsidP="00F01724">
      <w:r>
        <w:t>C  0.073663  0.080824  -0.593130</w:t>
      </w:r>
    </w:p>
    <w:p w:rsidR="00F01724" w:rsidRDefault="00F01724" w:rsidP="00F01724">
      <w:r>
        <w:t>C  0.809672  1.263229  -0.344752</w:t>
      </w:r>
    </w:p>
    <w:p w:rsidR="00F01724" w:rsidRDefault="00F01724" w:rsidP="00F01724">
      <w:r>
        <w:t>C  2.156104  1.204874  -0.011968</w:t>
      </w:r>
    </w:p>
    <w:p w:rsidR="00F01724" w:rsidRDefault="00F01724" w:rsidP="00F01724">
      <w:r>
        <w:t>H  2.610457  -2.158029 -0.098005</w:t>
      </w:r>
    </w:p>
    <w:p w:rsidR="00F01724" w:rsidRDefault="00F01724" w:rsidP="00F01724">
      <w:r>
        <w:t>H  0.201678  -2.067906 -0.685341</w:t>
      </w:r>
    </w:p>
    <w:p w:rsidR="00F01724" w:rsidRDefault="00F01724" w:rsidP="00F01724">
      <w:r>
        <w:t>O  -1.202345 0.129626  -0.973340</w:t>
      </w:r>
    </w:p>
    <w:p w:rsidR="00F01724" w:rsidRDefault="00F01724" w:rsidP="00F01724">
      <w:r>
        <w:t>H  0.292488  2.215040  -0.423475</w:t>
      </w:r>
    </w:p>
    <w:p w:rsidR="00F01724" w:rsidRDefault="00F01724" w:rsidP="00F01724">
      <w:r>
        <w:t xml:space="preserve">H  2.700857  2.128264  0.176395 </w:t>
      </w:r>
    </w:p>
    <w:p w:rsidR="00F01724" w:rsidRDefault="00F01724" w:rsidP="00F01724">
      <w:r>
        <w:t xml:space="preserve">C  4.306755  -0.069377 0.416461 </w:t>
      </w:r>
    </w:p>
    <w:p w:rsidR="00F01724" w:rsidRDefault="00F01724" w:rsidP="00F01724">
      <w:r>
        <w:t>H  4.922190  0.225164  -0.444606</w:t>
      </w:r>
    </w:p>
    <w:p w:rsidR="00F01724" w:rsidRDefault="00F01724" w:rsidP="00F01724">
      <w:r>
        <w:t xml:space="preserve">H  4.619633  -1.076020 0.712385 </w:t>
      </w:r>
    </w:p>
    <w:p w:rsidR="00F01724" w:rsidRDefault="00F01724" w:rsidP="00F01724">
      <w:r>
        <w:t xml:space="preserve">H  4.555869  0.615411  1.235763 </w:t>
      </w:r>
    </w:p>
    <w:p w:rsidR="00F01724" w:rsidRDefault="00F01724" w:rsidP="00F01724">
      <w:r>
        <w:t>C  -3.689759 -0.161616 -0.677435</w:t>
      </w:r>
    </w:p>
    <w:p w:rsidR="00F01724" w:rsidRDefault="00F01724" w:rsidP="00F01724">
      <w:r>
        <w:t xml:space="preserve">C  -2.585339 0.038684  0.334122 </w:t>
      </w:r>
    </w:p>
    <w:p w:rsidR="00F01724" w:rsidRDefault="00F01724" w:rsidP="00F01724">
      <w:r>
        <w:t xml:space="preserve">C  -2.455532 1.297431  0.935962 </w:t>
      </w:r>
    </w:p>
    <w:p w:rsidR="00F01724" w:rsidRDefault="00F01724" w:rsidP="00F01724">
      <w:r>
        <w:t xml:space="preserve">C  -2.197970 -1.182394 1.133701 </w:t>
      </w:r>
    </w:p>
    <w:p w:rsidR="00F01724" w:rsidRDefault="00F01724" w:rsidP="00F01724">
      <w:r>
        <w:t>H  -3.455108 -1.000514 -1.337596</w:t>
      </w:r>
    </w:p>
    <w:p w:rsidR="00F01724" w:rsidRDefault="00F01724" w:rsidP="00F01724">
      <w:r>
        <w:t>H  -3.826157 0.733033  -1.290857</w:t>
      </w:r>
    </w:p>
    <w:p w:rsidR="00F01724" w:rsidRDefault="00F01724" w:rsidP="00F01724">
      <w:r>
        <w:t xml:space="preserve">H  -2.988961 -1.415185 1.858866 </w:t>
      </w:r>
    </w:p>
    <w:p w:rsidR="00F01724" w:rsidRDefault="00F01724" w:rsidP="00F01724">
      <w:r>
        <w:t xml:space="preserve">H  -2.070680 -2.052834 0.483924 </w:t>
      </w:r>
    </w:p>
    <w:p w:rsidR="00F01724" w:rsidRDefault="00F01724" w:rsidP="00F01724">
      <w:r>
        <w:t xml:space="preserve">H  -2.903157 2.178311  0.486444 </w:t>
      </w:r>
    </w:p>
    <w:p w:rsidR="00F01724" w:rsidRDefault="00F01724" w:rsidP="00F01724">
      <w:r>
        <w:t xml:space="preserve">H  -1.268676 -1.022913 1.688714 </w:t>
      </w:r>
    </w:p>
    <w:p w:rsidR="00F01724" w:rsidRDefault="00F01724" w:rsidP="00F01724">
      <w:r>
        <w:t xml:space="preserve">H  -1.797168 1.448882  1.786166 </w:t>
      </w:r>
    </w:p>
    <w:p w:rsidR="00F01724" w:rsidRDefault="00F01724" w:rsidP="00F01724">
      <w:r>
        <w:t>H  -4.635054 -0.377925 -0.162659</w:t>
      </w:r>
    </w:p>
    <w:p w:rsidR="00F01724" w:rsidRDefault="00F01724" w:rsidP="00F01724"/>
    <w:p w:rsidR="00F01724" w:rsidRDefault="00F01724" w:rsidP="00F01724">
      <w:r>
        <w:t xml:space="preserve">Zero-point correction=                      </w:t>
      </w:r>
      <w:r w:rsidR="007A2036">
        <w:t xml:space="preserve">     0.228539 </w:t>
      </w:r>
      <w:proofErr w:type="spellStart"/>
      <w:r w:rsidR="007A2036">
        <w:t>Hartree</w:t>
      </w:r>
      <w:proofErr w:type="spellEnd"/>
      <w:r w:rsidR="007A2036">
        <w:t>/Particle</w:t>
      </w:r>
    </w:p>
    <w:p w:rsidR="00F01724" w:rsidRDefault="00F01724" w:rsidP="00F01724">
      <w:r>
        <w:t>Thermal correction to Energy=                    0.241647</w:t>
      </w:r>
    </w:p>
    <w:p w:rsidR="00F01724" w:rsidRDefault="00F01724" w:rsidP="00F01724">
      <w:r>
        <w:t>Thermal correction to Enthalpy=                  0.242591</w:t>
      </w:r>
    </w:p>
    <w:p w:rsidR="00F01724" w:rsidRDefault="00F01724" w:rsidP="00F01724">
      <w:r>
        <w:t>Thermal correction to Gibbs Free Energy=         0.187178</w:t>
      </w:r>
    </w:p>
    <w:p w:rsidR="00F01724" w:rsidRDefault="00F01724" w:rsidP="00F01724">
      <w:r>
        <w:t>Sum of electronic and zero-point Energies=           -503.120404</w:t>
      </w:r>
    </w:p>
    <w:p w:rsidR="00F01724" w:rsidRDefault="00F01724" w:rsidP="00F01724">
      <w:r>
        <w:t>Sum of electronic and thermal Energies=              -503.107296</w:t>
      </w:r>
    </w:p>
    <w:p w:rsidR="00F01724" w:rsidRDefault="00F01724" w:rsidP="00F01724">
      <w:r>
        <w:t>Sum of electronic and thermal Enthalpies=            -503.106352</w:t>
      </w:r>
    </w:p>
    <w:p w:rsidR="006918A1" w:rsidRDefault="00F01724" w:rsidP="00F01724">
      <w:r>
        <w:lastRenderedPageBreak/>
        <w:t>Sum of electronic and thermal Free Energies=         -503.161765</w:t>
      </w:r>
    </w:p>
    <w:p w:rsidR="006918A1" w:rsidRDefault="006918A1" w:rsidP="00F01724"/>
    <w:p w:rsidR="00383AEF" w:rsidRDefault="006918A1" w:rsidP="00F01724">
      <w:r>
        <w:t>The wave num</w:t>
      </w:r>
      <w:r w:rsidR="007D0D15">
        <w:t>ber of the imaginary frequency</w:t>
      </w:r>
      <w:r>
        <w:t>=</w:t>
      </w:r>
      <w:r w:rsidR="00B0435F">
        <w:t xml:space="preserve"> </w:t>
      </w:r>
      <w:r w:rsidR="00B0435F" w:rsidRPr="00B0435F">
        <w:t>-495.7193</w:t>
      </w:r>
      <w:r w:rsidR="007A2036">
        <w:t xml:space="preserve"> </w:t>
      </w:r>
      <w:r w:rsidR="004834AB">
        <w:t>cm</w:t>
      </w:r>
      <w:r w:rsidR="004834AB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2 </w:t>
      </w:r>
      <w:r>
        <w:t>(TS2)</w:t>
      </w:r>
    </w:p>
    <w:p w:rsidR="00F01724" w:rsidRDefault="00F01724" w:rsidP="00F01724">
      <w:r>
        <w:t>C  -4.141512 -0.092558 -0.060047</w:t>
      </w:r>
    </w:p>
    <w:p w:rsidR="00F01724" w:rsidRDefault="00F01724" w:rsidP="00F01724">
      <w:r>
        <w:t>C  -3.351949 -1.188446 -0.450600</w:t>
      </w:r>
    </w:p>
    <w:p w:rsidR="00F01724" w:rsidRDefault="00F01724" w:rsidP="00F01724">
      <w:r>
        <w:t>C  -1.987685 -1.230570 -0.194021</w:t>
      </w:r>
    </w:p>
    <w:p w:rsidR="00F01724" w:rsidRDefault="00F01724" w:rsidP="00F01724">
      <w:r>
        <w:t xml:space="preserve">C  -1.341829 -0.157516 0.461354 </w:t>
      </w:r>
    </w:p>
    <w:p w:rsidR="00F01724" w:rsidRDefault="00F01724" w:rsidP="00F01724">
      <w:r>
        <w:t xml:space="preserve">C  -2.130907 0.950119  0.837834 </w:t>
      </w:r>
    </w:p>
    <w:p w:rsidR="00F01724" w:rsidRDefault="00F01724" w:rsidP="00F01724">
      <w:r>
        <w:t xml:space="preserve">C  -3.503076 0.967630  0.594063 </w:t>
      </w:r>
    </w:p>
    <w:p w:rsidR="00F01724" w:rsidRDefault="00F01724" w:rsidP="00F01724">
      <w:r>
        <w:t>H  -3.822736 -2.027744 -0.959690</w:t>
      </w:r>
    </w:p>
    <w:p w:rsidR="00F01724" w:rsidRDefault="00F01724" w:rsidP="00F01724">
      <w:r>
        <w:t>H  -1.400291 -2.092835 -0.492468</w:t>
      </w:r>
    </w:p>
    <w:p w:rsidR="00F01724" w:rsidRDefault="00F01724" w:rsidP="00F01724">
      <w:r>
        <w:t xml:space="preserve">O  -0.048330 -0.197603 0.806222 </w:t>
      </w:r>
    </w:p>
    <w:p w:rsidR="00F01724" w:rsidRDefault="00F01724" w:rsidP="00F01724">
      <w:r>
        <w:t xml:space="preserve">H  -1.652563 1.778787  1.351463 </w:t>
      </w:r>
    </w:p>
    <w:p w:rsidR="00F01724" w:rsidRDefault="00F01724" w:rsidP="00F01724">
      <w:r>
        <w:t xml:space="preserve">H  -4.089013 1.827163  0.913424 </w:t>
      </w:r>
    </w:p>
    <w:p w:rsidR="00F01724" w:rsidRDefault="00F01724" w:rsidP="00F01724">
      <w:r>
        <w:t>C  -5.626869 -0.072583 -0.332806</w:t>
      </w:r>
    </w:p>
    <w:p w:rsidR="00F01724" w:rsidRDefault="00F01724" w:rsidP="00F01724">
      <w:r>
        <w:t xml:space="preserve">H  -6.150185 -0.857907 0.228589 </w:t>
      </w:r>
    </w:p>
    <w:p w:rsidR="00F01724" w:rsidRDefault="00F01724" w:rsidP="00F01724">
      <w:r>
        <w:t>H  -5.844350 -0.241754 -1.394909</w:t>
      </w:r>
    </w:p>
    <w:p w:rsidR="00F01724" w:rsidRDefault="00F01724" w:rsidP="00F01724">
      <w:r>
        <w:t>H  -6.072011 0.886821  -0.050223</w:t>
      </w:r>
    </w:p>
    <w:p w:rsidR="00F01724" w:rsidRDefault="00F01724" w:rsidP="00F01724">
      <w:r>
        <w:t xml:space="preserve">C  1.768057  1.961693  1.257980 </w:t>
      </w:r>
    </w:p>
    <w:p w:rsidR="00F01724" w:rsidRDefault="00F01724" w:rsidP="00F01724">
      <w:r>
        <w:t>C  1.773676  1.459138  -0.206946</w:t>
      </w:r>
    </w:p>
    <w:p w:rsidR="00F01724" w:rsidRDefault="00F01724" w:rsidP="00F01724">
      <w:r>
        <w:t>C  1.410113  -0.063265 -0.407133</w:t>
      </w:r>
    </w:p>
    <w:p w:rsidR="00F01724" w:rsidRDefault="00F01724" w:rsidP="00F01724">
      <w:r>
        <w:t>C  0.814167  -0.383046 -1.646067</w:t>
      </w:r>
    </w:p>
    <w:p w:rsidR="00F01724" w:rsidRDefault="00F01724" w:rsidP="00F01724">
      <w:r>
        <w:t xml:space="preserve">C  2.293199  -1.232386 0.175391 </w:t>
      </w:r>
    </w:p>
    <w:p w:rsidR="00F01724" w:rsidRDefault="00F01724" w:rsidP="00F01724">
      <w:r>
        <w:t xml:space="preserve">C  1.476275  -2.543257 0.309724 </w:t>
      </w:r>
    </w:p>
    <w:p w:rsidR="00F01724" w:rsidRDefault="00F01724" w:rsidP="00F01724">
      <w:r>
        <w:t>C  3.463780  -1.535101 -0.799892</w:t>
      </w:r>
    </w:p>
    <w:p w:rsidR="00F01724" w:rsidRDefault="00F01724" w:rsidP="00F01724">
      <w:r>
        <w:t xml:space="preserve">C  2.888608  -0.955561 1.570697 </w:t>
      </w:r>
    </w:p>
    <w:p w:rsidR="00F01724" w:rsidRDefault="00F01724" w:rsidP="00F01724">
      <w:r>
        <w:t>C  3.178721  1.745114  -0.797713</w:t>
      </w:r>
    </w:p>
    <w:p w:rsidR="00F01724" w:rsidRDefault="00F01724" w:rsidP="00F01724">
      <w:r>
        <w:t>C  0.779774  2.362996  -0.982172</w:t>
      </w:r>
    </w:p>
    <w:p w:rsidR="00F01724" w:rsidRDefault="00F01724" w:rsidP="00F01724">
      <w:r>
        <w:t xml:space="preserve">H  2.552075  1.515175  1.868575 </w:t>
      </w:r>
    </w:p>
    <w:p w:rsidR="00F01724" w:rsidRDefault="00F01724" w:rsidP="00F01724">
      <w:r>
        <w:t xml:space="preserve">H  1.945689  3.043671  1.252577 </w:t>
      </w:r>
    </w:p>
    <w:p w:rsidR="00F01724" w:rsidRDefault="00F01724" w:rsidP="00F01724">
      <w:r>
        <w:t>H  -0.261762 2.144152  -0.731925</w:t>
      </w:r>
    </w:p>
    <w:p w:rsidR="00F01724" w:rsidRDefault="00F01724" w:rsidP="00F01724">
      <w:r>
        <w:t>H  0.972913  3.408796  -0.720174</w:t>
      </w:r>
    </w:p>
    <w:p w:rsidR="00F01724" w:rsidRDefault="00F01724" w:rsidP="00F01724">
      <w:r>
        <w:t xml:space="preserve">H  2.112036  -0.683087 2.289127 </w:t>
      </w:r>
    </w:p>
    <w:p w:rsidR="00F01724" w:rsidRDefault="00F01724" w:rsidP="00F01724">
      <w:r>
        <w:t>H  0.267182  0.342638  -2.230765</w:t>
      </w:r>
    </w:p>
    <w:p w:rsidR="00F01724" w:rsidRDefault="00F01724" w:rsidP="00F01724">
      <w:r>
        <w:t xml:space="preserve">H  3.651574  -0.172130 1.556164 </w:t>
      </w:r>
    </w:p>
    <w:p w:rsidR="00F01724" w:rsidRDefault="00F01724" w:rsidP="00F01724">
      <w:r>
        <w:t>H  3.349673  2.828378  -0.803819</w:t>
      </w:r>
    </w:p>
    <w:p w:rsidR="00F01724" w:rsidRDefault="00F01724" w:rsidP="00F01724">
      <w:r>
        <w:t>H  0.900928  2.282306  -2.067390</w:t>
      </w:r>
    </w:p>
    <w:p w:rsidR="00F01724" w:rsidRDefault="00F01724" w:rsidP="00F01724">
      <w:r>
        <w:t>H  3.980828  1.295090  -0.205985</w:t>
      </w:r>
    </w:p>
    <w:p w:rsidR="00F01724" w:rsidRDefault="00F01724" w:rsidP="00F01724">
      <w:r>
        <w:lastRenderedPageBreak/>
        <w:t>H  0.763665  -1.405160 -1.999974</w:t>
      </w:r>
    </w:p>
    <w:p w:rsidR="00F01724" w:rsidRDefault="00F01724" w:rsidP="00F01724">
      <w:r>
        <w:t xml:space="preserve">H  0.673246  -2.429111 1.037926 </w:t>
      </w:r>
    </w:p>
    <w:p w:rsidR="00F01724" w:rsidRDefault="00F01724" w:rsidP="00F01724">
      <w:r>
        <w:t>H  3.267145  1.388064  -1.829712</w:t>
      </w:r>
    </w:p>
    <w:p w:rsidR="00F01724" w:rsidRDefault="00F01724" w:rsidP="00F01724">
      <w:r>
        <w:t xml:space="preserve">H  3.377634  -1.867478 1.933254 </w:t>
      </w:r>
    </w:p>
    <w:p w:rsidR="00F01724" w:rsidRDefault="00F01724" w:rsidP="00F01724">
      <w:r>
        <w:t>H  4.147311  -0.692057 -0.918352</w:t>
      </w:r>
    </w:p>
    <w:p w:rsidR="00F01724" w:rsidRDefault="00F01724" w:rsidP="00F01724">
      <w:r>
        <w:t>H  1.038842  -2.875203 -0.637298</w:t>
      </w:r>
    </w:p>
    <w:p w:rsidR="00F01724" w:rsidRDefault="00F01724" w:rsidP="00F01724">
      <w:r>
        <w:t xml:space="preserve">H  2.146271  -3.343279 0.645876 </w:t>
      </w:r>
    </w:p>
    <w:p w:rsidR="00F01724" w:rsidRDefault="00F01724" w:rsidP="00F01724">
      <w:r>
        <w:t>H  3.100645  -1.816364 -1.794087</w:t>
      </w:r>
    </w:p>
    <w:p w:rsidR="00F01724" w:rsidRDefault="00F01724" w:rsidP="00F01724">
      <w:r>
        <w:t>H  4.045957  -2.378260 -0.408964</w:t>
      </w:r>
    </w:p>
    <w:p w:rsidR="00F01724" w:rsidRDefault="00F01724" w:rsidP="00F01724">
      <w:r>
        <w:t xml:space="preserve">H  0.810685  1.767739  1.741114 </w:t>
      </w:r>
    </w:p>
    <w:p w:rsidR="00F01724" w:rsidRDefault="00F01724" w:rsidP="00F01724"/>
    <w:p w:rsidR="00A80FC4" w:rsidRDefault="00A80FC4" w:rsidP="00A80FC4">
      <w:r>
        <w:t>Zero-point correction=                           0.4000</w:t>
      </w:r>
      <w:r w:rsidR="007A2036">
        <w:t xml:space="preserve">29 </w:t>
      </w:r>
      <w:proofErr w:type="spellStart"/>
      <w:r w:rsidR="007A2036">
        <w:t>Hartree</w:t>
      </w:r>
      <w:proofErr w:type="spellEnd"/>
      <w:r w:rsidR="007A2036">
        <w:t>/Particle</w:t>
      </w:r>
    </w:p>
    <w:p w:rsidR="00A80FC4" w:rsidRDefault="00A80FC4" w:rsidP="00A80FC4">
      <w:r>
        <w:t>Thermal correction to Energy=                    0.420382</w:t>
      </w:r>
    </w:p>
    <w:p w:rsidR="00A80FC4" w:rsidRDefault="00A80FC4" w:rsidP="00A80FC4">
      <w:r>
        <w:t>Thermal correction to Enthalpy=                  0.421327</w:t>
      </w:r>
    </w:p>
    <w:p w:rsidR="00A80FC4" w:rsidRDefault="00A80FC4" w:rsidP="00A80FC4">
      <w:r>
        <w:t>Thermal correction to Gibbs Free Energy=         0.351416</w:t>
      </w:r>
    </w:p>
    <w:p w:rsidR="00A80FC4" w:rsidRDefault="00A80FC4" w:rsidP="00A80FC4">
      <w:r>
        <w:t>Sum of electronic and zero-point Energies=           -738.797703</w:t>
      </w:r>
    </w:p>
    <w:p w:rsidR="00A80FC4" w:rsidRDefault="00A80FC4" w:rsidP="00A80FC4">
      <w:r>
        <w:t>Sum of electronic and thermal Energies=              -738.777350</w:t>
      </w:r>
    </w:p>
    <w:p w:rsidR="00A80FC4" w:rsidRDefault="00A80FC4" w:rsidP="00A80FC4">
      <w:r>
        <w:t>Sum of electronic and thermal Enthalpies=            -738.776405</w:t>
      </w:r>
    </w:p>
    <w:p w:rsidR="006918A1" w:rsidRDefault="00A80FC4" w:rsidP="00A80FC4">
      <w:r>
        <w:t>Sum of electronic and thermal Free Energies=         -738.846316</w:t>
      </w:r>
    </w:p>
    <w:p w:rsidR="006918A1" w:rsidRDefault="006918A1" w:rsidP="00A80FC4"/>
    <w:p w:rsidR="00383AEF" w:rsidRDefault="006918A1" w:rsidP="00A80FC4">
      <w:r>
        <w:t>The wave number of the i</w:t>
      </w:r>
      <w:r w:rsidR="007D0D15">
        <w:t>maginary frequency</w:t>
      </w:r>
      <w:r>
        <w:t>=</w:t>
      </w:r>
      <w:r w:rsidR="004834AB">
        <w:t xml:space="preserve"> </w:t>
      </w:r>
      <w:r w:rsidR="00B0435F" w:rsidRPr="00B0435F">
        <w:t xml:space="preserve">-447.3836 </w:t>
      </w:r>
      <w:r w:rsidR="004834AB">
        <w:t>cm</w:t>
      </w:r>
      <w:r w:rsidR="004834AB">
        <w:rPr>
          <w:vertAlign w:val="superscript"/>
        </w:rPr>
        <w:t>-1</w:t>
      </w:r>
      <w:r w:rsidR="00383AEF">
        <w:br w:type="page"/>
      </w:r>
    </w:p>
    <w:p w:rsidR="00383AEF" w:rsidRDefault="00383AEF" w:rsidP="00351B16">
      <w:r>
        <w:lastRenderedPageBreak/>
        <w:t xml:space="preserve">Entry </w:t>
      </w:r>
      <w:r>
        <w:rPr>
          <w:b/>
        </w:rPr>
        <w:t xml:space="preserve">43 </w:t>
      </w:r>
      <w:r>
        <w:t>(TS1)</w:t>
      </w:r>
    </w:p>
    <w:p w:rsidR="00A80FC4" w:rsidRDefault="00A80FC4" w:rsidP="00A80FC4">
      <w:r>
        <w:t>C  0.133197  -2.547158 -1.009227</w:t>
      </w:r>
    </w:p>
    <w:p w:rsidR="00A80FC4" w:rsidRDefault="00A80FC4" w:rsidP="00A80FC4">
      <w:r>
        <w:t>C  1.317841  -1.900114 -0.622887</w:t>
      </w:r>
    </w:p>
    <w:p w:rsidR="00A80FC4" w:rsidRDefault="00A80FC4" w:rsidP="00A80FC4">
      <w:r>
        <w:t>C  1.322677  -0.652263 -0.004372</w:t>
      </w:r>
    </w:p>
    <w:p w:rsidR="00A80FC4" w:rsidRDefault="00A80FC4" w:rsidP="00A80FC4">
      <w:r>
        <w:t xml:space="preserve">C  0.059864  0.026230  0.137546 </w:t>
      </w:r>
    </w:p>
    <w:p w:rsidR="00A80FC4" w:rsidRDefault="00A80FC4" w:rsidP="00A80FC4">
      <w:r>
        <w:t xml:space="preserve">C  -1.149129 -0.733122 0.036986 </w:t>
      </w:r>
    </w:p>
    <w:p w:rsidR="00A80FC4" w:rsidRDefault="00A80FC4" w:rsidP="00A80FC4">
      <w:r>
        <w:t>C  -1.070770 -1.983475 -0.598842</w:t>
      </w:r>
    </w:p>
    <w:p w:rsidR="00A80FC4" w:rsidRDefault="00A80FC4" w:rsidP="00A80FC4">
      <w:r>
        <w:t>C  0.175724  -3.850537 -1.769975</w:t>
      </w:r>
    </w:p>
    <w:p w:rsidR="00A80FC4" w:rsidRDefault="00A80FC4" w:rsidP="00A80FC4">
      <w:r>
        <w:t xml:space="preserve">C  -2.488870 -0.400409 0.755148 </w:t>
      </w:r>
    </w:p>
    <w:p w:rsidR="00A80FC4" w:rsidRDefault="00A80FC4" w:rsidP="00A80FC4">
      <w:r>
        <w:t xml:space="preserve">C  -2.728309 -1.549103 1.778482 </w:t>
      </w:r>
    </w:p>
    <w:p w:rsidR="00A80FC4" w:rsidRDefault="00A80FC4" w:rsidP="00A80FC4">
      <w:r>
        <w:t>C  -3.687879 -0.378646 -0.222057</w:t>
      </w:r>
    </w:p>
    <w:p w:rsidR="00A80FC4" w:rsidRDefault="00A80FC4" w:rsidP="00A80FC4">
      <w:r>
        <w:t xml:space="preserve">C  -2.496128 0.898829  1.587952 </w:t>
      </w:r>
    </w:p>
    <w:p w:rsidR="00A80FC4" w:rsidRDefault="00A80FC4" w:rsidP="00A80FC4">
      <w:r>
        <w:t xml:space="preserve">C  2.611491  -0.127431 0.686075 </w:t>
      </w:r>
    </w:p>
    <w:p w:rsidR="00A80FC4" w:rsidRDefault="00A80FC4" w:rsidP="00A80FC4">
      <w:r>
        <w:t xml:space="preserve">C  3.749376  -1.170047 0.626402 </w:t>
      </w:r>
    </w:p>
    <w:p w:rsidR="00A80FC4" w:rsidRDefault="00A80FC4" w:rsidP="00A80FC4">
      <w:r>
        <w:t xml:space="preserve">C  2.279447  0.110436  2.181699 </w:t>
      </w:r>
    </w:p>
    <w:p w:rsidR="00A80FC4" w:rsidRDefault="00A80FC4" w:rsidP="00A80FC4">
      <w:r>
        <w:t xml:space="preserve">C  3.171868  1.183070  0.098933 </w:t>
      </w:r>
    </w:p>
    <w:p w:rsidR="00A80FC4" w:rsidRDefault="00A80FC4" w:rsidP="00A80FC4">
      <w:r>
        <w:t xml:space="preserve">O  0.039679  1.343769  0.400818 </w:t>
      </w:r>
    </w:p>
    <w:p w:rsidR="00A80FC4" w:rsidRDefault="00A80FC4" w:rsidP="00A80FC4">
      <w:r>
        <w:t>H  2.254591  -2.417184 -0.800245</w:t>
      </w:r>
    </w:p>
    <w:p w:rsidR="00A80FC4" w:rsidRDefault="00A80FC4" w:rsidP="00A80FC4">
      <w:r>
        <w:t>H  -1.982118 -2.555065 -0.755586</w:t>
      </w:r>
    </w:p>
    <w:p w:rsidR="00A80FC4" w:rsidRDefault="00A80FC4" w:rsidP="00A80FC4">
      <w:r>
        <w:t>H  0.989362  -4.496484 -1.419285</w:t>
      </w:r>
    </w:p>
    <w:p w:rsidR="00A80FC4" w:rsidRDefault="00A80FC4" w:rsidP="00A80FC4">
      <w:r>
        <w:t>H  0.341411  -3.683304 -2.843499</w:t>
      </w:r>
    </w:p>
    <w:p w:rsidR="00A80FC4" w:rsidRDefault="00A80FC4" w:rsidP="00A80FC4">
      <w:r>
        <w:t>H  -0.762950 -4.405844 -1.669098</w:t>
      </w:r>
    </w:p>
    <w:p w:rsidR="00A80FC4" w:rsidRDefault="00A80FC4" w:rsidP="00A80FC4">
      <w:r>
        <w:t xml:space="preserve">H  -3.654487 -1.364749 2.336814 </w:t>
      </w:r>
    </w:p>
    <w:p w:rsidR="00A80FC4" w:rsidRDefault="00A80FC4" w:rsidP="00A80FC4">
      <w:r>
        <w:t xml:space="preserve">H  -1.903398 -1.606397 2.497274 </w:t>
      </w:r>
    </w:p>
    <w:p w:rsidR="00A80FC4" w:rsidRDefault="00A80FC4" w:rsidP="00A80FC4">
      <w:r>
        <w:t xml:space="preserve">H  -2.817895 -2.525586 1.294037 </w:t>
      </w:r>
    </w:p>
    <w:p w:rsidR="00A80FC4" w:rsidRDefault="00A80FC4" w:rsidP="00A80FC4">
      <w:r>
        <w:t xml:space="preserve">H  -4.620820 -0.228217 0.335295 </w:t>
      </w:r>
    </w:p>
    <w:p w:rsidR="00A80FC4" w:rsidRDefault="00A80FC4" w:rsidP="00A80FC4">
      <w:r>
        <w:t>H  -3.785001 -1.319806 -0.773406</w:t>
      </w:r>
    </w:p>
    <w:p w:rsidR="00A80FC4" w:rsidRDefault="00A80FC4" w:rsidP="00A80FC4">
      <w:r>
        <w:t>H  -3.603828 0.428393  -0.955187</w:t>
      </w:r>
    </w:p>
    <w:p w:rsidR="00A80FC4" w:rsidRDefault="00A80FC4" w:rsidP="00A80FC4">
      <w:r>
        <w:t xml:space="preserve">H  -3.430964 0.939005  2.161259 </w:t>
      </w:r>
    </w:p>
    <w:p w:rsidR="00A80FC4" w:rsidRDefault="00A80FC4" w:rsidP="00A80FC4">
      <w:r>
        <w:t xml:space="preserve">H  -2.439676 1.802117  0.982188 </w:t>
      </w:r>
    </w:p>
    <w:p w:rsidR="00A80FC4" w:rsidRDefault="00A80FC4" w:rsidP="00A80FC4">
      <w:r>
        <w:t xml:space="preserve">H  -1.663390 0.927520  2.295712 </w:t>
      </w:r>
    </w:p>
    <w:p w:rsidR="00A80FC4" w:rsidRDefault="00A80FC4" w:rsidP="00A80FC4">
      <w:r>
        <w:t xml:space="preserve">H  4.606677  -0.797541 1.198473 </w:t>
      </w:r>
    </w:p>
    <w:p w:rsidR="00A80FC4" w:rsidRDefault="00A80FC4" w:rsidP="00A80FC4">
      <w:r>
        <w:t>H  4.095009  -1.347847 -0.398921</w:t>
      </w:r>
    </w:p>
    <w:p w:rsidR="00A80FC4" w:rsidRDefault="00A80FC4" w:rsidP="00A80FC4">
      <w:r>
        <w:t xml:space="preserve">H  3.453758  -2.130919 1.061005 </w:t>
      </w:r>
    </w:p>
    <w:p w:rsidR="00A80FC4" w:rsidRDefault="00A80FC4" w:rsidP="00A80FC4">
      <w:r>
        <w:t xml:space="preserve">H  3.175087  0.450319  2.717352 </w:t>
      </w:r>
    </w:p>
    <w:p w:rsidR="00A80FC4" w:rsidRDefault="00A80FC4" w:rsidP="00A80FC4">
      <w:r>
        <w:t xml:space="preserve">H  1.931022  -0.813397 2.658019 </w:t>
      </w:r>
    </w:p>
    <w:p w:rsidR="00A80FC4" w:rsidRDefault="00A80FC4" w:rsidP="00A80FC4">
      <w:r>
        <w:lastRenderedPageBreak/>
        <w:t xml:space="preserve">H  1.503005  0.871354  2.292256 </w:t>
      </w:r>
    </w:p>
    <w:p w:rsidR="00A80FC4" w:rsidRDefault="00A80FC4" w:rsidP="00A80FC4">
      <w:r>
        <w:t xml:space="preserve">H  4.118631  1.432665  0.595230 </w:t>
      </w:r>
    </w:p>
    <w:p w:rsidR="00A80FC4" w:rsidRDefault="00A80FC4" w:rsidP="00A80FC4">
      <w:r>
        <w:t xml:space="preserve">H  2.479010  2.008756  0.254936 </w:t>
      </w:r>
    </w:p>
    <w:p w:rsidR="00A80FC4" w:rsidRDefault="00A80FC4" w:rsidP="00A80FC4">
      <w:r>
        <w:t>H  3.373018  1.087033  -0.974071</w:t>
      </w:r>
    </w:p>
    <w:p w:rsidR="00A80FC4" w:rsidRDefault="00A80FC4" w:rsidP="00A80FC4">
      <w:r>
        <w:t>C  -0.232419 3.763750  -0.140593</w:t>
      </w:r>
    </w:p>
    <w:p w:rsidR="00A80FC4" w:rsidRDefault="00A80FC4" w:rsidP="00A80FC4">
      <w:r>
        <w:t>C  -0.183419 2.519475  -1.000452</w:t>
      </w:r>
    </w:p>
    <w:p w:rsidR="00A80FC4" w:rsidRDefault="00A80FC4" w:rsidP="00A80FC4">
      <w:r>
        <w:t>C  0.947461  2.369989  -1.844305</w:t>
      </w:r>
    </w:p>
    <w:p w:rsidR="00A80FC4" w:rsidRDefault="00A80FC4" w:rsidP="00A80FC4">
      <w:r>
        <w:t>C  -1.494195 2.111330  -1.637192</w:t>
      </w:r>
    </w:p>
    <w:p w:rsidR="00A80FC4" w:rsidRDefault="00A80FC4" w:rsidP="00A80FC4">
      <w:r>
        <w:t>H  -0.522473 4.627587  -0.752244</w:t>
      </w:r>
    </w:p>
    <w:p w:rsidR="00A80FC4" w:rsidRDefault="00A80FC4" w:rsidP="00A80FC4">
      <w:r>
        <w:t xml:space="preserve">H  0.743090  3.972113  0.307962 </w:t>
      </w:r>
    </w:p>
    <w:p w:rsidR="00A80FC4" w:rsidRDefault="00A80FC4" w:rsidP="00A80FC4">
      <w:r>
        <w:t>H  -2.338911 2.261535  -0.964551</w:t>
      </w:r>
    </w:p>
    <w:p w:rsidR="00A80FC4" w:rsidRDefault="00A80FC4" w:rsidP="00A80FC4">
      <w:r>
        <w:t>H  -1.665980 2.723125  -2.531807</w:t>
      </w:r>
    </w:p>
    <w:p w:rsidR="00A80FC4" w:rsidRDefault="00A80FC4" w:rsidP="00A80FC4">
      <w:r>
        <w:t>H  1.853816  2.940855  -1.684056</w:t>
      </w:r>
    </w:p>
    <w:p w:rsidR="00A80FC4" w:rsidRDefault="00A80FC4" w:rsidP="00A80FC4">
      <w:r>
        <w:t>H  -1.471204 1.062719  -1.948526</w:t>
      </w:r>
    </w:p>
    <w:p w:rsidR="00A80FC4" w:rsidRDefault="00A80FC4" w:rsidP="00A80FC4">
      <w:r>
        <w:t>H  0.964436  1.613614  -2.623354</w:t>
      </w:r>
    </w:p>
    <w:p w:rsidR="00A80FC4" w:rsidRDefault="00A80FC4" w:rsidP="00A80FC4">
      <w:r>
        <w:t xml:space="preserve">H  -0.963226 3.648664  0.663553 </w:t>
      </w:r>
    </w:p>
    <w:p w:rsidR="00A80FC4" w:rsidRDefault="00A80FC4" w:rsidP="00A80FC4"/>
    <w:p w:rsidR="00A80FC4" w:rsidRDefault="00A80FC4" w:rsidP="00A80FC4">
      <w:r>
        <w:t xml:space="preserve">Zero-point correction=                      </w:t>
      </w:r>
      <w:r w:rsidR="007A2036">
        <w:t xml:space="preserve">     0.455384 </w:t>
      </w:r>
      <w:proofErr w:type="spellStart"/>
      <w:r w:rsidR="007A2036">
        <w:t>Hartree</w:t>
      </w:r>
      <w:proofErr w:type="spellEnd"/>
      <w:r w:rsidR="007A2036">
        <w:t>/Particle</w:t>
      </w:r>
    </w:p>
    <w:p w:rsidR="00A80FC4" w:rsidRDefault="00A80FC4" w:rsidP="00A80FC4">
      <w:r>
        <w:t>Thermal correction to Energy=                    0.478973</w:t>
      </w:r>
    </w:p>
    <w:p w:rsidR="00A80FC4" w:rsidRDefault="00A80FC4" w:rsidP="00A80FC4">
      <w:r>
        <w:t>Thermal correction to Enthalpy=                  0.479917</w:t>
      </w:r>
    </w:p>
    <w:p w:rsidR="00A80FC4" w:rsidRDefault="00A80FC4" w:rsidP="00A80FC4">
      <w:r>
        <w:t>Thermal correction to Gibbs Free Energy=         0.404669</w:t>
      </w:r>
    </w:p>
    <w:p w:rsidR="00A80FC4" w:rsidRDefault="00A80FC4" w:rsidP="00A80FC4">
      <w:r>
        <w:t>Sum of electronic and zero-point Energies=           -817.370508</w:t>
      </w:r>
    </w:p>
    <w:p w:rsidR="00A80FC4" w:rsidRDefault="00A80FC4" w:rsidP="00A80FC4">
      <w:r>
        <w:t>Sum of electronic and thermal Energies=              -817.346920</w:t>
      </w:r>
    </w:p>
    <w:p w:rsidR="00A80FC4" w:rsidRDefault="00A80FC4" w:rsidP="00A80FC4">
      <w:r>
        <w:t>Sum of electronic and thermal Enthalpies=            -817.345976</w:t>
      </w:r>
    </w:p>
    <w:p w:rsidR="00A80FC4" w:rsidRDefault="00A80FC4" w:rsidP="00A80FC4">
      <w:r>
        <w:t>Sum of electronic and thermal Free Energies=         -817.421224</w:t>
      </w:r>
    </w:p>
    <w:p w:rsidR="006918A1" w:rsidRDefault="006918A1" w:rsidP="00A80FC4"/>
    <w:p w:rsidR="006918A1" w:rsidRDefault="006918A1" w:rsidP="00A80FC4">
      <w:r>
        <w:t>The wave num</w:t>
      </w:r>
      <w:r w:rsidR="007D0D15">
        <w:t>ber of the imaginary frequency</w:t>
      </w:r>
      <w:r>
        <w:t>=</w:t>
      </w:r>
      <w:r w:rsidR="004834AB">
        <w:t xml:space="preserve"> </w:t>
      </w:r>
      <w:r w:rsidR="00A73D77" w:rsidRPr="00A73D77">
        <w:t xml:space="preserve">-555.4345 </w:t>
      </w:r>
      <w:r w:rsidR="004834AB">
        <w:t>cm</w:t>
      </w:r>
      <w:r w:rsidR="004834AB">
        <w:rPr>
          <w:vertAlign w:val="superscript"/>
        </w:rPr>
        <w:t>-1</w:t>
      </w:r>
    </w:p>
    <w:p w:rsidR="00383AEF" w:rsidRDefault="00383AEF" w:rsidP="00A80FC4">
      <w:r>
        <w:br w:type="page"/>
      </w:r>
    </w:p>
    <w:p w:rsidR="00A80FC4" w:rsidRDefault="00383AEF" w:rsidP="00A80FC4">
      <w:r>
        <w:lastRenderedPageBreak/>
        <w:t xml:space="preserve">Entry </w:t>
      </w:r>
      <w:r>
        <w:rPr>
          <w:b/>
        </w:rPr>
        <w:t xml:space="preserve">43 </w:t>
      </w:r>
      <w:r>
        <w:t>(TS2)</w:t>
      </w:r>
      <w:r w:rsidR="00351B16">
        <w:br/>
      </w:r>
      <w:r w:rsidR="00A80FC4">
        <w:t xml:space="preserve">C  -3.180178 -0.295400 1.283917 </w:t>
      </w:r>
    </w:p>
    <w:p w:rsidR="00A80FC4" w:rsidRDefault="00A80FC4" w:rsidP="00A80FC4">
      <w:r>
        <w:t xml:space="preserve">C  -2.691036 0.988838  1.025060 </w:t>
      </w:r>
    </w:p>
    <w:p w:rsidR="00A80FC4" w:rsidRDefault="00A80FC4" w:rsidP="00A80FC4">
      <w:r>
        <w:t xml:space="preserve">C  -1.586135 1.233331  0.202613 </w:t>
      </w:r>
    </w:p>
    <w:p w:rsidR="00A80FC4" w:rsidRDefault="00A80FC4" w:rsidP="00A80FC4">
      <w:r>
        <w:t>C  -0.815183 0.087573  -0.215901</w:t>
      </w:r>
    </w:p>
    <w:p w:rsidR="00A80FC4" w:rsidRDefault="00A80FC4" w:rsidP="00A80FC4">
      <w:r>
        <w:t>C  -1.503630 -1.168692 -0.283113</w:t>
      </w:r>
    </w:p>
    <w:p w:rsidR="00A80FC4" w:rsidRDefault="00A80FC4" w:rsidP="00A80FC4">
      <w:r>
        <w:t xml:space="preserve">C  -2.640345 -1.328950 0.523507 </w:t>
      </w:r>
    </w:p>
    <w:p w:rsidR="00A80FC4" w:rsidRDefault="00A80FC4" w:rsidP="00A80FC4">
      <w:r>
        <w:t xml:space="preserve">C  -4.313281 -0.527270 2.253670 </w:t>
      </w:r>
    </w:p>
    <w:p w:rsidR="00A80FC4" w:rsidRDefault="00A80FC4" w:rsidP="00A80FC4">
      <w:r>
        <w:t>C  -1.221738 -2.321323 -1.292179</w:t>
      </w:r>
    </w:p>
    <w:p w:rsidR="00A80FC4" w:rsidRDefault="00A80FC4" w:rsidP="00A80FC4">
      <w:r>
        <w:t>C  -2.513246 -2.488400 -2.143566</w:t>
      </w:r>
    </w:p>
    <w:p w:rsidR="00A80FC4" w:rsidRDefault="00A80FC4" w:rsidP="00A80FC4">
      <w:r>
        <w:t>C  -0.937299 -3.669231 -0.588735</w:t>
      </w:r>
    </w:p>
    <w:p w:rsidR="00A80FC4" w:rsidRDefault="00A80FC4" w:rsidP="00A80FC4">
      <w:r>
        <w:t>C  -0.094391 -2.040798 -2.301554</w:t>
      </w:r>
    </w:p>
    <w:p w:rsidR="00A80FC4" w:rsidRDefault="00A80FC4" w:rsidP="00A80FC4">
      <w:r>
        <w:t>C  -1.433866 2.664772  -0.405204</w:t>
      </w:r>
    </w:p>
    <w:p w:rsidR="00A80FC4" w:rsidRDefault="00A80FC4" w:rsidP="00A80FC4">
      <w:r>
        <w:t>C  -2.798282 3.403345  -0.373934</w:t>
      </w:r>
    </w:p>
    <w:p w:rsidR="00A80FC4" w:rsidRDefault="00A80FC4" w:rsidP="00A80FC4">
      <w:r>
        <w:t>C  -1.059459 2.533197  -1.901407</w:t>
      </w:r>
    </w:p>
    <w:p w:rsidR="00A80FC4" w:rsidRDefault="00A80FC4" w:rsidP="00A80FC4">
      <w:r>
        <w:t xml:space="preserve">C  -0.432763 3.597114  0.306512 </w:t>
      </w:r>
    </w:p>
    <w:p w:rsidR="00A80FC4" w:rsidRDefault="00A80FC4" w:rsidP="00A80FC4">
      <w:r>
        <w:t>O  0.485334  0.196265  -0.609021</w:t>
      </w:r>
    </w:p>
    <w:p w:rsidR="00A80FC4" w:rsidRDefault="00A80FC4" w:rsidP="00A80FC4">
      <w:r>
        <w:t xml:space="preserve">H  -3.235232 1.829494  1.442958 </w:t>
      </w:r>
    </w:p>
    <w:p w:rsidR="00A80FC4" w:rsidRDefault="00A80FC4" w:rsidP="00A80FC4">
      <w:r>
        <w:t xml:space="preserve">H  -3.129226 -2.299355 0.555170 </w:t>
      </w:r>
    </w:p>
    <w:p w:rsidR="00A80FC4" w:rsidRDefault="00A80FC4" w:rsidP="00A80FC4">
      <w:r>
        <w:t xml:space="preserve">H  -4.997598 0.328453  2.286980 </w:t>
      </w:r>
    </w:p>
    <w:p w:rsidR="00A80FC4" w:rsidRDefault="00A80FC4" w:rsidP="00A80FC4">
      <w:r>
        <w:t xml:space="preserve">H  -3.942540 -0.681731 3.276753 </w:t>
      </w:r>
    </w:p>
    <w:p w:rsidR="00A80FC4" w:rsidRDefault="00A80FC4" w:rsidP="00A80FC4">
      <w:r>
        <w:t xml:space="preserve">H  -4.897148 -1.415106 1.985950 </w:t>
      </w:r>
    </w:p>
    <w:p w:rsidR="00A80FC4" w:rsidRDefault="00A80FC4" w:rsidP="00A80FC4">
      <w:r>
        <w:t>H  -2.359810 -3.264850 -2.903595</w:t>
      </w:r>
    </w:p>
    <w:p w:rsidR="00A80FC4" w:rsidRDefault="00A80FC4" w:rsidP="00A80FC4">
      <w:r>
        <w:t>H  -2.761833 -1.553624 -2.658467</w:t>
      </w:r>
    </w:p>
    <w:p w:rsidR="00A80FC4" w:rsidRDefault="00A80FC4" w:rsidP="00A80FC4">
      <w:r>
        <w:t>H  -3.379340 -2.777838 -1.541866</w:t>
      </w:r>
    </w:p>
    <w:p w:rsidR="00A80FC4" w:rsidRDefault="00A80FC4" w:rsidP="00A80FC4">
      <w:r>
        <w:t>H  -0.848563 -4.468975 -1.334605</w:t>
      </w:r>
    </w:p>
    <w:p w:rsidR="00A80FC4" w:rsidRDefault="00A80FC4" w:rsidP="00A80FC4">
      <w:r>
        <w:t xml:space="preserve">H  -1.741375 -3.949575 0.099888 </w:t>
      </w:r>
    </w:p>
    <w:p w:rsidR="00A80FC4" w:rsidRDefault="00A80FC4" w:rsidP="00A80FC4">
      <w:r>
        <w:t>H  -0.004502 -3.644640 -0.018454</w:t>
      </w:r>
    </w:p>
    <w:p w:rsidR="00A80FC4" w:rsidRDefault="00A80FC4" w:rsidP="00A80FC4">
      <w:r>
        <w:t>H  -0.076954 -2.845290 -3.047561</w:t>
      </w:r>
    </w:p>
    <w:p w:rsidR="00A80FC4" w:rsidRDefault="00A80FC4" w:rsidP="00A80FC4">
      <w:r>
        <w:t>H  0.885669  -1.991765 -1.835096</w:t>
      </w:r>
    </w:p>
    <w:p w:rsidR="00A80FC4" w:rsidRDefault="00A80FC4" w:rsidP="00A80FC4">
      <w:r>
        <w:t>H  -0.256744 -1.095851 -2.829530</w:t>
      </w:r>
    </w:p>
    <w:p w:rsidR="00A80FC4" w:rsidRDefault="00A80FC4" w:rsidP="00A80FC4">
      <w:r>
        <w:t>H  -2.720631 4.311711  -0.982925</w:t>
      </w:r>
    </w:p>
    <w:p w:rsidR="00A80FC4" w:rsidRDefault="00A80FC4" w:rsidP="00A80FC4">
      <w:r>
        <w:t xml:space="preserve">H  -3.084544 3.720103  0.635151 </w:t>
      </w:r>
    </w:p>
    <w:p w:rsidR="00A80FC4" w:rsidRDefault="00A80FC4" w:rsidP="00A80FC4">
      <w:r>
        <w:t>H  -3.606594 2.789112  -0.783538</w:t>
      </w:r>
    </w:p>
    <w:p w:rsidR="00A80FC4" w:rsidRDefault="00A80FC4" w:rsidP="00A80FC4">
      <w:r>
        <w:t>H  -0.900082 3.526389  -2.339845</w:t>
      </w:r>
    </w:p>
    <w:p w:rsidR="00A80FC4" w:rsidRDefault="00A80FC4" w:rsidP="00A80FC4">
      <w:r>
        <w:t>H  -1.870132 2.047640  -2.457466</w:t>
      </w:r>
    </w:p>
    <w:p w:rsidR="00A80FC4" w:rsidRDefault="00A80FC4" w:rsidP="00A80FC4">
      <w:r>
        <w:lastRenderedPageBreak/>
        <w:t>H  -0.157086 1.938150  -2.041918</w:t>
      </w:r>
    </w:p>
    <w:p w:rsidR="00A80FC4" w:rsidRDefault="00A80FC4" w:rsidP="00A80FC4">
      <w:r>
        <w:t>H  -0.551300 4.622325  -0.067189</w:t>
      </w:r>
    </w:p>
    <w:p w:rsidR="00A80FC4" w:rsidRDefault="00A80FC4" w:rsidP="00A80FC4">
      <w:r>
        <w:t xml:space="preserve">H  0.597477  3.302369  0.124276 </w:t>
      </w:r>
    </w:p>
    <w:p w:rsidR="00A80FC4" w:rsidRDefault="00A80FC4" w:rsidP="00A80FC4">
      <w:r>
        <w:t xml:space="preserve">H  -0.604982 3.614933  1.389052 </w:t>
      </w:r>
    </w:p>
    <w:p w:rsidR="00A80FC4" w:rsidRDefault="00A80FC4" w:rsidP="00A80FC4">
      <w:r>
        <w:t>C  2.989777  0.656431  -0.566075</w:t>
      </w:r>
    </w:p>
    <w:p w:rsidR="00A80FC4" w:rsidRDefault="00A80FC4" w:rsidP="00A80FC4">
      <w:r>
        <w:t xml:space="preserve">C  1.890513  0.290795  0.521127 </w:t>
      </w:r>
    </w:p>
    <w:p w:rsidR="00A80FC4" w:rsidRDefault="00A80FC4" w:rsidP="00A80FC4">
      <w:r>
        <w:t xml:space="preserve">C  1.569213  1.388963  1.391568 </w:t>
      </w:r>
    </w:p>
    <w:p w:rsidR="00A80FC4" w:rsidRDefault="00A80FC4" w:rsidP="00A80FC4">
      <w:r>
        <w:t xml:space="preserve">C  2.028032  -1.041898 1.388886 </w:t>
      </w:r>
    </w:p>
    <w:p w:rsidR="00A80FC4" w:rsidRDefault="00A80FC4" w:rsidP="00A80FC4">
      <w:r>
        <w:t xml:space="preserve">C  4.413541  0.645200  0.046102 </w:t>
      </w:r>
    </w:p>
    <w:p w:rsidR="00A80FC4" w:rsidRDefault="00A80FC4" w:rsidP="00A80FC4">
      <w:r>
        <w:t>C  2.781309  2.090548  -1.115964</w:t>
      </w:r>
    </w:p>
    <w:p w:rsidR="00A80FC4" w:rsidRDefault="00A80FC4" w:rsidP="00A80FC4">
      <w:r>
        <w:t xml:space="preserve">C  2.537749  -2.286026 0.636358 </w:t>
      </w:r>
    </w:p>
    <w:p w:rsidR="00A80FC4" w:rsidRDefault="00A80FC4" w:rsidP="00A80FC4">
      <w:r>
        <w:t xml:space="preserve">C  3.027959  -0.780038 2.557769 </w:t>
      </w:r>
    </w:p>
    <w:p w:rsidR="00A80FC4" w:rsidRDefault="00A80FC4" w:rsidP="00A80FC4">
      <w:r>
        <w:t xml:space="preserve">H  1.964325  2.380894  1.241967 </w:t>
      </w:r>
    </w:p>
    <w:p w:rsidR="00A80FC4" w:rsidRDefault="00A80FC4" w:rsidP="00A80FC4">
      <w:r>
        <w:t xml:space="preserve">C  0.702343  -1.440126 2.081296 </w:t>
      </w:r>
    </w:p>
    <w:p w:rsidR="00A80FC4" w:rsidRDefault="00A80FC4" w:rsidP="00A80FC4">
      <w:r>
        <w:t xml:space="preserve">H  0.886284  1.266450  2.222269 </w:t>
      </w:r>
    </w:p>
    <w:p w:rsidR="00A80FC4" w:rsidRDefault="00A80FC4" w:rsidP="00A80FC4">
      <w:r>
        <w:t>C  3.000313  -0.261368 -1.810623</w:t>
      </w:r>
    </w:p>
    <w:p w:rsidR="00A80FC4" w:rsidRDefault="00A80FC4" w:rsidP="00A80FC4">
      <w:r>
        <w:t>H  3.153493  -1.313723 -1.576231</w:t>
      </w:r>
    </w:p>
    <w:p w:rsidR="00A80FC4" w:rsidRDefault="00A80FC4" w:rsidP="00A80FC4">
      <w:r>
        <w:t>H  2.073773  -0.163918 -2.374835</w:t>
      </w:r>
    </w:p>
    <w:p w:rsidR="00A80FC4" w:rsidRDefault="00A80FC4" w:rsidP="00A80FC4">
      <w:r>
        <w:t>H  3.829036  0.047384  -2.459244</w:t>
      </w:r>
    </w:p>
    <w:p w:rsidR="00A80FC4" w:rsidRDefault="00A80FC4" w:rsidP="00A80FC4">
      <w:r>
        <w:t xml:space="preserve">H  4.479172  1.261048  0.949317 </w:t>
      </w:r>
    </w:p>
    <w:p w:rsidR="00A80FC4" w:rsidRDefault="00A80FC4" w:rsidP="00A80FC4">
      <w:r>
        <w:t xml:space="preserve">H  4.770609  -0.360056 0.283239 </w:t>
      </w:r>
    </w:p>
    <w:p w:rsidR="00A80FC4" w:rsidRDefault="00A80FC4" w:rsidP="00A80FC4">
      <w:r>
        <w:t>H  5.109052  1.067336  -0.688788</w:t>
      </w:r>
    </w:p>
    <w:p w:rsidR="00A80FC4" w:rsidRDefault="00A80FC4" w:rsidP="00A80FC4">
      <w:r>
        <w:t>H  1.763028  2.240921  -1.471435</w:t>
      </w:r>
    </w:p>
    <w:p w:rsidR="00A80FC4" w:rsidRDefault="00A80FC4" w:rsidP="00A80FC4">
      <w:r>
        <w:t>H  3.020073  2.870586  -0.385340</w:t>
      </w:r>
    </w:p>
    <w:p w:rsidR="00A80FC4" w:rsidRDefault="00A80FC4" w:rsidP="00A80FC4">
      <w:r>
        <w:t>H  3.459815  2.242428  -1.962724</w:t>
      </w:r>
    </w:p>
    <w:p w:rsidR="00A80FC4" w:rsidRDefault="00A80FC4" w:rsidP="00A80FC4">
      <w:r>
        <w:t>H  1.917717  -2.531447 -0.225911</w:t>
      </w:r>
    </w:p>
    <w:p w:rsidR="00A80FC4" w:rsidRDefault="00A80FC4" w:rsidP="00A80FC4">
      <w:r>
        <w:t xml:space="preserve">H  3.573576  -2.183399 0.301964 </w:t>
      </w:r>
    </w:p>
    <w:p w:rsidR="00A80FC4" w:rsidRDefault="00A80FC4" w:rsidP="00A80FC4">
      <w:r>
        <w:t xml:space="preserve">H  2.506361  -3.144275 1.318448 </w:t>
      </w:r>
    </w:p>
    <w:p w:rsidR="00A80FC4" w:rsidRDefault="00A80FC4" w:rsidP="00A80FC4">
      <w:r>
        <w:t xml:space="preserve">H  4.030373  -0.511228 2.226805 </w:t>
      </w:r>
    </w:p>
    <w:p w:rsidR="00A80FC4" w:rsidRDefault="00A80FC4" w:rsidP="00A80FC4">
      <w:r>
        <w:t xml:space="preserve">H  2.671449  0.006971  3.229679 </w:t>
      </w:r>
    </w:p>
    <w:p w:rsidR="00A80FC4" w:rsidRDefault="00A80FC4" w:rsidP="00A80FC4">
      <w:r>
        <w:t xml:space="preserve">H  3.115200  -1.700554 3.147601 </w:t>
      </w:r>
    </w:p>
    <w:p w:rsidR="00A80FC4" w:rsidRDefault="00A80FC4" w:rsidP="00A80FC4">
      <w:r>
        <w:t xml:space="preserve">H  0.200829  -0.604724 2.577518 </w:t>
      </w:r>
    </w:p>
    <w:p w:rsidR="00A80FC4" w:rsidRDefault="00A80FC4" w:rsidP="00A80FC4">
      <w:r>
        <w:t xml:space="preserve">H  -0.010263 -1.879708 1.390834 </w:t>
      </w:r>
    </w:p>
    <w:p w:rsidR="00A80FC4" w:rsidRDefault="00A80FC4" w:rsidP="00A80FC4">
      <w:r>
        <w:t>H  0.926980  -2.186701 2.852137</w:t>
      </w:r>
    </w:p>
    <w:p w:rsidR="00A80FC4" w:rsidRDefault="00A80FC4" w:rsidP="00A80FC4"/>
    <w:p w:rsidR="00A80FC4" w:rsidRDefault="00A80FC4" w:rsidP="00A80FC4">
      <w:r>
        <w:t xml:space="preserve">Zero-point correction=                      </w:t>
      </w:r>
      <w:r w:rsidR="007A2036">
        <w:t xml:space="preserve">     0.626589 </w:t>
      </w:r>
      <w:proofErr w:type="spellStart"/>
      <w:r w:rsidR="007A2036">
        <w:t>Hartree</w:t>
      </w:r>
      <w:proofErr w:type="spellEnd"/>
      <w:r w:rsidR="007A2036">
        <w:t>/Particle</w:t>
      </w:r>
    </w:p>
    <w:p w:rsidR="00A80FC4" w:rsidRDefault="00A80FC4" w:rsidP="00A80FC4">
      <w:r>
        <w:lastRenderedPageBreak/>
        <w:t>Thermal correction to Energy=                    0.657605</w:t>
      </w:r>
    </w:p>
    <w:p w:rsidR="00A80FC4" w:rsidRDefault="00A80FC4" w:rsidP="00A80FC4">
      <w:r>
        <w:t>Thermal correction to Enthalpy=                  0.658549</w:t>
      </w:r>
    </w:p>
    <w:p w:rsidR="00A80FC4" w:rsidRDefault="00A80FC4" w:rsidP="00A80FC4">
      <w:r>
        <w:t>Thermal correction to Gibbs Free Energy=         0.569261</w:t>
      </w:r>
    </w:p>
    <w:p w:rsidR="00A80FC4" w:rsidRDefault="00A80FC4" w:rsidP="00A80FC4">
      <w:r>
        <w:t>Sum of electronic and zero-point Energies=          -1053.022474</w:t>
      </w:r>
    </w:p>
    <w:p w:rsidR="00A80FC4" w:rsidRDefault="00A80FC4" w:rsidP="00A80FC4">
      <w:r>
        <w:t>Sum of electronic and thermal Energies=             -1052.991458</w:t>
      </w:r>
    </w:p>
    <w:p w:rsidR="00A80FC4" w:rsidRDefault="00A80FC4" w:rsidP="00A80FC4">
      <w:r>
        <w:t>Sum of electronic and thermal Enthalpies=           -1052.990514</w:t>
      </w:r>
    </w:p>
    <w:p w:rsidR="00A80FC4" w:rsidRDefault="00A80FC4" w:rsidP="00A80FC4">
      <w:r>
        <w:t>Sum of electronic and thermal Free Energies=        -1053.079802</w:t>
      </w:r>
    </w:p>
    <w:p w:rsidR="006918A1" w:rsidRDefault="006918A1" w:rsidP="00A80FC4"/>
    <w:p w:rsidR="006918A1" w:rsidRDefault="006918A1" w:rsidP="00A80FC4">
      <w:r>
        <w:t>The wave num</w:t>
      </w:r>
      <w:r w:rsidR="007D0D15">
        <w:t>ber of the imaginary frequency</w:t>
      </w:r>
      <w:r>
        <w:t>=</w:t>
      </w:r>
      <w:r w:rsidR="004834AB">
        <w:t xml:space="preserve"> </w:t>
      </w:r>
      <w:r w:rsidR="00A73D77" w:rsidRPr="00A73D77">
        <w:t xml:space="preserve">-432.8608 </w:t>
      </w:r>
      <w:r w:rsidR="004834AB">
        <w:t>cm</w:t>
      </w:r>
      <w:r w:rsidR="004834AB">
        <w:rPr>
          <w:vertAlign w:val="superscript"/>
        </w:rPr>
        <w:t>-1</w:t>
      </w:r>
    </w:p>
    <w:p w:rsidR="00351B16" w:rsidRPr="00351B16" w:rsidRDefault="00351B16" w:rsidP="00A80FC4">
      <w:r>
        <w:br/>
      </w:r>
    </w:p>
    <w:p w:rsidR="00351B16" w:rsidRPr="00351B16" w:rsidRDefault="00351B16" w:rsidP="00351B16"/>
    <w:p w:rsidR="00391EB6" w:rsidRDefault="00391EB6" w:rsidP="009D0023">
      <w:r>
        <w:br w:type="page"/>
      </w:r>
    </w:p>
    <w:p w:rsidR="009D0023" w:rsidRDefault="00EB1257" w:rsidP="004D231A">
      <w:pPr>
        <w:pStyle w:val="1"/>
      </w:pPr>
      <w:bookmarkStart w:id="2" w:name="_Toc22835385"/>
      <w:r>
        <w:rPr>
          <w:rFonts w:hint="eastAsia"/>
        </w:rPr>
        <w:lastRenderedPageBreak/>
        <w:t xml:space="preserve">3. The </w:t>
      </w:r>
      <w:r w:rsidR="00B83298">
        <w:t>information</w:t>
      </w:r>
      <w:r>
        <w:rPr>
          <w:rFonts w:hint="eastAsia"/>
        </w:rPr>
        <w:t xml:space="preserve"> of </w:t>
      </w:r>
      <w:r>
        <w:t>olefins</w:t>
      </w:r>
      <w:r>
        <w:rPr>
          <w:rFonts w:hint="eastAsia"/>
        </w:rPr>
        <w:t xml:space="preserve"> </w:t>
      </w:r>
      <w:r>
        <w:t xml:space="preserve">and </w:t>
      </w:r>
      <w:proofErr w:type="spellStart"/>
      <w:r>
        <w:t>nitroxide</w:t>
      </w:r>
      <w:proofErr w:type="spellEnd"/>
      <w:r>
        <w:t xml:space="preserve"> radicals for each transition state</w:t>
      </w:r>
      <w:bookmarkEnd w:id="2"/>
    </w:p>
    <w:p w:rsidR="00FA048E" w:rsidRPr="00FA048E" w:rsidRDefault="00FA048E" w:rsidP="00FA048E">
      <w:r>
        <w:rPr>
          <w:rFonts w:hint="eastAsia"/>
        </w:rPr>
        <w:t xml:space="preserve"> </w:t>
      </w:r>
      <w:r w:rsidR="00B83298">
        <w:t xml:space="preserve">The information for the structures of olefins and </w:t>
      </w:r>
      <w:proofErr w:type="spellStart"/>
      <w:r w:rsidR="00B83298">
        <w:t>nitroxide</w:t>
      </w:r>
      <w:proofErr w:type="spellEnd"/>
      <w:r w:rsidR="00B83298">
        <w:t xml:space="preserve"> radicals at each transition state. </w:t>
      </w:r>
      <w:r w:rsidR="0036705E">
        <w:rPr>
          <w:rFonts w:hint="eastAsia"/>
        </w:rPr>
        <w:t xml:space="preserve">Coordinates </w:t>
      </w:r>
      <w:r w:rsidR="0036705E">
        <w:t>was at each transition state calculated at (U)B3LYP/6-31G* level. T</w:t>
      </w:r>
      <w:r w:rsidR="0036705E" w:rsidRPr="002D6128">
        <w:t>he total energy of nuclei and electrons</w:t>
      </w:r>
      <w:r w:rsidR="0036705E">
        <w:t xml:space="preserve"> was calculated at (U)B3LYP/6-311+G** level.</w:t>
      </w:r>
    </w:p>
    <w:p w:rsidR="0077452E" w:rsidRDefault="0077452E" w:rsidP="00EB1257">
      <w:r>
        <w:br w:type="page"/>
      </w:r>
    </w:p>
    <w:p w:rsidR="00C5416A" w:rsidRDefault="001200F3" w:rsidP="00EB1257">
      <w:r>
        <w:lastRenderedPageBreak/>
        <w:t xml:space="preserve">The only </w:t>
      </w:r>
      <w:r w:rsidR="00C5416A">
        <w:rPr>
          <w:rFonts w:hint="eastAsia"/>
        </w:rPr>
        <w:t>e</w:t>
      </w:r>
      <w:r>
        <w:rPr>
          <w:rFonts w:hint="eastAsia"/>
        </w:rPr>
        <w:t xml:space="preserve">ntry </w:t>
      </w:r>
      <w:r>
        <w:rPr>
          <w:b/>
        </w:rPr>
        <w:t>6</w:t>
      </w:r>
      <w:r>
        <w:t xml:space="preserve"> at TS1</w:t>
      </w:r>
    </w:p>
    <w:p w:rsidR="009975F3" w:rsidRDefault="009975F3" w:rsidP="009975F3">
      <w:r>
        <w:t>O   -1.088941    1.886713    1.376171</w:t>
      </w:r>
    </w:p>
    <w:p w:rsidR="009975F3" w:rsidRDefault="009975F3" w:rsidP="009975F3">
      <w:r>
        <w:t>N   -0.721144    0.637104    0.979334</w:t>
      </w:r>
    </w:p>
    <w:p w:rsidR="009975F3" w:rsidRDefault="009975F3" w:rsidP="009975F3">
      <w:r>
        <w:t>C    0.754593    0.443637    0.677311</w:t>
      </w:r>
    </w:p>
    <w:p w:rsidR="009975F3" w:rsidRDefault="009975F3" w:rsidP="009975F3">
      <w:r>
        <w:t>C    0.704114   -0.172313   -0.771887</w:t>
      </w:r>
    </w:p>
    <w:p w:rsidR="009975F3" w:rsidRDefault="009975F3" w:rsidP="009975F3">
      <w:r>
        <w:t>C    1.488805    1.809012    0.661791</w:t>
      </w:r>
    </w:p>
    <w:p w:rsidR="009975F3" w:rsidRDefault="009975F3" w:rsidP="009975F3">
      <w:r>
        <w:t>C    1.421250   -0.470079    1.745701</w:t>
      </w:r>
    </w:p>
    <w:p w:rsidR="009975F3" w:rsidRDefault="009975F3" w:rsidP="009975F3">
      <w:r>
        <w:t>C   -1.639575    0.037585   -0.051102</w:t>
      </w:r>
    </w:p>
    <w:p w:rsidR="009975F3" w:rsidRDefault="009975F3" w:rsidP="009975F3">
      <w:r>
        <w:t>C   -0.682151   -0.829613   -0.891848</w:t>
      </w:r>
    </w:p>
    <w:p w:rsidR="009975F3" w:rsidRDefault="009975F3" w:rsidP="009975F3">
      <w:r>
        <w:t>C   -2.390082    1.108424   -0.885393</w:t>
      </w:r>
    </w:p>
    <w:p w:rsidR="009975F3" w:rsidRDefault="009975F3" w:rsidP="009975F3">
      <w:r>
        <w:t>C   -2.684763   -0.847611    0.678104</w:t>
      </w:r>
    </w:p>
    <w:p w:rsidR="009975F3" w:rsidRDefault="009975F3" w:rsidP="009975F3">
      <w:r>
        <w:t>C    1.796973   -1.151460   -1.154421</w:t>
      </w:r>
    </w:p>
    <w:p w:rsidR="009975F3" w:rsidRDefault="009975F3" w:rsidP="009975F3">
      <w:r>
        <w:t>O    2.684035   -0.609788   -2.031604</w:t>
      </w:r>
    </w:p>
    <w:p w:rsidR="009975F3" w:rsidRDefault="009975F3" w:rsidP="009975F3">
      <w:r>
        <w:t>O    1.897443   -2.303608   -0.787784</w:t>
      </w:r>
    </w:p>
    <w:p w:rsidR="009975F3" w:rsidRDefault="009975F3" w:rsidP="009975F3">
      <w:r>
        <w:t>C   -3.608248   -1.688230   -0.215545</w:t>
      </w:r>
    </w:p>
    <w:p w:rsidR="009975F3" w:rsidRDefault="009975F3" w:rsidP="009975F3">
      <w:r>
        <w:t>C   -1.568205    2.096916   -1.717817</w:t>
      </w:r>
    </w:p>
    <w:p w:rsidR="009975F3" w:rsidRDefault="009975F3" w:rsidP="009975F3">
      <w:r>
        <w:t>C    0.700943   -1.756765    2.159295</w:t>
      </w:r>
    </w:p>
    <w:p w:rsidR="009975F3" w:rsidRDefault="009975F3" w:rsidP="009975F3">
      <w:r>
        <w:t>C    2.997930    1.765349    0.381313</w:t>
      </w:r>
    </w:p>
    <w:p w:rsidR="009975F3" w:rsidRDefault="009975F3" w:rsidP="009975F3">
      <w:r>
        <w:t>H    0.770648    0.662853   -1.471661</w:t>
      </w:r>
    </w:p>
    <w:p w:rsidR="009975F3" w:rsidRDefault="009975F3" w:rsidP="009975F3">
      <w:r>
        <w:t>H    1.323690    2.295734    1.626990</w:t>
      </w:r>
    </w:p>
    <w:p w:rsidR="009975F3" w:rsidRDefault="009975F3" w:rsidP="009975F3">
      <w:r>
        <w:t>H    1.007786    2.453816   -0.081076</w:t>
      </w:r>
    </w:p>
    <w:p w:rsidR="009975F3" w:rsidRDefault="009975F3" w:rsidP="009975F3">
      <w:r>
        <w:t>H    1.570786    0.147114    2.639653</w:t>
      </w:r>
    </w:p>
    <w:p w:rsidR="009975F3" w:rsidRDefault="009975F3" w:rsidP="009975F3">
      <w:r>
        <w:t>H    2.425830   -0.732757    1.395407</w:t>
      </w:r>
    </w:p>
    <w:p w:rsidR="009975F3" w:rsidRDefault="009975F3" w:rsidP="009975F3">
      <w:r>
        <w:t>H   -0.635036   -1.849646   -0.500717</w:t>
      </w:r>
    </w:p>
    <w:p w:rsidR="009975F3" w:rsidRDefault="009975F3" w:rsidP="009975F3">
      <w:r>
        <w:t>H   -1.003509   -0.895624   -1.936615</w:t>
      </w:r>
    </w:p>
    <w:p w:rsidR="009975F3" w:rsidRDefault="009975F3" w:rsidP="009975F3">
      <w:r>
        <w:t>H   -3.023147    1.675936   -0.196107</w:t>
      </w:r>
    </w:p>
    <w:p w:rsidR="009975F3" w:rsidRDefault="009975F3" w:rsidP="009975F3">
      <w:r>
        <w:t>H   -3.066750    0.569714   -1.559545</w:t>
      </w:r>
    </w:p>
    <w:p w:rsidR="009975F3" w:rsidRDefault="009975F3" w:rsidP="009975F3">
      <w:r>
        <w:t>H   -3.294886   -0.201318    1.319300</w:t>
      </w:r>
    </w:p>
    <w:p w:rsidR="009975F3" w:rsidRDefault="009975F3" w:rsidP="009975F3">
      <w:r>
        <w:t>H   -2.137344   -1.519597    1.347783</w:t>
      </w:r>
    </w:p>
    <w:p w:rsidR="009975F3" w:rsidRDefault="009975F3" w:rsidP="009975F3">
      <w:r>
        <w:t>H    3.332771   -1.314085   -2.223357</w:t>
      </w:r>
    </w:p>
    <w:p w:rsidR="009975F3" w:rsidRDefault="009975F3" w:rsidP="009975F3">
      <w:r>
        <w:t>H   -4.275175   -1.071986   -0.827672</w:t>
      </w:r>
    </w:p>
    <w:p w:rsidR="009975F3" w:rsidRDefault="009975F3" w:rsidP="009975F3">
      <w:r>
        <w:t>H   -3.042861   -2.341753   -0.890691</w:t>
      </w:r>
    </w:p>
    <w:p w:rsidR="009975F3" w:rsidRDefault="009975F3" w:rsidP="009975F3">
      <w:r>
        <w:t>H   -4.242277   -2.333008    0.403995</w:t>
      </w:r>
    </w:p>
    <w:p w:rsidR="009975F3" w:rsidRDefault="009975F3" w:rsidP="009975F3">
      <w:r>
        <w:t>H   -0.910598    2.699301   -1.085565</w:t>
      </w:r>
    </w:p>
    <w:p w:rsidR="009975F3" w:rsidRDefault="009975F3" w:rsidP="009975F3">
      <w:r>
        <w:t>H   -0.961077    1.599603   -2.483264</w:t>
      </w:r>
    </w:p>
    <w:p w:rsidR="009975F3" w:rsidRDefault="009975F3" w:rsidP="009975F3">
      <w:r>
        <w:t>H   -2.240979    2.785225   -2.243179</w:t>
      </w:r>
    </w:p>
    <w:p w:rsidR="009975F3" w:rsidRDefault="009975F3" w:rsidP="009975F3">
      <w:r>
        <w:lastRenderedPageBreak/>
        <w:t>H   -0.301741   -1.545971    2.541866</w:t>
      </w:r>
    </w:p>
    <w:p w:rsidR="009975F3" w:rsidRDefault="009975F3" w:rsidP="009975F3">
      <w:r>
        <w:t>H    0.623507   -2.462258    1.329119</w:t>
      </w:r>
    </w:p>
    <w:p w:rsidR="009975F3" w:rsidRDefault="009975F3" w:rsidP="009975F3">
      <w:r>
        <w:t>H    1.266640   -2.251666    2.957841</w:t>
      </w:r>
    </w:p>
    <w:p w:rsidR="009975F3" w:rsidRDefault="009975F3" w:rsidP="009975F3">
      <w:r>
        <w:t>H    3.548012    1.221062    1.156158</w:t>
      </w:r>
    </w:p>
    <w:p w:rsidR="009975F3" w:rsidRDefault="009975F3" w:rsidP="009975F3">
      <w:r>
        <w:t>H    3.230427    1.306307   -0.584151</w:t>
      </w:r>
    </w:p>
    <w:p w:rsidR="00245139" w:rsidRDefault="009975F3" w:rsidP="009975F3">
      <w:r>
        <w:t>H    3.393495    2.787628    0.362866</w:t>
      </w:r>
    </w:p>
    <w:p w:rsidR="009975F3" w:rsidRDefault="009975F3" w:rsidP="009975F3"/>
    <w:p w:rsidR="00245139" w:rsidRDefault="00245139" w:rsidP="00245139">
      <w:r>
        <w:t>T</w:t>
      </w:r>
      <w:r w:rsidRPr="002D6128">
        <w:t>he total energy of nuclei and electrons</w:t>
      </w:r>
      <w:r>
        <w:t xml:space="preserve">= </w:t>
      </w:r>
      <w:r w:rsidR="00767952" w:rsidRPr="00767952">
        <w:t>-790.431672500</w:t>
      </w:r>
      <w:r w:rsidR="007A2036">
        <w:t xml:space="preserve"> </w:t>
      </w:r>
      <w:proofErr w:type="spellStart"/>
      <w:r w:rsidR="007A2036">
        <w:t>Hartree</w:t>
      </w:r>
      <w:proofErr w:type="spellEnd"/>
      <w:r w:rsidR="007A2036">
        <w:t>/Particle</w:t>
      </w:r>
    </w:p>
    <w:p w:rsidR="00C5416A" w:rsidRDefault="00C5416A" w:rsidP="00C5416A">
      <w:r>
        <w:br w:type="page"/>
      </w:r>
    </w:p>
    <w:p w:rsidR="00C5416A" w:rsidRDefault="00C5416A" w:rsidP="00EB1257">
      <w:pPr>
        <w:rPr>
          <w:b/>
        </w:rPr>
      </w:pPr>
      <w:r>
        <w:rPr>
          <w:rFonts w:hint="eastAsia"/>
        </w:rPr>
        <w:lastRenderedPageBreak/>
        <w:t xml:space="preserve">The only olefin at TS1 of entry </w:t>
      </w:r>
      <w:r>
        <w:rPr>
          <w:b/>
        </w:rPr>
        <w:t>6</w:t>
      </w:r>
    </w:p>
    <w:p w:rsidR="00767952" w:rsidRDefault="00767952" w:rsidP="00767952">
      <w:r>
        <w:t xml:space="preserve">C  -0.033217 1.461735  0.039531 </w:t>
      </w:r>
    </w:p>
    <w:p w:rsidR="00767952" w:rsidRDefault="00767952" w:rsidP="00767952">
      <w:r>
        <w:t>C  -0.001113 0.077111  -0.283154</w:t>
      </w:r>
    </w:p>
    <w:p w:rsidR="00767952" w:rsidRDefault="00767952" w:rsidP="00767952">
      <w:r>
        <w:t xml:space="preserve">C  1.292731  -0.649298 0.041484 </w:t>
      </w:r>
    </w:p>
    <w:p w:rsidR="00767952" w:rsidRDefault="00767952" w:rsidP="00767952">
      <w:r>
        <w:t xml:space="preserve">C  -1.261694 -0.699335 0.037796 </w:t>
      </w:r>
    </w:p>
    <w:p w:rsidR="00767952" w:rsidRDefault="00767952" w:rsidP="00767952">
      <w:r>
        <w:t xml:space="preserve">H  -0.973385 1.998823  0.112809 </w:t>
      </w:r>
    </w:p>
    <w:p w:rsidR="00767952" w:rsidRDefault="00767952" w:rsidP="00767952">
      <w:r>
        <w:t xml:space="preserve">H  0.882392  2.042753  0.099196 </w:t>
      </w:r>
    </w:p>
    <w:p w:rsidR="00767952" w:rsidRDefault="00767952" w:rsidP="00767952">
      <w:r>
        <w:t>H  1.319553  -1.629784 -0.443171</w:t>
      </w:r>
    </w:p>
    <w:p w:rsidR="00767952" w:rsidRDefault="00767952" w:rsidP="00767952">
      <w:r>
        <w:t xml:space="preserve">H  1.383598  -0.794726 1.124503 </w:t>
      </w:r>
    </w:p>
    <w:p w:rsidR="00767952" w:rsidRDefault="00767952" w:rsidP="00767952">
      <w:r>
        <w:t>H  2.157760  -0.073126 -0.301032</w:t>
      </w:r>
    </w:p>
    <w:p w:rsidR="00767952" w:rsidRDefault="00767952" w:rsidP="00767952">
      <w:r>
        <w:t>H  -1.210206 -1.722340 -0.345728</w:t>
      </w:r>
    </w:p>
    <w:p w:rsidR="00767952" w:rsidRDefault="00767952" w:rsidP="00767952">
      <w:r>
        <w:t>H  -2.141727 -0.207582 -0.385547</w:t>
      </w:r>
    </w:p>
    <w:p w:rsidR="00245139" w:rsidRDefault="00767952" w:rsidP="00767952">
      <w:r>
        <w:t>H  -1.398224 -0.755294 1.125022</w:t>
      </w:r>
    </w:p>
    <w:p w:rsidR="00767952" w:rsidRPr="00767952" w:rsidRDefault="00767952" w:rsidP="00767952"/>
    <w:p w:rsidR="00245139" w:rsidRDefault="00245139" w:rsidP="00EB1257">
      <w:pPr>
        <w:rPr>
          <w:b/>
        </w:rPr>
      </w:pPr>
      <w:r>
        <w:t>T</w:t>
      </w:r>
      <w:r w:rsidRPr="002D6128">
        <w:t>he total energy of nuclei and electrons</w:t>
      </w:r>
      <w:r>
        <w:t>=</w:t>
      </w:r>
      <w:r w:rsidR="00767952">
        <w:t xml:space="preserve"> </w:t>
      </w:r>
      <w:r w:rsidR="00767952" w:rsidRPr="00767952">
        <w:t>-157.248503067</w:t>
      </w:r>
      <w:r w:rsidR="007A2036">
        <w:t xml:space="preserve"> </w:t>
      </w:r>
      <w:proofErr w:type="spellStart"/>
      <w:r w:rsidR="007A2036">
        <w:t>Hartree</w:t>
      </w:r>
      <w:proofErr w:type="spellEnd"/>
      <w:r w:rsidR="007A2036">
        <w:t>/Particle</w:t>
      </w:r>
    </w:p>
    <w:p w:rsidR="00C5416A" w:rsidRDefault="00C5416A" w:rsidP="00C5416A">
      <w:r>
        <w:br w:type="page"/>
      </w:r>
    </w:p>
    <w:p w:rsidR="00C5416A" w:rsidRDefault="00C5416A" w:rsidP="00EB1257">
      <w:r>
        <w:lastRenderedPageBreak/>
        <w:t xml:space="preserve">The only entry </w:t>
      </w:r>
      <w:r>
        <w:rPr>
          <w:b/>
        </w:rPr>
        <w:t xml:space="preserve">6 </w:t>
      </w:r>
      <w:r>
        <w:t>at TS2</w:t>
      </w:r>
    </w:p>
    <w:p w:rsidR="00694AED" w:rsidRDefault="00694AED" w:rsidP="00694AED">
      <w:r>
        <w:t>O    1.036038    1.928356   -1.473173</w:t>
      </w:r>
    </w:p>
    <w:p w:rsidR="00694AED" w:rsidRDefault="00694AED" w:rsidP="00694AED">
      <w:r>
        <w:t>N    0.742822    0.613943   -1.095863</w:t>
      </w:r>
    </w:p>
    <w:p w:rsidR="00694AED" w:rsidRDefault="00694AED" w:rsidP="00694AED">
      <w:r>
        <w:t>C   -0.740688    0.403050   -0.757808</w:t>
      </w:r>
    </w:p>
    <w:p w:rsidR="00694AED" w:rsidRDefault="00694AED" w:rsidP="00694AED">
      <w:r>
        <w:t>C   -0.677394   -0.125513    0.722267</w:t>
      </w:r>
    </w:p>
    <w:p w:rsidR="00694AED" w:rsidRDefault="00694AED" w:rsidP="00694AED">
      <w:r>
        <w:t>C   -1.521439    1.743732   -0.789130</w:t>
      </w:r>
    </w:p>
    <w:p w:rsidR="00694AED" w:rsidRDefault="00694AED" w:rsidP="00694AED">
      <w:r>
        <w:t>C   -1.386750   -0.594202   -1.761267</w:t>
      </w:r>
    </w:p>
    <w:p w:rsidR="00694AED" w:rsidRDefault="00694AED" w:rsidP="00694AED">
      <w:r>
        <w:t>C    1.648921    0.078535    0.001477</w:t>
      </w:r>
    </w:p>
    <w:p w:rsidR="00694AED" w:rsidRDefault="00694AED" w:rsidP="00694AED">
      <w:r>
        <w:t>C    0.697093   -0.794679    0.841591</w:t>
      </w:r>
    </w:p>
    <w:p w:rsidR="00694AED" w:rsidRDefault="00694AED" w:rsidP="00694AED">
      <w:r>
        <w:t>C    2.346630    1.178026    0.842516</w:t>
      </w:r>
    </w:p>
    <w:p w:rsidR="00694AED" w:rsidRDefault="00694AED" w:rsidP="00694AED">
      <w:r>
        <w:t>C    2.740963   -0.811006   -0.653091</w:t>
      </w:r>
    </w:p>
    <w:p w:rsidR="00694AED" w:rsidRDefault="00694AED" w:rsidP="00694AED">
      <w:r>
        <w:t>C   -1.775244   -1.051147    1.211033</w:t>
      </w:r>
    </w:p>
    <w:p w:rsidR="00694AED" w:rsidRDefault="00694AED" w:rsidP="00694AED">
      <w:r>
        <w:t>O   -2.533345   -0.464074    2.177457</w:t>
      </w:r>
    </w:p>
    <w:p w:rsidR="00694AED" w:rsidRDefault="00694AED" w:rsidP="00694AED">
      <w:r>
        <w:t>O   -1.974805   -2.198156    0.870093</w:t>
      </w:r>
    </w:p>
    <w:p w:rsidR="00694AED" w:rsidRDefault="00694AED" w:rsidP="00694AED">
      <w:r>
        <w:t>C    3.575682   -1.684145    0.296638</w:t>
      </w:r>
    </w:p>
    <w:p w:rsidR="00694AED" w:rsidRDefault="00694AED" w:rsidP="00694AED">
      <w:r>
        <w:t>C    1.506281    2.063854    1.768440</w:t>
      </w:r>
    </w:p>
    <w:p w:rsidR="00694AED" w:rsidRDefault="00694AED" w:rsidP="00694AED">
      <w:r>
        <w:t>C   -0.718135   -1.951914   -2.009518</w:t>
      </w:r>
    </w:p>
    <w:p w:rsidR="00694AED" w:rsidRDefault="00694AED" w:rsidP="00694AED">
      <w:r>
        <w:t>C   -3.016008    1.670895   -0.440243</w:t>
      </w:r>
    </w:p>
    <w:p w:rsidR="00694AED" w:rsidRDefault="00694AED" w:rsidP="00694AED">
      <w:r>
        <w:t>H   -0.705571    0.750032    1.371715</w:t>
      </w:r>
    </w:p>
    <w:p w:rsidR="00694AED" w:rsidRDefault="00694AED" w:rsidP="00694AED">
      <w:r>
        <w:t>H   -1.420553    2.189055   -1.779245</w:t>
      </w:r>
    </w:p>
    <w:p w:rsidR="00694AED" w:rsidRDefault="00694AED" w:rsidP="00694AED">
      <w:r>
        <w:t>H   -1.032878    2.441556   -0.101521</w:t>
      </w:r>
    </w:p>
    <w:p w:rsidR="00694AED" w:rsidRDefault="00694AED" w:rsidP="00694AED">
      <w:r>
        <w:t>H   -1.470150   -0.071779   -2.720381</w:t>
      </w:r>
    </w:p>
    <w:p w:rsidR="00694AED" w:rsidRDefault="00694AED" w:rsidP="00694AED">
      <w:r>
        <w:t>H   -2.416087   -0.782399   -1.435827</w:t>
      </w:r>
    </w:p>
    <w:p w:rsidR="00694AED" w:rsidRDefault="00694AED" w:rsidP="00694AED">
      <w:r>
        <w:t>H    0.645630   -1.812298    0.446111</w:t>
      </w:r>
    </w:p>
    <w:p w:rsidR="00694AED" w:rsidRDefault="00694AED" w:rsidP="00694AED">
      <w:r>
        <w:t>H    1.025874   -0.866035    1.883736</w:t>
      </w:r>
    </w:p>
    <w:p w:rsidR="00694AED" w:rsidRDefault="00694AED" w:rsidP="00694AED">
      <w:r>
        <w:t>H    2.901460    1.815553    0.151508</w:t>
      </w:r>
    </w:p>
    <w:p w:rsidR="00694AED" w:rsidRDefault="00694AED" w:rsidP="00694AED">
      <w:r>
        <w:t>H    3.096160    0.670786    1.461868</w:t>
      </w:r>
    </w:p>
    <w:p w:rsidR="00694AED" w:rsidRDefault="00694AED" w:rsidP="00694AED">
      <w:r>
        <w:t>H    3.417311   -0.170572   -1.227734</w:t>
      </w:r>
    </w:p>
    <w:p w:rsidR="00694AED" w:rsidRDefault="00694AED" w:rsidP="00694AED">
      <w:r>
        <w:t>H    2.242421   -1.463783   -1.377143</w:t>
      </w:r>
    </w:p>
    <w:p w:rsidR="00694AED" w:rsidRDefault="00694AED" w:rsidP="00694AED">
      <w:r>
        <w:t>H   -3.188194   -1.137002    2.445831</w:t>
      </w:r>
    </w:p>
    <w:p w:rsidR="00694AED" w:rsidRDefault="00694AED" w:rsidP="00694AED">
      <w:r>
        <w:t>H    4.181846   -1.093011    0.991612</w:t>
      </w:r>
    </w:p>
    <w:p w:rsidR="00694AED" w:rsidRDefault="00694AED" w:rsidP="00694AED">
      <w:r>
        <w:t>H    2.950999   -2.360690    0.891069</w:t>
      </w:r>
    </w:p>
    <w:p w:rsidR="00694AED" w:rsidRDefault="00694AED" w:rsidP="00694AED">
      <w:r>
        <w:t>H    4.266520   -2.306768   -0.283518</w:t>
      </w:r>
    </w:p>
    <w:p w:rsidR="00694AED" w:rsidRDefault="00694AED" w:rsidP="00694AED">
      <w:r>
        <w:t>H    0.737148    2.618478    1.223938</w:t>
      </w:r>
    </w:p>
    <w:p w:rsidR="00694AED" w:rsidRDefault="00694AED" w:rsidP="00694AED">
      <w:r>
        <w:t>H    1.017708    1.490348    2.564671</w:t>
      </w:r>
    </w:p>
    <w:p w:rsidR="00694AED" w:rsidRDefault="00694AED" w:rsidP="00694AED">
      <w:r>
        <w:t>H    2.154200    2.800075    2.258693</w:t>
      </w:r>
    </w:p>
    <w:p w:rsidR="00694AED" w:rsidRDefault="00694AED" w:rsidP="00694AED">
      <w:r>
        <w:lastRenderedPageBreak/>
        <w:t>H    0.324442   -1.843671   -2.317365</w:t>
      </w:r>
    </w:p>
    <w:p w:rsidR="00694AED" w:rsidRDefault="00694AED" w:rsidP="00694AED">
      <w:r>
        <w:t>H   -0.766434   -2.592430   -1.127449</w:t>
      </w:r>
    </w:p>
    <w:p w:rsidR="00694AED" w:rsidRDefault="00694AED" w:rsidP="00694AED">
      <w:r>
        <w:t>H   -1.246501   -2.469240   -2.819575</w:t>
      </w:r>
    </w:p>
    <w:p w:rsidR="00694AED" w:rsidRDefault="00694AED" w:rsidP="00694AED">
      <w:r>
        <w:t>H   -3.580886    1.065874   -1.157078</w:t>
      </w:r>
    </w:p>
    <w:p w:rsidR="00694AED" w:rsidRDefault="00694AED" w:rsidP="00694AED">
      <w:r>
        <w:t>H   -3.195407    1.267491    0.560485</w:t>
      </w:r>
    </w:p>
    <w:p w:rsidR="00767952" w:rsidRDefault="00694AED" w:rsidP="00694AED">
      <w:r>
        <w:t>H   -3.441395    2.680919   -0.465802</w:t>
      </w:r>
    </w:p>
    <w:p w:rsidR="00694AED" w:rsidRDefault="00694AED" w:rsidP="00694AED"/>
    <w:p w:rsidR="00C5416A" w:rsidRDefault="00245139" w:rsidP="00C5416A">
      <w:r>
        <w:t>T</w:t>
      </w:r>
      <w:r w:rsidRPr="002D6128">
        <w:t>he total energy of nuclei and electrons</w:t>
      </w:r>
      <w:r>
        <w:t>=</w:t>
      </w:r>
      <w:r w:rsidR="00767952">
        <w:t xml:space="preserve"> </w:t>
      </w:r>
      <w:r w:rsidR="00767952" w:rsidRPr="00767952">
        <w:t xml:space="preserve">-790.421196386 </w:t>
      </w:r>
      <w:proofErr w:type="spellStart"/>
      <w:r w:rsidR="007A2036">
        <w:t>Hartree</w:t>
      </w:r>
      <w:proofErr w:type="spellEnd"/>
      <w:r w:rsidR="007A2036">
        <w:t>/Particle</w:t>
      </w:r>
      <w:r w:rsidR="00C5416A">
        <w:br w:type="page"/>
      </w:r>
    </w:p>
    <w:p w:rsidR="00C5416A" w:rsidRDefault="00C5416A" w:rsidP="00EB1257">
      <w:pPr>
        <w:rPr>
          <w:b/>
        </w:rPr>
      </w:pPr>
      <w:r>
        <w:rPr>
          <w:rFonts w:hint="eastAsia"/>
        </w:rPr>
        <w:lastRenderedPageBreak/>
        <w:t>The onl</w:t>
      </w:r>
      <w:r>
        <w:t xml:space="preserve">y olefin at TS2 of entry </w:t>
      </w:r>
      <w:r>
        <w:rPr>
          <w:b/>
        </w:rPr>
        <w:t>6</w:t>
      </w:r>
    </w:p>
    <w:p w:rsidR="00767952" w:rsidRDefault="00767952" w:rsidP="00767952">
      <w:r>
        <w:t>C  -0.006606 -1.959649 -0.233446</w:t>
      </w:r>
    </w:p>
    <w:p w:rsidR="00767952" w:rsidRDefault="00767952" w:rsidP="00767952">
      <w:r>
        <w:t>C  0.007100  -0.543854 -0.501809</w:t>
      </w:r>
    </w:p>
    <w:p w:rsidR="00767952" w:rsidRDefault="00767952" w:rsidP="00767952">
      <w:r>
        <w:t>C  -1.383619 0.118792  -0.076785</w:t>
      </w:r>
    </w:p>
    <w:p w:rsidR="00767952" w:rsidRDefault="00767952" w:rsidP="00767952">
      <w:r>
        <w:t>C  1.387058  0.116054  -0.079357</w:t>
      </w:r>
    </w:p>
    <w:p w:rsidR="00767952" w:rsidRDefault="00767952" w:rsidP="00767952">
      <w:r>
        <w:t>H  0.899379  -2.536927 -0.125413</w:t>
      </w:r>
    </w:p>
    <w:p w:rsidR="00767952" w:rsidRDefault="00767952" w:rsidP="00767952">
      <w:r>
        <w:t>H  -0.934080 -2.517658 -0.208362</w:t>
      </w:r>
    </w:p>
    <w:p w:rsidR="00767952" w:rsidRDefault="00767952" w:rsidP="00767952">
      <w:r>
        <w:t>C  -1.465779 1.647037  -0.277030</w:t>
      </w:r>
    </w:p>
    <w:p w:rsidR="00767952" w:rsidRDefault="00767952" w:rsidP="00767952">
      <w:r>
        <w:t xml:space="preserve">C  -1.689388 -0.176504 1.416063 </w:t>
      </w:r>
    </w:p>
    <w:p w:rsidR="00767952" w:rsidRDefault="00767952" w:rsidP="00767952">
      <w:r>
        <w:t>C  -2.572245 -0.481097 -0.875387</w:t>
      </w:r>
    </w:p>
    <w:p w:rsidR="00767952" w:rsidRDefault="00767952" w:rsidP="00767952">
      <w:r>
        <w:t>C  1.646140  1.538426  -0.618460</w:t>
      </w:r>
    </w:p>
    <w:p w:rsidR="00767952" w:rsidRDefault="00767952" w:rsidP="00767952">
      <w:r>
        <w:t>C  2.565916  -0.765354 -0.573844</w:t>
      </w:r>
    </w:p>
    <w:p w:rsidR="00767952" w:rsidRDefault="00767952" w:rsidP="00767952">
      <w:r>
        <w:t xml:space="preserve">C  1.518173  0.192679  1.463942 </w:t>
      </w:r>
    </w:p>
    <w:p w:rsidR="00767952" w:rsidRDefault="00767952" w:rsidP="00767952">
      <w:r>
        <w:t xml:space="preserve">H  2.687946  -1.676134 0.021298 </w:t>
      </w:r>
    </w:p>
    <w:p w:rsidR="00767952" w:rsidRDefault="00767952" w:rsidP="00767952">
      <w:r>
        <w:t>H  2.436613  -1.043320 -1.619526</w:t>
      </w:r>
    </w:p>
    <w:p w:rsidR="00767952" w:rsidRDefault="00767952" w:rsidP="00767952">
      <w:r>
        <w:t>H  3.501046  -0.202706 -0.476142</w:t>
      </w:r>
    </w:p>
    <w:p w:rsidR="00767952" w:rsidRDefault="00767952" w:rsidP="00767952">
      <w:r>
        <w:t>H  1.592675  1.575866  -1.703395</w:t>
      </w:r>
    </w:p>
    <w:p w:rsidR="00767952" w:rsidRDefault="00767952" w:rsidP="00767952">
      <w:r>
        <w:t>H  0.961987  2.284698  -0.217371</w:t>
      </w:r>
    </w:p>
    <w:p w:rsidR="00767952" w:rsidRDefault="00767952" w:rsidP="00767952">
      <w:r>
        <w:t>H  2.657759  1.843733  -0.326342</w:t>
      </w:r>
    </w:p>
    <w:p w:rsidR="00767952" w:rsidRDefault="00767952" w:rsidP="00767952">
      <w:r>
        <w:t xml:space="preserve">H  0.903195  0.985449  1.899092 </w:t>
      </w:r>
    </w:p>
    <w:p w:rsidR="00767952" w:rsidRDefault="00767952" w:rsidP="00767952">
      <w:r>
        <w:t xml:space="preserve">H  1.257788  -0.754684 1.947062 </w:t>
      </w:r>
    </w:p>
    <w:p w:rsidR="00767952" w:rsidRDefault="00767952" w:rsidP="00767952">
      <w:r>
        <w:t xml:space="preserve">H  2.561352  0.420598  1.715991 </w:t>
      </w:r>
    </w:p>
    <w:p w:rsidR="00767952" w:rsidRDefault="00767952" w:rsidP="00767952">
      <w:r>
        <w:t xml:space="preserve">H  -0.875077 2.198406  0.459548 </w:t>
      </w:r>
    </w:p>
    <w:p w:rsidR="00767952" w:rsidRDefault="00767952" w:rsidP="00767952">
      <w:r>
        <w:t>H  -1.150525 1.944426  -1.279663</w:t>
      </w:r>
    </w:p>
    <w:p w:rsidR="00767952" w:rsidRDefault="00767952" w:rsidP="00767952">
      <w:r>
        <w:t>H  -2.506895 1.965976  -0.146925</w:t>
      </w:r>
    </w:p>
    <w:p w:rsidR="00767952" w:rsidRDefault="00767952" w:rsidP="00767952">
      <w:r>
        <w:t>H  -2.542720 -0.193036 -1.924680</w:t>
      </w:r>
    </w:p>
    <w:p w:rsidR="00767952" w:rsidRDefault="00767952" w:rsidP="00767952">
      <w:r>
        <w:t>H  -2.618744 -1.572494 -0.823083</w:t>
      </w:r>
    </w:p>
    <w:p w:rsidR="00767952" w:rsidRDefault="00767952" w:rsidP="00767952">
      <w:r>
        <w:t>H  -3.505058 -0.102215 -0.440802</w:t>
      </w:r>
    </w:p>
    <w:p w:rsidR="00767952" w:rsidRDefault="00767952" w:rsidP="00767952">
      <w:r>
        <w:t xml:space="preserve">H  -1.725316 -1.251112 1.622132 </w:t>
      </w:r>
    </w:p>
    <w:p w:rsidR="00767952" w:rsidRDefault="00767952" w:rsidP="00767952">
      <w:r>
        <w:t xml:space="preserve">H  -0.968202 0.271883  2.100022 </w:t>
      </w:r>
    </w:p>
    <w:p w:rsidR="00767952" w:rsidRDefault="00767952" w:rsidP="00767952">
      <w:r>
        <w:t>H  -2.673630 0.240068  1.663236</w:t>
      </w:r>
    </w:p>
    <w:p w:rsidR="00767952" w:rsidRDefault="00767952" w:rsidP="00767952"/>
    <w:p w:rsidR="00C5416A" w:rsidRDefault="00245139" w:rsidP="00C5416A">
      <w:r>
        <w:t>T</w:t>
      </w:r>
      <w:r w:rsidRPr="002D6128">
        <w:t>he total energy of nuclei and electrons</w:t>
      </w:r>
      <w:r>
        <w:t>=</w:t>
      </w:r>
      <w:r w:rsidR="00767952">
        <w:t xml:space="preserve"> </w:t>
      </w:r>
      <w:r w:rsidR="00767952" w:rsidRPr="00767952">
        <w:t xml:space="preserve">-393.156353029 </w:t>
      </w:r>
      <w:proofErr w:type="spellStart"/>
      <w:r w:rsidR="007A2036">
        <w:t>Hartree</w:t>
      </w:r>
      <w:proofErr w:type="spellEnd"/>
      <w:r w:rsidR="007A2036">
        <w:t>/Particle</w:t>
      </w:r>
      <w:r w:rsidR="00C5416A">
        <w:br w:type="page"/>
      </w:r>
    </w:p>
    <w:p w:rsidR="00C5416A" w:rsidRDefault="00C5416A" w:rsidP="00EB1257">
      <w:r>
        <w:rPr>
          <w:rFonts w:hint="eastAsia"/>
        </w:rPr>
        <w:lastRenderedPageBreak/>
        <w:t xml:space="preserve">The only </w:t>
      </w:r>
      <w:r>
        <w:t xml:space="preserve">entry </w:t>
      </w:r>
      <w:r>
        <w:rPr>
          <w:b/>
        </w:rPr>
        <w:t>40</w:t>
      </w:r>
      <w:r>
        <w:t xml:space="preserve"> at TS1</w:t>
      </w:r>
    </w:p>
    <w:p w:rsidR="001E633F" w:rsidRDefault="001E633F" w:rsidP="001E633F">
      <w:r>
        <w:t>C    1.772222   -0.316760    1.230839</w:t>
      </w:r>
    </w:p>
    <w:p w:rsidR="001E633F" w:rsidRDefault="001E633F" w:rsidP="001E633F">
      <w:r>
        <w:t>C    1.081712    0.044114    0.064577</w:t>
      </w:r>
    </w:p>
    <w:p w:rsidR="001E633F" w:rsidRDefault="001E633F" w:rsidP="001E633F">
      <w:r>
        <w:t>C    3.005626   -0.968824    1.174293</w:t>
      </w:r>
    </w:p>
    <w:p w:rsidR="001E633F" w:rsidRDefault="001E633F" w:rsidP="001E633F">
      <w:r>
        <w:t>C    3.576918   -1.272495   -0.061268</w:t>
      </w:r>
    </w:p>
    <w:p w:rsidR="001E633F" w:rsidRDefault="001E633F" w:rsidP="001E633F">
      <w:r>
        <w:t>C    1.674996   -0.258607   -1.171475</w:t>
      </w:r>
    </w:p>
    <w:p w:rsidR="001E633F" w:rsidRDefault="001E633F" w:rsidP="001E633F">
      <w:r>
        <w:t>C    2.905318   -0.913636   -1.232058</w:t>
      </w:r>
    </w:p>
    <w:p w:rsidR="001E633F" w:rsidRDefault="001E633F" w:rsidP="001E633F">
      <w:r>
        <w:t>C   -0.253866    0.782791    0.181358</w:t>
      </w:r>
    </w:p>
    <w:p w:rsidR="001E633F" w:rsidRDefault="001E633F" w:rsidP="001E633F">
      <w:r>
        <w:t>N   -1.429354    0.109647   -0.441978</w:t>
      </w:r>
    </w:p>
    <w:p w:rsidR="001E633F" w:rsidRDefault="001E633F" w:rsidP="001E633F">
      <w:r>
        <w:t>C   -0.156811    2.266337   -0.270954</w:t>
      </w:r>
    </w:p>
    <w:p w:rsidR="001E633F" w:rsidRDefault="001E633F" w:rsidP="001E633F">
      <w:r>
        <w:t>C   -1.451283    3.022926    0.060800</w:t>
      </w:r>
    </w:p>
    <w:p w:rsidR="001E633F" w:rsidRDefault="001E633F" w:rsidP="001E633F">
      <w:r>
        <w:t>C    1.043726    2.981547    0.369983</w:t>
      </w:r>
    </w:p>
    <w:p w:rsidR="001E633F" w:rsidRDefault="001E633F" w:rsidP="001E633F">
      <w:r>
        <w:t>C   -1.962926   -1.143228    0.206166</w:t>
      </w:r>
    </w:p>
    <w:p w:rsidR="001E633F" w:rsidRDefault="001E633F" w:rsidP="001E633F">
      <w:r>
        <w:t>O   -1.230383   -0.099697   -1.796033</w:t>
      </w:r>
    </w:p>
    <w:p w:rsidR="001E633F" w:rsidRDefault="001E633F" w:rsidP="001E633F">
      <w:r>
        <w:t>C   -2.050398   -0.946542    1.731086</w:t>
      </w:r>
    </w:p>
    <w:p w:rsidR="001E633F" w:rsidRDefault="001E633F" w:rsidP="001E633F">
      <w:r>
        <w:t>C   -1.119188   -2.395067   -0.114492</w:t>
      </w:r>
    </w:p>
    <w:p w:rsidR="001E633F" w:rsidRDefault="001E633F" w:rsidP="001E633F">
      <w:r>
        <w:t>C   -3.395350   -1.360300   -0.313028</w:t>
      </w:r>
    </w:p>
    <w:p w:rsidR="001E633F" w:rsidRDefault="001E633F" w:rsidP="001E633F">
      <w:r>
        <w:t>H    1.339802   -0.080640    2.201309</w:t>
      </w:r>
    </w:p>
    <w:p w:rsidR="001E633F" w:rsidRDefault="001E633F" w:rsidP="001E633F">
      <w:r>
        <w:t>H    3.517386   -1.237651    2.095053</w:t>
      </w:r>
    </w:p>
    <w:p w:rsidR="001E633F" w:rsidRDefault="001E633F" w:rsidP="001E633F">
      <w:r>
        <w:t>H    4.536077   -1.781116   -0.112560</w:t>
      </w:r>
    </w:p>
    <w:p w:rsidR="001E633F" w:rsidRDefault="001E633F" w:rsidP="001E633F">
      <w:r>
        <w:t>H    1.156399    0.002578   -2.085689</w:t>
      </w:r>
    </w:p>
    <w:p w:rsidR="001E633F" w:rsidRDefault="001E633F" w:rsidP="001E633F">
      <w:r>
        <w:t>H    3.342955   -1.143319   -2.200589</w:t>
      </w:r>
    </w:p>
    <w:p w:rsidR="001E633F" w:rsidRDefault="001E633F" w:rsidP="001E633F">
      <w:r>
        <w:t>H   -0.497519    0.826409    1.246345</w:t>
      </w:r>
    </w:p>
    <w:p w:rsidR="001E633F" w:rsidRDefault="001E633F" w:rsidP="001E633F">
      <w:r>
        <w:t>H   -0.006479    2.271753   -1.355171</w:t>
      </w:r>
    </w:p>
    <w:p w:rsidR="001E633F" w:rsidRDefault="001E633F" w:rsidP="001E633F">
      <w:r>
        <w:t>H   -1.563363    3.136470    1.147735</w:t>
      </w:r>
    </w:p>
    <w:p w:rsidR="001E633F" w:rsidRDefault="001E633F" w:rsidP="001E633F">
      <w:r>
        <w:t>H   -2.330143    2.490023   -0.308748</w:t>
      </w:r>
    </w:p>
    <w:p w:rsidR="001E633F" w:rsidRDefault="001E633F" w:rsidP="001E633F">
      <w:r>
        <w:t>H   -1.437833    4.030395   -0.372766</w:t>
      </w:r>
    </w:p>
    <w:p w:rsidR="001E633F" w:rsidRDefault="001E633F" w:rsidP="001E633F">
      <w:r>
        <w:t>H    1.997382    2.532186    0.080390</w:t>
      </w:r>
    </w:p>
    <w:p w:rsidR="001E633F" w:rsidRDefault="001E633F" w:rsidP="001E633F">
      <w:r>
        <w:t>H    0.980496    2.957115    1.466153</w:t>
      </w:r>
    </w:p>
    <w:p w:rsidR="001E633F" w:rsidRDefault="001E633F" w:rsidP="001E633F">
      <w:r>
        <w:t>H    1.059417    4.034929    0.066087</w:t>
      </w:r>
    </w:p>
    <w:p w:rsidR="001E633F" w:rsidRDefault="001E633F" w:rsidP="001E633F">
      <w:r>
        <w:t>H   -2.562379   -0.010564    1.982214</w:t>
      </w:r>
    </w:p>
    <w:p w:rsidR="001E633F" w:rsidRDefault="001E633F" w:rsidP="001E633F">
      <w:r>
        <w:t>H   -1.068990   -0.954498    2.214314</w:t>
      </w:r>
    </w:p>
    <w:p w:rsidR="001E633F" w:rsidRDefault="001E633F" w:rsidP="001E633F">
      <w:r>
        <w:t>H   -2.627690   -1.770780    2.163714</w:t>
      </w:r>
    </w:p>
    <w:p w:rsidR="001E633F" w:rsidRDefault="001E633F" w:rsidP="001E633F">
      <w:r>
        <w:t>H   -0.122383   -2.339165    0.329601</w:t>
      </w:r>
    </w:p>
    <w:p w:rsidR="001E633F" w:rsidRDefault="001E633F" w:rsidP="001E633F">
      <w:r>
        <w:t>H   -1.007629   -2.510235   -1.195744</w:t>
      </w:r>
    </w:p>
    <w:p w:rsidR="001E633F" w:rsidRDefault="001E633F" w:rsidP="001E633F">
      <w:r>
        <w:t>H   -1.615832   -3.290572    0.278394</w:t>
      </w:r>
    </w:p>
    <w:p w:rsidR="001E633F" w:rsidRDefault="001E633F" w:rsidP="001E633F">
      <w:r>
        <w:lastRenderedPageBreak/>
        <w:t>H   -3.402688   -1.543611   -1.388958</w:t>
      </w:r>
    </w:p>
    <w:p w:rsidR="001E633F" w:rsidRDefault="001E633F" w:rsidP="001E633F">
      <w:r>
        <w:t>H   -4.023774   -0.489063   -0.101448</w:t>
      </w:r>
    </w:p>
    <w:p w:rsidR="001E633F" w:rsidRDefault="001E633F" w:rsidP="001E633F">
      <w:r>
        <w:t>H   -3.838845   -2.234133    0.177511</w:t>
      </w:r>
    </w:p>
    <w:p w:rsidR="00A502D9" w:rsidRDefault="00A502D9" w:rsidP="00A502D9"/>
    <w:p w:rsidR="00C5416A" w:rsidRDefault="00245139" w:rsidP="00C5416A">
      <w:r>
        <w:t>T</w:t>
      </w:r>
      <w:r w:rsidRPr="002D6128">
        <w:t>he total energy of nuclei and electrons</w:t>
      </w:r>
      <w:r>
        <w:t>=</w:t>
      </w:r>
      <w:r w:rsidR="00A502D9">
        <w:t xml:space="preserve"> </w:t>
      </w:r>
      <w:r w:rsidR="00A502D9" w:rsidRPr="00A502D9">
        <w:t xml:space="preserve">-676.825257532 </w:t>
      </w:r>
      <w:proofErr w:type="spellStart"/>
      <w:r w:rsidR="007A2036">
        <w:t>Hartree</w:t>
      </w:r>
      <w:proofErr w:type="spellEnd"/>
      <w:r w:rsidR="007A2036">
        <w:t>/Particle</w:t>
      </w:r>
      <w:r w:rsidR="00C5416A">
        <w:br w:type="page"/>
      </w:r>
    </w:p>
    <w:p w:rsidR="009E40D3" w:rsidRDefault="00C5416A" w:rsidP="00EB1257">
      <w:r>
        <w:lastRenderedPageBreak/>
        <w:t xml:space="preserve">The only olefin at TS1 of entry </w:t>
      </w:r>
      <w:r>
        <w:rPr>
          <w:b/>
        </w:rPr>
        <w:t>40</w:t>
      </w:r>
      <w:r>
        <w:t xml:space="preserve"> </w:t>
      </w:r>
    </w:p>
    <w:p w:rsidR="00FB5802" w:rsidRDefault="00FB5802" w:rsidP="00FB5802">
      <w:r>
        <w:t xml:space="preserve">C  -1.221237 -0.746959 0.042700 </w:t>
      </w:r>
    </w:p>
    <w:p w:rsidR="00FB5802" w:rsidRDefault="00FB5802" w:rsidP="00FB5802">
      <w:r>
        <w:t>C  -0.001006 0.089360  -0.311853</w:t>
      </w:r>
    </w:p>
    <w:p w:rsidR="00FB5802" w:rsidRDefault="00FB5802" w:rsidP="00FB5802">
      <w:r>
        <w:t xml:space="preserve">C  -0.089705 1.468924  0.039543 </w:t>
      </w:r>
    </w:p>
    <w:p w:rsidR="00FB5802" w:rsidRDefault="00FB5802" w:rsidP="00FB5802">
      <w:r>
        <w:t xml:space="preserve">C  1.302828  -0.608610 0.044449 </w:t>
      </w:r>
    </w:p>
    <w:p w:rsidR="00FB5802" w:rsidRDefault="00FB5802" w:rsidP="00FB5802">
      <w:r>
        <w:t>H  -2.153314 -0.221790 -0.180380</w:t>
      </w:r>
    </w:p>
    <w:p w:rsidR="00FB5802" w:rsidRDefault="00FB5802" w:rsidP="00FB5802">
      <w:r>
        <w:t>H  -1.214760 -1.698158 -0.498176</w:t>
      </w:r>
    </w:p>
    <w:p w:rsidR="00FB5802" w:rsidRDefault="00FB5802" w:rsidP="00FB5802">
      <w:r>
        <w:t xml:space="preserve">H  -1.050966 1.966241  0.115437 </w:t>
      </w:r>
    </w:p>
    <w:p w:rsidR="00FB5802" w:rsidRDefault="00FB5802" w:rsidP="00FB5802">
      <w:r>
        <w:t xml:space="preserve">H  -1.215475 -0.971216 1.117219 </w:t>
      </w:r>
    </w:p>
    <w:p w:rsidR="00FB5802" w:rsidRDefault="00FB5802" w:rsidP="00FB5802">
      <w:r>
        <w:t xml:space="preserve">H  0.798043  2.083077  0.140655 </w:t>
      </w:r>
    </w:p>
    <w:p w:rsidR="00FB5802" w:rsidRDefault="00FB5802" w:rsidP="00FB5802">
      <w:r>
        <w:t>H  1.394799  -1.545112 -0.514636</w:t>
      </w:r>
    </w:p>
    <w:p w:rsidR="00FB5802" w:rsidRDefault="00FB5802" w:rsidP="00FB5802">
      <w:r>
        <w:t>H  2.172013  0.014134  -0.184880</w:t>
      </w:r>
    </w:p>
    <w:p w:rsidR="00FB5802" w:rsidRDefault="00FB5802" w:rsidP="00FB5802">
      <w:r>
        <w:t>H  1.324382  -0.843470 1.115727</w:t>
      </w:r>
    </w:p>
    <w:p w:rsidR="00FB5802" w:rsidRDefault="00FB5802" w:rsidP="00FB5802"/>
    <w:p w:rsidR="009E40D3" w:rsidRDefault="00245139" w:rsidP="009E40D3">
      <w:r>
        <w:t>T</w:t>
      </w:r>
      <w:r w:rsidRPr="002D6128">
        <w:t>he total energy of nuclei and electrons</w:t>
      </w:r>
      <w:r>
        <w:t>=</w:t>
      </w:r>
      <w:r w:rsidR="00FB5802">
        <w:t xml:space="preserve"> </w:t>
      </w:r>
      <w:r w:rsidR="00FB5802" w:rsidRPr="00FB5802">
        <w:t>-157.245984568</w:t>
      </w:r>
      <w:r>
        <w:t xml:space="preserve"> </w:t>
      </w:r>
      <w:proofErr w:type="spellStart"/>
      <w:r w:rsidR="007A2036">
        <w:t>Hartree</w:t>
      </w:r>
      <w:proofErr w:type="spellEnd"/>
      <w:r w:rsidR="007A2036">
        <w:t>/Particle</w:t>
      </w:r>
      <w:r w:rsidR="009E40D3">
        <w:br w:type="page"/>
      </w:r>
    </w:p>
    <w:p w:rsidR="009E40D3" w:rsidRDefault="009E40D3" w:rsidP="00EB1257">
      <w:r>
        <w:lastRenderedPageBreak/>
        <w:t xml:space="preserve">The only entry </w:t>
      </w:r>
      <w:r>
        <w:rPr>
          <w:b/>
        </w:rPr>
        <w:t>40</w:t>
      </w:r>
      <w:r>
        <w:t xml:space="preserve"> at TS2</w:t>
      </w:r>
    </w:p>
    <w:p w:rsidR="001E633F" w:rsidRDefault="001E633F" w:rsidP="001E633F">
      <w:r>
        <w:t>O    2.227348    0.065669   -1.723101</w:t>
      </w:r>
    </w:p>
    <w:p w:rsidR="001E633F" w:rsidRDefault="001E633F" w:rsidP="001E633F">
      <w:r>
        <w:t>N    1.221793   -0.397782   -0.859569</w:t>
      </w:r>
    </w:p>
    <w:p w:rsidR="001E633F" w:rsidRDefault="001E633F" w:rsidP="001E633F">
      <w:r>
        <w:t>C    1.858162   -1.067915    0.342376</w:t>
      </w:r>
    </w:p>
    <w:p w:rsidR="001E633F" w:rsidRDefault="001E633F" w:rsidP="001E633F">
      <w:r>
        <w:t>C   -2.110511    0.639936    0.538614</w:t>
      </w:r>
    </w:p>
    <w:p w:rsidR="001E633F" w:rsidRDefault="001E633F" w:rsidP="001E633F">
      <w:r>
        <w:t>C    3.160197   -0.354610    0.774553</w:t>
      </w:r>
    </w:p>
    <w:p w:rsidR="001E633F" w:rsidRDefault="001E633F" w:rsidP="001E633F">
      <w:r>
        <w:t>C    2.193148   -2.534199    0.002406</w:t>
      </w:r>
    </w:p>
    <w:p w:rsidR="001E633F" w:rsidRDefault="001E633F" w:rsidP="001E633F">
      <w:r>
        <w:t>C    0.155173    0.649223   -0.736963</w:t>
      </w:r>
    </w:p>
    <w:p w:rsidR="001E633F" w:rsidRDefault="001E633F" w:rsidP="001E633F">
      <w:r>
        <w:t>C   -1.187896    0.029042   -0.320866</w:t>
      </w:r>
    </w:p>
    <w:p w:rsidR="001E633F" w:rsidRDefault="001E633F" w:rsidP="001E633F">
      <w:r>
        <w:t>C    0.565257    2.061072   -0.178108</w:t>
      </w:r>
    </w:p>
    <w:p w:rsidR="001E633F" w:rsidRDefault="001E633F" w:rsidP="001E633F">
      <w:r>
        <w:t>C    0.696948    2.315842    1.337607</w:t>
      </w:r>
    </w:p>
    <w:p w:rsidR="001E633F" w:rsidRDefault="001E633F" w:rsidP="001E633F">
      <w:r>
        <w:t>C   -0.316905    3.162129   -0.806346</w:t>
      </w:r>
    </w:p>
    <w:p w:rsidR="001E633F" w:rsidRDefault="001E633F" w:rsidP="001E633F">
      <w:r>
        <w:t>C   -1.572952   -1.184842   -0.918564</w:t>
      </w:r>
    </w:p>
    <w:p w:rsidR="001E633F" w:rsidRDefault="001E633F" w:rsidP="001E633F">
      <w:r>
        <w:t>C   -2.806683   -1.773374   -0.650047</w:t>
      </w:r>
    </w:p>
    <w:p w:rsidR="001E633F" w:rsidRDefault="001E633F" w:rsidP="001E633F">
      <w:r>
        <w:t>C   -3.706094   -1.157013    0.223007</w:t>
      </w:r>
    </w:p>
    <w:p w:rsidR="001E633F" w:rsidRDefault="001E633F" w:rsidP="001E633F">
      <w:r>
        <w:t>C   -3.351386    0.054945    0.809703</w:t>
      </w:r>
    </w:p>
    <w:p w:rsidR="001E633F" w:rsidRDefault="001E633F" w:rsidP="001E633F">
      <w:r>
        <w:t>C    0.879446   -1.132970    1.532276</w:t>
      </w:r>
    </w:p>
    <w:p w:rsidR="001E633F" w:rsidRDefault="001E633F" w:rsidP="001E633F">
      <w:r>
        <w:t>H   -1.879757    1.585212    1.010665</w:t>
      </w:r>
    </w:p>
    <w:p w:rsidR="001E633F" w:rsidRDefault="001E633F" w:rsidP="001E633F">
      <w:r>
        <w:t>H    3.926797   -0.434402    0.000967</w:t>
      </w:r>
    </w:p>
    <w:p w:rsidR="001E633F" w:rsidRDefault="001E633F" w:rsidP="001E633F">
      <w:r>
        <w:t>H    3.001417    0.707803    0.972777</w:t>
      </w:r>
    </w:p>
    <w:p w:rsidR="001E633F" w:rsidRDefault="001E633F" w:rsidP="001E633F">
      <w:r>
        <w:t>H    3.548355   -0.816101    1.690007</w:t>
      </w:r>
    </w:p>
    <w:p w:rsidR="001E633F" w:rsidRDefault="001E633F" w:rsidP="001E633F">
      <w:r>
        <w:t>H    2.881143   -2.620129   -0.835860</w:t>
      </w:r>
    </w:p>
    <w:p w:rsidR="001E633F" w:rsidRDefault="001E633F" w:rsidP="001E633F">
      <w:r>
        <w:t>H    1.283776   -3.095573   -0.233966</w:t>
      </w:r>
    </w:p>
    <w:p w:rsidR="001E633F" w:rsidRDefault="001E633F" w:rsidP="001E633F">
      <w:r>
        <w:t>H    2.665188   -3.009899    0.870534</w:t>
      </w:r>
    </w:p>
    <w:p w:rsidR="001E633F" w:rsidRDefault="001E633F" w:rsidP="001E633F">
      <w:r>
        <w:t>H    0.005399    0.869385   -1.802922</w:t>
      </w:r>
    </w:p>
    <w:p w:rsidR="001E633F" w:rsidRDefault="001E633F" w:rsidP="001E633F">
      <w:r>
        <w:t>H    1.567425    2.199476   -0.594056</w:t>
      </w:r>
    </w:p>
    <w:p w:rsidR="001E633F" w:rsidRDefault="001E633F" w:rsidP="001E633F">
      <w:r>
        <w:t>H   -0.232027    2.167105    1.894880</w:t>
      </w:r>
    </w:p>
    <w:p w:rsidR="001E633F" w:rsidRDefault="001E633F" w:rsidP="001E633F">
      <w:r>
        <w:t>H    1.462690    1.696828    1.807538</w:t>
      </w:r>
    </w:p>
    <w:p w:rsidR="001E633F" w:rsidRDefault="001E633F" w:rsidP="001E633F">
      <w:r>
        <w:t>H    0.996014    3.360440    1.490774</w:t>
      </w:r>
    </w:p>
    <w:p w:rsidR="001E633F" w:rsidRDefault="001E633F" w:rsidP="001E633F">
      <w:r>
        <w:t>H   -0.384046    3.053046   -1.894947</w:t>
      </w:r>
    </w:p>
    <w:p w:rsidR="001E633F" w:rsidRDefault="001E633F" w:rsidP="001E633F">
      <w:r>
        <w:t>H   -1.339552    3.155768   -0.415179</w:t>
      </w:r>
    </w:p>
    <w:p w:rsidR="001E633F" w:rsidRDefault="001E633F" w:rsidP="001E633F">
      <w:r>
        <w:t>H    0.106831    4.151969   -0.599689</w:t>
      </w:r>
    </w:p>
    <w:p w:rsidR="001E633F" w:rsidRDefault="001E633F" w:rsidP="001E633F">
      <w:r>
        <w:t>H   -0.882762   -1.675219   -1.595627</w:t>
      </w:r>
    </w:p>
    <w:p w:rsidR="001E633F" w:rsidRDefault="001E633F" w:rsidP="001E633F">
      <w:r>
        <w:t>H   -3.067131   -2.715084   -1.127149</w:t>
      </w:r>
    </w:p>
    <w:p w:rsidR="001E633F" w:rsidRDefault="001E633F" w:rsidP="001E633F">
      <w:r>
        <w:t>H   -4.669291   -1.612938    0.436182</w:t>
      </w:r>
    </w:p>
    <w:p w:rsidR="001E633F" w:rsidRDefault="001E633F" w:rsidP="001E633F">
      <w:r>
        <w:t>H   -4.038854    0.556194    1.486531</w:t>
      </w:r>
    </w:p>
    <w:p w:rsidR="001E633F" w:rsidRDefault="001E633F" w:rsidP="001E633F">
      <w:r>
        <w:lastRenderedPageBreak/>
        <w:t>H    0.539593   -0.157936    1.877590</w:t>
      </w:r>
    </w:p>
    <w:p w:rsidR="001E633F" w:rsidRDefault="001E633F" w:rsidP="001E633F">
      <w:r>
        <w:t>H   -0.000053   -1.735976    1.298288</w:t>
      </w:r>
    </w:p>
    <w:p w:rsidR="001E633F" w:rsidRDefault="001E633F" w:rsidP="001E633F">
      <w:r>
        <w:t>H    1.402077   -1.614455    2.366570</w:t>
      </w:r>
    </w:p>
    <w:p w:rsidR="00F85E04" w:rsidRDefault="00F85E04" w:rsidP="00F85E04"/>
    <w:p w:rsidR="009E40D3" w:rsidRDefault="00245139" w:rsidP="009E40D3">
      <w:r>
        <w:t>T</w:t>
      </w:r>
      <w:r w:rsidRPr="002D6128">
        <w:t>he total energy of nuclei and electrons</w:t>
      </w:r>
      <w:r>
        <w:t xml:space="preserve">= </w:t>
      </w:r>
      <w:r w:rsidR="00F85E04" w:rsidRPr="00F85E04">
        <w:t xml:space="preserve">-676.801045062 </w:t>
      </w:r>
      <w:proofErr w:type="spellStart"/>
      <w:r w:rsidR="007A2036">
        <w:t>Hartree</w:t>
      </w:r>
      <w:proofErr w:type="spellEnd"/>
      <w:r w:rsidR="007A2036">
        <w:t>/Particle</w:t>
      </w:r>
      <w:r w:rsidR="009E40D3">
        <w:br w:type="page"/>
      </w:r>
    </w:p>
    <w:p w:rsidR="00245139" w:rsidRDefault="009E40D3" w:rsidP="00EB1257">
      <w:pPr>
        <w:rPr>
          <w:b/>
        </w:rPr>
      </w:pPr>
      <w:r>
        <w:rPr>
          <w:rFonts w:hint="eastAsia"/>
        </w:rPr>
        <w:lastRenderedPageBreak/>
        <w:t>The only o</w:t>
      </w:r>
      <w:r>
        <w:t xml:space="preserve">lefin at TS2 of entry </w:t>
      </w:r>
      <w:r>
        <w:rPr>
          <w:b/>
        </w:rPr>
        <w:t>40</w:t>
      </w:r>
    </w:p>
    <w:p w:rsidR="00F85E04" w:rsidRDefault="00F85E04" w:rsidP="00F85E04">
      <w:r>
        <w:t>C  0.003829  -1.978793 -0.243606</w:t>
      </w:r>
    </w:p>
    <w:p w:rsidR="00F85E04" w:rsidRDefault="00F85E04" w:rsidP="00F85E04">
      <w:r>
        <w:t>C  -0.012553 -0.563930 -0.485152</w:t>
      </w:r>
    </w:p>
    <w:p w:rsidR="00F85E04" w:rsidRDefault="00F85E04" w:rsidP="00F85E04">
      <w:r>
        <w:t>C  1.369312  0.108808  -0.069033</w:t>
      </w:r>
    </w:p>
    <w:p w:rsidR="00F85E04" w:rsidRDefault="00F85E04" w:rsidP="00F85E04">
      <w:r>
        <w:t>C  -1.383648 0.121195  -0.079920</w:t>
      </w:r>
    </w:p>
    <w:p w:rsidR="00F85E04" w:rsidRDefault="00F85E04" w:rsidP="00F85E04">
      <w:r>
        <w:t>H  -0.886545 -2.588415 -0.305990</w:t>
      </w:r>
    </w:p>
    <w:p w:rsidR="00F85E04" w:rsidRDefault="00F85E04" w:rsidP="00F85E04">
      <w:r>
        <w:t>H  0.932717  -2.512592 -0.082984</w:t>
      </w:r>
    </w:p>
    <w:p w:rsidR="00F85E04" w:rsidRDefault="00F85E04" w:rsidP="00F85E04">
      <w:r>
        <w:t>C  1.420972  1.644751  -0.214742</w:t>
      </w:r>
    </w:p>
    <w:p w:rsidR="00F85E04" w:rsidRDefault="00F85E04" w:rsidP="00F85E04">
      <w:r>
        <w:t xml:space="preserve">C  1.710434  -0.232459 1.407947 </w:t>
      </w:r>
    </w:p>
    <w:p w:rsidR="00F85E04" w:rsidRDefault="00F85E04" w:rsidP="00F85E04">
      <w:r>
        <w:t>C  2.545621  -0.433862 -0.917978</w:t>
      </w:r>
    </w:p>
    <w:p w:rsidR="00F85E04" w:rsidRDefault="00F85E04" w:rsidP="00F85E04">
      <w:r>
        <w:t>C  -1.582334 1.548012  -0.655924</w:t>
      </w:r>
    </w:p>
    <w:p w:rsidR="00F85E04" w:rsidRDefault="00F85E04" w:rsidP="00F85E04">
      <w:r>
        <w:t>C  -2.567353 -0.768095 -0.544865</w:t>
      </w:r>
    </w:p>
    <w:p w:rsidR="00F85E04" w:rsidRDefault="00F85E04" w:rsidP="00F85E04">
      <w:r>
        <w:t xml:space="preserve">C  -1.524957 0.228144  1.460347 </w:t>
      </w:r>
    </w:p>
    <w:p w:rsidR="00F85E04" w:rsidRDefault="00F85E04" w:rsidP="00F85E04">
      <w:r>
        <w:t xml:space="preserve">H  -2.670063 -1.663782 0.076324 </w:t>
      </w:r>
    </w:p>
    <w:p w:rsidR="00F85E04" w:rsidRDefault="00F85E04" w:rsidP="00F85E04">
      <w:r>
        <w:t>H  -2.458405 -1.078159 -1.583393</w:t>
      </w:r>
    </w:p>
    <w:p w:rsidR="00F85E04" w:rsidRDefault="00F85E04" w:rsidP="00F85E04">
      <w:r>
        <w:t>H  -3.503661 -0.208220 -0.446771</w:t>
      </w:r>
    </w:p>
    <w:p w:rsidR="00F85E04" w:rsidRDefault="00F85E04" w:rsidP="00F85E04">
      <w:r>
        <w:t>H  -1.146183 1.651615  -1.647696</w:t>
      </w:r>
    </w:p>
    <w:p w:rsidR="00F85E04" w:rsidRDefault="00F85E04" w:rsidP="00F85E04">
      <w:r>
        <w:t>H  -1.146192 2.316554  -0.014971</w:t>
      </w:r>
    </w:p>
    <w:p w:rsidR="00F85E04" w:rsidRDefault="00F85E04" w:rsidP="00F85E04">
      <w:r>
        <w:t>H  -2.652660 1.771528  -0.726134</w:t>
      </w:r>
    </w:p>
    <w:p w:rsidR="00F85E04" w:rsidRDefault="00F85E04" w:rsidP="00F85E04">
      <w:r>
        <w:t xml:space="preserve">H  -0.857622 0.977159  1.895213 </w:t>
      </w:r>
    </w:p>
    <w:p w:rsidR="00F85E04" w:rsidRDefault="00F85E04" w:rsidP="00F85E04">
      <w:r>
        <w:t xml:space="preserve">H  -1.341060 -0.732359 1.953424 </w:t>
      </w:r>
    </w:p>
    <w:p w:rsidR="00F85E04" w:rsidRDefault="00F85E04" w:rsidP="00F85E04">
      <w:r>
        <w:t xml:space="preserve">H  -2.550699 0.536547  1.699221 </w:t>
      </w:r>
    </w:p>
    <w:p w:rsidR="00F85E04" w:rsidRDefault="00F85E04" w:rsidP="00F85E04">
      <w:r>
        <w:t xml:space="preserve">H  0.802441  2.161537  0.523079 </w:t>
      </w:r>
    </w:p>
    <w:p w:rsidR="00F85E04" w:rsidRDefault="00F85E04" w:rsidP="00F85E04">
      <w:r>
        <w:t>H  1.123437  1.969136  -1.214617</w:t>
      </w:r>
    </w:p>
    <w:p w:rsidR="00F85E04" w:rsidRDefault="00F85E04" w:rsidP="00F85E04">
      <w:r>
        <w:t>H  2.453435  1.977045  -0.052013</w:t>
      </w:r>
    </w:p>
    <w:p w:rsidR="00F85E04" w:rsidRDefault="00F85E04" w:rsidP="00F85E04">
      <w:r>
        <w:t>H  2.516904  -0.037438 -1.932456</w:t>
      </w:r>
    </w:p>
    <w:p w:rsidR="00F85E04" w:rsidRDefault="00F85E04" w:rsidP="00F85E04">
      <w:r>
        <w:t>H  2.562889  -1.525097 -0.977328</w:t>
      </w:r>
    </w:p>
    <w:p w:rsidR="00F85E04" w:rsidRDefault="00F85E04" w:rsidP="00F85E04">
      <w:r>
        <w:t>H  3.489031  -0.119337 -0.455487</w:t>
      </w:r>
    </w:p>
    <w:p w:rsidR="00F85E04" w:rsidRDefault="00F85E04" w:rsidP="00F85E04">
      <w:r>
        <w:t xml:space="preserve">H  1.830856  -1.308851 1.564167 </w:t>
      </w:r>
    </w:p>
    <w:p w:rsidR="00F85E04" w:rsidRDefault="00F85E04" w:rsidP="00F85E04">
      <w:r>
        <w:t xml:space="preserve">H  0.962852  0.125189  2.116860 </w:t>
      </w:r>
    </w:p>
    <w:p w:rsidR="00F85E04" w:rsidRDefault="00F85E04" w:rsidP="00F85E04">
      <w:r>
        <w:t>H  2.662586  0.245313  1.669104</w:t>
      </w:r>
    </w:p>
    <w:p w:rsidR="00F85E04" w:rsidRPr="00F85E04" w:rsidRDefault="00F85E04" w:rsidP="00F85E04"/>
    <w:p w:rsidR="0075648E" w:rsidRDefault="00245139" w:rsidP="00EB1257">
      <w:r>
        <w:t>T</w:t>
      </w:r>
      <w:r w:rsidRPr="002D6128">
        <w:t>he total energy of nuclei and electrons</w:t>
      </w:r>
      <w:r>
        <w:t xml:space="preserve">= </w:t>
      </w:r>
      <w:r w:rsidR="00F85E04" w:rsidRPr="00F85E04">
        <w:t xml:space="preserve">-393.158607627 </w:t>
      </w:r>
      <w:proofErr w:type="spellStart"/>
      <w:r w:rsidR="007A2036">
        <w:t>Hartree</w:t>
      </w:r>
      <w:proofErr w:type="spellEnd"/>
      <w:r w:rsidR="007A2036">
        <w:t>/Particle</w:t>
      </w:r>
    </w:p>
    <w:p w:rsidR="0075648E" w:rsidRDefault="0075648E" w:rsidP="00EB1257">
      <w:r>
        <w:br w:type="page"/>
      </w:r>
    </w:p>
    <w:p w:rsidR="00CE6FB7" w:rsidRDefault="0075648E" w:rsidP="00134815">
      <w:pPr>
        <w:pStyle w:val="1"/>
      </w:pPr>
      <w:bookmarkStart w:id="3" w:name="_Toc22835386"/>
      <w:r>
        <w:rPr>
          <w:rFonts w:hint="eastAsia"/>
        </w:rPr>
        <w:lastRenderedPageBreak/>
        <w:t>4.</w:t>
      </w:r>
      <w:r w:rsidR="002024E8">
        <w:t xml:space="preserve"> </w:t>
      </w:r>
      <w:r w:rsidR="00CE6FB7">
        <w:t>The relationships between E</w:t>
      </w:r>
      <w:r w:rsidR="00CE6FB7">
        <w:rPr>
          <w:vertAlign w:val="subscript"/>
        </w:rPr>
        <w:t>s</w:t>
      </w:r>
      <w:r w:rsidR="00CE6FB7">
        <w:rPr>
          <w:vertAlign w:val="superscript"/>
        </w:rPr>
        <w:t xml:space="preserve">c </w:t>
      </w:r>
      <w:r w:rsidR="00CE6FB7">
        <w:t>and DPSH in groups of each skeleton</w:t>
      </w:r>
      <w:bookmarkEnd w:id="3"/>
    </w:p>
    <w:p w:rsidR="009F2130" w:rsidRDefault="00115CBB" w:rsidP="00134815">
      <w:pPr>
        <w:ind w:firstLineChars="50" w:firstLine="105"/>
      </w:pPr>
      <w:r>
        <w:rPr>
          <w:rFonts w:hint="eastAsia"/>
        </w:rPr>
        <w:t>Figure</w:t>
      </w:r>
      <w:r w:rsidR="00CE6FB7">
        <w:rPr>
          <w:rFonts w:hint="eastAsia"/>
        </w:rPr>
        <w:t xml:space="preserve"> S1 shows </w:t>
      </w:r>
      <w:r w:rsidR="00CE6FB7">
        <w:t xml:space="preserve">the plots </w:t>
      </w:r>
      <w:r w:rsidR="00F93ACA">
        <w:t>of E</w:t>
      </w:r>
      <w:r w:rsidR="00F93ACA">
        <w:rPr>
          <w:vertAlign w:val="subscript"/>
        </w:rPr>
        <w:t>s</w:t>
      </w:r>
      <w:r w:rsidR="00F93ACA">
        <w:rPr>
          <w:vertAlign w:val="superscript"/>
        </w:rPr>
        <w:t xml:space="preserve">c </w:t>
      </w:r>
      <w:r w:rsidR="00F93ACA">
        <w:rPr>
          <w:i/>
        </w:rPr>
        <w:t>versus</w:t>
      </w:r>
      <w:r w:rsidR="00F93ACA">
        <w:t xml:space="preserve"> DPSH in Group D</w:t>
      </w:r>
      <w:r w:rsidR="00DA6CB2">
        <w:t xml:space="preserve"> constituted by Entry 5-7.</w:t>
      </w:r>
    </w:p>
    <w:p w:rsidR="00115CBB" w:rsidRDefault="004A04C1" w:rsidP="00134815">
      <w:pPr>
        <w:keepNext/>
        <w:jc w:val="center"/>
      </w:pPr>
      <w:r>
        <w:rPr>
          <w:noProof/>
        </w:rPr>
        <w:drawing>
          <wp:inline distT="0" distB="0" distL="0" distR="0" wp14:anchorId="36E2E348" wp14:editId="6C4633D7">
            <wp:extent cx="4572000" cy="2743200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9F2130" w:rsidRDefault="00115CBB" w:rsidP="00134815">
      <w:pPr>
        <w:pStyle w:val="af"/>
        <w:jc w:val="center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T</w:t>
      </w:r>
      <w:r w:rsidRPr="00657C96">
        <w:t>he plots of E</w:t>
      </w:r>
      <w:r w:rsidRPr="00134815">
        <w:rPr>
          <w:vertAlign w:val="subscript"/>
        </w:rPr>
        <w:t>s</w:t>
      </w:r>
      <w:r w:rsidRPr="00134815">
        <w:rPr>
          <w:vertAlign w:val="superscript"/>
        </w:rPr>
        <w:t>c</w:t>
      </w:r>
      <w:r w:rsidRPr="00657C96">
        <w:t xml:space="preserve"> </w:t>
      </w:r>
      <w:r w:rsidRPr="00134815">
        <w:rPr>
          <w:i/>
        </w:rPr>
        <w:t>versus</w:t>
      </w:r>
      <w:r w:rsidRPr="00657C96">
        <w:t xml:space="preserve"> DPSH</w:t>
      </w:r>
      <w:r>
        <w:t xml:space="preserve"> and the fitting line</w:t>
      </w:r>
      <w:r w:rsidRPr="00657C96">
        <w:t xml:space="preserve"> in Group D</w:t>
      </w:r>
    </w:p>
    <w:p w:rsidR="00115CBB" w:rsidRDefault="00115CBB" w:rsidP="009F2130"/>
    <w:p w:rsidR="009F2130" w:rsidRDefault="009F2130" w:rsidP="009F2130">
      <w:r>
        <w:rPr>
          <w:rFonts w:hint="eastAsia"/>
        </w:rPr>
        <w:t xml:space="preserve">Figure S2 shows </w:t>
      </w:r>
      <w:r>
        <w:t>the plots of E</w:t>
      </w:r>
      <w:r>
        <w:rPr>
          <w:vertAlign w:val="subscript"/>
        </w:rPr>
        <w:t>s</w:t>
      </w:r>
      <w:r>
        <w:rPr>
          <w:vertAlign w:val="superscript"/>
        </w:rPr>
        <w:t xml:space="preserve">c </w:t>
      </w:r>
      <w:r>
        <w:rPr>
          <w:i/>
        </w:rPr>
        <w:t>versus</w:t>
      </w:r>
      <w:r>
        <w:t xml:space="preserve"> DPSH in Group E constituted by Entry 8-15.</w:t>
      </w:r>
    </w:p>
    <w:p w:rsidR="00115CBB" w:rsidRDefault="004A04C1" w:rsidP="00134815">
      <w:pPr>
        <w:keepNext/>
        <w:jc w:val="center"/>
      </w:pPr>
      <w:r>
        <w:rPr>
          <w:noProof/>
        </w:rPr>
        <w:drawing>
          <wp:inline distT="0" distB="0" distL="0" distR="0" wp14:anchorId="135953BA" wp14:editId="5E73B1C5">
            <wp:extent cx="4657725" cy="2743200"/>
            <wp:effectExtent l="0" t="0" r="9525" b="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:rsidR="00115CBB" w:rsidRDefault="00115CBB" w:rsidP="00134815">
      <w:pPr>
        <w:pStyle w:val="af"/>
        <w:jc w:val="center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 T</w:t>
      </w:r>
      <w:r w:rsidRPr="007A44C6">
        <w:t>he plo</w:t>
      </w:r>
      <w:r>
        <w:t>ts of E</w:t>
      </w:r>
      <w:r w:rsidRPr="00134815">
        <w:rPr>
          <w:vertAlign w:val="subscript"/>
        </w:rPr>
        <w:t>s</w:t>
      </w:r>
      <w:r w:rsidRPr="00134815">
        <w:rPr>
          <w:vertAlign w:val="superscript"/>
        </w:rPr>
        <w:t>c</w:t>
      </w:r>
      <w:r>
        <w:t xml:space="preserve"> </w:t>
      </w:r>
      <w:r w:rsidRPr="00134815">
        <w:rPr>
          <w:i/>
        </w:rPr>
        <w:t>versus</w:t>
      </w:r>
      <w:r>
        <w:t xml:space="preserve"> DPSH and the fitting line in Group E</w:t>
      </w:r>
    </w:p>
    <w:p w:rsidR="00EB1257" w:rsidRDefault="00EB1257" w:rsidP="00134815">
      <w:pPr>
        <w:jc w:val="center"/>
      </w:pPr>
      <w:r>
        <w:br w:type="page"/>
      </w:r>
    </w:p>
    <w:p w:rsidR="00EB1257" w:rsidRDefault="0075648E" w:rsidP="00EB1257">
      <w:pPr>
        <w:pStyle w:val="1"/>
      </w:pPr>
      <w:bookmarkStart w:id="4" w:name="_Toc22835387"/>
      <w:bookmarkStart w:id="5" w:name="_GoBack"/>
      <w:r>
        <w:lastRenderedPageBreak/>
        <w:t>5</w:t>
      </w:r>
      <w:bookmarkEnd w:id="5"/>
      <w:r w:rsidR="00EB1257">
        <w:rPr>
          <w:rFonts w:hint="eastAsia"/>
        </w:rPr>
        <w:t>. References</w:t>
      </w:r>
      <w:bookmarkEnd w:id="4"/>
    </w:p>
    <w:p w:rsidR="004D1439" w:rsidRPr="00BD6813" w:rsidRDefault="004D1439" w:rsidP="004D1439">
      <w:pPr>
        <w:pStyle w:val="a5"/>
        <w:widowControl/>
        <w:numPr>
          <w:ilvl w:val="0"/>
          <w:numId w:val="1"/>
        </w:numPr>
        <w:ind w:leftChars="0"/>
        <w:jc w:val="left"/>
        <w:rPr>
          <w:iCs/>
          <w:color w:val="000000" w:themeColor="text1"/>
        </w:rPr>
      </w:pPr>
      <w:proofErr w:type="spellStart"/>
      <w:r w:rsidRPr="00BD6813">
        <w:rPr>
          <w:iCs/>
          <w:color w:val="000000" w:themeColor="text1"/>
        </w:rPr>
        <w:t>Naganuma</w:t>
      </w:r>
      <w:proofErr w:type="spellEnd"/>
      <w:r w:rsidRPr="00BD6813">
        <w:rPr>
          <w:iCs/>
          <w:color w:val="000000" w:themeColor="text1"/>
        </w:rPr>
        <w:t xml:space="preserve">, J.; Yamazaki, Y.; </w:t>
      </w:r>
      <w:proofErr w:type="spellStart"/>
      <w:r w:rsidRPr="00BD6813">
        <w:rPr>
          <w:iCs/>
          <w:color w:val="000000" w:themeColor="text1"/>
        </w:rPr>
        <w:t>Gotoh</w:t>
      </w:r>
      <w:proofErr w:type="spellEnd"/>
      <w:r w:rsidRPr="00BD6813">
        <w:rPr>
          <w:iCs/>
          <w:color w:val="000000" w:themeColor="text1"/>
        </w:rPr>
        <w:t xml:space="preserve">, H. Evaluation method of steric shielding effect around </w:t>
      </w:r>
      <w:proofErr w:type="spellStart"/>
      <w:r w:rsidRPr="00BD6813">
        <w:rPr>
          <w:iCs/>
          <w:color w:val="000000" w:themeColor="text1"/>
        </w:rPr>
        <w:t>nitroxide</w:t>
      </w:r>
      <w:proofErr w:type="spellEnd"/>
      <w:r w:rsidRPr="00BD6813">
        <w:rPr>
          <w:iCs/>
          <w:color w:val="000000" w:themeColor="text1"/>
        </w:rPr>
        <w:t xml:space="preserve"> radical reaction center based on molecular volume within a virtual ball. </w:t>
      </w:r>
      <w:r w:rsidRPr="00BD6813">
        <w:rPr>
          <w:i/>
          <w:iCs/>
          <w:color w:val="000000" w:themeColor="text1"/>
        </w:rPr>
        <w:t>Structural Chemistry</w:t>
      </w:r>
      <w:r w:rsidRPr="00BD6813">
        <w:rPr>
          <w:iCs/>
          <w:color w:val="000000" w:themeColor="text1"/>
        </w:rPr>
        <w:t xml:space="preserve">. </w:t>
      </w:r>
      <w:r w:rsidRPr="00BD6813">
        <w:rPr>
          <w:b/>
          <w:iCs/>
          <w:color w:val="000000" w:themeColor="text1"/>
        </w:rPr>
        <w:t xml:space="preserve">2019, </w:t>
      </w:r>
      <w:r w:rsidRPr="00BD6813">
        <w:rPr>
          <w:iCs/>
          <w:color w:val="000000" w:themeColor="text1"/>
        </w:rPr>
        <w:t>1-8</w:t>
      </w:r>
    </w:p>
    <w:p w:rsidR="004D1439" w:rsidRPr="004D1439" w:rsidRDefault="004D1439" w:rsidP="004D1439"/>
    <w:sectPr w:rsidR="004D1439" w:rsidRPr="004D1439">
      <w:footerReference w:type="default" r:id="rId4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48E" w:rsidRDefault="00A2648E" w:rsidP="008C7F6B">
      <w:r>
        <w:separator/>
      </w:r>
    </w:p>
  </w:endnote>
  <w:endnote w:type="continuationSeparator" w:id="0">
    <w:p w:rsidR="00A2648E" w:rsidRDefault="00A2648E" w:rsidP="008C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4453584"/>
      <w:docPartObj>
        <w:docPartGallery w:val="Page Numbers (Bottom of Page)"/>
        <w:docPartUnique/>
      </w:docPartObj>
    </w:sdtPr>
    <w:sdtEndPr/>
    <w:sdtContent>
      <w:p w:rsidR="00A24AB6" w:rsidRDefault="00860C19">
        <w:pPr>
          <w:pStyle w:val="a9"/>
          <w:jc w:val="center"/>
        </w:pPr>
        <w:r>
          <w:rPr>
            <w:rFonts w:hint="eastAsia"/>
          </w:rPr>
          <w:t>S</w:t>
        </w:r>
        <w:r w:rsidR="00A24AB6">
          <w:fldChar w:fldCharType="begin"/>
        </w:r>
        <w:r w:rsidR="00A24AB6">
          <w:instrText>PAGE   \* MERGEFORMAT</w:instrText>
        </w:r>
        <w:r w:rsidR="00A24AB6">
          <w:fldChar w:fldCharType="separate"/>
        </w:r>
        <w:r w:rsidR="00134815" w:rsidRPr="00134815">
          <w:rPr>
            <w:noProof/>
            <w:lang w:val="ja-JP"/>
          </w:rPr>
          <w:t>268</w:t>
        </w:r>
        <w:r w:rsidR="00A24AB6">
          <w:fldChar w:fldCharType="end"/>
        </w:r>
      </w:p>
    </w:sdtContent>
  </w:sdt>
  <w:p w:rsidR="00A24AB6" w:rsidRDefault="00A24AB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48E" w:rsidRDefault="00A2648E" w:rsidP="008C7F6B">
      <w:r>
        <w:separator/>
      </w:r>
    </w:p>
  </w:footnote>
  <w:footnote w:type="continuationSeparator" w:id="0">
    <w:p w:rsidR="00A2648E" w:rsidRDefault="00A2648E" w:rsidP="008C7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3B6CCA"/>
    <w:multiLevelType w:val="hybridMultilevel"/>
    <w:tmpl w:val="94CA6ECC"/>
    <w:lvl w:ilvl="0" w:tplc="90F6CA0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GrammaticalErrors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9D8"/>
    <w:rsid w:val="00016DE4"/>
    <w:rsid w:val="000242D4"/>
    <w:rsid w:val="00055CB5"/>
    <w:rsid w:val="00064AB7"/>
    <w:rsid w:val="00087FAF"/>
    <w:rsid w:val="00090369"/>
    <w:rsid w:val="0009601A"/>
    <w:rsid w:val="000A7BAA"/>
    <w:rsid w:val="000B09A3"/>
    <w:rsid w:val="000B2430"/>
    <w:rsid w:val="000E122E"/>
    <w:rsid w:val="000F674B"/>
    <w:rsid w:val="00115CBB"/>
    <w:rsid w:val="001200F3"/>
    <w:rsid w:val="00120C07"/>
    <w:rsid w:val="00134815"/>
    <w:rsid w:val="001358C2"/>
    <w:rsid w:val="00142F3C"/>
    <w:rsid w:val="00166CB5"/>
    <w:rsid w:val="00166D6B"/>
    <w:rsid w:val="001853DF"/>
    <w:rsid w:val="001A029B"/>
    <w:rsid w:val="001B0529"/>
    <w:rsid w:val="001C5D93"/>
    <w:rsid w:val="001D22B5"/>
    <w:rsid w:val="001E633F"/>
    <w:rsid w:val="0020169A"/>
    <w:rsid w:val="002024E8"/>
    <w:rsid w:val="002035D4"/>
    <w:rsid w:val="0023095F"/>
    <w:rsid w:val="00245139"/>
    <w:rsid w:val="0025347A"/>
    <w:rsid w:val="00264A24"/>
    <w:rsid w:val="002700F5"/>
    <w:rsid w:val="002A00FE"/>
    <w:rsid w:val="002B59B6"/>
    <w:rsid w:val="002B64FE"/>
    <w:rsid w:val="002D16B3"/>
    <w:rsid w:val="002D364E"/>
    <w:rsid w:val="002E1E38"/>
    <w:rsid w:val="003056E3"/>
    <w:rsid w:val="003119A5"/>
    <w:rsid w:val="00312926"/>
    <w:rsid w:val="0034410B"/>
    <w:rsid w:val="00351B16"/>
    <w:rsid w:val="003524EC"/>
    <w:rsid w:val="00360E5A"/>
    <w:rsid w:val="0036705E"/>
    <w:rsid w:val="00383AEF"/>
    <w:rsid w:val="00387EE7"/>
    <w:rsid w:val="00391EB6"/>
    <w:rsid w:val="00394989"/>
    <w:rsid w:val="0039589A"/>
    <w:rsid w:val="003A68BA"/>
    <w:rsid w:val="003B22F7"/>
    <w:rsid w:val="003B4537"/>
    <w:rsid w:val="003E4605"/>
    <w:rsid w:val="003F1F3C"/>
    <w:rsid w:val="004027FA"/>
    <w:rsid w:val="004238C4"/>
    <w:rsid w:val="00452FCB"/>
    <w:rsid w:val="00453D34"/>
    <w:rsid w:val="00464119"/>
    <w:rsid w:val="004834AB"/>
    <w:rsid w:val="00495595"/>
    <w:rsid w:val="00495A0A"/>
    <w:rsid w:val="004A04C1"/>
    <w:rsid w:val="004A4CAB"/>
    <w:rsid w:val="004C3B18"/>
    <w:rsid w:val="004C4F45"/>
    <w:rsid w:val="004D1439"/>
    <w:rsid w:val="004D231A"/>
    <w:rsid w:val="004E4BF5"/>
    <w:rsid w:val="005170D3"/>
    <w:rsid w:val="00522607"/>
    <w:rsid w:val="005332FD"/>
    <w:rsid w:val="00577ED7"/>
    <w:rsid w:val="005A2434"/>
    <w:rsid w:val="005D1229"/>
    <w:rsid w:val="006122C8"/>
    <w:rsid w:val="006224CB"/>
    <w:rsid w:val="0062684F"/>
    <w:rsid w:val="0064228E"/>
    <w:rsid w:val="00646572"/>
    <w:rsid w:val="00662502"/>
    <w:rsid w:val="006918A1"/>
    <w:rsid w:val="00694AED"/>
    <w:rsid w:val="006A06DC"/>
    <w:rsid w:val="006B2A4D"/>
    <w:rsid w:val="006B4DDA"/>
    <w:rsid w:val="006C382E"/>
    <w:rsid w:val="006C7848"/>
    <w:rsid w:val="006E21FC"/>
    <w:rsid w:val="006E2F30"/>
    <w:rsid w:val="006F4E85"/>
    <w:rsid w:val="00702061"/>
    <w:rsid w:val="007111AE"/>
    <w:rsid w:val="00713D46"/>
    <w:rsid w:val="0074436E"/>
    <w:rsid w:val="0075648E"/>
    <w:rsid w:val="00757BA2"/>
    <w:rsid w:val="00767952"/>
    <w:rsid w:val="0077452E"/>
    <w:rsid w:val="00774655"/>
    <w:rsid w:val="00784CD8"/>
    <w:rsid w:val="00794217"/>
    <w:rsid w:val="007A2036"/>
    <w:rsid w:val="007D0D15"/>
    <w:rsid w:val="00824E09"/>
    <w:rsid w:val="008405AB"/>
    <w:rsid w:val="00840973"/>
    <w:rsid w:val="008423A0"/>
    <w:rsid w:val="00860C19"/>
    <w:rsid w:val="0086164C"/>
    <w:rsid w:val="00862265"/>
    <w:rsid w:val="008A4DAA"/>
    <w:rsid w:val="008A6EC0"/>
    <w:rsid w:val="008C7F6B"/>
    <w:rsid w:val="008F2A49"/>
    <w:rsid w:val="00913A00"/>
    <w:rsid w:val="0094561C"/>
    <w:rsid w:val="009458E1"/>
    <w:rsid w:val="00954E62"/>
    <w:rsid w:val="00963CC9"/>
    <w:rsid w:val="00967DFB"/>
    <w:rsid w:val="00972C17"/>
    <w:rsid w:val="00984303"/>
    <w:rsid w:val="00987527"/>
    <w:rsid w:val="009975F3"/>
    <w:rsid w:val="009C3379"/>
    <w:rsid w:val="009C39A1"/>
    <w:rsid w:val="009D0023"/>
    <w:rsid w:val="009D7A33"/>
    <w:rsid w:val="009E40D3"/>
    <w:rsid w:val="009F14E0"/>
    <w:rsid w:val="009F2130"/>
    <w:rsid w:val="009F3D41"/>
    <w:rsid w:val="00A117DB"/>
    <w:rsid w:val="00A24AB6"/>
    <w:rsid w:val="00A2648E"/>
    <w:rsid w:val="00A32655"/>
    <w:rsid w:val="00A33F4A"/>
    <w:rsid w:val="00A502D9"/>
    <w:rsid w:val="00A667A9"/>
    <w:rsid w:val="00A73D77"/>
    <w:rsid w:val="00A80FC4"/>
    <w:rsid w:val="00A83DA3"/>
    <w:rsid w:val="00AA05D7"/>
    <w:rsid w:val="00AA41E0"/>
    <w:rsid w:val="00AA75E5"/>
    <w:rsid w:val="00AD0D9A"/>
    <w:rsid w:val="00AD6C50"/>
    <w:rsid w:val="00AE44A6"/>
    <w:rsid w:val="00B023E5"/>
    <w:rsid w:val="00B0435F"/>
    <w:rsid w:val="00B11105"/>
    <w:rsid w:val="00B5045F"/>
    <w:rsid w:val="00B51911"/>
    <w:rsid w:val="00B5704F"/>
    <w:rsid w:val="00B83298"/>
    <w:rsid w:val="00BA5395"/>
    <w:rsid w:val="00BA72F5"/>
    <w:rsid w:val="00BD0FC1"/>
    <w:rsid w:val="00C11BD4"/>
    <w:rsid w:val="00C2403C"/>
    <w:rsid w:val="00C5230F"/>
    <w:rsid w:val="00C536BD"/>
    <w:rsid w:val="00C5416A"/>
    <w:rsid w:val="00C55D12"/>
    <w:rsid w:val="00C5789D"/>
    <w:rsid w:val="00C60D21"/>
    <w:rsid w:val="00C6414D"/>
    <w:rsid w:val="00C80FD4"/>
    <w:rsid w:val="00C81C1F"/>
    <w:rsid w:val="00C84E0C"/>
    <w:rsid w:val="00C91393"/>
    <w:rsid w:val="00CC7DBF"/>
    <w:rsid w:val="00CE3B34"/>
    <w:rsid w:val="00CE5228"/>
    <w:rsid w:val="00CE6FB7"/>
    <w:rsid w:val="00D21A3A"/>
    <w:rsid w:val="00D22EFF"/>
    <w:rsid w:val="00D36B8F"/>
    <w:rsid w:val="00DA24D4"/>
    <w:rsid w:val="00DA6CB2"/>
    <w:rsid w:val="00DB1316"/>
    <w:rsid w:val="00DC256E"/>
    <w:rsid w:val="00DC571A"/>
    <w:rsid w:val="00DE1D29"/>
    <w:rsid w:val="00DF5165"/>
    <w:rsid w:val="00E05AC3"/>
    <w:rsid w:val="00E25DD0"/>
    <w:rsid w:val="00E70F12"/>
    <w:rsid w:val="00E930AD"/>
    <w:rsid w:val="00EB1257"/>
    <w:rsid w:val="00EB49E7"/>
    <w:rsid w:val="00EC1B57"/>
    <w:rsid w:val="00ED2493"/>
    <w:rsid w:val="00F00D27"/>
    <w:rsid w:val="00F01724"/>
    <w:rsid w:val="00F04E3B"/>
    <w:rsid w:val="00F10C98"/>
    <w:rsid w:val="00F26B73"/>
    <w:rsid w:val="00F449B8"/>
    <w:rsid w:val="00F56968"/>
    <w:rsid w:val="00F569D9"/>
    <w:rsid w:val="00F73611"/>
    <w:rsid w:val="00F829D8"/>
    <w:rsid w:val="00F85E04"/>
    <w:rsid w:val="00F90110"/>
    <w:rsid w:val="00F93ACA"/>
    <w:rsid w:val="00FA03F3"/>
    <w:rsid w:val="00FA048E"/>
    <w:rsid w:val="00FA422F"/>
    <w:rsid w:val="00FB5802"/>
    <w:rsid w:val="00FC2B18"/>
    <w:rsid w:val="00FE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EF16C82-E4DE-4C76-B3A4-89E59374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29D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29D8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OC Heading"/>
    <w:basedOn w:val="1"/>
    <w:next w:val="a"/>
    <w:uiPriority w:val="39"/>
    <w:unhideWhenUsed/>
    <w:qFormat/>
    <w:rsid w:val="00F829D8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F829D8"/>
  </w:style>
  <w:style w:type="character" w:styleId="a4">
    <w:name w:val="Hyperlink"/>
    <w:basedOn w:val="a0"/>
    <w:uiPriority w:val="99"/>
    <w:unhideWhenUsed/>
    <w:rsid w:val="00F829D8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AA41E0"/>
    <w:pPr>
      <w:ind w:leftChars="400" w:left="840"/>
    </w:pPr>
  </w:style>
  <w:style w:type="character" w:styleId="a6">
    <w:name w:val="FollowedHyperlink"/>
    <w:basedOn w:val="a0"/>
    <w:uiPriority w:val="99"/>
    <w:semiHidden/>
    <w:unhideWhenUsed/>
    <w:rsid w:val="00016DE4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8C7F6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C7F6B"/>
  </w:style>
  <w:style w:type="paragraph" w:styleId="a9">
    <w:name w:val="footer"/>
    <w:basedOn w:val="a"/>
    <w:link w:val="aa"/>
    <w:uiPriority w:val="99"/>
    <w:unhideWhenUsed/>
    <w:rsid w:val="008C7F6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C7F6B"/>
  </w:style>
  <w:style w:type="paragraph" w:styleId="ab">
    <w:name w:val="No Spacing"/>
    <w:link w:val="ac"/>
    <w:uiPriority w:val="1"/>
    <w:qFormat/>
    <w:rsid w:val="006F4E85"/>
    <w:rPr>
      <w:kern w:val="0"/>
      <w:sz w:val="22"/>
    </w:rPr>
  </w:style>
  <w:style w:type="character" w:customStyle="1" w:styleId="ac">
    <w:name w:val="行間詰め (文字)"/>
    <w:basedOn w:val="a0"/>
    <w:link w:val="ab"/>
    <w:uiPriority w:val="1"/>
    <w:rsid w:val="006F4E85"/>
    <w:rPr>
      <w:kern w:val="0"/>
      <w:sz w:val="22"/>
    </w:rPr>
  </w:style>
  <w:style w:type="paragraph" w:styleId="ad">
    <w:name w:val="Balloon Text"/>
    <w:basedOn w:val="a"/>
    <w:link w:val="ae"/>
    <w:uiPriority w:val="99"/>
    <w:semiHidden/>
    <w:unhideWhenUsed/>
    <w:rsid w:val="009875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8752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115CBB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3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5.emf"/><Relationship Id="rId3" Type="http://schemas.openxmlformats.org/officeDocument/2006/relationships/styles" Target="styles.xml"/><Relationship Id="rId21" Type="http://schemas.openxmlformats.org/officeDocument/2006/relationships/image" Target="media/image6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4.emf"/><Relationship Id="rId25" Type="http://schemas.openxmlformats.org/officeDocument/2006/relationships/image" Target="media/image8.emf"/><Relationship Id="rId33" Type="http://schemas.openxmlformats.org/officeDocument/2006/relationships/image" Target="media/image12.emf"/><Relationship Id="rId38" Type="http://schemas.openxmlformats.org/officeDocument/2006/relationships/oleObject" Target="embeddings/oleObject17.bin"/><Relationship Id="rId46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0.emf"/><Relationship Id="rId41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4.emf"/><Relationship Id="rId40" Type="http://schemas.openxmlformats.org/officeDocument/2006/relationships/oleObject" Target="embeddings/oleObject18.bin"/><Relationship Id="rId45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7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5.emf"/><Relationship Id="rId31" Type="http://schemas.openxmlformats.org/officeDocument/2006/relationships/image" Target="media/image11.emf"/><Relationship Id="rId44" Type="http://schemas.openxmlformats.org/officeDocument/2006/relationships/oleObject" Target="embeddings/oleObject20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3.emf"/><Relationship Id="rId22" Type="http://schemas.openxmlformats.org/officeDocument/2006/relationships/oleObject" Target="embeddings/oleObject9.bin"/><Relationship Id="rId27" Type="http://schemas.openxmlformats.org/officeDocument/2006/relationships/image" Target="media/image9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3.emf"/><Relationship Id="rId43" Type="http://schemas.openxmlformats.org/officeDocument/2006/relationships/image" Target="media/image17.emf"/><Relationship Id="rId48" Type="http://schemas.openxmlformats.org/officeDocument/2006/relationships/fontTable" Target="fontTable.xml"/><Relationship Id="rId8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oclab59\Documents\2018M1&amp;2019M2\&#30330;&#34920;&#12394;&#12393;\&#38609;&#35468;&#25237;&#31295;&#35542;&#25991;\&#23665;&#64017;&#38263;&#27836;&#35542;&#25991;(DPSH)\&#25237;&#31295;&#29992;&amp;&#35352;&#36617;&#12487;&#12540;&#12479;_ScientificReport\&#35542;&#25991;&#29992;&#12487;&#12540;&#12479;_&#28165;&#2636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poclab59\Documents\2018M1&amp;2019M2\&#30330;&#34920;&#12394;&#12393;\&#38609;&#35468;&#25237;&#31295;&#35542;&#25991;\&#23665;&#64017;&#38263;&#27836;&#35542;&#25991;(DPSH)\&#25237;&#31295;&#29992;&amp;&#35352;&#36617;&#12487;&#12540;&#12479;_ScientificReport\&#35542;&#25991;&#29992;&#12487;&#12540;&#12479;_&#28165;&#2636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588998250218723"/>
                  <c:y val="-0.5554476523767862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5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ja-JP" sz="1500" baseline="0"/>
                      <a:t>y = -3.43x + 4.10</a:t>
                    </a:r>
                    <a:br>
                      <a:rPr lang="en-US" altLang="ja-JP" sz="1500" baseline="0"/>
                    </a:br>
                    <a:r>
                      <a:rPr lang="en-US" altLang="ja-JP" sz="1500" baseline="0"/>
                      <a:t>R² = 0.982</a:t>
                    </a:r>
                    <a:endParaRPr lang="en-US" altLang="ja-JP" sz="15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5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ja-JP"/>
                </a:p>
              </c:txPr>
            </c:trendlineLbl>
          </c:trendline>
          <c:xVal>
            <c:numRef>
              <c:f>'DPSHとEsc(同一骨格のみ）'!$J$3:$J$5</c:f>
              <c:numCache>
                <c:formatCode>0.00</c:formatCode>
                <c:ptCount val="3"/>
                <c:pt idx="0">
                  <c:v>2.4493656799432841</c:v>
                </c:pt>
                <c:pt idx="1">
                  <c:v>3.0130202537172575</c:v>
                </c:pt>
                <c:pt idx="2">
                  <c:v>2.6073892722034033</c:v>
                </c:pt>
              </c:numCache>
            </c:numRef>
          </c:xVal>
          <c:yVal>
            <c:numRef>
              <c:f>'DPSHとEsc(同一骨格のみ）'!$K$3:$K$5</c:f>
              <c:numCache>
                <c:formatCode>0.00</c:formatCode>
                <c:ptCount val="3"/>
                <c:pt idx="0">
                  <c:v>-4.2</c:v>
                </c:pt>
                <c:pt idx="1">
                  <c:v>-6.2</c:v>
                </c:pt>
                <c:pt idx="2">
                  <c:v>-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509296"/>
        <c:axId val="192510864"/>
      </c:scatterChart>
      <c:valAx>
        <c:axId val="192509296"/>
        <c:scaling>
          <c:orientation val="minMax"/>
          <c:min val="2.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DPSH /-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0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92510864"/>
        <c:crossesAt val="-6.5"/>
        <c:crossBetween val="midCat"/>
      </c:valAx>
      <c:valAx>
        <c:axId val="192510864"/>
        <c:scaling>
          <c:orientation val="minMax"/>
          <c:max val="-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E</a:t>
                </a:r>
                <a:r>
                  <a:rPr lang="en-US" altLang="ja-JP" baseline="-25000"/>
                  <a:t>s</a:t>
                </a:r>
                <a:r>
                  <a:rPr lang="en-US" altLang="ja-JP" baseline="30000"/>
                  <a:t>c</a:t>
                </a:r>
                <a:r>
                  <a:rPr lang="en-US" altLang="ja-JP" baseline="0"/>
                  <a:t> /-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0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9250929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723250218722659E-2"/>
                  <c:y val="-0.5415587634878973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5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ja-JP" altLang="en-US" sz="1500" baseline="0"/>
                      <a:t>y = -2.27x + 2.63</a:t>
                    </a:r>
                    <a:br>
                      <a:rPr lang="ja-JP" altLang="en-US" sz="1500" baseline="0"/>
                    </a:br>
                    <a:r>
                      <a:rPr lang="ja-JP" altLang="en-US" sz="1500" baseline="0"/>
                      <a:t>R² = 0.99</a:t>
                    </a:r>
                    <a:r>
                      <a:rPr lang="en-US" altLang="ja-JP" sz="1500" baseline="0"/>
                      <a:t>5</a:t>
                    </a:r>
                    <a:endParaRPr lang="ja-JP" altLang="en-US" sz="15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5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ja-JP"/>
                </a:p>
              </c:txPr>
            </c:trendlineLbl>
          </c:trendline>
          <c:xVal>
            <c:numRef>
              <c:f>'DPSHとEsc(同一骨格のみ）'!$B$3:$B$10</c:f>
              <c:numCache>
                <c:formatCode>0.00</c:formatCode>
                <c:ptCount val="8"/>
                <c:pt idx="0">
                  <c:v>3.0231471177403035</c:v>
                </c:pt>
                <c:pt idx="1">
                  <c:v>3.0238148230580015</c:v>
                </c:pt>
                <c:pt idx="2">
                  <c:v>3.0196973069195439</c:v>
                </c:pt>
                <c:pt idx="3">
                  <c:v>3.0188070331626129</c:v>
                </c:pt>
                <c:pt idx="4">
                  <c:v>2.9718450923706334</c:v>
                </c:pt>
                <c:pt idx="5">
                  <c:v>3.4266636990940977</c:v>
                </c:pt>
                <c:pt idx="6">
                  <c:v>3.9029601602541311</c:v>
                </c:pt>
                <c:pt idx="7">
                  <c:v>3.3250612063060023</c:v>
                </c:pt>
              </c:numCache>
            </c:numRef>
          </c:xVal>
          <c:yVal>
            <c:numRef>
              <c:f>'DPSHとEsc(同一骨格のみ）'!$C$3:$C$10</c:f>
              <c:numCache>
                <c:formatCode>0.00</c:formatCode>
                <c:ptCount val="8"/>
                <c:pt idx="0">
                  <c:v>-4.2</c:v>
                </c:pt>
                <c:pt idx="1">
                  <c:v>-4.2</c:v>
                </c:pt>
                <c:pt idx="2">
                  <c:v>-4.2</c:v>
                </c:pt>
                <c:pt idx="3">
                  <c:v>-4.2</c:v>
                </c:pt>
                <c:pt idx="4">
                  <c:v>-4.2</c:v>
                </c:pt>
                <c:pt idx="5">
                  <c:v>-5.21</c:v>
                </c:pt>
                <c:pt idx="6">
                  <c:v>-6.2</c:v>
                </c:pt>
                <c:pt idx="7">
                  <c:v>-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3506400"/>
        <c:axId val="243506792"/>
      </c:scatterChart>
      <c:valAx>
        <c:axId val="243506400"/>
        <c:scaling>
          <c:orientation val="minMax"/>
          <c:max val="4"/>
          <c:min val="2.9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DPSH /-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0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43506792"/>
        <c:crossesAt val="-6.5"/>
        <c:crossBetween val="midCat"/>
      </c:valAx>
      <c:valAx>
        <c:axId val="243506792"/>
        <c:scaling>
          <c:orientation val="minMax"/>
          <c:max val="-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E</a:t>
                </a:r>
                <a:r>
                  <a:rPr lang="en-US" altLang="ja-JP" baseline="-25000"/>
                  <a:t>s</a:t>
                </a:r>
                <a:r>
                  <a:rPr lang="en-US" altLang="ja-JP" baseline="30000"/>
                  <a:t>c</a:t>
                </a:r>
                <a:r>
                  <a:rPr lang="en-US" altLang="ja-JP" baseline="0"/>
                  <a:t> /-</a:t>
                </a:r>
                <a:endParaRPr lang="ja-JP" altLang="en-US" baseline="30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0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24350640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156EB-3FB1-46FE-AF1F-82F3B46F9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68</Pages>
  <Words>38900</Words>
  <Characters>221732</Characters>
  <Application>Microsoft Office Word</Application>
  <DocSecurity>0</DocSecurity>
  <Lines>1847</Lines>
  <Paragraphs>5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0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lab59</dc:creator>
  <cp:keywords/>
  <dc:description/>
  <cp:lastModifiedBy>poclab59</cp:lastModifiedBy>
  <cp:revision>5</cp:revision>
  <dcterms:created xsi:type="dcterms:W3CDTF">2019-10-25T07:50:00Z</dcterms:created>
  <dcterms:modified xsi:type="dcterms:W3CDTF">2019-11-06T06:18:00Z</dcterms:modified>
</cp:coreProperties>
</file>